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BD1F9" w14:textId="72CE62D4" w:rsidR="004A17C3" w:rsidRPr="00FE7D20" w:rsidRDefault="00922095" w:rsidP="00922095">
      <w:pPr>
        <w:pStyle w:val="1"/>
        <w:keepLines/>
        <w:spacing w:before="240"/>
        <w:rPr>
          <w:rFonts w:cs="Arial"/>
          <w:sz w:val="22"/>
          <w:szCs w:val="22"/>
          <w:lang w:val="en-US"/>
        </w:rPr>
      </w:pPr>
      <w:bookmarkStart w:id="0" w:name="_Hlk110006406"/>
      <w:r w:rsidRPr="00FE7D20">
        <w:rPr>
          <w:rFonts w:cs="Arial"/>
          <w:caps w:val="0"/>
          <w:sz w:val="22"/>
          <w:szCs w:val="22"/>
          <w:lang w:val="en-US"/>
        </w:rPr>
        <w:t>Supplementary materials</w:t>
      </w:r>
    </w:p>
    <w:p w14:paraId="478DC206" w14:textId="77777777" w:rsidR="004C06C7" w:rsidRDefault="004C06C7" w:rsidP="00443F7E">
      <w:pPr>
        <w:rPr>
          <w:rFonts w:cs="Arial"/>
          <w:lang w:val="en-US"/>
        </w:rPr>
      </w:pPr>
    </w:p>
    <w:p w14:paraId="01B7D119" w14:textId="3682FB9E"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1</w:t>
      </w:r>
      <w:proofErr w:type="spellEnd"/>
      <w:r w:rsidRPr="00FE7D20">
        <w:rPr>
          <w:rFonts w:cs="Arial"/>
          <w:lang w:val="en-US"/>
        </w:rPr>
        <w:t xml:space="preserve">. Adverse events reported in </w:t>
      </w:r>
      <w:r w:rsidR="0084260F">
        <w:rPr>
          <w:rFonts w:cs="Arial"/>
          <w:lang w:val="en-US"/>
        </w:rPr>
        <w:t>≥</w:t>
      </w:r>
      <w:r w:rsidRPr="00FE7D20">
        <w:rPr>
          <w:rFonts w:cs="Arial"/>
          <w:lang w:val="en-US"/>
        </w:rPr>
        <w:t xml:space="preserve">10% of patients and </w:t>
      </w:r>
      <w:r w:rsidR="00B849F6">
        <w:rPr>
          <w:rFonts w:cs="Arial"/>
          <w:lang w:val="en-US"/>
        </w:rPr>
        <w:t>g</w:t>
      </w:r>
      <w:r w:rsidRPr="00FE7D20">
        <w:rPr>
          <w:rFonts w:cs="Arial"/>
          <w:lang w:val="en-US"/>
        </w:rPr>
        <w:t xml:space="preserve">rade ≥3 adverse events in </w:t>
      </w:r>
      <w:r w:rsidR="00F24582">
        <w:rPr>
          <w:rFonts w:cs="Arial"/>
          <w:lang w:val="en-US"/>
        </w:rPr>
        <w:t>part 1 p</w:t>
      </w:r>
      <w:r w:rsidRPr="00FE7D20">
        <w:rPr>
          <w:rFonts w:cs="Arial"/>
          <w:lang w:val="en-US"/>
        </w:rPr>
        <w:t xml:space="preserve">hase </w:t>
      </w:r>
      <w:proofErr w:type="spellStart"/>
      <w:r w:rsidRPr="00FE7D20">
        <w:rPr>
          <w:rFonts w:cs="Arial"/>
          <w:lang w:val="en-US"/>
        </w:rPr>
        <w:t>1a</w:t>
      </w:r>
      <w:proofErr w:type="spellEnd"/>
      <w:r w:rsidRPr="00FE7D20">
        <w:rPr>
          <w:rFonts w:cs="Arial"/>
          <w:lang w:val="en-US"/>
        </w:rPr>
        <w:t xml:space="preserve"> </w:t>
      </w:r>
    </w:p>
    <w:p w14:paraId="0F5653F8" w14:textId="77777777" w:rsidR="00C06F7A" w:rsidRPr="00FE7D20" w:rsidRDefault="00C06F7A" w:rsidP="00443F7E">
      <w:pPr>
        <w:rPr>
          <w:rFonts w:cs="Arial"/>
          <w:lang w:val="en-US"/>
        </w:rPr>
      </w:pPr>
    </w:p>
    <w:p w14:paraId="4FBCD9B4" w14:textId="59FBB9AF"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2</w:t>
      </w:r>
      <w:proofErr w:type="spellEnd"/>
      <w:r w:rsidRPr="00FE7D20">
        <w:rPr>
          <w:rFonts w:cs="Arial"/>
          <w:lang w:val="en-US"/>
        </w:rPr>
        <w:t xml:space="preserve">. </w:t>
      </w:r>
      <w:proofErr w:type="spellStart"/>
      <w:r w:rsidR="00C06F7A" w:rsidRPr="00FE7D20">
        <w:rPr>
          <w:rFonts w:cs="Arial"/>
          <w:lang w:val="en-US" w:eastAsia="zh-CN"/>
        </w:rPr>
        <w:t>N</w:t>
      </w:r>
      <w:r w:rsidRPr="00FE7D20">
        <w:rPr>
          <w:rFonts w:cs="Arial"/>
          <w:lang w:val="en-US"/>
        </w:rPr>
        <w:t>ofazinlimab</w:t>
      </w:r>
      <w:proofErr w:type="spellEnd"/>
      <w:r w:rsidRPr="00FE7D20">
        <w:rPr>
          <w:rFonts w:cs="Arial"/>
          <w:lang w:val="en-US"/>
        </w:rPr>
        <w:t xml:space="preserve">-related adverse events and </w:t>
      </w:r>
      <w:r w:rsidR="00B849F6">
        <w:rPr>
          <w:rFonts w:cs="Arial"/>
          <w:lang w:val="en-US"/>
        </w:rPr>
        <w:t>g</w:t>
      </w:r>
      <w:r w:rsidRPr="00FE7D20">
        <w:rPr>
          <w:rFonts w:cs="Arial"/>
          <w:lang w:val="en-US"/>
        </w:rPr>
        <w:t xml:space="preserve">rade ≥3 </w:t>
      </w:r>
      <w:proofErr w:type="spellStart"/>
      <w:r w:rsidRPr="00FE7D20">
        <w:rPr>
          <w:rFonts w:cs="Arial"/>
          <w:lang w:val="en-US" w:eastAsia="zh-CN"/>
        </w:rPr>
        <w:t>n</w:t>
      </w:r>
      <w:r w:rsidRPr="00FE7D20">
        <w:rPr>
          <w:rFonts w:cs="Arial"/>
          <w:lang w:val="en-US"/>
        </w:rPr>
        <w:t>ofazinlimab</w:t>
      </w:r>
      <w:proofErr w:type="spellEnd"/>
      <w:r w:rsidRPr="00FE7D20">
        <w:rPr>
          <w:rFonts w:cs="Arial"/>
          <w:lang w:val="en-US"/>
        </w:rPr>
        <w:t xml:space="preserve">-related adverse events in </w:t>
      </w:r>
      <w:r w:rsidR="00F24582">
        <w:rPr>
          <w:rFonts w:cs="Arial"/>
          <w:lang w:val="en-US"/>
        </w:rPr>
        <w:t>part 1 p</w:t>
      </w:r>
      <w:r w:rsidRPr="00FE7D20">
        <w:rPr>
          <w:rFonts w:cs="Arial"/>
          <w:lang w:val="en-US"/>
        </w:rPr>
        <w:t xml:space="preserve">hase </w:t>
      </w:r>
      <w:proofErr w:type="spellStart"/>
      <w:r w:rsidRPr="00FE7D20">
        <w:rPr>
          <w:rFonts w:cs="Arial"/>
          <w:lang w:val="en-US"/>
        </w:rPr>
        <w:t>1a</w:t>
      </w:r>
      <w:proofErr w:type="spellEnd"/>
      <w:r w:rsidRPr="00FE7D20">
        <w:rPr>
          <w:rFonts w:cs="Arial"/>
          <w:lang w:val="en-US"/>
        </w:rPr>
        <w:t xml:space="preserve"> </w:t>
      </w:r>
    </w:p>
    <w:p w14:paraId="3FE2F1C4" w14:textId="77777777" w:rsidR="00C06F7A" w:rsidRPr="00FE7D20" w:rsidRDefault="00C06F7A" w:rsidP="00443F7E">
      <w:pPr>
        <w:rPr>
          <w:rFonts w:cs="Arial"/>
          <w:lang w:val="en-US"/>
        </w:rPr>
      </w:pPr>
    </w:p>
    <w:p w14:paraId="7B23405B" w14:textId="4B2BB2BD"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3</w:t>
      </w:r>
      <w:proofErr w:type="spellEnd"/>
      <w:r w:rsidRPr="00FE7D20">
        <w:rPr>
          <w:rFonts w:cs="Arial"/>
          <w:lang w:val="en-US"/>
        </w:rPr>
        <w:t xml:space="preserve">. Adverse events reported in </w:t>
      </w:r>
      <w:r w:rsidR="0098085B">
        <w:rPr>
          <w:rFonts w:cs="Arial"/>
          <w:lang w:val="en-US"/>
        </w:rPr>
        <w:t>≥</w:t>
      </w:r>
      <w:r w:rsidRPr="00FE7D20">
        <w:rPr>
          <w:rFonts w:cs="Arial"/>
          <w:lang w:val="en-US"/>
        </w:rPr>
        <w:t xml:space="preserve">10% patients and </w:t>
      </w:r>
      <w:r w:rsidR="00B849F6">
        <w:rPr>
          <w:rFonts w:cs="Arial"/>
          <w:lang w:val="en-US"/>
        </w:rPr>
        <w:t>g</w:t>
      </w:r>
      <w:r w:rsidRPr="00FE7D20">
        <w:rPr>
          <w:rFonts w:cs="Arial"/>
          <w:lang w:val="en-US"/>
        </w:rPr>
        <w:t xml:space="preserve">rade ≥3 adverse events reported in ≥2 patients in </w:t>
      </w:r>
      <w:r w:rsidR="000504B2">
        <w:rPr>
          <w:rFonts w:cs="Arial"/>
          <w:lang w:val="en-US"/>
        </w:rPr>
        <w:t>part 1 p</w:t>
      </w:r>
      <w:r w:rsidRPr="00FE7D20">
        <w:rPr>
          <w:rFonts w:cs="Arial"/>
          <w:lang w:val="en-US"/>
        </w:rPr>
        <w:t xml:space="preserve">hase </w:t>
      </w:r>
      <w:proofErr w:type="spellStart"/>
      <w:r w:rsidRPr="00FE7D20">
        <w:rPr>
          <w:rFonts w:cs="Arial"/>
          <w:lang w:val="en-US"/>
        </w:rPr>
        <w:t>1b</w:t>
      </w:r>
      <w:proofErr w:type="spellEnd"/>
      <w:r w:rsidRPr="00FE7D20">
        <w:rPr>
          <w:rFonts w:cs="Arial"/>
          <w:lang w:val="en-US"/>
        </w:rPr>
        <w:t xml:space="preserve"> </w:t>
      </w:r>
    </w:p>
    <w:p w14:paraId="347B926C" w14:textId="77777777" w:rsidR="00C06F7A" w:rsidRPr="00FE7D20" w:rsidRDefault="00C06F7A" w:rsidP="00443F7E">
      <w:pPr>
        <w:rPr>
          <w:rFonts w:cs="Arial"/>
          <w:lang w:val="en-US"/>
        </w:rPr>
      </w:pPr>
    </w:p>
    <w:p w14:paraId="2315295E" w14:textId="2C2D5479"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4</w:t>
      </w:r>
      <w:proofErr w:type="spellEnd"/>
      <w:r w:rsidRPr="00FE7D20">
        <w:rPr>
          <w:rFonts w:cs="Arial"/>
          <w:lang w:val="en-US"/>
        </w:rPr>
        <w:t xml:space="preserve">. Adverse events reported in </w:t>
      </w:r>
      <w:r w:rsidR="0098085B">
        <w:rPr>
          <w:rFonts w:cs="Arial"/>
          <w:lang w:val="en-US"/>
        </w:rPr>
        <w:t>≥</w:t>
      </w:r>
      <w:r w:rsidRPr="00FE7D20">
        <w:rPr>
          <w:rFonts w:cs="Arial"/>
          <w:lang w:val="en-US"/>
        </w:rPr>
        <w:t xml:space="preserve">10% patients and </w:t>
      </w:r>
      <w:r w:rsidR="00B849F6">
        <w:rPr>
          <w:rFonts w:cs="Arial"/>
          <w:lang w:val="en-US"/>
        </w:rPr>
        <w:t>g</w:t>
      </w:r>
      <w:r w:rsidRPr="00FE7D20">
        <w:rPr>
          <w:rFonts w:cs="Arial"/>
          <w:lang w:val="en-US"/>
        </w:rPr>
        <w:t xml:space="preserve">rade ≥3 adverse events in </w:t>
      </w:r>
      <w:r w:rsidR="00F24582">
        <w:rPr>
          <w:rFonts w:cs="Arial"/>
          <w:lang w:val="en-US"/>
        </w:rPr>
        <w:t>p</w:t>
      </w:r>
      <w:r w:rsidRPr="00FE7D20">
        <w:rPr>
          <w:rFonts w:cs="Arial"/>
          <w:lang w:val="en-US"/>
        </w:rPr>
        <w:t xml:space="preserve">art </w:t>
      </w:r>
      <w:proofErr w:type="spellStart"/>
      <w:r w:rsidRPr="00FE7D20">
        <w:rPr>
          <w:rFonts w:cs="Arial"/>
          <w:lang w:val="en-US"/>
        </w:rPr>
        <w:t>2a</w:t>
      </w:r>
      <w:proofErr w:type="spellEnd"/>
      <w:r w:rsidRPr="00FE7D20">
        <w:rPr>
          <w:rFonts w:cs="Arial"/>
          <w:lang w:val="en-US"/>
        </w:rPr>
        <w:t xml:space="preserve"> </w:t>
      </w:r>
    </w:p>
    <w:p w14:paraId="36F62639" w14:textId="77777777" w:rsidR="00C06F7A" w:rsidRPr="00FE7D20" w:rsidRDefault="00C06F7A" w:rsidP="00443F7E">
      <w:pPr>
        <w:rPr>
          <w:rFonts w:cs="Arial"/>
          <w:lang w:val="en-US"/>
        </w:rPr>
      </w:pPr>
    </w:p>
    <w:p w14:paraId="0C9CB563" w14:textId="620E7D2C"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5</w:t>
      </w:r>
      <w:proofErr w:type="spellEnd"/>
      <w:r w:rsidRPr="00FE7D20">
        <w:rPr>
          <w:rFonts w:cs="Arial"/>
          <w:lang w:val="en-US"/>
        </w:rPr>
        <w:t xml:space="preserve">. Summary statistics for serum pharmacokinetic parameters after single and multiple dosing in </w:t>
      </w:r>
      <w:r w:rsidR="00F24582">
        <w:rPr>
          <w:rFonts w:cs="Arial"/>
          <w:lang w:val="en-US"/>
        </w:rPr>
        <w:t>p</w:t>
      </w:r>
      <w:r w:rsidRPr="00FE7D20">
        <w:rPr>
          <w:rFonts w:cs="Arial"/>
          <w:lang w:val="en-US"/>
        </w:rPr>
        <w:t>art 1</w:t>
      </w:r>
      <w:r w:rsidR="00C06F7A" w:rsidRPr="00FE7D20">
        <w:rPr>
          <w:rFonts w:cs="Arial"/>
          <w:lang w:val="en-US"/>
        </w:rPr>
        <w:t xml:space="preserve"> </w:t>
      </w:r>
      <w:r w:rsidR="00F70C08">
        <w:rPr>
          <w:rFonts w:cs="Arial"/>
          <w:lang w:val="en-US"/>
        </w:rPr>
        <w:t>phase</w:t>
      </w:r>
      <w:r w:rsidR="00C06F7A" w:rsidRPr="00FE7D20">
        <w:rPr>
          <w:rFonts w:cs="Arial"/>
          <w:lang w:val="en-US"/>
        </w:rPr>
        <w:t xml:space="preserve"> </w:t>
      </w:r>
      <w:proofErr w:type="spellStart"/>
      <w:r w:rsidR="00C06F7A" w:rsidRPr="00FE7D20">
        <w:rPr>
          <w:rFonts w:cs="Arial"/>
          <w:lang w:val="en-US"/>
        </w:rPr>
        <w:t>1a</w:t>
      </w:r>
      <w:proofErr w:type="spellEnd"/>
    </w:p>
    <w:p w14:paraId="1EE7B6AD" w14:textId="77777777" w:rsidR="00C06F7A" w:rsidRPr="00FE7D20" w:rsidRDefault="00C06F7A" w:rsidP="00443F7E">
      <w:pPr>
        <w:rPr>
          <w:rFonts w:cs="Arial"/>
          <w:lang w:val="en-US"/>
        </w:rPr>
      </w:pPr>
    </w:p>
    <w:p w14:paraId="4946CA3E" w14:textId="60E4EB4E" w:rsidR="00443F7E" w:rsidRPr="00FE7D20" w:rsidRDefault="00443F7E" w:rsidP="00443F7E">
      <w:pPr>
        <w:rPr>
          <w:rFonts w:cs="Arial"/>
          <w:lang w:val="en-US"/>
        </w:rPr>
      </w:pPr>
      <w:r w:rsidRPr="00FE7D20">
        <w:rPr>
          <w:rFonts w:cs="Arial"/>
          <w:lang w:val="en-US"/>
        </w:rPr>
        <w:t xml:space="preserve">Supplementary Table </w:t>
      </w:r>
      <w:proofErr w:type="spellStart"/>
      <w:r w:rsidRPr="00FE7D20">
        <w:rPr>
          <w:rFonts w:cs="Arial"/>
          <w:lang w:val="en-US"/>
        </w:rPr>
        <w:t>S</w:t>
      </w:r>
      <w:r w:rsidR="00D768BB">
        <w:rPr>
          <w:rFonts w:cs="Arial"/>
          <w:lang w:val="en-US"/>
        </w:rPr>
        <w:t>6</w:t>
      </w:r>
      <w:proofErr w:type="spellEnd"/>
      <w:r w:rsidRPr="00FE7D20">
        <w:rPr>
          <w:rFonts w:cs="Arial"/>
          <w:lang w:val="en-US"/>
        </w:rPr>
        <w:t>. Tumor response by PD-</w:t>
      </w:r>
      <w:proofErr w:type="spellStart"/>
      <w:r w:rsidRPr="00FE7D20">
        <w:rPr>
          <w:rFonts w:cs="Arial"/>
          <w:lang w:val="en-US"/>
        </w:rPr>
        <w:t>L1</w:t>
      </w:r>
      <w:proofErr w:type="spellEnd"/>
      <w:r w:rsidRPr="00FE7D20">
        <w:rPr>
          <w:rFonts w:cs="Arial"/>
          <w:lang w:val="en-US"/>
        </w:rPr>
        <w:t xml:space="preserve"> expression level in patients treated with </w:t>
      </w:r>
      <w:proofErr w:type="spellStart"/>
      <w:r w:rsidRPr="00FE7D20">
        <w:rPr>
          <w:rFonts w:cs="Arial"/>
          <w:lang w:val="en-US" w:eastAsia="zh-CN"/>
        </w:rPr>
        <w:t>n</w:t>
      </w:r>
      <w:r w:rsidRPr="00FE7D20">
        <w:rPr>
          <w:rFonts w:cs="Arial"/>
          <w:lang w:val="en-US"/>
        </w:rPr>
        <w:t>ofazinlimab</w:t>
      </w:r>
      <w:proofErr w:type="spellEnd"/>
      <w:r w:rsidRPr="00FE7D20">
        <w:rPr>
          <w:rFonts w:cs="Arial"/>
          <w:lang w:val="en-US"/>
        </w:rPr>
        <w:t xml:space="preserve"> in </w:t>
      </w:r>
      <w:r w:rsidR="00F24582">
        <w:rPr>
          <w:rFonts w:cs="Arial"/>
          <w:lang w:val="en-US"/>
        </w:rPr>
        <w:t>p</w:t>
      </w:r>
      <w:r w:rsidRPr="00FE7D20">
        <w:rPr>
          <w:rFonts w:cs="Arial"/>
          <w:lang w:val="en-US"/>
        </w:rPr>
        <w:t xml:space="preserve">art 1 </w:t>
      </w:r>
      <w:r w:rsidR="00F70C08">
        <w:rPr>
          <w:rFonts w:cs="Arial"/>
          <w:lang w:val="en-US"/>
        </w:rPr>
        <w:t>phase</w:t>
      </w:r>
      <w:r w:rsidRPr="00FE7D20">
        <w:rPr>
          <w:rFonts w:cs="Arial"/>
          <w:lang w:val="en-US"/>
        </w:rPr>
        <w:t xml:space="preserve"> </w:t>
      </w:r>
      <w:proofErr w:type="spellStart"/>
      <w:r w:rsidRPr="00FE7D20">
        <w:rPr>
          <w:rFonts w:cs="Arial"/>
          <w:lang w:val="en-US"/>
        </w:rPr>
        <w:t>1b</w:t>
      </w:r>
      <w:proofErr w:type="spellEnd"/>
    </w:p>
    <w:p w14:paraId="50274D89" w14:textId="77777777" w:rsidR="00C06F7A" w:rsidRPr="00FE7D20" w:rsidRDefault="00C06F7A" w:rsidP="00443F7E">
      <w:pPr>
        <w:rPr>
          <w:rFonts w:cs="Arial"/>
          <w:lang w:val="en-US"/>
        </w:rPr>
      </w:pPr>
    </w:p>
    <w:p w14:paraId="5F33E218" w14:textId="77777777" w:rsidR="00891356" w:rsidRPr="00FE7D20" w:rsidRDefault="00891356" w:rsidP="00891356">
      <w:pPr>
        <w:rPr>
          <w:rFonts w:cs="Arial"/>
          <w:lang w:val="en-US"/>
        </w:rPr>
      </w:pPr>
      <w:r w:rsidRPr="00FE7D20">
        <w:rPr>
          <w:rFonts w:cs="Arial"/>
          <w:lang w:val="en-US"/>
        </w:rPr>
        <w:t xml:space="preserve">Supplementary Figure </w:t>
      </w:r>
      <w:proofErr w:type="spellStart"/>
      <w:r w:rsidRPr="00FE7D20">
        <w:rPr>
          <w:rFonts w:cs="Arial"/>
          <w:lang w:val="en-US"/>
        </w:rPr>
        <w:t>S1</w:t>
      </w:r>
      <w:proofErr w:type="spellEnd"/>
      <w:r w:rsidRPr="00FE7D20">
        <w:rPr>
          <w:rFonts w:cs="Arial"/>
          <w:lang w:val="en-US"/>
        </w:rPr>
        <w:t xml:space="preserve">. </w:t>
      </w:r>
      <w:r>
        <w:rPr>
          <w:rFonts w:cs="Arial"/>
          <w:lang w:val="en-US"/>
        </w:rPr>
        <w:t>Study design</w:t>
      </w:r>
    </w:p>
    <w:p w14:paraId="78A1F196" w14:textId="77777777" w:rsidR="00891356" w:rsidRDefault="00891356" w:rsidP="008177F4">
      <w:pPr>
        <w:rPr>
          <w:rFonts w:cs="Arial"/>
          <w:lang w:val="en-US"/>
        </w:rPr>
      </w:pPr>
    </w:p>
    <w:p w14:paraId="3DAE3724" w14:textId="10C88BA5" w:rsidR="00127B33" w:rsidRPr="00FE7D20" w:rsidRDefault="00127B33" w:rsidP="008177F4">
      <w:pPr>
        <w:rPr>
          <w:rFonts w:cs="Arial"/>
          <w:lang w:val="en-US"/>
        </w:rPr>
      </w:pPr>
      <w:r w:rsidRPr="00FE7D20">
        <w:rPr>
          <w:rFonts w:cs="Arial"/>
          <w:lang w:val="en-US"/>
        </w:rPr>
        <w:t>Supplementary Methods</w:t>
      </w:r>
    </w:p>
    <w:p w14:paraId="68F3707A" w14:textId="4D616A36" w:rsidR="00FE7D20" w:rsidRPr="00FE7D20" w:rsidRDefault="00FE7D20" w:rsidP="00C06F7A">
      <w:pPr>
        <w:ind w:left="720"/>
        <w:rPr>
          <w:rFonts w:cs="Arial"/>
          <w:lang w:val="en-US" w:eastAsia="zh-CN"/>
        </w:rPr>
      </w:pPr>
      <w:r w:rsidRPr="00FE7D20">
        <w:rPr>
          <w:rFonts w:cs="Arial"/>
          <w:lang w:val="en-US" w:eastAsia="zh-CN"/>
        </w:rPr>
        <w:t>Additional details of the study methods</w:t>
      </w:r>
    </w:p>
    <w:p w14:paraId="2BA4C5F7" w14:textId="7EDFC0C6" w:rsidR="00127B33" w:rsidRPr="00FE7D20" w:rsidRDefault="00127B33" w:rsidP="00C06F7A">
      <w:pPr>
        <w:ind w:left="720"/>
        <w:rPr>
          <w:rFonts w:cs="Arial"/>
          <w:lang w:val="en-US" w:eastAsia="zh-CN"/>
        </w:rPr>
      </w:pPr>
      <w:r w:rsidRPr="00FE7D20">
        <w:rPr>
          <w:rFonts w:cs="Arial"/>
          <w:lang w:val="en-US" w:eastAsia="zh-CN"/>
        </w:rPr>
        <w:t>Definition of dose-limiting toxicities (</w:t>
      </w:r>
      <w:proofErr w:type="spellStart"/>
      <w:r w:rsidRPr="00FE7D20">
        <w:rPr>
          <w:rFonts w:cs="Arial"/>
          <w:lang w:val="en-US" w:eastAsia="zh-CN"/>
        </w:rPr>
        <w:t>DLT</w:t>
      </w:r>
      <w:proofErr w:type="spellEnd"/>
      <w:r w:rsidRPr="00FE7D20">
        <w:rPr>
          <w:rFonts w:cs="Arial"/>
          <w:lang w:val="en-US" w:eastAsia="zh-CN"/>
        </w:rPr>
        <w:t>)</w:t>
      </w:r>
    </w:p>
    <w:p w14:paraId="5F3BDD7F" w14:textId="0602237E" w:rsidR="00127B33" w:rsidRPr="00FE7D20" w:rsidRDefault="00E12608" w:rsidP="00C06F7A">
      <w:pPr>
        <w:ind w:left="720"/>
        <w:rPr>
          <w:rFonts w:cs="Arial"/>
          <w:lang w:val="en-US" w:eastAsia="zh-CN"/>
        </w:rPr>
      </w:pPr>
      <w:r w:rsidRPr="00FE7D20">
        <w:rPr>
          <w:rFonts w:cs="Arial"/>
          <w:lang w:val="en-US" w:eastAsia="zh-CN"/>
        </w:rPr>
        <w:t xml:space="preserve">Inclusion </w:t>
      </w:r>
      <w:r w:rsidR="004C06C7">
        <w:rPr>
          <w:rFonts w:cs="Arial"/>
          <w:lang w:val="en-US" w:eastAsia="zh-CN"/>
        </w:rPr>
        <w:t>c</w:t>
      </w:r>
      <w:r w:rsidR="004C06C7" w:rsidRPr="00FE7D20">
        <w:rPr>
          <w:rFonts w:cs="Arial"/>
          <w:lang w:val="en-US" w:eastAsia="zh-CN"/>
        </w:rPr>
        <w:t>riteria</w:t>
      </w:r>
    </w:p>
    <w:p w14:paraId="7B07C793" w14:textId="1B184655" w:rsidR="00F13DA0" w:rsidRDefault="00F13DA0" w:rsidP="00C06F7A">
      <w:pPr>
        <w:ind w:left="720"/>
        <w:rPr>
          <w:rFonts w:cs="Arial"/>
          <w:lang w:val="en-US" w:eastAsia="zh-CN"/>
        </w:rPr>
      </w:pPr>
      <w:r w:rsidRPr="00FE7D20">
        <w:rPr>
          <w:rFonts w:cs="Arial"/>
          <w:lang w:val="en-US" w:eastAsia="zh-CN"/>
        </w:rPr>
        <w:t xml:space="preserve">Exclusion </w:t>
      </w:r>
      <w:r w:rsidR="004C06C7">
        <w:rPr>
          <w:rFonts w:cs="Arial"/>
          <w:lang w:val="en-US" w:eastAsia="zh-CN"/>
        </w:rPr>
        <w:t>c</w:t>
      </w:r>
      <w:r w:rsidR="004C06C7" w:rsidRPr="00FE7D20">
        <w:rPr>
          <w:rFonts w:cs="Arial"/>
          <w:lang w:val="en-US" w:eastAsia="zh-CN"/>
        </w:rPr>
        <w:t>riteria</w:t>
      </w:r>
    </w:p>
    <w:p w14:paraId="0B608BB3" w14:textId="2D6BF8D5" w:rsidR="004A17C3" w:rsidRPr="00FE7D20" w:rsidRDefault="00357D73" w:rsidP="008177F4">
      <w:pPr>
        <w:rPr>
          <w:rFonts w:cs="Arial"/>
          <w:b/>
          <w:bCs/>
          <w:lang w:val="en-US"/>
        </w:rPr>
        <w:sectPr w:rsidR="004A17C3" w:rsidRPr="00FE7D20" w:rsidSect="00F47452">
          <w:footerReference w:type="default" r:id="rId11"/>
          <w:pgSz w:w="12240" w:h="15840"/>
          <w:pgMar w:top="1440" w:right="1440" w:bottom="1440" w:left="1440" w:header="720" w:footer="720" w:gutter="0"/>
          <w:cols w:space="720"/>
          <w:docGrid w:linePitch="299"/>
        </w:sectPr>
      </w:pPr>
      <w:r w:rsidRPr="00FE7D20">
        <w:rPr>
          <w:rFonts w:cs="Arial"/>
          <w:b/>
          <w:bCs/>
          <w:lang w:val="en-US"/>
        </w:rPr>
        <w:br w:type="page"/>
      </w:r>
    </w:p>
    <w:p w14:paraId="597DB740" w14:textId="06CAE6A6" w:rsidR="004A17C3" w:rsidRPr="00FE7D20" w:rsidRDefault="00357D73" w:rsidP="008177F4">
      <w:pPr>
        <w:rPr>
          <w:rFonts w:cs="Arial"/>
          <w:lang w:val="en-US"/>
        </w:rPr>
      </w:pPr>
      <w:r w:rsidRPr="00FE7D20">
        <w:rPr>
          <w:rFonts w:cs="Arial"/>
          <w:b/>
          <w:bCs/>
          <w:lang w:val="en-US"/>
        </w:rPr>
        <w:lastRenderedPageBreak/>
        <w:t xml:space="preserve">Supplementary Table </w:t>
      </w:r>
      <w:proofErr w:type="spellStart"/>
      <w:r w:rsidRPr="00FE7D20">
        <w:rPr>
          <w:rFonts w:cs="Arial"/>
          <w:b/>
          <w:bCs/>
          <w:lang w:val="en-US"/>
        </w:rPr>
        <w:t>S</w:t>
      </w:r>
      <w:r w:rsidR="002D2301">
        <w:rPr>
          <w:rFonts w:cs="Arial"/>
          <w:b/>
          <w:bCs/>
          <w:lang w:val="en-US"/>
        </w:rPr>
        <w:t>1</w:t>
      </w:r>
      <w:proofErr w:type="spellEnd"/>
      <w:r w:rsidRPr="00FE7D20">
        <w:rPr>
          <w:rFonts w:cs="Arial"/>
          <w:b/>
          <w:bCs/>
          <w:lang w:val="en-US"/>
        </w:rPr>
        <w:t>.</w:t>
      </w:r>
      <w:r w:rsidRPr="00FE7D20">
        <w:rPr>
          <w:rFonts w:cs="Arial"/>
          <w:lang w:val="en-US"/>
        </w:rPr>
        <w:t xml:space="preserve"> Adverse events reported in </w:t>
      </w:r>
      <w:r w:rsidR="00E60642">
        <w:rPr>
          <w:rFonts w:cs="Arial"/>
          <w:lang w:val="en-US"/>
        </w:rPr>
        <w:t>≥</w:t>
      </w:r>
      <w:r w:rsidRPr="00FE7D20">
        <w:rPr>
          <w:rFonts w:cs="Arial"/>
          <w:lang w:val="en-US"/>
        </w:rPr>
        <w:t xml:space="preserve">10% of patients and </w:t>
      </w:r>
      <w:r w:rsidR="00B849F6">
        <w:rPr>
          <w:rFonts w:cs="Arial"/>
          <w:lang w:val="en-US"/>
        </w:rPr>
        <w:t>g</w:t>
      </w:r>
      <w:r w:rsidRPr="00FE7D20">
        <w:rPr>
          <w:rFonts w:cs="Arial"/>
          <w:lang w:val="en-US"/>
        </w:rPr>
        <w:t xml:space="preserve">rade ≥3 adverse events in </w:t>
      </w:r>
      <w:r w:rsidR="00643984">
        <w:rPr>
          <w:rFonts w:cs="Arial"/>
          <w:lang w:val="en-US"/>
        </w:rPr>
        <w:t>p</w:t>
      </w:r>
      <w:r w:rsidRPr="00FE7D20">
        <w:rPr>
          <w:rFonts w:cs="Arial"/>
          <w:lang w:val="en-US"/>
        </w:rPr>
        <w:t xml:space="preserve">hase </w:t>
      </w:r>
      <w:proofErr w:type="spellStart"/>
      <w:r w:rsidRPr="00FE7D20">
        <w:rPr>
          <w:rFonts w:cs="Arial"/>
          <w:lang w:val="en-US"/>
        </w:rPr>
        <w:t>1a</w:t>
      </w:r>
      <w:proofErr w:type="spellEnd"/>
      <w:r w:rsidRPr="00FE7D20">
        <w:rPr>
          <w:rFonts w:cs="Arial"/>
          <w:lang w:val="en-US"/>
        </w:rPr>
        <w:t xml:space="preserve"> </w:t>
      </w:r>
    </w:p>
    <w:tbl>
      <w:tblPr>
        <w:tblStyle w:val="af3"/>
        <w:tblW w:w="50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625"/>
        <w:gridCol w:w="1586"/>
        <w:gridCol w:w="1586"/>
        <w:gridCol w:w="1586"/>
        <w:gridCol w:w="2337"/>
        <w:gridCol w:w="1982"/>
      </w:tblGrid>
      <w:tr w:rsidR="00F53B34" w:rsidRPr="00FE7D20" w14:paraId="63DE520A" w14:textId="77777777" w:rsidTr="006A473C">
        <w:trPr>
          <w:trHeight w:val="421"/>
          <w:tblHeader/>
        </w:trPr>
        <w:tc>
          <w:tcPr>
            <w:tcW w:w="896" w:type="pct"/>
            <w:vMerge w:val="restart"/>
            <w:tcBorders>
              <w:top w:val="single" w:sz="4" w:space="0" w:color="auto"/>
            </w:tcBorders>
            <w:hideMark/>
          </w:tcPr>
          <w:p w14:paraId="24D4E3A6" w14:textId="77777777" w:rsidR="00F53B34" w:rsidRPr="00235CB4" w:rsidRDefault="00F53B34">
            <w:pPr>
              <w:rPr>
                <w:rFonts w:cs="Arial"/>
                <w:b/>
                <w:bCs/>
                <w:lang w:val="en-US"/>
              </w:rPr>
            </w:pPr>
            <w:r w:rsidRPr="00235CB4">
              <w:rPr>
                <w:rFonts w:cs="Arial"/>
                <w:b/>
                <w:bCs/>
                <w:lang w:val="en-US"/>
              </w:rPr>
              <w:t>Preferred Term</w:t>
            </w:r>
          </w:p>
        </w:tc>
        <w:tc>
          <w:tcPr>
            <w:tcW w:w="623" w:type="pct"/>
            <w:vMerge w:val="restart"/>
            <w:tcBorders>
              <w:top w:val="single" w:sz="4" w:space="0" w:color="auto"/>
            </w:tcBorders>
            <w:hideMark/>
          </w:tcPr>
          <w:p w14:paraId="162E296E" w14:textId="77777777" w:rsidR="00F53B34" w:rsidRPr="00235CB4" w:rsidRDefault="00F53B34">
            <w:pPr>
              <w:jc w:val="center"/>
              <w:rPr>
                <w:rFonts w:cs="Arial"/>
                <w:b/>
                <w:bCs/>
                <w:lang w:val="en-US"/>
              </w:rPr>
            </w:pPr>
            <w:proofErr w:type="spellStart"/>
            <w:r w:rsidRPr="00235CB4">
              <w:rPr>
                <w:rFonts w:cs="Arial"/>
                <w:b/>
                <w:bCs/>
                <w:lang w:val="en-US"/>
              </w:rPr>
              <w:t>Nofazinlimab</w:t>
            </w:r>
            <w:proofErr w:type="spellEnd"/>
          </w:p>
          <w:p w14:paraId="03F81770" w14:textId="77777777" w:rsidR="00F53B34" w:rsidRPr="00235CB4" w:rsidRDefault="00F53B34">
            <w:pPr>
              <w:jc w:val="center"/>
              <w:rPr>
                <w:rFonts w:cs="Arial"/>
                <w:b/>
                <w:bCs/>
                <w:lang w:val="en-US"/>
              </w:rPr>
            </w:pPr>
            <w:r w:rsidRPr="00235CB4">
              <w:rPr>
                <w:rFonts w:cs="Arial"/>
                <w:b/>
                <w:bCs/>
                <w:lang w:val="en-US"/>
              </w:rPr>
              <w:t>1 mg/kg</w:t>
            </w:r>
          </w:p>
          <w:p w14:paraId="5FA7D92F" w14:textId="77777777" w:rsidR="00F53B34" w:rsidRPr="00235CB4" w:rsidRDefault="00F53B34">
            <w:pPr>
              <w:jc w:val="center"/>
              <w:rPr>
                <w:rFonts w:cs="Arial"/>
                <w:b/>
                <w:bCs/>
                <w:lang w:val="en-US"/>
              </w:rPr>
            </w:pPr>
            <w:r>
              <w:rPr>
                <w:rFonts w:cs="Arial"/>
                <w:b/>
                <w:bCs/>
                <w:i/>
                <w:iCs/>
                <w:lang w:val="en-US"/>
              </w:rPr>
              <w:t>n</w:t>
            </w:r>
            <w:r w:rsidRPr="00235CB4">
              <w:rPr>
                <w:rFonts w:cs="Arial"/>
                <w:b/>
                <w:bCs/>
                <w:lang w:val="en-US"/>
              </w:rPr>
              <w:t xml:space="preserve"> = 3</w:t>
            </w:r>
          </w:p>
        </w:tc>
        <w:tc>
          <w:tcPr>
            <w:tcW w:w="608" w:type="pct"/>
            <w:vMerge w:val="restart"/>
            <w:tcBorders>
              <w:top w:val="single" w:sz="4" w:space="0" w:color="auto"/>
            </w:tcBorders>
            <w:hideMark/>
          </w:tcPr>
          <w:p w14:paraId="4543D470" w14:textId="77777777" w:rsidR="00F53B34" w:rsidRPr="00235CB4" w:rsidRDefault="00F53B34">
            <w:pPr>
              <w:jc w:val="center"/>
              <w:rPr>
                <w:rFonts w:cs="Arial"/>
                <w:b/>
                <w:bCs/>
                <w:lang w:val="en-US"/>
              </w:rPr>
            </w:pPr>
            <w:proofErr w:type="spellStart"/>
            <w:r w:rsidRPr="00235CB4">
              <w:rPr>
                <w:rFonts w:cs="Arial"/>
                <w:b/>
                <w:bCs/>
                <w:lang w:val="en-US"/>
              </w:rPr>
              <w:t>Nofazinlimab</w:t>
            </w:r>
            <w:proofErr w:type="spellEnd"/>
          </w:p>
          <w:p w14:paraId="5639A9E6" w14:textId="77777777" w:rsidR="00F53B34" w:rsidRPr="00235CB4" w:rsidRDefault="00F53B34">
            <w:pPr>
              <w:jc w:val="center"/>
              <w:rPr>
                <w:rFonts w:cs="Arial"/>
                <w:b/>
                <w:bCs/>
                <w:lang w:val="en-US"/>
              </w:rPr>
            </w:pPr>
            <w:r w:rsidRPr="00235CB4">
              <w:rPr>
                <w:rFonts w:cs="Arial"/>
                <w:b/>
                <w:bCs/>
                <w:lang w:val="en-US"/>
              </w:rPr>
              <w:t>3 mg/kg</w:t>
            </w:r>
          </w:p>
          <w:p w14:paraId="7D37B4E4" w14:textId="77777777" w:rsidR="00F53B34" w:rsidRPr="00235CB4" w:rsidRDefault="00F53B34">
            <w:pPr>
              <w:jc w:val="center"/>
              <w:rPr>
                <w:rFonts w:cs="Arial"/>
                <w:b/>
                <w:bCs/>
                <w:lang w:val="en-US"/>
              </w:rPr>
            </w:pPr>
            <w:r>
              <w:rPr>
                <w:rFonts w:cs="Arial"/>
                <w:b/>
                <w:bCs/>
                <w:i/>
                <w:iCs/>
                <w:lang w:val="en-US"/>
              </w:rPr>
              <w:t>n</w:t>
            </w:r>
            <w:r w:rsidRPr="00235CB4">
              <w:rPr>
                <w:rFonts w:cs="Arial"/>
                <w:b/>
                <w:bCs/>
                <w:lang w:val="en-US"/>
              </w:rPr>
              <w:t xml:space="preserve"> = 5</w:t>
            </w:r>
          </w:p>
        </w:tc>
        <w:tc>
          <w:tcPr>
            <w:tcW w:w="608" w:type="pct"/>
            <w:vMerge w:val="restart"/>
            <w:tcBorders>
              <w:top w:val="single" w:sz="4" w:space="0" w:color="auto"/>
            </w:tcBorders>
            <w:hideMark/>
          </w:tcPr>
          <w:p w14:paraId="5D2394F3" w14:textId="77777777" w:rsidR="00F53B34" w:rsidRPr="00235CB4" w:rsidRDefault="00F53B34">
            <w:pPr>
              <w:jc w:val="center"/>
              <w:rPr>
                <w:rFonts w:cs="Arial"/>
                <w:b/>
                <w:bCs/>
                <w:lang w:val="en-US"/>
              </w:rPr>
            </w:pPr>
            <w:proofErr w:type="spellStart"/>
            <w:r w:rsidRPr="00235CB4">
              <w:rPr>
                <w:rFonts w:cs="Arial"/>
                <w:b/>
                <w:bCs/>
                <w:lang w:val="en-US"/>
              </w:rPr>
              <w:t>Nofazinlimab</w:t>
            </w:r>
            <w:proofErr w:type="spellEnd"/>
            <w:r w:rsidRPr="00235CB4">
              <w:rPr>
                <w:rFonts w:cs="Arial"/>
                <w:b/>
                <w:bCs/>
                <w:lang w:val="en-US"/>
              </w:rPr>
              <w:t xml:space="preserve"> 200 mg</w:t>
            </w:r>
          </w:p>
          <w:p w14:paraId="39160D83" w14:textId="77777777" w:rsidR="00F53B34" w:rsidRPr="00235CB4" w:rsidRDefault="00F53B34">
            <w:pPr>
              <w:jc w:val="center"/>
              <w:rPr>
                <w:rFonts w:cs="Arial"/>
                <w:b/>
                <w:bCs/>
                <w:lang w:val="en-US"/>
              </w:rPr>
            </w:pPr>
            <w:r>
              <w:rPr>
                <w:rFonts w:cs="Arial"/>
                <w:b/>
                <w:bCs/>
                <w:i/>
                <w:iCs/>
                <w:lang w:val="en-US"/>
              </w:rPr>
              <w:t>n</w:t>
            </w:r>
            <w:r w:rsidRPr="00235CB4">
              <w:rPr>
                <w:rFonts w:cs="Arial"/>
                <w:b/>
                <w:bCs/>
                <w:lang w:val="en-US"/>
              </w:rPr>
              <w:t xml:space="preserve"> = 8</w:t>
            </w:r>
          </w:p>
        </w:tc>
        <w:tc>
          <w:tcPr>
            <w:tcW w:w="608" w:type="pct"/>
            <w:vMerge w:val="restart"/>
            <w:tcBorders>
              <w:top w:val="single" w:sz="4" w:space="0" w:color="auto"/>
            </w:tcBorders>
            <w:hideMark/>
          </w:tcPr>
          <w:p w14:paraId="1E112F43" w14:textId="77777777" w:rsidR="00F53B34" w:rsidRPr="00235CB4" w:rsidRDefault="00F53B34">
            <w:pPr>
              <w:jc w:val="center"/>
              <w:rPr>
                <w:rFonts w:cs="Arial"/>
                <w:b/>
                <w:bCs/>
                <w:lang w:val="en-US"/>
              </w:rPr>
            </w:pPr>
            <w:proofErr w:type="spellStart"/>
            <w:r w:rsidRPr="00235CB4">
              <w:rPr>
                <w:rFonts w:cs="Arial"/>
                <w:b/>
                <w:bCs/>
                <w:lang w:val="en-US"/>
              </w:rPr>
              <w:t>Nofazinlimab</w:t>
            </w:r>
            <w:proofErr w:type="spellEnd"/>
          </w:p>
          <w:p w14:paraId="144EDA8F" w14:textId="77777777" w:rsidR="00F53B34" w:rsidRPr="00235CB4" w:rsidRDefault="00F53B34">
            <w:pPr>
              <w:jc w:val="center"/>
              <w:rPr>
                <w:rFonts w:cs="Arial"/>
                <w:b/>
                <w:bCs/>
                <w:lang w:val="en-US"/>
              </w:rPr>
            </w:pPr>
            <w:r w:rsidRPr="00235CB4">
              <w:rPr>
                <w:rFonts w:cs="Arial"/>
                <w:b/>
                <w:bCs/>
                <w:lang w:val="en-US"/>
              </w:rPr>
              <w:t>10 mg/kg</w:t>
            </w:r>
          </w:p>
          <w:p w14:paraId="302362C9" w14:textId="77777777" w:rsidR="00F53B34" w:rsidRPr="00235CB4" w:rsidRDefault="00F53B34">
            <w:pPr>
              <w:jc w:val="center"/>
              <w:rPr>
                <w:rFonts w:cs="Arial"/>
                <w:b/>
                <w:bCs/>
                <w:lang w:val="en-US"/>
              </w:rPr>
            </w:pPr>
            <w:r>
              <w:rPr>
                <w:rFonts w:cs="Arial"/>
                <w:b/>
                <w:bCs/>
                <w:i/>
                <w:iCs/>
                <w:lang w:val="en-US"/>
              </w:rPr>
              <w:t>n</w:t>
            </w:r>
            <w:r w:rsidRPr="00235CB4">
              <w:rPr>
                <w:rFonts w:cs="Arial"/>
                <w:b/>
                <w:bCs/>
                <w:lang w:val="en-US"/>
              </w:rPr>
              <w:t xml:space="preserve"> = 5</w:t>
            </w:r>
          </w:p>
        </w:tc>
        <w:tc>
          <w:tcPr>
            <w:tcW w:w="1656" w:type="pct"/>
            <w:gridSpan w:val="2"/>
            <w:tcBorders>
              <w:top w:val="single" w:sz="4" w:space="0" w:color="auto"/>
              <w:bottom w:val="single" w:sz="4" w:space="0" w:color="auto"/>
            </w:tcBorders>
          </w:tcPr>
          <w:p w14:paraId="589193C2" w14:textId="0B2BAB38" w:rsidR="00F53B34" w:rsidRPr="00235CB4" w:rsidRDefault="00F53B34">
            <w:pPr>
              <w:jc w:val="center"/>
              <w:rPr>
                <w:rFonts w:cs="Arial"/>
                <w:b/>
                <w:bCs/>
                <w:lang w:val="en-US"/>
              </w:rPr>
            </w:pPr>
            <w:r w:rsidRPr="00235CB4">
              <w:rPr>
                <w:rFonts w:cs="Arial"/>
                <w:b/>
                <w:bCs/>
                <w:lang w:val="en-US"/>
              </w:rPr>
              <w:t>Total (</w:t>
            </w:r>
            <w:r w:rsidRPr="008351F5">
              <w:rPr>
                <w:rFonts w:cs="Arial"/>
                <w:b/>
                <w:bCs/>
                <w:i/>
                <w:iCs/>
                <w:lang w:val="en-US"/>
              </w:rPr>
              <w:t>N</w:t>
            </w:r>
            <w:r w:rsidRPr="00235CB4">
              <w:rPr>
                <w:rFonts w:cs="Arial"/>
                <w:b/>
                <w:bCs/>
                <w:lang w:val="en-US"/>
              </w:rPr>
              <w:t xml:space="preserve"> = 21)</w:t>
            </w:r>
          </w:p>
        </w:tc>
      </w:tr>
      <w:tr w:rsidR="00F53B34" w:rsidRPr="00FE7D20" w14:paraId="7B273FCD" w14:textId="77777777" w:rsidTr="006A473C">
        <w:trPr>
          <w:trHeight w:val="810"/>
          <w:tblHeader/>
        </w:trPr>
        <w:tc>
          <w:tcPr>
            <w:tcW w:w="896" w:type="pct"/>
            <w:vMerge/>
            <w:tcBorders>
              <w:bottom w:val="single" w:sz="4" w:space="0" w:color="auto"/>
            </w:tcBorders>
            <w:hideMark/>
          </w:tcPr>
          <w:p w14:paraId="62FE3E4B" w14:textId="77777777" w:rsidR="006355EA" w:rsidRPr="00235CB4" w:rsidRDefault="006355EA">
            <w:pPr>
              <w:jc w:val="center"/>
              <w:rPr>
                <w:rFonts w:cs="Arial"/>
                <w:b/>
                <w:bCs/>
                <w:lang w:val="en-US"/>
              </w:rPr>
            </w:pPr>
          </w:p>
        </w:tc>
        <w:tc>
          <w:tcPr>
            <w:tcW w:w="623" w:type="pct"/>
            <w:vMerge/>
            <w:tcBorders>
              <w:bottom w:val="single" w:sz="4" w:space="0" w:color="auto"/>
            </w:tcBorders>
            <w:hideMark/>
          </w:tcPr>
          <w:p w14:paraId="4EA8BC54" w14:textId="77777777" w:rsidR="006355EA" w:rsidRPr="00235CB4" w:rsidRDefault="006355EA">
            <w:pPr>
              <w:jc w:val="center"/>
              <w:rPr>
                <w:rFonts w:cs="Arial"/>
                <w:b/>
                <w:bCs/>
                <w:lang w:val="en-US"/>
              </w:rPr>
            </w:pPr>
          </w:p>
        </w:tc>
        <w:tc>
          <w:tcPr>
            <w:tcW w:w="608" w:type="pct"/>
            <w:vMerge/>
            <w:tcBorders>
              <w:bottom w:val="single" w:sz="4" w:space="0" w:color="auto"/>
            </w:tcBorders>
            <w:hideMark/>
          </w:tcPr>
          <w:p w14:paraId="3A4DD0BC" w14:textId="77777777" w:rsidR="006355EA" w:rsidRPr="00235CB4" w:rsidRDefault="006355EA">
            <w:pPr>
              <w:jc w:val="center"/>
              <w:rPr>
                <w:rFonts w:cs="Arial"/>
                <w:b/>
                <w:bCs/>
                <w:lang w:val="en-US"/>
              </w:rPr>
            </w:pPr>
          </w:p>
        </w:tc>
        <w:tc>
          <w:tcPr>
            <w:tcW w:w="608" w:type="pct"/>
            <w:vMerge/>
            <w:tcBorders>
              <w:bottom w:val="single" w:sz="4" w:space="0" w:color="auto"/>
            </w:tcBorders>
            <w:hideMark/>
          </w:tcPr>
          <w:p w14:paraId="564D9D8E" w14:textId="77777777" w:rsidR="006355EA" w:rsidRPr="00235CB4" w:rsidRDefault="006355EA">
            <w:pPr>
              <w:jc w:val="center"/>
              <w:rPr>
                <w:rFonts w:cs="Arial"/>
                <w:b/>
                <w:bCs/>
                <w:lang w:val="en-US"/>
              </w:rPr>
            </w:pPr>
          </w:p>
        </w:tc>
        <w:tc>
          <w:tcPr>
            <w:tcW w:w="608" w:type="pct"/>
            <w:vMerge/>
            <w:tcBorders>
              <w:bottom w:val="single" w:sz="4" w:space="0" w:color="auto"/>
            </w:tcBorders>
            <w:hideMark/>
          </w:tcPr>
          <w:p w14:paraId="7AA22195" w14:textId="77777777" w:rsidR="006355EA" w:rsidRPr="00235CB4" w:rsidRDefault="006355EA">
            <w:pPr>
              <w:jc w:val="center"/>
              <w:rPr>
                <w:rFonts w:cs="Arial"/>
                <w:b/>
                <w:bCs/>
                <w:lang w:val="en-US"/>
              </w:rPr>
            </w:pPr>
          </w:p>
        </w:tc>
        <w:tc>
          <w:tcPr>
            <w:tcW w:w="896" w:type="pct"/>
            <w:tcBorders>
              <w:top w:val="single" w:sz="4" w:space="0" w:color="auto"/>
              <w:bottom w:val="single" w:sz="4" w:space="0" w:color="auto"/>
            </w:tcBorders>
            <w:hideMark/>
          </w:tcPr>
          <w:p w14:paraId="38EF3888" w14:textId="77777777" w:rsidR="006355EA" w:rsidRPr="00235CB4" w:rsidRDefault="006355EA">
            <w:pPr>
              <w:jc w:val="center"/>
              <w:rPr>
                <w:rFonts w:cs="Arial"/>
                <w:b/>
                <w:bCs/>
                <w:lang w:val="en-US"/>
              </w:rPr>
            </w:pPr>
            <w:r w:rsidRPr="00235CB4">
              <w:rPr>
                <w:rFonts w:cs="Arial"/>
                <w:b/>
                <w:bCs/>
                <w:lang w:val="en-US"/>
              </w:rPr>
              <w:t>Any grade</w:t>
            </w:r>
          </w:p>
        </w:tc>
        <w:tc>
          <w:tcPr>
            <w:tcW w:w="760" w:type="pct"/>
            <w:tcBorders>
              <w:top w:val="single" w:sz="4" w:space="0" w:color="auto"/>
              <w:bottom w:val="single" w:sz="4" w:space="0" w:color="auto"/>
            </w:tcBorders>
            <w:hideMark/>
          </w:tcPr>
          <w:p w14:paraId="4C58865B" w14:textId="77777777" w:rsidR="006355EA" w:rsidRPr="00235CB4" w:rsidRDefault="006355EA">
            <w:pPr>
              <w:jc w:val="center"/>
              <w:rPr>
                <w:rFonts w:cs="Arial"/>
                <w:b/>
                <w:bCs/>
                <w:lang w:val="en-US"/>
              </w:rPr>
            </w:pPr>
            <w:r w:rsidRPr="00235CB4">
              <w:rPr>
                <w:rFonts w:cs="Arial"/>
                <w:b/>
                <w:bCs/>
                <w:lang w:val="en-US"/>
              </w:rPr>
              <w:t>Grade ≥3</w:t>
            </w:r>
          </w:p>
        </w:tc>
      </w:tr>
      <w:tr w:rsidR="00F53B34" w:rsidRPr="00FE7D20" w14:paraId="16B4D49B" w14:textId="77777777" w:rsidTr="006A473C">
        <w:trPr>
          <w:trHeight w:val="240"/>
        </w:trPr>
        <w:tc>
          <w:tcPr>
            <w:tcW w:w="896" w:type="pct"/>
            <w:tcBorders>
              <w:top w:val="single" w:sz="4" w:space="0" w:color="auto"/>
            </w:tcBorders>
            <w:hideMark/>
          </w:tcPr>
          <w:p w14:paraId="2BC78725" w14:textId="77777777" w:rsidR="006355EA" w:rsidRPr="00FE7D20" w:rsidRDefault="006355EA" w:rsidP="00553B58">
            <w:pPr>
              <w:ind w:left="181" w:hanging="181"/>
              <w:rPr>
                <w:rFonts w:cs="Arial"/>
                <w:lang w:val="en-US"/>
              </w:rPr>
            </w:pPr>
            <w:r w:rsidRPr="00FE7D20">
              <w:rPr>
                <w:rFonts w:cs="Arial"/>
                <w:lang w:val="en-US"/>
              </w:rPr>
              <w:t>Number of patients with at least one event</w:t>
            </w:r>
          </w:p>
        </w:tc>
        <w:tc>
          <w:tcPr>
            <w:tcW w:w="623" w:type="pct"/>
            <w:tcBorders>
              <w:top w:val="single" w:sz="4" w:space="0" w:color="auto"/>
            </w:tcBorders>
            <w:hideMark/>
          </w:tcPr>
          <w:p w14:paraId="20987108" w14:textId="363DCEA6" w:rsidR="006355EA" w:rsidRPr="00FE7D20" w:rsidRDefault="006355EA">
            <w:pPr>
              <w:jc w:val="center"/>
              <w:rPr>
                <w:rFonts w:cs="Arial"/>
                <w:lang w:val="en-US"/>
              </w:rPr>
            </w:pPr>
            <w:r w:rsidRPr="00FE7D20">
              <w:rPr>
                <w:rFonts w:cs="Arial"/>
                <w:lang w:val="en-US"/>
              </w:rPr>
              <w:t>3 (100.0)</w:t>
            </w:r>
          </w:p>
        </w:tc>
        <w:tc>
          <w:tcPr>
            <w:tcW w:w="608" w:type="pct"/>
            <w:tcBorders>
              <w:top w:val="single" w:sz="4" w:space="0" w:color="auto"/>
            </w:tcBorders>
            <w:hideMark/>
          </w:tcPr>
          <w:p w14:paraId="13350A8A" w14:textId="7C2D765D" w:rsidR="006355EA" w:rsidRPr="00FE7D20" w:rsidRDefault="006355EA">
            <w:pPr>
              <w:jc w:val="center"/>
              <w:rPr>
                <w:rFonts w:cs="Arial"/>
                <w:lang w:val="en-US"/>
              </w:rPr>
            </w:pPr>
            <w:r w:rsidRPr="00FE7D20">
              <w:rPr>
                <w:rFonts w:cs="Arial"/>
                <w:lang w:val="en-US"/>
              </w:rPr>
              <w:t>4 (80.0)</w:t>
            </w:r>
          </w:p>
        </w:tc>
        <w:tc>
          <w:tcPr>
            <w:tcW w:w="608" w:type="pct"/>
            <w:tcBorders>
              <w:top w:val="single" w:sz="4" w:space="0" w:color="auto"/>
            </w:tcBorders>
            <w:hideMark/>
          </w:tcPr>
          <w:p w14:paraId="74E2004F" w14:textId="7722D999" w:rsidR="006355EA" w:rsidRPr="00FE7D20" w:rsidRDefault="006355EA">
            <w:pPr>
              <w:jc w:val="center"/>
              <w:rPr>
                <w:rFonts w:cs="Arial"/>
                <w:lang w:val="en-US"/>
              </w:rPr>
            </w:pPr>
            <w:r w:rsidRPr="00FE7D20">
              <w:rPr>
                <w:rFonts w:cs="Arial"/>
                <w:lang w:val="en-US"/>
              </w:rPr>
              <w:t>6 (75.0)</w:t>
            </w:r>
          </w:p>
        </w:tc>
        <w:tc>
          <w:tcPr>
            <w:tcW w:w="608" w:type="pct"/>
            <w:tcBorders>
              <w:top w:val="single" w:sz="4" w:space="0" w:color="auto"/>
            </w:tcBorders>
            <w:hideMark/>
          </w:tcPr>
          <w:p w14:paraId="1D32CF09" w14:textId="0F02C0B1" w:rsidR="006355EA" w:rsidRPr="00FE7D20" w:rsidRDefault="006355EA">
            <w:pPr>
              <w:jc w:val="center"/>
              <w:rPr>
                <w:rFonts w:cs="Arial"/>
                <w:lang w:val="en-US"/>
              </w:rPr>
            </w:pPr>
            <w:r w:rsidRPr="00FE7D20">
              <w:rPr>
                <w:rFonts w:cs="Arial"/>
                <w:lang w:val="en-US"/>
              </w:rPr>
              <w:t>5 (100.0)</w:t>
            </w:r>
          </w:p>
        </w:tc>
        <w:tc>
          <w:tcPr>
            <w:tcW w:w="896" w:type="pct"/>
            <w:tcBorders>
              <w:top w:val="single" w:sz="4" w:space="0" w:color="auto"/>
            </w:tcBorders>
            <w:hideMark/>
          </w:tcPr>
          <w:p w14:paraId="413D5B52" w14:textId="77A6EE62" w:rsidR="006355EA" w:rsidRPr="00FE7D20" w:rsidRDefault="006355EA">
            <w:pPr>
              <w:jc w:val="center"/>
              <w:rPr>
                <w:rFonts w:cs="Arial"/>
                <w:lang w:val="en-US"/>
              </w:rPr>
            </w:pPr>
            <w:r w:rsidRPr="00FE7D20">
              <w:rPr>
                <w:rFonts w:cs="Arial"/>
                <w:lang w:val="en-US"/>
              </w:rPr>
              <w:t>18 (85.7)</w:t>
            </w:r>
          </w:p>
        </w:tc>
        <w:tc>
          <w:tcPr>
            <w:tcW w:w="760" w:type="pct"/>
            <w:tcBorders>
              <w:top w:val="single" w:sz="4" w:space="0" w:color="auto"/>
            </w:tcBorders>
            <w:hideMark/>
          </w:tcPr>
          <w:p w14:paraId="69E52477" w14:textId="5A142C9F" w:rsidR="006355EA" w:rsidRPr="00FE7D20" w:rsidRDefault="006355EA">
            <w:pPr>
              <w:jc w:val="center"/>
              <w:rPr>
                <w:rFonts w:cs="Arial"/>
                <w:lang w:val="en-US"/>
              </w:rPr>
            </w:pPr>
            <w:r w:rsidRPr="00FE7D20">
              <w:rPr>
                <w:rFonts w:cs="Arial"/>
                <w:lang w:val="en-US"/>
              </w:rPr>
              <w:t>13 (61.9)</w:t>
            </w:r>
          </w:p>
        </w:tc>
      </w:tr>
      <w:tr w:rsidR="00F53B34" w:rsidRPr="00FE7D20" w14:paraId="7E7F8F61" w14:textId="77777777" w:rsidTr="006A473C">
        <w:trPr>
          <w:trHeight w:val="240"/>
        </w:trPr>
        <w:tc>
          <w:tcPr>
            <w:tcW w:w="896" w:type="pct"/>
            <w:hideMark/>
          </w:tcPr>
          <w:p w14:paraId="324CFCF3" w14:textId="77777777" w:rsidR="006355EA" w:rsidRPr="00FE7D20" w:rsidRDefault="006355EA" w:rsidP="00553B58">
            <w:pPr>
              <w:ind w:left="181" w:hanging="181"/>
              <w:rPr>
                <w:rFonts w:cs="Arial"/>
                <w:lang w:val="en-US"/>
              </w:rPr>
            </w:pPr>
            <w:r w:rsidRPr="00FE7D20">
              <w:rPr>
                <w:rFonts w:cs="Arial"/>
                <w:lang w:val="en-US"/>
              </w:rPr>
              <w:t xml:space="preserve">  Fatigue</w:t>
            </w:r>
          </w:p>
        </w:tc>
        <w:tc>
          <w:tcPr>
            <w:tcW w:w="623" w:type="pct"/>
            <w:hideMark/>
          </w:tcPr>
          <w:p w14:paraId="4E90CA6C" w14:textId="5300B5E3" w:rsidR="006355EA" w:rsidRPr="00FE7D20" w:rsidRDefault="006355EA">
            <w:pPr>
              <w:jc w:val="center"/>
              <w:rPr>
                <w:rFonts w:cs="Arial"/>
                <w:lang w:val="en-US"/>
              </w:rPr>
            </w:pPr>
            <w:r w:rsidRPr="00FE7D20">
              <w:rPr>
                <w:rFonts w:cs="Arial"/>
                <w:lang w:val="en-US"/>
              </w:rPr>
              <w:t>3 (100.0)</w:t>
            </w:r>
          </w:p>
        </w:tc>
        <w:tc>
          <w:tcPr>
            <w:tcW w:w="608" w:type="pct"/>
            <w:hideMark/>
          </w:tcPr>
          <w:p w14:paraId="23B26A67" w14:textId="5D4EB568" w:rsidR="006355EA" w:rsidRPr="00FE7D20" w:rsidRDefault="006355EA">
            <w:pPr>
              <w:jc w:val="center"/>
              <w:rPr>
                <w:rFonts w:cs="Arial"/>
                <w:lang w:val="en-US"/>
              </w:rPr>
            </w:pPr>
            <w:r w:rsidRPr="00FE7D20">
              <w:rPr>
                <w:rFonts w:cs="Arial"/>
                <w:lang w:val="en-US"/>
              </w:rPr>
              <w:t>2 (40.0)</w:t>
            </w:r>
          </w:p>
        </w:tc>
        <w:tc>
          <w:tcPr>
            <w:tcW w:w="608" w:type="pct"/>
            <w:hideMark/>
          </w:tcPr>
          <w:p w14:paraId="0EA8AABE" w14:textId="2F923EDC" w:rsidR="006355EA" w:rsidRPr="00FE7D20" w:rsidRDefault="006355EA">
            <w:pPr>
              <w:jc w:val="center"/>
              <w:rPr>
                <w:rFonts w:cs="Arial"/>
                <w:lang w:val="en-US"/>
              </w:rPr>
            </w:pPr>
            <w:r w:rsidRPr="00FE7D20">
              <w:rPr>
                <w:rFonts w:cs="Arial"/>
                <w:lang w:val="en-US"/>
              </w:rPr>
              <w:t>2 (25.0)</w:t>
            </w:r>
          </w:p>
        </w:tc>
        <w:tc>
          <w:tcPr>
            <w:tcW w:w="608" w:type="pct"/>
            <w:hideMark/>
          </w:tcPr>
          <w:p w14:paraId="77AAECC6" w14:textId="18823CDD" w:rsidR="006355EA" w:rsidRPr="00FE7D20" w:rsidRDefault="006355EA">
            <w:pPr>
              <w:jc w:val="center"/>
              <w:rPr>
                <w:rFonts w:cs="Arial"/>
                <w:lang w:val="en-US"/>
              </w:rPr>
            </w:pPr>
            <w:r w:rsidRPr="00FE7D20">
              <w:rPr>
                <w:rFonts w:cs="Arial"/>
                <w:lang w:val="en-US"/>
              </w:rPr>
              <w:t>2 (40.0)</w:t>
            </w:r>
          </w:p>
        </w:tc>
        <w:tc>
          <w:tcPr>
            <w:tcW w:w="896" w:type="pct"/>
            <w:hideMark/>
          </w:tcPr>
          <w:p w14:paraId="734A5925" w14:textId="5765B3F0" w:rsidR="006355EA" w:rsidRPr="00FE7D20" w:rsidRDefault="006355EA">
            <w:pPr>
              <w:jc w:val="center"/>
              <w:rPr>
                <w:rFonts w:cs="Arial"/>
                <w:lang w:val="en-US"/>
              </w:rPr>
            </w:pPr>
            <w:r w:rsidRPr="00FE7D20">
              <w:rPr>
                <w:rFonts w:cs="Arial"/>
                <w:lang w:val="en-US"/>
              </w:rPr>
              <w:t>9 (42.9)</w:t>
            </w:r>
          </w:p>
        </w:tc>
        <w:tc>
          <w:tcPr>
            <w:tcW w:w="760" w:type="pct"/>
            <w:hideMark/>
          </w:tcPr>
          <w:p w14:paraId="064ACBF8" w14:textId="77777777" w:rsidR="006355EA" w:rsidRPr="00FE7D20" w:rsidRDefault="006355EA">
            <w:pPr>
              <w:jc w:val="center"/>
              <w:rPr>
                <w:rFonts w:cs="Arial"/>
                <w:lang w:val="en-US"/>
              </w:rPr>
            </w:pPr>
            <w:r w:rsidRPr="00FE7D20">
              <w:rPr>
                <w:rFonts w:cs="Arial"/>
                <w:lang w:val="en-US"/>
              </w:rPr>
              <w:t>0</w:t>
            </w:r>
          </w:p>
        </w:tc>
      </w:tr>
      <w:tr w:rsidR="00F53B34" w:rsidRPr="00FE7D20" w14:paraId="43DB330B" w14:textId="77777777" w:rsidTr="006A473C">
        <w:trPr>
          <w:trHeight w:val="240"/>
        </w:trPr>
        <w:tc>
          <w:tcPr>
            <w:tcW w:w="896" w:type="pct"/>
            <w:hideMark/>
          </w:tcPr>
          <w:p w14:paraId="7EAC7578" w14:textId="77777777" w:rsidR="006355EA" w:rsidRPr="00FE7D20" w:rsidRDefault="006355EA" w:rsidP="00553B58">
            <w:pPr>
              <w:ind w:left="181" w:hanging="181"/>
              <w:rPr>
                <w:rFonts w:cs="Arial"/>
                <w:lang w:val="en-US"/>
              </w:rPr>
            </w:pPr>
            <w:r w:rsidRPr="00FE7D20">
              <w:rPr>
                <w:rFonts w:cs="Arial"/>
                <w:lang w:val="en-US"/>
              </w:rPr>
              <w:t xml:space="preserve">  Rash</w:t>
            </w:r>
          </w:p>
        </w:tc>
        <w:tc>
          <w:tcPr>
            <w:tcW w:w="623" w:type="pct"/>
            <w:hideMark/>
          </w:tcPr>
          <w:p w14:paraId="392378E7" w14:textId="73B4ED3A" w:rsidR="006355EA" w:rsidRPr="00FE7D20" w:rsidRDefault="006355EA">
            <w:pPr>
              <w:jc w:val="center"/>
              <w:rPr>
                <w:rFonts w:cs="Arial"/>
                <w:lang w:val="en-US"/>
              </w:rPr>
            </w:pPr>
            <w:r w:rsidRPr="00FE7D20">
              <w:rPr>
                <w:rFonts w:cs="Arial"/>
                <w:lang w:val="en-US"/>
              </w:rPr>
              <w:t>1 (33.3)</w:t>
            </w:r>
          </w:p>
        </w:tc>
        <w:tc>
          <w:tcPr>
            <w:tcW w:w="608" w:type="pct"/>
            <w:hideMark/>
          </w:tcPr>
          <w:p w14:paraId="20E1F695" w14:textId="7EFDD19D" w:rsidR="006355EA" w:rsidRPr="00FE7D20" w:rsidRDefault="006355EA">
            <w:pPr>
              <w:jc w:val="center"/>
              <w:rPr>
                <w:rFonts w:cs="Arial"/>
                <w:lang w:val="en-US"/>
              </w:rPr>
            </w:pPr>
            <w:r w:rsidRPr="00FE7D20">
              <w:rPr>
                <w:rFonts w:cs="Arial"/>
                <w:lang w:val="en-US"/>
              </w:rPr>
              <w:t>1 (20.0)</w:t>
            </w:r>
          </w:p>
        </w:tc>
        <w:tc>
          <w:tcPr>
            <w:tcW w:w="608" w:type="pct"/>
            <w:hideMark/>
          </w:tcPr>
          <w:p w14:paraId="17BD829B" w14:textId="6A5F6480" w:rsidR="006355EA" w:rsidRPr="00FE7D20" w:rsidRDefault="006355EA">
            <w:pPr>
              <w:jc w:val="center"/>
              <w:rPr>
                <w:rFonts w:cs="Arial"/>
                <w:lang w:val="en-US"/>
              </w:rPr>
            </w:pPr>
            <w:r w:rsidRPr="00FE7D20">
              <w:rPr>
                <w:rFonts w:cs="Arial"/>
                <w:lang w:val="en-US"/>
              </w:rPr>
              <w:t>2 (25.0)</w:t>
            </w:r>
          </w:p>
        </w:tc>
        <w:tc>
          <w:tcPr>
            <w:tcW w:w="608" w:type="pct"/>
            <w:hideMark/>
          </w:tcPr>
          <w:p w14:paraId="5C482AEE" w14:textId="689F7510" w:rsidR="006355EA" w:rsidRPr="00FE7D20" w:rsidRDefault="006355EA">
            <w:pPr>
              <w:jc w:val="center"/>
              <w:rPr>
                <w:rFonts w:cs="Arial"/>
                <w:lang w:val="en-US"/>
              </w:rPr>
            </w:pPr>
            <w:r w:rsidRPr="00FE7D20">
              <w:rPr>
                <w:rFonts w:cs="Arial"/>
                <w:lang w:val="en-US"/>
              </w:rPr>
              <w:t>2 (40.0)</w:t>
            </w:r>
          </w:p>
        </w:tc>
        <w:tc>
          <w:tcPr>
            <w:tcW w:w="896" w:type="pct"/>
            <w:hideMark/>
          </w:tcPr>
          <w:p w14:paraId="57A3D642" w14:textId="485ADC99" w:rsidR="006355EA" w:rsidRPr="00FE7D20" w:rsidRDefault="006355EA">
            <w:pPr>
              <w:jc w:val="center"/>
              <w:rPr>
                <w:rFonts w:cs="Arial"/>
                <w:lang w:val="en-US"/>
              </w:rPr>
            </w:pPr>
            <w:r w:rsidRPr="00FE7D20">
              <w:rPr>
                <w:rFonts w:cs="Arial"/>
                <w:lang w:val="en-US"/>
              </w:rPr>
              <w:t>6 (28.6)</w:t>
            </w:r>
          </w:p>
        </w:tc>
        <w:tc>
          <w:tcPr>
            <w:tcW w:w="760" w:type="pct"/>
            <w:hideMark/>
          </w:tcPr>
          <w:p w14:paraId="435F8E19" w14:textId="77777777" w:rsidR="006355EA" w:rsidRPr="00FE7D20" w:rsidRDefault="006355EA">
            <w:pPr>
              <w:jc w:val="center"/>
              <w:rPr>
                <w:rFonts w:cs="Arial"/>
                <w:lang w:val="en-US"/>
              </w:rPr>
            </w:pPr>
            <w:r w:rsidRPr="00FE7D20">
              <w:rPr>
                <w:rFonts w:cs="Arial"/>
                <w:lang w:val="en-US"/>
              </w:rPr>
              <w:t>0</w:t>
            </w:r>
          </w:p>
        </w:tc>
      </w:tr>
      <w:tr w:rsidR="00F53B34" w:rsidRPr="00FE7D20" w14:paraId="2A7BC5BA" w14:textId="77777777" w:rsidTr="006A473C">
        <w:trPr>
          <w:trHeight w:val="240"/>
        </w:trPr>
        <w:tc>
          <w:tcPr>
            <w:tcW w:w="896" w:type="pct"/>
            <w:hideMark/>
          </w:tcPr>
          <w:p w14:paraId="4B41FE4B" w14:textId="77777777" w:rsidR="006355EA" w:rsidRPr="00FE7D20" w:rsidRDefault="006355EA" w:rsidP="00553B58">
            <w:pPr>
              <w:ind w:left="181" w:hanging="181"/>
              <w:rPr>
                <w:rFonts w:cs="Arial"/>
                <w:lang w:val="en-US"/>
              </w:rPr>
            </w:pPr>
            <w:r w:rsidRPr="00FE7D20">
              <w:rPr>
                <w:rFonts w:cs="Arial"/>
                <w:lang w:val="en-US"/>
              </w:rPr>
              <w:t xml:space="preserve">  Diarrhea</w:t>
            </w:r>
          </w:p>
        </w:tc>
        <w:tc>
          <w:tcPr>
            <w:tcW w:w="623" w:type="pct"/>
            <w:hideMark/>
          </w:tcPr>
          <w:p w14:paraId="3DC56028" w14:textId="77777777" w:rsidR="006355EA" w:rsidRPr="00FE7D20" w:rsidRDefault="006355EA">
            <w:pPr>
              <w:jc w:val="center"/>
              <w:rPr>
                <w:rFonts w:cs="Arial"/>
                <w:lang w:val="en-US"/>
              </w:rPr>
            </w:pPr>
            <w:r w:rsidRPr="00FE7D20">
              <w:rPr>
                <w:rFonts w:cs="Arial"/>
                <w:lang w:val="en-US"/>
              </w:rPr>
              <w:t>0</w:t>
            </w:r>
          </w:p>
        </w:tc>
        <w:tc>
          <w:tcPr>
            <w:tcW w:w="608" w:type="pct"/>
            <w:hideMark/>
          </w:tcPr>
          <w:p w14:paraId="5806C15C" w14:textId="60CDC819" w:rsidR="006355EA" w:rsidRPr="00FE7D20" w:rsidRDefault="006355EA">
            <w:pPr>
              <w:jc w:val="center"/>
              <w:rPr>
                <w:rFonts w:cs="Arial"/>
                <w:lang w:val="en-US"/>
              </w:rPr>
            </w:pPr>
            <w:r w:rsidRPr="00FE7D20">
              <w:rPr>
                <w:rFonts w:cs="Arial"/>
                <w:lang w:val="en-US"/>
              </w:rPr>
              <w:t>2 (40.0)</w:t>
            </w:r>
          </w:p>
        </w:tc>
        <w:tc>
          <w:tcPr>
            <w:tcW w:w="608" w:type="pct"/>
            <w:hideMark/>
          </w:tcPr>
          <w:p w14:paraId="1634D6AB" w14:textId="51826436" w:rsidR="006355EA" w:rsidRPr="00FE7D20" w:rsidRDefault="006355EA">
            <w:pPr>
              <w:jc w:val="center"/>
              <w:rPr>
                <w:rFonts w:cs="Arial"/>
                <w:lang w:val="en-US"/>
              </w:rPr>
            </w:pPr>
            <w:r w:rsidRPr="00FE7D20">
              <w:rPr>
                <w:rFonts w:cs="Arial"/>
                <w:lang w:val="en-US"/>
              </w:rPr>
              <w:t>2 (25.0)</w:t>
            </w:r>
          </w:p>
        </w:tc>
        <w:tc>
          <w:tcPr>
            <w:tcW w:w="608" w:type="pct"/>
            <w:hideMark/>
          </w:tcPr>
          <w:p w14:paraId="041C1559" w14:textId="124B527F" w:rsidR="006355EA" w:rsidRPr="00FE7D20" w:rsidRDefault="006355EA">
            <w:pPr>
              <w:jc w:val="center"/>
              <w:rPr>
                <w:rFonts w:cs="Arial"/>
                <w:lang w:val="en-US"/>
              </w:rPr>
            </w:pPr>
            <w:r w:rsidRPr="00FE7D20">
              <w:rPr>
                <w:rFonts w:cs="Arial"/>
                <w:lang w:val="en-US"/>
              </w:rPr>
              <w:t>1 (20.0)</w:t>
            </w:r>
          </w:p>
        </w:tc>
        <w:tc>
          <w:tcPr>
            <w:tcW w:w="896" w:type="pct"/>
            <w:hideMark/>
          </w:tcPr>
          <w:p w14:paraId="446BA5CA" w14:textId="6EA894AC" w:rsidR="006355EA" w:rsidRPr="00FE7D20" w:rsidRDefault="006355EA">
            <w:pPr>
              <w:jc w:val="center"/>
              <w:rPr>
                <w:rFonts w:cs="Arial"/>
                <w:lang w:val="en-US"/>
              </w:rPr>
            </w:pPr>
            <w:r w:rsidRPr="00FE7D20">
              <w:rPr>
                <w:rFonts w:cs="Arial"/>
                <w:lang w:val="en-US"/>
              </w:rPr>
              <w:t>5 (23.8)</w:t>
            </w:r>
          </w:p>
        </w:tc>
        <w:tc>
          <w:tcPr>
            <w:tcW w:w="760" w:type="pct"/>
            <w:hideMark/>
          </w:tcPr>
          <w:p w14:paraId="70C40189" w14:textId="77777777" w:rsidR="006355EA" w:rsidRPr="00FE7D20" w:rsidRDefault="006355EA">
            <w:pPr>
              <w:jc w:val="center"/>
              <w:rPr>
                <w:rFonts w:cs="Arial"/>
                <w:lang w:val="en-US"/>
              </w:rPr>
            </w:pPr>
            <w:r w:rsidRPr="00FE7D20">
              <w:rPr>
                <w:rFonts w:cs="Arial"/>
                <w:lang w:val="en-US"/>
              </w:rPr>
              <w:t>0</w:t>
            </w:r>
          </w:p>
        </w:tc>
      </w:tr>
      <w:tr w:rsidR="00F53B34" w:rsidRPr="00FE7D20" w14:paraId="5785E53F" w14:textId="77777777" w:rsidTr="006A473C">
        <w:trPr>
          <w:trHeight w:val="240"/>
        </w:trPr>
        <w:tc>
          <w:tcPr>
            <w:tcW w:w="896" w:type="pct"/>
            <w:hideMark/>
          </w:tcPr>
          <w:p w14:paraId="695D4C35" w14:textId="77777777" w:rsidR="006355EA" w:rsidRPr="00FE7D20" w:rsidRDefault="006355EA" w:rsidP="00553B58">
            <w:pPr>
              <w:ind w:left="181" w:hanging="181"/>
              <w:rPr>
                <w:rFonts w:cs="Arial"/>
                <w:lang w:val="en-US"/>
              </w:rPr>
            </w:pPr>
            <w:r w:rsidRPr="00FE7D20">
              <w:rPr>
                <w:rFonts w:cs="Arial"/>
                <w:lang w:val="en-US"/>
              </w:rPr>
              <w:t xml:space="preserve">  Nausea</w:t>
            </w:r>
          </w:p>
        </w:tc>
        <w:tc>
          <w:tcPr>
            <w:tcW w:w="623" w:type="pct"/>
            <w:hideMark/>
          </w:tcPr>
          <w:p w14:paraId="3B416CB7" w14:textId="545C6FB6" w:rsidR="006355EA" w:rsidRPr="00FE7D20" w:rsidRDefault="006355EA">
            <w:pPr>
              <w:jc w:val="center"/>
              <w:rPr>
                <w:rFonts w:cs="Arial"/>
                <w:lang w:val="en-US"/>
              </w:rPr>
            </w:pPr>
            <w:r w:rsidRPr="00FE7D20">
              <w:rPr>
                <w:rFonts w:cs="Arial"/>
                <w:lang w:val="en-US"/>
              </w:rPr>
              <w:t>2 (66.7)</w:t>
            </w:r>
          </w:p>
        </w:tc>
        <w:tc>
          <w:tcPr>
            <w:tcW w:w="608" w:type="pct"/>
            <w:hideMark/>
          </w:tcPr>
          <w:p w14:paraId="57F46BB1" w14:textId="7936823D" w:rsidR="006355EA" w:rsidRPr="00FE7D20" w:rsidRDefault="006355EA">
            <w:pPr>
              <w:jc w:val="center"/>
              <w:rPr>
                <w:rFonts w:cs="Arial"/>
                <w:lang w:val="en-US"/>
              </w:rPr>
            </w:pPr>
            <w:r w:rsidRPr="00FE7D20">
              <w:rPr>
                <w:rFonts w:cs="Arial"/>
                <w:lang w:val="en-US"/>
              </w:rPr>
              <w:t>1 (20.0)</w:t>
            </w:r>
          </w:p>
        </w:tc>
        <w:tc>
          <w:tcPr>
            <w:tcW w:w="608" w:type="pct"/>
            <w:hideMark/>
          </w:tcPr>
          <w:p w14:paraId="56D43C84" w14:textId="3B2F584B" w:rsidR="006355EA" w:rsidRPr="00FE7D20" w:rsidRDefault="006355EA">
            <w:pPr>
              <w:jc w:val="center"/>
              <w:rPr>
                <w:rFonts w:cs="Arial"/>
                <w:lang w:val="en-US"/>
              </w:rPr>
            </w:pPr>
            <w:r w:rsidRPr="00FE7D20">
              <w:rPr>
                <w:rFonts w:cs="Arial"/>
                <w:lang w:val="en-US"/>
              </w:rPr>
              <w:t>2 (25.0)</w:t>
            </w:r>
          </w:p>
        </w:tc>
        <w:tc>
          <w:tcPr>
            <w:tcW w:w="608" w:type="pct"/>
            <w:hideMark/>
          </w:tcPr>
          <w:p w14:paraId="27227E47" w14:textId="77777777" w:rsidR="006355EA" w:rsidRPr="00FE7D20" w:rsidRDefault="006355EA">
            <w:pPr>
              <w:jc w:val="center"/>
              <w:rPr>
                <w:rFonts w:cs="Arial"/>
                <w:lang w:val="en-US"/>
              </w:rPr>
            </w:pPr>
            <w:r w:rsidRPr="00FE7D20">
              <w:rPr>
                <w:rFonts w:cs="Arial"/>
                <w:lang w:val="en-US"/>
              </w:rPr>
              <w:t>0</w:t>
            </w:r>
          </w:p>
        </w:tc>
        <w:tc>
          <w:tcPr>
            <w:tcW w:w="896" w:type="pct"/>
            <w:hideMark/>
          </w:tcPr>
          <w:p w14:paraId="715339F7" w14:textId="225B1216" w:rsidR="006355EA" w:rsidRPr="00FE7D20" w:rsidRDefault="006355EA">
            <w:pPr>
              <w:jc w:val="center"/>
              <w:rPr>
                <w:rFonts w:cs="Arial"/>
                <w:lang w:val="en-US"/>
              </w:rPr>
            </w:pPr>
            <w:r w:rsidRPr="00FE7D20">
              <w:rPr>
                <w:rFonts w:cs="Arial"/>
                <w:lang w:val="en-US"/>
              </w:rPr>
              <w:t>5 (23.8)</w:t>
            </w:r>
          </w:p>
        </w:tc>
        <w:tc>
          <w:tcPr>
            <w:tcW w:w="760" w:type="pct"/>
            <w:hideMark/>
          </w:tcPr>
          <w:p w14:paraId="20E3A035" w14:textId="77777777" w:rsidR="006355EA" w:rsidRPr="00FE7D20" w:rsidRDefault="006355EA">
            <w:pPr>
              <w:jc w:val="center"/>
              <w:rPr>
                <w:rFonts w:cs="Arial"/>
                <w:lang w:val="en-US"/>
              </w:rPr>
            </w:pPr>
            <w:r w:rsidRPr="00FE7D20">
              <w:rPr>
                <w:rFonts w:cs="Arial"/>
                <w:lang w:val="en-US"/>
              </w:rPr>
              <w:t>0</w:t>
            </w:r>
          </w:p>
        </w:tc>
      </w:tr>
      <w:tr w:rsidR="00F53B34" w:rsidRPr="00FE7D20" w14:paraId="2EA9DA4A" w14:textId="77777777" w:rsidTr="006A473C">
        <w:trPr>
          <w:trHeight w:val="240"/>
        </w:trPr>
        <w:tc>
          <w:tcPr>
            <w:tcW w:w="896" w:type="pct"/>
            <w:hideMark/>
          </w:tcPr>
          <w:p w14:paraId="46B8937A" w14:textId="77777777" w:rsidR="006355EA" w:rsidRPr="00FE7D20" w:rsidRDefault="006355EA" w:rsidP="00553B58">
            <w:pPr>
              <w:ind w:left="181" w:hanging="181"/>
              <w:rPr>
                <w:rFonts w:cs="Arial"/>
                <w:lang w:val="en-US"/>
              </w:rPr>
            </w:pPr>
            <w:r w:rsidRPr="00FE7D20">
              <w:rPr>
                <w:rFonts w:cs="Arial"/>
                <w:lang w:val="en-US"/>
              </w:rPr>
              <w:t xml:space="preserve">  Vomiting</w:t>
            </w:r>
          </w:p>
        </w:tc>
        <w:tc>
          <w:tcPr>
            <w:tcW w:w="623" w:type="pct"/>
            <w:hideMark/>
          </w:tcPr>
          <w:p w14:paraId="31FE973F" w14:textId="1AD18B7E" w:rsidR="006355EA" w:rsidRPr="00FE7D20" w:rsidRDefault="006355EA">
            <w:pPr>
              <w:jc w:val="center"/>
              <w:rPr>
                <w:rFonts w:cs="Arial"/>
                <w:lang w:val="en-US"/>
              </w:rPr>
            </w:pPr>
            <w:r w:rsidRPr="00FE7D20">
              <w:rPr>
                <w:rFonts w:cs="Arial"/>
                <w:lang w:val="en-US"/>
              </w:rPr>
              <w:t>1 (33.3)</w:t>
            </w:r>
          </w:p>
        </w:tc>
        <w:tc>
          <w:tcPr>
            <w:tcW w:w="608" w:type="pct"/>
            <w:hideMark/>
          </w:tcPr>
          <w:p w14:paraId="0EFD2342" w14:textId="73E12EC5" w:rsidR="006355EA" w:rsidRPr="00FE7D20" w:rsidRDefault="006355EA">
            <w:pPr>
              <w:jc w:val="center"/>
              <w:rPr>
                <w:rFonts w:cs="Arial"/>
                <w:lang w:val="en-US"/>
              </w:rPr>
            </w:pPr>
            <w:r w:rsidRPr="00FE7D20">
              <w:rPr>
                <w:rFonts w:cs="Arial"/>
                <w:lang w:val="en-US"/>
              </w:rPr>
              <w:t>1 (20.0)</w:t>
            </w:r>
          </w:p>
        </w:tc>
        <w:tc>
          <w:tcPr>
            <w:tcW w:w="608" w:type="pct"/>
            <w:hideMark/>
          </w:tcPr>
          <w:p w14:paraId="203E4683" w14:textId="20CC3F25" w:rsidR="006355EA" w:rsidRPr="00FE7D20" w:rsidRDefault="006355EA">
            <w:pPr>
              <w:jc w:val="center"/>
              <w:rPr>
                <w:rFonts w:cs="Arial"/>
                <w:lang w:val="en-US"/>
              </w:rPr>
            </w:pPr>
            <w:r w:rsidRPr="00FE7D20">
              <w:rPr>
                <w:rFonts w:cs="Arial"/>
                <w:lang w:val="en-US"/>
              </w:rPr>
              <w:t>1 (12.5)</w:t>
            </w:r>
          </w:p>
        </w:tc>
        <w:tc>
          <w:tcPr>
            <w:tcW w:w="608" w:type="pct"/>
            <w:hideMark/>
          </w:tcPr>
          <w:p w14:paraId="1023D786" w14:textId="569F206B" w:rsidR="006355EA" w:rsidRPr="00FE7D20" w:rsidRDefault="006355EA">
            <w:pPr>
              <w:jc w:val="center"/>
              <w:rPr>
                <w:rFonts w:cs="Arial"/>
                <w:lang w:val="en-US"/>
              </w:rPr>
            </w:pPr>
            <w:r w:rsidRPr="00FE7D20">
              <w:rPr>
                <w:rFonts w:cs="Arial"/>
                <w:lang w:val="en-US"/>
              </w:rPr>
              <w:t>1 (20.0)</w:t>
            </w:r>
          </w:p>
        </w:tc>
        <w:tc>
          <w:tcPr>
            <w:tcW w:w="896" w:type="pct"/>
            <w:hideMark/>
          </w:tcPr>
          <w:p w14:paraId="4A0FF18B" w14:textId="31AB88A1" w:rsidR="006355EA" w:rsidRPr="00FE7D20" w:rsidRDefault="006355EA">
            <w:pPr>
              <w:jc w:val="center"/>
              <w:rPr>
                <w:rFonts w:cs="Arial"/>
                <w:lang w:val="en-US"/>
              </w:rPr>
            </w:pPr>
            <w:r w:rsidRPr="00FE7D20">
              <w:rPr>
                <w:rFonts w:cs="Arial"/>
                <w:lang w:val="en-US"/>
              </w:rPr>
              <w:t>4 (19.0)</w:t>
            </w:r>
          </w:p>
        </w:tc>
        <w:tc>
          <w:tcPr>
            <w:tcW w:w="760" w:type="pct"/>
            <w:hideMark/>
          </w:tcPr>
          <w:p w14:paraId="60B22E5F" w14:textId="77777777" w:rsidR="006355EA" w:rsidRPr="00FE7D20" w:rsidRDefault="006355EA">
            <w:pPr>
              <w:jc w:val="center"/>
              <w:rPr>
                <w:rFonts w:cs="Arial"/>
                <w:lang w:val="en-US"/>
              </w:rPr>
            </w:pPr>
            <w:r w:rsidRPr="00FE7D20">
              <w:rPr>
                <w:rFonts w:cs="Arial"/>
                <w:lang w:val="en-US"/>
              </w:rPr>
              <w:t>0</w:t>
            </w:r>
          </w:p>
        </w:tc>
      </w:tr>
      <w:tr w:rsidR="00F53B34" w:rsidRPr="00FE7D20" w14:paraId="36C7F7ED" w14:textId="77777777" w:rsidTr="006A473C">
        <w:trPr>
          <w:trHeight w:val="240"/>
        </w:trPr>
        <w:tc>
          <w:tcPr>
            <w:tcW w:w="896" w:type="pct"/>
            <w:hideMark/>
          </w:tcPr>
          <w:p w14:paraId="45281250" w14:textId="77777777" w:rsidR="006355EA" w:rsidRPr="00FE7D20" w:rsidRDefault="006355EA" w:rsidP="00553B58">
            <w:pPr>
              <w:ind w:left="181" w:hanging="181"/>
              <w:rPr>
                <w:rFonts w:cs="Arial"/>
                <w:lang w:val="en-US"/>
              </w:rPr>
            </w:pPr>
            <w:r w:rsidRPr="00FE7D20">
              <w:rPr>
                <w:rFonts w:cs="Arial"/>
                <w:lang w:val="en-US"/>
              </w:rPr>
              <w:t xml:space="preserve">  Pyrexia</w:t>
            </w:r>
          </w:p>
        </w:tc>
        <w:tc>
          <w:tcPr>
            <w:tcW w:w="623" w:type="pct"/>
            <w:hideMark/>
          </w:tcPr>
          <w:p w14:paraId="2D536134" w14:textId="77777777" w:rsidR="006355EA" w:rsidRPr="00FE7D20" w:rsidRDefault="006355EA">
            <w:pPr>
              <w:jc w:val="center"/>
              <w:rPr>
                <w:rFonts w:cs="Arial"/>
                <w:lang w:val="en-US"/>
              </w:rPr>
            </w:pPr>
            <w:r w:rsidRPr="00FE7D20">
              <w:rPr>
                <w:rFonts w:cs="Arial"/>
                <w:lang w:val="en-US"/>
              </w:rPr>
              <w:t>0</w:t>
            </w:r>
          </w:p>
        </w:tc>
        <w:tc>
          <w:tcPr>
            <w:tcW w:w="608" w:type="pct"/>
            <w:hideMark/>
          </w:tcPr>
          <w:p w14:paraId="72C4CF12" w14:textId="1CA56793" w:rsidR="006355EA" w:rsidRPr="00FE7D20" w:rsidRDefault="006355EA">
            <w:pPr>
              <w:jc w:val="center"/>
              <w:rPr>
                <w:rFonts w:cs="Arial"/>
                <w:lang w:val="en-US"/>
              </w:rPr>
            </w:pPr>
            <w:r w:rsidRPr="00FE7D20">
              <w:rPr>
                <w:rFonts w:cs="Arial"/>
                <w:lang w:val="en-US"/>
              </w:rPr>
              <w:t>2 (40.0)</w:t>
            </w:r>
          </w:p>
        </w:tc>
        <w:tc>
          <w:tcPr>
            <w:tcW w:w="608" w:type="pct"/>
            <w:hideMark/>
          </w:tcPr>
          <w:p w14:paraId="0348D4D0" w14:textId="10833923" w:rsidR="006355EA" w:rsidRPr="00FE7D20" w:rsidRDefault="006355EA">
            <w:pPr>
              <w:jc w:val="center"/>
              <w:rPr>
                <w:rFonts w:cs="Arial"/>
                <w:lang w:val="en-US"/>
              </w:rPr>
            </w:pPr>
            <w:r w:rsidRPr="00FE7D20">
              <w:rPr>
                <w:rFonts w:cs="Arial"/>
                <w:lang w:val="en-US"/>
              </w:rPr>
              <w:t>1 (12.5)</w:t>
            </w:r>
          </w:p>
        </w:tc>
        <w:tc>
          <w:tcPr>
            <w:tcW w:w="608" w:type="pct"/>
            <w:hideMark/>
          </w:tcPr>
          <w:p w14:paraId="1C18D900" w14:textId="1533B92D" w:rsidR="006355EA" w:rsidRPr="00FE7D20" w:rsidRDefault="006355EA">
            <w:pPr>
              <w:jc w:val="center"/>
              <w:rPr>
                <w:rFonts w:cs="Arial"/>
                <w:lang w:val="en-US"/>
              </w:rPr>
            </w:pPr>
            <w:r w:rsidRPr="00FE7D20">
              <w:rPr>
                <w:rFonts w:cs="Arial"/>
                <w:lang w:val="en-US"/>
              </w:rPr>
              <w:t>1 (20.0)</w:t>
            </w:r>
          </w:p>
        </w:tc>
        <w:tc>
          <w:tcPr>
            <w:tcW w:w="896" w:type="pct"/>
            <w:hideMark/>
          </w:tcPr>
          <w:p w14:paraId="004999A4" w14:textId="7C53B56E" w:rsidR="006355EA" w:rsidRPr="00FE7D20" w:rsidRDefault="006355EA">
            <w:pPr>
              <w:jc w:val="center"/>
              <w:rPr>
                <w:rFonts w:cs="Arial"/>
                <w:lang w:val="en-US"/>
              </w:rPr>
            </w:pPr>
            <w:r w:rsidRPr="00FE7D20">
              <w:rPr>
                <w:rFonts w:cs="Arial"/>
                <w:lang w:val="en-US"/>
              </w:rPr>
              <w:t>4 (19.0)</w:t>
            </w:r>
          </w:p>
        </w:tc>
        <w:tc>
          <w:tcPr>
            <w:tcW w:w="760" w:type="pct"/>
            <w:hideMark/>
          </w:tcPr>
          <w:p w14:paraId="2297DB62" w14:textId="3264451B" w:rsidR="006355EA" w:rsidRPr="00FE7D20" w:rsidRDefault="006355EA">
            <w:pPr>
              <w:jc w:val="center"/>
              <w:rPr>
                <w:rFonts w:cs="Arial"/>
                <w:lang w:val="en-US"/>
              </w:rPr>
            </w:pPr>
            <w:r w:rsidRPr="00FE7D20">
              <w:rPr>
                <w:rFonts w:cs="Arial"/>
                <w:lang w:val="en-US"/>
              </w:rPr>
              <w:t>2 (9.5)</w:t>
            </w:r>
          </w:p>
        </w:tc>
      </w:tr>
      <w:tr w:rsidR="00F53B34" w:rsidRPr="00FE7D20" w14:paraId="630E989E" w14:textId="77777777" w:rsidTr="006A473C">
        <w:trPr>
          <w:trHeight w:val="240"/>
        </w:trPr>
        <w:tc>
          <w:tcPr>
            <w:tcW w:w="896" w:type="pct"/>
            <w:hideMark/>
          </w:tcPr>
          <w:p w14:paraId="307EFF3D" w14:textId="77777777" w:rsidR="006355EA" w:rsidRPr="00FE7D20" w:rsidRDefault="006355EA" w:rsidP="00553B58">
            <w:pPr>
              <w:ind w:left="181" w:hanging="181"/>
              <w:rPr>
                <w:rFonts w:cs="Arial"/>
                <w:lang w:val="en-US"/>
              </w:rPr>
            </w:pPr>
            <w:r w:rsidRPr="00FE7D20">
              <w:rPr>
                <w:rFonts w:cs="Arial"/>
                <w:lang w:val="en-US"/>
              </w:rPr>
              <w:t xml:space="preserve">  Pruritus</w:t>
            </w:r>
          </w:p>
        </w:tc>
        <w:tc>
          <w:tcPr>
            <w:tcW w:w="623" w:type="pct"/>
            <w:hideMark/>
          </w:tcPr>
          <w:p w14:paraId="13128D39" w14:textId="4BBBF84C" w:rsidR="006355EA" w:rsidRPr="00FE7D20" w:rsidRDefault="006355EA">
            <w:pPr>
              <w:jc w:val="center"/>
              <w:rPr>
                <w:rFonts w:cs="Arial"/>
                <w:lang w:val="en-US"/>
              </w:rPr>
            </w:pPr>
            <w:r w:rsidRPr="00FE7D20">
              <w:rPr>
                <w:rFonts w:cs="Arial"/>
                <w:lang w:val="en-US"/>
              </w:rPr>
              <w:t>1 (33.3)</w:t>
            </w:r>
          </w:p>
        </w:tc>
        <w:tc>
          <w:tcPr>
            <w:tcW w:w="608" w:type="pct"/>
            <w:hideMark/>
          </w:tcPr>
          <w:p w14:paraId="49C070D0" w14:textId="77777777" w:rsidR="006355EA" w:rsidRPr="00FE7D20" w:rsidRDefault="006355EA">
            <w:pPr>
              <w:jc w:val="center"/>
              <w:rPr>
                <w:rFonts w:cs="Arial"/>
                <w:lang w:val="en-US"/>
              </w:rPr>
            </w:pPr>
            <w:r w:rsidRPr="00FE7D20">
              <w:rPr>
                <w:rFonts w:cs="Arial"/>
                <w:lang w:val="en-US"/>
              </w:rPr>
              <w:t>0</w:t>
            </w:r>
          </w:p>
        </w:tc>
        <w:tc>
          <w:tcPr>
            <w:tcW w:w="608" w:type="pct"/>
            <w:hideMark/>
          </w:tcPr>
          <w:p w14:paraId="76B4C2BC" w14:textId="05314D23" w:rsidR="006355EA" w:rsidRPr="00FE7D20" w:rsidRDefault="006355EA">
            <w:pPr>
              <w:jc w:val="center"/>
              <w:rPr>
                <w:rFonts w:cs="Arial"/>
                <w:lang w:val="en-US"/>
              </w:rPr>
            </w:pPr>
            <w:r w:rsidRPr="00FE7D20">
              <w:rPr>
                <w:rFonts w:cs="Arial"/>
                <w:lang w:val="en-US"/>
              </w:rPr>
              <w:t>1 (12.5)</w:t>
            </w:r>
          </w:p>
        </w:tc>
        <w:tc>
          <w:tcPr>
            <w:tcW w:w="608" w:type="pct"/>
            <w:hideMark/>
          </w:tcPr>
          <w:p w14:paraId="0F9FAB13" w14:textId="4F68DCCE" w:rsidR="006355EA" w:rsidRPr="00FE7D20" w:rsidRDefault="006355EA">
            <w:pPr>
              <w:jc w:val="center"/>
              <w:rPr>
                <w:rFonts w:cs="Arial"/>
                <w:lang w:val="en-US"/>
              </w:rPr>
            </w:pPr>
            <w:r w:rsidRPr="00FE7D20">
              <w:rPr>
                <w:rFonts w:cs="Arial"/>
                <w:lang w:val="en-US"/>
              </w:rPr>
              <w:t>2 (40.0)</w:t>
            </w:r>
          </w:p>
        </w:tc>
        <w:tc>
          <w:tcPr>
            <w:tcW w:w="896" w:type="pct"/>
            <w:hideMark/>
          </w:tcPr>
          <w:p w14:paraId="7B72A648" w14:textId="04EBA14F" w:rsidR="006355EA" w:rsidRPr="00FE7D20" w:rsidRDefault="006355EA">
            <w:pPr>
              <w:jc w:val="center"/>
              <w:rPr>
                <w:rFonts w:cs="Arial"/>
                <w:lang w:val="en-US"/>
              </w:rPr>
            </w:pPr>
            <w:r w:rsidRPr="00FE7D20">
              <w:rPr>
                <w:rFonts w:cs="Arial"/>
                <w:lang w:val="en-US"/>
              </w:rPr>
              <w:t>4 (19.0)</w:t>
            </w:r>
          </w:p>
        </w:tc>
        <w:tc>
          <w:tcPr>
            <w:tcW w:w="760" w:type="pct"/>
            <w:hideMark/>
          </w:tcPr>
          <w:p w14:paraId="786202B4" w14:textId="77777777" w:rsidR="006355EA" w:rsidRPr="00FE7D20" w:rsidRDefault="006355EA">
            <w:pPr>
              <w:jc w:val="center"/>
              <w:rPr>
                <w:rFonts w:cs="Arial"/>
                <w:lang w:val="en-US"/>
              </w:rPr>
            </w:pPr>
            <w:r w:rsidRPr="00FE7D20">
              <w:rPr>
                <w:rFonts w:cs="Arial"/>
                <w:lang w:val="en-US"/>
              </w:rPr>
              <w:t>0</w:t>
            </w:r>
          </w:p>
        </w:tc>
      </w:tr>
      <w:tr w:rsidR="00F53B34" w:rsidRPr="00FE7D20" w14:paraId="02167CCD" w14:textId="77777777" w:rsidTr="006A473C">
        <w:trPr>
          <w:trHeight w:val="240"/>
        </w:trPr>
        <w:tc>
          <w:tcPr>
            <w:tcW w:w="896" w:type="pct"/>
            <w:hideMark/>
          </w:tcPr>
          <w:p w14:paraId="4201CE86" w14:textId="77777777" w:rsidR="006355EA" w:rsidRPr="00FE7D20" w:rsidRDefault="006355EA" w:rsidP="00553B58">
            <w:pPr>
              <w:ind w:left="181" w:hanging="181"/>
              <w:rPr>
                <w:rFonts w:cs="Arial"/>
                <w:lang w:val="en-US"/>
              </w:rPr>
            </w:pPr>
            <w:r w:rsidRPr="00FE7D20">
              <w:rPr>
                <w:rFonts w:cs="Arial"/>
                <w:lang w:val="en-US"/>
              </w:rPr>
              <w:t xml:space="preserve">  Decreased appetite</w:t>
            </w:r>
          </w:p>
        </w:tc>
        <w:tc>
          <w:tcPr>
            <w:tcW w:w="623" w:type="pct"/>
            <w:hideMark/>
          </w:tcPr>
          <w:p w14:paraId="5A5CBE73" w14:textId="5E97F856" w:rsidR="006355EA" w:rsidRPr="00FE7D20" w:rsidRDefault="006355EA">
            <w:pPr>
              <w:jc w:val="center"/>
              <w:rPr>
                <w:rFonts w:cs="Arial"/>
                <w:lang w:val="en-US"/>
              </w:rPr>
            </w:pPr>
            <w:r w:rsidRPr="00FE7D20">
              <w:rPr>
                <w:rFonts w:cs="Arial"/>
                <w:lang w:val="en-US"/>
              </w:rPr>
              <w:t>1 (33.3)</w:t>
            </w:r>
          </w:p>
        </w:tc>
        <w:tc>
          <w:tcPr>
            <w:tcW w:w="608" w:type="pct"/>
            <w:hideMark/>
          </w:tcPr>
          <w:p w14:paraId="33031E77" w14:textId="071EF4A1" w:rsidR="006355EA" w:rsidRPr="00FE7D20" w:rsidRDefault="006355EA">
            <w:pPr>
              <w:jc w:val="center"/>
              <w:rPr>
                <w:rFonts w:cs="Arial"/>
                <w:lang w:val="en-US"/>
              </w:rPr>
            </w:pPr>
            <w:r w:rsidRPr="00FE7D20">
              <w:rPr>
                <w:rFonts w:cs="Arial"/>
                <w:lang w:val="en-US"/>
              </w:rPr>
              <w:t>1 (20.0)</w:t>
            </w:r>
          </w:p>
        </w:tc>
        <w:tc>
          <w:tcPr>
            <w:tcW w:w="608" w:type="pct"/>
            <w:hideMark/>
          </w:tcPr>
          <w:p w14:paraId="19B48929" w14:textId="499B81DB" w:rsidR="006355EA" w:rsidRPr="00FE7D20" w:rsidRDefault="006355EA">
            <w:pPr>
              <w:jc w:val="center"/>
              <w:rPr>
                <w:rFonts w:cs="Arial"/>
                <w:lang w:val="en-US"/>
              </w:rPr>
            </w:pPr>
            <w:r w:rsidRPr="00FE7D20">
              <w:rPr>
                <w:rFonts w:cs="Arial"/>
                <w:lang w:val="en-US"/>
              </w:rPr>
              <w:t>1 (12.5)</w:t>
            </w:r>
          </w:p>
        </w:tc>
        <w:tc>
          <w:tcPr>
            <w:tcW w:w="608" w:type="pct"/>
            <w:hideMark/>
          </w:tcPr>
          <w:p w14:paraId="3DFE99C6" w14:textId="6DD17F54" w:rsidR="006355EA" w:rsidRPr="00FE7D20" w:rsidRDefault="006355EA">
            <w:pPr>
              <w:jc w:val="center"/>
              <w:rPr>
                <w:rFonts w:cs="Arial"/>
                <w:lang w:val="en-US"/>
              </w:rPr>
            </w:pPr>
            <w:r w:rsidRPr="00FE7D20">
              <w:rPr>
                <w:rFonts w:cs="Arial"/>
                <w:lang w:val="en-US"/>
              </w:rPr>
              <w:t>1 (20.0)</w:t>
            </w:r>
          </w:p>
        </w:tc>
        <w:tc>
          <w:tcPr>
            <w:tcW w:w="896" w:type="pct"/>
            <w:hideMark/>
          </w:tcPr>
          <w:p w14:paraId="6B5E1D64" w14:textId="190EB261" w:rsidR="006355EA" w:rsidRPr="00FE7D20" w:rsidRDefault="006355EA">
            <w:pPr>
              <w:jc w:val="center"/>
              <w:rPr>
                <w:rFonts w:cs="Arial"/>
                <w:lang w:val="en-US"/>
              </w:rPr>
            </w:pPr>
            <w:r w:rsidRPr="00FE7D20">
              <w:rPr>
                <w:rFonts w:cs="Arial"/>
                <w:lang w:val="en-US"/>
              </w:rPr>
              <w:t>4 (19.0)</w:t>
            </w:r>
          </w:p>
        </w:tc>
        <w:tc>
          <w:tcPr>
            <w:tcW w:w="760" w:type="pct"/>
            <w:hideMark/>
          </w:tcPr>
          <w:p w14:paraId="149A64B7" w14:textId="77777777" w:rsidR="006355EA" w:rsidRPr="00FE7D20" w:rsidRDefault="006355EA">
            <w:pPr>
              <w:jc w:val="center"/>
              <w:rPr>
                <w:rFonts w:cs="Arial"/>
                <w:lang w:val="en-US"/>
              </w:rPr>
            </w:pPr>
            <w:r w:rsidRPr="00FE7D20">
              <w:rPr>
                <w:rFonts w:cs="Arial"/>
                <w:lang w:val="en-US"/>
              </w:rPr>
              <w:t>0</w:t>
            </w:r>
          </w:p>
        </w:tc>
      </w:tr>
      <w:tr w:rsidR="00F53B34" w:rsidRPr="00FE7D20" w14:paraId="38A751AB" w14:textId="77777777" w:rsidTr="006A473C">
        <w:trPr>
          <w:trHeight w:val="240"/>
        </w:trPr>
        <w:tc>
          <w:tcPr>
            <w:tcW w:w="896" w:type="pct"/>
            <w:hideMark/>
          </w:tcPr>
          <w:p w14:paraId="33BE806B" w14:textId="77777777" w:rsidR="006355EA" w:rsidRPr="00FE7D20" w:rsidRDefault="006355EA" w:rsidP="00553B58">
            <w:pPr>
              <w:ind w:left="181" w:hanging="181"/>
              <w:rPr>
                <w:rFonts w:cs="Arial"/>
                <w:lang w:val="en-US"/>
              </w:rPr>
            </w:pPr>
            <w:r w:rsidRPr="00FE7D20">
              <w:rPr>
                <w:rFonts w:cs="Arial"/>
                <w:lang w:val="en-US"/>
              </w:rPr>
              <w:t xml:space="preserve">  Anemia</w:t>
            </w:r>
          </w:p>
        </w:tc>
        <w:tc>
          <w:tcPr>
            <w:tcW w:w="623" w:type="pct"/>
            <w:hideMark/>
          </w:tcPr>
          <w:p w14:paraId="2E514857" w14:textId="63DDE643" w:rsidR="006355EA" w:rsidRPr="00FE7D20" w:rsidRDefault="006355EA">
            <w:pPr>
              <w:jc w:val="center"/>
              <w:rPr>
                <w:rFonts w:cs="Arial"/>
                <w:lang w:val="en-US"/>
              </w:rPr>
            </w:pPr>
            <w:r w:rsidRPr="00FE7D20">
              <w:rPr>
                <w:rFonts w:cs="Arial"/>
                <w:lang w:val="en-US"/>
              </w:rPr>
              <w:t>1 (33.3)</w:t>
            </w:r>
          </w:p>
        </w:tc>
        <w:tc>
          <w:tcPr>
            <w:tcW w:w="608" w:type="pct"/>
            <w:hideMark/>
          </w:tcPr>
          <w:p w14:paraId="7F50F650" w14:textId="52D78CED" w:rsidR="006355EA" w:rsidRPr="00FE7D20" w:rsidRDefault="006355EA">
            <w:pPr>
              <w:jc w:val="center"/>
              <w:rPr>
                <w:rFonts w:cs="Arial"/>
                <w:lang w:val="en-US"/>
              </w:rPr>
            </w:pPr>
            <w:r w:rsidRPr="00FE7D20">
              <w:rPr>
                <w:rFonts w:cs="Arial"/>
                <w:lang w:val="en-US"/>
              </w:rPr>
              <w:t>2 (40.0)</w:t>
            </w:r>
          </w:p>
        </w:tc>
        <w:tc>
          <w:tcPr>
            <w:tcW w:w="608" w:type="pct"/>
            <w:hideMark/>
          </w:tcPr>
          <w:p w14:paraId="60064A8E" w14:textId="77777777" w:rsidR="006355EA" w:rsidRPr="00FE7D20" w:rsidRDefault="006355EA">
            <w:pPr>
              <w:jc w:val="center"/>
              <w:rPr>
                <w:rFonts w:cs="Arial"/>
                <w:lang w:val="en-US"/>
              </w:rPr>
            </w:pPr>
            <w:r w:rsidRPr="00FE7D20">
              <w:rPr>
                <w:rFonts w:cs="Arial"/>
                <w:lang w:val="en-US"/>
              </w:rPr>
              <w:t>0</w:t>
            </w:r>
          </w:p>
        </w:tc>
        <w:tc>
          <w:tcPr>
            <w:tcW w:w="608" w:type="pct"/>
            <w:hideMark/>
          </w:tcPr>
          <w:p w14:paraId="6C670E36" w14:textId="32465237" w:rsidR="006355EA" w:rsidRPr="00FE7D20" w:rsidRDefault="006355EA">
            <w:pPr>
              <w:jc w:val="center"/>
              <w:rPr>
                <w:rFonts w:cs="Arial"/>
                <w:lang w:val="en-US"/>
              </w:rPr>
            </w:pPr>
            <w:r w:rsidRPr="00FE7D20">
              <w:rPr>
                <w:rFonts w:cs="Arial"/>
                <w:lang w:val="en-US"/>
              </w:rPr>
              <w:t>1 (20.0)</w:t>
            </w:r>
          </w:p>
        </w:tc>
        <w:tc>
          <w:tcPr>
            <w:tcW w:w="896" w:type="pct"/>
            <w:hideMark/>
          </w:tcPr>
          <w:p w14:paraId="48992BA5" w14:textId="4ECCD3F5" w:rsidR="006355EA" w:rsidRPr="00FE7D20" w:rsidRDefault="006355EA">
            <w:pPr>
              <w:jc w:val="center"/>
              <w:rPr>
                <w:rFonts w:cs="Arial"/>
                <w:lang w:val="en-US"/>
              </w:rPr>
            </w:pPr>
            <w:r w:rsidRPr="00FE7D20">
              <w:rPr>
                <w:rFonts w:cs="Arial"/>
                <w:lang w:val="en-US"/>
              </w:rPr>
              <w:t>4 (19.0)</w:t>
            </w:r>
          </w:p>
        </w:tc>
        <w:tc>
          <w:tcPr>
            <w:tcW w:w="760" w:type="pct"/>
            <w:hideMark/>
          </w:tcPr>
          <w:p w14:paraId="372C46DD" w14:textId="22EC3EE3" w:rsidR="006355EA" w:rsidRPr="00FE7D20" w:rsidRDefault="006355EA">
            <w:pPr>
              <w:jc w:val="center"/>
              <w:rPr>
                <w:rFonts w:cs="Arial"/>
                <w:lang w:val="en-US"/>
              </w:rPr>
            </w:pPr>
            <w:r w:rsidRPr="00FE7D20">
              <w:rPr>
                <w:rFonts w:cs="Arial"/>
                <w:lang w:val="en-US"/>
              </w:rPr>
              <w:t>3 (14.3)</w:t>
            </w:r>
          </w:p>
        </w:tc>
      </w:tr>
      <w:tr w:rsidR="00F53B34" w:rsidRPr="00FE7D20" w14:paraId="21D259A3" w14:textId="77777777" w:rsidTr="006A473C">
        <w:trPr>
          <w:trHeight w:val="240"/>
        </w:trPr>
        <w:tc>
          <w:tcPr>
            <w:tcW w:w="896" w:type="pct"/>
            <w:hideMark/>
          </w:tcPr>
          <w:p w14:paraId="05F4EE9B" w14:textId="77777777" w:rsidR="006355EA" w:rsidRPr="00FE7D20" w:rsidRDefault="006355EA" w:rsidP="00553B58">
            <w:pPr>
              <w:ind w:left="181" w:hanging="181"/>
              <w:rPr>
                <w:rFonts w:cs="Arial"/>
                <w:lang w:val="en-US"/>
              </w:rPr>
            </w:pPr>
            <w:r w:rsidRPr="00FE7D20">
              <w:rPr>
                <w:rFonts w:cs="Arial"/>
                <w:lang w:val="en-US"/>
              </w:rPr>
              <w:t xml:space="preserve">  Abdominal pain</w:t>
            </w:r>
          </w:p>
        </w:tc>
        <w:tc>
          <w:tcPr>
            <w:tcW w:w="623" w:type="pct"/>
            <w:hideMark/>
          </w:tcPr>
          <w:p w14:paraId="20726FDA" w14:textId="77777777" w:rsidR="006355EA" w:rsidRPr="00FE7D20" w:rsidRDefault="006355EA">
            <w:pPr>
              <w:jc w:val="center"/>
              <w:rPr>
                <w:rFonts w:cs="Arial"/>
                <w:lang w:val="en-US"/>
              </w:rPr>
            </w:pPr>
            <w:r w:rsidRPr="00FE7D20">
              <w:rPr>
                <w:rFonts w:cs="Arial"/>
                <w:lang w:val="en-US"/>
              </w:rPr>
              <w:t>0</w:t>
            </w:r>
          </w:p>
        </w:tc>
        <w:tc>
          <w:tcPr>
            <w:tcW w:w="608" w:type="pct"/>
            <w:hideMark/>
          </w:tcPr>
          <w:p w14:paraId="6139B2DE" w14:textId="5C355EFC" w:rsidR="006355EA" w:rsidRPr="00FE7D20" w:rsidRDefault="006355EA">
            <w:pPr>
              <w:jc w:val="center"/>
              <w:rPr>
                <w:rFonts w:cs="Arial"/>
                <w:lang w:val="en-US"/>
              </w:rPr>
            </w:pPr>
            <w:r w:rsidRPr="00FE7D20">
              <w:rPr>
                <w:rFonts w:cs="Arial"/>
                <w:lang w:val="en-US"/>
              </w:rPr>
              <w:t>1 (20.0)</w:t>
            </w:r>
          </w:p>
        </w:tc>
        <w:tc>
          <w:tcPr>
            <w:tcW w:w="608" w:type="pct"/>
            <w:hideMark/>
          </w:tcPr>
          <w:p w14:paraId="7D8FE315" w14:textId="0689BF32" w:rsidR="006355EA" w:rsidRPr="00FE7D20" w:rsidRDefault="006355EA">
            <w:pPr>
              <w:jc w:val="center"/>
              <w:rPr>
                <w:rFonts w:cs="Arial"/>
                <w:lang w:val="en-US"/>
              </w:rPr>
            </w:pPr>
            <w:r w:rsidRPr="00FE7D20">
              <w:rPr>
                <w:rFonts w:cs="Arial"/>
                <w:lang w:val="en-US"/>
              </w:rPr>
              <w:t>2 (25.0)</w:t>
            </w:r>
          </w:p>
        </w:tc>
        <w:tc>
          <w:tcPr>
            <w:tcW w:w="608" w:type="pct"/>
            <w:hideMark/>
          </w:tcPr>
          <w:p w14:paraId="1407A72D" w14:textId="77777777" w:rsidR="006355EA" w:rsidRPr="00FE7D20" w:rsidRDefault="006355EA">
            <w:pPr>
              <w:jc w:val="center"/>
              <w:rPr>
                <w:rFonts w:cs="Arial"/>
                <w:lang w:val="en-US"/>
              </w:rPr>
            </w:pPr>
            <w:r w:rsidRPr="00FE7D20">
              <w:rPr>
                <w:rFonts w:cs="Arial"/>
                <w:lang w:val="en-US"/>
              </w:rPr>
              <w:t>0</w:t>
            </w:r>
          </w:p>
        </w:tc>
        <w:tc>
          <w:tcPr>
            <w:tcW w:w="896" w:type="pct"/>
            <w:hideMark/>
          </w:tcPr>
          <w:p w14:paraId="04A51748" w14:textId="6D7885E0" w:rsidR="006355EA" w:rsidRPr="00FE7D20" w:rsidRDefault="006355EA">
            <w:pPr>
              <w:jc w:val="center"/>
              <w:rPr>
                <w:rFonts w:cs="Arial"/>
                <w:lang w:val="en-US"/>
              </w:rPr>
            </w:pPr>
            <w:r w:rsidRPr="00FE7D20">
              <w:rPr>
                <w:rFonts w:cs="Arial"/>
                <w:lang w:val="en-US"/>
              </w:rPr>
              <w:t>3 (14.3)</w:t>
            </w:r>
          </w:p>
        </w:tc>
        <w:tc>
          <w:tcPr>
            <w:tcW w:w="760" w:type="pct"/>
            <w:hideMark/>
          </w:tcPr>
          <w:p w14:paraId="4C7AE5E5" w14:textId="43B4E2BA" w:rsidR="006355EA" w:rsidRPr="00FE7D20" w:rsidRDefault="006355EA">
            <w:pPr>
              <w:jc w:val="center"/>
              <w:rPr>
                <w:rFonts w:cs="Arial"/>
                <w:lang w:val="en-US"/>
              </w:rPr>
            </w:pPr>
            <w:r w:rsidRPr="00FE7D20">
              <w:rPr>
                <w:rFonts w:cs="Arial"/>
                <w:lang w:val="en-US"/>
              </w:rPr>
              <w:t>1 (4.8)</w:t>
            </w:r>
          </w:p>
        </w:tc>
      </w:tr>
      <w:tr w:rsidR="00F53B34" w:rsidRPr="00FE7D20" w14:paraId="1C28ABED" w14:textId="77777777" w:rsidTr="006A473C">
        <w:trPr>
          <w:trHeight w:val="240"/>
        </w:trPr>
        <w:tc>
          <w:tcPr>
            <w:tcW w:w="896" w:type="pct"/>
            <w:hideMark/>
          </w:tcPr>
          <w:p w14:paraId="1DC574B8" w14:textId="77777777" w:rsidR="006355EA" w:rsidRPr="00FE7D20" w:rsidRDefault="006355EA" w:rsidP="00553B58">
            <w:pPr>
              <w:ind w:left="181" w:hanging="181"/>
              <w:rPr>
                <w:rFonts w:cs="Arial"/>
                <w:lang w:val="en-US"/>
              </w:rPr>
            </w:pPr>
            <w:r w:rsidRPr="00FE7D20">
              <w:rPr>
                <w:rFonts w:cs="Arial"/>
                <w:lang w:val="en-US"/>
              </w:rPr>
              <w:t xml:space="preserve">  Oedema peripheral</w:t>
            </w:r>
          </w:p>
        </w:tc>
        <w:tc>
          <w:tcPr>
            <w:tcW w:w="623" w:type="pct"/>
            <w:hideMark/>
          </w:tcPr>
          <w:p w14:paraId="3B1B7AA8" w14:textId="0D6AD942" w:rsidR="006355EA" w:rsidRPr="00FE7D20" w:rsidRDefault="006355EA">
            <w:pPr>
              <w:jc w:val="center"/>
              <w:rPr>
                <w:rFonts w:cs="Arial"/>
                <w:lang w:val="en-US"/>
              </w:rPr>
            </w:pPr>
            <w:r w:rsidRPr="00FE7D20">
              <w:rPr>
                <w:rFonts w:cs="Arial"/>
                <w:lang w:val="en-US"/>
              </w:rPr>
              <w:t>1 (33.3)</w:t>
            </w:r>
          </w:p>
        </w:tc>
        <w:tc>
          <w:tcPr>
            <w:tcW w:w="608" w:type="pct"/>
            <w:hideMark/>
          </w:tcPr>
          <w:p w14:paraId="283D4145" w14:textId="571D6ABA" w:rsidR="006355EA" w:rsidRPr="00FE7D20" w:rsidRDefault="006355EA">
            <w:pPr>
              <w:jc w:val="center"/>
              <w:rPr>
                <w:rFonts w:cs="Arial"/>
                <w:lang w:val="en-US"/>
              </w:rPr>
            </w:pPr>
            <w:r w:rsidRPr="00FE7D20">
              <w:rPr>
                <w:rFonts w:cs="Arial"/>
                <w:lang w:val="en-US"/>
              </w:rPr>
              <w:t>1 (20.0)</w:t>
            </w:r>
          </w:p>
        </w:tc>
        <w:tc>
          <w:tcPr>
            <w:tcW w:w="608" w:type="pct"/>
            <w:hideMark/>
          </w:tcPr>
          <w:p w14:paraId="50FDBD6C" w14:textId="1E9452CA" w:rsidR="006355EA" w:rsidRPr="00FE7D20" w:rsidRDefault="006355EA">
            <w:pPr>
              <w:jc w:val="center"/>
              <w:rPr>
                <w:rFonts w:cs="Arial"/>
                <w:lang w:val="en-US"/>
              </w:rPr>
            </w:pPr>
            <w:r w:rsidRPr="00FE7D20">
              <w:rPr>
                <w:rFonts w:cs="Arial"/>
                <w:lang w:val="en-US"/>
              </w:rPr>
              <w:t>1 (12.5)</w:t>
            </w:r>
          </w:p>
        </w:tc>
        <w:tc>
          <w:tcPr>
            <w:tcW w:w="608" w:type="pct"/>
            <w:hideMark/>
          </w:tcPr>
          <w:p w14:paraId="3158AB68" w14:textId="77777777" w:rsidR="006355EA" w:rsidRPr="00FE7D20" w:rsidRDefault="006355EA">
            <w:pPr>
              <w:jc w:val="center"/>
              <w:rPr>
                <w:rFonts w:cs="Arial"/>
                <w:lang w:val="en-US"/>
              </w:rPr>
            </w:pPr>
            <w:r w:rsidRPr="00FE7D20">
              <w:rPr>
                <w:rFonts w:cs="Arial"/>
                <w:lang w:val="en-US"/>
              </w:rPr>
              <w:t>0</w:t>
            </w:r>
          </w:p>
        </w:tc>
        <w:tc>
          <w:tcPr>
            <w:tcW w:w="896" w:type="pct"/>
            <w:hideMark/>
          </w:tcPr>
          <w:p w14:paraId="31B48016" w14:textId="3B38D478" w:rsidR="006355EA" w:rsidRPr="00FE7D20" w:rsidRDefault="006355EA">
            <w:pPr>
              <w:jc w:val="center"/>
              <w:rPr>
                <w:rFonts w:cs="Arial"/>
                <w:lang w:val="en-US"/>
              </w:rPr>
            </w:pPr>
            <w:r w:rsidRPr="00FE7D20">
              <w:rPr>
                <w:rFonts w:cs="Arial"/>
                <w:lang w:val="en-US"/>
              </w:rPr>
              <w:t>3 (14.3)</w:t>
            </w:r>
          </w:p>
        </w:tc>
        <w:tc>
          <w:tcPr>
            <w:tcW w:w="760" w:type="pct"/>
            <w:hideMark/>
          </w:tcPr>
          <w:p w14:paraId="74A29485" w14:textId="77777777" w:rsidR="006355EA" w:rsidRPr="00FE7D20" w:rsidRDefault="006355EA">
            <w:pPr>
              <w:jc w:val="center"/>
              <w:rPr>
                <w:rFonts w:cs="Arial"/>
                <w:lang w:val="en-US"/>
              </w:rPr>
            </w:pPr>
            <w:r w:rsidRPr="00FE7D20">
              <w:rPr>
                <w:rFonts w:cs="Arial"/>
                <w:lang w:val="en-US"/>
              </w:rPr>
              <w:t>0</w:t>
            </w:r>
          </w:p>
        </w:tc>
      </w:tr>
      <w:tr w:rsidR="00F53B34" w:rsidRPr="00FE7D20" w14:paraId="10A0F0C9" w14:textId="77777777" w:rsidTr="006A473C">
        <w:trPr>
          <w:trHeight w:val="240"/>
        </w:trPr>
        <w:tc>
          <w:tcPr>
            <w:tcW w:w="896" w:type="pct"/>
            <w:hideMark/>
          </w:tcPr>
          <w:p w14:paraId="5F587571" w14:textId="77777777" w:rsidR="006355EA" w:rsidRPr="00FE7D20" w:rsidRDefault="006355EA" w:rsidP="00553B58">
            <w:pPr>
              <w:ind w:left="181" w:hanging="181"/>
              <w:rPr>
                <w:rFonts w:cs="Arial"/>
                <w:lang w:val="en-US"/>
              </w:rPr>
            </w:pPr>
            <w:r w:rsidRPr="00FE7D20">
              <w:rPr>
                <w:rFonts w:cs="Arial"/>
                <w:lang w:val="en-US"/>
              </w:rPr>
              <w:t xml:space="preserve">  Cough</w:t>
            </w:r>
          </w:p>
        </w:tc>
        <w:tc>
          <w:tcPr>
            <w:tcW w:w="623" w:type="pct"/>
            <w:hideMark/>
          </w:tcPr>
          <w:p w14:paraId="5F9E61CA" w14:textId="0E3BC535" w:rsidR="006355EA" w:rsidRPr="00FE7D20" w:rsidRDefault="006355EA">
            <w:pPr>
              <w:jc w:val="center"/>
              <w:rPr>
                <w:rFonts w:cs="Arial"/>
                <w:lang w:val="en-US"/>
              </w:rPr>
            </w:pPr>
            <w:r w:rsidRPr="00FE7D20">
              <w:rPr>
                <w:rFonts w:cs="Arial"/>
                <w:lang w:val="en-US"/>
              </w:rPr>
              <w:t>1 (33.3)</w:t>
            </w:r>
          </w:p>
        </w:tc>
        <w:tc>
          <w:tcPr>
            <w:tcW w:w="608" w:type="pct"/>
            <w:hideMark/>
          </w:tcPr>
          <w:p w14:paraId="5A1A783E" w14:textId="77777777" w:rsidR="006355EA" w:rsidRPr="00FE7D20" w:rsidRDefault="006355EA">
            <w:pPr>
              <w:jc w:val="center"/>
              <w:rPr>
                <w:rFonts w:cs="Arial"/>
                <w:lang w:val="en-US"/>
              </w:rPr>
            </w:pPr>
            <w:r w:rsidRPr="00FE7D20">
              <w:rPr>
                <w:rFonts w:cs="Arial"/>
                <w:lang w:val="en-US"/>
              </w:rPr>
              <w:t>0</w:t>
            </w:r>
          </w:p>
        </w:tc>
        <w:tc>
          <w:tcPr>
            <w:tcW w:w="608" w:type="pct"/>
            <w:hideMark/>
          </w:tcPr>
          <w:p w14:paraId="4483D803" w14:textId="26092BEA" w:rsidR="006355EA" w:rsidRPr="00FE7D20" w:rsidRDefault="006355EA">
            <w:pPr>
              <w:jc w:val="center"/>
              <w:rPr>
                <w:rFonts w:cs="Arial"/>
                <w:lang w:val="en-US"/>
              </w:rPr>
            </w:pPr>
            <w:r w:rsidRPr="00FE7D20">
              <w:rPr>
                <w:rFonts w:cs="Arial"/>
                <w:lang w:val="en-US"/>
              </w:rPr>
              <w:t>2 (25.0)</w:t>
            </w:r>
          </w:p>
        </w:tc>
        <w:tc>
          <w:tcPr>
            <w:tcW w:w="608" w:type="pct"/>
            <w:hideMark/>
          </w:tcPr>
          <w:p w14:paraId="1102BDBD" w14:textId="77777777" w:rsidR="006355EA" w:rsidRPr="00FE7D20" w:rsidRDefault="006355EA">
            <w:pPr>
              <w:jc w:val="center"/>
              <w:rPr>
                <w:rFonts w:cs="Arial"/>
                <w:lang w:val="en-US"/>
              </w:rPr>
            </w:pPr>
            <w:r w:rsidRPr="00FE7D20">
              <w:rPr>
                <w:rFonts w:cs="Arial"/>
                <w:lang w:val="en-US"/>
              </w:rPr>
              <w:t>0</w:t>
            </w:r>
          </w:p>
        </w:tc>
        <w:tc>
          <w:tcPr>
            <w:tcW w:w="896" w:type="pct"/>
            <w:hideMark/>
          </w:tcPr>
          <w:p w14:paraId="3135BC8D" w14:textId="48E6898C" w:rsidR="006355EA" w:rsidRPr="00FE7D20" w:rsidRDefault="006355EA">
            <w:pPr>
              <w:jc w:val="center"/>
              <w:rPr>
                <w:rFonts w:cs="Arial"/>
                <w:lang w:val="en-US"/>
              </w:rPr>
            </w:pPr>
            <w:r w:rsidRPr="00FE7D20">
              <w:rPr>
                <w:rFonts w:cs="Arial"/>
                <w:lang w:val="en-US"/>
              </w:rPr>
              <w:t>3 (14.3)</w:t>
            </w:r>
          </w:p>
        </w:tc>
        <w:tc>
          <w:tcPr>
            <w:tcW w:w="760" w:type="pct"/>
            <w:hideMark/>
          </w:tcPr>
          <w:p w14:paraId="758F2C3C" w14:textId="77777777" w:rsidR="006355EA" w:rsidRPr="00FE7D20" w:rsidRDefault="006355EA">
            <w:pPr>
              <w:jc w:val="center"/>
              <w:rPr>
                <w:rFonts w:cs="Arial"/>
                <w:lang w:val="en-US"/>
              </w:rPr>
            </w:pPr>
            <w:r w:rsidRPr="00FE7D20">
              <w:rPr>
                <w:rFonts w:cs="Arial"/>
                <w:lang w:val="en-US"/>
              </w:rPr>
              <w:t>0</w:t>
            </w:r>
          </w:p>
        </w:tc>
      </w:tr>
      <w:tr w:rsidR="00F53B34" w:rsidRPr="00FE7D20" w14:paraId="6B95954A" w14:textId="77777777" w:rsidTr="006A473C">
        <w:trPr>
          <w:trHeight w:val="240"/>
        </w:trPr>
        <w:tc>
          <w:tcPr>
            <w:tcW w:w="896" w:type="pct"/>
            <w:hideMark/>
          </w:tcPr>
          <w:p w14:paraId="09421395" w14:textId="77777777" w:rsidR="006355EA" w:rsidRPr="00FE7D20" w:rsidRDefault="006355EA" w:rsidP="00553B58">
            <w:pPr>
              <w:ind w:left="181" w:hanging="181"/>
              <w:rPr>
                <w:rFonts w:cs="Arial"/>
                <w:lang w:val="en-US"/>
              </w:rPr>
            </w:pPr>
            <w:r w:rsidRPr="00FE7D20">
              <w:rPr>
                <w:rFonts w:cs="Arial"/>
                <w:lang w:val="en-US"/>
              </w:rPr>
              <w:t xml:space="preserve">  Dizziness</w:t>
            </w:r>
          </w:p>
        </w:tc>
        <w:tc>
          <w:tcPr>
            <w:tcW w:w="623" w:type="pct"/>
            <w:hideMark/>
          </w:tcPr>
          <w:p w14:paraId="46F5F652" w14:textId="4F379C05" w:rsidR="006355EA" w:rsidRPr="00FE7D20" w:rsidRDefault="006355EA">
            <w:pPr>
              <w:jc w:val="center"/>
              <w:rPr>
                <w:rFonts w:cs="Arial"/>
                <w:lang w:val="en-US"/>
              </w:rPr>
            </w:pPr>
            <w:r w:rsidRPr="00FE7D20">
              <w:rPr>
                <w:rFonts w:cs="Arial"/>
                <w:lang w:val="en-US"/>
              </w:rPr>
              <w:t>1 (33.3)</w:t>
            </w:r>
          </w:p>
        </w:tc>
        <w:tc>
          <w:tcPr>
            <w:tcW w:w="608" w:type="pct"/>
            <w:hideMark/>
          </w:tcPr>
          <w:p w14:paraId="64F794A8" w14:textId="236955B1" w:rsidR="006355EA" w:rsidRPr="00FE7D20" w:rsidRDefault="006355EA">
            <w:pPr>
              <w:jc w:val="center"/>
              <w:rPr>
                <w:rFonts w:cs="Arial"/>
                <w:lang w:val="en-US"/>
              </w:rPr>
            </w:pPr>
            <w:r w:rsidRPr="00FE7D20">
              <w:rPr>
                <w:rFonts w:cs="Arial"/>
                <w:lang w:val="en-US"/>
              </w:rPr>
              <w:t>1 (20.0)</w:t>
            </w:r>
          </w:p>
        </w:tc>
        <w:tc>
          <w:tcPr>
            <w:tcW w:w="608" w:type="pct"/>
            <w:hideMark/>
          </w:tcPr>
          <w:p w14:paraId="090EEE51" w14:textId="1B093408" w:rsidR="006355EA" w:rsidRPr="00FE7D20" w:rsidRDefault="006355EA">
            <w:pPr>
              <w:jc w:val="center"/>
              <w:rPr>
                <w:rFonts w:cs="Arial"/>
                <w:lang w:val="en-US"/>
              </w:rPr>
            </w:pPr>
            <w:r w:rsidRPr="00FE7D20">
              <w:rPr>
                <w:rFonts w:cs="Arial"/>
                <w:lang w:val="en-US"/>
              </w:rPr>
              <w:t>1 (12.5)</w:t>
            </w:r>
          </w:p>
        </w:tc>
        <w:tc>
          <w:tcPr>
            <w:tcW w:w="608" w:type="pct"/>
            <w:hideMark/>
          </w:tcPr>
          <w:p w14:paraId="1CD94184" w14:textId="77777777" w:rsidR="006355EA" w:rsidRPr="00FE7D20" w:rsidRDefault="006355EA">
            <w:pPr>
              <w:jc w:val="center"/>
              <w:rPr>
                <w:rFonts w:cs="Arial"/>
                <w:lang w:val="en-US"/>
              </w:rPr>
            </w:pPr>
            <w:r w:rsidRPr="00FE7D20">
              <w:rPr>
                <w:rFonts w:cs="Arial"/>
                <w:lang w:val="en-US"/>
              </w:rPr>
              <w:t>0</w:t>
            </w:r>
          </w:p>
        </w:tc>
        <w:tc>
          <w:tcPr>
            <w:tcW w:w="896" w:type="pct"/>
            <w:hideMark/>
          </w:tcPr>
          <w:p w14:paraId="55B31F3F" w14:textId="4B1DCA62" w:rsidR="006355EA" w:rsidRPr="00FE7D20" w:rsidRDefault="006355EA">
            <w:pPr>
              <w:jc w:val="center"/>
              <w:rPr>
                <w:rFonts w:cs="Arial"/>
                <w:lang w:val="en-US"/>
              </w:rPr>
            </w:pPr>
            <w:r w:rsidRPr="00FE7D20">
              <w:rPr>
                <w:rFonts w:cs="Arial"/>
                <w:lang w:val="en-US"/>
              </w:rPr>
              <w:t>3 (14.3)</w:t>
            </w:r>
          </w:p>
        </w:tc>
        <w:tc>
          <w:tcPr>
            <w:tcW w:w="760" w:type="pct"/>
            <w:hideMark/>
          </w:tcPr>
          <w:p w14:paraId="53C299DD" w14:textId="77777777" w:rsidR="006355EA" w:rsidRPr="00FE7D20" w:rsidRDefault="006355EA">
            <w:pPr>
              <w:jc w:val="center"/>
              <w:rPr>
                <w:rFonts w:cs="Arial"/>
                <w:lang w:val="en-US"/>
              </w:rPr>
            </w:pPr>
            <w:r w:rsidRPr="00FE7D20">
              <w:rPr>
                <w:rFonts w:cs="Arial"/>
                <w:lang w:val="en-US"/>
              </w:rPr>
              <w:t>0</w:t>
            </w:r>
          </w:p>
        </w:tc>
      </w:tr>
      <w:tr w:rsidR="00F53B34" w:rsidRPr="00FE7D20" w14:paraId="143A6DF3" w14:textId="77777777" w:rsidTr="006A473C">
        <w:trPr>
          <w:trHeight w:val="240"/>
        </w:trPr>
        <w:tc>
          <w:tcPr>
            <w:tcW w:w="896" w:type="pct"/>
            <w:hideMark/>
          </w:tcPr>
          <w:p w14:paraId="648D2833" w14:textId="77777777" w:rsidR="006355EA" w:rsidRPr="00FE7D20" w:rsidRDefault="006355EA" w:rsidP="00553B58">
            <w:pPr>
              <w:ind w:left="181" w:hanging="181"/>
              <w:rPr>
                <w:rFonts w:cs="Arial"/>
                <w:lang w:val="en-US"/>
              </w:rPr>
            </w:pPr>
            <w:r w:rsidRPr="00FE7D20">
              <w:rPr>
                <w:rFonts w:cs="Arial"/>
                <w:lang w:val="en-US"/>
              </w:rPr>
              <w:t xml:space="preserve">  Headache</w:t>
            </w:r>
          </w:p>
        </w:tc>
        <w:tc>
          <w:tcPr>
            <w:tcW w:w="623" w:type="pct"/>
            <w:hideMark/>
          </w:tcPr>
          <w:p w14:paraId="164C1129" w14:textId="77777777" w:rsidR="006355EA" w:rsidRPr="00FE7D20" w:rsidRDefault="006355EA">
            <w:pPr>
              <w:jc w:val="center"/>
              <w:rPr>
                <w:rFonts w:cs="Arial"/>
                <w:lang w:val="en-US"/>
              </w:rPr>
            </w:pPr>
            <w:r w:rsidRPr="00FE7D20">
              <w:rPr>
                <w:rFonts w:cs="Arial"/>
                <w:lang w:val="en-US"/>
              </w:rPr>
              <w:t>0</w:t>
            </w:r>
          </w:p>
        </w:tc>
        <w:tc>
          <w:tcPr>
            <w:tcW w:w="608" w:type="pct"/>
            <w:hideMark/>
          </w:tcPr>
          <w:p w14:paraId="7F3B0332" w14:textId="50E9E346" w:rsidR="006355EA" w:rsidRPr="00FE7D20" w:rsidRDefault="006355EA">
            <w:pPr>
              <w:jc w:val="center"/>
              <w:rPr>
                <w:rFonts w:cs="Arial"/>
                <w:lang w:val="en-US"/>
              </w:rPr>
            </w:pPr>
            <w:r w:rsidRPr="00FE7D20">
              <w:rPr>
                <w:rFonts w:cs="Arial"/>
                <w:lang w:val="en-US"/>
              </w:rPr>
              <w:t>1 (20.0)</w:t>
            </w:r>
          </w:p>
        </w:tc>
        <w:tc>
          <w:tcPr>
            <w:tcW w:w="608" w:type="pct"/>
            <w:hideMark/>
          </w:tcPr>
          <w:p w14:paraId="15F682F0" w14:textId="37C0CDD2" w:rsidR="006355EA" w:rsidRPr="00FE7D20" w:rsidRDefault="006355EA">
            <w:pPr>
              <w:jc w:val="center"/>
              <w:rPr>
                <w:rFonts w:cs="Arial"/>
                <w:lang w:val="en-US"/>
              </w:rPr>
            </w:pPr>
            <w:r w:rsidRPr="00FE7D20">
              <w:rPr>
                <w:rFonts w:cs="Arial"/>
                <w:lang w:val="en-US"/>
              </w:rPr>
              <w:t>1 (12.5)</w:t>
            </w:r>
          </w:p>
        </w:tc>
        <w:tc>
          <w:tcPr>
            <w:tcW w:w="608" w:type="pct"/>
            <w:hideMark/>
          </w:tcPr>
          <w:p w14:paraId="2D09E8B6" w14:textId="7AA4BF83" w:rsidR="006355EA" w:rsidRPr="00FE7D20" w:rsidRDefault="006355EA">
            <w:pPr>
              <w:jc w:val="center"/>
              <w:rPr>
                <w:rFonts w:cs="Arial"/>
                <w:lang w:val="en-US"/>
              </w:rPr>
            </w:pPr>
            <w:r w:rsidRPr="00FE7D20">
              <w:rPr>
                <w:rFonts w:cs="Arial"/>
                <w:lang w:val="en-US"/>
              </w:rPr>
              <w:t>1 (20.0)</w:t>
            </w:r>
          </w:p>
        </w:tc>
        <w:tc>
          <w:tcPr>
            <w:tcW w:w="896" w:type="pct"/>
            <w:hideMark/>
          </w:tcPr>
          <w:p w14:paraId="70315872" w14:textId="1D53F6B5" w:rsidR="006355EA" w:rsidRPr="00FE7D20" w:rsidRDefault="006355EA">
            <w:pPr>
              <w:jc w:val="center"/>
              <w:rPr>
                <w:rFonts w:cs="Arial"/>
                <w:lang w:val="en-US"/>
              </w:rPr>
            </w:pPr>
            <w:r w:rsidRPr="00FE7D20">
              <w:rPr>
                <w:rFonts w:cs="Arial"/>
                <w:lang w:val="en-US"/>
              </w:rPr>
              <w:t>3 (14.3)</w:t>
            </w:r>
          </w:p>
        </w:tc>
        <w:tc>
          <w:tcPr>
            <w:tcW w:w="760" w:type="pct"/>
            <w:hideMark/>
          </w:tcPr>
          <w:p w14:paraId="301AEE73" w14:textId="77777777" w:rsidR="006355EA" w:rsidRPr="00FE7D20" w:rsidRDefault="006355EA">
            <w:pPr>
              <w:jc w:val="center"/>
              <w:rPr>
                <w:rFonts w:cs="Arial"/>
                <w:lang w:val="en-US"/>
              </w:rPr>
            </w:pPr>
            <w:r w:rsidRPr="00FE7D20">
              <w:rPr>
                <w:rFonts w:cs="Arial"/>
                <w:lang w:val="en-US"/>
              </w:rPr>
              <w:t>0</w:t>
            </w:r>
          </w:p>
        </w:tc>
      </w:tr>
      <w:tr w:rsidR="00F53B34" w:rsidRPr="00FE7D20" w14:paraId="08E46ADB" w14:textId="77777777" w:rsidTr="006A473C">
        <w:trPr>
          <w:trHeight w:val="240"/>
        </w:trPr>
        <w:tc>
          <w:tcPr>
            <w:tcW w:w="896" w:type="pct"/>
            <w:hideMark/>
          </w:tcPr>
          <w:p w14:paraId="2098B149" w14:textId="77777777" w:rsidR="006355EA" w:rsidRPr="00FE7D20" w:rsidRDefault="006355EA" w:rsidP="00553B58">
            <w:pPr>
              <w:ind w:left="181" w:hanging="181"/>
              <w:rPr>
                <w:rFonts w:cs="Arial"/>
                <w:lang w:val="en-US"/>
              </w:rPr>
            </w:pPr>
            <w:r w:rsidRPr="00FE7D20">
              <w:rPr>
                <w:rFonts w:cs="Arial"/>
                <w:lang w:val="en-US"/>
              </w:rPr>
              <w:t xml:space="preserve">  Dehydration</w:t>
            </w:r>
          </w:p>
        </w:tc>
        <w:tc>
          <w:tcPr>
            <w:tcW w:w="623" w:type="pct"/>
            <w:hideMark/>
          </w:tcPr>
          <w:p w14:paraId="1CD6053A" w14:textId="77777777" w:rsidR="006355EA" w:rsidRPr="00FE7D20" w:rsidRDefault="006355EA">
            <w:pPr>
              <w:jc w:val="center"/>
              <w:rPr>
                <w:rFonts w:cs="Arial"/>
                <w:lang w:val="en-US"/>
              </w:rPr>
            </w:pPr>
            <w:r w:rsidRPr="00FE7D20">
              <w:rPr>
                <w:rFonts w:cs="Arial"/>
                <w:lang w:val="en-US"/>
              </w:rPr>
              <w:t>0</w:t>
            </w:r>
          </w:p>
        </w:tc>
        <w:tc>
          <w:tcPr>
            <w:tcW w:w="608" w:type="pct"/>
            <w:hideMark/>
          </w:tcPr>
          <w:p w14:paraId="59935564" w14:textId="392C49CF" w:rsidR="006355EA" w:rsidRPr="00FE7D20" w:rsidRDefault="006355EA">
            <w:pPr>
              <w:jc w:val="center"/>
              <w:rPr>
                <w:rFonts w:cs="Arial"/>
                <w:lang w:val="en-US"/>
              </w:rPr>
            </w:pPr>
            <w:r w:rsidRPr="00FE7D20">
              <w:rPr>
                <w:rFonts w:cs="Arial"/>
                <w:lang w:val="en-US"/>
              </w:rPr>
              <w:t>1 (20.0)</w:t>
            </w:r>
          </w:p>
        </w:tc>
        <w:tc>
          <w:tcPr>
            <w:tcW w:w="608" w:type="pct"/>
            <w:hideMark/>
          </w:tcPr>
          <w:p w14:paraId="043FB692" w14:textId="73184BAF" w:rsidR="006355EA" w:rsidRPr="00FE7D20" w:rsidRDefault="006355EA">
            <w:pPr>
              <w:jc w:val="center"/>
              <w:rPr>
                <w:rFonts w:cs="Arial"/>
                <w:lang w:val="en-US"/>
              </w:rPr>
            </w:pPr>
            <w:r w:rsidRPr="00FE7D20">
              <w:rPr>
                <w:rFonts w:cs="Arial"/>
                <w:lang w:val="en-US"/>
              </w:rPr>
              <w:t>1 (12.5)</w:t>
            </w:r>
          </w:p>
        </w:tc>
        <w:tc>
          <w:tcPr>
            <w:tcW w:w="608" w:type="pct"/>
            <w:hideMark/>
          </w:tcPr>
          <w:p w14:paraId="1B4BBF55" w14:textId="061C6F57" w:rsidR="006355EA" w:rsidRPr="00FE7D20" w:rsidRDefault="006355EA">
            <w:pPr>
              <w:jc w:val="center"/>
              <w:rPr>
                <w:rFonts w:cs="Arial"/>
                <w:lang w:val="en-US"/>
              </w:rPr>
            </w:pPr>
            <w:r w:rsidRPr="00FE7D20">
              <w:rPr>
                <w:rFonts w:cs="Arial"/>
                <w:lang w:val="en-US"/>
              </w:rPr>
              <w:t>1 (20.0)</w:t>
            </w:r>
          </w:p>
        </w:tc>
        <w:tc>
          <w:tcPr>
            <w:tcW w:w="896" w:type="pct"/>
            <w:hideMark/>
          </w:tcPr>
          <w:p w14:paraId="43F7CD83" w14:textId="0BE80C57" w:rsidR="006355EA" w:rsidRPr="00FE7D20" w:rsidRDefault="006355EA">
            <w:pPr>
              <w:jc w:val="center"/>
              <w:rPr>
                <w:rFonts w:cs="Arial"/>
                <w:lang w:val="en-US"/>
              </w:rPr>
            </w:pPr>
            <w:r w:rsidRPr="00FE7D20">
              <w:rPr>
                <w:rFonts w:cs="Arial"/>
                <w:lang w:val="en-US"/>
              </w:rPr>
              <w:t>3 (14.3)</w:t>
            </w:r>
          </w:p>
        </w:tc>
        <w:tc>
          <w:tcPr>
            <w:tcW w:w="760" w:type="pct"/>
            <w:hideMark/>
          </w:tcPr>
          <w:p w14:paraId="1493E5D2" w14:textId="602E0DC4" w:rsidR="006355EA" w:rsidRPr="00FE7D20" w:rsidRDefault="006355EA">
            <w:pPr>
              <w:jc w:val="center"/>
              <w:rPr>
                <w:rFonts w:cs="Arial"/>
                <w:lang w:val="en-US"/>
              </w:rPr>
            </w:pPr>
            <w:r w:rsidRPr="00FE7D20">
              <w:rPr>
                <w:rFonts w:cs="Arial"/>
                <w:lang w:val="en-US"/>
              </w:rPr>
              <w:t>1 (4.8)</w:t>
            </w:r>
          </w:p>
        </w:tc>
      </w:tr>
      <w:tr w:rsidR="00F53B34" w:rsidRPr="00FE7D20" w14:paraId="05DDF7C7" w14:textId="77777777" w:rsidTr="0040209A">
        <w:trPr>
          <w:trHeight w:val="240"/>
        </w:trPr>
        <w:tc>
          <w:tcPr>
            <w:tcW w:w="896" w:type="pct"/>
            <w:tcBorders>
              <w:bottom w:val="single" w:sz="4" w:space="0" w:color="auto"/>
            </w:tcBorders>
            <w:hideMark/>
          </w:tcPr>
          <w:p w14:paraId="3DE40490" w14:textId="77777777" w:rsidR="006355EA" w:rsidRPr="00FE7D20" w:rsidRDefault="006355EA" w:rsidP="00553B58">
            <w:pPr>
              <w:ind w:left="181" w:hanging="181"/>
              <w:rPr>
                <w:rFonts w:cs="Arial"/>
                <w:lang w:val="en-US"/>
              </w:rPr>
            </w:pPr>
            <w:r w:rsidRPr="00FE7D20">
              <w:rPr>
                <w:rFonts w:cs="Arial"/>
                <w:lang w:val="en-US"/>
              </w:rPr>
              <w:t xml:space="preserve">  Hot flush</w:t>
            </w:r>
          </w:p>
        </w:tc>
        <w:tc>
          <w:tcPr>
            <w:tcW w:w="623" w:type="pct"/>
            <w:tcBorders>
              <w:bottom w:val="single" w:sz="4" w:space="0" w:color="auto"/>
            </w:tcBorders>
            <w:hideMark/>
          </w:tcPr>
          <w:p w14:paraId="6F8FDA35" w14:textId="61D2FFD4" w:rsidR="006355EA" w:rsidRPr="00FE7D20" w:rsidRDefault="006355EA">
            <w:pPr>
              <w:jc w:val="center"/>
              <w:rPr>
                <w:rFonts w:cs="Arial"/>
                <w:lang w:val="en-US"/>
              </w:rPr>
            </w:pPr>
            <w:r w:rsidRPr="00FE7D20">
              <w:rPr>
                <w:rFonts w:cs="Arial"/>
                <w:lang w:val="en-US"/>
              </w:rPr>
              <w:t>1 (33.3)</w:t>
            </w:r>
          </w:p>
        </w:tc>
        <w:tc>
          <w:tcPr>
            <w:tcW w:w="608" w:type="pct"/>
            <w:tcBorders>
              <w:bottom w:val="single" w:sz="4" w:space="0" w:color="auto"/>
            </w:tcBorders>
            <w:hideMark/>
          </w:tcPr>
          <w:p w14:paraId="7CB3118C" w14:textId="76AD49DE" w:rsidR="006355EA" w:rsidRPr="00FE7D20" w:rsidRDefault="006355EA">
            <w:pPr>
              <w:jc w:val="center"/>
              <w:rPr>
                <w:rFonts w:cs="Arial"/>
                <w:lang w:val="en-US"/>
              </w:rPr>
            </w:pPr>
            <w:r w:rsidRPr="00FE7D20">
              <w:rPr>
                <w:rFonts w:cs="Arial"/>
                <w:lang w:val="en-US"/>
              </w:rPr>
              <w:t>1 (20.0)</w:t>
            </w:r>
          </w:p>
        </w:tc>
        <w:tc>
          <w:tcPr>
            <w:tcW w:w="608" w:type="pct"/>
            <w:tcBorders>
              <w:bottom w:val="single" w:sz="4" w:space="0" w:color="auto"/>
            </w:tcBorders>
            <w:hideMark/>
          </w:tcPr>
          <w:p w14:paraId="7CB51015" w14:textId="70F7D264" w:rsidR="006355EA" w:rsidRPr="00FE7D20" w:rsidRDefault="006355EA">
            <w:pPr>
              <w:jc w:val="center"/>
              <w:rPr>
                <w:rFonts w:cs="Arial"/>
                <w:lang w:val="en-US"/>
              </w:rPr>
            </w:pPr>
            <w:r w:rsidRPr="00FE7D20">
              <w:rPr>
                <w:rFonts w:cs="Arial"/>
                <w:lang w:val="en-US"/>
              </w:rPr>
              <w:t>1 (12.5)</w:t>
            </w:r>
          </w:p>
        </w:tc>
        <w:tc>
          <w:tcPr>
            <w:tcW w:w="608" w:type="pct"/>
            <w:tcBorders>
              <w:bottom w:val="single" w:sz="4" w:space="0" w:color="auto"/>
            </w:tcBorders>
            <w:hideMark/>
          </w:tcPr>
          <w:p w14:paraId="4936E8F1" w14:textId="77777777" w:rsidR="006355EA" w:rsidRPr="00FE7D20" w:rsidRDefault="006355EA">
            <w:pPr>
              <w:jc w:val="center"/>
              <w:rPr>
                <w:rFonts w:cs="Arial"/>
                <w:lang w:val="en-US"/>
              </w:rPr>
            </w:pPr>
            <w:r w:rsidRPr="00FE7D20">
              <w:rPr>
                <w:rFonts w:cs="Arial"/>
                <w:lang w:val="en-US"/>
              </w:rPr>
              <w:t>0</w:t>
            </w:r>
          </w:p>
        </w:tc>
        <w:tc>
          <w:tcPr>
            <w:tcW w:w="896" w:type="pct"/>
            <w:tcBorders>
              <w:bottom w:val="single" w:sz="4" w:space="0" w:color="auto"/>
            </w:tcBorders>
            <w:hideMark/>
          </w:tcPr>
          <w:p w14:paraId="5A93545E" w14:textId="6E4F3332" w:rsidR="006355EA" w:rsidRPr="00FE7D20" w:rsidRDefault="006355EA">
            <w:pPr>
              <w:jc w:val="center"/>
              <w:rPr>
                <w:rFonts w:cs="Arial"/>
                <w:lang w:val="en-US"/>
              </w:rPr>
            </w:pPr>
            <w:r w:rsidRPr="00FE7D20">
              <w:rPr>
                <w:rFonts w:cs="Arial"/>
                <w:lang w:val="en-US"/>
              </w:rPr>
              <w:t>3 (14.3)</w:t>
            </w:r>
          </w:p>
        </w:tc>
        <w:tc>
          <w:tcPr>
            <w:tcW w:w="760" w:type="pct"/>
            <w:tcBorders>
              <w:bottom w:val="single" w:sz="4" w:space="0" w:color="auto"/>
            </w:tcBorders>
            <w:hideMark/>
          </w:tcPr>
          <w:p w14:paraId="61188CC9" w14:textId="77777777" w:rsidR="006355EA" w:rsidRPr="00FE7D20" w:rsidRDefault="006355EA">
            <w:pPr>
              <w:jc w:val="center"/>
              <w:rPr>
                <w:rFonts w:cs="Arial"/>
                <w:lang w:val="en-US"/>
              </w:rPr>
            </w:pPr>
            <w:r w:rsidRPr="00FE7D20">
              <w:rPr>
                <w:rFonts w:cs="Arial"/>
                <w:lang w:val="en-US"/>
              </w:rPr>
              <w:t>0</w:t>
            </w:r>
          </w:p>
        </w:tc>
      </w:tr>
      <w:tr w:rsidR="00F53B34" w:rsidRPr="00FE7D20" w14:paraId="47BD90B9" w14:textId="77777777" w:rsidTr="0040209A">
        <w:trPr>
          <w:trHeight w:val="240"/>
        </w:trPr>
        <w:tc>
          <w:tcPr>
            <w:tcW w:w="896" w:type="pct"/>
            <w:tcBorders>
              <w:top w:val="single" w:sz="4" w:space="0" w:color="auto"/>
            </w:tcBorders>
            <w:hideMark/>
          </w:tcPr>
          <w:p w14:paraId="2F775154" w14:textId="77777777" w:rsidR="006355EA" w:rsidRPr="00FE7D20" w:rsidRDefault="006355EA" w:rsidP="00553B58">
            <w:pPr>
              <w:ind w:left="181" w:hanging="181"/>
              <w:rPr>
                <w:rFonts w:cs="Arial"/>
                <w:lang w:val="en-US"/>
              </w:rPr>
            </w:pPr>
            <w:r w:rsidRPr="00FE7D20">
              <w:rPr>
                <w:rFonts w:cs="Arial"/>
                <w:lang w:val="en-US"/>
              </w:rPr>
              <w:lastRenderedPageBreak/>
              <w:t xml:space="preserve">  General physical health deterioration</w:t>
            </w:r>
          </w:p>
        </w:tc>
        <w:tc>
          <w:tcPr>
            <w:tcW w:w="623" w:type="pct"/>
            <w:tcBorders>
              <w:top w:val="single" w:sz="4" w:space="0" w:color="auto"/>
            </w:tcBorders>
            <w:hideMark/>
          </w:tcPr>
          <w:p w14:paraId="0F77DAA9" w14:textId="77777777" w:rsidR="006355EA" w:rsidRPr="00FE7D20" w:rsidRDefault="006355EA">
            <w:pPr>
              <w:jc w:val="center"/>
              <w:rPr>
                <w:rFonts w:cs="Arial"/>
                <w:lang w:val="en-US"/>
              </w:rPr>
            </w:pPr>
            <w:r w:rsidRPr="00FE7D20">
              <w:rPr>
                <w:rFonts w:cs="Arial"/>
                <w:lang w:val="en-US"/>
              </w:rPr>
              <w:t>0</w:t>
            </w:r>
          </w:p>
        </w:tc>
        <w:tc>
          <w:tcPr>
            <w:tcW w:w="608" w:type="pct"/>
            <w:tcBorders>
              <w:top w:val="single" w:sz="4" w:space="0" w:color="auto"/>
            </w:tcBorders>
            <w:hideMark/>
          </w:tcPr>
          <w:p w14:paraId="040C4264" w14:textId="6F6C0284" w:rsidR="006355EA" w:rsidRPr="00FE7D20" w:rsidRDefault="006355EA">
            <w:pPr>
              <w:jc w:val="center"/>
              <w:rPr>
                <w:rFonts w:cs="Arial"/>
                <w:lang w:val="en-US"/>
              </w:rPr>
            </w:pPr>
            <w:r w:rsidRPr="00FE7D20">
              <w:rPr>
                <w:rFonts w:cs="Arial"/>
                <w:lang w:val="en-US"/>
              </w:rPr>
              <w:t>1 (20.0)</w:t>
            </w:r>
          </w:p>
        </w:tc>
        <w:tc>
          <w:tcPr>
            <w:tcW w:w="608" w:type="pct"/>
            <w:tcBorders>
              <w:top w:val="single" w:sz="4" w:space="0" w:color="auto"/>
            </w:tcBorders>
            <w:hideMark/>
          </w:tcPr>
          <w:p w14:paraId="655BA442" w14:textId="77777777" w:rsidR="006355EA" w:rsidRPr="00FE7D20" w:rsidRDefault="006355EA">
            <w:pPr>
              <w:jc w:val="center"/>
              <w:rPr>
                <w:rFonts w:cs="Arial"/>
                <w:lang w:val="en-US"/>
              </w:rPr>
            </w:pPr>
            <w:r w:rsidRPr="00FE7D20">
              <w:rPr>
                <w:rFonts w:cs="Arial"/>
                <w:lang w:val="en-US"/>
              </w:rPr>
              <w:t>0</w:t>
            </w:r>
          </w:p>
        </w:tc>
        <w:tc>
          <w:tcPr>
            <w:tcW w:w="608" w:type="pct"/>
            <w:tcBorders>
              <w:top w:val="single" w:sz="4" w:space="0" w:color="auto"/>
            </w:tcBorders>
            <w:hideMark/>
          </w:tcPr>
          <w:p w14:paraId="07B95F15" w14:textId="1DA97DD0" w:rsidR="006355EA" w:rsidRPr="00FE7D20" w:rsidRDefault="006355EA">
            <w:pPr>
              <w:jc w:val="center"/>
              <w:rPr>
                <w:rFonts w:cs="Arial"/>
                <w:lang w:val="en-US"/>
              </w:rPr>
            </w:pPr>
            <w:r w:rsidRPr="00FE7D20">
              <w:rPr>
                <w:rFonts w:cs="Arial"/>
                <w:lang w:val="en-US"/>
              </w:rPr>
              <w:t>1 (20.0)</w:t>
            </w:r>
          </w:p>
        </w:tc>
        <w:tc>
          <w:tcPr>
            <w:tcW w:w="896" w:type="pct"/>
            <w:tcBorders>
              <w:top w:val="single" w:sz="4" w:space="0" w:color="auto"/>
            </w:tcBorders>
            <w:hideMark/>
          </w:tcPr>
          <w:p w14:paraId="6D8159B4" w14:textId="0A4C51C8" w:rsidR="006355EA" w:rsidRPr="00FE7D20" w:rsidRDefault="006355EA">
            <w:pPr>
              <w:jc w:val="center"/>
              <w:rPr>
                <w:rFonts w:cs="Arial"/>
                <w:lang w:val="en-US"/>
              </w:rPr>
            </w:pPr>
            <w:r w:rsidRPr="00FE7D20">
              <w:rPr>
                <w:rFonts w:cs="Arial"/>
                <w:lang w:val="en-US"/>
              </w:rPr>
              <w:t>2 (9.5)</w:t>
            </w:r>
          </w:p>
        </w:tc>
        <w:tc>
          <w:tcPr>
            <w:tcW w:w="760" w:type="pct"/>
            <w:tcBorders>
              <w:top w:val="single" w:sz="4" w:space="0" w:color="auto"/>
            </w:tcBorders>
            <w:hideMark/>
          </w:tcPr>
          <w:p w14:paraId="165B4D9F" w14:textId="2CEA287E" w:rsidR="006355EA" w:rsidRPr="00FE7D20" w:rsidRDefault="006355EA">
            <w:pPr>
              <w:jc w:val="center"/>
              <w:rPr>
                <w:rFonts w:cs="Arial"/>
                <w:lang w:val="en-US"/>
              </w:rPr>
            </w:pPr>
            <w:r w:rsidRPr="00FE7D20">
              <w:rPr>
                <w:rFonts w:cs="Arial"/>
                <w:lang w:val="en-US"/>
              </w:rPr>
              <w:t>1 (4.8)</w:t>
            </w:r>
          </w:p>
        </w:tc>
      </w:tr>
      <w:tr w:rsidR="00F53B34" w:rsidRPr="00FE7D20" w14:paraId="5A2E2A86" w14:textId="77777777" w:rsidTr="006A473C">
        <w:trPr>
          <w:trHeight w:val="240"/>
        </w:trPr>
        <w:tc>
          <w:tcPr>
            <w:tcW w:w="896" w:type="pct"/>
            <w:hideMark/>
          </w:tcPr>
          <w:p w14:paraId="4E65D961" w14:textId="77777777" w:rsidR="006355EA" w:rsidRPr="00FE7D20" w:rsidRDefault="006355EA" w:rsidP="00553B58">
            <w:pPr>
              <w:ind w:left="181" w:hanging="181"/>
              <w:rPr>
                <w:rFonts w:cs="Arial"/>
                <w:lang w:val="en-US"/>
              </w:rPr>
            </w:pPr>
            <w:r w:rsidRPr="00FE7D20">
              <w:rPr>
                <w:rFonts w:cs="Arial"/>
                <w:lang w:val="en-US"/>
              </w:rPr>
              <w:t xml:space="preserve">  Dyspnea</w:t>
            </w:r>
          </w:p>
        </w:tc>
        <w:tc>
          <w:tcPr>
            <w:tcW w:w="623" w:type="pct"/>
            <w:hideMark/>
          </w:tcPr>
          <w:p w14:paraId="345145B7" w14:textId="77777777" w:rsidR="006355EA" w:rsidRPr="00FE7D20" w:rsidRDefault="006355EA">
            <w:pPr>
              <w:jc w:val="center"/>
              <w:rPr>
                <w:rFonts w:cs="Arial"/>
                <w:lang w:val="en-US"/>
              </w:rPr>
            </w:pPr>
            <w:r w:rsidRPr="00FE7D20">
              <w:rPr>
                <w:rFonts w:cs="Arial"/>
                <w:lang w:val="en-US"/>
              </w:rPr>
              <w:t>0</w:t>
            </w:r>
          </w:p>
        </w:tc>
        <w:tc>
          <w:tcPr>
            <w:tcW w:w="608" w:type="pct"/>
            <w:hideMark/>
          </w:tcPr>
          <w:p w14:paraId="2CEC5167" w14:textId="2E204483" w:rsidR="006355EA" w:rsidRPr="00FE7D20" w:rsidRDefault="006355EA">
            <w:pPr>
              <w:jc w:val="center"/>
              <w:rPr>
                <w:rFonts w:cs="Arial"/>
                <w:lang w:val="en-US"/>
              </w:rPr>
            </w:pPr>
            <w:r w:rsidRPr="00FE7D20">
              <w:rPr>
                <w:rFonts w:cs="Arial"/>
                <w:lang w:val="en-US"/>
              </w:rPr>
              <w:t>2 (40.0)</w:t>
            </w:r>
          </w:p>
        </w:tc>
        <w:tc>
          <w:tcPr>
            <w:tcW w:w="608" w:type="pct"/>
            <w:hideMark/>
          </w:tcPr>
          <w:p w14:paraId="00FBA0AF" w14:textId="77777777" w:rsidR="006355EA" w:rsidRPr="00FE7D20" w:rsidRDefault="006355EA">
            <w:pPr>
              <w:jc w:val="center"/>
              <w:rPr>
                <w:rFonts w:cs="Arial"/>
                <w:lang w:val="en-US"/>
              </w:rPr>
            </w:pPr>
            <w:r w:rsidRPr="00FE7D20">
              <w:rPr>
                <w:rFonts w:cs="Arial"/>
                <w:lang w:val="en-US"/>
              </w:rPr>
              <w:t>0</w:t>
            </w:r>
          </w:p>
        </w:tc>
        <w:tc>
          <w:tcPr>
            <w:tcW w:w="608" w:type="pct"/>
            <w:hideMark/>
          </w:tcPr>
          <w:p w14:paraId="504FF8E5" w14:textId="77777777" w:rsidR="006355EA" w:rsidRPr="00FE7D20" w:rsidRDefault="006355EA">
            <w:pPr>
              <w:jc w:val="center"/>
              <w:rPr>
                <w:rFonts w:cs="Arial"/>
                <w:lang w:val="en-US"/>
              </w:rPr>
            </w:pPr>
            <w:r w:rsidRPr="00FE7D20">
              <w:rPr>
                <w:rFonts w:cs="Arial"/>
                <w:lang w:val="en-US"/>
              </w:rPr>
              <w:t>0</w:t>
            </w:r>
          </w:p>
        </w:tc>
        <w:tc>
          <w:tcPr>
            <w:tcW w:w="896" w:type="pct"/>
            <w:hideMark/>
          </w:tcPr>
          <w:p w14:paraId="270C4030" w14:textId="26F12E28" w:rsidR="006355EA" w:rsidRPr="00FE7D20" w:rsidRDefault="006355EA">
            <w:pPr>
              <w:jc w:val="center"/>
              <w:rPr>
                <w:rFonts w:cs="Arial"/>
                <w:lang w:val="en-US"/>
              </w:rPr>
            </w:pPr>
            <w:r w:rsidRPr="00FE7D20">
              <w:rPr>
                <w:rFonts w:cs="Arial"/>
                <w:lang w:val="en-US"/>
              </w:rPr>
              <w:t>2 (9.5)</w:t>
            </w:r>
          </w:p>
        </w:tc>
        <w:tc>
          <w:tcPr>
            <w:tcW w:w="760" w:type="pct"/>
            <w:hideMark/>
          </w:tcPr>
          <w:p w14:paraId="1C072BF6" w14:textId="0D8482D6" w:rsidR="006355EA" w:rsidRPr="00FE7D20" w:rsidRDefault="006355EA">
            <w:pPr>
              <w:jc w:val="center"/>
              <w:rPr>
                <w:rFonts w:cs="Arial"/>
                <w:lang w:val="en-US"/>
              </w:rPr>
            </w:pPr>
            <w:r w:rsidRPr="00FE7D20">
              <w:rPr>
                <w:rFonts w:cs="Arial"/>
                <w:lang w:val="en-US"/>
              </w:rPr>
              <w:t>1 (4.8)</w:t>
            </w:r>
          </w:p>
        </w:tc>
      </w:tr>
      <w:tr w:rsidR="00F53B34" w:rsidRPr="00FE7D20" w14:paraId="25C95FA0" w14:textId="77777777" w:rsidTr="006A473C">
        <w:trPr>
          <w:trHeight w:val="240"/>
        </w:trPr>
        <w:tc>
          <w:tcPr>
            <w:tcW w:w="896" w:type="pct"/>
            <w:hideMark/>
          </w:tcPr>
          <w:p w14:paraId="38222C53" w14:textId="77777777" w:rsidR="006355EA" w:rsidRPr="00FE7D20" w:rsidRDefault="006355EA" w:rsidP="00553B58">
            <w:pPr>
              <w:ind w:left="181" w:hanging="181"/>
              <w:rPr>
                <w:rFonts w:cs="Arial"/>
                <w:lang w:val="en-US"/>
              </w:rPr>
            </w:pPr>
            <w:r w:rsidRPr="00FE7D20">
              <w:rPr>
                <w:rFonts w:cs="Arial"/>
                <w:lang w:val="en-US"/>
              </w:rPr>
              <w:t xml:space="preserve">  Pulmonary embolism</w:t>
            </w:r>
          </w:p>
        </w:tc>
        <w:tc>
          <w:tcPr>
            <w:tcW w:w="623" w:type="pct"/>
            <w:hideMark/>
          </w:tcPr>
          <w:p w14:paraId="120B373C" w14:textId="2F9BF81A" w:rsidR="006355EA" w:rsidRPr="00FE7D20" w:rsidRDefault="006355EA">
            <w:pPr>
              <w:jc w:val="center"/>
              <w:rPr>
                <w:rFonts w:cs="Arial"/>
                <w:lang w:val="en-US"/>
              </w:rPr>
            </w:pPr>
            <w:r w:rsidRPr="00FE7D20">
              <w:rPr>
                <w:rFonts w:cs="Arial"/>
                <w:lang w:val="en-US"/>
              </w:rPr>
              <w:t>1 (33.3)</w:t>
            </w:r>
          </w:p>
        </w:tc>
        <w:tc>
          <w:tcPr>
            <w:tcW w:w="608" w:type="pct"/>
            <w:hideMark/>
          </w:tcPr>
          <w:p w14:paraId="5352AC6C" w14:textId="77777777" w:rsidR="006355EA" w:rsidRPr="00FE7D20" w:rsidRDefault="006355EA">
            <w:pPr>
              <w:jc w:val="center"/>
              <w:rPr>
                <w:rFonts w:cs="Arial"/>
                <w:lang w:val="en-US"/>
              </w:rPr>
            </w:pPr>
            <w:r w:rsidRPr="00FE7D20">
              <w:rPr>
                <w:rFonts w:cs="Arial"/>
                <w:lang w:val="en-US"/>
              </w:rPr>
              <w:t>0</w:t>
            </w:r>
          </w:p>
        </w:tc>
        <w:tc>
          <w:tcPr>
            <w:tcW w:w="608" w:type="pct"/>
            <w:hideMark/>
          </w:tcPr>
          <w:p w14:paraId="25AD8AD8" w14:textId="0D89C54E" w:rsidR="006355EA" w:rsidRPr="00FE7D20" w:rsidRDefault="006355EA">
            <w:pPr>
              <w:jc w:val="center"/>
              <w:rPr>
                <w:rFonts w:cs="Arial"/>
                <w:lang w:val="en-US"/>
              </w:rPr>
            </w:pPr>
            <w:r w:rsidRPr="00FE7D20">
              <w:rPr>
                <w:rFonts w:cs="Arial"/>
                <w:lang w:val="en-US"/>
              </w:rPr>
              <w:t>1 (12.5)</w:t>
            </w:r>
          </w:p>
        </w:tc>
        <w:tc>
          <w:tcPr>
            <w:tcW w:w="608" w:type="pct"/>
            <w:hideMark/>
          </w:tcPr>
          <w:p w14:paraId="0DB4519F" w14:textId="77777777" w:rsidR="006355EA" w:rsidRPr="00FE7D20" w:rsidRDefault="006355EA">
            <w:pPr>
              <w:jc w:val="center"/>
              <w:rPr>
                <w:rFonts w:cs="Arial"/>
                <w:lang w:val="en-US"/>
              </w:rPr>
            </w:pPr>
            <w:r w:rsidRPr="00FE7D20">
              <w:rPr>
                <w:rFonts w:cs="Arial"/>
                <w:lang w:val="en-US"/>
              </w:rPr>
              <w:t>0</w:t>
            </w:r>
          </w:p>
        </w:tc>
        <w:tc>
          <w:tcPr>
            <w:tcW w:w="896" w:type="pct"/>
            <w:hideMark/>
          </w:tcPr>
          <w:p w14:paraId="59ABE95F" w14:textId="7962FC3A" w:rsidR="006355EA" w:rsidRPr="00FE7D20" w:rsidRDefault="006355EA">
            <w:pPr>
              <w:jc w:val="center"/>
              <w:rPr>
                <w:rFonts w:cs="Arial"/>
                <w:lang w:val="en-US"/>
              </w:rPr>
            </w:pPr>
            <w:r w:rsidRPr="00FE7D20">
              <w:rPr>
                <w:rFonts w:cs="Arial"/>
                <w:lang w:val="en-US"/>
              </w:rPr>
              <w:t>2 (9.5)</w:t>
            </w:r>
          </w:p>
        </w:tc>
        <w:tc>
          <w:tcPr>
            <w:tcW w:w="760" w:type="pct"/>
            <w:hideMark/>
          </w:tcPr>
          <w:p w14:paraId="3324CC96" w14:textId="6573346E" w:rsidR="006355EA" w:rsidRPr="00FE7D20" w:rsidRDefault="006355EA">
            <w:pPr>
              <w:jc w:val="center"/>
              <w:rPr>
                <w:rFonts w:cs="Arial"/>
                <w:lang w:val="en-US"/>
              </w:rPr>
            </w:pPr>
            <w:r w:rsidRPr="00FE7D20">
              <w:rPr>
                <w:rFonts w:cs="Arial"/>
                <w:lang w:val="en-US"/>
              </w:rPr>
              <w:t>2 (9.5)</w:t>
            </w:r>
          </w:p>
        </w:tc>
      </w:tr>
      <w:tr w:rsidR="00F53B34" w:rsidRPr="00FE7D20" w14:paraId="36695EDB" w14:textId="77777777" w:rsidTr="006A473C">
        <w:trPr>
          <w:trHeight w:val="240"/>
        </w:trPr>
        <w:tc>
          <w:tcPr>
            <w:tcW w:w="896" w:type="pct"/>
            <w:hideMark/>
          </w:tcPr>
          <w:p w14:paraId="39663B64" w14:textId="77777777" w:rsidR="006355EA" w:rsidRPr="00FE7D20" w:rsidRDefault="006355EA" w:rsidP="00553B58">
            <w:pPr>
              <w:ind w:left="181" w:hanging="181"/>
              <w:rPr>
                <w:rFonts w:cs="Arial"/>
                <w:lang w:val="en-US"/>
              </w:rPr>
            </w:pPr>
            <w:r w:rsidRPr="00FE7D20">
              <w:rPr>
                <w:rFonts w:cs="Arial"/>
                <w:lang w:val="en-US"/>
              </w:rPr>
              <w:t xml:space="preserve">  Hypercalcemia</w:t>
            </w:r>
          </w:p>
        </w:tc>
        <w:tc>
          <w:tcPr>
            <w:tcW w:w="623" w:type="pct"/>
            <w:hideMark/>
          </w:tcPr>
          <w:p w14:paraId="220142FF" w14:textId="0FAF4771" w:rsidR="006355EA" w:rsidRPr="00FE7D20" w:rsidRDefault="006355EA">
            <w:pPr>
              <w:jc w:val="center"/>
              <w:rPr>
                <w:rFonts w:cs="Arial"/>
                <w:lang w:val="en-US"/>
              </w:rPr>
            </w:pPr>
            <w:r w:rsidRPr="00FE7D20">
              <w:rPr>
                <w:rFonts w:cs="Arial"/>
                <w:lang w:val="en-US"/>
              </w:rPr>
              <w:t>1 (33.3)</w:t>
            </w:r>
          </w:p>
        </w:tc>
        <w:tc>
          <w:tcPr>
            <w:tcW w:w="608" w:type="pct"/>
            <w:hideMark/>
          </w:tcPr>
          <w:p w14:paraId="2573F80C" w14:textId="77777777" w:rsidR="006355EA" w:rsidRPr="00FE7D20" w:rsidRDefault="006355EA">
            <w:pPr>
              <w:jc w:val="center"/>
              <w:rPr>
                <w:rFonts w:cs="Arial"/>
                <w:lang w:val="en-US"/>
              </w:rPr>
            </w:pPr>
            <w:r w:rsidRPr="00FE7D20">
              <w:rPr>
                <w:rFonts w:cs="Arial"/>
                <w:lang w:val="en-US"/>
              </w:rPr>
              <w:t>0</w:t>
            </w:r>
          </w:p>
        </w:tc>
        <w:tc>
          <w:tcPr>
            <w:tcW w:w="608" w:type="pct"/>
            <w:hideMark/>
          </w:tcPr>
          <w:p w14:paraId="6CFF9BCE" w14:textId="77777777" w:rsidR="006355EA" w:rsidRPr="00FE7D20" w:rsidRDefault="006355EA">
            <w:pPr>
              <w:jc w:val="center"/>
              <w:rPr>
                <w:rFonts w:cs="Arial"/>
                <w:lang w:val="en-US"/>
              </w:rPr>
            </w:pPr>
            <w:r w:rsidRPr="00FE7D20">
              <w:rPr>
                <w:rFonts w:cs="Arial"/>
                <w:lang w:val="en-US"/>
              </w:rPr>
              <w:t>0</w:t>
            </w:r>
          </w:p>
        </w:tc>
        <w:tc>
          <w:tcPr>
            <w:tcW w:w="608" w:type="pct"/>
            <w:hideMark/>
          </w:tcPr>
          <w:p w14:paraId="25091790" w14:textId="5254679B" w:rsidR="006355EA" w:rsidRPr="00FE7D20" w:rsidRDefault="006355EA">
            <w:pPr>
              <w:jc w:val="center"/>
              <w:rPr>
                <w:rFonts w:cs="Arial"/>
                <w:lang w:val="en-US"/>
              </w:rPr>
            </w:pPr>
            <w:r w:rsidRPr="00FE7D20">
              <w:rPr>
                <w:rFonts w:cs="Arial"/>
                <w:lang w:val="en-US"/>
              </w:rPr>
              <w:t>1 (20.0)</w:t>
            </w:r>
          </w:p>
        </w:tc>
        <w:tc>
          <w:tcPr>
            <w:tcW w:w="896" w:type="pct"/>
            <w:hideMark/>
          </w:tcPr>
          <w:p w14:paraId="68D9AE2D" w14:textId="0B178FEF" w:rsidR="006355EA" w:rsidRPr="00FE7D20" w:rsidRDefault="006355EA">
            <w:pPr>
              <w:jc w:val="center"/>
              <w:rPr>
                <w:rFonts w:cs="Arial"/>
                <w:lang w:val="en-US"/>
              </w:rPr>
            </w:pPr>
            <w:r w:rsidRPr="00FE7D20">
              <w:rPr>
                <w:rFonts w:cs="Arial"/>
                <w:lang w:val="en-US"/>
              </w:rPr>
              <w:t>2 (9.5)</w:t>
            </w:r>
          </w:p>
        </w:tc>
        <w:tc>
          <w:tcPr>
            <w:tcW w:w="760" w:type="pct"/>
            <w:hideMark/>
          </w:tcPr>
          <w:p w14:paraId="01FBDD67" w14:textId="21F98982" w:rsidR="006355EA" w:rsidRPr="00FE7D20" w:rsidRDefault="006355EA">
            <w:pPr>
              <w:jc w:val="center"/>
              <w:rPr>
                <w:rFonts w:cs="Arial"/>
                <w:lang w:val="en-US"/>
              </w:rPr>
            </w:pPr>
            <w:r w:rsidRPr="00FE7D20">
              <w:rPr>
                <w:rFonts w:cs="Arial"/>
                <w:lang w:val="en-US"/>
              </w:rPr>
              <w:t>1 (4.8)</w:t>
            </w:r>
          </w:p>
        </w:tc>
      </w:tr>
      <w:tr w:rsidR="00F53B34" w:rsidRPr="00FE7D20" w14:paraId="61BC161D" w14:textId="77777777" w:rsidTr="006A473C">
        <w:trPr>
          <w:trHeight w:val="240"/>
        </w:trPr>
        <w:tc>
          <w:tcPr>
            <w:tcW w:w="896" w:type="pct"/>
            <w:hideMark/>
          </w:tcPr>
          <w:p w14:paraId="0368D85F" w14:textId="77777777" w:rsidR="006355EA" w:rsidRPr="00FE7D20" w:rsidRDefault="006355EA" w:rsidP="00553B58">
            <w:pPr>
              <w:ind w:left="181" w:hanging="181"/>
              <w:rPr>
                <w:rFonts w:cs="Arial"/>
                <w:lang w:val="en-US"/>
              </w:rPr>
            </w:pPr>
            <w:r w:rsidRPr="00FE7D20">
              <w:rPr>
                <w:rFonts w:cs="Arial"/>
                <w:lang w:val="en-US"/>
              </w:rPr>
              <w:t xml:space="preserve">  Lipase increased</w:t>
            </w:r>
          </w:p>
        </w:tc>
        <w:tc>
          <w:tcPr>
            <w:tcW w:w="623" w:type="pct"/>
            <w:hideMark/>
          </w:tcPr>
          <w:p w14:paraId="684172B3" w14:textId="77777777" w:rsidR="006355EA" w:rsidRPr="00FE7D20" w:rsidRDefault="006355EA">
            <w:pPr>
              <w:jc w:val="center"/>
              <w:rPr>
                <w:rFonts w:cs="Arial"/>
                <w:lang w:val="en-US"/>
              </w:rPr>
            </w:pPr>
            <w:r w:rsidRPr="00FE7D20">
              <w:rPr>
                <w:rFonts w:cs="Arial"/>
                <w:lang w:val="en-US"/>
              </w:rPr>
              <w:t>0</w:t>
            </w:r>
          </w:p>
        </w:tc>
        <w:tc>
          <w:tcPr>
            <w:tcW w:w="608" w:type="pct"/>
            <w:hideMark/>
          </w:tcPr>
          <w:p w14:paraId="31DA3417" w14:textId="77777777" w:rsidR="006355EA" w:rsidRPr="00FE7D20" w:rsidRDefault="006355EA">
            <w:pPr>
              <w:jc w:val="center"/>
              <w:rPr>
                <w:rFonts w:cs="Arial"/>
                <w:lang w:val="en-US"/>
              </w:rPr>
            </w:pPr>
            <w:r w:rsidRPr="00FE7D20">
              <w:rPr>
                <w:rFonts w:cs="Arial"/>
                <w:lang w:val="en-US"/>
              </w:rPr>
              <w:t>0</w:t>
            </w:r>
          </w:p>
        </w:tc>
        <w:tc>
          <w:tcPr>
            <w:tcW w:w="608" w:type="pct"/>
            <w:hideMark/>
          </w:tcPr>
          <w:p w14:paraId="1B0D21E3" w14:textId="7D1D1737" w:rsidR="006355EA" w:rsidRPr="00FE7D20" w:rsidRDefault="006355EA">
            <w:pPr>
              <w:jc w:val="center"/>
              <w:rPr>
                <w:rFonts w:cs="Arial"/>
                <w:lang w:val="en-US"/>
              </w:rPr>
            </w:pPr>
            <w:r w:rsidRPr="00FE7D20">
              <w:rPr>
                <w:rFonts w:cs="Arial"/>
                <w:lang w:val="en-US"/>
              </w:rPr>
              <w:t>2 (25.0)</w:t>
            </w:r>
          </w:p>
        </w:tc>
        <w:tc>
          <w:tcPr>
            <w:tcW w:w="608" w:type="pct"/>
            <w:hideMark/>
          </w:tcPr>
          <w:p w14:paraId="61D9B889" w14:textId="77777777" w:rsidR="006355EA" w:rsidRPr="00FE7D20" w:rsidRDefault="006355EA">
            <w:pPr>
              <w:jc w:val="center"/>
              <w:rPr>
                <w:rFonts w:cs="Arial"/>
                <w:lang w:val="en-US"/>
              </w:rPr>
            </w:pPr>
            <w:r w:rsidRPr="00FE7D20">
              <w:rPr>
                <w:rFonts w:cs="Arial"/>
                <w:lang w:val="en-US"/>
              </w:rPr>
              <w:t>0</w:t>
            </w:r>
          </w:p>
        </w:tc>
        <w:tc>
          <w:tcPr>
            <w:tcW w:w="896" w:type="pct"/>
            <w:hideMark/>
          </w:tcPr>
          <w:p w14:paraId="78894D03" w14:textId="601094C3" w:rsidR="006355EA" w:rsidRPr="00FE7D20" w:rsidRDefault="006355EA">
            <w:pPr>
              <w:jc w:val="center"/>
              <w:rPr>
                <w:rFonts w:cs="Arial"/>
                <w:lang w:val="en-US"/>
              </w:rPr>
            </w:pPr>
            <w:r w:rsidRPr="00FE7D20">
              <w:rPr>
                <w:rFonts w:cs="Arial"/>
                <w:lang w:val="en-US"/>
              </w:rPr>
              <w:t>2 (9.5)</w:t>
            </w:r>
          </w:p>
        </w:tc>
        <w:tc>
          <w:tcPr>
            <w:tcW w:w="760" w:type="pct"/>
            <w:hideMark/>
          </w:tcPr>
          <w:p w14:paraId="465C65D9" w14:textId="7727D960" w:rsidR="006355EA" w:rsidRPr="00FE7D20" w:rsidRDefault="006355EA">
            <w:pPr>
              <w:jc w:val="center"/>
              <w:rPr>
                <w:rFonts w:cs="Arial"/>
                <w:lang w:val="en-US"/>
              </w:rPr>
            </w:pPr>
            <w:r w:rsidRPr="00FE7D20">
              <w:rPr>
                <w:rFonts w:cs="Arial"/>
                <w:lang w:val="en-US"/>
              </w:rPr>
              <w:t>1 (4.8)</w:t>
            </w:r>
          </w:p>
        </w:tc>
      </w:tr>
      <w:tr w:rsidR="00F53B34" w:rsidRPr="00FE7D20" w14:paraId="7D0F2075" w14:textId="77777777" w:rsidTr="006A473C">
        <w:trPr>
          <w:trHeight w:val="240"/>
        </w:trPr>
        <w:tc>
          <w:tcPr>
            <w:tcW w:w="896" w:type="pct"/>
            <w:hideMark/>
          </w:tcPr>
          <w:p w14:paraId="07A9400A" w14:textId="77777777" w:rsidR="006355EA" w:rsidRPr="00FE7D20" w:rsidRDefault="006355EA" w:rsidP="00553B58">
            <w:pPr>
              <w:ind w:left="181" w:hanging="181"/>
              <w:rPr>
                <w:rFonts w:cs="Arial"/>
                <w:lang w:val="en-US"/>
              </w:rPr>
            </w:pPr>
            <w:r w:rsidRPr="00FE7D20">
              <w:rPr>
                <w:rFonts w:cs="Arial"/>
                <w:lang w:val="en-US"/>
              </w:rPr>
              <w:t xml:space="preserve">  Colitis</w:t>
            </w:r>
          </w:p>
        </w:tc>
        <w:tc>
          <w:tcPr>
            <w:tcW w:w="623" w:type="pct"/>
            <w:hideMark/>
          </w:tcPr>
          <w:p w14:paraId="030A6986" w14:textId="77777777" w:rsidR="006355EA" w:rsidRPr="00FE7D20" w:rsidRDefault="006355EA">
            <w:pPr>
              <w:jc w:val="center"/>
              <w:rPr>
                <w:rFonts w:cs="Arial"/>
                <w:lang w:val="en-US"/>
              </w:rPr>
            </w:pPr>
            <w:r w:rsidRPr="00FE7D20">
              <w:rPr>
                <w:rFonts w:cs="Arial"/>
                <w:lang w:val="en-US"/>
              </w:rPr>
              <w:t>0</w:t>
            </w:r>
          </w:p>
        </w:tc>
        <w:tc>
          <w:tcPr>
            <w:tcW w:w="608" w:type="pct"/>
            <w:hideMark/>
          </w:tcPr>
          <w:p w14:paraId="417EDB66" w14:textId="4ECB1E3A" w:rsidR="006355EA" w:rsidRPr="00FE7D20" w:rsidRDefault="006355EA">
            <w:pPr>
              <w:jc w:val="center"/>
              <w:rPr>
                <w:rFonts w:cs="Arial"/>
                <w:lang w:val="en-US"/>
              </w:rPr>
            </w:pPr>
            <w:r w:rsidRPr="00FE7D20">
              <w:rPr>
                <w:rFonts w:cs="Arial"/>
                <w:lang w:val="en-US"/>
              </w:rPr>
              <w:t>1 (20.0)</w:t>
            </w:r>
          </w:p>
        </w:tc>
        <w:tc>
          <w:tcPr>
            <w:tcW w:w="608" w:type="pct"/>
            <w:hideMark/>
          </w:tcPr>
          <w:p w14:paraId="3AB3A7DB" w14:textId="77777777" w:rsidR="006355EA" w:rsidRPr="00FE7D20" w:rsidRDefault="006355EA">
            <w:pPr>
              <w:jc w:val="center"/>
              <w:rPr>
                <w:rFonts w:cs="Arial"/>
                <w:lang w:val="en-US"/>
              </w:rPr>
            </w:pPr>
            <w:r w:rsidRPr="00FE7D20">
              <w:rPr>
                <w:rFonts w:cs="Arial"/>
                <w:lang w:val="en-US"/>
              </w:rPr>
              <w:t>0</w:t>
            </w:r>
          </w:p>
        </w:tc>
        <w:tc>
          <w:tcPr>
            <w:tcW w:w="608" w:type="pct"/>
            <w:hideMark/>
          </w:tcPr>
          <w:p w14:paraId="193B5833" w14:textId="77777777" w:rsidR="006355EA" w:rsidRPr="00FE7D20" w:rsidRDefault="006355EA">
            <w:pPr>
              <w:jc w:val="center"/>
              <w:rPr>
                <w:rFonts w:cs="Arial"/>
                <w:lang w:val="en-US"/>
              </w:rPr>
            </w:pPr>
            <w:r w:rsidRPr="00FE7D20">
              <w:rPr>
                <w:rFonts w:cs="Arial"/>
                <w:lang w:val="en-US"/>
              </w:rPr>
              <w:t>0</w:t>
            </w:r>
          </w:p>
        </w:tc>
        <w:tc>
          <w:tcPr>
            <w:tcW w:w="896" w:type="pct"/>
            <w:hideMark/>
          </w:tcPr>
          <w:p w14:paraId="14B355A0" w14:textId="615375B4" w:rsidR="006355EA" w:rsidRPr="00FE7D20" w:rsidRDefault="006355EA">
            <w:pPr>
              <w:jc w:val="center"/>
              <w:rPr>
                <w:rFonts w:cs="Arial"/>
                <w:lang w:val="en-US"/>
              </w:rPr>
            </w:pPr>
            <w:r w:rsidRPr="00FE7D20">
              <w:rPr>
                <w:rFonts w:cs="Arial"/>
                <w:lang w:val="en-US"/>
              </w:rPr>
              <w:t>1 (4.8)</w:t>
            </w:r>
          </w:p>
        </w:tc>
        <w:tc>
          <w:tcPr>
            <w:tcW w:w="760" w:type="pct"/>
            <w:hideMark/>
          </w:tcPr>
          <w:p w14:paraId="3EE89E56" w14:textId="59D7640A" w:rsidR="006355EA" w:rsidRPr="00FE7D20" w:rsidRDefault="006355EA">
            <w:pPr>
              <w:jc w:val="center"/>
              <w:rPr>
                <w:rFonts w:cs="Arial"/>
                <w:lang w:val="en-US"/>
              </w:rPr>
            </w:pPr>
            <w:r w:rsidRPr="00FE7D20">
              <w:rPr>
                <w:rFonts w:cs="Arial"/>
                <w:lang w:val="en-US"/>
              </w:rPr>
              <w:t>1 (4.8)</w:t>
            </w:r>
          </w:p>
        </w:tc>
      </w:tr>
      <w:tr w:rsidR="00F53B34" w:rsidRPr="00FE7D20" w14:paraId="3DD7E1DD" w14:textId="77777777" w:rsidTr="006A473C">
        <w:trPr>
          <w:trHeight w:val="240"/>
        </w:trPr>
        <w:tc>
          <w:tcPr>
            <w:tcW w:w="896" w:type="pct"/>
            <w:hideMark/>
          </w:tcPr>
          <w:p w14:paraId="485D12D4" w14:textId="77777777" w:rsidR="006355EA" w:rsidRPr="00FE7D20" w:rsidRDefault="006355EA" w:rsidP="00553B58">
            <w:pPr>
              <w:ind w:left="181" w:hanging="181"/>
              <w:rPr>
                <w:rFonts w:cs="Arial"/>
                <w:lang w:val="en-US"/>
              </w:rPr>
            </w:pPr>
            <w:r w:rsidRPr="00FE7D20">
              <w:rPr>
                <w:rFonts w:cs="Arial"/>
                <w:lang w:val="en-US"/>
              </w:rPr>
              <w:t xml:space="preserve">  Enterocutaneous fistula</w:t>
            </w:r>
          </w:p>
        </w:tc>
        <w:tc>
          <w:tcPr>
            <w:tcW w:w="623" w:type="pct"/>
            <w:hideMark/>
          </w:tcPr>
          <w:p w14:paraId="35A81F44" w14:textId="77777777" w:rsidR="006355EA" w:rsidRPr="00FE7D20" w:rsidRDefault="006355EA">
            <w:pPr>
              <w:jc w:val="center"/>
              <w:rPr>
                <w:rFonts w:cs="Arial"/>
                <w:lang w:val="en-US"/>
              </w:rPr>
            </w:pPr>
            <w:r w:rsidRPr="00FE7D20">
              <w:rPr>
                <w:rFonts w:cs="Arial"/>
                <w:lang w:val="en-US"/>
              </w:rPr>
              <w:t>0</w:t>
            </w:r>
          </w:p>
        </w:tc>
        <w:tc>
          <w:tcPr>
            <w:tcW w:w="608" w:type="pct"/>
            <w:hideMark/>
          </w:tcPr>
          <w:p w14:paraId="0DC43BCA" w14:textId="77777777" w:rsidR="006355EA" w:rsidRPr="00FE7D20" w:rsidRDefault="006355EA">
            <w:pPr>
              <w:jc w:val="center"/>
              <w:rPr>
                <w:rFonts w:cs="Arial"/>
                <w:lang w:val="en-US"/>
              </w:rPr>
            </w:pPr>
            <w:r w:rsidRPr="00FE7D20">
              <w:rPr>
                <w:rFonts w:cs="Arial"/>
                <w:lang w:val="en-US"/>
              </w:rPr>
              <w:t>0</w:t>
            </w:r>
          </w:p>
        </w:tc>
        <w:tc>
          <w:tcPr>
            <w:tcW w:w="608" w:type="pct"/>
            <w:hideMark/>
          </w:tcPr>
          <w:p w14:paraId="3C365DD2" w14:textId="3725B1D2" w:rsidR="006355EA" w:rsidRPr="00FE7D20" w:rsidRDefault="006355EA">
            <w:pPr>
              <w:jc w:val="center"/>
              <w:rPr>
                <w:rFonts w:cs="Arial"/>
                <w:lang w:val="en-US"/>
              </w:rPr>
            </w:pPr>
            <w:r w:rsidRPr="00FE7D20">
              <w:rPr>
                <w:rFonts w:cs="Arial"/>
                <w:lang w:val="en-US"/>
              </w:rPr>
              <w:t>1 (12.5)</w:t>
            </w:r>
          </w:p>
        </w:tc>
        <w:tc>
          <w:tcPr>
            <w:tcW w:w="608" w:type="pct"/>
            <w:hideMark/>
          </w:tcPr>
          <w:p w14:paraId="0CBA05ED" w14:textId="77777777" w:rsidR="006355EA" w:rsidRPr="00FE7D20" w:rsidRDefault="006355EA">
            <w:pPr>
              <w:jc w:val="center"/>
              <w:rPr>
                <w:rFonts w:cs="Arial"/>
                <w:lang w:val="en-US"/>
              </w:rPr>
            </w:pPr>
            <w:r w:rsidRPr="00FE7D20">
              <w:rPr>
                <w:rFonts w:cs="Arial"/>
                <w:lang w:val="en-US"/>
              </w:rPr>
              <w:t>0</w:t>
            </w:r>
          </w:p>
        </w:tc>
        <w:tc>
          <w:tcPr>
            <w:tcW w:w="896" w:type="pct"/>
            <w:hideMark/>
          </w:tcPr>
          <w:p w14:paraId="57821742" w14:textId="3C238521" w:rsidR="006355EA" w:rsidRPr="00FE7D20" w:rsidRDefault="006355EA">
            <w:pPr>
              <w:jc w:val="center"/>
              <w:rPr>
                <w:rFonts w:cs="Arial"/>
                <w:lang w:val="en-US"/>
              </w:rPr>
            </w:pPr>
            <w:r w:rsidRPr="00FE7D20">
              <w:rPr>
                <w:rFonts w:cs="Arial"/>
                <w:lang w:val="en-US"/>
              </w:rPr>
              <w:t>1 (4.8)</w:t>
            </w:r>
          </w:p>
        </w:tc>
        <w:tc>
          <w:tcPr>
            <w:tcW w:w="760" w:type="pct"/>
            <w:hideMark/>
          </w:tcPr>
          <w:p w14:paraId="34C327BA" w14:textId="39B71389" w:rsidR="006355EA" w:rsidRPr="00FE7D20" w:rsidRDefault="006355EA">
            <w:pPr>
              <w:jc w:val="center"/>
              <w:rPr>
                <w:rFonts w:cs="Arial"/>
                <w:lang w:val="en-US"/>
              </w:rPr>
            </w:pPr>
            <w:r w:rsidRPr="00FE7D20">
              <w:rPr>
                <w:rFonts w:cs="Arial"/>
                <w:lang w:val="en-US"/>
              </w:rPr>
              <w:t>1 (4.8)</w:t>
            </w:r>
          </w:p>
        </w:tc>
      </w:tr>
      <w:tr w:rsidR="00F53B34" w:rsidRPr="00FE7D20" w14:paraId="6200CD89" w14:textId="77777777" w:rsidTr="006A473C">
        <w:trPr>
          <w:trHeight w:val="240"/>
        </w:trPr>
        <w:tc>
          <w:tcPr>
            <w:tcW w:w="896" w:type="pct"/>
            <w:hideMark/>
          </w:tcPr>
          <w:p w14:paraId="1E00A637" w14:textId="77777777" w:rsidR="006355EA" w:rsidRPr="00FE7D20" w:rsidRDefault="006355EA" w:rsidP="00553B58">
            <w:pPr>
              <w:ind w:left="181" w:hanging="181"/>
              <w:rPr>
                <w:rFonts w:cs="Arial"/>
                <w:lang w:val="en-US"/>
              </w:rPr>
            </w:pPr>
            <w:r w:rsidRPr="00FE7D20">
              <w:rPr>
                <w:rFonts w:cs="Arial"/>
                <w:lang w:val="en-US"/>
              </w:rPr>
              <w:t xml:space="preserve">  Multiple organ dysfunction syndrome</w:t>
            </w:r>
          </w:p>
        </w:tc>
        <w:tc>
          <w:tcPr>
            <w:tcW w:w="623" w:type="pct"/>
            <w:hideMark/>
          </w:tcPr>
          <w:p w14:paraId="19F55809" w14:textId="77777777" w:rsidR="006355EA" w:rsidRPr="00FE7D20" w:rsidRDefault="006355EA">
            <w:pPr>
              <w:jc w:val="center"/>
              <w:rPr>
                <w:rFonts w:cs="Arial"/>
                <w:lang w:val="en-US"/>
              </w:rPr>
            </w:pPr>
            <w:r w:rsidRPr="00FE7D20">
              <w:rPr>
                <w:rFonts w:cs="Arial"/>
                <w:lang w:val="en-US"/>
              </w:rPr>
              <w:t>0</w:t>
            </w:r>
          </w:p>
        </w:tc>
        <w:tc>
          <w:tcPr>
            <w:tcW w:w="608" w:type="pct"/>
            <w:hideMark/>
          </w:tcPr>
          <w:p w14:paraId="743F12C1" w14:textId="77777777" w:rsidR="006355EA" w:rsidRPr="00FE7D20" w:rsidRDefault="006355EA">
            <w:pPr>
              <w:jc w:val="center"/>
              <w:rPr>
                <w:rFonts w:cs="Arial"/>
                <w:lang w:val="en-US"/>
              </w:rPr>
            </w:pPr>
            <w:r w:rsidRPr="00FE7D20">
              <w:rPr>
                <w:rFonts w:cs="Arial"/>
                <w:lang w:val="en-US"/>
              </w:rPr>
              <w:t>0</w:t>
            </w:r>
          </w:p>
        </w:tc>
        <w:tc>
          <w:tcPr>
            <w:tcW w:w="608" w:type="pct"/>
            <w:hideMark/>
          </w:tcPr>
          <w:p w14:paraId="32BF6CE0" w14:textId="3F7552B9" w:rsidR="006355EA" w:rsidRPr="00FE7D20" w:rsidRDefault="006355EA">
            <w:pPr>
              <w:jc w:val="center"/>
              <w:rPr>
                <w:rFonts w:cs="Arial"/>
                <w:lang w:val="en-US"/>
              </w:rPr>
            </w:pPr>
            <w:r w:rsidRPr="00FE7D20">
              <w:rPr>
                <w:rFonts w:cs="Arial"/>
                <w:lang w:val="en-US"/>
              </w:rPr>
              <w:t>1 (12.5)</w:t>
            </w:r>
          </w:p>
        </w:tc>
        <w:tc>
          <w:tcPr>
            <w:tcW w:w="608" w:type="pct"/>
            <w:hideMark/>
          </w:tcPr>
          <w:p w14:paraId="74C0A377" w14:textId="77777777" w:rsidR="006355EA" w:rsidRPr="00FE7D20" w:rsidRDefault="006355EA">
            <w:pPr>
              <w:jc w:val="center"/>
              <w:rPr>
                <w:rFonts w:cs="Arial"/>
                <w:lang w:val="en-US"/>
              </w:rPr>
            </w:pPr>
            <w:r w:rsidRPr="00FE7D20">
              <w:rPr>
                <w:rFonts w:cs="Arial"/>
                <w:lang w:val="en-US"/>
              </w:rPr>
              <w:t>0</w:t>
            </w:r>
          </w:p>
        </w:tc>
        <w:tc>
          <w:tcPr>
            <w:tcW w:w="896" w:type="pct"/>
            <w:hideMark/>
          </w:tcPr>
          <w:p w14:paraId="1D4C011F" w14:textId="12F368E3" w:rsidR="006355EA" w:rsidRPr="00FE7D20" w:rsidRDefault="006355EA">
            <w:pPr>
              <w:jc w:val="center"/>
              <w:rPr>
                <w:rFonts w:cs="Arial"/>
                <w:lang w:val="en-US"/>
              </w:rPr>
            </w:pPr>
            <w:r w:rsidRPr="00FE7D20">
              <w:rPr>
                <w:rFonts w:cs="Arial"/>
                <w:lang w:val="en-US"/>
              </w:rPr>
              <w:t>1 (4.8)</w:t>
            </w:r>
          </w:p>
        </w:tc>
        <w:tc>
          <w:tcPr>
            <w:tcW w:w="760" w:type="pct"/>
            <w:hideMark/>
          </w:tcPr>
          <w:p w14:paraId="07D3C387" w14:textId="1F0B929A" w:rsidR="006355EA" w:rsidRPr="00FE7D20" w:rsidRDefault="006355EA">
            <w:pPr>
              <w:jc w:val="center"/>
              <w:rPr>
                <w:rFonts w:cs="Arial"/>
                <w:lang w:val="en-US"/>
              </w:rPr>
            </w:pPr>
            <w:r w:rsidRPr="00FE7D20">
              <w:rPr>
                <w:rFonts w:cs="Arial"/>
                <w:lang w:val="en-US"/>
              </w:rPr>
              <w:t>1 (4.8)</w:t>
            </w:r>
          </w:p>
        </w:tc>
      </w:tr>
      <w:tr w:rsidR="00F53B34" w:rsidRPr="00FE7D20" w14:paraId="2C404170" w14:textId="77777777" w:rsidTr="006A473C">
        <w:trPr>
          <w:trHeight w:val="240"/>
        </w:trPr>
        <w:tc>
          <w:tcPr>
            <w:tcW w:w="896" w:type="pct"/>
            <w:hideMark/>
          </w:tcPr>
          <w:p w14:paraId="53D9E326" w14:textId="77777777" w:rsidR="006355EA" w:rsidRPr="00FE7D20" w:rsidRDefault="006355EA" w:rsidP="00553B58">
            <w:pPr>
              <w:ind w:left="181" w:hanging="181"/>
              <w:rPr>
                <w:rFonts w:cs="Arial"/>
                <w:lang w:val="en-US"/>
              </w:rPr>
            </w:pPr>
            <w:r w:rsidRPr="00FE7D20">
              <w:rPr>
                <w:rFonts w:cs="Arial"/>
                <w:lang w:val="en-US"/>
              </w:rPr>
              <w:t xml:space="preserve">  Puncture site pain</w:t>
            </w:r>
          </w:p>
        </w:tc>
        <w:tc>
          <w:tcPr>
            <w:tcW w:w="623" w:type="pct"/>
            <w:hideMark/>
          </w:tcPr>
          <w:p w14:paraId="68EC1599" w14:textId="77777777" w:rsidR="006355EA" w:rsidRPr="00FE7D20" w:rsidRDefault="006355EA">
            <w:pPr>
              <w:jc w:val="center"/>
              <w:rPr>
                <w:rFonts w:cs="Arial"/>
                <w:lang w:val="en-US"/>
              </w:rPr>
            </w:pPr>
            <w:r w:rsidRPr="00FE7D20">
              <w:rPr>
                <w:rFonts w:cs="Arial"/>
                <w:lang w:val="en-US"/>
              </w:rPr>
              <w:t>0</w:t>
            </w:r>
          </w:p>
        </w:tc>
        <w:tc>
          <w:tcPr>
            <w:tcW w:w="608" w:type="pct"/>
            <w:hideMark/>
          </w:tcPr>
          <w:p w14:paraId="440584E5" w14:textId="77777777" w:rsidR="006355EA" w:rsidRPr="00FE7D20" w:rsidRDefault="006355EA">
            <w:pPr>
              <w:jc w:val="center"/>
              <w:rPr>
                <w:rFonts w:cs="Arial"/>
                <w:lang w:val="en-US"/>
              </w:rPr>
            </w:pPr>
            <w:r w:rsidRPr="00FE7D20">
              <w:rPr>
                <w:rFonts w:cs="Arial"/>
                <w:lang w:val="en-US"/>
              </w:rPr>
              <w:t>0</w:t>
            </w:r>
          </w:p>
        </w:tc>
        <w:tc>
          <w:tcPr>
            <w:tcW w:w="608" w:type="pct"/>
            <w:hideMark/>
          </w:tcPr>
          <w:p w14:paraId="22C817C4" w14:textId="1A03D206" w:rsidR="006355EA" w:rsidRPr="00FE7D20" w:rsidRDefault="006355EA">
            <w:pPr>
              <w:jc w:val="center"/>
              <w:rPr>
                <w:rFonts w:cs="Arial"/>
                <w:lang w:val="en-US"/>
              </w:rPr>
            </w:pPr>
            <w:r w:rsidRPr="00FE7D20">
              <w:rPr>
                <w:rFonts w:cs="Arial"/>
                <w:lang w:val="en-US"/>
              </w:rPr>
              <w:t>1 (12.5)</w:t>
            </w:r>
          </w:p>
        </w:tc>
        <w:tc>
          <w:tcPr>
            <w:tcW w:w="608" w:type="pct"/>
            <w:hideMark/>
          </w:tcPr>
          <w:p w14:paraId="7144741F" w14:textId="77777777" w:rsidR="006355EA" w:rsidRPr="00FE7D20" w:rsidRDefault="006355EA">
            <w:pPr>
              <w:jc w:val="center"/>
              <w:rPr>
                <w:rFonts w:cs="Arial"/>
                <w:lang w:val="en-US"/>
              </w:rPr>
            </w:pPr>
            <w:r w:rsidRPr="00FE7D20">
              <w:rPr>
                <w:rFonts w:cs="Arial"/>
                <w:lang w:val="en-US"/>
              </w:rPr>
              <w:t>0</w:t>
            </w:r>
          </w:p>
        </w:tc>
        <w:tc>
          <w:tcPr>
            <w:tcW w:w="896" w:type="pct"/>
            <w:hideMark/>
          </w:tcPr>
          <w:p w14:paraId="6A27B2C2" w14:textId="1F9CECE0" w:rsidR="006355EA" w:rsidRPr="00FE7D20" w:rsidRDefault="006355EA">
            <w:pPr>
              <w:jc w:val="center"/>
              <w:rPr>
                <w:rFonts w:cs="Arial"/>
                <w:lang w:val="en-US"/>
              </w:rPr>
            </w:pPr>
            <w:r w:rsidRPr="00FE7D20">
              <w:rPr>
                <w:rFonts w:cs="Arial"/>
                <w:lang w:val="en-US"/>
              </w:rPr>
              <w:t>1 (4.8)</w:t>
            </w:r>
          </w:p>
        </w:tc>
        <w:tc>
          <w:tcPr>
            <w:tcW w:w="760" w:type="pct"/>
            <w:hideMark/>
          </w:tcPr>
          <w:p w14:paraId="1001B317" w14:textId="623805CB" w:rsidR="006355EA" w:rsidRPr="00FE7D20" w:rsidRDefault="006355EA">
            <w:pPr>
              <w:jc w:val="center"/>
              <w:rPr>
                <w:rFonts w:cs="Arial"/>
                <w:lang w:val="en-US"/>
              </w:rPr>
            </w:pPr>
            <w:r w:rsidRPr="00FE7D20">
              <w:rPr>
                <w:rFonts w:cs="Arial"/>
                <w:lang w:val="en-US"/>
              </w:rPr>
              <w:t>1 (4.8)</w:t>
            </w:r>
          </w:p>
        </w:tc>
      </w:tr>
      <w:tr w:rsidR="00F53B34" w:rsidRPr="00FE7D20" w14:paraId="751288C8" w14:textId="77777777" w:rsidTr="006A473C">
        <w:trPr>
          <w:trHeight w:val="240"/>
        </w:trPr>
        <w:tc>
          <w:tcPr>
            <w:tcW w:w="896" w:type="pct"/>
            <w:hideMark/>
          </w:tcPr>
          <w:p w14:paraId="381B357D" w14:textId="77777777" w:rsidR="006355EA" w:rsidRPr="00FE7D20" w:rsidRDefault="006355EA" w:rsidP="00553B58">
            <w:pPr>
              <w:ind w:left="181" w:hanging="181"/>
              <w:rPr>
                <w:rFonts w:cs="Arial"/>
                <w:lang w:val="en-US"/>
              </w:rPr>
            </w:pPr>
            <w:r w:rsidRPr="00FE7D20">
              <w:rPr>
                <w:rFonts w:cs="Arial"/>
                <w:lang w:val="en-US"/>
              </w:rPr>
              <w:t xml:space="preserve">  Pleural effusion</w:t>
            </w:r>
          </w:p>
        </w:tc>
        <w:tc>
          <w:tcPr>
            <w:tcW w:w="623" w:type="pct"/>
            <w:hideMark/>
          </w:tcPr>
          <w:p w14:paraId="06DFC10C" w14:textId="77777777" w:rsidR="006355EA" w:rsidRPr="00FE7D20" w:rsidRDefault="006355EA">
            <w:pPr>
              <w:jc w:val="center"/>
              <w:rPr>
                <w:rFonts w:cs="Arial"/>
                <w:lang w:val="en-US"/>
              </w:rPr>
            </w:pPr>
            <w:r w:rsidRPr="00FE7D20">
              <w:rPr>
                <w:rFonts w:cs="Arial"/>
                <w:lang w:val="en-US"/>
              </w:rPr>
              <w:t>0</w:t>
            </w:r>
          </w:p>
        </w:tc>
        <w:tc>
          <w:tcPr>
            <w:tcW w:w="608" w:type="pct"/>
            <w:hideMark/>
          </w:tcPr>
          <w:p w14:paraId="50FDAB85" w14:textId="1A433456" w:rsidR="006355EA" w:rsidRPr="00FE7D20" w:rsidRDefault="006355EA">
            <w:pPr>
              <w:jc w:val="center"/>
              <w:rPr>
                <w:rFonts w:cs="Arial"/>
                <w:lang w:val="en-US"/>
              </w:rPr>
            </w:pPr>
            <w:r w:rsidRPr="00FE7D20">
              <w:rPr>
                <w:rFonts w:cs="Arial"/>
                <w:lang w:val="en-US"/>
              </w:rPr>
              <w:t>1 (20.0)</w:t>
            </w:r>
          </w:p>
        </w:tc>
        <w:tc>
          <w:tcPr>
            <w:tcW w:w="608" w:type="pct"/>
            <w:hideMark/>
          </w:tcPr>
          <w:p w14:paraId="2EA9F611" w14:textId="77777777" w:rsidR="006355EA" w:rsidRPr="00FE7D20" w:rsidRDefault="006355EA">
            <w:pPr>
              <w:jc w:val="center"/>
              <w:rPr>
                <w:rFonts w:cs="Arial"/>
                <w:lang w:val="en-US"/>
              </w:rPr>
            </w:pPr>
            <w:r w:rsidRPr="00FE7D20">
              <w:rPr>
                <w:rFonts w:cs="Arial"/>
                <w:lang w:val="en-US"/>
              </w:rPr>
              <w:t>0</w:t>
            </w:r>
          </w:p>
        </w:tc>
        <w:tc>
          <w:tcPr>
            <w:tcW w:w="608" w:type="pct"/>
            <w:hideMark/>
          </w:tcPr>
          <w:p w14:paraId="4951C178" w14:textId="77777777" w:rsidR="006355EA" w:rsidRPr="00FE7D20" w:rsidRDefault="006355EA">
            <w:pPr>
              <w:jc w:val="center"/>
              <w:rPr>
                <w:rFonts w:cs="Arial"/>
                <w:lang w:val="en-US"/>
              </w:rPr>
            </w:pPr>
            <w:r w:rsidRPr="00FE7D20">
              <w:rPr>
                <w:rFonts w:cs="Arial"/>
                <w:lang w:val="en-US"/>
              </w:rPr>
              <w:t>0</w:t>
            </w:r>
          </w:p>
        </w:tc>
        <w:tc>
          <w:tcPr>
            <w:tcW w:w="896" w:type="pct"/>
            <w:hideMark/>
          </w:tcPr>
          <w:p w14:paraId="6077E385" w14:textId="1F3B76D3" w:rsidR="006355EA" w:rsidRPr="00FE7D20" w:rsidRDefault="006355EA">
            <w:pPr>
              <w:jc w:val="center"/>
              <w:rPr>
                <w:rFonts w:cs="Arial"/>
                <w:lang w:val="en-US"/>
              </w:rPr>
            </w:pPr>
            <w:r w:rsidRPr="00FE7D20">
              <w:rPr>
                <w:rFonts w:cs="Arial"/>
                <w:lang w:val="en-US"/>
              </w:rPr>
              <w:t>1 (4.8)</w:t>
            </w:r>
          </w:p>
        </w:tc>
        <w:tc>
          <w:tcPr>
            <w:tcW w:w="760" w:type="pct"/>
            <w:hideMark/>
          </w:tcPr>
          <w:p w14:paraId="726057BB" w14:textId="474A3D3E" w:rsidR="006355EA" w:rsidRPr="00FE7D20" w:rsidRDefault="006355EA">
            <w:pPr>
              <w:jc w:val="center"/>
              <w:rPr>
                <w:rFonts w:cs="Arial"/>
                <w:lang w:val="en-US"/>
              </w:rPr>
            </w:pPr>
            <w:r w:rsidRPr="00FE7D20">
              <w:rPr>
                <w:rFonts w:cs="Arial"/>
                <w:lang w:val="en-US"/>
              </w:rPr>
              <w:t>1 (4.8)</w:t>
            </w:r>
          </w:p>
        </w:tc>
      </w:tr>
      <w:tr w:rsidR="00F53B34" w:rsidRPr="00FE7D20" w14:paraId="396B8FC0" w14:textId="77777777" w:rsidTr="006A473C">
        <w:trPr>
          <w:trHeight w:val="240"/>
        </w:trPr>
        <w:tc>
          <w:tcPr>
            <w:tcW w:w="896" w:type="pct"/>
            <w:hideMark/>
          </w:tcPr>
          <w:p w14:paraId="63165791" w14:textId="77777777" w:rsidR="006355EA" w:rsidRPr="00FE7D20" w:rsidRDefault="006355EA" w:rsidP="00553B58">
            <w:pPr>
              <w:ind w:left="181" w:hanging="181"/>
              <w:rPr>
                <w:rFonts w:cs="Arial"/>
                <w:lang w:val="en-US"/>
              </w:rPr>
            </w:pPr>
            <w:r w:rsidRPr="00FE7D20">
              <w:rPr>
                <w:rFonts w:cs="Arial"/>
                <w:lang w:val="en-US"/>
              </w:rPr>
              <w:t xml:space="preserve">  Psoriasis</w:t>
            </w:r>
          </w:p>
        </w:tc>
        <w:tc>
          <w:tcPr>
            <w:tcW w:w="623" w:type="pct"/>
            <w:hideMark/>
          </w:tcPr>
          <w:p w14:paraId="6B2A39B4" w14:textId="77777777" w:rsidR="006355EA" w:rsidRPr="00FE7D20" w:rsidRDefault="006355EA">
            <w:pPr>
              <w:jc w:val="center"/>
              <w:rPr>
                <w:rFonts w:cs="Arial"/>
                <w:lang w:val="en-US"/>
              </w:rPr>
            </w:pPr>
            <w:r w:rsidRPr="00FE7D20">
              <w:rPr>
                <w:rFonts w:cs="Arial"/>
                <w:lang w:val="en-US"/>
              </w:rPr>
              <w:t>0</w:t>
            </w:r>
          </w:p>
        </w:tc>
        <w:tc>
          <w:tcPr>
            <w:tcW w:w="608" w:type="pct"/>
            <w:hideMark/>
          </w:tcPr>
          <w:p w14:paraId="4DF49B09" w14:textId="77777777" w:rsidR="006355EA" w:rsidRPr="00FE7D20" w:rsidRDefault="006355EA">
            <w:pPr>
              <w:jc w:val="center"/>
              <w:rPr>
                <w:rFonts w:cs="Arial"/>
                <w:lang w:val="en-US"/>
              </w:rPr>
            </w:pPr>
            <w:r w:rsidRPr="00FE7D20">
              <w:rPr>
                <w:rFonts w:cs="Arial"/>
                <w:lang w:val="en-US"/>
              </w:rPr>
              <w:t>0</w:t>
            </w:r>
          </w:p>
        </w:tc>
        <w:tc>
          <w:tcPr>
            <w:tcW w:w="608" w:type="pct"/>
            <w:hideMark/>
          </w:tcPr>
          <w:p w14:paraId="3BEC90CC" w14:textId="061C3D08" w:rsidR="006355EA" w:rsidRPr="00FE7D20" w:rsidRDefault="006355EA">
            <w:pPr>
              <w:jc w:val="center"/>
              <w:rPr>
                <w:rFonts w:cs="Arial"/>
                <w:lang w:val="en-US"/>
              </w:rPr>
            </w:pPr>
            <w:r w:rsidRPr="00FE7D20">
              <w:rPr>
                <w:rFonts w:cs="Arial"/>
                <w:lang w:val="en-US"/>
              </w:rPr>
              <w:t>1 (12.5)</w:t>
            </w:r>
          </w:p>
        </w:tc>
        <w:tc>
          <w:tcPr>
            <w:tcW w:w="608" w:type="pct"/>
            <w:hideMark/>
          </w:tcPr>
          <w:p w14:paraId="7D7BA47E" w14:textId="77777777" w:rsidR="006355EA" w:rsidRPr="00FE7D20" w:rsidRDefault="006355EA">
            <w:pPr>
              <w:jc w:val="center"/>
              <w:rPr>
                <w:rFonts w:cs="Arial"/>
                <w:lang w:val="en-US"/>
              </w:rPr>
            </w:pPr>
            <w:r w:rsidRPr="00FE7D20">
              <w:rPr>
                <w:rFonts w:cs="Arial"/>
                <w:lang w:val="en-US"/>
              </w:rPr>
              <w:t>0</w:t>
            </w:r>
          </w:p>
        </w:tc>
        <w:tc>
          <w:tcPr>
            <w:tcW w:w="896" w:type="pct"/>
            <w:hideMark/>
          </w:tcPr>
          <w:p w14:paraId="0B62736F" w14:textId="045E16A7" w:rsidR="006355EA" w:rsidRPr="00FE7D20" w:rsidRDefault="006355EA">
            <w:pPr>
              <w:jc w:val="center"/>
              <w:rPr>
                <w:rFonts w:cs="Arial"/>
                <w:lang w:val="en-US"/>
              </w:rPr>
            </w:pPr>
            <w:r w:rsidRPr="00FE7D20">
              <w:rPr>
                <w:rFonts w:cs="Arial"/>
                <w:lang w:val="en-US"/>
              </w:rPr>
              <w:t>1 (4.8)</w:t>
            </w:r>
          </w:p>
        </w:tc>
        <w:tc>
          <w:tcPr>
            <w:tcW w:w="760" w:type="pct"/>
            <w:hideMark/>
          </w:tcPr>
          <w:p w14:paraId="5AF30DF6" w14:textId="2897C7BB" w:rsidR="006355EA" w:rsidRPr="00FE7D20" w:rsidRDefault="006355EA">
            <w:pPr>
              <w:jc w:val="center"/>
              <w:rPr>
                <w:rFonts w:cs="Arial"/>
                <w:lang w:val="en-US"/>
              </w:rPr>
            </w:pPr>
            <w:r w:rsidRPr="00FE7D20">
              <w:rPr>
                <w:rFonts w:cs="Arial"/>
                <w:lang w:val="en-US"/>
              </w:rPr>
              <w:t>1 (4.8)</w:t>
            </w:r>
          </w:p>
        </w:tc>
      </w:tr>
      <w:tr w:rsidR="00F53B34" w:rsidRPr="00FE7D20" w14:paraId="40487C75" w14:textId="77777777" w:rsidTr="006A473C">
        <w:trPr>
          <w:trHeight w:val="240"/>
        </w:trPr>
        <w:tc>
          <w:tcPr>
            <w:tcW w:w="896" w:type="pct"/>
            <w:hideMark/>
          </w:tcPr>
          <w:p w14:paraId="6E769C7A" w14:textId="77777777" w:rsidR="006355EA" w:rsidRPr="00FE7D20" w:rsidRDefault="006355EA" w:rsidP="00553B58">
            <w:pPr>
              <w:ind w:left="181" w:hanging="181"/>
              <w:rPr>
                <w:rFonts w:cs="Arial"/>
                <w:lang w:val="en-US"/>
              </w:rPr>
            </w:pPr>
            <w:r w:rsidRPr="00FE7D20">
              <w:rPr>
                <w:rFonts w:cs="Arial"/>
                <w:lang w:val="en-US"/>
              </w:rPr>
              <w:t xml:space="preserve">  Syncope</w:t>
            </w:r>
          </w:p>
        </w:tc>
        <w:tc>
          <w:tcPr>
            <w:tcW w:w="623" w:type="pct"/>
            <w:hideMark/>
          </w:tcPr>
          <w:p w14:paraId="575DEB75" w14:textId="77777777" w:rsidR="006355EA" w:rsidRPr="00FE7D20" w:rsidRDefault="006355EA">
            <w:pPr>
              <w:jc w:val="center"/>
              <w:rPr>
                <w:rFonts w:cs="Arial"/>
                <w:lang w:val="en-US"/>
              </w:rPr>
            </w:pPr>
            <w:r w:rsidRPr="00FE7D20">
              <w:rPr>
                <w:rFonts w:cs="Arial"/>
                <w:lang w:val="en-US"/>
              </w:rPr>
              <w:t>0</w:t>
            </w:r>
          </w:p>
        </w:tc>
        <w:tc>
          <w:tcPr>
            <w:tcW w:w="608" w:type="pct"/>
            <w:hideMark/>
          </w:tcPr>
          <w:p w14:paraId="491EBA26" w14:textId="77777777" w:rsidR="006355EA" w:rsidRPr="00FE7D20" w:rsidRDefault="006355EA">
            <w:pPr>
              <w:jc w:val="center"/>
              <w:rPr>
                <w:rFonts w:cs="Arial"/>
                <w:lang w:val="en-US"/>
              </w:rPr>
            </w:pPr>
            <w:r w:rsidRPr="00FE7D20">
              <w:rPr>
                <w:rFonts w:cs="Arial"/>
                <w:lang w:val="en-US"/>
              </w:rPr>
              <w:t>0</w:t>
            </w:r>
          </w:p>
        </w:tc>
        <w:tc>
          <w:tcPr>
            <w:tcW w:w="608" w:type="pct"/>
            <w:hideMark/>
          </w:tcPr>
          <w:p w14:paraId="3AD82B0E" w14:textId="77777777" w:rsidR="006355EA" w:rsidRPr="00FE7D20" w:rsidRDefault="006355EA">
            <w:pPr>
              <w:jc w:val="center"/>
              <w:rPr>
                <w:rFonts w:cs="Arial"/>
                <w:lang w:val="en-US"/>
              </w:rPr>
            </w:pPr>
            <w:r w:rsidRPr="00FE7D20">
              <w:rPr>
                <w:rFonts w:cs="Arial"/>
                <w:lang w:val="en-US"/>
              </w:rPr>
              <w:t>0</w:t>
            </w:r>
          </w:p>
        </w:tc>
        <w:tc>
          <w:tcPr>
            <w:tcW w:w="608" w:type="pct"/>
            <w:hideMark/>
          </w:tcPr>
          <w:p w14:paraId="11F89D78" w14:textId="61D61A36" w:rsidR="006355EA" w:rsidRPr="00FE7D20" w:rsidRDefault="006355EA">
            <w:pPr>
              <w:jc w:val="center"/>
              <w:rPr>
                <w:rFonts w:cs="Arial"/>
                <w:lang w:val="en-US"/>
              </w:rPr>
            </w:pPr>
            <w:r w:rsidRPr="00FE7D20">
              <w:rPr>
                <w:rFonts w:cs="Arial"/>
                <w:lang w:val="en-US"/>
              </w:rPr>
              <w:t>1 (20.0)</w:t>
            </w:r>
          </w:p>
        </w:tc>
        <w:tc>
          <w:tcPr>
            <w:tcW w:w="896" w:type="pct"/>
            <w:hideMark/>
          </w:tcPr>
          <w:p w14:paraId="09BDAEDB" w14:textId="6DB87C2E" w:rsidR="006355EA" w:rsidRPr="00FE7D20" w:rsidRDefault="006355EA">
            <w:pPr>
              <w:jc w:val="center"/>
              <w:rPr>
                <w:rFonts w:cs="Arial"/>
                <w:lang w:val="en-US"/>
              </w:rPr>
            </w:pPr>
            <w:r w:rsidRPr="00FE7D20">
              <w:rPr>
                <w:rFonts w:cs="Arial"/>
                <w:lang w:val="en-US"/>
              </w:rPr>
              <w:t>1 (4.8)</w:t>
            </w:r>
          </w:p>
        </w:tc>
        <w:tc>
          <w:tcPr>
            <w:tcW w:w="760" w:type="pct"/>
            <w:hideMark/>
          </w:tcPr>
          <w:p w14:paraId="4CE9CC1E" w14:textId="5980E67F" w:rsidR="006355EA" w:rsidRPr="00FE7D20" w:rsidRDefault="006355EA">
            <w:pPr>
              <w:jc w:val="center"/>
              <w:rPr>
                <w:rFonts w:cs="Arial"/>
                <w:lang w:val="en-US"/>
              </w:rPr>
            </w:pPr>
            <w:r w:rsidRPr="00FE7D20">
              <w:rPr>
                <w:rFonts w:cs="Arial"/>
                <w:lang w:val="en-US"/>
              </w:rPr>
              <w:t>1 (4.8)</w:t>
            </w:r>
          </w:p>
        </w:tc>
      </w:tr>
      <w:tr w:rsidR="00F53B34" w:rsidRPr="00FE7D20" w14:paraId="4AD1F3D5" w14:textId="77777777" w:rsidTr="006A473C">
        <w:trPr>
          <w:trHeight w:val="240"/>
        </w:trPr>
        <w:tc>
          <w:tcPr>
            <w:tcW w:w="896" w:type="pct"/>
            <w:hideMark/>
          </w:tcPr>
          <w:p w14:paraId="37DB5B03" w14:textId="77777777" w:rsidR="006355EA" w:rsidRPr="00FE7D20" w:rsidRDefault="006355EA" w:rsidP="00553B58">
            <w:pPr>
              <w:ind w:left="181" w:hanging="181"/>
              <w:rPr>
                <w:rFonts w:cs="Arial"/>
                <w:lang w:val="en-US"/>
              </w:rPr>
            </w:pPr>
            <w:r w:rsidRPr="00FE7D20">
              <w:rPr>
                <w:rFonts w:cs="Arial"/>
                <w:lang w:val="en-US"/>
              </w:rPr>
              <w:t xml:space="preserve">  Hypoalbuminemia</w:t>
            </w:r>
          </w:p>
        </w:tc>
        <w:tc>
          <w:tcPr>
            <w:tcW w:w="623" w:type="pct"/>
            <w:hideMark/>
          </w:tcPr>
          <w:p w14:paraId="753F5901" w14:textId="411784A8" w:rsidR="006355EA" w:rsidRPr="00FE7D20" w:rsidRDefault="006355EA">
            <w:pPr>
              <w:jc w:val="center"/>
              <w:rPr>
                <w:rFonts w:cs="Arial"/>
                <w:lang w:val="en-US"/>
              </w:rPr>
            </w:pPr>
            <w:r w:rsidRPr="00FE7D20">
              <w:rPr>
                <w:rFonts w:cs="Arial"/>
                <w:lang w:val="en-US"/>
              </w:rPr>
              <w:t>1 (33.3)</w:t>
            </w:r>
          </w:p>
        </w:tc>
        <w:tc>
          <w:tcPr>
            <w:tcW w:w="608" w:type="pct"/>
            <w:hideMark/>
          </w:tcPr>
          <w:p w14:paraId="1A46702E" w14:textId="77777777" w:rsidR="006355EA" w:rsidRPr="00FE7D20" w:rsidRDefault="006355EA">
            <w:pPr>
              <w:jc w:val="center"/>
              <w:rPr>
                <w:rFonts w:cs="Arial"/>
                <w:lang w:val="en-US"/>
              </w:rPr>
            </w:pPr>
            <w:r w:rsidRPr="00FE7D20">
              <w:rPr>
                <w:rFonts w:cs="Arial"/>
                <w:lang w:val="en-US"/>
              </w:rPr>
              <w:t>0</w:t>
            </w:r>
          </w:p>
        </w:tc>
        <w:tc>
          <w:tcPr>
            <w:tcW w:w="608" w:type="pct"/>
            <w:hideMark/>
          </w:tcPr>
          <w:p w14:paraId="1B4A4F15" w14:textId="77777777" w:rsidR="006355EA" w:rsidRPr="00FE7D20" w:rsidRDefault="006355EA">
            <w:pPr>
              <w:jc w:val="center"/>
              <w:rPr>
                <w:rFonts w:cs="Arial"/>
                <w:lang w:val="en-US"/>
              </w:rPr>
            </w:pPr>
            <w:r w:rsidRPr="00FE7D20">
              <w:rPr>
                <w:rFonts w:cs="Arial"/>
                <w:lang w:val="en-US"/>
              </w:rPr>
              <w:t>0</w:t>
            </w:r>
          </w:p>
        </w:tc>
        <w:tc>
          <w:tcPr>
            <w:tcW w:w="608" w:type="pct"/>
            <w:hideMark/>
          </w:tcPr>
          <w:p w14:paraId="0CC89F37" w14:textId="77777777" w:rsidR="006355EA" w:rsidRPr="00FE7D20" w:rsidRDefault="006355EA">
            <w:pPr>
              <w:jc w:val="center"/>
              <w:rPr>
                <w:rFonts w:cs="Arial"/>
                <w:lang w:val="en-US"/>
              </w:rPr>
            </w:pPr>
            <w:r w:rsidRPr="00FE7D20">
              <w:rPr>
                <w:rFonts w:cs="Arial"/>
                <w:lang w:val="en-US"/>
              </w:rPr>
              <w:t>0</w:t>
            </w:r>
          </w:p>
        </w:tc>
        <w:tc>
          <w:tcPr>
            <w:tcW w:w="896" w:type="pct"/>
            <w:hideMark/>
          </w:tcPr>
          <w:p w14:paraId="0790B882" w14:textId="3E48F7CC" w:rsidR="006355EA" w:rsidRPr="00FE7D20" w:rsidRDefault="006355EA">
            <w:pPr>
              <w:jc w:val="center"/>
              <w:rPr>
                <w:rFonts w:cs="Arial"/>
                <w:lang w:val="en-US"/>
              </w:rPr>
            </w:pPr>
            <w:r w:rsidRPr="00FE7D20">
              <w:rPr>
                <w:rFonts w:cs="Arial"/>
                <w:lang w:val="en-US"/>
              </w:rPr>
              <w:t>1 (4.8)</w:t>
            </w:r>
          </w:p>
        </w:tc>
        <w:tc>
          <w:tcPr>
            <w:tcW w:w="760" w:type="pct"/>
            <w:hideMark/>
          </w:tcPr>
          <w:p w14:paraId="5602F731" w14:textId="105733FD" w:rsidR="006355EA" w:rsidRPr="00FE7D20" w:rsidRDefault="006355EA">
            <w:pPr>
              <w:jc w:val="center"/>
              <w:rPr>
                <w:rFonts w:cs="Arial"/>
                <w:lang w:val="en-US"/>
              </w:rPr>
            </w:pPr>
            <w:r w:rsidRPr="00FE7D20">
              <w:rPr>
                <w:rFonts w:cs="Arial"/>
                <w:lang w:val="en-US"/>
              </w:rPr>
              <w:t>1 (4.8)</w:t>
            </w:r>
          </w:p>
        </w:tc>
      </w:tr>
      <w:tr w:rsidR="00F53B34" w:rsidRPr="00FE7D20" w14:paraId="1641D0F5" w14:textId="77777777" w:rsidTr="006A473C">
        <w:trPr>
          <w:trHeight w:val="240"/>
        </w:trPr>
        <w:tc>
          <w:tcPr>
            <w:tcW w:w="896" w:type="pct"/>
            <w:hideMark/>
          </w:tcPr>
          <w:p w14:paraId="738414D5" w14:textId="77777777" w:rsidR="006355EA" w:rsidRPr="00FE7D20" w:rsidRDefault="006355EA" w:rsidP="00553B58">
            <w:pPr>
              <w:ind w:left="181" w:hanging="181"/>
              <w:rPr>
                <w:rFonts w:cs="Arial"/>
                <w:lang w:val="en-US"/>
              </w:rPr>
            </w:pPr>
            <w:r w:rsidRPr="00FE7D20">
              <w:rPr>
                <w:rFonts w:cs="Arial"/>
                <w:lang w:val="en-US"/>
              </w:rPr>
              <w:t xml:space="preserve">  Abdominal sepsis</w:t>
            </w:r>
          </w:p>
        </w:tc>
        <w:tc>
          <w:tcPr>
            <w:tcW w:w="623" w:type="pct"/>
            <w:hideMark/>
          </w:tcPr>
          <w:p w14:paraId="2D202325" w14:textId="77777777" w:rsidR="006355EA" w:rsidRPr="00FE7D20" w:rsidRDefault="006355EA">
            <w:pPr>
              <w:jc w:val="center"/>
              <w:rPr>
                <w:rFonts w:cs="Arial"/>
                <w:lang w:val="en-US"/>
              </w:rPr>
            </w:pPr>
            <w:r w:rsidRPr="00FE7D20">
              <w:rPr>
                <w:rFonts w:cs="Arial"/>
                <w:lang w:val="en-US"/>
              </w:rPr>
              <w:t>0</w:t>
            </w:r>
          </w:p>
        </w:tc>
        <w:tc>
          <w:tcPr>
            <w:tcW w:w="608" w:type="pct"/>
            <w:hideMark/>
          </w:tcPr>
          <w:p w14:paraId="44F10E58" w14:textId="77777777" w:rsidR="006355EA" w:rsidRPr="00FE7D20" w:rsidRDefault="006355EA">
            <w:pPr>
              <w:jc w:val="center"/>
              <w:rPr>
                <w:rFonts w:cs="Arial"/>
                <w:lang w:val="en-US"/>
              </w:rPr>
            </w:pPr>
            <w:r w:rsidRPr="00FE7D20">
              <w:rPr>
                <w:rFonts w:cs="Arial"/>
                <w:lang w:val="en-US"/>
              </w:rPr>
              <w:t>0</w:t>
            </w:r>
          </w:p>
        </w:tc>
        <w:tc>
          <w:tcPr>
            <w:tcW w:w="608" w:type="pct"/>
            <w:hideMark/>
          </w:tcPr>
          <w:p w14:paraId="6EC01FE1" w14:textId="7C723371" w:rsidR="006355EA" w:rsidRPr="00FE7D20" w:rsidRDefault="006355EA">
            <w:pPr>
              <w:jc w:val="center"/>
              <w:rPr>
                <w:rFonts w:cs="Arial"/>
                <w:lang w:val="en-US"/>
              </w:rPr>
            </w:pPr>
            <w:r w:rsidRPr="00FE7D20">
              <w:rPr>
                <w:rFonts w:cs="Arial"/>
                <w:lang w:val="en-US"/>
              </w:rPr>
              <w:t>1 (12.5)</w:t>
            </w:r>
          </w:p>
        </w:tc>
        <w:tc>
          <w:tcPr>
            <w:tcW w:w="608" w:type="pct"/>
            <w:hideMark/>
          </w:tcPr>
          <w:p w14:paraId="5B93F9BE" w14:textId="77777777" w:rsidR="006355EA" w:rsidRPr="00FE7D20" w:rsidRDefault="006355EA">
            <w:pPr>
              <w:jc w:val="center"/>
              <w:rPr>
                <w:rFonts w:cs="Arial"/>
                <w:lang w:val="en-US"/>
              </w:rPr>
            </w:pPr>
            <w:r w:rsidRPr="00FE7D20">
              <w:rPr>
                <w:rFonts w:cs="Arial"/>
                <w:lang w:val="en-US"/>
              </w:rPr>
              <w:t>0</w:t>
            </w:r>
          </w:p>
        </w:tc>
        <w:tc>
          <w:tcPr>
            <w:tcW w:w="896" w:type="pct"/>
            <w:hideMark/>
          </w:tcPr>
          <w:p w14:paraId="56E0C35E" w14:textId="442C81A4" w:rsidR="006355EA" w:rsidRPr="00FE7D20" w:rsidRDefault="006355EA">
            <w:pPr>
              <w:jc w:val="center"/>
              <w:rPr>
                <w:rFonts w:cs="Arial"/>
                <w:lang w:val="en-US"/>
              </w:rPr>
            </w:pPr>
            <w:r w:rsidRPr="00FE7D20">
              <w:rPr>
                <w:rFonts w:cs="Arial"/>
                <w:lang w:val="en-US"/>
              </w:rPr>
              <w:t>1 (4.8)</w:t>
            </w:r>
          </w:p>
        </w:tc>
        <w:tc>
          <w:tcPr>
            <w:tcW w:w="760" w:type="pct"/>
            <w:hideMark/>
          </w:tcPr>
          <w:p w14:paraId="07B3C2B8" w14:textId="7A7659B3" w:rsidR="006355EA" w:rsidRPr="00FE7D20" w:rsidRDefault="006355EA">
            <w:pPr>
              <w:jc w:val="center"/>
              <w:rPr>
                <w:rFonts w:cs="Arial"/>
                <w:lang w:val="en-US"/>
              </w:rPr>
            </w:pPr>
            <w:r w:rsidRPr="00FE7D20">
              <w:rPr>
                <w:rFonts w:cs="Arial"/>
                <w:lang w:val="en-US"/>
              </w:rPr>
              <w:t>1 (4.8)</w:t>
            </w:r>
          </w:p>
        </w:tc>
      </w:tr>
      <w:tr w:rsidR="00F53B34" w:rsidRPr="00FE7D20" w14:paraId="1B218906" w14:textId="77777777" w:rsidTr="006A473C">
        <w:trPr>
          <w:trHeight w:val="240"/>
        </w:trPr>
        <w:tc>
          <w:tcPr>
            <w:tcW w:w="896" w:type="pct"/>
            <w:hideMark/>
          </w:tcPr>
          <w:p w14:paraId="75F9FEBF" w14:textId="77777777" w:rsidR="006355EA" w:rsidRPr="00FE7D20" w:rsidRDefault="006355EA" w:rsidP="00553B58">
            <w:pPr>
              <w:ind w:left="181" w:hanging="181"/>
              <w:rPr>
                <w:rFonts w:cs="Arial"/>
                <w:lang w:val="en-US"/>
              </w:rPr>
            </w:pPr>
            <w:r w:rsidRPr="00FE7D20">
              <w:rPr>
                <w:rFonts w:cs="Arial"/>
                <w:lang w:val="en-US"/>
              </w:rPr>
              <w:t xml:space="preserve">  Gastroenteritis viral</w:t>
            </w:r>
          </w:p>
        </w:tc>
        <w:tc>
          <w:tcPr>
            <w:tcW w:w="623" w:type="pct"/>
            <w:hideMark/>
          </w:tcPr>
          <w:p w14:paraId="12AEEAFD" w14:textId="77777777" w:rsidR="006355EA" w:rsidRPr="00FE7D20" w:rsidRDefault="006355EA">
            <w:pPr>
              <w:jc w:val="center"/>
              <w:rPr>
                <w:rFonts w:cs="Arial"/>
                <w:lang w:val="en-US"/>
              </w:rPr>
            </w:pPr>
            <w:r w:rsidRPr="00FE7D20">
              <w:rPr>
                <w:rFonts w:cs="Arial"/>
                <w:lang w:val="en-US"/>
              </w:rPr>
              <w:t>0</w:t>
            </w:r>
          </w:p>
        </w:tc>
        <w:tc>
          <w:tcPr>
            <w:tcW w:w="608" w:type="pct"/>
            <w:hideMark/>
          </w:tcPr>
          <w:p w14:paraId="5B799A4A" w14:textId="77777777" w:rsidR="006355EA" w:rsidRPr="00FE7D20" w:rsidRDefault="006355EA">
            <w:pPr>
              <w:jc w:val="center"/>
              <w:rPr>
                <w:rFonts w:cs="Arial"/>
                <w:lang w:val="en-US"/>
              </w:rPr>
            </w:pPr>
            <w:r w:rsidRPr="00FE7D20">
              <w:rPr>
                <w:rFonts w:cs="Arial"/>
                <w:lang w:val="en-US"/>
              </w:rPr>
              <w:t>0</w:t>
            </w:r>
          </w:p>
        </w:tc>
        <w:tc>
          <w:tcPr>
            <w:tcW w:w="608" w:type="pct"/>
            <w:hideMark/>
          </w:tcPr>
          <w:p w14:paraId="6320F36E" w14:textId="295C222A" w:rsidR="006355EA" w:rsidRPr="00FE7D20" w:rsidRDefault="006355EA">
            <w:pPr>
              <w:jc w:val="center"/>
              <w:rPr>
                <w:rFonts w:cs="Arial"/>
                <w:lang w:val="en-US"/>
              </w:rPr>
            </w:pPr>
            <w:r w:rsidRPr="00FE7D20">
              <w:rPr>
                <w:rFonts w:cs="Arial"/>
                <w:lang w:val="en-US"/>
              </w:rPr>
              <w:t>1 (12.5)</w:t>
            </w:r>
          </w:p>
        </w:tc>
        <w:tc>
          <w:tcPr>
            <w:tcW w:w="608" w:type="pct"/>
            <w:hideMark/>
          </w:tcPr>
          <w:p w14:paraId="0227A80B" w14:textId="77777777" w:rsidR="006355EA" w:rsidRPr="00FE7D20" w:rsidRDefault="006355EA">
            <w:pPr>
              <w:jc w:val="center"/>
              <w:rPr>
                <w:rFonts w:cs="Arial"/>
                <w:lang w:val="en-US"/>
              </w:rPr>
            </w:pPr>
            <w:r w:rsidRPr="00FE7D20">
              <w:rPr>
                <w:rFonts w:cs="Arial"/>
                <w:lang w:val="en-US"/>
              </w:rPr>
              <w:t>0</w:t>
            </w:r>
          </w:p>
        </w:tc>
        <w:tc>
          <w:tcPr>
            <w:tcW w:w="896" w:type="pct"/>
            <w:hideMark/>
          </w:tcPr>
          <w:p w14:paraId="466662BF" w14:textId="4E975BBB" w:rsidR="006355EA" w:rsidRPr="00FE7D20" w:rsidRDefault="006355EA">
            <w:pPr>
              <w:jc w:val="center"/>
              <w:rPr>
                <w:rFonts w:cs="Arial"/>
                <w:lang w:val="en-US"/>
              </w:rPr>
            </w:pPr>
            <w:r w:rsidRPr="00FE7D20">
              <w:rPr>
                <w:rFonts w:cs="Arial"/>
                <w:lang w:val="en-US"/>
              </w:rPr>
              <w:t>1 (4.8)</w:t>
            </w:r>
          </w:p>
        </w:tc>
        <w:tc>
          <w:tcPr>
            <w:tcW w:w="760" w:type="pct"/>
            <w:hideMark/>
          </w:tcPr>
          <w:p w14:paraId="60E70E6E" w14:textId="1FA6F0CC" w:rsidR="006355EA" w:rsidRPr="00FE7D20" w:rsidRDefault="006355EA">
            <w:pPr>
              <w:jc w:val="center"/>
              <w:rPr>
                <w:rFonts w:cs="Arial"/>
                <w:lang w:val="en-US"/>
              </w:rPr>
            </w:pPr>
            <w:r w:rsidRPr="00FE7D20">
              <w:rPr>
                <w:rFonts w:cs="Arial"/>
                <w:lang w:val="en-US"/>
              </w:rPr>
              <w:t>1 (4.8)</w:t>
            </w:r>
          </w:p>
        </w:tc>
      </w:tr>
      <w:tr w:rsidR="00F53B34" w:rsidRPr="00FE7D20" w14:paraId="6ACE80D0" w14:textId="77777777" w:rsidTr="00A85883">
        <w:trPr>
          <w:trHeight w:val="240"/>
        </w:trPr>
        <w:tc>
          <w:tcPr>
            <w:tcW w:w="896" w:type="pct"/>
            <w:tcBorders>
              <w:bottom w:val="single" w:sz="4" w:space="0" w:color="auto"/>
            </w:tcBorders>
            <w:hideMark/>
          </w:tcPr>
          <w:p w14:paraId="709276B4" w14:textId="77777777" w:rsidR="006355EA" w:rsidRPr="00FE7D20" w:rsidRDefault="006355EA" w:rsidP="00553B58">
            <w:pPr>
              <w:ind w:left="181" w:hanging="181"/>
              <w:rPr>
                <w:rFonts w:cs="Arial"/>
                <w:lang w:val="en-US"/>
              </w:rPr>
            </w:pPr>
            <w:r w:rsidRPr="00FE7D20">
              <w:rPr>
                <w:rFonts w:cs="Arial"/>
                <w:lang w:val="en-US"/>
              </w:rPr>
              <w:t xml:space="preserve">  Sepsis</w:t>
            </w:r>
          </w:p>
        </w:tc>
        <w:tc>
          <w:tcPr>
            <w:tcW w:w="623" w:type="pct"/>
            <w:tcBorders>
              <w:bottom w:val="single" w:sz="4" w:space="0" w:color="auto"/>
            </w:tcBorders>
            <w:hideMark/>
          </w:tcPr>
          <w:p w14:paraId="3DE0DB31" w14:textId="77777777" w:rsidR="006355EA" w:rsidRPr="00FE7D20" w:rsidRDefault="006355EA">
            <w:pPr>
              <w:jc w:val="center"/>
              <w:rPr>
                <w:rFonts w:cs="Arial"/>
                <w:lang w:val="en-US"/>
              </w:rPr>
            </w:pPr>
            <w:r w:rsidRPr="00FE7D20">
              <w:rPr>
                <w:rFonts w:cs="Arial"/>
                <w:lang w:val="en-US"/>
              </w:rPr>
              <w:t>0</w:t>
            </w:r>
          </w:p>
        </w:tc>
        <w:tc>
          <w:tcPr>
            <w:tcW w:w="608" w:type="pct"/>
            <w:tcBorders>
              <w:bottom w:val="single" w:sz="4" w:space="0" w:color="auto"/>
            </w:tcBorders>
            <w:hideMark/>
          </w:tcPr>
          <w:p w14:paraId="7645ADC1" w14:textId="77777777" w:rsidR="006355EA" w:rsidRPr="00FE7D20" w:rsidRDefault="006355EA">
            <w:pPr>
              <w:jc w:val="center"/>
              <w:rPr>
                <w:rFonts w:cs="Arial"/>
                <w:lang w:val="en-US"/>
              </w:rPr>
            </w:pPr>
            <w:r w:rsidRPr="00FE7D20">
              <w:rPr>
                <w:rFonts w:cs="Arial"/>
                <w:lang w:val="en-US"/>
              </w:rPr>
              <w:t>0</w:t>
            </w:r>
          </w:p>
        </w:tc>
        <w:tc>
          <w:tcPr>
            <w:tcW w:w="608" w:type="pct"/>
            <w:tcBorders>
              <w:bottom w:val="single" w:sz="4" w:space="0" w:color="auto"/>
            </w:tcBorders>
            <w:hideMark/>
          </w:tcPr>
          <w:p w14:paraId="6A27C5D6" w14:textId="6270901C" w:rsidR="006355EA" w:rsidRPr="00FE7D20" w:rsidRDefault="006355EA">
            <w:pPr>
              <w:jc w:val="center"/>
              <w:rPr>
                <w:rFonts w:cs="Arial"/>
                <w:lang w:val="en-US"/>
              </w:rPr>
            </w:pPr>
            <w:r w:rsidRPr="00FE7D20">
              <w:rPr>
                <w:rFonts w:cs="Arial"/>
                <w:lang w:val="en-US"/>
              </w:rPr>
              <w:t>1 (12.5)</w:t>
            </w:r>
          </w:p>
        </w:tc>
        <w:tc>
          <w:tcPr>
            <w:tcW w:w="608" w:type="pct"/>
            <w:tcBorders>
              <w:bottom w:val="single" w:sz="4" w:space="0" w:color="auto"/>
            </w:tcBorders>
            <w:hideMark/>
          </w:tcPr>
          <w:p w14:paraId="12DDA558" w14:textId="77777777" w:rsidR="006355EA" w:rsidRPr="00FE7D20" w:rsidRDefault="006355EA">
            <w:pPr>
              <w:jc w:val="center"/>
              <w:rPr>
                <w:rFonts w:cs="Arial"/>
                <w:lang w:val="en-US"/>
              </w:rPr>
            </w:pPr>
            <w:r w:rsidRPr="00FE7D20">
              <w:rPr>
                <w:rFonts w:cs="Arial"/>
                <w:lang w:val="en-US"/>
              </w:rPr>
              <w:t>0</w:t>
            </w:r>
          </w:p>
        </w:tc>
        <w:tc>
          <w:tcPr>
            <w:tcW w:w="896" w:type="pct"/>
            <w:tcBorders>
              <w:bottom w:val="single" w:sz="4" w:space="0" w:color="auto"/>
            </w:tcBorders>
            <w:hideMark/>
          </w:tcPr>
          <w:p w14:paraId="5C1CEB72" w14:textId="13555F63" w:rsidR="006355EA" w:rsidRPr="00FE7D20" w:rsidRDefault="006355EA">
            <w:pPr>
              <w:jc w:val="center"/>
              <w:rPr>
                <w:rFonts w:cs="Arial"/>
                <w:lang w:val="en-US"/>
              </w:rPr>
            </w:pPr>
            <w:r w:rsidRPr="00FE7D20">
              <w:rPr>
                <w:rFonts w:cs="Arial"/>
                <w:lang w:val="en-US"/>
              </w:rPr>
              <w:t>1 (4.8)</w:t>
            </w:r>
          </w:p>
        </w:tc>
        <w:tc>
          <w:tcPr>
            <w:tcW w:w="760" w:type="pct"/>
            <w:tcBorders>
              <w:bottom w:val="single" w:sz="4" w:space="0" w:color="auto"/>
            </w:tcBorders>
            <w:hideMark/>
          </w:tcPr>
          <w:p w14:paraId="5C816362" w14:textId="4D390AF1" w:rsidR="006355EA" w:rsidRPr="00FE7D20" w:rsidRDefault="006355EA">
            <w:pPr>
              <w:jc w:val="center"/>
              <w:rPr>
                <w:rFonts w:cs="Arial"/>
                <w:lang w:val="en-US"/>
              </w:rPr>
            </w:pPr>
            <w:r w:rsidRPr="00FE7D20">
              <w:rPr>
                <w:rFonts w:cs="Arial"/>
                <w:lang w:val="en-US"/>
              </w:rPr>
              <w:t>1 (4.8)</w:t>
            </w:r>
          </w:p>
        </w:tc>
      </w:tr>
      <w:tr w:rsidR="00F53B34" w:rsidRPr="00FE7D20" w14:paraId="24C370D7" w14:textId="77777777" w:rsidTr="00A85883">
        <w:trPr>
          <w:trHeight w:val="240"/>
        </w:trPr>
        <w:tc>
          <w:tcPr>
            <w:tcW w:w="896" w:type="pct"/>
            <w:tcBorders>
              <w:top w:val="single" w:sz="4" w:space="0" w:color="auto"/>
            </w:tcBorders>
            <w:hideMark/>
          </w:tcPr>
          <w:p w14:paraId="0F30A014" w14:textId="77777777" w:rsidR="006355EA" w:rsidRPr="00FE7D20" w:rsidRDefault="006355EA" w:rsidP="00553B58">
            <w:pPr>
              <w:ind w:left="181" w:hanging="181"/>
              <w:rPr>
                <w:rFonts w:cs="Arial"/>
                <w:lang w:val="en-US"/>
              </w:rPr>
            </w:pPr>
            <w:r w:rsidRPr="00FE7D20">
              <w:rPr>
                <w:rFonts w:cs="Arial"/>
                <w:lang w:val="en-US"/>
              </w:rPr>
              <w:lastRenderedPageBreak/>
              <w:t xml:space="preserve">  Blood lactate dehydrogenase increased</w:t>
            </w:r>
          </w:p>
        </w:tc>
        <w:tc>
          <w:tcPr>
            <w:tcW w:w="623" w:type="pct"/>
            <w:tcBorders>
              <w:top w:val="single" w:sz="4" w:space="0" w:color="auto"/>
            </w:tcBorders>
            <w:hideMark/>
          </w:tcPr>
          <w:p w14:paraId="5779E420" w14:textId="77777777" w:rsidR="006355EA" w:rsidRPr="00FE7D20" w:rsidRDefault="006355EA">
            <w:pPr>
              <w:jc w:val="center"/>
              <w:rPr>
                <w:rFonts w:cs="Arial"/>
                <w:lang w:val="en-US"/>
              </w:rPr>
            </w:pPr>
            <w:r w:rsidRPr="00FE7D20">
              <w:rPr>
                <w:rFonts w:cs="Arial"/>
                <w:lang w:val="en-US"/>
              </w:rPr>
              <w:t>0</w:t>
            </w:r>
          </w:p>
        </w:tc>
        <w:tc>
          <w:tcPr>
            <w:tcW w:w="608" w:type="pct"/>
            <w:tcBorders>
              <w:top w:val="single" w:sz="4" w:space="0" w:color="auto"/>
            </w:tcBorders>
            <w:hideMark/>
          </w:tcPr>
          <w:p w14:paraId="7A3176B0" w14:textId="77777777" w:rsidR="006355EA" w:rsidRPr="00FE7D20" w:rsidRDefault="006355EA">
            <w:pPr>
              <w:jc w:val="center"/>
              <w:rPr>
                <w:rFonts w:cs="Arial"/>
                <w:lang w:val="en-US"/>
              </w:rPr>
            </w:pPr>
            <w:r w:rsidRPr="00FE7D20">
              <w:rPr>
                <w:rFonts w:cs="Arial"/>
                <w:lang w:val="en-US"/>
              </w:rPr>
              <w:t>0</w:t>
            </w:r>
          </w:p>
        </w:tc>
        <w:tc>
          <w:tcPr>
            <w:tcW w:w="608" w:type="pct"/>
            <w:tcBorders>
              <w:top w:val="single" w:sz="4" w:space="0" w:color="auto"/>
            </w:tcBorders>
            <w:hideMark/>
          </w:tcPr>
          <w:p w14:paraId="56A340B0" w14:textId="77777777" w:rsidR="006355EA" w:rsidRPr="00FE7D20" w:rsidRDefault="006355EA">
            <w:pPr>
              <w:jc w:val="center"/>
              <w:rPr>
                <w:rFonts w:cs="Arial"/>
                <w:lang w:val="en-US"/>
              </w:rPr>
            </w:pPr>
            <w:r w:rsidRPr="00FE7D20">
              <w:rPr>
                <w:rFonts w:cs="Arial"/>
                <w:lang w:val="en-US"/>
              </w:rPr>
              <w:t>0</w:t>
            </w:r>
          </w:p>
        </w:tc>
        <w:tc>
          <w:tcPr>
            <w:tcW w:w="608" w:type="pct"/>
            <w:tcBorders>
              <w:top w:val="single" w:sz="4" w:space="0" w:color="auto"/>
            </w:tcBorders>
            <w:hideMark/>
          </w:tcPr>
          <w:p w14:paraId="4FF5786D" w14:textId="20659F50" w:rsidR="006355EA" w:rsidRPr="00FE7D20" w:rsidRDefault="006355EA">
            <w:pPr>
              <w:jc w:val="center"/>
              <w:rPr>
                <w:rFonts w:cs="Arial"/>
                <w:lang w:val="en-US"/>
              </w:rPr>
            </w:pPr>
            <w:r w:rsidRPr="00FE7D20">
              <w:rPr>
                <w:rFonts w:cs="Arial"/>
                <w:lang w:val="en-US"/>
              </w:rPr>
              <w:t>1 (20.0)</w:t>
            </w:r>
          </w:p>
        </w:tc>
        <w:tc>
          <w:tcPr>
            <w:tcW w:w="896" w:type="pct"/>
            <w:tcBorders>
              <w:top w:val="single" w:sz="4" w:space="0" w:color="auto"/>
            </w:tcBorders>
            <w:hideMark/>
          </w:tcPr>
          <w:p w14:paraId="1719DB4C" w14:textId="759D78C8" w:rsidR="006355EA" w:rsidRPr="00FE7D20" w:rsidRDefault="006355EA">
            <w:pPr>
              <w:jc w:val="center"/>
              <w:rPr>
                <w:rFonts w:cs="Arial"/>
                <w:lang w:val="en-US"/>
              </w:rPr>
            </w:pPr>
            <w:r w:rsidRPr="00FE7D20">
              <w:rPr>
                <w:rFonts w:cs="Arial"/>
                <w:lang w:val="en-US"/>
              </w:rPr>
              <w:t>1 (4.8)</w:t>
            </w:r>
          </w:p>
        </w:tc>
        <w:tc>
          <w:tcPr>
            <w:tcW w:w="760" w:type="pct"/>
            <w:tcBorders>
              <w:top w:val="single" w:sz="4" w:space="0" w:color="auto"/>
            </w:tcBorders>
            <w:hideMark/>
          </w:tcPr>
          <w:p w14:paraId="55FEA316" w14:textId="352F7DC1" w:rsidR="006355EA" w:rsidRPr="00FE7D20" w:rsidRDefault="006355EA">
            <w:pPr>
              <w:jc w:val="center"/>
              <w:rPr>
                <w:rFonts w:cs="Arial"/>
                <w:lang w:val="en-US"/>
              </w:rPr>
            </w:pPr>
            <w:r w:rsidRPr="00FE7D20">
              <w:rPr>
                <w:rFonts w:cs="Arial"/>
                <w:lang w:val="en-US"/>
              </w:rPr>
              <w:t>1 (4.8)</w:t>
            </w:r>
          </w:p>
        </w:tc>
      </w:tr>
      <w:tr w:rsidR="00F53B34" w:rsidRPr="00FE7D20" w14:paraId="5D2C8A66" w14:textId="77777777" w:rsidTr="006A473C">
        <w:trPr>
          <w:trHeight w:val="282"/>
        </w:trPr>
        <w:tc>
          <w:tcPr>
            <w:tcW w:w="896" w:type="pct"/>
            <w:hideMark/>
          </w:tcPr>
          <w:p w14:paraId="78CCA685" w14:textId="77777777" w:rsidR="006355EA" w:rsidRPr="00FE7D20" w:rsidRDefault="006355EA" w:rsidP="00553B58">
            <w:pPr>
              <w:ind w:left="181" w:hanging="181"/>
              <w:rPr>
                <w:rFonts w:cs="Arial"/>
                <w:lang w:val="en-US"/>
              </w:rPr>
            </w:pPr>
            <w:r w:rsidRPr="00FE7D20">
              <w:rPr>
                <w:rFonts w:cs="Arial"/>
                <w:lang w:val="en-US"/>
              </w:rPr>
              <w:t xml:space="preserve">  Gamma-</w:t>
            </w:r>
            <w:proofErr w:type="spellStart"/>
            <w:r w:rsidRPr="00FE7D20">
              <w:rPr>
                <w:rFonts w:cs="Arial"/>
                <w:lang w:val="en-US"/>
              </w:rPr>
              <w:t>glutamyltransferase</w:t>
            </w:r>
            <w:proofErr w:type="spellEnd"/>
            <w:r w:rsidRPr="00FE7D20">
              <w:rPr>
                <w:rFonts w:cs="Arial"/>
                <w:lang w:val="en-US"/>
              </w:rPr>
              <w:t xml:space="preserve"> increased</w:t>
            </w:r>
          </w:p>
        </w:tc>
        <w:tc>
          <w:tcPr>
            <w:tcW w:w="623" w:type="pct"/>
            <w:hideMark/>
          </w:tcPr>
          <w:p w14:paraId="5E1D21EB" w14:textId="77777777" w:rsidR="006355EA" w:rsidRPr="00FE7D20" w:rsidRDefault="006355EA">
            <w:pPr>
              <w:jc w:val="center"/>
              <w:rPr>
                <w:rFonts w:cs="Arial"/>
                <w:lang w:val="en-US"/>
              </w:rPr>
            </w:pPr>
            <w:r w:rsidRPr="00FE7D20">
              <w:rPr>
                <w:rFonts w:cs="Arial"/>
                <w:lang w:val="en-US"/>
              </w:rPr>
              <w:t>0</w:t>
            </w:r>
          </w:p>
        </w:tc>
        <w:tc>
          <w:tcPr>
            <w:tcW w:w="608" w:type="pct"/>
            <w:hideMark/>
          </w:tcPr>
          <w:p w14:paraId="1EAB19E7" w14:textId="77777777" w:rsidR="006355EA" w:rsidRPr="00FE7D20" w:rsidRDefault="006355EA">
            <w:pPr>
              <w:jc w:val="center"/>
              <w:rPr>
                <w:rFonts w:cs="Arial"/>
                <w:lang w:val="en-US"/>
              </w:rPr>
            </w:pPr>
            <w:r w:rsidRPr="00FE7D20">
              <w:rPr>
                <w:rFonts w:cs="Arial"/>
                <w:lang w:val="en-US"/>
              </w:rPr>
              <w:t>0</w:t>
            </w:r>
          </w:p>
        </w:tc>
        <w:tc>
          <w:tcPr>
            <w:tcW w:w="608" w:type="pct"/>
            <w:hideMark/>
          </w:tcPr>
          <w:p w14:paraId="250D6B1E" w14:textId="77777777" w:rsidR="006355EA" w:rsidRPr="00FE7D20" w:rsidRDefault="006355EA">
            <w:pPr>
              <w:jc w:val="center"/>
              <w:rPr>
                <w:rFonts w:cs="Arial"/>
                <w:lang w:val="en-US"/>
              </w:rPr>
            </w:pPr>
            <w:r w:rsidRPr="00FE7D20">
              <w:rPr>
                <w:rFonts w:cs="Arial"/>
                <w:lang w:val="en-US"/>
              </w:rPr>
              <w:t>0</w:t>
            </w:r>
          </w:p>
        </w:tc>
        <w:tc>
          <w:tcPr>
            <w:tcW w:w="608" w:type="pct"/>
            <w:hideMark/>
          </w:tcPr>
          <w:p w14:paraId="0ED31A38" w14:textId="79F81A92" w:rsidR="006355EA" w:rsidRPr="00FE7D20" w:rsidRDefault="006355EA">
            <w:pPr>
              <w:jc w:val="center"/>
              <w:rPr>
                <w:rFonts w:cs="Arial"/>
                <w:lang w:val="en-US"/>
              </w:rPr>
            </w:pPr>
            <w:r w:rsidRPr="00FE7D20">
              <w:rPr>
                <w:rFonts w:cs="Arial"/>
                <w:lang w:val="en-US"/>
              </w:rPr>
              <w:t>1 (20.0)</w:t>
            </w:r>
          </w:p>
        </w:tc>
        <w:tc>
          <w:tcPr>
            <w:tcW w:w="896" w:type="pct"/>
            <w:hideMark/>
          </w:tcPr>
          <w:p w14:paraId="53A19249" w14:textId="3E203B7D" w:rsidR="006355EA" w:rsidRPr="00FE7D20" w:rsidRDefault="006355EA">
            <w:pPr>
              <w:jc w:val="center"/>
              <w:rPr>
                <w:rFonts w:cs="Arial"/>
                <w:lang w:val="en-US"/>
              </w:rPr>
            </w:pPr>
            <w:r w:rsidRPr="00FE7D20">
              <w:rPr>
                <w:rFonts w:cs="Arial"/>
                <w:lang w:val="en-US"/>
              </w:rPr>
              <w:t>1 (4.8)</w:t>
            </w:r>
          </w:p>
        </w:tc>
        <w:tc>
          <w:tcPr>
            <w:tcW w:w="760" w:type="pct"/>
            <w:hideMark/>
          </w:tcPr>
          <w:p w14:paraId="7875E058" w14:textId="75970C57" w:rsidR="006355EA" w:rsidRPr="00FE7D20" w:rsidRDefault="006355EA">
            <w:pPr>
              <w:jc w:val="center"/>
              <w:rPr>
                <w:rFonts w:cs="Arial"/>
                <w:lang w:val="en-US"/>
              </w:rPr>
            </w:pPr>
            <w:r w:rsidRPr="00FE7D20">
              <w:rPr>
                <w:rFonts w:cs="Arial"/>
                <w:lang w:val="en-US"/>
              </w:rPr>
              <w:t>1 (4.8)</w:t>
            </w:r>
          </w:p>
        </w:tc>
      </w:tr>
      <w:tr w:rsidR="00F53B34" w:rsidRPr="00FE7D20" w14:paraId="5630CB95" w14:textId="77777777" w:rsidTr="006A473C">
        <w:trPr>
          <w:trHeight w:val="240"/>
        </w:trPr>
        <w:tc>
          <w:tcPr>
            <w:tcW w:w="896" w:type="pct"/>
            <w:hideMark/>
          </w:tcPr>
          <w:p w14:paraId="10C663C4" w14:textId="77777777" w:rsidR="006355EA" w:rsidRPr="00FE7D20" w:rsidRDefault="006355EA" w:rsidP="00553B58">
            <w:pPr>
              <w:ind w:left="181" w:hanging="181"/>
              <w:rPr>
                <w:rFonts w:cs="Arial"/>
                <w:lang w:val="en-US"/>
              </w:rPr>
            </w:pPr>
            <w:r w:rsidRPr="00FE7D20">
              <w:rPr>
                <w:rFonts w:cs="Arial"/>
                <w:lang w:val="en-US"/>
              </w:rPr>
              <w:t xml:space="preserve">  Myelosuppression</w:t>
            </w:r>
          </w:p>
        </w:tc>
        <w:tc>
          <w:tcPr>
            <w:tcW w:w="623" w:type="pct"/>
            <w:hideMark/>
          </w:tcPr>
          <w:p w14:paraId="25EE2195" w14:textId="77777777" w:rsidR="006355EA" w:rsidRPr="00FE7D20" w:rsidRDefault="006355EA">
            <w:pPr>
              <w:jc w:val="center"/>
              <w:rPr>
                <w:rFonts w:cs="Arial"/>
                <w:lang w:val="en-US"/>
              </w:rPr>
            </w:pPr>
            <w:r w:rsidRPr="00FE7D20">
              <w:rPr>
                <w:rFonts w:cs="Arial"/>
                <w:lang w:val="en-US"/>
              </w:rPr>
              <w:t>0</w:t>
            </w:r>
          </w:p>
        </w:tc>
        <w:tc>
          <w:tcPr>
            <w:tcW w:w="608" w:type="pct"/>
            <w:hideMark/>
          </w:tcPr>
          <w:p w14:paraId="3B8B20A1" w14:textId="3EC14EF4" w:rsidR="006355EA" w:rsidRPr="00FE7D20" w:rsidRDefault="006355EA">
            <w:pPr>
              <w:jc w:val="center"/>
              <w:rPr>
                <w:rFonts w:cs="Arial"/>
                <w:lang w:val="en-US"/>
              </w:rPr>
            </w:pPr>
            <w:r w:rsidRPr="00FE7D20">
              <w:rPr>
                <w:rFonts w:cs="Arial"/>
                <w:lang w:val="en-US"/>
              </w:rPr>
              <w:t>1 (20.0)</w:t>
            </w:r>
          </w:p>
        </w:tc>
        <w:tc>
          <w:tcPr>
            <w:tcW w:w="608" w:type="pct"/>
            <w:hideMark/>
          </w:tcPr>
          <w:p w14:paraId="636F8F9C" w14:textId="77777777" w:rsidR="006355EA" w:rsidRPr="00FE7D20" w:rsidRDefault="006355EA">
            <w:pPr>
              <w:jc w:val="center"/>
              <w:rPr>
                <w:rFonts w:cs="Arial"/>
                <w:lang w:val="en-US"/>
              </w:rPr>
            </w:pPr>
            <w:r w:rsidRPr="00FE7D20">
              <w:rPr>
                <w:rFonts w:cs="Arial"/>
                <w:lang w:val="en-US"/>
              </w:rPr>
              <w:t>0</w:t>
            </w:r>
          </w:p>
        </w:tc>
        <w:tc>
          <w:tcPr>
            <w:tcW w:w="608" w:type="pct"/>
            <w:hideMark/>
          </w:tcPr>
          <w:p w14:paraId="49E54CAE" w14:textId="77777777" w:rsidR="006355EA" w:rsidRPr="00FE7D20" w:rsidRDefault="006355EA">
            <w:pPr>
              <w:jc w:val="center"/>
              <w:rPr>
                <w:rFonts w:cs="Arial"/>
                <w:lang w:val="en-US"/>
              </w:rPr>
            </w:pPr>
            <w:r w:rsidRPr="00FE7D20">
              <w:rPr>
                <w:rFonts w:cs="Arial"/>
                <w:lang w:val="en-US"/>
              </w:rPr>
              <w:t>0</w:t>
            </w:r>
          </w:p>
        </w:tc>
        <w:tc>
          <w:tcPr>
            <w:tcW w:w="896" w:type="pct"/>
            <w:hideMark/>
          </w:tcPr>
          <w:p w14:paraId="7CBB9675" w14:textId="18FECF78" w:rsidR="006355EA" w:rsidRPr="00FE7D20" w:rsidRDefault="006355EA">
            <w:pPr>
              <w:jc w:val="center"/>
              <w:rPr>
                <w:rFonts w:cs="Arial"/>
                <w:lang w:val="en-US"/>
              </w:rPr>
            </w:pPr>
            <w:r w:rsidRPr="00FE7D20">
              <w:rPr>
                <w:rFonts w:cs="Arial"/>
                <w:lang w:val="en-US"/>
              </w:rPr>
              <w:t>1 (4.8)</w:t>
            </w:r>
          </w:p>
        </w:tc>
        <w:tc>
          <w:tcPr>
            <w:tcW w:w="760" w:type="pct"/>
            <w:hideMark/>
          </w:tcPr>
          <w:p w14:paraId="4388123F" w14:textId="0269E67F" w:rsidR="006355EA" w:rsidRPr="00FE7D20" w:rsidRDefault="006355EA">
            <w:pPr>
              <w:jc w:val="center"/>
              <w:rPr>
                <w:rFonts w:cs="Arial"/>
                <w:lang w:val="en-US"/>
              </w:rPr>
            </w:pPr>
            <w:r w:rsidRPr="00FE7D20">
              <w:rPr>
                <w:rFonts w:cs="Arial"/>
                <w:lang w:val="en-US"/>
              </w:rPr>
              <w:t>1 (4.8)</w:t>
            </w:r>
          </w:p>
        </w:tc>
      </w:tr>
      <w:tr w:rsidR="00F53B34" w:rsidRPr="00FE7D20" w14:paraId="34A1FA11" w14:textId="77777777" w:rsidTr="006A473C">
        <w:trPr>
          <w:trHeight w:val="240"/>
        </w:trPr>
        <w:tc>
          <w:tcPr>
            <w:tcW w:w="896" w:type="pct"/>
            <w:hideMark/>
          </w:tcPr>
          <w:p w14:paraId="28FF0506" w14:textId="77777777" w:rsidR="006355EA" w:rsidRPr="00FE7D20" w:rsidRDefault="006355EA" w:rsidP="00553B58">
            <w:pPr>
              <w:ind w:left="181" w:hanging="181"/>
              <w:rPr>
                <w:rFonts w:cs="Arial"/>
                <w:lang w:val="en-US"/>
              </w:rPr>
            </w:pPr>
            <w:r w:rsidRPr="00FE7D20">
              <w:rPr>
                <w:rFonts w:cs="Arial"/>
                <w:lang w:val="en-US"/>
              </w:rPr>
              <w:t xml:space="preserve">  Right ventricular failure</w:t>
            </w:r>
          </w:p>
        </w:tc>
        <w:tc>
          <w:tcPr>
            <w:tcW w:w="623" w:type="pct"/>
            <w:hideMark/>
          </w:tcPr>
          <w:p w14:paraId="5A706E40" w14:textId="77777777" w:rsidR="006355EA" w:rsidRPr="00FE7D20" w:rsidRDefault="006355EA">
            <w:pPr>
              <w:jc w:val="center"/>
              <w:rPr>
                <w:rFonts w:cs="Arial"/>
                <w:lang w:val="en-US"/>
              </w:rPr>
            </w:pPr>
            <w:r w:rsidRPr="00FE7D20">
              <w:rPr>
                <w:rFonts w:cs="Arial"/>
                <w:lang w:val="en-US"/>
              </w:rPr>
              <w:t>0</w:t>
            </w:r>
          </w:p>
        </w:tc>
        <w:tc>
          <w:tcPr>
            <w:tcW w:w="608" w:type="pct"/>
            <w:hideMark/>
          </w:tcPr>
          <w:p w14:paraId="26427A7F" w14:textId="77777777" w:rsidR="006355EA" w:rsidRPr="00FE7D20" w:rsidRDefault="006355EA">
            <w:pPr>
              <w:jc w:val="center"/>
              <w:rPr>
                <w:rFonts w:cs="Arial"/>
                <w:lang w:val="en-US"/>
              </w:rPr>
            </w:pPr>
            <w:r w:rsidRPr="00FE7D20">
              <w:rPr>
                <w:rFonts w:cs="Arial"/>
                <w:lang w:val="en-US"/>
              </w:rPr>
              <w:t>0</w:t>
            </w:r>
          </w:p>
        </w:tc>
        <w:tc>
          <w:tcPr>
            <w:tcW w:w="608" w:type="pct"/>
            <w:hideMark/>
          </w:tcPr>
          <w:p w14:paraId="5F622D88" w14:textId="33BC3695" w:rsidR="006355EA" w:rsidRPr="00FE7D20" w:rsidRDefault="006355EA">
            <w:pPr>
              <w:jc w:val="center"/>
              <w:rPr>
                <w:rFonts w:cs="Arial"/>
                <w:lang w:val="en-US"/>
              </w:rPr>
            </w:pPr>
            <w:r w:rsidRPr="00FE7D20">
              <w:rPr>
                <w:rFonts w:cs="Arial"/>
                <w:lang w:val="en-US"/>
              </w:rPr>
              <w:t>1 (12.5)</w:t>
            </w:r>
          </w:p>
        </w:tc>
        <w:tc>
          <w:tcPr>
            <w:tcW w:w="608" w:type="pct"/>
            <w:hideMark/>
          </w:tcPr>
          <w:p w14:paraId="54799A9D" w14:textId="77777777" w:rsidR="006355EA" w:rsidRPr="00FE7D20" w:rsidRDefault="006355EA">
            <w:pPr>
              <w:jc w:val="center"/>
              <w:rPr>
                <w:rFonts w:cs="Arial"/>
                <w:lang w:val="en-US"/>
              </w:rPr>
            </w:pPr>
            <w:r w:rsidRPr="00FE7D20">
              <w:rPr>
                <w:rFonts w:cs="Arial"/>
                <w:lang w:val="en-US"/>
              </w:rPr>
              <w:t>0</w:t>
            </w:r>
          </w:p>
        </w:tc>
        <w:tc>
          <w:tcPr>
            <w:tcW w:w="896" w:type="pct"/>
            <w:hideMark/>
          </w:tcPr>
          <w:p w14:paraId="582D5B91" w14:textId="5686BE8F" w:rsidR="006355EA" w:rsidRPr="00FE7D20" w:rsidRDefault="006355EA">
            <w:pPr>
              <w:jc w:val="center"/>
              <w:rPr>
                <w:rFonts w:cs="Arial"/>
                <w:lang w:val="en-US"/>
              </w:rPr>
            </w:pPr>
            <w:r w:rsidRPr="00FE7D20">
              <w:rPr>
                <w:rFonts w:cs="Arial"/>
                <w:lang w:val="en-US"/>
              </w:rPr>
              <w:t>1 (4.8)</w:t>
            </w:r>
          </w:p>
        </w:tc>
        <w:tc>
          <w:tcPr>
            <w:tcW w:w="760" w:type="pct"/>
            <w:hideMark/>
          </w:tcPr>
          <w:p w14:paraId="5F1E9E0B" w14:textId="0A4948EC" w:rsidR="006355EA" w:rsidRPr="00FE7D20" w:rsidRDefault="006355EA">
            <w:pPr>
              <w:jc w:val="center"/>
              <w:rPr>
                <w:rFonts w:cs="Arial"/>
                <w:lang w:val="en-US"/>
              </w:rPr>
            </w:pPr>
            <w:r w:rsidRPr="00FE7D20">
              <w:rPr>
                <w:rFonts w:cs="Arial"/>
                <w:lang w:val="en-US"/>
              </w:rPr>
              <w:t>1 (4.8)</w:t>
            </w:r>
          </w:p>
        </w:tc>
      </w:tr>
      <w:tr w:rsidR="00F53B34" w:rsidRPr="00FE7D20" w14:paraId="25293D6D" w14:textId="77777777" w:rsidTr="006A473C">
        <w:trPr>
          <w:trHeight w:val="240"/>
        </w:trPr>
        <w:tc>
          <w:tcPr>
            <w:tcW w:w="896" w:type="pct"/>
            <w:tcBorders>
              <w:bottom w:val="single" w:sz="4" w:space="0" w:color="auto"/>
            </w:tcBorders>
            <w:hideMark/>
          </w:tcPr>
          <w:p w14:paraId="4503317F" w14:textId="77777777" w:rsidR="006355EA" w:rsidRPr="00FE7D20" w:rsidRDefault="006355EA" w:rsidP="00553B58">
            <w:pPr>
              <w:ind w:left="181" w:hanging="181"/>
              <w:rPr>
                <w:rFonts w:cs="Arial"/>
                <w:lang w:val="en-US"/>
              </w:rPr>
            </w:pPr>
            <w:r w:rsidRPr="00FE7D20">
              <w:rPr>
                <w:rFonts w:cs="Arial"/>
                <w:lang w:val="en-US"/>
              </w:rPr>
              <w:t xml:space="preserve">  Autoimmune hepatitis</w:t>
            </w:r>
          </w:p>
        </w:tc>
        <w:tc>
          <w:tcPr>
            <w:tcW w:w="623" w:type="pct"/>
            <w:tcBorders>
              <w:bottom w:val="single" w:sz="4" w:space="0" w:color="auto"/>
            </w:tcBorders>
            <w:hideMark/>
          </w:tcPr>
          <w:p w14:paraId="268EAE61" w14:textId="77777777" w:rsidR="006355EA" w:rsidRPr="00FE7D20" w:rsidRDefault="006355EA">
            <w:pPr>
              <w:jc w:val="center"/>
              <w:rPr>
                <w:rFonts w:cs="Arial"/>
                <w:lang w:val="en-US"/>
              </w:rPr>
            </w:pPr>
            <w:r w:rsidRPr="00FE7D20">
              <w:rPr>
                <w:rFonts w:cs="Arial"/>
                <w:lang w:val="en-US"/>
              </w:rPr>
              <w:t>0</w:t>
            </w:r>
          </w:p>
        </w:tc>
        <w:tc>
          <w:tcPr>
            <w:tcW w:w="608" w:type="pct"/>
            <w:tcBorders>
              <w:bottom w:val="single" w:sz="4" w:space="0" w:color="auto"/>
            </w:tcBorders>
            <w:hideMark/>
          </w:tcPr>
          <w:p w14:paraId="4AC47F87" w14:textId="77777777" w:rsidR="006355EA" w:rsidRPr="00FE7D20" w:rsidRDefault="006355EA">
            <w:pPr>
              <w:jc w:val="center"/>
              <w:rPr>
                <w:rFonts w:cs="Arial"/>
                <w:lang w:val="en-US"/>
              </w:rPr>
            </w:pPr>
            <w:r w:rsidRPr="00FE7D20">
              <w:rPr>
                <w:rFonts w:cs="Arial"/>
                <w:lang w:val="en-US"/>
              </w:rPr>
              <w:t>0</w:t>
            </w:r>
          </w:p>
        </w:tc>
        <w:tc>
          <w:tcPr>
            <w:tcW w:w="608" w:type="pct"/>
            <w:tcBorders>
              <w:bottom w:val="single" w:sz="4" w:space="0" w:color="auto"/>
            </w:tcBorders>
            <w:hideMark/>
          </w:tcPr>
          <w:p w14:paraId="6F5D3209" w14:textId="387F3876" w:rsidR="006355EA" w:rsidRPr="00FE7D20" w:rsidRDefault="006355EA">
            <w:pPr>
              <w:jc w:val="center"/>
              <w:rPr>
                <w:rFonts w:cs="Arial"/>
                <w:lang w:val="en-US"/>
              </w:rPr>
            </w:pPr>
            <w:r w:rsidRPr="00FE7D20">
              <w:rPr>
                <w:rFonts w:cs="Arial"/>
                <w:lang w:val="en-US"/>
              </w:rPr>
              <w:t>1 (12.5)</w:t>
            </w:r>
          </w:p>
        </w:tc>
        <w:tc>
          <w:tcPr>
            <w:tcW w:w="608" w:type="pct"/>
            <w:tcBorders>
              <w:bottom w:val="single" w:sz="4" w:space="0" w:color="auto"/>
            </w:tcBorders>
            <w:hideMark/>
          </w:tcPr>
          <w:p w14:paraId="655574DC" w14:textId="77777777" w:rsidR="006355EA" w:rsidRPr="00FE7D20" w:rsidRDefault="006355EA">
            <w:pPr>
              <w:jc w:val="center"/>
              <w:rPr>
                <w:rFonts w:cs="Arial"/>
                <w:lang w:val="en-US"/>
              </w:rPr>
            </w:pPr>
            <w:r w:rsidRPr="00FE7D20">
              <w:rPr>
                <w:rFonts w:cs="Arial"/>
                <w:lang w:val="en-US"/>
              </w:rPr>
              <w:t>0</w:t>
            </w:r>
          </w:p>
        </w:tc>
        <w:tc>
          <w:tcPr>
            <w:tcW w:w="896" w:type="pct"/>
            <w:tcBorders>
              <w:bottom w:val="single" w:sz="4" w:space="0" w:color="auto"/>
            </w:tcBorders>
            <w:hideMark/>
          </w:tcPr>
          <w:p w14:paraId="1A7103DA" w14:textId="03A5DF96" w:rsidR="006355EA" w:rsidRPr="00FE7D20" w:rsidRDefault="006355EA">
            <w:pPr>
              <w:jc w:val="center"/>
              <w:rPr>
                <w:rFonts w:cs="Arial"/>
                <w:lang w:val="en-US"/>
              </w:rPr>
            </w:pPr>
            <w:r w:rsidRPr="00FE7D20">
              <w:rPr>
                <w:rFonts w:cs="Arial"/>
                <w:lang w:val="en-US"/>
              </w:rPr>
              <w:t>1 (4.8)</w:t>
            </w:r>
          </w:p>
        </w:tc>
        <w:tc>
          <w:tcPr>
            <w:tcW w:w="760" w:type="pct"/>
            <w:tcBorders>
              <w:bottom w:val="single" w:sz="4" w:space="0" w:color="auto"/>
            </w:tcBorders>
            <w:hideMark/>
          </w:tcPr>
          <w:p w14:paraId="7CAD7332" w14:textId="0D7F335E" w:rsidR="006355EA" w:rsidRPr="00FE7D20" w:rsidRDefault="006355EA">
            <w:pPr>
              <w:jc w:val="center"/>
              <w:rPr>
                <w:rFonts w:cs="Arial"/>
                <w:lang w:val="en-US"/>
              </w:rPr>
            </w:pPr>
            <w:r w:rsidRPr="00FE7D20">
              <w:rPr>
                <w:rFonts w:cs="Arial"/>
                <w:lang w:val="en-US"/>
              </w:rPr>
              <w:t>1 (4.8)</w:t>
            </w:r>
          </w:p>
        </w:tc>
      </w:tr>
    </w:tbl>
    <w:p w14:paraId="3453F57C" w14:textId="57BD4874" w:rsidR="008177F4" w:rsidRPr="00FE7D20" w:rsidRDefault="008177F4" w:rsidP="008177F4">
      <w:pPr>
        <w:rPr>
          <w:rFonts w:cs="Arial"/>
          <w:b/>
          <w:bCs/>
          <w:lang w:val="en-US"/>
        </w:rPr>
      </w:pPr>
    </w:p>
    <w:p w14:paraId="797DBD7F" w14:textId="2BFA0730" w:rsidR="004A17C3" w:rsidRPr="00FB3B38" w:rsidRDefault="00FB3B38" w:rsidP="008177F4">
      <w:pPr>
        <w:rPr>
          <w:rFonts w:cs="Arial"/>
          <w:lang w:val="en-US"/>
        </w:rPr>
      </w:pPr>
      <w:r>
        <w:rPr>
          <w:rFonts w:cs="Arial"/>
          <w:lang w:val="en-US"/>
        </w:rPr>
        <w:t xml:space="preserve">Data are </w:t>
      </w:r>
      <w:r>
        <w:rPr>
          <w:rFonts w:cs="Arial"/>
          <w:i/>
          <w:iCs/>
          <w:lang w:val="en-US"/>
        </w:rPr>
        <w:t xml:space="preserve">n </w:t>
      </w:r>
      <w:r>
        <w:rPr>
          <w:rFonts w:cs="Arial"/>
          <w:lang w:val="en-US"/>
        </w:rPr>
        <w:t>(%).</w:t>
      </w:r>
    </w:p>
    <w:p w14:paraId="70381EE8" w14:textId="63E267A0" w:rsidR="004A17C3" w:rsidRPr="00FE7D20" w:rsidRDefault="00A64E89" w:rsidP="008177F4">
      <w:pPr>
        <w:rPr>
          <w:rFonts w:cs="Arial"/>
          <w:lang w:val="en-US"/>
        </w:rPr>
      </w:pPr>
      <w:r w:rsidRPr="00FE7D20">
        <w:rPr>
          <w:rFonts w:cs="Arial"/>
          <w:lang w:val="en-US"/>
        </w:rPr>
        <w:br w:type="page"/>
      </w:r>
      <w:r w:rsidR="00357D73" w:rsidRPr="00FE7D20">
        <w:rPr>
          <w:rFonts w:cs="Arial"/>
          <w:b/>
          <w:bCs/>
          <w:lang w:val="en-US"/>
        </w:rPr>
        <w:lastRenderedPageBreak/>
        <w:t xml:space="preserve">Supplementary Table </w:t>
      </w:r>
      <w:proofErr w:type="spellStart"/>
      <w:r w:rsidR="00357D73" w:rsidRPr="00FE7D20">
        <w:rPr>
          <w:rFonts w:cs="Arial"/>
          <w:b/>
          <w:bCs/>
          <w:lang w:val="en-US"/>
        </w:rPr>
        <w:t>S</w:t>
      </w:r>
      <w:r w:rsidR="002D2301">
        <w:rPr>
          <w:rFonts w:cs="Arial"/>
          <w:b/>
          <w:bCs/>
          <w:lang w:val="en-US"/>
        </w:rPr>
        <w:t>2</w:t>
      </w:r>
      <w:proofErr w:type="spellEnd"/>
      <w:r w:rsidR="00357D73" w:rsidRPr="00FE7D20">
        <w:rPr>
          <w:rFonts w:cs="Arial"/>
          <w:b/>
          <w:bCs/>
          <w:lang w:val="en-US"/>
        </w:rPr>
        <w:t>.</w:t>
      </w:r>
      <w:r w:rsidR="00357D73" w:rsidRPr="00FE7D20">
        <w:rPr>
          <w:rFonts w:cs="Arial"/>
          <w:lang w:val="en-US"/>
        </w:rPr>
        <w:t xml:space="preserve"> </w:t>
      </w:r>
      <w:proofErr w:type="spellStart"/>
      <w:r w:rsidR="00C06F7A" w:rsidRPr="00FE7D20">
        <w:rPr>
          <w:rFonts w:cs="Arial"/>
          <w:lang w:val="en-US" w:eastAsia="zh-CN"/>
        </w:rPr>
        <w:t>N</w:t>
      </w:r>
      <w:r w:rsidR="00D210DC" w:rsidRPr="00FE7D20">
        <w:rPr>
          <w:rFonts w:cs="Arial"/>
          <w:lang w:val="en-US"/>
        </w:rPr>
        <w:t>ofazinlimab</w:t>
      </w:r>
      <w:proofErr w:type="spellEnd"/>
      <w:r w:rsidR="00357D73" w:rsidRPr="00FE7D20">
        <w:rPr>
          <w:rFonts w:cs="Arial"/>
          <w:lang w:val="en-US"/>
        </w:rPr>
        <w:t xml:space="preserve">-related adverse events and </w:t>
      </w:r>
      <w:r w:rsidR="00B849F6">
        <w:rPr>
          <w:rFonts w:cs="Arial"/>
          <w:lang w:val="en-US"/>
        </w:rPr>
        <w:t>g</w:t>
      </w:r>
      <w:r w:rsidR="00357D73" w:rsidRPr="00FE7D20">
        <w:rPr>
          <w:rFonts w:cs="Arial"/>
          <w:lang w:val="en-US"/>
        </w:rPr>
        <w:t xml:space="preserve">rade ≥3 </w:t>
      </w:r>
      <w:proofErr w:type="spellStart"/>
      <w:r w:rsidR="00D210DC" w:rsidRPr="00FE7D20">
        <w:rPr>
          <w:rFonts w:cs="Arial"/>
          <w:lang w:val="en-US" w:eastAsia="zh-CN"/>
        </w:rPr>
        <w:t>n</w:t>
      </w:r>
      <w:r w:rsidR="00D210DC" w:rsidRPr="00FE7D20">
        <w:rPr>
          <w:rFonts w:cs="Arial"/>
          <w:lang w:val="en-US"/>
        </w:rPr>
        <w:t>ofazinlimab</w:t>
      </w:r>
      <w:proofErr w:type="spellEnd"/>
      <w:r w:rsidR="00357D73" w:rsidRPr="00FE7D20">
        <w:rPr>
          <w:rFonts w:cs="Arial"/>
          <w:lang w:val="en-US"/>
        </w:rPr>
        <w:t xml:space="preserve">-related adverse events in </w:t>
      </w:r>
      <w:r w:rsidR="00643984">
        <w:rPr>
          <w:rFonts w:cs="Arial"/>
          <w:lang w:val="en-US"/>
        </w:rPr>
        <w:t>p</w:t>
      </w:r>
      <w:r w:rsidR="00357D73" w:rsidRPr="00FE7D20">
        <w:rPr>
          <w:rFonts w:cs="Arial"/>
          <w:lang w:val="en-US"/>
        </w:rPr>
        <w:t xml:space="preserve">hase </w:t>
      </w:r>
      <w:proofErr w:type="spellStart"/>
      <w:r w:rsidR="00357D73" w:rsidRPr="00FE7D20">
        <w:rPr>
          <w:rFonts w:cs="Arial"/>
          <w:lang w:val="en-US"/>
        </w:rPr>
        <w:t>1a</w:t>
      </w:r>
      <w:proofErr w:type="spellEnd"/>
      <w:r w:rsidR="00357D73" w:rsidRPr="00FE7D20">
        <w:rPr>
          <w:rFonts w:cs="Arial"/>
          <w:lang w:val="en-US"/>
        </w:rPr>
        <w:t xml:space="preserve"> </w:t>
      </w:r>
    </w:p>
    <w:tbl>
      <w:tblPr>
        <w:tblW w:w="5086"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686"/>
        <w:gridCol w:w="1701"/>
        <w:gridCol w:w="1703"/>
        <w:gridCol w:w="1701"/>
        <w:gridCol w:w="1703"/>
        <w:gridCol w:w="1418"/>
        <w:gridCol w:w="1271"/>
      </w:tblGrid>
      <w:tr w:rsidR="008351F5" w:rsidRPr="00FE7D20" w14:paraId="3CF9C3BD" w14:textId="77777777" w:rsidTr="00B2612B">
        <w:trPr>
          <w:trHeight w:val="1030"/>
          <w:tblHeader/>
        </w:trPr>
        <w:tc>
          <w:tcPr>
            <w:tcW w:w="1398" w:type="pct"/>
            <w:vMerge w:val="restart"/>
            <w:shd w:val="clear" w:color="auto" w:fill="auto"/>
            <w:tcMar>
              <w:top w:w="15" w:type="dxa"/>
              <w:left w:w="108" w:type="dxa"/>
              <w:bottom w:w="0" w:type="dxa"/>
              <w:right w:w="108" w:type="dxa"/>
            </w:tcMar>
            <w:vAlign w:val="center"/>
            <w:hideMark/>
          </w:tcPr>
          <w:p w14:paraId="3406A251" w14:textId="34A6D2EF" w:rsidR="008348B2" w:rsidRPr="00235CB4" w:rsidRDefault="00976FFC" w:rsidP="00553B58">
            <w:pPr>
              <w:ind w:left="-103"/>
              <w:rPr>
                <w:rFonts w:cs="Arial"/>
                <w:b/>
                <w:bCs/>
                <w:lang w:val="en-US"/>
              </w:rPr>
            </w:pPr>
            <w:r>
              <w:rPr>
                <w:rFonts w:cs="Arial"/>
                <w:b/>
                <w:bCs/>
                <w:lang w:val="en-US"/>
              </w:rPr>
              <w:t>Preferred Term</w:t>
            </w:r>
          </w:p>
        </w:tc>
        <w:tc>
          <w:tcPr>
            <w:tcW w:w="645" w:type="pct"/>
            <w:vMerge w:val="restart"/>
            <w:shd w:val="clear" w:color="auto" w:fill="auto"/>
            <w:tcMar>
              <w:top w:w="15" w:type="dxa"/>
              <w:left w:w="108" w:type="dxa"/>
              <w:bottom w:w="0" w:type="dxa"/>
              <w:right w:w="108" w:type="dxa"/>
            </w:tcMar>
            <w:vAlign w:val="center"/>
            <w:hideMark/>
          </w:tcPr>
          <w:p w14:paraId="7D8DD6F6" w14:textId="48785568" w:rsidR="008348B2" w:rsidRPr="00235CB4" w:rsidRDefault="00FB3B38" w:rsidP="008177F4">
            <w:pPr>
              <w:jc w:val="center"/>
              <w:rPr>
                <w:rFonts w:cs="Arial"/>
                <w:b/>
                <w:bCs/>
                <w:lang w:val="en-US"/>
              </w:rPr>
            </w:pPr>
            <w:proofErr w:type="spellStart"/>
            <w:r>
              <w:rPr>
                <w:rFonts w:cs="Arial"/>
                <w:b/>
                <w:bCs/>
                <w:lang w:val="en-US" w:eastAsia="zh-CN"/>
              </w:rPr>
              <w:t>N</w:t>
            </w:r>
            <w:r w:rsidRPr="00235CB4">
              <w:rPr>
                <w:rFonts w:cs="Arial"/>
                <w:b/>
                <w:bCs/>
                <w:lang w:val="en-US"/>
              </w:rPr>
              <w:t>ofazinlimab</w:t>
            </w:r>
            <w:proofErr w:type="spellEnd"/>
            <w:r w:rsidR="008348B2" w:rsidRPr="00235CB4">
              <w:rPr>
                <w:rFonts w:cs="Arial"/>
                <w:b/>
                <w:bCs/>
                <w:lang w:val="en-US"/>
              </w:rPr>
              <w:br/>
              <w:t xml:space="preserve"> 1 mg/kg</w:t>
            </w:r>
            <w:r w:rsidR="008348B2" w:rsidRPr="00235CB4">
              <w:rPr>
                <w:rFonts w:cs="Arial"/>
                <w:b/>
                <w:bCs/>
                <w:lang w:val="en-US"/>
              </w:rPr>
              <w:br/>
              <w:t xml:space="preserve"> </w:t>
            </w:r>
            <w:r w:rsidR="00D757D9" w:rsidRPr="00553B58">
              <w:rPr>
                <w:b/>
                <w:i/>
                <w:lang w:val="en-US"/>
              </w:rPr>
              <w:t xml:space="preserve"> </w:t>
            </w:r>
            <w:r w:rsidR="00D757D9">
              <w:rPr>
                <w:rFonts w:cs="Arial"/>
                <w:b/>
                <w:bCs/>
                <w:i/>
                <w:lang w:val="en-US"/>
              </w:rPr>
              <w:t>n</w:t>
            </w:r>
            <w:r w:rsidR="00D757D9" w:rsidRPr="00553B58">
              <w:rPr>
                <w:b/>
                <w:i/>
                <w:lang w:val="en-US"/>
              </w:rPr>
              <w:t xml:space="preserve"> </w:t>
            </w:r>
            <w:r w:rsidR="008348B2" w:rsidRPr="00235CB4">
              <w:rPr>
                <w:rFonts w:cs="Arial"/>
                <w:b/>
                <w:bCs/>
                <w:lang w:val="en-US"/>
              </w:rPr>
              <w:t>= 3</w:t>
            </w:r>
          </w:p>
        </w:tc>
        <w:tc>
          <w:tcPr>
            <w:tcW w:w="646" w:type="pct"/>
            <w:vMerge w:val="restart"/>
            <w:shd w:val="clear" w:color="auto" w:fill="auto"/>
            <w:tcMar>
              <w:top w:w="15" w:type="dxa"/>
              <w:left w:w="108" w:type="dxa"/>
              <w:bottom w:w="0" w:type="dxa"/>
              <w:right w:w="108" w:type="dxa"/>
            </w:tcMar>
            <w:vAlign w:val="center"/>
            <w:hideMark/>
          </w:tcPr>
          <w:p w14:paraId="457C9DE4" w14:textId="71A51B43" w:rsidR="008348B2" w:rsidRPr="00235CB4" w:rsidRDefault="00FB3B38" w:rsidP="008177F4">
            <w:pPr>
              <w:jc w:val="center"/>
              <w:rPr>
                <w:rFonts w:cs="Arial"/>
                <w:b/>
                <w:bCs/>
                <w:lang w:val="en-US"/>
              </w:rPr>
            </w:pPr>
            <w:proofErr w:type="spellStart"/>
            <w:r>
              <w:rPr>
                <w:rFonts w:cs="Arial"/>
                <w:b/>
                <w:bCs/>
                <w:lang w:val="en-US" w:eastAsia="zh-CN"/>
              </w:rPr>
              <w:t>N</w:t>
            </w:r>
            <w:r w:rsidRPr="00235CB4">
              <w:rPr>
                <w:rFonts w:cs="Arial"/>
                <w:b/>
                <w:bCs/>
                <w:lang w:val="en-US"/>
              </w:rPr>
              <w:t>ofazinlimab</w:t>
            </w:r>
            <w:proofErr w:type="spellEnd"/>
            <w:r w:rsidR="008348B2" w:rsidRPr="00235CB4">
              <w:rPr>
                <w:rFonts w:cs="Arial"/>
                <w:b/>
                <w:bCs/>
                <w:lang w:val="en-US"/>
              </w:rPr>
              <w:br/>
              <w:t xml:space="preserve"> 3 mg/kg</w:t>
            </w:r>
            <w:r w:rsidR="008348B2" w:rsidRPr="00235CB4">
              <w:rPr>
                <w:rFonts w:cs="Arial"/>
                <w:b/>
                <w:bCs/>
                <w:lang w:val="en-US"/>
              </w:rPr>
              <w:br/>
              <w:t xml:space="preserve"> </w:t>
            </w:r>
            <w:r w:rsidR="00D757D9" w:rsidRPr="00553B58">
              <w:rPr>
                <w:b/>
                <w:i/>
                <w:lang w:val="en-US"/>
              </w:rPr>
              <w:t xml:space="preserve"> </w:t>
            </w:r>
            <w:r w:rsidR="00D757D9">
              <w:rPr>
                <w:rFonts w:cs="Arial"/>
                <w:b/>
                <w:bCs/>
                <w:i/>
                <w:lang w:val="en-US"/>
              </w:rPr>
              <w:t>n</w:t>
            </w:r>
            <w:r w:rsidR="00D757D9" w:rsidRPr="00553B58">
              <w:rPr>
                <w:b/>
                <w:i/>
                <w:lang w:val="en-US"/>
              </w:rPr>
              <w:t xml:space="preserve"> </w:t>
            </w:r>
            <w:r w:rsidR="008348B2" w:rsidRPr="00235CB4">
              <w:rPr>
                <w:rFonts w:cs="Arial"/>
                <w:b/>
                <w:bCs/>
                <w:lang w:val="en-US"/>
              </w:rPr>
              <w:t>= 5</w:t>
            </w:r>
          </w:p>
        </w:tc>
        <w:tc>
          <w:tcPr>
            <w:tcW w:w="645" w:type="pct"/>
            <w:vMerge w:val="restart"/>
            <w:shd w:val="clear" w:color="auto" w:fill="auto"/>
            <w:tcMar>
              <w:top w:w="15" w:type="dxa"/>
              <w:left w:w="108" w:type="dxa"/>
              <w:bottom w:w="0" w:type="dxa"/>
              <w:right w:w="108" w:type="dxa"/>
            </w:tcMar>
            <w:vAlign w:val="center"/>
            <w:hideMark/>
          </w:tcPr>
          <w:p w14:paraId="58C21DDA" w14:textId="29185155" w:rsidR="008348B2" w:rsidRPr="00235CB4" w:rsidRDefault="00FB3B38" w:rsidP="008177F4">
            <w:pPr>
              <w:jc w:val="center"/>
              <w:rPr>
                <w:rFonts w:cs="Arial"/>
                <w:b/>
                <w:bCs/>
                <w:lang w:val="en-US"/>
              </w:rPr>
            </w:pPr>
            <w:proofErr w:type="spellStart"/>
            <w:r>
              <w:rPr>
                <w:rFonts w:cs="Arial"/>
                <w:b/>
                <w:bCs/>
                <w:lang w:val="en-US" w:eastAsia="zh-CN"/>
              </w:rPr>
              <w:t>N</w:t>
            </w:r>
            <w:r w:rsidRPr="00235CB4">
              <w:rPr>
                <w:rFonts w:cs="Arial"/>
                <w:b/>
                <w:bCs/>
                <w:lang w:val="en-US"/>
              </w:rPr>
              <w:t>ofazinlimab</w:t>
            </w:r>
            <w:proofErr w:type="spellEnd"/>
            <w:r w:rsidR="008348B2" w:rsidRPr="00235CB4">
              <w:rPr>
                <w:rFonts w:cs="Arial"/>
                <w:b/>
                <w:bCs/>
                <w:lang w:val="en-US"/>
              </w:rPr>
              <w:br/>
              <w:t xml:space="preserve"> 200 mg</w:t>
            </w:r>
            <w:r w:rsidR="008348B2" w:rsidRPr="00235CB4">
              <w:rPr>
                <w:rFonts w:cs="Arial"/>
                <w:b/>
                <w:bCs/>
                <w:lang w:val="en-US"/>
              </w:rPr>
              <w:br/>
              <w:t xml:space="preserve"> </w:t>
            </w:r>
            <w:r w:rsidR="00D757D9" w:rsidRPr="00553B58">
              <w:rPr>
                <w:b/>
                <w:i/>
                <w:lang w:val="en-US"/>
              </w:rPr>
              <w:t xml:space="preserve"> </w:t>
            </w:r>
            <w:r w:rsidR="00D757D9">
              <w:rPr>
                <w:rFonts w:cs="Arial"/>
                <w:b/>
                <w:bCs/>
                <w:i/>
                <w:lang w:val="en-US"/>
              </w:rPr>
              <w:t>n</w:t>
            </w:r>
            <w:r w:rsidR="00D757D9" w:rsidRPr="00553B58">
              <w:rPr>
                <w:b/>
                <w:i/>
                <w:lang w:val="en-US"/>
              </w:rPr>
              <w:t xml:space="preserve"> </w:t>
            </w:r>
            <w:r w:rsidR="008348B2" w:rsidRPr="00235CB4">
              <w:rPr>
                <w:rFonts w:cs="Arial"/>
                <w:b/>
                <w:bCs/>
                <w:lang w:val="en-US"/>
              </w:rPr>
              <w:t>= 8</w:t>
            </w:r>
          </w:p>
        </w:tc>
        <w:tc>
          <w:tcPr>
            <w:tcW w:w="646" w:type="pct"/>
            <w:vMerge w:val="restart"/>
            <w:shd w:val="clear" w:color="auto" w:fill="auto"/>
            <w:tcMar>
              <w:top w:w="15" w:type="dxa"/>
              <w:left w:w="108" w:type="dxa"/>
              <w:bottom w:w="0" w:type="dxa"/>
              <w:right w:w="108" w:type="dxa"/>
            </w:tcMar>
            <w:vAlign w:val="center"/>
            <w:hideMark/>
          </w:tcPr>
          <w:p w14:paraId="2A000EDC" w14:textId="731377EE" w:rsidR="008348B2" w:rsidRPr="00235CB4" w:rsidRDefault="00FB3B38" w:rsidP="008177F4">
            <w:pPr>
              <w:jc w:val="center"/>
              <w:rPr>
                <w:rFonts w:cs="Arial"/>
                <w:b/>
                <w:bCs/>
                <w:lang w:val="en-US"/>
              </w:rPr>
            </w:pPr>
            <w:proofErr w:type="spellStart"/>
            <w:r>
              <w:rPr>
                <w:rFonts w:cs="Arial"/>
                <w:b/>
                <w:bCs/>
                <w:lang w:val="en-US" w:eastAsia="zh-CN"/>
              </w:rPr>
              <w:t>N</w:t>
            </w:r>
            <w:r w:rsidRPr="00235CB4">
              <w:rPr>
                <w:rFonts w:cs="Arial"/>
                <w:b/>
                <w:bCs/>
                <w:lang w:val="en-US"/>
              </w:rPr>
              <w:t>ofazinlimab</w:t>
            </w:r>
            <w:proofErr w:type="spellEnd"/>
            <w:r w:rsidR="008348B2" w:rsidRPr="00235CB4">
              <w:rPr>
                <w:rFonts w:cs="Arial"/>
                <w:b/>
                <w:bCs/>
                <w:lang w:val="en-US"/>
              </w:rPr>
              <w:br/>
              <w:t>10 mg/kg</w:t>
            </w:r>
            <w:r w:rsidR="008348B2" w:rsidRPr="00235CB4">
              <w:rPr>
                <w:rFonts w:cs="Arial"/>
                <w:b/>
                <w:bCs/>
                <w:lang w:val="en-US"/>
              </w:rPr>
              <w:br/>
            </w:r>
            <w:r w:rsidR="00D757D9" w:rsidRPr="00553B58">
              <w:rPr>
                <w:b/>
                <w:i/>
                <w:lang w:val="en-US"/>
              </w:rPr>
              <w:t xml:space="preserve"> </w:t>
            </w:r>
            <w:r w:rsidR="00D757D9">
              <w:rPr>
                <w:rFonts w:cs="Arial"/>
                <w:b/>
                <w:bCs/>
                <w:i/>
                <w:lang w:val="en-US"/>
              </w:rPr>
              <w:t>n</w:t>
            </w:r>
            <w:r w:rsidR="00D757D9" w:rsidRPr="00553B58">
              <w:rPr>
                <w:b/>
                <w:i/>
                <w:lang w:val="en-US"/>
              </w:rPr>
              <w:t xml:space="preserve"> </w:t>
            </w:r>
            <w:r w:rsidR="008348B2" w:rsidRPr="00235CB4">
              <w:rPr>
                <w:rFonts w:cs="Arial"/>
                <w:b/>
                <w:bCs/>
                <w:lang w:val="en-US"/>
              </w:rPr>
              <w:t>= 5</w:t>
            </w:r>
          </w:p>
        </w:tc>
        <w:tc>
          <w:tcPr>
            <w:tcW w:w="1020" w:type="pct"/>
            <w:gridSpan w:val="2"/>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F46DF84" w14:textId="77777777" w:rsidR="008348B2" w:rsidRPr="00235CB4" w:rsidRDefault="008348B2" w:rsidP="008177F4">
            <w:pPr>
              <w:jc w:val="center"/>
              <w:rPr>
                <w:rFonts w:cs="Arial"/>
                <w:b/>
                <w:bCs/>
                <w:lang w:val="en-US"/>
              </w:rPr>
            </w:pPr>
            <w:r w:rsidRPr="00235CB4">
              <w:rPr>
                <w:rFonts w:cs="Arial"/>
                <w:b/>
                <w:bCs/>
                <w:lang w:val="en-US"/>
              </w:rPr>
              <w:t>Total (</w:t>
            </w:r>
            <w:r w:rsidRPr="00553B58">
              <w:rPr>
                <w:b/>
                <w:i/>
                <w:lang w:val="en-US"/>
              </w:rPr>
              <w:t>N</w:t>
            </w:r>
            <w:r w:rsidRPr="00235CB4">
              <w:rPr>
                <w:rFonts w:cs="Arial"/>
                <w:b/>
                <w:bCs/>
                <w:lang w:val="en-US"/>
              </w:rPr>
              <w:t xml:space="preserve"> = 21)</w:t>
            </w:r>
          </w:p>
        </w:tc>
      </w:tr>
      <w:tr w:rsidR="008351F5" w:rsidRPr="00FE7D20" w14:paraId="178E2A57" w14:textId="77777777" w:rsidTr="00B2612B">
        <w:trPr>
          <w:trHeight w:val="406"/>
          <w:tblHeader/>
        </w:trPr>
        <w:tc>
          <w:tcPr>
            <w:tcW w:w="1398" w:type="pct"/>
            <w:vMerge/>
            <w:tcBorders>
              <w:bottom w:val="single" w:sz="4" w:space="0" w:color="auto"/>
            </w:tcBorders>
            <w:shd w:val="clear" w:color="auto" w:fill="auto"/>
            <w:tcMar>
              <w:top w:w="15" w:type="dxa"/>
              <w:left w:w="108" w:type="dxa"/>
              <w:bottom w:w="0" w:type="dxa"/>
              <w:right w:w="108" w:type="dxa"/>
            </w:tcMar>
            <w:vAlign w:val="center"/>
            <w:hideMark/>
          </w:tcPr>
          <w:p w14:paraId="54D6FC01" w14:textId="0C89E95D" w:rsidR="008348B2" w:rsidRPr="00235CB4" w:rsidRDefault="008348B2" w:rsidP="00553B58">
            <w:pPr>
              <w:ind w:left="-103"/>
              <w:rPr>
                <w:rFonts w:cs="Arial"/>
                <w:b/>
                <w:bCs/>
                <w:lang w:val="en-US"/>
              </w:rPr>
            </w:pPr>
          </w:p>
        </w:tc>
        <w:tc>
          <w:tcPr>
            <w:tcW w:w="645" w:type="pct"/>
            <w:vMerge/>
            <w:tcBorders>
              <w:bottom w:val="single" w:sz="4" w:space="0" w:color="auto"/>
            </w:tcBorders>
            <w:shd w:val="clear" w:color="auto" w:fill="auto"/>
            <w:tcMar>
              <w:top w:w="15" w:type="dxa"/>
              <w:left w:w="108" w:type="dxa"/>
              <w:bottom w:w="0" w:type="dxa"/>
              <w:right w:w="108" w:type="dxa"/>
            </w:tcMar>
            <w:vAlign w:val="center"/>
            <w:hideMark/>
          </w:tcPr>
          <w:p w14:paraId="568EA41A" w14:textId="77777777" w:rsidR="008348B2" w:rsidRPr="00235CB4" w:rsidRDefault="008348B2" w:rsidP="008177F4">
            <w:pPr>
              <w:jc w:val="center"/>
              <w:rPr>
                <w:rFonts w:cs="Arial"/>
                <w:b/>
                <w:bCs/>
                <w:lang w:val="en-US"/>
              </w:rPr>
            </w:pPr>
          </w:p>
        </w:tc>
        <w:tc>
          <w:tcPr>
            <w:tcW w:w="646" w:type="pct"/>
            <w:vMerge/>
            <w:tcBorders>
              <w:bottom w:val="single" w:sz="4" w:space="0" w:color="auto"/>
            </w:tcBorders>
            <w:shd w:val="clear" w:color="auto" w:fill="auto"/>
            <w:tcMar>
              <w:top w:w="15" w:type="dxa"/>
              <w:left w:w="108" w:type="dxa"/>
              <w:bottom w:w="0" w:type="dxa"/>
              <w:right w:w="108" w:type="dxa"/>
            </w:tcMar>
            <w:vAlign w:val="center"/>
            <w:hideMark/>
          </w:tcPr>
          <w:p w14:paraId="393A6F4F" w14:textId="77777777" w:rsidR="008348B2" w:rsidRPr="00235CB4" w:rsidRDefault="008348B2" w:rsidP="008177F4">
            <w:pPr>
              <w:jc w:val="center"/>
              <w:rPr>
                <w:rFonts w:cs="Arial"/>
                <w:b/>
                <w:bCs/>
                <w:lang w:val="en-US"/>
              </w:rPr>
            </w:pPr>
          </w:p>
        </w:tc>
        <w:tc>
          <w:tcPr>
            <w:tcW w:w="645" w:type="pct"/>
            <w:vMerge/>
            <w:tcBorders>
              <w:bottom w:val="single" w:sz="4" w:space="0" w:color="auto"/>
            </w:tcBorders>
            <w:shd w:val="clear" w:color="auto" w:fill="auto"/>
            <w:tcMar>
              <w:top w:w="15" w:type="dxa"/>
              <w:left w:w="108" w:type="dxa"/>
              <w:bottom w:w="0" w:type="dxa"/>
              <w:right w:w="108" w:type="dxa"/>
            </w:tcMar>
            <w:vAlign w:val="center"/>
            <w:hideMark/>
          </w:tcPr>
          <w:p w14:paraId="11CCF8D4" w14:textId="77777777" w:rsidR="008348B2" w:rsidRPr="00235CB4" w:rsidRDefault="008348B2" w:rsidP="008177F4">
            <w:pPr>
              <w:jc w:val="center"/>
              <w:rPr>
                <w:rFonts w:cs="Arial"/>
                <w:b/>
                <w:bCs/>
                <w:lang w:val="en-US"/>
              </w:rPr>
            </w:pPr>
          </w:p>
        </w:tc>
        <w:tc>
          <w:tcPr>
            <w:tcW w:w="646" w:type="pct"/>
            <w:vMerge/>
            <w:tcBorders>
              <w:bottom w:val="single" w:sz="4" w:space="0" w:color="auto"/>
            </w:tcBorders>
            <w:shd w:val="clear" w:color="auto" w:fill="auto"/>
            <w:tcMar>
              <w:top w:w="15" w:type="dxa"/>
              <w:left w:w="108" w:type="dxa"/>
              <w:bottom w:w="0" w:type="dxa"/>
              <w:right w:w="108" w:type="dxa"/>
            </w:tcMar>
            <w:vAlign w:val="center"/>
            <w:hideMark/>
          </w:tcPr>
          <w:p w14:paraId="7F72894B" w14:textId="77777777" w:rsidR="008348B2" w:rsidRPr="00235CB4" w:rsidRDefault="008348B2" w:rsidP="008177F4">
            <w:pPr>
              <w:jc w:val="center"/>
              <w:rPr>
                <w:rFonts w:cs="Arial"/>
                <w:b/>
                <w:bCs/>
                <w:lang w:val="en-US"/>
              </w:rPr>
            </w:pPr>
          </w:p>
        </w:tc>
        <w:tc>
          <w:tcPr>
            <w:tcW w:w="538"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680A0FDC" w14:textId="77777777" w:rsidR="008348B2" w:rsidRPr="00235CB4" w:rsidRDefault="008348B2" w:rsidP="008177F4">
            <w:pPr>
              <w:jc w:val="center"/>
              <w:rPr>
                <w:rFonts w:cs="Arial"/>
                <w:b/>
                <w:bCs/>
                <w:lang w:val="en-US"/>
              </w:rPr>
            </w:pPr>
            <w:r w:rsidRPr="00235CB4">
              <w:rPr>
                <w:rFonts w:cs="Arial"/>
                <w:b/>
                <w:bCs/>
                <w:lang w:val="en-US"/>
              </w:rPr>
              <w:t>Any grade</w:t>
            </w:r>
          </w:p>
        </w:tc>
        <w:tc>
          <w:tcPr>
            <w:tcW w:w="482"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650F5073" w14:textId="77777777" w:rsidR="008348B2" w:rsidRPr="00235CB4" w:rsidRDefault="008348B2" w:rsidP="008177F4">
            <w:pPr>
              <w:jc w:val="center"/>
              <w:rPr>
                <w:rFonts w:cs="Arial"/>
                <w:b/>
                <w:bCs/>
                <w:lang w:val="en-US"/>
              </w:rPr>
            </w:pPr>
            <w:r w:rsidRPr="00235CB4">
              <w:rPr>
                <w:rFonts w:cs="Arial"/>
                <w:b/>
                <w:bCs/>
                <w:lang w:val="en-US"/>
              </w:rPr>
              <w:t>Grade ≥3</w:t>
            </w:r>
          </w:p>
        </w:tc>
      </w:tr>
      <w:tr w:rsidR="008351F5" w:rsidRPr="00FE7D20" w14:paraId="64B18634" w14:textId="77777777" w:rsidTr="008351F5">
        <w:trPr>
          <w:trHeight w:val="343"/>
        </w:trPr>
        <w:tc>
          <w:tcPr>
            <w:tcW w:w="1398" w:type="pct"/>
            <w:tcBorders>
              <w:top w:val="single" w:sz="4" w:space="0" w:color="auto"/>
            </w:tcBorders>
            <w:shd w:val="clear" w:color="auto" w:fill="auto"/>
            <w:tcMar>
              <w:top w:w="15" w:type="dxa"/>
              <w:left w:w="108" w:type="dxa"/>
              <w:bottom w:w="0" w:type="dxa"/>
              <w:right w:w="108" w:type="dxa"/>
            </w:tcMar>
            <w:vAlign w:val="center"/>
            <w:hideMark/>
          </w:tcPr>
          <w:p w14:paraId="43FB07EC" w14:textId="77777777" w:rsidR="004A17C3" w:rsidRPr="00FE7D20" w:rsidRDefault="00357D73" w:rsidP="00553B58">
            <w:pPr>
              <w:ind w:left="181" w:hanging="284"/>
              <w:rPr>
                <w:rFonts w:cs="Arial"/>
                <w:lang w:val="en-US"/>
              </w:rPr>
            </w:pPr>
            <w:r w:rsidRPr="00FE7D20">
              <w:rPr>
                <w:rFonts w:cs="Arial"/>
                <w:lang w:val="en-US"/>
              </w:rPr>
              <w:t>Number of patients with at least one event</w:t>
            </w:r>
          </w:p>
        </w:tc>
        <w:tc>
          <w:tcPr>
            <w:tcW w:w="645" w:type="pct"/>
            <w:tcBorders>
              <w:top w:val="single" w:sz="4" w:space="0" w:color="auto"/>
            </w:tcBorders>
            <w:shd w:val="clear" w:color="auto" w:fill="auto"/>
            <w:tcMar>
              <w:top w:w="15" w:type="dxa"/>
              <w:left w:w="108" w:type="dxa"/>
              <w:bottom w:w="0" w:type="dxa"/>
              <w:right w:w="108" w:type="dxa"/>
            </w:tcMar>
            <w:vAlign w:val="center"/>
            <w:hideMark/>
          </w:tcPr>
          <w:p w14:paraId="106BCB0B" w14:textId="4CECD8B3" w:rsidR="004A17C3" w:rsidRPr="00FE7D20" w:rsidRDefault="00357D73" w:rsidP="008177F4">
            <w:pPr>
              <w:jc w:val="center"/>
              <w:rPr>
                <w:rFonts w:cs="Arial"/>
                <w:lang w:val="en-US"/>
              </w:rPr>
            </w:pPr>
            <w:r w:rsidRPr="00FE7D20">
              <w:rPr>
                <w:rFonts w:cs="Arial"/>
                <w:lang w:val="en-US"/>
              </w:rPr>
              <w:t>3 (100.0)</w:t>
            </w:r>
          </w:p>
        </w:tc>
        <w:tc>
          <w:tcPr>
            <w:tcW w:w="646" w:type="pct"/>
            <w:tcBorders>
              <w:top w:val="single" w:sz="4" w:space="0" w:color="auto"/>
            </w:tcBorders>
            <w:shd w:val="clear" w:color="auto" w:fill="auto"/>
            <w:tcMar>
              <w:top w:w="15" w:type="dxa"/>
              <w:left w:w="108" w:type="dxa"/>
              <w:bottom w:w="0" w:type="dxa"/>
              <w:right w:w="108" w:type="dxa"/>
            </w:tcMar>
            <w:vAlign w:val="center"/>
            <w:hideMark/>
          </w:tcPr>
          <w:p w14:paraId="12592477" w14:textId="354232F4" w:rsidR="004A17C3" w:rsidRPr="00FE7D20" w:rsidRDefault="00357D73" w:rsidP="008177F4">
            <w:pPr>
              <w:jc w:val="center"/>
              <w:rPr>
                <w:rFonts w:cs="Arial"/>
                <w:lang w:val="en-US"/>
              </w:rPr>
            </w:pPr>
            <w:r w:rsidRPr="00FE7D20">
              <w:rPr>
                <w:rFonts w:cs="Arial"/>
                <w:lang w:val="en-US"/>
              </w:rPr>
              <w:t>4 (80.0)</w:t>
            </w:r>
          </w:p>
        </w:tc>
        <w:tc>
          <w:tcPr>
            <w:tcW w:w="645" w:type="pct"/>
            <w:tcBorders>
              <w:top w:val="single" w:sz="4" w:space="0" w:color="auto"/>
            </w:tcBorders>
            <w:shd w:val="clear" w:color="auto" w:fill="auto"/>
            <w:tcMar>
              <w:top w:w="15" w:type="dxa"/>
              <w:left w:w="108" w:type="dxa"/>
              <w:bottom w:w="0" w:type="dxa"/>
              <w:right w:w="108" w:type="dxa"/>
            </w:tcMar>
            <w:vAlign w:val="center"/>
            <w:hideMark/>
          </w:tcPr>
          <w:p w14:paraId="00D896F1" w14:textId="47A99202" w:rsidR="004A17C3" w:rsidRPr="00FE7D20" w:rsidRDefault="00357D73" w:rsidP="008177F4">
            <w:pPr>
              <w:jc w:val="center"/>
              <w:rPr>
                <w:rFonts w:cs="Arial"/>
                <w:lang w:val="en-US"/>
              </w:rPr>
            </w:pPr>
            <w:r w:rsidRPr="00FE7D20">
              <w:rPr>
                <w:rFonts w:cs="Arial"/>
                <w:lang w:val="en-US"/>
              </w:rPr>
              <w:t>4 (50.0)</w:t>
            </w:r>
          </w:p>
        </w:tc>
        <w:tc>
          <w:tcPr>
            <w:tcW w:w="646" w:type="pct"/>
            <w:tcBorders>
              <w:top w:val="single" w:sz="4" w:space="0" w:color="auto"/>
            </w:tcBorders>
            <w:shd w:val="clear" w:color="auto" w:fill="auto"/>
            <w:tcMar>
              <w:top w:w="15" w:type="dxa"/>
              <w:left w:w="108" w:type="dxa"/>
              <w:bottom w:w="0" w:type="dxa"/>
              <w:right w:w="108" w:type="dxa"/>
            </w:tcMar>
            <w:vAlign w:val="center"/>
            <w:hideMark/>
          </w:tcPr>
          <w:p w14:paraId="10234763" w14:textId="4F53289F" w:rsidR="004A17C3" w:rsidRPr="00FE7D20" w:rsidRDefault="00357D73" w:rsidP="008177F4">
            <w:pPr>
              <w:jc w:val="center"/>
              <w:rPr>
                <w:rFonts w:cs="Arial"/>
                <w:lang w:val="en-US"/>
              </w:rPr>
            </w:pPr>
            <w:r w:rsidRPr="00FE7D20">
              <w:rPr>
                <w:rFonts w:cs="Arial"/>
                <w:lang w:val="en-US"/>
              </w:rPr>
              <w:t>4 (80.0)</w:t>
            </w:r>
          </w:p>
        </w:tc>
        <w:tc>
          <w:tcPr>
            <w:tcW w:w="538" w:type="pct"/>
            <w:tcBorders>
              <w:top w:val="single" w:sz="4" w:space="0" w:color="auto"/>
            </w:tcBorders>
            <w:shd w:val="clear" w:color="auto" w:fill="auto"/>
            <w:tcMar>
              <w:top w:w="15" w:type="dxa"/>
              <w:left w:w="108" w:type="dxa"/>
              <w:bottom w:w="0" w:type="dxa"/>
              <w:right w:w="108" w:type="dxa"/>
            </w:tcMar>
            <w:vAlign w:val="center"/>
            <w:hideMark/>
          </w:tcPr>
          <w:p w14:paraId="34765E69" w14:textId="444A4A0E" w:rsidR="004A17C3" w:rsidRPr="00FE7D20" w:rsidRDefault="00357D73" w:rsidP="008177F4">
            <w:pPr>
              <w:jc w:val="center"/>
              <w:rPr>
                <w:rFonts w:cs="Arial"/>
                <w:lang w:val="en-US"/>
              </w:rPr>
            </w:pPr>
            <w:r w:rsidRPr="00FE7D20">
              <w:rPr>
                <w:rFonts w:cs="Arial"/>
                <w:lang w:val="en-US"/>
              </w:rPr>
              <w:t>15 (71.4)</w:t>
            </w:r>
          </w:p>
        </w:tc>
        <w:tc>
          <w:tcPr>
            <w:tcW w:w="482" w:type="pct"/>
            <w:tcBorders>
              <w:top w:val="single" w:sz="4" w:space="0" w:color="auto"/>
            </w:tcBorders>
            <w:shd w:val="clear" w:color="auto" w:fill="auto"/>
            <w:tcMar>
              <w:top w:w="15" w:type="dxa"/>
              <w:left w:w="108" w:type="dxa"/>
              <w:bottom w:w="0" w:type="dxa"/>
              <w:right w:w="108" w:type="dxa"/>
            </w:tcMar>
            <w:vAlign w:val="center"/>
            <w:hideMark/>
          </w:tcPr>
          <w:p w14:paraId="3C109F06" w14:textId="56A840F0" w:rsidR="004A17C3" w:rsidRPr="00FE7D20" w:rsidRDefault="007712C6" w:rsidP="008177F4">
            <w:pPr>
              <w:jc w:val="center"/>
              <w:rPr>
                <w:rFonts w:cs="Arial"/>
                <w:lang w:val="en-US"/>
              </w:rPr>
            </w:pPr>
            <w:r w:rsidRPr="00FE7D20">
              <w:rPr>
                <w:rFonts w:cs="Arial"/>
                <w:lang w:val="en-US"/>
              </w:rPr>
              <w:t>3 (14.3)</w:t>
            </w:r>
          </w:p>
        </w:tc>
      </w:tr>
      <w:tr w:rsidR="008351F5" w:rsidRPr="00FE7D20" w14:paraId="3268864C" w14:textId="77777777" w:rsidTr="008351F5">
        <w:trPr>
          <w:trHeight w:val="343"/>
        </w:trPr>
        <w:tc>
          <w:tcPr>
            <w:tcW w:w="1398" w:type="pct"/>
            <w:shd w:val="clear" w:color="auto" w:fill="auto"/>
            <w:tcMar>
              <w:top w:w="15" w:type="dxa"/>
              <w:left w:w="108" w:type="dxa"/>
              <w:bottom w:w="0" w:type="dxa"/>
              <w:right w:w="108" w:type="dxa"/>
            </w:tcMar>
            <w:vAlign w:val="center"/>
            <w:hideMark/>
          </w:tcPr>
          <w:p w14:paraId="097652F5" w14:textId="77777777" w:rsidR="004A17C3" w:rsidRPr="00FE7D20" w:rsidRDefault="00357D73" w:rsidP="00553B58">
            <w:pPr>
              <w:ind w:left="-103"/>
              <w:rPr>
                <w:rFonts w:cs="Arial"/>
                <w:lang w:val="en-US"/>
              </w:rPr>
            </w:pPr>
            <w:r w:rsidRPr="00FE7D20">
              <w:rPr>
                <w:rFonts w:cs="Arial"/>
                <w:lang w:val="en-US"/>
              </w:rPr>
              <w:t xml:space="preserve">  Fatigue</w:t>
            </w:r>
          </w:p>
        </w:tc>
        <w:tc>
          <w:tcPr>
            <w:tcW w:w="645" w:type="pct"/>
            <w:shd w:val="clear" w:color="auto" w:fill="auto"/>
            <w:tcMar>
              <w:top w:w="15" w:type="dxa"/>
              <w:left w:w="108" w:type="dxa"/>
              <w:bottom w:w="0" w:type="dxa"/>
              <w:right w:w="108" w:type="dxa"/>
            </w:tcMar>
            <w:vAlign w:val="center"/>
            <w:hideMark/>
          </w:tcPr>
          <w:p w14:paraId="1B594138" w14:textId="0FD01F1E"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4A27CE5F" w14:textId="3E4672E7" w:rsidR="004A17C3" w:rsidRPr="00FE7D20" w:rsidRDefault="00357D73" w:rsidP="008177F4">
            <w:pPr>
              <w:jc w:val="center"/>
              <w:rPr>
                <w:rFonts w:cs="Arial"/>
                <w:lang w:val="en-US"/>
              </w:rPr>
            </w:pPr>
            <w:r w:rsidRPr="00FE7D20">
              <w:rPr>
                <w:rFonts w:cs="Arial"/>
                <w:lang w:val="en-US"/>
              </w:rPr>
              <w:t>2 (40.0)</w:t>
            </w:r>
          </w:p>
        </w:tc>
        <w:tc>
          <w:tcPr>
            <w:tcW w:w="645" w:type="pct"/>
            <w:shd w:val="clear" w:color="auto" w:fill="auto"/>
            <w:tcMar>
              <w:top w:w="15" w:type="dxa"/>
              <w:left w:w="108" w:type="dxa"/>
              <w:bottom w:w="0" w:type="dxa"/>
              <w:right w:w="108" w:type="dxa"/>
            </w:tcMar>
            <w:vAlign w:val="center"/>
            <w:hideMark/>
          </w:tcPr>
          <w:p w14:paraId="7424E1DC" w14:textId="2FB2D9D1" w:rsidR="004A17C3" w:rsidRPr="00FE7D20" w:rsidRDefault="00357D73" w:rsidP="008177F4">
            <w:pPr>
              <w:jc w:val="center"/>
              <w:rPr>
                <w:rFonts w:cs="Arial"/>
                <w:lang w:val="en-US"/>
              </w:rPr>
            </w:pPr>
            <w:r w:rsidRPr="00FE7D20">
              <w:rPr>
                <w:rFonts w:cs="Arial"/>
                <w:lang w:val="en-US"/>
              </w:rPr>
              <w:t>2 (25.0)</w:t>
            </w:r>
          </w:p>
        </w:tc>
        <w:tc>
          <w:tcPr>
            <w:tcW w:w="646" w:type="pct"/>
            <w:shd w:val="clear" w:color="auto" w:fill="auto"/>
            <w:tcMar>
              <w:top w:w="15" w:type="dxa"/>
              <w:left w:w="108" w:type="dxa"/>
              <w:bottom w:w="0" w:type="dxa"/>
              <w:right w:w="108" w:type="dxa"/>
            </w:tcMar>
            <w:vAlign w:val="center"/>
            <w:hideMark/>
          </w:tcPr>
          <w:p w14:paraId="45F99C79" w14:textId="7B5AEEDB"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13F4A8FF" w14:textId="6A8A2FC8" w:rsidR="004A17C3" w:rsidRPr="00FE7D20" w:rsidRDefault="00357D73" w:rsidP="008177F4">
            <w:pPr>
              <w:jc w:val="center"/>
              <w:rPr>
                <w:rFonts w:cs="Arial"/>
                <w:lang w:val="en-US"/>
              </w:rPr>
            </w:pPr>
            <w:r w:rsidRPr="00FE7D20">
              <w:rPr>
                <w:rFonts w:cs="Arial"/>
                <w:lang w:val="en-US"/>
              </w:rPr>
              <w:t>6 (28.6)</w:t>
            </w:r>
          </w:p>
        </w:tc>
        <w:tc>
          <w:tcPr>
            <w:tcW w:w="482" w:type="pct"/>
            <w:shd w:val="clear" w:color="auto" w:fill="auto"/>
            <w:tcMar>
              <w:top w:w="15" w:type="dxa"/>
              <w:left w:w="108" w:type="dxa"/>
              <w:bottom w:w="0" w:type="dxa"/>
              <w:right w:w="108" w:type="dxa"/>
            </w:tcMar>
            <w:vAlign w:val="center"/>
            <w:hideMark/>
          </w:tcPr>
          <w:p w14:paraId="2C040CB7"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77FE9496" w14:textId="77777777" w:rsidTr="008351F5">
        <w:trPr>
          <w:trHeight w:val="343"/>
        </w:trPr>
        <w:tc>
          <w:tcPr>
            <w:tcW w:w="1398" w:type="pct"/>
            <w:shd w:val="clear" w:color="auto" w:fill="auto"/>
            <w:tcMar>
              <w:top w:w="15" w:type="dxa"/>
              <w:left w:w="108" w:type="dxa"/>
              <w:bottom w:w="0" w:type="dxa"/>
              <w:right w:w="108" w:type="dxa"/>
            </w:tcMar>
            <w:vAlign w:val="center"/>
            <w:hideMark/>
          </w:tcPr>
          <w:p w14:paraId="6EF4E5D4" w14:textId="77777777" w:rsidR="004A17C3" w:rsidRPr="00FE7D20" w:rsidRDefault="00357D73" w:rsidP="00553B58">
            <w:pPr>
              <w:ind w:left="-103"/>
              <w:rPr>
                <w:rFonts w:cs="Arial"/>
                <w:lang w:val="en-US"/>
              </w:rPr>
            </w:pPr>
            <w:r w:rsidRPr="00FE7D20">
              <w:rPr>
                <w:rFonts w:cs="Arial"/>
                <w:lang w:val="en-US"/>
              </w:rPr>
              <w:t xml:space="preserve">  Rash</w:t>
            </w:r>
          </w:p>
        </w:tc>
        <w:tc>
          <w:tcPr>
            <w:tcW w:w="645" w:type="pct"/>
            <w:shd w:val="clear" w:color="auto" w:fill="auto"/>
            <w:tcMar>
              <w:top w:w="15" w:type="dxa"/>
              <w:left w:w="108" w:type="dxa"/>
              <w:bottom w:w="0" w:type="dxa"/>
              <w:right w:w="108" w:type="dxa"/>
            </w:tcMar>
            <w:vAlign w:val="center"/>
            <w:hideMark/>
          </w:tcPr>
          <w:p w14:paraId="4421D626" w14:textId="5257FEF8"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61214B71" w14:textId="14DD5ED7" w:rsidR="004A17C3" w:rsidRPr="00FE7D20" w:rsidRDefault="00357D73" w:rsidP="008177F4">
            <w:pPr>
              <w:jc w:val="center"/>
              <w:rPr>
                <w:rFonts w:cs="Arial"/>
                <w:lang w:val="en-US"/>
              </w:rPr>
            </w:pPr>
            <w:r w:rsidRPr="00FE7D20">
              <w:rPr>
                <w:rFonts w:cs="Arial"/>
                <w:lang w:val="en-US"/>
              </w:rPr>
              <w:t>1 (20.0)</w:t>
            </w:r>
          </w:p>
        </w:tc>
        <w:tc>
          <w:tcPr>
            <w:tcW w:w="645" w:type="pct"/>
            <w:shd w:val="clear" w:color="auto" w:fill="auto"/>
            <w:tcMar>
              <w:top w:w="15" w:type="dxa"/>
              <w:left w:w="108" w:type="dxa"/>
              <w:bottom w:w="0" w:type="dxa"/>
              <w:right w:w="108" w:type="dxa"/>
            </w:tcMar>
            <w:vAlign w:val="center"/>
            <w:hideMark/>
          </w:tcPr>
          <w:p w14:paraId="55580D82" w14:textId="0B8C236B"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2E0B1DCD" w14:textId="1A377406" w:rsidR="004A17C3" w:rsidRPr="00FE7D20" w:rsidRDefault="00357D73" w:rsidP="008177F4">
            <w:pPr>
              <w:jc w:val="center"/>
              <w:rPr>
                <w:rFonts w:cs="Arial"/>
                <w:lang w:val="en-US"/>
              </w:rPr>
            </w:pPr>
            <w:r w:rsidRPr="00FE7D20">
              <w:rPr>
                <w:rFonts w:cs="Arial"/>
                <w:lang w:val="en-US"/>
              </w:rPr>
              <w:t>2 (40.0)</w:t>
            </w:r>
          </w:p>
        </w:tc>
        <w:tc>
          <w:tcPr>
            <w:tcW w:w="538" w:type="pct"/>
            <w:shd w:val="clear" w:color="auto" w:fill="auto"/>
            <w:tcMar>
              <w:top w:w="15" w:type="dxa"/>
              <w:left w:w="108" w:type="dxa"/>
              <w:bottom w:w="0" w:type="dxa"/>
              <w:right w:w="108" w:type="dxa"/>
            </w:tcMar>
            <w:vAlign w:val="center"/>
            <w:hideMark/>
          </w:tcPr>
          <w:p w14:paraId="7B8318B0" w14:textId="5C6ACDD7" w:rsidR="004A17C3" w:rsidRPr="00FE7D20" w:rsidRDefault="00357D73" w:rsidP="008177F4">
            <w:pPr>
              <w:jc w:val="center"/>
              <w:rPr>
                <w:rFonts w:cs="Arial"/>
                <w:lang w:val="en-US"/>
              </w:rPr>
            </w:pPr>
            <w:r w:rsidRPr="00FE7D20">
              <w:rPr>
                <w:rFonts w:cs="Arial"/>
                <w:lang w:val="en-US"/>
              </w:rPr>
              <w:t>5 (23.8)</w:t>
            </w:r>
          </w:p>
        </w:tc>
        <w:tc>
          <w:tcPr>
            <w:tcW w:w="482" w:type="pct"/>
            <w:shd w:val="clear" w:color="auto" w:fill="auto"/>
            <w:tcMar>
              <w:top w:w="15" w:type="dxa"/>
              <w:left w:w="108" w:type="dxa"/>
              <w:bottom w:w="0" w:type="dxa"/>
              <w:right w:w="108" w:type="dxa"/>
            </w:tcMar>
            <w:vAlign w:val="center"/>
            <w:hideMark/>
          </w:tcPr>
          <w:p w14:paraId="6F570242"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2AB8D938" w14:textId="77777777" w:rsidTr="008351F5">
        <w:trPr>
          <w:trHeight w:val="343"/>
        </w:trPr>
        <w:tc>
          <w:tcPr>
            <w:tcW w:w="1398" w:type="pct"/>
            <w:shd w:val="clear" w:color="auto" w:fill="auto"/>
            <w:tcMar>
              <w:top w:w="15" w:type="dxa"/>
              <w:left w:w="108" w:type="dxa"/>
              <w:bottom w:w="0" w:type="dxa"/>
              <w:right w:w="108" w:type="dxa"/>
            </w:tcMar>
            <w:vAlign w:val="center"/>
            <w:hideMark/>
          </w:tcPr>
          <w:p w14:paraId="7C972D02" w14:textId="77777777" w:rsidR="004A17C3" w:rsidRPr="00FE7D20" w:rsidRDefault="00357D73" w:rsidP="00553B58">
            <w:pPr>
              <w:ind w:left="-103"/>
              <w:rPr>
                <w:rFonts w:cs="Arial"/>
                <w:lang w:val="en-US"/>
              </w:rPr>
            </w:pPr>
            <w:r w:rsidRPr="00FE7D20">
              <w:rPr>
                <w:rFonts w:cs="Arial"/>
                <w:lang w:val="en-US"/>
              </w:rPr>
              <w:t xml:space="preserve">  Pruritus</w:t>
            </w:r>
          </w:p>
        </w:tc>
        <w:tc>
          <w:tcPr>
            <w:tcW w:w="645" w:type="pct"/>
            <w:shd w:val="clear" w:color="auto" w:fill="auto"/>
            <w:tcMar>
              <w:top w:w="15" w:type="dxa"/>
              <w:left w:w="108" w:type="dxa"/>
              <w:bottom w:w="0" w:type="dxa"/>
              <w:right w:w="108" w:type="dxa"/>
            </w:tcMar>
            <w:vAlign w:val="center"/>
            <w:hideMark/>
          </w:tcPr>
          <w:p w14:paraId="4EA6A2EE" w14:textId="08678BC6"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69C57261"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56C1DEFC" w14:textId="0769D62B"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66944B07" w14:textId="0249DBAF" w:rsidR="004A17C3" w:rsidRPr="00FE7D20" w:rsidRDefault="00357D73" w:rsidP="008177F4">
            <w:pPr>
              <w:jc w:val="center"/>
              <w:rPr>
                <w:rFonts w:cs="Arial"/>
                <w:lang w:val="en-US"/>
              </w:rPr>
            </w:pPr>
            <w:r w:rsidRPr="00FE7D20">
              <w:rPr>
                <w:rFonts w:cs="Arial"/>
                <w:lang w:val="en-US"/>
              </w:rPr>
              <w:t>2 (40.0)</w:t>
            </w:r>
          </w:p>
        </w:tc>
        <w:tc>
          <w:tcPr>
            <w:tcW w:w="538" w:type="pct"/>
            <w:shd w:val="clear" w:color="auto" w:fill="auto"/>
            <w:tcMar>
              <w:top w:w="15" w:type="dxa"/>
              <w:left w:w="108" w:type="dxa"/>
              <w:bottom w:w="0" w:type="dxa"/>
              <w:right w:w="108" w:type="dxa"/>
            </w:tcMar>
            <w:vAlign w:val="center"/>
            <w:hideMark/>
          </w:tcPr>
          <w:p w14:paraId="620F3172" w14:textId="667D748E" w:rsidR="004A17C3" w:rsidRPr="00FE7D20" w:rsidRDefault="00357D73" w:rsidP="008177F4">
            <w:pPr>
              <w:jc w:val="center"/>
              <w:rPr>
                <w:rFonts w:cs="Arial"/>
                <w:lang w:val="en-US"/>
              </w:rPr>
            </w:pPr>
            <w:r w:rsidRPr="00FE7D20">
              <w:rPr>
                <w:rFonts w:cs="Arial"/>
                <w:lang w:val="en-US"/>
              </w:rPr>
              <w:t>4 (19.0)</w:t>
            </w:r>
          </w:p>
        </w:tc>
        <w:tc>
          <w:tcPr>
            <w:tcW w:w="482" w:type="pct"/>
            <w:shd w:val="clear" w:color="auto" w:fill="auto"/>
            <w:tcMar>
              <w:top w:w="15" w:type="dxa"/>
              <w:left w:w="108" w:type="dxa"/>
              <w:bottom w:w="0" w:type="dxa"/>
              <w:right w:w="108" w:type="dxa"/>
            </w:tcMar>
            <w:vAlign w:val="center"/>
            <w:hideMark/>
          </w:tcPr>
          <w:p w14:paraId="7BE8BD73"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7F05089B" w14:textId="77777777" w:rsidTr="008351F5">
        <w:trPr>
          <w:trHeight w:val="343"/>
        </w:trPr>
        <w:tc>
          <w:tcPr>
            <w:tcW w:w="1398" w:type="pct"/>
            <w:shd w:val="clear" w:color="auto" w:fill="auto"/>
            <w:tcMar>
              <w:top w:w="15" w:type="dxa"/>
              <w:left w:w="108" w:type="dxa"/>
              <w:bottom w:w="0" w:type="dxa"/>
              <w:right w:w="108" w:type="dxa"/>
            </w:tcMar>
            <w:vAlign w:val="center"/>
            <w:hideMark/>
          </w:tcPr>
          <w:p w14:paraId="1071F750" w14:textId="77777777" w:rsidR="004A17C3" w:rsidRPr="00FE7D20" w:rsidRDefault="00357D73" w:rsidP="00553B58">
            <w:pPr>
              <w:ind w:left="-103"/>
              <w:rPr>
                <w:rFonts w:cs="Arial"/>
                <w:lang w:val="en-US"/>
              </w:rPr>
            </w:pPr>
            <w:r w:rsidRPr="00FE7D20">
              <w:rPr>
                <w:rFonts w:cs="Arial"/>
                <w:lang w:val="en-US"/>
              </w:rPr>
              <w:t xml:space="preserve">  Diarrhea</w:t>
            </w:r>
          </w:p>
        </w:tc>
        <w:tc>
          <w:tcPr>
            <w:tcW w:w="645" w:type="pct"/>
            <w:shd w:val="clear" w:color="auto" w:fill="auto"/>
            <w:tcMar>
              <w:top w:w="15" w:type="dxa"/>
              <w:left w:w="108" w:type="dxa"/>
              <w:bottom w:w="0" w:type="dxa"/>
              <w:right w:w="108" w:type="dxa"/>
            </w:tcMar>
            <w:vAlign w:val="center"/>
            <w:hideMark/>
          </w:tcPr>
          <w:p w14:paraId="7F2973DA"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744E7072" w14:textId="75ED5D54" w:rsidR="004A17C3" w:rsidRPr="00FE7D20" w:rsidRDefault="00357D73" w:rsidP="008177F4">
            <w:pPr>
              <w:jc w:val="center"/>
              <w:rPr>
                <w:rFonts w:cs="Arial"/>
                <w:lang w:val="en-US"/>
              </w:rPr>
            </w:pPr>
            <w:r w:rsidRPr="00FE7D20">
              <w:rPr>
                <w:rFonts w:cs="Arial"/>
                <w:lang w:val="en-US"/>
              </w:rPr>
              <w:t>2 (40.0)</w:t>
            </w:r>
          </w:p>
        </w:tc>
        <w:tc>
          <w:tcPr>
            <w:tcW w:w="645" w:type="pct"/>
            <w:shd w:val="clear" w:color="auto" w:fill="auto"/>
            <w:tcMar>
              <w:top w:w="15" w:type="dxa"/>
              <w:left w:w="108" w:type="dxa"/>
              <w:bottom w:w="0" w:type="dxa"/>
              <w:right w:w="108" w:type="dxa"/>
            </w:tcMar>
            <w:vAlign w:val="center"/>
            <w:hideMark/>
          </w:tcPr>
          <w:p w14:paraId="003CC82B"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36D7CBC0" w14:textId="2E224605"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0FB04C16" w14:textId="73E4F3DF" w:rsidR="004A17C3" w:rsidRPr="00FE7D20" w:rsidRDefault="00357D73" w:rsidP="008177F4">
            <w:pPr>
              <w:jc w:val="center"/>
              <w:rPr>
                <w:rFonts w:cs="Arial"/>
                <w:lang w:val="en-US"/>
              </w:rPr>
            </w:pPr>
            <w:r w:rsidRPr="00FE7D20">
              <w:rPr>
                <w:rFonts w:cs="Arial"/>
                <w:lang w:val="en-US"/>
              </w:rPr>
              <w:t>3 (14.3)</w:t>
            </w:r>
          </w:p>
        </w:tc>
        <w:tc>
          <w:tcPr>
            <w:tcW w:w="482" w:type="pct"/>
            <w:shd w:val="clear" w:color="auto" w:fill="auto"/>
            <w:tcMar>
              <w:top w:w="15" w:type="dxa"/>
              <w:left w:w="108" w:type="dxa"/>
              <w:bottom w:w="0" w:type="dxa"/>
              <w:right w:w="108" w:type="dxa"/>
            </w:tcMar>
            <w:vAlign w:val="center"/>
            <w:hideMark/>
          </w:tcPr>
          <w:p w14:paraId="7963A6DB"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2A9D8D34" w14:textId="77777777" w:rsidTr="008351F5">
        <w:trPr>
          <w:trHeight w:val="343"/>
        </w:trPr>
        <w:tc>
          <w:tcPr>
            <w:tcW w:w="1398" w:type="pct"/>
            <w:shd w:val="clear" w:color="auto" w:fill="auto"/>
            <w:tcMar>
              <w:top w:w="15" w:type="dxa"/>
              <w:left w:w="108" w:type="dxa"/>
              <w:bottom w:w="0" w:type="dxa"/>
              <w:right w:w="108" w:type="dxa"/>
            </w:tcMar>
            <w:vAlign w:val="center"/>
            <w:hideMark/>
          </w:tcPr>
          <w:p w14:paraId="7F28159F" w14:textId="77777777" w:rsidR="004A17C3" w:rsidRPr="00FE7D20" w:rsidRDefault="00357D73" w:rsidP="00553B58">
            <w:pPr>
              <w:ind w:left="-103"/>
              <w:rPr>
                <w:rFonts w:cs="Arial"/>
                <w:lang w:val="en-US"/>
              </w:rPr>
            </w:pPr>
            <w:r w:rsidRPr="00FE7D20">
              <w:rPr>
                <w:rFonts w:cs="Arial"/>
                <w:lang w:val="en-US"/>
              </w:rPr>
              <w:t xml:space="preserve">  Nausea</w:t>
            </w:r>
          </w:p>
        </w:tc>
        <w:tc>
          <w:tcPr>
            <w:tcW w:w="645" w:type="pct"/>
            <w:shd w:val="clear" w:color="auto" w:fill="auto"/>
            <w:tcMar>
              <w:top w:w="15" w:type="dxa"/>
              <w:left w:w="108" w:type="dxa"/>
              <w:bottom w:w="0" w:type="dxa"/>
              <w:right w:w="108" w:type="dxa"/>
            </w:tcMar>
            <w:vAlign w:val="center"/>
            <w:hideMark/>
          </w:tcPr>
          <w:p w14:paraId="3FD26395" w14:textId="316CABD9" w:rsidR="004A17C3" w:rsidRPr="00FE7D20" w:rsidRDefault="00357D73" w:rsidP="008177F4">
            <w:pPr>
              <w:jc w:val="center"/>
              <w:rPr>
                <w:rFonts w:cs="Arial"/>
                <w:lang w:val="en-US"/>
              </w:rPr>
            </w:pPr>
            <w:r w:rsidRPr="00FE7D20">
              <w:rPr>
                <w:rFonts w:cs="Arial"/>
                <w:lang w:val="en-US"/>
              </w:rPr>
              <w:t>2 (66.7)</w:t>
            </w:r>
          </w:p>
        </w:tc>
        <w:tc>
          <w:tcPr>
            <w:tcW w:w="646" w:type="pct"/>
            <w:shd w:val="clear" w:color="auto" w:fill="auto"/>
            <w:tcMar>
              <w:top w:w="15" w:type="dxa"/>
              <w:left w:w="108" w:type="dxa"/>
              <w:bottom w:w="0" w:type="dxa"/>
              <w:right w:w="108" w:type="dxa"/>
            </w:tcMar>
            <w:vAlign w:val="center"/>
            <w:hideMark/>
          </w:tcPr>
          <w:p w14:paraId="0543177C"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79E8A70B" w14:textId="310964CC"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6D5D3745"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2C1E5006" w14:textId="506CAC17" w:rsidR="004A17C3" w:rsidRPr="00FE7D20" w:rsidRDefault="00357D73" w:rsidP="008177F4">
            <w:pPr>
              <w:jc w:val="center"/>
              <w:rPr>
                <w:rFonts w:cs="Arial"/>
                <w:lang w:val="en-US"/>
              </w:rPr>
            </w:pPr>
            <w:r w:rsidRPr="00FE7D20">
              <w:rPr>
                <w:rFonts w:cs="Arial"/>
                <w:lang w:val="en-US"/>
              </w:rPr>
              <w:t>3 (14.3)</w:t>
            </w:r>
          </w:p>
        </w:tc>
        <w:tc>
          <w:tcPr>
            <w:tcW w:w="482" w:type="pct"/>
            <w:shd w:val="clear" w:color="auto" w:fill="auto"/>
            <w:tcMar>
              <w:top w:w="15" w:type="dxa"/>
              <w:left w:w="108" w:type="dxa"/>
              <w:bottom w:w="0" w:type="dxa"/>
              <w:right w:w="108" w:type="dxa"/>
            </w:tcMar>
            <w:vAlign w:val="center"/>
            <w:hideMark/>
          </w:tcPr>
          <w:p w14:paraId="21F0B6B2"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0FB393D1" w14:textId="77777777" w:rsidTr="008351F5">
        <w:trPr>
          <w:trHeight w:val="343"/>
        </w:trPr>
        <w:tc>
          <w:tcPr>
            <w:tcW w:w="1398" w:type="pct"/>
            <w:shd w:val="clear" w:color="auto" w:fill="auto"/>
            <w:tcMar>
              <w:top w:w="15" w:type="dxa"/>
              <w:left w:w="108" w:type="dxa"/>
              <w:bottom w:w="0" w:type="dxa"/>
              <w:right w:w="108" w:type="dxa"/>
            </w:tcMar>
            <w:vAlign w:val="center"/>
            <w:hideMark/>
          </w:tcPr>
          <w:p w14:paraId="793EC2C1" w14:textId="77777777" w:rsidR="004A17C3" w:rsidRPr="00FE7D20" w:rsidRDefault="00357D73" w:rsidP="00553B58">
            <w:pPr>
              <w:ind w:left="-103"/>
              <w:rPr>
                <w:rFonts w:cs="Arial"/>
                <w:lang w:val="en-US"/>
              </w:rPr>
            </w:pPr>
            <w:r w:rsidRPr="00FE7D20">
              <w:rPr>
                <w:rFonts w:cs="Arial"/>
                <w:lang w:val="en-US"/>
              </w:rPr>
              <w:t xml:space="preserve">  Dizziness</w:t>
            </w:r>
          </w:p>
        </w:tc>
        <w:tc>
          <w:tcPr>
            <w:tcW w:w="645" w:type="pct"/>
            <w:shd w:val="clear" w:color="auto" w:fill="auto"/>
            <w:tcMar>
              <w:top w:w="15" w:type="dxa"/>
              <w:left w:w="108" w:type="dxa"/>
              <w:bottom w:w="0" w:type="dxa"/>
              <w:right w:w="108" w:type="dxa"/>
            </w:tcMar>
            <w:vAlign w:val="center"/>
            <w:hideMark/>
          </w:tcPr>
          <w:p w14:paraId="77C24F29" w14:textId="7412E138"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7463CB35"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33779F13" w14:textId="13570CA5"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0F1E6842"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1C9262FA" w14:textId="0D8CCD9E" w:rsidR="004A17C3" w:rsidRPr="00FE7D20" w:rsidRDefault="00357D73" w:rsidP="008177F4">
            <w:pPr>
              <w:jc w:val="center"/>
              <w:rPr>
                <w:rFonts w:cs="Arial"/>
                <w:lang w:val="en-US"/>
              </w:rPr>
            </w:pPr>
            <w:r w:rsidRPr="00FE7D20">
              <w:rPr>
                <w:rFonts w:cs="Arial"/>
                <w:lang w:val="en-US"/>
              </w:rPr>
              <w:t>2 (9.5)</w:t>
            </w:r>
          </w:p>
        </w:tc>
        <w:tc>
          <w:tcPr>
            <w:tcW w:w="482" w:type="pct"/>
            <w:shd w:val="clear" w:color="auto" w:fill="auto"/>
            <w:tcMar>
              <w:top w:w="15" w:type="dxa"/>
              <w:left w:w="108" w:type="dxa"/>
              <w:bottom w:w="0" w:type="dxa"/>
              <w:right w:w="108" w:type="dxa"/>
            </w:tcMar>
            <w:vAlign w:val="center"/>
            <w:hideMark/>
          </w:tcPr>
          <w:p w14:paraId="36EBD0BC"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67FA0AEB" w14:textId="77777777" w:rsidTr="008351F5">
        <w:trPr>
          <w:trHeight w:val="343"/>
        </w:trPr>
        <w:tc>
          <w:tcPr>
            <w:tcW w:w="1398" w:type="pct"/>
            <w:shd w:val="clear" w:color="auto" w:fill="auto"/>
            <w:tcMar>
              <w:top w:w="15" w:type="dxa"/>
              <w:left w:w="108" w:type="dxa"/>
              <w:bottom w:w="0" w:type="dxa"/>
              <w:right w:w="108" w:type="dxa"/>
            </w:tcMar>
            <w:vAlign w:val="center"/>
            <w:hideMark/>
          </w:tcPr>
          <w:p w14:paraId="773A7265" w14:textId="77777777" w:rsidR="004A17C3" w:rsidRPr="00FE7D20" w:rsidRDefault="00357D73" w:rsidP="00553B58">
            <w:pPr>
              <w:ind w:left="-103"/>
              <w:rPr>
                <w:rFonts w:cs="Arial"/>
                <w:lang w:val="en-US"/>
              </w:rPr>
            </w:pPr>
            <w:r w:rsidRPr="00FE7D20">
              <w:rPr>
                <w:rFonts w:cs="Arial"/>
                <w:lang w:val="en-US"/>
              </w:rPr>
              <w:t xml:space="preserve">  Hyperthyroidism</w:t>
            </w:r>
          </w:p>
        </w:tc>
        <w:tc>
          <w:tcPr>
            <w:tcW w:w="645" w:type="pct"/>
            <w:shd w:val="clear" w:color="auto" w:fill="auto"/>
            <w:tcMar>
              <w:top w:w="15" w:type="dxa"/>
              <w:left w:w="108" w:type="dxa"/>
              <w:bottom w:w="0" w:type="dxa"/>
              <w:right w:w="108" w:type="dxa"/>
            </w:tcMar>
            <w:vAlign w:val="center"/>
            <w:hideMark/>
          </w:tcPr>
          <w:p w14:paraId="184372BF"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6E95CC25" w14:textId="6DB8D84C" w:rsidR="004A17C3" w:rsidRPr="00FE7D20" w:rsidRDefault="00357D73" w:rsidP="008177F4">
            <w:pPr>
              <w:jc w:val="center"/>
              <w:rPr>
                <w:rFonts w:cs="Arial"/>
                <w:lang w:val="en-US"/>
              </w:rPr>
            </w:pPr>
            <w:r w:rsidRPr="00FE7D20">
              <w:rPr>
                <w:rFonts w:cs="Arial"/>
                <w:lang w:val="en-US"/>
              </w:rPr>
              <w:t>1 (20.0)</w:t>
            </w:r>
          </w:p>
        </w:tc>
        <w:tc>
          <w:tcPr>
            <w:tcW w:w="645" w:type="pct"/>
            <w:shd w:val="clear" w:color="auto" w:fill="auto"/>
            <w:tcMar>
              <w:top w:w="15" w:type="dxa"/>
              <w:left w:w="108" w:type="dxa"/>
              <w:bottom w:w="0" w:type="dxa"/>
              <w:right w:w="108" w:type="dxa"/>
            </w:tcMar>
            <w:vAlign w:val="center"/>
            <w:hideMark/>
          </w:tcPr>
          <w:p w14:paraId="03C5A194"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4FD4613D" w14:textId="674EDAC3"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21A33D06" w14:textId="572B4E1E" w:rsidR="004A17C3" w:rsidRPr="00FE7D20" w:rsidRDefault="00357D73" w:rsidP="008177F4">
            <w:pPr>
              <w:jc w:val="center"/>
              <w:rPr>
                <w:rFonts w:cs="Arial"/>
                <w:lang w:val="en-US"/>
              </w:rPr>
            </w:pPr>
            <w:r w:rsidRPr="00FE7D20">
              <w:rPr>
                <w:rFonts w:cs="Arial"/>
                <w:lang w:val="en-US"/>
              </w:rPr>
              <w:t>2 (9.5)</w:t>
            </w:r>
          </w:p>
        </w:tc>
        <w:tc>
          <w:tcPr>
            <w:tcW w:w="482" w:type="pct"/>
            <w:shd w:val="clear" w:color="auto" w:fill="auto"/>
            <w:tcMar>
              <w:top w:w="15" w:type="dxa"/>
              <w:left w:w="108" w:type="dxa"/>
              <w:bottom w:w="0" w:type="dxa"/>
              <w:right w:w="108" w:type="dxa"/>
            </w:tcMar>
            <w:vAlign w:val="center"/>
            <w:hideMark/>
          </w:tcPr>
          <w:p w14:paraId="0E68DD2F"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54CE66E4" w14:textId="77777777" w:rsidTr="008351F5">
        <w:trPr>
          <w:trHeight w:val="343"/>
        </w:trPr>
        <w:tc>
          <w:tcPr>
            <w:tcW w:w="1398" w:type="pct"/>
            <w:shd w:val="clear" w:color="auto" w:fill="auto"/>
            <w:tcMar>
              <w:top w:w="15" w:type="dxa"/>
              <w:left w:w="108" w:type="dxa"/>
              <w:bottom w:w="0" w:type="dxa"/>
              <w:right w:w="108" w:type="dxa"/>
            </w:tcMar>
            <w:vAlign w:val="center"/>
            <w:hideMark/>
          </w:tcPr>
          <w:p w14:paraId="7E81D812" w14:textId="77777777" w:rsidR="004A17C3" w:rsidRPr="00FE7D20" w:rsidRDefault="00357D73" w:rsidP="00553B58">
            <w:pPr>
              <w:ind w:left="-103"/>
              <w:rPr>
                <w:rFonts w:cs="Arial"/>
                <w:lang w:val="en-US"/>
              </w:rPr>
            </w:pPr>
            <w:r w:rsidRPr="00FE7D20">
              <w:rPr>
                <w:rFonts w:cs="Arial"/>
                <w:lang w:val="en-US"/>
              </w:rPr>
              <w:t xml:space="preserve">  Hyperhidrosis</w:t>
            </w:r>
          </w:p>
        </w:tc>
        <w:tc>
          <w:tcPr>
            <w:tcW w:w="645" w:type="pct"/>
            <w:shd w:val="clear" w:color="auto" w:fill="auto"/>
            <w:tcMar>
              <w:top w:w="15" w:type="dxa"/>
              <w:left w:w="108" w:type="dxa"/>
              <w:bottom w:w="0" w:type="dxa"/>
              <w:right w:w="108" w:type="dxa"/>
            </w:tcMar>
            <w:vAlign w:val="center"/>
            <w:hideMark/>
          </w:tcPr>
          <w:p w14:paraId="564B30A9" w14:textId="3360C897"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1D96A2A1"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36E9CF28"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42BD151C"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6ADFBC5E" w14:textId="22FC0DB7"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244A6340"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5EDE461F" w14:textId="77777777" w:rsidTr="008351F5">
        <w:trPr>
          <w:trHeight w:val="343"/>
        </w:trPr>
        <w:tc>
          <w:tcPr>
            <w:tcW w:w="1398" w:type="pct"/>
            <w:shd w:val="clear" w:color="auto" w:fill="auto"/>
            <w:tcMar>
              <w:top w:w="15" w:type="dxa"/>
              <w:left w:w="108" w:type="dxa"/>
              <w:bottom w:w="0" w:type="dxa"/>
              <w:right w:w="108" w:type="dxa"/>
            </w:tcMar>
            <w:vAlign w:val="center"/>
            <w:hideMark/>
          </w:tcPr>
          <w:p w14:paraId="0D4E0E1A" w14:textId="77777777" w:rsidR="004A17C3" w:rsidRPr="00FE7D20" w:rsidRDefault="00357D73" w:rsidP="00553B58">
            <w:pPr>
              <w:ind w:left="-103"/>
              <w:rPr>
                <w:rFonts w:cs="Arial"/>
                <w:lang w:val="en-US"/>
              </w:rPr>
            </w:pPr>
            <w:r w:rsidRPr="00FE7D20">
              <w:rPr>
                <w:rFonts w:cs="Arial"/>
                <w:lang w:val="en-US"/>
              </w:rPr>
              <w:t xml:space="preserve">  Psoriasis</w:t>
            </w:r>
          </w:p>
        </w:tc>
        <w:tc>
          <w:tcPr>
            <w:tcW w:w="645" w:type="pct"/>
            <w:shd w:val="clear" w:color="auto" w:fill="auto"/>
            <w:tcMar>
              <w:top w:w="15" w:type="dxa"/>
              <w:left w:w="108" w:type="dxa"/>
              <w:bottom w:w="0" w:type="dxa"/>
              <w:right w:w="108" w:type="dxa"/>
            </w:tcMar>
            <w:vAlign w:val="center"/>
            <w:hideMark/>
          </w:tcPr>
          <w:p w14:paraId="067FA3B0"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69B738CE"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350B1492" w14:textId="3AA6FC8C"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052107CC"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5F34E005" w14:textId="3333633F"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0A830187" w14:textId="5573404D" w:rsidR="004A17C3" w:rsidRPr="00FE7D20" w:rsidRDefault="00357D73" w:rsidP="008177F4">
            <w:pPr>
              <w:jc w:val="center"/>
              <w:rPr>
                <w:rFonts w:cs="Arial"/>
                <w:lang w:val="en-US"/>
              </w:rPr>
            </w:pPr>
            <w:r w:rsidRPr="00FE7D20">
              <w:rPr>
                <w:rFonts w:cs="Arial"/>
                <w:lang w:val="en-US"/>
              </w:rPr>
              <w:t>1 (4.8)</w:t>
            </w:r>
          </w:p>
        </w:tc>
      </w:tr>
      <w:tr w:rsidR="008351F5" w:rsidRPr="00FE7D20" w14:paraId="29ACD9A0" w14:textId="77777777" w:rsidTr="008351F5">
        <w:trPr>
          <w:trHeight w:val="343"/>
        </w:trPr>
        <w:tc>
          <w:tcPr>
            <w:tcW w:w="1398" w:type="pct"/>
            <w:shd w:val="clear" w:color="auto" w:fill="auto"/>
            <w:tcMar>
              <w:top w:w="15" w:type="dxa"/>
              <w:left w:w="108" w:type="dxa"/>
              <w:bottom w:w="0" w:type="dxa"/>
              <w:right w:w="108" w:type="dxa"/>
            </w:tcMar>
            <w:vAlign w:val="center"/>
            <w:hideMark/>
          </w:tcPr>
          <w:p w14:paraId="1035084E" w14:textId="77777777" w:rsidR="004A17C3" w:rsidRPr="00FE7D20" w:rsidRDefault="00357D73" w:rsidP="00553B58">
            <w:pPr>
              <w:ind w:left="-103"/>
              <w:rPr>
                <w:rFonts w:cs="Arial"/>
                <w:lang w:val="en-US"/>
              </w:rPr>
            </w:pPr>
            <w:r w:rsidRPr="00FE7D20">
              <w:rPr>
                <w:rFonts w:cs="Arial"/>
                <w:lang w:val="en-US"/>
              </w:rPr>
              <w:t xml:space="preserve">  Skin disorder</w:t>
            </w:r>
          </w:p>
        </w:tc>
        <w:tc>
          <w:tcPr>
            <w:tcW w:w="645" w:type="pct"/>
            <w:shd w:val="clear" w:color="auto" w:fill="auto"/>
            <w:tcMar>
              <w:top w:w="15" w:type="dxa"/>
              <w:left w:w="108" w:type="dxa"/>
              <w:bottom w:w="0" w:type="dxa"/>
              <w:right w:w="108" w:type="dxa"/>
            </w:tcMar>
            <w:vAlign w:val="center"/>
            <w:hideMark/>
          </w:tcPr>
          <w:p w14:paraId="5D8C412C"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68AD0E99"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5215E6B6"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2D40B9DF" w14:textId="4176B0B3"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27276D1D" w14:textId="01659DFF"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2E91C7DB"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0BD51836" w14:textId="77777777" w:rsidTr="008351F5">
        <w:trPr>
          <w:trHeight w:val="343"/>
        </w:trPr>
        <w:tc>
          <w:tcPr>
            <w:tcW w:w="1398" w:type="pct"/>
            <w:shd w:val="clear" w:color="auto" w:fill="auto"/>
            <w:tcMar>
              <w:top w:w="15" w:type="dxa"/>
              <w:left w:w="108" w:type="dxa"/>
              <w:bottom w:w="0" w:type="dxa"/>
              <w:right w:w="108" w:type="dxa"/>
            </w:tcMar>
            <w:vAlign w:val="center"/>
            <w:hideMark/>
          </w:tcPr>
          <w:p w14:paraId="6725AA63" w14:textId="77777777" w:rsidR="004A17C3" w:rsidRPr="00FE7D20" w:rsidRDefault="00357D73" w:rsidP="00553B58">
            <w:pPr>
              <w:ind w:left="-103"/>
              <w:rPr>
                <w:rFonts w:cs="Arial"/>
                <w:lang w:val="en-US"/>
              </w:rPr>
            </w:pPr>
            <w:r w:rsidRPr="00FE7D20">
              <w:rPr>
                <w:rFonts w:cs="Arial"/>
                <w:lang w:val="en-US"/>
              </w:rPr>
              <w:t xml:space="preserve">  Colitis</w:t>
            </w:r>
          </w:p>
        </w:tc>
        <w:tc>
          <w:tcPr>
            <w:tcW w:w="645" w:type="pct"/>
            <w:shd w:val="clear" w:color="auto" w:fill="auto"/>
            <w:tcMar>
              <w:top w:w="15" w:type="dxa"/>
              <w:left w:w="108" w:type="dxa"/>
              <w:bottom w:w="0" w:type="dxa"/>
              <w:right w:w="108" w:type="dxa"/>
            </w:tcMar>
            <w:vAlign w:val="center"/>
            <w:hideMark/>
          </w:tcPr>
          <w:p w14:paraId="2B067AF2"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32A76DBB" w14:textId="326AE062" w:rsidR="004A17C3" w:rsidRPr="00FE7D20" w:rsidRDefault="00357D73" w:rsidP="008177F4">
            <w:pPr>
              <w:jc w:val="center"/>
              <w:rPr>
                <w:rFonts w:cs="Arial"/>
                <w:lang w:val="en-US"/>
              </w:rPr>
            </w:pPr>
            <w:r w:rsidRPr="00FE7D20">
              <w:rPr>
                <w:rFonts w:cs="Arial"/>
                <w:lang w:val="en-US"/>
              </w:rPr>
              <w:t>1 (20.0)</w:t>
            </w:r>
          </w:p>
        </w:tc>
        <w:tc>
          <w:tcPr>
            <w:tcW w:w="645" w:type="pct"/>
            <w:shd w:val="clear" w:color="auto" w:fill="auto"/>
            <w:tcMar>
              <w:top w:w="15" w:type="dxa"/>
              <w:left w:w="108" w:type="dxa"/>
              <w:bottom w:w="0" w:type="dxa"/>
              <w:right w:w="108" w:type="dxa"/>
            </w:tcMar>
            <w:vAlign w:val="center"/>
            <w:hideMark/>
          </w:tcPr>
          <w:p w14:paraId="5C297447"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3D5E9D5D"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71C7BCE4" w14:textId="492ED18A"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16A67B4E" w14:textId="24297A7B" w:rsidR="004A17C3" w:rsidRPr="00FE7D20" w:rsidRDefault="00357D73" w:rsidP="008177F4">
            <w:pPr>
              <w:jc w:val="center"/>
              <w:rPr>
                <w:rFonts w:cs="Arial"/>
                <w:lang w:val="en-US"/>
              </w:rPr>
            </w:pPr>
            <w:r w:rsidRPr="00FE7D20">
              <w:rPr>
                <w:rFonts w:cs="Arial"/>
                <w:lang w:val="en-US"/>
              </w:rPr>
              <w:t>1 (4.8)</w:t>
            </w:r>
          </w:p>
        </w:tc>
      </w:tr>
      <w:tr w:rsidR="008351F5" w:rsidRPr="00FE7D20" w14:paraId="3B5BBAAE" w14:textId="77777777" w:rsidTr="008351F5">
        <w:trPr>
          <w:trHeight w:val="343"/>
        </w:trPr>
        <w:tc>
          <w:tcPr>
            <w:tcW w:w="1398" w:type="pct"/>
            <w:shd w:val="clear" w:color="auto" w:fill="auto"/>
            <w:tcMar>
              <w:top w:w="15" w:type="dxa"/>
              <w:left w:w="108" w:type="dxa"/>
              <w:bottom w:w="0" w:type="dxa"/>
              <w:right w:w="108" w:type="dxa"/>
            </w:tcMar>
            <w:vAlign w:val="center"/>
            <w:hideMark/>
          </w:tcPr>
          <w:p w14:paraId="090E7DED" w14:textId="77777777" w:rsidR="004A17C3" w:rsidRPr="00FE7D20" w:rsidRDefault="00357D73" w:rsidP="00553B58">
            <w:pPr>
              <w:ind w:left="-103"/>
              <w:rPr>
                <w:rFonts w:cs="Arial"/>
                <w:lang w:val="en-US"/>
              </w:rPr>
            </w:pPr>
            <w:r w:rsidRPr="00FE7D20">
              <w:rPr>
                <w:rFonts w:cs="Arial"/>
                <w:lang w:val="en-US"/>
              </w:rPr>
              <w:t xml:space="preserve">  Chills</w:t>
            </w:r>
          </w:p>
        </w:tc>
        <w:tc>
          <w:tcPr>
            <w:tcW w:w="645" w:type="pct"/>
            <w:shd w:val="clear" w:color="auto" w:fill="auto"/>
            <w:tcMar>
              <w:top w:w="15" w:type="dxa"/>
              <w:left w:w="108" w:type="dxa"/>
              <w:bottom w:w="0" w:type="dxa"/>
              <w:right w:w="108" w:type="dxa"/>
            </w:tcMar>
            <w:vAlign w:val="center"/>
            <w:hideMark/>
          </w:tcPr>
          <w:p w14:paraId="0C01AA51"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36EFA843"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2316ED15"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4191F0D5" w14:textId="664C8CA9"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16D0E9AF" w14:textId="21BD1047"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67A18AEE"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1D787BDD" w14:textId="77777777" w:rsidTr="008351F5">
        <w:trPr>
          <w:trHeight w:val="343"/>
        </w:trPr>
        <w:tc>
          <w:tcPr>
            <w:tcW w:w="1398" w:type="pct"/>
            <w:shd w:val="clear" w:color="auto" w:fill="auto"/>
            <w:tcMar>
              <w:top w:w="15" w:type="dxa"/>
              <w:left w:w="108" w:type="dxa"/>
              <w:bottom w:w="0" w:type="dxa"/>
              <w:right w:w="108" w:type="dxa"/>
            </w:tcMar>
            <w:vAlign w:val="center"/>
            <w:hideMark/>
          </w:tcPr>
          <w:p w14:paraId="49158678" w14:textId="77777777" w:rsidR="004A17C3" w:rsidRPr="00FE7D20" w:rsidRDefault="00357D73" w:rsidP="00553B58">
            <w:pPr>
              <w:ind w:left="-103"/>
              <w:rPr>
                <w:rFonts w:cs="Arial"/>
                <w:lang w:val="en-US"/>
              </w:rPr>
            </w:pPr>
            <w:r w:rsidRPr="00FE7D20">
              <w:rPr>
                <w:rFonts w:cs="Arial"/>
                <w:lang w:val="en-US"/>
              </w:rPr>
              <w:t xml:space="preserve">  Pyrexia</w:t>
            </w:r>
          </w:p>
        </w:tc>
        <w:tc>
          <w:tcPr>
            <w:tcW w:w="645" w:type="pct"/>
            <w:shd w:val="clear" w:color="auto" w:fill="auto"/>
            <w:tcMar>
              <w:top w:w="15" w:type="dxa"/>
              <w:left w:w="108" w:type="dxa"/>
              <w:bottom w:w="0" w:type="dxa"/>
              <w:right w:w="108" w:type="dxa"/>
            </w:tcMar>
            <w:vAlign w:val="center"/>
            <w:hideMark/>
          </w:tcPr>
          <w:p w14:paraId="59D47A97"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476FDA42"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2914E2EE"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21528CD8" w14:textId="6D26484F"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76F1FFC6" w14:textId="70B0FAB4"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3CEE4FCF"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0227588F" w14:textId="77777777" w:rsidTr="008351F5">
        <w:trPr>
          <w:trHeight w:val="343"/>
        </w:trPr>
        <w:tc>
          <w:tcPr>
            <w:tcW w:w="1398" w:type="pct"/>
            <w:shd w:val="clear" w:color="auto" w:fill="auto"/>
            <w:tcMar>
              <w:top w:w="15" w:type="dxa"/>
              <w:left w:w="108" w:type="dxa"/>
              <w:bottom w:w="0" w:type="dxa"/>
              <w:right w:w="108" w:type="dxa"/>
            </w:tcMar>
            <w:vAlign w:val="center"/>
            <w:hideMark/>
          </w:tcPr>
          <w:p w14:paraId="32348196" w14:textId="77777777" w:rsidR="004A17C3" w:rsidRPr="00FE7D20" w:rsidRDefault="00357D73" w:rsidP="00553B58">
            <w:pPr>
              <w:ind w:left="-103"/>
              <w:rPr>
                <w:rFonts w:cs="Arial"/>
                <w:lang w:val="en-US"/>
              </w:rPr>
            </w:pPr>
            <w:r w:rsidRPr="00FE7D20">
              <w:rPr>
                <w:rFonts w:cs="Arial"/>
                <w:lang w:val="en-US"/>
              </w:rPr>
              <w:t xml:space="preserve">  Lethargy</w:t>
            </w:r>
          </w:p>
        </w:tc>
        <w:tc>
          <w:tcPr>
            <w:tcW w:w="645" w:type="pct"/>
            <w:shd w:val="clear" w:color="auto" w:fill="auto"/>
            <w:tcMar>
              <w:top w:w="15" w:type="dxa"/>
              <w:left w:w="108" w:type="dxa"/>
              <w:bottom w:w="0" w:type="dxa"/>
              <w:right w:w="108" w:type="dxa"/>
            </w:tcMar>
            <w:vAlign w:val="center"/>
            <w:hideMark/>
          </w:tcPr>
          <w:p w14:paraId="235C2917"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21A129C7"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3ECC89A4" w14:textId="508EBCE8"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47C923F5"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0A753D82" w14:textId="0EF1F151"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4EC54CFD"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41C4E33B" w14:textId="77777777" w:rsidTr="008351F5">
        <w:trPr>
          <w:trHeight w:val="343"/>
        </w:trPr>
        <w:tc>
          <w:tcPr>
            <w:tcW w:w="1398" w:type="pct"/>
            <w:shd w:val="clear" w:color="auto" w:fill="auto"/>
            <w:tcMar>
              <w:top w:w="15" w:type="dxa"/>
              <w:left w:w="108" w:type="dxa"/>
              <w:bottom w:w="0" w:type="dxa"/>
              <w:right w:w="108" w:type="dxa"/>
            </w:tcMar>
            <w:vAlign w:val="center"/>
            <w:hideMark/>
          </w:tcPr>
          <w:p w14:paraId="3A7D26D6" w14:textId="77777777" w:rsidR="004A17C3" w:rsidRPr="00FE7D20" w:rsidRDefault="00357D73" w:rsidP="00553B58">
            <w:pPr>
              <w:ind w:left="-103"/>
              <w:rPr>
                <w:rFonts w:cs="Arial"/>
                <w:lang w:val="en-US"/>
              </w:rPr>
            </w:pPr>
            <w:r w:rsidRPr="00FE7D20">
              <w:rPr>
                <w:rFonts w:cs="Arial"/>
                <w:lang w:val="en-US"/>
              </w:rPr>
              <w:t xml:space="preserve">  Amylase increased</w:t>
            </w:r>
          </w:p>
        </w:tc>
        <w:tc>
          <w:tcPr>
            <w:tcW w:w="645" w:type="pct"/>
            <w:shd w:val="clear" w:color="auto" w:fill="auto"/>
            <w:tcMar>
              <w:top w:w="15" w:type="dxa"/>
              <w:left w:w="108" w:type="dxa"/>
              <w:bottom w:w="0" w:type="dxa"/>
              <w:right w:w="108" w:type="dxa"/>
            </w:tcMar>
            <w:vAlign w:val="center"/>
            <w:hideMark/>
          </w:tcPr>
          <w:p w14:paraId="6E47C51F"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52621DE3"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19216F66" w14:textId="72C36C84"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32BB5F0B"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5939EB4E" w14:textId="4E26F7B8"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1E050606"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1A346AB0" w14:textId="77777777" w:rsidTr="008351F5">
        <w:trPr>
          <w:trHeight w:val="343"/>
        </w:trPr>
        <w:tc>
          <w:tcPr>
            <w:tcW w:w="1398" w:type="pct"/>
            <w:shd w:val="clear" w:color="auto" w:fill="auto"/>
            <w:tcMar>
              <w:top w:w="15" w:type="dxa"/>
              <w:left w:w="20" w:type="dxa"/>
              <w:bottom w:w="0" w:type="dxa"/>
              <w:right w:w="20" w:type="dxa"/>
            </w:tcMar>
            <w:vAlign w:val="center"/>
            <w:hideMark/>
          </w:tcPr>
          <w:p w14:paraId="394E1A1D" w14:textId="1AA983F1" w:rsidR="004A17C3" w:rsidRPr="00FE7D20" w:rsidRDefault="00357D73" w:rsidP="00553B58">
            <w:pPr>
              <w:ind w:left="267" w:hanging="426"/>
              <w:rPr>
                <w:rFonts w:cs="Arial"/>
                <w:lang w:val="en-US"/>
              </w:rPr>
            </w:pPr>
            <w:r w:rsidRPr="00FE7D20">
              <w:rPr>
                <w:rFonts w:cs="Arial"/>
                <w:lang w:val="en-US"/>
              </w:rPr>
              <w:lastRenderedPageBreak/>
              <w:t xml:space="preserve">    Blood thyroid stimulating hormone </w:t>
            </w:r>
            <w:r w:rsidR="00FB3B38">
              <w:rPr>
                <w:rFonts w:cs="Arial"/>
                <w:lang w:val="en-US"/>
              </w:rPr>
              <w:t>d</w:t>
            </w:r>
            <w:r w:rsidRPr="00FE7D20">
              <w:rPr>
                <w:rFonts w:cs="Arial"/>
                <w:lang w:val="en-US"/>
              </w:rPr>
              <w:t>ecreased</w:t>
            </w:r>
          </w:p>
        </w:tc>
        <w:tc>
          <w:tcPr>
            <w:tcW w:w="645" w:type="pct"/>
            <w:shd w:val="clear" w:color="auto" w:fill="auto"/>
            <w:tcMar>
              <w:top w:w="15" w:type="dxa"/>
              <w:left w:w="20" w:type="dxa"/>
              <w:bottom w:w="0" w:type="dxa"/>
              <w:right w:w="20" w:type="dxa"/>
            </w:tcMar>
            <w:vAlign w:val="center"/>
            <w:hideMark/>
          </w:tcPr>
          <w:p w14:paraId="044C8F8C"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20" w:type="dxa"/>
              <w:bottom w:w="0" w:type="dxa"/>
              <w:right w:w="20" w:type="dxa"/>
            </w:tcMar>
            <w:vAlign w:val="center"/>
            <w:hideMark/>
          </w:tcPr>
          <w:p w14:paraId="082BAC81"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20" w:type="dxa"/>
              <w:bottom w:w="0" w:type="dxa"/>
              <w:right w:w="20" w:type="dxa"/>
            </w:tcMar>
            <w:vAlign w:val="center"/>
            <w:hideMark/>
          </w:tcPr>
          <w:p w14:paraId="0E857EA6" w14:textId="47FA19BF"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20" w:type="dxa"/>
              <w:bottom w:w="0" w:type="dxa"/>
              <w:right w:w="20" w:type="dxa"/>
            </w:tcMar>
            <w:vAlign w:val="center"/>
            <w:hideMark/>
          </w:tcPr>
          <w:p w14:paraId="3258591B"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20" w:type="dxa"/>
              <w:bottom w:w="0" w:type="dxa"/>
              <w:right w:w="20" w:type="dxa"/>
            </w:tcMar>
            <w:vAlign w:val="center"/>
            <w:hideMark/>
          </w:tcPr>
          <w:p w14:paraId="025F407F" w14:textId="60BA8E4D"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1B39F9E4"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1AA5D2B1" w14:textId="77777777" w:rsidTr="008351F5">
        <w:trPr>
          <w:trHeight w:val="343"/>
        </w:trPr>
        <w:tc>
          <w:tcPr>
            <w:tcW w:w="1398" w:type="pct"/>
            <w:shd w:val="clear" w:color="auto" w:fill="auto"/>
            <w:tcMar>
              <w:top w:w="15" w:type="dxa"/>
              <w:left w:w="108" w:type="dxa"/>
              <w:bottom w:w="0" w:type="dxa"/>
              <w:right w:w="108" w:type="dxa"/>
            </w:tcMar>
            <w:vAlign w:val="center"/>
            <w:hideMark/>
          </w:tcPr>
          <w:p w14:paraId="67ED97A9" w14:textId="77777777" w:rsidR="004A17C3" w:rsidRPr="00FE7D20" w:rsidRDefault="00357D73" w:rsidP="00553B58">
            <w:pPr>
              <w:ind w:left="-103"/>
              <w:rPr>
                <w:rFonts w:cs="Arial"/>
                <w:lang w:val="en-US"/>
              </w:rPr>
            </w:pPr>
            <w:r w:rsidRPr="00FE7D20">
              <w:rPr>
                <w:rFonts w:cs="Arial"/>
                <w:lang w:val="en-US"/>
              </w:rPr>
              <w:t xml:space="preserve">  Lipase increased</w:t>
            </w:r>
          </w:p>
        </w:tc>
        <w:tc>
          <w:tcPr>
            <w:tcW w:w="645" w:type="pct"/>
            <w:shd w:val="clear" w:color="auto" w:fill="auto"/>
            <w:tcMar>
              <w:top w:w="15" w:type="dxa"/>
              <w:left w:w="108" w:type="dxa"/>
              <w:bottom w:w="0" w:type="dxa"/>
              <w:right w:w="108" w:type="dxa"/>
            </w:tcMar>
            <w:vAlign w:val="center"/>
            <w:hideMark/>
          </w:tcPr>
          <w:p w14:paraId="20E0114D"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4F0487D2"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7BDB5CC0" w14:textId="6FF1F89C"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29822D4F"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0210F769" w14:textId="30DB744E"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5FF0241A" w14:textId="6E09A315" w:rsidR="004A17C3" w:rsidRPr="00FE7D20" w:rsidRDefault="00357D73" w:rsidP="008177F4">
            <w:pPr>
              <w:jc w:val="center"/>
              <w:rPr>
                <w:rFonts w:cs="Arial"/>
                <w:lang w:val="en-US"/>
              </w:rPr>
            </w:pPr>
            <w:r w:rsidRPr="00FE7D20">
              <w:rPr>
                <w:rFonts w:cs="Arial"/>
                <w:lang w:val="en-US"/>
              </w:rPr>
              <w:t>1 (4.8)</w:t>
            </w:r>
          </w:p>
        </w:tc>
      </w:tr>
      <w:tr w:rsidR="008351F5" w:rsidRPr="00FE7D20" w14:paraId="26E06E6C" w14:textId="77777777" w:rsidTr="008351F5">
        <w:trPr>
          <w:trHeight w:val="343"/>
        </w:trPr>
        <w:tc>
          <w:tcPr>
            <w:tcW w:w="1398" w:type="pct"/>
            <w:shd w:val="clear" w:color="auto" w:fill="auto"/>
            <w:tcMar>
              <w:top w:w="15" w:type="dxa"/>
              <w:left w:w="108" w:type="dxa"/>
              <w:bottom w:w="0" w:type="dxa"/>
              <w:right w:w="108" w:type="dxa"/>
            </w:tcMar>
            <w:vAlign w:val="center"/>
            <w:hideMark/>
          </w:tcPr>
          <w:p w14:paraId="6690813A" w14:textId="77777777" w:rsidR="004A17C3" w:rsidRPr="00FE7D20" w:rsidRDefault="00357D73" w:rsidP="00553B58">
            <w:pPr>
              <w:ind w:left="-103"/>
              <w:rPr>
                <w:rFonts w:cs="Arial"/>
                <w:lang w:val="en-US"/>
              </w:rPr>
            </w:pPr>
            <w:r w:rsidRPr="00FE7D20">
              <w:rPr>
                <w:rFonts w:cs="Arial"/>
                <w:lang w:val="en-US"/>
              </w:rPr>
              <w:t xml:space="preserve">  Thrombocytopenia</w:t>
            </w:r>
          </w:p>
        </w:tc>
        <w:tc>
          <w:tcPr>
            <w:tcW w:w="645" w:type="pct"/>
            <w:shd w:val="clear" w:color="auto" w:fill="auto"/>
            <w:tcMar>
              <w:top w:w="15" w:type="dxa"/>
              <w:left w:w="108" w:type="dxa"/>
              <w:bottom w:w="0" w:type="dxa"/>
              <w:right w:w="108" w:type="dxa"/>
            </w:tcMar>
            <w:vAlign w:val="center"/>
            <w:hideMark/>
          </w:tcPr>
          <w:p w14:paraId="50BA7F5C"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1DB4DED7"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3ED59F98" w14:textId="02C2592A"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24585A9E"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6C99356A" w14:textId="74E34F89"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4CA3116D"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392AD657" w14:textId="77777777" w:rsidTr="008351F5">
        <w:trPr>
          <w:trHeight w:val="343"/>
        </w:trPr>
        <w:tc>
          <w:tcPr>
            <w:tcW w:w="1398" w:type="pct"/>
            <w:shd w:val="clear" w:color="auto" w:fill="auto"/>
            <w:tcMar>
              <w:top w:w="15" w:type="dxa"/>
              <w:left w:w="108" w:type="dxa"/>
              <w:bottom w:w="0" w:type="dxa"/>
              <w:right w:w="108" w:type="dxa"/>
            </w:tcMar>
            <w:vAlign w:val="center"/>
            <w:hideMark/>
          </w:tcPr>
          <w:p w14:paraId="0AF8E753" w14:textId="77777777" w:rsidR="004A17C3" w:rsidRPr="00FE7D20" w:rsidRDefault="00357D73" w:rsidP="00553B58">
            <w:pPr>
              <w:ind w:left="-103"/>
              <w:rPr>
                <w:rFonts w:cs="Arial"/>
                <w:lang w:val="en-US"/>
              </w:rPr>
            </w:pPr>
            <w:r w:rsidRPr="00FE7D20">
              <w:rPr>
                <w:rFonts w:cs="Arial"/>
                <w:lang w:val="en-US"/>
              </w:rPr>
              <w:t xml:space="preserve">  Autoimmune hepatitis</w:t>
            </w:r>
          </w:p>
        </w:tc>
        <w:tc>
          <w:tcPr>
            <w:tcW w:w="645" w:type="pct"/>
            <w:shd w:val="clear" w:color="auto" w:fill="auto"/>
            <w:tcMar>
              <w:top w:w="15" w:type="dxa"/>
              <w:left w:w="108" w:type="dxa"/>
              <w:bottom w:w="0" w:type="dxa"/>
              <w:right w:w="108" w:type="dxa"/>
            </w:tcMar>
            <w:vAlign w:val="center"/>
            <w:hideMark/>
          </w:tcPr>
          <w:p w14:paraId="09CF1693"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68A1BA73"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1F7ABEB2" w14:textId="4F6F2C36" w:rsidR="004A17C3" w:rsidRPr="00FE7D20" w:rsidRDefault="00357D73" w:rsidP="008177F4">
            <w:pPr>
              <w:jc w:val="center"/>
              <w:rPr>
                <w:rFonts w:cs="Arial"/>
                <w:lang w:val="en-US"/>
              </w:rPr>
            </w:pPr>
            <w:r w:rsidRPr="00FE7D20">
              <w:rPr>
                <w:rFonts w:cs="Arial"/>
                <w:lang w:val="en-US"/>
              </w:rPr>
              <w:t>1 (12.5)</w:t>
            </w:r>
          </w:p>
        </w:tc>
        <w:tc>
          <w:tcPr>
            <w:tcW w:w="646" w:type="pct"/>
            <w:shd w:val="clear" w:color="auto" w:fill="auto"/>
            <w:tcMar>
              <w:top w:w="15" w:type="dxa"/>
              <w:left w:w="108" w:type="dxa"/>
              <w:bottom w:w="0" w:type="dxa"/>
              <w:right w:w="108" w:type="dxa"/>
            </w:tcMar>
            <w:vAlign w:val="center"/>
            <w:hideMark/>
          </w:tcPr>
          <w:p w14:paraId="42F2823D"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6C7B3440" w14:textId="770004AE"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4D907023" w14:textId="56C08B15" w:rsidR="004A17C3" w:rsidRPr="00FE7D20" w:rsidRDefault="00357D73" w:rsidP="008177F4">
            <w:pPr>
              <w:jc w:val="center"/>
              <w:rPr>
                <w:rFonts w:cs="Arial"/>
                <w:lang w:val="en-US"/>
              </w:rPr>
            </w:pPr>
            <w:r w:rsidRPr="00FE7D20">
              <w:rPr>
                <w:rFonts w:cs="Arial"/>
                <w:lang w:val="en-US"/>
              </w:rPr>
              <w:t>1 (4.8)</w:t>
            </w:r>
          </w:p>
        </w:tc>
      </w:tr>
      <w:tr w:rsidR="008351F5" w:rsidRPr="00FE7D20" w14:paraId="45DAB450" w14:textId="77777777" w:rsidTr="008351F5">
        <w:trPr>
          <w:trHeight w:val="343"/>
        </w:trPr>
        <w:tc>
          <w:tcPr>
            <w:tcW w:w="1398" w:type="pct"/>
            <w:shd w:val="clear" w:color="auto" w:fill="auto"/>
            <w:tcMar>
              <w:top w:w="15" w:type="dxa"/>
              <w:left w:w="108" w:type="dxa"/>
              <w:bottom w:w="0" w:type="dxa"/>
              <w:right w:w="108" w:type="dxa"/>
            </w:tcMar>
            <w:vAlign w:val="center"/>
            <w:hideMark/>
          </w:tcPr>
          <w:p w14:paraId="3B6DA976" w14:textId="77777777" w:rsidR="004A17C3" w:rsidRPr="00FE7D20" w:rsidRDefault="00357D73" w:rsidP="00553B58">
            <w:pPr>
              <w:ind w:left="-103"/>
              <w:rPr>
                <w:rFonts w:cs="Arial"/>
                <w:lang w:val="en-US"/>
              </w:rPr>
            </w:pPr>
            <w:r w:rsidRPr="00FE7D20">
              <w:rPr>
                <w:rFonts w:cs="Arial"/>
                <w:lang w:val="en-US"/>
              </w:rPr>
              <w:t xml:space="preserve">  Decreased appetite</w:t>
            </w:r>
          </w:p>
        </w:tc>
        <w:tc>
          <w:tcPr>
            <w:tcW w:w="645" w:type="pct"/>
            <w:shd w:val="clear" w:color="auto" w:fill="auto"/>
            <w:tcMar>
              <w:top w:w="15" w:type="dxa"/>
              <w:left w:w="108" w:type="dxa"/>
              <w:bottom w:w="0" w:type="dxa"/>
              <w:right w:w="108" w:type="dxa"/>
            </w:tcMar>
            <w:vAlign w:val="center"/>
            <w:hideMark/>
          </w:tcPr>
          <w:p w14:paraId="790AF63F" w14:textId="33A498D8" w:rsidR="004A17C3" w:rsidRPr="00FE7D20" w:rsidRDefault="00357D73" w:rsidP="008177F4">
            <w:pPr>
              <w:jc w:val="center"/>
              <w:rPr>
                <w:rFonts w:cs="Arial"/>
                <w:lang w:val="en-US"/>
              </w:rPr>
            </w:pPr>
            <w:r w:rsidRPr="00FE7D20">
              <w:rPr>
                <w:rFonts w:cs="Arial"/>
                <w:lang w:val="en-US"/>
              </w:rPr>
              <w:t>1 (33.3)</w:t>
            </w:r>
          </w:p>
        </w:tc>
        <w:tc>
          <w:tcPr>
            <w:tcW w:w="646" w:type="pct"/>
            <w:shd w:val="clear" w:color="auto" w:fill="auto"/>
            <w:tcMar>
              <w:top w:w="15" w:type="dxa"/>
              <w:left w:w="108" w:type="dxa"/>
              <w:bottom w:w="0" w:type="dxa"/>
              <w:right w:w="108" w:type="dxa"/>
            </w:tcMar>
            <w:vAlign w:val="center"/>
            <w:hideMark/>
          </w:tcPr>
          <w:p w14:paraId="3495BBAF"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6F4DF885"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1D43FF41" w14:textId="77777777" w:rsidR="004A17C3" w:rsidRPr="00FE7D20" w:rsidRDefault="00357D73" w:rsidP="008177F4">
            <w:pPr>
              <w:jc w:val="center"/>
              <w:rPr>
                <w:rFonts w:cs="Arial"/>
                <w:lang w:val="en-US"/>
              </w:rPr>
            </w:pPr>
            <w:r w:rsidRPr="00FE7D20">
              <w:rPr>
                <w:rFonts w:cs="Arial"/>
                <w:lang w:val="en-US"/>
              </w:rPr>
              <w:t>0</w:t>
            </w:r>
          </w:p>
        </w:tc>
        <w:tc>
          <w:tcPr>
            <w:tcW w:w="538" w:type="pct"/>
            <w:shd w:val="clear" w:color="auto" w:fill="auto"/>
            <w:tcMar>
              <w:top w:w="15" w:type="dxa"/>
              <w:left w:w="108" w:type="dxa"/>
              <w:bottom w:w="0" w:type="dxa"/>
              <w:right w:w="108" w:type="dxa"/>
            </w:tcMar>
            <w:vAlign w:val="center"/>
            <w:hideMark/>
          </w:tcPr>
          <w:p w14:paraId="54A41AAF" w14:textId="4C8865BE"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36A07CA6" w14:textId="77777777" w:rsidR="004A17C3" w:rsidRPr="00FE7D20" w:rsidRDefault="00357D73" w:rsidP="008177F4">
            <w:pPr>
              <w:jc w:val="center"/>
              <w:rPr>
                <w:rFonts w:cs="Arial"/>
                <w:lang w:val="en-US"/>
              </w:rPr>
            </w:pPr>
            <w:r w:rsidRPr="00FE7D20">
              <w:rPr>
                <w:rFonts w:cs="Arial"/>
                <w:lang w:val="en-US"/>
              </w:rPr>
              <w:t>0</w:t>
            </w:r>
          </w:p>
        </w:tc>
      </w:tr>
      <w:tr w:rsidR="008351F5" w:rsidRPr="00FE7D20" w14:paraId="73B638B7" w14:textId="77777777" w:rsidTr="008351F5">
        <w:trPr>
          <w:trHeight w:val="343"/>
        </w:trPr>
        <w:tc>
          <w:tcPr>
            <w:tcW w:w="1398" w:type="pct"/>
            <w:shd w:val="clear" w:color="auto" w:fill="auto"/>
            <w:tcMar>
              <w:top w:w="15" w:type="dxa"/>
              <w:left w:w="108" w:type="dxa"/>
              <w:bottom w:w="0" w:type="dxa"/>
              <w:right w:w="108" w:type="dxa"/>
            </w:tcMar>
            <w:vAlign w:val="center"/>
            <w:hideMark/>
          </w:tcPr>
          <w:p w14:paraId="724429E4" w14:textId="77777777" w:rsidR="004A17C3" w:rsidRPr="00FE7D20" w:rsidRDefault="00357D73" w:rsidP="00553B58">
            <w:pPr>
              <w:ind w:left="-103"/>
              <w:rPr>
                <w:rFonts w:cs="Arial"/>
                <w:lang w:val="en-US"/>
              </w:rPr>
            </w:pPr>
            <w:r w:rsidRPr="00FE7D20">
              <w:rPr>
                <w:rFonts w:cs="Arial"/>
                <w:lang w:val="en-US"/>
              </w:rPr>
              <w:t xml:space="preserve">  Pneumonitis</w:t>
            </w:r>
          </w:p>
        </w:tc>
        <w:tc>
          <w:tcPr>
            <w:tcW w:w="645" w:type="pct"/>
            <w:shd w:val="clear" w:color="auto" w:fill="auto"/>
            <w:tcMar>
              <w:top w:w="15" w:type="dxa"/>
              <w:left w:w="108" w:type="dxa"/>
              <w:bottom w:w="0" w:type="dxa"/>
              <w:right w:w="108" w:type="dxa"/>
            </w:tcMar>
            <w:vAlign w:val="center"/>
            <w:hideMark/>
          </w:tcPr>
          <w:p w14:paraId="3C07FEF3"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19CC7224" w14:textId="77777777" w:rsidR="004A17C3" w:rsidRPr="00FE7D20" w:rsidRDefault="00357D73" w:rsidP="008177F4">
            <w:pPr>
              <w:jc w:val="center"/>
              <w:rPr>
                <w:rFonts w:cs="Arial"/>
                <w:lang w:val="en-US"/>
              </w:rPr>
            </w:pPr>
            <w:r w:rsidRPr="00FE7D20">
              <w:rPr>
                <w:rFonts w:cs="Arial"/>
                <w:lang w:val="en-US"/>
              </w:rPr>
              <w:t>0</w:t>
            </w:r>
          </w:p>
        </w:tc>
        <w:tc>
          <w:tcPr>
            <w:tcW w:w="645" w:type="pct"/>
            <w:shd w:val="clear" w:color="auto" w:fill="auto"/>
            <w:tcMar>
              <w:top w:w="15" w:type="dxa"/>
              <w:left w:w="108" w:type="dxa"/>
              <w:bottom w:w="0" w:type="dxa"/>
              <w:right w:w="108" w:type="dxa"/>
            </w:tcMar>
            <w:vAlign w:val="center"/>
            <w:hideMark/>
          </w:tcPr>
          <w:p w14:paraId="53439BF4" w14:textId="77777777" w:rsidR="004A17C3" w:rsidRPr="00FE7D20" w:rsidRDefault="00357D73" w:rsidP="008177F4">
            <w:pPr>
              <w:jc w:val="center"/>
              <w:rPr>
                <w:rFonts w:cs="Arial"/>
                <w:lang w:val="en-US"/>
              </w:rPr>
            </w:pPr>
            <w:r w:rsidRPr="00FE7D20">
              <w:rPr>
                <w:rFonts w:cs="Arial"/>
                <w:lang w:val="en-US"/>
              </w:rPr>
              <w:t>0</w:t>
            </w:r>
          </w:p>
        </w:tc>
        <w:tc>
          <w:tcPr>
            <w:tcW w:w="646" w:type="pct"/>
            <w:shd w:val="clear" w:color="auto" w:fill="auto"/>
            <w:tcMar>
              <w:top w:w="15" w:type="dxa"/>
              <w:left w:w="108" w:type="dxa"/>
              <w:bottom w:w="0" w:type="dxa"/>
              <w:right w:w="108" w:type="dxa"/>
            </w:tcMar>
            <w:vAlign w:val="center"/>
            <w:hideMark/>
          </w:tcPr>
          <w:p w14:paraId="63C2C76A" w14:textId="27B40A9C" w:rsidR="004A17C3" w:rsidRPr="00FE7D20" w:rsidRDefault="00357D73" w:rsidP="008177F4">
            <w:pPr>
              <w:jc w:val="center"/>
              <w:rPr>
                <w:rFonts w:cs="Arial"/>
                <w:lang w:val="en-US"/>
              </w:rPr>
            </w:pPr>
            <w:r w:rsidRPr="00FE7D20">
              <w:rPr>
                <w:rFonts w:cs="Arial"/>
                <w:lang w:val="en-US"/>
              </w:rPr>
              <w:t>1 (20.0)</w:t>
            </w:r>
          </w:p>
        </w:tc>
        <w:tc>
          <w:tcPr>
            <w:tcW w:w="538" w:type="pct"/>
            <w:shd w:val="clear" w:color="auto" w:fill="auto"/>
            <w:tcMar>
              <w:top w:w="15" w:type="dxa"/>
              <w:left w:w="108" w:type="dxa"/>
              <w:bottom w:w="0" w:type="dxa"/>
              <w:right w:w="108" w:type="dxa"/>
            </w:tcMar>
            <w:vAlign w:val="center"/>
            <w:hideMark/>
          </w:tcPr>
          <w:p w14:paraId="42691D4D" w14:textId="4107BB51" w:rsidR="004A17C3" w:rsidRPr="00FE7D20" w:rsidRDefault="00357D73" w:rsidP="008177F4">
            <w:pPr>
              <w:jc w:val="center"/>
              <w:rPr>
                <w:rFonts w:cs="Arial"/>
                <w:lang w:val="en-US"/>
              </w:rPr>
            </w:pPr>
            <w:r w:rsidRPr="00FE7D20">
              <w:rPr>
                <w:rFonts w:cs="Arial"/>
                <w:lang w:val="en-US"/>
              </w:rPr>
              <w:t>1 (4.8)</w:t>
            </w:r>
          </w:p>
        </w:tc>
        <w:tc>
          <w:tcPr>
            <w:tcW w:w="482" w:type="pct"/>
            <w:shd w:val="clear" w:color="auto" w:fill="auto"/>
            <w:tcMar>
              <w:top w:w="15" w:type="dxa"/>
              <w:left w:w="108" w:type="dxa"/>
              <w:bottom w:w="0" w:type="dxa"/>
              <w:right w:w="108" w:type="dxa"/>
            </w:tcMar>
            <w:vAlign w:val="center"/>
            <w:hideMark/>
          </w:tcPr>
          <w:p w14:paraId="5595ED1C" w14:textId="77777777" w:rsidR="004A17C3" w:rsidRPr="00FE7D20" w:rsidRDefault="00357D73" w:rsidP="008177F4">
            <w:pPr>
              <w:jc w:val="center"/>
              <w:rPr>
                <w:rFonts w:cs="Arial"/>
                <w:lang w:val="en-US"/>
              </w:rPr>
            </w:pPr>
            <w:r w:rsidRPr="00FE7D20">
              <w:rPr>
                <w:rFonts w:cs="Arial"/>
                <w:lang w:val="en-US"/>
              </w:rPr>
              <w:t>0</w:t>
            </w:r>
          </w:p>
        </w:tc>
      </w:tr>
    </w:tbl>
    <w:p w14:paraId="30AAB3C0" w14:textId="77777777" w:rsidR="004A17C3" w:rsidRPr="00FE7D20" w:rsidRDefault="004A17C3" w:rsidP="008177F4">
      <w:pPr>
        <w:rPr>
          <w:rFonts w:cs="Arial"/>
          <w:lang w:val="en-US"/>
        </w:rPr>
      </w:pPr>
    </w:p>
    <w:p w14:paraId="1FBE9C8D" w14:textId="77777777" w:rsidR="004A17C3" w:rsidRPr="00FE7D20" w:rsidRDefault="00357D73" w:rsidP="008177F4">
      <w:pPr>
        <w:rPr>
          <w:rFonts w:cs="Arial"/>
          <w:lang w:val="en-US"/>
        </w:rPr>
      </w:pPr>
      <w:r w:rsidRPr="00FE7D20">
        <w:rPr>
          <w:rFonts w:cs="Arial"/>
          <w:lang w:val="en-US"/>
        </w:rPr>
        <w:br w:type="page"/>
      </w:r>
    </w:p>
    <w:p w14:paraId="6E8891DB" w14:textId="60A9F88D" w:rsidR="004A17C3" w:rsidRPr="00FE7D20" w:rsidRDefault="00357D73" w:rsidP="008177F4">
      <w:pPr>
        <w:rPr>
          <w:rFonts w:cs="Arial"/>
          <w:lang w:val="en-US"/>
        </w:rPr>
      </w:pPr>
      <w:r w:rsidRPr="00FE7D20">
        <w:rPr>
          <w:rFonts w:cs="Arial"/>
          <w:b/>
          <w:bCs/>
          <w:lang w:val="en-US"/>
        </w:rPr>
        <w:lastRenderedPageBreak/>
        <w:t xml:space="preserve">Supplementary Table </w:t>
      </w:r>
      <w:proofErr w:type="spellStart"/>
      <w:r w:rsidRPr="00FE7D20">
        <w:rPr>
          <w:rFonts w:cs="Arial"/>
          <w:b/>
          <w:bCs/>
          <w:lang w:val="en-US"/>
        </w:rPr>
        <w:t>S</w:t>
      </w:r>
      <w:r w:rsidR="002D2301">
        <w:rPr>
          <w:rFonts w:cs="Arial"/>
          <w:b/>
          <w:bCs/>
          <w:lang w:val="en-US"/>
        </w:rPr>
        <w:t>3</w:t>
      </w:r>
      <w:proofErr w:type="spellEnd"/>
      <w:r w:rsidRPr="00FE7D20">
        <w:rPr>
          <w:rFonts w:cs="Arial"/>
          <w:b/>
          <w:bCs/>
          <w:lang w:val="en-US"/>
        </w:rPr>
        <w:t>.</w:t>
      </w:r>
      <w:r w:rsidRPr="00FE7D20">
        <w:rPr>
          <w:rFonts w:cs="Arial"/>
          <w:lang w:val="en-US"/>
        </w:rPr>
        <w:t xml:space="preserve"> Adverse events reported in </w:t>
      </w:r>
      <w:r w:rsidR="00976FFC">
        <w:rPr>
          <w:rFonts w:cs="Arial"/>
          <w:lang w:val="en-US"/>
        </w:rPr>
        <w:t>≥</w:t>
      </w:r>
      <w:r w:rsidRPr="00FE7D20">
        <w:rPr>
          <w:rFonts w:cs="Arial"/>
          <w:lang w:val="en-US"/>
        </w:rPr>
        <w:t xml:space="preserve">10% patients and </w:t>
      </w:r>
      <w:r w:rsidR="00B849F6">
        <w:rPr>
          <w:rFonts w:cs="Arial"/>
          <w:lang w:val="en-US"/>
        </w:rPr>
        <w:t>g</w:t>
      </w:r>
      <w:r w:rsidRPr="00FE7D20">
        <w:rPr>
          <w:rFonts w:cs="Arial"/>
          <w:lang w:val="en-US"/>
        </w:rPr>
        <w:t xml:space="preserve">rade ≥3 adverse events reported in ≥2 patients in </w:t>
      </w:r>
      <w:r w:rsidR="00643984">
        <w:rPr>
          <w:rFonts w:cs="Arial"/>
          <w:lang w:val="en-US"/>
        </w:rPr>
        <w:t>p</w:t>
      </w:r>
      <w:r w:rsidRPr="00FE7D20">
        <w:rPr>
          <w:rFonts w:cs="Arial"/>
          <w:lang w:val="en-US"/>
        </w:rPr>
        <w:t xml:space="preserve">hase </w:t>
      </w:r>
      <w:proofErr w:type="spellStart"/>
      <w:r w:rsidRPr="00FE7D20">
        <w:rPr>
          <w:rFonts w:cs="Arial"/>
          <w:lang w:val="en-US"/>
        </w:rPr>
        <w:t>1b</w:t>
      </w:r>
      <w:proofErr w:type="spellEnd"/>
      <w:r w:rsidRPr="00FE7D20">
        <w:rPr>
          <w:rFonts w:cs="Arial"/>
          <w:lang w:val="en-US"/>
        </w:rPr>
        <w:t xml:space="preserve"> </w:t>
      </w:r>
    </w:p>
    <w:tbl>
      <w:tblPr>
        <w:tblStyle w:val="af3"/>
        <w:tblW w:w="5000" w:type="pct"/>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566"/>
        <w:gridCol w:w="1400"/>
        <w:gridCol w:w="1400"/>
        <w:gridCol w:w="1400"/>
        <w:gridCol w:w="1400"/>
        <w:gridCol w:w="1400"/>
        <w:gridCol w:w="1394"/>
      </w:tblGrid>
      <w:tr w:rsidR="008777EA" w:rsidRPr="00FE7D20" w14:paraId="4FE40CDB" w14:textId="77777777" w:rsidTr="00B2612B">
        <w:trPr>
          <w:trHeight w:val="799"/>
          <w:tblHeader/>
        </w:trPr>
        <w:tc>
          <w:tcPr>
            <w:tcW w:w="1762" w:type="pct"/>
            <w:vMerge w:val="restart"/>
            <w:tcBorders>
              <w:top w:val="single" w:sz="4" w:space="0" w:color="auto"/>
              <w:bottom w:val="nil"/>
            </w:tcBorders>
            <w:hideMark/>
          </w:tcPr>
          <w:p w14:paraId="08506716" w14:textId="63BE23CF" w:rsidR="008777EA" w:rsidRPr="00235CB4" w:rsidRDefault="008777EA" w:rsidP="008177F4">
            <w:pPr>
              <w:rPr>
                <w:rFonts w:cs="Arial"/>
                <w:b/>
                <w:bCs/>
                <w:lang w:val="en-US"/>
              </w:rPr>
            </w:pPr>
            <w:r w:rsidRPr="00235CB4">
              <w:rPr>
                <w:rFonts w:cs="Arial"/>
                <w:b/>
                <w:bCs/>
                <w:lang w:val="en-US"/>
              </w:rPr>
              <w:br/>
              <w:t>Preferred Term</w:t>
            </w:r>
          </w:p>
        </w:tc>
        <w:tc>
          <w:tcPr>
            <w:tcW w:w="540" w:type="pct"/>
            <w:vMerge w:val="restart"/>
            <w:tcBorders>
              <w:top w:val="single" w:sz="4" w:space="0" w:color="auto"/>
              <w:bottom w:val="nil"/>
            </w:tcBorders>
            <w:vAlign w:val="center"/>
            <w:hideMark/>
          </w:tcPr>
          <w:p w14:paraId="0F8F7975" w14:textId="03035A43" w:rsidR="008777EA" w:rsidRPr="00235CB4" w:rsidRDefault="008777EA" w:rsidP="008777EA">
            <w:pPr>
              <w:jc w:val="center"/>
              <w:rPr>
                <w:rFonts w:cs="Arial"/>
                <w:b/>
                <w:bCs/>
                <w:lang w:val="en-US"/>
              </w:rPr>
            </w:pPr>
            <w:r w:rsidRPr="00235CB4">
              <w:rPr>
                <w:rFonts w:cs="Arial"/>
                <w:b/>
                <w:bCs/>
                <w:lang w:val="en-US"/>
              </w:rPr>
              <w:t>Arm 1</w:t>
            </w:r>
            <w:r w:rsidRPr="00235CB4">
              <w:rPr>
                <w:rFonts w:cs="Arial"/>
                <w:b/>
                <w:bCs/>
                <w:lang w:val="en-US"/>
              </w:rPr>
              <w:br/>
              <w:t xml:space="preserve">200 mg </w:t>
            </w:r>
            <w:proofErr w:type="spellStart"/>
            <w:r w:rsidRPr="00235CB4">
              <w:rPr>
                <w:rFonts w:cs="Arial"/>
                <w:b/>
                <w:bCs/>
                <w:lang w:val="en-US"/>
              </w:rPr>
              <w:t>Q3W</w:t>
            </w:r>
            <w:proofErr w:type="spellEnd"/>
            <w:r w:rsidRPr="00235CB4">
              <w:rPr>
                <w:rFonts w:cs="Arial"/>
                <w:b/>
                <w:bCs/>
                <w:lang w:val="en-US"/>
              </w:rPr>
              <w:br/>
            </w:r>
            <w:r w:rsidR="0045750D">
              <w:rPr>
                <w:rFonts w:cs="Arial"/>
                <w:b/>
                <w:bCs/>
                <w:i/>
                <w:iCs/>
                <w:lang w:val="en-US"/>
              </w:rPr>
              <w:t>n</w:t>
            </w:r>
            <w:r w:rsidR="0045750D" w:rsidRPr="00235CB4">
              <w:rPr>
                <w:rFonts w:cs="Arial"/>
                <w:b/>
                <w:bCs/>
                <w:lang w:val="en-US"/>
              </w:rPr>
              <w:t xml:space="preserve"> </w:t>
            </w:r>
            <w:r w:rsidRPr="00235CB4">
              <w:rPr>
                <w:rFonts w:cs="Arial"/>
                <w:b/>
                <w:bCs/>
                <w:lang w:val="en-US"/>
              </w:rPr>
              <w:t>= 20</w:t>
            </w:r>
          </w:p>
        </w:tc>
        <w:tc>
          <w:tcPr>
            <w:tcW w:w="540" w:type="pct"/>
            <w:vMerge w:val="restart"/>
            <w:tcBorders>
              <w:top w:val="single" w:sz="4" w:space="0" w:color="auto"/>
              <w:bottom w:val="nil"/>
            </w:tcBorders>
            <w:vAlign w:val="center"/>
            <w:hideMark/>
          </w:tcPr>
          <w:p w14:paraId="0E333567" w14:textId="32AA66AD" w:rsidR="008777EA" w:rsidRPr="00235CB4" w:rsidRDefault="008777EA" w:rsidP="008777EA">
            <w:pPr>
              <w:jc w:val="center"/>
              <w:rPr>
                <w:rFonts w:cs="Arial"/>
                <w:b/>
                <w:bCs/>
                <w:lang w:val="en-US"/>
              </w:rPr>
            </w:pPr>
            <w:r w:rsidRPr="00235CB4">
              <w:rPr>
                <w:rFonts w:cs="Arial"/>
                <w:b/>
                <w:bCs/>
                <w:lang w:val="en-US"/>
              </w:rPr>
              <w:t>Arm 2</w:t>
            </w:r>
            <w:r w:rsidRPr="00235CB4">
              <w:rPr>
                <w:rFonts w:cs="Arial"/>
                <w:b/>
                <w:bCs/>
                <w:lang w:val="en-US"/>
              </w:rPr>
              <w:br/>
              <w:t xml:space="preserve">200 mg </w:t>
            </w:r>
            <w:proofErr w:type="spellStart"/>
            <w:r w:rsidRPr="00235CB4">
              <w:rPr>
                <w:rFonts w:cs="Arial"/>
                <w:b/>
                <w:bCs/>
                <w:lang w:val="en-US"/>
              </w:rPr>
              <w:t>Q3W</w:t>
            </w:r>
            <w:proofErr w:type="spellEnd"/>
            <w:r w:rsidRPr="00235CB4">
              <w:rPr>
                <w:rFonts w:cs="Arial"/>
                <w:b/>
                <w:bCs/>
                <w:lang w:val="en-US"/>
              </w:rPr>
              <w:br/>
            </w:r>
            <w:r w:rsidR="0045750D">
              <w:rPr>
                <w:rFonts w:cs="Arial"/>
                <w:b/>
                <w:bCs/>
                <w:i/>
                <w:iCs/>
                <w:lang w:val="en-US"/>
              </w:rPr>
              <w:t>n</w:t>
            </w:r>
            <w:r w:rsidR="0045750D" w:rsidRPr="00235CB4">
              <w:rPr>
                <w:rFonts w:cs="Arial"/>
                <w:b/>
                <w:bCs/>
                <w:lang w:val="en-US"/>
              </w:rPr>
              <w:t xml:space="preserve"> </w:t>
            </w:r>
            <w:r w:rsidRPr="00235CB4">
              <w:rPr>
                <w:rFonts w:cs="Arial"/>
                <w:b/>
                <w:bCs/>
                <w:lang w:val="en-US"/>
              </w:rPr>
              <w:t>= 7</w:t>
            </w:r>
          </w:p>
        </w:tc>
        <w:tc>
          <w:tcPr>
            <w:tcW w:w="540" w:type="pct"/>
            <w:vMerge w:val="restart"/>
            <w:tcBorders>
              <w:top w:val="single" w:sz="4" w:space="0" w:color="auto"/>
              <w:bottom w:val="nil"/>
            </w:tcBorders>
            <w:vAlign w:val="center"/>
            <w:hideMark/>
          </w:tcPr>
          <w:p w14:paraId="5D947739" w14:textId="4E31C661" w:rsidR="008777EA" w:rsidRPr="00235CB4" w:rsidRDefault="008777EA" w:rsidP="008777EA">
            <w:pPr>
              <w:jc w:val="center"/>
              <w:rPr>
                <w:rFonts w:cs="Arial"/>
                <w:b/>
                <w:bCs/>
                <w:lang w:val="en-US"/>
              </w:rPr>
            </w:pPr>
            <w:r w:rsidRPr="00235CB4">
              <w:rPr>
                <w:rFonts w:cs="Arial"/>
                <w:b/>
                <w:bCs/>
                <w:lang w:val="en-US"/>
              </w:rPr>
              <w:t>Arm 3</w:t>
            </w:r>
            <w:r w:rsidRPr="00235CB4">
              <w:rPr>
                <w:rFonts w:cs="Arial"/>
                <w:b/>
                <w:bCs/>
                <w:lang w:val="en-US"/>
              </w:rPr>
              <w:br/>
              <w:t xml:space="preserve">200 mg </w:t>
            </w:r>
            <w:proofErr w:type="spellStart"/>
            <w:r w:rsidRPr="00235CB4">
              <w:rPr>
                <w:rFonts w:cs="Arial"/>
                <w:b/>
                <w:bCs/>
                <w:lang w:val="en-US"/>
              </w:rPr>
              <w:t>Q3W</w:t>
            </w:r>
            <w:proofErr w:type="spellEnd"/>
            <w:r w:rsidRPr="00235CB4">
              <w:rPr>
                <w:rFonts w:cs="Arial"/>
                <w:b/>
                <w:bCs/>
                <w:lang w:val="en-US"/>
              </w:rPr>
              <w:br/>
            </w:r>
            <w:r w:rsidR="0045750D">
              <w:rPr>
                <w:rFonts w:cs="Arial"/>
                <w:b/>
                <w:bCs/>
                <w:i/>
                <w:iCs/>
                <w:lang w:val="en-US"/>
              </w:rPr>
              <w:t>n</w:t>
            </w:r>
            <w:r w:rsidR="0045750D" w:rsidRPr="00235CB4">
              <w:rPr>
                <w:rFonts w:cs="Arial"/>
                <w:b/>
                <w:bCs/>
                <w:lang w:val="en-US"/>
              </w:rPr>
              <w:t xml:space="preserve"> </w:t>
            </w:r>
            <w:r w:rsidRPr="00235CB4">
              <w:rPr>
                <w:rFonts w:cs="Arial"/>
                <w:b/>
                <w:bCs/>
                <w:lang w:val="en-US"/>
              </w:rPr>
              <w:t>= 29</w:t>
            </w:r>
          </w:p>
        </w:tc>
        <w:tc>
          <w:tcPr>
            <w:tcW w:w="540" w:type="pct"/>
            <w:vMerge w:val="restart"/>
            <w:tcBorders>
              <w:top w:val="single" w:sz="4" w:space="0" w:color="auto"/>
              <w:bottom w:val="nil"/>
            </w:tcBorders>
            <w:vAlign w:val="center"/>
            <w:hideMark/>
          </w:tcPr>
          <w:p w14:paraId="23AEB880" w14:textId="66944550" w:rsidR="008777EA" w:rsidRPr="00235CB4" w:rsidRDefault="008777EA" w:rsidP="008777EA">
            <w:pPr>
              <w:jc w:val="center"/>
              <w:rPr>
                <w:rFonts w:cs="Arial"/>
                <w:b/>
                <w:bCs/>
                <w:lang w:val="en-US"/>
              </w:rPr>
            </w:pPr>
            <w:r w:rsidRPr="00235CB4">
              <w:rPr>
                <w:rFonts w:cs="Arial"/>
                <w:b/>
                <w:bCs/>
                <w:lang w:val="en-US"/>
              </w:rPr>
              <w:t>Arm 4</w:t>
            </w:r>
            <w:r w:rsidRPr="00235CB4">
              <w:rPr>
                <w:rFonts w:cs="Arial"/>
                <w:b/>
                <w:bCs/>
                <w:lang w:val="en-US"/>
              </w:rPr>
              <w:br/>
              <w:t xml:space="preserve">400 mg </w:t>
            </w:r>
            <w:proofErr w:type="spellStart"/>
            <w:r w:rsidRPr="00235CB4">
              <w:rPr>
                <w:rFonts w:cs="Arial"/>
                <w:b/>
                <w:bCs/>
                <w:lang w:val="en-US"/>
              </w:rPr>
              <w:t>Q6W</w:t>
            </w:r>
            <w:proofErr w:type="spellEnd"/>
            <w:r w:rsidRPr="00235CB4">
              <w:rPr>
                <w:rFonts w:cs="Arial"/>
                <w:b/>
                <w:bCs/>
                <w:lang w:val="en-US"/>
              </w:rPr>
              <w:br/>
            </w:r>
            <w:r w:rsidR="0045750D">
              <w:rPr>
                <w:rFonts w:cs="Arial"/>
                <w:b/>
                <w:bCs/>
                <w:i/>
                <w:iCs/>
                <w:lang w:val="en-US"/>
              </w:rPr>
              <w:t>n</w:t>
            </w:r>
            <w:r w:rsidR="0045750D" w:rsidRPr="00235CB4">
              <w:rPr>
                <w:rFonts w:cs="Arial"/>
                <w:b/>
                <w:bCs/>
                <w:lang w:val="en-US"/>
              </w:rPr>
              <w:t xml:space="preserve"> </w:t>
            </w:r>
            <w:r w:rsidRPr="00235CB4">
              <w:rPr>
                <w:rFonts w:cs="Arial"/>
                <w:b/>
                <w:bCs/>
                <w:lang w:val="en-US"/>
              </w:rPr>
              <w:t>= 31</w:t>
            </w:r>
          </w:p>
        </w:tc>
        <w:tc>
          <w:tcPr>
            <w:tcW w:w="1078" w:type="pct"/>
            <w:gridSpan w:val="2"/>
            <w:tcBorders>
              <w:top w:val="single" w:sz="4" w:space="0" w:color="auto"/>
              <w:bottom w:val="single" w:sz="4" w:space="0" w:color="auto"/>
            </w:tcBorders>
            <w:vAlign w:val="center"/>
            <w:hideMark/>
          </w:tcPr>
          <w:p w14:paraId="00E8C478" w14:textId="0616A849" w:rsidR="008777EA" w:rsidRPr="00235CB4" w:rsidRDefault="008777EA" w:rsidP="008777EA">
            <w:pPr>
              <w:jc w:val="center"/>
              <w:rPr>
                <w:rFonts w:cs="Arial"/>
                <w:b/>
                <w:bCs/>
                <w:lang w:val="en-US"/>
              </w:rPr>
            </w:pPr>
            <w:r w:rsidRPr="00235CB4">
              <w:rPr>
                <w:rFonts w:cs="Arial"/>
                <w:b/>
                <w:bCs/>
                <w:lang w:val="en-US"/>
              </w:rPr>
              <w:t>Total (</w:t>
            </w:r>
            <w:r w:rsidRPr="00553B58">
              <w:rPr>
                <w:b/>
                <w:i/>
                <w:lang w:val="en-US"/>
              </w:rPr>
              <w:t>N</w:t>
            </w:r>
            <w:r w:rsidRPr="00235CB4">
              <w:rPr>
                <w:rFonts w:cs="Arial"/>
                <w:b/>
                <w:bCs/>
                <w:lang w:val="en-US"/>
              </w:rPr>
              <w:t xml:space="preserve"> = 87)</w:t>
            </w:r>
          </w:p>
          <w:p w14:paraId="7CC5EB62" w14:textId="77777777" w:rsidR="008777EA" w:rsidRPr="00235CB4" w:rsidRDefault="008777EA" w:rsidP="008777EA">
            <w:pPr>
              <w:jc w:val="center"/>
              <w:rPr>
                <w:rFonts w:cs="Arial"/>
                <w:b/>
                <w:bCs/>
                <w:lang w:val="en-US"/>
              </w:rPr>
            </w:pPr>
          </w:p>
        </w:tc>
      </w:tr>
      <w:tr w:rsidR="008777EA" w:rsidRPr="00FE7D20" w14:paraId="28B53006" w14:textId="77777777" w:rsidTr="00B2612B">
        <w:trPr>
          <w:trHeight w:val="279"/>
          <w:tblHeader/>
        </w:trPr>
        <w:tc>
          <w:tcPr>
            <w:tcW w:w="1762" w:type="pct"/>
            <w:vMerge/>
            <w:tcBorders>
              <w:top w:val="nil"/>
              <w:bottom w:val="single" w:sz="4" w:space="0" w:color="auto"/>
            </w:tcBorders>
            <w:hideMark/>
          </w:tcPr>
          <w:p w14:paraId="7ACE157B" w14:textId="77777777" w:rsidR="008777EA" w:rsidRPr="00235CB4" w:rsidRDefault="008777EA" w:rsidP="008177F4">
            <w:pPr>
              <w:rPr>
                <w:rFonts w:cs="Arial"/>
                <w:b/>
                <w:bCs/>
                <w:lang w:val="en-US"/>
              </w:rPr>
            </w:pPr>
          </w:p>
        </w:tc>
        <w:tc>
          <w:tcPr>
            <w:tcW w:w="540" w:type="pct"/>
            <w:vMerge/>
            <w:tcBorders>
              <w:top w:val="nil"/>
              <w:bottom w:val="single" w:sz="4" w:space="0" w:color="auto"/>
            </w:tcBorders>
            <w:hideMark/>
          </w:tcPr>
          <w:p w14:paraId="4F1B0D6A" w14:textId="77777777" w:rsidR="008777EA" w:rsidRPr="00235CB4" w:rsidRDefault="008777EA" w:rsidP="008177F4">
            <w:pPr>
              <w:jc w:val="center"/>
              <w:rPr>
                <w:rFonts w:cs="Arial"/>
                <w:b/>
                <w:bCs/>
                <w:lang w:val="en-US"/>
              </w:rPr>
            </w:pPr>
          </w:p>
        </w:tc>
        <w:tc>
          <w:tcPr>
            <w:tcW w:w="540" w:type="pct"/>
            <w:vMerge/>
            <w:tcBorders>
              <w:top w:val="nil"/>
              <w:bottom w:val="single" w:sz="4" w:space="0" w:color="auto"/>
            </w:tcBorders>
            <w:hideMark/>
          </w:tcPr>
          <w:p w14:paraId="5BDE6D8E" w14:textId="77777777" w:rsidR="008777EA" w:rsidRPr="00235CB4" w:rsidRDefault="008777EA" w:rsidP="008177F4">
            <w:pPr>
              <w:jc w:val="center"/>
              <w:rPr>
                <w:rFonts w:cs="Arial"/>
                <w:b/>
                <w:bCs/>
                <w:lang w:val="en-US"/>
              </w:rPr>
            </w:pPr>
          </w:p>
        </w:tc>
        <w:tc>
          <w:tcPr>
            <w:tcW w:w="540" w:type="pct"/>
            <w:vMerge/>
            <w:tcBorders>
              <w:top w:val="nil"/>
              <w:bottom w:val="single" w:sz="4" w:space="0" w:color="auto"/>
            </w:tcBorders>
            <w:hideMark/>
          </w:tcPr>
          <w:p w14:paraId="7F1DB673" w14:textId="77777777" w:rsidR="008777EA" w:rsidRPr="00235CB4" w:rsidRDefault="008777EA" w:rsidP="008177F4">
            <w:pPr>
              <w:jc w:val="center"/>
              <w:rPr>
                <w:rFonts w:cs="Arial"/>
                <w:b/>
                <w:bCs/>
                <w:lang w:val="en-US"/>
              </w:rPr>
            </w:pPr>
          </w:p>
        </w:tc>
        <w:tc>
          <w:tcPr>
            <w:tcW w:w="540" w:type="pct"/>
            <w:vMerge/>
            <w:tcBorders>
              <w:top w:val="nil"/>
              <w:bottom w:val="single" w:sz="4" w:space="0" w:color="auto"/>
            </w:tcBorders>
            <w:hideMark/>
          </w:tcPr>
          <w:p w14:paraId="31ED6020" w14:textId="77777777" w:rsidR="008777EA" w:rsidRPr="00235CB4" w:rsidRDefault="008777EA" w:rsidP="008177F4">
            <w:pPr>
              <w:jc w:val="center"/>
              <w:rPr>
                <w:rFonts w:cs="Arial"/>
                <w:b/>
                <w:bCs/>
                <w:lang w:val="en-US"/>
              </w:rPr>
            </w:pPr>
          </w:p>
        </w:tc>
        <w:tc>
          <w:tcPr>
            <w:tcW w:w="540" w:type="pct"/>
            <w:tcBorders>
              <w:top w:val="single" w:sz="4" w:space="0" w:color="auto"/>
              <w:bottom w:val="single" w:sz="4" w:space="0" w:color="auto"/>
            </w:tcBorders>
            <w:hideMark/>
          </w:tcPr>
          <w:p w14:paraId="7A8D7953" w14:textId="77777777" w:rsidR="008777EA" w:rsidRPr="00235CB4" w:rsidRDefault="008777EA" w:rsidP="008177F4">
            <w:pPr>
              <w:jc w:val="center"/>
              <w:rPr>
                <w:rFonts w:cs="Arial"/>
                <w:b/>
                <w:bCs/>
                <w:lang w:val="en-US"/>
              </w:rPr>
            </w:pPr>
            <w:r w:rsidRPr="00235CB4">
              <w:rPr>
                <w:rFonts w:cs="Arial"/>
                <w:b/>
                <w:bCs/>
                <w:lang w:val="en-US"/>
              </w:rPr>
              <w:t>Any grade</w:t>
            </w:r>
          </w:p>
        </w:tc>
        <w:tc>
          <w:tcPr>
            <w:tcW w:w="538" w:type="pct"/>
            <w:tcBorders>
              <w:top w:val="single" w:sz="4" w:space="0" w:color="auto"/>
              <w:bottom w:val="single" w:sz="4" w:space="0" w:color="auto"/>
            </w:tcBorders>
            <w:hideMark/>
          </w:tcPr>
          <w:p w14:paraId="20744CDB" w14:textId="77777777" w:rsidR="008777EA" w:rsidRPr="00235CB4" w:rsidRDefault="008777EA" w:rsidP="008177F4">
            <w:pPr>
              <w:jc w:val="center"/>
              <w:rPr>
                <w:rFonts w:cs="Arial"/>
                <w:b/>
                <w:bCs/>
                <w:lang w:val="en-US"/>
              </w:rPr>
            </w:pPr>
            <w:r w:rsidRPr="00235CB4">
              <w:rPr>
                <w:rFonts w:cs="Arial"/>
                <w:b/>
                <w:bCs/>
                <w:lang w:val="en-US"/>
              </w:rPr>
              <w:t>Grade ≥3</w:t>
            </w:r>
          </w:p>
        </w:tc>
      </w:tr>
      <w:tr w:rsidR="004A17C3" w:rsidRPr="00FE7D20" w14:paraId="7788AAA6" w14:textId="77777777" w:rsidTr="008777EA">
        <w:trPr>
          <w:trHeight w:val="251"/>
        </w:trPr>
        <w:tc>
          <w:tcPr>
            <w:tcW w:w="1762" w:type="pct"/>
            <w:tcBorders>
              <w:top w:val="single" w:sz="4" w:space="0" w:color="auto"/>
            </w:tcBorders>
            <w:hideMark/>
          </w:tcPr>
          <w:p w14:paraId="4A000E13" w14:textId="77777777" w:rsidR="004A17C3" w:rsidRPr="00FE7D20" w:rsidRDefault="00357D73" w:rsidP="008177F4">
            <w:pPr>
              <w:rPr>
                <w:rFonts w:cs="Arial"/>
                <w:lang w:val="en-US"/>
              </w:rPr>
            </w:pPr>
            <w:r w:rsidRPr="00FE7D20">
              <w:rPr>
                <w:rFonts w:cs="Arial"/>
                <w:lang w:val="en-US"/>
              </w:rPr>
              <w:t>Number of patients with at least one event</w:t>
            </w:r>
          </w:p>
        </w:tc>
        <w:tc>
          <w:tcPr>
            <w:tcW w:w="540" w:type="pct"/>
            <w:tcBorders>
              <w:top w:val="single" w:sz="4" w:space="0" w:color="auto"/>
            </w:tcBorders>
            <w:hideMark/>
          </w:tcPr>
          <w:p w14:paraId="7F28DC12" w14:textId="6133F23D" w:rsidR="004A17C3" w:rsidRPr="00FE7D20" w:rsidRDefault="00357D73" w:rsidP="008177F4">
            <w:pPr>
              <w:jc w:val="center"/>
              <w:rPr>
                <w:rFonts w:cs="Arial"/>
                <w:lang w:val="en-US"/>
              </w:rPr>
            </w:pPr>
            <w:r w:rsidRPr="00FE7D20">
              <w:rPr>
                <w:rFonts w:cs="Arial"/>
                <w:lang w:val="en-US"/>
              </w:rPr>
              <w:t>19 (95.0)</w:t>
            </w:r>
          </w:p>
        </w:tc>
        <w:tc>
          <w:tcPr>
            <w:tcW w:w="540" w:type="pct"/>
            <w:tcBorders>
              <w:top w:val="single" w:sz="4" w:space="0" w:color="auto"/>
            </w:tcBorders>
            <w:hideMark/>
          </w:tcPr>
          <w:p w14:paraId="5D8F9154" w14:textId="20E108BF" w:rsidR="004A17C3" w:rsidRPr="00FE7D20" w:rsidRDefault="00357D73" w:rsidP="008177F4">
            <w:pPr>
              <w:jc w:val="center"/>
              <w:rPr>
                <w:rFonts w:cs="Arial"/>
                <w:lang w:val="en-US"/>
              </w:rPr>
            </w:pPr>
            <w:r w:rsidRPr="00FE7D20">
              <w:rPr>
                <w:rFonts w:cs="Arial"/>
                <w:lang w:val="en-US"/>
              </w:rPr>
              <w:t>7 (100.0)</w:t>
            </w:r>
          </w:p>
        </w:tc>
        <w:tc>
          <w:tcPr>
            <w:tcW w:w="540" w:type="pct"/>
            <w:tcBorders>
              <w:top w:val="single" w:sz="4" w:space="0" w:color="auto"/>
            </w:tcBorders>
            <w:hideMark/>
          </w:tcPr>
          <w:p w14:paraId="67C727D8" w14:textId="74194127" w:rsidR="004A17C3" w:rsidRPr="00FE7D20" w:rsidRDefault="00357D73" w:rsidP="008177F4">
            <w:pPr>
              <w:jc w:val="center"/>
              <w:rPr>
                <w:rFonts w:cs="Arial"/>
                <w:lang w:val="en-US"/>
              </w:rPr>
            </w:pPr>
            <w:r w:rsidRPr="00FE7D20">
              <w:rPr>
                <w:rFonts w:cs="Arial"/>
                <w:lang w:val="en-US"/>
              </w:rPr>
              <w:t>28 (96.6)</w:t>
            </w:r>
          </w:p>
        </w:tc>
        <w:tc>
          <w:tcPr>
            <w:tcW w:w="540" w:type="pct"/>
            <w:tcBorders>
              <w:top w:val="single" w:sz="4" w:space="0" w:color="auto"/>
            </w:tcBorders>
            <w:hideMark/>
          </w:tcPr>
          <w:p w14:paraId="5E506BA0" w14:textId="07E57719" w:rsidR="004A17C3" w:rsidRPr="00FE7D20" w:rsidRDefault="00357D73" w:rsidP="008177F4">
            <w:pPr>
              <w:jc w:val="center"/>
              <w:rPr>
                <w:rFonts w:cs="Arial"/>
                <w:lang w:val="en-US"/>
              </w:rPr>
            </w:pPr>
            <w:r w:rsidRPr="00FE7D20">
              <w:rPr>
                <w:rFonts w:cs="Arial"/>
                <w:lang w:val="en-US"/>
              </w:rPr>
              <w:t>31 (100.0)</w:t>
            </w:r>
          </w:p>
        </w:tc>
        <w:tc>
          <w:tcPr>
            <w:tcW w:w="540" w:type="pct"/>
            <w:tcBorders>
              <w:top w:val="single" w:sz="4" w:space="0" w:color="auto"/>
            </w:tcBorders>
            <w:hideMark/>
          </w:tcPr>
          <w:p w14:paraId="4E3DB104" w14:textId="0916AC5D" w:rsidR="004A17C3" w:rsidRPr="00FE7D20" w:rsidRDefault="00357D73" w:rsidP="008177F4">
            <w:pPr>
              <w:jc w:val="center"/>
              <w:rPr>
                <w:rFonts w:cs="Arial"/>
                <w:lang w:val="en-US"/>
              </w:rPr>
            </w:pPr>
            <w:r w:rsidRPr="00FE7D20">
              <w:rPr>
                <w:rFonts w:cs="Arial"/>
                <w:lang w:val="en-US"/>
              </w:rPr>
              <w:t>85 (97.7)</w:t>
            </w:r>
          </w:p>
        </w:tc>
        <w:tc>
          <w:tcPr>
            <w:tcW w:w="538" w:type="pct"/>
            <w:tcBorders>
              <w:top w:val="single" w:sz="4" w:space="0" w:color="auto"/>
            </w:tcBorders>
            <w:hideMark/>
          </w:tcPr>
          <w:p w14:paraId="2FBCC2C4" w14:textId="45DF1AB1" w:rsidR="004A17C3" w:rsidRPr="00FE7D20" w:rsidRDefault="00357D73" w:rsidP="008177F4">
            <w:pPr>
              <w:jc w:val="center"/>
              <w:rPr>
                <w:rFonts w:cs="Arial"/>
                <w:lang w:val="en-US"/>
              </w:rPr>
            </w:pPr>
            <w:r w:rsidRPr="00FE7D20">
              <w:rPr>
                <w:rFonts w:cs="Arial"/>
                <w:lang w:val="en-US"/>
              </w:rPr>
              <w:t>39 (44.8)</w:t>
            </w:r>
          </w:p>
        </w:tc>
      </w:tr>
      <w:tr w:rsidR="004A17C3" w:rsidRPr="00FE7D20" w14:paraId="536C9D4B" w14:textId="77777777" w:rsidTr="008777EA">
        <w:trPr>
          <w:trHeight w:val="251"/>
        </w:trPr>
        <w:tc>
          <w:tcPr>
            <w:tcW w:w="1762" w:type="pct"/>
            <w:hideMark/>
          </w:tcPr>
          <w:p w14:paraId="51078D27" w14:textId="77777777" w:rsidR="004A17C3" w:rsidRPr="00FE7D20" w:rsidRDefault="00357D73" w:rsidP="008177F4">
            <w:pPr>
              <w:rPr>
                <w:rFonts w:cs="Arial"/>
                <w:lang w:val="en-US"/>
              </w:rPr>
            </w:pPr>
            <w:r w:rsidRPr="00FE7D20">
              <w:rPr>
                <w:rFonts w:cs="Arial"/>
                <w:lang w:val="en-US"/>
              </w:rPr>
              <w:t xml:space="preserve">  Fatigue</w:t>
            </w:r>
          </w:p>
        </w:tc>
        <w:tc>
          <w:tcPr>
            <w:tcW w:w="540" w:type="pct"/>
            <w:hideMark/>
          </w:tcPr>
          <w:p w14:paraId="29BEEBE8" w14:textId="1B0FC6E7" w:rsidR="004A17C3" w:rsidRPr="00FE7D20" w:rsidRDefault="00357D73" w:rsidP="008177F4">
            <w:pPr>
              <w:jc w:val="center"/>
              <w:rPr>
                <w:rFonts w:cs="Arial"/>
                <w:lang w:val="en-US"/>
              </w:rPr>
            </w:pPr>
            <w:r w:rsidRPr="00FE7D20">
              <w:rPr>
                <w:rFonts w:cs="Arial"/>
                <w:lang w:val="en-US"/>
              </w:rPr>
              <w:t>8 (40.0)</w:t>
            </w:r>
          </w:p>
        </w:tc>
        <w:tc>
          <w:tcPr>
            <w:tcW w:w="540" w:type="pct"/>
            <w:hideMark/>
          </w:tcPr>
          <w:p w14:paraId="1C6CFBD9" w14:textId="474E5426" w:rsidR="004A17C3" w:rsidRPr="00FE7D20" w:rsidRDefault="00357D73" w:rsidP="008177F4">
            <w:pPr>
              <w:jc w:val="center"/>
              <w:rPr>
                <w:rFonts w:cs="Arial"/>
                <w:lang w:val="en-US"/>
              </w:rPr>
            </w:pPr>
            <w:r w:rsidRPr="00FE7D20">
              <w:rPr>
                <w:rFonts w:cs="Arial"/>
                <w:lang w:val="en-US"/>
              </w:rPr>
              <w:t>3 (42.9)</w:t>
            </w:r>
          </w:p>
        </w:tc>
        <w:tc>
          <w:tcPr>
            <w:tcW w:w="540" w:type="pct"/>
            <w:hideMark/>
          </w:tcPr>
          <w:p w14:paraId="1C068222" w14:textId="22FF138B" w:rsidR="004A17C3" w:rsidRPr="00FE7D20" w:rsidRDefault="00357D73" w:rsidP="008177F4">
            <w:pPr>
              <w:jc w:val="center"/>
              <w:rPr>
                <w:rFonts w:cs="Arial"/>
                <w:lang w:val="en-US"/>
              </w:rPr>
            </w:pPr>
            <w:r w:rsidRPr="00FE7D20">
              <w:rPr>
                <w:rFonts w:cs="Arial"/>
                <w:lang w:val="en-US"/>
              </w:rPr>
              <w:t>12 (41.4)</w:t>
            </w:r>
          </w:p>
        </w:tc>
        <w:tc>
          <w:tcPr>
            <w:tcW w:w="540" w:type="pct"/>
            <w:hideMark/>
          </w:tcPr>
          <w:p w14:paraId="40BB2513" w14:textId="2E9D77E4" w:rsidR="004A17C3" w:rsidRPr="00FE7D20" w:rsidRDefault="00357D73" w:rsidP="008177F4">
            <w:pPr>
              <w:jc w:val="center"/>
              <w:rPr>
                <w:rFonts w:cs="Arial"/>
                <w:lang w:val="en-US"/>
              </w:rPr>
            </w:pPr>
            <w:r w:rsidRPr="00FE7D20">
              <w:rPr>
                <w:rFonts w:cs="Arial"/>
                <w:lang w:val="en-US"/>
              </w:rPr>
              <w:t>12 (38.7)</w:t>
            </w:r>
          </w:p>
        </w:tc>
        <w:tc>
          <w:tcPr>
            <w:tcW w:w="540" w:type="pct"/>
            <w:hideMark/>
          </w:tcPr>
          <w:p w14:paraId="668A11C2" w14:textId="6A0D28BD" w:rsidR="004A17C3" w:rsidRPr="00FE7D20" w:rsidRDefault="00357D73" w:rsidP="008177F4">
            <w:pPr>
              <w:jc w:val="center"/>
              <w:rPr>
                <w:rFonts w:cs="Arial"/>
                <w:lang w:val="en-US"/>
              </w:rPr>
            </w:pPr>
            <w:r w:rsidRPr="00FE7D20">
              <w:rPr>
                <w:rFonts w:cs="Arial"/>
                <w:lang w:val="en-US"/>
              </w:rPr>
              <w:t>35 (40.2)</w:t>
            </w:r>
          </w:p>
        </w:tc>
        <w:tc>
          <w:tcPr>
            <w:tcW w:w="538" w:type="pct"/>
            <w:hideMark/>
          </w:tcPr>
          <w:p w14:paraId="59D820BB" w14:textId="15E0BC5F" w:rsidR="004A17C3" w:rsidRPr="00FE7D20" w:rsidRDefault="00357D73" w:rsidP="008177F4">
            <w:pPr>
              <w:jc w:val="center"/>
              <w:rPr>
                <w:rFonts w:cs="Arial"/>
                <w:lang w:val="en-US"/>
              </w:rPr>
            </w:pPr>
            <w:r w:rsidRPr="00FE7D20">
              <w:rPr>
                <w:rFonts w:cs="Arial"/>
                <w:lang w:val="en-US"/>
              </w:rPr>
              <w:t>2 (2.3)</w:t>
            </w:r>
          </w:p>
        </w:tc>
      </w:tr>
      <w:tr w:rsidR="004A17C3" w:rsidRPr="00FE7D20" w14:paraId="59585497" w14:textId="77777777" w:rsidTr="008777EA">
        <w:trPr>
          <w:trHeight w:val="251"/>
        </w:trPr>
        <w:tc>
          <w:tcPr>
            <w:tcW w:w="1762" w:type="pct"/>
            <w:hideMark/>
          </w:tcPr>
          <w:p w14:paraId="08DB2DA7" w14:textId="77777777" w:rsidR="004A17C3" w:rsidRPr="00FE7D20" w:rsidRDefault="00357D73" w:rsidP="008177F4">
            <w:pPr>
              <w:rPr>
                <w:rFonts w:cs="Arial"/>
                <w:lang w:val="en-US"/>
              </w:rPr>
            </w:pPr>
            <w:r w:rsidRPr="00FE7D20">
              <w:rPr>
                <w:rFonts w:cs="Arial"/>
                <w:lang w:val="en-US"/>
              </w:rPr>
              <w:t xml:space="preserve">  Arthralgia</w:t>
            </w:r>
          </w:p>
        </w:tc>
        <w:tc>
          <w:tcPr>
            <w:tcW w:w="540" w:type="pct"/>
            <w:hideMark/>
          </w:tcPr>
          <w:p w14:paraId="5B730641" w14:textId="69A73697" w:rsidR="004A17C3" w:rsidRPr="00FE7D20" w:rsidRDefault="00357D73" w:rsidP="008177F4">
            <w:pPr>
              <w:jc w:val="center"/>
              <w:rPr>
                <w:rFonts w:cs="Arial"/>
                <w:lang w:val="en-US"/>
              </w:rPr>
            </w:pPr>
            <w:r w:rsidRPr="00FE7D20">
              <w:rPr>
                <w:rFonts w:cs="Arial"/>
                <w:lang w:val="en-US"/>
              </w:rPr>
              <w:t>7 (35.0)</w:t>
            </w:r>
          </w:p>
        </w:tc>
        <w:tc>
          <w:tcPr>
            <w:tcW w:w="540" w:type="pct"/>
            <w:hideMark/>
          </w:tcPr>
          <w:p w14:paraId="66C3DA5B" w14:textId="4EE633E5" w:rsidR="004A17C3" w:rsidRPr="00FE7D20" w:rsidRDefault="00357D73" w:rsidP="008177F4">
            <w:pPr>
              <w:jc w:val="center"/>
              <w:rPr>
                <w:rFonts w:cs="Arial"/>
                <w:lang w:val="en-US"/>
              </w:rPr>
            </w:pPr>
            <w:r w:rsidRPr="00FE7D20">
              <w:rPr>
                <w:rFonts w:cs="Arial"/>
                <w:lang w:val="en-US"/>
              </w:rPr>
              <w:t>1 (14.3)</w:t>
            </w:r>
          </w:p>
        </w:tc>
        <w:tc>
          <w:tcPr>
            <w:tcW w:w="540" w:type="pct"/>
            <w:hideMark/>
          </w:tcPr>
          <w:p w14:paraId="029CC0BC" w14:textId="7061A763" w:rsidR="004A17C3" w:rsidRPr="00FE7D20" w:rsidRDefault="00357D73" w:rsidP="008177F4">
            <w:pPr>
              <w:jc w:val="center"/>
              <w:rPr>
                <w:rFonts w:cs="Arial"/>
                <w:lang w:val="en-US"/>
              </w:rPr>
            </w:pPr>
            <w:r w:rsidRPr="00FE7D20">
              <w:rPr>
                <w:rFonts w:cs="Arial"/>
                <w:lang w:val="en-US"/>
              </w:rPr>
              <w:t>4 (13.8)</w:t>
            </w:r>
          </w:p>
        </w:tc>
        <w:tc>
          <w:tcPr>
            <w:tcW w:w="540" w:type="pct"/>
            <w:hideMark/>
          </w:tcPr>
          <w:p w14:paraId="529AA072" w14:textId="6D5F80F1" w:rsidR="004A17C3" w:rsidRPr="00FE7D20" w:rsidRDefault="00357D73" w:rsidP="008177F4">
            <w:pPr>
              <w:jc w:val="center"/>
              <w:rPr>
                <w:rFonts w:cs="Arial"/>
                <w:lang w:val="en-US"/>
              </w:rPr>
            </w:pPr>
            <w:r w:rsidRPr="00FE7D20">
              <w:rPr>
                <w:rFonts w:cs="Arial"/>
                <w:lang w:val="en-US"/>
              </w:rPr>
              <w:t>7 (22.6)</w:t>
            </w:r>
          </w:p>
        </w:tc>
        <w:tc>
          <w:tcPr>
            <w:tcW w:w="540" w:type="pct"/>
            <w:hideMark/>
          </w:tcPr>
          <w:p w14:paraId="110A1F71" w14:textId="03E280AF" w:rsidR="004A17C3" w:rsidRPr="00FE7D20" w:rsidRDefault="00357D73" w:rsidP="008177F4">
            <w:pPr>
              <w:jc w:val="center"/>
              <w:rPr>
                <w:rFonts w:cs="Arial"/>
                <w:lang w:val="en-US"/>
              </w:rPr>
            </w:pPr>
            <w:r w:rsidRPr="00FE7D20">
              <w:rPr>
                <w:rFonts w:cs="Arial"/>
                <w:lang w:val="en-US"/>
              </w:rPr>
              <w:t>19 (21.8)</w:t>
            </w:r>
          </w:p>
        </w:tc>
        <w:tc>
          <w:tcPr>
            <w:tcW w:w="538" w:type="pct"/>
            <w:hideMark/>
          </w:tcPr>
          <w:p w14:paraId="4C64FD5A" w14:textId="236F790A" w:rsidR="004A17C3" w:rsidRPr="00FE7D20" w:rsidRDefault="00357D73" w:rsidP="008177F4">
            <w:pPr>
              <w:jc w:val="center"/>
              <w:rPr>
                <w:rFonts w:cs="Arial"/>
                <w:lang w:val="en-US"/>
              </w:rPr>
            </w:pPr>
            <w:r w:rsidRPr="00FE7D20">
              <w:rPr>
                <w:rFonts w:cs="Arial"/>
                <w:lang w:val="en-US"/>
              </w:rPr>
              <w:t>1 (1.1)</w:t>
            </w:r>
          </w:p>
        </w:tc>
      </w:tr>
      <w:tr w:rsidR="004A17C3" w:rsidRPr="00FE7D20" w14:paraId="7FBF8EC5" w14:textId="77777777" w:rsidTr="008777EA">
        <w:trPr>
          <w:trHeight w:val="251"/>
        </w:trPr>
        <w:tc>
          <w:tcPr>
            <w:tcW w:w="1762" w:type="pct"/>
            <w:hideMark/>
          </w:tcPr>
          <w:p w14:paraId="2CB1F81A" w14:textId="77777777" w:rsidR="004A17C3" w:rsidRPr="00FE7D20" w:rsidRDefault="00357D73" w:rsidP="008177F4">
            <w:pPr>
              <w:rPr>
                <w:rFonts w:cs="Arial"/>
                <w:lang w:val="en-US"/>
              </w:rPr>
            </w:pPr>
            <w:r w:rsidRPr="00FE7D20">
              <w:rPr>
                <w:rFonts w:cs="Arial"/>
                <w:lang w:val="en-US"/>
              </w:rPr>
              <w:t xml:space="preserve">  Diarrhea</w:t>
            </w:r>
          </w:p>
        </w:tc>
        <w:tc>
          <w:tcPr>
            <w:tcW w:w="540" w:type="pct"/>
            <w:hideMark/>
          </w:tcPr>
          <w:p w14:paraId="4287CFB7" w14:textId="068348B5" w:rsidR="004A17C3" w:rsidRPr="00FE7D20" w:rsidRDefault="00357D73" w:rsidP="008177F4">
            <w:pPr>
              <w:jc w:val="center"/>
              <w:rPr>
                <w:rFonts w:cs="Arial"/>
                <w:lang w:val="en-US"/>
              </w:rPr>
            </w:pPr>
            <w:r w:rsidRPr="00FE7D20">
              <w:rPr>
                <w:rFonts w:cs="Arial"/>
                <w:lang w:val="en-US"/>
              </w:rPr>
              <w:t>4 (20.0)</w:t>
            </w:r>
          </w:p>
        </w:tc>
        <w:tc>
          <w:tcPr>
            <w:tcW w:w="540" w:type="pct"/>
            <w:hideMark/>
          </w:tcPr>
          <w:p w14:paraId="6F388A40" w14:textId="7588F396" w:rsidR="004A17C3" w:rsidRPr="00FE7D20" w:rsidRDefault="00357D73" w:rsidP="008177F4">
            <w:pPr>
              <w:jc w:val="center"/>
              <w:rPr>
                <w:rFonts w:cs="Arial"/>
                <w:lang w:val="en-US"/>
              </w:rPr>
            </w:pPr>
            <w:r w:rsidRPr="00FE7D20">
              <w:rPr>
                <w:rFonts w:cs="Arial"/>
                <w:lang w:val="en-US"/>
              </w:rPr>
              <w:t>2 (28.6)</w:t>
            </w:r>
          </w:p>
        </w:tc>
        <w:tc>
          <w:tcPr>
            <w:tcW w:w="540" w:type="pct"/>
            <w:hideMark/>
          </w:tcPr>
          <w:p w14:paraId="671CB33B" w14:textId="21F5A54D" w:rsidR="004A17C3" w:rsidRPr="00FE7D20" w:rsidRDefault="00357D73" w:rsidP="008177F4">
            <w:pPr>
              <w:jc w:val="center"/>
              <w:rPr>
                <w:rFonts w:cs="Arial"/>
                <w:lang w:val="en-US"/>
              </w:rPr>
            </w:pPr>
            <w:r w:rsidRPr="00FE7D20">
              <w:rPr>
                <w:rFonts w:cs="Arial"/>
                <w:lang w:val="en-US"/>
              </w:rPr>
              <w:t>5 (17.2)</w:t>
            </w:r>
          </w:p>
        </w:tc>
        <w:tc>
          <w:tcPr>
            <w:tcW w:w="540" w:type="pct"/>
            <w:hideMark/>
          </w:tcPr>
          <w:p w14:paraId="5314D38C" w14:textId="67D32C59" w:rsidR="004A17C3" w:rsidRPr="00FE7D20" w:rsidRDefault="00357D73" w:rsidP="008177F4">
            <w:pPr>
              <w:jc w:val="center"/>
              <w:rPr>
                <w:rFonts w:cs="Arial"/>
                <w:lang w:val="en-US"/>
              </w:rPr>
            </w:pPr>
            <w:r w:rsidRPr="00FE7D20">
              <w:rPr>
                <w:rFonts w:cs="Arial"/>
                <w:lang w:val="en-US"/>
              </w:rPr>
              <w:t>5 (16.1)</w:t>
            </w:r>
          </w:p>
        </w:tc>
        <w:tc>
          <w:tcPr>
            <w:tcW w:w="540" w:type="pct"/>
            <w:hideMark/>
          </w:tcPr>
          <w:p w14:paraId="61047806" w14:textId="2B594712" w:rsidR="004A17C3" w:rsidRPr="00FE7D20" w:rsidRDefault="00357D73" w:rsidP="008177F4">
            <w:pPr>
              <w:jc w:val="center"/>
              <w:rPr>
                <w:rFonts w:cs="Arial"/>
                <w:lang w:val="en-US"/>
              </w:rPr>
            </w:pPr>
            <w:r w:rsidRPr="00FE7D20">
              <w:rPr>
                <w:rFonts w:cs="Arial"/>
                <w:lang w:val="en-US"/>
              </w:rPr>
              <w:t>16 (18.4)</w:t>
            </w:r>
          </w:p>
        </w:tc>
        <w:tc>
          <w:tcPr>
            <w:tcW w:w="538" w:type="pct"/>
            <w:hideMark/>
          </w:tcPr>
          <w:p w14:paraId="037D7A0A"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1974C163" w14:textId="77777777" w:rsidTr="008777EA">
        <w:trPr>
          <w:trHeight w:val="251"/>
        </w:trPr>
        <w:tc>
          <w:tcPr>
            <w:tcW w:w="1762" w:type="pct"/>
            <w:hideMark/>
          </w:tcPr>
          <w:p w14:paraId="72D52428" w14:textId="77777777" w:rsidR="004A17C3" w:rsidRPr="00FE7D20" w:rsidRDefault="00357D73" w:rsidP="008177F4">
            <w:pPr>
              <w:rPr>
                <w:rFonts w:cs="Arial"/>
                <w:lang w:val="en-US"/>
              </w:rPr>
            </w:pPr>
            <w:r w:rsidRPr="00FE7D20">
              <w:rPr>
                <w:rFonts w:cs="Arial"/>
                <w:lang w:val="en-US"/>
              </w:rPr>
              <w:t xml:space="preserve">  Nausea</w:t>
            </w:r>
          </w:p>
        </w:tc>
        <w:tc>
          <w:tcPr>
            <w:tcW w:w="540" w:type="pct"/>
            <w:hideMark/>
          </w:tcPr>
          <w:p w14:paraId="75D917D3" w14:textId="1B08573B" w:rsidR="004A17C3" w:rsidRPr="00FE7D20" w:rsidRDefault="00357D73" w:rsidP="008177F4">
            <w:pPr>
              <w:jc w:val="center"/>
              <w:rPr>
                <w:rFonts w:cs="Arial"/>
                <w:lang w:val="en-US"/>
              </w:rPr>
            </w:pPr>
            <w:r w:rsidRPr="00FE7D20">
              <w:rPr>
                <w:rFonts w:cs="Arial"/>
                <w:lang w:val="en-US"/>
              </w:rPr>
              <w:t>4 (20.0)</w:t>
            </w:r>
          </w:p>
        </w:tc>
        <w:tc>
          <w:tcPr>
            <w:tcW w:w="540" w:type="pct"/>
            <w:hideMark/>
          </w:tcPr>
          <w:p w14:paraId="2473FF40" w14:textId="2A07362C" w:rsidR="004A17C3" w:rsidRPr="00FE7D20" w:rsidRDefault="00357D73" w:rsidP="008177F4">
            <w:pPr>
              <w:jc w:val="center"/>
              <w:rPr>
                <w:rFonts w:cs="Arial"/>
                <w:lang w:val="en-US"/>
              </w:rPr>
            </w:pPr>
            <w:r w:rsidRPr="00FE7D20">
              <w:rPr>
                <w:rFonts w:cs="Arial"/>
                <w:lang w:val="en-US"/>
              </w:rPr>
              <w:t>1 (14.3)</w:t>
            </w:r>
          </w:p>
        </w:tc>
        <w:tc>
          <w:tcPr>
            <w:tcW w:w="540" w:type="pct"/>
            <w:hideMark/>
          </w:tcPr>
          <w:p w14:paraId="11140EFF" w14:textId="71B5F140" w:rsidR="004A17C3" w:rsidRPr="00FE7D20" w:rsidRDefault="00357D73" w:rsidP="008177F4">
            <w:pPr>
              <w:jc w:val="center"/>
              <w:rPr>
                <w:rFonts w:cs="Arial"/>
                <w:lang w:val="en-US"/>
              </w:rPr>
            </w:pPr>
            <w:r w:rsidRPr="00FE7D20">
              <w:rPr>
                <w:rFonts w:cs="Arial"/>
                <w:lang w:val="en-US"/>
              </w:rPr>
              <w:t>6 (20.7)</w:t>
            </w:r>
          </w:p>
        </w:tc>
        <w:tc>
          <w:tcPr>
            <w:tcW w:w="540" w:type="pct"/>
            <w:hideMark/>
          </w:tcPr>
          <w:p w14:paraId="499010D2" w14:textId="6BF51816" w:rsidR="004A17C3" w:rsidRPr="00FE7D20" w:rsidRDefault="00357D73" w:rsidP="008177F4">
            <w:pPr>
              <w:jc w:val="center"/>
              <w:rPr>
                <w:rFonts w:cs="Arial"/>
                <w:lang w:val="en-US"/>
              </w:rPr>
            </w:pPr>
            <w:r w:rsidRPr="00FE7D20">
              <w:rPr>
                <w:rFonts w:cs="Arial"/>
                <w:lang w:val="en-US"/>
              </w:rPr>
              <w:t>5 (16.1)</w:t>
            </w:r>
          </w:p>
        </w:tc>
        <w:tc>
          <w:tcPr>
            <w:tcW w:w="540" w:type="pct"/>
            <w:hideMark/>
          </w:tcPr>
          <w:p w14:paraId="36E22D5E" w14:textId="34A9FD4D" w:rsidR="004A17C3" w:rsidRPr="00FE7D20" w:rsidRDefault="00357D73" w:rsidP="008177F4">
            <w:pPr>
              <w:jc w:val="center"/>
              <w:rPr>
                <w:rFonts w:cs="Arial"/>
                <w:lang w:val="en-US"/>
              </w:rPr>
            </w:pPr>
            <w:r w:rsidRPr="00FE7D20">
              <w:rPr>
                <w:rFonts w:cs="Arial"/>
                <w:lang w:val="en-US"/>
              </w:rPr>
              <w:t>16 (18.4)</w:t>
            </w:r>
          </w:p>
        </w:tc>
        <w:tc>
          <w:tcPr>
            <w:tcW w:w="538" w:type="pct"/>
            <w:hideMark/>
          </w:tcPr>
          <w:p w14:paraId="1DF34A43"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879A42A" w14:textId="77777777" w:rsidTr="008777EA">
        <w:trPr>
          <w:trHeight w:val="251"/>
        </w:trPr>
        <w:tc>
          <w:tcPr>
            <w:tcW w:w="1762" w:type="pct"/>
            <w:hideMark/>
          </w:tcPr>
          <w:p w14:paraId="2F2BACA9" w14:textId="77777777" w:rsidR="004A17C3" w:rsidRPr="00FE7D20" w:rsidRDefault="00357D73" w:rsidP="008177F4">
            <w:pPr>
              <w:rPr>
                <w:rFonts w:cs="Arial"/>
                <w:lang w:val="en-US"/>
              </w:rPr>
            </w:pPr>
            <w:r w:rsidRPr="00FE7D20">
              <w:rPr>
                <w:rFonts w:cs="Arial"/>
                <w:lang w:val="en-US"/>
              </w:rPr>
              <w:t xml:space="preserve">  Constipation</w:t>
            </w:r>
          </w:p>
        </w:tc>
        <w:tc>
          <w:tcPr>
            <w:tcW w:w="540" w:type="pct"/>
            <w:hideMark/>
          </w:tcPr>
          <w:p w14:paraId="398BA3FD" w14:textId="78674FCE" w:rsidR="004A17C3" w:rsidRPr="00FE7D20" w:rsidRDefault="00357D73" w:rsidP="008177F4">
            <w:pPr>
              <w:jc w:val="center"/>
              <w:rPr>
                <w:rFonts w:cs="Arial"/>
                <w:lang w:val="en-US"/>
              </w:rPr>
            </w:pPr>
            <w:r w:rsidRPr="00FE7D20">
              <w:rPr>
                <w:rFonts w:cs="Arial"/>
                <w:lang w:val="en-US"/>
              </w:rPr>
              <w:t>2 (10.0)</w:t>
            </w:r>
          </w:p>
        </w:tc>
        <w:tc>
          <w:tcPr>
            <w:tcW w:w="540" w:type="pct"/>
            <w:hideMark/>
          </w:tcPr>
          <w:p w14:paraId="3D1EFD86" w14:textId="2E6D9410" w:rsidR="004A17C3" w:rsidRPr="00FE7D20" w:rsidRDefault="00357D73" w:rsidP="008177F4">
            <w:pPr>
              <w:jc w:val="center"/>
              <w:rPr>
                <w:rFonts w:cs="Arial"/>
                <w:lang w:val="en-US"/>
              </w:rPr>
            </w:pPr>
            <w:r w:rsidRPr="00FE7D20">
              <w:rPr>
                <w:rFonts w:cs="Arial"/>
                <w:lang w:val="en-US"/>
              </w:rPr>
              <w:t>2 (28.6)</w:t>
            </w:r>
          </w:p>
        </w:tc>
        <w:tc>
          <w:tcPr>
            <w:tcW w:w="540" w:type="pct"/>
            <w:hideMark/>
          </w:tcPr>
          <w:p w14:paraId="68F0C4A2" w14:textId="3CD5F7F7" w:rsidR="004A17C3" w:rsidRPr="00FE7D20" w:rsidRDefault="00357D73" w:rsidP="008177F4">
            <w:pPr>
              <w:jc w:val="center"/>
              <w:rPr>
                <w:rFonts w:cs="Arial"/>
                <w:lang w:val="en-US"/>
              </w:rPr>
            </w:pPr>
            <w:r w:rsidRPr="00FE7D20">
              <w:rPr>
                <w:rFonts w:cs="Arial"/>
                <w:lang w:val="en-US"/>
              </w:rPr>
              <w:t>4 (13.8)</w:t>
            </w:r>
          </w:p>
        </w:tc>
        <w:tc>
          <w:tcPr>
            <w:tcW w:w="540" w:type="pct"/>
            <w:hideMark/>
          </w:tcPr>
          <w:p w14:paraId="77B47B93" w14:textId="77968383" w:rsidR="004A17C3" w:rsidRPr="00FE7D20" w:rsidRDefault="00357D73" w:rsidP="008177F4">
            <w:pPr>
              <w:jc w:val="center"/>
              <w:rPr>
                <w:rFonts w:cs="Arial"/>
                <w:lang w:val="en-US"/>
              </w:rPr>
            </w:pPr>
            <w:r w:rsidRPr="00FE7D20">
              <w:rPr>
                <w:rFonts w:cs="Arial"/>
                <w:lang w:val="en-US"/>
              </w:rPr>
              <w:t>7 (22.6)</w:t>
            </w:r>
          </w:p>
        </w:tc>
        <w:tc>
          <w:tcPr>
            <w:tcW w:w="540" w:type="pct"/>
            <w:hideMark/>
          </w:tcPr>
          <w:p w14:paraId="61F5B8DA" w14:textId="64402F0D" w:rsidR="004A17C3" w:rsidRPr="00FE7D20" w:rsidRDefault="00357D73" w:rsidP="008177F4">
            <w:pPr>
              <w:jc w:val="center"/>
              <w:rPr>
                <w:rFonts w:cs="Arial"/>
                <w:lang w:val="en-US"/>
              </w:rPr>
            </w:pPr>
            <w:r w:rsidRPr="00FE7D20">
              <w:rPr>
                <w:rFonts w:cs="Arial"/>
                <w:lang w:val="en-US"/>
              </w:rPr>
              <w:t>15 (17.2)</w:t>
            </w:r>
          </w:p>
        </w:tc>
        <w:tc>
          <w:tcPr>
            <w:tcW w:w="538" w:type="pct"/>
            <w:hideMark/>
          </w:tcPr>
          <w:p w14:paraId="2AC1662D"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29EEF5F6" w14:textId="77777777" w:rsidTr="008777EA">
        <w:trPr>
          <w:trHeight w:val="251"/>
        </w:trPr>
        <w:tc>
          <w:tcPr>
            <w:tcW w:w="1762" w:type="pct"/>
            <w:hideMark/>
          </w:tcPr>
          <w:p w14:paraId="4D9BB49A" w14:textId="77777777" w:rsidR="004A17C3" w:rsidRPr="00FE7D20" w:rsidRDefault="00357D73" w:rsidP="008177F4">
            <w:pPr>
              <w:rPr>
                <w:rFonts w:cs="Arial"/>
                <w:lang w:val="en-US"/>
              </w:rPr>
            </w:pPr>
            <w:r w:rsidRPr="00FE7D20">
              <w:rPr>
                <w:rFonts w:cs="Arial"/>
                <w:lang w:val="en-US"/>
              </w:rPr>
              <w:t xml:space="preserve">  Rash</w:t>
            </w:r>
          </w:p>
        </w:tc>
        <w:tc>
          <w:tcPr>
            <w:tcW w:w="540" w:type="pct"/>
            <w:hideMark/>
          </w:tcPr>
          <w:p w14:paraId="696C4D83" w14:textId="0D59E64F" w:rsidR="004A17C3" w:rsidRPr="00FE7D20" w:rsidRDefault="00357D73" w:rsidP="008177F4">
            <w:pPr>
              <w:jc w:val="center"/>
              <w:rPr>
                <w:rFonts w:cs="Arial"/>
                <w:lang w:val="en-US"/>
              </w:rPr>
            </w:pPr>
            <w:r w:rsidRPr="00FE7D20">
              <w:rPr>
                <w:rFonts w:cs="Arial"/>
                <w:lang w:val="en-US"/>
              </w:rPr>
              <w:t>4 (20.0)</w:t>
            </w:r>
          </w:p>
        </w:tc>
        <w:tc>
          <w:tcPr>
            <w:tcW w:w="540" w:type="pct"/>
            <w:hideMark/>
          </w:tcPr>
          <w:p w14:paraId="7AE6850F" w14:textId="4CE51D58" w:rsidR="004A17C3" w:rsidRPr="00FE7D20" w:rsidRDefault="00357D73" w:rsidP="008177F4">
            <w:pPr>
              <w:jc w:val="center"/>
              <w:rPr>
                <w:rFonts w:cs="Arial"/>
                <w:lang w:val="en-US"/>
              </w:rPr>
            </w:pPr>
            <w:r w:rsidRPr="00FE7D20">
              <w:rPr>
                <w:rFonts w:cs="Arial"/>
                <w:lang w:val="en-US"/>
              </w:rPr>
              <w:t>1 (14.3)</w:t>
            </w:r>
          </w:p>
        </w:tc>
        <w:tc>
          <w:tcPr>
            <w:tcW w:w="540" w:type="pct"/>
            <w:hideMark/>
          </w:tcPr>
          <w:p w14:paraId="788B94EB" w14:textId="0CA39F19" w:rsidR="004A17C3" w:rsidRPr="00FE7D20" w:rsidRDefault="00357D73" w:rsidP="008177F4">
            <w:pPr>
              <w:jc w:val="center"/>
              <w:rPr>
                <w:rFonts w:cs="Arial"/>
                <w:lang w:val="en-US"/>
              </w:rPr>
            </w:pPr>
            <w:r w:rsidRPr="00FE7D20">
              <w:rPr>
                <w:rFonts w:cs="Arial"/>
                <w:lang w:val="en-US"/>
              </w:rPr>
              <w:t>5 (17.2)</w:t>
            </w:r>
          </w:p>
        </w:tc>
        <w:tc>
          <w:tcPr>
            <w:tcW w:w="540" w:type="pct"/>
            <w:hideMark/>
          </w:tcPr>
          <w:p w14:paraId="1DDD00F8" w14:textId="7C1B4BA9" w:rsidR="004A17C3" w:rsidRPr="00FE7D20" w:rsidRDefault="00357D73" w:rsidP="008177F4">
            <w:pPr>
              <w:jc w:val="center"/>
              <w:rPr>
                <w:rFonts w:cs="Arial"/>
                <w:lang w:val="en-US"/>
              </w:rPr>
            </w:pPr>
            <w:r w:rsidRPr="00FE7D20">
              <w:rPr>
                <w:rFonts w:cs="Arial"/>
                <w:lang w:val="en-US"/>
              </w:rPr>
              <w:t>5 (16.1)</w:t>
            </w:r>
          </w:p>
        </w:tc>
        <w:tc>
          <w:tcPr>
            <w:tcW w:w="540" w:type="pct"/>
            <w:hideMark/>
          </w:tcPr>
          <w:p w14:paraId="427AFED6" w14:textId="3E327A78" w:rsidR="004A17C3" w:rsidRPr="00FE7D20" w:rsidRDefault="00357D73" w:rsidP="008177F4">
            <w:pPr>
              <w:jc w:val="center"/>
              <w:rPr>
                <w:rFonts w:cs="Arial"/>
                <w:lang w:val="en-US"/>
              </w:rPr>
            </w:pPr>
            <w:r w:rsidRPr="00FE7D20">
              <w:rPr>
                <w:rFonts w:cs="Arial"/>
                <w:lang w:val="en-US"/>
              </w:rPr>
              <w:t>15 (17.2)</w:t>
            </w:r>
          </w:p>
        </w:tc>
        <w:tc>
          <w:tcPr>
            <w:tcW w:w="538" w:type="pct"/>
            <w:hideMark/>
          </w:tcPr>
          <w:p w14:paraId="038F424B" w14:textId="319132F9" w:rsidR="004A17C3" w:rsidRPr="00FE7D20" w:rsidRDefault="00357D73" w:rsidP="008177F4">
            <w:pPr>
              <w:jc w:val="center"/>
              <w:rPr>
                <w:rFonts w:cs="Arial"/>
                <w:lang w:val="en-US"/>
              </w:rPr>
            </w:pPr>
            <w:r w:rsidRPr="00FE7D20">
              <w:rPr>
                <w:rFonts w:cs="Arial"/>
                <w:lang w:val="en-US"/>
              </w:rPr>
              <w:t>1 (1.1)</w:t>
            </w:r>
          </w:p>
        </w:tc>
      </w:tr>
      <w:tr w:rsidR="004A17C3" w:rsidRPr="00FE7D20" w14:paraId="3859CF2F" w14:textId="77777777" w:rsidTr="008777EA">
        <w:trPr>
          <w:trHeight w:val="251"/>
        </w:trPr>
        <w:tc>
          <w:tcPr>
            <w:tcW w:w="1762" w:type="pct"/>
            <w:hideMark/>
          </w:tcPr>
          <w:p w14:paraId="4F5EB97B" w14:textId="77777777" w:rsidR="004A17C3" w:rsidRPr="00FE7D20" w:rsidRDefault="00357D73" w:rsidP="008177F4">
            <w:pPr>
              <w:rPr>
                <w:rFonts w:cs="Arial"/>
                <w:lang w:val="en-US"/>
              </w:rPr>
            </w:pPr>
            <w:r w:rsidRPr="00FE7D20">
              <w:rPr>
                <w:rFonts w:cs="Arial"/>
                <w:lang w:val="en-US"/>
              </w:rPr>
              <w:t xml:space="preserve">  Cough</w:t>
            </w:r>
          </w:p>
        </w:tc>
        <w:tc>
          <w:tcPr>
            <w:tcW w:w="540" w:type="pct"/>
            <w:hideMark/>
          </w:tcPr>
          <w:p w14:paraId="7FFE78B9" w14:textId="2A5D4B15" w:rsidR="004A17C3" w:rsidRPr="00FE7D20" w:rsidRDefault="00357D73" w:rsidP="008177F4">
            <w:pPr>
              <w:jc w:val="center"/>
              <w:rPr>
                <w:rFonts w:cs="Arial"/>
                <w:lang w:val="en-US"/>
              </w:rPr>
            </w:pPr>
            <w:r w:rsidRPr="00FE7D20">
              <w:rPr>
                <w:rFonts w:cs="Arial"/>
                <w:lang w:val="en-US"/>
              </w:rPr>
              <w:t>5 (25.0)</w:t>
            </w:r>
          </w:p>
        </w:tc>
        <w:tc>
          <w:tcPr>
            <w:tcW w:w="540" w:type="pct"/>
            <w:hideMark/>
          </w:tcPr>
          <w:p w14:paraId="606A57A0" w14:textId="58162930" w:rsidR="004A17C3" w:rsidRPr="00FE7D20" w:rsidRDefault="00357D73" w:rsidP="008177F4">
            <w:pPr>
              <w:jc w:val="center"/>
              <w:rPr>
                <w:rFonts w:cs="Arial"/>
                <w:lang w:val="en-US"/>
              </w:rPr>
            </w:pPr>
            <w:r w:rsidRPr="00FE7D20">
              <w:rPr>
                <w:rFonts w:cs="Arial"/>
                <w:lang w:val="en-US"/>
              </w:rPr>
              <w:t>2 (28.6)</w:t>
            </w:r>
          </w:p>
        </w:tc>
        <w:tc>
          <w:tcPr>
            <w:tcW w:w="540" w:type="pct"/>
            <w:hideMark/>
          </w:tcPr>
          <w:p w14:paraId="6AB0903B" w14:textId="6536F7FE" w:rsidR="004A17C3" w:rsidRPr="00FE7D20" w:rsidRDefault="00357D73" w:rsidP="008177F4">
            <w:pPr>
              <w:jc w:val="center"/>
              <w:rPr>
                <w:rFonts w:cs="Arial"/>
                <w:lang w:val="en-US"/>
              </w:rPr>
            </w:pPr>
            <w:r w:rsidRPr="00FE7D20">
              <w:rPr>
                <w:rFonts w:cs="Arial"/>
                <w:lang w:val="en-US"/>
              </w:rPr>
              <w:t>4 (13.8)</w:t>
            </w:r>
          </w:p>
        </w:tc>
        <w:tc>
          <w:tcPr>
            <w:tcW w:w="540" w:type="pct"/>
            <w:hideMark/>
          </w:tcPr>
          <w:p w14:paraId="129A11FC" w14:textId="08D4B826" w:rsidR="004A17C3" w:rsidRPr="00FE7D20" w:rsidRDefault="00357D73" w:rsidP="008177F4">
            <w:pPr>
              <w:jc w:val="center"/>
              <w:rPr>
                <w:rFonts w:cs="Arial"/>
                <w:lang w:val="en-US"/>
              </w:rPr>
            </w:pPr>
            <w:r w:rsidRPr="00FE7D20">
              <w:rPr>
                <w:rFonts w:cs="Arial"/>
                <w:lang w:val="en-US"/>
              </w:rPr>
              <w:t>4 (12.9)</w:t>
            </w:r>
          </w:p>
        </w:tc>
        <w:tc>
          <w:tcPr>
            <w:tcW w:w="540" w:type="pct"/>
            <w:hideMark/>
          </w:tcPr>
          <w:p w14:paraId="3BB0AF43" w14:textId="63A93A5B" w:rsidR="004A17C3" w:rsidRPr="00FE7D20" w:rsidRDefault="00357D73" w:rsidP="008177F4">
            <w:pPr>
              <w:jc w:val="center"/>
              <w:rPr>
                <w:rFonts w:cs="Arial"/>
                <w:lang w:val="en-US"/>
              </w:rPr>
            </w:pPr>
            <w:r w:rsidRPr="00FE7D20">
              <w:rPr>
                <w:rFonts w:cs="Arial"/>
                <w:lang w:val="en-US"/>
              </w:rPr>
              <w:t>15 (17.2)</w:t>
            </w:r>
          </w:p>
        </w:tc>
        <w:tc>
          <w:tcPr>
            <w:tcW w:w="538" w:type="pct"/>
            <w:hideMark/>
          </w:tcPr>
          <w:p w14:paraId="04407875"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296E6A38" w14:textId="77777777" w:rsidTr="008777EA">
        <w:trPr>
          <w:trHeight w:val="251"/>
        </w:trPr>
        <w:tc>
          <w:tcPr>
            <w:tcW w:w="1762" w:type="pct"/>
            <w:hideMark/>
          </w:tcPr>
          <w:p w14:paraId="686E1E21" w14:textId="77777777" w:rsidR="004A17C3" w:rsidRPr="00FE7D20" w:rsidRDefault="00357D73" w:rsidP="008177F4">
            <w:pPr>
              <w:rPr>
                <w:rFonts w:cs="Arial"/>
                <w:lang w:val="en-US"/>
              </w:rPr>
            </w:pPr>
            <w:r w:rsidRPr="00FE7D20">
              <w:rPr>
                <w:rFonts w:cs="Arial"/>
                <w:lang w:val="en-US"/>
              </w:rPr>
              <w:t xml:space="preserve">  Pruritus</w:t>
            </w:r>
          </w:p>
        </w:tc>
        <w:tc>
          <w:tcPr>
            <w:tcW w:w="540" w:type="pct"/>
            <w:hideMark/>
          </w:tcPr>
          <w:p w14:paraId="6386D2F2" w14:textId="6E30A9DF" w:rsidR="004A17C3" w:rsidRPr="00FE7D20" w:rsidRDefault="00357D73" w:rsidP="008177F4">
            <w:pPr>
              <w:jc w:val="center"/>
              <w:rPr>
                <w:rFonts w:cs="Arial"/>
                <w:lang w:val="en-US"/>
              </w:rPr>
            </w:pPr>
            <w:r w:rsidRPr="00FE7D20">
              <w:rPr>
                <w:rFonts w:cs="Arial"/>
                <w:lang w:val="en-US"/>
              </w:rPr>
              <w:t>3 (15.0)</w:t>
            </w:r>
          </w:p>
        </w:tc>
        <w:tc>
          <w:tcPr>
            <w:tcW w:w="540" w:type="pct"/>
            <w:hideMark/>
          </w:tcPr>
          <w:p w14:paraId="46576A86" w14:textId="5BF1B0AB" w:rsidR="004A17C3" w:rsidRPr="00FE7D20" w:rsidRDefault="00357D73" w:rsidP="008177F4">
            <w:pPr>
              <w:jc w:val="center"/>
              <w:rPr>
                <w:rFonts w:cs="Arial"/>
                <w:lang w:val="en-US"/>
              </w:rPr>
            </w:pPr>
            <w:r w:rsidRPr="00FE7D20">
              <w:rPr>
                <w:rFonts w:cs="Arial"/>
                <w:lang w:val="en-US"/>
              </w:rPr>
              <w:t>1 (14.3)</w:t>
            </w:r>
          </w:p>
        </w:tc>
        <w:tc>
          <w:tcPr>
            <w:tcW w:w="540" w:type="pct"/>
            <w:hideMark/>
          </w:tcPr>
          <w:p w14:paraId="229E8401" w14:textId="6213763F" w:rsidR="004A17C3" w:rsidRPr="00FE7D20" w:rsidRDefault="00357D73" w:rsidP="008177F4">
            <w:pPr>
              <w:jc w:val="center"/>
              <w:rPr>
                <w:rFonts w:cs="Arial"/>
                <w:lang w:val="en-US"/>
              </w:rPr>
            </w:pPr>
            <w:r w:rsidRPr="00FE7D20">
              <w:rPr>
                <w:rFonts w:cs="Arial"/>
                <w:lang w:val="en-US"/>
              </w:rPr>
              <w:t>4 (13.8)</w:t>
            </w:r>
          </w:p>
        </w:tc>
        <w:tc>
          <w:tcPr>
            <w:tcW w:w="540" w:type="pct"/>
            <w:hideMark/>
          </w:tcPr>
          <w:p w14:paraId="363ACE5D" w14:textId="1FAC3ED5" w:rsidR="004A17C3" w:rsidRPr="00FE7D20" w:rsidRDefault="00357D73" w:rsidP="008177F4">
            <w:pPr>
              <w:jc w:val="center"/>
              <w:rPr>
                <w:rFonts w:cs="Arial"/>
                <w:lang w:val="en-US"/>
              </w:rPr>
            </w:pPr>
            <w:r w:rsidRPr="00FE7D20">
              <w:rPr>
                <w:rFonts w:cs="Arial"/>
                <w:lang w:val="en-US"/>
              </w:rPr>
              <w:t>6 (19.4)</w:t>
            </w:r>
          </w:p>
        </w:tc>
        <w:tc>
          <w:tcPr>
            <w:tcW w:w="540" w:type="pct"/>
            <w:hideMark/>
          </w:tcPr>
          <w:p w14:paraId="090BA1E0" w14:textId="2DF33318" w:rsidR="004A17C3" w:rsidRPr="00FE7D20" w:rsidRDefault="00357D73" w:rsidP="008177F4">
            <w:pPr>
              <w:jc w:val="center"/>
              <w:rPr>
                <w:rFonts w:cs="Arial"/>
                <w:lang w:val="en-US"/>
              </w:rPr>
            </w:pPr>
            <w:r w:rsidRPr="00FE7D20">
              <w:rPr>
                <w:rFonts w:cs="Arial"/>
                <w:lang w:val="en-US"/>
              </w:rPr>
              <w:t>14 (16.1)</w:t>
            </w:r>
          </w:p>
        </w:tc>
        <w:tc>
          <w:tcPr>
            <w:tcW w:w="538" w:type="pct"/>
            <w:hideMark/>
          </w:tcPr>
          <w:p w14:paraId="1E4DCAEB"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9F111A5" w14:textId="77777777" w:rsidTr="008777EA">
        <w:trPr>
          <w:trHeight w:val="251"/>
        </w:trPr>
        <w:tc>
          <w:tcPr>
            <w:tcW w:w="1762" w:type="pct"/>
            <w:hideMark/>
          </w:tcPr>
          <w:p w14:paraId="0BEDBFD0" w14:textId="77777777" w:rsidR="004A17C3" w:rsidRPr="00FE7D20" w:rsidRDefault="00357D73" w:rsidP="008177F4">
            <w:pPr>
              <w:rPr>
                <w:rFonts w:cs="Arial"/>
                <w:lang w:val="en-US"/>
              </w:rPr>
            </w:pPr>
            <w:r w:rsidRPr="00FE7D20">
              <w:rPr>
                <w:rFonts w:cs="Arial"/>
                <w:lang w:val="en-US"/>
              </w:rPr>
              <w:t xml:space="preserve">  Dyspnea</w:t>
            </w:r>
          </w:p>
        </w:tc>
        <w:tc>
          <w:tcPr>
            <w:tcW w:w="540" w:type="pct"/>
            <w:hideMark/>
          </w:tcPr>
          <w:p w14:paraId="3AE43D65" w14:textId="65FBDEA8" w:rsidR="004A17C3" w:rsidRPr="00FE7D20" w:rsidRDefault="00357D73" w:rsidP="008177F4">
            <w:pPr>
              <w:jc w:val="center"/>
              <w:rPr>
                <w:rFonts w:cs="Arial"/>
                <w:lang w:val="en-US"/>
              </w:rPr>
            </w:pPr>
            <w:r w:rsidRPr="00FE7D20">
              <w:rPr>
                <w:rFonts w:cs="Arial"/>
                <w:lang w:val="en-US"/>
              </w:rPr>
              <w:t>3 (15.0)</w:t>
            </w:r>
          </w:p>
        </w:tc>
        <w:tc>
          <w:tcPr>
            <w:tcW w:w="540" w:type="pct"/>
            <w:hideMark/>
          </w:tcPr>
          <w:p w14:paraId="61141352" w14:textId="0A99C30D" w:rsidR="004A17C3" w:rsidRPr="00FE7D20" w:rsidRDefault="00357D73" w:rsidP="008177F4">
            <w:pPr>
              <w:jc w:val="center"/>
              <w:rPr>
                <w:rFonts w:cs="Arial"/>
                <w:lang w:val="en-US"/>
              </w:rPr>
            </w:pPr>
            <w:r w:rsidRPr="00FE7D20">
              <w:rPr>
                <w:rFonts w:cs="Arial"/>
                <w:lang w:val="en-US"/>
              </w:rPr>
              <w:t>2 (28.6)</w:t>
            </w:r>
          </w:p>
        </w:tc>
        <w:tc>
          <w:tcPr>
            <w:tcW w:w="540" w:type="pct"/>
            <w:hideMark/>
          </w:tcPr>
          <w:p w14:paraId="5A362381" w14:textId="47DC9267" w:rsidR="004A17C3" w:rsidRPr="00FE7D20" w:rsidRDefault="00357D73" w:rsidP="008177F4">
            <w:pPr>
              <w:jc w:val="center"/>
              <w:rPr>
                <w:rFonts w:cs="Arial"/>
                <w:lang w:val="en-US"/>
              </w:rPr>
            </w:pPr>
            <w:r w:rsidRPr="00FE7D20">
              <w:rPr>
                <w:rFonts w:cs="Arial"/>
                <w:lang w:val="en-US"/>
              </w:rPr>
              <w:t>3 (10.3)</w:t>
            </w:r>
          </w:p>
        </w:tc>
        <w:tc>
          <w:tcPr>
            <w:tcW w:w="540" w:type="pct"/>
            <w:hideMark/>
          </w:tcPr>
          <w:p w14:paraId="69FCE939" w14:textId="73E95A99" w:rsidR="004A17C3" w:rsidRPr="00FE7D20" w:rsidRDefault="00357D73" w:rsidP="008177F4">
            <w:pPr>
              <w:jc w:val="center"/>
              <w:rPr>
                <w:rFonts w:cs="Arial"/>
                <w:lang w:val="en-US"/>
              </w:rPr>
            </w:pPr>
            <w:r w:rsidRPr="00FE7D20">
              <w:rPr>
                <w:rFonts w:cs="Arial"/>
                <w:lang w:val="en-US"/>
              </w:rPr>
              <w:t>5 (16.1)</w:t>
            </w:r>
          </w:p>
        </w:tc>
        <w:tc>
          <w:tcPr>
            <w:tcW w:w="540" w:type="pct"/>
            <w:hideMark/>
          </w:tcPr>
          <w:p w14:paraId="268C15FC" w14:textId="5A458FF9" w:rsidR="004A17C3" w:rsidRPr="00FE7D20" w:rsidRDefault="00357D73" w:rsidP="008177F4">
            <w:pPr>
              <w:jc w:val="center"/>
              <w:rPr>
                <w:rFonts w:cs="Arial"/>
                <w:lang w:val="en-US"/>
              </w:rPr>
            </w:pPr>
            <w:r w:rsidRPr="00FE7D20">
              <w:rPr>
                <w:rFonts w:cs="Arial"/>
                <w:lang w:val="en-US"/>
              </w:rPr>
              <w:t>13 (14.9)</w:t>
            </w:r>
          </w:p>
        </w:tc>
        <w:tc>
          <w:tcPr>
            <w:tcW w:w="538" w:type="pct"/>
            <w:hideMark/>
          </w:tcPr>
          <w:p w14:paraId="67343C10" w14:textId="39B12EFB" w:rsidR="004A17C3" w:rsidRPr="00FE7D20" w:rsidRDefault="00357D73" w:rsidP="008177F4">
            <w:pPr>
              <w:jc w:val="center"/>
              <w:rPr>
                <w:rFonts w:cs="Arial"/>
                <w:lang w:val="en-US"/>
              </w:rPr>
            </w:pPr>
            <w:r w:rsidRPr="00FE7D20">
              <w:rPr>
                <w:rFonts w:cs="Arial"/>
                <w:lang w:val="en-US"/>
              </w:rPr>
              <w:t>1 (1.1)</w:t>
            </w:r>
          </w:p>
        </w:tc>
      </w:tr>
      <w:tr w:rsidR="004A17C3" w:rsidRPr="00FE7D20" w14:paraId="438ED047" w14:textId="77777777" w:rsidTr="008777EA">
        <w:trPr>
          <w:trHeight w:val="251"/>
        </w:trPr>
        <w:tc>
          <w:tcPr>
            <w:tcW w:w="1762" w:type="pct"/>
            <w:hideMark/>
          </w:tcPr>
          <w:p w14:paraId="103ECCFF" w14:textId="77777777" w:rsidR="004A17C3" w:rsidRPr="00FE7D20" w:rsidRDefault="00357D73" w:rsidP="008177F4">
            <w:pPr>
              <w:rPr>
                <w:rFonts w:cs="Arial"/>
                <w:lang w:val="en-US"/>
              </w:rPr>
            </w:pPr>
            <w:r w:rsidRPr="00FE7D20">
              <w:rPr>
                <w:rFonts w:cs="Arial"/>
                <w:lang w:val="en-US"/>
              </w:rPr>
              <w:t xml:space="preserve">  Abdominal pain</w:t>
            </w:r>
          </w:p>
        </w:tc>
        <w:tc>
          <w:tcPr>
            <w:tcW w:w="540" w:type="pct"/>
            <w:hideMark/>
          </w:tcPr>
          <w:p w14:paraId="544B153F" w14:textId="5D641FC2" w:rsidR="004A17C3" w:rsidRPr="00FE7D20" w:rsidRDefault="00357D73" w:rsidP="008177F4">
            <w:pPr>
              <w:jc w:val="center"/>
              <w:rPr>
                <w:rFonts w:cs="Arial"/>
                <w:lang w:val="en-US"/>
              </w:rPr>
            </w:pPr>
            <w:r w:rsidRPr="00FE7D20">
              <w:rPr>
                <w:rFonts w:cs="Arial"/>
                <w:lang w:val="en-US"/>
              </w:rPr>
              <w:t>3 (15.0)</w:t>
            </w:r>
          </w:p>
        </w:tc>
        <w:tc>
          <w:tcPr>
            <w:tcW w:w="540" w:type="pct"/>
            <w:hideMark/>
          </w:tcPr>
          <w:p w14:paraId="5F7AFE15"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0C725090" w14:textId="652347BE" w:rsidR="004A17C3" w:rsidRPr="00FE7D20" w:rsidRDefault="00357D73" w:rsidP="008177F4">
            <w:pPr>
              <w:jc w:val="center"/>
              <w:rPr>
                <w:rFonts w:cs="Arial"/>
                <w:lang w:val="en-US"/>
              </w:rPr>
            </w:pPr>
            <w:r w:rsidRPr="00FE7D20">
              <w:rPr>
                <w:rFonts w:cs="Arial"/>
                <w:lang w:val="en-US"/>
              </w:rPr>
              <w:t>7 (24.1)</w:t>
            </w:r>
          </w:p>
        </w:tc>
        <w:tc>
          <w:tcPr>
            <w:tcW w:w="540" w:type="pct"/>
            <w:hideMark/>
          </w:tcPr>
          <w:p w14:paraId="18894B21" w14:textId="15841DF1" w:rsidR="004A17C3" w:rsidRPr="00FE7D20" w:rsidRDefault="00357D73" w:rsidP="008177F4">
            <w:pPr>
              <w:jc w:val="center"/>
              <w:rPr>
                <w:rFonts w:cs="Arial"/>
                <w:lang w:val="en-US"/>
              </w:rPr>
            </w:pPr>
            <w:r w:rsidRPr="00FE7D20">
              <w:rPr>
                <w:rFonts w:cs="Arial"/>
                <w:lang w:val="en-US"/>
              </w:rPr>
              <w:t>2 (6.5)</w:t>
            </w:r>
          </w:p>
        </w:tc>
        <w:tc>
          <w:tcPr>
            <w:tcW w:w="540" w:type="pct"/>
            <w:hideMark/>
          </w:tcPr>
          <w:p w14:paraId="6613E7E9" w14:textId="087D58D5" w:rsidR="004A17C3" w:rsidRPr="00FE7D20" w:rsidRDefault="00357D73" w:rsidP="008177F4">
            <w:pPr>
              <w:jc w:val="center"/>
              <w:rPr>
                <w:rFonts w:cs="Arial"/>
                <w:lang w:val="en-US"/>
              </w:rPr>
            </w:pPr>
            <w:r w:rsidRPr="00FE7D20">
              <w:rPr>
                <w:rFonts w:cs="Arial"/>
                <w:lang w:val="en-US"/>
              </w:rPr>
              <w:t>12 (13.8)</w:t>
            </w:r>
          </w:p>
        </w:tc>
        <w:tc>
          <w:tcPr>
            <w:tcW w:w="538" w:type="pct"/>
            <w:hideMark/>
          </w:tcPr>
          <w:p w14:paraId="24B4B4F5" w14:textId="4BC59249" w:rsidR="004A17C3" w:rsidRPr="00FE7D20" w:rsidRDefault="00357D73" w:rsidP="008177F4">
            <w:pPr>
              <w:jc w:val="center"/>
              <w:rPr>
                <w:rFonts w:cs="Arial"/>
                <w:lang w:val="en-US"/>
              </w:rPr>
            </w:pPr>
            <w:r w:rsidRPr="00FE7D20">
              <w:rPr>
                <w:rFonts w:cs="Arial"/>
                <w:lang w:val="en-US"/>
              </w:rPr>
              <w:t>2 (2.3)</w:t>
            </w:r>
          </w:p>
        </w:tc>
      </w:tr>
      <w:tr w:rsidR="004A17C3" w:rsidRPr="00FE7D20" w14:paraId="511DAD05" w14:textId="77777777" w:rsidTr="008777EA">
        <w:trPr>
          <w:trHeight w:val="251"/>
        </w:trPr>
        <w:tc>
          <w:tcPr>
            <w:tcW w:w="1762" w:type="pct"/>
            <w:hideMark/>
          </w:tcPr>
          <w:p w14:paraId="58D91340" w14:textId="77777777" w:rsidR="004A17C3" w:rsidRPr="00FE7D20" w:rsidRDefault="00357D73" w:rsidP="008177F4">
            <w:pPr>
              <w:rPr>
                <w:rFonts w:cs="Arial"/>
                <w:lang w:val="en-US"/>
              </w:rPr>
            </w:pPr>
            <w:r w:rsidRPr="00FE7D20">
              <w:rPr>
                <w:rFonts w:cs="Arial"/>
                <w:lang w:val="en-US"/>
              </w:rPr>
              <w:t xml:space="preserve">  Urinary tract infection</w:t>
            </w:r>
          </w:p>
        </w:tc>
        <w:tc>
          <w:tcPr>
            <w:tcW w:w="540" w:type="pct"/>
            <w:hideMark/>
          </w:tcPr>
          <w:p w14:paraId="1AC467D4" w14:textId="7589C91E" w:rsidR="004A17C3" w:rsidRPr="00FE7D20" w:rsidRDefault="00357D73" w:rsidP="008177F4">
            <w:pPr>
              <w:jc w:val="center"/>
              <w:rPr>
                <w:rFonts w:cs="Arial"/>
                <w:lang w:val="en-US"/>
              </w:rPr>
            </w:pPr>
            <w:r w:rsidRPr="00FE7D20">
              <w:rPr>
                <w:rFonts w:cs="Arial"/>
                <w:lang w:val="en-US"/>
              </w:rPr>
              <w:t>3 (15.0)</w:t>
            </w:r>
          </w:p>
        </w:tc>
        <w:tc>
          <w:tcPr>
            <w:tcW w:w="540" w:type="pct"/>
            <w:hideMark/>
          </w:tcPr>
          <w:p w14:paraId="7BCFE0DE" w14:textId="41F5727E" w:rsidR="004A17C3" w:rsidRPr="00FE7D20" w:rsidRDefault="00357D73" w:rsidP="008177F4">
            <w:pPr>
              <w:jc w:val="center"/>
              <w:rPr>
                <w:rFonts w:cs="Arial"/>
                <w:lang w:val="en-US"/>
              </w:rPr>
            </w:pPr>
            <w:r w:rsidRPr="00FE7D20">
              <w:rPr>
                <w:rFonts w:cs="Arial"/>
                <w:lang w:val="en-US"/>
              </w:rPr>
              <w:t>1 (14.3)</w:t>
            </w:r>
          </w:p>
        </w:tc>
        <w:tc>
          <w:tcPr>
            <w:tcW w:w="540" w:type="pct"/>
            <w:hideMark/>
          </w:tcPr>
          <w:p w14:paraId="70F28EF8" w14:textId="00362983" w:rsidR="004A17C3" w:rsidRPr="00FE7D20" w:rsidRDefault="00357D73" w:rsidP="008177F4">
            <w:pPr>
              <w:jc w:val="center"/>
              <w:rPr>
                <w:rFonts w:cs="Arial"/>
                <w:lang w:val="en-US"/>
              </w:rPr>
            </w:pPr>
            <w:r w:rsidRPr="00FE7D20">
              <w:rPr>
                <w:rFonts w:cs="Arial"/>
                <w:lang w:val="en-US"/>
              </w:rPr>
              <w:t>3 (10.3)</w:t>
            </w:r>
          </w:p>
        </w:tc>
        <w:tc>
          <w:tcPr>
            <w:tcW w:w="540" w:type="pct"/>
            <w:hideMark/>
          </w:tcPr>
          <w:p w14:paraId="2463B6B5" w14:textId="38E342FC" w:rsidR="004A17C3" w:rsidRPr="00FE7D20" w:rsidRDefault="00357D73" w:rsidP="008177F4">
            <w:pPr>
              <w:jc w:val="center"/>
              <w:rPr>
                <w:rFonts w:cs="Arial"/>
                <w:lang w:val="en-US"/>
              </w:rPr>
            </w:pPr>
            <w:r w:rsidRPr="00FE7D20">
              <w:rPr>
                <w:rFonts w:cs="Arial"/>
                <w:lang w:val="en-US"/>
              </w:rPr>
              <w:t>5 (16.1)</w:t>
            </w:r>
          </w:p>
        </w:tc>
        <w:tc>
          <w:tcPr>
            <w:tcW w:w="540" w:type="pct"/>
            <w:hideMark/>
          </w:tcPr>
          <w:p w14:paraId="206505E9" w14:textId="018D8077" w:rsidR="004A17C3" w:rsidRPr="00FE7D20" w:rsidRDefault="00357D73" w:rsidP="008177F4">
            <w:pPr>
              <w:jc w:val="center"/>
              <w:rPr>
                <w:rFonts w:cs="Arial"/>
                <w:lang w:val="en-US"/>
              </w:rPr>
            </w:pPr>
            <w:r w:rsidRPr="00FE7D20">
              <w:rPr>
                <w:rFonts w:cs="Arial"/>
                <w:lang w:val="en-US"/>
              </w:rPr>
              <w:t>12 (13.8)</w:t>
            </w:r>
          </w:p>
        </w:tc>
        <w:tc>
          <w:tcPr>
            <w:tcW w:w="538" w:type="pct"/>
            <w:hideMark/>
          </w:tcPr>
          <w:p w14:paraId="5EA09269" w14:textId="2C85F899" w:rsidR="004A17C3" w:rsidRPr="00FE7D20" w:rsidRDefault="00357D73" w:rsidP="008177F4">
            <w:pPr>
              <w:jc w:val="center"/>
              <w:rPr>
                <w:rFonts w:cs="Arial"/>
                <w:lang w:val="en-US"/>
              </w:rPr>
            </w:pPr>
            <w:r w:rsidRPr="00FE7D20">
              <w:rPr>
                <w:rFonts w:cs="Arial"/>
                <w:lang w:val="en-US"/>
              </w:rPr>
              <w:t>2 (2.3)</w:t>
            </w:r>
          </w:p>
        </w:tc>
      </w:tr>
      <w:tr w:rsidR="004A17C3" w:rsidRPr="00FE7D20" w14:paraId="7168160A" w14:textId="77777777" w:rsidTr="008777EA">
        <w:trPr>
          <w:trHeight w:val="251"/>
        </w:trPr>
        <w:tc>
          <w:tcPr>
            <w:tcW w:w="1762" w:type="pct"/>
            <w:hideMark/>
          </w:tcPr>
          <w:p w14:paraId="7A8381B6" w14:textId="77777777" w:rsidR="004A17C3" w:rsidRPr="00FE7D20" w:rsidRDefault="00357D73" w:rsidP="008177F4">
            <w:pPr>
              <w:rPr>
                <w:rFonts w:cs="Arial"/>
                <w:lang w:val="en-US"/>
              </w:rPr>
            </w:pPr>
            <w:r w:rsidRPr="00FE7D20">
              <w:rPr>
                <w:rFonts w:cs="Arial"/>
                <w:lang w:val="en-US"/>
              </w:rPr>
              <w:t xml:space="preserve">  Headache</w:t>
            </w:r>
          </w:p>
        </w:tc>
        <w:tc>
          <w:tcPr>
            <w:tcW w:w="540" w:type="pct"/>
            <w:hideMark/>
          </w:tcPr>
          <w:p w14:paraId="22142EB6" w14:textId="2A9ED53C" w:rsidR="004A17C3" w:rsidRPr="00FE7D20" w:rsidRDefault="00357D73" w:rsidP="008177F4">
            <w:pPr>
              <w:jc w:val="center"/>
              <w:rPr>
                <w:rFonts w:cs="Arial"/>
                <w:lang w:val="en-US"/>
              </w:rPr>
            </w:pPr>
            <w:r w:rsidRPr="00FE7D20">
              <w:rPr>
                <w:rFonts w:cs="Arial"/>
                <w:lang w:val="en-US"/>
              </w:rPr>
              <w:t>4 (20.0)</w:t>
            </w:r>
          </w:p>
        </w:tc>
        <w:tc>
          <w:tcPr>
            <w:tcW w:w="540" w:type="pct"/>
            <w:hideMark/>
          </w:tcPr>
          <w:p w14:paraId="7B50BEE0" w14:textId="2A6720FF" w:rsidR="004A17C3" w:rsidRPr="00FE7D20" w:rsidRDefault="00357D73" w:rsidP="008177F4">
            <w:pPr>
              <w:jc w:val="center"/>
              <w:rPr>
                <w:rFonts w:cs="Arial"/>
                <w:lang w:val="en-US"/>
              </w:rPr>
            </w:pPr>
            <w:r w:rsidRPr="00FE7D20">
              <w:rPr>
                <w:rFonts w:cs="Arial"/>
                <w:lang w:val="en-US"/>
              </w:rPr>
              <w:t>1 (14.3)</w:t>
            </w:r>
          </w:p>
        </w:tc>
        <w:tc>
          <w:tcPr>
            <w:tcW w:w="540" w:type="pct"/>
            <w:hideMark/>
          </w:tcPr>
          <w:p w14:paraId="63B79182" w14:textId="5169AFB0" w:rsidR="004A17C3" w:rsidRPr="00FE7D20" w:rsidRDefault="00357D73" w:rsidP="008177F4">
            <w:pPr>
              <w:jc w:val="center"/>
              <w:rPr>
                <w:rFonts w:cs="Arial"/>
                <w:lang w:val="en-US"/>
              </w:rPr>
            </w:pPr>
            <w:r w:rsidRPr="00FE7D20">
              <w:rPr>
                <w:rFonts w:cs="Arial"/>
                <w:lang w:val="en-US"/>
              </w:rPr>
              <w:t>3 (10.3)</w:t>
            </w:r>
          </w:p>
        </w:tc>
        <w:tc>
          <w:tcPr>
            <w:tcW w:w="540" w:type="pct"/>
            <w:hideMark/>
          </w:tcPr>
          <w:p w14:paraId="14560511" w14:textId="5E85DB59" w:rsidR="004A17C3" w:rsidRPr="00FE7D20" w:rsidRDefault="00357D73" w:rsidP="008177F4">
            <w:pPr>
              <w:jc w:val="center"/>
              <w:rPr>
                <w:rFonts w:cs="Arial"/>
                <w:lang w:val="en-US"/>
              </w:rPr>
            </w:pPr>
            <w:r w:rsidRPr="00FE7D20">
              <w:rPr>
                <w:rFonts w:cs="Arial"/>
                <w:lang w:val="en-US"/>
              </w:rPr>
              <w:t>3 (9.7)</w:t>
            </w:r>
          </w:p>
        </w:tc>
        <w:tc>
          <w:tcPr>
            <w:tcW w:w="540" w:type="pct"/>
            <w:hideMark/>
          </w:tcPr>
          <w:p w14:paraId="430D12AD" w14:textId="503CD6C6" w:rsidR="004A17C3" w:rsidRPr="00FE7D20" w:rsidRDefault="00357D73" w:rsidP="008177F4">
            <w:pPr>
              <w:jc w:val="center"/>
              <w:rPr>
                <w:rFonts w:cs="Arial"/>
                <w:lang w:val="en-US"/>
              </w:rPr>
            </w:pPr>
            <w:r w:rsidRPr="00FE7D20">
              <w:rPr>
                <w:rFonts w:cs="Arial"/>
                <w:lang w:val="en-US"/>
              </w:rPr>
              <w:t>11 (12.6)</w:t>
            </w:r>
          </w:p>
        </w:tc>
        <w:tc>
          <w:tcPr>
            <w:tcW w:w="538" w:type="pct"/>
            <w:hideMark/>
          </w:tcPr>
          <w:p w14:paraId="679244D9"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2574C7A8" w14:textId="77777777" w:rsidTr="008777EA">
        <w:trPr>
          <w:trHeight w:val="251"/>
        </w:trPr>
        <w:tc>
          <w:tcPr>
            <w:tcW w:w="1762" w:type="pct"/>
            <w:hideMark/>
          </w:tcPr>
          <w:p w14:paraId="41227C56" w14:textId="77777777" w:rsidR="004A17C3" w:rsidRPr="00FE7D20" w:rsidRDefault="00357D73" w:rsidP="008177F4">
            <w:pPr>
              <w:rPr>
                <w:rFonts w:cs="Arial"/>
                <w:lang w:val="en-US"/>
              </w:rPr>
            </w:pPr>
            <w:r w:rsidRPr="00FE7D20">
              <w:rPr>
                <w:rFonts w:cs="Arial"/>
                <w:lang w:val="en-US"/>
              </w:rPr>
              <w:t xml:space="preserve">  Influenza-like illness</w:t>
            </w:r>
          </w:p>
        </w:tc>
        <w:tc>
          <w:tcPr>
            <w:tcW w:w="540" w:type="pct"/>
            <w:hideMark/>
          </w:tcPr>
          <w:p w14:paraId="6308CF13" w14:textId="490843EB" w:rsidR="004A17C3" w:rsidRPr="00FE7D20" w:rsidRDefault="00357D73" w:rsidP="008177F4">
            <w:pPr>
              <w:jc w:val="center"/>
              <w:rPr>
                <w:rFonts w:cs="Arial"/>
                <w:lang w:val="en-US"/>
              </w:rPr>
            </w:pPr>
            <w:r w:rsidRPr="00FE7D20">
              <w:rPr>
                <w:rFonts w:cs="Arial"/>
                <w:lang w:val="en-US"/>
              </w:rPr>
              <w:t>4 (20.0)</w:t>
            </w:r>
          </w:p>
        </w:tc>
        <w:tc>
          <w:tcPr>
            <w:tcW w:w="540" w:type="pct"/>
            <w:hideMark/>
          </w:tcPr>
          <w:p w14:paraId="63FCF1F4"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79DB069D" w14:textId="5D226DFA" w:rsidR="004A17C3" w:rsidRPr="00FE7D20" w:rsidRDefault="00357D73" w:rsidP="008177F4">
            <w:pPr>
              <w:jc w:val="center"/>
              <w:rPr>
                <w:rFonts w:cs="Arial"/>
                <w:lang w:val="en-US"/>
              </w:rPr>
            </w:pPr>
            <w:r w:rsidRPr="00FE7D20">
              <w:rPr>
                <w:rFonts w:cs="Arial"/>
                <w:lang w:val="en-US"/>
              </w:rPr>
              <w:t>4 (13.8)</w:t>
            </w:r>
          </w:p>
        </w:tc>
        <w:tc>
          <w:tcPr>
            <w:tcW w:w="540" w:type="pct"/>
            <w:hideMark/>
          </w:tcPr>
          <w:p w14:paraId="6299A13B" w14:textId="0CE20756" w:rsidR="004A17C3" w:rsidRPr="00FE7D20" w:rsidRDefault="00357D73" w:rsidP="008177F4">
            <w:pPr>
              <w:jc w:val="center"/>
              <w:rPr>
                <w:rFonts w:cs="Arial"/>
                <w:lang w:val="en-US"/>
              </w:rPr>
            </w:pPr>
            <w:r w:rsidRPr="00FE7D20">
              <w:rPr>
                <w:rFonts w:cs="Arial"/>
                <w:lang w:val="en-US"/>
              </w:rPr>
              <w:t>2 (6.5)</w:t>
            </w:r>
          </w:p>
        </w:tc>
        <w:tc>
          <w:tcPr>
            <w:tcW w:w="540" w:type="pct"/>
            <w:hideMark/>
          </w:tcPr>
          <w:p w14:paraId="3ACB395D" w14:textId="564016DA" w:rsidR="004A17C3" w:rsidRPr="00FE7D20" w:rsidRDefault="00357D73" w:rsidP="008177F4">
            <w:pPr>
              <w:jc w:val="center"/>
              <w:rPr>
                <w:rFonts w:cs="Arial"/>
                <w:lang w:val="en-US"/>
              </w:rPr>
            </w:pPr>
            <w:r w:rsidRPr="00FE7D20">
              <w:rPr>
                <w:rFonts w:cs="Arial"/>
                <w:lang w:val="en-US"/>
              </w:rPr>
              <w:t>10 (11.5)</w:t>
            </w:r>
          </w:p>
        </w:tc>
        <w:tc>
          <w:tcPr>
            <w:tcW w:w="538" w:type="pct"/>
            <w:hideMark/>
          </w:tcPr>
          <w:p w14:paraId="216471F7"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04252C9C" w14:textId="77777777" w:rsidTr="008777EA">
        <w:trPr>
          <w:trHeight w:val="251"/>
        </w:trPr>
        <w:tc>
          <w:tcPr>
            <w:tcW w:w="1762" w:type="pct"/>
            <w:hideMark/>
          </w:tcPr>
          <w:p w14:paraId="0C1C30FB" w14:textId="77777777" w:rsidR="004A17C3" w:rsidRPr="00FE7D20" w:rsidRDefault="00357D73" w:rsidP="008177F4">
            <w:pPr>
              <w:rPr>
                <w:rFonts w:cs="Arial"/>
                <w:lang w:val="en-US"/>
              </w:rPr>
            </w:pPr>
            <w:r w:rsidRPr="00FE7D20">
              <w:rPr>
                <w:rFonts w:cs="Arial"/>
                <w:lang w:val="en-US"/>
              </w:rPr>
              <w:t xml:space="preserve">  Pyrexia</w:t>
            </w:r>
          </w:p>
        </w:tc>
        <w:tc>
          <w:tcPr>
            <w:tcW w:w="540" w:type="pct"/>
            <w:hideMark/>
          </w:tcPr>
          <w:p w14:paraId="308FC275" w14:textId="73B99444" w:rsidR="004A17C3" w:rsidRPr="00FE7D20" w:rsidRDefault="00357D73" w:rsidP="008177F4">
            <w:pPr>
              <w:jc w:val="center"/>
              <w:rPr>
                <w:rFonts w:cs="Arial"/>
                <w:lang w:val="en-US"/>
              </w:rPr>
            </w:pPr>
            <w:r w:rsidRPr="00FE7D20">
              <w:rPr>
                <w:rFonts w:cs="Arial"/>
                <w:lang w:val="en-US"/>
              </w:rPr>
              <w:t>2 (10.0)</w:t>
            </w:r>
          </w:p>
        </w:tc>
        <w:tc>
          <w:tcPr>
            <w:tcW w:w="540" w:type="pct"/>
            <w:hideMark/>
          </w:tcPr>
          <w:p w14:paraId="1623E1F7" w14:textId="3179E433" w:rsidR="004A17C3" w:rsidRPr="00FE7D20" w:rsidRDefault="00357D73" w:rsidP="008177F4">
            <w:pPr>
              <w:jc w:val="center"/>
              <w:rPr>
                <w:rFonts w:cs="Arial"/>
                <w:lang w:val="en-US"/>
              </w:rPr>
            </w:pPr>
            <w:r w:rsidRPr="00FE7D20">
              <w:rPr>
                <w:rFonts w:cs="Arial"/>
                <w:lang w:val="en-US"/>
              </w:rPr>
              <w:t>3 (42.9)</w:t>
            </w:r>
          </w:p>
        </w:tc>
        <w:tc>
          <w:tcPr>
            <w:tcW w:w="540" w:type="pct"/>
            <w:hideMark/>
          </w:tcPr>
          <w:p w14:paraId="79A083F0" w14:textId="2C3436CB" w:rsidR="004A17C3" w:rsidRPr="00FE7D20" w:rsidRDefault="00357D73" w:rsidP="008177F4">
            <w:pPr>
              <w:jc w:val="center"/>
              <w:rPr>
                <w:rFonts w:cs="Arial"/>
                <w:lang w:val="en-US"/>
              </w:rPr>
            </w:pPr>
            <w:r w:rsidRPr="00FE7D20">
              <w:rPr>
                <w:rFonts w:cs="Arial"/>
                <w:lang w:val="en-US"/>
              </w:rPr>
              <w:t>1 (3.4)</w:t>
            </w:r>
          </w:p>
        </w:tc>
        <w:tc>
          <w:tcPr>
            <w:tcW w:w="540" w:type="pct"/>
            <w:hideMark/>
          </w:tcPr>
          <w:p w14:paraId="1DF28BC5" w14:textId="6A26E169" w:rsidR="004A17C3" w:rsidRPr="00FE7D20" w:rsidRDefault="00357D73" w:rsidP="008177F4">
            <w:pPr>
              <w:jc w:val="center"/>
              <w:rPr>
                <w:rFonts w:cs="Arial"/>
                <w:lang w:val="en-US"/>
              </w:rPr>
            </w:pPr>
            <w:r w:rsidRPr="00FE7D20">
              <w:rPr>
                <w:rFonts w:cs="Arial"/>
                <w:lang w:val="en-US"/>
              </w:rPr>
              <w:t>4 (12.9)</w:t>
            </w:r>
          </w:p>
        </w:tc>
        <w:tc>
          <w:tcPr>
            <w:tcW w:w="540" w:type="pct"/>
            <w:hideMark/>
          </w:tcPr>
          <w:p w14:paraId="7CE8C886" w14:textId="70A266E9" w:rsidR="004A17C3" w:rsidRPr="00FE7D20" w:rsidRDefault="00357D73" w:rsidP="008177F4">
            <w:pPr>
              <w:jc w:val="center"/>
              <w:rPr>
                <w:rFonts w:cs="Arial"/>
                <w:lang w:val="en-US"/>
              </w:rPr>
            </w:pPr>
            <w:r w:rsidRPr="00FE7D20">
              <w:rPr>
                <w:rFonts w:cs="Arial"/>
                <w:lang w:val="en-US"/>
              </w:rPr>
              <w:t>10 (11.5)</w:t>
            </w:r>
          </w:p>
        </w:tc>
        <w:tc>
          <w:tcPr>
            <w:tcW w:w="538" w:type="pct"/>
            <w:hideMark/>
          </w:tcPr>
          <w:p w14:paraId="0961B338"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032B814D" w14:textId="77777777" w:rsidTr="008777EA">
        <w:trPr>
          <w:trHeight w:val="251"/>
        </w:trPr>
        <w:tc>
          <w:tcPr>
            <w:tcW w:w="1762" w:type="pct"/>
            <w:hideMark/>
          </w:tcPr>
          <w:p w14:paraId="212D182B" w14:textId="77777777" w:rsidR="004A17C3" w:rsidRPr="00FE7D20" w:rsidRDefault="00357D73" w:rsidP="008177F4">
            <w:pPr>
              <w:rPr>
                <w:rFonts w:cs="Arial"/>
                <w:lang w:val="en-US"/>
              </w:rPr>
            </w:pPr>
            <w:r w:rsidRPr="00FE7D20">
              <w:rPr>
                <w:rFonts w:cs="Arial"/>
                <w:lang w:val="en-US"/>
              </w:rPr>
              <w:t xml:space="preserve">  Dry mouth</w:t>
            </w:r>
          </w:p>
        </w:tc>
        <w:tc>
          <w:tcPr>
            <w:tcW w:w="540" w:type="pct"/>
            <w:hideMark/>
          </w:tcPr>
          <w:p w14:paraId="5A04E5A3" w14:textId="2152FCD2" w:rsidR="004A17C3" w:rsidRPr="00FE7D20" w:rsidRDefault="00357D73" w:rsidP="008177F4">
            <w:pPr>
              <w:jc w:val="center"/>
              <w:rPr>
                <w:rFonts w:cs="Arial"/>
                <w:lang w:val="en-US"/>
              </w:rPr>
            </w:pPr>
            <w:r w:rsidRPr="00FE7D20">
              <w:rPr>
                <w:rFonts w:cs="Arial"/>
                <w:lang w:val="en-US"/>
              </w:rPr>
              <w:t>2 (10.0)</w:t>
            </w:r>
          </w:p>
        </w:tc>
        <w:tc>
          <w:tcPr>
            <w:tcW w:w="540" w:type="pct"/>
            <w:hideMark/>
          </w:tcPr>
          <w:p w14:paraId="08EA8B04" w14:textId="07B9C7A7" w:rsidR="004A17C3" w:rsidRPr="00FE7D20" w:rsidRDefault="00357D73" w:rsidP="008177F4">
            <w:pPr>
              <w:jc w:val="center"/>
              <w:rPr>
                <w:rFonts w:cs="Arial"/>
                <w:lang w:val="en-US"/>
              </w:rPr>
            </w:pPr>
            <w:r w:rsidRPr="00FE7D20">
              <w:rPr>
                <w:rFonts w:cs="Arial"/>
                <w:lang w:val="en-US"/>
              </w:rPr>
              <w:t>2 (28.6)</w:t>
            </w:r>
          </w:p>
        </w:tc>
        <w:tc>
          <w:tcPr>
            <w:tcW w:w="540" w:type="pct"/>
            <w:hideMark/>
          </w:tcPr>
          <w:p w14:paraId="28E3C20A" w14:textId="7D2D1074" w:rsidR="004A17C3" w:rsidRPr="00FE7D20" w:rsidRDefault="00357D73" w:rsidP="008177F4">
            <w:pPr>
              <w:jc w:val="center"/>
              <w:rPr>
                <w:rFonts w:cs="Arial"/>
                <w:lang w:val="en-US"/>
              </w:rPr>
            </w:pPr>
            <w:r w:rsidRPr="00FE7D20">
              <w:rPr>
                <w:rFonts w:cs="Arial"/>
                <w:lang w:val="en-US"/>
              </w:rPr>
              <w:t>1 (3.4)</w:t>
            </w:r>
          </w:p>
        </w:tc>
        <w:tc>
          <w:tcPr>
            <w:tcW w:w="540" w:type="pct"/>
            <w:hideMark/>
          </w:tcPr>
          <w:p w14:paraId="4497CC34" w14:textId="44DD3A96" w:rsidR="004A17C3" w:rsidRPr="00FE7D20" w:rsidRDefault="00357D73" w:rsidP="008177F4">
            <w:pPr>
              <w:jc w:val="center"/>
              <w:rPr>
                <w:rFonts w:cs="Arial"/>
                <w:lang w:val="en-US"/>
              </w:rPr>
            </w:pPr>
            <w:r w:rsidRPr="00FE7D20">
              <w:rPr>
                <w:rFonts w:cs="Arial"/>
                <w:lang w:val="en-US"/>
              </w:rPr>
              <w:t>5 (16.1)</w:t>
            </w:r>
          </w:p>
        </w:tc>
        <w:tc>
          <w:tcPr>
            <w:tcW w:w="540" w:type="pct"/>
            <w:hideMark/>
          </w:tcPr>
          <w:p w14:paraId="0E81C72D" w14:textId="761D5D7D" w:rsidR="004A17C3" w:rsidRPr="00FE7D20" w:rsidRDefault="00357D73" w:rsidP="008177F4">
            <w:pPr>
              <w:jc w:val="center"/>
              <w:rPr>
                <w:rFonts w:cs="Arial"/>
                <w:lang w:val="en-US"/>
              </w:rPr>
            </w:pPr>
            <w:r w:rsidRPr="00FE7D20">
              <w:rPr>
                <w:rFonts w:cs="Arial"/>
                <w:lang w:val="en-US"/>
              </w:rPr>
              <w:t>10 (11.5)</w:t>
            </w:r>
          </w:p>
        </w:tc>
        <w:tc>
          <w:tcPr>
            <w:tcW w:w="538" w:type="pct"/>
            <w:hideMark/>
          </w:tcPr>
          <w:p w14:paraId="23C2CC7C"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13B6FB58" w14:textId="77777777" w:rsidTr="008777EA">
        <w:trPr>
          <w:trHeight w:val="251"/>
        </w:trPr>
        <w:tc>
          <w:tcPr>
            <w:tcW w:w="1762" w:type="pct"/>
            <w:hideMark/>
          </w:tcPr>
          <w:p w14:paraId="370C08B1" w14:textId="77777777" w:rsidR="004A17C3" w:rsidRPr="00FE7D20" w:rsidRDefault="00357D73" w:rsidP="008177F4">
            <w:pPr>
              <w:rPr>
                <w:rFonts w:cs="Arial"/>
                <w:lang w:val="en-US"/>
              </w:rPr>
            </w:pPr>
            <w:r w:rsidRPr="00FE7D20">
              <w:rPr>
                <w:rFonts w:cs="Arial"/>
                <w:lang w:val="en-US"/>
              </w:rPr>
              <w:t xml:space="preserve">  Vomiting</w:t>
            </w:r>
          </w:p>
        </w:tc>
        <w:tc>
          <w:tcPr>
            <w:tcW w:w="540" w:type="pct"/>
            <w:hideMark/>
          </w:tcPr>
          <w:p w14:paraId="63B63E1A" w14:textId="5F986BCF" w:rsidR="004A17C3" w:rsidRPr="00FE7D20" w:rsidRDefault="00357D73" w:rsidP="008177F4">
            <w:pPr>
              <w:jc w:val="center"/>
              <w:rPr>
                <w:rFonts w:cs="Arial"/>
                <w:lang w:val="en-US"/>
              </w:rPr>
            </w:pPr>
            <w:r w:rsidRPr="00FE7D20">
              <w:rPr>
                <w:rFonts w:cs="Arial"/>
                <w:lang w:val="en-US"/>
              </w:rPr>
              <w:t>2 (10.0)</w:t>
            </w:r>
          </w:p>
        </w:tc>
        <w:tc>
          <w:tcPr>
            <w:tcW w:w="540" w:type="pct"/>
            <w:hideMark/>
          </w:tcPr>
          <w:p w14:paraId="61794715" w14:textId="756CD783" w:rsidR="004A17C3" w:rsidRPr="00FE7D20" w:rsidRDefault="00357D73" w:rsidP="008177F4">
            <w:pPr>
              <w:jc w:val="center"/>
              <w:rPr>
                <w:rFonts w:cs="Arial"/>
                <w:lang w:val="en-US"/>
              </w:rPr>
            </w:pPr>
            <w:r w:rsidRPr="00FE7D20">
              <w:rPr>
                <w:rFonts w:cs="Arial"/>
                <w:lang w:val="en-US"/>
              </w:rPr>
              <w:t>1 (14.3)</w:t>
            </w:r>
          </w:p>
        </w:tc>
        <w:tc>
          <w:tcPr>
            <w:tcW w:w="540" w:type="pct"/>
            <w:hideMark/>
          </w:tcPr>
          <w:p w14:paraId="04A8D017" w14:textId="6B94AB55" w:rsidR="004A17C3" w:rsidRPr="00FE7D20" w:rsidRDefault="00357D73" w:rsidP="008177F4">
            <w:pPr>
              <w:jc w:val="center"/>
              <w:rPr>
                <w:rFonts w:cs="Arial"/>
                <w:lang w:val="en-US"/>
              </w:rPr>
            </w:pPr>
            <w:r w:rsidRPr="00FE7D20">
              <w:rPr>
                <w:rFonts w:cs="Arial"/>
                <w:lang w:val="en-US"/>
              </w:rPr>
              <w:t>4 (13.8)</w:t>
            </w:r>
          </w:p>
        </w:tc>
        <w:tc>
          <w:tcPr>
            <w:tcW w:w="540" w:type="pct"/>
            <w:hideMark/>
          </w:tcPr>
          <w:p w14:paraId="5B43C591" w14:textId="417DC7B3" w:rsidR="004A17C3" w:rsidRPr="00FE7D20" w:rsidRDefault="00357D73" w:rsidP="008177F4">
            <w:pPr>
              <w:jc w:val="center"/>
              <w:rPr>
                <w:rFonts w:cs="Arial"/>
                <w:lang w:val="en-US"/>
              </w:rPr>
            </w:pPr>
            <w:r w:rsidRPr="00FE7D20">
              <w:rPr>
                <w:rFonts w:cs="Arial"/>
                <w:lang w:val="en-US"/>
              </w:rPr>
              <w:t>3 (9.7)</w:t>
            </w:r>
          </w:p>
        </w:tc>
        <w:tc>
          <w:tcPr>
            <w:tcW w:w="540" w:type="pct"/>
            <w:hideMark/>
          </w:tcPr>
          <w:p w14:paraId="51FF22E4" w14:textId="1163068E" w:rsidR="004A17C3" w:rsidRPr="00FE7D20" w:rsidRDefault="00357D73" w:rsidP="008177F4">
            <w:pPr>
              <w:jc w:val="center"/>
              <w:rPr>
                <w:rFonts w:cs="Arial"/>
                <w:lang w:val="en-US"/>
              </w:rPr>
            </w:pPr>
            <w:r w:rsidRPr="00FE7D20">
              <w:rPr>
                <w:rFonts w:cs="Arial"/>
                <w:lang w:val="en-US"/>
              </w:rPr>
              <w:t>10 (11.5)</w:t>
            </w:r>
          </w:p>
        </w:tc>
        <w:tc>
          <w:tcPr>
            <w:tcW w:w="538" w:type="pct"/>
            <w:hideMark/>
          </w:tcPr>
          <w:p w14:paraId="43EA6F27" w14:textId="1EFF37FA" w:rsidR="004A17C3" w:rsidRPr="00FE7D20" w:rsidRDefault="00357D73" w:rsidP="008177F4">
            <w:pPr>
              <w:jc w:val="center"/>
              <w:rPr>
                <w:rFonts w:cs="Arial"/>
                <w:lang w:val="en-US"/>
              </w:rPr>
            </w:pPr>
            <w:r w:rsidRPr="00FE7D20">
              <w:rPr>
                <w:rFonts w:cs="Arial"/>
                <w:lang w:val="en-US"/>
              </w:rPr>
              <w:t>1 (1.1)</w:t>
            </w:r>
          </w:p>
        </w:tc>
      </w:tr>
      <w:tr w:rsidR="004A17C3" w:rsidRPr="00FE7D20" w14:paraId="7540CED6" w14:textId="77777777" w:rsidTr="003D3A04">
        <w:trPr>
          <w:trHeight w:val="251"/>
        </w:trPr>
        <w:tc>
          <w:tcPr>
            <w:tcW w:w="1762" w:type="pct"/>
            <w:tcBorders>
              <w:bottom w:val="single" w:sz="4" w:space="0" w:color="auto"/>
            </w:tcBorders>
            <w:hideMark/>
          </w:tcPr>
          <w:p w14:paraId="6DD52014" w14:textId="77777777" w:rsidR="004A17C3" w:rsidRPr="00FE7D20" w:rsidRDefault="00357D73" w:rsidP="008177F4">
            <w:pPr>
              <w:rPr>
                <w:rFonts w:cs="Arial"/>
                <w:lang w:val="en-US"/>
              </w:rPr>
            </w:pPr>
            <w:r w:rsidRPr="00FE7D20">
              <w:rPr>
                <w:rFonts w:cs="Arial"/>
                <w:lang w:val="en-US"/>
              </w:rPr>
              <w:t xml:space="preserve">  Decreased appetite</w:t>
            </w:r>
          </w:p>
        </w:tc>
        <w:tc>
          <w:tcPr>
            <w:tcW w:w="540" w:type="pct"/>
            <w:tcBorders>
              <w:bottom w:val="single" w:sz="4" w:space="0" w:color="auto"/>
            </w:tcBorders>
            <w:hideMark/>
          </w:tcPr>
          <w:p w14:paraId="243C998D" w14:textId="401322C0" w:rsidR="004A17C3" w:rsidRPr="00FE7D20" w:rsidRDefault="00357D73" w:rsidP="008177F4">
            <w:pPr>
              <w:jc w:val="center"/>
              <w:rPr>
                <w:rFonts w:cs="Arial"/>
                <w:lang w:val="en-US"/>
              </w:rPr>
            </w:pPr>
            <w:r w:rsidRPr="00FE7D20">
              <w:rPr>
                <w:rFonts w:cs="Arial"/>
                <w:lang w:val="en-US"/>
              </w:rPr>
              <w:t>3 (15.0)</w:t>
            </w:r>
          </w:p>
        </w:tc>
        <w:tc>
          <w:tcPr>
            <w:tcW w:w="540" w:type="pct"/>
            <w:tcBorders>
              <w:bottom w:val="single" w:sz="4" w:space="0" w:color="auto"/>
            </w:tcBorders>
            <w:hideMark/>
          </w:tcPr>
          <w:p w14:paraId="43DB7A7C" w14:textId="3928EAAE" w:rsidR="004A17C3" w:rsidRPr="00FE7D20" w:rsidRDefault="00357D73" w:rsidP="008177F4">
            <w:pPr>
              <w:jc w:val="center"/>
              <w:rPr>
                <w:rFonts w:cs="Arial"/>
                <w:lang w:val="en-US"/>
              </w:rPr>
            </w:pPr>
            <w:r w:rsidRPr="00FE7D20">
              <w:rPr>
                <w:rFonts w:cs="Arial"/>
                <w:lang w:val="en-US"/>
              </w:rPr>
              <w:t>1 (14.3)</w:t>
            </w:r>
          </w:p>
        </w:tc>
        <w:tc>
          <w:tcPr>
            <w:tcW w:w="540" w:type="pct"/>
            <w:tcBorders>
              <w:bottom w:val="single" w:sz="4" w:space="0" w:color="auto"/>
            </w:tcBorders>
            <w:hideMark/>
          </w:tcPr>
          <w:p w14:paraId="55F6ACBB" w14:textId="71BFE143" w:rsidR="004A17C3" w:rsidRPr="00FE7D20" w:rsidRDefault="00357D73" w:rsidP="008177F4">
            <w:pPr>
              <w:jc w:val="center"/>
              <w:rPr>
                <w:rFonts w:cs="Arial"/>
                <w:lang w:val="en-US"/>
              </w:rPr>
            </w:pPr>
            <w:r w:rsidRPr="00FE7D20">
              <w:rPr>
                <w:rFonts w:cs="Arial"/>
                <w:lang w:val="en-US"/>
              </w:rPr>
              <w:t>2 (6.9)</w:t>
            </w:r>
          </w:p>
        </w:tc>
        <w:tc>
          <w:tcPr>
            <w:tcW w:w="540" w:type="pct"/>
            <w:tcBorders>
              <w:bottom w:val="single" w:sz="4" w:space="0" w:color="auto"/>
            </w:tcBorders>
            <w:hideMark/>
          </w:tcPr>
          <w:p w14:paraId="734D58EC" w14:textId="6931AF30" w:rsidR="004A17C3" w:rsidRPr="00FE7D20" w:rsidRDefault="00357D73" w:rsidP="008177F4">
            <w:pPr>
              <w:jc w:val="center"/>
              <w:rPr>
                <w:rFonts w:cs="Arial"/>
                <w:lang w:val="en-US"/>
              </w:rPr>
            </w:pPr>
            <w:r w:rsidRPr="00FE7D20">
              <w:rPr>
                <w:rFonts w:cs="Arial"/>
                <w:lang w:val="en-US"/>
              </w:rPr>
              <w:t>4 (12.9)</w:t>
            </w:r>
          </w:p>
        </w:tc>
        <w:tc>
          <w:tcPr>
            <w:tcW w:w="540" w:type="pct"/>
            <w:tcBorders>
              <w:bottom w:val="single" w:sz="4" w:space="0" w:color="auto"/>
            </w:tcBorders>
            <w:hideMark/>
          </w:tcPr>
          <w:p w14:paraId="79595183" w14:textId="321ABB5A" w:rsidR="004A17C3" w:rsidRPr="00FE7D20" w:rsidRDefault="00357D73" w:rsidP="008177F4">
            <w:pPr>
              <w:jc w:val="center"/>
              <w:rPr>
                <w:rFonts w:cs="Arial"/>
                <w:lang w:val="en-US"/>
              </w:rPr>
            </w:pPr>
            <w:r w:rsidRPr="00FE7D20">
              <w:rPr>
                <w:rFonts w:cs="Arial"/>
                <w:lang w:val="en-US"/>
              </w:rPr>
              <w:t>10 (11.5)</w:t>
            </w:r>
          </w:p>
        </w:tc>
        <w:tc>
          <w:tcPr>
            <w:tcW w:w="538" w:type="pct"/>
            <w:tcBorders>
              <w:bottom w:val="single" w:sz="4" w:space="0" w:color="auto"/>
            </w:tcBorders>
            <w:hideMark/>
          </w:tcPr>
          <w:p w14:paraId="7299117D"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E5279FD" w14:textId="77777777" w:rsidTr="003D3A04">
        <w:trPr>
          <w:trHeight w:val="251"/>
        </w:trPr>
        <w:tc>
          <w:tcPr>
            <w:tcW w:w="1762" w:type="pct"/>
            <w:tcBorders>
              <w:top w:val="single" w:sz="4" w:space="0" w:color="auto"/>
              <w:bottom w:val="nil"/>
            </w:tcBorders>
            <w:hideMark/>
          </w:tcPr>
          <w:p w14:paraId="524BCD45" w14:textId="77777777" w:rsidR="004A17C3" w:rsidRPr="00FE7D20" w:rsidRDefault="00357D73" w:rsidP="008177F4">
            <w:pPr>
              <w:rPr>
                <w:rFonts w:cs="Arial"/>
                <w:lang w:val="en-US"/>
              </w:rPr>
            </w:pPr>
            <w:r w:rsidRPr="00FE7D20">
              <w:rPr>
                <w:rFonts w:cs="Arial"/>
                <w:lang w:val="en-US"/>
              </w:rPr>
              <w:lastRenderedPageBreak/>
              <w:t xml:space="preserve">  Hypothyroidism</w:t>
            </w:r>
          </w:p>
        </w:tc>
        <w:tc>
          <w:tcPr>
            <w:tcW w:w="540" w:type="pct"/>
            <w:tcBorders>
              <w:top w:val="single" w:sz="4" w:space="0" w:color="auto"/>
              <w:bottom w:val="nil"/>
            </w:tcBorders>
            <w:hideMark/>
          </w:tcPr>
          <w:p w14:paraId="410EAEB3" w14:textId="46922949" w:rsidR="004A17C3" w:rsidRPr="00FE7D20" w:rsidRDefault="00357D73" w:rsidP="008177F4">
            <w:pPr>
              <w:jc w:val="center"/>
              <w:rPr>
                <w:rFonts w:cs="Arial"/>
                <w:lang w:val="en-US"/>
              </w:rPr>
            </w:pPr>
            <w:r w:rsidRPr="00FE7D20">
              <w:rPr>
                <w:rFonts w:cs="Arial"/>
                <w:lang w:val="en-US"/>
              </w:rPr>
              <w:t>3 (15.0)</w:t>
            </w:r>
          </w:p>
        </w:tc>
        <w:tc>
          <w:tcPr>
            <w:tcW w:w="540" w:type="pct"/>
            <w:tcBorders>
              <w:top w:val="single" w:sz="4" w:space="0" w:color="auto"/>
              <w:bottom w:val="nil"/>
            </w:tcBorders>
            <w:hideMark/>
          </w:tcPr>
          <w:p w14:paraId="6B50F2AD" w14:textId="77777777" w:rsidR="004A17C3" w:rsidRPr="00FE7D20" w:rsidRDefault="00357D73" w:rsidP="008177F4">
            <w:pPr>
              <w:jc w:val="center"/>
              <w:rPr>
                <w:rFonts w:cs="Arial"/>
                <w:lang w:val="en-US"/>
              </w:rPr>
            </w:pPr>
            <w:r w:rsidRPr="00FE7D20">
              <w:rPr>
                <w:rFonts w:cs="Arial"/>
                <w:lang w:val="en-US"/>
              </w:rPr>
              <w:t>0</w:t>
            </w:r>
          </w:p>
        </w:tc>
        <w:tc>
          <w:tcPr>
            <w:tcW w:w="540" w:type="pct"/>
            <w:tcBorders>
              <w:top w:val="single" w:sz="4" w:space="0" w:color="auto"/>
              <w:bottom w:val="nil"/>
            </w:tcBorders>
            <w:hideMark/>
          </w:tcPr>
          <w:p w14:paraId="1B7AB509" w14:textId="7046BB32" w:rsidR="004A17C3" w:rsidRPr="00FE7D20" w:rsidRDefault="00357D73" w:rsidP="008177F4">
            <w:pPr>
              <w:jc w:val="center"/>
              <w:rPr>
                <w:rFonts w:cs="Arial"/>
                <w:lang w:val="en-US"/>
              </w:rPr>
            </w:pPr>
            <w:r w:rsidRPr="00FE7D20">
              <w:rPr>
                <w:rFonts w:cs="Arial"/>
                <w:lang w:val="en-US"/>
              </w:rPr>
              <w:t>3 (10.3)</w:t>
            </w:r>
          </w:p>
        </w:tc>
        <w:tc>
          <w:tcPr>
            <w:tcW w:w="540" w:type="pct"/>
            <w:tcBorders>
              <w:top w:val="single" w:sz="4" w:space="0" w:color="auto"/>
              <w:bottom w:val="nil"/>
            </w:tcBorders>
            <w:hideMark/>
          </w:tcPr>
          <w:p w14:paraId="4D7FDA2F" w14:textId="648859A9" w:rsidR="004A17C3" w:rsidRPr="00FE7D20" w:rsidRDefault="00357D73" w:rsidP="008177F4">
            <w:pPr>
              <w:jc w:val="center"/>
              <w:rPr>
                <w:rFonts w:cs="Arial"/>
                <w:lang w:val="en-US"/>
              </w:rPr>
            </w:pPr>
            <w:r w:rsidRPr="00FE7D20">
              <w:rPr>
                <w:rFonts w:cs="Arial"/>
                <w:lang w:val="en-US"/>
              </w:rPr>
              <w:t>3 (9.7)</w:t>
            </w:r>
          </w:p>
        </w:tc>
        <w:tc>
          <w:tcPr>
            <w:tcW w:w="540" w:type="pct"/>
            <w:tcBorders>
              <w:top w:val="single" w:sz="4" w:space="0" w:color="auto"/>
              <w:bottom w:val="nil"/>
            </w:tcBorders>
            <w:hideMark/>
          </w:tcPr>
          <w:p w14:paraId="3CE21497" w14:textId="5DE482D5" w:rsidR="004A17C3" w:rsidRPr="00FE7D20" w:rsidRDefault="00357D73" w:rsidP="008177F4">
            <w:pPr>
              <w:jc w:val="center"/>
              <w:rPr>
                <w:rFonts w:cs="Arial"/>
                <w:lang w:val="en-US"/>
              </w:rPr>
            </w:pPr>
            <w:r w:rsidRPr="00FE7D20">
              <w:rPr>
                <w:rFonts w:cs="Arial"/>
                <w:lang w:val="en-US"/>
              </w:rPr>
              <w:t>9 (10.3)</w:t>
            </w:r>
          </w:p>
        </w:tc>
        <w:tc>
          <w:tcPr>
            <w:tcW w:w="538" w:type="pct"/>
            <w:tcBorders>
              <w:top w:val="single" w:sz="4" w:space="0" w:color="auto"/>
              <w:bottom w:val="nil"/>
            </w:tcBorders>
            <w:hideMark/>
          </w:tcPr>
          <w:p w14:paraId="483CC4B0"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197567C6" w14:textId="77777777" w:rsidTr="003D3A04">
        <w:trPr>
          <w:trHeight w:val="251"/>
        </w:trPr>
        <w:tc>
          <w:tcPr>
            <w:tcW w:w="1762" w:type="pct"/>
            <w:tcBorders>
              <w:top w:val="nil"/>
            </w:tcBorders>
            <w:hideMark/>
          </w:tcPr>
          <w:p w14:paraId="1D1EC7E3" w14:textId="77777777" w:rsidR="004A17C3" w:rsidRPr="00FE7D20" w:rsidRDefault="00357D73" w:rsidP="008177F4">
            <w:pPr>
              <w:rPr>
                <w:rFonts w:cs="Arial"/>
                <w:lang w:val="en-US"/>
              </w:rPr>
            </w:pPr>
            <w:r w:rsidRPr="00FE7D20">
              <w:rPr>
                <w:rFonts w:cs="Arial"/>
                <w:lang w:val="en-US"/>
              </w:rPr>
              <w:t xml:space="preserve">  Anemia</w:t>
            </w:r>
          </w:p>
        </w:tc>
        <w:tc>
          <w:tcPr>
            <w:tcW w:w="540" w:type="pct"/>
            <w:tcBorders>
              <w:top w:val="nil"/>
            </w:tcBorders>
            <w:hideMark/>
          </w:tcPr>
          <w:p w14:paraId="40E7154C" w14:textId="77777777" w:rsidR="004A17C3" w:rsidRPr="00FE7D20" w:rsidRDefault="00357D73" w:rsidP="008177F4">
            <w:pPr>
              <w:jc w:val="center"/>
              <w:rPr>
                <w:rFonts w:cs="Arial"/>
                <w:lang w:val="en-US"/>
              </w:rPr>
            </w:pPr>
            <w:r w:rsidRPr="00FE7D20">
              <w:rPr>
                <w:rFonts w:cs="Arial"/>
                <w:lang w:val="en-US"/>
              </w:rPr>
              <w:t>0</w:t>
            </w:r>
          </w:p>
        </w:tc>
        <w:tc>
          <w:tcPr>
            <w:tcW w:w="540" w:type="pct"/>
            <w:tcBorders>
              <w:top w:val="nil"/>
            </w:tcBorders>
            <w:hideMark/>
          </w:tcPr>
          <w:p w14:paraId="7C28E989" w14:textId="77777777" w:rsidR="004A17C3" w:rsidRPr="00FE7D20" w:rsidRDefault="00357D73" w:rsidP="008177F4">
            <w:pPr>
              <w:jc w:val="center"/>
              <w:rPr>
                <w:rFonts w:cs="Arial"/>
                <w:lang w:val="en-US"/>
              </w:rPr>
            </w:pPr>
            <w:r w:rsidRPr="00FE7D20">
              <w:rPr>
                <w:rFonts w:cs="Arial"/>
                <w:lang w:val="en-US"/>
              </w:rPr>
              <w:t>0</w:t>
            </w:r>
          </w:p>
        </w:tc>
        <w:tc>
          <w:tcPr>
            <w:tcW w:w="540" w:type="pct"/>
            <w:tcBorders>
              <w:top w:val="nil"/>
            </w:tcBorders>
            <w:hideMark/>
          </w:tcPr>
          <w:p w14:paraId="4894204F" w14:textId="227C0870" w:rsidR="004A17C3" w:rsidRPr="00FE7D20" w:rsidRDefault="00357D73" w:rsidP="008177F4">
            <w:pPr>
              <w:jc w:val="center"/>
              <w:rPr>
                <w:rFonts w:cs="Arial"/>
                <w:lang w:val="en-US"/>
              </w:rPr>
            </w:pPr>
            <w:r w:rsidRPr="00FE7D20">
              <w:rPr>
                <w:rFonts w:cs="Arial"/>
                <w:lang w:val="en-US"/>
              </w:rPr>
              <w:t>5 (17.2)</w:t>
            </w:r>
          </w:p>
        </w:tc>
        <w:tc>
          <w:tcPr>
            <w:tcW w:w="540" w:type="pct"/>
            <w:tcBorders>
              <w:top w:val="nil"/>
            </w:tcBorders>
            <w:hideMark/>
          </w:tcPr>
          <w:p w14:paraId="75A85422" w14:textId="0B5C691D" w:rsidR="004A17C3" w:rsidRPr="00FE7D20" w:rsidRDefault="00357D73" w:rsidP="008177F4">
            <w:pPr>
              <w:jc w:val="center"/>
              <w:rPr>
                <w:rFonts w:cs="Arial"/>
                <w:lang w:val="en-US"/>
              </w:rPr>
            </w:pPr>
            <w:r w:rsidRPr="00FE7D20">
              <w:rPr>
                <w:rFonts w:cs="Arial"/>
                <w:lang w:val="en-US"/>
              </w:rPr>
              <w:t>3 (9.7)</w:t>
            </w:r>
          </w:p>
        </w:tc>
        <w:tc>
          <w:tcPr>
            <w:tcW w:w="540" w:type="pct"/>
            <w:tcBorders>
              <w:top w:val="nil"/>
            </w:tcBorders>
            <w:hideMark/>
          </w:tcPr>
          <w:p w14:paraId="55B08999" w14:textId="73392864" w:rsidR="004A17C3" w:rsidRPr="00FE7D20" w:rsidRDefault="00357D73" w:rsidP="008177F4">
            <w:pPr>
              <w:jc w:val="center"/>
              <w:rPr>
                <w:rFonts w:cs="Arial"/>
                <w:lang w:val="en-US"/>
              </w:rPr>
            </w:pPr>
            <w:r w:rsidRPr="00FE7D20">
              <w:rPr>
                <w:rFonts w:cs="Arial"/>
                <w:lang w:val="en-US"/>
              </w:rPr>
              <w:t>8 (9.2)</w:t>
            </w:r>
          </w:p>
        </w:tc>
        <w:tc>
          <w:tcPr>
            <w:tcW w:w="538" w:type="pct"/>
            <w:tcBorders>
              <w:top w:val="nil"/>
            </w:tcBorders>
            <w:hideMark/>
          </w:tcPr>
          <w:p w14:paraId="709B8620" w14:textId="72CF80A2" w:rsidR="004A17C3" w:rsidRPr="00FE7D20" w:rsidRDefault="00357D73" w:rsidP="008177F4">
            <w:pPr>
              <w:jc w:val="center"/>
              <w:rPr>
                <w:rFonts w:cs="Arial"/>
                <w:lang w:val="en-US"/>
              </w:rPr>
            </w:pPr>
            <w:r w:rsidRPr="00FE7D20">
              <w:rPr>
                <w:rFonts w:cs="Arial"/>
                <w:lang w:val="en-US"/>
              </w:rPr>
              <w:t>4 (4.6)</w:t>
            </w:r>
          </w:p>
        </w:tc>
      </w:tr>
      <w:tr w:rsidR="004A17C3" w:rsidRPr="00FE7D20" w14:paraId="2B5CB137" w14:textId="77777777" w:rsidTr="008777EA">
        <w:trPr>
          <w:trHeight w:val="251"/>
        </w:trPr>
        <w:tc>
          <w:tcPr>
            <w:tcW w:w="1762" w:type="pct"/>
            <w:hideMark/>
          </w:tcPr>
          <w:p w14:paraId="481ACB01" w14:textId="77777777" w:rsidR="004A17C3" w:rsidRPr="00FE7D20" w:rsidRDefault="00357D73" w:rsidP="008177F4">
            <w:pPr>
              <w:rPr>
                <w:rFonts w:cs="Arial"/>
                <w:lang w:val="en-US"/>
              </w:rPr>
            </w:pPr>
            <w:r w:rsidRPr="00FE7D20">
              <w:rPr>
                <w:rFonts w:cs="Arial"/>
                <w:lang w:val="en-US"/>
              </w:rPr>
              <w:t xml:space="preserve">  Pneumonia</w:t>
            </w:r>
          </w:p>
        </w:tc>
        <w:tc>
          <w:tcPr>
            <w:tcW w:w="540" w:type="pct"/>
            <w:hideMark/>
          </w:tcPr>
          <w:p w14:paraId="46EAC86B"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38178FA8" w14:textId="1D86ADE1" w:rsidR="004A17C3" w:rsidRPr="00FE7D20" w:rsidRDefault="00357D73" w:rsidP="008177F4">
            <w:pPr>
              <w:jc w:val="center"/>
              <w:rPr>
                <w:rFonts w:cs="Arial"/>
                <w:lang w:val="en-US"/>
              </w:rPr>
            </w:pPr>
            <w:r w:rsidRPr="00FE7D20">
              <w:rPr>
                <w:rFonts w:cs="Arial"/>
                <w:lang w:val="en-US"/>
              </w:rPr>
              <w:t>1 (14.3)</w:t>
            </w:r>
          </w:p>
        </w:tc>
        <w:tc>
          <w:tcPr>
            <w:tcW w:w="540" w:type="pct"/>
            <w:hideMark/>
          </w:tcPr>
          <w:p w14:paraId="7AEEF140" w14:textId="52C96149" w:rsidR="004A17C3" w:rsidRPr="00FE7D20" w:rsidRDefault="00357D73" w:rsidP="008177F4">
            <w:pPr>
              <w:jc w:val="center"/>
              <w:rPr>
                <w:rFonts w:cs="Arial"/>
                <w:lang w:val="en-US"/>
              </w:rPr>
            </w:pPr>
            <w:r w:rsidRPr="00FE7D20">
              <w:rPr>
                <w:rFonts w:cs="Arial"/>
                <w:lang w:val="en-US"/>
              </w:rPr>
              <w:t>3 (10.3)</w:t>
            </w:r>
          </w:p>
        </w:tc>
        <w:tc>
          <w:tcPr>
            <w:tcW w:w="540" w:type="pct"/>
            <w:hideMark/>
          </w:tcPr>
          <w:p w14:paraId="3BAA208E"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08AFCE9E" w14:textId="12A6117A" w:rsidR="004A17C3" w:rsidRPr="00FE7D20" w:rsidRDefault="00357D73" w:rsidP="008177F4">
            <w:pPr>
              <w:jc w:val="center"/>
              <w:rPr>
                <w:rFonts w:cs="Arial"/>
                <w:lang w:val="en-US"/>
              </w:rPr>
            </w:pPr>
            <w:r w:rsidRPr="00FE7D20">
              <w:rPr>
                <w:rFonts w:cs="Arial"/>
                <w:lang w:val="en-US"/>
              </w:rPr>
              <w:t>4 (4.6)</w:t>
            </w:r>
          </w:p>
        </w:tc>
        <w:tc>
          <w:tcPr>
            <w:tcW w:w="538" w:type="pct"/>
            <w:hideMark/>
          </w:tcPr>
          <w:p w14:paraId="5B962D82" w14:textId="07F934A3" w:rsidR="004A17C3" w:rsidRPr="00FE7D20" w:rsidRDefault="00357D73" w:rsidP="008177F4">
            <w:pPr>
              <w:jc w:val="center"/>
              <w:rPr>
                <w:rFonts w:cs="Arial"/>
                <w:lang w:val="en-US"/>
              </w:rPr>
            </w:pPr>
            <w:r w:rsidRPr="00FE7D20">
              <w:rPr>
                <w:rFonts w:cs="Arial"/>
                <w:lang w:val="en-US"/>
              </w:rPr>
              <w:t>3 (3.4)</w:t>
            </w:r>
          </w:p>
        </w:tc>
      </w:tr>
      <w:tr w:rsidR="004A17C3" w:rsidRPr="00FE7D20" w14:paraId="7859489F" w14:textId="77777777" w:rsidTr="008777EA">
        <w:trPr>
          <w:trHeight w:val="251"/>
        </w:trPr>
        <w:tc>
          <w:tcPr>
            <w:tcW w:w="1762" w:type="pct"/>
            <w:hideMark/>
          </w:tcPr>
          <w:p w14:paraId="1E074E6B" w14:textId="77777777" w:rsidR="004A17C3" w:rsidRPr="00FE7D20" w:rsidRDefault="00357D73" w:rsidP="008177F4">
            <w:pPr>
              <w:rPr>
                <w:rFonts w:cs="Arial"/>
                <w:lang w:val="en-US"/>
              </w:rPr>
            </w:pPr>
            <w:r w:rsidRPr="00FE7D20">
              <w:rPr>
                <w:rFonts w:cs="Arial"/>
                <w:lang w:val="en-US"/>
              </w:rPr>
              <w:t xml:space="preserve">  Ascites</w:t>
            </w:r>
          </w:p>
        </w:tc>
        <w:tc>
          <w:tcPr>
            <w:tcW w:w="540" w:type="pct"/>
            <w:hideMark/>
          </w:tcPr>
          <w:p w14:paraId="195824A2"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5821272"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4A0A9713" w14:textId="7E651758" w:rsidR="004A17C3" w:rsidRPr="00FE7D20" w:rsidRDefault="00357D73" w:rsidP="008177F4">
            <w:pPr>
              <w:jc w:val="center"/>
              <w:rPr>
                <w:rFonts w:cs="Arial"/>
                <w:lang w:val="en-US"/>
              </w:rPr>
            </w:pPr>
            <w:r w:rsidRPr="00FE7D20">
              <w:rPr>
                <w:rFonts w:cs="Arial"/>
                <w:lang w:val="en-US"/>
              </w:rPr>
              <w:t>3 (10.3)</w:t>
            </w:r>
          </w:p>
        </w:tc>
        <w:tc>
          <w:tcPr>
            <w:tcW w:w="540" w:type="pct"/>
            <w:hideMark/>
          </w:tcPr>
          <w:p w14:paraId="135290D1"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18A5E64" w14:textId="073D8BC6" w:rsidR="004A17C3" w:rsidRPr="00FE7D20" w:rsidRDefault="00357D73" w:rsidP="008177F4">
            <w:pPr>
              <w:jc w:val="center"/>
              <w:rPr>
                <w:rFonts w:cs="Arial"/>
                <w:lang w:val="en-US"/>
              </w:rPr>
            </w:pPr>
            <w:r w:rsidRPr="00FE7D20">
              <w:rPr>
                <w:rFonts w:cs="Arial"/>
                <w:lang w:val="en-US"/>
              </w:rPr>
              <w:t>3 (3.4)</w:t>
            </w:r>
          </w:p>
        </w:tc>
        <w:tc>
          <w:tcPr>
            <w:tcW w:w="538" w:type="pct"/>
            <w:hideMark/>
          </w:tcPr>
          <w:p w14:paraId="14541293" w14:textId="5F27E7B2" w:rsidR="004A17C3" w:rsidRPr="00FE7D20" w:rsidRDefault="00357D73" w:rsidP="008177F4">
            <w:pPr>
              <w:jc w:val="center"/>
              <w:rPr>
                <w:rFonts w:cs="Arial"/>
                <w:lang w:val="en-US"/>
              </w:rPr>
            </w:pPr>
            <w:r w:rsidRPr="00FE7D20">
              <w:rPr>
                <w:rFonts w:cs="Arial"/>
                <w:lang w:val="en-US"/>
              </w:rPr>
              <w:t>2 (2.3)</w:t>
            </w:r>
          </w:p>
        </w:tc>
      </w:tr>
      <w:tr w:rsidR="004A17C3" w:rsidRPr="00FE7D20" w14:paraId="63ADAFB0" w14:textId="77777777" w:rsidTr="008777EA">
        <w:trPr>
          <w:trHeight w:val="251"/>
        </w:trPr>
        <w:tc>
          <w:tcPr>
            <w:tcW w:w="1762" w:type="pct"/>
            <w:hideMark/>
          </w:tcPr>
          <w:p w14:paraId="1443F6F2" w14:textId="77777777" w:rsidR="004A17C3" w:rsidRPr="00FE7D20" w:rsidRDefault="00357D73" w:rsidP="008177F4">
            <w:pPr>
              <w:rPr>
                <w:rFonts w:cs="Arial"/>
                <w:lang w:val="en-US"/>
              </w:rPr>
            </w:pPr>
            <w:r w:rsidRPr="00FE7D20">
              <w:rPr>
                <w:rFonts w:cs="Arial"/>
                <w:lang w:val="en-US"/>
              </w:rPr>
              <w:t xml:space="preserve">  Obstruction gastric</w:t>
            </w:r>
          </w:p>
        </w:tc>
        <w:tc>
          <w:tcPr>
            <w:tcW w:w="540" w:type="pct"/>
            <w:hideMark/>
          </w:tcPr>
          <w:p w14:paraId="0E656D12" w14:textId="18F07D6B" w:rsidR="004A17C3" w:rsidRPr="00FE7D20" w:rsidRDefault="00357D73" w:rsidP="008177F4">
            <w:pPr>
              <w:jc w:val="center"/>
              <w:rPr>
                <w:rFonts w:cs="Arial"/>
                <w:lang w:val="en-US"/>
              </w:rPr>
            </w:pPr>
            <w:r w:rsidRPr="00FE7D20">
              <w:rPr>
                <w:rFonts w:cs="Arial"/>
                <w:lang w:val="en-US"/>
              </w:rPr>
              <w:t>1 (5.0)</w:t>
            </w:r>
          </w:p>
        </w:tc>
        <w:tc>
          <w:tcPr>
            <w:tcW w:w="540" w:type="pct"/>
            <w:hideMark/>
          </w:tcPr>
          <w:p w14:paraId="64160622"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3BF621D7"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C7D06A0" w14:textId="5D083EF9" w:rsidR="004A17C3" w:rsidRPr="00FE7D20" w:rsidRDefault="00357D73" w:rsidP="008177F4">
            <w:pPr>
              <w:jc w:val="center"/>
              <w:rPr>
                <w:rFonts w:cs="Arial"/>
                <w:lang w:val="en-US"/>
              </w:rPr>
            </w:pPr>
            <w:r w:rsidRPr="00FE7D20">
              <w:rPr>
                <w:rFonts w:cs="Arial"/>
                <w:lang w:val="en-US"/>
              </w:rPr>
              <w:t>1 (3.2)</w:t>
            </w:r>
          </w:p>
        </w:tc>
        <w:tc>
          <w:tcPr>
            <w:tcW w:w="540" w:type="pct"/>
            <w:hideMark/>
          </w:tcPr>
          <w:p w14:paraId="137419F2" w14:textId="2064ACC7" w:rsidR="004A17C3" w:rsidRPr="00FE7D20" w:rsidRDefault="00357D73" w:rsidP="008177F4">
            <w:pPr>
              <w:jc w:val="center"/>
              <w:rPr>
                <w:rFonts w:cs="Arial"/>
                <w:lang w:val="en-US"/>
              </w:rPr>
            </w:pPr>
            <w:r w:rsidRPr="00FE7D20">
              <w:rPr>
                <w:rFonts w:cs="Arial"/>
                <w:lang w:val="en-US"/>
              </w:rPr>
              <w:t>2 (2.3)</w:t>
            </w:r>
          </w:p>
        </w:tc>
        <w:tc>
          <w:tcPr>
            <w:tcW w:w="538" w:type="pct"/>
            <w:hideMark/>
          </w:tcPr>
          <w:p w14:paraId="68140917" w14:textId="51450B5C" w:rsidR="004A17C3" w:rsidRPr="00FE7D20" w:rsidRDefault="00357D73" w:rsidP="008177F4">
            <w:pPr>
              <w:jc w:val="center"/>
              <w:rPr>
                <w:rFonts w:cs="Arial"/>
                <w:lang w:val="en-US"/>
              </w:rPr>
            </w:pPr>
            <w:r w:rsidRPr="00FE7D20">
              <w:rPr>
                <w:rFonts w:cs="Arial"/>
                <w:lang w:val="en-US"/>
              </w:rPr>
              <w:t>2 (2.3)</w:t>
            </w:r>
          </w:p>
        </w:tc>
      </w:tr>
      <w:tr w:rsidR="004A17C3" w:rsidRPr="00FE7D20" w14:paraId="54C89C96" w14:textId="77777777" w:rsidTr="008777EA">
        <w:trPr>
          <w:trHeight w:val="251"/>
        </w:trPr>
        <w:tc>
          <w:tcPr>
            <w:tcW w:w="1762" w:type="pct"/>
            <w:hideMark/>
          </w:tcPr>
          <w:p w14:paraId="1939E834" w14:textId="77777777" w:rsidR="004A17C3" w:rsidRPr="00FE7D20" w:rsidRDefault="00357D73" w:rsidP="008177F4">
            <w:pPr>
              <w:rPr>
                <w:rFonts w:cs="Arial"/>
                <w:lang w:val="en-US"/>
              </w:rPr>
            </w:pPr>
            <w:r w:rsidRPr="00FE7D20">
              <w:rPr>
                <w:rFonts w:cs="Arial"/>
                <w:lang w:val="en-US"/>
              </w:rPr>
              <w:t xml:space="preserve">  Small intestinal obstruction</w:t>
            </w:r>
          </w:p>
        </w:tc>
        <w:tc>
          <w:tcPr>
            <w:tcW w:w="540" w:type="pct"/>
            <w:hideMark/>
          </w:tcPr>
          <w:p w14:paraId="5D8DD0A1"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2489A41B"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4F695DB3" w14:textId="60D1A3AF" w:rsidR="004A17C3" w:rsidRPr="00FE7D20" w:rsidRDefault="00357D73" w:rsidP="008177F4">
            <w:pPr>
              <w:jc w:val="center"/>
              <w:rPr>
                <w:rFonts w:cs="Arial"/>
                <w:lang w:val="en-US"/>
              </w:rPr>
            </w:pPr>
            <w:r w:rsidRPr="00FE7D20">
              <w:rPr>
                <w:rFonts w:cs="Arial"/>
                <w:lang w:val="en-US"/>
              </w:rPr>
              <w:t>2 (6.9)</w:t>
            </w:r>
          </w:p>
        </w:tc>
        <w:tc>
          <w:tcPr>
            <w:tcW w:w="540" w:type="pct"/>
            <w:hideMark/>
          </w:tcPr>
          <w:p w14:paraId="183C7738"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2B654FE" w14:textId="6581538D" w:rsidR="004A17C3" w:rsidRPr="00FE7D20" w:rsidRDefault="00357D73" w:rsidP="008177F4">
            <w:pPr>
              <w:jc w:val="center"/>
              <w:rPr>
                <w:rFonts w:cs="Arial"/>
                <w:lang w:val="en-US"/>
              </w:rPr>
            </w:pPr>
            <w:r w:rsidRPr="00FE7D20">
              <w:rPr>
                <w:rFonts w:cs="Arial"/>
                <w:lang w:val="en-US"/>
              </w:rPr>
              <w:t>2 (2.3)</w:t>
            </w:r>
          </w:p>
        </w:tc>
        <w:tc>
          <w:tcPr>
            <w:tcW w:w="538" w:type="pct"/>
            <w:hideMark/>
          </w:tcPr>
          <w:p w14:paraId="07E77037" w14:textId="2D6F4667" w:rsidR="004A17C3" w:rsidRPr="00FE7D20" w:rsidRDefault="00357D73" w:rsidP="008177F4">
            <w:pPr>
              <w:jc w:val="center"/>
              <w:rPr>
                <w:rFonts w:cs="Arial"/>
                <w:lang w:val="en-US"/>
              </w:rPr>
            </w:pPr>
            <w:r w:rsidRPr="00FE7D20">
              <w:rPr>
                <w:rFonts w:cs="Arial"/>
                <w:lang w:val="en-US"/>
              </w:rPr>
              <w:t>2 (2.3)</w:t>
            </w:r>
          </w:p>
        </w:tc>
      </w:tr>
      <w:tr w:rsidR="004A17C3" w:rsidRPr="00FE7D20" w14:paraId="2C224E8E" w14:textId="77777777" w:rsidTr="008777EA">
        <w:trPr>
          <w:trHeight w:val="251"/>
        </w:trPr>
        <w:tc>
          <w:tcPr>
            <w:tcW w:w="1762" w:type="pct"/>
            <w:hideMark/>
          </w:tcPr>
          <w:p w14:paraId="2F2BFF95" w14:textId="77777777" w:rsidR="004A17C3" w:rsidRPr="00FE7D20" w:rsidRDefault="00357D73" w:rsidP="008177F4">
            <w:pPr>
              <w:rPr>
                <w:rFonts w:cs="Arial"/>
                <w:lang w:val="en-US"/>
              </w:rPr>
            </w:pPr>
            <w:r w:rsidRPr="00FE7D20">
              <w:rPr>
                <w:rFonts w:cs="Arial"/>
                <w:lang w:val="en-US"/>
              </w:rPr>
              <w:t xml:space="preserve">  Pulmonary embolism</w:t>
            </w:r>
          </w:p>
        </w:tc>
        <w:tc>
          <w:tcPr>
            <w:tcW w:w="540" w:type="pct"/>
            <w:hideMark/>
          </w:tcPr>
          <w:p w14:paraId="45F8CFD8"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754A6DB4"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435F833C" w14:textId="20ECB2C3" w:rsidR="004A17C3" w:rsidRPr="00FE7D20" w:rsidRDefault="00357D73" w:rsidP="008177F4">
            <w:pPr>
              <w:jc w:val="center"/>
              <w:rPr>
                <w:rFonts w:cs="Arial"/>
                <w:lang w:val="en-US"/>
              </w:rPr>
            </w:pPr>
            <w:r w:rsidRPr="00FE7D20">
              <w:rPr>
                <w:rFonts w:cs="Arial"/>
                <w:lang w:val="en-US"/>
              </w:rPr>
              <w:t>1 (3.4)</w:t>
            </w:r>
          </w:p>
        </w:tc>
        <w:tc>
          <w:tcPr>
            <w:tcW w:w="540" w:type="pct"/>
            <w:hideMark/>
          </w:tcPr>
          <w:p w14:paraId="423A5D8D" w14:textId="3392B869" w:rsidR="004A17C3" w:rsidRPr="00FE7D20" w:rsidRDefault="00357D73" w:rsidP="008177F4">
            <w:pPr>
              <w:jc w:val="center"/>
              <w:rPr>
                <w:rFonts w:cs="Arial"/>
                <w:lang w:val="en-US"/>
              </w:rPr>
            </w:pPr>
            <w:r w:rsidRPr="00FE7D20">
              <w:rPr>
                <w:rFonts w:cs="Arial"/>
                <w:lang w:val="en-US"/>
              </w:rPr>
              <w:t>1 (3.2)</w:t>
            </w:r>
          </w:p>
        </w:tc>
        <w:tc>
          <w:tcPr>
            <w:tcW w:w="540" w:type="pct"/>
            <w:hideMark/>
          </w:tcPr>
          <w:p w14:paraId="5423D25F" w14:textId="1EB95842" w:rsidR="004A17C3" w:rsidRPr="00FE7D20" w:rsidRDefault="00357D73" w:rsidP="008177F4">
            <w:pPr>
              <w:jc w:val="center"/>
              <w:rPr>
                <w:rFonts w:cs="Arial"/>
                <w:lang w:val="en-US"/>
              </w:rPr>
            </w:pPr>
            <w:r w:rsidRPr="00FE7D20">
              <w:rPr>
                <w:rFonts w:cs="Arial"/>
                <w:lang w:val="en-US"/>
              </w:rPr>
              <w:t>2 (2.3)</w:t>
            </w:r>
          </w:p>
        </w:tc>
        <w:tc>
          <w:tcPr>
            <w:tcW w:w="538" w:type="pct"/>
            <w:hideMark/>
          </w:tcPr>
          <w:p w14:paraId="7D4A72C8" w14:textId="477B93B9" w:rsidR="004A17C3" w:rsidRPr="00FE7D20" w:rsidRDefault="00357D73" w:rsidP="008177F4">
            <w:pPr>
              <w:jc w:val="center"/>
              <w:rPr>
                <w:rFonts w:cs="Arial"/>
                <w:lang w:val="en-US"/>
              </w:rPr>
            </w:pPr>
            <w:r w:rsidRPr="00FE7D20">
              <w:rPr>
                <w:rFonts w:cs="Arial"/>
                <w:lang w:val="en-US"/>
              </w:rPr>
              <w:t>2 (2.3)</w:t>
            </w:r>
          </w:p>
        </w:tc>
      </w:tr>
      <w:tr w:rsidR="004A17C3" w:rsidRPr="00FE7D20" w14:paraId="6B394D92" w14:textId="77777777" w:rsidTr="008777EA">
        <w:trPr>
          <w:trHeight w:val="251"/>
        </w:trPr>
        <w:tc>
          <w:tcPr>
            <w:tcW w:w="1762" w:type="pct"/>
            <w:hideMark/>
          </w:tcPr>
          <w:p w14:paraId="3B2C66A4" w14:textId="77777777" w:rsidR="004A17C3" w:rsidRPr="00FE7D20" w:rsidRDefault="00357D73" w:rsidP="008177F4">
            <w:pPr>
              <w:rPr>
                <w:rFonts w:cs="Arial"/>
                <w:lang w:val="en-US"/>
              </w:rPr>
            </w:pPr>
            <w:r w:rsidRPr="00FE7D20">
              <w:rPr>
                <w:rFonts w:cs="Arial"/>
                <w:lang w:val="en-US"/>
              </w:rPr>
              <w:t xml:space="preserve">  Hyponatremia</w:t>
            </w:r>
          </w:p>
        </w:tc>
        <w:tc>
          <w:tcPr>
            <w:tcW w:w="540" w:type="pct"/>
            <w:hideMark/>
          </w:tcPr>
          <w:p w14:paraId="316A7F3D" w14:textId="6ADEFF70" w:rsidR="004A17C3" w:rsidRPr="00FE7D20" w:rsidRDefault="00357D73" w:rsidP="008177F4">
            <w:pPr>
              <w:jc w:val="center"/>
              <w:rPr>
                <w:rFonts w:cs="Arial"/>
                <w:lang w:val="en-US"/>
              </w:rPr>
            </w:pPr>
            <w:r w:rsidRPr="00FE7D20">
              <w:rPr>
                <w:rFonts w:cs="Arial"/>
                <w:lang w:val="en-US"/>
              </w:rPr>
              <w:t>1 (5.0)</w:t>
            </w:r>
          </w:p>
        </w:tc>
        <w:tc>
          <w:tcPr>
            <w:tcW w:w="540" w:type="pct"/>
            <w:hideMark/>
          </w:tcPr>
          <w:p w14:paraId="5DA022F2"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3698B4F" w14:textId="77777777" w:rsidR="004A17C3" w:rsidRPr="00FE7D20" w:rsidRDefault="00357D73" w:rsidP="008177F4">
            <w:pPr>
              <w:jc w:val="center"/>
              <w:rPr>
                <w:rFonts w:cs="Arial"/>
                <w:lang w:val="en-US"/>
              </w:rPr>
            </w:pPr>
            <w:r w:rsidRPr="00FE7D20">
              <w:rPr>
                <w:rFonts w:cs="Arial"/>
                <w:lang w:val="en-US"/>
              </w:rPr>
              <w:t>0</w:t>
            </w:r>
          </w:p>
        </w:tc>
        <w:tc>
          <w:tcPr>
            <w:tcW w:w="540" w:type="pct"/>
            <w:hideMark/>
          </w:tcPr>
          <w:p w14:paraId="63123707" w14:textId="07FA66B9" w:rsidR="004A17C3" w:rsidRPr="00FE7D20" w:rsidRDefault="00357D73" w:rsidP="008177F4">
            <w:pPr>
              <w:jc w:val="center"/>
              <w:rPr>
                <w:rFonts w:cs="Arial"/>
                <w:lang w:val="en-US"/>
              </w:rPr>
            </w:pPr>
            <w:r w:rsidRPr="00FE7D20">
              <w:rPr>
                <w:rFonts w:cs="Arial"/>
                <w:lang w:val="en-US"/>
              </w:rPr>
              <w:t>1 (3.2)</w:t>
            </w:r>
          </w:p>
        </w:tc>
        <w:tc>
          <w:tcPr>
            <w:tcW w:w="540" w:type="pct"/>
            <w:hideMark/>
          </w:tcPr>
          <w:p w14:paraId="4CD605DF" w14:textId="2C438493" w:rsidR="004A17C3" w:rsidRPr="00FE7D20" w:rsidRDefault="00357D73" w:rsidP="008177F4">
            <w:pPr>
              <w:jc w:val="center"/>
              <w:rPr>
                <w:rFonts w:cs="Arial"/>
                <w:lang w:val="en-US"/>
              </w:rPr>
            </w:pPr>
            <w:r w:rsidRPr="00FE7D20">
              <w:rPr>
                <w:rFonts w:cs="Arial"/>
                <w:lang w:val="en-US"/>
              </w:rPr>
              <w:t>2 (2.3)</w:t>
            </w:r>
          </w:p>
        </w:tc>
        <w:tc>
          <w:tcPr>
            <w:tcW w:w="538" w:type="pct"/>
            <w:hideMark/>
          </w:tcPr>
          <w:p w14:paraId="49AC1F4B" w14:textId="3541CC2D" w:rsidR="004A17C3" w:rsidRPr="00FE7D20" w:rsidRDefault="00357D73" w:rsidP="008177F4">
            <w:pPr>
              <w:jc w:val="center"/>
              <w:rPr>
                <w:rFonts w:cs="Arial"/>
                <w:lang w:val="en-US"/>
              </w:rPr>
            </w:pPr>
            <w:r w:rsidRPr="00FE7D20">
              <w:rPr>
                <w:rFonts w:cs="Arial"/>
                <w:lang w:val="en-US"/>
              </w:rPr>
              <w:t>2 (2.3)</w:t>
            </w:r>
          </w:p>
        </w:tc>
      </w:tr>
    </w:tbl>
    <w:p w14:paraId="48B2F0C4" w14:textId="3842ACD8" w:rsidR="0045750D" w:rsidRDefault="0045750D" w:rsidP="008777EA">
      <w:pPr>
        <w:rPr>
          <w:rFonts w:cs="Arial"/>
          <w:lang w:val="en-US"/>
        </w:rPr>
      </w:pPr>
      <w:r>
        <w:rPr>
          <w:rFonts w:cs="Arial"/>
          <w:lang w:val="en-US"/>
        </w:rPr>
        <w:t xml:space="preserve">Data are </w:t>
      </w:r>
      <w:r>
        <w:rPr>
          <w:rFonts w:cs="Arial"/>
          <w:i/>
          <w:iCs/>
          <w:lang w:val="en-US"/>
        </w:rPr>
        <w:t xml:space="preserve">n </w:t>
      </w:r>
      <w:r>
        <w:rPr>
          <w:rFonts w:cs="Arial"/>
          <w:lang w:val="en-US"/>
        </w:rPr>
        <w:t>(%).</w:t>
      </w:r>
    </w:p>
    <w:p w14:paraId="530E8441" w14:textId="1472F390" w:rsidR="008777EA" w:rsidRPr="00FE7D20" w:rsidRDefault="008777EA" w:rsidP="008777EA">
      <w:pPr>
        <w:rPr>
          <w:rFonts w:cs="Arial"/>
          <w:lang w:val="en-US"/>
        </w:rPr>
      </w:pPr>
      <w:proofErr w:type="spellStart"/>
      <w:r w:rsidRPr="00FE7D20">
        <w:rPr>
          <w:rFonts w:cs="Arial"/>
          <w:lang w:val="en-US"/>
        </w:rPr>
        <w:t>Q3W</w:t>
      </w:r>
      <w:proofErr w:type="spellEnd"/>
      <w:r w:rsidRPr="00FE7D20">
        <w:rPr>
          <w:rFonts w:cs="Arial"/>
          <w:lang w:val="en-US"/>
        </w:rPr>
        <w:t xml:space="preserve">, </w:t>
      </w:r>
      <w:r w:rsidR="001B5D3E">
        <w:rPr>
          <w:rFonts w:cs="Arial"/>
          <w:lang w:val="en-US"/>
        </w:rPr>
        <w:t xml:space="preserve">once </w:t>
      </w:r>
      <w:r w:rsidRPr="00FE7D20">
        <w:rPr>
          <w:rFonts w:cs="Arial"/>
          <w:lang w:val="en-US"/>
        </w:rPr>
        <w:t xml:space="preserve">every 3 weeks; </w:t>
      </w:r>
      <w:proofErr w:type="spellStart"/>
      <w:r w:rsidRPr="00FE7D20">
        <w:rPr>
          <w:rFonts w:cs="Arial"/>
          <w:lang w:val="en-US"/>
        </w:rPr>
        <w:t>Q6W</w:t>
      </w:r>
      <w:proofErr w:type="spellEnd"/>
      <w:r w:rsidRPr="00FE7D20">
        <w:rPr>
          <w:rFonts w:cs="Arial"/>
          <w:lang w:val="en-US"/>
        </w:rPr>
        <w:t xml:space="preserve">, </w:t>
      </w:r>
      <w:r w:rsidR="001B5D3E">
        <w:rPr>
          <w:rFonts w:cs="Arial"/>
          <w:lang w:val="en-US"/>
        </w:rPr>
        <w:t xml:space="preserve">once </w:t>
      </w:r>
      <w:r w:rsidRPr="00FE7D20">
        <w:rPr>
          <w:rFonts w:cs="Arial"/>
          <w:lang w:val="en-US"/>
        </w:rPr>
        <w:t>every 6 weeks.</w:t>
      </w:r>
    </w:p>
    <w:p w14:paraId="6D768DE2" w14:textId="77777777" w:rsidR="00921049" w:rsidRPr="00FE7D20" w:rsidRDefault="00921049">
      <w:pPr>
        <w:spacing w:line="240" w:lineRule="auto"/>
        <w:rPr>
          <w:rFonts w:cs="Arial"/>
          <w:b/>
          <w:bCs/>
          <w:lang w:val="en-US"/>
        </w:rPr>
      </w:pPr>
      <w:r w:rsidRPr="00FE7D20">
        <w:rPr>
          <w:rFonts w:cs="Arial"/>
          <w:b/>
          <w:bCs/>
          <w:lang w:val="en-US"/>
        </w:rPr>
        <w:br w:type="page"/>
      </w:r>
    </w:p>
    <w:p w14:paraId="5E09BC09" w14:textId="70EDB3C8" w:rsidR="004A17C3" w:rsidRPr="00FE7D20" w:rsidRDefault="00357D73" w:rsidP="008177F4">
      <w:pPr>
        <w:rPr>
          <w:rFonts w:cs="Arial"/>
          <w:lang w:val="en-US"/>
        </w:rPr>
      </w:pPr>
      <w:r w:rsidRPr="00FE7D20">
        <w:rPr>
          <w:rFonts w:cs="Arial"/>
          <w:b/>
          <w:bCs/>
          <w:lang w:val="en-US"/>
        </w:rPr>
        <w:lastRenderedPageBreak/>
        <w:t xml:space="preserve">Supplementary Table </w:t>
      </w:r>
      <w:proofErr w:type="spellStart"/>
      <w:r w:rsidRPr="00FE7D20">
        <w:rPr>
          <w:rFonts w:cs="Arial"/>
          <w:b/>
          <w:bCs/>
          <w:lang w:val="en-US"/>
        </w:rPr>
        <w:t>S</w:t>
      </w:r>
      <w:r w:rsidR="002D2301">
        <w:rPr>
          <w:rFonts w:cs="Arial"/>
          <w:b/>
          <w:bCs/>
          <w:lang w:val="en-US"/>
        </w:rPr>
        <w:t>4</w:t>
      </w:r>
      <w:proofErr w:type="spellEnd"/>
      <w:r w:rsidRPr="00FE7D20">
        <w:rPr>
          <w:rFonts w:cs="Arial"/>
          <w:b/>
          <w:bCs/>
          <w:lang w:val="en-US"/>
        </w:rPr>
        <w:t>.</w:t>
      </w:r>
      <w:r w:rsidRPr="00FE7D20">
        <w:rPr>
          <w:rFonts w:cs="Arial"/>
          <w:lang w:val="en-US"/>
        </w:rPr>
        <w:t xml:space="preserve"> Adverse events reported in </w:t>
      </w:r>
      <w:r w:rsidR="00976FFC">
        <w:rPr>
          <w:rFonts w:cs="Arial"/>
          <w:lang w:val="en-US"/>
        </w:rPr>
        <w:t>≥</w:t>
      </w:r>
      <w:r w:rsidRPr="00FE7D20">
        <w:rPr>
          <w:rFonts w:cs="Arial"/>
          <w:lang w:val="en-US"/>
        </w:rPr>
        <w:t xml:space="preserve">10% patients and </w:t>
      </w:r>
      <w:r w:rsidR="00B849F6">
        <w:rPr>
          <w:rFonts w:cs="Arial"/>
          <w:lang w:val="en-US"/>
        </w:rPr>
        <w:t>g</w:t>
      </w:r>
      <w:r w:rsidRPr="00FE7D20">
        <w:rPr>
          <w:rFonts w:cs="Arial"/>
          <w:lang w:val="en-US"/>
        </w:rPr>
        <w:t xml:space="preserve">rade ≥3 adverse events in </w:t>
      </w:r>
      <w:r w:rsidR="000504B2">
        <w:rPr>
          <w:rFonts w:cs="Arial"/>
          <w:lang w:val="en-US"/>
        </w:rPr>
        <w:t>p</w:t>
      </w:r>
      <w:r w:rsidRPr="00FE7D20">
        <w:rPr>
          <w:rFonts w:cs="Arial"/>
          <w:lang w:val="en-US"/>
        </w:rPr>
        <w:t xml:space="preserve">art </w:t>
      </w:r>
      <w:proofErr w:type="spellStart"/>
      <w:r w:rsidRPr="00FE7D20">
        <w:rPr>
          <w:rFonts w:cs="Arial"/>
          <w:lang w:val="en-US"/>
        </w:rPr>
        <w:t>2a</w:t>
      </w:r>
      <w:proofErr w:type="spellEnd"/>
      <w:r w:rsidRPr="00FE7D20">
        <w:rPr>
          <w:rFonts w:cs="Arial"/>
          <w:lang w:val="en-US"/>
        </w:rPr>
        <w:t xml:space="preserve"> </w:t>
      </w:r>
    </w:p>
    <w:tbl>
      <w:tblPr>
        <w:tblStyle w:val="af3"/>
        <w:tblW w:w="5000" w:type="pct"/>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092"/>
        <w:gridCol w:w="1718"/>
        <w:gridCol w:w="1718"/>
        <w:gridCol w:w="1716"/>
        <w:gridCol w:w="1716"/>
      </w:tblGrid>
      <w:tr w:rsidR="008777EA" w:rsidRPr="00FE7D20" w14:paraId="533FD42D" w14:textId="77777777" w:rsidTr="008514AE">
        <w:trPr>
          <w:trHeight w:val="786"/>
          <w:tblHeader/>
        </w:trPr>
        <w:tc>
          <w:tcPr>
            <w:tcW w:w="2350" w:type="pct"/>
            <w:vMerge w:val="restart"/>
            <w:tcBorders>
              <w:top w:val="single" w:sz="4" w:space="0" w:color="auto"/>
            </w:tcBorders>
            <w:vAlign w:val="center"/>
            <w:hideMark/>
          </w:tcPr>
          <w:p w14:paraId="367F9FEE" w14:textId="2E4C46E5" w:rsidR="008777EA" w:rsidRPr="00235CB4" w:rsidRDefault="008777EA" w:rsidP="008777EA">
            <w:pPr>
              <w:rPr>
                <w:rFonts w:cs="Arial"/>
                <w:b/>
                <w:bCs/>
                <w:lang w:val="en-US"/>
              </w:rPr>
            </w:pPr>
            <w:r w:rsidRPr="00235CB4">
              <w:rPr>
                <w:rFonts w:cs="Arial"/>
                <w:b/>
                <w:bCs/>
                <w:lang w:val="en-US"/>
              </w:rPr>
              <w:t>Preferred Term</w:t>
            </w:r>
          </w:p>
        </w:tc>
        <w:tc>
          <w:tcPr>
            <w:tcW w:w="663" w:type="pct"/>
            <w:vMerge w:val="restart"/>
            <w:tcBorders>
              <w:top w:val="single" w:sz="4" w:space="0" w:color="auto"/>
            </w:tcBorders>
            <w:vAlign w:val="center"/>
            <w:hideMark/>
          </w:tcPr>
          <w:p w14:paraId="59272E33" w14:textId="79B92797" w:rsidR="008777EA" w:rsidRPr="00235CB4" w:rsidRDefault="008777EA" w:rsidP="008777EA">
            <w:pPr>
              <w:jc w:val="center"/>
              <w:rPr>
                <w:rFonts w:cs="Arial"/>
                <w:b/>
                <w:bCs/>
                <w:lang w:val="en-US"/>
              </w:rPr>
            </w:pPr>
            <w:r w:rsidRPr="00235CB4">
              <w:rPr>
                <w:rFonts w:cs="Arial"/>
                <w:b/>
                <w:bCs/>
                <w:lang w:val="en-US"/>
              </w:rPr>
              <w:t>Regorafenib 80 mg +</w:t>
            </w:r>
            <w:r w:rsidRPr="00235CB4">
              <w:rPr>
                <w:rFonts w:cs="Arial"/>
                <w:b/>
                <w:bCs/>
                <w:lang w:val="en-US"/>
              </w:rPr>
              <w:br/>
            </w:r>
            <w:proofErr w:type="spellStart"/>
            <w:r w:rsidR="00D210DC" w:rsidRPr="00235CB4">
              <w:rPr>
                <w:rFonts w:cs="Arial"/>
                <w:b/>
                <w:bCs/>
                <w:lang w:val="en-US" w:eastAsia="zh-CN"/>
              </w:rPr>
              <w:t>n</w:t>
            </w:r>
            <w:r w:rsidR="00D210DC" w:rsidRPr="00235CB4">
              <w:rPr>
                <w:rFonts w:cs="Arial"/>
                <w:b/>
                <w:bCs/>
                <w:lang w:val="en-US"/>
              </w:rPr>
              <w:t>ofazinlimab</w:t>
            </w:r>
            <w:proofErr w:type="spellEnd"/>
            <w:r w:rsidRPr="00235CB4">
              <w:rPr>
                <w:rFonts w:cs="Arial"/>
                <w:b/>
                <w:bCs/>
                <w:lang w:val="en-US"/>
              </w:rPr>
              <w:t xml:space="preserve"> 300 mg</w:t>
            </w:r>
            <w:r w:rsidR="005D478E" w:rsidRPr="00235CB4">
              <w:rPr>
                <w:rFonts w:cs="Arial"/>
                <w:b/>
                <w:bCs/>
                <w:lang w:val="en-US"/>
              </w:rPr>
              <w:t xml:space="preserve"> </w:t>
            </w:r>
            <w:proofErr w:type="spellStart"/>
            <w:r w:rsidR="005D478E" w:rsidRPr="00235CB4">
              <w:rPr>
                <w:rFonts w:cs="Arial"/>
                <w:b/>
                <w:bCs/>
                <w:lang w:val="en-US"/>
              </w:rPr>
              <w:t>Q4W</w:t>
            </w:r>
            <w:proofErr w:type="spellEnd"/>
            <w:r w:rsidRPr="00235CB4">
              <w:rPr>
                <w:rFonts w:cs="Arial"/>
                <w:b/>
                <w:bCs/>
                <w:lang w:val="en-US"/>
              </w:rPr>
              <w:br/>
            </w:r>
            <w:r w:rsidR="0045750D">
              <w:rPr>
                <w:rFonts w:cs="Arial"/>
                <w:b/>
                <w:bCs/>
                <w:i/>
                <w:iCs/>
                <w:lang w:val="en-US"/>
              </w:rPr>
              <w:t>n</w:t>
            </w:r>
            <w:r w:rsidR="0045750D" w:rsidRPr="00235CB4">
              <w:rPr>
                <w:rFonts w:cs="Arial"/>
                <w:b/>
                <w:bCs/>
                <w:lang w:val="en-US"/>
              </w:rPr>
              <w:t xml:space="preserve"> </w:t>
            </w:r>
            <w:r w:rsidRPr="00235CB4">
              <w:rPr>
                <w:rFonts w:cs="Arial"/>
                <w:b/>
                <w:bCs/>
                <w:lang w:val="en-US"/>
              </w:rPr>
              <w:t>= 7</w:t>
            </w:r>
          </w:p>
        </w:tc>
        <w:tc>
          <w:tcPr>
            <w:tcW w:w="663" w:type="pct"/>
            <w:vMerge w:val="restart"/>
            <w:tcBorders>
              <w:top w:val="single" w:sz="4" w:space="0" w:color="auto"/>
            </w:tcBorders>
            <w:vAlign w:val="center"/>
            <w:hideMark/>
          </w:tcPr>
          <w:p w14:paraId="4F2431F8" w14:textId="4F30D280" w:rsidR="008777EA" w:rsidRPr="00235CB4" w:rsidRDefault="008777EA" w:rsidP="008777EA">
            <w:pPr>
              <w:jc w:val="center"/>
              <w:rPr>
                <w:rFonts w:cs="Arial"/>
                <w:b/>
                <w:bCs/>
                <w:lang w:val="en-US"/>
              </w:rPr>
            </w:pPr>
            <w:r w:rsidRPr="00235CB4">
              <w:rPr>
                <w:rFonts w:cs="Arial"/>
                <w:b/>
                <w:bCs/>
                <w:lang w:val="en-US"/>
              </w:rPr>
              <w:t>Regorafenib 120 mg +</w:t>
            </w:r>
            <w:r w:rsidRPr="00235CB4">
              <w:rPr>
                <w:rFonts w:cs="Arial"/>
                <w:b/>
                <w:bCs/>
                <w:lang w:val="en-US"/>
              </w:rPr>
              <w:br/>
            </w:r>
            <w:proofErr w:type="spellStart"/>
            <w:r w:rsidR="00D210DC" w:rsidRPr="00235CB4">
              <w:rPr>
                <w:rFonts w:cs="Arial"/>
                <w:b/>
                <w:bCs/>
                <w:lang w:val="en-US" w:eastAsia="zh-CN"/>
              </w:rPr>
              <w:t>n</w:t>
            </w:r>
            <w:r w:rsidR="00D210DC" w:rsidRPr="00235CB4">
              <w:rPr>
                <w:rFonts w:cs="Arial"/>
                <w:b/>
                <w:bCs/>
                <w:lang w:val="en-US"/>
              </w:rPr>
              <w:t>ofazinlimab</w:t>
            </w:r>
            <w:proofErr w:type="spellEnd"/>
            <w:r w:rsidRPr="00235CB4">
              <w:rPr>
                <w:rFonts w:cs="Arial"/>
                <w:b/>
                <w:bCs/>
                <w:lang w:val="en-US"/>
              </w:rPr>
              <w:t xml:space="preserve"> 300 mg</w:t>
            </w:r>
            <w:r w:rsidR="005D478E" w:rsidRPr="00235CB4">
              <w:rPr>
                <w:rFonts w:cs="Arial"/>
                <w:b/>
                <w:bCs/>
                <w:lang w:val="en-US"/>
              </w:rPr>
              <w:t xml:space="preserve"> </w:t>
            </w:r>
            <w:proofErr w:type="spellStart"/>
            <w:r w:rsidR="005D478E" w:rsidRPr="00235CB4">
              <w:rPr>
                <w:rFonts w:cs="Arial"/>
                <w:b/>
                <w:bCs/>
                <w:lang w:val="en-US"/>
              </w:rPr>
              <w:t>Q4W</w:t>
            </w:r>
            <w:proofErr w:type="spellEnd"/>
            <w:r w:rsidRPr="00235CB4">
              <w:rPr>
                <w:rFonts w:cs="Arial"/>
                <w:b/>
                <w:bCs/>
                <w:lang w:val="en-US"/>
              </w:rPr>
              <w:br/>
            </w:r>
            <w:r w:rsidR="0045750D" w:rsidRPr="008351F5">
              <w:rPr>
                <w:rFonts w:cs="Arial"/>
                <w:b/>
                <w:bCs/>
                <w:i/>
                <w:iCs/>
                <w:lang w:val="en-US"/>
              </w:rPr>
              <w:t>n</w:t>
            </w:r>
            <w:r w:rsidR="0045750D" w:rsidRPr="00235CB4">
              <w:rPr>
                <w:rFonts w:cs="Arial"/>
                <w:b/>
                <w:bCs/>
                <w:lang w:val="en-US"/>
              </w:rPr>
              <w:t xml:space="preserve"> </w:t>
            </w:r>
            <w:r w:rsidRPr="00235CB4">
              <w:rPr>
                <w:rFonts w:cs="Arial"/>
                <w:b/>
                <w:bCs/>
                <w:lang w:val="en-US"/>
              </w:rPr>
              <w:t>= 7</w:t>
            </w:r>
          </w:p>
        </w:tc>
        <w:tc>
          <w:tcPr>
            <w:tcW w:w="1324" w:type="pct"/>
            <w:gridSpan w:val="2"/>
            <w:tcBorders>
              <w:top w:val="single" w:sz="4" w:space="0" w:color="auto"/>
              <w:bottom w:val="single" w:sz="4" w:space="0" w:color="auto"/>
            </w:tcBorders>
            <w:vAlign w:val="center"/>
            <w:hideMark/>
          </w:tcPr>
          <w:p w14:paraId="3A9DCFF6" w14:textId="77777777" w:rsidR="008777EA" w:rsidRPr="00235CB4" w:rsidRDefault="008777EA" w:rsidP="008777EA">
            <w:pPr>
              <w:jc w:val="center"/>
              <w:rPr>
                <w:rFonts w:cs="Arial"/>
                <w:b/>
                <w:bCs/>
                <w:lang w:val="en-US"/>
              </w:rPr>
            </w:pPr>
            <w:r w:rsidRPr="00235CB4">
              <w:rPr>
                <w:rFonts w:cs="Arial"/>
                <w:b/>
                <w:bCs/>
                <w:lang w:val="en-US"/>
              </w:rPr>
              <w:t>Total (</w:t>
            </w:r>
            <w:r w:rsidRPr="00553B58">
              <w:rPr>
                <w:b/>
                <w:i/>
                <w:lang w:val="en-US"/>
              </w:rPr>
              <w:t>N</w:t>
            </w:r>
            <w:r w:rsidRPr="00235CB4">
              <w:rPr>
                <w:rFonts w:cs="Arial"/>
                <w:b/>
                <w:bCs/>
                <w:lang w:val="en-US"/>
              </w:rPr>
              <w:t xml:space="preserve"> = 14)</w:t>
            </w:r>
          </w:p>
        </w:tc>
      </w:tr>
      <w:tr w:rsidR="008777EA" w:rsidRPr="00FE7D20" w14:paraId="4B104A03" w14:textId="77777777" w:rsidTr="008514AE">
        <w:trPr>
          <w:trHeight w:val="328"/>
          <w:tblHeader/>
        </w:trPr>
        <w:tc>
          <w:tcPr>
            <w:tcW w:w="2350" w:type="pct"/>
            <w:vMerge/>
            <w:tcBorders>
              <w:bottom w:val="single" w:sz="4" w:space="0" w:color="auto"/>
            </w:tcBorders>
            <w:hideMark/>
          </w:tcPr>
          <w:p w14:paraId="52BBAAF2" w14:textId="129EE43A" w:rsidR="008777EA" w:rsidRPr="00235CB4" w:rsidRDefault="008777EA" w:rsidP="008177F4">
            <w:pPr>
              <w:rPr>
                <w:rFonts w:cs="Arial"/>
                <w:b/>
                <w:bCs/>
                <w:lang w:val="en-US"/>
              </w:rPr>
            </w:pPr>
          </w:p>
        </w:tc>
        <w:tc>
          <w:tcPr>
            <w:tcW w:w="663" w:type="pct"/>
            <w:vMerge/>
            <w:tcBorders>
              <w:bottom w:val="single" w:sz="4" w:space="0" w:color="auto"/>
            </w:tcBorders>
            <w:hideMark/>
          </w:tcPr>
          <w:p w14:paraId="0499F5A3" w14:textId="77777777" w:rsidR="008777EA" w:rsidRPr="00235CB4" w:rsidRDefault="008777EA" w:rsidP="008177F4">
            <w:pPr>
              <w:jc w:val="center"/>
              <w:rPr>
                <w:rFonts w:cs="Arial"/>
                <w:b/>
                <w:bCs/>
                <w:lang w:val="en-US"/>
              </w:rPr>
            </w:pPr>
          </w:p>
        </w:tc>
        <w:tc>
          <w:tcPr>
            <w:tcW w:w="663" w:type="pct"/>
            <w:vMerge/>
            <w:tcBorders>
              <w:bottom w:val="single" w:sz="4" w:space="0" w:color="auto"/>
            </w:tcBorders>
            <w:hideMark/>
          </w:tcPr>
          <w:p w14:paraId="21711B06" w14:textId="77777777" w:rsidR="008777EA" w:rsidRPr="00235CB4" w:rsidRDefault="008777EA" w:rsidP="008177F4">
            <w:pPr>
              <w:jc w:val="center"/>
              <w:rPr>
                <w:rFonts w:cs="Arial"/>
                <w:b/>
                <w:bCs/>
                <w:lang w:val="en-US"/>
              </w:rPr>
            </w:pPr>
          </w:p>
        </w:tc>
        <w:tc>
          <w:tcPr>
            <w:tcW w:w="662" w:type="pct"/>
            <w:tcBorders>
              <w:top w:val="single" w:sz="4" w:space="0" w:color="auto"/>
              <w:bottom w:val="single" w:sz="4" w:space="0" w:color="auto"/>
            </w:tcBorders>
            <w:vAlign w:val="center"/>
            <w:hideMark/>
          </w:tcPr>
          <w:p w14:paraId="0B26807C" w14:textId="77777777" w:rsidR="008777EA" w:rsidRPr="00235CB4" w:rsidRDefault="008777EA" w:rsidP="008777EA">
            <w:pPr>
              <w:jc w:val="center"/>
              <w:rPr>
                <w:rFonts w:cs="Arial"/>
                <w:b/>
                <w:bCs/>
                <w:lang w:val="en-US"/>
              </w:rPr>
            </w:pPr>
            <w:r w:rsidRPr="00235CB4">
              <w:rPr>
                <w:rFonts w:cs="Arial"/>
                <w:b/>
                <w:bCs/>
                <w:lang w:val="en-US"/>
              </w:rPr>
              <w:t>Any grade</w:t>
            </w:r>
          </w:p>
        </w:tc>
        <w:tc>
          <w:tcPr>
            <w:tcW w:w="662" w:type="pct"/>
            <w:tcBorders>
              <w:top w:val="single" w:sz="4" w:space="0" w:color="auto"/>
              <w:bottom w:val="single" w:sz="4" w:space="0" w:color="auto"/>
            </w:tcBorders>
            <w:vAlign w:val="center"/>
            <w:hideMark/>
          </w:tcPr>
          <w:p w14:paraId="5F1BDD93" w14:textId="77777777" w:rsidR="008777EA" w:rsidRPr="00235CB4" w:rsidRDefault="008777EA" w:rsidP="008777EA">
            <w:pPr>
              <w:jc w:val="center"/>
              <w:rPr>
                <w:rFonts w:cs="Arial"/>
                <w:b/>
                <w:bCs/>
                <w:lang w:val="en-US"/>
              </w:rPr>
            </w:pPr>
            <w:r w:rsidRPr="00235CB4">
              <w:rPr>
                <w:rFonts w:cs="Arial"/>
                <w:b/>
                <w:bCs/>
                <w:lang w:val="en-US"/>
              </w:rPr>
              <w:t>Grade ≥3</w:t>
            </w:r>
          </w:p>
        </w:tc>
      </w:tr>
      <w:tr w:rsidR="004A17C3" w:rsidRPr="00FE7D20" w14:paraId="574DC9CA" w14:textId="77777777" w:rsidTr="008777EA">
        <w:trPr>
          <w:trHeight w:val="262"/>
        </w:trPr>
        <w:tc>
          <w:tcPr>
            <w:tcW w:w="2350" w:type="pct"/>
            <w:tcBorders>
              <w:top w:val="single" w:sz="4" w:space="0" w:color="auto"/>
            </w:tcBorders>
            <w:hideMark/>
          </w:tcPr>
          <w:p w14:paraId="4AF4275C" w14:textId="77777777" w:rsidR="004A17C3" w:rsidRPr="00FE7D20" w:rsidRDefault="00357D73" w:rsidP="008177F4">
            <w:pPr>
              <w:rPr>
                <w:rFonts w:cs="Arial"/>
                <w:lang w:val="en-US"/>
              </w:rPr>
            </w:pPr>
            <w:r w:rsidRPr="00FE7D20">
              <w:rPr>
                <w:rFonts w:cs="Arial"/>
                <w:lang w:val="en-US"/>
              </w:rPr>
              <w:t>Number of patients with at least one event</w:t>
            </w:r>
          </w:p>
        </w:tc>
        <w:tc>
          <w:tcPr>
            <w:tcW w:w="663" w:type="pct"/>
            <w:tcBorders>
              <w:top w:val="single" w:sz="4" w:space="0" w:color="auto"/>
            </w:tcBorders>
            <w:hideMark/>
          </w:tcPr>
          <w:p w14:paraId="1396DF33" w14:textId="1F086214" w:rsidR="004A17C3" w:rsidRPr="00FE7D20" w:rsidRDefault="00357D73" w:rsidP="008177F4">
            <w:pPr>
              <w:jc w:val="center"/>
              <w:rPr>
                <w:rFonts w:cs="Arial"/>
                <w:lang w:val="en-US"/>
              </w:rPr>
            </w:pPr>
            <w:r w:rsidRPr="00FE7D20">
              <w:rPr>
                <w:rFonts w:cs="Arial"/>
                <w:lang w:val="en-US"/>
              </w:rPr>
              <w:t>7 (100.0)</w:t>
            </w:r>
          </w:p>
        </w:tc>
        <w:tc>
          <w:tcPr>
            <w:tcW w:w="663" w:type="pct"/>
            <w:tcBorders>
              <w:top w:val="single" w:sz="4" w:space="0" w:color="auto"/>
            </w:tcBorders>
            <w:hideMark/>
          </w:tcPr>
          <w:p w14:paraId="1DFD54C9" w14:textId="1FA74A1F" w:rsidR="004A17C3" w:rsidRPr="00FE7D20" w:rsidRDefault="00357D73" w:rsidP="008177F4">
            <w:pPr>
              <w:jc w:val="center"/>
              <w:rPr>
                <w:rFonts w:cs="Arial"/>
                <w:lang w:val="en-US"/>
              </w:rPr>
            </w:pPr>
            <w:r w:rsidRPr="00FE7D20">
              <w:rPr>
                <w:rFonts w:cs="Arial"/>
                <w:lang w:val="en-US"/>
              </w:rPr>
              <w:t>7 (100.0)</w:t>
            </w:r>
          </w:p>
        </w:tc>
        <w:tc>
          <w:tcPr>
            <w:tcW w:w="662" w:type="pct"/>
            <w:tcBorders>
              <w:top w:val="single" w:sz="4" w:space="0" w:color="auto"/>
            </w:tcBorders>
            <w:hideMark/>
          </w:tcPr>
          <w:p w14:paraId="1AAA71C6" w14:textId="6FD34B38" w:rsidR="004A17C3" w:rsidRPr="00FE7D20" w:rsidRDefault="00357D73" w:rsidP="008177F4">
            <w:pPr>
              <w:jc w:val="center"/>
              <w:rPr>
                <w:rFonts w:cs="Arial"/>
                <w:lang w:val="en-US"/>
              </w:rPr>
            </w:pPr>
            <w:r w:rsidRPr="00FE7D20">
              <w:rPr>
                <w:rFonts w:cs="Arial"/>
                <w:lang w:val="en-US"/>
              </w:rPr>
              <w:t>14 (100.0)</w:t>
            </w:r>
          </w:p>
        </w:tc>
        <w:tc>
          <w:tcPr>
            <w:tcW w:w="662" w:type="pct"/>
            <w:tcBorders>
              <w:top w:val="single" w:sz="4" w:space="0" w:color="auto"/>
            </w:tcBorders>
            <w:hideMark/>
          </w:tcPr>
          <w:p w14:paraId="17DB68BD" w14:textId="17F999E2" w:rsidR="004A17C3" w:rsidRPr="00FE7D20" w:rsidRDefault="00357D73" w:rsidP="008177F4">
            <w:pPr>
              <w:jc w:val="center"/>
              <w:rPr>
                <w:rFonts w:cs="Arial"/>
                <w:lang w:val="en-US"/>
              </w:rPr>
            </w:pPr>
            <w:r w:rsidRPr="00FE7D20">
              <w:rPr>
                <w:rFonts w:cs="Arial"/>
                <w:lang w:val="en-US"/>
              </w:rPr>
              <w:t>12 (85.7)</w:t>
            </w:r>
          </w:p>
        </w:tc>
      </w:tr>
      <w:tr w:rsidR="004A17C3" w:rsidRPr="00FE7D20" w14:paraId="036410B6" w14:textId="77777777" w:rsidTr="008777EA">
        <w:trPr>
          <w:trHeight w:val="262"/>
        </w:trPr>
        <w:tc>
          <w:tcPr>
            <w:tcW w:w="2350" w:type="pct"/>
            <w:hideMark/>
          </w:tcPr>
          <w:p w14:paraId="5E432DE3" w14:textId="77777777" w:rsidR="004A17C3" w:rsidRPr="00FE7D20" w:rsidRDefault="00357D73" w:rsidP="008177F4">
            <w:pPr>
              <w:rPr>
                <w:rFonts w:cs="Arial"/>
                <w:lang w:val="en-US"/>
              </w:rPr>
            </w:pPr>
            <w:r w:rsidRPr="00FE7D20">
              <w:rPr>
                <w:rFonts w:cs="Arial"/>
                <w:lang w:val="en-US"/>
              </w:rPr>
              <w:t xml:space="preserve">  Fatigue</w:t>
            </w:r>
          </w:p>
        </w:tc>
        <w:tc>
          <w:tcPr>
            <w:tcW w:w="663" w:type="pct"/>
            <w:hideMark/>
          </w:tcPr>
          <w:p w14:paraId="52443FB2" w14:textId="5D91345D" w:rsidR="004A17C3" w:rsidRPr="00FE7D20" w:rsidRDefault="00357D73" w:rsidP="008177F4">
            <w:pPr>
              <w:jc w:val="center"/>
              <w:rPr>
                <w:rFonts w:cs="Arial"/>
                <w:lang w:val="en-US"/>
              </w:rPr>
            </w:pPr>
            <w:r w:rsidRPr="00FE7D20">
              <w:rPr>
                <w:rFonts w:cs="Arial"/>
                <w:lang w:val="en-US"/>
              </w:rPr>
              <w:t>2 (28.6)</w:t>
            </w:r>
          </w:p>
        </w:tc>
        <w:tc>
          <w:tcPr>
            <w:tcW w:w="663" w:type="pct"/>
            <w:hideMark/>
          </w:tcPr>
          <w:p w14:paraId="1F4C6E87" w14:textId="2692B5A5" w:rsidR="004A17C3" w:rsidRPr="00FE7D20" w:rsidRDefault="00357D73" w:rsidP="008177F4">
            <w:pPr>
              <w:jc w:val="center"/>
              <w:rPr>
                <w:rFonts w:cs="Arial"/>
                <w:lang w:val="en-US"/>
              </w:rPr>
            </w:pPr>
            <w:r w:rsidRPr="00FE7D20">
              <w:rPr>
                <w:rFonts w:cs="Arial"/>
                <w:lang w:val="en-US"/>
              </w:rPr>
              <w:t>4 (57.1)</w:t>
            </w:r>
          </w:p>
        </w:tc>
        <w:tc>
          <w:tcPr>
            <w:tcW w:w="662" w:type="pct"/>
            <w:hideMark/>
          </w:tcPr>
          <w:p w14:paraId="5238E2DF" w14:textId="654F36F5" w:rsidR="004A17C3" w:rsidRPr="00FE7D20" w:rsidRDefault="00357D73" w:rsidP="008177F4">
            <w:pPr>
              <w:jc w:val="center"/>
              <w:rPr>
                <w:rFonts w:cs="Arial"/>
                <w:lang w:val="en-US"/>
              </w:rPr>
            </w:pPr>
            <w:r w:rsidRPr="00FE7D20">
              <w:rPr>
                <w:rFonts w:cs="Arial"/>
                <w:lang w:val="en-US"/>
              </w:rPr>
              <w:t>6 (42.9)</w:t>
            </w:r>
          </w:p>
        </w:tc>
        <w:tc>
          <w:tcPr>
            <w:tcW w:w="662" w:type="pct"/>
            <w:hideMark/>
          </w:tcPr>
          <w:p w14:paraId="6B6456D5"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624A376C" w14:textId="77777777" w:rsidTr="008777EA">
        <w:trPr>
          <w:trHeight w:val="262"/>
        </w:trPr>
        <w:tc>
          <w:tcPr>
            <w:tcW w:w="2350" w:type="pct"/>
            <w:hideMark/>
          </w:tcPr>
          <w:p w14:paraId="30E1B5D0" w14:textId="737E9F30" w:rsidR="004A17C3" w:rsidRPr="00FE7D20" w:rsidRDefault="00357D73" w:rsidP="008177F4">
            <w:pPr>
              <w:rPr>
                <w:rFonts w:cs="Arial"/>
                <w:lang w:val="en-US"/>
              </w:rPr>
            </w:pPr>
            <w:r w:rsidRPr="00FE7D20">
              <w:rPr>
                <w:rFonts w:cs="Arial"/>
                <w:lang w:val="en-US"/>
              </w:rPr>
              <w:t xml:space="preserve">  </w:t>
            </w:r>
            <w:r w:rsidR="003C0C33">
              <w:rPr>
                <w:rFonts w:cs="Arial"/>
                <w:lang w:val="en-US"/>
              </w:rPr>
              <w:t>M</w:t>
            </w:r>
            <w:r w:rsidR="00A17049" w:rsidRPr="00FE7D20">
              <w:rPr>
                <w:rFonts w:cs="Arial"/>
                <w:lang w:val="en-US"/>
              </w:rPr>
              <w:t>aculo-papular</w:t>
            </w:r>
            <w:r w:rsidR="003C0C33">
              <w:rPr>
                <w:rFonts w:cs="Arial"/>
                <w:lang w:val="en-US"/>
              </w:rPr>
              <w:t xml:space="preserve"> rash</w:t>
            </w:r>
          </w:p>
        </w:tc>
        <w:tc>
          <w:tcPr>
            <w:tcW w:w="663" w:type="pct"/>
            <w:hideMark/>
          </w:tcPr>
          <w:p w14:paraId="5E08C008" w14:textId="2AFC41CD" w:rsidR="004A17C3" w:rsidRPr="00FE7D20" w:rsidRDefault="00357D73" w:rsidP="008177F4">
            <w:pPr>
              <w:jc w:val="center"/>
              <w:rPr>
                <w:rFonts w:cs="Arial"/>
                <w:lang w:val="en-US"/>
              </w:rPr>
            </w:pPr>
            <w:r w:rsidRPr="00FE7D20">
              <w:rPr>
                <w:rFonts w:cs="Arial"/>
                <w:lang w:val="en-US"/>
              </w:rPr>
              <w:t>2 (28.6)</w:t>
            </w:r>
          </w:p>
        </w:tc>
        <w:tc>
          <w:tcPr>
            <w:tcW w:w="663" w:type="pct"/>
            <w:hideMark/>
          </w:tcPr>
          <w:p w14:paraId="10BBDA16" w14:textId="2A75256C" w:rsidR="004A17C3" w:rsidRPr="00FE7D20" w:rsidRDefault="00357D73" w:rsidP="008177F4">
            <w:pPr>
              <w:jc w:val="center"/>
              <w:rPr>
                <w:rFonts w:cs="Arial"/>
                <w:lang w:val="en-US"/>
              </w:rPr>
            </w:pPr>
            <w:r w:rsidRPr="00FE7D20">
              <w:rPr>
                <w:rFonts w:cs="Arial"/>
                <w:lang w:val="en-US"/>
              </w:rPr>
              <w:t>3 (42.9)</w:t>
            </w:r>
          </w:p>
        </w:tc>
        <w:tc>
          <w:tcPr>
            <w:tcW w:w="662" w:type="pct"/>
            <w:hideMark/>
          </w:tcPr>
          <w:p w14:paraId="11AA360B" w14:textId="6B2972CE" w:rsidR="004A17C3" w:rsidRPr="00FE7D20" w:rsidRDefault="00357D73" w:rsidP="008177F4">
            <w:pPr>
              <w:jc w:val="center"/>
              <w:rPr>
                <w:rFonts w:cs="Arial"/>
                <w:lang w:val="en-US"/>
              </w:rPr>
            </w:pPr>
            <w:r w:rsidRPr="00FE7D20">
              <w:rPr>
                <w:rFonts w:cs="Arial"/>
                <w:lang w:val="en-US"/>
              </w:rPr>
              <w:t>5 (35.7)</w:t>
            </w:r>
          </w:p>
        </w:tc>
        <w:tc>
          <w:tcPr>
            <w:tcW w:w="662" w:type="pct"/>
            <w:hideMark/>
          </w:tcPr>
          <w:p w14:paraId="49E7F260" w14:textId="3026291F" w:rsidR="004A17C3" w:rsidRPr="00FE7D20" w:rsidRDefault="00357D73" w:rsidP="008177F4">
            <w:pPr>
              <w:jc w:val="center"/>
              <w:rPr>
                <w:rFonts w:cs="Arial"/>
                <w:lang w:val="en-US"/>
              </w:rPr>
            </w:pPr>
            <w:r w:rsidRPr="00FE7D20">
              <w:rPr>
                <w:rFonts w:cs="Arial"/>
                <w:lang w:val="en-US"/>
              </w:rPr>
              <w:t>4 (28.6)</w:t>
            </w:r>
          </w:p>
        </w:tc>
      </w:tr>
      <w:tr w:rsidR="004A17C3" w:rsidRPr="00FE7D20" w14:paraId="2CABE290" w14:textId="77777777" w:rsidTr="008777EA">
        <w:trPr>
          <w:trHeight w:val="262"/>
        </w:trPr>
        <w:tc>
          <w:tcPr>
            <w:tcW w:w="2350" w:type="pct"/>
            <w:hideMark/>
          </w:tcPr>
          <w:p w14:paraId="543D0F50" w14:textId="77777777" w:rsidR="004A17C3" w:rsidRPr="00FE7D20" w:rsidRDefault="00357D73" w:rsidP="008177F4">
            <w:pPr>
              <w:rPr>
                <w:rFonts w:cs="Arial"/>
                <w:lang w:val="en-US"/>
              </w:rPr>
            </w:pPr>
            <w:r w:rsidRPr="00FE7D20">
              <w:rPr>
                <w:rFonts w:cs="Arial"/>
                <w:lang w:val="en-US"/>
              </w:rPr>
              <w:t xml:space="preserve">  Decreased appetite</w:t>
            </w:r>
          </w:p>
        </w:tc>
        <w:tc>
          <w:tcPr>
            <w:tcW w:w="663" w:type="pct"/>
            <w:hideMark/>
          </w:tcPr>
          <w:p w14:paraId="45814B2D" w14:textId="43044D79" w:rsidR="004A17C3" w:rsidRPr="00FE7D20" w:rsidRDefault="00357D73" w:rsidP="008177F4">
            <w:pPr>
              <w:jc w:val="center"/>
              <w:rPr>
                <w:rFonts w:cs="Arial"/>
                <w:lang w:val="en-US"/>
              </w:rPr>
            </w:pPr>
            <w:r w:rsidRPr="00FE7D20">
              <w:rPr>
                <w:rFonts w:cs="Arial"/>
                <w:lang w:val="en-US"/>
              </w:rPr>
              <w:t>3 (42.9)</w:t>
            </w:r>
          </w:p>
        </w:tc>
        <w:tc>
          <w:tcPr>
            <w:tcW w:w="663" w:type="pct"/>
            <w:hideMark/>
          </w:tcPr>
          <w:p w14:paraId="0C2DD265" w14:textId="171CF22D" w:rsidR="004A17C3" w:rsidRPr="00FE7D20" w:rsidRDefault="00357D73" w:rsidP="008177F4">
            <w:pPr>
              <w:jc w:val="center"/>
              <w:rPr>
                <w:rFonts w:cs="Arial"/>
                <w:lang w:val="en-US"/>
              </w:rPr>
            </w:pPr>
            <w:r w:rsidRPr="00FE7D20">
              <w:rPr>
                <w:rFonts w:cs="Arial"/>
                <w:lang w:val="en-US"/>
              </w:rPr>
              <w:t>2 (28.6)</w:t>
            </w:r>
          </w:p>
        </w:tc>
        <w:tc>
          <w:tcPr>
            <w:tcW w:w="662" w:type="pct"/>
            <w:hideMark/>
          </w:tcPr>
          <w:p w14:paraId="54ED2663" w14:textId="4C836C4F" w:rsidR="004A17C3" w:rsidRPr="00FE7D20" w:rsidRDefault="00357D73" w:rsidP="008177F4">
            <w:pPr>
              <w:jc w:val="center"/>
              <w:rPr>
                <w:rFonts w:cs="Arial"/>
                <w:lang w:val="en-US"/>
              </w:rPr>
            </w:pPr>
            <w:r w:rsidRPr="00FE7D20">
              <w:rPr>
                <w:rFonts w:cs="Arial"/>
                <w:lang w:val="en-US"/>
              </w:rPr>
              <w:t>5 (35.7)</w:t>
            </w:r>
          </w:p>
        </w:tc>
        <w:tc>
          <w:tcPr>
            <w:tcW w:w="662" w:type="pct"/>
            <w:hideMark/>
          </w:tcPr>
          <w:p w14:paraId="28E67890"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3461C8B1" w14:textId="77777777" w:rsidTr="008777EA">
        <w:trPr>
          <w:trHeight w:val="262"/>
        </w:trPr>
        <w:tc>
          <w:tcPr>
            <w:tcW w:w="2350" w:type="pct"/>
            <w:hideMark/>
          </w:tcPr>
          <w:p w14:paraId="591F7545" w14:textId="77777777" w:rsidR="004A17C3" w:rsidRPr="00FE7D20" w:rsidRDefault="00357D73" w:rsidP="008177F4">
            <w:pPr>
              <w:rPr>
                <w:rFonts w:cs="Arial"/>
                <w:lang w:val="en-US"/>
              </w:rPr>
            </w:pPr>
            <w:r w:rsidRPr="00FE7D20">
              <w:rPr>
                <w:rFonts w:cs="Arial"/>
                <w:lang w:val="en-US"/>
              </w:rPr>
              <w:t xml:space="preserve">  Palmar-plantar </w:t>
            </w:r>
            <w:proofErr w:type="spellStart"/>
            <w:r w:rsidRPr="00FE7D20">
              <w:rPr>
                <w:rFonts w:cs="Arial"/>
                <w:lang w:val="en-US"/>
              </w:rPr>
              <w:t>erythrodysesthesia</w:t>
            </w:r>
            <w:proofErr w:type="spellEnd"/>
            <w:r w:rsidRPr="00FE7D20">
              <w:rPr>
                <w:rFonts w:cs="Arial"/>
                <w:lang w:val="en-US"/>
              </w:rPr>
              <w:t xml:space="preserve"> syndrome</w:t>
            </w:r>
          </w:p>
        </w:tc>
        <w:tc>
          <w:tcPr>
            <w:tcW w:w="663" w:type="pct"/>
            <w:hideMark/>
          </w:tcPr>
          <w:p w14:paraId="26E2B26F" w14:textId="68DEE2DF" w:rsidR="004A17C3" w:rsidRPr="00FE7D20" w:rsidRDefault="00357D73" w:rsidP="008177F4">
            <w:pPr>
              <w:jc w:val="center"/>
              <w:rPr>
                <w:rFonts w:cs="Arial"/>
                <w:lang w:val="en-US"/>
              </w:rPr>
            </w:pPr>
            <w:r w:rsidRPr="00FE7D20">
              <w:rPr>
                <w:rFonts w:cs="Arial"/>
                <w:lang w:val="en-US"/>
              </w:rPr>
              <w:t>1 (14.3)</w:t>
            </w:r>
          </w:p>
        </w:tc>
        <w:tc>
          <w:tcPr>
            <w:tcW w:w="663" w:type="pct"/>
            <w:hideMark/>
          </w:tcPr>
          <w:p w14:paraId="61E4020C" w14:textId="49B26C7D" w:rsidR="004A17C3" w:rsidRPr="00FE7D20" w:rsidRDefault="00357D73" w:rsidP="008177F4">
            <w:pPr>
              <w:jc w:val="center"/>
              <w:rPr>
                <w:rFonts w:cs="Arial"/>
                <w:lang w:val="en-US"/>
              </w:rPr>
            </w:pPr>
            <w:r w:rsidRPr="00FE7D20">
              <w:rPr>
                <w:rFonts w:cs="Arial"/>
                <w:lang w:val="en-US"/>
              </w:rPr>
              <w:t>3 (42.9)</w:t>
            </w:r>
          </w:p>
        </w:tc>
        <w:tc>
          <w:tcPr>
            <w:tcW w:w="662" w:type="pct"/>
            <w:hideMark/>
          </w:tcPr>
          <w:p w14:paraId="032F6945" w14:textId="5CF8CB54" w:rsidR="004A17C3" w:rsidRPr="00FE7D20" w:rsidRDefault="00357D73" w:rsidP="008177F4">
            <w:pPr>
              <w:jc w:val="center"/>
              <w:rPr>
                <w:rFonts w:cs="Arial"/>
                <w:lang w:val="en-US"/>
              </w:rPr>
            </w:pPr>
            <w:r w:rsidRPr="00FE7D20">
              <w:rPr>
                <w:rFonts w:cs="Arial"/>
                <w:lang w:val="en-US"/>
              </w:rPr>
              <w:t>4 (28.6)</w:t>
            </w:r>
          </w:p>
        </w:tc>
        <w:tc>
          <w:tcPr>
            <w:tcW w:w="662" w:type="pct"/>
            <w:hideMark/>
          </w:tcPr>
          <w:p w14:paraId="4CE6268D" w14:textId="4F9D4023" w:rsidR="004A17C3" w:rsidRPr="00FE7D20" w:rsidRDefault="00357D73" w:rsidP="008177F4">
            <w:pPr>
              <w:jc w:val="center"/>
              <w:rPr>
                <w:rFonts w:cs="Arial"/>
                <w:lang w:val="en-US"/>
              </w:rPr>
            </w:pPr>
            <w:r w:rsidRPr="00FE7D20">
              <w:rPr>
                <w:rFonts w:cs="Arial"/>
                <w:lang w:val="en-US"/>
              </w:rPr>
              <w:t>1 (7.1)</w:t>
            </w:r>
          </w:p>
        </w:tc>
      </w:tr>
      <w:tr w:rsidR="004A17C3" w:rsidRPr="00FE7D20" w14:paraId="5D472650" w14:textId="77777777" w:rsidTr="008777EA">
        <w:trPr>
          <w:trHeight w:val="262"/>
        </w:trPr>
        <w:tc>
          <w:tcPr>
            <w:tcW w:w="2350" w:type="pct"/>
            <w:hideMark/>
          </w:tcPr>
          <w:p w14:paraId="265CF423" w14:textId="77777777" w:rsidR="004A17C3" w:rsidRPr="00FE7D20" w:rsidRDefault="00357D73" w:rsidP="008177F4">
            <w:pPr>
              <w:rPr>
                <w:rFonts w:cs="Arial"/>
                <w:lang w:val="en-US"/>
              </w:rPr>
            </w:pPr>
            <w:r w:rsidRPr="00FE7D20">
              <w:rPr>
                <w:rFonts w:cs="Arial"/>
                <w:lang w:val="en-US"/>
              </w:rPr>
              <w:t xml:space="preserve">  Thrombocytopenia</w:t>
            </w:r>
          </w:p>
        </w:tc>
        <w:tc>
          <w:tcPr>
            <w:tcW w:w="663" w:type="pct"/>
            <w:hideMark/>
          </w:tcPr>
          <w:p w14:paraId="570EA147" w14:textId="5EB26AC3" w:rsidR="004A17C3" w:rsidRPr="00FE7D20" w:rsidRDefault="00357D73" w:rsidP="008177F4">
            <w:pPr>
              <w:jc w:val="center"/>
              <w:rPr>
                <w:rFonts w:cs="Arial"/>
                <w:lang w:val="en-US"/>
              </w:rPr>
            </w:pPr>
            <w:r w:rsidRPr="00FE7D20">
              <w:rPr>
                <w:rFonts w:cs="Arial"/>
                <w:lang w:val="en-US"/>
              </w:rPr>
              <w:t>2 (28.6)</w:t>
            </w:r>
          </w:p>
        </w:tc>
        <w:tc>
          <w:tcPr>
            <w:tcW w:w="663" w:type="pct"/>
            <w:hideMark/>
          </w:tcPr>
          <w:p w14:paraId="674E1455" w14:textId="7DB691D4" w:rsidR="004A17C3" w:rsidRPr="00FE7D20" w:rsidRDefault="00357D73" w:rsidP="008177F4">
            <w:pPr>
              <w:jc w:val="center"/>
              <w:rPr>
                <w:rFonts w:cs="Arial"/>
                <w:lang w:val="en-US"/>
              </w:rPr>
            </w:pPr>
            <w:r w:rsidRPr="00FE7D20">
              <w:rPr>
                <w:rFonts w:cs="Arial"/>
                <w:lang w:val="en-US"/>
              </w:rPr>
              <w:t>2 (28.6)</w:t>
            </w:r>
          </w:p>
        </w:tc>
        <w:tc>
          <w:tcPr>
            <w:tcW w:w="662" w:type="pct"/>
            <w:hideMark/>
          </w:tcPr>
          <w:p w14:paraId="396EDE2A" w14:textId="60056DCC" w:rsidR="004A17C3" w:rsidRPr="00FE7D20" w:rsidRDefault="00357D73" w:rsidP="008177F4">
            <w:pPr>
              <w:jc w:val="center"/>
              <w:rPr>
                <w:rFonts w:cs="Arial"/>
                <w:lang w:val="en-US"/>
              </w:rPr>
            </w:pPr>
            <w:r w:rsidRPr="00FE7D20">
              <w:rPr>
                <w:rFonts w:cs="Arial"/>
                <w:lang w:val="en-US"/>
              </w:rPr>
              <w:t>4 (28.6)</w:t>
            </w:r>
          </w:p>
        </w:tc>
        <w:tc>
          <w:tcPr>
            <w:tcW w:w="662" w:type="pct"/>
            <w:hideMark/>
          </w:tcPr>
          <w:p w14:paraId="6D4DD090" w14:textId="4B5207A5" w:rsidR="004A17C3" w:rsidRPr="00FE7D20" w:rsidRDefault="00357D73" w:rsidP="008177F4">
            <w:pPr>
              <w:jc w:val="center"/>
              <w:rPr>
                <w:rFonts w:cs="Arial"/>
                <w:lang w:val="en-US"/>
              </w:rPr>
            </w:pPr>
            <w:r w:rsidRPr="00FE7D20">
              <w:rPr>
                <w:rFonts w:cs="Arial"/>
                <w:lang w:val="en-US"/>
              </w:rPr>
              <w:t>1 (7.1)</w:t>
            </w:r>
          </w:p>
        </w:tc>
      </w:tr>
      <w:tr w:rsidR="004A17C3" w:rsidRPr="00FE7D20" w14:paraId="105D1FC1" w14:textId="77777777" w:rsidTr="008777EA">
        <w:trPr>
          <w:trHeight w:val="262"/>
        </w:trPr>
        <w:tc>
          <w:tcPr>
            <w:tcW w:w="2350" w:type="pct"/>
            <w:hideMark/>
          </w:tcPr>
          <w:p w14:paraId="0D95AA99" w14:textId="77777777" w:rsidR="004A17C3" w:rsidRPr="00FE7D20" w:rsidRDefault="00357D73" w:rsidP="008177F4">
            <w:pPr>
              <w:rPr>
                <w:rFonts w:cs="Arial"/>
                <w:lang w:val="en-US"/>
              </w:rPr>
            </w:pPr>
            <w:r w:rsidRPr="00FE7D20">
              <w:rPr>
                <w:rFonts w:cs="Arial"/>
                <w:lang w:val="en-US"/>
              </w:rPr>
              <w:t xml:space="preserve">  Pyrexia</w:t>
            </w:r>
          </w:p>
        </w:tc>
        <w:tc>
          <w:tcPr>
            <w:tcW w:w="663" w:type="pct"/>
            <w:hideMark/>
          </w:tcPr>
          <w:p w14:paraId="41BE79C3" w14:textId="24FC2B4C" w:rsidR="004A17C3" w:rsidRPr="00FE7D20" w:rsidRDefault="00357D73" w:rsidP="008177F4">
            <w:pPr>
              <w:jc w:val="center"/>
              <w:rPr>
                <w:rFonts w:cs="Arial"/>
                <w:lang w:val="en-US"/>
              </w:rPr>
            </w:pPr>
            <w:r w:rsidRPr="00FE7D20">
              <w:rPr>
                <w:rFonts w:cs="Arial"/>
                <w:lang w:val="en-US"/>
              </w:rPr>
              <w:t>1 (14.3)</w:t>
            </w:r>
          </w:p>
        </w:tc>
        <w:tc>
          <w:tcPr>
            <w:tcW w:w="663" w:type="pct"/>
            <w:hideMark/>
          </w:tcPr>
          <w:p w14:paraId="435200EF" w14:textId="7915BABA" w:rsidR="004A17C3" w:rsidRPr="00FE7D20" w:rsidRDefault="00357D73" w:rsidP="008177F4">
            <w:pPr>
              <w:jc w:val="center"/>
              <w:rPr>
                <w:rFonts w:cs="Arial"/>
                <w:lang w:val="en-US"/>
              </w:rPr>
            </w:pPr>
            <w:r w:rsidRPr="00FE7D20">
              <w:rPr>
                <w:rFonts w:cs="Arial"/>
                <w:lang w:val="en-US"/>
              </w:rPr>
              <w:t>2 (28.6)</w:t>
            </w:r>
          </w:p>
        </w:tc>
        <w:tc>
          <w:tcPr>
            <w:tcW w:w="662" w:type="pct"/>
            <w:hideMark/>
          </w:tcPr>
          <w:p w14:paraId="3BFABB86" w14:textId="51A973A5" w:rsidR="004A17C3" w:rsidRPr="00FE7D20" w:rsidRDefault="00357D73" w:rsidP="008177F4">
            <w:pPr>
              <w:jc w:val="center"/>
              <w:rPr>
                <w:rFonts w:cs="Arial"/>
                <w:lang w:val="en-US"/>
              </w:rPr>
            </w:pPr>
            <w:r w:rsidRPr="00FE7D20">
              <w:rPr>
                <w:rFonts w:cs="Arial"/>
                <w:lang w:val="en-US"/>
              </w:rPr>
              <w:t>3 (21.4)</w:t>
            </w:r>
          </w:p>
        </w:tc>
        <w:tc>
          <w:tcPr>
            <w:tcW w:w="662" w:type="pct"/>
            <w:hideMark/>
          </w:tcPr>
          <w:p w14:paraId="1CF8D055" w14:textId="6CC6675E" w:rsidR="004A17C3" w:rsidRPr="00FE7D20" w:rsidRDefault="00357D73" w:rsidP="008177F4">
            <w:pPr>
              <w:jc w:val="center"/>
              <w:rPr>
                <w:rFonts w:cs="Arial"/>
                <w:lang w:val="en-US"/>
              </w:rPr>
            </w:pPr>
            <w:r w:rsidRPr="00FE7D20">
              <w:rPr>
                <w:rFonts w:cs="Arial"/>
                <w:lang w:val="en-US"/>
              </w:rPr>
              <w:t xml:space="preserve">1 </w:t>
            </w:r>
            <w:r w:rsidRPr="00FE7D20">
              <w:rPr>
                <w:rFonts w:eastAsia="MS Gothic" w:cs="Arial"/>
                <w:lang w:val="en-US"/>
              </w:rPr>
              <w:t>(</w:t>
            </w:r>
            <w:r w:rsidRPr="00FE7D20">
              <w:rPr>
                <w:rFonts w:cs="Arial"/>
                <w:lang w:val="en-US"/>
              </w:rPr>
              <w:t>7.1)</w:t>
            </w:r>
          </w:p>
        </w:tc>
      </w:tr>
      <w:tr w:rsidR="004A17C3" w:rsidRPr="00FE7D20" w14:paraId="7B6F81D9" w14:textId="77777777" w:rsidTr="008777EA">
        <w:trPr>
          <w:trHeight w:val="262"/>
        </w:trPr>
        <w:tc>
          <w:tcPr>
            <w:tcW w:w="2350" w:type="pct"/>
            <w:hideMark/>
          </w:tcPr>
          <w:p w14:paraId="5F97DE8B" w14:textId="77777777" w:rsidR="004A17C3" w:rsidRPr="00FE7D20" w:rsidRDefault="00357D73" w:rsidP="008177F4">
            <w:pPr>
              <w:rPr>
                <w:rFonts w:cs="Arial"/>
                <w:lang w:val="en-US"/>
              </w:rPr>
            </w:pPr>
            <w:r w:rsidRPr="00FE7D20">
              <w:rPr>
                <w:rFonts w:cs="Arial"/>
                <w:lang w:val="en-US"/>
              </w:rPr>
              <w:t xml:space="preserve">  Arthralgia</w:t>
            </w:r>
          </w:p>
        </w:tc>
        <w:tc>
          <w:tcPr>
            <w:tcW w:w="663" w:type="pct"/>
            <w:hideMark/>
          </w:tcPr>
          <w:p w14:paraId="60415382"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452D9A56" w14:textId="1278669B" w:rsidR="004A17C3" w:rsidRPr="00FE7D20" w:rsidRDefault="00357D73" w:rsidP="008177F4">
            <w:pPr>
              <w:jc w:val="center"/>
              <w:rPr>
                <w:rFonts w:cs="Arial"/>
                <w:lang w:val="en-US"/>
              </w:rPr>
            </w:pPr>
            <w:r w:rsidRPr="00FE7D20">
              <w:rPr>
                <w:rFonts w:cs="Arial"/>
                <w:lang w:val="en-US"/>
              </w:rPr>
              <w:t>3 (42.9)</w:t>
            </w:r>
          </w:p>
        </w:tc>
        <w:tc>
          <w:tcPr>
            <w:tcW w:w="662" w:type="pct"/>
            <w:hideMark/>
          </w:tcPr>
          <w:p w14:paraId="0186B59B" w14:textId="3004F9B0" w:rsidR="004A17C3" w:rsidRPr="00FE7D20" w:rsidRDefault="00357D73" w:rsidP="008177F4">
            <w:pPr>
              <w:jc w:val="center"/>
              <w:rPr>
                <w:rFonts w:cs="Arial"/>
                <w:lang w:val="en-US"/>
              </w:rPr>
            </w:pPr>
            <w:r w:rsidRPr="00FE7D20">
              <w:rPr>
                <w:rFonts w:cs="Arial"/>
                <w:lang w:val="en-US"/>
              </w:rPr>
              <w:t>3 (21.4)</w:t>
            </w:r>
          </w:p>
        </w:tc>
        <w:tc>
          <w:tcPr>
            <w:tcW w:w="662" w:type="pct"/>
            <w:hideMark/>
          </w:tcPr>
          <w:p w14:paraId="27F19F0D"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2EE66270" w14:textId="77777777" w:rsidTr="008777EA">
        <w:trPr>
          <w:trHeight w:val="262"/>
        </w:trPr>
        <w:tc>
          <w:tcPr>
            <w:tcW w:w="2350" w:type="pct"/>
            <w:hideMark/>
          </w:tcPr>
          <w:p w14:paraId="7FD55C26" w14:textId="77777777" w:rsidR="004A17C3" w:rsidRPr="00FE7D20" w:rsidRDefault="00357D73" w:rsidP="008177F4">
            <w:pPr>
              <w:rPr>
                <w:rFonts w:cs="Arial"/>
                <w:lang w:val="en-US"/>
              </w:rPr>
            </w:pPr>
            <w:r w:rsidRPr="00FE7D20">
              <w:rPr>
                <w:rFonts w:cs="Arial"/>
                <w:lang w:val="en-US"/>
              </w:rPr>
              <w:t xml:space="preserve">  Back pain</w:t>
            </w:r>
          </w:p>
        </w:tc>
        <w:tc>
          <w:tcPr>
            <w:tcW w:w="663" w:type="pct"/>
            <w:hideMark/>
          </w:tcPr>
          <w:p w14:paraId="373D1F35" w14:textId="49EBA350" w:rsidR="004A17C3" w:rsidRPr="00FE7D20" w:rsidRDefault="00357D73" w:rsidP="008177F4">
            <w:pPr>
              <w:jc w:val="center"/>
              <w:rPr>
                <w:rFonts w:cs="Arial"/>
                <w:lang w:val="en-US"/>
              </w:rPr>
            </w:pPr>
            <w:r w:rsidRPr="00FE7D20">
              <w:rPr>
                <w:rFonts w:cs="Arial"/>
                <w:lang w:val="en-US"/>
              </w:rPr>
              <w:t>1 (14.3)</w:t>
            </w:r>
          </w:p>
        </w:tc>
        <w:tc>
          <w:tcPr>
            <w:tcW w:w="663" w:type="pct"/>
            <w:hideMark/>
          </w:tcPr>
          <w:p w14:paraId="3EE30268" w14:textId="6FE50DC0" w:rsidR="004A17C3" w:rsidRPr="00FE7D20" w:rsidRDefault="00357D73" w:rsidP="008177F4">
            <w:pPr>
              <w:jc w:val="center"/>
              <w:rPr>
                <w:rFonts w:cs="Arial"/>
                <w:lang w:val="en-US"/>
              </w:rPr>
            </w:pPr>
            <w:r w:rsidRPr="00FE7D20">
              <w:rPr>
                <w:rFonts w:cs="Arial"/>
                <w:lang w:val="en-US"/>
              </w:rPr>
              <w:t>2 (28.6)</w:t>
            </w:r>
          </w:p>
        </w:tc>
        <w:tc>
          <w:tcPr>
            <w:tcW w:w="662" w:type="pct"/>
            <w:hideMark/>
          </w:tcPr>
          <w:p w14:paraId="25E01491" w14:textId="414D68D9" w:rsidR="004A17C3" w:rsidRPr="00FE7D20" w:rsidRDefault="00357D73" w:rsidP="008177F4">
            <w:pPr>
              <w:jc w:val="center"/>
              <w:rPr>
                <w:rFonts w:cs="Arial"/>
                <w:lang w:val="en-US"/>
              </w:rPr>
            </w:pPr>
            <w:r w:rsidRPr="00FE7D20">
              <w:rPr>
                <w:rFonts w:cs="Arial"/>
                <w:lang w:val="en-US"/>
              </w:rPr>
              <w:t>3 (21.4)</w:t>
            </w:r>
          </w:p>
        </w:tc>
        <w:tc>
          <w:tcPr>
            <w:tcW w:w="662" w:type="pct"/>
            <w:hideMark/>
          </w:tcPr>
          <w:p w14:paraId="2081CEC7"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E71DC3B" w14:textId="77777777" w:rsidTr="008777EA">
        <w:trPr>
          <w:trHeight w:val="262"/>
        </w:trPr>
        <w:tc>
          <w:tcPr>
            <w:tcW w:w="2350" w:type="pct"/>
            <w:hideMark/>
          </w:tcPr>
          <w:p w14:paraId="575B3ABA" w14:textId="77777777" w:rsidR="004A17C3" w:rsidRPr="00FE7D20" w:rsidRDefault="00357D73" w:rsidP="008177F4">
            <w:pPr>
              <w:rPr>
                <w:rFonts w:cs="Arial"/>
                <w:lang w:val="en-US"/>
              </w:rPr>
            </w:pPr>
            <w:r w:rsidRPr="00FE7D20">
              <w:rPr>
                <w:rFonts w:cs="Arial"/>
                <w:lang w:val="en-US"/>
              </w:rPr>
              <w:t xml:space="preserve">  Headache</w:t>
            </w:r>
          </w:p>
        </w:tc>
        <w:tc>
          <w:tcPr>
            <w:tcW w:w="663" w:type="pct"/>
            <w:hideMark/>
          </w:tcPr>
          <w:p w14:paraId="61E8DBD1" w14:textId="51BC2E76" w:rsidR="004A17C3" w:rsidRPr="00FE7D20" w:rsidRDefault="00357D73" w:rsidP="008177F4">
            <w:pPr>
              <w:jc w:val="center"/>
              <w:rPr>
                <w:rFonts w:cs="Arial"/>
                <w:lang w:val="en-US"/>
              </w:rPr>
            </w:pPr>
            <w:r w:rsidRPr="00FE7D20">
              <w:rPr>
                <w:rFonts w:cs="Arial"/>
                <w:lang w:val="en-US"/>
              </w:rPr>
              <w:t>1 (14.3)</w:t>
            </w:r>
          </w:p>
        </w:tc>
        <w:tc>
          <w:tcPr>
            <w:tcW w:w="663" w:type="pct"/>
            <w:hideMark/>
          </w:tcPr>
          <w:p w14:paraId="3D45D07F" w14:textId="3B4F58B5" w:rsidR="004A17C3" w:rsidRPr="00FE7D20" w:rsidRDefault="00357D73" w:rsidP="008177F4">
            <w:pPr>
              <w:jc w:val="center"/>
              <w:rPr>
                <w:rFonts w:cs="Arial"/>
                <w:lang w:val="en-US"/>
              </w:rPr>
            </w:pPr>
            <w:r w:rsidRPr="00FE7D20">
              <w:rPr>
                <w:rFonts w:cs="Arial"/>
                <w:lang w:val="en-US"/>
              </w:rPr>
              <w:t>2 (28.6)</w:t>
            </w:r>
          </w:p>
        </w:tc>
        <w:tc>
          <w:tcPr>
            <w:tcW w:w="662" w:type="pct"/>
            <w:hideMark/>
          </w:tcPr>
          <w:p w14:paraId="3A5C5D5F" w14:textId="6E0AEA8C" w:rsidR="004A17C3" w:rsidRPr="00FE7D20" w:rsidRDefault="00357D73" w:rsidP="008177F4">
            <w:pPr>
              <w:jc w:val="center"/>
              <w:rPr>
                <w:rFonts w:cs="Arial"/>
                <w:lang w:val="en-US"/>
              </w:rPr>
            </w:pPr>
            <w:r w:rsidRPr="00FE7D20">
              <w:rPr>
                <w:rFonts w:cs="Arial"/>
                <w:lang w:val="en-US"/>
              </w:rPr>
              <w:t>3 (21.4)</w:t>
            </w:r>
          </w:p>
        </w:tc>
        <w:tc>
          <w:tcPr>
            <w:tcW w:w="662" w:type="pct"/>
            <w:hideMark/>
          </w:tcPr>
          <w:p w14:paraId="0476D910"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C7E47FD" w14:textId="77777777" w:rsidTr="008777EA">
        <w:trPr>
          <w:trHeight w:val="262"/>
        </w:trPr>
        <w:tc>
          <w:tcPr>
            <w:tcW w:w="2350" w:type="pct"/>
            <w:hideMark/>
          </w:tcPr>
          <w:p w14:paraId="511A9DB9" w14:textId="77777777" w:rsidR="004A17C3" w:rsidRPr="00FE7D20" w:rsidRDefault="00357D73" w:rsidP="008177F4">
            <w:pPr>
              <w:rPr>
                <w:rFonts w:cs="Arial"/>
                <w:lang w:val="en-US"/>
              </w:rPr>
            </w:pPr>
            <w:r w:rsidRPr="00FE7D20">
              <w:rPr>
                <w:rFonts w:cs="Arial"/>
                <w:lang w:val="en-US"/>
              </w:rPr>
              <w:t xml:space="preserve">  Abdominal pain</w:t>
            </w:r>
          </w:p>
        </w:tc>
        <w:tc>
          <w:tcPr>
            <w:tcW w:w="663" w:type="pct"/>
            <w:hideMark/>
          </w:tcPr>
          <w:p w14:paraId="05219754"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74B7322D" w14:textId="33D4F20C" w:rsidR="004A17C3" w:rsidRPr="00FE7D20" w:rsidRDefault="00357D73" w:rsidP="008177F4">
            <w:pPr>
              <w:jc w:val="center"/>
              <w:rPr>
                <w:rFonts w:cs="Arial"/>
                <w:lang w:val="en-US"/>
              </w:rPr>
            </w:pPr>
            <w:r w:rsidRPr="00FE7D20">
              <w:rPr>
                <w:rFonts w:cs="Arial"/>
                <w:lang w:val="en-US"/>
              </w:rPr>
              <w:t>2 (28.6)</w:t>
            </w:r>
          </w:p>
        </w:tc>
        <w:tc>
          <w:tcPr>
            <w:tcW w:w="662" w:type="pct"/>
            <w:hideMark/>
          </w:tcPr>
          <w:p w14:paraId="330CDF2F" w14:textId="0B569380" w:rsidR="004A17C3" w:rsidRPr="00FE7D20" w:rsidRDefault="00357D73" w:rsidP="008177F4">
            <w:pPr>
              <w:jc w:val="center"/>
              <w:rPr>
                <w:rFonts w:cs="Arial"/>
                <w:lang w:val="en-US"/>
              </w:rPr>
            </w:pPr>
            <w:r w:rsidRPr="00FE7D20">
              <w:rPr>
                <w:rFonts w:cs="Arial"/>
                <w:lang w:val="en-US"/>
              </w:rPr>
              <w:t>2 (14.3)</w:t>
            </w:r>
          </w:p>
        </w:tc>
        <w:tc>
          <w:tcPr>
            <w:tcW w:w="662" w:type="pct"/>
            <w:hideMark/>
          </w:tcPr>
          <w:p w14:paraId="0FDAEB37" w14:textId="13654083" w:rsidR="004A17C3" w:rsidRPr="00FE7D20" w:rsidRDefault="00357D73" w:rsidP="008177F4">
            <w:pPr>
              <w:jc w:val="center"/>
              <w:rPr>
                <w:rFonts w:cs="Arial"/>
                <w:lang w:val="en-US"/>
              </w:rPr>
            </w:pPr>
            <w:r w:rsidRPr="00FE7D20">
              <w:rPr>
                <w:rFonts w:cs="Arial"/>
                <w:lang w:val="en-US"/>
              </w:rPr>
              <w:t>2 (14.3)</w:t>
            </w:r>
          </w:p>
        </w:tc>
      </w:tr>
      <w:tr w:rsidR="004A17C3" w:rsidRPr="00FE7D20" w14:paraId="0A282239" w14:textId="77777777" w:rsidTr="008777EA">
        <w:trPr>
          <w:trHeight w:val="262"/>
        </w:trPr>
        <w:tc>
          <w:tcPr>
            <w:tcW w:w="2350" w:type="pct"/>
            <w:hideMark/>
          </w:tcPr>
          <w:p w14:paraId="739C98C9" w14:textId="77777777" w:rsidR="004A17C3" w:rsidRPr="00FE7D20" w:rsidRDefault="00357D73" w:rsidP="008177F4">
            <w:pPr>
              <w:rPr>
                <w:rFonts w:cs="Arial"/>
                <w:lang w:val="en-US"/>
              </w:rPr>
            </w:pPr>
            <w:r w:rsidRPr="00FE7D20">
              <w:rPr>
                <w:rFonts w:cs="Arial"/>
                <w:lang w:val="en-US"/>
              </w:rPr>
              <w:t xml:space="preserve">  Diarrhea</w:t>
            </w:r>
          </w:p>
        </w:tc>
        <w:tc>
          <w:tcPr>
            <w:tcW w:w="663" w:type="pct"/>
            <w:hideMark/>
          </w:tcPr>
          <w:p w14:paraId="599E5C17" w14:textId="2E689F1B" w:rsidR="004A17C3" w:rsidRPr="00FE7D20" w:rsidRDefault="00357D73" w:rsidP="008177F4">
            <w:pPr>
              <w:jc w:val="center"/>
              <w:rPr>
                <w:rFonts w:cs="Arial"/>
                <w:lang w:val="en-US"/>
              </w:rPr>
            </w:pPr>
            <w:r w:rsidRPr="00FE7D20">
              <w:rPr>
                <w:rFonts w:cs="Arial"/>
                <w:lang w:val="en-US"/>
              </w:rPr>
              <w:t>1 (14.3)</w:t>
            </w:r>
          </w:p>
        </w:tc>
        <w:tc>
          <w:tcPr>
            <w:tcW w:w="663" w:type="pct"/>
            <w:hideMark/>
          </w:tcPr>
          <w:p w14:paraId="2B3FCEF9" w14:textId="7EACAD84" w:rsidR="004A17C3" w:rsidRPr="00FE7D20" w:rsidRDefault="00357D73" w:rsidP="008177F4">
            <w:pPr>
              <w:jc w:val="center"/>
              <w:rPr>
                <w:rFonts w:cs="Arial"/>
                <w:lang w:val="en-US"/>
              </w:rPr>
            </w:pPr>
            <w:r w:rsidRPr="00FE7D20">
              <w:rPr>
                <w:rFonts w:cs="Arial"/>
                <w:lang w:val="en-US"/>
              </w:rPr>
              <w:t>1 (14.3)</w:t>
            </w:r>
          </w:p>
        </w:tc>
        <w:tc>
          <w:tcPr>
            <w:tcW w:w="662" w:type="pct"/>
            <w:hideMark/>
          </w:tcPr>
          <w:p w14:paraId="49F40085" w14:textId="41899192" w:rsidR="004A17C3" w:rsidRPr="00FE7D20" w:rsidRDefault="00357D73" w:rsidP="008177F4">
            <w:pPr>
              <w:jc w:val="center"/>
              <w:rPr>
                <w:rFonts w:cs="Arial"/>
                <w:lang w:val="en-US"/>
              </w:rPr>
            </w:pPr>
            <w:r w:rsidRPr="00FE7D20">
              <w:rPr>
                <w:rFonts w:cs="Arial"/>
                <w:lang w:val="en-US"/>
              </w:rPr>
              <w:t>2 (14.3)</w:t>
            </w:r>
          </w:p>
        </w:tc>
        <w:tc>
          <w:tcPr>
            <w:tcW w:w="662" w:type="pct"/>
            <w:hideMark/>
          </w:tcPr>
          <w:p w14:paraId="30C4D4E5"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6841C59D" w14:textId="77777777" w:rsidTr="008777EA">
        <w:trPr>
          <w:trHeight w:val="262"/>
        </w:trPr>
        <w:tc>
          <w:tcPr>
            <w:tcW w:w="2350" w:type="pct"/>
            <w:hideMark/>
          </w:tcPr>
          <w:p w14:paraId="40B58DB1" w14:textId="77777777" w:rsidR="004A17C3" w:rsidRPr="00FE7D20" w:rsidRDefault="00357D73" w:rsidP="008177F4">
            <w:pPr>
              <w:rPr>
                <w:rFonts w:cs="Arial"/>
                <w:lang w:val="en-US"/>
              </w:rPr>
            </w:pPr>
            <w:r w:rsidRPr="00FE7D20">
              <w:rPr>
                <w:rFonts w:cs="Arial"/>
                <w:lang w:val="en-US"/>
              </w:rPr>
              <w:t xml:space="preserve">  Nausea</w:t>
            </w:r>
          </w:p>
        </w:tc>
        <w:tc>
          <w:tcPr>
            <w:tcW w:w="663" w:type="pct"/>
            <w:hideMark/>
          </w:tcPr>
          <w:p w14:paraId="1009A6DB" w14:textId="55A2682D" w:rsidR="004A17C3" w:rsidRPr="00FE7D20" w:rsidRDefault="00357D73" w:rsidP="008177F4">
            <w:pPr>
              <w:jc w:val="center"/>
              <w:rPr>
                <w:rFonts w:cs="Arial"/>
                <w:lang w:val="en-US"/>
              </w:rPr>
            </w:pPr>
            <w:r w:rsidRPr="00FE7D20">
              <w:rPr>
                <w:rFonts w:cs="Arial"/>
                <w:lang w:val="en-US"/>
              </w:rPr>
              <w:t>1 (14.3)</w:t>
            </w:r>
          </w:p>
        </w:tc>
        <w:tc>
          <w:tcPr>
            <w:tcW w:w="663" w:type="pct"/>
            <w:hideMark/>
          </w:tcPr>
          <w:p w14:paraId="5D52D415" w14:textId="528373E4" w:rsidR="004A17C3" w:rsidRPr="00FE7D20" w:rsidRDefault="00357D73" w:rsidP="008177F4">
            <w:pPr>
              <w:jc w:val="center"/>
              <w:rPr>
                <w:rFonts w:cs="Arial"/>
                <w:lang w:val="en-US"/>
              </w:rPr>
            </w:pPr>
            <w:r w:rsidRPr="00FE7D20">
              <w:rPr>
                <w:rFonts w:cs="Arial"/>
                <w:lang w:val="en-US"/>
              </w:rPr>
              <w:t>1 (14.3)</w:t>
            </w:r>
          </w:p>
        </w:tc>
        <w:tc>
          <w:tcPr>
            <w:tcW w:w="662" w:type="pct"/>
            <w:hideMark/>
          </w:tcPr>
          <w:p w14:paraId="4D9F1021" w14:textId="1801E119" w:rsidR="004A17C3" w:rsidRPr="00FE7D20" w:rsidRDefault="00357D73" w:rsidP="008177F4">
            <w:pPr>
              <w:jc w:val="center"/>
              <w:rPr>
                <w:rFonts w:cs="Arial"/>
                <w:lang w:val="en-US"/>
              </w:rPr>
            </w:pPr>
            <w:r w:rsidRPr="00FE7D20">
              <w:rPr>
                <w:rFonts w:cs="Arial"/>
                <w:lang w:val="en-US"/>
              </w:rPr>
              <w:t>2 (14.3)</w:t>
            </w:r>
          </w:p>
        </w:tc>
        <w:tc>
          <w:tcPr>
            <w:tcW w:w="662" w:type="pct"/>
            <w:hideMark/>
          </w:tcPr>
          <w:p w14:paraId="6A3AAE68"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3C04E6BA" w14:textId="77777777" w:rsidTr="008777EA">
        <w:trPr>
          <w:trHeight w:val="262"/>
        </w:trPr>
        <w:tc>
          <w:tcPr>
            <w:tcW w:w="2350" w:type="pct"/>
            <w:hideMark/>
          </w:tcPr>
          <w:p w14:paraId="3E46FF36" w14:textId="77777777" w:rsidR="004A17C3" w:rsidRPr="00FE7D20" w:rsidRDefault="00357D73" w:rsidP="008177F4">
            <w:pPr>
              <w:rPr>
                <w:rFonts w:cs="Arial"/>
                <w:lang w:val="en-US"/>
              </w:rPr>
            </w:pPr>
            <w:r w:rsidRPr="00FE7D20">
              <w:rPr>
                <w:rFonts w:cs="Arial"/>
                <w:lang w:val="en-US"/>
              </w:rPr>
              <w:t xml:space="preserve">  Vomiting</w:t>
            </w:r>
          </w:p>
        </w:tc>
        <w:tc>
          <w:tcPr>
            <w:tcW w:w="663" w:type="pct"/>
            <w:hideMark/>
          </w:tcPr>
          <w:p w14:paraId="44B99907"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1F30764A" w14:textId="1B254BCF" w:rsidR="004A17C3" w:rsidRPr="00FE7D20" w:rsidRDefault="00357D73" w:rsidP="008177F4">
            <w:pPr>
              <w:jc w:val="center"/>
              <w:rPr>
                <w:rFonts w:cs="Arial"/>
                <w:lang w:val="en-US"/>
              </w:rPr>
            </w:pPr>
            <w:r w:rsidRPr="00FE7D20">
              <w:rPr>
                <w:rFonts w:cs="Arial"/>
                <w:lang w:val="en-US"/>
              </w:rPr>
              <w:t>2 (28.6)</w:t>
            </w:r>
          </w:p>
        </w:tc>
        <w:tc>
          <w:tcPr>
            <w:tcW w:w="662" w:type="pct"/>
            <w:hideMark/>
          </w:tcPr>
          <w:p w14:paraId="2136B912" w14:textId="00DA01DF" w:rsidR="004A17C3" w:rsidRPr="00FE7D20" w:rsidRDefault="00357D73" w:rsidP="008177F4">
            <w:pPr>
              <w:jc w:val="center"/>
              <w:rPr>
                <w:rFonts w:cs="Arial"/>
                <w:lang w:val="en-US"/>
              </w:rPr>
            </w:pPr>
            <w:r w:rsidRPr="00FE7D20">
              <w:rPr>
                <w:rFonts w:cs="Arial"/>
                <w:lang w:val="en-US"/>
              </w:rPr>
              <w:t>2 (14.3)</w:t>
            </w:r>
          </w:p>
        </w:tc>
        <w:tc>
          <w:tcPr>
            <w:tcW w:w="662" w:type="pct"/>
            <w:hideMark/>
          </w:tcPr>
          <w:p w14:paraId="4B66A641"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4607333" w14:textId="77777777" w:rsidTr="008777EA">
        <w:trPr>
          <w:trHeight w:val="262"/>
        </w:trPr>
        <w:tc>
          <w:tcPr>
            <w:tcW w:w="2350" w:type="pct"/>
            <w:hideMark/>
          </w:tcPr>
          <w:p w14:paraId="2314429E" w14:textId="77777777" w:rsidR="004A17C3" w:rsidRPr="00FE7D20" w:rsidRDefault="00357D73" w:rsidP="008177F4">
            <w:pPr>
              <w:rPr>
                <w:rFonts w:cs="Arial"/>
                <w:lang w:val="en-US"/>
              </w:rPr>
            </w:pPr>
            <w:r w:rsidRPr="00FE7D20">
              <w:rPr>
                <w:rFonts w:cs="Arial"/>
                <w:lang w:val="en-US"/>
              </w:rPr>
              <w:t xml:space="preserve">  Rash</w:t>
            </w:r>
          </w:p>
        </w:tc>
        <w:tc>
          <w:tcPr>
            <w:tcW w:w="663" w:type="pct"/>
            <w:hideMark/>
          </w:tcPr>
          <w:p w14:paraId="5B4C6118"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1C35AA51" w14:textId="468667EE" w:rsidR="004A17C3" w:rsidRPr="00FE7D20" w:rsidRDefault="00357D73" w:rsidP="008177F4">
            <w:pPr>
              <w:jc w:val="center"/>
              <w:rPr>
                <w:rFonts w:cs="Arial"/>
                <w:lang w:val="en-US"/>
              </w:rPr>
            </w:pPr>
            <w:r w:rsidRPr="00FE7D20">
              <w:rPr>
                <w:rFonts w:cs="Arial"/>
                <w:lang w:val="en-US"/>
              </w:rPr>
              <w:t>2 (28.6)</w:t>
            </w:r>
          </w:p>
        </w:tc>
        <w:tc>
          <w:tcPr>
            <w:tcW w:w="662" w:type="pct"/>
            <w:hideMark/>
          </w:tcPr>
          <w:p w14:paraId="51D39BAC" w14:textId="2D4DFDD7" w:rsidR="004A17C3" w:rsidRPr="00FE7D20" w:rsidRDefault="00357D73" w:rsidP="008177F4">
            <w:pPr>
              <w:jc w:val="center"/>
              <w:rPr>
                <w:rFonts w:cs="Arial"/>
                <w:lang w:val="en-US"/>
              </w:rPr>
            </w:pPr>
            <w:r w:rsidRPr="00FE7D20">
              <w:rPr>
                <w:rFonts w:cs="Arial"/>
                <w:lang w:val="en-US"/>
              </w:rPr>
              <w:t>2 (14.3)</w:t>
            </w:r>
          </w:p>
        </w:tc>
        <w:tc>
          <w:tcPr>
            <w:tcW w:w="662" w:type="pct"/>
            <w:hideMark/>
          </w:tcPr>
          <w:p w14:paraId="3E0802CE" w14:textId="240FE105" w:rsidR="004A17C3" w:rsidRPr="00FE7D20" w:rsidRDefault="00357D73" w:rsidP="008177F4">
            <w:pPr>
              <w:jc w:val="center"/>
              <w:rPr>
                <w:rFonts w:cs="Arial"/>
                <w:lang w:val="en-US"/>
              </w:rPr>
            </w:pPr>
            <w:r w:rsidRPr="00FE7D20">
              <w:rPr>
                <w:rFonts w:cs="Arial"/>
                <w:lang w:val="en-US"/>
              </w:rPr>
              <w:t>1 (7.1)</w:t>
            </w:r>
          </w:p>
        </w:tc>
      </w:tr>
      <w:tr w:rsidR="004A17C3" w:rsidRPr="00FE7D20" w14:paraId="13DD0C39" w14:textId="77777777" w:rsidTr="008777EA">
        <w:trPr>
          <w:trHeight w:val="262"/>
        </w:trPr>
        <w:tc>
          <w:tcPr>
            <w:tcW w:w="2350" w:type="pct"/>
            <w:hideMark/>
          </w:tcPr>
          <w:p w14:paraId="1330479E" w14:textId="77777777" w:rsidR="004A17C3" w:rsidRPr="00FE7D20" w:rsidRDefault="00357D73" w:rsidP="008177F4">
            <w:pPr>
              <w:rPr>
                <w:rFonts w:cs="Arial"/>
                <w:lang w:val="en-US"/>
              </w:rPr>
            </w:pPr>
            <w:r w:rsidRPr="00FE7D20">
              <w:rPr>
                <w:rFonts w:cs="Arial"/>
                <w:lang w:val="en-US"/>
              </w:rPr>
              <w:t xml:space="preserve">  Myalgia</w:t>
            </w:r>
          </w:p>
        </w:tc>
        <w:tc>
          <w:tcPr>
            <w:tcW w:w="663" w:type="pct"/>
            <w:hideMark/>
          </w:tcPr>
          <w:p w14:paraId="3E3834F1" w14:textId="10385456" w:rsidR="004A17C3" w:rsidRPr="00FE7D20" w:rsidRDefault="00357D73" w:rsidP="008177F4">
            <w:pPr>
              <w:jc w:val="center"/>
              <w:rPr>
                <w:rFonts w:cs="Arial"/>
                <w:lang w:val="en-US"/>
              </w:rPr>
            </w:pPr>
            <w:r w:rsidRPr="00FE7D20">
              <w:rPr>
                <w:rFonts w:cs="Arial"/>
                <w:lang w:val="en-US"/>
              </w:rPr>
              <w:t>1 (14.3)</w:t>
            </w:r>
          </w:p>
        </w:tc>
        <w:tc>
          <w:tcPr>
            <w:tcW w:w="663" w:type="pct"/>
            <w:hideMark/>
          </w:tcPr>
          <w:p w14:paraId="0D53D267" w14:textId="5C0820B6" w:rsidR="004A17C3" w:rsidRPr="00FE7D20" w:rsidRDefault="00357D73" w:rsidP="008177F4">
            <w:pPr>
              <w:jc w:val="center"/>
              <w:rPr>
                <w:rFonts w:cs="Arial"/>
                <w:lang w:val="en-US"/>
              </w:rPr>
            </w:pPr>
            <w:r w:rsidRPr="00FE7D20">
              <w:rPr>
                <w:rFonts w:cs="Arial"/>
                <w:lang w:val="en-US"/>
              </w:rPr>
              <w:t>1 (14.3)</w:t>
            </w:r>
          </w:p>
        </w:tc>
        <w:tc>
          <w:tcPr>
            <w:tcW w:w="662" w:type="pct"/>
            <w:hideMark/>
          </w:tcPr>
          <w:p w14:paraId="63BB6C84" w14:textId="3EDBCC2B" w:rsidR="004A17C3" w:rsidRPr="00FE7D20" w:rsidRDefault="00357D73" w:rsidP="008177F4">
            <w:pPr>
              <w:jc w:val="center"/>
              <w:rPr>
                <w:rFonts w:cs="Arial"/>
                <w:lang w:val="en-US"/>
              </w:rPr>
            </w:pPr>
            <w:r w:rsidRPr="00FE7D20">
              <w:rPr>
                <w:rFonts w:cs="Arial"/>
                <w:lang w:val="en-US"/>
              </w:rPr>
              <w:t>2 (14.3)</w:t>
            </w:r>
          </w:p>
        </w:tc>
        <w:tc>
          <w:tcPr>
            <w:tcW w:w="662" w:type="pct"/>
            <w:hideMark/>
          </w:tcPr>
          <w:p w14:paraId="283EFF83"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6797FB74" w14:textId="77777777" w:rsidTr="008777EA">
        <w:trPr>
          <w:trHeight w:val="262"/>
        </w:trPr>
        <w:tc>
          <w:tcPr>
            <w:tcW w:w="2350" w:type="pct"/>
            <w:hideMark/>
          </w:tcPr>
          <w:p w14:paraId="222AB310" w14:textId="77777777" w:rsidR="004A17C3" w:rsidRPr="00FE7D20" w:rsidRDefault="00357D73" w:rsidP="008177F4">
            <w:pPr>
              <w:rPr>
                <w:rFonts w:cs="Arial"/>
                <w:lang w:val="en-US"/>
              </w:rPr>
            </w:pPr>
            <w:r w:rsidRPr="00FE7D20">
              <w:rPr>
                <w:rFonts w:cs="Arial"/>
                <w:lang w:val="en-US"/>
              </w:rPr>
              <w:t xml:space="preserve">  Neutropenia</w:t>
            </w:r>
          </w:p>
        </w:tc>
        <w:tc>
          <w:tcPr>
            <w:tcW w:w="663" w:type="pct"/>
            <w:hideMark/>
          </w:tcPr>
          <w:p w14:paraId="5B2423CF" w14:textId="11347699" w:rsidR="004A17C3" w:rsidRPr="00FE7D20" w:rsidRDefault="00357D73" w:rsidP="008177F4">
            <w:pPr>
              <w:jc w:val="center"/>
              <w:rPr>
                <w:rFonts w:cs="Arial"/>
                <w:lang w:val="en-US"/>
              </w:rPr>
            </w:pPr>
            <w:r w:rsidRPr="00FE7D20">
              <w:rPr>
                <w:rFonts w:cs="Arial"/>
                <w:lang w:val="en-US"/>
              </w:rPr>
              <w:t>1 (14.3)</w:t>
            </w:r>
          </w:p>
        </w:tc>
        <w:tc>
          <w:tcPr>
            <w:tcW w:w="663" w:type="pct"/>
            <w:hideMark/>
          </w:tcPr>
          <w:p w14:paraId="147EA27B" w14:textId="24B6916B" w:rsidR="004A17C3" w:rsidRPr="00FE7D20" w:rsidRDefault="00357D73" w:rsidP="008177F4">
            <w:pPr>
              <w:jc w:val="center"/>
              <w:rPr>
                <w:rFonts w:cs="Arial"/>
                <w:lang w:val="en-US"/>
              </w:rPr>
            </w:pPr>
            <w:r w:rsidRPr="00FE7D20">
              <w:rPr>
                <w:rFonts w:cs="Arial"/>
                <w:lang w:val="en-US"/>
              </w:rPr>
              <w:t>1 (14.3)</w:t>
            </w:r>
          </w:p>
        </w:tc>
        <w:tc>
          <w:tcPr>
            <w:tcW w:w="662" w:type="pct"/>
            <w:hideMark/>
          </w:tcPr>
          <w:p w14:paraId="592BF9D6" w14:textId="0AF57471" w:rsidR="004A17C3" w:rsidRPr="00FE7D20" w:rsidRDefault="00357D73" w:rsidP="008177F4">
            <w:pPr>
              <w:jc w:val="center"/>
              <w:rPr>
                <w:rFonts w:cs="Arial"/>
                <w:lang w:val="en-US"/>
              </w:rPr>
            </w:pPr>
            <w:r w:rsidRPr="00FE7D20">
              <w:rPr>
                <w:rFonts w:cs="Arial"/>
                <w:lang w:val="en-US"/>
              </w:rPr>
              <w:t>2 (14.3)</w:t>
            </w:r>
          </w:p>
        </w:tc>
        <w:tc>
          <w:tcPr>
            <w:tcW w:w="662" w:type="pct"/>
            <w:hideMark/>
          </w:tcPr>
          <w:p w14:paraId="071C6694" w14:textId="0580B9DE" w:rsidR="004A17C3" w:rsidRPr="00FE7D20" w:rsidRDefault="00357D73" w:rsidP="008177F4">
            <w:pPr>
              <w:jc w:val="center"/>
              <w:rPr>
                <w:rFonts w:cs="Arial"/>
                <w:lang w:val="en-US"/>
              </w:rPr>
            </w:pPr>
            <w:r w:rsidRPr="00FE7D20">
              <w:rPr>
                <w:rFonts w:cs="Arial"/>
                <w:lang w:val="en-US"/>
              </w:rPr>
              <w:t>1 (7.1)</w:t>
            </w:r>
          </w:p>
        </w:tc>
      </w:tr>
      <w:tr w:rsidR="004A17C3" w:rsidRPr="00FE7D20" w14:paraId="4D781E7A" w14:textId="77777777" w:rsidTr="003D3A04">
        <w:trPr>
          <w:trHeight w:val="262"/>
        </w:trPr>
        <w:tc>
          <w:tcPr>
            <w:tcW w:w="2350" w:type="pct"/>
            <w:tcBorders>
              <w:bottom w:val="single" w:sz="4" w:space="0" w:color="auto"/>
            </w:tcBorders>
            <w:hideMark/>
          </w:tcPr>
          <w:p w14:paraId="4C967A1D" w14:textId="77777777" w:rsidR="004A17C3" w:rsidRPr="00FE7D20" w:rsidRDefault="00357D73" w:rsidP="008177F4">
            <w:pPr>
              <w:rPr>
                <w:rFonts w:cs="Arial"/>
                <w:lang w:val="en-US"/>
              </w:rPr>
            </w:pPr>
            <w:r w:rsidRPr="00FE7D20">
              <w:rPr>
                <w:rFonts w:cs="Arial"/>
                <w:lang w:val="en-US"/>
              </w:rPr>
              <w:t xml:space="preserve">  Transaminases increased</w:t>
            </w:r>
          </w:p>
        </w:tc>
        <w:tc>
          <w:tcPr>
            <w:tcW w:w="663" w:type="pct"/>
            <w:tcBorders>
              <w:bottom w:val="single" w:sz="4" w:space="0" w:color="auto"/>
            </w:tcBorders>
            <w:hideMark/>
          </w:tcPr>
          <w:p w14:paraId="43D796BB" w14:textId="36673092" w:rsidR="004A17C3" w:rsidRPr="00FE7D20" w:rsidRDefault="00357D73" w:rsidP="008177F4">
            <w:pPr>
              <w:jc w:val="center"/>
              <w:rPr>
                <w:rFonts w:cs="Arial"/>
                <w:lang w:val="en-US"/>
              </w:rPr>
            </w:pPr>
            <w:r w:rsidRPr="00FE7D20">
              <w:rPr>
                <w:rFonts w:cs="Arial"/>
                <w:lang w:val="en-US"/>
              </w:rPr>
              <w:t>1 (14.3)</w:t>
            </w:r>
          </w:p>
        </w:tc>
        <w:tc>
          <w:tcPr>
            <w:tcW w:w="663" w:type="pct"/>
            <w:tcBorders>
              <w:bottom w:val="single" w:sz="4" w:space="0" w:color="auto"/>
            </w:tcBorders>
            <w:hideMark/>
          </w:tcPr>
          <w:p w14:paraId="40BE68DD" w14:textId="2FBF3059" w:rsidR="004A17C3" w:rsidRPr="00FE7D20" w:rsidRDefault="00357D73" w:rsidP="008177F4">
            <w:pPr>
              <w:jc w:val="center"/>
              <w:rPr>
                <w:rFonts w:cs="Arial"/>
                <w:lang w:val="en-US"/>
              </w:rPr>
            </w:pPr>
            <w:r w:rsidRPr="00FE7D20">
              <w:rPr>
                <w:rFonts w:cs="Arial"/>
                <w:lang w:val="en-US"/>
              </w:rPr>
              <w:t>1 (14.3)</w:t>
            </w:r>
          </w:p>
        </w:tc>
        <w:tc>
          <w:tcPr>
            <w:tcW w:w="662" w:type="pct"/>
            <w:tcBorders>
              <w:bottom w:val="single" w:sz="4" w:space="0" w:color="auto"/>
            </w:tcBorders>
            <w:hideMark/>
          </w:tcPr>
          <w:p w14:paraId="63C9B376" w14:textId="54AEA1F8" w:rsidR="004A17C3" w:rsidRPr="00FE7D20" w:rsidRDefault="00357D73" w:rsidP="008177F4">
            <w:pPr>
              <w:jc w:val="center"/>
              <w:rPr>
                <w:rFonts w:cs="Arial"/>
                <w:lang w:val="en-US"/>
              </w:rPr>
            </w:pPr>
            <w:r w:rsidRPr="00FE7D20">
              <w:rPr>
                <w:rFonts w:cs="Arial"/>
                <w:lang w:val="en-US"/>
              </w:rPr>
              <w:t>2 (14.3)</w:t>
            </w:r>
          </w:p>
        </w:tc>
        <w:tc>
          <w:tcPr>
            <w:tcW w:w="662" w:type="pct"/>
            <w:tcBorders>
              <w:bottom w:val="single" w:sz="4" w:space="0" w:color="auto"/>
            </w:tcBorders>
            <w:hideMark/>
          </w:tcPr>
          <w:p w14:paraId="4BF69327" w14:textId="4A88868D" w:rsidR="004A17C3" w:rsidRPr="00FE7D20" w:rsidRDefault="00357D73" w:rsidP="008177F4">
            <w:pPr>
              <w:jc w:val="center"/>
              <w:rPr>
                <w:rFonts w:cs="Arial"/>
                <w:lang w:val="en-US"/>
              </w:rPr>
            </w:pPr>
            <w:r w:rsidRPr="00FE7D20">
              <w:rPr>
                <w:rFonts w:cs="Arial"/>
                <w:lang w:val="en-US"/>
              </w:rPr>
              <w:t>1 (7.1)</w:t>
            </w:r>
          </w:p>
        </w:tc>
      </w:tr>
      <w:tr w:rsidR="004A17C3" w:rsidRPr="00FE7D20" w14:paraId="6E1A4E9B" w14:textId="77777777" w:rsidTr="003D3A04">
        <w:trPr>
          <w:trHeight w:val="262"/>
        </w:trPr>
        <w:tc>
          <w:tcPr>
            <w:tcW w:w="2350" w:type="pct"/>
            <w:tcBorders>
              <w:top w:val="single" w:sz="4" w:space="0" w:color="auto"/>
              <w:bottom w:val="nil"/>
            </w:tcBorders>
            <w:hideMark/>
          </w:tcPr>
          <w:p w14:paraId="143609F6" w14:textId="77777777" w:rsidR="004A17C3" w:rsidRPr="00FE7D20" w:rsidRDefault="00357D73" w:rsidP="008177F4">
            <w:pPr>
              <w:rPr>
                <w:rFonts w:cs="Arial"/>
                <w:lang w:val="en-US"/>
              </w:rPr>
            </w:pPr>
            <w:r w:rsidRPr="00FE7D20">
              <w:rPr>
                <w:rFonts w:cs="Arial"/>
                <w:lang w:val="en-US"/>
              </w:rPr>
              <w:lastRenderedPageBreak/>
              <w:t xml:space="preserve">  Cough</w:t>
            </w:r>
          </w:p>
        </w:tc>
        <w:tc>
          <w:tcPr>
            <w:tcW w:w="663" w:type="pct"/>
            <w:tcBorders>
              <w:top w:val="single" w:sz="4" w:space="0" w:color="auto"/>
              <w:bottom w:val="nil"/>
            </w:tcBorders>
            <w:hideMark/>
          </w:tcPr>
          <w:p w14:paraId="7828DB76" w14:textId="729EB8CB" w:rsidR="004A17C3" w:rsidRPr="00FE7D20" w:rsidRDefault="00357D73" w:rsidP="008177F4">
            <w:pPr>
              <w:jc w:val="center"/>
              <w:rPr>
                <w:rFonts w:cs="Arial"/>
                <w:lang w:val="en-US"/>
              </w:rPr>
            </w:pPr>
            <w:r w:rsidRPr="00FE7D20">
              <w:rPr>
                <w:rFonts w:cs="Arial"/>
                <w:lang w:val="en-US"/>
              </w:rPr>
              <w:t>1 (14.3)</w:t>
            </w:r>
          </w:p>
        </w:tc>
        <w:tc>
          <w:tcPr>
            <w:tcW w:w="663" w:type="pct"/>
            <w:tcBorders>
              <w:top w:val="single" w:sz="4" w:space="0" w:color="auto"/>
              <w:bottom w:val="nil"/>
            </w:tcBorders>
            <w:hideMark/>
          </w:tcPr>
          <w:p w14:paraId="52782771" w14:textId="4E244153" w:rsidR="004A17C3" w:rsidRPr="00FE7D20" w:rsidRDefault="00357D73" w:rsidP="008177F4">
            <w:pPr>
              <w:jc w:val="center"/>
              <w:rPr>
                <w:rFonts w:cs="Arial"/>
                <w:lang w:val="en-US"/>
              </w:rPr>
            </w:pPr>
            <w:r w:rsidRPr="00FE7D20">
              <w:rPr>
                <w:rFonts w:cs="Arial"/>
                <w:lang w:val="en-US"/>
              </w:rPr>
              <w:t>1 (14.3)</w:t>
            </w:r>
          </w:p>
        </w:tc>
        <w:tc>
          <w:tcPr>
            <w:tcW w:w="662" w:type="pct"/>
            <w:tcBorders>
              <w:top w:val="single" w:sz="4" w:space="0" w:color="auto"/>
              <w:bottom w:val="nil"/>
            </w:tcBorders>
            <w:hideMark/>
          </w:tcPr>
          <w:p w14:paraId="668DF157" w14:textId="5FEAF779" w:rsidR="004A17C3" w:rsidRPr="00FE7D20" w:rsidRDefault="00357D73" w:rsidP="008177F4">
            <w:pPr>
              <w:jc w:val="center"/>
              <w:rPr>
                <w:rFonts w:cs="Arial"/>
                <w:lang w:val="en-US"/>
              </w:rPr>
            </w:pPr>
            <w:r w:rsidRPr="00FE7D20">
              <w:rPr>
                <w:rFonts w:cs="Arial"/>
                <w:lang w:val="en-US"/>
              </w:rPr>
              <w:t>2 (14.3)</w:t>
            </w:r>
          </w:p>
        </w:tc>
        <w:tc>
          <w:tcPr>
            <w:tcW w:w="662" w:type="pct"/>
            <w:tcBorders>
              <w:top w:val="single" w:sz="4" w:space="0" w:color="auto"/>
              <w:bottom w:val="nil"/>
            </w:tcBorders>
            <w:hideMark/>
          </w:tcPr>
          <w:p w14:paraId="6E7087E5"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6A7F1865" w14:textId="77777777" w:rsidTr="003D3A04">
        <w:trPr>
          <w:trHeight w:val="262"/>
        </w:trPr>
        <w:tc>
          <w:tcPr>
            <w:tcW w:w="2350" w:type="pct"/>
            <w:tcBorders>
              <w:top w:val="nil"/>
            </w:tcBorders>
            <w:hideMark/>
          </w:tcPr>
          <w:p w14:paraId="0246783D" w14:textId="77777777" w:rsidR="004A17C3" w:rsidRPr="00FE7D20" w:rsidRDefault="00357D73" w:rsidP="008177F4">
            <w:pPr>
              <w:rPr>
                <w:rFonts w:cs="Arial"/>
                <w:lang w:val="en-US"/>
              </w:rPr>
            </w:pPr>
            <w:r w:rsidRPr="00FE7D20">
              <w:rPr>
                <w:rFonts w:cs="Arial"/>
                <w:lang w:val="en-US"/>
              </w:rPr>
              <w:t xml:space="preserve">  Pneumonia</w:t>
            </w:r>
          </w:p>
        </w:tc>
        <w:tc>
          <w:tcPr>
            <w:tcW w:w="663" w:type="pct"/>
            <w:tcBorders>
              <w:top w:val="nil"/>
            </w:tcBorders>
            <w:hideMark/>
          </w:tcPr>
          <w:p w14:paraId="647F6D3C" w14:textId="77777777" w:rsidR="004A17C3" w:rsidRPr="00FE7D20" w:rsidRDefault="00357D73" w:rsidP="008177F4">
            <w:pPr>
              <w:jc w:val="center"/>
              <w:rPr>
                <w:rFonts w:cs="Arial"/>
                <w:lang w:val="en-US"/>
              </w:rPr>
            </w:pPr>
            <w:r w:rsidRPr="00FE7D20">
              <w:rPr>
                <w:rFonts w:cs="Arial"/>
                <w:lang w:val="en-US"/>
              </w:rPr>
              <w:t>0</w:t>
            </w:r>
          </w:p>
        </w:tc>
        <w:tc>
          <w:tcPr>
            <w:tcW w:w="663" w:type="pct"/>
            <w:tcBorders>
              <w:top w:val="nil"/>
            </w:tcBorders>
            <w:hideMark/>
          </w:tcPr>
          <w:p w14:paraId="078E9608" w14:textId="5424D37E" w:rsidR="004A17C3" w:rsidRPr="00FE7D20" w:rsidRDefault="00357D73" w:rsidP="008177F4">
            <w:pPr>
              <w:jc w:val="center"/>
              <w:rPr>
                <w:rFonts w:cs="Arial"/>
                <w:lang w:val="en-US"/>
              </w:rPr>
            </w:pPr>
            <w:r w:rsidRPr="00FE7D20">
              <w:rPr>
                <w:rFonts w:cs="Arial"/>
                <w:lang w:val="en-US"/>
              </w:rPr>
              <w:t>2 (28.6)</w:t>
            </w:r>
          </w:p>
        </w:tc>
        <w:tc>
          <w:tcPr>
            <w:tcW w:w="662" w:type="pct"/>
            <w:tcBorders>
              <w:top w:val="nil"/>
            </w:tcBorders>
            <w:hideMark/>
          </w:tcPr>
          <w:p w14:paraId="041E655C" w14:textId="23D27040" w:rsidR="004A17C3" w:rsidRPr="00FE7D20" w:rsidRDefault="00357D73" w:rsidP="008177F4">
            <w:pPr>
              <w:jc w:val="center"/>
              <w:rPr>
                <w:rFonts w:cs="Arial"/>
                <w:lang w:val="en-US"/>
              </w:rPr>
            </w:pPr>
            <w:r w:rsidRPr="00FE7D20">
              <w:rPr>
                <w:rFonts w:cs="Arial"/>
                <w:lang w:val="en-US"/>
              </w:rPr>
              <w:t>2 (14.3)</w:t>
            </w:r>
          </w:p>
        </w:tc>
        <w:tc>
          <w:tcPr>
            <w:tcW w:w="662" w:type="pct"/>
            <w:tcBorders>
              <w:top w:val="nil"/>
            </w:tcBorders>
            <w:hideMark/>
          </w:tcPr>
          <w:p w14:paraId="1D233398" w14:textId="5B291B2B" w:rsidR="004A17C3" w:rsidRPr="00FE7D20" w:rsidRDefault="00357D73" w:rsidP="008177F4">
            <w:pPr>
              <w:jc w:val="center"/>
              <w:rPr>
                <w:rFonts w:cs="Arial"/>
                <w:lang w:val="en-US"/>
              </w:rPr>
            </w:pPr>
            <w:r w:rsidRPr="00FE7D20">
              <w:rPr>
                <w:rFonts w:cs="Arial"/>
                <w:lang w:val="en-US"/>
              </w:rPr>
              <w:t>1 (7.1)</w:t>
            </w:r>
          </w:p>
        </w:tc>
      </w:tr>
      <w:tr w:rsidR="004A17C3" w:rsidRPr="00FE7D20" w14:paraId="18EAAB52" w14:textId="77777777" w:rsidTr="008777EA">
        <w:trPr>
          <w:trHeight w:val="262"/>
        </w:trPr>
        <w:tc>
          <w:tcPr>
            <w:tcW w:w="2350" w:type="pct"/>
            <w:hideMark/>
          </w:tcPr>
          <w:p w14:paraId="28D7D427" w14:textId="77777777" w:rsidR="004A17C3" w:rsidRPr="00FE7D20" w:rsidRDefault="00357D73" w:rsidP="008177F4">
            <w:pPr>
              <w:rPr>
                <w:rFonts w:cs="Arial"/>
                <w:lang w:val="en-US"/>
              </w:rPr>
            </w:pPr>
            <w:r w:rsidRPr="00FE7D20">
              <w:rPr>
                <w:rFonts w:cs="Arial"/>
                <w:lang w:val="en-US"/>
              </w:rPr>
              <w:t xml:space="preserve">  Infusion-related reaction</w:t>
            </w:r>
          </w:p>
        </w:tc>
        <w:tc>
          <w:tcPr>
            <w:tcW w:w="663" w:type="pct"/>
            <w:hideMark/>
          </w:tcPr>
          <w:p w14:paraId="7AF2A080"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49044184" w14:textId="53042B3E" w:rsidR="004A17C3" w:rsidRPr="00FE7D20" w:rsidRDefault="00357D73" w:rsidP="008177F4">
            <w:pPr>
              <w:jc w:val="center"/>
              <w:rPr>
                <w:rFonts w:cs="Arial"/>
                <w:lang w:val="en-US"/>
              </w:rPr>
            </w:pPr>
            <w:r w:rsidRPr="00FE7D20">
              <w:rPr>
                <w:rFonts w:cs="Arial"/>
                <w:lang w:val="en-US"/>
              </w:rPr>
              <w:t>2 (28.6)</w:t>
            </w:r>
          </w:p>
        </w:tc>
        <w:tc>
          <w:tcPr>
            <w:tcW w:w="662" w:type="pct"/>
            <w:hideMark/>
          </w:tcPr>
          <w:p w14:paraId="435237E6" w14:textId="61FBD591" w:rsidR="004A17C3" w:rsidRPr="00FE7D20" w:rsidRDefault="00357D73" w:rsidP="008177F4">
            <w:pPr>
              <w:jc w:val="center"/>
              <w:rPr>
                <w:rFonts w:cs="Arial"/>
                <w:lang w:val="en-US"/>
              </w:rPr>
            </w:pPr>
            <w:r w:rsidRPr="00FE7D20">
              <w:rPr>
                <w:rFonts w:cs="Arial"/>
                <w:lang w:val="en-US"/>
              </w:rPr>
              <w:t>2 (14.3)</w:t>
            </w:r>
          </w:p>
        </w:tc>
        <w:tc>
          <w:tcPr>
            <w:tcW w:w="662" w:type="pct"/>
            <w:hideMark/>
          </w:tcPr>
          <w:p w14:paraId="44374F51" w14:textId="77777777" w:rsidR="004A17C3" w:rsidRPr="00FE7D20" w:rsidRDefault="00357D73" w:rsidP="008177F4">
            <w:pPr>
              <w:jc w:val="center"/>
              <w:rPr>
                <w:rFonts w:cs="Arial"/>
                <w:lang w:val="en-US"/>
              </w:rPr>
            </w:pPr>
            <w:r w:rsidRPr="00FE7D20">
              <w:rPr>
                <w:rFonts w:cs="Arial"/>
                <w:lang w:val="en-US"/>
              </w:rPr>
              <w:t>0</w:t>
            </w:r>
          </w:p>
        </w:tc>
      </w:tr>
      <w:tr w:rsidR="004A17C3" w:rsidRPr="00FE7D20" w14:paraId="553C44E5" w14:textId="77777777" w:rsidTr="008777EA">
        <w:trPr>
          <w:trHeight w:val="262"/>
        </w:trPr>
        <w:tc>
          <w:tcPr>
            <w:tcW w:w="2350" w:type="pct"/>
            <w:hideMark/>
          </w:tcPr>
          <w:p w14:paraId="7DBB3AE8" w14:textId="77777777" w:rsidR="004A17C3" w:rsidRPr="00FE7D20" w:rsidRDefault="00357D73" w:rsidP="008177F4">
            <w:pPr>
              <w:rPr>
                <w:rFonts w:cs="Arial"/>
                <w:lang w:val="en-US"/>
              </w:rPr>
            </w:pPr>
            <w:r w:rsidRPr="00FE7D20">
              <w:rPr>
                <w:rFonts w:cs="Arial"/>
                <w:lang w:val="en-US"/>
              </w:rPr>
              <w:t xml:space="preserve">  Colitis</w:t>
            </w:r>
          </w:p>
        </w:tc>
        <w:tc>
          <w:tcPr>
            <w:tcW w:w="663" w:type="pct"/>
            <w:hideMark/>
          </w:tcPr>
          <w:p w14:paraId="12CFD97C" w14:textId="153D1909" w:rsidR="004A17C3" w:rsidRPr="00FE7D20" w:rsidRDefault="00357D73" w:rsidP="008177F4">
            <w:pPr>
              <w:jc w:val="center"/>
              <w:rPr>
                <w:rFonts w:cs="Arial"/>
                <w:lang w:val="en-US"/>
              </w:rPr>
            </w:pPr>
            <w:r w:rsidRPr="00FE7D20">
              <w:rPr>
                <w:rFonts w:cs="Arial"/>
                <w:lang w:val="en-US"/>
              </w:rPr>
              <w:t>1 (14.3)</w:t>
            </w:r>
          </w:p>
        </w:tc>
        <w:tc>
          <w:tcPr>
            <w:tcW w:w="663" w:type="pct"/>
            <w:hideMark/>
          </w:tcPr>
          <w:p w14:paraId="4AD71F9F" w14:textId="77777777" w:rsidR="004A17C3" w:rsidRPr="00FE7D20" w:rsidRDefault="00357D73" w:rsidP="008177F4">
            <w:pPr>
              <w:jc w:val="center"/>
              <w:rPr>
                <w:rFonts w:cs="Arial"/>
                <w:lang w:val="en-US"/>
              </w:rPr>
            </w:pPr>
            <w:r w:rsidRPr="00FE7D20">
              <w:rPr>
                <w:rFonts w:cs="Arial"/>
                <w:lang w:val="en-US"/>
              </w:rPr>
              <w:t>0</w:t>
            </w:r>
          </w:p>
        </w:tc>
        <w:tc>
          <w:tcPr>
            <w:tcW w:w="662" w:type="pct"/>
            <w:hideMark/>
          </w:tcPr>
          <w:p w14:paraId="39E4EBBB" w14:textId="63F61D53" w:rsidR="004A17C3" w:rsidRPr="00FE7D20" w:rsidRDefault="00357D73" w:rsidP="008177F4">
            <w:pPr>
              <w:jc w:val="center"/>
              <w:rPr>
                <w:rFonts w:cs="Arial"/>
                <w:lang w:val="en-US"/>
              </w:rPr>
            </w:pPr>
            <w:r w:rsidRPr="00FE7D20">
              <w:rPr>
                <w:rFonts w:cs="Arial"/>
                <w:lang w:val="en-US"/>
              </w:rPr>
              <w:t>1 (7.1)</w:t>
            </w:r>
          </w:p>
        </w:tc>
        <w:tc>
          <w:tcPr>
            <w:tcW w:w="662" w:type="pct"/>
            <w:hideMark/>
          </w:tcPr>
          <w:p w14:paraId="1E343E07" w14:textId="73CFD5B0" w:rsidR="004A17C3" w:rsidRPr="00FE7D20" w:rsidRDefault="00357D73" w:rsidP="008177F4">
            <w:pPr>
              <w:jc w:val="center"/>
              <w:rPr>
                <w:rFonts w:cs="Arial"/>
                <w:lang w:val="en-US"/>
              </w:rPr>
            </w:pPr>
            <w:r w:rsidRPr="00FE7D20">
              <w:rPr>
                <w:rFonts w:cs="Arial"/>
                <w:lang w:val="en-US"/>
              </w:rPr>
              <w:t>1 (7.1)</w:t>
            </w:r>
          </w:p>
        </w:tc>
      </w:tr>
      <w:tr w:rsidR="004A17C3" w:rsidRPr="00FE7D20" w14:paraId="1DFBAC6B" w14:textId="77777777" w:rsidTr="008777EA">
        <w:trPr>
          <w:trHeight w:val="262"/>
        </w:trPr>
        <w:tc>
          <w:tcPr>
            <w:tcW w:w="2350" w:type="pct"/>
            <w:hideMark/>
          </w:tcPr>
          <w:p w14:paraId="042BE16F" w14:textId="77777777" w:rsidR="004A17C3" w:rsidRPr="00FE7D20" w:rsidRDefault="00357D73" w:rsidP="008177F4">
            <w:pPr>
              <w:rPr>
                <w:rFonts w:cs="Arial"/>
                <w:lang w:val="en-US"/>
              </w:rPr>
            </w:pPr>
            <w:r w:rsidRPr="00FE7D20">
              <w:rPr>
                <w:rFonts w:cs="Arial"/>
                <w:lang w:val="en-US"/>
              </w:rPr>
              <w:t xml:space="preserve">  Intestinal obstruction</w:t>
            </w:r>
          </w:p>
        </w:tc>
        <w:tc>
          <w:tcPr>
            <w:tcW w:w="663" w:type="pct"/>
            <w:hideMark/>
          </w:tcPr>
          <w:p w14:paraId="22740371"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57B4CEA8" w14:textId="0745A74B" w:rsidR="004A17C3" w:rsidRPr="00FE7D20" w:rsidRDefault="00357D73" w:rsidP="008177F4">
            <w:pPr>
              <w:jc w:val="center"/>
              <w:rPr>
                <w:rFonts w:cs="Arial"/>
                <w:lang w:val="en-US"/>
              </w:rPr>
            </w:pPr>
            <w:r w:rsidRPr="00FE7D20">
              <w:rPr>
                <w:rFonts w:cs="Arial"/>
                <w:lang w:val="en-US"/>
              </w:rPr>
              <w:t>1 (14.3)</w:t>
            </w:r>
          </w:p>
        </w:tc>
        <w:tc>
          <w:tcPr>
            <w:tcW w:w="662" w:type="pct"/>
            <w:hideMark/>
          </w:tcPr>
          <w:p w14:paraId="4E68DD3F" w14:textId="162FA085" w:rsidR="004A17C3" w:rsidRPr="00FE7D20" w:rsidRDefault="00357D73" w:rsidP="008177F4">
            <w:pPr>
              <w:jc w:val="center"/>
              <w:rPr>
                <w:rFonts w:cs="Arial"/>
                <w:lang w:val="en-US"/>
              </w:rPr>
            </w:pPr>
            <w:r w:rsidRPr="00FE7D20">
              <w:rPr>
                <w:rFonts w:cs="Arial"/>
                <w:lang w:val="en-US"/>
              </w:rPr>
              <w:t>1 (7.1)</w:t>
            </w:r>
          </w:p>
        </w:tc>
        <w:tc>
          <w:tcPr>
            <w:tcW w:w="662" w:type="pct"/>
            <w:hideMark/>
          </w:tcPr>
          <w:p w14:paraId="27FC880A" w14:textId="3C2DD19A" w:rsidR="004A17C3" w:rsidRPr="00FE7D20" w:rsidRDefault="00357D73" w:rsidP="008177F4">
            <w:pPr>
              <w:jc w:val="center"/>
              <w:rPr>
                <w:rFonts w:cs="Arial"/>
                <w:lang w:val="en-US"/>
              </w:rPr>
            </w:pPr>
            <w:r w:rsidRPr="00FE7D20">
              <w:rPr>
                <w:rFonts w:cs="Arial"/>
                <w:lang w:val="en-US"/>
              </w:rPr>
              <w:t>1 (7.1)</w:t>
            </w:r>
          </w:p>
        </w:tc>
      </w:tr>
      <w:tr w:rsidR="004A17C3" w:rsidRPr="00FE7D20" w14:paraId="7CB151A8" w14:textId="77777777" w:rsidTr="008777EA">
        <w:trPr>
          <w:trHeight w:val="262"/>
        </w:trPr>
        <w:tc>
          <w:tcPr>
            <w:tcW w:w="2350" w:type="pct"/>
            <w:hideMark/>
          </w:tcPr>
          <w:p w14:paraId="5B1254F8" w14:textId="77777777" w:rsidR="004A17C3" w:rsidRPr="00FE7D20" w:rsidRDefault="00357D73" w:rsidP="008177F4">
            <w:pPr>
              <w:rPr>
                <w:rFonts w:cs="Arial"/>
                <w:lang w:val="en-US"/>
              </w:rPr>
            </w:pPr>
            <w:r w:rsidRPr="00FE7D20">
              <w:rPr>
                <w:rFonts w:cs="Arial"/>
                <w:lang w:val="en-US"/>
              </w:rPr>
              <w:t xml:space="preserve">  Anemia</w:t>
            </w:r>
          </w:p>
        </w:tc>
        <w:tc>
          <w:tcPr>
            <w:tcW w:w="663" w:type="pct"/>
            <w:hideMark/>
          </w:tcPr>
          <w:p w14:paraId="69528E99" w14:textId="44CEDF21" w:rsidR="004A17C3" w:rsidRPr="00FE7D20" w:rsidRDefault="00357D73" w:rsidP="008177F4">
            <w:pPr>
              <w:jc w:val="center"/>
              <w:rPr>
                <w:rFonts w:cs="Arial"/>
                <w:lang w:val="en-US"/>
              </w:rPr>
            </w:pPr>
            <w:r w:rsidRPr="00FE7D20">
              <w:rPr>
                <w:rFonts w:cs="Arial"/>
                <w:lang w:val="en-US"/>
              </w:rPr>
              <w:t>1 (14.3)</w:t>
            </w:r>
          </w:p>
        </w:tc>
        <w:tc>
          <w:tcPr>
            <w:tcW w:w="663" w:type="pct"/>
            <w:hideMark/>
          </w:tcPr>
          <w:p w14:paraId="1F3581FD" w14:textId="77777777" w:rsidR="004A17C3" w:rsidRPr="00FE7D20" w:rsidRDefault="00357D73" w:rsidP="008177F4">
            <w:pPr>
              <w:jc w:val="center"/>
              <w:rPr>
                <w:rFonts w:cs="Arial"/>
                <w:lang w:val="en-US"/>
              </w:rPr>
            </w:pPr>
            <w:r w:rsidRPr="00FE7D20">
              <w:rPr>
                <w:rFonts w:cs="Arial"/>
                <w:lang w:val="en-US"/>
              </w:rPr>
              <w:t>0</w:t>
            </w:r>
          </w:p>
        </w:tc>
        <w:tc>
          <w:tcPr>
            <w:tcW w:w="662" w:type="pct"/>
            <w:hideMark/>
          </w:tcPr>
          <w:p w14:paraId="62C88ACB" w14:textId="4F52DB31" w:rsidR="004A17C3" w:rsidRPr="00FE7D20" w:rsidRDefault="00357D73" w:rsidP="008177F4">
            <w:pPr>
              <w:jc w:val="center"/>
              <w:rPr>
                <w:rFonts w:cs="Arial"/>
                <w:lang w:val="en-US"/>
              </w:rPr>
            </w:pPr>
            <w:r w:rsidRPr="00FE7D20">
              <w:rPr>
                <w:rFonts w:cs="Arial"/>
                <w:lang w:val="en-US"/>
              </w:rPr>
              <w:t>1 (7.1)</w:t>
            </w:r>
          </w:p>
        </w:tc>
        <w:tc>
          <w:tcPr>
            <w:tcW w:w="662" w:type="pct"/>
            <w:hideMark/>
          </w:tcPr>
          <w:p w14:paraId="42817D51" w14:textId="38AFB759" w:rsidR="004A17C3" w:rsidRPr="00FE7D20" w:rsidRDefault="00357D73" w:rsidP="008177F4">
            <w:pPr>
              <w:jc w:val="center"/>
              <w:rPr>
                <w:rFonts w:cs="Arial"/>
                <w:lang w:val="en-US"/>
              </w:rPr>
            </w:pPr>
            <w:r w:rsidRPr="00FE7D20">
              <w:rPr>
                <w:rFonts w:cs="Arial"/>
                <w:lang w:val="en-US"/>
              </w:rPr>
              <w:t>1 (7.1)</w:t>
            </w:r>
          </w:p>
        </w:tc>
      </w:tr>
      <w:tr w:rsidR="004A17C3" w:rsidRPr="00FE7D20" w14:paraId="1CE7B1C8" w14:textId="77777777" w:rsidTr="008777EA">
        <w:trPr>
          <w:trHeight w:val="262"/>
        </w:trPr>
        <w:tc>
          <w:tcPr>
            <w:tcW w:w="2350" w:type="pct"/>
            <w:hideMark/>
          </w:tcPr>
          <w:p w14:paraId="399693F1" w14:textId="77777777" w:rsidR="004A17C3" w:rsidRPr="00FE7D20" w:rsidRDefault="00357D73" w:rsidP="008177F4">
            <w:pPr>
              <w:rPr>
                <w:rFonts w:cs="Arial"/>
                <w:lang w:val="en-US"/>
              </w:rPr>
            </w:pPr>
            <w:r w:rsidRPr="00FE7D20">
              <w:rPr>
                <w:rFonts w:cs="Arial"/>
                <w:lang w:val="en-US"/>
              </w:rPr>
              <w:t xml:space="preserve">  Aspartate aminotransferase increased</w:t>
            </w:r>
          </w:p>
        </w:tc>
        <w:tc>
          <w:tcPr>
            <w:tcW w:w="663" w:type="pct"/>
            <w:hideMark/>
          </w:tcPr>
          <w:p w14:paraId="60B64C68"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4C9E130A" w14:textId="4819B549" w:rsidR="004A17C3" w:rsidRPr="00FE7D20" w:rsidRDefault="00357D73" w:rsidP="008177F4">
            <w:pPr>
              <w:jc w:val="center"/>
              <w:rPr>
                <w:rFonts w:cs="Arial"/>
                <w:lang w:val="en-US"/>
              </w:rPr>
            </w:pPr>
            <w:r w:rsidRPr="00FE7D20">
              <w:rPr>
                <w:rFonts w:cs="Arial"/>
                <w:lang w:val="en-US"/>
              </w:rPr>
              <w:t>1 (14.3)</w:t>
            </w:r>
          </w:p>
        </w:tc>
        <w:tc>
          <w:tcPr>
            <w:tcW w:w="662" w:type="pct"/>
            <w:hideMark/>
          </w:tcPr>
          <w:p w14:paraId="674D37A1" w14:textId="1D4C9733" w:rsidR="004A17C3" w:rsidRPr="00FE7D20" w:rsidRDefault="00357D73" w:rsidP="008177F4">
            <w:pPr>
              <w:jc w:val="center"/>
              <w:rPr>
                <w:rFonts w:cs="Arial"/>
                <w:lang w:val="en-US"/>
              </w:rPr>
            </w:pPr>
            <w:r w:rsidRPr="00FE7D20">
              <w:rPr>
                <w:rFonts w:cs="Arial"/>
                <w:lang w:val="en-US"/>
              </w:rPr>
              <w:t>1 (7.1)</w:t>
            </w:r>
          </w:p>
        </w:tc>
        <w:tc>
          <w:tcPr>
            <w:tcW w:w="662" w:type="pct"/>
            <w:hideMark/>
          </w:tcPr>
          <w:p w14:paraId="185C02E4" w14:textId="1E5145AA" w:rsidR="004A17C3" w:rsidRPr="00FE7D20" w:rsidRDefault="00357D73" w:rsidP="008177F4">
            <w:pPr>
              <w:jc w:val="center"/>
              <w:rPr>
                <w:rFonts w:cs="Arial"/>
                <w:lang w:val="en-US"/>
              </w:rPr>
            </w:pPr>
            <w:r w:rsidRPr="00FE7D20">
              <w:rPr>
                <w:rFonts w:cs="Arial"/>
                <w:lang w:val="en-US"/>
              </w:rPr>
              <w:t>1 (7.1)</w:t>
            </w:r>
          </w:p>
        </w:tc>
      </w:tr>
      <w:tr w:rsidR="004A17C3" w:rsidRPr="00FE7D20" w14:paraId="6D91CC94" w14:textId="77777777" w:rsidTr="008777EA">
        <w:trPr>
          <w:trHeight w:val="262"/>
        </w:trPr>
        <w:tc>
          <w:tcPr>
            <w:tcW w:w="2350" w:type="pct"/>
            <w:hideMark/>
          </w:tcPr>
          <w:p w14:paraId="7F9C0E09" w14:textId="77777777" w:rsidR="004A17C3" w:rsidRPr="00FE7D20" w:rsidRDefault="00357D73" w:rsidP="008177F4">
            <w:pPr>
              <w:rPr>
                <w:rFonts w:cs="Arial"/>
                <w:lang w:val="en-US"/>
              </w:rPr>
            </w:pPr>
            <w:r w:rsidRPr="00FE7D20">
              <w:rPr>
                <w:rFonts w:cs="Arial"/>
                <w:lang w:val="en-US"/>
              </w:rPr>
              <w:t xml:space="preserve">  Liver function test abnormal</w:t>
            </w:r>
          </w:p>
        </w:tc>
        <w:tc>
          <w:tcPr>
            <w:tcW w:w="663" w:type="pct"/>
            <w:hideMark/>
          </w:tcPr>
          <w:p w14:paraId="20D35AF2" w14:textId="2EEA3ED6" w:rsidR="004A17C3" w:rsidRPr="00FE7D20" w:rsidRDefault="00357D73" w:rsidP="008177F4">
            <w:pPr>
              <w:jc w:val="center"/>
              <w:rPr>
                <w:rFonts w:cs="Arial"/>
                <w:lang w:val="en-US"/>
              </w:rPr>
            </w:pPr>
            <w:r w:rsidRPr="00FE7D20">
              <w:rPr>
                <w:rFonts w:cs="Arial"/>
                <w:lang w:val="en-US"/>
              </w:rPr>
              <w:t>1 (14.3)</w:t>
            </w:r>
          </w:p>
        </w:tc>
        <w:tc>
          <w:tcPr>
            <w:tcW w:w="663" w:type="pct"/>
            <w:hideMark/>
          </w:tcPr>
          <w:p w14:paraId="6754AA23" w14:textId="77777777" w:rsidR="004A17C3" w:rsidRPr="00FE7D20" w:rsidRDefault="00357D73" w:rsidP="008177F4">
            <w:pPr>
              <w:jc w:val="center"/>
              <w:rPr>
                <w:rFonts w:cs="Arial"/>
                <w:lang w:val="en-US"/>
              </w:rPr>
            </w:pPr>
            <w:r w:rsidRPr="00FE7D20">
              <w:rPr>
                <w:rFonts w:cs="Arial"/>
                <w:lang w:val="en-US"/>
              </w:rPr>
              <w:t>0</w:t>
            </w:r>
          </w:p>
        </w:tc>
        <w:tc>
          <w:tcPr>
            <w:tcW w:w="662" w:type="pct"/>
            <w:hideMark/>
          </w:tcPr>
          <w:p w14:paraId="360FF1B5" w14:textId="6B79546F" w:rsidR="004A17C3" w:rsidRPr="00FE7D20" w:rsidRDefault="00357D73" w:rsidP="008177F4">
            <w:pPr>
              <w:jc w:val="center"/>
              <w:rPr>
                <w:rFonts w:cs="Arial"/>
                <w:lang w:val="en-US"/>
              </w:rPr>
            </w:pPr>
            <w:r w:rsidRPr="00FE7D20">
              <w:rPr>
                <w:rFonts w:cs="Arial"/>
                <w:lang w:val="en-US"/>
              </w:rPr>
              <w:t>1 (7.1)</w:t>
            </w:r>
          </w:p>
        </w:tc>
        <w:tc>
          <w:tcPr>
            <w:tcW w:w="662" w:type="pct"/>
            <w:hideMark/>
          </w:tcPr>
          <w:p w14:paraId="1CB8834C" w14:textId="28A9051C" w:rsidR="004A17C3" w:rsidRPr="00FE7D20" w:rsidRDefault="00357D73" w:rsidP="008177F4">
            <w:pPr>
              <w:jc w:val="center"/>
              <w:rPr>
                <w:rFonts w:cs="Arial"/>
                <w:lang w:val="en-US"/>
              </w:rPr>
            </w:pPr>
            <w:r w:rsidRPr="00FE7D20">
              <w:rPr>
                <w:rFonts w:cs="Arial"/>
                <w:lang w:val="en-US"/>
              </w:rPr>
              <w:t>1 (7.1)</w:t>
            </w:r>
          </w:p>
        </w:tc>
      </w:tr>
      <w:tr w:rsidR="004A17C3" w:rsidRPr="00FE7D20" w14:paraId="6A8B3EA0" w14:textId="77777777" w:rsidTr="008777EA">
        <w:trPr>
          <w:trHeight w:val="262"/>
        </w:trPr>
        <w:tc>
          <w:tcPr>
            <w:tcW w:w="2350" w:type="pct"/>
            <w:hideMark/>
          </w:tcPr>
          <w:p w14:paraId="0D623F08" w14:textId="77777777" w:rsidR="004A17C3" w:rsidRPr="00FE7D20" w:rsidRDefault="00357D73" w:rsidP="008177F4">
            <w:pPr>
              <w:rPr>
                <w:rFonts w:cs="Arial"/>
                <w:lang w:val="en-US"/>
              </w:rPr>
            </w:pPr>
            <w:r w:rsidRPr="00FE7D20">
              <w:rPr>
                <w:rFonts w:cs="Arial"/>
                <w:lang w:val="en-US"/>
              </w:rPr>
              <w:t xml:space="preserve">  Lymphocyte count decreased</w:t>
            </w:r>
          </w:p>
        </w:tc>
        <w:tc>
          <w:tcPr>
            <w:tcW w:w="663" w:type="pct"/>
            <w:hideMark/>
          </w:tcPr>
          <w:p w14:paraId="0D18D3BA"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0C7F346E" w14:textId="7735D477" w:rsidR="004A17C3" w:rsidRPr="00FE7D20" w:rsidRDefault="00357D73" w:rsidP="008177F4">
            <w:pPr>
              <w:jc w:val="center"/>
              <w:rPr>
                <w:rFonts w:cs="Arial"/>
                <w:lang w:val="en-US"/>
              </w:rPr>
            </w:pPr>
            <w:r w:rsidRPr="00FE7D20">
              <w:rPr>
                <w:rFonts w:cs="Arial"/>
                <w:lang w:val="en-US"/>
              </w:rPr>
              <w:t>1 (14.3)</w:t>
            </w:r>
          </w:p>
        </w:tc>
        <w:tc>
          <w:tcPr>
            <w:tcW w:w="662" w:type="pct"/>
            <w:hideMark/>
          </w:tcPr>
          <w:p w14:paraId="070B19BC" w14:textId="6724DC81" w:rsidR="004A17C3" w:rsidRPr="00FE7D20" w:rsidRDefault="00357D73" w:rsidP="008177F4">
            <w:pPr>
              <w:jc w:val="center"/>
              <w:rPr>
                <w:rFonts w:cs="Arial"/>
                <w:lang w:val="en-US"/>
              </w:rPr>
            </w:pPr>
            <w:r w:rsidRPr="00FE7D20">
              <w:rPr>
                <w:rFonts w:cs="Arial"/>
                <w:lang w:val="en-US"/>
              </w:rPr>
              <w:t>1 (7.1)</w:t>
            </w:r>
          </w:p>
        </w:tc>
        <w:tc>
          <w:tcPr>
            <w:tcW w:w="662" w:type="pct"/>
            <w:hideMark/>
          </w:tcPr>
          <w:p w14:paraId="4FE6F67F" w14:textId="0C2C23B2" w:rsidR="004A17C3" w:rsidRPr="00FE7D20" w:rsidRDefault="00357D73" w:rsidP="008177F4">
            <w:pPr>
              <w:jc w:val="center"/>
              <w:rPr>
                <w:rFonts w:cs="Arial"/>
                <w:lang w:val="en-US"/>
              </w:rPr>
            </w:pPr>
            <w:r w:rsidRPr="00FE7D20">
              <w:rPr>
                <w:rFonts w:cs="Arial"/>
                <w:lang w:val="en-US"/>
              </w:rPr>
              <w:t>1 (7.1)</w:t>
            </w:r>
          </w:p>
        </w:tc>
      </w:tr>
      <w:tr w:rsidR="004A17C3" w:rsidRPr="00FE7D20" w14:paraId="0825F4D4" w14:textId="77777777" w:rsidTr="008777EA">
        <w:trPr>
          <w:trHeight w:val="262"/>
        </w:trPr>
        <w:tc>
          <w:tcPr>
            <w:tcW w:w="2350" w:type="pct"/>
            <w:hideMark/>
          </w:tcPr>
          <w:p w14:paraId="7AEE6DD1" w14:textId="77777777" w:rsidR="004A17C3" w:rsidRPr="00FE7D20" w:rsidRDefault="00357D73" w:rsidP="008177F4">
            <w:pPr>
              <w:rPr>
                <w:rFonts w:cs="Arial"/>
                <w:lang w:val="en-US"/>
              </w:rPr>
            </w:pPr>
            <w:r w:rsidRPr="00FE7D20">
              <w:rPr>
                <w:rFonts w:cs="Arial"/>
                <w:lang w:val="en-US"/>
              </w:rPr>
              <w:t xml:space="preserve">  Radiculopathy</w:t>
            </w:r>
          </w:p>
        </w:tc>
        <w:tc>
          <w:tcPr>
            <w:tcW w:w="663" w:type="pct"/>
            <w:hideMark/>
          </w:tcPr>
          <w:p w14:paraId="27F7E822" w14:textId="14622D8C" w:rsidR="004A17C3" w:rsidRPr="00FE7D20" w:rsidRDefault="00357D73" w:rsidP="008177F4">
            <w:pPr>
              <w:jc w:val="center"/>
              <w:rPr>
                <w:rFonts w:cs="Arial"/>
                <w:lang w:val="en-US"/>
              </w:rPr>
            </w:pPr>
            <w:r w:rsidRPr="00FE7D20">
              <w:rPr>
                <w:rFonts w:cs="Arial"/>
                <w:lang w:val="en-US"/>
              </w:rPr>
              <w:t>1 (14.3)</w:t>
            </w:r>
          </w:p>
        </w:tc>
        <w:tc>
          <w:tcPr>
            <w:tcW w:w="663" w:type="pct"/>
            <w:hideMark/>
          </w:tcPr>
          <w:p w14:paraId="6C9127E8" w14:textId="77777777" w:rsidR="004A17C3" w:rsidRPr="00FE7D20" w:rsidRDefault="00357D73" w:rsidP="008177F4">
            <w:pPr>
              <w:jc w:val="center"/>
              <w:rPr>
                <w:rFonts w:cs="Arial"/>
                <w:lang w:val="en-US"/>
              </w:rPr>
            </w:pPr>
            <w:r w:rsidRPr="00FE7D20">
              <w:rPr>
                <w:rFonts w:cs="Arial"/>
                <w:lang w:val="en-US"/>
              </w:rPr>
              <w:t>0</w:t>
            </w:r>
          </w:p>
        </w:tc>
        <w:tc>
          <w:tcPr>
            <w:tcW w:w="662" w:type="pct"/>
            <w:hideMark/>
          </w:tcPr>
          <w:p w14:paraId="17B4DB08" w14:textId="157A0B16" w:rsidR="004A17C3" w:rsidRPr="00FE7D20" w:rsidRDefault="00357D73" w:rsidP="008177F4">
            <w:pPr>
              <w:jc w:val="center"/>
              <w:rPr>
                <w:rFonts w:cs="Arial"/>
                <w:lang w:val="en-US"/>
              </w:rPr>
            </w:pPr>
            <w:r w:rsidRPr="00FE7D20">
              <w:rPr>
                <w:rFonts w:cs="Arial"/>
                <w:lang w:val="en-US"/>
              </w:rPr>
              <w:t>1 (7.1)</w:t>
            </w:r>
          </w:p>
        </w:tc>
        <w:tc>
          <w:tcPr>
            <w:tcW w:w="662" w:type="pct"/>
            <w:hideMark/>
          </w:tcPr>
          <w:p w14:paraId="10437D2E" w14:textId="0607F974" w:rsidR="004A17C3" w:rsidRPr="00FE7D20" w:rsidRDefault="00357D73" w:rsidP="008177F4">
            <w:pPr>
              <w:jc w:val="center"/>
              <w:rPr>
                <w:rFonts w:cs="Arial"/>
                <w:lang w:val="en-US"/>
              </w:rPr>
            </w:pPr>
            <w:r w:rsidRPr="00FE7D20">
              <w:rPr>
                <w:rFonts w:cs="Arial"/>
                <w:lang w:val="en-US"/>
              </w:rPr>
              <w:t>1 (7.1)</w:t>
            </w:r>
          </w:p>
        </w:tc>
      </w:tr>
      <w:tr w:rsidR="004A17C3" w:rsidRPr="00FE7D20" w14:paraId="62104C72" w14:textId="77777777" w:rsidTr="008777EA">
        <w:trPr>
          <w:trHeight w:val="262"/>
        </w:trPr>
        <w:tc>
          <w:tcPr>
            <w:tcW w:w="2350" w:type="pct"/>
            <w:hideMark/>
          </w:tcPr>
          <w:p w14:paraId="332E1573" w14:textId="77777777" w:rsidR="004A17C3" w:rsidRPr="00FE7D20" w:rsidRDefault="00357D73" w:rsidP="008177F4">
            <w:pPr>
              <w:rPr>
                <w:rFonts w:cs="Arial"/>
                <w:lang w:val="en-US"/>
              </w:rPr>
            </w:pPr>
            <w:r w:rsidRPr="00FE7D20">
              <w:rPr>
                <w:rFonts w:cs="Arial"/>
                <w:lang w:val="en-US"/>
              </w:rPr>
              <w:t xml:space="preserve">  Dyspnea</w:t>
            </w:r>
          </w:p>
        </w:tc>
        <w:tc>
          <w:tcPr>
            <w:tcW w:w="663" w:type="pct"/>
            <w:hideMark/>
          </w:tcPr>
          <w:p w14:paraId="09F9AB9B"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4A391015" w14:textId="7AF97BED" w:rsidR="004A17C3" w:rsidRPr="00FE7D20" w:rsidRDefault="00357D73" w:rsidP="008177F4">
            <w:pPr>
              <w:jc w:val="center"/>
              <w:rPr>
                <w:rFonts w:cs="Arial"/>
                <w:lang w:val="en-US"/>
              </w:rPr>
            </w:pPr>
            <w:r w:rsidRPr="00FE7D20">
              <w:rPr>
                <w:rFonts w:cs="Arial"/>
                <w:lang w:val="en-US"/>
              </w:rPr>
              <w:t>1 (14.3)</w:t>
            </w:r>
          </w:p>
        </w:tc>
        <w:tc>
          <w:tcPr>
            <w:tcW w:w="662" w:type="pct"/>
            <w:hideMark/>
          </w:tcPr>
          <w:p w14:paraId="0A2AC701" w14:textId="50143A6B" w:rsidR="004A17C3" w:rsidRPr="00FE7D20" w:rsidRDefault="00357D73" w:rsidP="008177F4">
            <w:pPr>
              <w:jc w:val="center"/>
              <w:rPr>
                <w:rFonts w:cs="Arial"/>
                <w:lang w:val="en-US"/>
              </w:rPr>
            </w:pPr>
            <w:r w:rsidRPr="00FE7D20">
              <w:rPr>
                <w:rFonts w:cs="Arial"/>
                <w:lang w:val="en-US"/>
              </w:rPr>
              <w:t>1 (7.1)</w:t>
            </w:r>
          </w:p>
        </w:tc>
        <w:tc>
          <w:tcPr>
            <w:tcW w:w="662" w:type="pct"/>
            <w:hideMark/>
          </w:tcPr>
          <w:p w14:paraId="26212EE2" w14:textId="3311F682" w:rsidR="004A17C3" w:rsidRPr="00FE7D20" w:rsidRDefault="00357D73" w:rsidP="008177F4">
            <w:pPr>
              <w:jc w:val="center"/>
              <w:rPr>
                <w:rFonts w:cs="Arial"/>
                <w:lang w:val="en-US"/>
              </w:rPr>
            </w:pPr>
            <w:r w:rsidRPr="00FE7D20">
              <w:rPr>
                <w:rFonts w:cs="Arial"/>
                <w:lang w:val="en-US"/>
              </w:rPr>
              <w:t>1 (7.1)</w:t>
            </w:r>
          </w:p>
        </w:tc>
      </w:tr>
      <w:tr w:rsidR="004A17C3" w:rsidRPr="00FE7D20" w14:paraId="59BB0FBD" w14:textId="77777777" w:rsidTr="008777EA">
        <w:trPr>
          <w:trHeight w:val="262"/>
        </w:trPr>
        <w:tc>
          <w:tcPr>
            <w:tcW w:w="2350" w:type="pct"/>
            <w:hideMark/>
          </w:tcPr>
          <w:p w14:paraId="2651A208" w14:textId="77777777" w:rsidR="004A17C3" w:rsidRPr="00FE7D20" w:rsidRDefault="00357D73" w:rsidP="008177F4">
            <w:pPr>
              <w:rPr>
                <w:rFonts w:cs="Arial"/>
                <w:lang w:val="en-US"/>
              </w:rPr>
            </w:pPr>
            <w:r w:rsidRPr="00FE7D20">
              <w:rPr>
                <w:rFonts w:cs="Arial"/>
                <w:lang w:val="en-US"/>
              </w:rPr>
              <w:t xml:space="preserve">  Biliary obstruction</w:t>
            </w:r>
          </w:p>
        </w:tc>
        <w:tc>
          <w:tcPr>
            <w:tcW w:w="663" w:type="pct"/>
            <w:hideMark/>
          </w:tcPr>
          <w:p w14:paraId="24C1E6F9"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3DC69EAC" w14:textId="532AB8AF" w:rsidR="004A17C3" w:rsidRPr="00FE7D20" w:rsidRDefault="00357D73" w:rsidP="008177F4">
            <w:pPr>
              <w:jc w:val="center"/>
              <w:rPr>
                <w:rFonts w:cs="Arial"/>
                <w:lang w:val="en-US"/>
              </w:rPr>
            </w:pPr>
            <w:r w:rsidRPr="00FE7D20">
              <w:rPr>
                <w:rFonts w:cs="Arial"/>
                <w:lang w:val="en-US"/>
              </w:rPr>
              <w:t>1 (14.3)</w:t>
            </w:r>
          </w:p>
        </w:tc>
        <w:tc>
          <w:tcPr>
            <w:tcW w:w="662" w:type="pct"/>
            <w:hideMark/>
          </w:tcPr>
          <w:p w14:paraId="07C1F984" w14:textId="28FBFB26" w:rsidR="004A17C3" w:rsidRPr="00FE7D20" w:rsidRDefault="00357D73" w:rsidP="008177F4">
            <w:pPr>
              <w:jc w:val="center"/>
              <w:rPr>
                <w:rFonts w:cs="Arial"/>
                <w:lang w:val="en-US"/>
              </w:rPr>
            </w:pPr>
            <w:r w:rsidRPr="00FE7D20">
              <w:rPr>
                <w:rFonts w:cs="Arial"/>
                <w:lang w:val="en-US"/>
              </w:rPr>
              <w:t>1 (7.1)</w:t>
            </w:r>
          </w:p>
        </w:tc>
        <w:tc>
          <w:tcPr>
            <w:tcW w:w="662" w:type="pct"/>
            <w:hideMark/>
          </w:tcPr>
          <w:p w14:paraId="378DE5F1" w14:textId="65DEB805" w:rsidR="004A17C3" w:rsidRPr="00FE7D20" w:rsidRDefault="00357D73" w:rsidP="008177F4">
            <w:pPr>
              <w:jc w:val="center"/>
              <w:rPr>
                <w:rFonts w:cs="Arial"/>
                <w:lang w:val="en-US"/>
              </w:rPr>
            </w:pPr>
            <w:r w:rsidRPr="00FE7D20">
              <w:rPr>
                <w:rFonts w:cs="Arial"/>
                <w:lang w:val="en-US"/>
              </w:rPr>
              <w:t>1 (7.1)</w:t>
            </w:r>
          </w:p>
        </w:tc>
      </w:tr>
      <w:tr w:rsidR="004A17C3" w:rsidRPr="00FE7D20" w14:paraId="7E344731" w14:textId="77777777" w:rsidTr="008777EA">
        <w:trPr>
          <w:trHeight w:val="262"/>
        </w:trPr>
        <w:tc>
          <w:tcPr>
            <w:tcW w:w="2350" w:type="pct"/>
            <w:hideMark/>
          </w:tcPr>
          <w:p w14:paraId="7857A08C" w14:textId="77777777" w:rsidR="004A17C3" w:rsidRPr="00FE7D20" w:rsidRDefault="00357D73" w:rsidP="008177F4">
            <w:pPr>
              <w:rPr>
                <w:rFonts w:cs="Arial"/>
                <w:lang w:val="en-US"/>
              </w:rPr>
            </w:pPr>
            <w:r w:rsidRPr="00FE7D20">
              <w:rPr>
                <w:rFonts w:cs="Arial"/>
                <w:lang w:val="en-US"/>
              </w:rPr>
              <w:t xml:space="preserve">  Cholangitis</w:t>
            </w:r>
          </w:p>
        </w:tc>
        <w:tc>
          <w:tcPr>
            <w:tcW w:w="663" w:type="pct"/>
            <w:hideMark/>
          </w:tcPr>
          <w:p w14:paraId="54B7015C"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0BBC12D9" w14:textId="2C468224" w:rsidR="004A17C3" w:rsidRPr="00FE7D20" w:rsidRDefault="00357D73" w:rsidP="008177F4">
            <w:pPr>
              <w:jc w:val="center"/>
              <w:rPr>
                <w:rFonts w:cs="Arial"/>
                <w:lang w:val="en-US"/>
              </w:rPr>
            </w:pPr>
            <w:r w:rsidRPr="00FE7D20">
              <w:rPr>
                <w:rFonts w:cs="Arial"/>
                <w:lang w:val="en-US"/>
              </w:rPr>
              <w:t>1 (14.3)</w:t>
            </w:r>
          </w:p>
        </w:tc>
        <w:tc>
          <w:tcPr>
            <w:tcW w:w="662" w:type="pct"/>
            <w:hideMark/>
          </w:tcPr>
          <w:p w14:paraId="492BBBF0" w14:textId="27FB6F41" w:rsidR="004A17C3" w:rsidRPr="00FE7D20" w:rsidRDefault="00357D73" w:rsidP="008177F4">
            <w:pPr>
              <w:jc w:val="center"/>
              <w:rPr>
                <w:rFonts w:cs="Arial"/>
                <w:lang w:val="en-US"/>
              </w:rPr>
            </w:pPr>
            <w:r w:rsidRPr="00FE7D20">
              <w:rPr>
                <w:rFonts w:cs="Arial"/>
                <w:lang w:val="en-US"/>
              </w:rPr>
              <w:t>1 (7.1)</w:t>
            </w:r>
          </w:p>
        </w:tc>
        <w:tc>
          <w:tcPr>
            <w:tcW w:w="662" w:type="pct"/>
            <w:hideMark/>
          </w:tcPr>
          <w:p w14:paraId="2DD5CD5D" w14:textId="73E7D1B9" w:rsidR="004A17C3" w:rsidRPr="00FE7D20" w:rsidRDefault="00357D73" w:rsidP="008177F4">
            <w:pPr>
              <w:jc w:val="center"/>
              <w:rPr>
                <w:rFonts w:cs="Arial"/>
                <w:lang w:val="en-US"/>
              </w:rPr>
            </w:pPr>
            <w:r w:rsidRPr="00FE7D20">
              <w:rPr>
                <w:rFonts w:cs="Arial"/>
                <w:lang w:val="en-US"/>
              </w:rPr>
              <w:t>1 (7.1)</w:t>
            </w:r>
          </w:p>
        </w:tc>
      </w:tr>
      <w:tr w:rsidR="004A17C3" w:rsidRPr="00FE7D20" w14:paraId="6CC22AA9" w14:textId="77777777" w:rsidTr="008777EA">
        <w:trPr>
          <w:trHeight w:val="262"/>
        </w:trPr>
        <w:tc>
          <w:tcPr>
            <w:tcW w:w="2350" w:type="pct"/>
            <w:hideMark/>
          </w:tcPr>
          <w:p w14:paraId="369C1DE9" w14:textId="77777777" w:rsidR="004A17C3" w:rsidRPr="00FE7D20" w:rsidRDefault="00357D73" w:rsidP="008177F4">
            <w:pPr>
              <w:rPr>
                <w:rFonts w:cs="Arial"/>
                <w:lang w:val="en-US"/>
              </w:rPr>
            </w:pPr>
            <w:r w:rsidRPr="00FE7D20">
              <w:rPr>
                <w:rFonts w:cs="Arial"/>
                <w:lang w:val="en-US"/>
              </w:rPr>
              <w:t xml:space="preserve">  Hepatitis cholestatic</w:t>
            </w:r>
          </w:p>
        </w:tc>
        <w:tc>
          <w:tcPr>
            <w:tcW w:w="663" w:type="pct"/>
            <w:hideMark/>
          </w:tcPr>
          <w:p w14:paraId="1E3437E8"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545184F7" w14:textId="1F65A07E" w:rsidR="004A17C3" w:rsidRPr="00FE7D20" w:rsidRDefault="00357D73" w:rsidP="008177F4">
            <w:pPr>
              <w:jc w:val="center"/>
              <w:rPr>
                <w:rFonts w:cs="Arial"/>
                <w:lang w:val="en-US"/>
              </w:rPr>
            </w:pPr>
            <w:r w:rsidRPr="00FE7D20">
              <w:rPr>
                <w:rFonts w:cs="Arial"/>
                <w:lang w:val="en-US"/>
              </w:rPr>
              <w:t>1 (14.3)</w:t>
            </w:r>
          </w:p>
        </w:tc>
        <w:tc>
          <w:tcPr>
            <w:tcW w:w="662" w:type="pct"/>
            <w:hideMark/>
          </w:tcPr>
          <w:p w14:paraId="5666CEB9" w14:textId="18CAC609" w:rsidR="004A17C3" w:rsidRPr="00FE7D20" w:rsidRDefault="00357D73" w:rsidP="008177F4">
            <w:pPr>
              <w:jc w:val="center"/>
              <w:rPr>
                <w:rFonts w:cs="Arial"/>
                <w:lang w:val="en-US"/>
              </w:rPr>
            </w:pPr>
            <w:r w:rsidRPr="00FE7D20">
              <w:rPr>
                <w:rFonts w:cs="Arial"/>
                <w:lang w:val="en-US"/>
              </w:rPr>
              <w:t>1 (7.1)</w:t>
            </w:r>
          </w:p>
        </w:tc>
        <w:tc>
          <w:tcPr>
            <w:tcW w:w="662" w:type="pct"/>
            <w:hideMark/>
          </w:tcPr>
          <w:p w14:paraId="411564A0" w14:textId="361C0CF4" w:rsidR="004A17C3" w:rsidRPr="00FE7D20" w:rsidRDefault="00357D73" w:rsidP="008177F4">
            <w:pPr>
              <w:jc w:val="center"/>
              <w:rPr>
                <w:rFonts w:cs="Arial"/>
                <w:lang w:val="en-US"/>
              </w:rPr>
            </w:pPr>
            <w:r w:rsidRPr="00FE7D20">
              <w:rPr>
                <w:rFonts w:cs="Arial"/>
                <w:lang w:val="en-US"/>
              </w:rPr>
              <w:t>1 (7.1)</w:t>
            </w:r>
          </w:p>
        </w:tc>
      </w:tr>
      <w:tr w:rsidR="004A17C3" w:rsidRPr="00FE7D20" w14:paraId="020DA3F2" w14:textId="77777777" w:rsidTr="008777EA">
        <w:trPr>
          <w:trHeight w:val="262"/>
        </w:trPr>
        <w:tc>
          <w:tcPr>
            <w:tcW w:w="2350" w:type="pct"/>
            <w:hideMark/>
          </w:tcPr>
          <w:p w14:paraId="6FEB7BBE" w14:textId="77777777" w:rsidR="004A17C3" w:rsidRPr="00FE7D20" w:rsidRDefault="00357D73" w:rsidP="008177F4">
            <w:pPr>
              <w:rPr>
                <w:rFonts w:cs="Arial"/>
                <w:lang w:val="en-US"/>
              </w:rPr>
            </w:pPr>
            <w:r w:rsidRPr="00FE7D20">
              <w:rPr>
                <w:rFonts w:cs="Arial"/>
                <w:lang w:val="en-US"/>
              </w:rPr>
              <w:t xml:space="preserve">  Biliary tract infection</w:t>
            </w:r>
          </w:p>
        </w:tc>
        <w:tc>
          <w:tcPr>
            <w:tcW w:w="663" w:type="pct"/>
            <w:hideMark/>
          </w:tcPr>
          <w:p w14:paraId="37F72D06" w14:textId="77777777" w:rsidR="004A17C3" w:rsidRPr="00FE7D20" w:rsidRDefault="00357D73" w:rsidP="008177F4">
            <w:pPr>
              <w:jc w:val="center"/>
              <w:rPr>
                <w:rFonts w:cs="Arial"/>
                <w:lang w:val="en-US"/>
              </w:rPr>
            </w:pPr>
            <w:r w:rsidRPr="00FE7D20">
              <w:rPr>
                <w:rFonts w:cs="Arial"/>
                <w:lang w:val="en-US"/>
              </w:rPr>
              <w:t>0</w:t>
            </w:r>
          </w:p>
        </w:tc>
        <w:tc>
          <w:tcPr>
            <w:tcW w:w="663" w:type="pct"/>
            <w:hideMark/>
          </w:tcPr>
          <w:p w14:paraId="2087028B" w14:textId="6D29C3A1" w:rsidR="004A17C3" w:rsidRPr="00FE7D20" w:rsidRDefault="00357D73" w:rsidP="008177F4">
            <w:pPr>
              <w:jc w:val="center"/>
              <w:rPr>
                <w:rFonts w:cs="Arial"/>
                <w:lang w:val="en-US"/>
              </w:rPr>
            </w:pPr>
            <w:r w:rsidRPr="00FE7D20">
              <w:rPr>
                <w:rFonts w:cs="Arial"/>
                <w:lang w:val="en-US"/>
              </w:rPr>
              <w:t>1 (14.3)</w:t>
            </w:r>
          </w:p>
        </w:tc>
        <w:tc>
          <w:tcPr>
            <w:tcW w:w="662" w:type="pct"/>
            <w:hideMark/>
          </w:tcPr>
          <w:p w14:paraId="76794D48" w14:textId="7642F344" w:rsidR="004A17C3" w:rsidRPr="00FE7D20" w:rsidRDefault="00357D73" w:rsidP="008177F4">
            <w:pPr>
              <w:jc w:val="center"/>
              <w:rPr>
                <w:rFonts w:cs="Arial"/>
                <w:lang w:val="en-US"/>
              </w:rPr>
            </w:pPr>
            <w:r w:rsidRPr="00FE7D20">
              <w:rPr>
                <w:rFonts w:cs="Arial"/>
                <w:lang w:val="en-US"/>
              </w:rPr>
              <w:t>1 (7.1)</w:t>
            </w:r>
          </w:p>
        </w:tc>
        <w:tc>
          <w:tcPr>
            <w:tcW w:w="662" w:type="pct"/>
            <w:hideMark/>
          </w:tcPr>
          <w:p w14:paraId="2696CB9A" w14:textId="017B7A9B" w:rsidR="004A17C3" w:rsidRPr="00FE7D20" w:rsidRDefault="00357D73" w:rsidP="008177F4">
            <w:pPr>
              <w:jc w:val="center"/>
              <w:rPr>
                <w:rFonts w:cs="Arial"/>
                <w:lang w:val="en-US"/>
              </w:rPr>
            </w:pPr>
            <w:r w:rsidRPr="00FE7D20">
              <w:rPr>
                <w:rFonts w:cs="Arial"/>
                <w:lang w:val="en-US"/>
              </w:rPr>
              <w:t>1 (7.1)</w:t>
            </w:r>
          </w:p>
        </w:tc>
      </w:tr>
      <w:tr w:rsidR="007002CC" w:rsidRPr="00FE7D20" w14:paraId="7386E7AE" w14:textId="77777777" w:rsidTr="008777EA">
        <w:trPr>
          <w:trHeight w:val="262"/>
        </w:trPr>
        <w:tc>
          <w:tcPr>
            <w:tcW w:w="2350" w:type="pct"/>
          </w:tcPr>
          <w:p w14:paraId="6FA6D48D" w14:textId="208BC6AC" w:rsidR="007002CC" w:rsidRPr="00FE7D20" w:rsidRDefault="007002CC" w:rsidP="007002CC">
            <w:pPr>
              <w:rPr>
                <w:rFonts w:cs="Arial"/>
                <w:lang w:val="en-US"/>
              </w:rPr>
            </w:pPr>
            <w:r w:rsidRPr="00FE7D20">
              <w:rPr>
                <w:rFonts w:cs="Arial"/>
                <w:lang w:val="en-US"/>
              </w:rPr>
              <w:t xml:space="preserve">  </w:t>
            </w:r>
            <w:r>
              <w:rPr>
                <w:rFonts w:cs="Arial"/>
                <w:lang w:val="en-US"/>
              </w:rPr>
              <w:t>Seizure</w:t>
            </w:r>
          </w:p>
        </w:tc>
        <w:tc>
          <w:tcPr>
            <w:tcW w:w="663" w:type="pct"/>
          </w:tcPr>
          <w:p w14:paraId="6E35269F" w14:textId="04315606" w:rsidR="007002CC" w:rsidRPr="00FE7D20" w:rsidRDefault="007002CC" w:rsidP="007002CC">
            <w:pPr>
              <w:jc w:val="center"/>
              <w:rPr>
                <w:rFonts w:cs="Arial"/>
                <w:lang w:val="en-US"/>
              </w:rPr>
            </w:pPr>
            <w:r w:rsidRPr="00FE7D20">
              <w:rPr>
                <w:rFonts w:cs="Arial"/>
                <w:lang w:val="en-US"/>
              </w:rPr>
              <w:t>0</w:t>
            </w:r>
          </w:p>
        </w:tc>
        <w:tc>
          <w:tcPr>
            <w:tcW w:w="663" w:type="pct"/>
          </w:tcPr>
          <w:p w14:paraId="08179647" w14:textId="73BDC4B2" w:rsidR="007002CC" w:rsidRPr="00FE7D20" w:rsidRDefault="007002CC" w:rsidP="007002CC">
            <w:pPr>
              <w:jc w:val="center"/>
              <w:rPr>
                <w:rFonts w:cs="Arial"/>
                <w:lang w:val="en-US"/>
              </w:rPr>
            </w:pPr>
            <w:r w:rsidRPr="00FE7D20">
              <w:rPr>
                <w:rFonts w:cs="Arial"/>
                <w:lang w:val="en-US"/>
              </w:rPr>
              <w:t>1 (14.3)</w:t>
            </w:r>
          </w:p>
        </w:tc>
        <w:tc>
          <w:tcPr>
            <w:tcW w:w="662" w:type="pct"/>
          </w:tcPr>
          <w:p w14:paraId="0BECE6A8" w14:textId="522FDA6C" w:rsidR="007002CC" w:rsidRPr="00FE7D20" w:rsidRDefault="007002CC" w:rsidP="007002CC">
            <w:pPr>
              <w:jc w:val="center"/>
              <w:rPr>
                <w:rFonts w:cs="Arial"/>
                <w:lang w:val="en-US"/>
              </w:rPr>
            </w:pPr>
            <w:r w:rsidRPr="00FE7D20">
              <w:rPr>
                <w:rFonts w:cs="Arial"/>
                <w:lang w:val="en-US"/>
              </w:rPr>
              <w:t>1 (7.1)</w:t>
            </w:r>
          </w:p>
        </w:tc>
        <w:tc>
          <w:tcPr>
            <w:tcW w:w="662" w:type="pct"/>
          </w:tcPr>
          <w:p w14:paraId="1A596BBD" w14:textId="10DB4185" w:rsidR="007002CC" w:rsidRPr="00FE7D20" w:rsidRDefault="007002CC" w:rsidP="007002CC">
            <w:pPr>
              <w:jc w:val="center"/>
              <w:rPr>
                <w:rFonts w:cs="Arial"/>
                <w:lang w:val="en-US"/>
              </w:rPr>
            </w:pPr>
            <w:r w:rsidRPr="00FE7D20">
              <w:rPr>
                <w:rFonts w:cs="Arial"/>
                <w:lang w:val="en-US"/>
              </w:rPr>
              <w:t>1 (7.1)</w:t>
            </w:r>
          </w:p>
        </w:tc>
      </w:tr>
      <w:tr w:rsidR="007002CC" w:rsidRPr="00FE7D20" w14:paraId="24ECD3E6" w14:textId="77777777" w:rsidTr="008777EA">
        <w:trPr>
          <w:trHeight w:val="262"/>
        </w:trPr>
        <w:tc>
          <w:tcPr>
            <w:tcW w:w="2350" w:type="pct"/>
            <w:hideMark/>
          </w:tcPr>
          <w:p w14:paraId="60573BF3" w14:textId="77777777" w:rsidR="007002CC" w:rsidRPr="00FE7D20" w:rsidRDefault="007002CC" w:rsidP="007002CC">
            <w:pPr>
              <w:rPr>
                <w:rFonts w:cs="Arial"/>
                <w:lang w:val="en-US"/>
              </w:rPr>
            </w:pPr>
            <w:r w:rsidRPr="00FE7D20">
              <w:rPr>
                <w:rFonts w:cs="Arial"/>
                <w:lang w:val="en-US"/>
              </w:rPr>
              <w:t xml:space="preserve">  Embolism</w:t>
            </w:r>
          </w:p>
        </w:tc>
        <w:tc>
          <w:tcPr>
            <w:tcW w:w="663" w:type="pct"/>
            <w:hideMark/>
          </w:tcPr>
          <w:p w14:paraId="0DA3CC99" w14:textId="791B4C5E" w:rsidR="007002CC" w:rsidRPr="00FE7D20" w:rsidRDefault="007002CC" w:rsidP="007002CC">
            <w:pPr>
              <w:jc w:val="center"/>
              <w:rPr>
                <w:rFonts w:cs="Arial"/>
                <w:lang w:val="en-US"/>
              </w:rPr>
            </w:pPr>
            <w:r w:rsidRPr="00FE7D20">
              <w:rPr>
                <w:rFonts w:cs="Arial"/>
                <w:lang w:val="en-US"/>
              </w:rPr>
              <w:t>1 (14.3)</w:t>
            </w:r>
          </w:p>
        </w:tc>
        <w:tc>
          <w:tcPr>
            <w:tcW w:w="663" w:type="pct"/>
            <w:hideMark/>
          </w:tcPr>
          <w:p w14:paraId="5FECC29A" w14:textId="77777777" w:rsidR="007002CC" w:rsidRPr="00FE7D20" w:rsidRDefault="007002CC" w:rsidP="007002CC">
            <w:pPr>
              <w:jc w:val="center"/>
              <w:rPr>
                <w:rFonts w:cs="Arial"/>
                <w:lang w:val="en-US"/>
              </w:rPr>
            </w:pPr>
            <w:r w:rsidRPr="00FE7D20">
              <w:rPr>
                <w:rFonts w:cs="Arial"/>
                <w:lang w:val="en-US"/>
              </w:rPr>
              <w:t>0</w:t>
            </w:r>
          </w:p>
        </w:tc>
        <w:tc>
          <w:tcPr>
            <w:tcW w:w="662" w:type="pct"/>
            <w:hideMark/>
          </w:tcPr>
          <w:p w14:paraId="18F2708E" w14:textId="274DBDF8" w:rsidR="007002CC" w:rsidRPr="00FE7D20" w:rsidRDefault="007002CC" w:rsidP="007002CC">
            <w:pPr>
              <w:jc w:val="center"/>
              <w:rPr>
                <w:rFonts w:cs="Arial"/>
                <w:lang w:val="en-US"/>
              </w:rPr>
            </w:pPr>
            <w:r w:rsidRPr="00FE7D20">
              <w:rPr>
                <w:rFonts w:cs="Arial"/>
                <w:lang w:val="en-US"/>
              </w:rPr>
              <w:t>1 (7.1)</w:t>
            </w:r>
          </w:p>
        </w:tc>
        <w:tc>
          <w:tcPr>
            <w:tcW w:w="662" w:type="pct"/>
            <w:hideMark/>
          </w:tcPr>
          <w:p w14:paraId="27D4AC90" w14:textId="6C7D8FDC" w:rsidR="007002CC" w:rsidRPr="00FE7D20" w:rsidRDefault="007002CC" w:rsidP="007002CC">
            <w:pPr>
              <w:jc w:val="center"/>
              <w:rPr>
                <w:rFonts w:cs="Arial"/>
                <w:lang w:val="en-US"/>
              </w:rPr>
            </w:pPr>
            <w:r w:rsidRPr="00FE7D20">
              <w:rPr>
                <w:rFonts w:cs="Arial"/>
                <w:lang w:val="en-US"/>
              </w:rPr>
              <w:t>1 (7.1)</w:t>
            </w:r>
          </w:p>
        </w:tc>
      </w:tr>
    </w:tbl>
    <w:p w14:paraId="5DAD4FDA" w14:textId="2804D0AD" w:rsidR="0045750D" w:rsidRDefault="0045750D" w:rsidP="008177F4">
      <w:pPr>
        <w:rPr>
          <w:rFonts w:cs="Arial"/>
          <w:lang w:val="en-US"/>
        </w:rPr>
      </w:pPr>
      <w:r>
        <w:rPr>
          <w:rFonts w:cs="Arial"/>
          <w:lang w:val="en-US"/>
        </w:rPr>
        <w:t xml:space="preserve">Data are </w:t>
      </w:r>
      <w:r>
        <w:rPr>
          <w:rFonts w:cs="Arial"/>
          <w:i/>
          <w:iCs/>
          <w:lang w:val="en-US"/>
        </w:rPr>
        <w:t xml:space="preserve">n </w:t>
      </w:r>
      <w:r>
        <w:rPr>
          <w:rFonts w:cs="Arial"/>
          <w:lang w:val="en-US"/>
        </w:rPr>
        <w:t>(%).</w:t>
      </w:r>
    </w:p>
    <w:p w14:paraId="431F56F8" w14:textId="346D82F9" w:rsidR="004A17C3" w:rsidRPr="00FE7D20" w:rsidRDefault="00235CB4" w:rsidP="008177F4">
      <w:pPr>
        <w:rPr>
          <w:rFonts w:cs="Arial"/>
          <w:lang w:val="en-US"/>
        </w:rPr>
      </w:pPr>
      <w:proofErr w:type="spellStart"/>
      <w:r w:rsidRPr="00FE7D20">
        <w:rPr>
          <w:rFonts w:cs="Arial"/>
          <w:lang w:val="en-US"/>
        </w:rPr>
        <w:t>Q</w:t>
      </w:r>
      <w:r>
        <w:rPr>
          <w:rFonts w:cs="Arial"/>
          <w:lang w:val="en-US"/>
        </w:rPr>
        <w:t>4</w:t>
      </w:r>
      <w:r w:rsidRPr="00FE7D20">
        <w:rPr>
          <w:rFonts w:cs="Arial"/>
          <w:lang w:val="en-US"/>
        </w:rPr>
        <w:t>W</w:t>
      </w:r>
      <w:proofErr w:type="spellEnd"/>
      <w:r w:rsidRPr="00FE7D20">
        <w:rPr>
          <w:rFonts w:cs="Arial"/>
          <w:lang w:val="en-US"/>
        </w:rPr>
        <w:t xml:space="preserve">, </w:t>
      </w:r>
      <w:r w:rsidR="007002CC">
        <w:rPr>
          <w:rFonts w:cs="Arial"/>
          <w:lang w:val="en-US"/>
        </w:rPr>
        <w:t xml:space="preserve">once </w:t>
      </w:r>
      <w:r w:rsidRPr="00FE7D20">
        <w:rPr>
          <w:rFonts w:cs="Arial"/>
          <w:lang w:val="en-US"/>
        </w:rPr>
        <w:t xml:space="preserve">every </w:t>
      </w:r>
      <w:r>
        <w:rPr>
          <w:rFonts w:cs="Arial"/>
          <w:lang w:val="en-US"/>
        </w:rPr>
        <w:t>4</w:t>
      </w:r>
      <w:r w:rsidRPr="00FE7D20">
        <w:rPr>
          <w:rFonts w:cs="Arial"/>
          <w:lang w:val="en-US"/>
        </w:rPr>
        <w:t xml:space="preserve"> weeks</w:t>
      </w:r>
      <w:r>
        <w:rPr>
          <w:rFonts w:cs="Arial"/>
          <w:lang w:val="en-US"/>
        </w:rPr>
        <w:t>.</w:t>
      </w:r>
      <w:r w:rsidR="00357D73" w:rsidRPr="00FE7D20">
        <w:rPr>
          <w:rFonts w:cs="Arial"/>
          <w:lang w:val="en-US"/>
        </w:rPr>
        <w:br w:type="page"/>
      </w:r>
    </w:p>
    <w:p w14:paraId="75C63490" w14:textId="68AF61A1" w:rsidR="008177F4" w:rsidRPr="008514AE" w:rsidRDefault="00357D73" w:rsidP="008177F4">
      <w:pPr>
        <w:rPr>
          <w:rFonts w:cs="Arial"/>
          <w:lang w:val="en-US"/>
        </w:rPr>
      </w:pPr>
      <w:r w:rsidRPr="00FE7D20">
        <w:rPr>
          <w:rFonts w:cs="Arial"/>
          <w:b/>
          <w:bCs/>
          <w:lang w:val="en-US"/>
        </w:rPr>
        <w:lastRenderedPageBreak/>
        <w:t xml:space="preserve">Supplementary Table </w:t>
      </w:r>
      <w:proofErr w:type="spellStart"/>
      <w:r w:rsidRPr="00FE7D20">
        <w:rPr>
          <w:rFonts w:cs="Arial"/>
          <w:b/>
          <w:bCs/>
          <w:lang w:val="en-US"/>
        </w:rPr>
        <w:t>S</w:t>
      </w:r>
      <w:r w:rsidR="002D2301">
        <w:rPr>
          <w:rFonts w:cs="Arial"/>
          <w:b/>
          <w:bCs/>
          <w:lang w:val="en-US"/>
        </w:rPr>
        <w:t>5</w:t>
      </w:r>
      <w:proofErr w:type="spellEnd"/>
      <w:r w:rsidRPr="00FE7D20">
        <w:rPr>
          <w:rFonts w:cs="Arial"/>
          <w:b/>
          <w:bCs/>
          <w:lang w:val="en-US"/>
        </w:rPr>
        <w:t>.</w:t>
      </w:r>
      <w:r w:rsidRPr="00FE7D20">
        <w:rPr>
          <w:rFonts w:cs="Arial"/>
          <w:lang w:val="en-US"/>
        </w:rPr>
        <w:t xml:space="preserve"> Summary statistics for serum pharmacokinetic parameters after single and multiple dosing in </w:t>
      </w:r>
      <w:r w:rsidR="00F70C08">
        <w:rPr>
          <w:rFonts w:cs="Arial"/>
          <w:lang w:val="en-US"/>
        </w:rPr>
        <w:t>part</w:t>
      </w:r>
      <w:r w:rsidRPr="00FE7D20">
        <w:rPr>
          <w:rFonts w:cs="Arial"/>
          <w:lang w:val="en-US"/>
        </w:rPr>
        <w:t xml:space="preserve"> 1 </w:t>
      </w:r>
      <w:r w:rsidR="00643984">
        <w:rPr>
          <w:rFonts w:cs="Arial"/>
          <w:lang w:val="en-US"/>
        </w:rPr>
        <w:t>p</w:t>
      </w:r>
      <w:r w:rsidRPr="00FE7D20">
        <w:rPr>
          <w:rFonts w:cs="Arial"/>
          <w:lang w:val="en-US"/>
        </w:rPr>
        <w:t xml:space="preserve">hase </w:t>
      </w:r>
      <w:proofErr w:type="spellStart"/>
      <w:r w:rsidRPr="00FE7D20">
        <w:rPr>
          <w:rFonts w:cs="Arial"/>
          <w:lang w:val="en-US"/>
        </w:rPr>
        <w:t>1a</w:t>
      </w:r>
      <w:proofErr w:type="spellEnd"/>
    </w:p>
    <w:tbl>
      <w:tblPr>
        <w:tblW w:w="5086" w:type="pct"/>
        <w:jc w:val="center"/>
        <w:tblCellMar>
          <w:left w:w="57" w:type="dxa"/>
          <w:right w:w="57" w:type="dxa"/>
        </w:tblCellMar>
        <w:tblLook w:val="00A0" w:firstRow="1" w:lastRow="0" w:firstColumn="1" w:lastColumn="0" w:noHBand="0" w:noVBand="0"/>
      </w:tblPr>
      <w:tblGrid>
        <w:gridCol w:w="3405"/>
        <w:gridCol w:w="428"/>
        <w:gridCol w:w="1984"/>
        <w:gridCol w:w="425"/>
        <w:gridCol w:w="1986"/>
        <w:gridCol w:w="424"/>
        <w:gridCol w:w="1985"/>
        <w:gridCol w:w="424"/>
        <w:gridCol w:w="2122"/>
      </w:tblGrid>
      <w:tr w:rsidR="008351F5" w:rsidRPr="00FE7D20" w14:paraId="1D780A3A" w14:textId="77777777" w:rsidTr="008351F5">
        <w:trPr>
          <w:trHeight w:val="113"/>
          <w:jc w:val="center"/>
        </w:trPr>
        <w:tc>
          <w:tcPr>
            <w:tcW w:w="1291" w:type="pct"/>
            <w:vMerge w:val="restart"/>
            <w:tcBorders>
              <w:top w:val="single" w:sz="6" w:space="0" w:color="auto"/>
              <w:left w:val="nil"/>
              <w:bottom w:val="single" w:sz="6" w:space="0" w:color="auto"/>
              <w:right w:val="nil"/>
            </w:tcBorders>
            <w:vAlign w:val="center"/>
            <w:hideMark/>
          </w:tcPr>
          <w:p w14:paraId="67BB4CF2" w14:textId="77777777" w:rsidR="004A17C3" w:rsidRPr="00235CB4" w:rsidRDefault="00357D73" w:rsidP="00235CB4">
            <w:pPr>
              <w:widowControl w:val="0"/>
              <w:overflowPunct w:val="0"/>
              <w:autoSpaceDE w:val="0"/>
              <w:autoSpaceDN w:val="0"/>
              <w:adjustRightInd w:val="0"/>
              <w:spacing w:line="240" w:lineRule="auto"/>
              <w:textAlignment w:val="baseline"/>
              <w:rPr>
                <w:rFonts w:cs="Arial"/>
                <w:b/>
                <w:lang w:val="en-US"/>
              </w:rPr>
            </w:pPr>
            <w:r w:rsidRPr="00235CB4">
              <w:rPr>
                <w:rFonts w:cs="Arial"/>
                <w:b/>
                <w:lang w:val="en-US"/>
              </w:rPr>
              <w:t>Parameter (unit)</w:t>
            </w:r>
          </w:p>
        </w:tc>
        <w:tc>
          <w:tcPr>
            <w:tcW w:w="914" w:type="pct"/>
            <w:gridSpan w:val="2"/>
            <w:tcBorders>
              <w:top w:val="single" w:sz="6" w:space="0" w:color="auto"/>
              <w:left w:val="nil"/>
              <w:bottom w:val="single" w:sz="4" w:space="0" w:color="auto"/>
              <w:right w:val="nil"/>
            </w:tcBorders>
            <w:vAlign w:val="center"/>
            <w:hideMark/>
          </w:tcPr>
          <w:p w14:paraId="1783BFE6"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1 mg/kg</w:t>
            </w:r>
          </w:p>
          <w:p w14:paraId="3465A82E" w14:textId="1DC1CAFA" w:rsidR="004A17C3" w:rsidRPr="00235CB4" w:rsidRDefault="0045750D" w:rsidP="00235CB4">
            <w:pPr>
              <w:widowControl w:val="0"/>
              <w:overflowPunct w:val="0"/>
              <w:autoSpaceDE w:val="0"/>
              <w:autoSpaceDN w:val="0"/>
              <w:adjustRightInd w:val="0"/>
              <w:spacing w:line="240" w:lineRule="auto"/>
              <w:jc w:val="center"/>
              <w:textAlignment w:val="baseline"/>
              <w:rPr>
                <w:rFonts w:cs="Arial"/>
                <w:b/>
                <w:lang w:val="en-US"/>
              </w:rPr>
            </w:pPr>
            <w:r>
              <w:rPr>
                <w:rFonts w:cs="Arial"/>
                <w:b/>
                <w:i/>
                <w:iCs/>
                <w:lang w:val="en-US"/>
              </w:rPr>
              <w:t>n</w:t>
            </w:r>
            <w:r w:rsidRPr="00235CB4">
              <w:rPr>
                <w:rFonts w:cs="Arial"/>
                <w:b/>
                <w:lang w:val="en-US"/>
              </w:rPr>
              <w:t xml:space="preserve"> </w:t>
            </w:r>
            <w:r w:rsidR="00357D73" w:rsidRPr="00235CB4">
              <w:rPr>
                <w:rFonts w:cs="Arial"/>
                <w:b/>
                <w:lang w:val="en-US"/>
              </w:rPr>
              <w:t>= 3</w:t>
            </w:r>
          </w:p>
        </w:tc>
        <w:tc>
          <w:tcPr>
            <w:tcW w:w="914" w:type="pct"/>
            <w:gridSpan w:val="2"/>
            <w:tcBorders>
              <w:top w:val="single" w:sz="6" w:space="0" w:color="auto"/>
              <w:left w:val="nil"/>
              <w:bottom w:val="single" w:sz="4" w:space="0" w:color="auto"/>
              <w:right w:val="nil"/>
            </w:tcBorders>
            <w:vAlign w:val="center"/>
            <w:hideMark/>
          </w:tcPr>
          <w:p w14:paraId="3AF1CD72"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3 mg/kg</w:t>
            </w:r>
          </w:p>
          <w:p w14:paraId="696354FF" w14:textId="2E948E65" w:rsidR="004A17C3" w:rsidRPr="00235CB4" w:rsidRDefault="0045750D" w:rsidP="00235CB4">
            <w:pPr>
              <w:widowControl w:val="0"/>
              <w:overflowPunct w:val="0"/>
              <w:autoSpaceDE w:val="0"/>
              <w:autoSpaceDN w:val="0"/>
              <w:adjustRightInd w:val="0"/>
              <w:spacing w:line="240" w:lineRule="auto"/>
              <w:jc w:val="center"/>
              <w:textAlignment w:val="baseline"/>
              <w:rPr>
                <w:rFonts w:cs="Arial"/>
                <w:b/>
                <w:lang w:val="en-US"/>
              </w:rPr>
            </w:pPr>
            <w:r>
              <w:rPr>
                <w:rFonts w:cs="Arial"/>
                <w:b/>
                <w:i/>
                <w:iCs/>
                <w:lang w:val="en-US"/>
              </w:rPr>
              <w:t>n</w:t>
            </w:r>
            <w:r w:rsidRPr="00235CB4">
              <w:rPr>
                <w:rFonts w:cs="Arial"/>
                <w:b/>
                <w:lang w:val="en-US"/>
              </w:rPr>
              <w:t xml:space="preserve"> </w:t>
            </w:r>
            <w:r w:rsidR="00357D73" w:rsidRPr="00235CB4">
              <w:rPr>
                <w:rFonts w:cs="Arial"/>
                <w:b/>
                <w:lang w:val="en-US"/>
              </w:rPr>
              <w:t>= 5</w:t>
            </w:r>
          </w:p>
        </w:tc>
        <w:tc>
          <w:tcPr>
            <w:tcW w:w="914" w:type="pct"/>
            <w:gridSpan w:val="2"/>
            <w:tcBorders>
              <w:top w:val="single" w:sz="6" w:space="0" w:color="auto"/>
              <w:left w:val="nil"/>
              <w:bottom w:val="single" w:sz="4" w:space="0" w:color="auto"/>
              <w:right w:val="nil"/>
            </w:tcBorders>
            <w:hideMark/>
          </w:tcPr>
          <w:p w14:paraId="22C09886"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200 mg</w:t>
            </w:r>
          </w:p>
          <w:p w14:paraId="51A81702" w14:textId="14278DAA" w:rsidR="004A17C3" w:rsidRPr="00235CB4" w:rsidRDefault="0045750D" w:rsidP="00235CB4">
            <w:pPr>
              <w:widowControl w:val="0"/>
              <w:overflowPunct w:val="0"/>
              <w:autoSpaceDE w:val="0"/>
              <w:autoSpaceDN w:val="0"/>
              <w:adjustRightInd w:val="0"/>
              <w:spacing w:line="240" w:lineRule="auto"/>
              <w:jc w:val="center"/>
              <w:textAlignment w:val="baseline"/>
              <w:rPr>
                <w:rFonts w:cs="Arial"/>
                <w:b/>
                <w:lang w:val="en-US"/>
              </w:rPr>
            </w:pPr>
            <w:r>
              <w:rPr>
                <w:rFonts w:cs="Arial"/>
                <w:b/>
                <w:i/>
                <w:iCs/>
                <w:lang w:val="en-US"/>
              </w:rPr>
              <w:t>n</w:t>
            </w:r>
            <w:r w:rsidRPr="00235CB4">
              <w:rPr>
                <w:rFonts w:cs="Arial"/>
                <w:b/>
                <w:lang w:val="en-US"/>
              </w:rPr>
              <w:t xml:space="preserve"> </w:t>
            </w:r>
            <w:r w:rsidR="00357D73" w:rsidRPr="00235CB4">
              <w:rPr>
                <w:rFonts w:cs="Arial"/>
                <w:b/>
                <w:lang w:val="en-US"/>
              </w:rPr>
              <w:t>= 8</w:t>
            </w:r>
          </w:p>
        </w:tc>
        <w:tc>
          <w:tcPr>
            <w:tcW w:w="966" w:type="pct"/>
            <w:gridSpan w:val="2"/>
            <w:tcBorders>
              <w:top w:val="single" w:sz="6" w:space="0" w:color="auto"/>
              <w:left w:val="nil"/>
              <w:bottom w:val="single" w:sz="4" w:space="0" w:color="auto"/>
              <w:right w:val="nil"/>
            </w:tcBorders>
            <w:vAlign w:val="center"/>
            <w:hideMark/>
          </w:tcPr>
          <w:p w14:paraId="388788C2"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10 mg/kg</w:t>
            </w:r>
          </w:p>
          <w:p w14:paraId="42965CEF" w14:textId="4C72657C" w:rsidR="004A17C3" w:rsidRPr="00235CB4" w:rsidRDefault="0045750D" w:rsidP="00235CB4">
            <w:pPr>
              <w:widowControl w:val="0"/>
              <w:overflowPunct w:val="0"/>
              <w:autoSpaceDE w:val="0"/>
              <w:autoSpaceDN w:val="0"/>
              <w:adjustRightInd w:val="0"/>
              <w:spacing w:line="240" w:lineRule="auto"/>
              <w:jc w:val="center"/>
              <w:textAlignment w:val="baseline"/>
              <w:rPr>
                <w:rFonts w:cs="Arial"/>
                <w:b/>
                <w:lang w:val="en-US"/>
              </w:rPr>
            </w:pPr>
            <w:r>
              <w:rPr>
                <w:rFonts w:cs="Arial"/>
                <w:b/>
                <w:i/>
                <w:iCs/>
                <w:lang w:val="en-US"/>
              </w:rPr>
              <w:t>n</w:t>
            </w:r>
            <w:r w:rsidRPr="00235CB4">
              <w:rPr>
                <w:rFonts w:cs="Arial"/>
                <w:b/>
                <w:lang w:val="en-US"/>
              </w:rPr>
              <w:t xml:space="preserve"> </w:t>
            </w:r>
            <w:r w:rsidR="00357D73" w:rsidRPr="00235CB4">
              <w:rPr>
                <w:rFonts w:cs="Arial"/>
                <w:b/>
                <w:lang w:val="en-US"/>
              </w:rPr>
              <w:t>= 5</w:t>
            </w:r>
          </w:p>
        </w:tc>
      </w:tr>
      <w:tr w:rsidR="008351F5" w:rsidRPr="00FE7D20" w14:paraId="03588DD3" w14:textId="77777777" w:rsidTr="008351F5">
        <w:trPr>
          <w:trHeight w:val="113"/>
          <w:jc w:val="center"/>
        </w:trPr>
        <w:tc>
          <w:tcPr>
            <w:tcW w:w="1291" w:type="pct"/>
            <w:vMerge/>
            <w:tcBorders>
              <w:top w:val="single" w:sz="6" w:space="0" w:color="auto"/>
              <w:left w:val="nil"/>
              <w:bottom w:val="single" w:sz="6" w:space="0" w:color="auto"/>
              <w:right w:val="nil"/>
            </w:tcBorders>
            <w:vAlign w:val="center"/>
            <w:hideMark/>
          </w:tcPr>
          <w:p w14:paraId="212D1EE6" w14:textId="77777777" w:rsidR="004A17C3" w:rsidRPr="00235CB4" w:rsidRDefault="004A17C3" w:rsidP="00235CB4">
            <w:pPr>
              <w:spacing w:line="240" w:lineRule="auto"/>
              <w:rPr>
                <w:rFonts w:cs="Arial"/>
                <w:b/>
                <w:kern w:val="2"/>
                <w:lang w:val="en-US" w:eastAsia="zh-CN"/>
              </w:rPr>
            </w:pPr>
          </w:p>
        </w:tc>
        <w:tc>
          <w:tcPr>
            <w:tcW w:w="162" w:type="pct"/>
            <w:tcBorders>
              <w:top w:val="single" w:sz="4" w:space="0" w:color="auto"/>
              <w:left w:val="nil"/>
              <w:bottom w:val="single" w:sz="6" w:space="0" w:color="auto"/>
              <w:right w:val="nil"/>
            </w:tcBorders>
            <w:vAlign w:val="center"/>
            <w:hideMark/>
          </w:tcPr>
          <w:p w14:paraId="5B073080" w14:textId="77777777" w:rsidR="004A17C3" w:rsidRPr="00553B58" w:rsidRDefault="00357D73" w:rsidP="00235CB4">
            <w:pPr>
              <w:widowControl w:val="0"/>
              <w:overflowPunct w:val="0"/>
              <w:autoSpaceDE w:val="0"/>
              <w:autoSpaceDN w:val="0"/>
              <w:adjustRightInd w:val="0"/>
              <w:spacing w:line="240" w:lineRule="auto"/>
              <w:jc w:val="center"/>
              <w:textAlignment w:val="baseline"/>
              <w:rPr>
                <w:b/>
                <w:i/>
                <w:lang w:val="en-US"/>
              </w:rPr>
            </w:pPr>
            <w:r w:rsidRPr="00553B58">
              <w:rPr>
                <w:b/>
                <w:i/>
                <w:lang w:val="en-US"/>
              </w:rPr>
              <w:t xml:space="preserve">n </w:t>
            </w:r>
          </w:p>
        </w:tc>
        <w:tc>
          <w:tcPr>
            <w:tcW w:w="752" w:type="pct"/>
            <w:tcBorders>
              <w:top w:val="single" w:sz="4" w:space="0" w:color="auto"/>
              <w:left w:val="nil"/>
              <w:bottom w:val="single" w:sz="6" w:space="0" w:color="auto"/>
              <w:right w:val="nil"/>
            </w:tcBorders>
            <w:vAlign w:val="center"/>
            <w:hideMark/>
          </w:tcPr>
          <w:p w14:paraId="3DDC7B43"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Geometric mean (Geometric CV%)</w:t>
            </w:r>
          </w:p>
        </w:tc>
        <w:tc>
          <w:tcPr>
            <w:tcW w:w="161" w:type="pct"/>
            <w:tcBorders>
              <w:top w:val="single" w:sz="4" w:space="0" w:color="auto"/>
              <w:left w:val="nil"/>
              <w:bottom w:val="single" w:sz="6" w:space="0" w:color="auto"/>
              <w:right w:val="nil"/>
            </w:tcBorders>
            <w:vAlign w:val="center"/>
            <w:hideMark/>
          </w:tcPr>
          <w:p w14:paraId="4E718E3C" w14:textId="77777777" w:rsidR="004A17C3" w:rsidRPr="00553B58" w:rsidRDefault="00357D73" w:rsidP="00235CB4">
            <w:pPr>
              <w:widowControl w:val="0"/>
              <w:overflowPunct w:val="0"/>
              <w:autoSpaceDE w:val="0"/>
              <w:autoSpaceDN w:val="0"/>
              <w:adjustRightInd w:val="0"/>
              <w:spacing w:line="240" w:lineRule="auto"/>
              <w:jc w:val="center"/>
              <w:textAlignment w:val="baseline"/>
              <w:rPr>
                <w:b/>
                <w:i/>
                <w:lang w:val="en-US"/>
              </w:rPr>
            </w:pPr>
            <w:r w:rsidRPr="00553B58">
              <w:rPr>
                <w:b/>
                <w:i/>
                <w:lang w:val="en-US"/>
              </w:rPr>
              <w:t xml:space="preserve">n </w:t>
            </w:r>
          </w:p>
        </w:tc>
        <w:tc>
          <w:tcPr>
            <w:tcW w:w="753" w:type="pct"/>
            <w:tcBorders>
              <w:top w:val="single" w:sz="4" w:space="0" w:color="auto"/>
              <w:left w:val="nil"/>
              <w:bottom w:val="single" w:sz="6" w:space="0" w:color="auto"/>
              <w:right w:val="nil"/>
            </w:tcBorders>
            <w:vAlign w:val="center"/>
            <w:hideMark/>
          </w:tcPr>
          <w:p w14:paraId="756A65EA"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Geometric mean (Geometric CV%)</w:t>
            </w:r>
          </w:p>
        </w:tc>
        <w:tc>
          <w:tcPr>
            <w:tcW w:w="161" w:type="pct"/>
            <w:tcBorders>
              <w:top w:val="single" w:sz="4" w:space="0" w:color="auto"/>
              <w:left w:val="nil"/>
              <w:bottom w:val="single" w:sz="6" w:space="0" w:color="auto"/>
              <w:right w:val="nil"/>
            </w:tcBorders>
            <w:vAlign w:val="center"/>
            <w:hideMark/>
          </w:tcPr>
          <w:p w14:paraId="0DD4C536" w14:textId="77777777" w:rsidR="004A17C3" w:rsidRPr="00553B58" w:rsidRDefault="00357D73" w:rsidP="00235CB4">
            <w:pPr>
              <w:widowControl w:val="0"/>
              <w:overflowPunct w:val="0"/>
              <w:autoSpaceDE w:val="0"/>
              <w:autoSpaceDN w:val="0"/>
              <w:adjustRightInd w:val="0"/>
              <w:spacing w:line="240" w:lineRule="auto"/>
              <w:jc w:val="center"/>
              <w:textAlignment w:val="baseline"/>
              <w:rPr>
                <w:b/>
                <w:i/>
                <w:lang w:val="en-US"/>
              </w:rPr>
            </w:pPr>
            <w:r w:rsidRPr="00553B58">
              <w:rPr>
                <w:b/>
                <w:i/>
                <w:lang w:val="en-US"/>
              </w:rPr>
              <w:t xml:space="preserve">n </w:t>
            </w:r>
          </w:p>
        </w:tc>
        <w:tc>
          <w:tcPr>
            <w:tcW w:w="753" w:type="pct"/>
            <w:tcBorders>
              <w:top w:val="single" w:sz="4" w:space="0" w:color="auto"/>
              <w:left w:val="nil"/>
              <w:bottom w:val="single" w:sz="6" w:space="0" w:color="auto"/>
              <w:right w:val="nil"/>
            </w:tcBorders>
            <w:vAlign w:val="center"/>
            <w:hideMark/>
          </w:tcPr>
          <w:p w14:paraId="369E5E31"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Geometric mean (Geometric CV %)</w:t>
            </w:r>
          </w:p>
        </w:tc>
        <w:tc>
          <w:tcPr>
            <w:tcW w:w="161" w:type="pct"/>
            <w:tcBorders>
              <w:top w:val="single" w:sz="4" w:space="0" w:color="auto"/>
              <w:left w:val="nil"/>
              <w:bottom w:val="single" w:sz="6" w:space="0" w:color="auto"/>
              <w:right w:val="nil"/>
            </w:tcBorders>
            <w:vAlign w:val="center"/>
            <w:hideMark/>
          </w:tcPr>
          <w:p w14:paraId="749052C4" w14:textId="77777777" w:rsidR="004A17C3" w:rsidRPr="00553B58" w:rsidRDefault="00357D73" w:rsidP="00235CB4">
            <w:pPr>
              <w:widowControl w:val="0"/>
              <w:overflowPunct w:val="0"/>
              <w:autoSpaceDE w:val="0"/>
              <w:autoSpaceDN w:val="0"/>
              <w:adjustRightInd w:val="0"/>
              <w:spacing w:line="240" w:lineRule="auto"/>
              <w:jc w:val="center"/>
              <w:textAlignment w:val="baseline"/>
              <w:rPr>
                <w:b/>
                <w:i/>
                <w:lang w:val="en-US"/>
              </w:rPr>
            </w:pPr>
            <w:r w:rsidRPr="00553B58">
              <w:rPr>
                <w:b/>
                <w:i/>
                <w:lang w:val="en-US"/>
              </w:rPr>
              <w:t xml:space="preserve">n </w:t>
            </w:r>
          </w:p>
        </w:tc>
        <w:tc>
          <w:tcPr>
            <w:tcW w:w="805" w:type="pct"/>
            <w:tcBorders>
              <w:top w:val="single" w:sz="4" w:space="0" w:color="auto"/>
              <w:left w:val="nil"/>
              <w:bottom w:val="single" w:sz="6" w:space="0" w:color="auto"/>
              <w:right w:val="nil"/>
            </w:tcBorders>
            <w:vAlign w:val="center"/>
            <w:hideMark/>
          </w:tcPr>
          <w:p w14:paraId="5FC428A8" w14:textId="77777777" w:rsidR="004A17C3" w:rsidRPr="00235CB4" w:rsidRDefault="00357D73" w:rsidP="00235CB4">
            <w:pPr>
              <w:widowControl w:val="0"/>
              <w:overflowPunct w:val="0"/>
              <w:autoSpaceDE w:val="0"/>
              <w:autoSpaceDN w:val="0"/>
              <w:adjustRightInd w:val="0"/>
              <w:spacing w:line="240" w:lineRule="auto"/>
              <w:jc w:val="center"/>
              <w:textAlignment w:val="baseline"/>
              <w:rPr>
                <w:rFonts w:cs="Arial"/>
                <w:b/>
                <w:lang w:val="en-US"/>
              </w:rPr>
            </w:pPr>
            <w:r w:rsidRPr="00235CB4">
              <w:rPr>
                <w:rFonts w:cs="Arial"/>
                <w:b/>
                <w:lang w:val="en-US"/>
              </w:rPr>
              <w:t>Geometric mean (Geometric CV%)</w:t>
            </w:r>
          </w:p>
        </w:tc>
      </w:tr>
      <w:tr w:rsidR="008351F5" w:rsidRPr="00FE7D20" w14:paraId="2F3C6024" w14:textId="77777777" w:rsidTr="008351F5">
        <w:trPr>
          <w:trHeight w:val="113"/>
          <w:jc w:val="center"/>
        </w:trPr>
        <w:tc>
          <w:tcPr>
            <w:tcW w:w="1291" w:type="pct"/>
            <w:tcBorders>
              <w:top w:val="single" w:sz="6" w:space="0" w:color="auto"/>
              <w:left w:val="nil"/>
              <w:bottom w:val="nil"/>
              <w:right w:val="nil"/>
            </w:tcBorders>
            <w:hideMark/>
          </w:tcPr>
          <w:p w14:paraId="7745947E"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r w:rsidRPr="00FE7D20">
              <w:rPr>
                <w:rFonts w:cs="Arial"/>
                <w:b/>
                <w:lang w:val="en-US"/>
              </w:rPr>
              <w:t>Cycle 1</w:t>
            </w:r>
          </w:p>
        </w:tc>
        <w:tc>
          <w:tcPr>
            <w:tcW w:w="162" w:type="pct"/>
            <w:tcBorders>
              <w:top w:val="single" w:sz="6" w:space="0" w:color="auto"/>
              <w:left w:val="nil"/>
              <w:bottom w:val="nil"/>
              <w:right w:val="nil"/>
            </w:tcBorders>
            <w:vAlign w:val="center"/>
          </w:tcPr>
          <w:p w14:paraId="435E927F"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2" w:type="pct"/>
            <w:tcBorders>
              <w:top w:val="single" w:sz="6" w:space="0" w:color="auto"/>
              <w:left w:val="nil"/>
              <w:bottom w:val="nil"/>
              <w:right w:val="nil"/>
            </w:tcBorders>
            <w:vAlign w:val="center"/>
          </w:tcPr>
          <w:p w14:paraId="1E26DB32"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tcBorders>
              <w:top w:val="single" w:sz="6" w:space="0" w:color="auto"/>
              <w:left w:val="nil"/>
              <w:bottom w:val="nil"/>
              <w:right w:val="nil"/>
            </w:tcBorders>
            <w:vAlign w:val="center"/>
          </w:tcPr>
          <w:p w14:paraId="53B3C476"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tcBorders>
              <w:top w:val="single" w:sz="6" w:space="0" w:color="auto"/>
              <w:left w:val="nil"/>
              <w:bottom w:val="nil"/>
              <w:right w:val="nil"/>
            </w:tcBorders>
            <w:vAlign w:val="center"/>
          </w:tcPr>
          <w:p w14:paraId="3284BEA8"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tcBorders>
              <w:top w:val="single" w:sz="6" w:space="0" w:color="auto"/>
              <w:left w:val="nil"/>
              <w:bottom w:val="nil"/>
              <w:right w:val="nil"/>
            </w:tcBorders>
            <w:vAlign w:val="center"/>
          </w:tcPr>
          <w:p w14:paraId="2992FA11"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tcBorders>
              <w:top w:val="single" w:sz="6" w:space="0" w:color="auto"/>
              <w:left w:val="nil"/>
              <w:bottom w:val="nil"/>
              <w:right w:val="nil"/>
            </w:tcBorders>
            <w:vAlign w:val="center"/>
          </w:tcPr>
          <w:p w14:paraId="06901926"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tcBorders>
              <w:top w:val="single" w:sz="6" w:space="0" w:color="auto"/>
              <w:left w:val="nil"/>
              <w:bottom w:val="nil"/>
              <w:right w:val="nil"/>
            </w:tcBorders>
            <w:vAlign w:val="center"/>
          </w:tcPr>
          <w:p w14:paraId="61217868"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tcBorders>
              <w:top w:val="single" w:sz="6" w:space="0" w:color="auto"/>
              <w:left w:val="nil"/>
              <w:bottom w:val="nil"/>
              <w:right w:val="nil"/>
            </w:tcBorders>
            <w:vAlign w:val="center"/>
          </w:tcPr>
          <w:p w14:paraId="5C15110F"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679E2067" w14:textId="77777777" w:rsidTr="008351F5">
        <w:trPr>
          <w:trHeight w:val="113"/>
          <w:jc w:val="center"/>
        </w:trPr>
        <w:tc>
          <w:tcPr>
            <w:tcW w:w="1291" w:type="pct"/>
            <w:hideMark/>
          </w:tcPr>
          <w:p w14:paraId="3A4109F0" w14:textId="77777777" w:rsidR="004A17C3" w:rsidRPr="00FE7D20" w:rsidRDefault="00357D73" w:rsidP="00235CB4">
            <w:pPr>
              <w:widowControl w:val="0"/>
              <w:overflowPunct w:val="0"/>
              <w:autoSpaceDE w:val="0"/>
              <w:autoSpaceDN w:val="0"/>
              <w:adjustRightInd w:val="0"/>
              <w:spacing w:line="240" w:lineRule="auto"/>
              <w:textAlignment w:val="baseline"/>
              <w:rPr>
                <w:rFonts w:cs="Arial"/>
                <w:b/>
                <w:lang w:val="en-US"/>
              </w:rPr>
            </w:pPr>
            <w:proofErr w:type="spellStart"/>
            <w:r w:rsidRPr="00FE7D20">
              <w:rPr>
                <w:rFonts w:cs="Arial"/>
                <w:lang w:val="en-US"/>
              </w:rPr>
              <w:t>AUC</w:t>
            </w:r>
            <w:r w:rsidRPr="00FE7D20">
              <w:rPr>
                <w:rFonts w:cs="Arial"/>
                <w:vertAlign w:val="subscript"/>
                <w:lang w:val="en-US"/>
              </w:rPr>
              <w:t>0</w:t>
            </w:r>
            <w:proofErr w:type="spellEnd"/>
            <w:r w:rsidRPr="00FE7D20">
              <w:rPr>
                <w:rFonts w:cs="Arial"/>
                <w:vertAlign w:val="subscript"/>
                <w:lang w:val="en-US"/>
              </w:rPr>
              <w:t>-∞</w:t>
            </w:r>
            <w:r w:rsidRPr="00FE7D20">
              <w:rPr>
                <w:rFonts w:cs="Arial"/>
                <w:lang w:val="en-US"/>
              </w:rPr>
              <w:t xml:space="preserve"> (h•µg/mL)</w:t>
            </w:r>
          </w:p>
        </w:tc>
        <w:tc>
          <w:tcPr>
            <w:tcW w:w="162" w:type="pct"/>
            <w:vAlign w:val="center"/>
            <w:hideMark/>
          </w:tcPr>
          <w:p w14:paraId="6C27134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2" w:type="pct"/>
            <w:vAlign w:val="center"/>
            <w:hideMark/>
          </w:tcPr>
          <w:p w14:paraId="321A810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180 </w:t>
            </w:r>
          </w:p>
        </w:tc>
        <w:tc>
          <w:tcPr>
            <w:tcW w:w="161" w:type="pct"/>
            <w:vAlign w:val="center"/>
            <w:hideMark/>
          </w:tcPr>
          <w:p w14:paraId="3DD3B57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3" w:type="pct"/>
            <w:vAlign w:val="center"/>
            <w:hideMark/>
          </w:tcPr>
          <w:p w14:paraId="7DE66A1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4700</w:t>
            </w:r>
          </w:p>
        </w:tc>
        <w:tc>
          <w:tcPr>
            <w:tcW w:w="161" w:type="pct"/>
            <w:vAlign w:val="center"/>
            <w:hideMark/>
          </w:tcPr>
          <w:p w14:paraId="0B8164A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1 </w:t>
            </w:r>
          </w:p>
        </w:tc>
        <w:tc>
          <w:tcPr>
            <w:tcW w:w="753" w:type="pct"/>
            <w:vAlign w:val="center"/>
            <w:hideMark/>
          </w:tcPr>
          <w:p w14:paraId="7DFF223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12800 </w:t>
            </w:r>
          </w:p>
        </w:tc>
        <w:tc>
          <w:tcPr>
            <w:tcW w:w="161" w:type="pct"/>
            <w:vAlign w:val="center"/>
          </w:tcPr>
          <w:p w14:paraId="3FD0D074"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vAlign w:val="center"/>
          </w:tcPr>
          <w:p w14:paraId="48D9D3C6"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35AECE70" w14:textId="77777777" w:rsidTr="008351F5">
        <w:trPr>
          <w:trHeight w:val="113"/>
          <w:jc w:val="center"/>
        </w:trPr>
        <w:tc>
          <w:tcPr>
            <w:tcW w:w="1291" w:type="pct"/>
            <w:hideMark/>
          </w:tcPr>
          <w:p w14:paraId="384E0894"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AUC</w:t>
            </w:r>
            <w:r w:rsidRPr="00FE7D20">
              <w:rPr>
                <w:rFonts w:cs="Arial"/>
                <w:vertAlign w:val="subscript"/>
                <w:lang w:val="en-US"/>
              </w:rPr>
              <w:t>0-21d</w:t>
            </w:r>
            <w:proofErr w:type="spellEnd"/>
            <w:r w:rsidRPr="00FE7D20">
              <w:rPr>
                <w:rFonts w:cs="Arial"/>
                <w:lang w:val="en-US"/>
              </w:rPr>
              <w:t xml:space="preserve"> (h•µg/mL)</w:t>
            </w:r>
          </w:p>
        </w:tc>
        <w:tc>
          <w:tcPr>
            <w:tcW w:w="162" w:type="pct"/>
            <w:vAlign w:val="center"/>
            <w:hideMark/>
          </w:tcPr>
          <w:p w14:paraId="24ABE49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3 </w:t>
            </w:r>
          </w:p>
        </w:tc>
        <w:tc>
          <w:tcPr>
            <w:tcW w:w="752" w:type="pct"/>
            <w:vAlign w:val="center"/>
            <w:hideMark/>
          </w:tcPr>
          <w:p w14:paraId="716D51F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360 (54.14)</w:t>
            </w:r>
          </w:p>
        </w:tc>
        <w:tc>
          <w:tcPr>
            <w:tcW w:w="161" w:type="pct"/>
            <w:hideMark/>
          </w:tcPr>
          <w:p w14:paraId="09EF4EA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3CA8F3F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2000 (13.31)</w:t>
            </w:r>
          </w:p>
        </w:tc>
        <w:tc>
          <w:tcPr>
            <w:tcW w:w="161" w:type="pct"/>
            <w:hideMark/>
          </w:tcPr>
          <w:p w14:paraId="38A45DB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8 </w:t>
            </w:r>
          </w:p>
        </w:tc>
        <w:tc>
          <w:tcPr>
            <w:tcW w:w="753" w:type="pct"/>
            <w:vAlign w:val="center"/>
            <w:hideMark/>
          </w:tcPr>
          <w:p w14:paraId="14AD040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9860 (36.89)</w:t>
            </w:r>
          </w:p>
        </w:tc>
        <w:tc>
          <w:tcPr>
            <w:tcW w:w="161" w:type="pct"/>
            <w:hideMark/>
          </w:tcPr>
          <w:p w14:paraId="4C80A81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805" w:type="pct"/>
            <w:vAlign w:val="center"/>
            <w:hideMark/>
          </w:tcPr>
          <w:p w14:paraId="7EBD0D2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9800 (26.98)</w:t>
            </w:r>
          </w:p>
        </w:tc>
      </w:tr>
      <w:tr w:rsidR="008351F5" w:rsidRPr="00FE7D20" w14:paraId="62D20CC1" w14:textId="77777777" w:rsidTr="008351F5">
        <w:trPr>
          <w:trHeight w:val="113"/>
          <w:jc w:val="center"/>
        </w:trPr>
        <w:tc>
          <w:tcPr>
            <w:tcW w:w="1291" w:type="pct"/>
            <w:vAlign w:val="center"/>
            <w:hideMark/>
          </w:tcPr>
          <w:p w14:paraId="0E3271F0"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C</w:t>
            </w:r>
            <w:r w:rsidRPr="00FE7D20">
              <w:rPr>
                <w:rFonts w:cs="Arial"/>
                <w:vertAlign w:val="subscript"/>
                <w:lang w:val="en-US"/>
              </w:rPr>
              <w:t>max</w:t>
            </w:r>
            <w:proofErr w:type="spellEnd"/>
            <w:r w:rsidRPr="00FE7D20">
              <w:rPr>
                <w:rFonts w:cs="Arial"/>
                <w:lang w:val="en-US"/>
              </w:rPr>
              <w:t xml:space="preserve"> (µg/mL)</w:t>
            </w:r>
          </w:p>
        </w:tc>
        <w:tc>
          <w:tcPr>
            <w:tcW w:w="162" w:type="pct"/>
            <w:vAlign w:val="center"/>
            <w:hideMark/>
          </w:tcPr>
          <w:p w14:paraId="4049B01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3 </w:t>
            </w:r>
          </w:p>
        </w:tc>
        <w:tc>
          <w:tcPr>
            <w:tcW w:w="752" w:type="pct"/>
            <w:vAlign w:val="center"/>
            <w:hideMark/>
          </w:tcPr>
          <w:p w14:paraId="65F5737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0.8 (25.35)</w:t>
            </w:r>
          </w:p>
        </w:tc>
        <w:tc>
          <w:tcPr>
            <w:tcW w:w="161" w:type="pct"/>
            <w:hideMark/>
          </w:tcPr>
          <w:p w14:paraId="145C7C6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3B1CFD7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58.4 (13.86)</w:t>
            </w:r>
          </w:p>
        </w:tc>
        <w:tc>
          <w:tcPr>
            <w:tcW w:w="161" w:type="pct"/>
            <w:hideMark/>
          </w:tcPr>
          <w:p w14:paraId="6233AE3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8 </w:t>
            </w:r>
          </w:p>
        </w:tc>
        <w:tc>
          <w:tcPr>
            <w:tcW w:w="753" w:type="pct"/>
            <w:vAlign w:val="center"/>
            <w:hideMark/>
          </w:tcPr>
          <w:p w14:paraId="73AF6FD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51.1 (31.88)</w:t>
            </w:r>
          </w:p>
        </w:tc>
        <w:tc>
          <w:tcPr>
            <w:tcW w:w="161" w:type="pct"/>
            <w:hideMark/>
          </w:tcPr>
          <w:p w14:paraId="2C62484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805" w:type="pct"/>
            <w:vAlign w:val="center"/>
            <w:hideMark/>
          </w:tcPr>
          <w:p w14:paraId="517A7B1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89 (15.98)</w:t>
            </w:r>
          </w:p>
        </w:tc>
      </w:tr>
      <w:tr w:rsidR="008351F5" w:rsidRPr="00FE7D20" w14:paraId="4895AF95" w14:textId="77777777" w:rsidTr="008351F5">
        <w:trPr>
          <w:trHeight w:val="113"/>
          <w:jc w:val="center"/>
        </w:trPr>
        <w:tc>
          <w:tcPr>
            <w:tcW w:w="1291" w:type="pct"/>
            <w:vAlign w:val="center"/>
            <w:hideMark/>
          </w:tcPr>
          <w:p w14:paraId="2F4046AB"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T</w:t>
            </w:r>
            <w:r w:rsidRPr="00FE7D20">
              <w:rPr>
                <w:rFonts w:cs="Arial"/>
                <w:vertAlign w:val="subscript"/>
                <w:lang w:val="en-US"/>
              </w:rPr>
              <w:t>max</w:t>
            </w:r>
            <w:proofErr w:type="spellEnd"/>
            <w:r w:rsidRPr="00FE7D20">
              <w:rPr>
                <w:rFonts w:cs="Arial"/>
                <w:lang w:val="en-US"/>
              </w:rPr>
              <w:t xml:space="preserve"> (h)</w:t>
            </w:r>
            <w:r w:rsidRPr="00FE7D20">
              <w:rPr>
                <w:rFonts w:cs="Arial"/>
                <w:vertAlign w:val="superscript"/>
                <w:lang w:val="en-US"/>
              </w:rPr>
              <w:t>a</w:t>
            </w:r>
          </w:p>
        </w:tc>
        <w:tc>
          <w:tcPr>
            <w:tcW w:w="162" w:type="pct"/>
            <w:vAlign w:val="center"/>
            <w:hideMark/>
          </w:tcPr>
          <w:p w14:paraId="4FE3DFF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3 </w:t>
            </w:r>
          </w:p>
        </w:tc>
        <w:tc>
          <w:tcPr>
            <w:tcW w:w="752" w:type="pct"/>
            <w:vAlign w:val="center"/>
            <w:hideMark/>
          </w:tcPr>
          <w:p w14:paraId="741307E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00 (2.23, 3.17)</w:t>
            </w:r>
          </w:p>
        </w:tc>
        <w:tc>
          <w:tcPr>
            <w:tcW w:w="161" w:type="pct"/>
            <w:hideMark/>
          </w:tcPr>
          <w:p w14:paraId="192208B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49B56DD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00 (2.08, 3.13)</w:t>
            </w:r>
          </w:p>
        </w:tc>
        <w:tc>
          <w:tcPr>
            <w:tcW w:w="161" w:type="pct"/>
            <w:hideMark/>
          </w:tcPr>
          <w:p w14:paraId="504463CB"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8 </w:t>
            </w:r>
          </w:p>
        </w:tc>
        <w:tc>
          <w:tcPr>
            <w:tcW w:w="753" w:type="pct"/>
            <w:vAlign w:val="center"/>
            <w:hideMark/>
          </w:tcPr>
          <w:p w14:paraId="6AB5388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4.81 (2.00, 7.57)</w:t>
            </w:r>
          </w:p>
        </w:tc>
        <w:tc>
          <w:tcPr>
            <w:tcW w:w="161" w:type="pct"/>
            <w:hideMark/>
          </w:tcPr>
          <w:p w14:paraId="4546DF2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805" w:type="pct"/>
            <w:vAlign w:val="center"/>
            <w:hideMark/>
          </w:tcPr>
          <w:p w14:paraId="4AEB868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12 (2.05, 25.5)</w:t>
            </w:r>
          </w:p>
        </w:tc>
      </w:tr>
      <w:tr w:rsidR="008351F5" w:rsidRPr="00FE7D20" w14:paraId="557311EF" w14:textId="77777777" w:rsidTr="008351F5">
        <w:trPr>
          <w:trHeight w:val="113"/>
          <w:jc w:val="center"/>
        </w:trPr>
        <w:tc>
          <w:tcPr>
            <w:tcW w:w="1291" w:type="pct"/>
            <w:vAlign w:val="center"/>
            <w:hideMark/>
          </w:tcPr>
          <w:p w14:paraId="317DB13C"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t</w:t>
            </w:r>
            <w:r w:rsidRPr="00FE7D20">
              <w:rPr>
                <w:rFonts w:cs="Arial"/>
                <w:vertAlign w:val="subscript"/>
                <w:lang w:val="en-US"/>
              </w:rPr>
              <w:t>1</w:t>
            </w:r>
            <w:proofErr w:type="spellEnd"/>
            <w:r w:rsidRPr="00FE7D20">
              <w:rPr>
                <w:rFonts w:cs="Arial"/>
                <w:vertAlign w:val="subscript"/>
                <w:lang w:val="en-US"/>
              </w:rPr>
              <w:t>/2</w:t>
            </w:r>
            <w:r w:rsidRPr="00FE7D20">
              <w:rPr>
                <w:rFonts w:cs="Arial"/>
                <w:lang w:val="en-US"/>
              </w:rPr>
              <w:t xml:space="preserve"> (h)</w:t>
            </w:r>
          </w:p>
        </w:tc>
        <w:tc>
          <w:tcPr>
            <w:tcW w:w="162" w:type="pct"/>
            <w:vAlign w:val="center"/>
            <w:hideMark/>
          </w:tcPr>
          <w:p w14:paraId="3E0516E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3 </w:t>
            </w:r>
          </w:p>
        </w:tc>
        <w:tc>
          <w:tcPr>
            <w:tcW w:w="752" w:type="pct"/>
            <w:vAlign w:val="center"/>
            <w:hideMark/>
          </w:tcPr>
          <w:p w14:paraId="644D4A8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23 (57.96)</w:t>
            </w:r>
          </w:p>
        </w:tc>
        <w:tc>
          <w:tcPr>
            <w:tcW w:w="161" w:type="pct"/>
            <w:hideMark/>
          </w:tcPr>
          <w:p w14:paraId="0431F5D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4</w:t>
            </w:r>
          </w:p>
        </w:tc>
        <w:tc>
          <w:tcPr>
            <w:tcW w:w="753" w:type="pct"/>
            <w:vAlign w:val="center"/>
            <w:hideMark/>
          </w:tcPr>
          <w:p w14:paraId="0BB1F5AE" w14:textId="785806D5"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27</w:t>
            </w:r>
            <w:r w:rsidR="00572439" w:rsidRPr="00FE7D20">
              <w:rPr>
                <w:rFonts w:cs="Arial"/>
                <w:lang w:val="en-US"/>
              </w:rPr>
              <w:t xml:space="preserve"> </w:t>
            </w:r>
            <w:r w:rsidRPr="00FE7D20">
              <w:rPr>
                <w:rFonts w:cs="Arial"/>
                <w:lang w:val="en-US"/>
              </w:rPr>
              <w:t>(42.21)</w:t>
            </w:r>
          </w:p>
        </w:tc>
        <w:tc>
          <w:tcPr>
            <w:tcW w:w="161" w:type="pct"/>
            <w:hideMark/>
          </w:tcPr>
          <w:p w14:paraId="452AD83F"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8 </w:t>
            </w:r>
          </w:p>
        </w:tc>
        <w:tc>
          <w:tcPr>
            <w:tcW w:w="753" w:type="pct"/>
            <w:vAlign w:val="center"/>
            <w:hideMark/>
          </w:tcPr>
          <w:p w14:paraId="17B6C008" w14:textId="4C7ABCCF"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35</w:t>
            </w:r>
            <w:r w:rsidR="00572439" w:rsidRPr="00FE7D20">
              <w:rPr>
                <w:rFonts w:cs="Arial"/>
                <w:lang w:val="en-US"/>
              </w:rPr>
              <w:t xml:space="preserve"> </w:t>
            </w:r>
            <w:r w:rsidRPr="00FE7D20">
              <w:rPr>
                <w:rFonts w:cs="Arial"/>
                <w:lang w:val="en-US"/>
              </w:rPr>
              <w:t>(61.79)</w:t>
            </w:r>
          </w:p>
        </w:tc>
        <w:tc>
          <w:tcPr>
            <w:tcW w:w="161" w:type="pct"/>
            <w:hideMark/>
          </w:tcPr>
          <w:p w14:paraId="58F1AFE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4</w:t>
            </w:r>
          </w:p>
        </w:tc>
        <w:tc>
          <w:tcPr>
            <w:tcW w:w="805" w:type="pct"/>
            <w:vAlign w:val="center"/>
            <w:hideMark/>
          </w:tcPr>
          <w:p w14:paraId="4AF5DED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91(54.08)</w:t>
            </w:r>
          </w:p>
        </w:tc>
      </w:tr>
      <w:tr w:rsidR="008351F5" w:rsidRPr="00FE7D20" w14:paraId="42819768" w14:textId="77777777" w:rsidTr="008351F5">
        <w:trPr>
          <w:trHeight w:val="113"/>
          <w:jc w:val="center"/>
        </w:trPr>
        <w:tc>
          <w:tcPr>
            <w:tcW w:w="1291" w:type="pct"/>
            <w:vAlign w:val="center"/>
            <w:hideMark/>
          </w:tcPr>
          <w:p w14:paraId="3A83D544"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r w:rsidRPr="00FE7D20">
              <w:rPr>
                <w:rFonts w:cs="Arial"/>
                <w:lang w:val="en-US"/>
              </w:rPr>
              <w:t>CL (mL/h)</w:t>
            </w:r>
          </w:p>
        </w:tc>
        <w:tc>
          <w:tcPr>
            <w:tcW w:w="162" w:type="pct"/>
            <w:vAlign w:val="center"/>
            <w:hideMark/>
          </w:tcPr>
          <w:p w14:paraId="6E996A9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2" w:type="pct"/>
            <w:vAlign w:val="center"/>
            <w:hideMark/>
          </w:tcPr>
          <w:p w14:paraId="0E9A26D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8.0 </w:t>
            </w:r>
          </w:p>
        </w:tc>
        <w:tc>
          <w:tcPr>
            <w:tcW w:w="161" w:type="pct"/>
            <w:hideMark/>
          </w:tcPr>
          <w:p w14:paraId="4AD13B8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3" w:type="pct"/>
            <w:vAlign w:val="center"/>
            <w:hideMark/>
          </w:tcPr>
          <w:p w14:paraId="57E4BA8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13.6 </w:t>
            </w:r>
          </w:p>
        </w:tc>
        <w:tc>
          <w:tcPr>
            <w:tcW w:w="161" w:type="pct"/>
            <w:hideMark/>
          </w:tcPr>
          <w:p w14:paraId="7CD5824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1 </w:t>
            </w:r>
          </w:p>
        </w:tc>
        <w:tc>
          <w:tcPr>
            <w:tcW w:w="753" w:type="pct"/>
            <w:vAlign w:val="center"/>
            <w:hideMark/>
          </w:tcPr>
          <w:p w14:paraId="25F3831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5.6</w:t>
            </w:r>
          </w:p>
        </w:tc>
        <w:tc>
          <w:tcPr>
            <w:tcW w:w="161" w:type="pct"/>
          </w:tcPr>
          <w:p w14:paraId="09F98E56"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vAlign w:val="center"/>
          </w:tcPr>
          <w:p w14:paraId="45D61F75"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7059CE87" w14:textId="77777777" w:rsidTr="008351F5">
        <w:trPr>
          <w:trHeight w:val="113"/>
          <w:jc w:val="center"/>
        </w:trPr>
        <w:tc>
          <w:tcPr>
            <w:tcW w:w="1291" w:type="pct"/>
            <w:vAlign w:val="center"/>
            <w:hideMark/>
          </w:tcPr>
          <w:p w14:paraId="009A4AB3"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Vz</w:t>
            </w:r>
            <w:proofErr w:type="spellEnd"/>
            <w:r w:rsidRPr="00FE7D20">
              <w:rPr>
                <w:rFonts w:cs="Arial"/>
                <w:lang w:val="en-US"/>
              </w:rPr>
              <w:t xml:space="preserve"> (mL)</w:t>
            </w:r>
          </w:p>
        </w:tc>
        <w:tc>
          <w:tcPr>
            <w:tcW w:w="162" w:type="pct"/>
            <w:vAlign w:val="center"/>
            <w:hideMark/>
          </w:tcPr>
          <w:p w14:paraId="3A30674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2" w:type="pct"/>
            <w:vAlign w:val="center"/>
            <w:hideMark/>
          </w:tcPr>
          <w:p w14:paraId="6DF7F09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7280</w:t>
            </w:r>
          </w:p>
        </w:tc>
        <w:tc>
          <w:tcPr>
            <w:tcW w:w="161" w:type="pct"/>
            <w:hideMark/>
          </w:tcPr>
          <w:p w14:paraId="5BD6445F"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3" w:type="pct"/>
            <w:vAlign w:val="center"/>
            <w:hideMark/>
          </w:tcPr>
          <w:p w14:paraId="4609D73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630</w:t>
            </w:r>
          </w:p>
        </w:tc>
        <w:tc>
          <w:tcPr>
            <w:tcW w:w="161" w:type="pct"/>
            <w:hideMark/>
          </w:tcPr>
          <w:p w14:paraId="02931A2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3" w:type="pct"/>
            <w:vAlign w:val="center"/>
            <w:hideMark/>
          </w:tcPr>
          <w:p w14:paraId="605E04BB"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5120</w:t>
            </w:r>
          </w:p>
        </w:tc>
        <w:tc>
          <w:tcPr>
            <w:tcW w:w="161" w:type="pct"/>
          </w:tcPr>
          <w:p w14:paraId="11E8623D"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vAlign w:val="center"/>
          </w:tcPr>
          <w:p w14:paraId="1B0D82A6"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5E8F03ED" w14:textId="77777777" w:rsidTr="008351F5">
        <w:trPr>
          <w:trHeight w:val="113"/>
          <w:jc w:val="center"/>
        </w:trPr>
        <w:tc>
          <w:tcPr>
            <w:tcW w:w="1291" w:type="pct"/>
            <w:hideMark/>
          </w:tcPr>
          <w:p w14:paraId="40550209"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r w:rsidRPr="00FE7D20">
              <w:rPr>
                <w:rFonts w:cs="Arial"/>
                <w:b/>
                <w:lang w:val="en-US"/>
              </w:rPr>
              <w:t>Cycle 4</w:t>
            </w:r>
          </w:p>
        </w:tc>
        <w:tc>
          <w:tcPr>
            <w:tcW w:w="162" w:type="pct"/>
            <w:vAlign w:val="center"/>
          </w:tcPr>
          <w:p w14:paraId="183BE9D1"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2" w:type="pct"/>
            <w:vAlign w:val="center"/>
          </w:tcPr>
          <w:p w14:paraId="4D85A289"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vAlign w:val="center"/>
          </w:tcPr>
          <w:p w14:paraId="1AB930AC"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vAlign w:val="center"/>
          </w:tcPr>
          <w:p w14:paraId="4D8CF43A"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vAlign w:val="center"/>
          </w:tcPr>
          <w:p w14:paraId="33822253"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vAlign w:val="center"/>
          </w:tcPr>
          <w:p w14:paraId="226B880C"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vAlign w:val="center"/>
          </w:tcPr>
          <w:p w14:paraId="124EE930"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vAlign w:val="center"/>
          </w:tcPr>
          <w:p w14:paraId="78548C15"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2AF9C2EC" w14:textId="77777777" w:rsidTr="008351F5">
        <w:trPr>
          <w:trHeight w:val="113"/>
          <w:jc w:val="center"/>
        </w:trPr>
        <w:tc>
          <w:tcPr>
            <w:tcW w:w="1291" w:type="pct"/>
            <w:hideMark/>
          </w:tcPr>
          <w:p w14:paraId="2F969682"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AUC</w:t>
            </w:r>
            <w:r w:rsidRPr="00FE7D20">
              <w:rPr>
                <w:rFonts w:cs="Arial"/>
                <w:vertAlign w:val="subscript"/>
                <w:lang w:val="en-US"/>
              </w:rPr>
              <w:t>0-21</w:t>
            </w:r>
            <w:proofErr w:type="gramStart"/>
            <w:r w:rsidRPr="00FE7D20">
              <w:rPr>
                <w:rFonts w:cs="Arial"/>
                <w:vertAlign w:val="subscript"/>
                <w:lang w:val="en-US"/>
              </w:rPr>
              <w:t>d,ss</w:t>
            </w:r>
            <w:proofErr w:type="spellEnd"/>
            <w:proofErr w:type="gramEnd"/>
            <w:r w:rsidRPr="00FE7D20">
              <w:rPr>
                <w:rFonts w:cs="Arial"/>
                <w:lang w:val="en-US"/>
              </w:rPr>
              <w:t xml:space="preserve"> (h•µg/mL)</w:t>
            </w:r>
          </w:p>
        </w:tc>
        <w:tc>
          <w:tcPr>
            <w:tcW w:w="162" w:type="pct"/>
            <w:vAlign w:val="center"/>
            <w:hideMark/>
          </w:tcPr>
          <w:p w14:paraId="3F18B2E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3194DC54" w14:textId="666F1D7E"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4310</w:t>
            </w:r>
            <w:r w:rsidR="00572439" w:rsidRPr="00FE7D20">
              <w:rPr>
                <w:rFonts w:cs="Arial"/>
                <w:lang w:val="en-US"/>
              </w:rPr>
              <w:t xml:space="preserve"> </w:t>
            </w:r>
            <w:r w:rsidRPr="00FE7D20">
              <w:rPr>
                <w:rFonts w:cs="Arial"/>
                <w:lang w:val="en-US"/>
              </w:rPr>
              <w:t>(158.15)</w:t>
            </w:r>
          </w:p>
        </w:tc>
        <w:tc>
          <w:tcPr>
            <w:tcW w:w="161" w:type="pct"/>
            <w:vAlign w:val="center"/>
            <w:hideMark/>
          </w:tcPr>
          <w:p w14:paraId="36D55F2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32AF3BF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3600 (10.72)</w:t>
            </w:r>
          </w:p>
        </w:tc>
        <w:tc>
          <w:tcPr>
            <w:tcW w:w="161" w:type="pct"/>
            <w:vAlign w:val="center"/>
            <w:hideMark/>
          </w:tcPr>
          <w:p w14:paraId="079B8D4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7587B8E0" w14:textId="30A5E8A8"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5800</w:t>
            </w:r>
            <w:r w:rsidR="00572439" w:rsidRPr="00FE7D20">
              <w:rPr>
                <w:rFonts w:cs="Arial"/>
                <w:lang w:val="en-US"/>
              </w:rPr>
              <w:t xml:space="preserve"> </w:t>
            </w:r>
            <w:r w:rsidRPr="00FE7D20">
              <w:rPr>
                <w:rFonts w:cs="Arial"/>
                <w:lang w:val="en-US"/>
              </w:rPr>
              <w:t>(46.</w:t>
            </w:r>
            <w:r w:rsidR="00F85D6F">
              <w:rPr>
                <w:rFonts w:cs="Arial"/>
                <w:lang w:val="en-US"/>
              </w:rPr>
              <w:t>25</w:t>
            </w:r>
            <w:r w:rsidRPr="00FE7D20">
              <w:rPr>
                <w:rFonts w:cs="Arial"/>
                <w:lang w:val="en-US"/>
              </w:rPr>
              <w:t>)</w:t>
            </w:r>
          </w:p>
        </w:tc>
        <w:tc>
          <w:tcPr>
            <w:tcW w:w="161" w:type="pct"/>
            <w:hideMark/>
          </w:tcPr>
          <w:p w14:paraId="72CC72A4"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2856F4C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87800 (32.47)</w:t>
            </w:r>
          </w:p>
        </w:tc>
      </w:tr>
      <w:tr w:rsidR="008351F5" w:rsidRPr="00FE7D20" w14:paraId="2AAFC2EE" w14:textId="77777777" w:rsidTr="008351F5">
        <w:trPr>
          <w:trHeight w:val="113"/>
          <w:jc w:val="center"/>
        </w:trPr>
        <w:tc>
          <w:tcPr>
            <w:tcW w:w="1291" w:type="pct"/>
            <w:hideMark/>
          </w:tcPr>
          <w:p w14:paraId="4AB7B3E5"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proofErr w:type="gramStart"/>
            <w:r w:rsidRPr="00FE7D20">
              <w:rPr>
                <w:rFonts w:cs="Arial"/>
                <w:lang w:val="en-US"/>
              </w:rPr>
              <w:t>C</w:t>
            </w:r>
            <w:r w:rsidRPr="00FE7D20">
              <w:rPr>
                <w:rFonts w:cs="Arial"/>
                <w:vertAlign w:val="subscript"/>
                <w:lang w:val="en-US"/>
              </w:rPr>
              <w:t>max,ss</w:t>
            </w:r>
            <w:proofErr w:type="spellEnd"/>
            <w:proofErr w:type="gramEnd"/>
            <w:r w:rsidRPr="00FE7D20">
              <w:rPr>
                <w:rFonts w:cs="Arial"/>
                <w:lang w:val="en-US"/>
              </w:rPr>
              <w:t xml:space="preserve"> (µg/mL)</w:t>
            </w:r>
          </w:p>
        </w:tc>
        <w:tc>
          <w:tcPr>
            <w:tcW w:w="162" w:type="pct"/>
            <w:vAlign w:val="center"/>
            <w:hideMark/>
          </w:tcPr>
          <w:p w14:paraId="047D421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545C52E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3.1 (58.72)</w:t>
            </w:r>
          </w:p>
        </w:tc>
        <w:tc>
          <w:tcPr>
            <w:tcW w:w="161" w:type="pct"/>
            <w:vAlign w:val="center"/>
            <w:hideMark/>
          </w:tcPr>
          <w:p w14:paraId="74E541C1"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1A18812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87.9 (20.53)</w:t>
            </w:r>
          </w:p>
        </w:tc>
        <w:tc>
          <w:tcPr>
            <w:tcW w:w="161" w:type="pct"/>
            <w:hideMark/>
          </w:tcPr>
          <w:p w14:paraId="391F685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04F2D42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77.6 (39.67)</w:t>
            </w:r>
          </w:p>
        </w:tc>
        <w:tc>
          <w:tcPr>
            <w:tcW w:w="161" w:type="pct"/>
            <w:hideMark/>
          </w:tcPr>
          <w:p w14:paraId="72C0DFD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w:t>
            </w:r>
          </w:p>
        </w:tc>
        <w:tc>
          <w:tcPr>
            <w:tcW w:w="805" w:type="pct"/>
            <w:vAlign w:val="center"/>
            <w:hideMark/>
          </w:tcPr>
          <w:p w14:paraId="6C58EE0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14 (10.83)</w:t>
            </w:r>
          </w:p>
        </w:tc>
      </w:tr>
      <w:tr w:rsidR="008351F5" w:rsidRPr="00FE7D20" w14:paraId="37EDF501" w14:textId="77777777" w:rsidTr="008351F5">
        <w:trPr>
          <w:trHeight w:val="113"/>
          <w:jc w:val="center"/>
        </w:trPr>
        <w:tc>
          <w:tcPr>
            <w:tcW w:w="1291" w:type="pct"/>
            <w:hideMark/>
          </w:tcPr>
          <w:p w14:paraId="33D5F635" w14:textId="7796A100"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T</w:t>
            </w:r>
            <w:r w:rsidRPr="00FE7D20">
              <w:rPr>
                <w:rFonts w:cs="Arial"/>
                <w:vertAlign w:val="subscript"/>
                <w:lang w:val="en-US"/>
              </w:rPr>
              <w:t>max</w:t>
            </w:r>
            <w:proofErr w:type="spellEnd"/>
            <w:r w:rsidRPr="00FE7D20">
              <w:rPr>
                <w:rFonts w:cs="Arial"/>
                <w:lang w:val="en-US"/>
              </w:rPr>
              <w:t xml:space="preserve"> (h)</w:t>
            </w:r>
            <w:r w:rsidR="00431E10" w:rsidRPr="00FE7D20">
              <w:rPr>
                <w:rFonts w:cs="Arial"/>
                <w:vertAlign w:val="superscript"/>
                <w:lang w:val="en-US"/>
              </w:rPr>
              <w:t>a</w:t>
            </w:r>
          </w:p>
        </w:tc>
        <w:tc>
          <w:tcPr>
            <w:tcW w:w="162" w:type="pct"/>
            <w:vAlign w:val="center"/>
            <w:hideMark/>
          </w:tcPr>
          <w:p w14:paraId="32532F9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3C566424"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15 (3.13, 3.17)</w:t>
            </w:r>
          </w:p>
        </w:tc>
        <w:tc>
          <w:tcPr>
            <w:tcW w:w="161" w:type="pct"/>
            <w:vAlign w:val="center"/>
            <w:hideMark/>
          </w:tcPr>
          <w:p w14:paraId="594C8534"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679F0AB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62 (2.05, 25.5)</w:t>
            </w:r>
          </w:p>
        </w:tc>
        <w:tc>
          <w:tcPr>
            <w:tcW w:w="161" w:type="pct"/>
            <w:vAlign w:val="center"/>
            <w:hideMark/>
          </w:tcPr>
          <w:p w14:paraId="5B6AB46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27975D1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98 (0.97, 3.58)</w:t>
            </w:r>
          </w:p>
        </w:tc>
        <w:tc>
          <w:tcPr>
            <w:tcW w:w="161" w:type="pct"/>
            <w:vAlign w:val="center"/>
            <w:hideMark/>
          </w:tcPr>
          <w:p w14:paraId="74DAD90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0AC4B8B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5.11 (3.05, 7.17)</w:t>
            </w:r>
          </w:p>
        </w:tc>
      </w:tr>
      <w:tr w:rsidR="008351F5" w:rsidRPr="00FE7D20" w14:paraId="1949E6E1" w14:textId="77777777" w:rsidTr="008351F5">
        <w:trPr>
          <w:trHeight w:val="113"/>
          <w:jc w:val="center"/>
        </w:trPr>
        <w:tc>
          <w:tcPr>
            <w:tcW w:w="1291" w:type="pct"/>
            <w:vAlign w:val="center"/>
            <w:hideMark/>
          </w:tcPr>
          <w:p w14:paraId="3EDD02A0"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t</w:t>
            </w:r>
            <w:r w:rsidRPr="00FE7D20">
              <w:rPr>
                <w:rFonts w:cs="Arial"/>
                <w:vertAlign w:val="subscript"/>
                <w:lang w:val="en-US"/>
              </w:rPr>
              <w:t>1</w:t>
            </w:r>
            <w:proofErr w:type="spellEnd"/>
            <w:r w:rsidRPr="00FE7D20">
              <w:rPr>
                <w:rFonts w:cs="Arial"/>
                <w:vertAlign w:val="subscript"/>
                <w:lang w:val="en-US"/>
              </w:rPr>
              <w:t>/2</w:t>
            </w:r>
            <w:r w:rsidRPr="00FE7D20">
              <w:rPr>
                <w:rFonts w:cs="Arial"/>
                <w:lang w:val="en-US"/>
              </w:rPr>
              <w:t xml:space="preserve"> (h)</w:t>
            </w:r>
          </w:p>
        </w:tc>
        <w:tc>
          <w:tcPr>
            <w:tcW w:w="162" w:type="pct"/>
            <w:vAlign w:val="center"/>
            <w:hideMark/>
          </w:tcPr>
          <w:p w14:paraId="3FBA971B"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7443BE9F" w14:textId="5DC10641"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95</w:t>
            </w:r>
            <w:r w:rsidR="00572439" w:rsidRPr="00FE7D20">
              <w:rPr>
                <w:rFonts w:cs="Arial"/>
                <w:lang w:val="en-US"/>
              </w:rPr>
              <w:t xml:space="preserve"> </w:t>
            </w:r>
            <w:r w:rsidRPr="00FE7D20">
              <w:rPr>
                <w:rFonts w:cs="Arial"/>
                <w:lang w:val="en-US"/>
              </w:rPr>
              <w:t>(118.13)</w:t>
            </w:r>
          </w:p>
        </w:tc>
        <w:tc>
          <w:tcPr>
            <w:tcW w:w="161" w:type="pct"/>
            <w:hideMark/>
          </w:tcPr>
          <w:p w14:paraId="65F4D57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3 </w:t>
            </w:r>
          </w:p>
        </w:tc>
        <w:tc>
          <w:tcPr>
            <w:tcW w:w="753" w:type="pct"/>
            <w:vAlign w:val="center"/>
            <w:hideMark/>
          </w:tcPr>
          <w:p w14:paraId="7CAE323C" w14:textId="6DC0A1FC"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38</w:t>
            </w:r>
            <w:r w:rsidR="00572439" w:rsidRPr="00FE7D20">
              <w:rPr>
                <w:rFonts w:cs="Arial"/>
                <w:lang w:val="en-US"/>
              </w:rPr>
              <w:t xml:space="preserve"> </w:t>
            </w:r>
            <w:r w:rsidRPr="00FE7D20">
              <w:rPr>
                <w:rFonts w:cs="Arial"/>
                <w:lang w:val="en-US"/>
              </w:rPr>
              <w:t>(14.53)</w:t>
            </w:r>
          </w:p>
        </w:tc>
        <w:tc>
          <w:tcPr>
            <w:tcW w:w="161" w:type="pct"/>
            <w:hideMark/>
          </w:tcPr>
          <w:p w14:paraId="41CA193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0137134E" w14:textId="13EC143A"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386</w:t>
            </w:r>
            <w:r w:rsidR="00572439" w:rsidRPr="00FE7D20">
              <w:rPr>
                <w:rFonts w:cs="Arial"/>
                <w:lang w:val="en-US"/>
              </w:rPr>
              <w:t xml:space="preserve"> </w:t>
            </w:r>
            <w:r w:rsidRPr="00FE7D20">
              <w:rPr>
                <w:rFonts w:cs="Arial"/>
                <w:lang w:val="en-US"/>
              </w:rPr>
              <w:t>(39.2</w:t>
            </w:r>
            <w:r w:rsidR="00363118">
              <w:rPr>
                <w:rFonts w:cs="Arial"/>
                <w:lang w:val="en-US"/>
              </w:rPr>
              <w:t>)</w:t>
            </w:r>
          </w:p>
        </w:tc>
        <w:tc>
          <w:tcPr>
            <w:tcW w:w="161" w:type="pct"/>
            <w:hideMark/>
          </w:tcPr>
          <w:p w14:paraId="38EC382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59331F7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505 (19.53)</w:t>
            </w:r>
          </w:p>
        </w:tc>
      </w:tr>
      <w:tr w:rsidR="008351F5" w:rsidRPr="00FE7D20" w14:paraId="6EE22685" w14:textId="77777777" w:rsidTr="008351F5">
        <w:trPr>
          <w:trHeight w:val="113"/>
          <w:jc w:val="center"/>
        </w:trPr>
        <w:tc>
          <w:tcPr>
            <w:tcW w:w="1291" w:type="pct"/>
            <w:vAlign w:val="center"/>
            <w:hideMark/>
          </w:tcPr>
          <w:p w14:paraId="432AFB63"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CL</w:t>
            </w:r>
            <w:r w:rsidRPr="00FE7D20">
              <w:rPr>
                <w:rFonts w:cs="Arial"/>
                <w:vertAlign w:val="subscript"/>
                <w:lang w:val="en-US"/>
              </w:rPr>
              <w:t>ss</w:t>
            </w:r>
            <w:proofErr w:type="spellEnd"/>
            <w:r w:rsidRPr="00FE7D20">
              <w:rPr>
                <w:rFonts w:cs="Arial"/>
                <w:lang w:val="en-US"/>
              </w:rPr>
              <w:t xml:space="preserve"> (mL/h)</w:t>
            </w:r>
          </w:p>
        </w:tc>
        <w:tc>
          <w:tcPr>
            <w:tcW w:w="162" w:type="pct"/>
            <w:vAlign w:val="center"/>
            <w:hideMark/>
          </w:tcPr>
          <w:p w14:paraId="62FAE0E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4D92D2E3"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8.8 (82.72)</w:t>
            </w:r>
          </w:p>
        </w:tc>
        <w:tc>
          <w:tcPr>
            <w:tcW w:w="161" w:type="pct"/>
            <w:vAlign w:val="center"/>
            <w:hideMark/>
          </w:tcPr>
          <w:p w14:paraId="14B1278F"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6B474B4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8.47 (22.60)</w:t>
            </w:r>
          </w:p>
        </w:tc>
        <w:tc>
          <w:tcPr>
            <w:tcW w:w="161" w:type="pct"/>
            <w:hideMark/>
          </w:tcPr>
          <w:p w14:paraId="2920A53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646ED32B" w14:textId="448E85FA"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2.6</w:t>
            </w:r>
            <w:r w:rsidR="00572439" w:rsidRPr="00FE7D20">
              <w:rPr>
                <w:rFonts w:cs="Arial"/>
                <w:lang w:val="en-US"/>
              </w:rPr>
              <w:t xml:space="preserve"> </w:t>
            </w:r>
            <w:r w:rsidRPr="00FE7D20">
              <w:rPr>
                <w:rFonts w:cs="Arial"/>
                <w:lang w:val="en-US"/>
              </w:rPr>
              <w:t>(46.25)</w:t>
            </w:r>
          </w:p>
        </w:tc>
        <w:tc>
          <w:tcPr>
            <w:tcW w:w="161" w:type="pct"/>
            <w:hideMark/>
          </w:tcPr>
          <w:p w14:paraId="0AA80E9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6C435A0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9.13 (10.68)</w:t>
            </w:r>
          </w:p>
        </w:tc>
      </w:tr>
      <w:tr w:rsidR="008351F5" w:rsidRPr="00FE7D20" w14:paraId="61F0B025" w14:textId="77777777" w:rsidTr="008351F5">
        <w:trPr>
          <w:trHeight w:val="113"/>
          <w:jc w:val="center"/>
        </w:trPr>
        <w:tc>
          <w:tcPr>
            <w:tcW w:w="1291" w:type="pct"/>
            <w:hideMark/>
          </w:tcPr>
          <w:p w14:paraId="74ECA3F0"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r w:rsidRPr="00FE7D20">
              <w:rPr>
                <w:rFonts w:cs="Arial"/>
                <w:lang w:val="en-US"/>
              </w:rPr>
              <w:t>V</w:t>
            </w:r>
            <w:r w:rsidRPr="00FE7D20">
              <w:rPr>
                <w:rFonts w:cs="Arial"/>
                <w:vertAlign w:val="subscript"/>
                <w:lang w:val="en-US"/>
              </w:rPr>
              <w:t>ss</w:t>
            </w:r>
            <w:proofErr w:type="spellEnd"/>
            <w:r w:rsidRPr="00FE7D20">
              <w:rPr>
                <w:rFonts w:cs="Arial"/>
                <w:lang w:val="en-US"/>
              </w:rPr>
              <w:t xml:space="preserve"> (mL)</w:t>
            </w:r>
          </w:p>
        </w:tc>
        <w:tc>
          <w:tcPr>
            <w:tcW w:w="162" w:type="pct"/>
            <w:vAlign w:val="center"/>
            <w:hideMark/>
          </w:tcPr>
          <w:p w14:paraId="355A367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w:t>
            </w:r>
          </w:p>
        </w:tc>
        <w:tc>
          <w:tcPr>
            <w:tcW w:w="752" w:type="pct"/>
            <w:vAlign w:val="center"/>
            <w:hideMark/>
          </w:tcPr>
          <w:p w14:paraId="60E8F61B"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4610</w:t>
            </w:r>
          </w:p>
        </w:tc>
        <w:tc>
          <w:tcPr>
            <w:tcW w:w="161" w:type="pct"/>
            <w:vAlign w:val="center"/>
          </w:tcPr>
          <w:p w14:paraId="64365973"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vAlign w:val="center"/>
          </w:tcPr>
          <w:p w14:paraId="14128359"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tcPr>
          <w:p w14:paraId="25459665"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753" w:type="pct"/>
            <w:vAlign w:val="center"/>
          </w:tcPr>
          <w:p w14:paraId="79A768D8"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161" w:type="pct"/>
          </w:tcPr>
          <w:p w14:paraId="266E239A"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c>
          <w:tcPr>
            <w:tcW w:w="805" w:type="pct"/>
            <w:vAlign w:val="center"/>
          </w:tcPr>
          <w:p w14:paraId="6A588B9B" w14:textId="77777777" w:rsidR="004A17C3" w:rsidRPr="00FE7D20" w:rsidRDefault="004A17C3" w:rsidP="00235CB4">
            <w:pPr>
              <w:widowControl w:val="0"/>
              <w:overflowPunct w:val="0"/>
              <w:autoSpaceDE w:val="0"/>
              <w:autoSpaceDN w:val="0"/>
              <w:adjustRightInd w:val="0"/>
              <w:spacing w:line="240" w:lineRule="auto"/>
              <w:jc w:val="center"/>
              <w:textAlignment w:val="baseline"/>
              <w:rPr>
                <w:rFonts w:cs="Arial"/>
                <w:lang w:val="en-US"/>
              </w:rPr>
            </w:pPr>
          </w:p>
        </w:tc>
      </w:tr>
      <w:tr w:rsidR="008351F5" w:rsidRPr="00FE7D20" w14:paraId="35CD1C2B" w14:textId="77777777" w:rsidTr="008351F5">
        <w:trPr>
          <w:trHeight w:val="113"/>
          <w:jc w:val="center"/>
        </w:trPr>
        <w:tc>
          <w:tcPr>
            <w:tcW w:w="1291" w:type="pct"/>
            <w:hideMark/>
          </w:tcPr>
          <w:p w14:paraId="69A2586D"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proofErr w:type="gramStart"/>
            <w:r w:rsidRPr="00FE7D20">
              <w:rPr>
                <w:rFonts w:cs="Arial"/>
                <w:lang w:val="en-US"/>
              </w:rPr>
              <w:t>C</w:t>
            </w:r>
            <w:r w:rsidRPr="00FE7D20">
              <w:rPr>
                <w:rFonts w:cs="Arial"/>
                <w:vertAlign w:val="subscript"/>
                <w:lang w:val="en-US"/>
              </w:rPr>
              <w:t>min,ss</w:t>
            </w:r>
            <w:proofErr w:type="spellEnd"/>
            <w:proofErr w:type="gramEnd"/>
            <w:r w:rsidRPr="00FE7D20">
              <w:rPr>
                <w:rFonts w:cs="Arial"/>
                <w:lang w:val="en-US"/>
              </w:rPr>
              <w:t xml:space="preserve"> (µg/mL)</w:t>
            </w:r>
          </w:p>
        </w:tc>
        <w:tc>
          <w:tcPr>
            <w:tcW w:w="162" w:type="pct"/>
            <w:vAlign w:val="center"/>
            <w:hideMark/>
          </w:tcPr>
          <w:p w14:paraId="1427376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3F8509D0"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94 (1381.73)</w:t>
            </w:r>
          </w:p>
        </w:tc>
        <w:tc>
          <w:tcPr>
            <w:tcW w:w="161" w:type="pct"/>
            <w:vAlign w:val="center"/>
            <w:hideMark/>
          </w:tcPr>
          <w:p w14:paraId="6DD64E8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518F3BF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27.0 (14.99)</w:t>
            </w:r>
          </w:p>
        </w:tc>
        <w:tc>
          <w:tcPr>
            <w:tcW w:w="161" w:type="pct"/>
            <w:hideMark/>
          </w:tcPr>
          <w:p w14:paraId="7EFCC2CE"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41CA42A3"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6.6 (54.05)</w:t>
            </w:r>
          </w:p>
        </w:tc>
        <w:tc>
          <w:tcPr>
            <w:tcW w:w="161" w:type="pct"/>
            <w:hideMark/>
          </w:tcPr>
          <w:p w14:paraId="076B2CFA"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35A92A6B"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98.9 (15.14)</w:t>
            </w:r>
          </w:p>
        </w:tc>
      </w:tr>
      <w:tr w:rsidR="008351F5" w:rsidRPr="00FE7D20" w14:paraId="6138BBB1" w14:textId="77777777" w:rsidTr="008351F5">
        <w:trPr>
          <w:trHeight w:val="113"/>
          <w:jc w:val="center"/>
        </w:trPr>
        <w:tc>
          <w:tcPr>
            <w:tcW w:w="1291" w:type="pct"/>
            <w:vAlign w:val="center"/>
            <w:hideMark/>
          </w:tcPr>
          <w:p w14:paraId="18BE7A89"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proofErr w:type="gramStart"/>
            <w:r w:rsidRPr="00FE7D20">
              <w:rPr>
                <w:rFonts w:cs="Arial"/>
                <w:color w:val="000000"/>
                <w:lang w:val="en-US"/>
              </w:rPr>
              <w:t>Racc</w:t>
            </w:r>
            <w:proofErr w:type="spellEnd"/>
            <w:r w:rsidRPr="00FE7D20">
              <w:rPr>
                <w:rFonts w:cs="Arial"/>
                <w:color w:val="000000"/>
                <w:vertAlign w:val="subscript"/>
                <w:lang w:val="en-US"/>
              </w:rPr>
              <w:t>(</w:t>
            </w:r>
            <w:proofErr w:type="gramEnd"/>
            <w:r w:rsidRPr="00FE7D20">
              <w:rPr>
                <w:rFonts w:cs="Arial"/>
                <w:color w:val="000000"/>
                <w:vertAlign w:val="subscript"/>
                <w:lang w:val="en-US"/>
              </w:rPr>
              <w:t>AUC)</w:t>
            </w:r>
          </w:p>
        </w:tc>
        <w:tc>
          <w:tcPr>
            <w:tcW w:w="162" w:type="pct"/>
            <w:hideMark/>
          </w:tcPr>
          <w:p w14:paraId="5E6F963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vAlign w:val="center"/>
            <w:hideMark/>
          </w:tcPr>
          <w:p w14:paraId="79E36C0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56 (64.47)</w:t>
            </w:r>
          </w:p>
        </w:tc>
        <w:tc>
          <w:tcPr>
            <w:tcW w:w="161" w:type="pct"/>
            <w:hideMark/>
          </w:tcPr>
          <w:p w14:paraId="24B4993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vAlign w:val="center"/>
            <w:hideMark/>
          </w:tcPr>
          <w:p w14:paraId="3F66CE3D"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98 (12.29)</w:t>
            </w:r>
          </w:p>
        </w:tc>
        <w:tc>
          <w:tcPr>
            <w:tcW w:w="161" w:type="pct"/>
            <w:hideMark/>
          </w:tcPr>
          <w:p w14:paraId="6602CC48"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vAlign w:val="center"/>
            <w:hideMark/>
          </w:tcPr>
          <w:p w14:paraId="1463C2FF"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62 (26.74)</w:t>
            </w:r>
          </w:p>
        </w:tc>
        <w:tc>
          <w:tcPr>
            <w:tcW w:w="161" w:type="pct"/>
            <w:hideMark/>
          </w:tcPr>
          <w:p w14:paraId="523C6622"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vAlign w:val="center"/>
            <w:hideMark/>
          </w:tcPr>
          <w:p w14:paraId="72271AB6"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72 (6.07)</w:t>
            </w:r>
          </w:p>
        </w:tc>
      </w:tr>
      <w:tr w:rsidR="008351F5" w:rsidRPr="00FE7D20" w14:paraId="74D9C9A2" w14:textId="77777777" w:rsidTr="008351F5">
        <w:trPr>
          <w:trHeight w:val="113"/>
          <w:jc w:val="center"/>
        </w:trPr>
        <w:tc>
          <w:tcPr>
            <w:tcW w:w="1291" w:type="pct"/>
            <w:tcBorders>
              <w:top w:val="nil"/>
              <w:left w:val="nil"/>
              <w:bottom w:val="single" w:sz="6" w:space="0" w:color="auto"/>
              <w:right w:val="nil"/>
            </w:tcBorders>
            <w:vAlign w:val="center"/>
            <w:hideMark/>
          </w:tcPr>
          <w:p w14:paraId="58854DA4" w14:textId="77777777" w:rsidR="004A17C3" w:rsidRPr="00FE7D20" w:rsidRDefault="00357D73" w:rsidP="00235CB4">
            <w:pPr>
              <w:widowControl w:val="0"/>
              <w:overflowPunct w:val="0"/>
              <w:autoSpaceDE w:val="0"/>
              <w:autoSpaceDN w:val="0"/>
              <w:adjustRightInd w:val="0"/>
              <w:spacing w:line="240" w:lineRule="auto"/>
              <w:textAlignment w:val="baseline"/>
              <w:rPr>
                <w:rFonts w:cs="Arial"/>
                <w:lang w:val="en-US"/>
              </w:rPr>
            </w:pPr>
            <w:proofErr w:type="spellStart"/>
            <w:proofErr w:type="gramStart"/>
            <w:r w:rsidRPr="00FE7D20">
              <w:rPr>
                <w:rFonts w:cs="Arial"/>
                <w:color w:val="000000"/>
                <w:lang w:val="en-US"/>
              </w:rPr>
              <w:t>Racc</w:t>
            </w:r>
            <w:proofErr w:type="spellEnd"/>
            <w:r w:rsidRPr="00FE7D20">
              <w:rPr>
                <w:rFonts w:cs="Arial"/>
                <w:color w:val="000000"/>
                <w:vertAlign w:val="subscript"/>
                <w:lang w:val="en-US"/>
              </w:rPr>
              <w:t>(</w:t>
            </w:r>
            <w:proofErr w:type="spellStart"/>
            <w:proofErr w:type="gramEnd"/>
            <w:r w:rsidRPr="00FE7D20">
              <w:rPr>
                <w:rFonts w:cs="Arial"/>
                <w:color w:val="000000"/>
                <w:vertAlign w:val="subscript"/>
                <w:lang w:val="en-US"/>
              </w:rPr>
              <w:t>Cmax</w:t>
            </w:r>
            <w:proofErr w:type="spellEnd"/>
            <w:r w:rsidRPr="00FE7D20">
              <w:rPr>
                <w:rFonts w:cs="Arial"/>
                <w:color w:val="000000"/>
                <w:vertAlign w:val="subscript"/>
                <w:lang w:val="en-US"/>
              </w:rPr>
              <w:t>)</w:t>
            </w:r>
          </w:p>
        </w:tc>
        <w:tc>
          <w:tcPr>
            <w:tcW w:w="162" w:type="pct"/>
            <w:tcBorders>
              <w:top w:val="nil"/>
              <w:left w:val="nil"/>
              <w:bottom w:val="single" w:sz="6" w:space="0" w:color="auto"/>
              <w:right w:val="nil"/>
            </w:tcBorders>
            <w:hideMark/>
          </w:tcPr>
          <w:p w14:paraId="0D006C57"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752" w:type="pct"/>
            <w:tcBorders>
              <w:top w:val="nil"/>
              <w:left w:val="nil"/>
              <w:bottom w:val="single" w:sz="6" w:space="0" w:color="auto"/>
              <w:right w:val="nil"/>
            </w:tcBorders>
            <w:vAlign w:val="center"/>
            <w:hideMark/>
          </w:tcPr>
          <w:p w14:paraId="6448FE53"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24 (32.61)</w:t>
            </w:r>
          </w:p>
        </w:tc>
        <w:tc>
          <w:tcPr>
            <w:tcW w:w="161" w:type="pct"/>
            <w:tcBorders>
              <w:top w:val="nil"/>
              <w:left w:val="nil"/>
              <w:bottom w:val="single" w:sz="6" w:space="0" w:color="auto"/>
              <w:right w:val="nil"/>
            </w:tcBorders>
            <w:hideMark/>
          </w:tcPr>
          <w:p w14:paraId="5F51A33F"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4 </w:t>
            </w:r>
          </w:p>
        </w:tc>
        <w:tc>
          <w:tcPr>
            <w:tcW w:w="753" w:type="pct"/>
            <w:tcBorders>
              <w:top w:val="nil"/>
              <w:left w:val="nil"/>
              <w:bottom w:val="single" w:sz="6" w:space="0" w:color="auto"/>
              <w:right w:val="nil"/>
            </w:tcBorders>
            <w:vAlign w:val="center"/>
            <w:hideMark/>
          </w:tcPr>
          <w:p w14:paraId="59F093B5"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53 (15.42)</w:t>
            </w:r>
          </w:p>
        </w:tc>
        <w:tc>
          <w:tcPr>
            <w:tcW w:w="161" w:type="pct"/>
            <w:tcBorders>
              <w:top w:val="nil"/>
              <w:left w:val="nil"/>
              <w:bottom w:val="single" w:sz="6" w:space="0" w:color="auto"/>
              <w:right w:val="nil"/>
            </w:tcBorders>
            <w:hideMark/>
          </w:tcPr>
          <w:p w14:paraId="7D5F6F33"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5 </w:t>
            </w:r>
          </w:p>
        </w:tc>
        <w:tc>
          <w:tcPr>
            <w:tcW w:w="753" w:type="pct"/>
            <w:tcBorders>
              <w:top w:val="nil"/>
              <w:left w:val="nil"/>
              <w:bottom w:val="single" w:sz="6" w:space="0" w:color="auto"/>
              <w:right w:val="nil"/>
            </w:tcBorders>
            <w:vAlign w:val="center"/>
            <w:hideMark/>
          </w:tcPr>
          <w:p w14:paraId="5139FFA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70 (35.96)</w:t>
            </w:r>
          </w:p>
        </w:tc>
        <w:tc>
          <w:tcPr>
            <w:tcW w:w="161" w:type="pct"/>
            <w:tcBorders>
              <w:top w:val="nil"/>
              <w:left w:val="nil"/>
              <w:bottom w:val="single" w:sz="6" w:space="0" w:color="auto"/>
              <w:right w:val="nil"/>
            </w:tcBorders>
            <w:hideMark/>
          </w:tcPr>
          <w:p w14:paraId="391244F9"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 xml:space="preserve">2 </w:t>
            </w:r>
          </w:p>
        </w:tc>
        <w:tc>
          <w:tcPr>
            <w:tcW w:w="805" w:type="pct"/>
            <w:tcBorders>
              <w:top w:val="nil"/>
              <w:left w:val="nil"/>
              <w:bottom w:val="single" w:sz="6" w:space="0" w:color="auto"/>
              <w:right w:val="nil"/>
            </w:tcBorders>
            <w:vAlign w:val="center"/>
            <w:hideMark/>
          </w:tcPr>
          <w:p w14:paraId="0CECD5FC" w14:textId="77777777" w:rsidR="004A17C3" w:rsidRPr="00FE7D20" w:rsidRDefault="00357D73" w:rsidP="00235CB4">
            <w:pPr>
              <w:widowControl w:val="0"/>
              <w:overflowPunct w:val="0"/>
              <w:autoSpaceDE w:val="0"/>
              <w:autoSpaceDN w:val="0"/>
              <w:adjustRightInd w:val="0"/>
              <w:spacing w:line="240" w:lineRule="auto"/>
              <w:jc w:val="center"/>
              <w:textAlignment w:val="baseline"/>
              <w:rPr>
                <w:rFonts w:cs="Arial"/>
                <w:lang w:val="en-US"/>
              </w:rPr>
            </w:pPr>
            <w:r w:rsidRPr="00FE7D20">
              <w:rPr>
                <w:rFonts w:cs="Arial"/>
                <w:lang w:val="en-US"/>
              </w:rPr>
              <w:t>1.53 (9.77)</w:t>
            </w:r>
          </w:p>
        </w:tc>
      </w:tr>
    </w:tbl>
    <w:p w14:paraId="621948AE" w14:textId="26C0F8BF" w:rsidR="004A17C3" w:rsidRPr="00FE7D20" w:rsidRDefault="00357D73" w:rsidP="008177F4">
      <w:pPr>
        <w:overflowPunct w:val="0"/>
        <w:autoSpaceDE w:val="0"/>
        <w:autoSpaceDN w:val="0"/>
        <w:adjustRightInd w:val="0"/>
        <w:textAlignment w:val="baseline"/>
        <w:rPr>
          <w:rFonts w:cs="Arial"/>
          <w:lang w:val="en-US"/>
        </w:rPr>
      </w:pPr>
      <w:proofErr w:type="spellStart"/>
      <w:r w:rsidRPr="00FE7D20">
        <w:rPr>
          <w:rFonts w:cs="Arial"/>
          <w:vertAlign w:val="superscript"/>
          <w:lang w:val="en-US"/>
        </w:rPr>
        <w:t>a</w:t>
      </w:r>
      <w:r w:rsidRPr="00FE7D20">
        <w:rPr>
          <w:rFonts w:cs="Arial"/>
          <w:lang w:val="en-US"/>
        </w:rPr>
        <w:t>T</w:t>
      </w:r>
      <w:r w:rsidRPr="00FE7D20">
        <w:rPr>
          <w:rFonts w:cs="Arial"/>
          <w:vertAlign w:val="subscript"/>
          <w:lang w:val="en-US"/>
        </w:rPr>
        <w:t>max</w:t>
      </w:r>
      <w:proofErr w:type="spellEnd"/>
      <w:r w:rsidRPr="00FE7D20">
        <w:rPr>
          <w:rFonts w:cs="Arial"/>
          <w:lang w:val="en-US"/>
        </w:rPr>
        <w:t xml:space="preserve"> </w:t>
      </w:r>
      <w:r w:rsidR="00062855">
        <w:rPr>
          <w:rFonts w:cs="Arial"/>
          <w:lang w:val="en-US"/>
        </w:rPr>
        <w:t xml:space="preserve">data </w:t>
      </w:r>
      <w:r w:rsidR="0045750D">
        <w:rPr>
          <w:rFonts w:cs="Arial"/>
          <w:lang w:val="en-US"/>
        </w:rPr>
        <w:t>are</w:t>
      </w:r>
      <w:r w:rsidRPr="00FE7D20">
        <w:rPr>
          <w:rFonts w:cs="Arial"/>
          <w:lang w:val="en-US"/>
        </w:rPr>
        <w:t xml:space="preserve"> median (</w:t>
      </w:r>
      <w:r w:rsidR="00062855">
        <w:rPr>
          <w:rFonts w:cs="Arial"/>
          <w:lang w:val="en-US"/>
        </w:rPr>
        <w:t>m</w:t>
      </w:r>
      <w:r w:rsidRPr="00FE7D20">
        <w:rPr>
          <w:rFonts w:cs="Arial"/>
          <w:lang w:val="en-US"/>
        </w:rPr>
        <w:t xml:space="preserve">in, </w:t>
      </w:r>
      <w:r w:rsidR="00062855">
        <w:rPr>
          <w:rFonts w:cs="Arial"/>
          <w:lang w:val="en-US"/>
        </w:rPr>
        <w:t>m</w:t>
      </w:r>
      <w:r w:rsidRPr="00FE7D20">
        <w:rPr>
          <w:rFonts w:cs="Arial"/>
          <w:lang w:val="en-US"/>
        </w:rPr>
        <w:t>ax).</w:t>
      </w:r>
    </w:p>
    <w:p w14:paraId="2AEEBC87" w14:textId="0B27CD3B" w:rsidR="004A17C3" w:rsidRPr="00FE7D20" w:rsidRDefault="0074799E" w:rsidP="008177F4">
      <w:pPr>
        <w:rPr>
          <w:rFonts w:cs="Arial"/>
          <w:lang w:val="en-US"/>
        </w:rPr>
      </w:pPr>
      <w:r w:rsidRPr="00FE7D20">
        <w:rPr>
          <w:rFonts w:cs="Arial"/>
          <w:lang w:val="en-US"/>
        </w:rPr>
        <w:t>AUC, area under the concentration</w:t>
      </w:r>
      <w:r w:rsidR="009C754A">
        <w:rPr>
          <w:rFonts w:cs="Arial"/>
          <w:lang w:val="en-US"/>
        </w:rPr>
        <w:t>–</w:t>
      </w:r>
      <w:r w:rsidRPr="00FE7D20">
        <w:rPr>
          <w:rFonts w:cs="Arial"/>
          <w:lang w:val="en-US"/>
        </w:rPr>
        <w:t xml:space="preserve">time curve; </w:t>
      </w:r>
      <w:proofErr w:type="spellStart"/>
      <w:r w:rsidRPr="00FE7D20">
        <w:rPr>
          <w:rFonts w:cs="Arial"/>
          <w:lang w:val="en-US"/>
        </w:rPr>
        <w:t>AUC</w:t>
      </w:r>
      <w:r w:rsidRPr="00FE7D20">
        <w:rPr>
          <w:rFonts w:cs="Arial"/>
          <w:vertAlign w:val="subscript"/>
          <w:lang w:val="en-US"/>
        </w:rPr>
        <w:t>0-21d</w:t>
      </w:r>
      <w:proofErr w:type="spellEnd"/>
      <w:r w:rsidRPr="00FE7D20">
        <w:rPr>
          <w:rFonts w:cs="Arial"/>
          <w:lang w:val="en-US"/>
        </w:rPr>
        <w:t xml:space="preserve">, area under the concentration–time curve from the time of dosing to day 21; </w:t>
      </w:r>
      <w:proofErr w:type="spellStart"/>
      <w:r w:rsidRPr="00FE7D20">
        <w:rPr>
          <w:rFonts w:cs="Arial"/>
          <w:lang w:val="en-US"/>
        </w:rPr>
        <w:t>AUC</w:t>
      </w:r>
      <w:r w:rsidRPr="00FE7D20">
        <w:rPr>
          <w:rFonts w:cs="Arial"/>
          <w:vertAlign w:val="subscript"/>
          <w:lang w:val="en-US"/>
        </w:rPr>
        <w:t>0</w:t>
      </w:r>
      <w:proofErr w:type="spellEnd"/>
      <w:r w:rsidRPr="00FE7D20">
        <w:rPr>
          <w:rFonts w:cs="Arial"/>
          <w:vertAlign w:val="subscript"/>
          <w:lang w:val="en-US"/>
        </w:rPr>
        <w:t>-∞</w:t>
      </w:r>
      <w:r w:rsidRPr="00FE7D20">
        <w:rPr>
          <w:rFonts w:cs="Arial"/>
          <w:lang w:val="en-US"/>
        </w:rPr>
        <w:t xml:space="preserve">, area under the concentration–time curve to infinite time; </w:t>
      </w:r>
      <w:r w:rsidR="00431E10" w:rsidRPr="00FE7D20">
        <w:rPr>
          <w:rFonts w:cs="Arial"/>
          <w:lang w:val="en-US"/>
        </w:rPr>
        <w:t>CL,</w:t>
      </w:r>
      <w:r w:rsidR="00431E10" w:rsidRPr="00FE7D20" w:rsidDel="00431E10">
        <w:rPr>
          <w:rFonts w:cs="Arial"/>
          <w:lang w:val="en-US"/>
        </w:rPr>
        <w:t xml:space="preserve"> </w:t>
      </w:r>
      <w:r w:rsidR="00431E10" w:rsidRPr="00FE7D20">
        <w:rPr>
          <w:rFonts w:cs="Arial"/>
          <w:lang w:val="en-US"/>
        </w:rPr>
        <w:t>clearance;</w:t>
      </w:r>
      <w:r w:rsidRPr="00FE7D20">
        <w:rPr>
          <w:rFonts w:cs="Arial"/>
          <w:lang w:val="en-US"/>
        </w:rPr>
        <w:t xml:space="preserve"> </w:t>
      </w:r>
      <w:proofErr w:type="spellStart"/>
      <w:r w:rsidRPr="00FE7D20">
        <w:rPr>
          <w:rFonts w:cs="Arial"/>
          <w:lang w:val="en-US"/>
        </w:rPr>
        <w:t>CL</w:t>
      </w:r>
      <w:r w:rsidRPr="00FE7D20">
        <w:rPr>
          <w:rFonts w:cs="Arial"/>
          <w:vertAlign w:val="subscript"/>
          <w:lang w:val="en-US"/>
        </w:rPr>
        <w:t>ss</w:t>
      </w:r>
      <w:proofErr w:type="spellEnd"/>
      <w:r w:rsidRPr="00FE7D20">
        <w:rPr>
          <w:rFonts w:cs="Arial"/>
          <w:lang w:val="en-US"/>
        </w:rPr>
        <w:t>, CL,</w:t>
      </w:r>
      <w:r w:rsidRPr="00FE7D20" w:rsidDel="00431E10">
        <w:rPr>
          <w:rFonts w:cs="Arial"/>
          <w:lang w:val="en-US"/>
        </w:rPr>
        <w:t xml:space="preserve"> </w:t>
      </w:r>
      <w:r w:rsidRPr="00FE7D20">
        <w:rPr>
          <w:rFonts w:cs="Arial"/>
          <w:lang w:val="en-US"/>
        </w:rPr>
        <w:t>clearance</w:t>
      </w:r>
      <w:r w:rsidR="0044177A">
        <w:rPr>
          <w:rFonts w:cs="Arial"/>
          <w:lang w:val="en-US"/>
        </w:rPr>
        <w:t xml:space="preserve"> </w:t>
      </w:r>
      <w:r w:rsidRPr="00FE7D20">
        <w:rPr>
          <w:rFonts w:cs="Arial"/>
          <w:lang w:val="en-US"/>
        </w:rPr>
        <w:t>at steady state;</w:t>
      </w:r>
      <w:r w:rsidR="00431E10" w:rsidRPr="00FE7D20">
        <w:rPr>
          <w:rFonts w:cs="Arial"/>
          <w:lang w:val="en-US"/>
        </w:rPr>
        <w:t xml:space="preserve"> </w:t>
      </w:r>
      <w:r w:rsidR="00357D73" w:rsidRPr="00FE7D20">
        <w:rPr>
          <w:rFonts w:cs="Arial"/>
          <w:lang w:val="en-US"/>
        </w:rPr>
        <w:t>n</w:t>
      </w:r>
      <w:r w:rsidR="00431E10" w:rsidRPr="00FE7D20">
        <w:rPr>
          <w:rFonts w:cs="Arial"/>
          <w:lang w:val="en-US"/>
        </w:rPr>
        <w:t xml:space="preserve">, </w:t>
      </w:r>
      <w:r w:rsidR="00357D73" w:rsidRPr="00FE7D20">
        <w:rPr>
          <w:rFonts w:cs="Arial"/>
          <w:lang w:val="en-US"/>
        </w:rPr>
        <w:t>number of patients; N</w:t>
      </w:r>
      <w:r w:rsidR="00431E10" w:rsidRPr="00FE7D20">
        <w:rPr>
          <w:rFonts w:cs="Arial"/>
          <w:lang w:val="en-US"/>
        </w:rPr>
        <w:t xml:space="preserve">, </w:t>
      </w:r>
      <w:r w:rsidR="00357D73" w:rsidRPr="00FE7D20">
        <w:rPr>
          <w:rFonts w:cs="Arial"/>
          <w:lang w:val="en-US"/>
        </w:rPr>
        <w:t xml:space="preserve">number of </w:t>
      </w:r>
      <w:r w:rsidR="00431E10" w:rsidRPr="00FE7D20">
        <w:rPr>
          <w:rFonts w:cs="Arial"/>
          <w:lang w:val="en-US"/>
        </w:rPr>
        <w:t xml:space="preserve">patients </w:t>
      </w:r>
      <w:r w:rsidR="00357D73" w:rsidRPr="00FE7D20">
        <w:rPr>
          <w:rFonts w:cs="Arial"/>
          <w:lang w:val="en-US"/>
        </w:rPr>
        <w:t>in the analysis set.</w:t>
      </w:r>
    </w:p>
    <w:p w14:paraId="23C362AF" w14:textId="3EDAF381" w:rsidR="004A17C3" w:rsidRPr="00FE7D20" w:rsidRDefault="00357D73" w:rsidP="008177F4">
      <w:pPr>
        <w:rPr>
          <w:rFonts w:cs="Arial"/>
          <w:lang w:val="en-US"/>
        </w:rPr>
      </w:pPr>
      <w:proofErr w:type="spellStart"/>
      <w:proofErr w:type="gramStart"/>
      <w:r w:rsidRPr="00FE7D20">
        <w:rPr>
          <w:rFonts w:cs="Arial"/>
          <w:lang w:val="en-US"/>
        </w:rPr>
        <w:t>Racc</w:t>
      </w:r>
      <w:proofErr w:type="spellEnd"/>
      <w:r w:rsidRPr="00FE7D20">
        <w:rPr>
          <w:rFonts w:cs="Arial"/>
          <w:vertAlign w:val="subscript"/>
          <w:lang w:val="en-US"/>
        </w:rPr>
        <w:t>(</w:t>
      </w:r>
      <w:proofErr w:type="gramEnd"/>
      <w:r w:rsidRPr="00FE7D20">
        <w:rPr>
          <w:rFonts w:cs="Arial"/>
          <w:vertAlign w:val="subscript"/>
          <w:lang w:val="en-US"/>
        </w:rPr>
        <w:t>AUC)</w:t>
      </w:r>
      <w:r w:rsidR="00431E10" w:rsidRPr="00FE7D20">
        <w:rPr>
          <w:rFonts w:cs="Arial"/>
          <w:lang w:val="en-US"/>
        </w:rPr>
        <w:t xml:space="preserve">, </w:t>
      </w:r>
      <w:r w:rsidRPr="00FE7D20">
        <w:rPr>
          <w:rFonts w:cs="Arial"/>
          <w:lang w:val="en-US"/>
        </w:rPr>
        <w:t xml:space="preserve">accumulation index (based on AUC), calculated as </w:t>
      </w:r>
      <w:proofErr w:type="spellStart"/>
      <w:r w:rsidRPr="00FE7D20">
        <w:rPr>
          <w:rFonts w:cs="Arial"/>
          <w:lang w:val="en-US"/>
        </w:rPr>
        <w:t>AUC</w:t>
      </w:r>
      <w:r w:rsidRPr="00FE7D20">
        <w:rPr>
          <w:rFonts w:cs="Arial"/>
          <w:vertAlign w:val="subscript"/>
          <w:lang w:val="en-US"/>
        </w:rPr>
        <w:t>0-21d</w:t>
      </w:r>
      <w:proofErr w:type="spellEnd"/>
      <w:r w:rsidRPr="00FE7D20">
        <w:rPr>
          <w:rFonts w:cs="Arial"/>
          <w:lang w:val="en-US"/>
        </w:rPr>
        <w:t xml:space="preserve"> at </w:t>
      </w:r>
      <w:r w:rsidR="007048EF">
        <w:rPr>
          <w:rFonts w:cs="Arial"/>
          <w:lang w:val="en-US"/>
        </w:rPr>
        <w:t>cycle</w:t>
      </w:r>
      <w:r w:rsidRPr="00FE7D20">
        <w:rPr>
          <w:rFonts w:cs="Arial"/>
          <w:lang w:val="en-US"/>
        </w:rPr>
        <w:t xml:space="preserve"> 4/ </w:t>
      </w:r>
      <w:proofErr w:type="spellStart"/>
      <w:r w:rsidRPr="00FE7D20">
        <w:rPr>
          <w:rFonts w:cs="Arial"/>
          <w:lang w:val="en-US"/>
        </w:rPr>
        <w:t>AUC</w:t>
      </w:r>
      <w:r w:rsidRPr="00FE7D20">
        <w:rPr>
          <w:rFonts w:cs="Arial"/>
          <w:vertAlign w:val="subscript"/>
          <w:lang w:val="en-US"/>
        </w:rPr>
        <w:t>0-21d</w:t>
      </w:r>
      <w:proofErr w:type="spellEnd"/>
      <w:r w:rsidRPr="00FE7D20">
        <w:rPr>
          <w:rFonts w:cs="Arial"/>
          <w:lang w:val="en-US"/>
        </w:rPr>
        <w:t xml:space="preserve"> at </w:t>
      </w:r>
      <w:r w:rsidR="007048EF">
        <w:rPr>
          <w:rFonts w:cs="Arial"/>
          <w:lang w:val="en-US"/>
        </w:rPr>
        <w:t>cycle</w:t>
      </w:r>
      <w:r w:rsidRPr="00FE7D20">
        <w:rPr>
          <w:rFonts w:cs="Arial"/>
          <w:lang w:val="en-US"/>
        </w:rPr>
        <w:t xml:space="preserve"> 1;</w:t>
      </w:r>
    </w:p>
    <w:p w14:paraId="523588CF" w14:textId="06786909" w:rsidR="00431E10" w:rsidRPr="00FE7D20" w:rsidRDefault="00357D73" w:rsidP="008177F4">
      <w:pPr>
        <w:rPr>
          <w:rFonts w:cs="Arial"/>
          <w:lang w:val="en-US"/>
        </w:rPr>
      </w:pPr>
      <w:proofErr w:type="spellStart"/>
      <w:proofErr w:type="gramStart"/>
      <w:r w:rsidRPr="00FE7D20">
        <w:rPr>
          <w:rFonts w:cs="Arial"/>
          <w:lang w:val="en-US"/>
        </w:rPr>
        <w:t>Racc</w:t>
      </w:r>
      <w:proofErr w:type="spellEnd"/>
      <w:r w:rsidRPr="00FE7D20">
        <w:rPr>
          <w:rFonts w:cs="Arial"/>
          <w:vertAlign w:val="subscript"/>
          <w:lang w:val="en-US"/>
        </w:rPr>
        <w:t>(</w:t>
      </w:r>
      <w:proofErr w:type="spellStart"/>
      <w:proofErr w:type="gramEnd"/>
      <w:r w:rsidRPr="00FE7D20">
        <w:rPr>
          <w:rFonts w:cs="Arial"/>
          <w:vertAlign w:val="subscript"/>
          <w:lang w:val="en-US"/>
        </w:rPr>
        <w:t>Cmax</w:t>
      </w:r>
      <w:proofErr w:type="spellEnd"/>
      <w:r w:rsidRPr="00FE7D20">
        <w:rPr>
          <w:rFonts w:cs="Arial"/>
          <w:vertAlign w:val="subscript"/>
          <w:lang w:val="en-US"/>
        </w:rPr>
        <w:t>)</w:t>
      </w:r>
      <w:r w:rsidR="00431E10" w:rsidRPr="00FE7D20">
        <w:rPr>
          <w:rFonts w:cs="Arial"/>
          <w:lang w:val="en-US"/>
        </w:rPr>
        <w:t xml:space="preserve">, </w:t>
      </w:r>
      <w:r w:rsidRPr="00FE7D20">
        <w:rPr>
          <w:rFonts w:cs="Arial"/>
          <w:lang w:val="en-US"/>
        </w:rPr>
        <w:t xml:space="preserve">accumulation ratio (based on </w:t>
      </w:r>
      <w:proofErr w:type="spellStart"/>
      <w:r w:rsidRPr="00FE7D20">
        <w:rPr>
          <w:rFonts w:cs="Arial"/>
          <w:lang w:val="en-US"/>
        </w:rPr>
        <w:t>C</w:t>
      </w:r>
      <w:r w:rsidRPr="00FE7D20">
        <w:rPr>
          <w:rFonts w:cs="Arial"/>
          <w:vertAlign w:val="subscript"/>
          <w:lang w:val="en-US"/>
        </w:rPr>
        <w:t>max</w:t>
      </w:r>
      <w:proofErr w:type="spellEnd"/>
      <w:r w:rsidRPr="00FE7D20">
        <w:rPr>
          <w:rFonts w:cs="Arial"/>
          <w:lang w:val="en-US"/>
        </w:rPr>
        <w:t xml:space="preserve">), calculated as </w:t>
      </w:r>
      <w:proofErr w:type="spellStart"/>
      <w:r w:rsidRPr="00FE7D20">
        <w:rPr>
          <w:rFonts w:cs="Arial"/>
          <w:lang w:val="en-US"/>
        </w:rPr>
        <w:t>C</w:t>
      </w:r>
      <w:r w:rsidRPr="00FE7D20">
        <w:rPr>
          <w:rFonts w:cs="Arial"/>
          <w:vertAlign w:val="subscript"/>
          <w:lang w:val="en-US"/>
        </w:rPr>
        <w:t>max</w:t>
      </w:r>
      <w:proofErr w:type="spellEnd"/>
      <w:r w:rsidRPr="00FE7D20">
        <w:rPr>
          <w:rFonts w:cs="Arial"/>
          <w:lang w:val="en-US"/>
        </w:rPr>
        <w:t xml:space="preserve"> at </w:t>
      </w:r>
      <w:r w:rsidR="007048EF">
        <w:rPr>
          <w:rFonts w:cs="Arial"/>
          <w:lang w:val="en-US"/>
        </w:rPr>
        <w:t>cycle</w:t>
      </w:r>
      <w:r w:rsidRPr="00FE7D20">
        <w:rPr>
          <w:rFonts w:cs="Arial"/>
          <w:lang w:val="en-US"/>
        </w:rPr>
        <w:t xml:space="preserve"> 4/ </w:t>
      </w:r>
      <w:proofErr w:type="spellStart"/>
      <w:r w:rsidRPr="00FE7D20">
        <w:rPr>
          <w:rFonts w:cs="Arial"/>
          <w:lang w:val="en-US"/>
        </w:rPr>
        <w:t>C</w:t>
      </w:r>
      <w:r w:rsidRPr="00FE7D20">
        <w:rPr>
          <w:rFonts w:cs="Arial"/>
          <w:vertAlign w:val="subscript"/>
          <w:lang w:val="en-US"/>
        </w:rPr>
        <w:t>max</w:t>
      </w:r>
      <w:proofErr w:type="spellEnd"/>
      <w:r w:rsidRPr="00FE7D20">
        <w:rPr>
          <w:rFonts w:cs="Arial"/>
          <w:lang w:val="en-US"/>
        </w:rPr>
        <w:t xml:space="preserve"> at </w:t>
      </w:r>
      <w:r w:rsidR="007048EF">
        <w:rPr>
          <w:rFonts w:cs="Arial"/>
          <w:lang w:val="en-US"/>
        </w:rPr>
        <w:t>cycle</w:t>
      </w:r>
      <w:r w:rsidRPr="00FE7D20">
        <w:rPr>
          <w:rFonts w:cs="Arial"/>
          <w:lang w:val="en-US"/>
        </w:rPr>
        <w:t xml:space="preserve"> 1</w:t>
      </w:r>
      <w:r w:rsidR="00431E10" w:rsidRPr="00FE7D20">
        <w:rPr>
          <w:rFonts w:cs="Arial"/>
          <w:lang w:val="en-US"/>
        </w:rPr>
        <w:t xml:space="preserve">; </w:t>
      </w:r>
      <w:proofErr w:type="spellStart"/>
      <w:r w:rsidR="00431E10" w:rsidRPr="00FE7D20">
        <w:rPr>
          <w:rFonts w:cs="Arial"/>
          <w:lang w:val="en-US"/>
        </w:rPr>
        <w:t>T</w:t>
      </w:r>
      <w:r w:rsidR="00431E10" w:rsidRPr="00FE7D20">
        <w:rPr>
          <w:rFonts w:cs="Arial"/>
          <w:vertAlign w:val="subscript"/>
          <w:lang w:val="en-US"/>
        </w:rPr>
        <w:t>max</w:t>
      </w:r>
      <w:proofErr w:type="spellEnd"/>
      <w:r w:rsidR="00431E10" w:rsidRPr="00FE7D20">
        <w:rPr>
          <w:rFonts w:cs="Arial"/>
          <w:lang w:val="en-US"/>
        </w:rPr>
        <w:t xml:space="preserve">, </w:t>
      </w:r>
      <w:r w:rsidR="001E28C5" w:rsidRPr="00FE7D20">
        <w:rPr>
          <w:rFonts w:cs="Arial"/>
          <w:lang w:val="en-US"/>
        </w:rPr>
        <w:t>time to maximum observed serum concentration</w:t>
      </w:r>
      <w:r w:rsidR="00431E10" w:rsidRPr="00FE7D20">
        <w:rPr>
          <w:rFonts w:cs="Arial"/>
          <w:lang w:val="en-US"/>
        </w:rPr>
        <w:t>;</w:t>
      </w:r>
      <w:r w:rsidR="001E28C5" w:rsidRPr="00FE7D20">
        <w:rPr>
          <w:rFonts w:cs="Arial"/>
          <w:lang w:val="en-US"/>
        </w:rPr>
        <w:t xml:space="preserve"> </w:t>
      </w:r>
      <w:proofErr w:type="spellStart"/>
      <w:r w:rsidR="00431E10" w:rsidRPr="00FE7D20">
        <w:rPr>
          <w:rFonts w:cs="Arial"/>
          <w:lang w:val="en-US"/>
        </w:rPr>
        <w:t>t</w:t>
      </w:r>
      <w:r w:rsidR="00431E10" w:rsidRPr="00FE7D20">
        <w:rPr>
          <w:rFonts w:cs="Arial"/>
          <w:vertAlign w:val="subscript"/>
          <w:lang w:val="en-US"/>
        </w:rPr>
        <w:t>1</w:t>
      </w:r>
      <w:proofErr w:type="spellEnd"/>
      <w:r w:rsidR="00431E10" w:rsidRPr="00FE7D20">
        <w:rPr>
          <w:rFonts w:cs="Arial"/>
          <w:vertAlign w:val="subscript"/>
          <w:lang w:val="en-US"/>
        </w:rPr>
        <w:t>/2</w:t>
      </w:r>
      <w:r w:rsidR="00431E10" w:rsidRPr="00FE7D20">
        <w:rPr>
          <w:rFonts w:cs="Arial"/>
          <w:lang w:val="en-US"/>
        </w:rPr>
        <w:t xml:space="preserve">, </w:t>
      </w:r>
      <w:r w:rsidR="001E28C5" w:rsidRPr="00FE7D20">
        <w:rPr>
          <w:rFonts w:cs="Arial"/>
          <w:lang w:val="en-US"/>
        </w:rPr>
        <w:t>half-life</w:t>
      </w:r>
      <w:r w:rsidR="00431E10" w:rsidRPr="00FE7D20">
        <w:rPr>
          <w:rFonts w:cs="Arial"/>
          <w:lang w:val="en-US"/>
        </w:rPr>
        <w:t>;</w:t>
      </w:r>
      <w:r w:rsidR="001E28C5" w:rsidRPr="00FE7D20">
        <w:rPr>
          <w:rFonts w:cs="Arial"/>
          <w:lang w:val="en-US"/>
        </w:rPr>
        <w:t xml:space="preserve"> </w:t>
      </w:r>
      <w:proofErr w:type="spellStart"/>
      <w:r w:rsidR="00431E10" w:rsidRPr="00FE7D20">
        <w:rPr>
          <w:rFonts w:cs="Arial"/>
          <w:lang w:val="en-US"/>
        </w:rPr>
        <w:t>V</w:t>
      </w:r>
      <w:r w:rsidR="00431E10" w:rsidRPr="00FE7D20">
        <w:rPr>
          <w:rFonts w:cs="Arial"/>
          <w:vertAlign w:val="subscript"/>
          <w:lang w:val="en-US"/>
        </w:rPr>
        <w:t>ss</w:t>
      </w:r>
      <w:proofErr w:type="spellEnd"/>
      <w:r w:rsidR="00431E10" w:rsidRPr="00FE7D20">
        <w:rPr>
          <w:rFonts w:cs="Arial"/>
          <w:vertAlign w:val="subscript"/>
          <w:lang w:val="en-US"/>
        </w:rPr>
        <w:t xml:space="preserve">, </w:t>
      </w:r>
      <w:r w:rsidR="001E28C5" w:rsidRPr="00FE7D20">
        <w:rPr>
          <w:rFonts w:cs="Arial"/>
          <w:lang w:val="en-US"/>
        </w:rPr>
        <w:t>volume of distribution at steady state</w:t>
      </w:r>
      <w:r w:rsidR="0074799E" w:rsidRPr="00FE7D20">
        <w:rPr>
          <w:rFonts w:cs="Arial"/>
          <w:lang w:val="en-US"/>
        </w:rPr>
        <w:t xml:space="preserve">; </w:t>
      </w:r>
      <w:proofErr w:type="spellStart"/>
      <w:r w:rsidR="0074799E" w:rsidRPr="00FE7D20">
        <w:rPr>
          <w:rFonts w:cs="Arial"/>
          <w:lang w:val="en-US"/>
        </w:rPr>
        <w:t>Vz</w:t>
      </w:r>
      <w:proofErr w:type="spellEnd"/>
      <w:r w:rsidR="0074799E" w:rsidRPr="00FE7D20">
        <w:rPr>
          <w:rFonts w:cs="Arial"/>
          <w:lang w:val="en-US"/>
        </w:rPr>
        <w:t>, volume of distribution during the terminal phase.</w:t>
      </w:r>
    </w:p>
    <w:p w14:paraId="5A39F5F1" w14:textId="7FE405D5" w:rsidR="008177F4" w:rsidRPr="008514AE" w:rsidRDefault="00431E10" w:rsidP="008177F4">
      <w:pPr>
        <w:rPr>
          <w:rFonts w:cs="Arial"/>
          <w:lang w:val="en-US"/>
        </w:rPr>
      </w:pPr>
      <w:r w:rsidRPr="00FE7D20">
        <w:rPr>
          <w:rFonts w:cs="Arial"/>
          <w:lang w:val="en-US"/>
        </w:rPr>
        <w:br w:type="page"/>
      </w:r>
      <w:r w:rsidR="00357D73" w:rsidRPr="00FE7D20">
        <w:rPr>
          <w:rFonts w:cs="Arial"/>
          <w:b/>
          <w:bCs/>
          <w:lang w:val="en-US"/>
        </w:rPr>
        <w:lastRenderedPageBreak/>
        <w:t xml:space="preserve">Supplementary Table </w:t>
      </w:r>
      <w:proofErr w:type="spellStart"/>
      <w:r w:rsidR="00357D73" w:rsidRPr="00FE7D20">
        <w:rPr>
          <w:rFonts w:cs="Arial"/>
          <w:b/>
          <w:bCs/>
          <w:lang w:val="en-US"/>
        </w:rPr>
        <w:t>S</w:t>
      </w:r>
      <w:r w:rsidR="002D2301">
        <w:rPr>
          <w:rFonts w:cs="Arial"/>
          <w:b/>
          <w:bCs/>
          <w:lang w:val="en-US"/>
        </w:rPr>
        <w:t>6</w:t>
      </w:r>
      <w:proofErr w:type="spellEnd"/>
      <w:r w:rsidR="00357D73" w:rsidRPr="00FE7D20">
        <w:rPr>
          <w:rFonts w:cs="Arial"/>
          <w:b/>
          <w:bCs/>
          <w:lang w:val="en-US"/>
        </w:rPr>
        <w:t>.</w:t>
      </w:r>
      <w:r w:rsidR="00357D73" w:rsidRPr="00FE7D20">
        <w:rPr>
          <w:rFonts w:cs="Arial"/>
          <w:lang w:val="en-US"/>
        </w:rPr>
        <w:t xml:space="preserve"> Tumor response by PD-</w:t>
      </w:r>
      <w:proofErr w:type="spellStart"/>
      <w:r w:rsidR="00357D73" w:rsidRPr="00FE7D20">
        <w:rPr>
          <w:rFonts w:cs="Arial"/>
          <w:lang w:val="en-US"/>
        </w:rPr>
        <w:t>L1</w:t>
      </w:r>
      <w:proofErr w:type="spellEnd"/>
      <w:r w:rsidR="00357D73" w:rsidRPr="00FE7D20">
        <w:rPr>
          <w:rFonts w:cs="Arial"/>
          <w:lang w:val="en-US"/>
        </w:rPr>
        <w:t xml:space="preserve"> expression level in patients treated with </w:t>
      </w:r>
      <w:proofErr w:type="spellStart"/>
      <w:r w:rsidR="00D210DC" w:rsidRPr="00FE7D20">
        <w:rPr>
          <w:rFonts w:cs="Arial"/>
          <w:lang w:val="en-US" w:eastAsia="zh-CN"/>
        </w:rPr>
        <w:t>n</w:t>
      </w:r>
      <w:r w:rsidR="00D210DC" w:rsidRPr="00FE7D20">
        <w:rPr>
          <w:rFonts w:cs="Arial"/>
          <w:lang w:val="en-US"/>
        </w:rPr>
        <w:t>ofazinlimab</w:t>
      </w:r>
      <w:proofErr w:type="spellEnd"/>
      <w:r w:rsidR="00357D73" w:rsidRPr="00FE7D20">
        <w:rPr>
          <w:rFonts w:cs="Arial"/>
          <w:lang w:val="en-US"/>
        </w:rPr>
        <w:t xml:space="preserve"> in </w:t>
      </w:r>
      <w:r w:rsidR="00643984">
        <w:rPr>
          <w:rFonts w:cs="Arial"/>
          <w:lang w:val="en-US"/>
        </w:rPr>
        <w:t>p</w:t>
      </w:r>
      <w:r w:rsidR="00357D73" w:rsidRPr="00FE7D20">
        <w:rPr>
          <w:rFonts w:cs="Arial"/>
          <w:lang w:val="en-US"/>
        </w:rPr>
        <w:t xml:space="preserve">art 1 </w:t>
      </w:r>
      <w:r w:rsidR="00643984">
        <w:rPr>
          <w:rFonts w:cs="Arial"/>
          <w:lang w:val="en-US"/>
        </w:rPr>
        <w:t>p</w:t>
      </w:r>
      <w:r w:rsidR="00357D73" w:rsidRPr="00FE7D20">
        <w:rPr>
          <w:rFonts w:cs="Arial"/>
          <w:lang w:val="en-US"/>
        </w:rPr>
        <w:t xml:space="preserve">hase </w:t>
      </w:r>
      <w:proofErr w:type="spellStart"/>
      <w:r w:rsidR="00357D73" w:rsidRPr="00FE7D20">
        <w:rPr>
          <w:rFonts w:cs="Arial"/>
          <w:lang w:val="en-US"/>
        </w:rPr>
        <w:t>1b</w:t>
      </w:r>
      <w:proofErr w:type="spellEnd"/>
    </w:p>
    <w:tbl>
      <w:tblPr>
        <w:tblStyle w:val="af3"/>
        <w:tblW w:w="5000" w:type="pct"/>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192"/>
        <w:gridCol w:w="2442"/>
        <w:gridCol w:w="2442"/>
        <w:gridCol w:w="2442"/>
        <w:gridCol w:w="2442"/>
      </w:tblGrid>
      <w:tr w:rsidR="000C43E5" w:rsidRPr="00FE7D20" w14:paraId="0B09A997" w14:textId="77777777" w:rsidTr="00235CB4">
        <w:trPr>
          <w:trHeight w:val="769"/>
          <w:tblHeader/>
        </w:trPr>
        <w:tc>
          <w:tcPr>
            <w:tcW w:w="1231" w:type="pct"/>
            <w:tcBorders>
              <w:top w:val="single" w:sz="4" w:space="0" w:color="auto"/>
            </w:tcBorders>
            <w:vAlign w:val="center"/>
            <w:hideMark/>
          </w:tcPr>
          <w:p w14:paraId="4B258610" w14:textId="5E2A2810" w:rsidR="000C43E5" w:rsidRPr="00235CB4" w:rsidRDefault="000C43E5" w:rsidP="00235CB4">
            <w:pPr>
              <w:keepNext/>
              <w:spacing w:line="240" w:lineRule="auto"/>
              <w:ind w:left="150"/>
              <w:rPr>
                <w:rFonts w:cs="Arial"/>
                <w:b/>
                <w:lang w:val="en-US"/>
              </w:rPr>
            </w:pPr>
            <w:r w:rsidRPr="00235CB4">
              <w:rPr>
                <w:rFonts w:cs="Arial"/>
                <w:b/>
                <w:lang w:val="en-US"/>
              </w:rPr>
              <w:t>Response</w:t>
            </w:r>
          </w:p>
        </w:tc>
        <w:tc>
          <w:tcPr>
            <w:tcW w:w="942" w:type="pct"/>
            <w:tcBorders>
              <w:top w:val="single" w:sz="4" w:space="0" w:color="auto"/>
            </w:tcBorders>
            <w:hideMark/>
          </w:tcPr>
          <w:p w14:paraId="7B8D27FE" w14:textId="77777777" w:rsidR="000C43E5" w:rsidRPr="00235CB4" w:rsidRDefault="000C43E5" w:rsidP="00235CB4">
            <w:pPr>
              <w:pStyle w:val="af5"/>
              <w:spacing w:before="0" w:after="0"/>
              <w:jc w:val="center"/>
              <w:rPr>
                <w:rFonts w:ascii="Arial" w:eastAsia="MS Mincho" w:hAnsi="Arial" w:cs="Arial"/>
                <w:bCs w:val="0"/>
                <w:sz w:val="22"/>
                <w:szCs w:val="22"/>
                <w:lang w:val="en-US" w:eastAsia="zh-CN"/>
              </w:rPr>
            </w:pPr>
            <w:r w:rsidRPr="00235CB4">
              <w:rPr>
                <w:rFonts w:ascii="Arial" w:eastAsia="MS Mincho" w:hAnsi="Arial" w:cs="Arial"/>
                <w:bCs w:val="0"/>
                <w:sz w:val="22"/>
                <w:szCs w:val="22"/>
                <w:lang w:val="en-US" w:eastAsia="zh-CN"/>
              </w:rPr>
              <w:t>TC% &lt;1%</w:t>
            </w:r>
          </w:p>
          <w:p w14:paraId="7994E40F" w14:textId="546233D8" w:rsidR="000C43E5" w:rsidRPr="00235CB4" w:rsidRDefault="0045750D" w:rsidP="00235CB4">
            <w:pPr>
              <w:spacing w:line="240" w:lineRule="auto"/>
              <w:jc w:val="center"/>
              <w:rPr>
                <w:rFonts w:eastAsia="MS Mincho" w:cs="Arial"/>
                <w:b/>
                <w:lang w:val="en-US" w:eastAsia="zh-CN"/>
              </w:rPr>
            </w:pPr>
            <w:r>
              <w:rPr>
                <w:rFonts w:eastAsia="MS Mincho" w:cs="Arial"/>
                <w:b/>
                <w:i/>
                <w:iCs/>
                <w:lang w:val="en-US"/>
              </w:rPr>
              <w:t>n</w:t>
            </w:r>
            <w:r w:rsidRPr="00553B58">
              <w:rPr>
                <w:b/>
                <w:i/>
                <w:lang w:val="en-US"/>
              </w:rPr>
              <w:t xml:space="preserve"> </w:t>
            </w:r>
            <w:r w:rsidR="000C43E5" w:rsidRPr="00235CB4">
              <w:rPr>
                <w:rFonts w:eastAsia="MS Mincho" w:cs="Arial"/>
                <w:b/>
                <w:lang w:val="en-US"/>
              </w:rPr>
              <w:t>= 42</w:t>
            </w:r>
          </w:p>
        </w:tc>
        <w:tc>
          <w:tcPr>
            <w:tcW w:w="942" w:type="pct"/>
            <w:tcBorders>
              <w:top w:val="single" w:sz="4" w:space="0" w:color="auto"/>
            </w:tcBorders>
            <w:hideMark/>
          </w:tcPr>
          <w:p w14:paraId="5C1C41AB" w14:textId="77777777" w:rsidR="000C43E5" w:rsidRPr="00235CB4" w:rsidRDefault="000C43E5" w:rsidP="00235CB4">
            <w:pPr>
              <w:pStyle w:val="af5"/>
              <w:spacing w:before="0" w:after="0"/>
              <w:jc w:val="center"/>
              <w:rPr>
                <w:rFonts w:ascii="Arial" w:eastAsia="MS Mincho" w:hAnsi="Arial" w:cs="Arial"/>
                <w:bCs w:val="0"/>
                <w:sz w:val="22"/>
                <w:szCs w:val="22"/>
                <w:lang w:val="en-US" w:eastAsia="zh-CN"/>
              </w:rPr>
            </w:pPr>
            <w:r w:rsidRPr="00235CB4">
              <w:rPr>
                <w:rFonts w:ascii="Arial" w:eastAsia="MS Mincho" w:hAnsi="Arial" w:cs="Arial"/>
                <w:bCs w:val="0"/>
                <w:sz w:val="22"/>
                <w:szCs w:val="22"/>
                <w:lang w:val="en-US" w:eastAsia="zh-CN"/>
              </w:rPr>
              <w:t>TC% ≥1%</w:t>
            </w:r>
          </w:p>
          <w:p w14:paraId="5FFE01E4" w14:textId="566BBA70" w:rsidR="000C43E5" w:rsidRPr="00235CB4" w:rsidRDefault="0045750D" w:rsidP="00235CB4">
            <w:pPr>
              <w:spacing w:line="240" w:lineRule="auto"/>
              <w:jc w:val="center"/>
              <w:rPr>
                <w:rFonts w:eastAsia="MS Mincho" w:cs="Arial"/>
                <w:b/>
                <w:lang w:val="en-US" w:eastAsia="zh-CN"/>
              </w:rPr>
            </w:pPr>
            <w:r>
              <w:rPr>
                <w:rFonts w:eastAsia="MS Mincho" w:cs="Arial"/>
                <w:b/>
                <w:i/>
                <w:iCs/>
                <w:lang w:val="en-US"/>
              </w:rPr>
              <w:t>n</w:t>
            </w:r>
            <w:r w:rsidRPr="00553B58">
              <w:rPr>
                <w:b/>
                <w:i/>
                <w:lang w:val="en-US"/>
              </w:rPr>
              <w:t xml:space="preserve"> </w:t>
            </w:r>
            <w:r w:rsidR="000C43E5" w:rsidRPr="00235CB4">
              <w:rPr>
                <w:rFonts w:eastAsia="MS Mincho" w:cs="Arial"/>
                <w:b/>
                <w:lang w:val="en-US"/>
              </w:rPr>
              <w:t>= 31</w:t>
            </w:r>
          </w:p>
        </w:tc>
        <w:tc>
          <w:tcPr>
            <w:tcW w:w="942" w:type="pct"/>
            <w:tcBorders>
              <w:top w:val="single" w:sz="4" w:space="0" w:color="auto"/>
            </w:tcBorders>
            <w:hideMark/>
          </w:tcPr>
          <w:p w14:paraId="603752F8" w14:textId="77777777" w:rsidR="000C43E5" w:rsidRPr="00235CB4" w:rsidRDefault="000C43E5" w:rsidP="00235CB4">
            <w:pPr>
              <w:pStyle w:val="af5"/>
              <w:spacing w:before="0" w:after="0"/>
              <w:jc w:val="center"/>
              <w:rPr>
                <w:rFonts w:ascii="Arial" w:eastAsiaTheme="minorEastAsia" w:hAnsi="Arial" w:cs="Arial"/>
                <w:bCs w:val="0"/>
                <w:sz w:val="22"/>
                <w:szCs w:val="22"/>
                <w:lang w:val="en-US" w:eastAsia="zh-CN"/>
              </w:rPr>
            </w:pPr>
            <w:r w:rsidRPr="00235CB4">
              <w:rPr>
                <w:rFonts w:ascii="Arial" w:hAnsi="Arial" w:cs="Arial"/>
                <w:bCs w:val="0"/>
                <w:sz w:val="22"/>
                <w:szCs w:val="22"/>
                <w:lang w:val="en-US" w:eastAsia="zh-CN"/>
              </w:rPr>
              <w:t xml:space="preserve">IC% </w:t>
            </w:r>
            <w:r w:rsidRPr="00235CB4">
              <w:rPr>
                <w:rFonts w:ascii="Arial" w:eastAsia="MS Mincho" w:hAnsi="Arial" w:cs="Arial"/>
                <w:bCs w:val="0"/>
                <w:sz w:val="22"/>
                <w:szCs w:val="22"/>
                <w:lang w:val="en-US" w:eastAsia="zh-CN"/>
              </w:rPr>
              <w:t>&lt;1%</w:t>
            </w:r>
          </w:p>
          <w:p w14:paraId="2E9B7E24" w14:textId="7DDC33C6" w:rsidR="000C43E5" w:rsidRPr="00235CB4" w:rsidRDefault="0045750D" w:rsidP="00235CB4">
            <w:pPr>
              <w:spacing w:line="240" w:lineRule="auto"/>
              <w:jc w:val="center"/>
              <w:rPr>
                <w:rFonts w:eastAsiaTheme="minorEastAsia" w:cs="Arial"/>
                <w:b/>
                <w:lang w:val="en-US" w:eastAsia="zh-CN"/>
              </w:rPr>
            </w:pPr>
            <w:r>
              <w:rPr>
                <w:rFonts w:eastAsia="MS Mincho" w:cs="Arial"/>
                <w:b/>
                <w:i/>
                <w:iCs/>
                <w:lang w:val="en-US"/>
              </w:rPr>
              <w:t>n</w:t>
            </w:r>
            <w:r w:rsidR="000C43E5" w:rsidRPr="00235CB4">
              <w:rPr>
                <w:rFonts w:eastAsia="MS Mincho" w:cs="Arial"/>
                <w:b/>
                <w:lang w:val="en-US"/>
              </w:rPr>
              <w:t xml:space="preserve"> = 5</w:t>
            </w:r>
          </w:p>
        </w:tc>
        <w:tc>
          <w:tcPr>
            <w:tcW w:w="942" w:type="pct"/>
            <w:tcBorders>
              <w:top w:val="single" w:sz="4" w:space="0" w:color="auto"/>
            </w:tcBorders>
            <w:hideMark/>
          </w:tcPr>
          <w:p w14:paraId="7D0CF7F2" w14:textId="77777777" w:rsidR="000C43E5" w:rsidRPr="00235CB4" w:rsidRDefault="000C43E5" w:rsidP="00235CB4">
            <w:pPr>
              <w:pStyle w:val="af5"/>
              <w:spacing w:before="0" w:after="0"/>
              <w:jc w:val="center"/>
              <w:rPr>
                <w:rFonts w:ascii="Arial" w:hAnsi="Arial" w:cs="Arial"/>
                <w:bCs w:val="0"/>
                <w:sz w:val="22"/>
                <w:szCs w:val="22"/>
                <w:lang w:val="en-US" w:eastAsia="zh-CN"/>
              </w:rPr>
            </w:pPr>
            <w:r w:rsidRPr="00235CB4">
              <w:rPr>
                <w:rFonts w:ascii="Arial" w:hAnsi="Arial" w:cs="Arial"/>
                <w:bCs w:val="0"/>
                <w:sz w:val="22"/>
                <w:szCs w:val="22"/>
                <w:lang w:val="en-US" w:eastAsia="zh-CN"/>
              </w:rPr>
              <w:t xml:space="preserve">IC% </w:t>
            </w:r>
            <w:r w:rsidRPr="00235CB4">
              <w:rPr>
                <w:rFonts w:ascii="Arial" w:eastAsia="MS Mincho" w:hAnsi="Arial" w:cs="Arial"/>
                <w:bCs w:val="0"/>
                <w:sz w:val="22"/>
                <w:szCs w:val="22"/>
                <w:lang w:val="en-US" w:eastAsia="zh-CN"/>
              </w:rPr>
              <w:t>≥1%</w:t>
            </w:r>
          </w:p>
          <w:p w14:paraId="1E42FDA7" w14:textId="03BB3203" w:rsidR="000C43E5" w:rsidRPr="00235CB4" w:rsidRDefault="0045750D" w:rsidP="00235CB4">
            <w:pPr>
              <w:spacing w:line="240" w:lineRule="auto"/>
              <w:jc w:val="center"/>
              <w:rPr>
                <w:rFonts w:cs="Arial"/>
                <w:b/>
                <w:lang w:val="en-US" w:eastAsia="zh-CN"/>
              </w:rPr>
            </w:pPr>
            <w:r>
              <w:rPr>
                <w:rFonts w:eastAsia="MS Mincho" w:cs="Arial"/>
                <w:b/>
                <w:i/>
                <w:iCs/>
                <w:lang w:val="en-US"/>
              </w:rPr>
              <w:t>n</w:t>
            </w:r>
            <w:r w:rsidRPr="00553B58">
              <w:rPr>
                <w:b/>
                <w:i/>
                <w:lang w:val="en-US"/>
              </w:rPr>
              <w:t xml:space="preserve"> </w:t>
            </w:r>
            <w:r w:rsidR="000C43E5" w:rsidRPr="00235CB4">
              <w:rPr>
                <w:rFonts w:eastAsia="MS Mincho" w:cs="Arial"/>
                <w:b/>
                <w:lang w:val="en-US"/>
              </w:rPr>
              <w:t>= 68</w:t>
            </w:r>
          </w:p>
        </w:tc>
      </w:tr>
      <w:tr w:rsidR="004A17C3" w:rsidRPr="00FE7D20" w14:paraId="19128F27" w14:textId="77777777" w:rsidTr="000C43E5">
        <w:trPr>
          <w:trHeight w:val="20"/>
        </w:trPr>
        <w:tc>
          <w:tcPr>
            <w:tcW w:w="1231" w:type="pct"/>
            <w:tcBorders>
              <w:top w:val="single" w:sz="4" w:space="0" w:color="auto"/>
            </w:tcBorders>
            <w:hideMark/>
          </w:tcPr>
          <w:p w14:paraId="71D711D3" w14:textId="36F7694F" w:rsidR="004A17C3" w:rsidRPr="00FE7D20" w:rsidRDefault="00357D73" w:rsidP="00235CB4">
            <w:pPr>
              <w:keepNext/>
              <w:spacing w:line="240" w:lineRule="auto"/>
              <w:rPr>
                <w:rFonts w:eastAsia="MS Mincho" w:cs="Arial"/>
                <w:bCs/>
                <w:lang w:val="en-US"/>
              </w:rPr>
            </w:pPr>
            <w:r w:rsidRPr="00FE7D20">
              <w:rPr>
                <w:rFonts w:eastAsia="MS Mincho" w:cs="Arial"/>
                <w:bCs/>
                <w:lang w:val="en-US"/>
              </w:rPr>
              <w:t>ORR (</w:t>
            </w:r>
            <w:proofErr w:type="spellStart"/>
            <w:r w:rsidRPr="00FE7D20">
              <w:rPr>
                <w:rFonts w:eastAsia="MS Mincho" w:cs="Arial"/>
                <w:bCs/>
                <w:lang w:val="en-US"/>
              </w:rPr>
              <w:t>CR+PR</w:t>
            </w:r>
            <w:proofErr w:type="spellEnd"/>
            <w:r w:rsidRPr="00FE7D20">
              <w:rPr>
                <w:rFonts w:eastAsia="MS Mincho" w:cs="Arial"/>
                <w:bCs/>
                <w:lang w:val="en-US"/>
              </w:rPr>
              <w:t>),</w:t>
            </w:r>
            <w:r w:rsidR="00D757D9" w:rsidRPr="00553B58">
              <w:rPr>
                <w:i/>
                <w:lang w:val="en-US"/>
              </w:rPr>
              <w:t xml:space="preserve"> n </w:t>
            </w:r>
            <w:r w:rsidRPr="00FE7D20">
              <w:rPr>
                <w:rFonts w:eastAsia="MS Mincho" w:cs="Arial"/>
                <w:bCs/>
                <w:lang w:val="en-US"/>
              </w:rPr>
              <w:t>(%)</w:t>
            </w:r>
          </w:p>
        </w:tc>
        <w:tc>
          <w:tcPr>
            <w:tcW w:w="942" w:type="pct"/>
            <w:tcBorders>
              <w:top w:val="single" w:sz="4" w:space="0" w:color="auto"/>
            </w:tcBorders>
            <w:hideMark/>
          </w:tcPr>
          <w:p w14:paraId="62D3C94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 (16.7)</w:t>
            </w:r>
          </w:p>
        </w:tc>
        <w:tc>
          <w:tcPr>
            <w:tcW w:w="942" w:type="pct"/>
            <w:tcBorders>
              <w:top w:val="single" w:sz="4" w:space="0" w:color="auto"/>
            </w:tcBorders>
            <w:hideMark/>
          </w:tcPr>
          <w:p w14:paraId="71DEA6B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1 (35.5)</w:t>
            </w:r>
          </w:p>
        </w:tc>
        <w:tc>
          <w:tcPr>
            <w:tcW w:w="942" w:type="pct"/>
            <w:tcBorders>
              <w:top w:val="single" w:sz="4" w:space="0" w:color="auto"/>
            </w:tcBorders>
            <w:hideMark/>
          </w:tcPr>
          <w:p w14:paraId="05AE1A6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w:t>
            </w:r>
          </w:p>
        </w:tc>
        <w:tc>
          <w:tcPr>
            <w:tcW w:w="942" w:type="pct"/>
            <w:tcBorders>
              <w:top w:val="single" w:sz="4" w:space="0" w:color="auto"/>
            </w:tcBorders>
            <w:hideMark/>
          </w:tcPr>
          <w:p w14:paraId="033811E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8 (26.5)</w:t>
            </w:r>
          </w:p>
        </w:tc>
      </w:tr>
      <w:tr w:rsidR="004A17C3" w:rsidRPr="00FE7D20" w14:paraId="6C43597C" w14:textId="77777777" w:rsidTr="000C43E5">
        <w:trPr>
          <w:trHeight w:val="20"/>
        </w:trPr>
        <w:tc>
          <w:tcPr>
            <w:tcW w:w="1231" w:type="pct"/>
            <w:hideMark/>
          </w:tcPr>
          <w:p w14:paraId="780A774D" w14:textId="77777777"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95% CI</w:t>
            </w:r>
          </w:p>
        </w:tc>
        <w:tc>
          <w:tcPr>
            <w:tcW w:w="942" w:type="pct"/>
            <w:hideMark/>
          </w:tcPr>
          <w:p w14:paraId="448FB54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0, 31.4</w:t>
            </w:r>
          </w:p>
        </w:tc>
        <w:tc>
          <w:tcPr>
            <w:tcW w:w="942" w:type="pct"/>
            <w:hideMark/>
          </w:tcPr>
          <w:p w14:paraId="582ABC8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9.2, 54.6</w:t>
            </w:r>
          </w:p>
        </w:tc>
        <w:tc>
          <w:tcPr>
            <w:tcW w:w="942" w:type="pct"/>
            <w:hideMark/>
          </w:tcPr>
          <w:p w14:paraId="7A8EC54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NE, NE</w:t>
            </w:r>
          </w:p>
        </w:tc>
        <w:tc>
          <w:tcPr>
            <w:tcW w:w="942" w:type="pct"/>
            <w:hideMark/>
          </w:tcPr>
          <w:p w14:paraId="52323C62"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5, 38.6</w:t>
            </w:r>
          </w:p>
        </w:tc>
      </w:tr>
      <w:tr w:rsidR="00420A7A" w:rsidRPr="00FE7D20" w14:paraId="36A5A900" w14:textId="77777777" w:rsidTr="000C43E5">
        <w:trPr>
          <w:trHeight w:val="20"/>
        </w:trPr>
        <w:tc>
          <w:tcPr>
            <w:tcW w:w="1231" w:type="pct"/>
          </w:tcPr>
          <w:p w14:paraId="74CCC929" w14:textId="77777777" w:rsidR="00420A7A" w:rsidRPr="00FE7D20" w:rsidRDefault="00420A7A" w:rsidP="00235CB4">
            <w:pPr>
              <w:keepNext/>
              <w:spacing w:line="240" w:lineRule="auto"/>
              <w:rPr>
                <w:rFonts w:eastAsia="MS Mincho" w:cs="Arial"/>
                <w:b/>
                <w:lang w:val="en-US"/>
              </w:rPr>
            </w:pPr>
          </w:p>
        </w:tc>
        <w:tc>
          <w:tcPr>
            <w:tcW w:w="942" w:type="pct"/>
          </w:tcPr>
          <w:p w14:paraId="6F4E17BD" w14:textId="77777777" w:rsidR="00420A7A" w:rsidRPr="00FE7D20" w:rsidRDefault="00420A7A" w:rsidP="00235CB4">
            <w:pPr>
              <w:spacing w:line="240" w:lineRule="auto"/>
              <w:jc w:val="center"/>
              <w:rPr>
                <w:rFonts w:eastAsia="MS Mincho" w:cs="Arial"/>
                <w:bCs/>
                <w:lang w:val="en-US"/>
              </w:rPr>
            </w:pPr>
          </w:p>
        </w:tc>
        <w:tc>
          <w:tcPr>
            <w:tcW w:w="942" w:type="pct"/>
          </w:tcPr>
          <w:p w14:paraId="21F19297" w14:textId="77777777" w:rsidR="00420A7A" w:rsidRPr="00FE7D20" w:rsidRDefault="00420A7A" w:rsidP="00235CB4">
            <w:pPr>
              <w:spacing w:line="240" w:lineRule="auto"/>
              <w:jc w:val="center"/>
              <w:rPr>
                <w:rFonts w:eastAsia="MS Mincho" w:cs="Arial"/>
                <w:bCs/>
                <w:lang w:val="en-US"/>
              </w:rPr>
            </w:pPr>
          </w:p>
        </w:tc>
        <w:tc>
          <w:tcPr>
            <w:tcW w:w="942" w:type="pct"/>
          </w:tcPr>
          <w:p w14:paraId="4B91781B" w14:textId="77777777" w:rsidR="00420A7A" w:rsidRPr="00FE7D20" w:rsidRDefault="00420A7A" w:rsidP="00235CB4">
            <w:pPr>
              <w:spacing w:line="240" w:lineRule="auto"/>
              <w:jc w:val="center"/>
              <w:rPr>
                <w:rFonts w:eastAsia="MS Mincho" w:cs="Arial"/>
                <w:bCs/>
                <w:lang w:val="en-US"/>
              </w:rPr>
            </w:pPr>
          </w:p>
        </w:tc>
        <w:tc>
          <w:tcPr>
            <w:tcW w:w="942" w:type="pct"/>
          </w:tcPr>
          <w:p w14:paraId="26B98811" w14:textId="77777777" w:rsidR="00420A7A" w:rsidRPr="00FE7D20" w:rsidRDefault="00420A7A" w:rsidP="00235CB4">
            <w:pPr>
              <w:spacing w:line="240" w:lineRule="auto"/>
              <w:jc w:val="center"/>
              <w:rPr>
                <w:rFonts w:eastAsia="MS Mincho" w:cs="Arial"/>
                <w:bCs/>
                <w:lang w:val="en-US"/>
              </w:rPr>
            </w:pPr>
          </w:p>
        </w:tc>
      </w:tr>
      <w:tr w:rsidR="004A17C3" w:rsidRPr="00FE7D20" w14:paraId="5D39C8A4" w14:textId="77777777" w:rsidTr="000C43E5">
        <w:trPr>
          <w:trHeight w:val="20"/>
        </w:trPr>
        <w:tc>
          <w:tcPr>
            <w:tcW w:w="1231" w:type="pct"/>
            <w:hideMark/>
          </w:tcPr>
          <w:p w14:paraId="6ECCDABD" w14:textId="77777777" w:rsidR="004A17C3" w:rsidRPr="00FE7D20" w:rsidRDefault="00357D73" w:rsidP="00235CB4">
            <w:pPr>
              <w:keepNext/>
              <w:spacing w:line="240" w:lineRule="auto"/>
              <w:rPr>
                <w:rFonts w:eastAsia="MS Mincho" w:cs="Arial"/>
                <w:b/>
                <w:lang w:val="en-US"/>
              </w:rPr>
            </w:pPr>
            <w:r w:rsidRPr="00FE7D20">
              <w:rPr>
                <w:rFonts w:eastAsia="MS Mincho" w:cs="Arial"/>
                <w:b/>
                <w:lang w:val="en-US"/>
              </w:rPr>
              <w:t>Best overall response</w:t>
            </w:r>
          </w:p>
        </w:tc>
        <w:tc>
          <w:tcPr>
            <w:tcW w:w="942" w:type="pct"/>
          </w:tcPr>
          <w:p w14:paraId="43F065B1" w14:textId="77777777" w:rsidR="004A17C3" w:rsidRPr="00FE7D20" w:rsidRDefault="004A17C3" w:rsidP="00235CB4">
            <w:pPr>
              <w:spacing w:line="240" w:lineRule="auto"/>
              <w:jc w:val="center"/>
              <w:rPr>
                <w:rFonts w:eastAsia="MS Mincho" w:cs="Arial"/>
                <w:bCs/>
                <w:lang w:val="en-US"/>
              </w:rPr>
            </w:pPr>
          </w:p>
        </w:tc>
        <w:tc>
          <w:tcPr>
            <w:tcW w:w="942" w:type="pct"/>
          </w:tcPr>
          <w:p w14:paraId="787A19D4" w14:textId="77777777" w:rsidR="004A17C3" w:rsidRPr="00FE7D20" w:rsidRDefault="004A17C3" w:rsidP="00235CB4">
            <w:pPr>
              <w:spacing w:line="240" w:lineRule="auto"/>
              <w:jc w:val="center"/>
              <w:rPr>
                <w:rFonts w:eastAsia="MS Mincho" w:cs="Arial"/>
                <w:bCs/>
                <w:lang w:val="en-US"/>
              </w:rPr>
            </w:pPr>
          </w:p>
        </w:tc>
        <w:tc>
          <w:tcPr>
            <w:tcW w:w="942" w:type="pct"/>
          </w:tcPr>
          <w:p w14:paraId="7F3DD4BF" w14:textId="77777777" w:rsidR="004A17C3" w:rsidRPr="00FE7D20" w:rsidRDefault="004A17C3" w:rsidP="00235CB4">
            <w:pPr>
              <w:spacing w:line="240" w:lineRule="auto"/>
              <w:jc w:val="center"/>
              <w:rPr>
                <w:rFonts w:eastAsia="MS Mincho" w:cs="Arial"/>
                <w:bCs/>
                <w:lang w:val="en-US"/>
              </w:rPr>
            </w:pPr>
          </w:p>
        </w:tc>
        <w:tc>
          <w:tcPr>
            <w:tcW w:w="942" w:type="pct"/>
          </w:tcPr>
          <w:p w14:paraId="0217919C" w14:textId="77777777" w:rsidR="004A17C3" w:rsidRPr="00FE7D20" w:rsidRDefault="004A17C3" w:rsidP="00235CB4">
            <w:pPr>
              <w:spacing w:line="240" w:lineRule="auto"/>
              <w:jc w:val="center"/>
              <w:rPr>
                <w:rFonts w:eastAsia="MS Mincho" w:cs="Arial"/>
                <w:bCs/>
                <w:lang w:val="en-US"/>
              </w:rPr>
            </w:pPr>
          </w:p>
        </w:tc>
      </w:tr>
      <w:tr w:rsidR="004A17C3" w:rsidRPr="00FE7D20" w14:paraId="5B211AAF" w14:textId="77777777" w:rsidTr="000C43E5">
        <w:trPr>
          <w:trHeight w:val="20"/>
        </w:trPr>
        <w:tc>
          <w:tcPr>
            <w:tcW w:w="1231" w:type="pct"/>
            <w:hideMark/>
          </w:tcPr>
          <w:p w14:paraId="0CD3138D" w14:textId="4C8FD158"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CR,</w:t>
            </w:r>
            <w:r w:rsidR="00D757D9" w:rsidRPr="00553B58">
              <w:rPr>
                <w:i/>
                <w:lang w:val="en-US"/>
              </w:rPr>
              <w:t xml:space="preserve"> n </w:t>
            </w:r>
            <w:r w:rsidRPr="00FE7D20">
              <w:rPr>
                <w:rFonts w:eastAsia="MS Mincho" w:cs="Arial"/>
                <w:bCs/>
                <w:lang w:val="en-US"/>
              </w:rPr>
              <w:t>(%)</w:t>
            </w:r>
          </w:p>
        </w:tc>
        <w:tc>
          <w:tcPr>
            <w:tcW w:w="942" w:type="pct"/>
            <w:hideMark/>
          </w:tcPr>
          <w:p w14:paraId="18A1B5C8"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 (4.8)</w:t>
            </w:r>
          </w:p>
        </w:tc>
        <w:tc>
          <w:tcPr>
            <w:tcW w:w="942" w:type="pct"/>
            <w:hideMark/>
          </w:tcPr>
          <w:p w14:paraId="0EC77DE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 (3.2)</w:t>
            </w:r>
          </w:p>
        </w:tc>
        <w:tc>
          <w:tcPr>
            <w:tcW w:w="942" w:type="pct"/>
            <w:hideMark/>
          </w:tcPr>
          <w:p w14:paraId="1636660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w:t>
            </w:r>
          </w:p>
        </w:tc>
        <w:tc>
          <w:tcPr>
            <w:tcW w:w="942" w:type="pct"/>
            <w:hideMark/>
          </w:tcPr>
          <w:p w14:paraId="3FF5FE1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 (4.4)</w:t>
            </w:r>
          </w:p>
        </w:tc>
      </w:tr>
      <w:tr w:rsidR="004A17C3" w:rsidRPr="00FE7D20" w14:paraId="4A93B8C5" w14:textId="77777777" w:rsidTr="000C43E5">
        <w:trPr>
          <w:trHeight w:val="20"/>
        </w:trPr>
        <w:tc>
          <w:tcPr>
            <w:tcW w:w="1231" w:type="pct"/>
            <w:hideMark/>
          </w:tcPr>
          <w:p w14:paraId="2009881D" w14:textId="77777777" w:rsidR="004A17C3" w:rsidRPr="00FE7D20" w:rsidRDefault="00357D73" w:rsidP="00235CB4">
            <w:pPr>
              <w:keepNext/>
              <w:spacing w:line="240" w:lineRule="auto"/>
              <w:ind w:left="346"/>
              <w:rPr>
                <w:rFonts w:eastAsia="MS Mincho" w:cs="Arial"/>
                <w:bCs/>
                <w:lang w:val="en-US"/>
              </w:rPr>
            </w:pPr>
            <w:r w:rsidRPr="00FE7D20">
              <w:rPr>
                <w:rFonts w:eastAsia="MS Mincho" w:cs="Arial"/>
                <w:bCs/>
                <w:lang w:val="en-US"/>
              </w:rPr>
              <w:t>95% CI</w:t>
            </w:r>
          </w:p>
        </w:tc>
        <w:tc>
          <w:tcPr>
            <w:tcW w:w="942" w:type="pct"/>
            <w:hideMark/>
          </w:tcPr>
          <w:p w14:paraId="28B7808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6, 16.2</w:t>
            </w:r>
          </w:p>
        </w:tc>
        <w:tc>
          <w:tcPr>
            <w:tcW w:w="942" w:type="pct"/>
            <w:hideMark/>
          </w:tcPr>
          <w:p w14:paraId="22CA732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1, 16.7</w:t>
            </w:r>
          </w:p>
        </w:tc>
        <w:tc>
          <w:tcPr>
            <w:tcW w:w="942" w:type="pct"/>
            <w:hideMark/>
          </w:tcPr>
          <w:p w14:paraId="4BB0EDF8"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NE, NE</w:t>
            </w:r>
          </w:p>
        </w:tc>
        <w:tc>
          <w:tcPr>
            <w:tcW w:w="942" w:type="pct"/>
            <w:hideMark/>
          </w:tcPr>
          <w:p w14:paraId="5DA6298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9, 12.4</w:t>
            </w:r>
          </w:p>
        </w:tc>
      </w:tr>
      <w:tr w:rsidR="004A17C3" w:rsidRPr="00FE7D20" w14:paraId="4C47C918" w14:textId="77777777" w:rsidTr="000C43E5">
        <w:trPr>
          <w:trHeight w:val="20"/>
        </w:trPr>
        <w:tc>
          <w:tcPr>
            <w:tcW w:w="1231" w:type="pct"/>
            <w:hideMark/>
          </w:tcPr>
          <w:p w14:paraId="20243529" w14:textId="445EE80C"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PR,</w:t>
            </w:r>
            <w:r w:rsidR="00D757D9" w:rsidRPr="00553B58">
              <w:rPr>
                <w:i/>
                <w:lang w:val="en-US"/>
              </w:rPr>
              <w:t xml:space="preserve"> n </w:t>
            </w:r>
            <w:r w:rsidRPr="00FE7D20">
              <w:rPr>
                <w:rFonts w:eastAsia="MS Mincho" w:cs="Arial"/>
                <w:bCs/>
                <w:lang w:val="en-US"/>
              </w:rPr>
              <w:t>(%)</w:t>
            </w:r>
          </w:p>
        </w:tc>
        <w:tc>
          <w:tcPr>
            <w:tcW w:w="942" w:type="pct"/>
            <w:hideMark/>
          </w:tcPr>
          <w:p w14:paraId="2818265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5 (11.9)</w:t>
            </w:r>
          </w:p>
        </w:tc>
        <w:tc>
          <w:tcPr>
            <w:tcW w:w="942" w:type="pct"/>
            <w:hideMark/>
          </w:tcPr>
          <w:p w14:paraId="41836CC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0 (32.3)</w:t>
            </w:r>
          </w:p>
        </w:tc>
        <w:tc>
          <w:tcPr>
            <w:tcW w:w="942" w:type="pct"/>
            <w:hideMark/>
          </w:tcPr>
          <w:p w14:paraId="69F22A8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w:t>
            </w:r>
          </w:p>
        </w:tc>
        <w:tc>
          <w:tcPr>
            <w:tcW w:w="942" w:type="pct"/>
            <w:hideMark/>
          </w:tcPr>
          <w:p w14:paraId="0A57258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5 (22.1)</w:t>
            </w:r>
          </w:p>
        </w:tc>
      </w:tr>
      <w:tr w:rsidR="004A17C3" w:rsidRPr="00FE7D20" w14:paraId="2C4EA645" w14:textId="77777777" w:rsidTr="000C43E5">
        <w:trPr>
          <w:trHeight w:val="20"/>
        </w:trPr>
        <w:tc>
          <w:tcPr>
            <w:tcW w:w="1231" w:type="pct"/>
            <w:hideMark/>
          </w:tcPr>
          <w:p w14:paraId="78FA6CC4" w14:textId="77777777" w:rsidR="004A17C3" w:rsidRPr="00FE7D20" w:rsidRDefault="00357D73" w:rsidP="00235CB4">
            <w:pPr>
              <w:keepNext/>
              <w:spacing w:line="240" w:lineRule="auto"/>
              <w:ind w:left="346"/>
              <w:rPr>
                <w:rFonts w:eastAsia="MS Mincho" w:cs="Arial"/>
                <w:bCs/>
                <w:lang w:val="en-US"/>
              </w:rPr>
            </w:pPr>
            <w:r w:rsidRPr="00FE7D20">
              <w:rPr>
                <w:rFonts w:eastAsia="MS Mincho" w:cs="Arial"/>
                <w:bCs/>
                <w:lang w:val="en-US"/>
              </w:rPr>
              <w:t xml:space="preserve">95% CI </w:t>
            </w:r>
          </w:p>
        </w:tc>
        <w:tc>
          <w:tcPr>
            <w:tcW w:w="942" w:type="pct"/>
            <w:hideMark/>
          </w:tcPr>
          <w:p w14:paraId="3A2B8D3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0, 25.6</w:t>
            </w:r>
          </w:p>
        </w:tc>
        <w:tc>
          <w:tcPr>
            <w:tcW w:w="942" w:type="pct"/>
            <w:hideMark/>
          </w:tcPr>
          <w:p w14:paraId="33D66F0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7, 51.4</w:t>
            </w:r>
          </w:p>
        </w:tc>
        <w:tc>
          <w:tcPr>
            <w:tcW w:w="942" w:type="pct"/>
            <w:hideMark/>
          </w:tcPr>
          <w:p w14:paraId="446EEBF0"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NE, NE</w:t>
            </w:r>
          </w:p>
        </w:tc>
        <w:tc>
          <w:tcPr>
            <w:tcW w:w="942" w:type="pct"/>
            <w:hideMark/>
          </w:tcPr>
          <w:p w14:paraId="6E5E221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2.9, 33.8</w:t>
            </w:r>
          </w:p>
        </w:tc>
      </w:tr>
      <w:tr w:rsidR="004A17C3" w:rsidRPr="00FE7D20" w14:paraId="1198A349" w14:textId="77777777" w:rsidTr="000C43E5">
        <w:trPr>
          <w:trHeight w:val="20"/>
        </w:trPr>
        <w:tc>
          <w:tcPr>
            <w:tcW w:w="1231" w:type="pct"/>
            <w:hideMark/>
          </w:tcPr>
          <w:p w14:paraId="604D7DB4" w14:textId="07F8EE5A"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SD,</w:t>
            </w:r>
            <w:r w:rsidR="00D757D9" w:rsidRPr="00553B58">
              <w:rPr>
                <w:i/>
                <w:lang w:val="en-US"/>
              </w:rPr>
              <w:t xml:space="preserve"> n </w:t>
            </w:r>
            <w:r w:rsidRPr="00FE7D20">
              <w:rPr>
                <w:rFonts w:eastAsia="MS Mincho" w:cs="Arial"/>
                <w:bCs/>
                <w:lang w:val="en-US"/>
              </w:rPr>
              <w:t>(%)</w:t>
            </w:r>
          </w:p>
        </w:tc>
        <w:tc>
          <w:tcPr>
            <w:tcW w:w="942" w:type="pct"/>
            <w:hideMark/>
          </w:tcPr>
          <w:p w14:paraId="17DC5E0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 (38.1)</w:t>
            </w:r>
          </w:p>
        </w:tc>
        <w:tc>
          <w:tcPr>
            <w:tcW w:w="942" w:type="pct"/>
            <w:hideMark/>
          </w:tcPr>
          <w:p w14:paraId="7C0FDAC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8 (25.8)</w:t>
            </w:r>
          </w:p>
        </w:tc>
        <w:tc>
          <w:tcPr>
            <w:tcW w:w="942" w:type="pct"/>
            <w:hideMark/>
          </w:tcPr>
          <w:p w14:paraId="0748F2E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 (80.0)</w:t>
            </w:r>
          </w:p>
        </w:tc>
        <w:tc>
          <w:tcPr>
            <w:tcW w:w="942" w:type="pct"/>
            <w:hideMark/>
          </w:tcPr>
          <w:p w14:paraId="149ACC3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0 (29.4)</w:t>
            </w:r>
          </w:p>
        </w:tc>
      </w:tr>
      <w:tr w:rsidR="004A17C3" w:rsidRPr="00FE7D20" w14:paraId="32A1CDCF" w14:textId="77777777" w:rsidTr="000C43E5">
        <w:trPr>
          <w:trHeight w:val="20"/>
        </w:trPr>
        <w:tc>
          <w:tcPr>
            <w:tcW w:w="1231" w:type="pct"/>
            <w:hideMark/>
          </w:tcPr>
          <w:p w14:paraId="27BCEA6F" w14:textId="77777777" w:rsidR="004A17C3" w:rsidRPr="00FE7D20" w:rsidRDefault="00357D73" w:rsidP="00235CB4">
            <w:pPr>
              <w:keepNext/>
              <w:spacing w:line="240" w:lineRule="auto"/>
              <w:ind w:left="346"/>
              <w:rPr>
                <w:rFonts w:eastAsia="MS Mincho" w:cs="Arial"/>
                <w:bCs/>
                <w:lang w:val="en-US"/>
              </w:rPr>
            </w:pPr>
            <w:r w:rsidRPr="00FE7D20">
              <w:rPr>
                <w:rFonts w:eastAsia="MS Mincho" w:cs="Arial"/>
                <w:bCs/>
                <w:lang w:val="en-US"/>
              </w:rPr>
              <w:t xml:space="preserve">95% CI </w:t>
            </w:r>
          </w:p>
        </w:tc>
        <w:tc>
          <w:tcPr>
            <w:tcW w:w="942" w:type="pct"/>
            <w:hideMark/>
          </w:tcPr>
          <w:p w14:paraId="157A5FA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3.6, 54.4</w:t>
            </w:r>
          </w:p>
        </w:tc>
        <w:tc>
          <w:tcPr>
            <w:tcW w:w="942" w:type="pct"/>
            <w:hideMark/>
          </w:tcPr>
          <w:p w14:paraId="12B4F792"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1.9, 44.6</w:t>
            </w:r>
          </w:p>
        </w:tc>
        <w:tc>
          <w:tcPr>
            <w:tcW w:w="942" w:type="pct"/>
            <w:hideMark/>
          </w:tcPr>
          <w:p w14:paraId="438A445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8.4, 99.5</w:t>
            </w:r>
          </w:p>
        </w:tc>
        <w:tc>
          <w:tcPr>
            <w:tcW w:w="942" w:type="pct"/>
            <w:hideMark/>
          </w:tcPr>
          <w:p w14:paraId="2A6CFFE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9.0, 41.7</w:t>
            </w:r>
          </w:p>
        </w:tc>
      </w:tr>
      <w:tr w:rsidR="004A17C3" w:rsidRPr="00FE7D20" w14:paraId="0DF06691" w14:textId="77777777" w:rsidTr="000C43E5">
        <w:trPr>
          <w:trHeight w:val="20"/>
        </w:trPr>
        <w:tc>
          <w:tcPr>
            <w:tcW w:w="1231" w:type="pct"/>
            <w:hideMark/>
          </w:tcPr>
          <w:p w14:paraId="04613AF8" w14:textId="73DCABF0"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PD,</w:t>
            </w:r>
            <w:r w:rsidR="00D757D9" w:rsidRPr="00553B58">
              <w:rPr>
                <w:i/>
                <w:lang w:val="en-US"/>
              </w:rPr>
              <w:t xml:space="preserve"> n </w:t>
            </w:r>
            <w:r w:rsidRPr="00FE7D20">
              <w:rPr>
                <w:rFonts w:eastAsia="MS Mincho" w:cs="Arial"/>
                <w:bCs/>
                <w:lang w:val="en-US"/>
              </w:rPr>
              <w:t>(%)</w:t>
            </w:r>
          </w:p>
        </w:tc>
        <w:tc>
          <w:tcPr>
            <w:tcW w:w="942" w:type="pct"/>
            <w:hideMark/>
          </w:tcPr>
          <w:p w14:paraId="211FFB7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2 (28.6)</w:t>
            </w:r>
          </w:p>
        </w:tc>
        <w:tc>
          <w:tcPr>
            <w:tcW w:w="942" w:type="pct"/>
            <w:hideMark/>
          </w:tcPr>
          <w:p w14:paraId="62FF912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1 (35.5)</w:t>
            </w:r>
          </w:p>
        </w:tc>
        <w:tc>
          <w:tcPr>
            <w:tcW w:w="942" w:type="pct"/>
            <w:hideMark/>
          </w:tcPr>
          <w:p w14:paraId="01703520"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w:t>
            </w:r>
          </w:p>
        </w:tc>
        <w:tc>
          <w:tcPr>
            <w:tcW w:w="942" w:type="pct"/>
            <w:hideMark/>
          </w:tcPr>
          <w:p w14:paraId="48B2C9B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3 (33.8)</w:t>
            </w:r>
          </w:p>
        </w:tc>
      </w:tr>
      <w:tr w:rsidR="004A17C3" w:rsidRPr="00FE7D20" w14:paraId="7DD66861" w14:textId="77777777" w:rsidTr="000C43E5">
        <w:trPr>
          <w:trHeight w:val="20"/>
        </w:trPr>
        <w:tc>
          <w:tcPr>
            <w:tcW w:w="1231" w:type="pct"/>
            <w:hideMark/>
          </w:tcPr>
          <w:p w14:paraId="5A9B90C1" w14:textId="77777777" w:rsidR="004A17C3" w:rsidRPr="00FE7D20" w:rsidRDefault="00357D73" w:rsidP="00235CB4">
            <w:pPr>
              <w:keepNext/>
              <w:spacing w:line="240" w:lineRule="auto"/>
              <w:ind w:left="346"/>
              <w:rPr>
                <w:rFonts w:eastAsia="MS Mincho" w:cs="Arial"/>
                <w:bCs/>
                <w:lang w:val="en-US"/>
              </w:rPr>
            </w:pPr>
            <w:r w:rsidRPr="00FE7D20">
              <w:rPr>
                <w:rFonts w:eastAsia="MS Mincho" w:cs="Arial"/>
                <w:bCs/>
                <w:lang w:val="en-US"/>
              </w:rPr>
              <w:t>95% CI</w:t>
            </w:r>
          </w:p>
        </w:tc>
        <w:tc>
          <w:tcPr>
            <w:tcW w:w="942" w:type="pct"/>
            <w:hideMark/>
          </w:tcPr>
          <w:p w14:paraId="1D0D324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5.7, 44.6</w:t>
            </w:r>
          </w:p>
        </w:tc>
        <w:tc>
          <w:tcPr>
            <w:tcW w:w="942" w:type="pct"/>
            <w:hideMark/>
          </w:tcPr>
          <w:p w14:paraId="1E4E926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9.2, 54.6</w:t>
            </w:r>
          </w:p>
        </w:tc>
        <w:tc>
          <w:tcPr>
            <w:tcW w:w="942" w:type="pct"/>
            <w:hideMark/>
          </w:tcPr>
          <w:p w14:paraId="4754481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NE, NE</w:t>
            </w:r>
          </w:p>
        </w:tc>
        <w:tc>
          <w:tcPr>
            <w:tcW w:w="942" w:type="pct"/>
            <w:hideMark/>
          </w:tcPr>
          <w:p w14:paraId="075FB60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2.8, 46.3</w:t>
            </w:r>
          </w:p>
        </w:tc>
      </w:tr>
      <w:tr w:rsidR="004A17C3" w:rsidRPr="00FE7D20" w14:paraId="302845D3" w14:textId="77777777" w:rsidTr="000C43E5">
        <w:trPr>
          <w:trHeight w:val="20"/>
        </w:trPr>
        <w:tc>
          <w:tcPr>
            <w:tcW w:w="1231" w:type="pct"/>
            <w:hideMark/>
          </w:tcPr>
          <w:p w14:paraId="74716D8A" w14:textId="36C35B14"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Not applicable,</w:t>
            </w:r>
            <w:r w:rsidR="00D757D9" w:rsidRPr="00553B58">
              <w:rPr>
                <w:i/>
                <w:lang w:val="en-US"/>
              </w:rPr>
              <w:t xml:space="preserve"> n </w:t>
            </w:r>
            <w:r w:rsidRPr="00FE7D20">
              <w:rPr>
                <w:rFonts w:eastAsia="MS Mincho" w:cs="Arial"/>
                <w:bCs/>
                <w:lang w:val="en-US"/>
              </w:rPr>
              <w:t>(%)</w:t>
            </w:r>
          </w:p>
        </w:tc>
        <w:tc>
          <w:tcPr>
            <w:tcW w:w="942" w:type="pct"/>
            <w:hideMark/>
          </w:tcPr>
          <w:p w14:paraId="3E844EF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 (16.7%)</w:t>
            </w:r>
          </w:p>
        </w:tc>
        <w:tc>
          <w:tcPr>
            <w:tcW w:w="942" w:type="pct"/>
            <w:hideMark/>
          </w:tcPr>
          <w:p w14:paraId="74D6B2C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 (3.2)</w:t>
            </w:r>
          </w:p>
        </w:tc>
        <w:tc>
          <w:tcPr>
            <w:tcW w:w="942" w:type="pct"/>
            <w:hideMark/>
          </w:tcPr>
          <w:p w14:paraId="6B961E1D"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 (20.0)</w:t>
            </w:r>
          </w:p>
        </w:tc>
        <w:tc>
          <w:tcPr>
            <w:tcW w:w="942" w:type="pct"/>
            <w:hideMark/>
          </w:tcPr>
          <w:p w14:paraId="790E2ED9"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 (10.3)</w:t>
            </w:r>
          </w:p>
        </w:tc>
      </w:tr>
      <w:tr w:rsidR="00420A7A" w:rsidRPr="00FE7D20" w14:paraId="37F93CE2" w14:textId="77777777" w:rsidTr="000C43E5">
        <w:trPr>
          <w:trHeight w:val="20"/>
        </w:trPr>
        <w:tc>
          <w:tcPr>
            <w:tcW w:w="1231" w:type="pct"/>
          </w:tcPr>
          <w:p w14:paraId="2A7B9287" w14:textId="77777777" w:rsidR="00420A7A" w:rsidRPr="00FE7D20" w:rsidRDefault="00420A7A" w:rsidP="00235CB4">
            <w:pPr>
              <w:keepNext/>
              <w:spacing w:line="240" w:lineRule="auto"/>
              <w:rPr>
                <w:rFonts w:eastAsia="MS Mincho" w:cs="Arial"/>
                <w:bCs/>
                <w:lang w:val="en-US"/>
              </w:rPr>
            </w:pPr>
          </w:p>
        </w:tc>
        <w:tc>
          <w:tcPr>
            <w:tcW w:w="942" w:type="pct"/>
          </w:tcPr>
          <w:p w14:paraId="61B1022F" w14:textId="77777777" w:rsidR="00420A7A" w:rsidRPr="00FE7D20" w:rsidRDefault="00420A7A" w:rsidP="00235CB4">
            <w:pPr>
              <w:spacing w:line="240" w:lineRule="auto"/>
              <w:jc w:val="center"/>
              <w:rPr>
                <w:rFonts w:eastAsia="MS Mincho" w:cs="Arial"/>
                <w:bCs/>
                <w:lang w:val="en-US"/>
              </w:rPr>
            </w:pPr>
          </w:p>
        </w:tc>
        <w:tc>
          <w:tcPr>
            <w:tcW w:w="942" w:type="pct"/>
          </w:tcPr>
          <w:p w14:paraId="5EADA74E" w14:textId="77777777" w:rsidR="00420A7A" w:rsidRPr="00FE7D20" w:rsidRDefault="00420A7A" w:rsidP="00235CB4">
            <w:pPr>
              <w:spacing w:line="240" w:lineRule="auto"/>
              <w:jc w:val="center"/>
              <w:rPr>
                <w:rFonts w:eastAsia="MS Mincho" w:cs="Arial"/>
                <w:bCs/>
                <w:lang w:val="en-US"/>
              </w:rPr>
            </w:pPr>
          </w:p>
        </w:tc>
        <w:tc>
          <w:tcPr>
            <w:tcW w:w="942" w:type="pct"/>
          </w:tcPr>
          <w:p w14:paraId="46F83A32" w14:textId="77777777" w:rsidR="00420A7A" w:rsidRPr="00FE7D20" w:rsidRDefault="00420A7A" w:rsidP="00235CB4">
            <w:pPr>
              <w:spacing w:line="240" w:lineRule="auto"/>
              <w:jc w:val="center"/>
              <w:rPr>
                <w:rFonts w:eastAsia="MS Mincho" w:cs="Arial"/>
                <w:bCs/>
                <w:lang w:val="en-US"/>
              </w:rPr>
            </w:pPr>
          </w:p>
        </w:tc>
        <w:tc>
          <w:tcPr>
            <w:tcW w:w="942" w:type="pct"/>
          </w:tcPr>
          <w:p w14:paraId="3BDD685B" w14:textId="77777777" w:rsidR="00420A7A" w:rsidRPr="00FE7D20" w:rsidRDefault="00420A7A" w:rsidP="00235CB4">
            <w:pPr>
              <w:spacing w:line="240" w:lineRule="auto"/>
              <w:jc w:val="center"/>
              <w:rPr>
                <w:rFonts w:eastAsia="MS Mincho" w:cs="Arial"/>
                <w:bCs/>
                <w:lang w:val="en-US"/>
              </w:rPr>
            </w:pPr>
          </w:p>
        </w:tc>
      </w:tr>
      <w:tr w:rsidR="004A17C3" w:rsidRPr="00FE7D20" w14:paraId="6B777545" w14:textId="77777777" w:rsidTr="000C43E5">
        <w:trPr>
          <w:trHeight w:val="20"/>
        </w:trPr>
        <w:tc>
          <w:tcPr>
            <w:tcW w:w="1231" w:type="pct"/>
            <w:hideMark/>
          </w:tcPr>
          <w:p w14:paraId="140B8765" w14:textId="7F89DA04" w:rsidR="004A17C3" w:rsidRPr="00FE7D20" w:rsidRDefault="00357D73" w:rsidP="00235CB4">
            <w:pPr>
              <w:keepNext/>
              <w:spacing w:line="240" w:lineRule="auto"/>
              <w:rPr>
                <w:rFonts w:eastAsia="MS Mincho" w:cs="Arial"/>
                <w:bCs/>
                <w:lang w:val="en-US"/>
              </w:rPr>
            </w:pPr>
            <w:proofErr w:type="spellStart"/>
            <w:r w:rsidRPr="00FE7D20">
              <w:rPr>
                <w:rFonts w:eastAsia="MS Mincho" w:cs="Arial"/>
                <w:bCs/>
                <w:lang w:val="en-US"/>
              </w:rPr>
              <w:t>DCR</w:t>
            </w:r>
            <w:proofErr w:type="spellEnd"/>
            <w:r w:rsidRPr="00FE7D20">
              <w:rPr>
                <w:rFonts w:eastAsia="MS Mincho" w:cs="Arial"/>
                <w:bCs/>
                <w:lang w:val="en-US"/>
              </w:rPr>
              <w:t xml:space="preserve"> (</w:t>
            </w:r>
            <w:proofErr w:type="spellStart"/>
            <w:r w:rsidRPr="00FE7D20">
              <w:rPr>
                <w:rFonts w:eastAsia="MS Mincho" w:cs="Arial"/>
                <w:bCs/>
                <w:lang w:val="en-US"/>
              </w:rPr>
              <w:t>CR+PR+SD</w:t>
            </w:r>
            <w:proofErr w:type="spellEnd"/>
            <w:r w:rsidRPr="00FE7D20">
              <w:rPr>
                <w:rFonts w:eastAsia="MS Mincho" w:cs="Arial"/>
                <w:bCs/>
                <w:lang w:val="en-US"/>
              </w:rPr>
              <w:t>),</w:t>
            </w:r>
            <w:r w:rsidR="00D757D9" w:rsidRPr="00553B58">
              <w:rPr>
                <w:i/>
                <w:lang w:val="en-US"/>
              </w:rPr>
              <w:t xml:space="preserve"> n </w:t>
            </w:r>
            <w:r w:rsidRPr="00FE7D20">
              <w:rPr>
                <w:rFonts w:eastAsia="MS Mincho" w:cs="Arial"/>
                <w:bCs/>
                <w:lang w:val="en-US"/>
              </w:rPr>
              <w:t>(%)</w:t>
            </w:r>
          </w:p>
        </w:tc>
        <w:tc>
          <w:tcPr>
            <w:tcW w:w="942" w:type="pct"/>
            <w:hideMark/>
          </w:tcPr>
          <w:p w14:paraId="1955FC12"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3 (54.8%)</w:t>
            </w:r>
          </w:p>
        </w:tc>
        <w:tc>
          <w:tcPr>
            <w:tcW w:w="942" w:type="pct"/>
            <w:hideMark/>
          </w:tcPr>
          <w:p w14:paraId="12B3F1D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9 (61.3)</w:t>
            </w:r>
          </w:p>
        </w:tc>
        <w:tc>
          <w:tcPr>
            <w:tcW w:w="942" w:type="pct"/>
            <w:hideMark/>
          </w:tcPr>
          <w:p w14:paraId="1C52956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 (80.0)</w:t>
            </w:r>
          </w:p>
        </w:tc>
        <w:tc>
          <w:tcPr>
            <w:tcW w:w="942" w:type="pct"/>
            <w:hideMark/>
          </w:tcPr>
          <w:p w14:paraId="2739B23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8 (55.9)</w:t>
            </w:r>
          </w:p>
        </w:tc>
      </w:tr>
      <w:tr w:rsidR="004A17C3" w:rsidRPr="00FE7D20" w14:paraId="33C31F0C" w14:textId="77777777" w:rsidTr="000C43E5">
        <w:trPr>
          <w:trHeight w:val="20"/>
        </w:trPr>
        <w:tc>
          <w:tcPr>
            <w:tcW w:w="1231" w:type="pct"/>
            <w:hideMark/>
          </w:tcPr>
          <w:p w14:paraId="60DAD139" w14:textId="77777777"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 xml:space="preserve">95% CI </w:t>
            </w:r>
          </w:p>
        </w:tc>
        <w:tc>
          <w:tcPr>
            <w:tcW w:w="942" w:type="pct"/>
            <w:hideMark/>
          </w:tcPr>
          <w:p w14:paraId="45996CF8"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8.7, 70.2</w:t>
            </w:r>
          </w:p>
        </w:tc>
        <w:tc>
          <w:tcPr>
            <w:tcW w:w="942" w:type="pct"/>
            <w:hideMark/>
          </w:tcPr>
          <w:p w14:paraId="29F64A3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2.2, 78.2</w:t>
            </w:r>
          </w:p>
        </w:tc>
        <w:tc>
          <w:tcPr>
            <w:tcW w:w="942" w:type="pct"/>
            <w:hideMark/>
          </w:tcPr>
          <w:p w14:paraId="688953C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8.4, 99.5</w:t>
            </w:r>
          </w:p>
        </w:tc>
        <w:tc>
          <w:tcPr>
            <w:tcW w:w="942" w:type="pct"/>
            <w:hideMark/>
          </w:tcPr>
          <w:p w14:paraId="775FDD8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3.3, 67.9</w:t>
            </w:r>
          </w:p>
        </w:tc>
      </w:tr>
      <w:tr w:rsidR="00420A7A" w:rsidRPr="00FE7D20" w14:paraId="269C519C" w14:textId="77777777" w:rsidTr="000C43E5">
        <w:trPr>
          <w:trHeight w:val="20"/>
        </w:trPr>
        <w:tc>
          <w:tcPr>
            <w:tcW w:w="1231" w:type="pct"/>
          </w:tcPr>
          <w:p w14:paraId="45BBFD96" w14:textId="77777777" w:rsidR="00420A7A" w:rsidRPr="00FE7D20" w:rsidRDefault="00420A7A" w:rsidP="00235CB4">
            <w:pPr>
              <w:spacing w:line="240" w:lineRule="auto"/>
              <w:ind w:left="150"/>
              <w:rPr>
                <w:rFonts w:cs="Arial"/>
                <w:bCs/>
                <w:lang w:val="en-US"/>
              </w:rPr>
            </w:pPr>
          </w:p>
        </w:tc>
        <w:tc>
          <w:tcPr>
            <w:tcW w:w="942" w:type="pct"/>
          </w:tcPr>
          <w:p w14:paraId="57FC3B9B" w14:textId="77777777" w:rsidR="00420A7A" w:rsidRPr="00FE7D20" w:rsidRDefault="00420A7A" w:rsidP="00235CB4">
            <w:pPr>
              <w:spacing w:line="240" w:lineRule="auto"/>
              <w:jc w:val="center"/>
              <w:rPr>
                <w:rFonts w:eastAsia="MS Mincho" w:cs="Arial"/>
                <w:bCs/>
                <w:lang w:val="en-US"/>
              </w:rPr>
            </w:pPr>
          </w:p>
        </w:tc>
        <w:tc>
          <w:tcPr>
            <w:tcW w:w="942" w:type="pct"/>
          </w:tcPr>
          <w:p w14:paraId="02879A88" w14:textId="77777777" w:rsidR="00420A7A" w:rsidRPr="00FE7D20" w:rsidRDefault="00420A7A" w:rsidP="00235CB4">
            <w:pPr>
              <w:spacing w:line="240" w:lineRule="auto"/>
              <w:jc w:val="center"/>
              <w:rPr>
                <w:rFonts w:eastAsia="MS Mincho" w:cs="Arial"/>
                <w:bCs/>
                <w:lang w:val="en-US"/>
              </w:rPr>
            </w:pPr>
          </w:p>
        </w:tc>
        <w:tc>
          <w:tcPr>
            <w:tcW w:w="942" w:type="pct"/>
          </w:tcPr>
          <w:p w14:paraId="273FF221" w14:textId="77777777" w:rsidR="00420A7A" w:rsidRPr="00FE7D20" w:rsidRDefault="00420A7A" w:rsidP="00235CB4">
            <w:pPr>
              <w:spacing w:line="240" w:lineRule="auto"/>
              <w:jc w:val="center"/>
              <w:rPr>
                <w:rFonts w:cs="Arial"/>
                <w:bCs/>
                <w:lang w:val="en-US"/>
              </w:rPr>
            </w:pPr>
          </w:p>
        </w:tc>
        <w:tc>
          <w:tcPr>
            <w:tcW w:w="942" w:type="pct"/>
          </w:tcPr>
          <w:p w14:paraId="5B38A199" w14:textId="77777777" w:rsidR="00420A7A" w:rsidRPr="00FE7D20" w:rsidRDefault="00420A7A" w:rsidP="00235CB4">
            <w:pPr>
              <w:spacing w:line="240" w:lineRule="auto"/>
              <w:jc w:val="center"/>
              <w:rPr>
                <w:rFonts w:cs="Arial"/>
                <w:bCs/>
                <w:lang w:val="en-US"/>
              </w:rPr>
            </w:pPr>
          </w:p>
        </w:tc>
      </w:tr>
      <w:tr w:rsidR="004A17C3" w:rsidRPr="00FE7D20" w14:paraId="32238E4E" w14:textId="77777777" w:rsidTr="000C43E5">
        <w:trPr>
          <w:trHeight w:val="20"/>
        </w:trPr>
        <w:tc>
          <w:tcPr>
            <w:tcW w:w="1231" w:type="pct"/>
            <w:hideMark/>
          </w:tcPr>
          <w:p w14:paraId="5F8AEB72" w14:textId="77777777" w:rsidR="004A17C3" w:rsidRPr="00FE7D20" w:rsidRDefault="00357D73" w:rsidP="00235CB4">
            <w:pPr>
              <w:spacing w:line="240" w:lineRule="auto"/>
              <w:rPr>
                <w:rFonts w:eastAsia="MS Mincho" w:cs="Arial"/>
                <w:b/>
                <w:lang w:val="en-US"/>
              </w:rPr>
            </w:pPr>
            <w:proofErr w:type="spellStart"/>
            <w:r w:rsidRPr="00FE7D20">
              <w:rPr>
                <w:rFonts w:cs="Arial"/>
                <w:b/>
                <w:lang w:val="en-US"/>
              </w:rPr>
              <w:t>PFS</w:t>
            </w:r>
            <w:proofErr w:type="spellEnd"/>
            <w:r w:rsidRPr="00FE7D20">
              <w:rPr>
                <w:rFonts w:cs="Arial"/>
                <w:b/>
                <w:lang w:val="en-US"/>
              </w:rPr>
              <w:t xml:space="preserve"> Statistic</w:t>
            </w:r>
          </w:p>
        </w:tc>
        <w:tc>
          <w:tcPr>
            <w:tcW w:w="942" w:type="pct"/>
            <w:hideMark/>
          </w:tcPr>
          <w:p w14:paraId="6F775751" w14:textId="38394FCF" w:rsidR="004A17C3" w:rsidRPr="00FE7D20" w:rsidRDefault="004A17C3" w:rsidP="00235CB4">
            <w:pPr>
              <w:spacing w:line="240" w:lineRule="auto"/>
              <w:jc w:val="center"/>
              <w:rPr>
                <w:rFonts w:eastAsia="MS Mincho" w:cs="Arial"/>
                <w:bCs/>
                <w:lang w:val="en-US"/>
              </w:rPr>
            </w:pPr>
          </w:p>
        </w:tc>
        <w:tc>
          <w:tcPr>
            <w:tcW w:w="942" w:type="pct"/>
            <w:hideMark/>
          </w:tcPr>
          <w:p w14:paraId="505DB5A3" w14:textId="09B79BDC" w:rsidR="004A17C3" w:rsidRPr="00FE7D20" w:rsidRDefault="004A17C3" w:rsidP="00235CB4">
            <w:pPr>
              <w:spacing w:line="240" w:lineRule="auto"/>
              <w:jc w:val="center"/>
              <w:rPr>
                <w:rFonts w:eastAsia="MS Mincho" w:cs="Arial"/>
                <w:bCs/>
                <w:lang w:val="en-US"/>
              </w:rPr>
            </w:pPr>
          </w:p>
        </w:tc>
        <w:tc>
          <w:tcPr>
            <w:tcW w:w="942" w:type="pct"/>
            <w:hideMark/>
          </w:tcPr>
          <w:p w14:paraId="360E07C1" w14:textId="1345C868" w:rsidR="004A17C3" w:rsidRPr="00FE7D20" w:rsidRDefault="004A17C3" w:rsidP="00235CB4">
            <w:pPr>
              <w:spacing w:line="240" w:lineRule="auto"/>
              <w:jc w:val="center"/>
              <w:rPr>
                <w:rFonts w:eastAsia="MS Mincho" w:cs="Arial"/>
                <w:bCs/>
                <w:lang w:val="en-US"/>
              </w:rPr>
            </w:pPr>
          </w:p>
        </w:tc>
        <w:tc>
          <w:tcPr>
            <w:tcW w:w="942" w:type="pct"/>
            <w:hideMark/>
          </w:tcPr>
          <w:p w14:paraId="534C5346" w14:textId="0582C434" w:rsidR="004A17C3" w:rsidRPr="00FE7D20" w:rsidRDefault="004A17C3" w:rsidP="00235CB4">
            <w:pPr>
              <w:spacing w:line="240" w:lineRule="auto"/>
              <w:jc w:val="center"/>
              <w:rPr>
                <w:rFonts w:eastAsia="MS Mincho" w:cs="Arial"/>
                <w:bCs/>
                <w:lang w:val="en-US"/>
              </w:rPr>
            </w:pPr>
          </w:p>
        </w:tc>
      </w:tr>
      <w:tr w:rsidR="004A17C3" w:rsidRPr="00FE7D20" w14:paraId="3706AA55" w14:textId="77777777" w:rsidTr="000C43E5">
        <w:trPr>
          <w:trHeight w:val="20"/>
        </w:trPr>
        <w:tc>
          <w:tcPr>
            <w:tcW w:w="1231" w:type="pct"/>
            <w:hideMark/>
          </w:tcPr>
          <w:p w14:paraId="596B619C" w14:textId="667DBDCB"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Patients with event,</w:t>
            </w:r>
            <w:r w:rsidR="00D757D9" w:rsidRPr="00553B58">
              <w:rPr>
                <w:i/>
                <w:lang w:val="en-US"/>
              </w:rPr>
              <w:t xml:space="preserve"> n </w:t>
            </w:r>
            <w:r w:rsidRPr="00FE7D20">
              <w:rPr>
                <w:rFonts w:eastAsia="MS Mincho" w:cs="Arial"/>
                <w:bCs/>
                <w:lang w:val="en-US"/>
              </w:rPr>
              <w:t>(%)</w:t>
            </w:r>
          </w:p>
        </w:tc>
        <w:tc>
          <w:tcPr>
            <w:tcW w:w="942" w:type="pct"/>
            <w:hideMark/>
          </w:tcPr>
          <w:p w14:paraId="078C7E8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2 (76.2)</w:t>
            </w:r>
          </w:p>
        </w:tc>
        <w:tc>
          <w:tcPr>
            <w:tcW w:w="942" w:type="pct"/>
            <w:hideMark/>
          </w:tcPr>
          <w:p w14:paraId="33DFE21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0 (64.5)</w:t>
            </w:r>
          </w:p>
        </w:tc>
        <w:tc>
          <w:tcPr>
            <w:tcW w:w="942" w:type="pct"/>
            <w:hideMark/>
          </w:tcPr>
          <w:p w14:paraId="2EF1FB7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 (60.0)</w:t>
            </w:r>
          </w:p>
        </w:tc>
        <w:tc>
          <w:tcPr>
            <w:tcW w:w="942" w:type="pct"/>
            <w:hideMark/>
          </w:tcPr>
          <w:p w14:paraId="14485C39"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9 (72.1)</w:t>
            </w:r>
          </w:p>
        </w:tc>
      </w:tr>
      <w:tr w:rsidR="004A17C3" w:rsidRPr="00FE7D20" w14:paraId="4A545725" w14:textId="77777777" w:rsidTr="000C43E5">
        <w:trPr>
          <w:trHeight w:val="20"/>
        </w:trPr>
        <w:tc>
          <w:tcPr>
            <w:tcW w:w="1231" w:type="pct"/>
            <w:hideMark/>
          </w:tcPr>
          <w:p w14:paraId="15C15E7E" w14:textId="77777777"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Death</w:t>
            </w:r>
          </w:p>
        </w:tc>
        <w:tc>
          <w:tcPr>
            <w:tcW w:w="942" w:type="pct"/>
            <w:hideMark/>
          </w:tcPr>
          <w:p w14:paraId="3652B28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w:t>
            </w:r>
          </w:p>
        </w:tc>
        <w:tc>
          <w:tcPr>
            <w:tcW w:w="942" w:type="pct"/>
            <w:hideMark/>
          </w:tcPr>
          <w:p w14:paraId="1D98E6ED"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w:t>
            </w:r>
          </w:p>
        </w:tc>
        <w:tc>
          <w:tcPr>
            <w:tcW w:w="942" w:type="pct"/>
            <w:hideMark/>
          </w:tcPr>
          <w:p w14:paraId="0DDFD6C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w:t>
            </w:r>
          </w:p>
        </w:tc>
        <w:tc>
          <w:tcPr>
            <w:tcW w:w="942" w:type="pct"/>
            <w:hideMark/>
          </w:tcPr>
          <w:p w14:paraId="5F408C5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8</w:t>
            </w:r>
          </w:p>
        </w:tc>
      </w:tr>
      <w:tr w:rsidR="004A17C3" w:rsidRPr="00FE7D20" w14:paraId="570B835F" w14:textId="77777777" w:rsidTr="000C43E5">
        <w:trPr>
          <w:trHeight w:val="20"/>
        </w:trPr>
        <w:tc>
          <w:tcPr>
            <w:tcW w:w="1231" w:type="pct"/>
            <w:hideMark/>
          </w:tcPr>
          <w:p w14:paraId="209FFE1C" w14:textId="77777777"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Progressive disease</w:t>
            </w:r>
          </w:p>
        </w:tc>
        <w:tc>
          <w:tcPr>
            <w:tcW w:w="942" w:type="pct"/>
            <w:hideMark/>
          </w:tcPr>
          <w:p w14:paraId="34E43F9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5</w:t>
            </w:r>
          </w:p>
        </w:tc>
        <w:tc>
          <w:tcPr>
            <w:tcW w:w="942" w:type="pct"/>
            <w:hideMark/>
          </w:tcPr>
          <w:p w14:paraId="3367EE9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8</w:t>
            </w:r>
          </w:p>
        </w:tc>
        <w:tc>
          <w:tcPr>
            <w:tcW w:w="942" w:type="pct"/>
            <w:hideMark/>
          </w:tcPr>
          <w:p w14:paraId="3538672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w:t>
            </w:r>
          </w:p>
        </w:tc>
        <w:tc>
          <w:tcPr>
            <w:tcW w:w="942" w:type="pct"/>
            <w:hideMark/>
          </w:tcPr>
          <w:p w14:paraId="4FD91BC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1</w:t>
            </w:r>
          </w:p>
        </w:tc>
      </w:tr>
      <w:tr w:rsidR="004A17C3" w:rsidRPr="00FE7D20" w14:paraId="76DE9B38" w14:textId="77777777" w:rsidTr="000C43E5">
        <w:trPr>
          <w:trHeight w:val="20"/>
        </w:trPr>
        <w:tc>
          <w:tcPr>
            <w:tcW w:w="1231" w:type="pct"/>
            <w:hideMark/>
          </w:tcPr>
          <w:p w14:paraId="6FBBCACC" w14:textId="00E6F5C8" w:rsidR="004A17C3" w:rsidRPr="00FE7D20" w:rsidRDefault="00357D73" w:rsidP="00235CB4">
            <w:pPr>
              <w:spacing w:line="240" w:lineRule="auto"/>
              <w:ind w:left="150"/>
              <w:rPr>
                <w:rFonts w:eastAsia="MS Mincho" w:cs="Arial"/>
                <w:bCs/>
                <w:lang w:val="en-US"/>
              </w:rPr>
            </w:pPr>
            <w:r w:rsidRPr="00FE7D20">
              <w:rPr>
                <w:rFonts w:eastAsia="MS Mincho" w:cs="Arial"/>
                <w:bCs/>
                <w:lang w:val="en-US"/>
              </w:rPr>
              <w:t>Patients censored,</w:t>
            </w:r>
            <w:r w:rsidR="00D757D9" w:rsidRPr="00553B58">
              <w:rPr>
                <w:i/>
                <w:lang w:val="en-US"/>
              </w:rPr>
              <w:t xml:space="preserve"> n </w:t>
            </w:r>
            <w:r w:rsidRPr="00FE7D20">
              <w:rPr>
                <w:rFonts w:eastAsia="MS Mincho" w:cs="Arial"/>
                <w:bCs/>
                <w:lang w:val="en-US"/>
              </w:rPr>
              <w:t>(%)</w:t>
            </w:r>
          </w:p>
        </w:tc>
        <w:tc>
          <w:tcPr>
            <w:tcW w:w="942" w:type="pct"/>
            <w:hideMark/>
          </w:tcPr>
          <w:p w14:paraId="125FD48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0 (23.8)</w:t>
            </w:r>
          </w:p>
        </w:tc>
        <w:tc>
          <w:tcPr>
            <w:tcW w:w="942" w:type="pct"/>
            <w:hideMark/>
          </w:tcPr>
          <w:p w14:paraId="0169A9A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1 (35.5)</w:t>
            </w:r>
          </w:p>
        </w:tc>
        <w:tc>
          <w:tcPr>
            <w:tcW w:w="942" w:type="pct"/>
            <w:hideMark/>
          </w:tcPr>
          <w:p w14:paraId="4D9DEDE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 (40.0)</w:t>
            </w:r>
          </w:p>
        </w:tc>
        <w:tc>
          <w:tcPr>
            <w:tcW w:w="942" w:type="pct"/>
            <w:hideMark/>
          </w:tcPr>
          <w:p w14:paraId="3EBD151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9 (27.9)</w:t>
            </w:r>
          </w:p>
        </w:tc>
      </w:tr>
      <w:tr w:rsidR="004A17C3" w:rsidRPr="00FE7D20" w14:paraId="5D2A7D15" w14:textId="77777777" w:rsidTr="000C43E5">
        <w:trPr>
          <w:trHeight w:val="20"/>
        </w:trPr>
        <w:tc>
          <w:tcPr>
            <w:tcW w:w="1231" w:type="pct"/>
            <w:hideMark/>
          </w:tcPr>
          <w:p w14:paraId="54F5B651" w14:textId="77777777" w:rsidR="004A17C3" w:rsidRPr="00FE7D20" w:rsidRDefault="00357D73" w:rsidP="00235CB4">
            <w:pPr>
              <w:spacing w:line="240" w:lineRule="auto"/>
              <w:ind w:left="150"/>
              <w:rPr>
                <w:rFonts w:eastAsia="MS Mincho" w:cs="Arial"/>
                <w:bCs/>
                <w:lang w:val="en-US"/>
              </w:rPr>
            </w:pPr>
            <w:proofErr w:type="spellStart"/>
            <w:r w:rsidRPr="00FE7D20">
              <w:rPr>
                <w:rFonts w:eastAsia="MS Mincho" w:cs="Arial"/>
                <w:bCs/>
                <w:lang w:val="en-US"/>
              </w:rPr>
              <w:t>PFS</w:t>
            </w:r>
            <w:proofErr w:type="spellEnd"/>
            <w:r w:rsidRPr="00FE7D20">
              <w:rPr>
                <w:rFonts w:eastAsia="MS Mincho" w:cs="Arial"/>
                <w:bCs/>
                <w:lang w:val="en-US"/>
              </w:rPr>
              <w:t xml:space="preserve"> (months)</w:t>
            </w:r>
          </w:p>
        </w:tc>
        <w:tc>
          <w:tcPr>
            <w:tcW w:w="942" w:type="pct"/>
          </w:tcPr>
          <w:p w14:paraId="71602EBE" w14:textId="77777777" w:rsidR="004A17C3" w:rsidRPr="00FE7D20" w:rsidRDefault="004A17C3" w:rsidP="00235CB4">
            <w:pPr>
              <w:spacing w:line="240" w:lineRule="auto"/>
              <w:jc w:val="center"/>
              <w:rPr>
                <w:rFonts w:eastAsia="MS Mincho" w:cs="Arial"/>
                <w:bCs/>
                <w:lang w:val="en-US"/>
              </w:rPr>
            </w:pPr>
          </w:p>
        </w:tc>
        <w:tc>
          <w:tcPr>
            <w:tcW w:w="942" w:type="pct"/>
          </w:tcPr>
          <w:p w14:paraId="11EE2FC1" w14:textId="77777777" w:rsidR="004A17C3" w:rsidRPr="00FE7D20" w:rsidRDefault="004A17C3" w:rsidP="00235CB4">
            <w:pPr>
              <w:spacing w:line="240" w:lineRule="auto"/>
              <w:jc w:val="center"/>
              <w:rPr>
                <w:rFonts w:eastAsia="MS Mincho" w:cs="Arial"/>
                <w:bCs/>
                <w:lang w:val="en-US"/>
              </w:rPr>
            </w:pPr>
          </w:p>
        </w:tc>
        <w:tc>
          <w:tcPr>
            <w:tcW w:w="942" w:type="pct"/>
          </w:tcPr>
          <w:p w14:paraId="79AAB4FC" w14:textId="77777777" w:rsidR="004A17C3" w:rsidRPr="00FE7D20" w:rsidRDefault="004A17C3" w:rsidP="00235CB4">
            <w:pPr>
              <w:spacing w:line="240" w:lineRule="auto"/>
              <w:jc w:val="center"/>
              <w:rPr>
                <w:rFonts w:eastAsia="MS Mincho" w:cs="Arial"/>
                <w:bCs/>
                <w:lang w:val="en-US"/>
              </w:rPr>
            </w:pPr>
          </w:p>
        </w:tc>
        <w:tc>
          <w:tcPr>
            <w:tcW w:w="942" w:type="pct"/>
          </w:tcPr>
          <w:p w14:paraId="24EE1864" w14:textId="77777777" w:rsidR="004A17C3" w:rsidRPr="00FE7D20" w:rsidRDefault="004A17C3" w:rsidP="00235CB4">
            <w:pPr>
              <w:spacing w:line="240" w:lineRule="auto"/>
              <w:jc w:val="center"/>
              <w:rPr>
                <w:rFonts w:eastAsia="MS Mincho" w:cs="Arial"/>
                <w:bCs/>
                <w:lang w:val="en-US"/>
              </w:rPr>
            </w:pPr>
          </w:p>
        </w:tc>
      </w:tr>
      <w:tr w:rsidR="004A17C3" w:rsidRPr="00FE7D20" w14:paraId="5A59B73A" w14:textId="77777777" w:rsidTr="000C43E5">
        <w:trPr>
          <w:trHeight w:val="20"/>
        </w:trPr>
        <w:tc>
          <w:tcPr>
            <w:tcW w:w="1231" w:type="pct"/>
            <w:hideMark/>
          </w:tcPr>
          <w:p w14:paraId="420D76C8"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Median </w:t>
            </w:r>
          </w:p>
        </w:tc>
        <w:tc>
          <w:tcPr>
            <w:tcW w:w="942" w:type="pct"/>
            <w:hideMark/>
          </w:tcPr>
          <w:p w14:paraId="19929C9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1</w:t>
            </w:r>
          </w:p>
        </w:tc>
        <w:tc>
          <w:tcPr>
            <w:tcW w:w="942" w:type="pct"/>
            <w:hideMark/>
          </w:tcPr>
          <w:p w14:paraId="288D2C3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8.2</w:t>
            </w:r>
          </w:p>
        </w:tc>
        <w:tc>
          <w:tcPr>
            <w:tcW w:w="942" w:type="pct"/>
            <w:hideMark/>
          </w:tcPr>
          <w:p w14:paraId="4AE5DCA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7.9</w:t>
            </w:r>
          </w:p>
        </w:tc>
        <w:tc>
          <w:tcPr>
            <w:tcW w:w="942" w:type="pct"/>
            <w:hideMark/>
          </w:tcPr>
          <w:p w14:paraId="6F4F902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1</w:t>
            </w:r>
          </w:p>
        </w:tc>
      </w:tr>
      <w:tr w:rsidR="004A17C3" w:rsidRPr="00FE7D20" w14:paraId="38CA0333" w14:textId="77777777" w:rsidTr="000C43E5">
        <w:trPr>
          <w:trHeight w:val="20"/>
        </w:trPr>
        <w:tc>
          <w:tcPr>
            <w:tcW w:w="1231" w:type="pct"/>
            <w:hideMark/>
          </w:tcPr>
          <w:p w14:paraId="3ED7198A"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hideMark/>
          </w:tcPr>
          <w:p w14:paraId="5CFBAB6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 5.3</w:t>
            </w:r>
          </w:p>
        </w:tc>
        <w:tc>
          <w:tcPr>
            <w:tcW w:w="942" w:type="pct"/>
            <w:hideMark/>
          </w:tcPr>
          <w:p w14:paraId="3DEC952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 23.5</w:t>
            </w:r>
          </w:p>
        </w:tc>
        <w:tc>
          <w:tcPr>
            <w:tcW w:w="942" w:type="pct"/>
            <w:hideMark/>
          </w:tcPr>
          <w:p w14:paraId="3823764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7, NE</w:t>
            </w:r>
          </w:p>
        </w:tc>
        <w:tc>
          <w:tcPr>
            <w:tcW w:w="942" w:type="pct"/>
            <w:hideMark/>
          </w:tcPr>
          <w:p w14:paraId="437D4B99"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 8.1</w:t>
            </w:r>
          </w:p>
        </w:tc>
      </w:tr>
      <w:tr w:rsidR="004A17C3" w:rsidRPr="00FE7D20" w14:paraId="04AB8C0C" w14:textId="77777777" w:rsidTr="000C43E5">
        <w:trPr>
          <w:trHeight w:val="20"/>
        </w:trPr>
        <w:tc>
          <w:tcPr>
            <w:tcW w:w="1231" w:type="pct"/>
            <w:hideMark/>
          </w:tcPr>
          <w:p w14:paraId="38E99478" w14:textId="52CD9835"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25</w:t>
            </w:r>
            <w:r w:rsidR="00FB3B38" w:rsidRPr="008351F5">
              <w:rPr>
                <w:rFonts w:eastAsia="MS Mincho" w:cs="Arial"/>
                <w:bCs/>
                <w:vertAlign w:val="superscript"/>
                <w:lang w:val="en-US"/>
              </w:rPr>
              <w:t>th</w:t>
            </w:r>
            <w:r w:rsidR="00FB3B38" w:rsidRPr="00FE7D20">
              <w:rPr>
                <w:rFonts w:eastAsia="MS Mincho" w:cs="Arial"/>
                <w:bCs/>
                <w:lang w:val="en-US"/>
              </w:rPr>
              <w:t xml:space="preserve"> </w:t>
            </w:r>
            <w:r w:rsidRPr="00FE7D20">
              <w:rPr>
                <w:rFonts w:eastAsia="MS Mincho" w:cs="Arial"/>
                <w:bCs/>
                <w:lang w:val="en-US"/>
              </w:rPr>
              <w:t>and 75</w:t>
            </w:r>
            <w:r w:rsidR="00FB3B38" w:rsidRPr="008351F5">
              <w:rPr>
                <w:rFonts w:eastAsia="MS Mincho" w:cs="Arial"/>
                <w:bCs/>
                <w:vertAlign w:val="superscript"/>
                <w:lang w:val="en-US"/>
              </w:rPr>
              <w:t>th</w:t>
            </w:r>
            <w:r w:rsidR="00FB3B38" w:rsidRPr="00FE7D20">
              <w:rPr>
                <w:rFonts w:eastAsia="MS Mincho" w:cs="Arial"/>
                <w:bCs/>
                <w:lang w:val="en-US"/>
              </w:rPr>
              <w:t xml:space="preserve"> </w:t>
            </w:r>
            <w:r w:rsidRPr="00FE7D20">
              <w:rPr>
                <w:rFonts w:eastAsia="MS Mincho" w:cs="Arial"/>
                <w:bCs/>
                <w:lang w:val="en-US"/>
              </w:rPr>
              <w:t xml:space="preserve">percentiles </w:t>
            </w:r>
          </w:p>
        </w:tc>
        <w:tc>
          <w:tcPr>
            <w:tcW w:w="942" w:type="pct"/>
            <w:hideMark/>
          </w:tcPr>
          <w:p w14:paraId="73F18A5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0, 15.1</w:t>
            </w:r>
          </w:p>
        </w:tc>
        <w:tc>
          <w:tcPr>
            <w:tcW w:w="942" w:type="pct"/>
            <w:hideMark/>
          </w:tcPr>
          <w:p w14:paraId="145642F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 23.5</w:t>
            </w:r>
          </w:p>
        </w:tc>
        <w:tc>
          <w:tcPr>
            <w:tcW w:w="942" w:type="pct"/>
            <w:hideMark/>
          </w:tcPr>
          <w:p w14:paraId="4C54D414"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1, NE</w:t>
            </w:r>
          </w:p>
        </w:tc>
        <w:tc>
          <w:tcPr>
            <w:tcW w:w="942" w:type="pct"/>
            <w:hideMark/>
          </w:tcPr>
          <w:p w14:paraId="6D58D9E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0, 23.5</w:t>
            </w:r>
          </w:p>
        </w:tc>
      </w:tr>
      <w:tr w:rsidR="004A17C3" w:rsidRPr="00FE7D20" w14:paraId="4BB9DCD5" w14:textId="77777777" w:rsidTr="000C43E5">
        <w:trPr>
          <w:trHeight w:val="20"/>
        </w:trPr>
        <w:tc>
          <w:tcPr>
            <w:tcW w:w="1231" w:type="pct"/>
            <w:hideMark/>
          </w:tcPr>
          <w:p w14:paraId="44284CD9"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Range </w:t>
            </w:r>
          </w:p>
        </w:tc>
        <w:tc>
          <w:tcPr>
            <w:tcW w:w="942" w:type="pct"/>
            <w:hideMark/>
          </w:tcPr>
          <w:p w14:paraId="59190C47" w14:textId="34551839"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9</w:t>
            </w:r>
            <w:r w:rsidR="00FB3B38">
              <w:rPr>
                <w:rFonts w:eastAsia="MS Mincho" w:cs="Arial"/>
                <w:bCs/>
                <w:lang w:val="en-US"/>
              </w:rPr>
              <w:t>–</w:t>
            </w:r>
            <w:r w:rsidRPr="00FE7D20">
              <w:rPr>
                <w:rFonts w:eastAsia="MS Mincho" w:cs="Arial"/>
                <w:bCs/>
                <w:lang w:val="en-US"/>
              </w:rPr>
              <w:t>20.6</w:t>
            </w:r>
            <w:r w:rsidRPr="00FE7D20">
              <w:rPr>
                <w:rFonts w:eastAsia="MS Mincho" w:cs="Arial"/>
                <w:bCs/>
                <w:vertAlign w:val="superscript"/>
                <w:lang w:val="en-US"/>
              </w:rPr>
              <w:t>+</w:t>
            </w:r>
          </w:p>
        </w:tc>
        <w:tc>
          <w:tcPr>
            <w:tcW w:w="942" w:type="pct"/>
            <w:hideMark/>
          </w:tcPr>
          <w:p w14:paraId="30F8EBC4" w14:textId="3F8F1CEC"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9</w:t>
            </w:r>
            <w:r w:rsidR="00FB3B38">
              <w:rPr>
                <w:rFonts w:eastAsia="MS Mincho" w:cs="Arial"/>
                <w:bCs/>
                <w:lang w:val="en-US"/>
              </w:rPr>
              <w:t>–</w:t>
            </w:r>
            <w:r w:rsidRPr="00FE7D20">
              <w:rPr>
                <w:rFonts w:eastAsia="MS Mincho" w:cs="Arial"/>
                <w:bCs/>
                <w:lang w:val="en-US"/>
              </w:rPr>
              <w:t>23.5</w:t>
            </w:r>
          </w:p>
        </w:tc>
        <w:tc>
          <w:tcPr>
            <w:tcW w:w="942" w:type="pct"/>
            <w:hideMark/>
          </w:tcPr>
          <w:p w14:paraId="58798E3A" w14:textId="705557E2"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7</w:t>
            </w:r>
            <w:r w:rsidR="00FB3B38">
              <w:rPr>
                <w:rFonts w:eastAsia="MS Mincho" w:cs="Arial"/>
                <w:bCs/>
                <w:lang w:val="en-US"/>
              </w:rPr>
              <w:t>–</w:t>
            </w:r>
            <w:r w:rsidRPr="00FE7D20">
              <w:rPr>
                <w:rFonts w:eastAsia="MS Mincho" w:cs="Arial"/>
                <w:bCs/>
                <w:lang w:val="en-US"/>
              </w:rPr>
              <w:t>8.2</w:t>
            </w:r>
            <w:r w:rsidRPr="00FE7D20">
              <w:rPr>
                <w:rFonts w:eastAsia="MS Mincho" w:cs="Arial"/>
                <w:bCs/>
                <w:vertAlign w:val="superscript"/>
                <w:lang w:val="en-US"/>
              </w:rPr>
              <w:t>+</w:t>
            </w:r>
          </w:p>
        </w:tc>
        <w:tc>
          <w:tcPr>
            <w:tcW w:w="942" w:type="pct"/>
            <w:hideMark/>
          </w:tcPr>
          <w:p w14:paraId="4A52209C" w14:textId="15196441"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0.9</w:t>
            </w:r>
            <w:r w:rsidR="00FB3B38">
              <w:rPr>
                <w:rFonts w:eastAsia="MS Mincho" w:cs="Arial"/>
                <w:bCs/>
                <w:lang w:val="en-US"/>
              </w:rPr>
              <w:t>–</w:t>
            </w:r>
            <w:r w:rsidRPr="00FE7D20">
              <w:rPr>
                <w:rFonts w:eastAsia="MS Mincho" w:cs="Arial"/>
                <w:bCs/>
                <w:lang w:val="en-US"/>
              </w:rPr>
              <w:t>23.5</w:t>
            </w:r>
          </w:p>
        </w:tc>
      </w:tr>
      <w:tr w:rsidR="004A17C3" w:rsidRPr="00FE7D20" w14:paraId="525C7DB7" w14:textId="77777777" w:rsidTr="000C43E5">
        <w:trPr>
          <w:trHeight w:val="20"/>
        </w:trPr>
        <w:tc>
          <w:tcPr>
            <w:tcW w:w="1231" w:type="pct"/>
            <w:hideMark/>
          </w:tcPr>
          <w:p w14:paraId="3459C141" w14:textId="77777777" w:rsidR="004A17C3" w:rsidRPr="00FE7D20" w:rsidRDefault="00357D73" w:rsidP="00235CB4">
            <w:pPr>
              <w:spacing w:line="240" w:lineRule="auto"/>
              <w:ind w:left="150"/>
              <w:rPr>
                <w:rFonts w:eastAsia="MS Mincho" w:cs="Arial"/>
                <w:bCs/>
                <w:lang w:val="en-US"/>
              </w:rPr>
            </w:pPr>
            <w:proofErr w:type="spellStart"/>
            <w:r w:rsidRPr="00FE7D20">
              <w:rPr>
                <w:rFonts w:eastAsia="MS Mincho" w:cs="Arial"/>
                <w:bCs/>
                <w:lang w:val="en-US"/>
              </w:rPr>
              <w:t>PFS</w:t>
            </w:r>
            <w:proofErr w:type="spellEnd"/>
            <w:r w:rsidRPr="00FE7D20">
              <w:rPr>
                <w:rFonts w:eastAsia="MS Mincho" w:cs="Arial"/>
                <w:bCs/>
                <w:lang w:val="en-US"/>
              </w:rPr>
              <w:t xml:space="preserve"> rate (%)</w:t>
            </w:r>
          </w:p>
        </w:tc>
        <w:tc>
          <w:tcPr>
            <w:tcW w:w="942" w:type="pct"/>
          </w:tcPr>
          <w:p w14:paraId="7257A756" w14:textId="77777777" w:rsidR="004A17C3" w:rsidRPr="00FE7D20" w:rsidRDefault="004A17C3" w:rsidP="00235CB4">
            <w:pPr>
              <w:spacing w:line="240" w:lineRule="auto"/>
              <w:jc w:val="center"/>
              <w:rPr>
                <w:rFonts w:eastAsia="MS Mincho" w:cs="Arial"/>
                <w:bCs/>
                <w:lang w:val="en-US"/>
              </w:rPr>
            </w:pPr>
          </w:p>
        </w:tc>
        <w:tc>
          <w:tcPr>
            <w:tcW w:w="942" w:type="pct"/>
          </w:tcPr>
          <w:p w14:paraId="27BB8E72" w14:textId="77777777" w:rsidR="004A17C3" w:rsidRPr="00FE7D20" w:rsidRDefault="004A17C3" w:rsidP="00235CB4">
            <w:pPr>
              <w:spacing w:line="240" w:lineRule="auto"/>
              <w:jc w:val="center"/>
              <w:rPr>
                <w:rFonts w:eastAsia="MS Mincho" w:cs="Arial"/>
                <w:bCs/>
                <w:lang w:val="en-US"/>
              </w:rPr>
            </w:pPr>
          </w:p>
        </w:tc>
        <w:tc>
          <w:tcPr>
            <w:tcW w:w="942" w:type="pct"/>
          </w:tcPr>
          <w:p w14:paraId="61547D29" w14:textId="77777777" w:rsidR="004A17C3" w:rsidRPr="00FE7D20" w:rsidRDefault="004A17C3" w:rsidP="00235CB4">
            <w:pPr>
              <w:spacing w:line="240" w:lineRule="auto"/>
              <w:jc w:val="center"/>
              <w:rPr>
                <w:rFonts w:eastAsia="MS Mincho" w:cs="Arial"/>
                <w:bCs/>
                <w:lang w:val="en-US"/>
              </w:rPr>
            </w:pPr>
          </w:p>
        </w:tc>
        <w:tc>
          <w:tcPr>
            <w:tcW w:w="942" w:type="pct"/>
          </w:tcPr>
          <w:p w14:paraId="01526E42" w14:textId="77777777" w:rsidR="004A17C3" w:rsidRPr="00FE7D20" w:rsidRDefault="004A17C3" w:rsidP="00235CB4">
            <w:pPr>
              <w:spacing w:line="240" w:lineRule="auto"/>
              <w:jc w:val="center"/>
              <w:rPr>
                <w:rFonts w:eastAsia="MS Mincho" w:cs="Arial"/>
                <w:bCs/>
                <w:lang w:val="en-US"/>
              </w:rPr>
            </w:pPr>
          </w:p>
        </w:tc>
      </w:tr>
      <w:tr w:rsidR="004A17C3" w:rsidRPr="00FE7D20" w14:paraId="562A2F98" w14:textId="77777777" w:rsidTr="000C43E5">
        <w:trPr>
          <w:trHeight w:val="20"/>
        </w:trPr>
        <w:tc>
          <w:tcPr>
            <w:tcW w:w="1231" w:type="pct"/>
            <w:hideMark/>
          </w:tcPr>
          <w:p w14:paraId="414FC7F9"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t>3 months</w:t>
            </w:r>
          </w:p>
        </w:tc>
        <w:tc>
          <w:tcPr>
            <w:tcW w:w="942" w:type="pct"/>
            <w:hideMark/>
          </w:tcPr>
          <w:p w14:paraId="2CB76F6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57.1</w:t>
            </w:r>
          </w:p>
        </w:tc>
        <w:tc>
          <w:tcPr>
            <w:tcW w:w="942" w:type="pct"/>
            <w:hideMark/>
          </w:tcPr>
          <w:p w14:paraId="1438A080"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64.5</w:t>
            </w:r>
          </w:p>
        </w:tc>
        <w:tc>
          <w:tcPr>
            <w:tcW w:w="942" w:type="pct"/>
            <w:hideMark/>
          </w:tcPr>
          <w:p w14:paraId="5B72142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00.0</w:t>
            </w:r>
          </w:p>
        </w:tc>
        <w:tc>
          <w:tcPr>
            <w:tcW w:w="942" w:type="pct"/>
            <w:hideMark/>
          </w:tcPr>
          <w:p w14:paraId="427D261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57.4</w:t>
            </w:r>
          </w:p>
        </w:tc>
      </w:tr>
      <w:tr w:rsidR="004A17C3" w:rsidRPr="00FE7D20" w14:paraId="38811386" w14:textId="77777777" w:rsidTr="000C43E5">
        <w:trPr>
          <w:trHeight w:val="20"/>
        </w:trPr>
        <w:tc>
          <w:tcPr>
            <w:tcW w:w="1231" w:type="pct"/>
            <w:hideMark/>
          </w:tcPr>
          <w:p w14:paraId="2B70B6C2"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hideMark/>
          </w:tcPr>
          <w:p w14:paraId="1E1FF078"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0.9, 70.4</w:t>
            </w:r>
          </w:p>
        </w:tc>
        <w:tc>
          <w:tcPr>
            <w:tcW w:w="942" w:type="pct"/>
            <w:hideMark/>
          </w:tcPr>
          <w:p w14:paraId="4A58E3B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5.2, 78.5</w:t>
            </w:r>
          </w:p>
        </w:tc>
        <w:tc>
          <w:tcPr>
            <w:tcW w:w="942" w:type="pct"/>
            <w:hideMark/>
          </w:tcPr>
          <w:p w14:paraId="4F24BF3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00.0, 100.0</w:t>
            </w:r>
          </w:p>
        </w:tc>
        <w:tc>
          <w:tcPr>
            <w:tcW w:w="942" w:type="pct"/>
            <w:hideMark/>
          </w:tcPr>
          <w:p w14:paraId="4FC7A13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4.8, 68.1</w:t>
            </w:r>
          </w:p>
        </w:tc>
      </w:tr>
      <w:tr w:rsidR="004A17C3" w:rsidRPr="00FE7D20" w14:paraId="54777604" w14:textId="77777777" w:rsidTr="000C43E5">
        <w:trPr>
          <w:trHeight w:val="20"/>
        </w:trPr>
        <w:tc>
          <w:tcPr>
            <w:tcW w:w="1231" w:type="pct"/>
            <w:hideMark/>
          </w:tcPr>
          <w:p w14:paraId="4AD6D345"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t>6 months</w:t>
            </w:r>
          </w:p>
        </w:tc>
        <w:tc>
          <w:tcPr>
            <w:tcW w:w="942" w:type="pct"/>
            <w:hideMark/>
          </w:tcPr>
          <w:p w14:paraId="2E73E4DF"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5.7</w:t>
            </w:r>
          </w:p>
        </w:tc>
        <w:tc>
          <w:tcPr>
            <w:tcW w:w="942" w:type="pct"/>
            <w:hideMark/>
          </w:tcPr>
          <w:p w14:paraId="2F1FFA9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54.8</w:t>
            </w:r>
          </w:p>
        </w:tc>
        <w:tc>
          <w:tcPr>
            <w:tcW w:w="942" w:type="pct"/>
            <w:hideMark/>
          </w:tcPr>
          <w:p w14:paraId="78DCE91D"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60.0</w:t>
            </w:r>
          </w:p>
        </w:tc>
        <w:tc>
          <w:tcPr>
            <w:tcW w:w="942" w:type="pct"/>
            <w:hideMark/>
          </w:tcPr>
          <w:p w14:paraId="4DE7E63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2.6</w:t>
            </w:r>
          </w:p>
        </w:tc>
      </w:tr>
      <w:tr w:rsidR="004A17C3" w:rsidRPr="00FE7D20" w14:paraId="3F2CCAFE" w14:textId="77777777" w:rsidTr="003D3A04">
        <w:trPr>
          <w:trHeight w:val="20"/>
        </w:trPr>
        <w:tc>
          <w:tcPr>
            <w:tcW w:w="1231" w:type="pct"/>
            <w:tcBorders>
              <w:bottom w:val="single" w:sz="4" w:space="0" w:color="auto"/>
            </w:tcBorders>
            <w:hideMark/>
          </w:tcPr>
          <w:p w14:paraId="05F74D7A"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tcBorders>
              <w:bottom w:val="single" w:sz="4" w:space="0" w:color="auto"/>
            </w:tcBorders>
            <w:hideMark/>
          </w:tcPr>
          <w:p w14:paraId="7B63E28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7, 49.9</w:t>
            </w:r>
          </w:p>
        </w:tc>
        <w:tc>
          <w:tcPr>
            <w:tcW w:w="942" w:type="pct"/>
            <w:tcBorders>
              <w:bottom w:val="single" w:sz="4" w:space="0" w:color="auto"/>
            </w:tcBorders>
            <w:hideMark/>
          </w:tcPr>
          <w:p w14:paraId="41F5A75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6.0, 70.3</w:t>
            </w:r>
          </w:p>
        </w:tc>
        <w:tc>
          <w:tcPr>
            <w:tcW w:w="942" w:type="pct"/>
            <w:tcBorders>
              <w:bottom w:val="single" w:sz="4" w:space="0" w:color="auto"/>
            </w:tcBorders>
            <w:hideMark/>
          </w:tcPr>
          <w:p w14:paraId="08216FE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2.6, 88.2</w:t>
            </w:r>
          </w:p>
        </w:tc>
        <w:tc>
          <w:tcPr>
            <w:tcW w:w="942" w:type="pct"/>
            <w:tcBorders>
              <w:bottom w:val="single" w:sz="4" w:space="0" w:color="auto"/>
            </w:tcBorders>
            <w:hideMark/>
          </w:tcPr>
          <w:p w14:paraId="05CDB1D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0.8, 54.0</w:t>
            </w:r>
          </w:p>
        </w:tc>
      </w:tr>
      <w:tr w:rsidR="004A17C3" w:rsidRPr="00FE7D20" w14:paraId="3776208A" w14:textId="77777777" w:rsidTr="003D3A04">
        <w:trPr>
          <w:trHeight w:val="20"/>
        </w:trPr>
        <w:tc>
          <w:tcPr>
            <w:tcW w:w="1231" w:type="pct"/>
            <w:tcBorders>
              <w:top w:val="single" w:sz="4" w:space="0" w:color="auto"/>
              <w:bottom w:val="nil"/>
            </w:tcBorders>
            <w:hideMark/>
          </w:tcPr>
          <w:p w14:paraId="34744119"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lastRenderedPageBreak/>
              <w:t>9 months</w:t>
            </w:r>
          </w:p>
        </w:tc>
        <w:tc>
          <w:tcPr>
            <w:tcW w:w="942" w:type="pct"/>
            <w:tcBorders>
              <w:top w:val="single" w:sz="4" w:space="0" w:color="auto"/>
              <w:bottom w:val="nil"/>
            </w:tcBorders>
            <w:hideMark/>
          </w:tcPr>
          <w:p w14:paraId="6AF2393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8.6</w:t>
            </w:r>
          </w:p>
        </w:tc>
        <w:tc>
          <w:tcPr>
            <w:tcW w:w="942" w:type="pct"/>
            <w:tcBorders>
              <w:top w:val="single" w:sz="4" w:space="0" w:color="auto"/>
              <w:bottom w:val="nil"/>
            </w:tcBorders>
            <w:hideMark/>
          </w:tcPr>
          <w:p w14:paraId="6989EAB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8.0</w:t>
            </w:r>
          </w:p>
        </w:tc>
        <w:tc>
          <w:tcPr>
            <w:tcW w:w="942" w:type="pct"/>
            <w:tcBorders>
              <w:top w:val="single" w:sz="4" w:space="0" w:color="auto"/>
              <w:bottom w:val="nil"/>
            </w:tcBorders>
          </w:tcPr>
          <w:p w14:paraId="6AFE5282" w14:textId="77777777" w:rsidR="004A17C3" w:rsidRPr="00FE7D20" w:rsidRDefault="004A17C3" w:rsidP="00235CB4">
            <w:pPr>
              <w:spacing w:line="240" w:lineRule="auto"/>
              <w:jc w:val="center"/>
              <w:rPr>
                <w:rFonts w:eastAsia="MS Mincho" w:cs="Arial"/>
                <w:bCs/>
                <w:lang w:val="en-US"/>
              </w:rPr>
            </w:pPr>
          </w:p>
        </w:tc>
        <w:tc>
          <w:tcPr>
            <w:tcW w:w="942" w:type="pct"/>
            <w:tcBorders>
              <w:top w:val="single" w:sz="4" w:space="0" w:color="auto"/>
              <w:bottom w:val="nil"/>
            </w:tcBorders>
            <w:hideMark/>
          </w:tcPr>
          <w:p w14:paraId="39B031E0"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6.8</w:t>
            </w:r>
          </w:p>
        </w:tc>
      </w:tr>
      <w:tr w:rsidR="004A17C3" w:rsidRPr="00FE7D20" w14:paraId="3F0104CF" w14:textId="77777777" w:rsidTr="003D3A04">
        <w:trPr>
          <w:trHeight w:val="20"/>
        </w:trPr>
        <w:tc>
          <w:tcPr>
            <w:tcW w:w="1231" w:type="pct"/>
            <w:tcBorders>
              <w:top w:val="nil"/>
            </w:tcBorders>
            <w:hideMark/>
          </w:tcPr>
          <w:p w14:paraId="49CB1085"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tcBorders>
              <w:top w:val="nil"/>
            </w:tcBorders>
            <w:hideMark/>
          </w:tcPr>
          <w:p w14:paraId="0E45959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0, 42.5</w:t>
            </w:r>
          </w:p>
        </w:tc>
        <w:tc>
          <w:tcPr>
            <w:tcW w:w="942" w:type="pct"/>
            <w:tcBorders>
              <w:top w:val="nil"/>
            </w:tcBorders>
            <w:hideMark/>
          </w:tcPr>
          <w:p w14:paraId="1E894C9A"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9.7, 64.1</w:t>
            </w:r>
          </w:p>
        </w:tc>
        <w:tc>
          <w:tcPr>
            <w:tcW w:w="942" w:type="pct"/>
            <w:tcBorders>
              <w:top w:val="nil"/>
            </w:tcBorders>
          </w:tcPr>
          <w:p w14:paraId="144C7C00" w14:textId="77777777" w:rsidR="004A17C3" w:rsidRPr="00FE7D20" w:rsidRDefault="004A17C3" w:rsidP="00235CB4">
            <w:pPr>
              <w:spacing w:line="240" w:lineRule="auto"/>
              <w:jc w:val="center"/>
              <w:rPr>
                <w:rFonts w:eastAsia="MS Mincho" w:cs="Arial"/>
                <w:bCs/>
                <w:lang w:val="en-US"/>
              </w:rPr>
            </w:pPr>
          </w:p>
        </w:tc>
        <w:tc>
          <w:tcPr>
            <w:tcW w:w="942" w:type="pct"/>
            <w:tcBorders>
              <w:top w:val="nil"/>
            </w:tcBorders>
            <w:hideMark/>
          </w:tcPr>
          <w:p w14:paraId="553DCD7D"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5.5, 48.1</w:t>
            </w:r>
          </w:p>
        </w:tc>
      </w:tr>
      <w:tr w:rsidR="004A17C3" w:rsidRPr="00FE7D20" w14:paraId="018AD90A" w14:textId="77777777" w:rsidTr="000C43E5">
        <w:trPr>
          <w:trHeight w:val="20"/>
        </w:trPr>
        <w:tc>
          <w:tcPr>
            <w:tcW w:w="1231" w:type="pct"/>
            <w:hideMark/>
          </w:tcPr>
          <w:p w14:paraId="25224F38"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t>12 months</w:t>
            </w:r>
          </w:p>
        </w:tc>
        <w:tc>
          <w:tcPr>
            <w:tcW w:w="942" w:type="pct"/>
            <w:hideMark/>
          </w:tcPr>
          <w:p w14:paraId="3045DEE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8.6</w:t>
            </w:r>
          </w:p>
        </w:tc>
        <w:tc>
          <w:tcPr>
            <w:tcW w:w="942" w:type="pct"/>
            <w:hideMark/>
          </w:tcPr>
          <w:p w14:paraId="0385094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44.3</w:t>
            </w:r>
          </w:p>
        </w:tc>
        <w:tc>
          <w:tcPr>
            <w:tcW w:w="942" w:type="pct"/>
          </w:tcPr>
          <w:p w14:paraId="21C2B075" w14:textId="77777777" w:rsidR="004A17C3" w:rsidRPr="00FE7D20" w:rsidRDefault="004A17C3" w:rsidP="00235CB4">
            <w:pPr>
              <w:spacing w:line="240" w:lineRule="auto"/>
              <w:jc w:val="center"/>
              <w:rPr>
                <w:rFonts w:eastAsia="MS Mincho" w:cs="Arial"/>
                <w:bCs/>
                <w:lang w:val="en-US"/>
              </w:rPr>
            </w:pPr>
          </w:p>
        </w:tc>
        <w:tc>
          <w:tcPr>
            <w:tcW w:w="942" w:type="pct"/>
            <w:hideMark/>
          </w:tcPr>
          <w:p w14:paraId="44F8380B"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5.2</w:t>
            </w:r>
          </w:p>
        </w:tc>
      </w:tr>
      <w:tr w:rsidR="004A17C3" w:rsidRPr="00FE7D20" w14:paraId="75D5EDA3" w14:textId="77777777" w:rsidTr="000C43E5">
        <w:trPr>
          <w:trHeight w:val="20"/>
        </w:trPr>
        <w:tc>
          <w:tcPr>
            <w:tcW w:w="1231" w:type="pct"/>
            <w:hideMark/>
          </w:tcPr>
          <w:p w14:paraId="46B4FC58"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hideMark/>
          </w:tcPr>
          <w:p w14:paraId="2841A02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0, 42.5</w:t>
            </w:r>
          </w:p>
        </w:tc>
        <w:tc>
          <w:tcPr>
            <w:tcW w:w="942" w:type="pct"/>
            <w:hideMark/>
          </w:tcPr>
          <w:p w14:paraId="78A9B17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6.4, 60.8</w:t>
            </w:r>
          </w:p>
        </w:tc>
        <w:tc>
          <w:tcPr>
            <w:tcW w:w="942" w:type="pct"/>
          </w:tcPr>
          <w:p w14:paraId="210AE087" w14:textId="77777777" w:rsidR="004A17C3" w:rsidRPr="00FE7D20" w:rsidRDefault="004A17C3" w:rsidP="00235CB4">
            <w:pPr>
              <w:spacing w:line="240" w:lineRule="auto"/>
              <w:jc w:val="center"/>
              <w:rPr>
                <w:rFonts w:eastAsia="MS Mincho" w:cs="Arial"/>
                <w:bCs/>
                <w:lang w:val="en-US"/>
              </w:rPr>
            </w:pPr>
          </w:p>
        </w:tc>
        <w:tc>
          <w:tcPr>
            <w:tcW w:w="942" w:type="pct"/>
            <w:hideMark/>
          </w:tcPr>
          <w:p w14:paraId="395465E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4.1, 46.5</w:t>
            </w:r>
          </w:p>
        </w:tc>
      </w:tr>
      <w:tr w:rsidR="004A17C3" w:rsidRPr="00FE7D20" w14:paraId="23542091" w14:textId="77777777" w:rsidTr="000C43E5">
        <w:trPr>
          <w:trHeight w:val="20"/>
        </w:trPr>
        <w:tc>
          <w:tcPr>
            <w:tcW w:w="1231" w:type="pct"/>
            <w:hideMark/>
          </w:tcPr>
          <w:p w14:paraId="2B0A7230"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t>15 months</w:t>
            </w:r>
          </w:p>
        </w:tc>
        <w:tc>
          <w:tcPr>
            <w:tcW w:w="942" w:type="pct"/>
            <w:hideMark/>
          </w:tcPr>
          <w:p w14:paraId="4ACB6B89"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5.7</w:t>
            </w:r>
          </w:p>
        </w:tc>
        <w:tc>
          <w:tcPr>
            <w:tcW w:w="942" w:type="pct"/>
            <w:hideMark/>
          </w:tcPr>
          <w:p w14:paraId="78E94746"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9.9</w:t>
            </w:r>
          </w:p>
        </w:tc>
        <w:tc>
          <w:tcPr>
            <w:tcW w:w="942" w:type="pct"/>
          </w:tcPr>
          <w:p w14:paraId="286046D6" w14:textId="77777777" w:rsidR="004A17C3" w:rsidRPr="00FE7D20" w:rsidRDefault="004A17C3" w:rsidP="00235CB4">
            <w:pPr>
              <w:spacing w:line="240" w:lineRule="auto"/>
              <w:jc w:val="center"/>
              <w:rPr>
                <w:rFonts w:eastAsia="MS Mincho" w:cs="Arial"/>
                <w:bCs/>
                <w:lang w:val="en-US"/>
              </w:rPr>
            </w:pPr>
          </w:p>
        </w:tc>
        <w:tc>
          <w:tcPr>
            <w:tcW w:w="942" w:type="pct"/>
            <w:hideMark/>
          </w:tcPr>
          <w:p w14:paraId="108A43B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1.9</w:t>
            </w:r>
          </w:p>
        </w:tc>
      </w:tr>
      <w:tr w:rsidR="004A17C3" w:rsidRPr="00FE7D20" w14:paraId="708D4428" w14:textId="77777777" w:rsidTr="000C43E5">
        <w:trPr>
          <w:trHeight w:val="20"/>
        </w:trPr>
        <w:tc>
          <w:tcPr>
            <w:tcW w:w="1231" w:type="pct"/>
            <w:hideMark/>
          </w:tcPr>
          <w:p w14:paraId="6D721BC9"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hideMark/>
          </w:tcPr>
          <w:p w14:paraId="4DA0E84D"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3.6, 39.6</w:t>
            </w:r>
          </w:p>
        </w:tc>
        <w:tc>
          <w:tcPr>
            <w:tcW w:w="942" w:type="pct"/>
            <w:hideMark/>
          </w:tcPr>
          <w:p w14:paraId="30FCBC99"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2.3, 56.9</w:t>
            </w:r>
          </w:p>
        </w:tc>
        <w:tc>
          <w:tcPr>
            <w:tcW w:w="942" w:type="pct"/>
          </w:tcPr>
          <w:p w14:paraId="6ADBFF43" w14:textId="77777777" w:rsidR="004A17C3" w:rsidRPr="00FE7D20" w:rsidRDefault="004A17C3" w:rsidP="00235CB4">
            <w:pPr>
              <w:spacing w:line="240" w:lineRule="auto"/>
              <w:jc w:val="center"/>
              <w:rPr>
                <w:rFonts w:eastAsia="MS Mincho" w:cs="Arial"/>
                <w:bCs/>
                <w:lang w:val="en-US"/>
              </w:rPr>
            </w:pPr>
          </w:p>
        </w:tc>
        <w:tc>
          <w:tcPr>
            <w:tcW w:w="942" w:type="pct"/>
            <w:hideMark/>
          </w:tcPr>
          <w:p w14:paraId="14DCAAB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1.1, 43.1</w:t>
            </w:r>
          </w:p>
        </w:tc>
      </w:tr>
      <w:tr w:rsidR="004A17C3" w:rsidRPr="00FE7D20" w14:paraId="0C2B73D5" w14:textId="77777777" w:rsidTr="000C43E5">
        <w:trPr>
          <w:trHeight w:val="20"/>
        </w:trPr>
        <w:tc>
          <w:tcPr>
            <w:tcW w:w="1231" w:type="pct"/>
            <w:hideMark/>
          </w:tcPr>
          <w:p w14:paraId="767C9608" w14:textId="77777777" w:rsidR="004A17C3" w:rsidRPr="00FE7D20" w:rsidRDefault="00357D73" w:rsidP="00F878AD">
            <w:pPr>
              <w:spacing w:line="240" w:lineRule="auto"/>
              <w:ind w:left="150" w:firstLineChars="100" w:firstLine="220"/>
              <w:rPr>
                <w:rFonts w:eastAsia="MS Mincho" w:cs="Arial"/>
                <w:bCs/>
                <w:lang w:val="en-US"/>
              </w:rPr>
            </w:pPr>
            <w:r w:rsidRPr="00FE7D20">
              <w:rPr>
                <w:rFonts w:eastAsia="MS Mincho" w:cs="Arial"/>
                <w:bCs/>
                <w:lang w:val="en-US"/>
              </w:rPr>
              <w:t>18 months</w:t>
            </w:r>
          </w:p>
        </w:tc>
        <w:tc>
          <w:tcPr>
            <w:tcW w:w="942" w:type="pct"/>
            <w:hideMark/>
          </w:tcPr>
          <w:p w14:paraId="2494B98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2.0</w:t>
            </w:r>
          </w:p>
        </w:tc>
        <w:tc>
          <w:tcPr>
            <w:tcW w:w="942" w:type="pct"/>
            <w:hideMark/>
          </w:tcPr>
          <w:p w14:paraId="789D426E"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4.9</w:t>
            </w:r>
          </w:p>
        </w:tc>
        <w:tc>
          <w:tcPr>
            <w:tcW w:w="942" w:type="pct"/>
          </w:tcPr>
          <w:p w14:paraId="440A7B7C" w14:textId="77777777" w:rsidR="004A17C3" w:rsidRPr="00FE7D20" w:rsidRDefault="004A17C3" w:rsidP="00235CB4">
            <w:pPr>
              <w:spacing w:line="240" w:lineRule="auto"/>
              <w:jc w:val="center"/>
              <w:rPr>
                <w:rFonts w:eastAsia="MS Mincho" w:cs="Arial"/>
                <w:bCs/>
                <w:lang w:val="en-US"/>
              </w:rPr>
            </w:pPr>
          </w:p>
        </w:tc>
        <w:tc>
          <w:tcPr>
            <w:tcW w:w="942" w:type="pct"/>
            <w:hideMark/>
          </w:tcPr>
          <w:p w14:paraId="613011E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7.4</w:t>
            </w:r>
          </w:p>
        </w:tc>
      </w:tr>
      <w:tr w:rsidR="004A17C3" w:rsidRPr="00FE7D20" w14:paraId="0ECF9A55" w14:textId="77777777" w:rsidTr="000C43E5">
        <w:trPr>
          <w:trHeight w:val="20"/>
        </w:trPr>
        <w:tc>
          <w:tcPr>
            <w:tcW w:w="1231" w:type="pct"/>
            <w:hideMark/>
          </w:tcPr>
          <w:p w14:paraId="7A076C98"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 xml:space="preserve">95% CI </w:t>
            </w:r>
          </w:p>
        </w:tc>
        <w:tc>
          <w:tcPr>
            <w:tcW w:w="942" w:type="pct"/>
            <w:hideMark/>
          </w:tcPr>
          <w:p w14:paraId="09DE0898"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0.5, 36.2</w:t>
            </w:r>
          </w:p>
        </w:tc>
        <w:tc>
          <w:tcPr>
            <w:tcW w:w="942" w:type="pct"/>
            <w:hideMark/>
          </w:tcPr>
          <w:p w14:paraId="25FC6EFC"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7.8, 52.6</w:t>
            </w:r>
          </w:p>
        </w:tc>
        <w:tc>
          <w:tcPr>
            <w:tcW w:w="942" w:type="pct"/>
          </w:tcPr>
          <w:p w14:paraId="603A8320" w14:textId="77777777" w:rsidR="004A17C3" w:rsidRPr="00FE7D20" w:rsidRDefault="004A17C3" w:rsidP="00235CB4">
            <w:pPr>
              <w:spacing w:line="240" w:lineRule="auto"/>
              <w:jc w:val="center"/>
              <w:rPr>
                <w:rFonts w:eastAsia="MS Mincho" w:cs="Arial"/>
                <w:bCs/>
                <w:lang w:val="en-US"/>
              </w:rPr>
            </w:pPr>
          </w:p>
        </w:tc>
        <w:tc>
          <w:tcPr>
            <w:tcW w:w="942" w:type="pct"/>
            <w:hideMark/>
          </w:tcPr>
          <w:p w14:paraId="3FC54AB3"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9, 38.9</w:t>
            </w:r>
          </w:p>
        </w:tc>
      </w:tr>
      <w:tr w:rsidR="004A17C3" w:rsidRPr="00FE7D20" w14:paraId="72E9338E" w14:textId="77777777" w:rsidTr="000C43E5">
        <w:trPr>
          <w:trHeight w:val="20"/>
        </w:trPr>
        <w:tc>
          <w:tcPr>
            <w:tcW w:w="1231" w:type="pct"/>
            <w:hideMark/>
          </w:tcPr>
          <w:p w14:paraId="4D607888" w14:textId="77777777" w:rsidR="004A17C3" w:rsidRPr="00FE7D20" w:rsidRDefault="00357D73" w:rsidP="00F878AD">
            <w:pPr>
              <w:spacing w:line="240" w:lineRule="auto"/>
              <w:ind w:left="150" w:firstLineChars="100" w:firstLine="220"/>
              <w:rPr>
                <w:rFonts w:eastAsiaTheme="minorEastAsia" w:cs="Arial"/>
                <w:bCs/>
                <w:lang w:val="en-US"/>
              </w:rPr>
            </w:pPr>
            <w:r w:rsidRPr="00FE7D20">
              <w:rPr>
                <w:rFonts w:cs="Arial"/>
                <w:bCs/>
                <w:lang w:val="en-US"/>
              </w:rPr>
              <w:t>21 months</w:t>
            </w:r>
          </w:p>
        </w:tc>
        <w:tc>
          <w:tcPr>
            <w:tcW w:w="942" w:type="pct"/>
          </w:tcPr>
          <w:p w14:paraId="08FCE874" w14:textId="77777777" w:rsidR="004A17C3" w:rsidRPr="00FE7D20" w:rsidRDefault="004A17C3" w:rsidP="00235CB4">
            <w:pPr>
              <w:spacing w:line="240" w:lineRule="auto"/>
              <w:jc w:val="center"/>
              <w:rPr>
                <w:rFonts w:eastAsia="MS Mincho" w:cs="Arial"/>
                <w:bCs/>
                <w:lang w:val="en-US"/>
              </w:rPr>
            </w:pPr>
          </w:p>
        </w:tc>
        <w:tc>
          <w:tcPr>
            <w:tcW w:w="942" w:type="pct"/>
            <w:hideMark/>
          </w:tcPr>
          <w:p w14:paraId="696E64F5"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34.9</w:t>
            </w:r>
          </w:p>
        </w:tc>
        <w:tc>
          <w:tcPr>
            <w:tcW w:w="942" w:type="pct"/>
          </w:tcPr>
          <w:p w14:paraId="4B23FB65" w14:textId="77777777" w:rsidR="004A17C3" w:rsidRPr="00FE7D20" w:rsidRDefault="004A17C3" w:rsidP="00235CB4">
            <w:pPr>
              <w:spacing w:line="240" w:lineRule="auto"/>
              <w:jc w:val="center"/>
              <w:rPr>
                <w:rFonts w:eastAsia="MS Mincho" w:cs="Arial"/>
                <w:bCs/>
                <w:lang w:val="en-US"/>
              </w:rPr>
            </w:pPr>
          </w:p>
        </w:tc>
        <w:tc>
          <w:tcPr>
            <w:tcW w:w="942" w:type="pct"/>
            <w:hideMark/>
          </w:tcPr>
          <w:p w14:paraId="3E703D37"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27.4</w:t>
            </w:r>
          </w:p>
        </w:tc>
      </w:tr>
      <w:tr w:rsidR="004A17C3" w:rsidRPr="00FE7D20" w14:paraId="4D39B2E0" w14:textId="77777777" w:rsidTr="000C43E5">
        <w:trPr>
          <w:trHeight w:val="20"/>
        </w:trPr>
        <w:tc>
          <w:tcPr>
            <w:tcW w:w="1231" w:type="pct"/>
            <w:hideMark/>
          </w:tcPr>
          <w:p w14:paraId="776BC0D9" w14:textId="77777777" w:rsidR="004A17C3" w:rsidRPr="00FE7D20" w:rsidRDefault="00357D73" w:rsidP="00553B58">
            <w:pPr>
              <w:spacing w:line="240" w:lineRule="auto"/>
              <w:ind w:left="150" w:firstLine="173"/>
              <w:rPr>
                <w:rFonts w:eastAsia="MS Mincho" w:cs="Arial"/>
                <w:bCs/>
                <w:lang w:val="en-US"/>
              </w:rPr>
            </w:pPr>
            <w:r w:rsidRPr="00FE7D20">
              <w:rPr>
                <w:rFonts w:eastAsia="MS Mincho" w:cs="Arial"/>
                <w:bCs/>
                <w:lang w:val="en-US"/>
              </w:rPr>
              <w:t>95% CI</w:t>
            </w:r>
          </w:p>
        </w:tc>
        <w:tc>
          <w:tcPr>
            <w:tcW w:w="942" w:type="pct"/>
          </w:tcPr>
          <w:p w14:paraId="7BD2452E" w14:textId="77777777" w:rsidR="004A17C3" w:rsidRPr="00FE7D20" w:rsidRDefault="004A17C3" w:rsidP="00235CB4">
            <w:pPr>
              <w:spacing w:line="240" w:lineRule="auto"/>
              <w:jc w:val="center"/>
              <w:rPr>
                <w:rFonts w:eastAsia="MS Mincho" w:cs="Arial"/>
                <w:bCs/>
                <w:lang w:val="en-US"/>
              </w:rPr>
            </w:pPr>
          </w:p>
        </w:tc>
        <w:tc>
          <w:tcPr>
            <w:tcW w:w="942" w:type="pct"/>
            <w:hideMark/>
          </w:tcPr>
          <w:p w14:paraId="4CB4FBC2"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7.8, 52.6</w:t>
            </w:r>
          </w:p>
        </w:tc>
        <w:tc>
          <w:tcPr>
            <w:tcW w:w="942" w:type="pct"/>
          </w:tcPr>
          <w:p w14:paraId="562B19AB" w14:textId="77777777" w:rsidR="004A17C3" w:rsidRPr="00FE7D20" w:rsidRDefault="004A17C3" w:rsidP="00235CB4">
            <w:pPr>
              <w:spacing w:line="240" w:lineRule="auto"/>
              <w:jc w:val="center"/>
              <w:rPr>
                <w:rFonts w:eastAsia="MS Mincho" w:cs="Arial"/>
                <w:bCs/>
                <w:lang w:val="en-US"/>
              </w:rPr>
            </w:pPr>
          </w:p>
        </w:tc>
        <w:tc>
          <w:tcPr>
            <w:tcW w:w="942" w:type="pct"/>
            <w:hideMark/>
          </w:tcPr>
          <w:p w14:paraId="4E8486F1" w14:textId="77777777" w:rsidR="004A17C3" w:rsidRPr="00FE7D20" w:rsidRDefault="00357D73" w:rsidP="00235CB4">
            <w:pPr>
              <w:spacing w:line="240" w:lineRule="auto"/>
              <w:jc w:val="center"/>
              <w:rPr>
                <w:rFonts w:eastAsia="MS Mincho" w:cs="Arial"/>
                <w:bCs/>
                <w:lang w:val="en-US"/>
              </w:rPr>
            </w:pPr>
            <w:r w:rsidRPr="00FE7D20">
              <w:rPr>
                <w:rFonts w:eastAsia="MS Mincho" w:cs="Arial"/>
                <w:bCs/>
                <w:lang w:val="en-US"/>
              </w:rPr>
              <w:t>16.9, 38.9</w:t>
            </w:r>
          </w:p>
        </w:tc>
      </w:tr>
    </w:tbl>
    <w:p w14:paraId="0B65E39C" w14:textId="04ADBD29" w:rsidR="00636661" w:rsidRPr="00FE7D20" w:rsidRDefault="00636661" w:rsidP="00636661">
      <w:pPr>
        <w:rPr>
          <w:rFonts w:cs="Arial"/>
          <w:lang w:val="en-US"/>
        </w:rPr>
      </w:pPr>
      <w:r w:rsidRPr="00FE7D20">
        <w:rPr>
          <w:rFonts w:cs="Arial"/>
          <w:lang w:val="en-US"/>
        </w:rPr>
        <w:t xml:space="preserve">CI, confidence interval; CR, complete response; </w:t>
      </w:r>
      <w:proofErr w:type="spellStart"/>
      <w:r w:rsidRPr="00FE7D20">
        <w:rPr>
          <w:rFonts w:cs="Arial"/>
          <w:lang w:val="en-US"/>
        </w:rPr>
        <w:t>DCR</w:t>
      </w:r>
      <w:proofErr w:type="spellEnd"/>
      <w:r w:rsidRPr="00FE7D20">
        <w:rPr>
          <w:rFonts w:cs="Arial"/>
          <w:lang w:val="en-US"/>
        </w:rPr>
        <w:t xml:space="preserve">, disease control rate; </w:t>
      </w:r>
      <w:proofErr w:type="spellStart"/>
      <w:r w:rsidRPr="00FE7D20">
        <w:rPr>
          <w:rFonts w:cs="Arial"/>
          <w:lang w:val="en-US"/>
        </w:rPr>
        <w:t>DOR</w:t>
      </w:r>
      <w:proofErr w:type="spellEnd"/>
      <w:r w:rsidRPr="00FE7D20">
        <w:rPr>
          <w:rFonts w:cs="Arial"/>
          <w:lang w:val="en-US"/>
        </w:rPr>
        <w:t>, duration of response; IC%, percentage of tumor-infiltrating immune cells with positive staining of PD-</w:t>
      </w:r>
      <w:proofErr w:type="spellStart"/>
      <w:r w:rsidRPr="00FE7D20">
        <w:rPr>
          <w:rFonts w:cs="Arial"/>
          <w:lang w:val="en-US"/>
        </w:rPr>
        <w:t>L1</w:t>
      </w:r>
      <w:proofErr w:type="spellEnd"/>
      <w:r w:rsidRPr="00FE7D20">
        <w:rPr>
          <w:rFonts w:cs="Arial"/>
          <w:lang w:val="en-US"/>
        </w:rPr>
        <w:t xml:space="preserve">; NE, not </w:t>
      </w:r>
      <w:r w:rsidR="00D265AD">
        <w:rPr>
          <w:rFonts w:cs="Arial"/>
          <w:lang w:val="en-US"/>
        </w:rPr>
        <w:t>esti</w:t>
      </w:r>
      <w:r w:rsidR="007D56E0">
        <w:rPr>
          <w:rFonts w:cs="Arial"/>
          <w:lang w:val="en-US"/>
        </w:rPr>
        <w:t>mable</w:t>
      </w:r>
      <w:r w:rsidRPr="00FE7D20">
        <w:rPr>
          <w:rFonts w:cs="Arial"/>
          <w:lang w:val="en-US"/>
        </w:rPr>
        <w:t xml:space="preserve">; ORR, objective response rate; </w:t>
      </w:r>
      <w:proofErr w:type="spellStart"/>
      <w:r w:rsidRPr="00FE7D20">
        <w:rPr>
          <w:rFonts w:cs="Arial"/>
          <w:lang w:val="en-US"/>
        </w:rPr>
        <w:t>PFS</w:t>
      </w:r>
      <w:proofErr w:type="spellEnd"/>
      <w:r w:rsidRPr="00FE7D20">
        <w:rPr>
          <w:rFonts w:cs="Arial"/>
          <w:lang w:val="en-US"/>
        </w:rPr>
        <w:t xml:space="preserve">, progression-free survival; PD, progressive disease; </w:t>
      </w:r>
      <w:r w:rsidR="00363CD1" w:rsidRPr="00FE7D20">
        <w:rPr>
          <w:rFonts w:cs="Arial"/>
          <w:lang w:val="en-US"/>
        </w:rPr>
        <w:t>PD-</w:t>
      </w:r>
      <w:proofErr w:type="spellStart"/>
      <w:r w:rsidR="00363CD1" w:rsidRPr="00FE7D20">
        <w:rPr>
          <w:rFonts w:cs="Arial"/>
          <w:lang w:val="en-US"/>
        </w:rPr>
        <w:t>L1</w:t>
      </w:r>
      <w:proofErr w:type="spellEnd"/>
      <w:r w:rsidR="00363CD1" w:rsidRPr="00FE7D20">
        <w:rPr>
          <w:rFonts w:cs="Arial"/>
          <w:lang w:val="en-US"/>
        </w:rPr>
        <w:t xml:space="preserve">, programmed death ligand-1; </w:t>
      </w:r>
      <w:r w:rsidRPr="00FE7D20">
        <w:rPr>
          <w:rFonts w:cs="Arial"/>
          <w:lang w:val="en-US"/>
        </w:rPr>
        <w:t xml:space="preserve">PR, partial response; </w:t>
      </w:r>
      <w:proofErr w:type="spellStart"/>
      <w:r w:rsidRPr="00FE7D20">
        <w:rPr>
          <w:rFonts w:cs="Arial"/>
          <w:lang w:val="en-US"/>
        </w:rPr>
        <w:t>Q3W</w:t>
      </w:r>
      <w:proofErr w:type="spellEnd"/>
      <w:r w:rsidRPr="00FE7D20">
        <w:rPr>
          <w:rFonts w:cs="Arial"/>
          <w:lang w:val="en-US"/>
        </w:rPr>
        <w:t xml:space="preserve">, </w:t>
      </w:r>
      <w:r w:rsidR="00CF7127">
        <w:rPr>
          <w:rFonts w:cs="Arial"/>
          <w:lang w:val="en-US"/>
        </w:rPr>
        <w:t xml:space="preserve">once </w:t>
      </w:r>
      <w:r w:rsidRPr="00FE7D20">
        <w:rPr>
          <w:rFonts w:cs="Arial"/>
          <w:lang w:val="en-US"/>
        </w:rPr>
        <w:t xml:space="preserve">every 3 weeks; </w:t>
      </w:r>
      <w:proofErr w:type="spellStart"/>
      <w:r w:rsidRPr="00FE7D20">
        <w:rPr>
          <w:rFonts w:cs="Arial"/>
          <w:lang w:val="en-US"/>
        </w:rPr>
        <w:t>Q6W</w:t>
      </w:r>
      <w:proofErr w:type="spellEnd"/>
      <w:r w:rsidRPr="00FE7D20">
        <w:rPr>
          <w:rFonts w:cs="Arial"/>
          <w:lang w:val="en-US"/>
        </w:rPr>
        <w:t xml:space="preserve">, </w:t>
      </w:r>
      <w:r w:rsidR="00CF7127">
        <w:rPr>
          <w:rFonts w:cs="Arial"/>
          <w:lang w:val="en-US"/>
        </w:rPr>
        <w:t xml:space="preserve">once </w:t>
      </w:r>
      <w:r w:rsidRPr="00FE7D20">
        <w:rPr>
          <w:rFonts w:cs="Arial"/>
          <w:lang w:val="en-US"/>
        </w:rPr>
        <w:t>every 6 weeks; SD, stable disease; TC</w:t>
      </w:r>
      <w:r w:rsidR="00FB3B38" w:rsidRPr="00FE7D20">
        <w:rPr>
          <w:rFonts w:cs="Arial"/>
          <w:lang w:val="en-US"/>
        </w:rPr>
        <w:t>%</w:t>
      </w:r>
      <w:r w:rsidRPr="00FE7D20">
        <w:rPr>
          <w:rFonts w:cs="Arial"/>
          <w:lang w:val="en-US"/>
        </w:rPr>
        <w:t>, percentage of tumor cells.</w:t>
      </w:r>
    </w:p>
    <w:p w14:paraId="1FEC62EC" w14:textId="77777777" w:rsidR="00691FF9" w:rsidRPr="00FE7D20" w:rsidRDefault="00691FF9" w:rsidP="00636661">
      <w:pPr>
        <w:rPr>
          <w:rFonts w:cs="Arial"/>
          <w:lang w:val="en-US"/>
        </w:rPr>
        <w:sectPr w:rsidR="00691FF9" w:rsidRPr="00FE7D20">
          <w:pgSz w:w="15840" w:h="12240" w:orient="landscape"/>
          <w:pgMar w:top="1440" w:right="1440" w:bottom="1440" w:left="1440" w:header="720" w:footer="720" w:gutter="0"/>
          <w:cols w:space="720"/>
        </w:sectPr>
      </w:pPr>
    </w:p>
    <w:p w14:paraId="7829D7F8" w14:textId="78EA0785" w:rsidR="00691FF9" w:rsidRDefault="00691FF9" w:rsidP="00691FF9">
      <w:pPr>
        <w:rPr>
          <w:rFonts w:cs="Arial"/>
          <w:lang w:val="en-US"/>
        </w:rPr>
      </w:pPr>
      <w:r w:rsidRPr="00FE7D20">
        <w:rPr>
          <w:rFonts w:cs="Arial"/>
          <w:b/>
          <w:bCs/>
          <w:lang w:val="en-US"/>
        </w:rPr>
        <w:lastRenderedPageBreak/>
        <w:t xml:space="preserve">Supplementary Figure </w:t>
      </w:r>
      <w:proofErr w:type="spellStart"/>
      <w:r w:rsidRPr="00FE7D20">
        <w:rPr>
          <w:rFonts w:cs="Arial"/>
          <w:b/>
          <w:bCs/>
          <w:lang w:val="en-US"/>
        </w:rPr>
        <w:t>S1</w:t>
      </w:r>
      <w:proofErr w:type="spellEnd"/>
      <w:r w:rsidRPr="00FE7D20">
        <w:rPr>
          <w:rFonts w:cs="Arial"/>
          <w:b/>
          <w:bCs/>
          <w:lang w:val="en-US"/>
        </w:rPr>
        <w:t>.</w:t>
      </w:r>
      <w:r w:rsidRPr="00FE7D20">
        <w:rPr>
          <w:rFonts w:cs="Arial"/>
          <w:lang w:val="en-US"/>
        </w:rPr>
        <w:t xml:space="preserve"> </w:t>
      </w:r>
      <w:r w:rsidR="00FC5ED3" w:rsidRPr="00481B7D">
        <w:rPr>
          <w:rFonts w:cs="Arial"/>
          <w:b/>
          <w:bCs/>
          <w:lang w:val="en-US"/>
        </w:rPr>
        <w:t>S</w:t>
      </w:r>
      <w:r w:rsidR="00FC5ED3" w:rsidRPr="00481B7D">
        <w:rPr>
          <w:rFonts w:cs="Arial" w:hint="eastAsia"/>
          <w:b/>
          <w:bCs/>
          <w:lang w:val="en-US" w:eastAsia="zh-CN"/>
        </w:rPr>
        <w:t>tudy</w:t>
      </w:r>
      <w:r w:rsidR="00FC5ED3" w:rsidRPr="00481B7D">
        <w:rPr>
          <w:rFonts w:cs="Arial"/>
          <w:b/>
          <w:bCs/>
          <w:lang w:val="en-US"/>
        </w:rPr>
        <w:t xml:space="preserve"> Design</w:t>
      </w:r>
    </w:p>
    <w:p w14:paraId="02533DFB" w14:textId="00938EDB" w:rsidR="00B23390" w:rsidRDefault="00FE6FC1" w:rsidP="00691FF9">
      <w:pPr>
        <w:rPr>
          <w:noProof/>
        </w:rPr>
      </w:pPr>
      <w:r>
        <w:rPr>
          <w:noProof/>
        </w:rPr>
        <w:drawing>
          <wp:inline distT="0" distB="0" distL="0" distR="0" wp14:anchorId="37DC103F" wp14:editId="46BDCD78">
            <wp:extent cx="8229600" cy="4778375"/>
            <wp:effectExtent l="0" t="0" r="0" b="3175"/>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12"/>
                    <a:stretch>
                      <a:fillRect/>
                    </a:stretch>
                  </pic:blipFill>
                  <pic:spPr>
                    <a:xfrm>
                      <a:off x="0" y="0"/>
                      <a:ext cx="8229600" cy="4778375"/>
                    </a:xfrm>
                    <a:prstGeom prst="rect">
                      <a:avLst/>
                    </a:prstGeom>
                  </pic:spPr>
                </pic:pic>
              </a:graphicData>
            </a:graphic>
          </wp:inline>
        </w:drawing>
      </w:r>
    </w:p>
    <w:p w14:paraId="400BA37F" w14:textId="0633E5BE" w:rsidR="007857D5" w:rsidRDefault="007857D5" w:rsidP="007857D5">
      <w:pPr>
        <w:rPr>
          <w:rFonts w:cs="Arial"/>
          <w:sz w:val="20"/>
          <w:szCs w:val="20"/>
          <w:lang w:val="en-US" w:eastAsia="zh-CN"/>
        </w:rPr>
      </w:pPr>
      <w:r>
        <w:rPr>
          <w:rFonts w:cs="Arial" w:hint="eastAsia"/>
          <w:lang w:val="en-US" w:eastAsia="zh-CN"/>
        </w:rPr>
        <w:t>*</w:t>
      </w:r>
      <w:r w:rsidRPr="00FC5ED3">
        <w:t xml:space="preserve"> </w:t>
      </w:r>
      <w:r w:rsidRPr="00B66438">
        <w:rPr>
          <w:rFonts w:cs="Arial"/>
          <w:sz w:val="20"/>
          <w:szCs w:val="20"/>
          <w:lang w:val="en-US" w:eastAsia="zh-CN"/>
        </w:rPr>
        <w:t xml:space="preserve">Selected tumors included </w:t>
      </w:r>
      <w:r>
        <w:rPr>
          <w:rFonts w:cs="Arial"/>
          <w:sz w:val="20"/>
          <w:szCs w:val="20"/>
          <w:lang w:val="en-US" w:eastAsia="zh-CN"/>
        </w:rPr>
        <w:t>b</w:t>
      </w:r>
      <w:r w:rsidRPr="00BE1439">
        <w:rPr>
          <w:rFonts w:cs="Arial"/>
          <w:sz w:val="20"/>
          <w:szCs w:val="20"/>
          <w:lang w:val="en-US" w:eastAsia="zh-CN"/>
        </w:rPr>
        <w:t>ladder cancer, Merkel-cell carcinoma, gastric cancer, esophageal carcinoma, small-cell lung cancer, large-cell lung cancer, head and neck squamous cell carcinoma or cutaneous squamous cell carcinoma. Any solid tumors with microsatellite instability-high or deficient mismatch repair</w:t>
      </w:r>
      <w:r w:rsidR="00FB3B38">
        <w:rPr>
          <w:rFonts w:cs="Arial"/>
          <w:sz w:val="20"/>
          <w:szCs w:val="20"/>
          <w:lang w:val="en-US" w:eastAsia="zh-CN"/>
        </w:rPr>
        <w:t>, o</w:t>
      </w:r>
      <w:r w:rsidRPr="00BE1439">
        <w:rPr>
          <w:rFonts w:cs="Arial"/>
          <w:sz w:val="20"/>
          <w:szCs w:val="20"/>
          <w:lang w:val="en-US" w:eastAsia="zh-CN"/>
        </w:rPr>
        <w:t>r other tumor types after discussion with the medical monitor and in consultation with the Sponsor.</w:t>
      </w:r>
    </w:p>
    <w:p w14:paraId="198C232B" w14:textId="77777777" w:rsidR="007857D5" w:rsidRDefault="007857D5" w:rsidP="007857D5">
      <w:pPr>
        <w:rPr>
          <w:rFonts w:cs="Arial"/>
          <w:sz w:val="20"/>
          <w:szCs w:val="20"/>
          <w:lang w:val="en-US" w:eastAsia="zh-CN"/>
        </w:rPr>
      </w:pPr>
      <w:r>
        <w:rPr>
          <w:rFonts w:cs="Arial" w:hint="eastAsia"/>
          <w:sz w:val="20"/>
          <w:szCs w:val="20"/>
          <w:lang w:val="en-US" w:eastAsia="zh-CN"/>
        </w:rPr>
        <w:lastRenderedPageBreak/>
        <w:t>*</w:t>
      </w:r>
      <w:r>
        <w:rPr>
          <w:rFonts w:cs="Arial"/>
          <w:sz w:val="20"/>
          <w:szCs w:val="20"/>
          <w:lang w:val="en-US" w:eastAsia="zh-CN"/>
        </w:rPr>
        <w:t xml:space="preserve">* </w:t>
      </w:r>
      <w:r w:rsidRPr="00B81B6C">
        <w:rPr>
          <w:rFonts w:cs="Arial"/>
          <w:sz w:val="20"/>
          <w:szCs w:val="20"/>
          <w:lang w:val="en-US" w:eastAsia="zh-CN"/>
        </w:rPr>
        <w:t xml:space="preserve">In part </w:t>
      </w:r>
      <w:proofErr w:type="spellStart"/>
      <w:r w:rsidRPr="00B81B6C">
        <w:rPr>
          <w:rFonts w:cs="Arial"/>
          <w:sz w:val="20"/>
          <w:szCs w:val="20"/>
          <w:lang w:val="en-US" w:eastAsia="zh-CN"/>
        </w:rPr>
        <w:t>2a</w:t>
      </w:r>
      <w:proofErr w:type="spellEnd"/>
      <w:r w:rsidRPr="00B81B6C">
        <w:rPr>
          <w:rFonts w:cs="Arial"/>
          <w:sz w:val="20"/>
          <w:szCs w:val="20"/>
          <w:lang w:val="en-US" w:eastAsia="zh-CN"/>
        </w:rPr>
        <w:t xml:space="preserve">, </w:t>
      </w:r>
      <w:proofErr w:type="spellStart"/>
      <w:r w:rsidRPr="00B81B6C">
        <w:rPr>
          <w:rFonts w:cs="Arial"/>
          <w:sz w:val="20"/>
          <w:szCs w:val="20"/>
          <w:lang w:val="en-US" w:eastAsia="zh-CN"/>
        </w:rPr>
        <w:t>nofazinlimab</w:t>
      </w:r>
      <w:proofErr w:type="spellEnd"/>
      <w:r w:rsidRPr="00B81B6C">
        <w:rPr>
          <w:rFonts w:cs="Arial"/>
          <w:sz w:val="20"/>
          <w:szCs w:val="20"/>
          <w:lang w:val="en-US" w:eastAsia="zh-CN"/>
        </w:rPr>
        <w:t xml:space="preserve"> was administered intravenously at 300 mg </w:t>
      </w:r>
      <w:proofErr w:type="spellStart"/>
      <w:r w:rsidRPr="00B81B6C">
        <w:rPr>
          <w:rFonts w:cs="Arial"/>
          <w:sz w:val="20"/>
          <w:szCs w:val="20"/>
          <w:lang w:val="en-US" w:eastAsia="zh-CN"/>
        </w:rPr>
        <w:t>Q4W</w:t>
      </w:r>
      <w:proofErr w:type="spellEnd"/>
      <w:r w:rsidRPr="00B81B6C">
        <w:rPr>
          <w:rFonts w:cs="Arial"/>
          <w:sz w:val="20"/>
          <w:szCs w:val="20"/>
          <w:lang w:val="en-US" w:eastAsia="zh-CN"/>
        </w:rPr>
        <w:t xml:space="preserve"> combined with regorafenib administered orally at 80 mg (dose level 1) and 120 mg (dose level 2) once daily (</w:t>
      </w:r>
      <w:proofErr w:type="spellStart"/>
      <w:r w:rsidRPr="00B81B6C">
        <w:rPr>
          <w:rFonts w:cs="Arial"/>
          <w:sz w:val="20"/>
          <w:szCs w:val="20"/>
          <w:lang w:val="en-US" w:eastAsia="zh-CN"/>
        </w:rPr>
        <w:t>QD</w:t>
      </w:r>
      <w:proofErr w:type="spellEnd"/>
      <w:r w:rsidRPr="00B81B6C">
        <w:rPr>
          <w:rFonts w:cs="Arial"/>
          <w:sz w:val="20"/>
          <w:szCs w:val="20"/>
          <w:lang w:val="en-US" w:eastAsia="zh-CN"/>
        </w:rPr>
        <w:t>) for the first 21 days of each 28-day cycle. If these dose regimens were considered intolerable, other dosing schedules planned would proceed</w:t>
      </w:r>
      <w:r>
        <w:rPr>
          <w:rFonts w:cs="Arial"/>
          <w:sz w:val="20"/>
          <w:szCs w:val="20"/>
          <w:lang w:val="en-US" w:eastAsia="zh-CN"/>
        </w:rPr>
        <w:t>.</w:t>
      </w:r>
    </w:p>
    <w:p w14:paraId="7DF2B5FE" w14:textId="77777777" w:rsidR="005F7665" w:rsidRDefault="007857D5" w:rsidP="00636661">
      <w:pPr>
        <w:rPr>
          <w:rFonts w:cs="Arial"/>
          <w:sz w:val="20"/>
          <w:szCs w:val="20"/>
          <w:lang w:val="en-US" w:eastAsia="zh-CN"/>
        </w:rPr>
      </w:pPr>
      <w:r>
        <w:rPr>
          <w:rFonts w:cs="Arial" w:hint="eastAsia"/>
          <w:sz w:val="20"/>
          <w:szCs w:val="20"/>
          <w:lang w:val="en-US" w:eastAsia="zh-CN"/>
        </w:rPr>
        <w:t>*</w:t>
      </w:r>
      <w:r>
        <w:rPr>
          <w:rFonts w:cs="Arial"/>
          <w:sz w:val="20"/>
          <w:szCs w:val="20"/>
          <w:lang w:val="en-US" w:eastAsia="zh-CN"/>
        </w:rPr>
        <w:t xml:space="preserve">** </w:t>
      </w:r>
      <w:r w:rsidRPr="004C69BB">
        <w:rPr>
          <w:rFonts w:cs="Arial"/>
          <w:sz w:val="20"/>
          <w:szCs w:val="20"/>
          <w:lang w:val="en-US" w:eastAsia="zh-CN"/>
        </w:rPr>
        <w:t xml:space="preserve">Part </w:t>
      </w:r>
      <w:proofErr w:type="spellStart"/>
      <w:r w:rsidRPr="004C69BB">
        <w:rPr>
          <w:rFonts w:cs="Arial"/>
          <w:sz w:val="20"/>
          <w:szCs w:val="20"/>
          <w:lang w:val="en-US" w:eastAsia="zh-CN"/>
        </w:rPr>
        <w:t>2b</w:t>
      </w:r>
      <w:proofErr w:type="spellEnd"/>
      <w:r w:rsidRPr="004C69BB">
        <w:rPr>
          <w:rFonts w:cs="Arial"/>
          <w:sz w:val="20"/>
          <w:szCs w:val="20"/>
          <w:lang w:val="en-US" w:eastAsia="zh-CN"/>
        </w:rPr>
        <w:t xml:space="preserve"> was planned but did not proceed.</w:t>
      </w:r>
    </w:p>
    <w:bookmarkEnd w:id="0"/>
    <w:p w14:paraId="4350F49B" w14:textId="78E12A55" w:rsidR="00137573" w:rsidRDefault="0098085B" w:rsidP="005F7665">
      <w:pPr>
        <w:rPr>
          <w:rFonts w:cs="Arial"/>
          <w:sz w:val="20"/>
          <w:szCs w:val="20"/>
          <w:lang w:val="en-GB" w:eastAsia="zh-CN"/>
        </w:rPr>
      </w:pPr>
      <w:proofErr w:type="spellStart"/>
      <w:r w:rsidRPr="005F7665">
        <w:rPr>
          <w:rFonts w:cs="Arial"/>
          <w:sz w:val="20"/>
          <w:szCs w:val="20"/>
          <w:lang w:val="en-GB" w:eastAsia="zh-CN"/>
        </w:rPr>
        <w:t>QD</w:t>
      </w:r>
      <w:proofErr w:type="spellEnd"/>
      <w:r>
        <w:rPr>
          <w:rFonts w:cs="Arial"/>
          <w:sz w:val="20"/>
          <w:szCs w:val="20"/>
          <w:lang w:val="en-GB" w:eastAsia="zh-CN"/>
        </w:rPr>
        <w:t>,</w:t>
      </w:r>
      <w:r w:rsidRPr="005F7665">
        <w:rPr>
          <w:rFonts w:cs="Arial"/>
          <w:sz w:val="20"/>
          <w:szCs w:val="20"/>
          <w:lang w:val="en-GB" w:eastAsia="zh-CN"/>
        </w:rPr>
        <w:t xml:space="preserve"> once daily; </w:t>
      </w:r>
      <w:proofErr w:type="spellStart"/>
      <w:r w:rsidRPr="005F7665">
        <w:rPr>
          <w:rFonts w:cs="Arial"/>
          <w:sz w:val="20"/>
          <w:szCs w:val="20"/>
          <w:lang w:val="en-GB" w:eastAsia="zh-CN"/>
        </w:rPr>
        <w:t>Q3W</w:t>
      </w:r>
      <w:proofErr w:type="spellEnd"/>
      <w:r>
        <w:rPr>
          <w:rFonts w:cs="Arial"/>
          <w:sz w:val="20"/>
          <w:szCs w:val="20"/>
          <w:lang w:val="en-GB" w:eastAsia="zh-CN"/>
        </w:rPr>
        <w:t xml:space="preserve">, </w:t>
      </w:r>
      <w:r w:rsidR="007D56E0">
        <w:rPr>
          <w:rFonts w:cs="Arial"/>
          <w:sz w:val="20"/>
          <w:szCs w:val="20"/>
          <w:lang w:val="en-GB" w:eastAsia="zh-CN"/>
        </w:rPr>
        <w:t xml:space="preserve">once </w:t>
      </w:r>
      <w:r w:rsidRPr="005F7665">
        <w:rPr>
          <w:rFonts w:cs="Arial"/>
          <w:sz w:val="20"/>
          <w:szCs w:val="20"/>
          <w:lang w:val="en-US" w:eastAsia="zh-CN"/>
        </w:rPr>
        <w:t>every 3 weeks</w:t>
      </w:r>
      <w:r w:rsidRPr="005F7665">
        <w:rPr>
          <w:rFonts w:cs="Arial"/>
          <w:sz w:val="20"/>
          <w:szCs w:val="20"/>
          <w:lang w:val="en-GB" w:eastAsia="zh-CN"/>
        </w:rPr>
        <w:t xml:space="preserve">; </w:t>
      </w:r>
      <w:proofErr w:type="spellStart"/>
      <w:r w:rsidRPr="005F7665">
        <w:rPr>
          <w:rFonts w:cs="Arial"/>
          <w:sz w:val="20"/>
          <w:szCs w:val="20"/>
          <w:lang w:val="en-GB" w:eastAsia="zh-CN"/>
        </w:rPr>
        <w:t>Q4W</w:t>
      </w:r>
      <w:proofErr w:type="spellEnd"/>
      <w:r>
        <w:rPr>
          <w:rFonts w:cs="Arial"/>
          <w:sz w:val="20"/>
          <w:szCs w:val="20"/>
          <w:lang w:val="en-GB" w:eastAsia="zh-CN"/>
        </w:rPr>
        <w:t xml:space="preserve">, </w:t>
      </w:r>
      <w:r w:rsidR="007D56E0">
        <w:rPr>
          <w:rFonts w:cs="Arial"/>
          <w:sz w:val="20"/>
          <w:szCs w:val="20"/>
          <w:lang w:val="en-GB" w:eastAsia="zh-CN"/>
        </w:rPr>
        <w:t xml:space="preserve">once </w:t>
      </w:r>
      <w:r w:rsidRPr="005F7665">
        <w:rPr>
          <w:rFonts w:cs="Arial"/>
          <w:sz w:val="20"/>
          <w:szCs w:val="20"/>
          <w:lang w:val="en-GB" w:eastAsia="zh-CN"/>
        </w:rPr>
        <w:t xml:space="preserve">every 4 weeks; </w:t>
      </w:r>
      <w:proofErr w:type="spellStart"/>
      <w:r w:rsidR="00137573">
        <w:rPr>
          <w:rFonts w:cs="Arial"/>
          <w:sz w:val="20"/>
          <w:szCs w:val="20"/>
          <w:lang w:val="en-GB" w:eastAsia="zh-CN"/>
        </w:rPr>
        <w:t>Q6W</w:t>
      </w:r>
      <w:proofErr w:type="spellEnd"/>
      <w:r w:rsidR="00137573">
        <w:rPr>
          <w:rFonts w:cs="Arial"/>
          <w:sz w:val="20"/>
          <w:szCs w:val="20"/>
          <w:lang w:val="en-GB" w:eastAsia="zh-CN"/>
        </w:rPr>
        <w:t xml:space="preserve">, </w:t>
      </w:r>
      <w:r w:rsidR="007D56E0">
        <w:rPr>
          <w:rFonts w:cs="Arial"/>
          <w:sz w:val="20"/>
          <w:szCs w:val="20"/>
          <w:lang w:val="en-GB" w:eastAsia="zh-CN"/>
        </w:rPr>
        <w:t xml:space="preserve">once </w:t>
      </w:r>
      <w:r w:rsidR="00137573">
        <w:rPr>
          <w:rFonts w:cs="Arial"/>
          <w:sz w:val="20"/>
          <w:szCs w:val="20"/>
          <w:lang w:val="en-GB" w:eastAsia="zh-CN"/>
        </w:rPr>
        <w:t xml:space="preserve">every 6 weeks; </w:t>
      </w:r>
      <w:proofErr w:type="spellStart"/>
      <w:r w:rsidRPr="005F7665">
        <w:rPr>
          <w:rFonts w:cs="Arial"/>
          <w:sz w:val="20"/>
          <w:szCs w:val="20"/>
          <w:lang w:val="en-GB" w:eastAsia="zh-CN"/>
        </w:rPr>
        <w:t>RP2D</w:t>
      </w:r>
      <w:proofErr w:type="spellEnd"/>
      <w:r w:rsidRPr="005F7665">
        <w:rPr>
          <w:rFonts w:cs="Arial"/>
          <w:sz w:val="20"/>
          <w:szCs w:val="20"/>
          <w:lang w:val="en-GB" w:eastAsia="zh-CN"/>
        </w:rPr>
        <w:t xml:space="preserve">, </w:t>
      </w:r>
      <w:r w:rsidRPr="005F7665">
        <w:rPr>
          <w:rFonts w:cs="Arial"/>
          <w:sz w:val="20"/>
          <w:szCs w:val="20"/>
          <w:lang w:val="en-US" w:eastAsia="zh-CN"/>
        </w:rPr>
        <w:t>recommended phase 2 dose</w:t>
      </w:r>
      <w:r>
        <w:rPr>
          <w:rFonts w:cs="Arial"/>
          <w:sz w:val="20"/>
          <w:szCs w:val="20"/>
          <w:lang w:val="en-GB" w:eastAsia="zh-CN"/>
        </w:rPr>
        <w:t>.</w:t>
      </w:r>
    </w:p>
    <w:p w14:paraId="78620D19" w14:textId="6748DE7D" w:rsidR="007934D9" w:rsidRPr="005F7665" w:rsidRDefault="007934D9" w:rsidP="005F7665">
      <w:pPr>
        <w:rPr>
          <w:rFonts w:cs="Arial"/>
          <w:sz w:val="20"/>
          <w:szCs w:val="20"/>
          <w:lang w:val="en-GB" w:eastAsia="zh-CN"/>
        </w:rPr>
        <w:sectPr w:rsidR="007934D9" w:rsidRPr="005F7665" w:rsidSect="001F371A">
          <w:pgSz w:w="15840" w:h="12240" w:orient="landscape"/>
          <w:pgMar w:top="1440" w:right="1440" w:bottom="1440" w:left="1440" w:header="720" w:footer="720" w:gutter="0"/>
          <w:cols w:space="720"/>
          <w:docGrid w:linePitch="299"/>
        </w:sectPr>
      </w:pPr>
    </w:p>
    <w:p w14:paraId="24EC539F" w14:textId="20D08113" w:rsidR="007934D9" w:rsidRPr="00FE7D20" w:rsidRDefault="00443F7E" w:rsidP="007934D9">
      <w:pPr>
        <w:rPr>
          <w:rFonts w:cs="Arial"/>
          <w:lang w:val="en-US"/>
        </w:rPr>
      </w:pPr>
      <w:r w:rsidRPr="00FE7D20">
        <w:rPr>
          <w:rFonts w:cs="Arial"/>
          <w:b/>
          <w:bCs/>
          <w:lang w:val="en-US"/>
        </w:rPr>
        <w:lastRenderedPageBreak/>
        <w:t xml:space="preserve">Supplementary Methods </w:t>
      </w:r>
    </w:p>
    <w:p w14:paraId="25CEE54A" w14:textId="77777777" w:rsidR="007934D9" w:rsidRPr="00FE7D20" w:rsidRDefault="007934D9" w:rsidP="007934D9">
      <w:pPr>
        <w:rPr>
          <w:rFonts w:cs="Arial"/>
          <w:lang w:val="en-US"/>
        </w:rPr>
      </w:pPr>
    </w:p>
    <w:p w14:paraId="1C4BA93B" w14:textId="5E882A7B" w:rsidR="00FE7D20" w:rsidRPr="00D051B3" w:rsidRDefault="00FE7D20" w:rsidP="007934D9">
      <w:pPr>
        <w:rPr>
          <w:rFonts w:cs="Arial"/>
          <w:b/>
          <w:bCs/>
          <w:lang w:val="en-US"/>
        </w:rPr>
      </w:pPr>
      <w:r w:rsidRPr="00D051B3">
        <w:rPr>
          <w:rFonts w:cs="Arial"/>
          <w:b/>
          <w:bCs/>
          <w:lang w:val="en-US"/>
        </w:rPr>
        <w:t>Additional details of the study methods</w:t>
      </w:r>
    </w:p>
    <w:p w14:paraId="24070F8D" w14:textId="3B94C80B" w:rsidR="007934D9" w:rsidRPr="00FE7D20" w:rsidRDefault="00443F7E" w:rsidP="007934D9">
      <w:pPr>
        <w:rPr>
          <w:rFonts w:cs="Arial"/>
          <w:lang w:val="en-US"/>
        </w:rPr>
      </w:pPr>
      <w:r w:rsidRPr="00FE7D20">
        <w:rPr>
          <w:rFonts w:cs="Arial"/>
          <w:lang w:val="en-US"/>
        </w:rPr>
        <w:t xml:space="preserve">Disease assessment by radiographic imaging (computed tomography or magnetic resonance imaging) was performed and recorded at screening within 28 days before enrollment and approximately every 9 weeks (± 5 days) in the first year for </w:t>
      </w:r>
      <w:r w:rsidR="00F70C08">
        <w:rPr>
          <w:rFonts w:cs="Arial"/>
          <w:lang w:val="en-US"/>
        </w:rPr>
        <w:t>part</w:t>
      </w:r>
      <w:r w:rsidRPr="00FE7D20">
        <w:rPr>
          <w:rFonts w:cs="Arial"/>
          <w:lang w:val="en-US"/>
        </w:rPr>
        <w:t xml:space="preserve"> 1 and every 8 weeks (± 5 days) within 1 year for </w:t>
      </w:r>
      <w:r w:rsidR="00F70C08">
        <w:rPr>
          <w:rFonts w:cs="Arial"/>
          <w:lang w:val="en-US"/>
        </w:rPr>
        <w:t>part</w:t>
      </w:r>
      <w:r w:rsidRPr="00FE7D20">
        <w:rPr>
          <w:rFonts w:cs="Arial"/>
          <w:lang w:val="en-US"/>
        </w:rPr>
        <w:t xml:space="preserve"> 2, and every 12 weeks (± 5 days) for both </w:t>
      </w:r>
      <w:r w:rsidR="00F70C08">
        <w:rPr>
          <w:rFonts w:cs="Arial"/>
          <w:lang w:val="en-US"/>
        </w:rPr>
        <w:t>part</w:t>
      </w:r>
      <w:r w:rsidRPr="00FE7D20">
        <w:rPr>
          <w:rFonts w:cs="Arial"/>
          <w:lang w:val="en-US"/>
        </w:rPr>
        <w:t>s 1 and 2 thereafter.</w:t>
      </w:r>
    </w:p>
    <w:p w14:paraId="7FFF0792" w14:textId="3D6574E3" w:rsidR="007934D9" w:rsidRDefault="007934D9" w:rsidP="007934D9">
      <w:pPr>
        <w:rPr>
          <w:rFonts w:cs="Arial"/>
          <w:lang w:val="en-US"/>
        </w:rPr>
      </w:pPr>
      <w:r w:rsidRPr="00FE7D20">
        <w:rPr>
          <w:rFonts w:cs="Arial"/>
          <w:lang w:val="en-US"/>
        </w:rPr>
        <w:tab/>
      </w:r>
      <w:r w:rsidR="00443F7E" w:rsidRPr="00FE7D20">
        <w:rPr>
          <w:rFonts w:cs="Arial"/>
          <w:lang w:val="en-US"/>
        </w:rPr>
        <w:t xml:space="preserve">In </w:t>
      </w:r>
      <w:r w:rsidR="00702FCD">
        <w:rPr>
          <w:rFonts w:cs="Arial"/>
          <w:lang w:val="en-US"/>
        </w:rPr>
        <w:t>p</w:t>
      </w:r>
      <w:r w:rsidR="00443F7E" w:rsidRPr="00FE7D20">
        <w:rPr>
          <w:rFonts w:cs="Arial"/>
          <w:lang w:val="en-US"/>
        </w:rPr>
        <w:t xml:space="preserve">art 1 </w:t>
      </w:r>
      <w:r w:rsidR="00702FCD">
        <w:rPr>
          <w:rFonts w:cs="Arial"/>
          <w:lang w:val="en-US"/>
        </w:rPr>
        <w:t>p</w:t>
      </w:r>
      <w:r w:rsidR="00443F7E" w:rsidRPr="00FE7D20">
        <w:rPr>
          <w:rFonts w:cs="Arial"/>
          <w:lang w:val="en-US"/>
        </w:rPr>
        <w:t xml:space="preserve">hase </w:t>
      </w:r>
      <w:proofErr w:type="spellStart"/>
      <w:r w:rsidR="00443F7E" w:rsidRPr="00FE7D20">
        <w:rPr>
          <w:rFonts w:cs="Arial"/>
          <w:lang w:val="en-US"/>
        </w:rPr>
        <w:t>1a</w:t>
      </w:r>
      <w:proofErr w:type="spellEnd"/>
      <w:r w:rsidR="00443F7E" w:rsidRPr="00FE7D20">
        <w:rPr>
          <w:rFonts w:cs="Arial"/>
          <w:lang w:val="en-US"/>
        </w:rPr>
        <w:t>, approximately 12–24 patients would be required to establish the maximum tolerated dose (</w:t>
      </w:r>
      <w:proofErr w:type="spellStart"/>
      <w:r w:rsidR="00443F7E" w:rsidRPr="00FE7D20">
        <w:rPr>
          <w:rFonts w:cs="Arial"/>
          <w:lang w:val="en-US"/>
        </w:rPr>
        <w:t>MTD</w:t>
      </w:r>
      <w:proofErr w:type="spellEnd"/>
      <w:r w:rsidR="00443F7E" w:rsidRPr="00FE7D20">
        <w:rPr>
          <w:rFonts w:cs="Arial"/>
          <w:lang w:val="en-US"/>
        </w:rPr>
        <w:t xml:space="preserve">) and recommended </w:t>
      </w:r>
      <w:r w:rsidR="00F70C08">
        <w:rPr>
          <w:rFonts w:cs="Arial"/>
          <w:lang w:val="en-US"/>
        </w:rPr>
        <w:t>phase</w:t>
      </w:r>
      <w:r w:rsidR="00443F7E" w:rsidRPr="00FE7D20">
        <w:rPr>
          <w:rFonts w:cs="Arial"/>
          <w:lang w:val="en-US"/>
        </w:rPr>
        <w:t xml:space="preserve"> 2 dose (</w:t>
      </w:r>
      <w:proofErr w:type="spellStart"/>
      <w:r w:rsidR="00443F7E" w:rsidRPr="00FE7D20">
        <w:rPr>
          <w:rFonts w:cs="Arial"/>
          <w:lang w:val="en-US"/>
        </w:rPr>
        <w:t>RP2D</w:t>
      </w:r>
      <w:proofErr w:type="spellEnd"/>
      <w:r w:rsidR="00443F7E" w:rsidRPr="00FE7D20">
        <w:rPr>
          <w:rFonts w:cs="Arial"/>
          <w:lang w:val="en-US"/>
        </w:rPr>
        <w:t xml:space="preserve">) of </w:t>
      </w:r>
      <w:proofErr w:type="spellStart"/>
      <w:r w:rsidR="00443F7E" w:rsidRPr="00FE7D20">
        <w:rPr>
          <w:rFonts w:cs="Arial"/>
          <w:lang w:val="en-US"/>
        </w:rPr>
        <w:t>nofazinlimab</w:t>
      </w:r>
      <w:proofErr w:type="spellEnd"/>
      <w:r w:rsidR="00443F7E" w:rsidRPr="00FE7D20">
        <w:rPr>
          <w:rFonts w:cs="Arial"/>
          <w:lang w:val="en-US"/>
        </w:rPr>
        <w:t xml:space="preserve"> when administered as a single agent. In </w:t>
      </w:r>
      <w:r w:rsidR="00702FCD">
        <w:rPr>
          <w:rFonts w:cs="Arial"/>
          <w:lang w:val="en-US"/>
        </w:rPr>
        <w:t>p</w:t>
      </w:r>
      <w:r w:rsidR="00443F7E" w:rsidRPr="00FE7D20">
        <w:rPr>
          <w:rFonts w:cs="Arial"/>
          <w:lang w:val="en-US"/>
        </w:rPr>
        <w:t xml:space="preserve">art 1 </w:t>
      </w:r>
      <w:r w:rsidR="00702FCD">
        <w:rPr>
          <w:rFonts w:cs="Arial"/>
          <w:lang w:val="en-US"/>
        </w:rPr>
        <w:t>p</w:t>
      </w:r>
      <w:r w:rsidR="00443F7E" w:rsidRPr="00FE7D20">
        <w:rPr>
          <w:rFonts w:cs="Arial"/>
          <w:lang w:val="en-US"/>
        </w:rPr>
        <w:t xml:space="preserve">hase </w:t>
      </w:r>
      <w:proofErr w:type="spellStart"/>
      <w:r w:rsidR="00443F7E" w:rsidRPr="00FE7D20">
        <w:rPr>
          <w:rFonts w:cs="Arial"/>
          <w:lang w:val="en-US"/>
        </w:rPr>
        <w:t>1b</w:t>
      </w:r>
      <w:proofErr w:type="spellEnd"/>
      <w:r w:rsidR="00443F7E" w:rsidRPr="00FE7D20">
        <w:rPr>
          <w:rFonts w:cs="Arial"/>
          <w:lang w:val="en-US"/>
        </w:rPr>
        <w:t xml:space="preserve">, approximately 60–90 patients would be required to evaluate the preliminary efficacy of </w:t>
      </w:r>
      <w:proofErr w:type="spellStart"/>
      <w:r w:rsidR="00443F7E" w:rsidRPr="00FE7D20">
        <w:rPr>
          <w:rFonts w:cs="Arial"/>
          <w:lang w:val="en-US"/>
        </w:rPr>
        <w:t>nofazinlimab</w:t>
      </w:r>
      <w:proofErr w:type="spellEnd"/>
      <w:r w:rsidR="00443F7E" w:rsidRPr="00FE7D20">
        <w:rPr>
          <w:rFonts w:cs="Arial"/>
          <w:lang w:val="en-US"/>
        </w:rPr>
        <w:t xml:space="preserve"> when administered as a single agent. In </w:t>
      </w:r>
      <w:r w:rsidR="00F70C08">
        <w:rPr>
          <w:rFonts w:cs="Arial"/>
          <w:lang w:val="en-US"/>
        </w:rPr>
        <w:t>part</w:t>
      </w:r>
      <w:r w:rsidR="00443F7E" w:rsidRPr="00FE7D20">
        <w:rPr>
          <w:rFonts w:cs="Arial"/>
          <w:lang w:val="en-US"/>
        </w:rPr>
        <w:t xml:space="preserve"> </w:t>
      </w:r>
      <w:proofErr w:type="spellStart"/>
      <w:r w:rsidR="00443F7E" w:rsidRPr="00FE7D20">
        <w:rPr>
          <w:rFonts w:cs="Arial"/>
          <w:lang w:val="en-US"/>
        </w:rPr>
        <w:t>2a</w:t>
      </w:r>
      <w:proofErr w:type="spellEnd"/>
      <w:r w:rsidR="00443F7E" w:rsidRPr="00FE7D20">
        <w:rPr>
          <w:rFonts w:cs="Arial"/>
          <w:lang w:val="en-US"/>
        </w:rPr>
        <w:t xml:space="preserve"> and </w:t>
      </w:r>
      <w:proofErr w:type="spellStart"/>
      <w:r w:rsidR="00443F7E" w:rsidRPr="00FE7D20">
        <w:rPr>
          <w:rFonts w:cs="Arial"/>
          <w:lang w:val="en-US"/>
        </w:rPr>
        <w:t>2b</w:t>
      </w:r>
      <w:proofErr w:type="spellEnd"/>
      <w:r w:rsidR="00443F7E" w:rsidRPr="00FE7D20">
        <w:rPr>
          <w:rFonts w:cs="Arial"/>
          <w:lang w:val="en-US"/>
        </w:rPr>
        <w:t xml:space="preserve">, approximately 30–40 patients were required to establish the </w:t>
      </w:r>
      <w:proofErr w:type="spellStart"/>
      <w:r w:rsidR="00443F7E" w:rsidRPr="00FE7D20">
        <w:rPr>
          <w:rFonts w:cs="Arial"/>
          <w:lang w:val="en-US"/>
        </w:rPr>
        <w:t>MTD</w:t>
      </w:r>
      <w:proofErr w:type="spellEnd"/>
      <w:r w:rsidR="00443F7E" w:rsidRPr="00FE7D20">
        <w:rPr>
          <w:rFonts w:cs="Arial"/>
          <w:lang w:val="en-US"/>
        </w:rPr>
        <w:t xml:space="preserve"> and </w:t>
      </w:r>
      <w:proofErr w:type="spellStart"/>
      <w:r w:rsidR="00443F7E" w:rsidRPr="00FE7D20">
        <w:rPr>
          <w:rFonts w:cs="Arial"/>
          <w:lang w:val="en-US"/>
        </w:rPr>
        <w:t>RP2D</w:t>
      </w:r>
      <w:proofErr w:type="spellEnd"/>
      <w:r w:rsidR="00443F7E" w:rsidRPr="00FE7D20">
        <w:rPr>
          <w:rFonts w:cs="Arial"/>
          <w:lang w:val="en-US"/>
        </w:rPr>
        <w:t xml:space="preserve"> of regorafenib when administered in combination with </w:t>
      </w:r>
      <w:proofErr w:type="spellStart"/>
      <w:r w:rsidR="00443F7E" w:rsidRPr="00FE7D20">
        <w:rPr>
          <w:rFonts w:cs="Arial"/>
          <w:lang w:val="en-US"/>
        </w:rPr>
        <w:t>nofazinlimab</w:t>
      </w:r>
      <w:proofErr w:type="spellEnd"/>
      <w:r w:rsidR="00443F7E" w:rsidRPr="00FE7D20">
        <w:rPr>
          <w:rFonts w:cs="Arial"/>
          <w:lang w:val="en-US"/>
        </w:rPr>
        <w:t xml:space="preserve"> and evaluate the preliminary efficacy of </w:t>
      </w:r>
      <w:proofErr w:type="spellStart"/>
      <w:r w:rsidR="00443F7E" w:rsidRPr="00FE7D20">
        <w:rPr>
          <w:rFonts w:cs="Arial"/>
          <w:lang w:val="en-US"/>
        </w:rPr>
        <w:t>nofazinlimab</w:t>
      </w:r>
      <w:proofErr w:type="spellEnd"/>
      <w:r w:rsidR="00443F7E" w:rsidRPr="00FE7D20">
        <w:rPr>
          <w:rFonts w:cs="Arial"/>
          <w:lang w:val="en-US"/>
        </w:rPr>
        <w:t xml:space="preserve"> when administered in combination with regorafenib at the </w:t>
      </w:r>
      <w:proofErr w:type="spellStart"/>
      <w:r w:rsidR="00443F7E" w:rsidRPr="00FE7D20">
        <w:rPr>
          <w:rFonts w:cs="Arial"/>
          <w:lang w:val="en-US"/>
        </w:rPr>
        <w:t>RP2D</w:t>
      </w:r>
      <w:proofErr w:type="spellEnd"/>
      <w:r w:rsidR="00443F7E" w:rsidRPr="00FE7D20">
        <w:rPr>
          <w:rFonts w:cs="Arial"/>
          <w:lang w:val="en-US"/>
        </w:rPr>
        <w:t xml:space="preserve"> detected from </w:t>
      </w:r>
      <w:r w:rsidR="00F70C08">
        <w:rPr>
          <w:rFonts w:cs="Arial"/>
          <w:lang w:val="en-US"/>
        </w:rPr>
        <w:t>part</w:t>
      </w:r>
      <w:r w:rsidR="00443F7E" w:rsidRPr="00FE7D20">
        <w:rPr>
          <w:rFonts w:cs="Arial"/>
          <w:lang w:val="en-US"/>
        </w:rPr>
        <w:t xml:space="preserve"> </w:t>
      </w:r>
      <w:proofErr w:type="spellStart"/>
      <w:r w:rsidR="00443F7E" w:rsidRPr="00FE7D20">
        <w:rPr>
          <w:rFonts w:cs="Arial"/>
          <w:lang w:val="en-US"/>
        </w:rPr>
        <w:t>2a</w:t>
      </w:r>
      <w:proofErr w:type="spellEnd"/>
      <w:r w:rsidR="00443F7E" w:rsidRPr="00FE7D20">
        <w:rPr>
          <w:rFonts w:cs="Arial"/>
          <w:lang w:val="en-US"/>
        </w:rPr>
        <w:t>.</w:t>
      </w:r>
    </w:p>
    <w:p w14:paraId="44F32E88" w14:textId="02AD4EC7" w:rsidR="004C06C7" w:rsidRDefault="00D56D38" w:rsidP="007934D9">
      <w:pPr>
        <w:rPr>
          <w:rFonts w:cs="Arial"/>
          <w:lang w:val="en-US"/>
        </w:rPr>
      </w:pPr>
      <w:r w:rsidRPr="00FE7D20">
        <w:rPr>
          <w:rFonts w:cs="Arial"/>
          <w:lang w:val="en-US"/>
        </w:rPr>
        <w:tab/>
      </w:r>
      <w:proofErr w:type="spellStart"/>
      <w:r w:rsidR="00806B52">
        <w:rPr>
          <w:rFonts w:cs="Arial"/>
          <w:lang w:val="en-US"/>
        </w:rPr>
        <w:t>N</w:t>
      </w:r>
      <w:r w:rsidR="00806B52" w:rsidRPr="00FE7D20">
        <w:rPr>
          <w:rFonts w:cs="Arial"/>
          <w:lang w:val="en-US"/>
        </w:rPr>
        <w:t>ofazinlimab</w:t>
      </w:r>
      <w:proofErr w:type="spellEnd"/>
      <w:r w:rsidR="00806B52" w:rsidRPr="00806B52">
        <w:rPr>
          <w:rFonts w:cs="Arial"/>
          <w:lang w:val="en-US"/>
        </w:rPr>
        <w:t xml:space="preserve"> administered intravenously at 300 mg </w:t>
      </w:r>
      <w:proofErr w:type="spellStart"/>
      <w:r w:rsidR="00806B52" w:rsidRPr="00806B52">
        <w:rPr>
          <w:rFonts w:cs="Arial"/>
          <w:lang w:val="en-US"/>
        </w:rPr>
        <w:t>Q4W</w:t>
      </w:r>
      <w:proofErr w:type="spellEnd"/>
      <w:r w:rsidR="00806B52" w:rsidRPr="00806B52">
        <w:rPr>
          <w:rFonts w:cs="Arial"/>
          <w:lang w:val="en-US"/>
        </w:rPr>
        <w:t xml:space="preserve"> w</w:t>
      </w:r>
      <w:r w:rsidR="00D41B12">
        <w:rPr>
          <w:rFonts w:cs="Arial"/>
          <w:lang w:val="en-US"/>
        </w:rPr>
        <w:t>ere</w:t>
      </w:r>
      <w:r w:rsidR="00806B52" w:rsidRPr="00806B52">
        <w:rPr>
          <w:rFonts w:cs="Arial"/>
          <w:lang w:val="en-US"/>
        </w:rPr>
        <w:t xml:space="preserve"> evaluated in combination with regorafenib administered orally at 2 dose levels: 80 mg and 120 mg, </w:t>
      </w:r>
      <w:proofErr w:type="spellStart"/>
      <w:r w:rsidR="00806B52" w:rsidRPr="00806B52">
        <w:rPr>
          <w:rFonts w:cs="Arial"/>
          <w:lang w:val="en-US"/>
        </w:rPr>
        <w:t>QD</w:t>
      </w:r>
      <w:proofErr w:type="spellEnd"/>
      <w:r w:rsidR="00806B52" w:rsidRPr="00806B52">
        <w:rPr>
          <w:rFonts w:cs="Arial"/>
          <w:lang w:val="en-US"/>
        </w:rPr>
        <w:t xml:space="preserve"> (dose levels 1</w:t>
      </w:r>
      <w:r w:rsidR="0045750D">
        <w:rPr>
          <w:rFonts w:cs="Arial"/>
          <w:lang w:val="en-US"/>
        </w:rPr>
        <w:t>–</w:t>
      </w:r>
      <w:r w:rsidR="00806B52" w:rsidRPr="00806B52">
        <w:rPr>
          <w:rFonts w:cs="Arial"/>
          <w:lang w:val="en-US"/>
        </w:rPr>
        <w:t>2, respectively) for the first 21 days of each 28-day cycle. If th</w:t>
      </w:r>
      <w:r w:rsidR="00D41B12">
        <w:rPr>
          <w:rFonts w:cs="Arial"/>
          <w:lang w:val="en-US"/>
        </w:rPr>
        <w:t>ese</w:t>
      </w:r>
      <w:r w:rsidR="00806B52" w:rsidRPr="00806B52">
        <w:rPr>
          <w:rFonts w:cs="Arial"/>
          <w:lang w:val="en-US"/>
        </w:rPr>
        <w:t xml:space="preserve"> dose regimen</w:t>
      </w:r>
      <w:r w:rsidR="00D41B12">
        <w:rPr>
          <w:rFonts w:cs="Arial"/>
          <w:lang w:val="en-US"/>
        </w:rPr>
        <w:t>s</w:t>
      </w:r>
      <w:r w:rsidR="00806B52" w:rsidRPr="00806B52">
        <w:rPr>
          <w:rFonts w:cs="Arial"/>
          <w:lang w:val="en-US"/>
        </w:rPr>
        <w:t xml:space="preserve"> </w:t>
      </w:r>
      <w:r w:rsidR="00D41B12">
        <w:rPr>
          <w:rFonts w:cs="Arial"/>
          <w:lang w:val="en-US"/>
        </w:rPr>
        <w:t>were</w:t>
      </w:r>
      <w:r w:rsidR="00806B52" w:rsidRPr="00806B52">
        <w:rPr>
          <w:rFonts w:cs="Arial"/>
          <w:lang w:val="en-US"/>
        </w:rPr>
        <w:t xml:space="preserve"> considered intolerable, two alternative dosing schedules of </w:t>
      </w:r>
      <w:proofErr w:type="spellStart"/>
      <w:r w:rsidR="00806B52" w:rsidRPr="00FE7D20">
        <w:rPr>
          <w:rFonts w:cs="Arial"/>
          <w:lang w:val="en-US"/>
        </w:rPr>
        <w:t>nofazinlimab</w:t>
      </w:r>
      <w:proofErr w:type="spellEnd"/>
      <w:r w:rsidR="00806B52" w:rsidRPr="00806B52">
        <w:rPr>
          <w:rFonts w:cs="Arial"/>
          <w:lang w:val="en-US"/>
        </w:rPr>
        <w:t xml:space="preserve"> administered intravenously at 300 mg every 4 weeks (</w:t>
      </w:r>
      <w:proofErr w:type="spellStart"/>
      <w:r w:rsidR="00806B52" w:rsidRPr="00806B52">
        <w:rPr>
          <w:rFonts w:cs="Arial"/>
          <w:lang w:val="en-US"/>
        </w:rPr>
        <w:t>Q4W</w:t>
      </w:r>
      <w:proofErr w:type="spellEnd"/>
      <w:r w:rsidR="00806B52" w:rsidRPr="00806B52">
        <w:rPr>
          <w:rFonts w:cs="Arial"/>
          <w:lang w:val="en-US"/>
        </w:rPr>
        <w:t xml:space="preserve">) in combination with regorafenib </w:t>
      </w:r>
      <w:r w:rsidR="00C228B4">
        <w:rPr>
          <w:rFonts w:cs="Arial"/>
          <w:lang w:val="en-US"/>
        </w:rPr>
        <w:t>would</w:t>
      </w:r>
      <w:r w:rsidR="00806B52" w:rsidRPr="00806B52">
        <w:rPr>
          <w:rFonts w:cs="Arial"/>
          <w:lang w:val="en-US"/>
        </w:rPr>
        <w:t xml:space="preserve"> be evaluated upon approval by the </w:t>
      </w:r>
      <w:r w:rsidR="004C06C7" w:rsidRPr="00FE7D20">
        <w:rPr>
          <w:rFonts w:cs="Arial"/>
          <w:lang w:val="en-US"/>
        </w:rPr>
        <w:t>Safety Monitoring Committee</w:t>
      </w:r>
      <w:r w:rsidR="00806B52" w:rsidRPr="00806B52">
        <w:rPr>
          <w:rFonts w:cs="Arial"/>
          <w:lang w:val="en-US"/>
        </w:rPr>
        <w:t>: (</w:t>
      </w:r>
      <w:proofErr w:type="spellStart"/>
      <w:r w:rsidR="00806B52" w:rsidRPr="00806B52">
        <w:rPr>
          <w:rFonts w:cs="Arial"/>
          <w:lang w:val="en-US"/>
        </w:rPr>
        <w:t>i</w:t>
      </w:r>
      <w:proofErr w:type="spellEnd"/>
      <w:r w:rsidR="00806B52" w:rsidRPr="00806B52">
        <w:rPr>
          <w:rFonts w:cs="Arial"/>
          <w:lang w:val="en-US"/>
        </w:rPr>
        <w:t>) 80 mg and 120 mg daily (</w:t>
      </w:r>
      <w:proofErr w:type="spellStart"/>
      <w:r w:rsidR="00806B52" w:rsidRPr="00806B52">
        <w:rPr>
          <w:rFonts w:cs="Arial"/>
          <w:lang w:val="en-US"/>
        </w:rPr>
        <w:t>QD</w:t>
      </w:r>
      <w:proofErr w:type="spellEnd"/>
      <w:r w:rsidR="00806B52" w:rsidRPr="00806B52">
        <w:rPr>
          <w:rFonts w:cs="Arial"/>
          <w:lang w:val="en-US"/>
        </w:rPr>
        <w:t xml:space="preserve">), taken orally every other week (1-week on/1-week off treatment) in each 28-day cycle (dose levels </w:t>
      </w:r>
      <w:proofErr w:type="spellStart"/>
      <w:r w:rsidR="00806B52" w:rsidRPr="00806B52">
        <w:rPr>
          <w:rFonts w:cs="Arial"/>
          <w:lang w:val="en-US"/>
        </w:rPr>
        <w:t>1A</w:t>
      </w:r>
      <w:proofErr w:type="spellEnd"/>
      <w:r w:rsidR="00806B52" w:rsidRPr="00806B52">
        <w:rPr>
          <w:rFonts w:cs="Arial"/>
          <w:lang w:val="en-US"/>
        </w:rPr>
        <w:t xml:space="preserve"> and </w:t>
      </w:r>
      <w:proofErr w:type="spellStart"/>
      <w:r w:rsidR="00806B52" w:rsidRPr="00806B52">
        <w:rPr>
          <w:rFonts w:cs="Arial"/>
          <w:lang w:val="en-US"/>
        </w:rPr>
        <w:t>2A</w:t>
      </w:r>
      <w:proofErr w:type="spellEnd"/>
      <w:r w:rsidR="00806B52" w:rsidRPr="00806B52">
        <w:rPr>
          <w:rFonts w:cs="Arial"/>
          <w:lang w:val="en-US"/>
        </w:rPr>
        <w:t xml:space="preserve">, respectively), or (ii) 80 mg and 120 mg every other day, taken orally continuously in each 28-day cycle (dose levels </w:t>
      </w:r>
      <w:proofErr w:type="spellStart"/>
      <w:r w:rsidR="00806B52" w:rsidRPr="00806B52">
        <w:rPr>
          <w:rFonts w:cs="Arial"/>
          <w:lang w:val="en-US"/>
        </w:rPr>
        <w:t>1B</w:t>
      </w:r>
      <w:proofErr w:type="spellEnd"/>
      <w:r w:rsidR="00806B52" w:rsidRPr="00806B52">
        <w:rPr>
          <w:rFonts w:cs="Arial"/>
          <w:lang w:val="en-US"/>
        </w:rPr>
        <w:t xml:space="preserve"> and </w:t>
      </w:r>
      <w:proofErr w:type="spellStart"/>
      <w:r w:rsidR="00806B52" w:rsidRPr="00806B52">
        <w:rPr>
          <w:rFonts w:cs="Arial"/>
          <w:lang w:val="en-US"/>
        </w:rPr>
        <w:t>2B</w:t>
      </w:r>
      <w:proofErr w:type="spellEnd"/>
      <w:r w:rsidR="00806B52" w:rsidRPr="00806B52">
        <w:rPr>
          <w:rFonts w:cs="Arial"/>
          <w:lang w:val="en-US"/>
        </w:rPr>
        <w:t xml:space="preserve">, respectively). If dose level </w:t>
      </w:r>
      <w:proofErr w:type="spellStart"/>
      <w:r w:rsidR="00806B52" w:rsidRPr="00806B52">
        <w:rPr>
          <w:rFonts w:cs="Arial"/>
          <w:lang w:val="en-US"/>
        </w:rPr>
        <w:t>1A</w:t>
      </w:r>
      <w:proofErr w:type="spellEnd"/>
      <w:r w:rsidR="00806B52" w:rsidRPr="00806B52">
        <w:rPr>
          <w:rFonts w:cs="Arial"/>
          <w:lang w:val="en-US"/>
        </w:rPr>
        <w:t xml:space="preserve"> or dose level </w:t>
      </w:r>
      <w:proofErr w:type="spellStart"/>
      <w:r w:rsidR="00806B52" w:rsidRPr="00806B52">
        <w:rPr>
          <w:rFonts w:cs="Arial"/>
          <w:lang w:val="en-US"/>
        </w:rPr>
        <w:t>1B</w:t>
      </w:r>
      <w:proofErr w:type="spellEnd"/>
      <w:r w:rsidR="00806B52" w:rsidRPr="00806B52">
        <w:rPr>
          <w:rFonts w:cs="Arial"/>
          <w:lang w:val="en-US"/>
        </w:rPr>
        <w:t xml:space="preserve"> </w:t>
      </w:r>
      <w:r w:rsidR="00C228B4">
        <w:rPr>
          <w:rFonts w:cs="Arial"/>
          <w:lang w:val="en-US"/>
        </w:rPr>
        <w:t>was</w:t>
      </w:r>
      <w:r w:rsidR="00806B52" w:rsidRPr="00806B52">
        <w:rPr>
          <w:rFonts w:cs="Arial"/>
          <w:lang w:val="en-US"/>
        </w:rPr>
        <w:t xml:space="preserve"> considered tolerable, the </w:t>
      </w:r>
      <w:r w:rsidR="004C06C7" w:rsidRPr="00FE7D20">
        <w:rPr>
          <w:rFonts w:cs="Arial"/>
          <w:lang w:val="en-US"/>
        </w:rPr>
        <w:t>Safety Monitoring Committee</w:t>
      </w:r>
      <w:r w:rsidR="00806B52" w:rsidRPr="00806B52">
        <w:rPr>
          <w:rFonts w:cs="Arial"/>
          <w:lang w:val="en-US"/>
        </w:rPr>
        <w:t xml:space="preserve"> may decide either of the options: 1) to escalate to the dose of regorafenib to dose level </w:t>
      </w:r>
      <w:proofErr w:type="spellStart"/>
      <w:r w:rsidR="00806B52" w:rsidRPr="00806B52">
        <w:rPr>
          <w:rFonts w:cs="Arial"/>
          <w:lang w:val="en-US"/>
        </w:rPr>
        <w:t>2A</w:t>
      </w:r>
      <w:proofErr w:type="spellEnd"/>
      <w:r w:rsidR="00806B52" w:rsidRPr="00806B52">
        <w:rPr>
          <w:rFonts w:cs="Arial"/>
          <w:lang w:val="en-US"/>
        </w:rPr>
        <w:t xml:space="preserve"> or </w:t>
      </w:r>
      <w:proofErr w:type="spellStart"/>
      <w:r w:rsidR="00806B52" w:rsidRPr="00806B52">
        <w:rPr>
          <w:rFonts w:cs="Arial"/>
          <w:lang w:val="en-US"/>
        </w:rPr>
        <w:t>2B</w:t>
      </w:r>
      <w:proofErr w:type="spellEnd"/>
      <w:r w:rsidR="00806B52" w:rsidRPr="00806B52">
        <w:rPr>
          <w:rFonts w:cs="Arial"/>
          <w:lang w:val="en-US"/>
        </w:rPr>
        <w:t xml:space="preserve">, respectively; 2) or to re-evaluate dose level 1 in </w:t>
      </w:r>
      <w:r w:rsidR="0045750D">
        <w:rPr>
          <w:rFonts w:cs="Arial"/>
          <w:lang w:val="en-US"/>
        </w:rPr>
        <w:t>three</w:t>
      </w:r>
      <w:r w:rsidR="0045750D" w:rsidRPr="00806B52">
        <w:rPr>
          <w:rFonts w:cs="Arial"/>
          <w:lang w:val="en-US"/>
        </w:rPr>
        <w:t xml:space="preserve"> </w:t>
      </w:r>
      <w:r w:rsidR="00806B52" w:rsidRPr="00806B52">
        <w:rPr>
          <w:rFonts w:cs="Arial"/>
          <w:lang w:val="en-US"/>
        </w:rPr>
        <w:t xml:space="preserve">additional </w:t>
      </w:r>
      <w:r w:rsidR="0045750D">
        <w:rPr>
          <w:rFonts w:cs="Arial"/>
          <w:lang w:val="en-US"/>
        </w:rPr>
        <w:t>patients</w:t>
      </w:r>
      <w:r w:rsidR="0045750D" w:rsidRPr="00806B52">
        <w:rPr>
          <w:rFonts w:cs="Arial"/>
          <w:lang w:val="en-US"/>
        </w:rPr>
        <w:t xml:space="preserve"> </w:t>
      </w:r>
      <w:r w:rsidR="00806B52" w:rsidRPr="00806B52">
        <w:rPr>
          <w:rFonts w:cs="Arial"/>
          <w:lang w:val="en-US"/>
        </w:rPr>
        <w:t xml:space="preserve">(under the premise of no more than two </w:t>
      </w:r>
      <w:r w:rsidR="0045750D">
        <w:rPr>
          <w:rFonts w:cs="Arial"/>
          <w:lang w:val="en-US"/>
        </w:rPr>
        <w:t>patien</w:t>
      </w:r>
      <w:r w:rsidR="0045750D" w:rsidRPr="00806B52">
        <w:rPr>
          <w:rFonts w:cs="Arial"/>
          <w:lang w:val="en-US"/>
        </w:rPr>
        <w:t xml:space="preserve">ts </w:t>
      </w:r>
      <w:r w:rsidR="00806B52" w:rsidRPr="00806B52">
        <w:rPr>
          <w:rFonts w:cs="Arial"/>
          <w:lang w:val="en-US"/>
        </w:rPr>
        <w:t xml:space="preserve">being observed </w:t>
      </w:r>
      <w:proofErr w:type="spellStart"/>
      <w:r w:rsidR="00806B52" w:rsidRPr="00806B52">
        <w:rPr>
          <w:rFonts w:cs="Arial"/>
          <w:lang w:val="en-US"/>
        </w:rPr>
        <w:t>DLTs</w:t>
      </w:r>
      <w:proofErr w:type="spellEnd"/>
      <w:r w:rsidR="00806B52" w:rsidRPr="00806B52">
        <w:rPr>
          <w:rFonts w:cs="Arial"/>
          <w:lang w:val="en-US"/>
        </w:rPr>
        <w:t xml:space="preserve"> out of six </w:t>
      </w:r>
      <w:r w:rsidR="0045750D">
        <w:rPr>
          <w:rFonts w:cs="Arial"/>
          <w:lang w:val="en-US"/>
        </w:rPr>
        <w:t>patien</w:t>
      </w:r>
      <w:r w:rsidR="0045750D" w:rsidRPr="00806B52">
        <w:rPr>
          <w:rFonts w:cs="Arial"/>
          <w:lang w:val="en-US"/>
        </w:rPr>
        <w:t xml:space="preserve">ts </w:t>
      </w:r>
      <w:r w:rsidR="00806B52" w:rsidRPr="00806B52">
        <w:rPr>
          <w:rFonts w:cs="Arial"/>
          <w:lang w:val="en-US"/>
        </w:rPr>
        <w:t xml:space="preserve">at the first evaluation of dose level 1; if no </w:t>
      </w:r>
      <w:proofErr w:type="spellStart"/>
      <w:r w:rsidR="00806B52" w:rsidRPr="00806B52">
        <w:rPr>
          <w:rFonts w:cs="Arial"/>
          <w:lang w:val="en-US"/>
        </w:rPr>
        <w:t>DLT</w:t>
      </w:r>
      <w:proofErr w:type="spellEnd"/>
      <w:r w:rsidR="00806B52" w:rsidRPr="00806B52">
        <w:rPr>
          <w:rFonts w:cs="Arial"/>
          <w:lang w:val="en-US"/>
        </w:rPr>
        <w:t xml:space="preserve"> is observed in these additional </w:t>
      </w:r>
      <w:r w:rsidR="0045750D">
        <w:rPr>
          <w:rFonts w:cs="Arial"/>
          <w:lang w:val="en-US"/>
        </w:rPr>
        <w:t>three</w:t>
      </w:r>
      <w:r w:rsidR="0045750D" w:rsidRPr="00806B52">
        <w:rPr>
          <w:rFonts w:cs="Arial"/>
          <w:lang w:val="en-US"/>
        </w:rPr>
        <w:t xml:space="preserve"> </w:t>
      </w:r>
      <w:r w:rsidR="0045750D">
        <w:rPr>
          <w:rFonts w:cs="Arial"/>
          <w:lang w:val="en-US"/>
        </w:rPr>
        <w:t>patien</w:t>
      </w:r>
      <w:r w:rsidR="0045750D" w:rsidRPr="00806B52">
        <w:rPr>
          <w:rFonts w:cs="Arial"/>
          <w:lang w:val="en-US"/>
        </w:rPr>
        <w:t>ts</w:t>
      </w:r>
      <w:r w:rsidR="00806B52" w:rsidRPr="00806B52">
        <w:rPr>
          <w:rFonts w:cs="Arial"/>
          <w:lang w:val="en-US"/>
        </w:rPr>
        <w:t xml:space="preserve">, dose level 1 will be declared </w:t>
      </w:r>
      <w:proofErr w:type="spellStart"/>
      <w:r w:rsidR="00806B52" w:rsidRPr="00806B52">
        <w:rPr>
          <w:rFonts w:cs="Arial"/>
          <w:lang w:val="en-US"/>
        </w:rPr>
        <w:t>RP2D</w:t>
      </w:r>
      <w:proofErr w:type="spellEnd"/>
      <w:r w:rsidR="00806B52" w:rsidRPr="00806B52">
        <w:rPr>
          <w:rFonts w:cs="Arial"/>
          <w:lang w:val="en-US"/>
        </w:rPr>
        <w:t xml:space="preserve"> and no further escalation of dose level 2 w</w:t>
      </w:r>
      <w:r w:rsidR="00C228B4">
        <w:rPr>
          <w:rFonts w:cs="Arial"/>
          <w:lang w:val="en-US"/>
        </w:rPr>
        <w:t>ould</w:t>
      </w:r>
      <w:r w:rsidR="00806B52" w:rsidRPr="00806B52">
        <w:rPr>
          <w:rFonts w:cs="Arial"/>
          <w:lang w:val="en-US"/>
        </w:rPr>
        <w:t xml:space="preserve"> be assessed; re-evaluation of dose level 1 w</w:t>
      </w:r>
      <w:r w:rsidR="00C228B4">
        <w:rPr>
          <w:rFonts w:cs="Arial"/>
          <w:lang w:val="en-US"/>
        </w:rPr>
        <w:t>ould</w:t>
      </w:r>
      <w:r w:rsidR="00806B52" w:rsidRPr="00806B52">
        <w:rPr>
          <w:rFonts w:cs="Arial"/>
          <w:lang w:val="en-US"/>
        </w:rPr>
        <w:t xml:space="preserve"> be denied when at least two </w:t>
      </w:r>
      <w:r w:rsidR="0045750D">
        <w:rPr>
          <w:rFonts w:cs="Arial"/>
          <w:lang w:val="en-US"/>
        </w:rPr>
        <w:t>patien</w:t>
      </w:r>
      <w:r w:rsidR="0045750D" w:rsidRPr="00806B52">
        <w:rPr>
          <w:rFonts w:cs="Arial"/>
          <w:lang w:val="en-US"/>
        </w:rPr>
        <w:t xml:space="preserve">ts </w:t>
      </w:r>
      <w:r w:rsidR="00806B52" w:rsidRPr="00806B52">
        <w:rPr>
          <w:rFonts w:cs="Arial"/>
          <w:lang w:val="en-US"/>
        </w:rPr>
        <w:t xml:space="preserve">experience </w:t>
      </w:r>
      <w:proofErr w:type="spellStart"/>
      <w:r w:rsidR="00806B52" w:rsidRPr="00806B52">
        <w:rPr>
          <w:rFonts w:cs="Arial"/>
          <w:lang w:val="en-US"/>
        </w:rPr>
        <w:t>DLTs</w:t>
      </w:r>
      <w:proofErr w:type="spellEnd"/>
      <w:r w:rsidR="00806B52" w:rsidRPr="00806B52">
        <w:rPr>
          <w:rFonts w:cs="Arial"/>
          <w:lang w:val="en-US"/>
        </w:rPr>
        <w:t xml:space="preserve"> among less than six </w:t>
      </w:r>
      <w:r w:rsidR="00FC392D">
        <w:rPr>
          <w:rFonts w:cs="Arial"/>
          <w:lang w:val="en-US"/>
        </w:rPr>
        <w:t>patien</w:t>
      </w:r>
      <w:r w:rsidR="00FC392D" w:rsidRPr="00806B52">
        <w:rPr>
          <w:rFonts w:cs="Arial"/>
          <w:lang w:val="en-US"/>
        </w:rPr>
        <w:t xml:space="preserve">ts </w:t>
      </w:r>
      <w:r w:rsidR="00806B52" w:rsidRPr="00806B52">
        <w:rPr>
          <w:rFonts w:cs="Arial"/>
          <w:lang w:val="en-US"/>
        </w:rPr>
        <w:t xml:space="preserve">in </w:t>
      </w:r>
      <w:r w:rsidR="007048EF">
        <w:rPr>
          <w:rFonts w:cs="Arial"/>
          <w:lang w:val="en-US"/>
        </w:rPr>
        <w:t>cycle</w:t>
      </w:r>
      <w:r w:rsidR="00806B52" w:rsidRPr="00806B52">
        <w:rPr>
          <w:rFonts w:cs="Arial"/>
          <w:lang w:val="en-US"/>
        </w:rPr>
        <w:t xml:space="preserve"> 1 at the first evaluation).</w:t>
      </w:r>
      <w:r w:rsidR="0045750D">
        <w:rPr>
          <w:rFonts w:cs="Arial"/>
          <w:lang w:val="en-US"/>
        </w:rPr>
        <w:t xml:space="preserve"> </w:t>
      </w:r>
    </w:p>
    <w:p w14:paraId="140E9199" w14:textId="77777777" w:rsidR="004C06C7" w:rsidRDefault="004C06C7" w:rsidP="007934D9">
      <w:pPr>
        <w:rPr>
          <w:rFonts w:cs="Arial"/>
          <w:lang w:val="en-US"/>
        </w:rPr>
      </w:pPr>
    </w:p>
    <w:p w14:paraId="5B019769" w14:textId="4DB3CFB4" w:rsidR="007934D9" w:rsidRPr="00FE7D20" w:rsidRDefault="00443F7E" w:rsidP="00553B58">
      <w:pPr>
        <w:ind w:firstLine="709"/>
        <w:rPr>
          <w:rFonts w:cs="Arial"/>
          <w:lang w:val="en-US"/>
        </w:rPr>
      </w:pPr>
      <w:r w:rsidRPr="00FE7D20">
        <w:rPr>
          <w:rFonts w:cs="Arial"/>
          <w:lang w:val="en-US"/>
        </w:rPr>
        <w:t xml:space="preserve">Efficacy (objective response rate, disease control rate, duration of response, progression-free survival, overall survival) was evaluated using the efficacy analysis set, defined </w:t>
      </w:r>
      <w:r w:rsidRPr="00FE7D20">
        <w:rPr>
          <w:rFonts w:cs="Arial"/>
          <w:lang w:val="en-US"/>
        </w:rPr>
        <w:lastRenderedPageBreak/>
        <w:t xml:space="preserve">as all patients with measurable baseline disease who received at least one dose of the study drug. Safety was evaluated using the safety analysis set, defined as all patients who received at least one dose of the study drug. The pharmacokinetic analysis was evaluated using the pharmacokinetic analysis set, defined as all patients with at least one measurable concentration after baseline who received at least one dose of the study drug. The immunogenicity analysis set consisted of all patients with at least one drug administration and at least one reportable antidrug antibody result. The safety analysis set with available biomarker results was used for the biomarker analysis. The </w:t>
      </w:r>
      <w:proofErr w:type="spellStart"/>
      <w:r w:rsidRPr="00FE7D20">
        <w:rPr>
          <w:rFonts w:cs="Arial"/>
          <w:lang w:val="en-US"/>
        </w:rPr>
        <w:t>MTD</w:t>
      </w:r>
      <w:proofErr w:type="spellEnd"/>
      <w:r w:rsidRPr="00FE7D20">
        <w:rPr>
          <w:rFonts w:cs="Arial"/>
          <w:lang w:val="en-US"/>
        </w:rPr>
        <w:t xml:space="preserve"> was evaluated using the dose-determining set, defined as all patients from the safety set who, in </w:t>
      </w:r>
      <w:r w:rsidR="007048EF">
        <w:rPr>
          <w:rFonts w:cs="Arial"/>
          <w:lang w:val="en-US"/>
        </w:rPr>
        <w:t>cycle</w:t>
      </w:r>
      <w:r w:rsidRPr="00FE7D20">
        <w:rPr>
          <w:rFonts w:cs="Arial"/>
          <w:lang w:val="en-US"/>
        </w:rPr>
        <w:t xml:space="preserve"> 1, either met the minimum exposure criterion and were considered by the Safety Monitoring Committee to have sufficient safety evaluations or discontinued due to dose-limiting toxicity.</w:t>
      </w:r>
      <w:r w:rsidRPr="00FE7D20">
        <w:rPr>
          <w:rFonts w:cs="Arial"/>
          <w:lang w:val="en-US"/>
        </w:rPr>
        <w:br w:type="page"/>
      </w:r>
      <w:r w:rsidRPr="00FE7D20">
        <w:rPr>
          <w:rFonts w:cs="Arial"/>
          <w:b/>
          <w:bCs/>
          <w:lang w:val="en-US" w:eastAsia="zh-CN"/>
        </w:rPr>
        <w:lastRenderedPageBreak/>
        <w:t>Definition of dose-limiting toxicities (</w:t>
      </w:r>
      <w:proofErr w:type="spellStart"/>
      <w:r w:rsidRPr="00FE7D20">
        <w:rPr>
          <w:rFonts w:cs="Arial"/>
          <w:b/>
          <w:bCs/>
          <w:lang w:val="en-US" w:eastAsia="zh-CN"/>
        </w:rPr>
        <w:t>DLT</w:t>
      </w:r>
      <w:proofErr w:type="spellEnd"/>
      <w:r w:rsidRPr="00FE7D20">
        <w:rPr>
          <w:rFonts w:cs="Arial"/>
          <w:b/>
          <w:bCs/>
          <w:lang w:val="en-US" w:eastAsia="zh-CN"/>
        </w:rPr>
        <w:t>)</w:t>
      </w:r>
    </w:p>
    <w:p w14:paraId="235B6714" w14:textId="7724D755" w:rsidR="007934D9" w:rsidRPr="00FE7D20" w:rsidRDefault="00443F7E" w:rsidP="007934D9">
      <w:pPr>
        <w:rPr>
          <w:rFonts w:cs="Arial"/>
          <w:lang w:val="en-US"/>
        </w:rPr>
      </w:pPr>
      <w:proofErr w:type="spellStart"/>
      <w:r w:rsidRPr="00FE7D20">
        <w:rPr>
          <w:rFonts w:cs="Arial"/>
          <w:u w:val="single"/>
          <w:lang w:val="en-US" w:eastAsia="zh-CN"/>
        </w:rPr>
        <w:t>DLT</w:t>
      </w:r>
      <w:proofErr w:type="spellEnd"/>
      <w:r w:rsidRPr="00FE7D20">
        <w:rPr>
          <w:rFonts w:cs="Arial"/>
          <w:u w:val="single"/>
          <w:lang w:val="en-US" w:eastAsia="zh-CN"/>
        </w:rPr>
        <w:t xml:space="preserve"> for </w:t>
      </w:r>
      <w:r w:rsidR="00702FCD">
        <w:rPr>
          <w:rFonts w:cs="Arial"/>
          <w:u w:val="single"/>
          <w:lang w:val="en-US" w:eastAsia="zh-CN"/>
        </w:rPr>
        <w:t>p</w:t>
      </w:r>
      <w:r w:rsidRPr="00FE7D20">
        <w:rPr>
          <w:rFonts w:cs="Arial"/>
          <w:u w:val="single"/>
          <w:lang w:val="en-US" w:eastAsia="zh-CN"/>
        </w:rPr>
        <w:t xml:space="preserve">art 1 </w:t>
      </w:r>
      <w:r w:rsidR="00702FCD">
        <w:rPr>
          <w:rFonts w:cs="Arial"/>
          <w:u w:val="single"/>
          <w:lang w:val="en-US" w:eastAsia="zh-CN"/>
        </w:rPr>
        <w:t>p</w:t>
      </w:r>
      <w:r w:rsidRPr="00FE7D20">
        <w:rPr>
          <w:rFonts w:cs="Arial"/>
          <w:u w:val="single"/>
          <w:lang w:val="en-US" w:eastAsia="zh-CN"/>
        </w:rPr>
        <w:t xml:space="preserve">hase </w:t>
      </w:r>
      <w:proofErr w:type="spellStart"/>
      <w:r w:rsidRPr="00FE7D20">
        <w:rPr>
          <w:rFonts w:cs="Arial"/>
          <w:u w:val="single"/>
          <w:lang w:val="en-US" w:eastAsia="zh-CN"/>
        </w:rPr>
        <w:t>1a</w:t>
      </w:r>
      <w:proofErr w:type="spellEnd"/>
    </w:p>
    <w:p w14:paraId="7983E26A" w14:textId="06341B11" w:rsidR="007934D9" w:rsidRPr="00FE7D20" w:rsidRDefault="00443F7E" w:rsidP="007934D9">
      <w:pPr>
        <w:rPr>
          <w:rFonts w:cs="Arial"/>
          <w:lang w:val="en-US"/>
        </w:rPr>
      </w:pPr>
      <w:r w:rsidRPr="00FE7D20">
        <w:rPr>
          <w:rFonts w:cs="Arial"/>
          <w:lang w:val="en-US"/>
        </w:rPr>
        <w:t xml:space="preserve">All toxicities were graded according to the </w:t>
      </w:r>
      <w:r w:rsidR="007838F9" w:rsidRPr="00477EFA">
        <w:rPr>
          <w:rFonts w:cs="Arial"/>
          <w:lang w:val="en-US"/>
        </w:rPr>
        <w:t>National Cancer Institute-Common Terminology Criteria for Adverse Events</w:t>
      </w:r>
      <w:r w:rsidR="007838F9" w:rsidRPr="00FE7D20">
        <w:rPr>
          <w:rFonts w:cs="Arial"/>
          <w:lang w:val="en-US"/>
        </w:rPr>
        <w:t xml:space="preserve"> </w:t>
      </w:r>
      <w:r w:rsidR="007838F9">
        <w:rPr>
          <w:rFonts w:cs="Arial"/>
          <w:lang w:val="en-US"/>
        </w:rPr>
        <w:t>(</w:t>
      </w:r>
      <w:r w:rsidRPr="00FE7D20">
        <w:rPr>
          <w:rFonts w:cs="Arial"/>
          <w:lang w:val="en-US"/>
        </w:rPr>
        <w:t>NCI-</w:t>
      </w:r>
      <w:proofErr w:type="spellStart"/>
      <w:r w:rsidRPr="00FE7D20">
        <w:rPr>
          <w:rFonts w:cs="Arial"/>
          <w:lang w:val="en-US"/>
        </w:rPr>
        <w:t>CTCAE</w:t>
      </w:r>
      <w:proofErr w:type="spellEnd"/>
      <w:r w:rsidR="007838F9">
        <w:rPr>
          <w:rFonts w:cs="Arial"/>
          <w:lang w:val="en-US"/>
        </w:rPr>
        <w:t>)</w:t>
      </w:r>
      <w:r w:rsidRPr="00FE7D20">
        <w:rPr>
          <w:rFonts w:cs="Arial"/>
          <w:lang w:val="en-US"/>
        </w:rPr>
        <w:t xml:space="preserve"> Version 4.03. The occurrence of any of the following toxicities during </w:t>
      </w:r>
      <w:r w:rsidR="007048EF">
        <w:rPr>
          <w:rFonts w:cs="Arial"/>
          <w:lang w:val="en-US"/>
        </w:rPr>
        <w:t>cycle</w:t>
      </w:r>
      <w:r w:rsidRPr="00FE7D20">
        <w:rPr>
          <w:rFonts w:cs="Arial"/>
          <w:lang w:val="en-US"/>
        </w:rPr>
        <w:t xml:space="preserve"> 1 (</w:t>
      </w:r>
      <w:r w:rsidRPr="00971399">
        <w:rPr>
          <w:rFonts w:cs="Arial"/>
          <w:lang w:val="en-US" w:eastAsia="zh-CN"/>
        </w:rPr>
        <w:t>2</w:t>
      </w:r>
      <w:r w:rsidRPr="00971399">
        <w:rPr>
          <w:rFonts w:cs="Arial"/>
          <w:lang w:val="en-US"/>
        </w:rPr>
        <w:t>1</w:t>
      </w:r>
      <w:r w:rsidRPr="00FE7D20">
        <w:rPr>
          <w:rFonts w:cs="Arial"/>
          <w:b/>
          <w:bCs/>
          <w:lang w:val="en-US"/>
        </w:rPr>
        <w:t xml:space="preserve"> </w:t>
      </w:r>
      <w:r w:rsidRPr="00FE7D20">
        <w:rPr>
          <w:rFonts w:cs="Arial"/>
          <w:lang w:val="en-US"/>
        </w:rPr>
        <w:t xml:space="preserve">days) was considered a </w:t>
      </w:r>
      <w:proofErr w:type="spellStart"/>
      <w:r w:rsidRPr="00FE7D20">
        <w:rPr>
          <w:rFonts w:cs="Arial"/>
          <w:lang w:val="en-US"/>
        </w:rPr>
        <w:t>DLT</w:t>
      </w:r>
      <w:proofErr w:type="spellEnd"/>
      <w:r w:rsidRPr="00FE7D20">
        <w:rPr>
          <w:rFonts w:cs="Arial"/>
          <w:lang w:val="en-US"/>
        </w:rPr>
        <w:t xml:space="preserve"> unless it can definitely be attributed to disease progression or other extraneous causes:</w:t>
      </w:r>
    </w:p>
    <w:p w14:paraId="077F73F1" w14:textId="0019C48E" w:rsidR="007934D9" w:rsidRPr="00FE7D20" w:rsidRDefault="00443F7E" w:rsidP="007934D9">
      <w:pPr>
        <w:rPr>
          <w:rFonts w:cs="Arial"/>
          <w:lang w:val="en-US"/>
        </w:rPr>
      </w:pPr>
      <w:r w:rsidRPr="00FE7D20">
        <w:rPr>
          <w:rFonts w:cs="Arial"/>
          <w:lang w:val="en-US"/>
        </w:rPr>
        <w:t>Non-hematologic:</w:t>
      </w:r>
    </w:p>
    <w:p w14:paraId="46706F26" w14:textId="17FF0A29" w:rsidR="007934D9" w:rsidRPr="00FE7D20" w:rsidRDefault="00443F7E" w:rsidP="00D83D10">
      <w:pPr>
        <w:pStyle w:val="af0"/>
        <w:numPr>
          <w:ilvl w:val="0"/>
          <w:numId w:val="47"/>
        </w:numPr>
        <w:rPr>
          <w:rFonts w:cs="Arial"/>
          <w:lang w:val="en-US"/>
        </w:rPr>
      </w:pPr>
      <w:r w:rsidRPr="00FE7D20">
        <w:rPr>
          <w:rFonts w:cs="Arial"/>
          <w:lang w:val="en-US"/>
        </w:rPr>
        <w:t xml:space="preserve">≥Grade 4 AEs. </w:t>
      </w:r>
    </w:p>
    <w:p w14:paraId="24C240EA" w14:textId="2E35761A" w:rsidR="00FE7D20" w:rsidRPr="00FE7D20" w:rsidRDefault="00443F7E" w:rsidP="00D83D10">
      <w:pPr>
        <w:pStyle w:val="af0"/>
        <w:numPr>
          <w:ilvl w:val="0"/>
          <w:numId w:val="47"/>
        </w:numPr>
        <w:rPr>
          <w:rFonts w:cs="Arial"/>
          <w:lang w:val="en-US"/>
        </w:rPr>
      </w:pPr>
      <w:r w:rsidRPr="00FE7D20">
        <w:rPr>
          <w:rFonts w:cs="Arial"/>
          <w:lang w:val="en-US"/>
        </w:rPr>
        <w:t>Grade 3 immune-related adverse events</w:t>
      </w:r>
      <w:r w:rsidR="005652C4">
        <w:rPr>
          <w:rFonts w:cs="Arial"/>
          <w:lang w:val="en-US"/>
        </w:rPr>
        <w:t xml:space="preserve"> (AEs)</w:t>
      </w:r>
      <w:r w:rsidRPr="00FE7D20">
        <w:rPr>
          <w:rFonts w:cs="Arial"/>
          <w:lang w:val="en-US"/>
        </w:rPr>
        <w:t>.</w:t>
      </w:r>
    </w:p>
    <w:p w14:paraId="4338C613" w14:textId="35173FBE" w:rsidR="00FE7D20" w:rsidRPr="00FE7D20" w:rsidRDefault="00443F7E" w:rsidP="00D83D10">
      <w:pPr>
        <w:pStyle w:val="af0"/>
        <w:numPr>
          <w:ilvl w:val="0"/>
          <w:numId w:val="47"/>
        </w:numPr>
        <w:rPr>
          <w:rFonts w:cs="Arial"/>
          <w:lang w:val="en-US"/>
        </w:rPr>
      </w:pPr>
      <w:r w:rsidRPr="00FE7D20">
        <w:rPr>
          <w:rFonts w:cs="Arial"/>
          <w:lang w:val="en-US"/>
        </w:rPr>
        <w:t>Grade 3 toxicities irrespective of duration, except for the following situations: laboratory abnormalities must not be clinically complicated; diarrhea, nausea, and vomiting</w:t>
      </w:r>
      <w:r w:rsidRPr="00FE7D20">
        <w:rPr>
          <w:rFonts w:cs="Arial"/>
          <w:lang w:val="en-US" w:eastAsia="zh-CN"/>
        </w:rPr>
        <w:t xml:space="preserve"> </w:t>
      </w:r>
      <w:r w:rsidRPr="00FE7D20">
        <w:rPr>
          <w:rFonts w:cs="Arial"/>
          <w:lang w:val="en-US"/>
        </w:rPr>
        <w:t xml:space="preserve">that resolved within 3 days. </w:t>
      </w:r>
    </w:p>
    <w:p w14:paraId="3C243ADC" w14:textId="5B65CB6B" w:rsidR="00FE7D20" w:rsidRPr="00FE7D20" w:rsidRDefault="00443F7E" w:rsidP="00D83D10">
      <w:pPr>
        <w:pStyle w:val="af0"/>
        <w:numPr>
          <w:ilvl w:val="0"/>
          <w:numId w:val="47"/>
        </w:numPr>
        <w:rPr>
          <w:rFonts w:cs="Arial"/>
          <w:lang w:val="en-US"/>
        </w:rPr>
      </w:pPr>
      <w:r w:rsidRPr="00FE7D20">
        <w:rPr>
          <w:rFonts w:cs="Arial"/>
          <w:lang w:val="en-US"/>
        </w:rPr>
        <w:t xml:space="preserve">Any </w:t>
      </w:r>
      <w:r w:rsidR="00B849F6">
        <w:rPr>
          <w:rFonts w:cs="Arial"/>
          <w:lang w:val="en-US"/>
        </w:rPr>
        <w:t>g</w:t>
      </w:r>
      <w:r w:rsidRPr="00FE7D20">
        <w:rPr>
          <w:rFonts w:cs="Arial"/>
          <w:lang w:val="en-US"/>
        </w:rPr>
        <w:t xml:space="preserve">rade 3 tumor flare reaction for 7 continuous days or above (local pain, irritation, or rash at known or suspected tumor focus). </w:t>
      </w:r>
    </w:p>
    <w:p w14:paraId="1B2CD192" w14:textId="47C97B39" w:rsidR="00443F7E" w:rsidRPr="00FE7D20" w:rsidRDefault="00443F7E" w:rsidP="00D83D10">
      <w:pPr>
        <w:pStyle w:val="af0"/>
        <w:numPr>
          <w:ilvl w:val="0"/>
          <w:numId w:val="47"/>
        </w:numPr>
        <w:rPr>
          <w:rFonts w:cs="Arial"/>
          <w:lang w:val="en-US"/>
        </w:rPr>
      </w:pPr>
      <w:r w:rsidRPr="00FE7D20">
        <w:rPr>
          <w:rFonts w:cs="Arial"/>
          <w:lang w:val="en-US"/>
        </w:rPr>
        <w:t xml:space="preserve">Abnormalities that satisfy Hy’s Law, i.e., </w:t>
      </w:r>
      <w:r w:rsidR="004C06C7">
        <w:rPr>
          <w:rFonts w:cs="Arial"/>
          <w:lang w:val="en-US"/>
        </w:rPr>
        <w:t xml:space="preserve">alanine </w:t>
      </w:r>
      <w:r w:rsidR="007838F9">
        <w:rPr>
          <w:rFonts w:cs="Arial"/>
          <w:lang w:val="en-US"/>
        </w:rPr>
        <w:t xml:space="preserve">transaminase </w:t>
      </w:r>
      <w:r w:rsidR="004C06C7">
        <w:rPr>
          <w:rFonts w:cs="Arial"/>
          <w:lang w:val="en-US"/>
        </w:rPr>
        <w:t>(</w:t>
      </w:r>
      <w:r w:rsidRPr="00FE7D20">
        <w:rPr>
          <w:rFonts w:cs="Arial"/>
          <w:lang w:val="en-US"/>
        </w:rPr>
        <w:t>ALT</w:t>
      </w:r>
      <w:r w:rsidR="004C06C7">
        <w:rPr>
          <w:rFonts w:cs="Arial"/>
          <w:lang w:val="en-US"/>
        </w:rPr>
        <w:t>)</w:t>
      </w:r>
      <w:r w:rsidRPr="00FE7D20">
        <w:rPr>
          <w:rFonts w:cs="Arial"/>
          <w:lang w:val="en-US"/>
        </w:rPr>
        <w:t xml:space="preserve"> or </w:t>
      </w:r>
      <w:r w:rsidR="004C06C7">
        <w:rPr>
          <w:rFonts w:cs="Arial"/>
          <w:lang w:val="en-US"/>
        </w:rPr>
        <w:t>aspartate transaminase (</w:t>
      </w:r>
      <w:r w:rsidRPr="00FE7D20">
        <w:rPr>
          <w:rFonts w:cs="Arial"/>
          <w:lang w:val="en-US"/>
        </w:rPr>
        <w:t>AST</w:t>
      </w:r>
      <w:r w:rsidR="004C06C7">
        <w:rPr>
          <w:rFonts w:cs="Arial"/>
          <w:lang w:val="en-US"/>
        </w:rPr>
        <w:t>)</w:t>
      </w:r>
      <w:r w:rsidRPr="00FE7D20">
        <w:rPr>
          <w:rFonts w:cs="Arial"/>
          <w:lang w:val="en-US"/>
        </w:rPr>
        <w:t xml:space="preserve"> elevation </w:t>
      </w:r>
      <w:r w:rsidR="004C06C7">
        <w:rPr>
          <w:rFonts w:cs="Arial"/>
          <w:lang w:val="en-US"/>
        </w:rPr>
        <w:t>&gt;</w:t>
      </w:r>
      <w:r w:rsidRPr="00FE7D20">
        <w:rPr>
          <w:rFonts w:cs="Arial"/>
          <w:lang w:val="en-US"/>
        </w:rPr>
        <w:t xml:space="preserve">3 × </w:t>
      </w:r>
      <w:r w:rsidR="004C06C7">
        <w:rPr>
          <w:rFonts w:cs="Arial"/>
          <w:lang w:val="en-US"/>
        </w:rPr>
        <w:t>upper limit of normal (</w:t>
      </w:r>
      <w:proofErr w:type="spellStart"/>
      <w:r w:rsidRPr="00FE7D20">
        <w:rPr>
          <w:rFonts w:cs="Arial"/>
          <w:lang w:val="en-US"/>
        </w:rPr>
        <w:t>ULN</w:t>
      </w:r>
      <w:proofErr w:type="spellEnd"/>
      <w:r w:rsidR="004C06C7">
        <w:rPr>
          <w:rFonts w:cs="Arial"/>
          <w:lang w:val="en-US"/>
        </w:rPr>
        <w:t>)</w:t>
      </w:r>
      <w:r w:rsidRPr="00FE7D20">
        <w:rPr>
          <w:rFonts w:cs="Arial"/>
          <w:lang w:val="en-US"/>
        </w:rPr>
        <w:t xml:space="preserve">, total bilirubin elevation </w:t>
      </w:r>
      <w:r w:rsidR="004C06C7">
        <w:rPr>
          <w:rFonts w:cs="Arial"/>
          <w:lang w:val="en-US"/>
        </w:rPr>
        <w:t>&gt;</w:t>
      </w:r>
      <w:r w:rsidRPr="00FE7D20">
        <w:rPr>
          <w:rFonts w:cs="Arial"/>
          <w:lang w:val="en-US"/>
        </w:rPr>
        <w:t xml:space="preserve">2 × </w:t>
      </w:r>
      <w:proofErr w:type="spellStart"/>
      <w:r w:rsidRPr="00FE7D20">
        <w:rPr>
          <w:rFonts w:cs="Arial"/>
          <w:lang w:val="en-US"/>
        </w:rPr>
        <w:t>ULN</w:t>
      </w:r>
      <w:proofErr w:type="spellEnd"/>
      <w:r w:rsidRPr="00FE7D20">
        <w:rPr>
          <w:rFonts w:cs="Arial"/>
          <w:lang w:val="en-US"/>
        </w:rPr>
        <w:t xml:space="preserve">, absence of initial findings of cholestasis (i.e., absence of elevation of alkaline phosphatase to </w:t>
      </w:r>
      <w:r w:rsidR="004C06C7">
        <w:rPr>
          <w:rFonts w:cs="Arial"/>
          <w:lang w:val="en-US"/>
        </w:rPr>
        <w:t>&gt;</w:t>
      </w:r>
      <w:r w:rsidRPr="00FE7D20">
        <w:rPr>
          <w:rFonts w:cs="Arial"/>
          <w:lang w:val="en-US"/>
        </w:rPr>
        <w:t xml:space="preserve">2 × </w:t>
      </w:r>
      <w:proofErr w:type="spellStart"/>
      <w:r w:rsidRPr="00FE7D20">
        <w:rPr>
          <w:rFonts w:cs="Arial"/>
          <w:lang w:val="en-US"/>
        </w:rPr>
        <w:t>ULN</w:t>
      </w:r>
      <w:proofErr w:type="spellEnd"/>
      <w:r w:rsidRPr="00FE7D20">
        <w:rPr>
          <w:rFonts w:cs="Arial"/>
          <w:lang w:val="en-US"/>
        </w:rPr>
        <w:t>), and no other reason can be found to explain the combination of increased ALT/AST and total bilirubin.</w:t>
      </w:r>
    </w:p>
    <w:p w14:paraId="21709992" w14:textId="77777777" w:rsidR="00443F7E" w:rsidRPr="00FE7D20" w:rsidRDefault="00443F7E" w:rsidP="007934D9">
      <w:pPr>
        <w:pStyle w:val="Tblrow"/>
        <w:tabs>
          <w:tab w:val="left" w:pos="1800"/>
          <w:tab w:val="left" w:pos="3600"/>
        </w:tabs>
        <w:adjustRightInd w:val="0"/>
        <w:snapToGrid w:val="0"/>
        <w:spacing w:before="0" w:after="0" w:line="360" w:lineRule="auto"/>
        <w:rPr>
          <w:rFonts w:cs="Arial"/>
          <w:lang w:val="en-US"/>
        </w:rPr>
      </w:pPr>
      <w:r w:rsidRPr="00FE7D20">
        <w:rPr>
          <w:rFonts w:cs="Arial"/>
          <w:lang w:val="en-US"/>
        </w:rPr>
        <w:t>Hematologic:</w:t>
      </w:r>
    </w:p>
    <w:p w14:paraId="77C02D1C" w14:textId="17891D4A"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neutropenia lasting </w:t>
      </w:r>
      <w:r w:rsidR="004C06C7">
        <w:rPr>
          <w:rFonts w:cs="Arial"/>
          <w:lang w:val="en-US"/>
        </w:rPr>
        <w:t>&gt;</w:t>
      </w:r>
      <w:r w:rsidRPr="00FE7D20">
        <w:rPr>
          <w:rFonts w:cs="Arial"/>
          <w:lang w:val="en-US"/>
        </w:rPr>
        <w:t xml:space="preserve">7 days. </w:t>
      </w:r>
    </w:p>
    <w:p w14:paraId="228F786B" w14:textId="3C44B7B2"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Febrile neutropenia (</w:t>
      </w:r>
      <w:r w:rsidR="007838F9">
        <w:rPr>
          <w:rFonts w:cs="Arial"/>
          <w:lang w:val="en-US"/>
        </w:rPr>
        <w:t>absolute neutrophil count</w:t>
      </w:r>
      <w:r w:rsidR="007838F9" w:rsidRPr="00FE7D20">
        <w:rPr>
          <w:rFonts w:cs="Arial"/>
          <w:lang w:val="en-US"/>
        </w:rPr>
        <w:t xml:space="preserve"> </w:t>
      </w:r>
      <w:r w:rsidR="004C06C7">
        <w:rPr>
          <w:rFonts w:cs="Arial"/>
          <w:lang w:val="en-US"/>
        </w:rPr>
        <w:t>&lt;</w:t>
      </w:r>
      <w:r w:rsidRPr="00FE7D20">
        <w:rPr>
          <w:rFonts w:cs="Arial"/>
          <w:lang w:val="en-US"/>
        </w:rPr>
        <w:t>1000/</w:t>
      </w:r>
      <w:proofErr w:type="spellStart"/>
      <w:r w:rsidRPr="00FE7D20">
        <w:rPr>
          <w:rFonts w:cs="Arial"/>
          <w:lang w:val="en-US"/>
        </w:rPr>
        <w:t>mm</w:t>
      </w:r>
      <w:r w:rsidRPr="00FE7D20">
        <w:rPr>
          <w:rFonts w:cs="Arial"/>
          <w:vertAlign w:val="superscript"/>
          <w:lang w:val="en-US"/>
        </w:rPr>
        <w:t>3</w:t>
      </w:r>
      <w:proofErr w:type="spellEnd"/>
      <w:r w:rsidRPr="00FE7D20">
        <w:rPr>
          <w:rFonts w:cs="Arial"/>
          <w:lang w:val="en-US"/>
        </w:rPr>
        <w:t xml:space="preserve">, with a single temperature of </w:t>
      </w:r>
      <w:proofErr w:type="spellStart"/>
      <w:r w:rsidRPr="00FE7D20">
        <w:rPr>
          <w:rFonts w:cs="Arial"/>
          <w:lang w:val="en-US"/>
        </w:rPr>
        <w:t>38.3˚C</w:t>
      </w:r>
      <w:proofErr w:type="spellEnd"/>
      <w:r w:rsidRPr="00FE7D20">
        <w:rPr>
          <w:rFonts w:cs="Arial"/>
          <w:lang w:val="en-US"/>
        </w:rPr>
        <w:t xml:space="preserve"> or a sustained temperature of </w:t>
      </w:r>
      <w:r w:rsidR="004C06C7">
        <w:rPr>
          <w:rFonts w:cs="Arial"/>
          <w:lang w:val="en-US"/>
        </w:rPr>
        <w:t>≥</w:t>
      </w:r>
      <w:proofErr w:type="spellStart"/>
      <w:r w:rsidRPr="00FE7D20">
        <w:rPr>
          <w:rFonts w:cs="Arial"/>
          <w:lang w:val="en-US"/>
        </w:rPr>
        <w:t>38˚C</w:t>
      </w:r>
      <w:proofErr w:type="spellEnd"/>
      <w:r w:rsidRPr="00FE7D20">
        <w:rPr>
          <w:rFonts w:cs="Arial"/>
          <w:lang w:val="en-US"/>
        </w:rPr>
        <w:t xml:space="preserve"> for more than 1 h). </w:t>
      </w:r>
    </w:p>
    <w:p w14:paraId="750B746A" w14:textId="77777777"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3 neutropenia with infection. </w:t>
      </w:r>
    </w:p>
    <w:p w14:paraId="537DF4A7" w14:textId="77777777"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3 thrombocytopenia with bleeding. </w:t>
      </w:r>
    </w:p>
    <w:p w14:paraId="221F851C" w14:textId="77777777"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thrombocytopenia. </w:t>
      </w:r>
    </w:p>
    <w:p w14:paraId="2E423FDD" w14:textId="77777777" w:rsidR="00443F7E" w:rsidRPr="00FE7D20" w:rsidRDefault="00443F7E" w:rsidP="007934D9">
      <w:pPr>
        <w:pStyle w:val="Tblrow"/>
        <w:numPr>
          <w:ilvl w:val="0"/>
          <w:numId w:val="37"/>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anemia (life-threatening). </w:t>
      </w:r>
    </w:p>
    <w:p w14:paraId="3E98E012" w14:textId="6E264FBF" w:rsidR="00443F7E" w:rsidRPr="00FE7D20" w:rsidRDefault="00443F7E" w:rsidP="007934D9">
      <w:pPr>
        <w:pStyle w:val="Default"/>
        <w:snapToGrid w:val="0"/>
        <w:spacing w:before="0" w:line="360" w:lineRule="auto"/>
        <w:rPr>
          <w:sz w:val="22"/>
          <w:szCs w:val="22"/>
        </w:rPr>
      </w:pPr>
      <w:r w:rsidRPr="00FE7D20">
        <w:rPr>
          <w:sz w:val="22"/>
          <w:szCs w:val="22"/>
        </w:rPr>
        <w:t xml:space="preserve">Any </w:t>
      </w:r>
      <w:r w:rsidR="005652C4">
        <w:rPr>
          <w:sz w:val="22"/>
          <w:szCs w:val="22"/>
        </w:rPr>
        <w:t>AE</w:t>
      </w:r>
      <w:r w:rsidRPr="00FE7D20">
        <w:rPr>
          <w:sz w:val="22"/>
          <w:szCs w:val="22"/>
        </w:rPr>
        <w:t xml:space="preserve"> of the specified grade and toxicity was a </w:t>
      </w:r>
      <w:proofErr w:type="spellStart"/>
      <w:r w:rsidRPr="00FE7D20">
        <w:rPr>
          <w:sz w:val="22"/>
          <w:szCs w:val="22"/>
        </w:rPr>
        <w:t>DLT</w:t>
      </w:r>
      <w:proofErr w:type="spellEnd"/>
      <w:r w:rsidRPr="00FE7D20">
        <w:rPr>
          <w:sz w:val="22"/>
          <w:szCs w:val="22"/>
        </w:rPr>
        <w:t xml:space="preserve"> if it </w:t>
      </w:r>
      <w:r w:rsidR="007838F9" w:rsidRPr="00FE7D20">
        <w:rPr>
          <w:sz w:val="22"/>
          <w:szCs w:val="22"/>
        </w:rPr>
        <w:t>c</w:t>
      </w:r>
      <w:r w:rsidR="007838F9">
        <w:rPr>
          <w:sz w:val="22"/>
          <w:szCs w:val="22"/>
        </w:rPr>
        <w:t xml:space="preserve">ould </w:t>
      </w:r>
      <w:r w:rsidR="007838F9" w:rsidRPr="00FE7D20">
        <w:rPr>
          <w:sz w:val="22"/>
          <w:szCs w:val="22"/>
        </w:rPr>
        <w:t xml:space="preserve">not </w:t>
      </w:r>
      <w:r w:rsidRPr="00FE7D20">
        <w:rPr>
          <w:sz w:val="22"/>
          <w:szCs w:val="22"/>
        </w:rPr>
        <w:t>definitively be attributed to disease progression or other extraneous causes.</w:t>
      </w:r>
    </w:p>
    <w:p w14:paraId="09D8E3C4" w14:textId="77777777" w:rsidR="00443F7E" w:rsidRPr="00FE7D20" w:rsidRDefault="00443F7E" w:rsidP="007934D9">
      <w:pPr>
        <w:pStyle w:val="Default"/>
        <w:snapToGrid w:val="0"/>
        <w:spacing w:before="0" w:line="360" w:lineRule="auto"/>
        <w:rPr>
          <w:sz w:val="22"/>
          <w:szCs w:val="22"/>
        </w:rPr>
      </w:pPr>
      <w:r w:rsidRPr="00FE7D20">
        <w:rPr>
          <w:sz w:val="22"/>
          <w:szCs w:val="22"/>
        </w:rPr>
        <w:t xml:space="preserve">Any death not definitively attributed to disease progression or other extraneous causes was a </w:t>
      </w:r>
      <w:proofErr w:type="spellStart"/>
      <w:r w:rsidRPr="00FE7D20">
        <w:rPr>
          <w:sz w:val="22"/>
          <w:szCs w:val="22"/>
        </w:rPr>
        <w:t>DLT</w:t>
      </w:r>
      <w:proofErr w:type="spellEnd"/>
      <w:r w:rsidRPr="00FE7D20">
        <w:rPr>
          <w:sz w:val="22"/>
          <w:szCs w:val="22"/>
        </w:rPr>
        <w:t>.</w:t>
      </w:r>
    </w:p>
    <w:p w14:paraId="60A685C8" w14:textId="77777777" w:rsidR="00443F7E" w:rsidRPr="00FE7D20" w:rsidRDefault="00443F7E" w:rsidP="007934D9">
      <w:pPr>
        <w:pStyle w:val="Default"/>
        <w:snapToGrid w:val="0"/>
        <w:spacing w:before="0" w:line="360" w:lineRule="auto"/>
        <w:rPr>
          <w:sz w:val="22"/>
          <w:szCs w:val="22"/>
        </w:rPr>
      </w:pPr>
      <w:r w:rsidRPr="00FE7D20">
        <w:rPr>
          <w:sz w:val="22"/>
          <w:szCs w:val="22"/>
        </w:rPr>
        <w:t xml:space="preserve">Any toxicity that required discontinuation was a </w:t>
      </w:r>
      <w:proofErr w:type="spellStart"/>
      <w:r w:rsidRPr="00FE7D20">
        <w:rPr>
          <w:sz w:val="22"/>
          <w:szCs w:val="22"/>
        </w:rPr>
        <w:t>DLT</w:t>
      </w:r>
      <w:proofErr w:type="spellEnd"/>
      <w:r w:rsidRPr="00FE7D20">
        <w:rPr>
          <w:sz w:val="22"/>
          <w:szCs w:val="22"/>
        </w:rPr>
        <w:t>.</w:t>
      </w:r>
    </w:p>
    <w:p w14:paraId="6F67309B" w14:textId="757EE735" w:rsidR="00443F7E" w:rsidRPr="00FE7D20" w:rsidRDefault="004C06C7" w:rsidP="007934D9">
      <w:pPr>
        <w:pStyle w:val="Default"/>
        <w:snapToGrid w:val="0"/>
        <w:spacing w:before="0" w:line="360" w:lineRule="auto"/>
        <w:rPr>
          <w:sz w:val="22"/>
          <w:szCs w:val="22"/>
          <w:lang w:eastAsia="zh-CN"/>
        </w:rPr>
      </w:pPr>
      <w:r>
        <w:rPr>
          <w:sz w:val="22"/>
          <w:szCs w:val="22"/>
        </w:rPr>
        <w:lastRenderedPageBreak/>
        <w:t>Patien</w:t>
      </w:r>
      <w:r w:rsidRPr="00FE7D20">
        <w:rPr>
          <w:sz w:val="22"/>
          <w:szCs w:val="22"/>
        </w:rPr>
        <w:t xml:space="preserve">ts </w:t>
      </w:r>
      <w:r w:rsidR="00443F7E" w:rsidRPr="00FE7D20">
        <w:rPr>
          <w:sz w:val="22"/>
          <w:szCs w:val="22"/>
        </w:rPr>
        <w:t>who received</w:t>
      </w:r>
      <w:r w:rsidR="00443F7E" w:rsidRPr="00FE7D20">
        <w:rPr>
          <w:sz w:val="22"/>
          <w:szCs w:val="22"/>
          <w:lang w:eastAsia="zh-CN"/>
        </w:rPr>
        <w:t xml:space="preserve"> </w:t>
      </w:r>
      <w:r>
        <w:rPr>
          <w:sz w:val="22"/>
          <w:szCs w:val="22"/>
        </w:rPr>
        <w:t>&lt;</w:t>
      </w:r>
      <w:r w:rsidR="00443F7E" w:rsidRPr="00FE7D20">
        <w:rPr>
          <w:sz w:val="22"/>
          <w:szCs w:val="22"/>
          <w:lang w:eastAsia="zh-CN"/>
        </w:rPr>
        <w:t>8</w:t>
      </w:r>
      <w:r w:rsidR="00443F7E" w:rsidRPr="00FE7D20">
        <w:rPr>
          <w:sz w:val="22"/>
          <w:szCs w:val="22"/>
        </w:rPr>
        <w:t xml:space="preserve">0% of the </w:t>
      </w:r>
      <w:proofErr w:type="spellStart"/>
      <w:r w:rsidR="00443F7E" w:rsidRPr="00FE7D20">
        <w:rPr>
          <w:sz w:val="22"/>
          <w:szCs w:val="22"/>
        </w:rPr>
        <w:t>nofazinlimab</w:t>
      </w:r>
      <w:proofErr w:type="spellEnd"/>
      <w:r w:rsidR="00443F7E" w:rsidRPr="00FE7D20">
        <w:rPr>
          <w:sz w:val="22"/>
          <w:szCs w:val="22"/>
          <w:lang w:eastAsia="zh-CN"/>
        </w:rPr>
        <w:t xml:space="preserve"> </w:t>
      </w:r>
      <w:r w:rsidR="00443F7E" w:rsidRPr="00FE7D20">
        <w:rPr>
          <w:sz w:val="22"/>
          <w:szCs w:val="22"/>
        </w:rPr>
        <w:t xml:space="preserve">infusion in </w:t>
      </w:r>
      <w:r w:rsidR="007048EF">
        <w:rPr>
          <w:sz w:val="22"/>
          <w:szCs w:val="22"/>
        </w:rPr>
        <w:t>cycle</w:t>
      </w:r>
      <w:r w:rsidR="00443F7E" w:rsidRPr="00FE7D20">
        <w:rPr>
          <w:sz w:val="22"/>
          <w:szCs w:val="22"/>
        </w:rPr>
        <w:t xml:space="preserve"> 1 (e.g.,</w:t>
      </w:r>
      <w:r w:rsidR="00443F7E" w:rsidRPr="00FE7D20">
        <w:rPr>
          <w:sz w:val="22"/>
          <w:szCs w:val="22"/>
          <w:lang w:eastAsia="zh-CN"/>
        </w:rPr>
        <w:t xml:space="preserve"> dosing</w:t>
      </w:r>
      <w:r w:rsidR="00443F7E" w:rsidRPr="00FE7D20">
        <w:rPr>
          <w:sz w:val="22"/>
          <w:szCs w:val="22"/>
        </w:rPr>
        <w:t xml:space="preserve"> discontinued due to</w:t>
      </w:r>
      <w:r w:rsidR="00443F7E" w:rsidRPr="00FE7D20">
        <w:rPr>
          <w:sz w:val="22"/>
          <w:szCs w:val="22"/>
          <w:lang w:eastAsia="zh-CN"/>
        </w:rPr>
        <w:t xml:space="preserve"> </w:t>
      </w:r>
      <w:r w:rsidR="00443F7E" w:rsidRPr="00FE7D20">
        <w:rPr>
          <w:sz w:val="22"/>
          <w:szCs w:val="22"/>
        </w:rPr>
        <w:t xml:space="preserve">infusion reaction) and did not experience a </w:t>
      </w:r>
      <w:proofErr w:type="spellStart"/>
      <w:r w:rsidR="00443F7E" w:rsidRPr="00FE7D20">
        <w:rPr>
          <w:sz w:val="22"/>
          <w:szCs w:val="22"/>
        </w:rPr>
        <w:t>DLT</w:t>
      </w:r>
      <w:proofErr w:type="spellEnd"/>
      <w:r w:rsidR="00443F7E" w:rsidRPr="00FE7D20">
        <w:rPr>
          <w:sz w:val="22"/>
          <w:szCs w:val="22"/>
        </w:rPr>
        <w:t xml:space="preserve"> were not taken into account in the assessment of the overall </w:t>
      </w:r>
      <w:proofErr w:type="spellStart"/>
      <w:r w:rsidR="00443F7E" w:rsidRPr="00FE7D20">
        <w:rPr>
          <w:sz w:val="22"/>
          <w:szCs w:val="22"/>
        </w:rPr>
        <w:t>DLT</w:t>
      </w:r>
      <w:proofErr w:type="spellEnd"/>
      <w:r w:rsidR="00443F7E" w:rsidRPr="00FE7D20">
        <w:rPr>
          <w:sz w:val="22"/>
          <w:szCs w:val="22"/>
        </w:rPr>
        <w:t xml:space="preserve"> rate for the particular dose level cohort and were replaced.</w:t>
      </w:r>
    </w:p>
    <w:p w14:paraId="64C09A2D" w14:textId="77777777" w:rsidR="00443F7E" w:rsidRPr="00FE7D20" w:rsidRDefault="00443F7E" w:rsidP="007934D9">
      <w:pPr>
        <w:rPr>
          <w:rFonts w:cs="Arial"/>
          <w:lang w:val="en-US" w:eastAsia="zh-CN"/>
        </w:rPr>
      </w:pPr>
    </w:p>
    <w:p w14:paraId="4BE79187" w14:textId="2078E5E6" w:rsidR="00443F7E" w:rsidRPr="00FE7D20" w:rsidRDefault="00443F7E" w:rsidP="007934D9">
      <w:pPr>
        <w:rPr>
          <w:rFonts w:cs="Arial"/>
          <w:u w:val="single"/>
          <w:lang w:val="en-US" w:eastAsia="zh-CN"/>
        </w:rPr>
      </w:pPr>
      <w:proofErr w:type="spellStart"/>
      <w:r w:rsidRPr="00FE7D20">
        <w:rPr>
          <w:rFonts w:cs="Arial"/>
          <w:u w:val="single"/>
          <w:lang w:val="en-US" w:eastAsia="zh-CN"/>
        </w:rPr>
        <w:t>DLT</w:t>
      </w:r>
      <w:proofErr w:type="spellEnd"/>
      <w:r w:rsidRPr="00FE7D20">
        <w:rPr>
          <w:rFonts w:cs="Arial"/>
          <w:u w:val="single"/>
          <w:lang w:val="en-US" w:eastAsia="zh-CN"/>
        </w:rPr>
        <w:t xml:space="preserve"> for </w:t>
      </w:r>
      <w:r w:rsidR="00F70C08">
        <w:rPr>
          <w:rFonts w:cs="Arial"/>
          <w:u w:val="single"/>
          <w:lang w:val="en-US" w:eastAsia="zh-CN"/>
        </w:rPr>
        <w:t>part</w:t>
      </w:r>
      <w:r w:rsidRPr="00FE7D20">
        <w:rPr>
          <w:rFonts w:cs="Arial"/>
          <w:u w:val="single"/>
          <w:lang w:val="en-US" w:eastAsia="zh-CN"/>
        </w:rPr>
        <w:t xml:space="preserve"> </w:t>
      </w:r>
      <w:proofErr w:type="spellStart"/>
      <w:r w:rsidRPr="00FE7D20">
        <w:rPr>
          <w:rFonts w:cs="Arial"/>
          <w:u w:val="single"/>
          <w:lang w:val="en-US" w:eastAsia="zh-CN"/>
        </w:rPr>
        <w:t>2a</w:t>
      </w:r>
      <w:proofErr w:type="spellEnd"/>
    </w:p>
    <w:p w14:paraId="0DC6D870" w14:textId="591875F4" w:rsidR="00443F7E" w:rsidRPr="00FE7D20" w:rsidRDefault="00443F7E" w:rsidP="007934D9">
      <w:pPr>
        <w:pStyle w:val="Tblrow"/>
        <w:tabs>
          <w:tab w:val="left" w:pos="1800"/>
          <w:tab w:val="left" w:pos="3600"/>
        </w:tabs>
        <w:adjustRightInd w:val="0"/>
        <w:snapToGrid w:val="0"/>
        <w:spacing w:before="0" w:after="0" w:line="360" w:lineRule="auto"/>
        <w:rPr>
          <w:rFonts w:cs="Arial"/>
          <w:lang w:val="en-US"/>
        </w:rPr>
      </w:pPr>
      <w:r w:rsidRPr="00FE7D20">
        <w:rPr>
          <w:rFonts w:cs="Arial"/>
          <w:lang w:val="en-US"/>
        </w:rPr>
        <w:t>All toxicities will be graded according to the NCI-</w:t>
      </w:r>
      <w:proofErr w:type="spellStart"/>
      <w:r w:rsidRPr="00FE7D20">
        <w:rPr>
          <w:rFonts w:cs="Arial"/>
          <w:lang w:val="en-US"/>
        </w:rPr>
        <w:t>CTCAE</w:t>
      </w:r>
      <w:proofErr w:type="spellEnd"/>
      <w:r w:rsidRPr="00FE7D20">
        <w:rPr>
          <w:rFonts w:cs="Arial"/>
          <w:lang w:val="en-US"/>
        </w:rPr>
        <w:t xml:space="preserve"> Version 4.03. The occurrence of any of the following toxicities during </w:t>
      </w:r>
      <w:r w:rsidR="007048EF">
        <w:rPr>
          <w:rFonts w:cs="Arial"/>
          <w:lang w:val="en-US"/>
        </w:rPr>
        <w:t>cycle</w:t>
      </w:r>
      <w:r w:rsidRPr="00FE7D20">
        <w:rPr>
          <w:rFonts w:cs="Arial"/>
          <w:lang w:val="en-US"/>
        </w:rPr>
        <w:t xml:space="preserve"> 1 (</w:t>
      </w:r>
      <w:r w:rsidRPr="00FE7D20">
        <w:rPr>
          <w:rFonts w:cs="Arial"/>
          <w:lang w:val="en-US" w:eastAsia="zh-CN"/>
        </w:rPr>
        <w:t>2</w:t>
      </w:r>
      <w:r w:rsidRPr="00FE7D20">
        <w:rPr>
          <w:rFonts w:cs="Arial"/>
          <w:lang w:val="en-US"/>
        </w:rPr>
        <w:t xml:space="preserve">8 days) will be considered a </w:t>
      </w:r>
      <w:proofErr w:type="spellStart"/>
      <w:r w:rsidRPr="00FE7D20">
        <w:rPr>
          <w:rFonts w:cs="Arial"/>
          <w:lang w:val="en-US"/>
        </w:rPr>
        <w:t>DLT</w:t>
      </w:r>
      <w:proofErr w:type="spellEnd"/>
      <w:r w:rsidRPr="00FE7D20">
        <w:rPr>
          <w:rFonts w:cs="Arial"/>
          <w:lang w:val="en-US"/>
        </w:rPr>
        <w:t xml:space="preserve"> unless it can definitely be attributed to disease progression or other extraneous cause:</w:t>
      </w:r>
    </w:p>
    <w:p w14:paraId="206A05D9" w14:textId="77777777" w:rsidR="00443F7E" w:rsidRPr="00FE7D20" w:rsidRDefault="00443F7E" w:rsidP="007934D9">
      <w:pPr>
        <w:pStyle w:val="Tblrow"/>
        <w:tabs>
          <w:tab w:val="left" w:pos="1800"/>
          <w:tab w:val="left" w:pos="3600"/>
        </w:tabs>
        <w:adjustRightInd w:val="0"/>
        <w:snapToGrid w:val="0"/>
        <w:spacing w:before="0" w:after="0" w:line="360" w:lineRule="auto"/>
        <w:rPr>
          <w:rFonts w:cs="Arial"/>
          <w:lang w:val="en-US"/>
        </w:rPr>
      </w:pPr>
      <w:r w:rsidRPr="00FE7D20">
        <w:rPr>
          <w:rFonts w:cs="Arial"/>
          <w:lang w:val="en-US"/>
        </w:rPr>
        <w:t>Non-hematologic:</w:t>
      </w:r>
    </w:p>
    <w:p w14:paraId="1E6F2269" w14:textId="1A7203D5" w:rsidR="00443F7E" w:rsidRPr="00FE7D20" w:rsidRDefault="004C06C7" w:rsidP="007934D9">
      <w:pPr>
        <w:pStyle w:val="Tblrow"/>
        <w:numPr>
          <w:ilvl w:val="0"/>
          <w:numId w:val="38"/>
        </w:numPr>
        <w:tabs>
          <w:tab w:val="left" w:pos="1800"/>
          <w:tab w:val="left" w:pos="3600"/>
        </w:tabs>
        <w:adjustRightInd w:val="0"/>
        <w:snapToGrid w:val="0"/>
        <w:spacing w:before="0" w:after="0" w:line="360" w:lineRule="auto"/>
        <w:rPr>
          <w:rFonts w:cs="Arial"/>
          <w:lang w:val="en-US"/>
        </w:rPr>
      </w:pPr>
      <w:bookmarkStart w:id="1" w:name="_Hlk17730468"/>
      <w:r>
        <w:rPr>
          <w:rFonts w:cs="Arial"/>
          <w:lang w:val="en-US"/>
        </w:rPr>
        <w:t>≥</w:t>
      </w:r>
      <w:r w:rsidR="00443F7E" w:rsidRPr="00FE7D20">
        <w:rPr>
          <w:rFonts w:cs="Arial"/>
          <w:lang w:val="en-US"/>
        </w:rPr>
        <w:t xml:space="preserve">Grade 4 </w:t>
      </w:r>
      <w:bookmarkEnd w:id="1"/>
      <w:r w:rsidR="00443F7E" w:rsidRPr="00FE7D20">
        <w:rPr>
          <w:rFonts w:cs="Arial"/>
          <w:lang w:val="en-US"/>
        </w:rPr>
        <w:t xml:space="preserve">AEs. </w:t>
      </w:r>
    </w:p>
    <w:p w14:paraId="2887E20C" w14:textId="6859FB81" w:rsidR="00443F7E" w:rsidRPr="00FE7D20" w:rsidRDefault="00443F7E" w:rsidP="007934D9">
      <w:pPr>
        <w:pStyle w:val="Tblrow"/>
        <w:numPr>
          <w:ilvl w:val="0"/>
          <w:numId w:val="38"/>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3 immune-related </w:t>
      </w:r>
      <w:r w:rsidR="005652C4">
        <w:rPr>
          <w:rFonts w:cs="Arial"/>
          <w:lang w:val="en-US"/>
        </w:rPr>
        <w:t>AEs</w:t>
      </w:r>
      <w:r w:rsidR="004C06C7">
        <w:rPr>
          <w:rFonts w:cs="Arial"/>
          <w:lang w:val="en-US"/>
        </w:rPr>
        <w:t>.</w:t>
      </w:r>
    </w:p>
    <w:p w14:paraId="7FF7C045" w14:textId="1BB07A5D" w:rsidR="00443F7E" w:rsidRPr="00FE7D20" w:rsidRDefault="00443F7E" w:rsidP="007934D9">
      <w:pPr>
        <w:pStyle w:val="af0"/>
        <w:numPr>
          <w:ilvl w:val="0"/>
          <w:numId w:val="38"/>
        </w:numPr>
        <w:rPr>
          <w:rFonts w:cs="Arial"/>
          <w:b/>
          <w:bCs/>
          <w:lang w:val="en-US"/>
        </w:rPr>
      </w:pPr>
      <w:r w:rsidRPr="00FE7D20">
        <w:rPr>
          <w:rFonts w:cs="Arial"/>
          <w:lang w:val="en-US"/>
        </w:rPr>
        <w:t xml:space="preserve">Grade 3 toxicities irrespective of duration, except for the following situations: </w:t>
      </w:r>
      <w:r w:rsidRPr="00FE7D20">
        <w:rPr>
          <w:rFonts w:cs="Arial"/>
          <w:lang w:val="en-US" w:eastAsia="zh-CN"/>
        </w:rPr>
        <w:t xml:space="preserve">laboratory abnormalities must not be </w:t>
      </w:r>
      <w:r w:rsidRPr="00FE7D20">
        <w:rPr>
          <w:rFonts w:cs="Arial"/>
          <w:lang w:val="en-US"/>
        </w:rPr>
        <w:t>clinically complicated</w:t>
      </w:r>
      <w:r w:rsidRPr="00FE7D20">
        <w:rPr>
          <w:rFonts w:cs="Arial"/>
          <w:lang w:val="en-US" w:eastAsia="zh-CN"/>
        </w:rPr>
        <w:t xml:space="preserve">; </w:t>
      </w:r>
      <w:r w:rsidRPr="00FE7D20">
        <w:rPr>
          <w:rFonts w:cs="Arial"/>
          <w:lang w:val="en-US"/>
        </w:rPr>
        <w:t>diarrhea, nausea, and vomiting</w:t>
      </w:r>
      <w:r w:rsidRPr="00FE7D20">
        <w:rPr>
          <w:rFonts w:cs="Arial"/>
          <w:lang w:val="en-US" w:eastAsia="zh-CN"/>
        </w:rPr>
        <w:t xml:space="preserve"> </w:t>
      </w:r>
      <w:r w:rsidRPr="00FE7D20">
        <w:rPr>
          <w:rFonts w:cs="Arial"/>
          <w:lang w:val="en-US"/>
        </w:rPr>
        <w:t>that resolve</w:t>
      </w:r>
      <w:r w:rsidR="003D00B7">
        <w:rPr>
          <w:rFonts w:cs="Arial"/>
          <w:lang w:val="en-US"/>
        </w:rPr>
        <w:t>d</w:t>
      </w:r>
      <w:r w:rsidRPr="00FE7D20">
        <w:rPr>
          <w:rFonts w:cs="Arial"/>
          <w:lang w:val="en-US"/>
        </w:rPr>
        <w:t xml:space="preserve"> within 3 days; </w:t>
      </w:r>
      <w:r w:rsidR="00B849F6">
        <w:rPr>
          <w:rFonts w:cs="Arial"/>
          <w:lang w:val="en-US"/>
        </w:rPr>
        <w:t>g</w:t>
      </w:r>
      <w:r w:rsidRPr="00FE7D20">
        <w:rPr>
          <w:rFonts w:cs="Arial"/>
          <w:lang w:val="en-US"/>
        </w:rPr>
        <w:t xml:space="preserve">rade 3 hand-foot skin reaction, rash </w:t>
      </w:r>
      <w:r w:rsidRPr="00FE7D20">
        <w:rPr>
          <w:rFonts w:cs="Arial"/>
          <w:lang w:val="en-US" w:eastAsia="zh-CN"/>
        </w:rPr>
        <w:t>(including immune-related rash)</w:t>
      </w:r>
      <w:r w:rsidRPr="00FE7D20">
        <w:rPr>
          <w:rFonts w:cs="Arial"/>
          <w:lang w:val="en-US"/>
        </w:rPr>
        <w:t xml:space="preserve"> and hypertension improve to </w:t>
      </w:r>
      <w:r w:rsidR="00B849F6">
        <w:rPr>
          <w:rFonts w:cs="Arial"/>
          <w:lang w:val="en-US"/>
        </w:rPr>
        <w:t>g</w:t>
      </w:r>
      <w:r w:rsidRPr="00FE7D20">
        <w:rPr>
          <w:rFonts w:cs="Arial"/>
          <w:lang w:val="en-US"/>
        </w:rPr>
        <w:t xml:space="preserve">rade 1 with appropriate medical management within 7 days. </w:t>
      </w:r>
    </w:p>
    <w:p w14:paraId="5E981611" w14:textId="5C530DD6" w:rsidR="00443F7E" w:rsidRPr="00FE7D20" w:rsidRDefault="00443F7E" w:rsidP="007934D9">
      <w:pPr>
        <w:pStyle w:val="Tblrow"/>
        <w:numPr>
          <w:ilvl w:val="0"/>
          <w:numId w:val="38"/>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Any </w:t>
      </w:r>
      <w:r w:rsidR="00B849F6">
        <w:rPr>
          <w:rFonts w:cs="Arial"/>
          <w:lang w:val="en-US"/>
        </w:rPr>
        <w:t>g</w:t>
      </w:r>
      <w:r w:rsidRPr="00FE7D20">
        <w:rPr>
          <w:rFonts w:cs="Arial"/>
          <w:lang w:val="en-US"/>
        </w:rPr>
        <w:t xml:space="preserve">rade 3 tumor flare reaction for continuous 7 days or above (local pain, irritation or rash at known or suspected tumor focus). </w:t>
      </w:r>
    </w:p>
    <w:p w14:paraId="0B9385E3" w14:textId="48610A2C" w:rsidR="00443F7E" w:rsidRPr="00FE7D20" w:rsidRDefault="00443F7E" w:rsidP="007934D9">
      <w:pPr>
        <w:pStyle w:val="Tblrow"/>
        <w:numPr>
          <w:ilvl w:val="0"/>
          <w:numId w:val="38"/>
        </w:numPr>
        <w:tabs>
          <w:tab w:val="left" w:pos="1800"/>
          <w:tab w:val="left" w:pos="3600"/>
        </w:tabs>
        <w:adjustRightInd w:val="0"/>
        <w:snapToGrid w:val="0"/>
        <w:spacing w:before="0" w:after="0" w:line="360" w:lineRule="auto"/>
        <w:rPr>
          <w:rFonts w:cs="Arial"/>
          <w:b/>
          <w:bCs/>
          <w:lang w:val="en-US"/>
        </w:rPr>
      </w:pPr>
      <w:r w:rsidRPr="00FE7D20">
        <w:rPr>
          <w:rFonts w:cs="Arial"/>
          <w:lang w:val="en-US"/>
        </w:rPr>
        <w:t xml:space="preserve">Abnormalities that satisfy Hy’s Law, i.e., ALT or AST elevation </w:t>
      </w:r>
      <w:r w:rsidR="004C06C7">
        <w:rPr>
          <w:rFonts w:cs="Arial"/>
          <w:lang w:val="en-US"/>
        </w:rPr>
        <w:t>&gt;</w:t>
      </w:r>
      <w:r w:rsidRPr="00FE7D20">
        <w:rPr>
          <w:rFonts w:cs="Arial"/>
          <w:lang w:val="en-US"/>
        </w:rPr>
        <w:t xml:space="preserve">3 × </w:t>
      </w:r>
      <w:proofErr w:type="spellStart"/>
      <w:r w:rsidRPr="00FE7D20">
        <w:rPr>
          <w:rFonts w:cs="Arial"/>
          <w:lang w:val="en-US"/>
        </w:rPr>
        <w:t>ULN</w:t>
      </w:r>
      <w:proofErr w:type="spellEnd"/>
      <w:r w:rsidRPr="00FE7D20">
        <w:rPr>
          <w:rFonts w:cs="Arial"/>
          <w:lang w:val="en-US"/>
        </w:rPr>
        <w:t xml:space="preserve">, total bilirubin elevation </w:t>
      </w:r>
      <w:r w:rsidR="004C06C7">
        <w:rPr>
          <w:rFonts w:cs="Arial"/>
          <w:lang w:val="en-US"/>
        </w:rPr>
        <w:t>&gt;</w:t>
      </w:r>
      <w:r w:rsidRPr="00FE7D20">
        <w:rPr>
          <w:rFonts w:cs="Arial"/>
          <w:lang w:val="en-US"/>
        </w:rPr>
        <w:t xml:space="preserve">2 × </w:t>
      </w:r>
      <w:proofErr w:type="spellStart"/>
      <w:r w:rsidRPr="00FE7D20">
        <w:rPr>
          <w:rFonts w:cs="Arial"/>
          <w:lang w:val="en-US"/>
        </w:rPr>
        <w:t>ULN</w:t>
      </w:r>
      <w:proofErr w:type="spellEnd"/>
      <w:r w:rsidRPr="00FE7D20">
        <w:rPr>
          <w:rFonts w:cs="Arial"/>
          <w:lang w:val="en-US"/>
        </w:rPr>
        <w:t xml:space="preserve">, absence of initial findings of cholestasis (i.e., absence of elevation of alkaline phosphatase to </w:t>
      </w:r>
      <w:r w:rsidR="004C06C7">
        <w:rPr>
          <w:rFonts w:cs="Arial"/>
          <w:lang w:val="en-US"/>
        </w:rPr>
        <w:t>&gt;</w:t>
      </w:r>
      <w:r w:rsidRPr="00FE7D20">
        <w:rPr>
          <w:rFonts w:cs="Arial"/>
          <w:lang w:val="en-US"/>
        </w:rPr>
        <w:t xml:space="preserve">2 × </w:t>
      </w:r>
      <w:proofErr w:type="spellStart"/>
      <w:r w:rsidRPr="00FE7D20">
        <w:rPr>
          <w:rFonts w:cs="Arial"/>
          <w:lang w:val="en-US"/>
        </w:rPr>
        <w:t>ULN</w:t>
      </w:r>
      <w:proofErr w:type="spellEnd"/>
      <w:r w:rsidRPr="00FE7D20">
        <w:rPr>
          <w:rFonts w:cs="Arial"/>
          <w:lang w:val="en-US"/>
        </w:rPr>
        <w:t xml:space="preserve">), and no other reason can be found to explain the combination of increased ALT/AST and total bilirubin. </w:t>
      </w:r>
    </w:p>
    <w:p w14:paraId="358404AC" w14:textId="77777777" w:rsidR="00443F7E" w:rsidRPr="00FE7D20" w:rsidRDefault="00443F7E" w:rsidP="007934D9">
      <w:pPr>
        <w:pStyle w:val="Tblrow"/>
        <w:tabs>
          <w:tab w:val="left" w:pos="1800"/>
          <w:tab w:val="left" w:pos="3600"/>
        </w:tabs>
        <w:adjustRightInd w:val="0"/>
        <w:snapToGrid w:val="0"/>
        <w:spacing w:before="0" w:after="0" w:line="360" w:lineRule="auto"/>
        <w:rPr>
          <w:rFonts w:cs="Arial"/>
          <w:lang w:val="en-US"/>
        </w:rPr>
      </w:pPr>
      <w:r w:rsidRPr="00FE7D20">
        <w:rPr>
          <w:rFonts w:cs="Arial"/>
          <w:lang w:val="en-US"/>
        </w:rPr>
        <w:t>Hematologic:</w:t>
      </w:r>
    </w:p>
    <w:p w14:paraId="24B3FE99" w14:textId="4DD01971"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neutropenia lasting </w:t>
      </w:r>
      <w:r w:rsidR="004C06C7">
        <w:rPr>
          <w:rFonts w:cs="Arial"/>
          <w:lang w:val="en-US"/>
        </w:rPr>
        <w:t>&gt;</w:t>
      </w:r>
      <w:r w:rsidRPr="00FE7D20">
        <w:rPr>
          <w:rFonts w:cs="Arial"/>
          <w:lang w:val="en-US"/>
        </w:rPr>
        <w:t xml:space="preserve">7 days. </w:t>
      </w:r>
    </w:p>
    <w:p w14:paraId="283AEB55" w14:textId="7C2D7BA2"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Febrile neutropenia (</w:t>
      </w:r>
      <w:r w:rsidR="007838F9">
        <w:rPr>
          <w:rFonts w:cs="Arial"/>
          <w:lang w:val="en-US"/>
        </w:rPr>
        <w:t>absolute neutrophil count</w:t>
      </w:r>
      <w:r w:rsidRPr="00FE7D20">
        <w:rPr>
          <w:rFonts w:cs="Arial"/>
          <w:lang w:val="en-US"/>
        </w:rPr>
        <w:t xml:space="preserve"> </w:t>
      </w:r>
      <w:r w:rsidR="004C06C7">
        <w:rPr>
          <w:rFonts w:cs="Arial"/>
          <w:lang w:val="en-US"/>
        </w:rPr>
        <w:t>&lt;</w:t>
      </w:r>
      <w:r w:rsidRPr="00FE7D20">
        <w:rPr>
          <w:rFonts w:cs="Arial"/>
          <w:lang w:val="en-US"/>
        </w:rPr>
        <w:t>1000/</w:t>
      </w:r>
      <w:proofErr w:type="spellStart"/>
      <w:r w:rsidRPr="00FE7D20">
        <w:rPr>
          <w:rFonts w:cs="Arial"/>
          <w:lang w:val="en-US"/>
        </w:rPr>
        <w:t>mm</w:t>
      </w:r>
      <w:r w:rsidRPr="00FE7D20">
        <w:rPr>
          <w:rFonts w:cs="Arial"/>
          <w:vertAlign w:val="superscript"/>
          <w:lang w:val="en-US"/>
        </w:rPr>
        <w:t>3</w:t>
      </w:r>
      <w:proofErr w:type="spellEnd"/>
      <w:r w:rsidRPr="00FE7D20">
        <w:rPr>
          <w:rFonts w:cs="Arial"/>
          <w:lang w:val="en-US"/>
        </w:rPr>
        <w:t xml:space="preserve">, with a single temperature of </w:t>
      </w:r>
      <w:r w:rsidR="004C06C7">
        <w:rPr>
          <w:rFonts w:cs="Arial"/>
          <w:lang w:val="en-US"/>
        </w:rPr>
        <w:t>≥</w:t>
      </w:r>
      <w:proofErr w:type="spellStart"/>
      <w:r w:rsidRPr="00FE7D20">
        <w:rPr>
          <w:rFonts w:cs="Arial"/>
          <w:lang w:val="en-US"/>
        </w:rPr>
        <w:t>38.3˚C</w:t>
      </w:r>
      <w:proofErr w:type="spellEnd"/>
      <w:r w:rsidRPr="00FE7D20">
        <w:rPr>
          <w:rFonts w:cs="Arial"/>
          <w:lang w:val="en-US"/>
        </w:rPr>
        <w:t xml:space="preserve"> or a sustained temperature of </w:t>
      </w:r>
      <w:r w:rsidR="004C06C7">
        <w:rPr>
          <w:rFonts w:cs="Arial"/>
          <w:lang w:val="en-US"/>
        </w:rPr>
        <w:t>≥</w:t>
      </w:r>
      <w:proofErr w:type="spellStart"/>
      <w:r w:rsidRPr="00FE7D20">
        <w:rPr>
          <w:rFonts w:cs="Arial"/>
          <w:lang w:val="en-US"/>
        </w:rPr>
        <w:t>38˚C</w:t>
      </w:r>
      <w:proofErr w:type="spellEnd"/>
      <w:r w:rsidRPr="00FE7D20">
        <w:rPr>
          <w:rFonts w:cs="Arial"/>
          <w:lang w:val="en-US"/>
        </w:rPr>
        <w:t xml:space="preserve"> for more than 1 h). </w:t>
      </w:r>
    </w:p>
    <w:p w14:paraId="7762D4BF" w14:textId="77777777"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3 neutropenia with infection. </w:t>
      </w:r>
    </w:p>
    <w:p w14:paraId="25889E6C" w14:textId="77777777"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3 thrombocytopenia with bleeding. </w:t>
      </w:r>
    </w:p>
    <w:p w14:paraId="0532529B" w14:textId="77777777"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thrombocytopenia. </w:t>
      </w:r>
    </w:p>
    <w:p w14:paraId="7697AEB7" w14:textId="77777777" w:rsidR="00443F7E" w:rsidRPr="00FE7D20" w:rsidRDefault="00443F7E" w:rsidP="007934D9">
      <w:pPr>
        <w:pStyle w:val="Tblrow"/>
        <w:numPr>
          <w:ilvl w:val="0"/>
          <w:numId w:val="39"/>
        </w:numPr>
        <w:tabs>
          <w:tab w:val="left" w:pos="1800"/>
          <w:tab w:val="left" w:pos="3600"/>
        </w:tabs>
        <w:adjustRightInd w:val="0"/>
        <w:snapToGrid w:val="0"/>
        <w:spacing w:before="0" w:after="0" w:line="360" w:lineRule="auto"/>
        <w:rPr>
          <w:rFonts w:cs="Arial"/>
          <w:lang w:val="en-US"/>
        </w:rPr>
      </w:pPr>
      <w:r w:rsidRPr="00FE7D20">
        <w:rPr>
          <w:rFonts w:cs="Arial"/>
          <w:lang w:val="en-US"/>
        </w:rPr>
        <w:t xml:space="preserve">Grade 4 anemia (life-threatening). </w:t>
      </w:r>
    </w:p>
    <w:p w14:paraId="34169B57" w14:textId="77ECDD53" w:rsidR="00443F7E" w:rsidRPr="00FE7D20" w:rsidRDefault="00443F7E" w:rsidP="007934D9">
      <w:pPr>
        <w:pStyle w:val="Default"/>
        <w:snapToGrid w:val="0"/>
        <w:spacing w:before="0" w:line="360" w:lineRule="auto"/>
        <w:rPr>
          <w:sz w:val="22"/>
          <w:szCs w:val="22"/>
        </w:rPr>
      </w:pPr>
      <w:r w:rsidRPr="00FE7D20">
        <w:rPr>
          <w:sz w:val="22"/>
          <w:szCs w:val="22"/>
        </w:rPr>
        <w:t xml:space="preserve">Any </w:t>
      </w:r>
      <w:r w:rsidR="005652C4">
        <w:rPr>
          <w:sz w:val="22"/>
          <w:szCs w:val="22"/>
        </w:rPr>
        <w:t>AE</w:t>
      </w:r>
      <w:r w:rsidRPr="00FE7D20">
        <w:rPr>
          <w:sz w:val="22"/>
          <w:szCs w:val="22"/>
        </w:rPr>
        <w:t xml:space="preserve"> of the specified grade and toxicity was a </w:t>
      </w:r>
      <w:proofErr w:type="spellStart"/>
      <w:r w:rsidRPr="00FE7D20">
        <w:rPr>
          <w:sz w:val="22"/>
          <w:szCs w:val="22"/>
        </w:rPr>
        <w:t>DLT</w:t>
      </w:r>
      <w:proofErr w:type="spellEnd"/>
      <w:r w:rsidRPr="00FE7D20">
        <w:rPr>
          <w:sz w:val="22"/>
          <w:szCs w:val="22"/>
        </w:rPr>
        <w:t xml:space="preserve"> if it cannot definitively be attributed to disease progression or other extraneous causes.</w:t>
      </w:r>
    </w:p>
    <w:p w14:paraId="625231FE" w14:textId="77777777" w:rsidR="00443F7E" w:rsidRPr="00FE7D20" w:rsidRDefault="00443F7E" w:rsidP="007934D9">
      <w:pPr>
        <w:pStyle w:val="Default"/>
        <w:snapToGrid w:val="0"/>
        <w:spacing w:before="0" w:line="360" w:lineRule="auto"/>
        <w:rPr>
          <w:sz w:val="22"/>
          <w:szCs w:val="22"/>
        </w:rPr>
      </w:pPr>
      <w:r w:rsidRPr="00FE7D20">
        <w:rPr>
          <w:sz w:val="22"/>
          <w:szCs w:val="22"/>
        </w:rPr>
        <w:t xml:space="preserve">Any death not definitively attributed to disease progression or other extraneous causes was a </w:t>
      </w:r>
      <w:proofErr w:type="spellStart"/>
      <w:r w:rsidRPr="00FE7D20">
        <w:rPr>
          <w:sz w:val="22"/>
          <w:szCs w:val="22"/>
        </w:rPr>
        <w:t>DLT</w:t>
      </w:r>
      <w:proofErr w:type="spellEnd"/>
      <w:r w:rsidRPr="00FE7D20">
        <w:rPr>
          <w:sz w:val="22"/>
          <w:szCs w:val="22"/>
        </w:rPr>
        <w:t>.</w:t>
      </w:r>
    </w:p>
    <w:p w14:paraId="0654D1DE" w14:textId="77777777" w:rsidR="00443F7E" w:rsidRPr="00FE7D20" w:rsidRDefault="00443F7E" w:rsidP="007934D9">
      <w:pPr>
        <w:pStyle w:val="Default"/>
        <w:snapToGrid w:val="0"/>
        <w:spacing w:before="0" w:line="360" w:lineRule="auto"/>
        <w:rPr>
          <w:sz w:val="22"/>
          <w:szCs w:val="22"/>
        </w:rPr>
      </w:pPr>
      <w:r w:rsidRPr="00FE7D20">
        <w:rPr>
          <w:sz w:val="22"/>
          <w:szCs w:val="22"/>
        </w:rPr>
        <w:lastRenderedPageBreak/>
        <w:t xml:space="preserve">In addition to the criteria listed above, the following toxicities may be declared a </w:t>
      </w:r>
      <w:proofErr w:type="spellStart"/>
      <w:r w:rsidRPr="00FE7D20">
        <w:rPr>
          <w:sz w:val="22"/>
          <w:szCs w:val="22"/>
        </w:rPr>
        <w:t>DLT</w:t>
      </w:r>
      <w:proofErr w:type="spellEnd"/>
      <w:r w:rsidRPr="00FE7D20">
        <w:rPr>
          <w:sz w:val="22"/>
          <w:szCs w:val="22"/>
        </w:rPr>
        <w:t xml:space="preserve"> after thorough consultation between the investigator and the sponsor:</w:t>
      </w:r>
    </w:p>
    <w:p w14:paraId="7F03D709" w14:textId="77777777" w:rsidR="00443F7E" w:rsidRPr="00FE7D20" w:rsidRDefault="00443F7E" w:rsidP="007934D9">
      <w:pPr>
        <w:pStyle w:val="Default"/>
        <w:snapToGrid w:val="0"/>
        <w:spacing w:before="0" w:line="360" w:lineRule="auto"/>
        <w:rPr>
          <w:sz w:val="22"/>
          <w:szCs w:val="22"/>
        </w:rPr>
      </w:pPr>
      <w:r w:rsidRPr="00FE7D20">
        <w:rPr>
          <w:sz w:val="22"/>
          <w:szCs w:val="22"/>
        </w:rPr>
        <w:t>1.</w:t>
      </w:r>
      <w:r w:rsidRPr="00FE7D20">
        <w:rPr>
          <w:sz w:val="22"/>
          <w:szCs w:val="22"/>
        </w:rPr>
        <w:tab/>
        <w:t>Inability to complete 75% of the prescribed dose of regorafenib due to drug-related AEs.</w:t>
      </w:r>
    </w:p>
    <w:p w14:paraId="515D669C" w14:textId="77777777" w:rsidR="00443F7E" w:rsidRPr="00FE7D20" w:rsidRDefault="00443F7E" w:rsidP="007934D9">
      <w:pPr>
        <w:pStyle w:val="Default"/>
        <w:snapToGrid w:val="0"/>
        <w:spacing w:before="0" w:line="360" w:lineRule="auto"/>
        <w:ind w:left="720" w:hanging="720"/>
        <w:rPr>
          <w:sz w:val="22"/>
          <w:szCs w:val="22"/>
        </w:rPr>
      </w:pPr>
      <w:r w:rsidRPr="00FE7D20">
        <w:rPr>
          <w:sz w:val="22"/>
          <w:szCs w:val="22"/>
        </w:rPr>
        <w:t>2.</w:t>
      </w:r>
      <w:r w:rsidRPr="00FE7D20">
        <w:rPr>
          <w:sz w:val="22"/>
          <w:szCs w:val="22"/>
        </w:rPr>
        <w:tab/>
        <w:t xml:space="preserve">Other drug-related toxicities of any grade that, in the judgment of the investigators and sponsor, are deemed a </w:t>
      </w:r>
      <w:proofErr w:type="spellStart"/>
      <w:r w:rsidRPr="00FE7D20">
        <w:rPr>
          <w:sz w:val="22"/>
          <w:szCs w:val="22"/>
        </w:rPr>
        <w:t>DLT</w:t>
      </w:r>
      <w:proofErr w:type="spellEnd"/>
      <w:r w:rsidRPr="00FE7D20">
        <w:rPr>
          <w:sz w:val="22"/>
          <w:szCs w:val="22"/>
        </w:rPr>
        <w:t xml:space="preserve"> from a benefit/risk perspective.</w:t>
      </w:r>
    </w:p>
    <w:p w14:paraId="07364FB5" w14:textId="54F3B382" w:rsidR="00443F7E" w:rsidRPr="007838F9" w:rsidRDefault="00443F7E" w:rsidP="007934D9">
      <w:pPr>
        <w:pStyle w:val="Default"/>
        <w:snapToGrid w:val="0"/>
        <w:spacing w:before="0" w:line="360" w:lineRule="auto"/>
        <w:rPr>
          <w:sz w:val="22"/>
          <w:szCs w:val="22"/>
        </w:rPr>
      </w:pPr>
      <w:r w:rsidRPr="00FE7D20">
        <w:rPr>
          <w:sz w:val="22"/>
          <w:szCs w:val="22"/>
        </w:rPr>
        <w:t>3.</w:t>
      </w:r>
      <w:r w:rsidRPr="00FE7D20">
        <w:rPr>
          <w:sz w:val="22"/>
          <w:szCs w:val="22"/>
        </w:rPr>
        <w:tab/>
        <w:t xml:space="preserve">Inability to </w:t>
      </w:r>
      <w:r w:rsidRPr="007838F9">
        <w:rPr>
          <w:sz w:val="22"/>
          <w:szCs w:val="22"/>
        </w:rPr>
        <w:t xml:space="preserve">start cycle 2 due to </w:t>
      </w:r>
      <w:r w:rsidR="007838F9" w:rsidRPr="007838F9">
        <w:rPr>
          <w:sz w:val="22"/>
          <w:szCs w:val="22"/>
        </w:rPr>
        <w:t xml:space="preserve">a </w:t>
      </w:r>
      <w:r w:rsidR="007838F9" w:rsidRPr="008351F5">
        <w:rPr>
          <w:sz w:val="22"/>
          <w:szCs w:val="22"/>
        </w:rPr>
        <w:t xml:space="preserve">treatment-related </w:t>
      </w:r>
      <w:r w:rsidR="007838F9">
        <w:rPr>
          <w:sz w:val="22"/>
          <w:szCs w:val="22"/>
        </w:rPr>
        <w:t>AE</w:t>
      </w:r>
      <w:r w:rsidR="007838F9" w:rsidRPr="008351F5">
        <w:rPr>
          <w:sz w:val="22"/>
          <w:szCs w:val="22"/>
        </w:rPr>
        <w:t xml:space="preserve"> </w:t>
      </w:r>
      <w:r w:rsidRPr="007838F9">
        <w:rPr>
          <w:sz w:val="22"/>
          <w:szCs w:val="22"/>
        </w:rPr>
        <w:t>within 7 days.</w:t>
      </w:r>
    </w:p>
    <w:p w14:paraId="499C8ED9" w14:textId="243A73E5" w:rsidR="00443F7E" w:rsidRPr="007838F9" w:rsidRDefault="00443F7E" w:rsidP="007934D9">
      <w:pPr>
        <w:pStyle w:val="Default"/>
        <w:snapToGrid w:val="0"/>
        <w:spacing w:before="0" w:line="360" w:lineRule="auto"/>
        <w:rPr>
          <w:sz w:val="22"/>
          <w:szCs w:val="22"/>
        </w:rPr>
      </w:pPr>
      <w:r w:rsidRPr="007838F9">
        <w:rPr>
          <w:sz w:val="22"/>
          <w:szCs w:val="22"/>
        </w:rPr>
        <w:t xml:space="preserve">Any toxicity that requires discontinuation </w:t>
      </w:r>
      <w:r w:rsidR="007838F9">
        <w:rPr>
          <w:sz w:val="22"/>
          <w:szCs w:val="22"/>
        </w:rPr>
        <w:t>was considered</w:t>
      </w:r>
      <w:r w:rsidRPr="007838F9">
        <w:rPr>
          <w:sz w:val="22"/>
          <w:szCs w:val="22"/>
        </w:rPr>
        <w:t xml:space="preserve"> a </w:t>
      </w:r>
      <w:proofErr w:type="spellStart"/>
      <w:r w:rsidRPr="007838F9">
        <w:rPr>
          <w:sz w:val="22"/>
          <w:szCs w:val="22"/>
        </w:rPr>
        <w:t>DLT</w:t>
      </w:r>
      <w:proofErr w:type="spellEnd"/>
      <w:r w:rsidRPr="007838F9">
        <w:rPr>
          <w:sz w:val="22"/>
          <w:szCs w:val="22"/>
        </w:rPr>
        <w:t>.</w:t>
      </w:r>
    </w:p>
    <w:p w14:paraId="4727CACF" w14:textId="6903A36A" w:rsidR="00C46D2E" w:rsidRPr="00FE7D20" w:rsidRDefault="00C46D2E" w:rsidP="007934D9">
      <w:pPr>
        <w:rPr>
          <w:rFonts w:cs="Arial"/>
          <w:lang w:val="en-US"/>
        </w:rPr>
      </w:pPr>
    </w:p>
    <w:p w14:paraId="3DB7E728" w14:textId="717CE0B8" w:rsidR="00E26A46" w:rsidRPr="00FE7D20" w:rsidRDefault="00E26A46" w:rsidP="007934D9">
      <w:pPr>
        <w:rPr>
          <w:rFonts w:cs="Arial"/>
          <w:b/>
          <w:bCs/>
          <w:lang w:val="en-US" w:eastAsia="zh-CN"/>
        </w:rPr>
      </w:pPr>
      <w:r w:rsidRPr="00FE7D20">
        <w:rPr>
          <w:rFonts w:cs="Arial"/>
          <w:b/>
          <w:bCs/>
          <w:lang w:val="en-US" w:eastAsia="zh-CN"/>
        </w:rPr>
        <w:t xml:space="preserve">Inclusion </w:t>
      </w:r>
      <w:r w:rsidR="007838F9">
        <w:rPr>
          <w:rFonts w:cs="Arial"/>
          <w:b/>
          <w:bCs/>
          <w:lang w:val="en-US" w:eastAsia="zh-CN"/>
        </w:rPr>
        <w:t>c</w:t>
      </w:r>
      <w:r w:rsidR="007838F9" w:rsidRPr="00FE7D20">
        <w:rPr>
          <w:rFonts w:cs="Arial"/>
          <w:b/>
          <w:bCs/>
          <w:lang w:val="en-US" w:eastAsia="zh-CN"/>
        </w:rPr>
        <w:t>riteria</w:t>
      </w:r>
      <w:r w:rsidRPr="00FE7D20">
        <w:rPr>
          <w:rFonts w:cs="Arial"/>
          <w:b/>
          <w:bCs/>
          <w:lang w:val="en-US" w:eastAsia="zh-CN"/>
        </w:rPr>
        <w:t>:</w:t>
      </w:r>
    </w:p>
    <w:p w14:paraId="54E87347" w14:textId="77777777" w:rsidR="00C356EC" w:rsidRPr="00FE7D20" w:rsidRDefault="00C356EC" w:rsidP="00FD7D30">
      <w:pPr>
        <w:pStyle w:val="CovanceBodyText"/>
        <w:spacing w:before="0" w:after="0" w:line="360" w:lineRule="auto"/>
        <w:rPr>
          <w:rFonts w:ascii="Arial" w:hAnsi="Arial" w:cs="Arial"/>
          <w:sz w:val="22"/>
          <w:szCs w:val="22"/>
        </w:rPr>
      </w:pPr>
      <w:r w:rsidRPr="00FE7D20">
        <w:rPr>
          <w:rFonts w:ascii="Arial" w:hAnsi="Arial" w:cs="Arial"/>
          <w:sz w:val="22"/>
          <w:szCs w:val="22"/>
        </w:rPr>
        <w:t>Patients who met the following criteria as stated in the protocol were included in the study:</w:t>
      </w:r>
    </w:p>
    <w:p w14:paraId="749B5F01" w14:textId="77777777" w:rsidR="00C356EC" w:rsidRPr="00FE7D20" w:rsidRDefault="00C356EC" w:rsidP="00FD7D30">
      <w:pPr>
        <w:pStyle w:val="CovanceNumberedList"/>
        <w:numPr>
          <w:ilvl w:val="0"/>
          <w:numId w:val="43"/>
        </w:numPr>
        <w:spacing w:after="0" w:line="360" w:lineRule="auto"/>
        <w:rPr>
          <w:rFonts w:ascii="Arial" w:hAnsi="Arial" w:cs="Arial"/>
          <w:sz w:val="22"/>
          <w:szCs w:val="22"/>
        </w:rPr>
      </w:pPr>
      <w:r w:rsidRPr="00FE7D20">
        <w:rPr>
          <w:rFonts w:ascii="Arial" w:hAnsi="Arial" w:cs="Arial"/>
          <w:sz w:val="22"/>
          <w:szCs w:val="22"/>
        </w:rPr>
        <w:t>Willing and able to provide written informed consent for the trial.</w:t>
      </w:r>
    </w:p>
    <w:p w14:paraId="07989F01" w14:textId="77777777"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Male or female and ≥18 years of age on the day of signing informed consent.</w:t>
      </w:r>
    </w:p>
    <w:p w14:paraId="0518A3BD" w14:textId="77777777"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b/>
          <w:bCs/>
          <w:sz w:val="22"/>
          <w:szCs w:val="22"/>
        </w:rPr>
        <w:t>Part 1</w:t>
      </w:r>
      <w:r w:rsidRPr="00FD7D30">
        <w:rPr>
          <w:rFonts w:ascii="Arial" w:hAnsi="Arial" w:cs="Arial"/>
          <w:sz w:val="22"/>
          <w:szCs w:val="22"/>
        </w:rPr>
        <w:t>:</w:t>
      </w:r>
      <w:r w:rsidRPr="00FE7D20">
        <w:rPr>
          <w:rFonts w:ascii="Arial" w:hAnsi="Arial" w:cs="Arial"/>
          <w:sz w:val="22"/>
          <w:szCs w:val="22"/>
        </w:rPr>
        <w:t xml:space="preserve"> Patients with histologically or cytologically confirmed advanced or metastatic tumor (unresectable) must have received, refused, or be intolerant to all available approved or standard therapies known to confirm clinical benefit:</w:t>
      </w:r>
    </w:p>
    <w:p w14:paraId="1D4E29E2" w14:textId="7F7304FD" w:rsidR="00C356EC" w:rsidRPr="00FE7D20" w:rsidRDefault="00C356EC" w:rsidP="00FD7D30">
      <w:pPr>
        <w:pStyle w:val="CovanceBodyText"/>
        <w:numPr>
          <w:ilvl w:val="1"/>
          <w:numId w:val="42"/>
        </w:numPr>
        <w:spacing w:before="0" w:after="0" w:line="360" w:lineRule="auto"/>
        <w:rPr>
          <w:rFonts w:ascii="Arial" w:hAnsi="Arial" w:cs="Arial"/>
          <w:sz w:val="22"/>
          <w:szCs w:val="22"/>
        </w:rPr>
      </w:pPr>
      <w:r w:rsidRPr="00FE7D20">
        <w:rPr>
          <w:rFonts w:ascii="Arial" w:hAnsi="Arial" w:cs="Arial"/>
          <w:sz w:val="22"/>
          <w:szCs w:val="22"/>
        </w:rPr>
        <w:t>Phase </w:t>
      </w:r>
      <w:proofErr w:type="spellStart"/>
      <w:r w:rsidR="00FE7D20" w:rsidRPr="00FE7D20">
        <w:rPr>
          <w:rFonts w:ascii="Arial" w:hAnsi="Arial" w:cs="Arial"/>
          <w:sz w:val="22"/>
          <w:szCs w:val="22"/>
        </w:rPr>
        <w:t>1</w:t>
      </w:r>
      <w:r w:rsidRPr="00FE7D20">
        <w:rPr>
          <w:rFonts w:ascii="Arial" w:hAnsi="Arial" w:cs="Arial"/>
          <w:sz w:val="22"/>
          <w:szCs w:val="22"/>
        </w:rPr>
        <w:t>a</w:t>
      </w:r>
      <w:proofErr w:type="spellEnd"/>
      <w:r w:rsidRPr="00FE7D20">
        <w:rPr>
          <w:rFonts w:ascii="Arial" w:hAnsi="Arial" w:cs="Arial"/>
          <w:sz w:val="22"/>
          <w:szCs w:val="22"/>
        </w:rPr>
        <w:t xml:space="preserve">: Patients with advanced, relapsed, or refractory solid tumors, which should have referred to but not been limited to the following description for </w:t>
      </w:r>
      <w:r w:rsidR="00A47018">
        <w:rPr>
          <w:rFonts w:ascii="Arial" w:hAnsi="Arial" w:cs="Arial"/>
          <w:sz w:val="22"/>
          <w:szCs w:val="22"/>
        </w:rPr>
        <w:t>p</w:t>
      </w:r>
      <w:r w:rsidRPr="00FE7D20">
        <w:rPr>
          <w:rFonts w:ascii="Arial" w:hAnsi="Arial" w:cs="Arial"/>
          <w:sz w:val="22"/>
          <w:szCs w:val="22"/>
        </w:rPr>
        <w:t>hase </w:t>
      </w:r>
      <w:proofErr w:type="spellStart"/>
      <w:r w:rsidR="00FE7D20" w:rsidRPr="00FE7D20">
        <w:rPr>
          <w:rFonts w:ascii="Arial" w:hAnsi="Arial" w:cs="Arial"/>
          <w:sz w:val="22"/>
          <w:szCs w:val="22"/>
        </w:rPr>
        <w:t>1</w:t>
      </w:r>
      <w:r w:rsidRPr="00FE7D20">
        <w:rPr>
          <w:rFonts w:ascii="Arial" w:hAnsi="Arial" w:cs="Arial"/>
          <w:sz w:val="22"/>
          <w:szCs w:val="22"/>
        </w:rPr>
        <w:t>b</w:t>
      </w:r>
      <w:proofErr w:type="spellEnd"/>
      <w:r w:rsidRPr="00FE7D20">
        <w:rPr>
          <w:rFonts w:ascii="Arial" w:hAnsi="Arial" w:cs="Arial"/>
          <w:sz w:val="22"/>
          <w:szCs w:val="22"/>
        </w:rPr>
        <w:t>.</w:t>
      </w:r>
    </w:p>
    <w:p w14:paraId="5AA97A9F" w14:textId="367C864D" w:rsidR="00C356EC" w:rsidRPr="00FE7D20" w:rsidRDefault="00C356EC" w:rsidP="00FD7D30">
      <w:pPr>
        <w:pStyle w:val="CovanceBodyText"/>
        <w:numPr>
          <w:ilvl w:val="1"/>
          <w:numId w:val="42"/>
        </w:numPr>
        <w:spacing w:before="0" w:after="0" w:line="360" w:lineRule="auto"/>
        <w:rPr>
          <w:rFonts w:ascii="Arial" w:hAnsi="Arial" w:cs="Arial"/>
          <w:sz w:val="22"/>
          <w:szCs w:val="22"/>
        </w:rPr>
      </w:pPr>
      <w:r w:rsidRPr="00FE7D20">
        <w:rPr>
          <w:rFonts w:ascii="Arial" w:hAnsi="Arial" w:cs="Arial"/>
          <w:sz w:val="22"/>
          <w:szCs w:val="22"/>
        </w:rPr>
        <w:t>Phase </w:t>
      </w:r>
      <w:proofErr w:type="spellStart"/>
      <w:r w:rsidR="00FE7D20" w:rsidRPr="00FE7D20">
        <w:rPr>
          <w:rFonts w:ascii="Arial" w:hAnsi="Arial" w:cs="Arial"/>
          <w:sz w:val="22"/>
          <w:szCs w:val="22"/>
        </w:rPr>
        <w:t>1</w:t>
      </w:r>
      <w:r w:rsidRPr="00FE7D20">
        <w:rPr>
          <w:rFonts w:ascii="Arial" w:hAnsi="Arial" w:cs="Arial"/>
          <w:sz w:val="22"/>
          <w:szCs w:val="22"/>
        </w:rPr>
        <w:t>b</w:t>
      </w:r>
      <w:proofErr w:type="spellEnd"/>
      <w:r w:rsidRPr="00FE7D20">
        <w:rPr>
          <w:rFonts w:ascii="Arial" w:hAnsi="Arial" w:cs="Arial"/>
          <w:sz w:val="22"/>
          <w:szCs w:val="22"/>
        </w:rPr>
        <w:t>: Patients with tumor of specific types:</w:t>
      </w:r>
    </w:p>
    <w:p w14:paraId="32D21674" w14:textId="5EC5EC73" w:rsidR="00C356EC" w:rsidRPr="00FE7D20" w:rsidRDefault="00C356EC" w:rsidP="00FD7D30">
      <w:pPr>
        <w:pStyle w:val="CovanceBodyText"/>
        <w:numPr>
          <w:ilvl w:val="2"/>
          <w:numId w:val="42"/>
        </w:numPr>
        <w:spacing w:before="0" w:after="0" w:line="360" w:lineRule="auto"/>
        <w:ind w:hanging="317"/>
        <w:rPr>
          <w:rFonts w:ascii="Arial" w:hAnsi="Arial" w:cs="Arial"/>
          <w:sz w:val="22"/>
          <w:szCs w:val="22"/>
        </w:rPr>
      </w:pPr>
      <w:r w:rsidRPr="00FE7D20">
        <w:rPr>
          <w:rFonts w:ascii="Arial" w:hAnsi="Arial" w:cs="Arial"/>
          <w:sz w:val="22"/>
          <w:szCs w:val="22"/>
        </w:rPr>
        <w:t xml:space="preserve">For </w:t>
      </w:r>
      <w:r w:rsidR="00F70C08">
        <w:rPr>
          <w:rFonts w:ascii="Arial" w:hAnsi="Arial" w:cs="Arial"/>
          <w:sz w:val="22"/>
          <w:szCs w:val="22"/>
        </w:rPr>
        <w:t xml:space="preserve">arm </w:t>
      </w:r>
      <w:r w:rsidRPr="00FE7D20">
        <w:rPr>
          <w:rFonts w:ascii="Arial" w:hAnsi="Arial" w:cs="Arial"/>
          <w:sz w:val="22"/>
          <w:szCs w:val="22"/>
        </w:rPr>
        <w:t>1: Patients with soft tissue sarcoma, including, but not limited to, undifferentiated pleomorphic sarcoma and dedifferentiated or other high</w:t>
      </w:r>
      <w:r w:rsidR="001A47BA">
        <w:rPr>
          <w:rFonts w:ascii="Arial" w:hAnsi="Arial" w:cs="Arial"/>
          <w:sz w:val="22"/>
          <w:szCs w:val="22"/>
        </w:rPr>
        <w:t>-</w:t>
      </w:r>
      <w:r w:rsidRPr="00FE7D20">
        <w:rPr>
          <w:rFonts w:ascii="Arial" w:hAnsi="Arial" w:cs="Arial"/>
          <w:sz w:val="22"/>
          <w:szCs w:val="22"/>
        </w:rPr>
        <w:t>grade liposarcoma.</w:t>
      </w:r>
    </w:p>
    <w:p w14:paraId="40B4412C" w14:textId="6A0CF07C" w:rsidR="00C356EC" w:rsidRPr="00FE7D20" w:rsidRDefault="00C356EC" w:rsidP="00FD7D30">
      <w:pPr>
        <w:pStyle w:val="CovanceBodyText"/>
        <w:numPr>
          <w:ilvl w:val="2"/>
          <w:numId w:val="42"/>
        </w:numPr>
        <w:spacing w:before="0" w:after="0" w:line="360" w:lineRule="auto"/>
        <w:ind w:hanging="317"/>
        <w:rPr>
          <w:rFonts w:ascii="Arial" w:hAnsi="Arial" w:cs="Arial"/>
          <w:sz w:val="22"/>
          <w:szCs w:val="22"/>
        </w:rPr>
      </w:pPr>
      <w:r w:rsidRPr="00FE7D20">
        <w:rPr>
          <w:rFonts w:ascii="Arial" w:hAnsi="Arial" w:cs="Arial"/>
          <w:sz w:val="22"/>
          <w:szCs w:val="22"/>
        </w:rPr>
        <w:t xml:space="preserve">For </w:t>
      </w:r>
      <w:r w:rsidR="00F70C08">
        <w:rPr>
          <w:rFonts w:ascii="Arial" w:hAnsi="Arial" w:cs="Arial"/>
          <w:sz w:val="22"/>
          <w:szCs w:val="22"/>
        </w:rPr>
        <w:t xml:space="preserve">arm </w:t>
      </w:r>
      <w:r w:rsidRPr="00FE7D20">
        <w:rPr>
          <w:rFonts w:ascii="Arial" w:hAnsi="Arial" w:cs="Arial"/>
          <w:sz w:val="22"/>
          <w:szCs w:val="22"/>
        </w:rPr>
        <w:t>2: Patients with malignant pleural mesothelial.</w:t>
      </w:r>
    </w:p>
    <w:p w14:paraId="5E351770" w14:textId="04DB32E3" w:rsidR="00C356EC" w:rsidRPr="00FE7D20" w:rsidRDefault="00C356EC" w:rsidP="00FD7D30">
      <w:pPr>
        <w:pStyle w:val="CovanceBodyText"/>
        <w:numPr>
          <w:ilvl w:val="2"/>
          <w:numId w:val="42"/>
        </w:numPr>
        <w:spacing w:before="0" w:after="0" w:line="360" w:lineRule="auto"/>
        <w:ind w:hanging="317"/>
        <w:rPr>
          <w:rFonts w:ascii="Arial" w:hAnsi="Arial" w:cs="Arial"/>
          <w:sz w:val="22"/>
          <w:szCs w:val="22"/>
        </w:rPr>
      </w:pPr>
      <w:r w:rsidRPr="00FE7D20">
        <w:rPr>
          <w:rFonts w:ascii="Arial" w:hAnsi="Arial" w:cs="Arial"/>
          <w:sz w:val="22"/>
          <w:szCs w:val="22"/>
        </w:rPr>
        <w:t xml:space="preserve">For </w:t>
      </w:r>
      <w:r w:rsidR="00F70C08">
        <w:rPr>
          <w:rFonts w:ascii="Arial" w:hAnsi="Arial" w:cs="Arial"/>
          <w:sz w:val="22"/>
          <w:szCs w:val="22"/>
        </w:rPr>
        <w:t>arms</w:t>
      </w:r>
      <w:r w:rsidRPr="00FE7D20">
        <w:rPr>
          <w:rFonts w:ascii="Arial" w:hAnsi="Arial" w:cs="Arial"/>
          <w:sz w:val="22"/>
          <w:szCs w:val="22"/>
        </w:rPr>
        <w:t> 3 and 4: Patients with bladder cancer, Merkel-cell carcinoma, gastric cancer, esophageal carcinoma, small-cell lung cancer, large-cell lung cancer, head</w:t>
      </w:r>
      <w:r w:rsidR="005A27C0">
        <w:rPr>
          <w:rFonts w:ascii="Arial" w:hAnsi="Arial" w:cs="Arial"/>
          <w:sz w:val="22"/>
          <w:szCs w:val="22"/>
        </w:rPr>
        <w:t>,</w:t>
      </w:r>
      <w:r w:rsidRPr="00FE7D20">
        <w:rPr>
          <w:rFonts w:ascii="Arial" w:hAnsi="Arial" w:cs="Arial"/>
          <w:sz w:val="22"/>
          <w:szCs w:val="22"/>
        </w:rPr>
        <w:t xml:space="preserve"> and neck squamous cell carcinoma</w:t>
      </w:r>
      <w:r w:rsidR="00FE7D20" w:rsidRPr="00FE7D20">
        <w:rPr>
          <w:rFonts w:ascii="Arial" w:hAnsi="Arial" w:cs="Arial"/>
          <w:sz w:val="22"/>
          <w:szCs w:val="22"/>
        </w:rPr>
        <w:t>,</w:t>
      </w:r>
      <w:r w:rsidRPr="00FE7D20">
        <w:rPr>
          <w:rFonts w:ascii="Arial" w:hAnsi="Arial" w:cs="Arial"/>
          <w:sz w:val="22"/>
          <w:szCs w:val="22"/>
        </w:rPr>
        <w:t xml:space="preserve"> or cutaneous squamous cell carcinoma. Any solid tumors with microsatellite instability-high (</w:t>
      </w:r>
      <w:proofErr w:type="spellStart"/>
      <w:r w:rsidRPr="00FE7D20">
        <w:rPr>
          <w:rFonts w:ascii="Arial" w:hAnsi="Arial" w:cs="Arial"/>
          <w:sz w:val="22"/>
          <w:szCs w:val="22"/>
        </w:rPr>
        <w:t>MSI</w:t>
      </w:r>
      <w:proofErr w:type="spellEnd"/>
      <w:r w:rsidRPr="00FE7D20">
        <w:rPr>
          <w:rFonts w:ascii="Arial" w:hAnsi="Arial" w:cs="Arial"/>
          <w:sz w:val="22"/>
          <w:szCs w:val="22"/>
        </w:rPr>
        <w:t>-H) or deficient mismatch repair (</w:t>
      </w:r>
      <w:proofErr w:type="spellStart"/>
      <w:r w:rsidRPr="00FE7D20">
        <w:rPr>
          <w:rFonts w:ascii="Arial" w:hAnsi="Arial" w:cs="Arial"/>
          <w:sz w:val="22"/>
          <w:szCs w:val="22"/>
        </w:rPr>
        <w:t>dMMR</w:t>
      </w:r>
      <w:proofErr w:type="spellEnd"/>
      <w:r w:rsidRPr="00FE7D20">
        <w:rPr>
          <w:rFonts w:ascii="Arial" w:hAnsi="Arial" w:cs="Arial"/>
          <w:sz w:val="22"/>
          <w:szCs w:val="22"/>
        </w:rPr>
        <w:t>). Other tumor types after discussion with the medical monitor and in consultation with the sponsor.</w:t>
      </w:r>
    </w:p>
    <w:p w14:paraId="35D11774" w14:textId="683BD739"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b/>
          <w:bCs/>
          <w:sz w:val="22"/>
          <w:szCs w:val="22"/>
        </w:rPr>
        <w:t>Part 2</w:t>
      </w:r>
      <w:r w:rsidRPr="00FE7D20">
        <w:rPr>
          <w:rFonts w:ascii="Arial" w:hAnsi="Arial" w:cs="Arial"/>
          <w:sz w:val="22"/>
          <w:szCs w:val="22"/>
        </w:rPr>
        <w:t xml:space="preserve">: Patients with mCRC who failed at least </w:t>
      </w:r>
      <w:r w:rsidR="00FE7D20" w:rsidRPr="00FE7D20">
        <w:rPr>
          <w:rFonts w:ascii="Arial" w:hAnsi="Arial" w:cs="Arial"/>
          <w:sz w:val="22"/>
          <w:szCs w:val="22"/>
        </w:rPr>
        <w:t>two</w:t>
      </w:r>
      <w:r w:rsidRPr="00FE7D20">
        <w:rPr>
          <w:rFonts w:ascii="Arial" w:hAnsi="Arial" w:cs="Arial"/>
          <w:sz w:val="22"/>
          <w:szCs w:val="22"/>
        </w:rPr>
        <w:t xml:space="preserve"> lines of standard therapies</w:t>
      </w:r>
      <w:r w:rsidR="005A27C0">
        <w:rPr>
          <w:rFonts w:ascii="Arial" w:hAnsi="Arial" w:cs="Arial"/>
          <w:sz w:val="22"/>
          <w:szCs w:val="22"/>
        </w:rPr>
        <w:t>,</w:t>
      </w:r>
      <w:r w:rsidRPr="00FE7D20">
        <w:rPr>
          <w:rFonts w:ascii="Arial" w:hAnsi="Arial" w:cs="Arial"/>
          <w:sz w:val="22"/>
          <w:szCs w:val="22"/>
        </w:rPr>
        <w:t xml:space="preserve"> including chemotherapies of fluorouracil, oxaliplatin, and irinotecan. Failed therapies were defined as the occurrence of progressive disease or intolerable toxicities during the treatment or within 3 months thereafter the last dose of standard therapy.</w:t>
      </w:r>
    </w:p>
    <w:p w14:paraId="317D88F8" w14:textId="4E1E5CCB" w:rsidR="00C356EC" w:rsidRPr="00FE7D20" w:rsidRDefault="00C356EC" w:rsidP="00FD7D30">
      <w:pPr>
        <w:pStyle w:val="CovanceBodyText"/>
        <w:spacing w:before="0" w:after="0" w:line="360" w:lineRule="auto"/>
        <w:ind w:left="720"/>
        <w:rPr>
          <w:rFonts w:ascii="Arial" w:hAnsi="Arial" w:cs="Arial"/>
          <w:sz w:val="22"/>
          <w:szCs w:val="22"/>
        </w:rPr>
      </w:pPr>
      <w:r w:rsidRPr="00FE7D20">
        <w:rPr>
          <w:rFonts w:ascii="Arial" w:hAnsi="Arial" w:cs="Arial"/>
          <w:sz w:val="22"/>
          <w:szCs w:val="22"/>
        </w:rPr>
        <w:lastRenderedPageBreak/>
        <w:t xml:space="preserve">Note: 1) One or more chemotherapy drugs listed above should have been used for ≥1 cycle to be considered 1 line of treatment. 2) All </w:t>
      </w:r>
      <w:r w:rsidR="00FE7D20" w:rsidRPr="00FE7D20">
        <w:rPr>
          <w:rFonts w:ascii="Arial" w:hAnsi="Arial" w:cs="Arial"/>
          <w:sz w:val="22"/>
          <w:szCs w:val="22"/>
        </w:rPr>
        <w:t>three</w:t>
      </w:r>
      <w:r w:rsidRPr="00FE7D20">
        <w:rPr>
          <w:rFonts w:ascii="Arial" w:hAnsi="Arial" w:cs="Arial"/>
          <w:sz w:val="22"/>
          <w:szCs w:val="22"/>
        </w:rPr>
        <w:t xml:space="preserve"> chemotherapy drugs should have been used. 3) Previous adjuvant/neoadjuvant therapy was allowed. If relapse or metastasis occurred during the adjuvant/neoadjuvant treatment period or within 6 months after the completion of the treatment, that adjuvant/neoadjuvant therapy was considered as the failure of first-line systemic therapy. 4) Previous anti</w:t>
      </w:r>
      <w:r w:rsidR="00D72CA9">
        <w:rPr>
          <w:rFonts w:ascii="Arial" w:hAnsi="Arial" w:cs="Arial"/>
          <w:sz w:val="22"/>
          <w:szCs w:val="22"/>
        </w:rPr>
        <w:t>-</w:t>
      </w:r>
      <w:r w:rsidRPr="00FE7D20">
        <w:rPr>
          <w:rFonts w:ascii="Arial" w:hAnsi="Arial" w:cs="Arial"/>
          <w:sz w:val="22"/>
          <w:szCs w:val="22"/>
        </w:rPr>
        <w:t>tumor treatment regimen</w:t>
      </w:r>
      <w:r w:rsidR="002D4D04">
        <w:rPr>
          <w:rFonts w:ascii="Arial" w:hAnsi="Arial" w:cs="Arial"/>
          <w:sz w:val="22"/>
          <w:szCs w:val="22"/>
        </w:rPr>
        <w:t>s,</w:t>
      </w:r>
      <w:r w:rsidRPr="00FE7D20">
        <w:rPr>
          <w:rFonts w:ascii="Arial" w:hAnsi="Arial" w:cs="Arial"/>
          <w:sz w:val="22"/>
          <w:szCs w:val="22"/>
        </w:rPr>
        <w:t xml:space="preserve"> including chemotherapy combined with epidermal growth factor receptor inhibitors or vascular endothelial growth factor inhibitors</w:t>
      </w:r>
      <w:r w:rsidR="002D4D04">
        <w:rPr>
          <w:rFonts w:ascii="Arial" w:hAnsi="Arial" w:cs="Arial"/>
          <w:sz w:val="22"/>
          <w:szCs w:val="22"/>
        </w:rPr>
        <w:t>,</w:t>
      </w:r>
      <w:r w:rsidRPr="00FE7D20">
        <w:rPr>
          <w:rFonts w:ascii="Arial" w:hAnsi="Arial" w:cs="Arial"/>
          <w:sz w:val="22"/>
          <w:szCs w:val="22"/>
        </w:rPr>
        <w:t xml:space="preserve"> w</w:t>
      </w:r>
      <w:r w:rsidR="005A27C0">
        <w:rPr>
          <w:rFonts w:ascii="Arial" w:hAnsi="Arial" w:cs="Arial"/>
          <w:sz w:val="22"/>
          <w:szCs w:val="22"/>
        </w:rPr>
        <w:t>ere</w:t>
      </w:r>
      <w:r w:rsidRPr="00FE7D20">
        <w:rPr>
          <w:rFonts w:ascii="Arial" w:hAnsi="Arial" w:cs="Arial"/>
          <w:sz w:val="22"/>
          <w:szCs w:val="22"/>
        </w:rPr>
        <w:t xml:space="preserve"> allowed.</w:t>
      </w:r>
    </w:p>
    <w:p w14:paraId="37FC650A" w14:textId="1121B9BC"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 xml:space="preserve">Eastern Cooperative Oncology Group </w:t>
      </w:r>
      <w:r w:rsidR="007838F9">
        <w:rPr>
          <w:rFonts w:ascii="Arial" w:hAnsi="Arial" w:cs="Arial"/>
          <w:sz w:val="22"/>
          <w:szCs w:val="22"/>
        </w:rPr>
        <w:t>P</w:t>
      </w:r>
      <w:r w:rsidRPr="00FE7D20">
        <w:rPr>
          <w:rFonts w:ascii="Arial" w:hAnsi="Arial" w:cs="Arial"/>
          <w:sz w:val="22"/>
          <w:szCs w:val="22"/>
        </w:rPr>
        <w:t xml:space="preserve">erformance </w:t>
      </w:r>
      <w:r w:rsidR="007838F9">
        <w:rPr>
          <w:rFonts w:ascii="Arial" w:hAnsi="Arial" w:cs="Arial"/>
          <w:sz w:val="22"/>
          <w:szCs w:val="22"/>
        </w:rPr>
        <w:t>S</w:t>
      </w:r>
      <w:r w:rsidR="007838F9" w:rsidRPr="00FE7D20">
        <w:rPr>
          <w:rFonts w:ascii="Arial" w:hAnsi="Arial" w:cs="Arial"/>
          <w:sz w:val="22"/>
          <w:szCs w:val="22"/>
        </w:rPr>
        <w:t xml:space="preserve">tatus </w:t>
      </w:r>
      <w:r w:rsidRPr="00FE7D20">
        <w:rPr>
          <w:rFonts w:ascii="Arial" w:hAnsi="Arial" w:cs="Arial"/>
          <w:sz w:val="22"/>
          <w:szCs w:val="22"/>
        </w:rPr>
        <w:t>of 0 or 1.</w:t>
      </w:r>
    </w:p>
    <w:p w14:paraId="68BD0D64" w14:textId="09F30155"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 xml:space="preserve">For </w:t>
      </w:r>
      <w:r w:rsidR="00A47018">
        <w:rPr>
          <w:rFonts w:ascii="Arial" w:hAnsi="Arial" w:cs="Arial"/>
          <w:sz w:val="22"/>
          <w:szCs w:val="22"/>
        </w:rPr>
        <w:t>p</w:t>
      </w:r>
      <w:r w:rsidRPr="00FE7D20">
        <w:rPr>
          <w:rFonts w:ascii="Arial" w:hAnsi="Arial" w:cs="Arial"/>
          <w:sz w:val="22"/>
          <w:szCs w:val="22"/>
        </w:rPr>
        <w:t xml:space="preserve">art 1 </w:t>
      </w:r>
      <w:r w:rsidR="00A47018">
        <w:rPr>
          <w:rFonts w:ascii="Arial" w:hAnsi="Arial" w:cs="Arial"/>
          <w:sz w:val="22"/>
          <w:szCs w:val="22"/>
        </w:rPr>
        <w:t>p</w:t>
      </w:r>
      <w:r w:rsidRPr="00FE7D20">
        <w:rPr>
          <w:rFonts w:ascii="Arial" w:hAnsi="Arial" w:cs="Arial"/>
          <w:sz w:val="22"/>
          <w:szCs w:val="22"/>
        </w:rPr>
        <w:t>hase </w:t>
      </w:r>
      <w:proofErr w:type="spellStart"/>
      <w:r w:rsidR="00FE7D20" w:rsidRPr="00FE7D20">
        <w:rPr>
          <w:rFonts w:ascii="Arial" w:hAnsi="Arial" w:cs="Arial"/>
          <w:sz w:val="22"/>
          <w:szCs w:val="22"/>
        </w:rPr>
        <w:t>1</w:t>
      </w:r>
      <w:r w:rsidRPr="00FE7D20">
        <w:rPr>
          <w:rFonts w:ascii="Arial" w:hAnsi="Arial" w:cs="Arial"/>
          <w:sz w:val="22"/>
          <w:szCs w:val="22"/>
        </w:rPr>
        <w:t>a</w:t>
      </w:r>
      <w:proofErr w:type="spellEnd"/>
      <w:r w:rsidRPr="00FE7D20">
        <w:rPr>
          <w:rFonts w:ascii="Arial" w:hAnsi="Arial" w:cs="Arial"/>
          <w:sz w:val="22"/>
          <w:szCs w:val="22"/>
        </w:rPr>
        <w:t xml:space="preserve"> and </w:t>
      </w:r>
      <w:r w:rsidR="00A47018">
        <w:rPr>
          <w:rFonts w:ascii="Arial" w:hAnsi="Arial" w:cs="Arial"/>
          <w:sz w:val="22"/>
          <w:szCs w:val="22"/>
        </w:rPr>
        <w:t>p</w:t>
      </w:r>
      <w:r w:rsidRPr="00FE7D20">
        <w:rPr>
          <w:rFonts w:ascii="Arial" w:hAnsi="Arial" w:cs="Arial"/>
          <w:sz w:val="22"/>
          <w:szCs w:val="22"/>
        </w:rPr>
        <w:t>art </w:t>
      </w:r>
      <w:proofErr w:type="spellStart"/>
      <w:r w:rsidRPr="00FE7D20">
        <w:rPr>
          <w:rFonts w:ascii="Arial" w:hAnsi="Arial" w:cs="Arial"/>
          <w:sz w:val="22"/>
          <w:szCs w:val="22"/>
        </w:rPr>
        <w:t>2</w:t>
      </w:r>
      <w:r w:rsidR="00FE7D20" w:rsidRPr="00FE7D20">
        <w:rPr>
          <w:rFonts w:ascii="Arial" w:hAnsi="Arial" w:cs="Arial"/>
          <w:sz w:val="22"/>
          <w:szCs w:val="22"/>
        </w:rPr>
        <w:t>a</w:t>
      </w:r>
      <w:proofErr w:type="spellEnd"/>
      <w:r w:rsidRPr="00FE7D20">
        <w:rPr>
          <w:rFonts w:ascii="Arial" w:hAnsi="Arial" w:cs="Arial"/>
          <w:sz w:val="22"/>
          <w:szCs w:val="22"/>
        </w:rPr>
        <w:t>, patients with evaluable but non</w:t>
      </w:r>
      <w:r w:rsidR="008E2C8F">
        <w:rPr>
          <w:rFonts w:ascii="Arial" w:hAnsi="Arial" w:cs="Arial"/>
          <w:sz w:val="22"/>
          <w:szCs w:val="22"/>
        </w:rPr>
        <w:t>-</w:t>
      </w:r>
      <w:r w:rsidRPr="00FE7D20">
        <w:rPr>
          <w:rFonts w:ascii="Arial" w:hAnsi="Arial" w:cs="Arial"/>
          <w:sz w:val="22"/>
          <w:szCs w:val="22"/>
        </w:rPr>
        <w:t xml:space="preserve">measurable lesions were allowed. For </w:t>
      </w:r>
      <w:r w:rsidR="00A47018">
        <w:rPr>
          <w:rFonts w:ascii="Arial" w:hAnsi="Arial" w:cs="Arial"/>
          <w:sz w:val="22"/>
          <w:szCs w:val="22"/>
        </w:rPr>
        <w:t>p</w:t>
      </w:r>
      <w:r w:rsidRPr="00FE7D20">
        <w:rPr>
          <w:rFonts w:ascii="Arial" w:hAnsi="Arial" w:cs="Arial"/>
          <w:sz w:val="22"/>
          <w:szCs w:val="22"/>
        </w:rPr>
        <w:t xml:space="preserve">art 1 </w:t>
      </w:r>
      <w:r w:rsidR="00A47018">
        <w:rPr>
          <w:rFonts w:ascii="Arial" w:hAnsi="Arial" w:cs="Arial"/>
          <w:sz w:val="22"/>
          <w:szCs w:val="22"/>
        </w:rPr>
        <w:t>p</w:t>
      </w:r>
      <w:r w:rsidRPr="00FE7D20">
        <w:rPr>
          <w:rFonts w:ascii="Arial" w:hAnsi="Arial" w:cs="Arial"/>
          <w:sz w:val="22"/>
          <w:szCs w:val="22"/>
        </w:rPr>
        <w:t>hase </w:t>
      </w:r>
      <w:proofErr w:type="spellStart"/>
      <w:r w:rsidR="00FE7D20" w:rsidRPr="00FE7D20">
        <w:rPr>
          <w:rFonts w:ascii="Arial" w:hAnsi="Arial" w:cs="Arial"/>
          <w:sz w:val="22"/>
          <w:szCs w:val="22"/>
        </w:rPr>
        <w:t>1</w:t>
      </w:r>
      <w:r w:rsidRPr="00FE7D20">
        <w:rPr>
          <w:rFonts w:ascii="Arial" w:hAnsi="Arial" w:cs="Arial"/>
          <w:sz w:val="22"/>
          <w:szCs w:val="22"/>
        </w:rPr>
        <w:t>b</w:t>
      </w:r>
      <w:proofErr w:type="spellEnd"/>
      <w:r w:rsidRPr="00FE7D20">
        <w:rPr>
          <w:rFonts w:ascii="Arial" w:hAnsi="Arial" w:cs="Arial"/>
          <w:sz w:val="22"/>
          <w:szCs w:val="22"/>
        </w:rPr>
        <w:t xml:space="preserve"> and </w:t>
      </w:r>
      <w:r w:rsidR="00A47018">
        <w:rPr>
          <w:rFonts w:ascii="Arial" w:hAnsi="Arial" w:cs="Arial"/>
          <w:sz w:val="22"/>
          <w:szCs w:val="22"/>
        </w:rPr>
        <w:t>p</w:t>
      </w:r>
      <w:r w:rsidRPr="00FE7D20">
        <w:rPr>
          <w:rFonts w:ascii="Arial" w:hAnsi="Arial" w:cs="Arial"/>
          <w:sz w:val="22"/>
          <w:szCs w:val="22"/>
        </w:rPr>
        <w:t>art </w:t>
      </w:r>
      <w:proofErr w:type="spellStart"/>
      <w:r w:rsidRPr="00FE7D20">
        <w:rPr>
          <w:rFonts w:ascii="Arial" w:hAnsi="Arial" w:cs="Arial"/>
          <w:sz w:val="22"/>
          <w:szCs w:val="22"/>
        </w:rPr>
        <w:t>2</w:t>
      </w:r>
      <w:r w:rsidR="00FE7D20" w:rsidRPr="00FE7D20">
        <w:rPr>
          <w:rFonts w:ascii="Arial" w:hAnsi="Arial" w:cs="Arial"/>
          <w:sz w:val="22"/>
          <w:szCs w:val="22"/>
        </w:rPr>
        <w:t>b</w:t>
      </w:r>
      <w:proofErr w:type="spellEnd"/>
      <w:r w:rsidRPr="00FE7D20">
        <w:rPr>
          <w:rFonts w:ascii="Arial" w:hAnsi="Arial" w:cs="Arial"/>
          <w:sz w:val="22"/>
          <w:szCs w:val="22"/>
        </w:rPr>
        <w:t xml:space="preserve">, patients must have had at least </w:t>
      </w:r>
      <w:r w:rsidR="00FE7D20" w:rsidRPr="00FE7D20">
        <w:rPr>
          <w:rFonts w:ascii="Arial" w:hAnsi="Arial" w:cs="Arial"/>
          <w:sz w:val="22"/>
          <w:szCs w:val="22"/>
        </w:rPr>
        <w:t>one</w:t>
      </w:r>
      <w:r w:rsidRPr="00FE7D20">
        <w:rPr>
          <w:rFonts w:ascii="Arial" w:hAnsi="Arial" w:cs="Arial"/>
          <w:sz w:val="22"/>
          <w:szCs w:val="22"/>
        </w:rPr>
        <w:t xml:space="preserve"> measurable lesion per </w:t>
      </w:r>
      <w:proofErr w:type="spellStart"/>
      <w:r w:rsidRPr="00FE7D20">
        <w:rPr>
          <w:rFonts w:ascii="Arial" w:hAnsi="Arial" w:cs="Arial"/>
          <w:sz w:val="22"/>
          <w:szCs w:val="22"/>
        </w:rPr>
        <w:t>RECIST</w:t>
      </w:r>
      <w:proofErr w:type="spellEnd"/>
      <w:r w:rsidRPr="00FE7D20">
        <w:rPr>
          <w:rFonts w:ascii="Arial" w:hAnsi="Arial" w:cs="Arial"/>
          <w:sz w:val="22"/>
          <w:szCs w:val="22"/>
        </w:rPr>
        <w:t xml:space="preserve"> Version 1.1.</w:t>
      </w:r>
    </w:p>
    <w:p w14:paraId="37B7B096" w14:textId="55DF2050"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 xml:space="preserve">Tumor tissue samples needed to be collected from the patients for biomarker analysis (optional for </w:t>
      </w:r>
      <w:r w:rsidR="00F70C08">
        <w:rPr>
          <w:rFonts w:ascii="Arial" w:hAnsi="Arial" w:cs="Arial"/>
          <w:sz w:val="22"/>
          <w:szCs w:val="22"/>
        </w:rPr>
        <w:t>part</w:t>
      </w:r>
      <w:r w:rsidRPr="00FE7D20">
        <w:rPr>
          <w:rFonts w:ascii="Arial" w:hAnsi="Arial" w:cs="Arial"/>
          <w:sz w:val="22"/>
          <w:szCs w:val="22"/>
        </w:rPr>
        <w:t> </w:t>
      </w:r>
      <w:proofErr w:type="spellStart"/>
      <w:r w:rsidRPr="00FE7D20">
        <w:rPr>
          <w:rFonts w:ascii="Arial" w:hAnsi="Arial" w:cs="Arial"/>
          <w:sz w:val="22"/>
          <w:szCs w:val="22"/>
        </w:rPr>
        <w:t>2</w:t>
      </w:r>
      <w:r w:rsidR="00FE7D20" w:rsidRPr="00FE7D20">
        <w:rPr>
          <w:rFonts w:ascii="Arial" w:hAnsi="Arial" w:cs="Arial"/>
          <w:sz w:val="22"/>
          <w:szCs w:val="22"/>
        </w:rPr>
        <w:t>a</w:t>
      </w:r>
      <w:proofErr w:type="spellEnd"/>
      <w:r w:rsidRPr="00FE7D20">
        <w:rPr>
          <w:rFonts w:ascii="Arial" w:hAnsi="Arial" w:cs="Arial"/>
          <w:sz w:val="22"/>
          <w:szCs w:val="22"/>
        </w:rPr>
        <w:t>). The samples could have been formalin-fixed, paraffin</w:t>
      </w:r>
      <w:r w:rsidRPr="00FE7D20">
        <w:rPr>
          <w:rFonts w:ascii="Arial" w:hAnsi="Arial" w:cs="Arial"/>
          <w:sz w:val="22"/>
          <w:szCs w:val="22"/>
        </w:rPr>
        <w:noBreakHyphen/>
        <w:t>embedded tumor tissue blocks or at least 20 unstained slides. Patients who were not able to provide archival tumor tissues had to be willing to undergo baseline biopsy of the tumor (in quantities determined in accordance with the biopsy results).</w:t>
      </w:r>
    </w:p>
    <w:p w14:paraId="1CFE3C9E" w14:textId="77777777" w:rsidR="00C356EC" w:rsidRPr="00FE7D20" w:rsidRDefault="00C356EC" w:rsidP="00FD7D30">
      <w:pPr>
        <w:pStyle w:val="CovanceBodyText"/>
        <w:spacing w:before="0" w:after="0" w:line="360" w:lineRule="auto"/>
        <w:ind w:left="720"/>
        <w:rPr>
          <w:rFonts w:ascii="Arial" w:hAnsi="Arial" w:cs="Arial"/>
          <w:sz w:val="22"/>
          <w:szCs w:val="22"/>
        </w:rPr>
      </w:pPr>
      <w:r w:rsidRPr="00FE7D20">
        <w:rPr>
          <w:rFonts w:ascii="Arial" w:hAnsi="Arial" w:cs="Arial"/>
          <w:sz w:val="22"/>
          <w:szCs w:val="22"/>
        </w:rPr>
        <w:t>Note: Patients were permitted to enroll on a case-by-case basis after discussion with the medical monitor and in consultation with the sponsor if tissue or biopsy was not available.</w:t>
      </w:r>
    </w:p>
    <w:p w14:paraId="60682FDF" w14:textId="77777777"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Patients with life expectancy ≥3 months.</w:t>
      </w:r>
    </w:p>
    <w:p w14:paraId="180159E0" w14:textId="77777777"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Patient must have had adequate organ function as indicated by the following laboratory values (had not received blood transfusion, erythropoietin, granulocyte</w:t>
      </w:r>
      <w:r w:rsidRPr="00FE7D20">
        <w:rPr>
          <w:rFonts w:ascii="Arial" w:hAnsi="Arial" w:cs="Arial"/>
          <w:sz w:val="22"/>
          <w:szCs w:val="22"/>
        </w:rPr>
        <w:noBreakHyphen/>
        <w:t>colony stimulating factor, or other medical support within 14 days before the administration of the study drug):</w:t>
      </w:r>
    </w:p>
    <w:tbl>
      <w:tblPr>
        <w:tblStyle w:val="TableGrid1"/>
        <w:tblpPr w:leftFromText="180" w:rightFromText="180" w:vertAnchor="text" w:horzAnchor="margin" w:tblpXSpec="right" w:tblpY="31"/>
        <w:tblW w:w="5000" w:type="pct"/>
        <w:tblLook w:val="04A0" w:firstRow="1" w:lastRow="0" w:firstColumn="1" w:lastColumn="0" w:noHBand="0" w:noVBand="1"/>
      </w:tblPr>
      <w:tblGrid>
        <w:gridCol w:w="3354"/>
        <w:gridCol w:w="5996"/>
      </w:tblGrid>
      <w:tr w:rsidR="00C356EC" w:rsidRPr="00FE7D20" w14:paraId="5490B855" w14:textId="77777777">
        <w:tc>
          <w:tcPr>
            <w:tcW w:w="3235" w:type="dxa"/>
          </w:tcPr>
          <w:p w14:paraId="06E1B461" w14:textId="77777777" w:rsidR="00C356EC" w:rsidRPr="00FE7D20" w:rsidRDefault="00C356EC" w:rsidP="007934D9">
            <w:pPr>
              <w:adjustRightInd w:val="0"/>
              <w:snapToGrid w:val="0"/>
              <w:rPr>
                <w:rFonts w:cs="Arial"/>
                <w:b/>
                <w:bCs/>
                <w:lang w:eastAsia="zh-CN"/>
              </w:rPr>
            </w:pPr>
            <w:bookmarkStart w:id="2" w:name="OLE_LINK7"/>
            <w:bookmarkStart w:id="3" w:name="OLE_LINK10"/>
            <w:bookmarkStart w:id="4" w:name="OLE_LINK12"/>
            <w:r w:rsidRPr="00FE7D20">
              <w:rPr>
                <w:rFonts w:cs="Arial"/>
                <w:b/>
                <w:bCs/>
                <w:lang w:eastAsia="zh-CN"/>
              </w:rPr>
              <w:t>System</w:t>
            </w:r>
          </w:p>
        </w:tc>
        <w:tc>
          <w:tcPr>
            <w:tcW w:w="5784" w:type="dxa"/>
          </w:tcPr>
          <w:p w14:paraId="1BD1A417" w14:textId="77777777" w:rsidR="00C356EC" w:rsidRPr="00FE7D20" w:rsidRDefault="00C356EC" w:rsidP="007934D9">
            <w:pPr>
              <w:adjustRightInd w:val="0"/>
              <w:snapToGrid w:val="0"/>
              <w:rPr>
                <w:rFonts w:cs="Arial"/>
                <w:b/>
                <w:bCs/>
                <w:lang w:eastAsia="zh-CN"/>
              </w:rPr>
            </w:pPr>
            <w:r w:rsidRPr="00FE7D20">
              <w:rPr>
                <w:rFonts w:cs="Arial"/>
                <w:b/>
                <w:bCs/>
                <w:lang w:eastAsia="zh-CN"/>
              </w:rPr>
              <w:t>Laboratory Value</w:t>
            </w:r>
          </w:p>
        </w:tc>
      </w:tr>
      <w:tr w:rsidR="00C356EC" w:rsidRPr="00FE7D20" w14:paraId="4613704C" w14:textId="77777777">
        <w:tc>
          <w:tcPr>
            <w:tcW w:w="9019" w:type="dxa"/>
            <w:gridSpan w:val="2"/>
          </w:tcPr>
          <w:p w14:paraId="4EFC74A3" w14:textId="77777777" w:rsidR="00C356EC" w:rsidRPr="00FE7D20" w:rsidRDefault="00C356EC" w:rsidP="007934D9">
            <w:pPr>
              <w:adjustRightInd w:val="0"/>
              <w:snapToGrid w:val="0"/>
              <w:rPr>
                <w:rFonts w:cs="Arial"/>
                <w:b/>
                <w:bCs/>
                <w:lang w:eastAsia="zh-CN"/>
              </w:rPr>
            </w:pPr>
            <w:r w:rsidRPr="00FE7D20">
              <w:rPr>
                <w:rFonts w:cs="Arial"/>
                <w:b/>
                <w:bCs/>
                <w:lang w:eastAsia="zh-CN"/>
              </w:rPr>
              <w:t>Hematological</w:t>
            </w:r>
          </w:p>
        </w:tc>
      </w:tr>
      <w:tr w:rsidR="00C356EC" w:rsidRPr="00FE7D20" w14:paraId="2B993125" w14:textId="77777777">
        <w:tc>
          <w:tcPr>
            <w:tcW w:w="3235" w:type="dxa"/>
          </w:tcPr>
          <w:p w14:paraId="72C800B4" w14:textId="77777777" w:rsidR="00C356EC" w:rsidRPr="00FE7D20" w:rsidRDefault="00C356EC" w:rsidP="007934D9">
            <w:pPr>
              <w:adjustRightInd w:val="0"/>
              <w:snapToGrid w:val="0"/>
              <w:rPr>
                <w:rFonts w:cs="Arial"/>
                <w:lang w:eastAsia="zh-CN"/>
              </w:rPr>
            </w:pPr>
            <w:r w:rsidRPr="00FE7D20">
              <w:rPr>
                <w:rFonts w:cs="Arial"/>
                <w:lang w:eastAsia="zh-CN"/>
              </w:rPr>
              <w:t xml:space="preserve">Absolute neutrophil count </w:t>
            </w:r>
          </w:p>
        </w:tc>
        <w:tc>
          <w:tcPr>
            <w:tcW w:w="5784" w:type="dxa"/>
          </w:tcPr>
          <w:p w14:paraId="7DCFE536" w14:textId="6BE76DAF" w:rsidR="00C356EC" w:rsidRPr="00FE7D20" w:rsidRDefault="00C356EC" w:rsidP="007934D9">
            <w:pPr>
              <w:adjustRightInd w:val="0"/>
              <w:snapToGrid w:val="0"/>
              <w:rPr>
                <w:rFonts w:cs="Arial"/>
                <w:b/>
                <w:lang w:eastAsia="zh-CN"/>
              </w:rPr>
            </w:pPr>
            <w:r w:rsidRPr="00FE7D20">
              <w:rPr>
                <w:rFonts w:cs="Arial"/>
                <w:lang w:eastAsia="zh-CN"/>
              </w:rPr>
              <w:t xml:space="preserve"> ≥1,500/</w:t>
            </w:r>
            <w:proofErr w:type="spellStart"/>
            <w:r w:rsidRPr="00FE7D20">
              <w:rPr>
                <w:rFonts w:cs="Arial"/>
                <w:lang w:eastAsia="zh-CN"/>
              </w:rPr>
              <w:t>μL</w:t>
            </w:r>
            <w:proofErr w:type="spellEnd"/>
          </w:p>
        </w:tc>
      </w:tr>
      <w:tr w:rsidR="00C356EC" w:rsidRPr="00FE7D20" w14:paraId="2A392185" w14:textId="77777777">
        <w:tc>
          <w:tcPr>
            <w:tcW w:w="3235" w:type="dxa"/>
          </w:tcPr>
          <w:p w14:paraId="2EFF1AE7" w14:textId="77777777" w:rsidR="00C356EC" w:rsidRPr="00FE7D20" w:rsidRDefault="00C356EC" w:rsidP="007934D9">
            <w:pPr>
              <w:adjustRightInd w:val="0"/>
              <w:snapToGrid w:val="0"/>
              <w:rPr>
                <w:rFonts w:cs="Arial"/>
                <w:lang w:eastAsia="zh-CN"/>
              </w:rPr>
            </w:pPr>
            <w:r w:rsidRPr="00FE7D20">
              <w:rPr>
                <w:rFonts w:cs="Arial"/>
                <w:lang w:eastAsia="zh-CN"/>
              </w:rPr>
              <w:t>Platelets</w:t>
            </w:r>
          </w:p>
        </w:tc>
        <w:tc>
          <w:tcPr>
            <w:tcW w:w="5784" w:type="dxa"/>
          </w:tcPr>
          <w:p w14:paraId="0BB7EE2E" w14:textId="2867BD80" w:rsidR="00C356EC" w:rsidRPr="00FE7D20" w:rsidRDefault="00C356EC" w:rsidP="007934D9">
            <w:pPr>
              <w:adjustRightInd w:val="0"/>
              <w:snapToGrid w:val="0"/>
              <w:rPr>
                <w:rFonts w:cs="Arial"/>
                <w:b/>
                <w:bCs/>
                <w:lang w:eastAsia="zh-CN"/>
              </w:rPr>
            </w:pPr>
            <w:r w:rsidRPr="00FE7D20">
              <w:rPr>
                <w:rFonts w:cs="Arial"/>
                <w:lang w:eastAsia="zh-CN"/>
              </w:rPr>
              <w:t xml:space="preserve"> ≥100,000/</w:t>
            </w:r>
            <w:proofErr w:type="spellStart"/>
            <w:r w:rsidRPr="00FE7D20">
              <w:rPr>
                <w:rFonts w:cs="Arial"/>
                <w:lang w:eastAsia="zh-CN"/>
              </w:rPr>
              <w:t>μL</w:t>
            </w:r>
            <w:proofErr w:type="spellEnd"/>
          </w:p>
        </w:tc>
      </w:tr>
      <w:tr w:rsidR="00C356EC" w:rsidRPr="00FE7D20" w14:paraId="00D8D6EE" w14:textId="77777777">
        <w:tc>
          <w:tcPr>
            <w:tcW w:w="3235" w:type="dxa"/>
          </w:tcPr>
          <w:p w14:paraId="6CC7B7BE" w14:textId="77777777" w:rsidR="00C356EC" w:rsidRPr="00FE7D20" w:rsidRDefault="00C356EC" w:rsidP="007934D9">
            <w:pPr>
              <w:adjustRightInd w:val="0"/>
              <w:snapToGrid w:val="0"/>
              <w:rPr>
                <w:rFonts w:cs="Arial"/>
                <w:b/>
                <w:bCs/>
                <w:lang w:eastAsia="zh-CN"/>
              </w:rPr>
            </w:pPr>
            <w:r w:rsidRPr="00FE7D20">
              <w:rPr>
                <w:rFonts w:cs="Arial"/>
                <w:lang w:eastAsia="zh-CN"/>
              </w:rPr>
              <w:t xml:space="preserve">Hemoglobin </w:t>
            </w:r>
          </w:p>
        </w:tc>
        <w:tc>
          <w:tcPr>
            <w:tcW w:w="5784" w:type="dxa"/>
          </w:tcPr>
          <w:p w14:paraId="44E0D85A" w14:textId="77777777" w:rsidR="00C356EC" w:rsidRPr="00FE7D20" w:rsidRDefault="00C356EC" w:rsidP="007934D9">
            <w:pPr>
              <w:adjustRightInd w:val="0"/>
              <w:snapToGrid w:val="0"/>
              <w:rPr>
                <w:rFonts w:cs="Arial"/>
                <w:lang w:eastAsia="zh-CN"/>
              </w:rPr>
            </w:pPr>
            <w:r w:rsidRPr="00FE7D20">
              <w:rPr>
                <w:rFonts w:cs="Arial"/>
                <w:lang w:eastAsia="zh-CN"/>
              </w:rPr>
              <w:t xml:space="preserve"> ≥9 g/dL or ≥5.6 mmol/L </w:t>
            </w:r>
          </w:p>
        </w:tc>
      </w:tr>
      <w:tr w:rsidR="00C356EC" w:rsidRPr="00FE7D20" w14:paraId="148F2F33" w14:textId="77777777">
        <w:tc>
          <w:tcPr>
            <w:tcW w:w="9019" w:type="dxa"/>
            <w:gridSpan w:val="2"/>
          </w:tcPr>
          <w:p w14:paraId="19BA20F6" w14:textId="77777777" w:rsidR="00C356EC" w:rsidRPr="00FE7D20" w:rsidRDefault="00C356EC" w:rsidP="007934D9">
            <w:pPr>
              <w:adjustRightInd w:val="0"/>
              <w:snapToGrid w:val="0"/>
              <w:rPr>
                <w:rFonts w:cs="Arial"/>
                <w:b/>
                <w:bCs/>
                <w:lang w:eastAsia="zh-CN"/>
              </w:rPr>
            </w:pPr>
            <w:r w:rsidRPr="00FE7D20">
              <w:rPr>
                <w:rFonts w:cs="Arial"/>
                <w:b/>
                <w:bCs/>
                <w:lang w:eastAsia="zh-CN"/>
              </w:rPr>
              <w:t>Renal</w:t>
            </w:r>
            <w:r w:rsidRPr="00FE7D20">
              <w:rPr>
                <w:rFonts w:cs="Arial"/>
                <w:lang w:eastAsia="zh-CN"/>
              </w:rPr>
              <w:t xml:space="preserve"> </w:t>
            </w:r>
          </w:p>
        </w:tc>
      </w:tr>
      <w:tr w:rsidR="00C356EC" w:rsidRPr="00FE7D20" w14:paraId="53D3899D" w14:textId="77777777">
        <w:tc>
          <w:tcPr>
            <w:tcW w:w="3235" w:type="dxa"/>
          </w:tcPr>
          <w:p w14:paraId="54126E7D" w14:textId="77777777" w:rsidR="00C356EC" w:rsidRPr="00FE7D20" w:rsidRDefault="00C356EC" w:rsidP="007934D9">
            <w:pPr>
              <w:adjustRightInd w:val="0"/>
              <w:snapToGrid w:val="0"/>
              <w:rPr>
                <w:rFonts w:cs="Arial"/>
                <w:b/>
                <w:bCs/>
                <w:lang w:eastAsia="zh-CN"/>
              </w:rPr>
            </w:pPr>
            <w:r w:rsidRPr="00FE7D20">
              <w:rPr>
                <w:rFonts w:cs="Arial"/>
                <w:lang w:eastAsia="zh-CN"/>
              </w:rPr>
              <w:t xml:space="preserve">Serum creatinine </w:t>
            </w:r>
          </w:p>
        </w:tc>
        <w:tc>
          <w:tcPr>
            <w:tcW w:w="5784" w:type="dxa"/>
          </w:tcPr>
          <w:p w14:paraId="62258105" w14:textId="2EDD92C5" w:rsidR="00C356EC" w:rsidRPr="00FE7D20" w:rsidRDefault="00C356EC" w:rsidP="007934D9">
            <w:pPr>
              <w:adjustRightInd w:val="0"/>
              <w:snapToGrid w:val="0"/>
              <w:rPr>
                <w:rFonts w:cs="Arial"/>
                <w:b/>
                <w:bCs/>
                <w:lang w:eastAsia="zh-CN"/>
              </w:rPr>
            </w:pPr>
            <w:r w:rsidRPr="00FE7D20">
              <w:rPr>
                <w:rFonts w:cs="Arial"/>
                <w:lang w:eastAsia="zh-CN"/>
              </w:rPr>
              <w:t>≤1.5</w:t>
            </w:r>
            <w:r w:rsidR="007838F9">
              <w:rPr>
                <w:rFonts w:cs="Arial"/>
                <w:lang w:eastAsia="zh-CN"/>
              </w:rPr>
              <w:t xml:space="preserve"> </w:t>
            </w:r>
            <w:r w:rsidRPr="00FE7D20">
              <w:rPr>
                <w:rFonts w:cs="Arial"/>
              </w:rPr>
              <w:t>×</w:t>
            </w:r>
            <w:r w:rsidR="007838F9">
              <w:rPr>
                <w:rFonts w:cs="Arial"/>
              </w:rPr>
              <w:t xml:space="preserve"> </w:t>
            </w:r>
            <w:proofErr w:type="spellStart"/>
            <w:r w:rsidRPr="00FE7D20">
              <w:rPr>
                <w:rFonts w:cs="Arial"/>
                <w:lang w:eastAsia="zh-CN"/>
              </w:rPr>
              <w:t>ULN</w:t>
            </w:r>
            <w:proofErr w:type="spellEnd"/>
          </w:p>
        </w:tc>
      </w:tr>
      <w:tr w:rsidR="00C356EC" w:rsidRPr="00FE7D20" w14:paraId="1CE51055" w14:textId="77777777">
        <w:tc>
          <w:tcPr>
            <w:tcW w:w="3235" w:type="dxa"/>
          </w:tcPr>
          <w:p w14:paraId="75531BFB" w14:textId="77777777" w:rsidR="00C356EC" w:rsidRPr="00FE7D20" w:rsidRDefault="00C356EC" w:rsidP="007934D9">
            <w:pPr>
              <w:adjustRightInd w:val="0"/>
              <w:snapToGrid w:val="0"/>
              <w:rPr>
                <w:rFonts w:cs="Arial"/>
                <w:lang w:eastAsia="zh-CN"/>
              </w:rPr>
            </w:pPr>
            <w:r w:rsidRPr="00FE7D20">
              <w:rPr>
                <w:rFonts w:cs="Arial"/>
                <w:lang w:eastAsia="zh-CN"/>
              </w:rPr>
              <w:t>Creatinine clearance</w:t>
            </w:r>
          </w:p>
        </w:tc>
        <w:tc>
          <w:tcPr>
            <w:tcW w:w="5784" w:type="dxa"/>
          </w:tcPr>
          <w:p w14:paraId="1065651F" w14:textId="77777777" w:rsidR="00C356EC" w:rsidRPr="00FE7D20" w:rsidRDefault="00C356EC" w:rsidP="007934D9">
            <w:pPr>
              <w:adjustRightInd w:val="0"/>
              <w:snapToGrid w:val="0"/>
              <w:rPr>
                <w:rFonts w:cs="Arial"/>
                <w:lang w:eastAsia="zh-CN"/>
              </w:rPr>
            </w:pPr>
            <w:r w:rsidRPr="00FE7D20">
              <w:rPr>
                <w:rFonts w:cs="Arial"/>
                <w:lang w:eastAsia="zh-CN"/>
              </w:rPr>
              <w:t xml:space="preserve"> ≥30 mL/min (calculated using Cockcroft-Gault formula)</w:t>
            </w:r>
          </w:p>
        </w:tc>
      </w:tr>
      <w:tr w:rsidR="00C356EC" w:rsidRPr="00FE7D20" w14:paraId="7B1121A5" w14:textId="77777777">
        <w:tc>
          <w:tcPr>
            <w:tcW w:w="9019" w:type="dxa"/>
            <w:gridSpan w:val="2"/>
          </w:tcPr>
          <w:p w14:paraId="1AB05DF4" w14:textId="77777777" w:rsidR="00C356EC" w:rsidRPr="00FE7D20" w:rsidRDefault="00C356EC" w:rsidP="007934D9">
            <w:pPr>
              <w:adjustRightInd w:val="0"/>
              <w:snapToGrid w:val="0"/>
              <w:rPr>
                <w:rFonts w:cs="Arial"/>
                <w:b/>
                <w:bCs/>
                <w:lang w:eastAsia="zh-CN"/>
              </w:rPr>
            </w:pPr>
            <w:r w:rsidRPr="00FE7D20">
              <w:rPr>
                <w:rFonts w:cs="Arial"/>
                <w:b/>
                <w:bCs/>
                <w:lang w:eastAsia="zh-CN"/>
              </w:rPr>
              <w:lastRenderedPageBreak/>
              <w:t>Hepatic</w:t>
            </w:r>
          </w:p>
        </w:tc>
      </w:tr>
      <w:tr w:rsidR="00C356EC" w:rsidRPr="00FE7D20" w14:paraId="4F29C4BE" w14:textId="77777777">
        <w:tc>
          <w:tcPr>
            <w:tcW w:w="3235" w:type="dxa"/>
          </w:tcPr>
          <w:p w14:paraId="5B44A622" w14:textId="77777777" w:rsidR="00C356EC" w:rsidRPr="00FE7D20" w:rsidRDefault="00C356EC" w:rsidP="007934D9">
            <w:pPr>
              <w:adjustRightInd w:val="0"/>
              <w:snapToGrid w:val="0"/>
              <w:rPr>
                <w:rFonts w:cs="Arial"/>
                <w:lang w:eastAsia="zh-CN"/>
              </w:rPr>
            </w:pPr>
            <w:r w:rsidRPr="00FE7D20">
              <w:rPr>
                <w:rFonts w:cs="Arial"/>
                <w:lang w:eastAsia="zh-CN"/>
              </w:rPr>
              <w:t>Total bilirubin</w:t>
            </w:r>
          </w:p>
        </w:tc>
        <w:tc>
          <w:tcPr>
            <w:tcW w:w="5784" w:type="dxa"/>
          </w:tcPr>
          <w:p w14:paraId="73A65578" w14:textId="05545D0C" w:rsidR="00C356EC" w:rsidRPr="00FE7D20" w:rsidRDefault="00C356EC" w:rsidP="007934D9">
            <w:pPr>
              <w:adjustRightInd w:val="0"/>
              <w:snapToGrid w:val="0"/>
              <w:rPr>
                <w:rFonts w:cs="Arial"/>
                <w:b/>
                <w:bCs/>
                <w:lang w:eastAsia="zh-CN"/>
              </w:rPr>
            </w:pPr>
            <w:r w:rsidRPr="00FE7D20">
              <w:rPr>
                <w:rFonts w:cs="Arial"/>
                <w:lang w:eastAsia="zh-CN"/>
              </w:rPr>
              <w:t>≤1.5</w:t>
            </w:r>
            <w:r w:rsidR="007838F9">
              <w:rPr>
                <w:rFonts w:cs="Arial"/>
                <w:lang w:eastAsia="zh-CN"/>
              </w:rPr>
              <w:t xml:space="preserve"> </w:t>
            </w:r>
            <w:r w:rsidRPr="00FE7D20">
              <w:rPr>
                <w:rFonts w:cs="Arial"/>
              </w:rPr>
              <w:t>×</w:t>
            </w:r>
            <w:r w:rsidR="007838F9">
              <w:rPr>
                <w:rFonts w:cs="Arial"/>
              </w:rPr>
              <w:t xml:space="preserve"> </w:t>
            </w:r>
            <w:proofErr w:type="spellStart"/>
            <w:r w:rsidRPr="00FE7D20">
              <w:rPr>
                <w:rFonts w:cs="Arial"/>
                <w:lang w:eastAsia="zh-CN"/>
              </w:rPr>
              <w:t>ULN</w:t>
            </w:r>
            <w:proofErr w:type="spellEnd"/>
            <w:r w:rsidRPr="00FE7D20">
              <w:rPr>
                <w:rFonts w:cs="Arial"/>
                <w:lang w:eastAsia="zh-CN"/>
              </w:rPr>
              <w:t xml:space="preserve"> </w:t>
            </w:r>
          </w:p>
        </w:tc>
      </w:tr>
      <w:tr w:rsidR="00C356EC" w:rsidRPr="00FE7D20" w14:paraId="08F2F7A3" w14:textId="77777777">
        <w:tc>
          <w:tcPr>
            <w:tcW w:w="3235" w:type="dxa"/>
          </w:tcPr>
          <w:p w14:paraId="106D9973" w14:textId="77777777" w:rsidR="00C356EC" w:rsidRPr="00FE7D20" w:rsidRDefault="00C356EC" w:rsidP="007934D9">
            <w:pPr>
              <w:adjustRightInd w:val="0"/>
              <w:snapToGrid w:val="0"/>
              <w:rPr>
                <w:rFonts w:cs="Arial"/>
                <w:b/>
                <w:bCs/>
                <w:lang w:eastAsia="zh-CN"/>
              </w:rPr>
            </w:pPr>
            <w:r w:rsidRPr="00FE7D20">
              <w:rPr>
                <w:rFonts w:cs="Arial"/>
                <w:lang w:eastAsia="zh-CN"/>
              </w:rPr>
              <w:t>AST (</w:t>
            </w:r>
            <w:proofErr w:type="spellStart"/>
            <w:r w:rsidRPr="00FE7D20">
              <w:rPr>
                <w:rFonts w:cs="Arial"/>
                <w:lang w:eastAsia="zh-CN"/>
              </w:rPr>
              <w:t>SGOT</w:t>
            </w:r>
            <w:proofErr w:type="spellEnd"/>
            <w:r w:rsidRPr="00FE7D20">
              <w:rPr>
                <w:rFonts w:cs="Arial"/>
                <w:lang w:eastAsia="zh-CN"/>
              </w:rPr>
              <w:t>) and ALT (</w:t>
            </w:r>
            <w:proofErr w:type="spellStart"/>
            <w:r w:rsidRPr="00FE7D20">
              <w:rPr>
                <w:rFonts w:cs="Arial"/>
                <w:lang w:eastAsia="zh-CN"/>
              </w:rPr>
              <w:t>SGPT</w:t>
            </w:r>
            <w:proofErr w:type="spellEnd"/>
            <w:r w:rsidRPr="00FE7D20">
              <w:rPr>
                <w:rFonts w:cs="Arial"/>
                <w:lang w:eastAsia="zh-CN"/>
              </w:rPr>
              <w:t>)</w:t>
            </w:r>
          </w:p>
        </w:tc>
        <w:tc>
          <w:tcPr>
            <w:tcW w:w="5784" w:type="dxa"/>
          </w:tcPr>
          <w:p w14:paraId="57A47DE2" w14:textId="108241CC" w:rsidR="00C356EC" w:rsidRPr="00FE7D20" w:rsidRDefault="00A86834" w:rsidP="007934D9">
            <w:pPr>
              <w:adjustRightInd w:val="0"/>
              <w:snapToGrid w:val="0"/>
              <w:rPr>
                <w:rFonts w:cs="Arial"/>
                <w:lang w:eastAsia="zh-CN"/>
              </w:rPr>
            </w:pPr>
            <w:r>
              <w:rPr>
                <w:rFonts w:cs="Arial"/>
                <w:lang w:eastAsia="zh-CN"/>
              </w:rPr>
              <w:t>p</w:t>
            </w:r>
            <w:r w:rsidR="00C356EC" w:rsidRPr="00FE7D20">
              <w:rPr>
                <w:rFonts w:cs="Arial"/>
                <w:lang w:eastAsia="zh-CN"/>
              </w:rPr>
              <w:t xml:space="preserve">art 1 </w:t>
            </w:r>
            <w:r>
              <w:rPr>
                <w:rFonts w:cs="Arial"/>
                <w:lang w:eastAsia="zh-CN"/>
              </w:rPr>
              <w:t>p</w:t>
            </w:r>
            <w:r w:rsidR="00C356EC" w:rsidRPr="00FE7D20">
              <w:rPr>
                <w:rFonts w:cs="Arial"/>
                <w:lang w:eastAsia="zh-CN"/>
              </w:rPr>
              <w:t>hase </w:t>
            </w:r>
            <w:proofErr w:type="spellStart"/>
            <w:r w:rsidR="00FE7D20" w:rsidRPr="00FE7D20">
              <w:rPr>
                <w:rFonts w:cs="Arial"/>
                <w:lang w:eastAsia="zh-CN"/>
              </w:rPr>
              <w:t>1</w:t>
            </w:r>
            <w:r w:rsidR="00C356EC" w:rsidRPr="00FE7D20">
              <w:rPr>
                <w:rFonts w:cs="Arial"/>
                <w:lang w:eastAsia="zh-CN"/>
              </w:rPr>
              <w:t>a</w:t>
            </w:r>
            <w:proofErr w:type="spellEnd"/>
            <w:r w:rsidR="00C356EC" w:rsidRPr="00FE7D20">
              <w:rPr>
                <w:rFonts w:cs="Arial"/>
                <w:lang w:eastAsia="zh-CN"/>
              </w:rPr>
              <w:t xml:space="preserve"> and </w:t>
            </w:r>
            <w:r>
              <w:rPr>
                <w:rFonts w:cs="Arial"/>
                <w:lang w:eastAsia="zh-CN"/>
              </w:rPr>
              <w:t>p</w:t>
            </w:r>
            <w:r w:rsidR="00C356EC" w:rsidRPr="00FE7D20">
              <w:rPr>
                <w:rFonts w:cs="Arial"/>
                <w:lang w:eastAsia="zh-CN"/>
              </w:rPr>
              <w:t>art </w:t>
            </w:r>
            <w:proofErr w:type="spellStart"/>
            <w:r w:rsidR="00C356EC" w:rsidRPr="00FE7D20">
              <w:rPr>
                <w:rFonts w:cs="Arial"/>
                <w:lang w:eastAsia="zh-CN"/>
              </w:rPr>
              <w:t>2</w:t>
            </w:r>
            <w:r w:rsidR="00FE7D20" w:rsidRPr="00FE7D20">
              <w:rPr>
                <w:rFonts w:cs="Arial"/>
                <w:lang w:eastAsia="zh-CN"/>
              </w:rPr>
              <w:t>a</w:t>
            </w:r>
            <w:proofErr w:type="spellEnd"/>
            <w:r w:rsidR="00C356EC" w:rsidRPr="00FE7D20">
              <w:rPr>
                <w:rFonts w:cs="Arial"/>
                <w:lang w:eastAsia="zh-CN"/>
              </w:rPr>
              <w:t>: ≤2.5</w:t>
            </w:r>
            <w:r w:rsidR="007838F9">
              <w:rPr>
                <w:rFonts w:cs="Arial"/>
                <w:lang w:eastAsia="zh-CN"/>
              </w:rPr>
              <w:t xml:space="preserve"> </w:t>
            </w:r>
            <w:r w:rsidR="00C356EC" w:rsidRPr="00FE7D20">
              <w:rPr>
                <w:rFonts w:cs="Arial"/>
              </w:rPr>
              <w:t>×</w:t>
            </w:r>
            <w:r w:rsidR="007838F9">
              <w:rPr>
                <w:rFonts w:cs="Arial"/>
              </w:rPr>
              <w:t xml:space="preserve"> </w:t>
            </w:r>
            <w:proofErr w:type="spellStart"/>
            <w:r w:rsidR="00C356EC" w:rsidRPr="00FE7D20">
              <w:rPr>
                <w:rFonts w:cs="Arial"/>
                <w:lang w:eastAsia="zh-CN"/>
              </w:rPr>
              <w:t>ULN</w:t>
            </w:r>
            <w:proofErr w:type="spellEnd"/>
          </w:p>
          <w:p w14:paraId="5C7E2E47" w14:textId="74EFD2E0" w:rsidR="00C356EC" w:rsidRPr="00FE7D20" w:rsidRDefault="00A86834" w:rsidP="007934D9">
            <w:pPr>
              <w:adjustRightInd w:val="0"/>
              <w:snapToGrid w:val="0"/>
              <w:rPr>
                <w:rFonts w:cs="Arial"/>
                <w:bCs/>
                <w:lang w:eastAsia="zh-CN"/>
              </w:rPr>
            </w:pPr>
            <w:r>
              <w:rPr>
                <w:rFonts w:cs="Arial"/>
                <w:lang w:eastAsia="zh-CN"/>
              </w:rPr>
              <w:t>p</w:t>
            </w:r>
            <w:r w:rsidR="00C356EC" w:rsidRPr="00FE7D20">
              <w:rPr>
                <w:rFonts w:cs="Arial"/>
                <w:lang w:eastAsia="zh-CN"/>
              </w:rPr>
              <w:t xml:space="preserve">art 1 </w:t>
            </w:r>
            <w:r>
              <w:rPr>
                <w:rFonts w:cs="Arial"/>
                <w:lang w:eastAsia="zh-CN"/>
              </w:rPr>
              <w:t>p</w:t>
            </w:r>
            <w:r w:rsidR="00C356EC" w:rsidRPr="00FE7D20">
              <w:rPr>
                <w:rFonts w:cs="Arial"/>
                <w:lang w:eastAsia="zh-CN"/>
              </w:rPr>
              <w:t>hase </w:t>
            </w:r>
            <w:proofErr w:type="spellStart"/>
            <w:r w:rsidR="00FE7D20" w:rsidRPr="00FE7D20">
              <w:rPr>
                <w:rFonts w:cs="Arial"/>
                <w:lang w:eastAsia="zh-CN"/>
              </w:rPr>
              <w:t>1</w:t>
            </w:r>
            <w:r w:rsidR="00C356EC" w:rsidRPr="00FE7D20">
              <w:rPr>
                <w:rFonts w:cs="Arial"/>
                <w:lang w:eastAsia="zh-CN"/>
              </w:rPr>
              <w:t>b</w:t>
            </w:r>
            <w:proofErr w:type="spellEnd"/>
            <w:r w:rsidR="00C356EC" w:rsidRPr="00FE7D20">
              <w:rPr>
                <w:rFonts w:cs="Arial"/>
                <w:lang w:eastAsia="zh-CN"/>
              </w:rPr>
              <w:t xml:space="preserve"> and </w:t>
            </w:r>
            <w:r>
              <w:rPr>
                <w:rFonts w:cs="Arial"/>
                <w:lang w:eastAsia="zh-CN"/>
              </w:rPr>
              <w:t>p</w:t>
            </w:r>
            <w:r w:rsidR="00C356EC" w:rsidRPr="00FE7D20">
              <w:rPr>
                <w:rFonts w:cs="Arial"/>
                <w:lang w:eastAsia="zh-CN"/>
              </w:rPr>
              <w:t>art </w:t>
            </w:r>
            <w:proofErr w:type="spellStart"/>
            <w:r w:rsidR="00C356EC" w:rsidRPr="00FE7D20">
              <w:rPr>
                <w:rFonts w:cs="Arial"/>
                <w:lang w:eastAsia="zh-CN"/>
              </w:rPr>
              <w:t>2</w:t>
            </w:r>
            <w:r w:rsidR="00FE7D20" w:rsidRPr="00FE7D20">
              <w:rPr>
                <w:rFonts w:cs="Arial"/>
                <w:lang w:eastAsia="zh-CN"/>
              </w:rPr>
              <w:t>b</w:t>
            </w:r>
            <w:proofErr w:type="spellEnd"/>
            <w:r w:rsidR="00C356EC" w:rsidRPr="00FE7D20">
              <w:rPr>
                <w:rFonts w:cs="Arial"/>
                <w:lang w:eastAsia="zh-CN"/>
              </w:rPr>
              <w:t>: ≤2.5</w:t>
            </w:r>
            <w:r w:rsidR="00295600">
              <w:rPr>
                <w:rFonts w:cs="Arial"/>
                <w:lang w:eastAsia="zh-CN"/>
              </w:rPr>
              <w:t xml:space="preserve"> </w:t>
            </w:r>
            <w:r w:rsidR="00C356EC" w:rsidRPr="00FE7D20">
              <w:rPr>
                <w:rFonts w:cs="Arial"/>
              </w:rPr>
              <w:t>×</w:t>
            </w:r>
            <w:r w:rsidR="00295600">
              <w:rPr>
                <w:rFonts w:cs="Arial"/>
              </w:rPr>
              <w:t xml:space="preserve"> </w:t>
            </w:r>
            <w:proofErr w:type="spellStart"/>
            <w:r w:rsidR="00C356EC" w:rsidRPr="00FE7D20">
              <w:rPr>
                <w:rFonts w:cs="Arial"/>
                <w:lang w:eastAsia="zh-CN"/>
              </w:rPr>
              <w:t>ULN</w:t>
            </w:r>
            <w:proofErr w:type="spellEnd"/>
            <w:r w:rsidR="00C356EC" w:rsidRPr="00FE7D20">
              <w:rPr>
                <w:rFonts w:cs="Arial"/>
                <w:lang w:eastAsia="zh-CN"/>
              </w:rPr>
              <w:t xml:space="preserve"> </w:t>
            </w:r>
            <w:r w:rsidR="00C356EC" w:rsidRPr="00FE7D20">
              <w:rPr>
                <w:rFonts w:cs="Arial"/>
                <w:bCs/>
                <w:lang w:eastAsia="zh-CN"/>
              </w:rPr>
              <w:t xml:space="preserve">OR </w:t>
            </w:r>
          </w:p>
          <w:p w14:paraId="6FC23833" w14:textId="7022D791" w:rsidR="00C356EC" w:rsidRPr="00FE7D20" w:rsidRDefault="00C356EC" w:rsidP="007934D9">
            <w:pPr>
              <w:adjustRightInd w:val="0"/>
              <w:snapToGrid w:val="0"/>
              <w:rPr>
                <w:rFonts w:cs="Arial"/>
                <w:b/>
                <w:bCs/>
                <w:lang w:eastAsia="zh-CN"/>
              </w:rPr>
            </w:pPr>
            <w:r w:rsidRPr="00FE7D20">
              <w:rPr>
                <w:rFonts w:cs="Arial"/>
                <w:bCs/>
                <w:lang w:eastAsia="zh-CN"/>
              </w:rPr>
              <w:t>≤</w:t>
            </w:r>
            <w:r w:rsidRPr="00FE7D20">
              <w:rPr>
                <w:rFonts w:cs="Arial"/>
                <w:lang w:eastAsia="zh-CN"/>
              </w:rPr>
              <w:t>5</w:t>
            </w:r>
            <w:r w:rsidR="007838F9">
              <w:rPr>
                <w:rFonts w:cs="Arial"/>
                <w:lang w:eastAsia="zh-CN"/>
              </w:rPr>
              <w:t xml:space="preserve"> </w:t>
            </w:r>
            <w:r w:rsidRPr="00FE7D20">
              <w:rPr>
                <w:rFonts w:cs="Arial"/>
              </w:rPr>
              <w:t>×</w:t>
            </w:r>
            <w:r w:rsidR="007838F9">
              <w:rPr>
                <w:rFonts w:cs="Arial"/>
              </w:rPr>
              <w:t xml:space="preserve"> </w:t>
            </w:r>
            <w:proofErr w:type="spellStart"/>
            <w:r w:rsidRPr="00FE7D20">
              <w:rPr>
                <w:rFonts w:cs="Arial"/>
                <w:lang w:eastAsia="zh-CN"/>
              </w:rPr>
              <w:t>ULN</w:t>
            </w:r>
            <w:proofErr w:type="spellEnd"/>
            <w:r w:rsidRPr="00FE7D20">
              <w:rPr>
                <w:rFonts w:cs="Arial"/>
                <w:lang w:eastAsia="zh-CN"/>
              </w:rPr>
              <w:t xml:space="preserve"> for patients with liver metastases</w:t>
            </w:r>
          </w:p>
        </w:tc>
      </w:tr>
      <w:tr w:rsidR="00C356EC" w:rsidRPr="00FE7D20" w14:paraId="2D06CA01" w14:textId="77777777">
        <w:tc>
          <w:tcPr>
            <w:tcW w:w="9019" w:type="dxa"/>
            <w:gridSpan w:val="2"/>
          </w:tcPr>
          <w:p w14:paraId="6C12EC79" w14:textId="77777777" w:rsidR="00C356EC" w:rsidRPr="00FE7D20" w:rsidRDefault="00C356EC" w:rsidP="007934D9">
            <w:pPr>
              <w:adjustRightInd w:val="0"/>
              <w:snapToGrid w:val="0"/>
              <w:rPr>
                <w:rFonts w:cs="Arial"/>
                <w:b/>
                <w:bCs/>
                <w:lang w:eastAsia="zh-CN"/>
              </w:rPr>
            </w:pPr>
            <w:r w:rsidRPr="00FE7D20">
              <w:rPr>
                <w:rFonts w:cs="Arial"/>
                <w:b/>
                <w:bCs/>
                <w:lang w:eastAsia="zh-CN"/>
              </w:rPr>
              <w:t>Coagulation</w:t>
            </w:r>
          </w:p>
        </w:tc>
      </w:tr>
      <w:tr w:rsidR="00C356EC" w:rsidRPr="00FE7D20" w14:paraId="020727CB" w14:textId="77777777">
        <w:tc>
          <w:tcPr>
            <w:tcW w:w="3235" w:type="dxa"/>
          </w:tcPr>
          <w:p w14:paraId="78805F80" w14:textId="77777777" w:rsidR="00C356EC" w:rsidRPr="00FE7D20" w:rsidRDefault="00C356EC" w:rsidP="007934D9">
            <w:pPr>
              <w:adjustRightInd w:val="0"/>
              <w:snapToGrid w:val="0"/>
              <w:rPr>
                <w:rFonts w:cs="Arial"/>
                <w:lang w:eastAsia="zh-CN"/>
              </w:rPr>
            </w:pPr>
            <w:r w:rsidRPr="00FE7D20">
              <w:rPr>
                <w:rFonts w:cs="Arial"/>
                <w:lang w:eastAsia="zh-CN"/>
              </w:rPr>
              <w:t>INR or PT</w:t>
            </w:r>
          </w:p>
        </w:tc>
        <w:tc>
          <w:tcPr>
            <w:tcW w:w="5784" w:type="dxa"/>
          </w:tcPr>
          <w:p w14:paraId="6FDCBB37" w14:textId="03B4D92E" w:rsidR="00C356EC" w:rsidRPr="00FE7D20" w:rsidRDefault="00C356EC" w:rsidP="007934D9">
            <w:pPr>
              <w:adjustRightInd w:val="0"/>
              <w:snapToGrid w:val="0"/>
              <w:rPr>
                <w:rFonts w:cs="Arial"/>
                <w:b/>
                <w:bCs/>
                <w:lang w:eastAsia="zh-CN"/>
              </w:rPr>
            </w:pPr>
            <w:r w:rsidRPr="00FE7D20">
              <w:rPr>
                <w:rFonts w:cs="Arial"/>
                <w:lang w:eastAsia="zh-CN"/>
              </w:rPr>
              <w:t>≤1.5</w:t>
            </w:r>
            <w:r w:rsidR="007838F9">
              <w:rPr>
                <w:rFonts w:cs="Arial"/>
                <w:lang w:eastAsia="zh-CN"/>
              </w:rPr>
              <w:t xml:space="preserve"> </w:t>
            </w:r>
            <w:r w:rsidRPr="00FE7D20">
              <w:rPr>
                <w:rFonts w:cs="Arial"/>
              </w:rPr>
              <w:t>×</w:t>
            </w:r>
            <w:r w:rsidR="007838F9">
              <w:rPr>
                <w:rFonts w:cs="Arial"/>
              </w:rPr>
              <w:t xml:space="preserve"> </w:t>
            </w:r>
            <w:proofErr w:type="spellStart"/>
            <w:r w:rsidRPr="00FE7D20">
              <w:rPr>
                <w:rFonts w:cs="Arial"/>
                <w:lang w:eastAsia="zh-CN"/>
              </w:rPr>
              <w:t>ULN</w:t>
            </w:r>
            <w:proofErr w:type="spellEnd"/>
          </w:p>
        </w:tc>
      </w:tr>
      <w:tr w:rsidR="00C356EC" w:rsidRPr="00FE7D20" w14:paraId="6E2AC7CF" w14:textId="77777777">
        <w:tc>
          <w:tcPr>
            <w:tcW w:w="3235" w:type="dxa"/>
          </w:tcPr>
          <w:p w14:paraId="678E3F21" w14:textId="77777777" w:rsidR="00C356EC" w:rsidRPr="00FE7D20" w:rsidRDefault="00C356EC" w:rsidP="007934D9">
            <w:pPr>
              <w:adjustRightInd w:val="0"/>
              <w:snapToGrid w:val="0"/>
              <w:rPr>
                <w:rFonts w:cs="Arial"/>
                <w:lang w:eastAsia="zh-CN"/>
              </w:rPr>
            </w:pPr>
            <w:proofErr w:type="spellStart"/>
            <w:r w:rsidRPr="00FE7D20">
              <w:rPr>
                <w:rFonts w:cs="Arial"/>
                <w:lang w:eastAsia="zh-CN"/>
              </w:rPr>
              <w:t>aPTT</w:t>
            </w:r>
            <w:proofErr w:type="spellEnd"/>
          </w:p>
        </w:tc>
        <w:tc>
          <w:tcPr>
            <w:tcW w:w="5784" w:type="dxa"/>
          </w:tcPr>
          <w:p w14:paraId="5718D185" w14:textId="4BFC64CB" w:rsidR="00C356EC" w:rsidRPr="00FE7D20" w:rsidRDefault="00C356EC" w:rsidP="007934D9">
            <w:pPr>
              <w:adjustRightInd w:val="0"/>
              <w:snapToGrid w:val="0"/>
              <w:rPr>
                <w:rFonts w:cs="Arial"/>
                <w:b/>
                <w:bCs/>
                <w:lang w:eastAsia="zh-CN"/>
              </w:rPr>
            </w:pPr>
            <w:r w:rsidRPr="00FE7D20">
              <w:rPr>
                <w:rFonts w:cs="Arial"/>
                <w:lang w:eastAsia="zh-CN"/>
              </w:rPr>
              <w:t>≤1.5</w:t>
            </w:r>
            <w:r w:rsidR="007838F9">
              <w:rPr>
                <w:rFonts w:cs="Arial"/>
                <w:lang w:eastAsia="zh-CN"/>
              </w:rPr>
              <w:t xml:space="preserve"> </w:t>
            </w:r>
            <w:r w:rsidRPr="00FE7D20">
              <w:rPr>
                <w:rFonts w:cs="Arial"/>
              </w:rPr>
              <w:t>×</w:t>
            </w:r>
            <w:r w:rsidR="007838F9">
              <w:rPr>
                <w:rFonts w:cs="Arial"/>
              </w:rPr>
              <w:t xml:space="preserve"> </w:t>
            </w:r>
            <w:proofErr w:type="spellStart"/>
            <w:r w:rsidRPr="00FE7D20">
              <w:rPr>
                <w:rFonts w:cs="Arial"/>
                <w:lang w:eastAsia="zh-CN"/>
              </w:rPr>
              <w:t>ULN</w:t>
            </w:r>
            <w:proofErr w:type="spellEnd"/>
          </w:p>
        </w:tc>
      </w:tr>
    </w:tbl>
    <w:bookmarkEnd w:id="2"/>
    <w:bookmarkEnd w:id="3"/>
    <w:bookmarkEnd w:id="4"/>
    <w:p w14:paraId="7A4050FF" w14:textId="34FFC914" w:rsidR="00C356EC" w:rsidRPr="00FE7D20" w:rsidRDefault="00C356EC" w:rsidP="007934D9">
      <w:pPr>
        <w:pStyle w:val="CovanceTableFootnote"/>
        <w:spacing w:after="0" w:line="360" w:lineRule="auto"/>
        <w:rPr>
          <w:rFonts w:ascii="Arial" w:hAnsi="Arial" w:cs="Arial"/>
          <w:sz w:val="22"/>
          <w:szCs w:val="22"/>
          <w:lang w:val="en-US"/>
        </w:rPr>
      </w:pPr>
      <w:r w:rsidRPr="00FE7D20">
        <w:rPr>
          <w:rFonts w:ascii="Arial" w:hAnsi="Arial" w:cs="Arial"/>
          <w:sz w:val="22"/>
          <w:szCs w:val="22"/>
          <w:lang w:val="en-US"/>
        </w:rPr>
        <w:t xml:space="preserve">Abbreviations: </w:t>
      </w:r>
      <w:proofErr w:type="spellStart"/>
      <w:r w:rsidRPr="00FE7D20">
        <w:rPr>
          <w:rFonts w:ascii="Arial" w:hAnsi="Arial" w:cs="Arial"/>
          <w:sz w:val="22"/>
          <w:szCs w:val="22"/>
          <w:lang w:val="en-US"/>
        </w:rPr>
        <w:t>aPTT</w:t>
      </w:r>
      <w:proofErr w:type="spellEnd"/>
      <w:r w:rsidR="00FE7D20" w:rsidRPr="00FE7D20">
        <w:rPr>
          <w:rFonts w:ascii="Arial" w:hAnsi="Arial" w:cs="Arial"/>
          <w:sz w:val="22"/>
          <w:szCs w:val="22"/>
          <w:lang w:val="en-US"/>
        </w:rPr>
        <w:t xml:space="preserve">, </w:t>
      </w:r>
      <w:r w:rsidRPr="00FE7D20">
        <w:rPr>
          <w:rFonts w:ascii="Arial" w:hAnsi="Arial" w:cs="Arial"/>
          <w:sz w:val="22"/>
          <w:szCs w:val="22"/>
          <w:lang w:val="en-US"/>
        </w:rPr>
        <w:t>activated partial thromboplastin time; AST/</w:t>
      </w:r>
      <w:proofErr w:type="spellStart"/>
      <w:r w:rsidRPr="00FE7D20">
        <w:rPr>
          <w:rFonts w:ascii="Arial" w:hAnsi="Arial" w:cs="Arial"/>
          <w:sz w:val="22"/>
          <w:szCs w:val="22"/>
          <w:lang w:val="en-US"/>
        </w:rPr>
        <w:t>SGPT</w:t>
      </w:r>
      <w:proofErr w:type="spellEnd"/>
      <w:r w:rsidR="00FE7D20" w:rsidRPr="00FE7D20">
        <w:rPr>
          <w:rFonts w:ascii="Arial" w:hAnsi="Arial" w:cs="Arial"/>
          <w:sz w:val="22"/>
          <w:szCs w:val="22"/>
          <w:lang w:val="en-US"/>
        </w:rPr>
        <w:t>,</w:t>
      </w:r>
      <w:r w:rsidRPr="00FE7D20">
        <w:rPr>
          <w:rFonts w:ascii="Arial" w:hAnsi="Arial" w:cs="Arial"/>
          <w:sz w:val="22"/>
          <w:szCs w:val="22"/>
          <w:lang w:val="en-US"/>
        </w:rPr>
        <w:t> alanine aminotransferase; AST/</w:t>
      </w:r>
      <w:proofErr w:type="spellStart"/>
      <w:r w:rsidRPr="00FE7D20">
        <w:rPr>
          <w:rFonts w:ascii="Arial" w:hAnsi="Arial" w:cs="Arial"/>
          <w:sz w:val="22"/>
          <w:szCs w:val="22"/>
          <w:lang w:val="en-US"/>
        </w:rPr>
        <w:t>SGOT</w:t>
      </w:r>
      <w:proofErr w:type="spellEnd"/>
      <w:r w:rsidR="00FE7D20" w:rsidRPr="00FE7D20">
        <w:rPr>
          <w:rFonts w:ascii="Arial" w:hAnsi="Arial" w:cs="Arial"/>
          <w:sz w:val="22"/>
          <w:szCs w:val="22"/>
          <w:lang w:val="en-US"/>
        </w:rPr>
        <w:t>,</w:t>
      </w:r>
      <w:r w:rsidRPr="00FE7D20">
        <w:rPr>
          <w:rFonts w:ascii="Arial" w:hAnsi="Arial" w:cs="Arial"/>
          <w:sz w:val="22"/>
          <w:szCs w:val="22"/>
          <w:lang w:val="en-US"/>
        </w:rPr>
        <w:t> aspartate aminotransferase; INR</w:t>
      </w:r>
      <w:r w:rsidR="00FE7D20" w:rsidRPr="00FE7D20">
        <w:rPr>
          <w:rFonts w:ascii="Arial" w:hAnsi="Arial" w:cs="Arial"/>
          <w:sz w:val="22"/>
          <w:szCs w:val="22"/>
          <w:lang w:val="en-US"/>
        </w:rPr>
        <w:t>,</w:t>
      </w:r>
      <w:r w:rsidRPr="00FE7D20">
        <w:rPr>
          <w:rFonts w:ascii="Arial" w:hAnsi="Arial" w:cs="Arial"/>
          <w:sz w:val="22"/>
          <w:szCs w:val="22"/>
          <w:lang w:val="en-US"/>
        </w:rPr>
        <w:t> international normalized ratio; PT</w:t>
      </w:r>
      <w:r w:rsidR="00FE7D20" w:rsidRPr="00FE7D20">
        <w:rPr>
          <w:rFonts w:ascii="Arial" w:hAnsi="Arial" w:cs="Arial"/>
          <w:sz w:val="22"/>
          <w:szCs w:val="22"/>
          <w:lang w:val="en-US"/>
        </w:rPr>
        <w:t>,</w:t>
      </w:r>
      <w:r w:rsidRPr="00FE7D20">
        <w:rPr>
          <w:rFonts w:ascii="Arial" w:hAnsi="Arial" w:cs="Arial"/>
          <w:sz w:val="22"/>
          <w:szCs w:val="22"/>
          <w:lang w:val="en-US"/>
        </w:rPr>
        <w:t xml:space="preserve"> prothrombin time; </w:t>
      </w:r>
      <w:proofErr w:type="spellStart"/>
      <w:r w:rsidRPr="00FE7D20">
        <w:rPr>
          <w:rFonts w:ascii="Arial" w:hAnsi="Arial" w:cs="Arial"/>
          <w:sz w:val="22"/>
          <w:szCs w:val="22"/>
          <w:lang w:val="en-US"/>
        </w:rPr>
        <w:t>ULN</w:t>
      </w:r>
      <w:proofErr w:type="spellEnd"/>
      <w:r w:rsidR="00FE7D20" w:rsidRPr="00FE7D20">
        <w:rPr>
          <w:rFonts w:ascii="Arial" w:hAnsi="Arial" w:cs="Arial"/>
          <w:sz w:val="22"/>
          <w:szCs w:val="22"/>
          <w:lang w:val="en-US"/>
        </w:rPr>
        <w:t>,</w:t>
      </w:r>
      <w:r w:rsidRPr="00FE7D20">
        <w:rPr>
          <w:rFonts w:ascii="Arial" w:hAnsi="Arial" w:cs="Arial"/>
          <w:sz w:val="22"/>
          <w:szCs w:val="22"/>
          <w:lang w:val="en-US"/>
        </w:rPr>
        <w:t> upper limit of normal</w:t>
      </w:r>
    </w:p>
    <w:p w14:paraId="19D010FF" w14:textId="77777777" w:rsidR="00C356EC" w:rsidRPr="00FE7D20" w:rsidRDefault="00C356EC" w:rsidP="00FD7D30">
      <w:pPr>
        <w:pStyle w:val="CovanceNumberedList"/>
        <w:spacing w:after="0" w:line="360" w:lineRule="auto"/>
        <w:rPr>
          <w:rFonts w:ascii="Arial" w:hAnsi="Arial" w:cs="Arial"/>
          <w:sz w:val="22"/>
          <w:szCs w:val="22"/>
        </w:rPr>
      </w:pPr>
      <w:r w:rsidRPr="00FE7D20">
        <w:rPr>
          <w:rFonts w:ascii="Arial" w:hAnsi="Arial" w:cs="Arial"/>
          <w:sz w:val="22"/>
          <w:szCs w:val="22"/>
        </w:rPr>
        <w:t>Fertile men and women of childbearing potential must have agreed to use an effective method of birth control from providing signed consent and for 180 days after last study drug administration. Women of childbearing potential included premenopausal women and women within the first 2 years of the onset of menopause. Women of childbearing potential must have had a negative pregnancy test ≤7 days prior to the first dose of study drug.</w:t>
      </w:r>
    </w:p>
    <w:p w14:paraId="4FB1E1D8" w14:textId="77777777" w:rsidR="00E26A46" w:rsidRPr="00FE7D20" w:rsidRDefault="00E26A46" w:rsidP="007934D9">
      <w:pPr>
        <w:rPr>
          <w:rFonts w:cs="Arial"/>
          <w:b/>
          <w:bCs/>
          <w:lang w:val="en-US" w:eastAsia="zh-CN"/>
        </w:rPr>
      </w:pPr>
    </w:p>
    <w:p w14:paraId="532BCF22" w14:textId="510CA0A2" w:rsidR="00E26A46" w:rsidRPr="00FE7D20" w:rsidRDefault="00E26A46" w:rsidP="007934D9">
      <w:pPr>
        <w:rPr>
          <w:rFonts w:cs="Arial"/>
          <w:b/>
          <w:bCs/>
          <w:lang w:val="en-US" w:eastAsia="zh-CN"/>
        </w:rPr>
      </w:pPr>
      <w:r w:rsidRPr="00FE7D20">
        <w:rPr>
          <w:rFonts w:cs="Arial"/>
          <w:b/>
          <w:bCs/>
          <w:lang w:val="en-US" w:eastAsia="zh-CN"/>
        </w:rPr>
        <w:t xml:space="preserve">Exclusion </w:t>
      </w:r>
      <w:r w:rsidR="007838F9">
        <w:rPr>
          <w:rFonts w:cs="Arial"/>
          <w:b/>
          <w:bCs/>
          <w:lang w:val="en-US" w:eastAsia="zh-CN"/>
        </w:rPr>
        <w:t>c</w:t>
      </w:r>
      <w:r w:rsidR="007838F9" w:rsidRPr="00FE7D20">
        <w:rPr>
          <w:rFonts w:cs="Arial"/>
          <w:b/>
          <w:bCs/>
          <w:lang w:val="en-US" w:eastAsia="zh-CN"/>
        </w:rPr>
        <w:t>riteria</w:t>
      </w:r>
      <w:r w:rsidRPr="00FE7D20">
        <w:rPr>
          <w:rFonts w:cs="Arial"/>
          <w:b/>
          <w:bCs/>
          <w:lang w:val="en-US" w:eastAsia="zh-CN"/>
        </w:rPr>
        <w:t>:</w:t>
      </w:r>
    </w:p>
    <w:p w14:paraId="4A2D6702" w14:textId="77777777" w:rsidR="005967FE" w:rsidRPr="00FE7D20" w:rsidRDefault="005967FE" w:rsidP="00FD7D30">
      <w:pPr>
        <w:pStyle w:val="CovanceBodyText"/>
        <w:spacing w:before="0" w:after="0" w:line="360" w:lineRule="auto"/>
        <w:rPr>
          <w:rFonts w:ascii="Arial" w:hAnsi="Arial" w:cs="Arial"/>
          <w:sz w:val="22"/>
          <w:szCs w:val="22"/>
        </w:rPr>
      </w:pPr>
      <w:r w:rsidRPr="00FE7D20">
        <w:rPr>
          <w:rFonts w:ascii="Arial" w:hAnsi="Arial" w:cs="Arial"/>
          <w:sz w:val="22"/>
          <w:szCs w:val="22"/>
        </w:rPr>
        <w:t>Patients who met any of the following criteria as stated in the protocol were excluded from the study:</w:t>
      </w:r>
    </w:p>
    <w:p w14:paraId="4AD58354" w14:textId="4C24B4FC" w:rsidR="005967FE" w:rsidRPr="00FE7D20" w:rsidRDefault="005967FE" w:rsidP="00FD7D30">
      <w:pPr>
        <w:pStyle w:val="CovanceNumberedList"/>
        <w:numPr>
          <w:ilvl w:val="0"/>
          <w:numId w:val="45"/>
        </w:numPr>
        <w:spacing w:after="0" w:line="360" w:lineRule="auto"/>
        <w:rPr>
          <w:rFonts w:ascii="Arial" w:hAnsi="Arial" w:cs="Arial"/>
          <w:sz w:val="22"/>
          <w:szCs w:val="22"/>
          <w:lang w:eastAsia="zh-CN"/>
        </w:rPr>
      </w:pPr>
      <w:r w:rsidRPr="00FE7D20">
        <w:rPr>
          <w:rFonts w:ascii="Arial" w:hAnsi="Arial" w:cs="Arial"/>
          <w:sz w:val="22"/>
          <w:szCs w:val="22"/>
          <w:lang w:eastAsia="zh-CN"/>
        </w:rPr>
        <w:t>Patients with known brain or central nervous system metastasis that was either symptomatic or untreated. Central nervous system metastases that had been treated by complete resection and/or radiotherapy</w:t>
      </w:r>
      <w:r w:rsidR="00601AE4">
        <w:rPr>
          <w:rFonts w:ascii="Arial" w:hAnsi="Arial" w:cs="Arial"/>
          <w:sz w:val="22"/>
          <w:szCs w:val="22"/>
          <w:lang w:eastAsia="zh-CN"/>
        </w:rPr>
        <w:t>,</w:t>
      </w:r>
      <w:r w:rsidRPr="00FE7D20">
        <w:rPr>
          <w:rFonts w:ascii="Arial" w:hAnsi="Arial" w:cs="Arial"/>
          <w:sz w:val="22"/>
          <w:szCs w:val="22"/>
          <w:lang w:eastAsia="zh-CN"/>
        </w:rPr>
        <w:t xml:space="preserve"> demonstrating stability or improvement were not an exclusion criterion provided they were stable as shown by imaging for at least 4 weeks before screening without evidence of cerebral edema and no requirements for corticosteroids or anticonvulsants.</w:t>
      </w:r>
    </w:p>
    <w:p w14:paraId="7C1C11EB" w14:textId="3342DA80"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ith active autoimmune diseases or a history of autoimmune diseases were excluded; these included but were not limited to, patients with a history of immune</w:t>
      </w:r>
      <w:r w:rsidR="00C962C1">
        <w:rPr>
          <w:rFonts w:ascii="Arial" w:hAnsi="Arial" w:cs="Arial"/>
          <w:sz w:val="22"/>
          <w:szCs w:val="22"/>
          <w:lang w:eastAsia="zh-CN"/>
        </w:rPr>
        <w:t>-</w:t>
      </w:r>
      <w:r w:rsidRPr="00FE7D20">
        <w:rPr>
          <w:rFonts w:ascii="Arial" w:hAnsi="Arial" w:cs="Arial"/>
          <w:sz w:val="22"/>
          <w:szCs w:val="22"/>
          <w:lang w:eastAsia="zh-CN"/>
        </w:rPr>
        <w:t>related neurologic disease, multiple sclerosis, autoimmune (demyelinating) neuropathy, Guillain-Barre syndrome, myasthenia gravis, systemic lupus erythematosus, connective tissue diseases, scleroderma, inflammatory bowel disease including Crohn’s disease and ulcerative colitis, hepatitis, toxic epidermal necrolysis, Stevens-Johnson syndrome, or antiphospholipid syndrome.</w:t>
      </w:r>
    </w:p>
    <w:p w14:paraId="5BE84D7E" w14:textId="26C53E89" w:rsidR="005967FE" w:rsidRPr="00FE7D20" w:rsidRDefault="005967FE" w:rsidP="00FD7D30">
      <w:pPr>
        <w:tabs>
          <w:tab w:val="left" w:pos="1141"/>
        </w:tabs>
        <w:adjustRightInd w:val="0"/>
        <w:snapToGrid w:val="0"/>
        <w:ind w:left="721" w:hanging="1"/>
        <w:rPr>
          <w:rFonts w:cs="Arial"/>
          <w:lang w:val="en-US" w:eastAsia="zh-CN"/>
        </w:rPr>
      </w:pPr>
      <w:r w:rsidRPr="00FE7D20">
        <w:rPr>
          <w:rFonts w:cs="Arial"/>
          <w:lang w:val="en-US" w:eastAsia="zh-CN"/>
        </w:rPr>
        <w:lastRenderedPageBreak/>
        <w:t>Note: Patients were permitted to enroll if they had vitiligo, eczema, type I diabetes mellitus, or endocrine deficiencies</w:t>
      </w:r>
      <w:r w:rsidR="00C962C1">
        <w:rPr>
          <w:rFonts w:cs="Arial"/>
          <w:lang w:val="en-US" w:eastAsia="zh-CN"/>
        </w:rPr>
        <w:t>,</w:t>
      </w:r>
      <w:r w:rsidRPr="00FE7D20">
        <w:rPr>
          <w:rFonts w:cs="Arial"/>
          <w:lang w:val="en-US" w:eastAsia="zh-CN"/>
        </w:rPr>
        <w:t xml:space="preserve"> </w:t>
      </w:r>
      <w:r w:rsidR="00D55D82">
        <w:rPr>
          <w:rFonts w:cs="Arial"/>
          <w:lang w:val="en-US" w:eastAsia="zh-CN"/>
        </w:rPr>
        <w:t>such as</w:t>
      </w:r>
      <w:r w:rsidRPr="00FE7D20">
        <w:rPr>
          <w:rFonts w:cs="Arial"/>
          <w:lang w:val="en-US" w:eastAsia="zh-CN"/>
        </w:rPr>
        <w:t xml:space="preserve"> thyroiditis managed with replacement hormones</w:t>
      </w:r>
      <w:r w:rsidR="00D55D82">
        <w:rPr>
          <w:rFonts w:cs="Arial"/>
          <w:lang w:val="en-US" w:eastAsia="zh-CN"/>
        </w:rPr>
        <w:t>,</w:t>
      </w:r>
      <w:r w:rsidRPr="00FE7D20">
        <w:rPr>
          <w:rFonts w:cs="Arial"/>
          <w:lang w:val="en-US" w:eastAsia="zh-CN"/>
        </w:rPr>
        <w:t xml:space="preserve"> including physiologic corticosteroids. Patients with rheumatoid arthritis and other arthropathies, Sjogren’s syndrome, controlled celiac disease</w:t>
      </w:r>
      <w:r w:rsidR="00D55D82">
        <w:rPr>
          <w:rFonts w:cs="Arial"/>
          <w:lang w:val="en-US" w:eastAsia="zh-CN"/>
        </w:rPr>
        <w:t>,</w:t>
      </w:r>
      <w:r w:rsidRPr="00FE7D20">
        <w:rPr>
          <w:rFonts w:cs="Arial"/>
          <w:lang w:val="en-US" w:eastAsia="zh-CN"/>
        </w:rPr>
        <w:t xml:space="preserve"> and psoriasis controlled with topical medication</w:t>
      </w:r>
      <w:r w:rsidR="00D25467">
        <w:rPr>
          <w:rFonts w:cs="Arial"/>
          <w:lang w:val="en-US" w:eastAsia="zh-CN"/>
        </w:rPr>
        <w:t>,</w:t>
      </w:r>
      <w:r w:rsidRPr="00FE7D20">
        <w:rPr>
          <w:rFonts w:cs="Arial"/>
          <w:lang w:val="en-US" w:eastAsia="zh-CN"/>
        </w:rPr>
        <w:t xml:space="preserve"> and patients with positive serology, such as antinuclear antibodies or antithyroid antibodies should have been evaluated for the presence of target organ involvement and </w:t>
      </w:r>
      <w:r w:rsidR="0095096D">
        <w:rPr>
          <w:rFonts w:cs="Arial"/>
          <w:lang w:val="en-US" w:eastAsia="zh-CN"/>
        </w:rPr>
        <w:t xml:space="preserve">the </w:t>
      </w:r>
      <w:r w:rsidRPr="00FE7D20">
        <w:rPr>
          <w:rFonts w:cs="Arial"/>
          <w:lang w:val="en-US" w:eastAsia="zh-CN"/>
        </w:rPr>
        <w:t>potential need for systemic treatment but were otherwise eligible.</w:t>
      </w:r>
    </w:p>
    <w:p w14:paraId="79F1D4FA"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received glucocorticoids (prednisone at &gt;10 mg/day or other similar drugs at equivalent dose) or other immunosuppressive medication within 14 days prior to the first dose</w:t>
      </w:r>
      <w:r w:rsidRPr="00FE7D20" w:rsidDel="002C5DC3">
        <w:rPr>
          <w:rFonts w:ascii="Arial" w:hAnsi="Arial" w:cs="Arial"/>
          <w:sz w:val="22"/>
          <w:szCs w:val="22"/>
          <w:lang w:eastAsia="zh-CN"/>
        </w:rPr>
        <w:t xml:space="preserve"> </w:t>
      </w:r>
      <w:r w:rsidRPr="00FE7D20">
        <w:rPr>
          <w:rFonts w:ascii="Arial" w:hAnsi="Arial" w:cs="Arial"/>
          <w:sz w:val="22"/>
          <w:szCs w:val="22"/>
          <w:lang w:eastAsia="zh-CN"/>
        </w:rPr>
        <w:t>of the study drug.</w:t>
      </w:r>
    </w:p>
    <w:p w14:paraId="4D8484D6" w14:textId="14994F53" w:rsidR="005967FE" w:rsidRPr="00FE7D20" w:rsidRDefault="005967FE" w:rsidP="00FD7D30">
      <w:pPr>
        <w:tabs>
          <w:tab w:val="left" w:pos="1141"/>
        </w:tabs>
        <w:adjustRightInd w:val="0"/>
        <w:snapToGrid w:val="0"/>
        <w:ind w:left="721" w:hanging="1"/>
        <w:rPr>
          <w:rFonts w:cs="Arial"/>
          <w:bCs/>
          <w:lang w:val="en-US" w:eastAsia="zh-CN"/>
        </w:rPr>
      </w:pPr>
      <w:r w:rsidRPr="00FE7D20">
        <w:rPr>
          <w:rFonts w:cs="Arial"/>
          <w:bCs/>
          <w:lang w:val="en-US" w:eastAsia="zh-CN"/>
        </w:rPr>
        <w:t xml:space="preserve">Note: </w:t>
      </w:r>
      <w:r w:rsidRPr="00FE7D20">
        <w:rPr>
          <w:rFonts w:cs="Arial"/>
          <w:lang w:val="en-US" w:eastAsia="zh-CN"/>
        </w:rPr>
        <w:t>Adrenal</w:t>
      </w:r>
      <w:r w:rsidRPr="00FE7D20">
        <w:rPr>
          <w:rFonts w:cs="Arial"/>
          <w:bCs/>
          <w:lang w:val="en-US" w:eastAsia="zh-CN"/>
        </w:rPr>
        <w:t xml:space="preserve"> replacement doses ≤10 mg daily prednisone equivalents were permitted in the absence of active autoimmune disease; patients were permitted to use topical, ocular, intra-articular, intranasal, and inhalational corticosteroids (with minimal systemic absorption); a brief course of corticosteroids for prophylaxis (e</w:t>
      </w:r>
      <w:r w:rsidR="006B0DAC">
        <w:rPr>
          <w:rFonts w:cs="Arial"/>
          <w:bCs/>
          <w:lang w:val="en-US" w:eastAsia="zh-CN"/>
        </w:rPr>
        <w:t>.</w:t>
      </w:r>
      <w:r w:rsidRPr="00FE7D20">
        <w:rPr>
          <w:rFonts w:cs="Arial"/>
          <w:bCs/>
          <w:lang w:val="en-US" w:eastAsia="zh-CN"/>
        </w:rPr>
        <w:t>g</w:t>
      </w:r>
      <w:r w:rsidR="006B0DAC">
        <w:rPr>
          <w:rFonts w:cs="Arial"/>
          <w:bCs/>
          <w:lang w:val="en-US" w:eastAsia="zh-CN"/>
        </w:rPr>
        <w:t>.</w:t>
      </w:r>
      <w:r w:rsidRPr="00FE7D20">
        <w:rPr>
          <w:rFonts w:cs="Arial"/>
          <w:bCs/>
          <w:lang w:val="en-US" w:eastAsia="zh-CN"/>
        </w:rPr>
        <w:t>, contrast dye allergy) or for treatment of nonautoimmune conditions (e</w:t>
      </w:r>
      <w:r w:rsidR="006B0DAC">
        <w:rPr>
          <w:rFonts w:cs="Arial"/>
          <w:bCs/>
          <w:lang w:val="en-US" w:eastAsia="zh-CN"/>
        </w:rPr>
        <w:t>.</w:t>
      </w:r>
      <w:r w:rsidRPr="00FE7D20">
        <w:rPr>
          <w:rFonts w:cs="Arial"/>
          <w:bCs/>
          <w:lang w:val="en-US" w:eastAsia="zh-CN"/>
        </w:rPr>
        <w:t>g</w:t>
      </w:r>
      <w:r w:rsidR="006B0DAC">
        <w:rPr>
          <w:rFonts w:cs="Arial"/>
          <w:bCs/>
          <w:lang w:val="en-US" w:eastAsia="zh-CN"/>
        </w:rPr>
        <w:t>.</w:t>
      </w:r>
      <w:r w:rsidRPr="00FE7D20">
        <w:rPr>
          <w:rFonts w:cs="Arial"/>
          <w:bCs/>
          <w:lang w:val="en-US" w:eastAsia="zh-CN"/>
        </w:rPr>
        <w:t>, delayed-type hypersensitivity reaction caused by contact allergen) was permitted.</w:t>
      </w:r>
    </w:p>
    <w:p w14:paraId="6FE8F60F" w14:textId="5FC34973"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rt 1 </w:t>
      </w:r>
      <w:r w:rsidR="00A86834">
        <w:rPr>
          <w:rFonts w:ascii="Arial" w:hAnsi="Arial" w:cs="Arial"/>
          <w:sz w:val="22"/>
          <w:szCs w:val="22"/>
          <w:lang w:eastAsia="zh-CN"/>
        </w:rPr>
        <w:t>p</w:t>
      </w:r>
      <w:r w:rsidRPr="00FE7D20">
        <w:rPr>
          <w:rFonts w:ascii="Arial" w:hAnsi="Arial" w:cs="Arial"/>
          <w:sz w:val="22"/>
          <w:szCs w:val="22"/>
          <w:lang w:eastAsia="zh-CN"/>
        </w:rPr>
        <w:t>hase </w:t>
      </w:r>
      <w:proofErr w:type="spellStart"/>
      <w:r w:rsidR="006B0DAC">
        <w:rPr>
          <w:rFonts w:ascii="Arial" w:hAnsi="Arial" w:cs="Arial"/>
          <w:sz w:val="22"/>
          <w:szCs w:val="22"/>
          <w:lang w:eastAsia="zh-CN"/>
        </w:rPr>
        <w:t>1</w:t>
      </w:r>
      <w:r w:rsidRPr="00FE7D20">
        <w:rPr>
          <w:rFonts w:ascii="Arial" w:hAnsi="Arial" w:cs="Arial"/>
          <w:sz w:val="22"/>
          <w:szCs w:val="22"/>
          <w:lang w:eastAsia="zh-CN"/>
        </w:rPr>
        <w:t>b</w:t>
      </w:r>
      <w:proofErr w:type="spellEnd"/>
      <w:r w:rsidRPr="00FE7D20">
        <w:rPr>
          <w:rFonts w:ascii="Arial" w:hAnsi="Arial" w:cs="Arial"/>
          <w:sz w:val="22"/>
          <w:szCs w:val="22"/>
          <w:lang w:eastAsia="zh-CN"/>
        </w:rPr>
        <w:t xml:space="preserve"> and </w:t>
      </w:r>
      <w:r w:rsidR="00A86834">
        <w:rPr>
          <w:rFonts w:ascii="Arial" w:hAnsi="Arial" w:cs="Arial"/>
          <w:sz w:val="22"/>
          <w:szCs w:val="22"/>
          <w:lang w:eastAsia="zh-CN"/>
        </w:rPr>
        <w:t>p</w:t>
      </w:r>
      <w:r w:rsidRPr="00FE7D20">
        <w:rPr>
          <w:rFonts w:ascii="Arial" w:hAnsi="Arial" w:cs="Arial"/>
          <w:sz w:val="22"/>
          <w:szCs w:val="22"/>
          <w:lang w:eastAsia="zh-CN"/>
        </w:rPr>
        <w:t>art </w:t>
      </w:r>
      <w:proofErr w:type="spellStart"/>
      <w:r w:rsidRPr="00FE7D20">
        <w:rPr>
          <w:rFonts w:ascii="Arial" w:hAnsi="Arial" w:cs="Arial"/>
          <w:sz w:val="22"/>
          <w:szCs w:val="22"/>
          <w:lang w:eastAsia="zh-CN"/>
        </w:rPr>
        <w:t>2</w:t>
      </w:r>
      <w:r w:rsidR="006B0DAC">
        <w:rPr>
          <w:rFonts w:ascii="Arial" w:hAnsi="Arial" w:cs="Arial"/>
          <w:sz w:val="22"/>
          <w:szCs w:val="22"/>
          <w:lang w:eastAsia="zh-CN"/>
        </w:rPr>
        <w:t>b</w:t>
      </w:r>
      <w:proofErr w:type="spellEnd"/>
      <w:r w:rsidRPr="00FE7D20">
        <w:rPr>
          <w:rFonts w:ascii="Arial" w:hAnsi="Arial" w:cs="Arial"/>
          <w:sz w:val="22"/>
          <w:szCs w:val="22"/>
          <w:lang w:eastAsia="zh-CN"/>
        </w:rPr>
        <w:t xml:space="preserve"> patients who had other malignant tumor (s) in the past 2 years, except for patients with basal cell carcinoma, in situ breast cancer, and cervical carcinoma in situ who had undergone radical treatment.</w:t>
      </w:r>
    </w:p>
    <w:p w14:paraId="57348200" w14:textId="6C7B4AF4"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received any targeted T </w:t>
      </w:r>
      <w:r w:rsidR="007838F9">
        <w:rPr>
          <w:rFonts w:ascii="Arial" w:hAnsi="Arial" w:cs="Arial"/>
          <w:sz w:val="22"/>
          <w:szCs w:val="22"/>
          <w:lang w:eastAsia="zh-CN"/>
        </w:rPr>
        <w:t>c</w:t>
      </w:r>
      <w:r w:rsidR="007838F9" w:rsidRPr="00FE7D20">
        <w:rPr>
          <w:rFonts w:ascii="Arial" w:hAnsi="Arial" w:cs="Arial"/>
          <w:sz w:val="22"/>
          <w:szCs w:val="22"/>
          <w:lang w:eastAsia="zh-CN"/>
        </w:rPr>
        <w:t xml:space="preserve">ell </w:t>
      </w:r>
      <w:r w:rsidRPr="00FE7D20">
        <w:rPr>
          <w:rFonts w:ascii="Arial" w:hAnsi="Arial" w:cs="Arial"/>
          <w:sz w:val="22"/>
          <w:szCs w:val="22"/>
          <w:lang w:eastAsia="zh-CN"/>
        </w:rPr>
        <w:t>coregulated proteins (immune checkpoint proteins) antibody/medicine (including PD</w:t>
      </w:r>
      <w:r w:rsidRPr="00FE7D20">
        <w:rPr>
          <w:rFonts w:ascii="Arial" w:hAnsi="Arial" w:cs="Arial"/>
          <w:sz w:val="22"/>
          <w:szCs w:val="22"/>
          <w:lang w:eastAsia="zh-CN"/>
        </w:rPr>
        <w:noBreakHyphen/>
        <w:t>1, PD</w:t>
      </w:r>
      <w:r w:rsidRPr="00FE7D20">
        <w:rPr>
          <w:rFonts w:ascii="Arial" w:hAnsi="Arial" w:cs="Arial"/>
          <w:sz w:val="22"/>
          <w:szCs w:val="22"/>
          <w:lang w:eastAsia="zh-CN"/>
        </w:rPr>
        <w:noBreakHyphen/>
      </w:r>
      <w:proofErr w:type="spellStart"/>
      <w:r w:rsidRPr="00FE7D20">
        <w:rPr>
          <w:rFonts w:ascii="Arial" w:hAnsi="Arial" w:cs="Arial"/>
          <w:sz w:val="22"/>
          <w:szCs w:val="22"/>
          <w:lang w:eastAsia="zh-CN"/>
        </w:rPr>
        <w:t>L1</w:t>
      </w:r>
      <w:proofErr w:type="spellEnd"/>
      <w:r w:rsidRPr="00FE7D20">
        <w:rPr>
          <w:rFonts w:ascii="Arial" w:hAnsi="Arial" w:cs="Arial"/>
          <w:sz w:val="22"/>
          <w:szCs w:val="22"/>
          <w:lang w:eastAsia="zh-CN"/>
        </w:rPr>
        <w:t>) for treatment.</w:t>
      </w:r>
    </w:p>
    <w:p w14:paraId="146C3137" w14:textId="77777777" w:rsidR="005967FE" w:rsidRPr="00FE7D20" w:rsidRDefault="005967FE" w:rsidP="00FD7D30">
      <w:pPr>
        <w:pStyle w:val="CovanceNumberedList"/>
        <w:spacing w:after="0" w:line="360" w:lineRule="auto"/>
        <w:rPr>
          <w:rFonts w:ascii="Arial" w:hAnsi="Arial" w:cs="Arial"/>
          <w:sz w:val="22"/>
          <w:szCs w:val="22"/>
          <w:lang w:eastAsia="zh-CN"/>
        </w:rPr>
      </w:pPr>
      <w:bookmarkStart w:id="5" w:name="_Hlk15905038"/>
      <w:r w:rsidRPr="00FE7D20">
        <w:rPr>
          <w:rFonts w:ascii="Arial" w:hAnsi="Arial" w:cs="Arial"/>
          <w:sz w:val="22"/>
          <w:szCs w:val="22"/>
          <w:lang w:eastAsia="zh-CN"/>
        </w:rPr>
        <w:t>Part 2:</w:t>
      </w:r>
    </w:p>
    <w:p w14:paraId="15A8BE16" w14:textId="77777777"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t xml:space="preserve">Patients with known </w:t>
      </w:r>
      <w:proofErr w:type="spellStart"/>
      <w:r w:rsidRPr="00FE7D20">
        <w:rPr>
          <w:rFonts w:ascii="Arial" w:eastAsia="宋体" w:hAnsi="Arial" w:cs="Arial"/>
          <w:sz w:val="22"/>
          <w:szCs w:val="22"/>
          <w:lang w:val="en-US"/>
        </w:rPr>
        <w:t>MSI</w:t>
      </w:r>
      <w:proofErr w:type="spellEnd"/>
      <w:r w:rsidRPr="00FE7D20">
        <w:rPr>
          <w:rFonts w:ascii="Arial" w:eastAsia="宋体" w:hAnsi="Arial" w:cs="Arial"/>
          <w:sz w:val="22"/>
          <w:szCs w:val="22"/>
          <w:lang w:val="en-US"/>
        </w:rPr>
        <w:t>-H/</w:t>
      </w:r>
      <w:proofErr w:type="spellStart"/>
      <w:r w:rsidRPr="00FE7D20">
        <w:rPr>
          <w:rFonts w:ascii="Arial" w:eastAsia="宋体" w:hAnsi="Arial" w:cs="Arial"/>
          <w:sz w:val="22"/>
          <w:szCs w:val="22"/>
          <w:lang w:val="en-US"/>
        </w:rPr>
        <w:t>dMMR</w:t>
      </w:r>
      <w:proofErr w:type="spellEnd"/>
      <w:r w:rsidRPr="00FE7D20">
        <w:rPr>
          <w:rFonts w:ascii="Arial" w:eastAsia="宋体" w:hAnsi="Arial" w:cs="Arial"/>
          <w:sz w:val="22"/>
          <w:szCs w:val="22"/>
          <w:lang w:val="en-US"/>
        </w:rPr>
        <w:t>.</w:t>
      </w:r>
    </w:p>
    <w:p w14:paraId="059100D4" w14:textId="77777777"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t xml:space="preserve">Patients who previously received regorafenib, </w:t>
      </w:r>
      <w:proofErr w:type="spellStart"/>
      <w:r w:rsidRPr="00FE7D20">
        <w:rPr>
          <w:rFonts w:ascii="Arial" w:eastAsia="宋体" w:hAnsi="Arial" w:cs="Arial"/>
          <w:sz w:val="22"/>
          <w:szCs w:val="22"/>
          <w:lang w:val="en-US"/>
        </w:rPr>
        <w:t>fruquintinib</w:t>
      </w:r>
      <w:proofErr w:type="spellEnd"/>
      <w:r w:rsidRPr="00FE7D20">
        <w:rPr>
          <w:rFonts w:ascii="Arial" w:eastAsia="宋体" w:hAnsi="Arial" w:cs="Arial"/>
          <w:sz w:val="22"/>
          <w:szCs w:val="22"/>
          <w:lang w:val="en-US"/>
        </w:rPr>
        <w:t>, and other vascular endothelial growth factor receptor tyrosine kinase inhibitors.</w:t>
      </w:r>
    </w:p>
    <w:p w14:paraId="26D96649" w14:textId="1001E2BC"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t xml:space="preserve">Patients who received potent </w:t>
      </w:r>
      <w:proofErr w:type="spellStart"/>
      <w:r w:rsidRPr="00FE7D20">
        <w:rPr>
          <w:rFonts w:ascii="Arial" w:eastAsia="宋体" w:hAnsi="Arial" w:cs="Arial"/>
          <w:sz w:val="22"/>
          <w:szCs w:val="22"/>
          <w:lang w:val="en-US"/>
        </w:rPr>
        <w:t>CYP3A4</w:t>
      </w:r>
      <w:proofErr w:type="spellEnd"/>
      <w:r w:rsidRPr="00FE7D20">
        <w:rPr>
          <w:rFonts w:ascii="Arial" w:eastAsia="宋体" w:hAnsi="Arial" w:cs="Arial"/>
          <w:sz w:val="22"/>
          <w:szCs w:val="22"/>
          <w:lang w:val="en-US"/>
        </w:rPr>
        <w:t xml:space="preserve"> inhibitors or inducers prior to the first dose of the study drug (the patient could be enrolled if the elution period prior to the first dose of the study drug was ≥5 half-lives) or patients who needed to continue receiving these medications during the study period.</w:t>
      </w:r>
    </w:p>
    <w:p w14:paraId="7D35CADE" w14:textId="77777777"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t>Patients with uncontrolled hypertension: systolic blood pressure &gt;140 mmHg or diastolic pressure &gt;90 mmHg despite optimal medical management.</w:t>
      </w:r>
    </w:p>
    <w:p w14:paraId="13B4AA60" w14:textId="20DC92B6"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t>Patients with any hemorrhage or bleeding event</w:t>
      </w:r>
      <w:r w:rsidR="007838F9">
        <w:rPr>
          <w:rFonts w:ascii="Arial" w:eastAsia="宋体" w:hAnsi="Arial" w:cs="Arial"/>
          <w:sz w:val="22"/>
          <w:szCs w:val="22"/>
          <w:lang w:val="en-US"/>
        </w:rPr>
        <w:t xml:space="preserve"> </w:t>
      </w:r>
      <w:r w:rsidR="004C06C7">
        <w:rPr>
          <w:rFonts w:ascii="Arial" w:eastAsia="宋体" w:hAnsi="Arial" w:cs="Arial"/>
          <w:sz w:val="22"/>
          <w:szCs w:val="22"/>
          <w:lang w:val="en-US"/>
        </w:rPr>
        <w:t>≥</w:t>
      </w:r>
      <w:r w:rsidRPr="00FE7D20">
        <w:rPr>
          <w:rFonts w:ascii="Arial" w:eastAsia="宋体" w:hAnsi="Arial" w:cs="Arial"/>
          <w:sz w:val="22"/>
          <w:szCs w:val="22"/>
          <w:lang w:val="en-US"/>
        </w:rPr>
        <w:t xml:space="preserve"> </w:t>
      </w:r>
      <w:r w:rsidR="00B849F6">
        <w:rPr>
          <w:rFonts w:ascii="Arial" w:eastAsia="宋体" w:hAnsi="Arial" w:cs="Arial"/>
          <w:sz w:val="22"/>
          <w:szCs w:val="22"/>
          <w:lang w:val="en-US"/>
        </w:rPr>
        <w:t>g</w:t>
      </w:r>
      <w:r w:rsidRPr="00FE7D20">
        <w:rPr>
          <w:rFonts w:ascii="Arial" w:eastAsia="宋体" w:hAnsi="Arial" w:cs="Arial"/>
          <w:sz w:val="22"/>
          <w:szCs w:val="22"/>
          <w:lang w:val="en-US"/>
        </w:rPr>
        <w:t>rade 3</w:t>
      </w:r>
      <w:r w:rsidR="007838F9">
        <w:rPr>
          <w:rFonts w:ascii="Arial" w:eastAsia="宋体" w:hAnsi="Arial" w:cs="Arial"/>
          <w:sz w:val="22"/>
          <w:szCs w:val="22"/>
          <w:lang w:val="en-US"/>
        </w:rPr>
        <w:t xml:space="preserve"> (</w:t>
      </w:r>
      <w:proofErr w:type="spellStart"/>
      <w:r w:rsidR="007838F9" w:rsidRPr="00FE7D20">
        <w:rPr>
          <w:rFonts w:ascii="Arial" w:eastAsia="宋体" w:hAnsi="Arial" w:cs="Arial"/>
          <w:sz w:val="22"/>
          <w:szCs w:val="22"/>
          <w:lang w:val="en-US"/>
        </w:rPr>
        <w:t>CTCAE</w:t>
      </w:r>
      <w:proofErr w:type="spellEnd"/>
      <w:r w:rsidR="007838F9">
        <w:rPr>
          <w:rFonts w:ascii="Arial" w:eastAsia="宋体" w:hAnsi="Arial" w:cs="Arial"/>
          <w:sz w:val="22"/>
          <w:szCs w:val="22"/>
          <w:lang w:val="en-US"/>
        </w:rPr>
        <w:t>)</w:t>
      </w:r>
      <w:r w:rsidRPr="00FE7D20">
        <w:rPr>
          <w:rFonts w:ascii="Arial" w:eastAsia="宋体" w:hAnsi="Arial" w:cs="Arial"/>
          <w:sz w:val="22"/>
          <w:szCs w:val="22"/>
          <w:lang w:val="en-US"/>
        </w:rPr>
        <w:t xml:space="preserve"> within 28 days prior to the start of study treatment.</w:t>
      </w:r>
    </w:p>
    <w:p w14:paraId="14F8E4F1" w14:textId="77777777" w:rsidR="005967FE" w:rsidRPr="00FE7D20" w:rsidRDefault="005967FE" w:rsidP="00FD7D30">
      <w:pPr>
        <w:pStyle w:val="CovanceBulletedList"/>
        <w:spacing w:after="0" w:line="360" w:lineRule="auto"/>
        <w:ind w:left="1080"/>
        <w:rPr>
          <w:rFonts w:ascii="Arial" w:eastAsia="宋体" w:hAnsi="Arial" w:cs="Arial"/>
          <w:sz w:val="22"/>
          <w:szCs w:val="22"/>
          <w:lang w:val="en-US"/>
        </w:rPr>
      </w:pPr>
      <w:r w:rsidRPr="00FE7D20">
        <w:rPr>
          <w:rFonts w:ascii="Arial" w:eastAsia="宋体" w:hAnsi="Arial" w:cs="Arial"/>
          <w:sz w:val="22"/>
          <w:szCs w:val="22"/>
          <w:lang w:val="en-US"/>
        </w:rPr>
        <w:lastRenderedPageBreak/>
        <w:t>Patients unable to swallow oral medications or with any malabsorption condition.</w:t>
      </w:r>
      <w:bookmarkEnd w:id="5"/>
    </w:p>
    <w:p w14:paraId="2B73B0A4" w14:textId="351BA20E"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prior chemotherapy, targeted therapy, or any other agents used as systemic treatment for cancer within 2 weeks prior to the first dose of </w:t>
      </w:r>
      <w:r w:rsidR="00B52974">
        <w:rPr>
          <w:rFonts w:ascii="Arial" w:hAnsi="Arial" w:cs="Arial"/>
          <w:sz w:val="22"/>
          <w:szCs w:val="22"/>
          <w:lang w:eastAsia="zh-CN"/>
        </w:rPr>
        <w:t xml:space="preserve">the </w:t>
      </w:r>
      <w:r w:rsidRPr="00FE7D20">
        <w:rPr>
          <w:rFonts w:ascii="Arial" w:hAnsi="Arial" w:cs="Arial"/>
          <w:sz w:val="22"/>
          <w:szCs w:val="22"/>
          <w:lang w:eastAsia="zh-CN"/>
        </w:rPr>
        <w:t>study drug.</w:t>
      </w:r>
    </w:p>
    <w:p w14:paraId="104C5B2C" w14:textId="274564BA"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undergone a major surgical procedure (as defined by the investigator) or wide field of radiation within 28 days prior to the first dose of </w:t>
      </w:r>
      <w:r w:rsidR="00B52974">
        <w:rPr>
          <w:rFonts w:ascii="Arial" w:hAnsi="Arial" w:cs="Arial"/>
          <w:sz w:val="22"/>
          <w:szCs w:val="22"/>
          <w:lang w:eastAsia="zh-CN"/>
        </w:rPr>
        <w:t xml:space="preserve">the </w:t>
      </w:r>
      <w:r w:rsidRPr="00FE7D20">
        <w:rPr>
          <w:rFonts w:ascii="Arial" w:hAnsi="Arial" w:cs="Arial"/>
          <w:sz w:val="22"/>
          <w:szCs w:val="22"/>
          <w:lang w:eastAsia="zh-CN"/>
        </w:rPr>
        <w:t xml:space="preserve">study drug or received local radiotherapy within 14 days prior to the first dose of </w:t>
      </w:r>
      <w:r w:rsidR="00B52974">
        <w:rPr>
          <w:rFonts w:ascii="Arial" w:hAnsi="Arial" w:cs="Arial"/>
          <w:sz w:val="22"/>
          <w:szCs w:val="22"/>
          <w:lang w:eastAsia="zh-CN"/>
        </w:rPr>
        <w:t xml:space="preserve">the </w:t>
      </w:r>
      <w:r w:rsidRPr="00FE7D20">
        <w:rPr>
          <w:rFonts w:ascii="Arial" w:hAnsi="Arial" w:cs="Arial"/>
          <w:sz w:val="22"/>
          <w:szCs w:val="22"/>
          <w:lang w:eastAsia="zh-CN"/>
        </w:rPr>
        <w:t>study drug, or taken radioactive agents (e</w:t>
      </w:r>
      <w:r w:rsidR="006B0DAC">
        <w:rPr>
          <w:rFonts w:ascii="Arial" w:hAnsi="Arial" w:cs="Arial"/>
          <w:sz w:val="22"/>
          <w:szCs w:val="22"/>
          <w:lang w:eastAsia="zh-CN"/>
        </w:rPr>
        <w:t>.</w:t>
      </w:r>
      <w:r w:rsidRPr="00FE7D20">
        <w:rPr>
          <w:rFonts w:ascii="Arial" w:hAnsi="Arial" w:cs="Arial"/>
          <w:sz w:val="22"/>
          <w:szCs w:val="22"/>
          <w:lang w:eastAsia="zh-CN"/>
        </w:rPr>
        <w:t>g</w:t>
      </w:r>
      <w:r w:rsidR="006B0DAC">
        <w:rPr>
          <w:rFonts w:ascii="Arial" w:hAnsi="Arial" w:cs="Arial"/>
          <w:sz w:val="22"/>
          <w:szCs w:val="22"/>
          <w:lang w:eastAsia="zh-CN"/>
        </w:rPr>
        <w:t>.</w:t>
      </w:r>
      <w:r w:rsidRPr="00FE7D20">
        <w:rPr>
          <w:rFonts w:ascii="Arial" w:hAnsi="Arial" w:cs="Arial"/>
          <w:sz w:val="22"/>
          <w:szCs w:val="22"/>
          <w:lang w:eastAsia="zh-CN"/>
        </w:rPr>
        <w:t>, strontium, samarium) within 56 days before the first dose of study drug.</w:t>
      </w:r>
    </w:p>
    <w:p w14:paraId="5C52676C"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received treatment with any herbal or alternative therapies or Chinese prepared medicine within 7 days prior to the first dose of the study drug.</w:t>
      </w:r>
    </w:p>
    <w:p w14:paraId="60567C2A" w14:textId="53FFF014"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received a live and attenuated vaccine within 28 days prior to the first dose of </w:t>
      </w:r>
      <w:r w:rsidR="00755D2D">
        <w:rPr>
          <w:rFonts w:ascii="Arial" w:hAnsi="Arial" w:cs="Arial"/>
          <w:sz w:val="22"/>
          <w:szCs w:val="22"/>
          <w:lang w:eastAsia="zh-CN"/>
        </w:rPr>
        <w:t xml:space="preserve">the </w:t>
      </w:r>
      <w:r w:rsidRPr="00FE7D20">
        <w:rPr>
          <w:rFonts w:ascii="Arial" w:hAnsi="Arial" w:cs="Arial"/>
          <w:sz w:val="22"/>
          <w:szCs w:val="22"/>
          <w:lang w:eastAsia="zh-CN"/>
        </w:rPr>
        <w:t>study drug.</w:t>
      </w:r>
    </w:p>
    <w:p w14:paraId="70E6409B"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a history of interstitial lung disease or noninfectious pneumonitis except for those induced by radiation therapies.</w:t>
      </w:r>
    </w:p>
    <w:p w14:paraId="4C4962FC"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a known history of</w:t>
      </w:r>
      <w:r w:rsidRPr="00FE7D20" w:rsidDel="004C3F32">
        <w:rPr>
          <w:rFonts w:ascii="Arial" w:hAnsi="Arial" w:cs="Arial"/>
          <w:sz w:val="22"/>
          <w:szCs w:val="22"/>
          <w:lang w:eastAsia="zh-CN"/>
        </w:rPr>
        <w:t xml:space="preserve"> </w:t>
      </w:r>
      <w:r w:rsidRPr="00FE7D20">
        <w:rPr>
          <w:rFonts w:ascii="Arial" w:hAnsi="Arial" w:cs="Arial"/>
          <w:sz w:val="22"/>
          <w:szCs w:val="22"/>
          <w:lang w:eastAsia="zh-CN"/>
        </w:rPr>
        <w:t>HIV infection.</w:t>
      </w:r>
    </w:p>
    <w:p w14:paraId="36672DF2" w14:textId="3A23946B"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were hepatitis B surface antigen and hepatitis B core antibody positive or hepatitis C virus (HCV) antibody positive at screening must not have been enrolled until further definitive testing with hepatitis B virus (HBV) DNA titers</w:t>
      </w:r>
      <w:r w:rsidR="00755D2D">
        <w:rPr>
          <w:rFonts w:ascii="Arial" w:hAnsi="Arial" w:cs="Arial"/>
          <w:sz w:val="22"/>
          <w:szCs w:val="22"/>
          <w:lang w:eastAsia="zh-CN"/>
        </w:rPr>
        <w:t>,</w:t>
      </w:r>
      <w:r w:rsidRPr="00FE7D20">
        <w:rPr>
          <w:rFonts w:ascii="Arial" w:hAnsi="Arial" w:cs="Arial"/>
          <w:sz w:val="22"/>
          <w:szCs w:val="22"/>
          <w:lang w:eastAsia="zh-CN"/>
        </w:rPr>
        <w:t xml:space="preserve"> and HCV RNA tests conclusively ruled out </w:t>
      </w:r>
      <w:r w:rsidR="00755D2D">
        <w:rPr>
          <w:rFonts w:ascii="Arial" w:hAnsi="Arial" w:cs="Arial"/>
          <w:sz w:val="22"/>
          <w:szCs w:val="22"/>
          <w:lang w:eastAsia="zh-CN"/>
        </w:rPr>
        <w:t xml:space="preserve">the </w:t>
      </w:r>
      <w:r w:rsidRPr="00FE7D20">
        <w:rPr>
          <w:rFonts w:ascii="Arial" w:hAnsi="Arial" w:cs="Arial"/>
          <w:sz w:val="22"/>
          <w:szCs w:val="22"/>
          <w:lang w:eastAsia="zh-CN"/>
        </w:rPr>
        <w:t>presence of active infection (HBV DNA ≥1000 cps/mL or 200 IU/mL) that required therapy with hepatitis B and C, respectively.</w:t>
      </w:r>
    </w:p>
    <w:p w14:paraId="2F5A72EF" w14:textId="24AF90CF" w:rsidR="005967FE" w:rsidRPr="00FE7D20" w:rsidRDefault="005967FE" w:rsidP="00FD7D30">
      <w:pPr>
        <w:pStyle w:val="CovanceNumberedList"/>
        <w:spacing w:after="0" w:line="360" w:lineRule="auto"/>
        <w:rPr>
          <w:rFonts w:ascii="Arial" w:hAnsi="Arial" w:cs="Arial"/>
          <w:sz w:val="22"/>
          <w:szCs w:val="22"/>
          <w:lang w:eastAsia="zh-CN"/>
        </w:rPr>
      </w:pPr>
      <w:bookmarkStart w:id="6" w:name="_Hlk15989514"/>
      <w:r w:rsidRPr="00FE7D20">
        <w:rPr>
          <w:rFonts w:ascii="Arial" w:hAnsi="Arial" w:cs="Arial"/>
          <w:sz w:val="22"/>
          <w:szCs w:val="22"/>
          <w:lang w:eastAsia="zh-CN"/>
        </w:rPr>
        <w:t xml:space="preserve">Patients who had </w:t>
      </w:r>
      <w:r w:rsidR="00755D2D">
        <w:rPr>
          <w:rFonts w:ascii="Arial" w:hAnsi="Arial" w:cs="Arial"/>
          <w:sz w:val="22"/>
          <w:szCs w:val="22"/>
          <w:lang w:eastAsia="zh-CN"/>
        </w:rPr>
        <w:t xml:space="preserve">an </w:t>
      </w:r>
      <w:r w:rsidRPr="00FE7D20">
        <w:rPr>
          <w:rFonts w:ascii="Arial" w:hAnsi="Arial" w:cs="Arial"/>
          <w:sz w:val="22"/>
          <w:szCs w:val="22"/>
          <w:lang w:eastAsia="zh-CN"/>
        </w:rPr>
        <w:t>active infection of tuberculosis</w:t>
      </w:r>
      <w:bookmarkEnd w:id="6"/>
      <w:r w:rsidRPr="00FE7D20">
        <w:rPr>
          <w:rFonts w:ascii="Arial" w:hAnsi="Arial" w:cs="Arial"/>
          <w:sz w:val="22"/>
          <w:szCs w:val="22"/>
          <w:lang w:eastAsia="zh-CN"/>
        </w:rPr>
        <w:t>.</w:t>
      </w:r>
    </w:p>
    <w:p w14:paraId="3BF80262"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signs or symptoms of any active infection requiring systemic therapy.</w:t>
      </w:r>
    </w:p>
    <w:p w14:paraId="34802EFC"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received organ transplantation.</w:t>
      </w:r>
    </w:p>
    <w:p w14:paraId="34975B08" w14:textId="5AC25A8B"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any unresolved </w:t>
      </w:r>
      <w:proofErr w:type="spellStart"/>
      <w:r w:rsidRPr="00FE7D20">
        <w:rPr>
          <w:rFonts w:ascii="Arial" w:hAnsi="Arial" w:cs="Arial"/>
          <w:sz w:val="22"/>
          <w:szCs w:val="22"/>
          <w:lang w:eastAsia="zh-CN"/>
        </w:rPr>
        <w:t>CTCAE</w:t>
      </w:r>
      <w:proofErr w:type="spellEnd"/>
      <w:r w:rsidRPr="00FE7D20">
        <w:rPr>
          <w:rFonts w:ascii="Arial" w:hAnsi="Arial" w:cs="Arial"/>
          <w:sz w:val="22"/>
          <w:szCs w:val="22"/>
          <w:lang w:eastAsia="zh-CN"/>
        </w:rPr>
        <w:t xml:space="preserve"> </w:t>
      </w:r>
      <w:r w:rsidR="00B849F6">
        <w:rPr>
          <w:rFonts w:ascii="Arial" w:hAnsi="Arial" w:cs="Arial"/>
          <w:sz w:val="22"/>
          <w:szCs w:val="22"/>
          <w:lang w:eastAsia="zh-CN"/>
        </w:rPr>
        <w:t>g</w:t>
      </w:r>
      <w:r w:rsidRPr="00FE7D20">
        <w:rPr>
          <w:rFonts w:ascii="Arial" w:hAnsi="Arial" w:cs="Arial"/>
          <w:sz w:val="22"/>
          <w:szCs w:val="22"/>
          <w:lang w:eastAsia="zh-CN"/>
        </w:rPr>
        <w:t>rade ≥2 toxicities from prior anti</w:t>
      </w:r>
      <w:r w:rsidR="00EF40DF">
        <w:rPr>
          <w:rFonts w:ascii="Arial" w:hAnsi="Arial" w:cs="Arial"/>
          <w:sz w:val="22"/>
          <w:szCs w:val="22"/>
          <w:lang w:eastAsia="zh-CN"/>
        </w:rPr>
        <w:t>-</w:t>
      </w:r>
      <w:r w:rsidRPr="00FE7D20">
        <w:rPr>
          <w:rFonts w:ascii="Arial" w:hAnsi="Arial" w:cs="Arial"/>
          <w:sz w:val="22"/>
          <w:szCs w:val="22"/>
          <w:lang w:eastAsia="zh-CN"/>
        </w:rPr>
        <w:t>cancer therapy with the exception of vitiligo, alopecia, and the laboratory values defined in the inclusion criteria.</w:t>
      </w:r>
    </w:p>
    <w:p w14:paraId="2D8C0172" w14:textId="4E1DF809"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w:t>
      </w:r>
      <w:r w:rsidR="00755D2D">
        <w:rPr>
          <w:rFonts w:ascii="Arial" w:hAnsi="Arial" w:cs="Arial"/>
          <w:sz w:val="22"/>
          <w:szCs w:val="22"/>
          <w:lang w:eastAsia="zh-CN"/>
        </w:rPr>
        <w:t xml:space="preserve">a </w:t>
      </w:r>
      <w:r w:rsidRPr="00FE7D20">
        <w:rPr>
          <w:rFonts w:ascii="Arial" w:hAnsi="Arial" w:cs="Arial"/>
          <w:sz w:val="22"/>
          <w:szCs w:val="22"/>
          <w:lang w:eastAsia="zh-CN"/>
        </w:rPr>
        <w:t xml:space="preserve">history of any </w:t>
      </w:r>
      <w:r w:rsidR="005652C4">
        <w:rPr>
          <w:rFonts w:ascii="Arial" w:hAnsi="Arial" w:cs="Arial"/>
          <w:sz w:val="22"/>
          <w:szCs w:val="22"/>
          <w:lang w:eastAsia="zh-CN"/>
        </w:rPr>
        <w:t xml:space="preserve">immune-related </w:t>
      </w:r>
      <w:r w:rsidR="005652C4" w:rsidRPr="00FE7D20">
        <w:rPr>
          <w:rFonts w:ascii="Arial" w:hAnsi="Arial" w:cs="Arial"/>
          <w:sz w:val="22"/>
          <w:szCs w:val="22"/>
          <w:lang w:eastAsia="zh-CN"/>
        </w:rPr>
        <w:t xml:space="preserve">AE </w:t>
      </w:r>
      <w:r w:rsidRPr="00FE7D20">
        <w:rPr>
          <w:rFonts w:ascii="Arial" w:hAnsi="Arial" w:cs="Arial"/>
          <w:sz w:val="22"/>
          <w:szCs w:val="22"/>
          <w:lang w:eastAsia="zh-CN"/>
        </w:rPr>
        <w:t xml:space="preserve">of </w:t>
      </w:r>
      <w:r w:rsidR="00B849F6">
        <w:rPr>
          <w:rFonts w:ascii="Arial" w:hAnsi="Arial" w:cs="Arial"/>
          <w:sz w:val="22"/>
          <w:szCs w:val="22"/>
          <w:lang w:eastAsia="zh-CN"/>
        </w:rPr>
        <w:t>g</w:t>
      </w:r>
      <w:r w:rsidRPr="00FE7D20">
        <w:rPr>
          <w:rFonts w:ascii="Arial" w:hAnsi="Arial" w:cs="Arial"/>
          <w:sz w:val="22"/>
          <w:szCs w:val="22"/>
          <w:lang w:eastAsia="zh-CN"/>
        </w:rPr>
        <w:t>rade ≥3.</w:t>
      </w:r>
    </w:p>
    <w:p w14:paraId="6F204D73" w14:textId="2B3DA94A"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ho had </w:t>
      </w:r>
      <w:r w:rsidR="00755D2D">
        <w:rPr>
          <w:rFonts w:ascii="Arial" w:hAnsi="Arial" w:cs="Arial"/>
          <w:sz w:val="22"/>
          <w:szCs w:val="22"/>
          <w:lang w:eastAsia="zh-CN"/>
        </w:rPr>
        <w:t xml:space="preserve">a </w:t>
      </w:r>
      <w:r w:rsidRPr="00FE7D20">
        <w:rPr>
          <w:rFonts w:ascii="Arial" w:hAnsi="Arial" w:cs="Arial"/>
          <w:sz w:val="22"/>
          <w:szCs w:val="22"/>
          <w:lang w:eastAsia="zh-CN"/>
        </w:rPr>
        <w:t xml:space="preserve">serious hypersensitive reaction to monoclonal antibodies and had </w:t>
      </w:r>
      <w:r w:rsidR="00601AE4">
        <w:rPr>
          <w:rFonts w:ascii="Arial" w:hAnsi="Arial" w:cs="Arial"/>
          <w:sz w:val="22"/>
          <w:szCs w:val="22"/>
          <w:lang w:eastAsia="zh-CN"/>
        </w:rPr>
        <w:t xml:space="preserve">a </w:t>
      </w:r>
      <w:r w:rsidRPr="00FE7D20">
        <w:rPr>
          <w:rFonts w:ascii="Arial" w:hAnsi="Arial" w:cs="Arial"/>
          <w:sz w:val="22"/>
          <w:szCs w:val="22"/>
          <w:lang w:eastAsia="zh-CN"/>
        </w:rPr>
        <w:t>history of uncontrolled allergic asthma.</w:t>
      </w:r>
    </w:p>
    <w:p w14:paraId="45482937" w14:textId="4CB65DD0"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 xml:space="preserve">Patients with </w:t>
      </w:r>
      <w:r w:rsidR="00616577">
        <w:rPr>
          <w:rFonts w:ascii="Arial" w:hAnsi="Arial" w:cs="Arial"/>
          <w:sz w:val="22"/>
          <w:szCs w:val="22"/>
          <w:lang w:eastAsia="zh-CN"/>
        </w:rPr>
        <w:t xml:space="preserve">a </w:t>
      </w:r>
      <w:r w:rsidRPr="00FE7D20">
        <w:rPr>
          <w:rFonts w:ascii="Arial" w:hAnsi="Arial" w:cs="Arial"/>
          <w:sz w:val="22"/>
          <w:szCs w:val="22"/>
          <w:lang w:eastAsia="zh-CN"/>
        </w:rPr>
        <w:t>known history of alcoholism or drugs abuse.</w:t>
      </w:r>
    </w:p>
    <w:p w14:paraId="7C62074E" w14:textId="6D692D04"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ith major cardiovascular diseases (e</w:t>
      </w:r>
      <w:r w:rsidR="00FE7D20">
        <w:rPr>
          <w:rFonts w:ascii="Arial" w:hAnsi="Arial" w:cs="Arial"/>
          <w:sz w:val="22"/>
          <w:szCs w:val="22"/>
          <w:lang w:eastAsia="zh-CN"/>
        </w:rPr>
        <w:t>.</w:t>
      </w:r>
      <w:r w:rsidRPr="00FE7D20">
        <w:rPr>
          <w:rFonts w:ascii="Arial" w:hAnsi="Arial" w:cs="Arial"/>
          <w:sz w:val="22"/>
          <w:szCs w:val="22"/>
          <w:lang w:eastAsia="zh-CN"/>
        </w:rPr>
        <w:t>g</w:t>
      </w:r>
      <w:r w:rsidR="00FE7D20">
        <w:rPr>
          <w:rFonts w:ascii="Arial" w:hAnsi="Arial" w:cs="Arial"/>
          <w:sz w:val="22"/>
          <w:szCs w:val="22"/>
          <w:lang w:eastAsia="zh-CN"/>
        </w:rPr>
        <w:t>.</w:t>
      </w:r>
      <w:r w:rsidRPr="00FE7D20">
        <w:rPr>
          <w:rFonts w:ascii="Arial" w:hAnsi="Arial" w:cs="Arial"/>
          <w:sz w:val="22"/>
          <w:szCs w:val="22"/>
          <w:lang w:eastAsia="zh-CN"/>
        </w:rPr>
        <w:t xml:space="preserve">, congestive heart failure, unstable angina pectoris, atrial fibrillation, arrhythmia): patients who had experienced such diseases as acute myocardial infarction, unstable angina pectoris, </w:t>
      </w:r>
      <w:proofErr w:type="spellStart"/>
      <w:r w:rsidRPr="00FE7D20">
        <w:rPr>
          <w:rFonts w:ascii="Arial" w:hAnsi="Arial" w:cs="Arial"/>
          <w:sz w:val="22"/>
          <w:szCs w:val="22"/>
          <w:lang w:eastAsia="zh-CN"/>
        </w:rPr>
        <w:t>apoplexia</w:t>
      </w:r>
      <w:proofErr w:type="spellEnd"/>
      <w:r w:rsidRPr="00FE7D20">
        <w:rPr>
          <w:rFonts w:ascii="Arial" w:hAnsi="Arial" w:cs="Arial"/>
          <w:sz w:val="22"/>
          <w:szCs w:val="22"/>
          <w:lang w:eastAsia="zh-CN"/>
        </w:rPr>
        <w:t xml:space="preserve">, or transient </w:t>
      </w:r>
      <w:r w:rsidRPr="00FE7D20">
        <w:rPr>
          <w:rFonts w:ascii="Arial" w:hAnsi="Arial" w:cs="Arial"/>
          <w:sz w:val="22"/>
          <w:szCs w:val="22"/>
          <w:lang w:eastAsia="zh-CN"/>
        </w:rPr>
        <w:lastRenderedPageBreak/>
        <w:t xml:space="preserve">ischemic attack within 6 months prior to the first dose of study drug; patients with congestive heart failure of New York Heart Association </w:t>
      </w:r>
      <w:r w:rsidR="00B849F6">
        <w:rPr>
          <w:rFonts w:ascii="Arial" w:hAnsi="Arial" w:cs="Arial"/>
          <w:sz w:val="22"/>
          <w:szCs w:val="22"/>
          <w:lang w:eastAsia="zh-CN"/>
        </w:rPr>
        <w:t>g</w:t>
      </w:r>
      <w:r w:rsidRPr="00FE7D20">
        <w:rPr>
          <w:rFonts w:ascii="Arial" w:hAnsi="Arial" w:cs="Arial"/>
          <w:sz w:val="22"/>
          <w:szCs w:val="22"/>
          <w:lang w:eastAsia="zh-CN"/>
        </w:rPr>
        <w:t>rade ≥2.</w:t>
      </w:r>
    </w:p>
    <w:p w14:paraId="57BF43DB" w14:textId="77777777" w:rsidR="005967FE" w:rsidRPr="00FE7D20" w:rsidRDefault="005967FE" w:rsidP="00FD7D30">
      <w:pPr>
        <w:pStyle w:val="CovanceNumberedList"/>
        <w:spacing w:after="0" w:line="360" w:lineRule="auto"/>
        <w:rPr>
          <w:rFonts w:ascii="Arial" w:hAnsi="Arial" w:cs="Arial"/>
          <w:sz w:val="22"/>
          <w:szCs w:val="22"/>
          <w:lang w:eastAsia="zh-CN"/>
        </w:rPr>
      </w:pPr>
      <w:r w:rsidRPr="00FE7D20">
        <w:rPr>
          <w:rFonts w:ascii="Arial" w:hAnsi="Arial" w:cs="Arial"/>
          <w:sz w:val="22"/>
          <w:szCs w:val="22"/>
          <w:lang w:eastAsia="zh-CN"/>
        </w:rPr>
        <w:t>Patients who had known psychiatric disorders that would interfere with cooperation with the requirements of the trial.</w:t>
      </w:r>
    </w:p>
    <w:p w14:paraId="10BF6C49" w14:textId="34BEA71A" w:rsidR="00E26A46" w:rsidRPr="00D83D10" w:rsidRDefault="005967FE" w:rsidP="007934D9">
      <w:pPr>
        <w:pStyle w:val="CovanceNumberedList"/>
        <w:spacing w:after="0" w:line="360" w:lineRule="auto"/>
        <w:rPr>
          <w:rFonts w:ascii="Arial" w:hAnsi="Arial" w:cs="Arial"/>
          <w:sz w:val="22"/>
          <w:szCs w:val="22"/>
        </w:rPr>
      </w:pPr>
      <w:r w:rsidRPr="00FE7D20">
        <w:rPr>
          <w:rFonts w:ascii="Arial" w:hAnsi="Arial" w:cs="Arial"/>
          <w:sz w:val="22"/>
          <w:szCs w:val="22"/>
          <w:lang w:eastAsia="zh-CN"/>
        </w:rPr>
        <w:t xml:space="preserve">Patients who had </w:t>
      </w:r>
      <w:r w:rsidR="00616577">
        <w:rPr>
          <w:rFonts w:ascii="Arial" w:hAnsi="Arial" w:cs="Arial"/>
          <w:sz w:val="22"/>
          <w:szCs w:val="22"/>
          <w:lang w:eastAsia="zh-CN"/>
        </w:rPr>
        <w:t xml:space="preserve">a </w:t>
      </w:r>
      <w:r w:rsidRPr="00FE7D20">
        <w:rPr>
          <w:rFonts w:ascii="Arial" w:hAnsi="Arial" w:cs="Arial"/>
          <w:sz w:val="22"/>
          <w:szCs w:val="22"/>
          <w:lang w:eastAsia="zh-CN"/>
        </w:rPr>
        <w:t>concurrent condition that</w:t>
      </w:r>
      <w:r w:rsidR="00616577">
        <w:rPr>
          <w:rFonts w:ascii="Arial" w:hAnsi="Arial" w:cs="Arial"/>
          <w:sz w:val="22"/>
          <w:szCs w:val="22"/>
          <w:lang w:eastAsia="zh-CN"/>
        </w:rPr>
        <w:t>,</w:t>
      </w:r>
      <w:r w:rsidRPr="00FE7D20">
        <w:rPr>
          <w:rFonts w:ascii="Arial" w:hAnsi="Arial" w:cs="Arial"/>
          <w:sz w:val="22"/>
          <w:szCs w:val="22"/>
          <w:lang w:eastAsia="zh-CN"/>
        </w:rPr>
        <w:t xml:space="preserve"> in the investigator’s opinion</w:t>
      </w:r>
      <w:r w:rsidR="00616577">
        <w:rPr>
          <w:rFonts w:ascii="Arial" w:hAnsi="Arial" w:cs="Arial"/>
          <w:sz w:val="22"/>
          <w:szCs w:val="22"/>
          <w:lang w:eastAsia="zh-CN"/>
        </w:rPr>
        <w:t>,</w:t>
      </w:r>
      <w:r w:rsidRPr="00FE7D20">
        <w:rPr>
          <w:rFonts w:ascii="Arial" w:hAnsi="Arial" w:cs="Arial"/>
          <w:sz w:val="22"/>
          <w:szCs w:val="22"/>
          <w:lang w:eastAsia="zh-CN"/>
        </w:rPr>
        <w:t xml:space="preserve"> would have jeopardized compliance with the protocol.</w:t>
      </w:r>
    </w:p>
    <w:sectPr w:rsidR="00E26A46" w:rsidRPr="00D83D10" w:rsidSect="0007252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403EE" w14:textId="77777777" w:rsidR="008D37A8" w:rsidRDefault="008D37A8">
      <w:pPr>
        <w:spacing w:line="240" w:lineRule="auto"/>
      </w:pPr>
      <w:r>
        <w:separator/>
      </w:r>
    </w:p>
  </w:endnote>
  <w:endnote w:type="continuationSeparator" w:id="0">
    <w:p w14:paraId="7BB256AB" w14:textId="77777777" w:rsidR="008D37A8" w:rsidRDefault="008D37A8">
      <w:pPr>
        <w:spacing w:line="240" w:lineRule="auto"/>
      </w:pPr>
      <w:r>
        <w:continuationSeparator/>
      </w:r>
    </w:p>
  </w:endnote>
  <w:endnote w:type="continuationNotice" w:id="1">
    <w:p w14:paraId="26454940" w14:textId="77777777" w:rsidR="008D37A8" w:rsidRDefault="008D37A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 w:name="AdvOTa851a675.B">
    <w:altName w:val="Cambria"/>
    <w:panose1 w:val="00000000000000000000"/>
    <w:charset w:val="00"/>
    <w:family w:val="roman"/>
    <w:notTrueType/>
    <w:pitch w:val="default"/>
  </w:font>
  <w:font w:name="AdvOTa20b42a7+fb">
    <w:altName w:val="Cambria"/>
    <w:panose1 w:val="00000000000000000000"/>
    <w:charset w:val="00"/>
    <w:family w:val="roman"/>
    <w:notTrueType/>
    <w:pitch w:val="default"/>
  </w:font>
  <w:font w:name="Times New Roman Bold">
    <w:altName w:val="Tahoma"/>
    <w:panose1 w:val="020208030705050203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400851"/>
      <w:docPartObj>
        <w:docPartGallery w:val="Page Numbers (Bottom of Page)"/>
        <w:docPartUnique/>
      </w:docPartObj>
    </w:sdtPr>
    <w:sdtEndPr>
      <w:rPr>
        <w:noProof/>
      </w:rPr>
    </w:sdtEndPr>
    <w:sdtContent>
      <w:p w14:paraId="2075CDE8" w14:textId="38D5B9C4" w:rsidR="008177F4" w:rsidRDefault="008177F4">
        <w:pPr>
          <w:pStyle w:val="a7"/>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color w:val="2B579A"/>
            <w:shd w:val="clear" w:color="auto" w:fill="E6E6E6"/>
          </w:rPr>
          <w:fldChar w:fldCharType="end"/>
        </w:r>
      </w:p>
    </w:sdtContent>
  </w:sdt>
  <w:p w14:paraId="4D635E5C" w14:textId="77777777" w:rsidR="008177F4" w:rsidRDefault="008177F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EB100" w14:textId="77777777" w:rsidR="008D37A8" w:rsidRDefault="008D37A8">
      <w:pPr>
        <w:spacing w:line="240" w:lineRule="auto"/>
      </w:pPr>
      <w:r>
        <w:separator/>
      </w:r>
    </w:p>
  </w:footnote>
  <w:footnote w:type="continuationSeparator" w:id="0">
    <w:p w14:paraId="3368F3E2" w14:textId="77777777" w:rsidR="008D37A8" w:rsidRDefault="008D37A8">
      <w:pPr>
        <w:spacing w:line="240" w:lineRule="auto"/>
      </w:pPr>
      <w:r>
        <w:continuationSeparator/>
      </w:r>
    </w:p>
  </w:footnote>
  <w:footnote w:type="continuationNotice" w:id="1">
    <w:p w14:paraId="0DC87041" w14:textId="77777777" w:rsidR="008D37A8" w:rsidRDefault="008D37A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76226"/>
    <w:multiLevelType w:val="hybridMultilevel"/>
    <w:tmpl w:val="40B60B68"/>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6076BE3"/>
    <w:multiLevelType w:val="hybridMultilevel"/>
    <w:tmpl w:val="65525942"/>
    <w:lvl w:ilvl="0" w:tplc="CDBC1E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97FA4"/>
    <w:multiLevelType w:val="hybridMultilevel"/>
    <w:tmpl w:val="2026B2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3547F2"/>
    <w:multiLevelType w:val="hybridMultilevel"/>
    <w:tmpl w:val="87344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7611DF"/>
    <w:multiLevelType w:val="hybridMultilevel"/>
    <w:tmpl w:val="07081474"/>
    <w:lvl w:ilvl="0" w:tplc="5D8AFF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BF6E37"/>
    <w:multiLevelType w:val="hybridMultilevel"/>
    <w:tmpl w:val="9FAAAC96"/>
    <w:lvl w:ilvl="0" w:tplc="A2EEEFFC">
      <w:start w:val="1"/>
      <w:numFmt w:val="decimal"/>
      <w:lvlText w:val="%1."/>
      <w:lvlJc w:val="left"/>
      <w:pPr>
        <w:ind w:left="840" w:hanging="48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0C2E70C7"/>
    <w:multiLevelType w:val="hybridMultilevel"/>
    <w:tmpl w:val="B9E2C3C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1">
      <w:start w:val="1"/>
      <w:numFmt w:val="decimal"/>
      <w:lvlText w:val="%3)"/>
      <w:lvlJc w:val="left"/>
      <w:pPr>
        <w:ind w:left="2160" w:hanging="180"/>
      </w:pPr>
    </w:lvl>
    <w:lvl w:ilvl="3" w:tplc="7F74E244">
      <w:start w:val="1"/>
      <w:numFmt w:val="decimal"/>
      <w:lvlText w:val="%4"/>
      <w:lvlJc w:val="left"/>
      <w:pPr>
        <w:ind w:left="2880" w:hanging="360"/>
      </w:pPr>
      <w:rPr>
        <w:rFonts w:eastAsia="宋体" w:hint="default"/>
        <w:color w:val="auto"/>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434325"/>
    <w:multiLevelType w:val="multilevel"/>
    <w:tmpl w:val="B64E86B0"/>
    <w:numStyleLink w:val="Style2"/>
  </w:abstractNum>
  <w:abstractNum w:abstractNumId="8" w15:restartNumberingAfterBreak="0">
    <w:nsid w:val="0F5F60E9"/>
    <w:multiLevelType w:val="hybridMultilevel"/>
    <w:tmpl w:val="4C32B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6876166"/>
    <w:multiLevelType w:val="hybridMultilevel"/>
    <w:tmpl w:val="902C60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F5113D7"/>
    <w:multiLevelType w:val="multilevel"/>
    <w:tmpl w:val="B64E86B0"/>
    <w:styleLink w:val="Style2"/>
    <w:lvl w:ilvl="0">
      <w:start w:val="1"/>
      <w:numFmt w:val="bullet"/>
      <w:lvlText w:val=""/>
      <w:lvlJc w:val="left"/>
      <w:pPr>
        <w:tabs>
          <w:tab w:val="num" w:pos="567"/>
        </w:tabs>
        <w:ind w:left="567" w:hanging="567"/>
      </w:pPr>
      <w:rPr>
        <w:rFonts w:ascii="Symbol" w:hAnsi="Symbol" w:hint="default"/>
        <w:color w:val="auto"/>
        <w:sz w:val="20"/>
      </w:rPr>
    </w:lvl>
    <w:lvl w:ilvl="1">
      <w:start w:val="1"/>
      <w:numFmt w:val="bullet"/>
      <w:lvlText w:val=""/>
      <w:lvlJc w:val="left"/>
      <w:pPr>
        <w:ind w:left="1134" w:hanging="567"/>
      </w:pPr>
      <w:rPr>
        <w:rFonts w:ascii="Symbol" w:hAnsi="Symbol" w:hint="default"/>
        <w:color w:val="auto"/>
        <w:sz w:val="20"/>
      </w:rPr>
    </w:lvl>
    <w:lvl w:ilvl="2">
      <w:start w:val="1"/>
      <w:numFmt w:val="bullet"/>
      <w:lvlText w:val=""/>
      <w:lvlJc w:val="left"/>
      <w:pPr>
        <w:ind w:left="1701" w:hanging="567"/>
      </w:pPr>
      <w:rPr>
        <w:rFonts w:ascii="Symbol" w:hAnsi="Symbol" w:hint="default"/>
        <w:color w:val="auto"/>
        <w:sz w:val="20"/>
      </w:rPr>
    </w:lvl>
    <w:lvl w:ilvl="3">
      <w:start w:val="1"/>
      <w:numFmt w:val="bullet"/>
      <w:lvlText w:val=""/>
      <w:lvlJc w:val="left"/>
      <w:pPr>
        <w:ind w:left="2268" w:hanging="567"/>
      </w:pPr>
      <w:rPr>
        <w:rFonts w:ascii="Symbol" w:hAnsi="Symbol" w:hint="default"/>
        <w:color w:val="auto"/>
        <w:sz w:val="20"/>
      </w:rPr>
    </w:lvl>
    <w:lvl w:ilvl="4">
      <w:start w:val="1"/>
      <w:numFmt w:val="bullet"/>
      <w:lvlText w:val=""/>
      <w:lvlJc w:val="left"/>
      <w:pPr>
        <w:ind w:left="2835" w:hanging="567"/>
      </w:pPr>
      <w:rPr>
        <w:rFonts w:ascii="Symbol" w:hAnsi="Symbol" w:hint="default"/>
        <w:color w:val="auto"/>
        <w:sz w:val="20"/>
      </w:rPr>
    </w:lvl>
    <w:lvl w:ilvl="5">
      <w:start w:val="1"/>
      <w:numFmt w:val="bullet"/>
      <w:lvlText w:val=""/>
      <w:lvlJc w:val="left"/>
      <w:pPr>
        <w:ind w:left="3402" w:hanging="567"/>
      </w:pPr>
      <w:rPr>
        <w:rFonts w:ascii="Symbol" w:hAnsi="Symbol" w:hint="default"/>
        <w:color w:val="auto"/>
        <w:sz w:val="20"/>
      </w:rPr>
    </w:lvl>
    <w:lvl w:ilvl="6">
      <w:start w:val="1"/>
      <w:numFmt w:val="bullet"/>
      <w:lvlText w:val=""/>
      <w:lvlJc w:val="left"/>
      <w:pPr>
        <w:ind w:left="3969" w:hanging="567"/>
      </w:pPr>
      <w:rPr>
        <w:rFonts w:ascii="Symbol" w:hAnsi="Symbol" w:hint="default"/>
        <w:color w:val="auto"/>
        <w:sz w:val="20"/>
      </w:rPr>
    </w:lvl>
    <w:lvl w:ilvl="7">
      <w:start w:val="1"/>
      <w:numFmt w:val="bullet"/>
      <w:lvlText w:val=""/>
      <w:lvlJc w:val="left"/>
      <w:pPr>
        <w:ind w:left="4536" w:hanging="567"/>
      </w:pPr>
      <w:rPr>
        <w:rFonts w:ascii="Symbol" w:hAnsi="Symbol" w:hint="default"/>
        <w:color w:val="auto"/>
        <w:sz w:val="20"/>
      </w:rPr>
    </w:lvl>
    <w:lvl w:ilvl="8">
      <w:start w:val="1"/>
      <w:numFmt w:val="bullet"/>
      <w:lvlText w:val=""/>
      <w:lvlJc w:val="left"/>
      <w:pPr>
        <w:ind w:left="5103" w:hanging="567"/>
      </w:pPr>
      <w:rPr>
        <w:rFonts w:ascii="Symbol" w:hAnsi="Symbol" w:hint="default"/>
        <w:color w:val="auto"/>
        <w:sz w:val="20"/>
      </w:rPr>
    </w:lvl>
  </w:abstractNum>
  <w:abstractNum w:abstractNumId="11" w15:restartNumberingAfterBreak="0">
    <w:nsid w:val="253E64DD"/>
    <w:multiLevelType w:val="hybridMultilevel"/>
    <w:tmpl w:val="27F6539E"/>
    <w:lvl w:ilvl="0" w:tplc="03D45A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8BC7293"/>
    <w:multiLevelType w:val="hybridMultilevel"/>
    <w:tmpl w:val="EB4EC3C2"/>
    <w:lvl w:ilvl="0" w:tplc="0C662682">
      <w:start w:val="1"/>
      <w:numFmt w:val="decimal"/>
      <w:lvlText w:val="%1."/>
      <w:lvlJc w:val="left"/>
      <w:pPr>
        <w:ind w:left="840" w:hanging="4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BBC7E21"/>
    <w:multiLevelType w:val="hybridMultilevel"/>
    <w:tmpl w:val="3DBE05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F3B17EA"/>
    <w:multiLevelType w:val="multilevel"/>
    <w:tmpl w:val="ABA214C8"/>
    <w:lvl w:ilvl="0">
      <w:start w:val="1"/>
      <w:numFmt w:val="decimal"/>
      <w:pStyle w:val="CovanceNumberedList"/>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F993590"/>
    <w:multiLevelType w:val="hybridMultilevel"/>
    <w:tmpl w:val="1122BD6E"/>
    <w:lvl w:ilvl="0" w:tplc="5C7A2EB6">
      <w:start w:val="1"/>
      <w:numFmt w:val="bullet"/>
      <w:pStyle w:val="CovanceBulleted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B3748A"/>
    <w:multiLevelType w:val="multilevel"/>
    <w:tmpl w:val="984E6566"/>
    <w:styleLink w:val="Style1"/>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17" w15:restartNumberingAfterBreak="0">
    <w:nsid w:val="311D6EDF"/>
    <w:multiLevelType w:val="hybridMultilevel"/>
    <w:tmpl w:val="6CC8D7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4AE2A03"/>
    <w:multiLevelType w:val="hybridMultilevel"/>
    <w:tmpl w:val="916ECCBA"/>
    <w:lvl w:ilvl="0" w:tplc="9EE2BC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646D87"/>
    <w:multiLevelType w:val="hybridMultilevel"/>
    <w:tmpl w:val="6B5075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35316E0"/>
    <w:multiLevelType w:val="hybridMultilevel"/>
    <w:tmpl w:val="50DA33B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6014BA4"/>
    <w:multiLevelType w:val="hybridMultilevel"/>
    <w:tmpl w:val="1E98F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D334FE"/>
    <w:multiLevelType w:val="hybridMultilevel"/>
    <w:tmpl w:val="6CE04AB6"/>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4857669C"/>
    <w:multiLevelType w:val="hybridMultilevel"/>
    <w:tmpl w:val="69A0AE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9BB4CF7"/>
    <w:multiLevelType w:val="multilevel"/>
    <w:tmpl w:val="A5BC9D2E"/>
    <w:lvl w:ilvl="0">
      <w:start w:val="1"/>
      <w:numFmt w:val="lowerLetter"/>
      <w:lvlText w:val="%1."/>
      <w:lvlJc w:val="left"/>
      <w:pPr>
        <w:ind w:left="360" w:hanging="360"/>
      </w:pPr>
      <w:rPr>
        <w:rFonts w:ascii="Times New Roman" w:hAnsi="Times New Roman" w:cs="Times New Roman" w:hint="default"/>
        <w:sz w:val="18"/>
        <w:szCs w:val="18"/>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decimal"/>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25" w15:restartNumberingAfterBreak="0">
    <w:nsid w:val="4B0F4B0D"/>
    <w:multiLevelType w:val="hybridMultilevel"/>
    <w:tmpl w:val="EB4EC3C2"/>
    <w:lvl w:ilvl="0" w:tplc="0C662682">
      <w:start w:val="1"/>
      <w:numFmt w:val="decimal"/>
      <w:lvlText w:val="%1."/>
      <w:lvlJc w:val="left"/>
      <w:pPr>
        <w:ind w:left="840" w:hanging="4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51D17BF5"/>
    <w:multiLevelType w:val="hybridMultilevel"/>
    <w:tmpl w:val="8C82E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64C7CA5"/>
    <w:multiLevelType w:val="hybridMultilevel"/>
    <w:tmpl w:val="5D82A022"/>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56A545E9"/>
    <w:multiLevelType w:val="hybridMultilevel"/>
    <w:tmpl w:val="4F76CC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98E70DA"/>
    <w:multiLevelType w:val="hybridMultilevel"/>
    <w:tmpl w:val="6EB821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A2B5ED7"/>
    <w:multiLevelType w:val="hybridMultilevel"/>
    <w:tmpl w:val="2C0AEA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A6350AB"/>
    <w:multiLevelType w:val="hybridMultilevel"/>
    <w:tmpl w:val="493031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AD580A"/>
    <w:multiLevelType w:val="hybridMultilevel"/>
    <w:tmpl w:val="B304538E"/>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3" w15:restartNumberingAfterBreak="0">
    <w:nsid w:val="618E53A2"/>
    <w:multiLevelType w:val="hybridMultilevel"/>
    <w:tmpl w:val="F0325C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2E0E51B8">
      <w:start w:val="2"/>
      <w:numFmt w:val="bullet"/>
      <w:lvlText w:val="-"/>
      <w:lvlJc w:val="left"/>
      <w:pPr>
        <w:ind w:left="1800" w:hanging="360"/>
      </w:pPr>
      <w:rPr>
        <w:rFonts w:ascii="Arial" w:eastAsia="Calibri" w:hAnsi="Aria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40C617C"/>
    <w:multiLevelType w:val="hybridMultilevel"/>
    <w:tmpl w:val="D2C686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67012CD"/>
    <w:multiLevelType w:val="hybridMultilevel"/>
    <w:tmpl w:val="00E00594"/>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6" w15:restartNumberingAfterBreak="0">
    <w:nsid w:val="69CD2B0E"/>
    <w:multiLevelType w:val="hybridMultilevel"/>
    <w:tmpl w:val="9C9CA112"/>
    <w:lvl w:ilvl="0" w:tplc="0C662682">
      <w:start w:val="1"/>
      <w:numFmt w:val="decimal"/>
      <w:lvlText w:val="%1."/>
      <w:lvlJc w:val="left"/>
      <w:pPr>
        <w:ind w:left="480" w:hanging="48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7" w15:restartNumberingAfterBreak="0">
    <w:nsid w:val="6B167504"/>
    <w:multiLevelType w:val="hybridMultilevel"/>
    <w:tmpl w:val="8DBA82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E475667"/>
    <w:multiLevelType w:val="hybridMultilevel"/>
    <w:tmpl w:val="C4601E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077467D"/>
    <w:multiLevelType w:val="hybridMultilevel"/>
    <w:tmpl w:val="DFEC18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0DF6805"/>
    <w:multiLevelType w:val="hybridMultilevel"/>
    <w:tmpl w:val="A17C7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BC63C03"/>
    <w:multiLevelType w:val="hybridMultilevel"/>
    <w:tmpl w:val="1058549C"/>
    <w:lvl w:ilvl="0" w:tplc="57EA2ABC">
      <w:start w:val="1"/>
      <w:numFmt w:val="bullet"/>
      <w:lvlText w:val="•"/>
      <w:lvlJc w:val="left"/>
      <w:pPr>
        <w:tabs>
          <w:tab w:val="num" w:pos="720"/>
        </w:tabs>
        <w:ind w:left="720" w:hanging="360"/>
      </w:pPr>
      <w:rPr>
        <w:rFonts w:ascii="Arial" w:hAnsi="Arial" w:hint="default"/>
      </w:rPr>
    </w:lvl>
    <w:lvl w:ilvl="1" w:tplc="F7FE61A4" w:tentative="1">
      <w:start w:val="1"/>
      <w:numFmt w:val="bullet"/>
      <w:lvlText w:val="•"/>
      <w:lvlJc w:val="left"/>
      <w:pPr>
        <w:tabs>
          <w:tab w:val="num" w:pos="1440"/>
        </w:tabs>
        <w:ind w:left="1440" w:hanging="360"/>
      </w:pPr>
      <w:rPr>
        <w:rFonts w:ascii="Arial" w:hAnsi="Arial" w:hint="default"/>
      </w:rPr>
    </w:lvl>
    <w:lvl w:ilvl="2" w:tplc="43DA6A02" w:tentative="1">
      <w:start w:val="1"/>
      <w:numFmt w:val="bullet"/>
      <w:lvlText w:val="•"/>
      <w:lvlJc w:val="left"/>
      <w:pPr>
        <w:tabs>
          <w:tab w:val="num" w:pos="2160"/>
        </w:tabs>
        <w:ind w:left="2160" w:hanging="360"/>
      </w:pPr>
      <w:rPr>
        <w:rFonts w:ascii="Arial" w:hAnsi="Arial" w:hint="default"/>
      </w:rPr>
    </w:lvl>
    <w:lvl w:ilvl="3" w:tplc="4DCC14B0" w:tentative="1">
      <w:start w:val="1"/>
      <w:numFmt w:val="bullet"/>
      <w:lvlText w:val="•"/>
      <w:lvlJc w:val="left"/>
      <w:pPr>
        <w:tabs>
          <w:tab w:val="num" w:pos="2880"/>
        </w:tabs>
        <w:ind w:left="2880" w:hanging="360"/>
      </w:pPr>
      <w:rPr>
        <w:rFonts w:ascii="Arial" w:hAnsi="Arial" w:hint="default"/>
      </w:rPr>
    </w:lvl>
    <w:lvl w:ilvl="4" w:tplc="0EE006DA" w:tentative="1">
      <w:start w:val="1"/>
      <w:numFmt w:val="bullet"/>
      <w:lvlText w:val="•"/>
      <w:lvlJc w:val="left"/>
      <w:pPr>
        <w:tabs>
          <w:tab w:val="num" w:pos="3600"/>
        </w:tabs>
        <w:ind w:left="3600" w:hanging="360"/>
      </w:pPr>
      <w:rPr>
        <w:rFonts w:ascii="Arial" w:hAnsi="Arial" w:hint="default"/>
      </w:rPr>
    </w:lvl>
    <w:lvl w:ilvl="5" w:tplc="2474CA36" w:tentative="1">
      <w:start w:val="1"/>
      <w:numFmt w:val="bullet"/>
      <w:lvlText w:val="•"/>
      <w:lvlJc w:val="left"/>
      <w:pPr>
        <w:tabs>
          <w:tab w:val="num" w:pos="4320"/>
        </w:tabs>
        <w:ind w:left="4320" w:hanging="360"/>
      </w:pPr>
      <w:rPr>
        <w:rFonts w:ascii="Arial" w:hAnsi="Arial" w:hint="default"/>
      </w:rPr>
    </w:lvl>
    <w:lvl w:ilvl="6" w:tplc="0B448CF4" w:tentative="1">
      <w:start w:val="1"/>
      <w:numFmt w:val="bullet"/>
      <w:lvlText w:val="•"/>
      <w:lvlJc w:val="left"/>
      <w:pPr>
        <w:tabs>
          <w:tab w:val="num" w:pos="5040"/>
        </w:tabs>
        <w:ind w:left="5040" w:hanging="360"/>
      </w:pPr>
      <w:rPr>
        <w:rFonts w:ascii="Arial" w:hAnsi="Arial" w:hint="default"/>
      </w:rPr>
    </w:lvl>
    <w:lvl w:ilvl="7" w:tplc="174640B2" w:tentative="1">
      <w:start w:val="1"/>
      <w:numFmt w:val="bullet"/>
      <w:lvlText w:val="•"/>
      <w:lvlJc w:val="left"/>
      <w:pPr>
        <w:tabs>
          <w:tab w:val="num" w:pos="5760"/>
        </w:tabs>
        <w:ind w:left="5760" w:hanging="360"/>
      </w:pPr>
      <w:rPr>
        <w:rFonts w:ascii="Arial" w:hAnsi="Arial" w:hint="default"/>
      </w:rPr>
    </w:lvl>
    <w:lvl w:ilvl="8" w:tplc="38E06290" w:tentative="1">
      <w:start w:val="1"/>
      <w:numFmt w:val="bullet"/>
      <w:lvlText w:val="•"/>
      <w:lvlJc w:val="left"/>
      <w:pPr>
        <w:tabs>
          <w:tab w:val="num" w:pos="6480"/>
        </w:tabs>
        <w:ind w:left="6480" w:hanging="360"/>
      </w:pPr>
      <w:rPr>
        <w:rFonts w:ascii="Arial" w:hAnsi="Arial" w:hint="default"/>
      </w:rPr>
    </w:lvl>
  </w:abstractNum>
  <w:num w:numId="1" w16cid:durableId="296834593">
    <w:abstractNumId w:val="16"/>
  </w:num>
  <w:num w:numId="2" w16cid:durableId="171186947">
    <w:abstractNumId w:val="16"/>
  </w:num>
  <w:num w:numId="3" w16cid:durableId="1747529660">
    <w:abstractNumId w:val="10"/>
  </w:num>
  <w:num w:numId="4" w16cid:durableId="1354302910">
    <w:abstractNumId w:val="16"/>
  </w:num>
  <w:num w:numId="5" w16cid:durableId="958756574">
    <w:abstractNumId w:val="10"/>
  </w:num>
  <w:num w:numId="6" w16cid:durableId="1181508653">
    <w:abstractNumId w:val="7"/>
  </w:num>
  <w:num w:numId="7" w16cid:durableId="782379694">
    <w:abstractNumId w:val="31"/>
  </w:num>
  <w:num w:numId="8" w16cid:durableId="1644234667">
    <w:abstractNumId w:val="28"/>
  </w:num>
  <w:num w:numId="9" w16cid:durableId="1065689967">
    <w:abstractNumId w:val="8"/>
  </w:num>
  <w:num w:numId="10" w16cid:durableId="295065901">
    <w:abstractNumId w:val="19"/>
  </w:num>
  <w:num w:numId="11" w16cid:durableId="395978936">
    <w:abstractNumId w:val="38"/>
  </w:num>
  <w:num w:numId="12" w16cid:durableId="2074893096">
    <w:abstractNumId w:val="33"/>
  </w:num>
  <w:num w:numId="13" w16cid:durableId="898982101">
    <w:abstractNumId w:val="39"/>
  </w:num>
  <w:num w:numId="14" w16cid:durableId="365374795">
    <w:abstractNumId w:val="23"/>
  </w:num>
  <w:num w:numId="15" w16cid:durableId="936329101">
    <w:abstractNumId w:val="17"/>
  </w:num>
  <w:num w:numId="16" w16cid:durableId="2033335080">
    <w:abstractNumId w:val="9"/>
  </w:num>
  <w:num w:numId="17" w16cid:durableId="75767428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178739138">
    <w:abstractNumId w:val="29"/>
  </w:num>
  <w:num w:numId="19" w16cid:durableId="287857266">
    <w:abstractNumId w:val="2"/>
  </w:num>
  <w:num w:numId="20" w16cid:durableId="1872835970">
    <w:abstractNumId w:val="34"/>
  </w:num>
  <w:num w:numId="21" w16cid:durableId="578950850">
    <w:abstractNumId w:val="30"/>
  </w:num>
  <w:num w:numId="22" w16cid:durableId="1154446292">
    <w:abstractNumId w:val="0"/>
  </w:num>
  <w:num w:numId="23" w16cid:durableId="1255474901">
    <w:abstractNumId w:val="37"/>
  </w:num>
  <w:num w:numId="24" w16cid:durableId="1164122224">
    <w:abstractNumId w:val="32"/>
  </w:num>
  <w:num w:numId="25" w16cid:durableId="769160388">
    <w:abstractNumId w:val="27"/>
  </w:num>
  <w:num w:numId="26" w16cid:durableId="44262354">
    <w:abstractNumId w:val="1"/>
  </w:num>
  <w:num w:numId="27" w16cid:durableId="825246131">
    <w:abstractNumId w:val="13"/>
  </w:num>
  <w:num w:numId="28" w16cid:durableId="1984968689">
    <w:abstractNumId w:val="26"/>
  </w:num>
  <w:num w:numId="29" w16cid:durableId="1956860742">
    <w:abstractNumId w:val="40"/>
  </w:num>
  <w:num w:numId="30" w16cid:durableId="700209302">
    <w:abstractNumId w:val="3"/>
  </w:num>
  <w:num w:numId="31" w16cid:durableId="2137410052">
    <w:abstractNumId w:val="35"/>
  </w:num>
  <w:num w:numId="32" w16cid:durableId="1924140337">
    <w:abstractNumId w:val="22"/>
  </w:num>
  <w:num w:numId="33" w16cid:durableId="575631601">
    <w:abstractNumId w:val="4"/>
  </w:num>
  <w:num w:numId="34" w16cid:durableId="1386567867">
    <w:abstractNumId w:val="18"/>
  </w:num>
  <w:num w:numId="35" w16cid:durableId="19821427">
    <w:abstractNumId w:val="11"/>
  </w:num>
  <w:num w:numId="36" w16cid:durableId="1970471047">
    <w:abstractNumId w:val="36"/>
  </w:num>
  <w:num w:numId="37" w16cid:durableId="928927080">
    <w:abstractNumId w:val="12"/>
  </w:num>
  <w:num w:numId="38" w16cid:durableId="1042048495">
    <w:abstractNumId w:val="5"/>
  </w:num>
  <w:num w:numId="39" w16cid:durableId="700326753">
    <w:abstractNumId w:val="25"/>
  </w:num>
  <w:num w:numId="40" w16cid:durableId="85614248">
    <w:abstractNumId w:val="41"/>
  </w:num>
  <w:num w:numId="41" w16cid:durableId="878513436">
    <w:abstractNumId w:val="14"/>
  </w:num>
  <w:num w:numId="42" w16cid:durableId="845704479">
    <w:abstractNumId w:val="6"/>
  </w:num>
  <w:num w:numId="43" w16cid:durableId="206833880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147866105">
    <w:abstractNumId w:val="15"/>
  </w:num>
  <w:num w:numId="45" w16cid:durableId="197401551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295844229">
    <w:abstractNumId w:val="21"/>
  </w:num>
  <w:num w:numId="47" w16cid:durableId="82925430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2" w:allStyles="0" w:customStyles="1"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zMDAyNLAwsDAyMDFV0lEKTi0uzszPAykwNKgFACXIkhotAAAA"/>
    <w:docVar w:name="EN.InstantFormat" w:val="&lt;ENInstantFormat&gt;&lt;Enabled&gt;0&lt;/Enabled&gt;&lt;ScanUnformatted&gt;1&lt;/ScanUnformatted&gt;&lt;ScanChanges&gt;1&lt;/ScanChanges&gt;&lt;Suspended&gt;0&lt;/Suspended&gt;&lt;/ENInstantFormat&gt;"/>
    <w:docVar w:name="EN.Layout" w:val="&lt;ENLayout&gt;&lt;Style&gt;Diabetes Obes Metab&lt;/Style&gt;&lt;LeftDelim&gt;{&lt;/LeftDelim&gt;&lt;RightDelim&gt;}&lt;/RightDelim&gt;&lt;FontName&gt;Arial&lt;/FontName&gt;&lt;FontSize&gt;11&lt;/FontSize&gt;&lt;ReflistTitle&gt;&lt;/ReflistTitle&gt;&lt;StartingRefnum&gt;1&lt;/StartingRefnum&gt;&lt;FirstLineIndent&gt;0&lt;/FirstLineIndent&gt;&lt;HangingIndent&gt;566&lt;/HangingIndent&gt;&lt;LineSpacing&gt;2&lt;/LineSpacing&gt;&lt;SpaceAfter&gt;0&lt;/SpaceAfter&gt;&lt;HyperlinksEnabled&gt;1&lt;/HyperlinksEnabled&gt;&lt;HyperlinksVisible&gt;0&lt;/HyperlinksVisible&gt;&lt;/ENLayout&gt;"/>
    <w:docVar w:name="EN.Libraries" w:val="&lt;Libraries&gt;&lt;item db-id=&quot;rp055rdwwe9z5uez2enp9ff85s9swx9arpwe&quot;&gt;EndNote Library - Inagaki&lt;record-ids&gt;&lt;item&gt;1&lt;/item&gt;&lt;item&gt;2&lt;/item&gt;&lt;item&gt;5&lt;/item&gt;&lt;item&gt;6&lt;/item&gt;&lt;item&gt;7&lt;/item&gt;&lt;item&gt;8&lt;/item&gt;&lt;item&gt;50&lt;/item&gt;&lt;item&gt;56&lt;/item&gt;&lt;item&gt;57&lt;/item&gt;&lt;item&gt;62&lt;/item&gt;&lt;item&gt;63&lt;/item&gt;&lt;item&gt;64&lt;/item&gt;&lt;item&gt;65&lt;/item&gt;&lt;item&gt;66&lt;/item&gt;&lt;item&gt;67&lt;/item&gt;&lt;/record-ids&gt;&lt;/item&gt;&lt;/Libraries&gt;"/>
  </w:docVars>
  <w:rsids>
    <w:rsidRoot w:val="004A17C3"/>
    <w:rsid w:val="000002A4"/>
    <w:rsid w:val="00000B0C"/>
    <w:rsid w:val="00000C49"/>
    <w:rsid w:val="000010DD"/>
    <w:rsid w:val="00001118"/>
    <w:rsid w:val="000018FD"/>
    <w:rsid w:val="00002082"/>
    <w:rsid w:val="0000216B"/>
    <w:rsid w:val="000023C6"/>
    <w:rsid w:val="00002B63"/>
    <w:rsid w:val="00002BA4"/>
    <w:rsid w:val="000030F5"/>
    <w:rsid w:val="0000318C"/>
    <w:rsid w:val="00003224"/>
    <w:rsid w:val="0000350E"/>
    <w:rsid w:val="00003EB8"/>
    <w:rsid w:val="0000449D"/>
    <w:rsid w:val="00004A0D"/>
    <w:rsid w:val="00004D62"/>
    <w:rsid w:val="00004D66"/>
    <w:rsid w:val="00004E91"/>
    <w:rsid w:val="000055C7"/>
    <w:rsid w:val="00005FFF"/>
    <w:rsid w:val="00006428"/>
    <w:rsid w:val="0000650E"/>
    <w:rsid w:val="00006720"/>
    <w:rsid w:val="000069FA"/>
    <w:rsid w:val="000069FF"/>
    <w:rsid w:val="0000768E"/>
    <w:rsid w:val="0000777B"/>
    <w:rsid w:val="00007B58"/>
    <w:rsid w:val="00010251"/>
    <w:rsid w:val="000109D2"/>
    <w:rsid w:val="000111A5"/>
    <w:rsid w:val="00012DD4"/>
    <w:rsid w:val="000138C5"/>
    <w:rsid w:val="00013AEB"/>
    <w:rsid w:val="00013C43"/>
    <w:rsid w:val="00013C50"/>
    <w:rsid w:val="00013FB1"/>
    <w:rsid w:val="00014351"/>
    <w:rsid w:val="00014CA7"/>
    <w:rsid w:val="0001527B"/>
    <w:rsid w:val="0001569E"/>
    <w:rsid w:val="000156EA"/>
    <w:rsid w:val="00015D1E"/>
    <w:rsid w:val="0001687D"/>
    <w:rsid w:val="00017867"/>
    <w:rsid w:val="00017E04"/>
    <w:rsid w:val="00021057"/>
    <w:rsid w:val="00022297"/>
    <w:rsid w:val="00022646"/>
    <w:rsid w:val="00022935"/>
    <w:rsid w:val="000237E3"/>
    <w:rsid w:val="00023BFB"/>
    <w:rsid w:val="0002441B"/>
    <w:rsid w:val="0002483A"/>
    <w:rsid w:val="00024872"/>
    <w:rsid w:val="000248D6"/>
    <w:rsid w:val="00024AF7"/>
    <w:rsid w:val="00024CD8"/>
    <w:rsid w:val="00024FB7"/>
    <w:rsid w:val="00025332"/>
    <w:rsid w:val="00025D60"/>
    <w:rsid w:val="0002609B"/>
    <w:rsid w:val="0002631D"/>
    <w:rsid w:val="00026714"/>
    <w:rsid w:val="0002697E"/>
    <w:rsid w:val="00026A4B"/>
    <w:rsid w:val="00026BE5"/>
    <w:rsid w:val="00026ED6"/>
    <w:rsid w:val="00026F82"/>
    <w:rsid w:val="00027152"/>
    <w:rsid w:val="000272D4"/>
    <w:rsid w:val="00027AAC"/>
    <w:rsid w:val="0003000B"/>
    <w:rsid w:val="00030277"/>
    <w:rsid w:val="000302F7"/>
    <w:rsid w:val="00030663"/>
    <w:rsid w:val="00030D1A"/>
    <w:rsid w:val="00030D98"/>
    <w:rsid w:val="00030EEC"/>
    <w:rsid w:val="000315E2"/>
    <w:rsid w:val="00031BCA"/>
    <w:rsid w:val="00031F6B"/>
    <w:rsid w:val="000320D3"/>
    <w:rsid w:val="000325DD"/>
    <w:rsid w:val="0003383D"/>
    <w:rsid w:val="00033AF3"/>
    <w:rsid w:val="00033B37"/>
    <w:rsid w:val="00033C80"/>
    <w:rsid w:val="0003410B"/>
    <w:rsid w:val="00035C94"/>
    <w:rsid w:val="00035D25"/>
    <w:rsid w:val="0003661A"/>
    <w:rsid w:val="00036BE8"/>
    <w:rsid w:val="00037AB7"/>
    <w:rsid w:val="00037BF4"/>
    <w:rsid w:val="00037CA8"/>
    <w:rsid w:val="00037DBA"/>
    <w:rsid w:val="000400F7"/>
    <w:rsid w:val="000406D4"/>
    <w:rsid w:val="00041251"/>
    <w:rsid w:val="00041461"/>
    <w:rsid w:val="000423C0"/>
    <w:rsid w:val="00042BED"/>
    <w:rsid w:val="0004319F"/>
    <w:rsid w:val="0004354B"/>
    <w:rsid w:val="00043785"/>
    <w:rsid w:val="00043AC1"/>
    <w:rsid w:val="00044A8F"/>
    <w:rsid w:val="00044CE5"/>
    <w:rsid w:val="00045078"/>
    <w:rsid w:val="00045586"/>
    <w:rsid w:val="00046B10"/>
    <w:rsid w:val="00046C05"/>
    <w:rsid w:val="00047AA0"/>
    <w:rsid w:val="00047B9A"/>
    <w:rsid w:val="00047BCA"/>
    <w:rsid w:val="00050313"/>
    <w:rsid w:val="000504B2"/>
    <w:rsid w:val="0005084C"/>
    <w:rsid w:val="00051538"/>
    <w:rsid w:val="00051825"/>
    <w:rsid w:val="0005183C"/>
    <w:rsid w:val="0005212D"/>
    <w:rsid w:val="000529FF"/>
    <w:rsid w:val="000530BE"/>
    <w:rsid w:val="00053D16"/>
    <w:rsid w:val="00053F03"/>
    <w:rsid w:val="00053F49"/>
    <w:rsid w:val="0005444C"/>
    <w:rsid w:val="00054512"/>
    <w:rsid w:val="000547AB"/>
    <w:rsid w:val="00054F6F"/>
    <w:rsid w:val="0005567E"/>
    <w:rsid w:val="00055980"/>
    <w:rsid w:val="000560C5"/>
    <w:rsid w:val="00056F49"/>
    <w:rsid w:val="000573C6"/>
    <w:rsid w:val="00057702"/>
    <w:rsid w:val="000609F9"/>
    <w:rsid w:val="00060B03"/>
    <w:rsid w:val="0006110E"/>
    <w:rsid w:val="00061648"/>
    <w:rsid w:val="00061C4C"/>
    <w:rsid w:val="00062595"/>
    <w:rsid w:val="00062611"/>
    <w:rsid w:val="00062855"/>
    <w:rsid w:val="0006323E"/>
    <w:rsid w:val="00063814"/>
    <w:rsid w:val="00063987"/>
    <w:rsid w:val="0006523E"/>
    <w:rsid w:val="00065D7A"/>
    <w:rsid w:val="000662BA"/>
    <w:rsid w:val="00066DFE"/>
    <w:rsid w:val="00067018"/>
    <w:rsid w:val="000670F8"/>
    <w:rsid w:val="0006730B"/>
    <w:rsid w:val="0006768B"/>
    <w:rsid w:val="0006787B"/>
    <w:rsid w:val="0007034F"/>
    <w:rsid w:val="00070F69"/>
    <w:rsid w:val="0007118C"/>
    <w:rsid w:val="0007164D"/>
    <w:rsid w:val="0007201B"/>
    <w:rsid w:val="00072524"/>
    <w:rsid w:val="00072EF3"/>
    <w:rsid w:val="00073437"/>
    <w:rsid w:val="00074082"/>
    <w:rsid w:val="00074309"/>
    <w:rsid w:val="000744D4"/>
    <w:rsid w:val="00074980"/>
    <w:rsid w:val="00075245"/>
    <w:rsid w:val="00075417"/>
    <w:rsid w:val="00075496"/>
    <w:rsid w:val="000754E3"/>
    <w:rsid w:val="00075704"/>
    <w:rsid w:val="00075A35"/>
    <w:rsid w:val="00075DA9"/>
    <w:rsid w:val="0007603D"/>
    <w:rsid w:val="0007635B"/>
    <w:rsid w:val="00076E69"/>
    <w:rsid w:val="000773A2"/>
    <w:rsid w:val="00077474"/>
    <w:rsid w:val="00077492"/>
    <w:rsid w:val="00077CFD"/>
    <w:rsid w:val="00077D78"/>
    <w:rsid w:val="00080773"/>
    <w:rsid w:val="00080AF5"/>
    <w:rsid w:val="0008142D"/>
    <w:rsid w:val="000814B7"/>
    <w:rsid w:val="000817C9"/>
    <w:rsid w:val="00081BC4"/>
    <w:rsid w:val="00081FE3"/>
    <w:rsid w:val="0008224A"/>
    <w:rsid w:val="000825D2"/>
    <w:rsid w:val="00082883"/>
    <w:rsid w:val="00082D82"/>
    <w:rsid w:val="000835E7"/>
    <w:rsid w:val="000837C8"/>
    <w:rsid w:val="0008389F"/>
    <w:rsid w:val="00083FA6"/>
    <w:rsid w:val="00084173"/>
    <w:rsid w:val="000844F2"/>
    <w:rsid w:val="00084B13"/>
    <w:rsid w:val="0008506B"/>
    <w:rsid w:val="00085188"/>
    <w:rsid w:val="00085304"/>
    <w:rsid w:val="000854AA"/>
    <w:rsid w:val="000862C5"/>
    <w:rsid w:val="000867C1"/>
    <w:rsid w:val="00086831"/>
    <w:rsid w:val="00086846"/>
    <w:rsid w:val="00086861"/>
    <w:rsid w:val="00086966"/>
    <w:rsid w:val="00086ECA"/>
    <w:rsid w:val="00087034"/>
    <w:rsid w:val="00087B81"/>
    <w:rsid w:val="000915C3"/>
    <w:rsid w:val="0009165F"/>
    <w:rsid w:val="00091887"/>
    <w:rsid w:val="00091963"/>
    <w:rsid w:val="00091964"/>
    <w:rsid w:val="00091E1B"/>
    <w:rsid w:val="000925B8"/>
    <w:rsid w:val="00092805"/>
    <w:rsid w:val="000930E1"/>
    <w:rsid w:val="000931B6"/>
    <w:rsid w:val="00093C61"/>
    <w:rsid w:val="000948E2"/>
    <w:rsid w:val="00094974"/>
    <w:rsid w:val="000958F8"/>
    <w:rsid w:val="00095CAC"/>
    <w:rsid w:val="00095DF2"/>
    <w:rsid w:val="00097343"/>
    <w:rsid w:val="00097D54"/>
    <w:rsid w:val="000A013E"/>
    <w:rsid w:val="000A1320"/>
    <w:rsid w:val="000A1558"/>
    <w:rsid w:val="000A202B"/>
    <w:rsid w:val="000A268B"/>
    <w:rsid w:val="000A27EA"/>
    <w:rsid w:val="000A2953"/>
    <w:rsid w:val="000A2EFE"/>
    <w:rsid w:val="000A3092"/>
    <w:rsid w:val="000A3326"/>
    <w:rsid w:val="000A363E"/>
    <w:rsid w:val="000A39C6"/>
    <w:rsid w:val="000A3B0C"/>
    <w:rsid w:val="000A42A5"/>
    <w:rsid w:val="000A491C"/>
    <w:rsid w:val="000A5595"/>
    <w:rsid w:val="000A59AF"/>
    <w:rsid w:val="000A5A1B"/>
    <w:rsid w:val="000A659E"/>
    <w:rsid w:val="000A68F5"/>
    <w:rsid w:val="000A72F6"/>
    <w:rsid w:val="000A74D5"/>
    <w:rsid w:val="000A769A"/>
    <w:rsid w:val="000B01A2"/>
    <w:rsid w:val="000B063F"/>
    <w:rsid w:val="000B0AD6"/>
    <w:rsid w:val="000B0F41"/>
    <w:rsid w:val="000B11DF"/>
    <w:rsid w:val="000B1280"/>
    <w:rsid w:val="000B1FB5"/>
    <w:rsid w:val="000B290C"/>
    <w:rsid w:val="000B3713"/>
    <w:rsid w:val="000B395B"/>
    <w:rsid w:val="000B3DBE"/>
    <w:rsid w:val="000B3EAF"/>
    <w:rsid w:val="000B4859"/>
    <w:rsid w:val="000B48AA"/>
    <w:rsid w:val="000B4E80"/>
    <w:rsid w:val="000B5269"/>
    <w:rsid w:val="000B55DC"/>
    <w:rsid w:val="000B57F3"/>
    <w:rsid w:val="000B5CCE"/>
    <w:rsid w:val="000B65FF"/>
    <w:rsid w:val="000B67F9"/>
    <w:rsid w:val="000B681E"/>
    <w:rsid w:val="000B75B9"/>
    <w:rsid w:val="000B7FB0"/>
    <w:rsid w:val="000C07E3"/>
    <w:rsid w:val="000C0D8E"/>
    <w:rsid w:val="000C116A"/>
    <w:rsid w:val="000C1E13"/>
    <w:rsid w:val="000C259E"/>
    <w:rsid w:val="000C2870"/>
    <w:rsid w:val="000C3ACE"/>
    <w:rsid w:val="000C43E5"/>
    <w:rsid w:val="000C44C0"/>
    <w:rsid w:val="000C47DC"/>
    <w:rsid w:val="000C4CAC"/>
    <w:rsid w:val="000C5441"/>
    <w:rsid w:val="000C5D41"/>
    <w:rsid w:val="000C613E"/>
    <w:rsid w:val="000C64EB"/>
    <w:rsid w:val="000C6DF0"/>
    <w:rsid w:val="000C6E65"/>
    <w:rsid w:val="000C71D9"/>
    <w:rsid w:val="000C7A2C"/>
    <w:rsid w:val="000C7F33"/>
    <w:rsid w:val="000D0081"/>
    <w:rsid w:val="000D076C"/>
    <w:rsid w:val="000D09D6"/>
    <w:rsid w:val="000D1997"/>
    <w:rsid w:val="000D1BE7"/>
    <w:rsid w:val="000D2416"/>
    <w:rsid w:val="000D2710"/>
    <w:rsid w:val="000D2AD5"/>
    <w:rsid w:val="000D2DD2"/>
    <w:rsid w:val="000D30C1"/>
    <w:rsid w:val="000D32B2"/>
    <w:rsid w:val="000D37E2"/>
    <w:rsid w:val="000D3E3B"/>
    <w:rsid w:val="000D47D1"/>
    <w:rsid w:val="000D4859"/>
    <w:rsid w:val="000D4BF2"/>
    <w:rsid w:val="000D4C1C"/>
    <w:rsid w:val="000D4D7E"/>
    <w:rsid w:val="000D525E"/>
    <w:rsid w:val="000D5911"/>
    <w:rsid w:val="000D5FE2"/>
    <w:rsid w:val="000D669C"/>
    <w:rsid w:val="000D6EB2"/>
    <w:rsid w:val="000E017A"/>
    <w:rsid w:val="000E056F"/>
    <w:rsid w:val="000E1521"/>
    <w:rsid w:val="000E17CA"/>
    <w:rsid w:val="000E1A2F"/>
    <w:rsid w:val="000E1D1F"/>
    <w:rsid w:val="000E1F51"/>
    <w:rsid w:val="000E2795"/>
    <w:rsid w:val="000E2AD5"/>
    <w:rsid w:val="000E376A"/>
    <w:rsid w:val="000E3C24"/>
    <w:rsid w:val="000E3D2B"/>
    <w:rsid w:val="000E3E56"/>
    <w:rsid w:val="000E3F41"/>
    <w:rsid w:val="000E47BB"/>
    <w:rsid w:val="000E4A05"/>
    <w:rsid w:val="000E4D8E"/>
    <w:rsid w:val="000E4F9C"/>
    <w:rsid w:val="000E524D"/>
    <w:rsid w:val="000E53E9"/>
    <w:rsid w:val="000E5CCE"/>
    <w:rsid w:val="000E687E"/>
    <w:rsid w:val="000E6D42"/>
    <w:rsid w:val="000E7804"/>
    <w:rsid w:val="000E7E5D"/>
    <w:rsid w:val="000E7EA8"/>
    <w:rsid w:val="000E7EB6"/>
    <w:rsid w:val="000F03CE"/>
    <w:rsid w:val="000F0546"/>
    <w:rsid w:val="000F0557"/>
    <w:rsid w:val="000F06D3"/>
    <w:rsid w:val="000F0976"/>
    <w:rsid w:val="000F109D"/>
    <w:rsid w:val="000F140D"/>
    <w:rsid w:val="000F14B9"/>
    <w:rsid w:val="000F1554"/>
    <w:rsid w:val="000F1625"/>
    <w:rsid w:val="000F19A4"/>
    <w:rsid w:val="000F19F0"/>
    <w:rsid w:val="000F1D58"/>
    <w:rsid w:val="000F2183"/>
    <w:rsid w:val="000F274D"/>
    <w:rsid w:val="000F2F6F"/>
    <w:rsid w:val="000F315A"/>
    <w:rsid w:val="000F3451"/>
    <w:rsid w:val="000F3787"/>
    <w:rsid w:val="000F4967"/>
    <w:rsid w:val="000F4D95"/>
    <w:rsid w:val="000F4E74"/>
    <w:rsid w:val="000F4EC5"/>
    <w:rsid w:val="000F4F77"/>
    <w:rsid w:val="000F514E"/>
    <w:rsid w:val="000F516E"/>
    <w:rsid w:val="000F5224"/>
    <w:rsid w:val="000F54EC"/>
    <w:rsid w:val="000F5571"/>
    <w:rsid w:val="000F568D"/>
    <w:rsid w:val="000F5975"/>
    <w:rsid w:val="000F59E6"/>
    <w:rsid w:val="000F5A09"/>
    <w:rsid w:val="000F5E06"/>
    <w:rsid w:val="000F5FC5"/>
    <w:rsid w:val="000F622A"/>
    <w:rsid w:val="000F6B84"/>
    <w:rsid w:val="000F78D5"/>
    <w:rsid w:val="000F7D3B"/>
    <w:rsid w:val="00100827"/>
    <w:rsid w:val="00100B90"/>
    <w:rsid w:val="00100FF7"/>
    <w:rsid w:val="001019E4"/>
    <w:rsid w:val="00101BF6"/>
    <w:rsid w:val="0010220F"/>
    <w:rsid w:val="001025F0"/>
    <w:rsid w:val="00102CA5"/>
    <w:rsid w:val="00102DF6"/>
    <w:rsid w:val="00103CCA"/>
    <w:rsid w:val="001047A2"/>
    <w:rsid w:val="00105619"/>
    <w:rsid w:val="001056F3"/>
    <w:rsid w:val="00105CB4"/>
    <w:rsid w:val="001064EA"/>
    <w:rsid w:val="00106537"/>
    <w:rsid w:val="00106870"/>
    <w:rsid w:val="001071BE"/>
    <w:rsid w:val="00107646"/>
    <w:rsid w:val="00107A16"/>
    <w:rsid w:val="00107FF3"/>
    <w:rsid w:val="001100FC"/>
    <w:rsid w:val="0011027B"/>
    <w:rsid w:val="00110C6A"/>
    <w:rsid w:val="00110CE3"/>
    <w:rsid w:val="0011105D"/>
    <w:rsid w:val="00111446"/>
    <w:rsid w:val="0011170B"/>
    <w:rsid w:val="001119BB"/>
    <w:rsid w:val="00111A1A"/>
    <w:rsid w:val="00111F92"/>
    <w:rsid w:val="00112659"/>
    <w:rsid w:val="00113550"/>
    <w:rsid w:val="00113A59"/>
    <w:rsid w:val="00113D23"/>
    <w:rsid w:val="00113FB0"/>
    <w:rsid w:val="001148FF"/>
    <w:rsid w:val="00114936"/>
    <w:rsid w:val="00114F76"/>
    <w:rsid w:val="001153FB"/>
    <w:rsid w:val="0011588D"/>
    <w:rsid w:val="0011654E"/>
    <w:rsid w:val="0011685D"/>
    <w:rsid w:val="00116B2B"/>
    <w:rsid w:val="00117832"/>
    <w:rsid w:val="00117880"/>
    <w:rsid w:val="00120279"/>
    <w:rsid w:val="001202EB"/>
    <w:rsid w:val="00120374"/>
    <w:rsid w:val="00120A2A"/>
    <w:rsid w:val="00120B99"/>
    <w:rsid w:val="00120E69"/>
    <w:rsid w:val="001210B6"/>
    <w:rsid w:val="0012124C"/>
    <w:rsid w:val="0012161E"/>
    <w:rsid w:val="001217FE"/>
    <w:rsid w:val="0012182F"/>
    <w:rsid w:val="00121F81"/>
    <w:rsid w:val="001223E3"/>
    <w:rsid w:val="0012240B"/>
    <w:rsid w:val="001230C2"/>
    <w:rsid w:val="0012351C"/>
    <w:rsid w:val="00123C13"/>
    <w:rsid w:val="00123D5B"/>
    <w:rsid w:val="00124567"/>
    <w:rsid w:val="00124639"/>
    <w:rsid w:val="00124738"/>
    <w:rsid w:val="00124BE0"/>
    <w:rsid w:val="00124C6B"/>
    <w:rsid w:val="00124F4D"/>
    <w:rsid w:val="001254EF"/>
    <w:rsid w:val="00125E69"/>
    <w:rsid w:val="00126AFA"/>
    <w:rsid w:val="00126E79"/>
    <w:rsid w:val="00127AD4"/>
    <w:rsid w:val="00127B33"/>
    <w:rsid w:val="00127BE8"/>
    <w:rsid w:val="00127C4C"/>
    <w:rsid w:val="00127DFB"/>
    <w:rsid w:val="001317E4"/>
    <w:rsid w:val="00131BD8"/>
    <w:rsid w:val="00131F26"/>
    <w:rsid w:val="001322B3"/>
    <w:rsid w:val="00133441"/>
    <w:rsid w:val="0013359D"/>
    <w:rsid w:val="001337F4"/>
    <w:rsid w:val="00133989"/>
    <w:rsid w:val="00133BC2"/>
    <w:rsid w:val="001340F2"/>
    <w:rsid w:val="00134DF6"/>
    <w:rsid w:val="00135076"/>
    <w:rsid w:val="0013521B"/>
    <w:rsid w:val="00135568"/>
    <w:rsid w:val="00135D0F"/>
    <w:rsid w:val="001361F3"/>
    <w:rsid w:val="00136223"/>
    <w:rsid w:val="0013685B"/>
    <w:rsid w:val="00136E3F"/>
    <w:rsid w:val="00137573"/>
    <w:rsid w:val="00140D94"/>
    <w:rsid w:val="001411EB"/>
    <w:rsid w:val="00141254"/>
    <w:rsid w:val="001428BA"/>
    <w:rsid w:val="00143577"/>
    <w:rsid w:val="0014359A"/>
    <w:rsid w:val="00143615"/>
    <w:rsid w:val="00143AD7"/>
    <w:rsid w:val="00143D3D"/>
    <w:rsid w:val="00143F78"/>
    <w:rsid w:val="00144979"/>
    <w:rsid w:val="00144A4F"/>
    <w:rsid w:val="00144B55"/>
    <w:rsid w:val="00144B66"/>
    <w:rsid w:val="00144C5B"/>
    <w:rsid w:val="00144D34"/>
    <w:rsid w:val="00144EF6"/>
    <w:rsid w:val="001451AC"/>
    <w:rsid w:val="0014543A"/>
    <w:rsid w:val="00145A2E"/>
    <w:rsid w:val="0014606B"/>
    <w:rsid w:val="0014609B"/>
    <w:rsid w:val="00146681"/>
    <w:rsid w:val="00146C70"/>
    <w:rsid w:val="00146CB5"/>
    <w:rsid w:val="00147648"/>
    <w:rsid w:val="001478CF"/>
    <w:rsid w:val="00147966"/>
    <w:rsid w:val="001500F8"/>
    <w:rsid w:val="0015023F"/>
    <w:rsid w:val="00150416"/>
    <w:rsid w:val="001509DB"/>
    <w:rsid w:val="00151324"/>
    <w:rsid w:val="001519B6"/>
    <w:rsid w:val="001527A6"/>
    <w:rsid w:val="001527CE"/>
    <w:rsid w:val="00153031"/>
    <w:rsid w:val="001531F3"/>
    <w:rsid w:val="0015432D"/>
    <w:rsid w:val="00154B0C"/>
    <w:rsid w:val="00154C41"/>
    <w:rsid w:val="001551EC"/>
    <w:rsid w:val="00155B1E"/>
    <w:rsid w:val="00155DA7"/>
    <w:rsid w:val="00155F3A"/>
    <w:rsid w:val="001563A5"/>
    <w:rsid w:val="001564B8"/>
    <w:rsid w:val="0015691B"/>
    <w:rsid w:val="00156E04"/>
    <w:rsid w:val="00156F20"/>
    <w:rsid w:val="00156F2E"/>
    <w:rsid w:val="001570A4"/>
    <w:rsid w:val="00157169"/>
    <w:rsid w:val="001578EF"/>
    <w:rsid w:val="00157D3D"/>
    <w:rsid w:val="00157DF8"/>
    <w:rsid w:val="00157FDB"/>
    <w:rsid w:val="0016018F"/>
    <w:rsid w:val="00160464"/>
    <w:rsid w:val="00161186"/>
    <w:rsid w:val="00161293"/>
    <w:rsid w:val="00161A40"/>
    <w:rsid w:val="00161CEF"/>
    <w:rsid w:val="00161E49"/>
    <w:rsid w:val="00161F05"/>
    <w:rsid w:val="00162186"/>
    <w:rsid w:val="00162450"/>
    <w:rsid w:val="001625F8"/>
    <w:rsid w:val="001627C8"/>
    <w:rsid w:val="001627F6"/>
    <w:rsid w:val="0016337E"/>
    <w:rsid w:val="00163668"/>
    <w:rsid w:val="001636BC"/>
    <w:rsid w:val="001638F6"/>
    <w:rsid w:val="00163B2B"/>
    <w:rsid w:val="00164FE0"/>
    <w:rsid w:val="00165CD0"/>
    <w:rsid w:val="00165E06"/>
    <w:rsid w:val="0016652C"/>
    <w:rsid w:val="00166802"/>
    <w:rsid w:val="001668CE"/>
    <w:rsid w:val="00166E19"/>
    <w:rsid w:val="00166FA7"/>
    <w:rsid w:val="001675E7"/>
    <w:rsid w:val="00167F2C"/>
    <w:rsid w:val="00167F76"/>
    <w:rsid w:val="00170066"/>
    <w:rsid w:val="001703E5"/>
    <w:rsid w:val="0017066F"/>
    <w:rsid w:val="001708F6"/>
    <w:rsid w:val="00170C23"/>
    <w:rsid w:val="00171045"/>
    <w:rsid w:val="001713B4"/>
    <w:rsid w:val="00172233"/>
    <w:rsid w:val="00172351"/>
    <w:rsid w:val="001726F5"/>
    <w:rsid w:val="001728AC"/>
    <w:rsid w:val="00172AB4"/>
    <w:rsid w:val="00173CD7"/>
    <w:rsid w:val="0017448E"/>
    <w:rsid w:val="0017456C"/>
    <w:rsid w:val="0017462B"/>
    <w:rsid w:val="00174A0A"/>
    <w:rsid w:val="00175592"/>
    <w:rsid w:val="001755DA"/>
    <w:rsid w:val="001756F3"/>
    <w:rsid w:val="00175AF2"/>
    <w:rsid w:val="00175FB1"/>
    <w:rsid w:val="00176143"/>
    <w:rsid w:val="00177430"/>
    <w:rsid w:val="001774BF"/>
    <w:rsid w:val="00177F2B"/>
    <w:rsid w:val="00180169"/>
    <w:rsid w:val="00180177"/>
    <w:rsid w:val="001803AE"/>
    <w:rsid w:val="00180AEB"/>
    <w:rsid w:val="0018196A"/>
    <w:rsid w:val="00181EA9"/>
    <w:rsid w:val="00181F72"/>
    <w:rsid w:val="00182096"/>
    <w:rsid w:val="00183086"/>
    <w:rsid w:val="001832BE"/>
    <w:rsid w:val="00183A47"/>
    <w:rsid w:val="00183E80"/>
    <w:rsid w:val="00184707"/>
    <w:rsid w:val="00185170"/>
    <w:rsid w:val="0018620F"/>
    <w:rsid w:val="00186639"/>
    <w:rsid w:val="0018795B"/>
    <w:rsid w:val="00190748"/>
    <w:rsid w:val="00190A08"/>
    <w:rsid w:val="00190AF1"/>
    <w:rsid w:val="0019170A"/>
    <w:rsid w:val="00191A46"/>
    <w:rsid w:val="00191BFE"/>
    <w:rsid w:val="00191F60"/>
    <w:rsid w:val="001927AF"/>
    <w:rsid w:val="00192C54"/>
    <w:rsid w:val="001933F0"/>
    <w:rsid w:val="0019343E"/>
    <w:rsid w:val="001937E6"/>
    <w:rsid w:val="00193985"/>
    <w:rsid w:val="001942F5"/>
    <w:rsid w:val="0019485C"/>
    <w:rsid w:val="00195807"/>
    <w:rsid w:val="00195F3D"/>
    <w:rsid w:val="00196033"/>
    <w:rsid w:val="00196069"/>
    <w:rsid w:val="0019611C"/>
    <w:rsid w:val="001961C9"/>
    <w:rsid w:val="001962EB"/>
    <w:rsid w:val="00196537"/>
    <w:rsid w:val="00196B34"/>
    <w:rsid w:val="001970EC"/>
    <w:rsid w:val="001974E7"/>
    <w:rsid w:val="00197BE0"/>
    <w:rsid w:val="00197EC8"/>
    <w:rsid w:val="001A04E2"/>
    <w:rsid w:val="001A055E"/>
    <w:rsid w:val="001A1A53"/>
    <w:rsid w:val="001A1C1D"/>
    <w:rsid w:val="001A2C29"/>
    <w:rsid w:val="001A3290"/>
    <w:rsid w:val="001A385E"/>
    <w:rsid w:val="001A3BD2"/>
    <w:rsid w:val="001A3EC0"/>
    <w:rsid w:val="001A3F8D"/>
    <w:rsid w:val="001A43CA"/>
    <w:rsid w:val="001A47BA"/>
    <w:rsid w:val="001A4955"/>
    <w:rsid w:val="001A4D71"/>
    <w:rsid w:val="001A5BA0"/>
    <w:rsid w:val="001A5E79"/>
    <w:rsid w:val="001A67DC"/>
    <w:rsid w:val="001B03EB"/>
    <w:rsid w:val="001B0411"/>
    <w:rsid w:val="001B0563"/>
    <w:rsid w:val="001B0597"/>
    <w:rsid w:val="001B0F6F"/>
    <w:rsid w:val="001B11C1"/>
    <w:rsid w:val="001B1259"/>
    <w:rsid w:val="001B1569"/>
    <w:rsid w:val="001B1A48"/>
    <w:rsid w:val="001B1BB3"/>
    <w:rsid w:val="001B240F"/>
    <w:rsid w:val="001B2511"/>
    <w:rsid w:val="001B2745"/>
    <w:rsid w:val="001B2CE0"/>
    <w:rsid w:val="001B33D3"/>
    <w:rsid w:val="001B36FD"/>
    <w:rsid w:val="001B371C"/>
    <w:rsid w:val="001B3E8F"/>
    <w:rsid w:val="001B4013"/>
    <w:rsid w:val="001B4123"/>
    <w:rsid w:val="001B4433"/>
    <w:rsid w:val="001B44C1"/>
    <w:rsid w:val="001B46B9"/>
    <w:rsid w:val="001B480F"/>
    <w:rsid w:val="001B54FA"/>
    <w:rsid w:val="001B5634"/>
    <w:rsid w:val="001B5D3E"/>
    <w:rsid w:val="001B651F"/>
    <w:rsid w:val="001B6692"/>
    <w:rsid w:val="001B6895"/>
    <w:rsid w:val="001B6AFD"/>
    <w:rsid w:val="001B6F57"/>
    <w:rsid w:val="001B75CC"/>
    <w:rsid w:val="001B76A4"/>
    <w:rsid w:val="001B7DAF"/>
    <w:rsid w:val="001B7EB0"/>
    <w:rsid w:val="001C0578"/>
    <w:rsid w:val="001C089D"/>
    <w:rsid w:val="001C09CC"/>
    <w:rsid w:val="001C0F2D"/>
    <w:rsid w:val="001C0FDB"/>
    <w:rsid w:val="001C112A"/>
    <w:rsid w:val="001C179E"/>
    <w:rsid w:val="001C1CE5"/>
    <w:rsid w:val="001C1E02"/>
    <w:rsid w:val="001C2182"/>
    <w:rsid w:val="001C2A6A"/>
    <w:rsid w:val="001C31A2"/>
    <w:rsid w:val="001C3C72"/>
    <w:rsid w:val="001C3D36"/>
    <w:rsid w:val="001C43C0"/>
    <w:rsid w:val="001C4724"/>
    <w:rsid w:val="001C499E"/>
    <w:rsid w:val="001C4A8C"/>
    <w:rsid w:val="001C4F13"/>
    <w:rsid w:val="001C5068"/>
    <w:rsid w:val="001C53BA"/>
    <w:rsid w:val="001C556F"/>
    <w:rsid w:val="001C5DEA"/>
    <w:rsid w:val="001C6FE0"/>
    <w:rsid w:val="001C77B9"/>
    <w:rsid w:val="001D01E1"/>
    <w:rsid w:val="001D0331"/>
    <w:rsid w:val="001D0B5B"/>
    <w:rsid w:val="001D0BF9"/>
    <w:rsid w:val="001D0E94"/>
    <w:rsid w:val="001D14D5"/>
    <w:rsid w:val="001D16A2"/>
    <w:rsid w:val="001D1ABC"/>
    <w:rsid w:val="001D21B2"/>
    <w:rsid w:val="001D3275"/>
    <w:rsid w:val="001D3335"/>
    <w:rsid w:val="001D35D7"/>
    <w:rsid w:val="001D3653"/>
    <w:rsid w:val="001D3750"/>
    <w:rsid w:val="001D3B70"/>
    <w:rsid w:val="001D4B06"/>
    <w:rsid w:val="001D5799"/>
    <w:rsid w:val="001D5EF5"/>
    <w:rsid w:val="001D5FB9"/>
    <w:rsid w:val="001D6209"/>
    <w:rsid w:val="001D72D0"/>
    <w:rsid w:val="001E00B3"/>
    <w:rsid w:val="001E0BB8"/>
    <w:rsid w:val="001E1432"/>
    <w:rsid w:val="001E1562"/>
    <w:rsid w:val="001E1AF7"/>
    <w:rsid w:val="001E2020"/>
    <w:rsid w:val="001E271B"/>
    <w:rsid w:val="001E277A"/>
    <w:rsid w:val="001E28C5"/>
    <w:rsid w:val="001E2A5B"/>
    <w:rsid w:val="001E2B35"/>
    <w:rsid w:val="001E2D30"/>
    <w:rsid w:val="001E3194"/>
    <w:rsid w:val="001E35DB"/>
    <w:rsid w:val="001E44DD"/>
    <w:rsid w:val="001E5192"/>
    <w:rsid w:val="001E5219"/>
    <w:rsid w:val="001E60CF"/>
    <w:rsid w:val="001E6C0B"/>
    <w:rsid w:val="001E71CB"/>
    <w:rsid w:val="001E798E"/>
    <w:rsid w:val="001F04F7"/>
    <w:rsid w:val="001F06A9"/>
    <w:rsid w:val="001F086D"/>
    <w:rsid w:val="001F0AA0"/>
    <w:rsid w:val="001F1222"/>
    <w:rsid w:val="001F20E8"/>
    <w:rsid w:val="001F2420"/>
    <w:rsid w:val="001F315D"/>
    <w:rsid w:val="001F33B6"/>
    <w:rsid w:val="001F371A"/>
    <w:rsid w:val="001F37B7"/>
    <w:rsid w:val="001F38BC"/>
    <w:rsid w:val="001F3B47"/>
    <w:rsid w:val="001F46BC"/>
    <w:rsid w:val="001F5E00"/>
    <w:rsid w:val="001F5E29"/>
    <w:rsid w:val="001F642C"/>
    <w:rsid w:val="001F7945"/>
    <w:rsid w:val="001F7A34"/>
    <w:rsid w:val="001F7A37"/>
    <w:rsid w:val="001F7E77"/>
    <w:rsid w:val="00200EFA"/>
    <w:rsid w:val="00201C9B"/>
    <w:rsid w:val="00201DDB"/>
    <w:rsid w:val="0020209E"/>
    <w:rsid w:val="002028EA"/>
    <w:rsid w:val="00202C59"/>
    <w:rsid w:val="00202CD6"/>
    <w:rsid w:val="00202F51"/>
    <w:rsid w:val="002037B4"/>
    <w:rsid w:val="00203C73"/>
    <w:rsid w:val="00203CD1"/>
    <w:rsid w:val="00204799"/>
    <w:rsid w:val="00204E3C"/>
    <w:rsid w:val="00204EC8"/>
    <w:rsid w:val="00206045"/>
    <w:rsid w:val="00206AE2"/>
    <w:rsid w:val="002075BC"/>
    <w:rsid w:val="00207C6C"/>
    <w:rsid w:val="00207EDC"/>
    <w:rsid w:val="0021010D"/>
    <w:rsid w:val="00210831"/>
    <w:rsid w:val="00210DF2"/>
    <w:rsid w:val="002116C2"/>
    <w:rsid w:val="00211B0B"/>
    <w:rsid w:val="00211CE6"/>
    <w:rsid w:val="00211D14"/>
    <w:rsid w:val="002129EE"/>
    <w:rsid w:val="00212A6E"/>
    <w:rsid w:val="00212D33"/>
    <w:rsid w:val="00213D44"/>
    <w:rsid w:val="0021449C"/>
    <w:rsid w:val="00214F3E"/>
    <w:rsid w:val="00215128"/>
    <w:rsid w:val="00215BDA"/>
    <w:rsid w:val="00215DA1"/>
    <w:rsid w:val="00215E43"/>
    <w:rsid w:val="00216644"/>
    <w:rsid w:val="0021692E"/>
    <w:rsid w:val="0021706F"/>
    <w:rsid w:val="0021760A"/>
    <w:rsid w:val="00217F6E"/>
    <w:rsid w:val="00220AEF"/>
    <w:rsid w:val="002216DF"/>
    <w:rsid w:val="002222BB"/>
    <w:rsid w:val="00222428"/>
    <w:rsid w:val="00222922"/>
    <w:rsid w:val="00223BDA"/>
    <w:rsid w:val="00223EDA"/>
    <w:rsid w:val="00223F7F"/>
    <w:rsid w:val="002247C4"/>
    <w:rsid w:val="00224974"/>
    <w:rsid w:val="00224DFA"/>
    <w:rsid w:val="002250CE"/>
    <w:rsid w:val="0022580D"/>
    <w:rsid w:val="0022589F"/>
    <w:rsid w:val="0022598E"/>
    <w:rsid w:val="00226031"/>
    <w:rsid w:val="0022644D"/>
    <w:rsid w:val="0022645B"/>
    <w:rsid w:val="002268E6"/>
    <w:rsid w:val="00226AD2"/>
    <w:rsid w:val="00227919"/>
    <w:rsid w:val="00227DF6"/>
    <w:rsid w:val="00230654"/>
    <w:rsid w:val="002319D4"/>
    <w:rsid w:val="00231B95"/>
    <w:rsid w:val="00231BB6"/>
    <w:rsid w:val="0023226F"/>
    <w:rsid w:val="002337B2"/>
    <w:rsid w:val="00233ADA"/>
    <w:rsid w:val="0023443B"/>
    <w:rsid w:val="00234530"/>
    <w:rsid w:val="002347E5"/>
    <w:rsid w:val="002350F5"/>
    <w:rsid w:val="0023563C"/>
    <w:rsid w:val="00235CB4"/>
    <w:rsid w:val="00236521"/>
    <w:rsid w:val="0023699A"/>
    <w:rsid w:val="00236CBB"/>
    <w:rsid w:val="00236CFA"/>
    <w:rsid w:val="0023720B"/>
    <w:rsid w:val="00237C14"/>
    <w:rsid w:val="00237F43"/>
    <w:rsid w:val="0024010B"/>
    <w:rsid w:val="002401D0"/>
    <w:rsid w:val="002401D3"/>
    <w:rsid w:val="002408F8"/>
    <w:rsid w:val="00240904"/>
    <w:rsid w:val="002416EE"/>
    <w:rsid w:val="002417B6"/>
    <w:rsid w:val="0024203C"/>
    <w:rsid w:val="002421FA"/>
    <w:rsid w:val="0024255A"/>
    <w:rsid w:val="002431A0"/>
    <w:rsid w:val="00243637"/>
    <w:rsid w:val="002436E8"/>
    <w:rsid w:val="00243E43"/>
    <w:rsid w:val="0024568C"/>
    <w:rsid w:val="00245D8E"/>
    <w:rsid w:val="002463EA"/>
    <w:rsid w:val="002464E9"/>
    <w:rsid w:val="00246589"/>
    <w:rsid w:val="002467D5"/>
    <w:rsid w:val="00246A43"/>
    <w:rsid w:val="002470BE"/>
    <w:rsid w:val="002475FC"/>
    <w:rsid w:val="002506DD"/>
    <w:rsid w:val="00250AA8"/>
    <w:rsid w:val="00251576"/>
    <w:rsid w:val="00251EB4"/>
    <w:rsid w:val="00252A09"/>
    <w:rsid w:val="00252AA8"/>
    <w:rsid w:val="00253FF2"/>
    <w:rsid w:val="002542EA"/>
    <w:rsid w:val="00254671"/>
    <w:rsid w:val="00254748"/>
    <w:rsid w:val="00254A49"/>
    <w:rsid w:val="0025578C"/>
    <w:rsid w:val="00255A95"/>
    <w:rsid w:val="00257BC6"/>
    <w:rsid w:val="00257BE9"/>
    <w:rsid w:val="00257E15"/>
    <w:rsid w:val="00257EE5"/>
    <w:rsid w:val="00257EF6"/>
    <w:rsid w:val="00260233"/>
    <w:rsid w:val="00260F35"/>
    <w:rsid w:val="00261362"/>
    <w:rsid w:val="0026152C"/>
    <w:rsid w:val="00261AE6"/>
    <w:rsid w:val="00261E7B"/>
    <w:rsid w:val="002626C5"/>
    <w:rsid w:val="00262925"/>
    <w:rsid w:val="00262C61"/>
    <w:rsid w:val="00263832"/>
    <w:rsid w:val="00263D14"/>
    <w:rsid w:val="002647CD"/>
    <w:rsid w:val="00264810"/>
    <w:rsid w:val="00264929"/>
    <w:rsid w:val="0026570B"/>
    <w:rsid w:val="00265C65"/>
    <w:rsid w:val="002665AA"/>
    <w:rsid w:val="002666AC"/>
    <w:rsid w:val="00266A3C"/>
    <w:rsid w:val="002671C9"/>
    <w:rsid w:val="00267612"/>
    <w:rsid w:val="002714C1"/>
    <w:rsid w:val="00272176"/>
    <w:rsid w:val="00272ED2"/>
    <w:rsid w:val="00272FEC"/>
    <w:rsid w:val="0027417A"/>
    <w:rsid w:val="002741CD"/>
    <w:rsid w:val="002742F4"/>
    <w:rsid w:val="00274396"/>
    <w:rsid w:val="0027451B"/>
    <w:rsid w:val="00274752"/>
    <w:rsid w:val="00274D46"/>
    <w:rsid w:val="00276216"/>
    <w:rsid w:val="00276C47"/>
    <w:rsid w:val="00276EEA"/>
    <w:rsid w:val="00277393"/>
    <w:rsid w:val="0027746F"/>
    <w:rsid w:val="0027771F"/>
    <w:rsid w:val="00277EF1"/>
    <w:rsid w:val="0028033D"/>
    <w:rsid w:val="00280457"/>
    <w:rsid w:val="00280972"/>
    <w:rsid w:val="00280D70"/>
    <w:rsid w:val="00281339"/>
    <w:rsid w:val="0028191C"/>
    <w:rsid w:val="002821BF"/>
    <w:rsid w:val="00282377"/>
    <w:rsid w:val="00282440"/>
    <w:rsid w:val="0028263D"/>
    <w:rsid w:val="00282E3E"/>
    <w:rsid w:val="002832D9"/>
    <w:rsid w:val="00283401"/>
    <w:rsid w:val="0028377C"/>
    <w:rsid w:val="00283B7E"/>
    <w:rsid w:val="00283CDB"/>
    <w:rsid w:val="002846C8"/>
    <w:rsid w:val="002848A2"/>
    <w:rsid w:val="002849CD"/>
    <w:rsid w:val="00284B0C"/>
    <w:rsid w:val="0028516D"/>
    <w:rsid w:val="002854F1"/>
    <w:rsid w:val="00285B39"/>
    <w:rsid w:val="00285FA1"/>
    <w:rsid w:val="002862A0"/>
    <w:rsid w:val="002864FD"/>
    <w:rsid w:val="00286A81"/>
    <w:rsid w:val="00286EA5"/>
    <w:rsid w:val="002878CC"/>
    <w:rsid w:val="00287C91"/>
    <w:rsid w:val="00290678"/>
    <w:rsid w:val="00290FEB"/>
    <w:rsid w:val="0029109F"/>
    <w:rsid w:val="00291290"/>
    <w:rsid w:val="00292276"/>
    <w:rsid w:val="002926E2"/>
    <w:rsid w:val="0029276D"/>
    <w:rsid w:val="00292AC5"/>
    <w:rsid w:val="00293A85"/>
    <w:rsid w:val="00293DEC"/>
    <w:rsid w:val="00293F7F"/>
    <w:rsid w:val="00294045"/>
    <w:rsid w:val="00294641"/>
    <w:rsid w:val="00294CAD"/>
    <w:rsid w:val="0029551B"/>
    <w:rsid w:val="00295600"/>
    <w:rsid w:val="0029563D"/>
    <w:rsid w:val="00295DA2"/>
    <w:rsid w:val="002965A3"/>
    <w:rsid w:val="0029725E"/>
    <w:rsid w:val="002974E0"/>
    <w:rsid w:val="002A017E"/>
    <w:rsid w:val="002A0543"/>
    <w:rsid w:val="002A0D6F"/>
    <w:rsid w:val="002A19EC"/>
    <w:rsid w:val="002A2379"/>
    <w:rsid w:val="002A2A41"/>
    <w:rsid w:val="002A2CE4"/>
    <w:rsid w:val="002A3147"/>
    <w:rsid w:val="002A3B17"/>
    <w:rsid w:val="002A3D4B"/>
    <w:rsid w:val="002A3E11"/>
    <w:rsid w:val="002A43C4"/>
    <w:rsid w:val="002A453D"/>
    <w:rsid w:val="002A4796"/>
    <w:rsid w:val="002A5061"/>
    <w:rsid w:val="002A53D9"/>
    <w:rsid w:val="002A5A1A"/>
    <w:rsid w:val="002A6B45"/>
    <w:rsid w:val="002A6BF2"/>
    <w:rsid w:val="002A7FFC"/>
    <w:rsid w:val="002B0DDB"/>
    <w:rsid w:val="002B16B6"/>
    <w:rsid w:val="002B1F78"/>
    <w:rsid w:val="002B2650"/>
    <w:rsid w:val="002B296C"/>
    <w:rsid w:val="002B2AB0"/>
    <w:rsid w:val="002B2D6A"/>
    <w:rsid w:val="002B2E6A"/>
    <w:rsid w:val="002B3AAE"/>
    <w:rsid w:val="002B3CA1"/>
    <w:rsid w:val="002B3D11"/>
    <w:rsid w:val="002B3EEF"/>
    <w:rsid w:val="002B4705"/>
    <w:rsid w:val="002B497E"/>
    <w:rsid w:val="002B49B9"/>
    <w:rsid w:val="002B54CA"/>
    <w:rsid w:val="002B55F7"/>
    <w:rsid w:val="002B569F"/>
    <w:rsid w:val="002B591D"/>
    <w:rsid w:val="002B68CB"/>
    <w:rsid w:val="002B708C"/>
    <w:rsid w:val="002B7182"/>
    <w:rsid w:val="002B7CB6"/>
    <w:rsid w:val="002C0B2A"/>
    <w:rsid w:val="002C1378"/>
    <w:rsid w:val="002C1C99"/>
    <w:rsid w:val="002C1FC8"/>
    <w:rsid w:val="002C2139"/>
    <w:rsid w:val="002C289A"/>
    <w:rsid w:val="002C2AFA"/>
    <w:rsid w:val="002C3033"/>
    <w:rsid w:val="002C341A"/>
    <w:rsid w:val="002C37B9"/>
    <w:rsid w:val="002C39DA"/>
    <w:rsid w:val="002C3C04"/>
    <w:rsid w:val="002C3FB5"/>
    <w:rsid w:val="002C4307"/>
    <w:rsid w:val="002C4D29"/>
    <w:rsid w:val="002C5B58"/>
    <w:rsid w:val="002C6A8D"/>
    <w:rsid w:val="002C7E18"/>
    <w:rsid w:val="002D0079"/>
    <w:rsid w:val="002D0E1E"/>
    <w:rsid w:val="002D146C"/>
    <w:rsid w:val="002D1D0D"/>
    <w:rsid w:val="002D20FB"/>
    <w:rsid w:val="002D2301"/>
    <w:rsid w:val="002D23CD"/>
    <w:rsid w:val="002D261F"/>
    <w:rsid w:val="002D2DFA"/>
    <w:rsid w:val="002D2E32"/>
    <w:rsid w:val="002D31D4"/>
    <w:rsid w:val="002D33E3"/>
    <w:rsid w:val="002D3506"/>
    <w:rsid w:val="002D3BC1"/>
    <w:rsid w:val="002D3DB6"/>
    <w:rsid w:val="002D3E31"/>
    <w:rsid w:val="002D4588"/>
    <w:rsid w:val="002D4A14"/>
    <w:rsid w:val="002D4CF1"/>
    <w:rsid w:val="002D4D04"/>
    <w:rsid w:val="002D519E"/>
    <w:rsid w:val="002D5221"/>
    <w:rsid w:val="002D5A5A"/>
    <w:rsid w:val="002D5D04"/>
    <w:rsid w:val="002D61BD"/>
    <w:rsid w:val="002D6284"/>
    <w:rsid w:val="002D6B11"/>
    <w:rsid w:val="002D6DE9"/>
    <w:rsid w:val="002D6FD6"/>
    <w:rsid w:val="002D7C4A"/>
    <w:rsid w:val="002D7ED7"/>
    <w:rsid w:val="002E0394"/>
    <w:rsid w:val="002E0CA2"/>
    <w:rsid w:val="002E13AE"/>
    <w:rsid w:val="002E15A5"/>
    <w:rsid w:val="002E2456"/>
    <w:rsid w:val="002E2B3A"/>
    <w:rsid w:val="002E318A"/>
    <w:rsid w:val="002E48D1"/>
    <w:rsid w:val="002E4B8A"/>
    <w:rsid w:val="002E4C39"/>
    <w:rsid w:val="002E4E62"/>
    <w:rsid w:val="002E5222"/>
    <w:rsid w:val="002E526C"/>
    <w:rsid w:val="002E5C37"/>
    <w:rsid w:val="002E6DE6"/>
    <w:rsid w:val="002E6E97"/>
    <w:rsid w:val="002E79E6"/>
    <w:rsid w:val="002F02BD"/>
    <w:rsid w:val="002F039D"/>
    <w:rsid w:val="002F07FC"/>
    <w:rsid w:val="002F0E31"/>
    <w:rsid w:val="002F149F"/>
    <w:rsid w:val="002F19C8"/>
    <w:rsid w:val="002F1A3E"/>
    <w:rsid w:val="002F1BBD"/>
    <w:rsid w:val="002F22B7"/>
    <w:rsid w:val="002F276C"/>
    <w:rsid w:val="002F2BE6"/>
    <w:rsid w:val="002F2CD8"/>
    <w:rsid w:val="002F3B03"/>
    <w:rsid w:val="002F3F50"/>
    <w:rsid w:val="002F47E0"/>
    <w:rsid w:val="002F4DE1"/>
    <w:rsid w:val="002F5299"/>
    <w:rsid w:val="002F5483"/>
    <w:rsid w:val="002F738C"/>
    <w:rsid w:val="002F780A"/>
    <w:rsid w:val="002F7C15"/>
    <w:rsid w:val="002F7CA3"/>
    <w:rsid w:val="002F7D99"/>
    <w:rsid w:val="003001A6"/>
    <w:rsid w:val="0030086C"/>
    <w:rsid w:val="00300951"/>
    <w:rsid w:val="00300A44"/>
    <w:rsid w:val="00300D1F"/>
    <w:rsid w:val="00300DA9"/>
    <w:rsid w:val="0030160F"/>
    <w:rsid w:val="003023DC"/>
    <w:rsid w:val="00302E99"/>
    <w:rsid w:val="00302F4D"/>
    <w:rsid w:val="003031AA"/>
    <w:rsid w:val="00303773"/>
    <w:rsid w:val="00303C88"/>
    <w:rsid w:val="003058E0"/>
    <w:rsid w:val="00305DB9"/>
    <w:rsid w:val="003060FF"/>
    <w:rsid w:val="00306BD9"/>
    <w:rsid w:val="003076DD"/>
    <w:rsid w:val="003103BA"/>
    <w:rsid w:val="00310693"/>
    <w:rsid w:val="003106AC"/>
    <w:rsid w:val="003106E2"/>
    <w:rsid w:val="00310F62"/>
    <w:rsid w:val="00311057"/>
    <w:rsid w:val="00311154"/>
    <w:rsid w:val="003120D9"/>
    <w:rsid w:val="00312E0B"/>
    <w:rsid w:val="00312E32"/>
    <w:rsid w:val="00313126"/>
    <w:rsid w:val="003135B8"/>
    <w:rsid w:val="003136E8"/>
    <w:rsid w:val="003144ED"/>
    <w:rsid w:val="003152D4"/>
    <w:rsid w:val="003156D5"/>
    <w:rsid w:val="00315DBC"/>
    <w:rsid w:val="00315F23"/>
    <w:rsid w:val="00315FEF"/>
    <w:rsid w:val="00316862"/>
    <w:rsid w:val="00316C69"/>
    <w:rsid w:val="00316FAF"/>
    <w:rsid w:val="00317CC7"/>
    <w:rsid w:val="00320532"/>
    <w:rsid w:val="00320902"/>
    <w:rsid w:val="00320AA7"/>
    <w:rsid w:val="0032143D"/>
    <w:rsid w:val="00321B2C"/>
    <w:rsid w:val="00321E66"/>
    <w:rsid w:val="00321F47"/>
    <w:rsid w:val="00322689"/>
    <w:rsid w:val="00322E69"/>
    <w:rsid w:val="00323527"/>
    <w:rsid w:val="00323610"/>
    <w:rsid w:val="00323770"/>
    <w:rsid w:val="00323A44"/>
    <w:rsid w:val="0032409A"/>
    <w:rsid w:val="00324C04"/>
    <w:rsid w:val="003253B6"/>
    <w:rsid w:val="003256E8"/>
    <w:rsid w:val="00325D4A"/>
    <w:rsid w:val="0032624E"/>
    <w:rsid w:val="003266B7"/>
    <w:rsid w:val="00326775"/>
    <w:rsid w:val="003268B2"/>
    <w:rsid w:val="00326C0F"/>
    <w:rsid w:val="00326F68"/>
    <w:rsid w:val="003271C5"/>
    <w:rsid w:val="00327391"/>
    <w:rsid w:val="00327490"/>
    <w:rsid w:val="0033033E"/>
    <w:rsid w:val="0033113E"/>
    <w:rsid w:val="00331270"/>
    <w:rsid w:val="003315A4"/>
    <w:rsid w:val="003331E9"/>
    <w:rsid w:val="00333AFF"/>
    <w:rsid w:val="00333CF8"/>
    <w:rsid w:val="0033409A"/>
    <w:rsid w:val="0033432D"/>
    <w:rsid w:val="003343A8"/>
    <w:rsid w:val="003346F7"/>
    <w:rsid w:val="0033542C"/>
    <w:rsid w:val="00335B26"/>
    <w:rsid w:val="003369C6"/>
    <w:rsid w:val="00336B65"/>
    <w:rsid w:val="00336BF8"/>
    <w:rsid w:val="003378C7"/>
    <w:rsid w:val="003379E1"/>
    <w:rsid w:val="00337A50"/>
    <w:rsid w:val="00337D5B"/>
    <w:rsid w:val="00337E4F"/>
    <w:rsid w:val="003405F7"/>
    <w:rsid w:val="00340741"/>
    <w:rsid w:val="003408E7"/>
    <w:rsid w:val="00340A22"/>
    <w:rsid w:val="003410B9"/>
    <w:rsid w:val="00341586"/>
    <w:rsid w:val="00341B62"/>
    <w:rsid w:val="00342601"/>
    <w:rsid w:val="0034379D"/>
    <w:rsid w:val="003437F9"/>
    <w:rsid w:val="00343CBA"/>
    <w:rsid w:val="00343D13"/>
    <w:rsid w:val="0034465A"/>
    <w:rsid w:val="00344896"/>
    <w:rsid w:val="003452FC"/>
    <w:rsid w:val="0034534F"/>
    <w:rsid w:val="00345473"/>
    <w:rsid w:val="00345528"/>
    <w:rsid w:val="003456D3"/>
    <w:rsid w:val="003457AB"/>
    <w:rsid w:val="0034587A"/>
    <w:rsid w:val="00345F8C"/>
    <w:rsid w:val="00345FFB"/>
    <w:rsid w:val="003473BD"/>
    <w:rsid w:val="0034774E"/>
    <w:rsid w:val="00347B95"/>
    <w:rsid w:val="003508E7"/>
    <w:rsid w:val="00350D51"/>
    <w:rsid w:val="003519F7"/>
    <w:rsid w:val="0035228A"/>
    <w:rsid w:val="003528EC"/>
    <w:rsid w:val="0035322B"/>
    <w:rsid w:val="0035422F"/>
    <w:rsid w:val="00354460"/>
    <w:rsid w:val="00354AA8"/>
    <w:rsid w:val="0035504C"/>
    <w:rsid w:val="003552A1"/>
    <w:rsid w:val="00355510"/>
    <w:rsid w:val="00355622"/>
    <w:rsid w:val="00355670"/>
    <w:rsid w:val="0035663B"/>
    <w:rsid w:val="00356919"/>
    <w:rsid w:val="00356BA5"/>
    <w:rsid w:val="00356F75"/>
    <w:rsid w:val="00357D73"/>
    <w:rsid w:val="00357EC2"/>
    <w:rsid w:val="00360A2A"/>
    <w:rsid w:val="00362BCA"/>
    <w:rsid w:val="00363118"/>
    <w:rsid w:val="00363A23"/>
    <w:rsid w:val="00363B79"/>
    <w:rsid w:val="00363CD1"/>
    <w:rsid w:val="0036469A"/>
    <w:rsid w:val="00364A05"/>
    <w:rsid w:val="00364C62"/>
    <w:rsid w:val="00364C66"/>
    <w:rsid w:val="00364E81"/>
    <w:rsid w:val="00365819"/>
    <w:rsid w:val="00365E87"/>
    <w:rsid w:val="00366026"/>
    <w:rsid w:val="003663BE"/>
    <w:rsid w:val="00366764"/>
    <w:rsid w:val="003673EF"/>
    <w:rsid w:val="00370E15"/>
    <w:rsid w:val="0037126E"/>
    <w:rsid w:val="00371978"/>
    <w:rsid w:val="003723CB"/>
    <w:rsid w:val="0037268A"/>
    <w:rsid w:val="00372801"/>
    <w:rsid w:val="00372DA9"/>
    <w:rsid w:val="00373BC6"/>
    <w:rsid w:val="00373EC7"/>
    <w:rsid w:val="00373F81"/>
    <w:rsid w:val="00374B31"/>
    <w:rsid w:val="00375199"/>
    <w:rsid w:val="00375795"/>
    <w:rsid w:val="00375B9D"/>
    <w:rsid w:val="003761E5"/>
    <w:rsid w:val="00376459"/>
    <w:rsid w:val="0037673B"/>
    <w:rsid w:val="0037705A"/>
    <w:rsid w:val="003771B3"/>
    <w:rsid w:val="0037799E"/>
    <w:rsid w:val="00377CB3"/>
    <w:rsid w:val="00377F94"/>
    <w:rsid w:val="0038076C"/>
    <w:rsid w:val="00380E6A"/>
    <w:rsid w:val="003811B2"/>
    <w:rsid w:val="00383E0E"/>
    <w:rsid w:val="00383E2B"/>
    <w:rsid w:val="00384213"/>
    <w:rsid w:val="0038426B"/>
    <w:rsid w:val="00384B07"/>
    <w:rsid w:val="00384F72"/>
    <w:rsid w:val="00385005"/>
    <w:rsid w:val="003856AC"/>
    <w:rsid w:val="00385878"/>
    <w:rsid w:val="00385A2D"/>
    <w:rsid w:val="00385F74"/>
    <w:rsid w:val="0038665D"/>
    <w:rsid w:val="003868A5"/>
    <w:rsid w:val="003868DF"/>
    <w:rsid w:val="0038692E"/>
    <w:rsid w:val="00386BAD"/>
    <w:rsid w:val="00386DD2"/>
    <w:rsid w:val="00386F89"/>
    <w:rsid w:val="00387245"/>
    <w:rsid w:val="003874D0"/>
    <w:rsid w:val="00387E6B"/>
    <w:rsid w:val="00387F71"/>
    <w:rsid w:val="00390122"/>
    <w:rsid w:val="00390332"/>
    <w:rsid w:val="00390E61"/>
    <w:rsid w:val="003916D3"/>
    <w:rsid w:val="00391A61"/>
    <w:rsid w:val="00391AAE"/>
    <w:rsid w:val="003920BB"/>
    <w:rsid w:val="003928A4"/>
    <w:rsid w:val="00393394"/>
    <w:rsid w:val="00393496"/>
    <w:rsid w:val="0039447B"/>
    <w:rsid w:val="00394648"/>
    <w:rsid w:val="00394C6A"/>
    <w:rsid w:val="00394E24"/>
    <w:rsid w:val="00394E87"/>
    <w:rsid w:val="00395010"/>
    <w:rsid w:val="003952AB"/>
    <w:rsid w:val="00395736"/>
    <w:rsid w:val="00395B4D"/>
    <w:rsid w:val="00395D8E"/>
    <w:rsid w:val="00396775"/>
    <w:rsid w:val="00397052"/>
    <w:rsid w:val="00397680"/>
    <w:rsid w:val="003976D0"/>
    <w:rsid w:val="00397A4C"/>
    <w:rsid w:val="00397C21"/>
    <w:rsid w:val="00397D8E"/>
    <w:rsid w:val="003A05B9"/>
    <w:rsid w:val="003A1520"/>
    <w:rsid w:val="003A1782"/>
    <w:rsid w:val="003A18F4"/>
    <w:rsid w:val="003A2106"/>
    <w:rsid w:val="003A25FB"/>
    <w:rsid w:val="003A2A05"/>
    <w:rsid w:val="003A2C23"/>
    <w:rsid w:val="003A2C39"/>
    <w:rsid w:val="003A308A"/>
    <w:rsid w:val="003A30AF"/>
    <w:rsid w:val="003A30B8"/>
    <w:rsid w:val="003A4426"/>
    <w:rsid w:val="003A552D"/>
    <w:rsid w:val="003A5625"/>
    <w:rsid w:val="003A5A50"/>
    <w:rsid w:val="003A5B4C"/>
    <w:rsid w:val="003A6135"/>
    <w:rsid w:val="003A6182"/>
    <w:rsid w:val="003A6619"/>
    <w:rsid w:val="003A66CC"/>
    <w:rsid w:val="003A6FAB"/>
    <w:rsid w:val="003A7207"/>
    <w:rsid w:val="003A7971"/>
    <w:rsid w:val="003A7BB2"/>
    <w:rsid w:val="003A7EAD"/>
    <w:rsid w:val="003A7FC2"/>
    <w:rsid w:val="003B0209"/>
    <w:rsid w:val="003B0365"/>
    <w:rsid w:val="003B04C7"/>
    <w:rsid w:val="003B05A1"/>
    <w:rsid w:val="003B08D1"/>
    <w:rsid w:val="003B2676"/>
    <w:rsid w:val="003B2F40"/>
    <w:rsid w:val="003B33CF"/>
    <w:rsid w:val="003B39C7"/>
    <w:rsid w:val="003B4453"/>
    <w:rsid w:val="003B4552"/>
    <w:rsid w:val="003B55EC"/>
    <w:rsid w:val="003B6999"/>
    <w:rsid w:val="003B6EEA"/>
    <w:rsid w:val="003B6F17"/>
    <w:rsid w:val="003B6F96"/>
    <w:rsid w:val="003B7924"/>
    <w:rsid w:val="003B7E39"/>
    <w:rsid w:val="003C0791"/>
    <w:rsid w:val="003C07ED"/>
    <w:rsid w:val="003C08E8"/>
    <w:rsid w:val="003C0C1C"/>
    <w:rsid w:val="003C0C33"/>
    <w:rsid w:val="003C0EF3"/>
    <w:rsid w:val="003C13CB"/>
    <w:rsid w:val="003C1A23"/>
    <w:rsid w:val="003C1ED7"/>
    <w:rsid w:val="003C21E3"/>
    <w:rsid w:val="003C2C59"/>
    <w:rsid w:val="003C312A"/>
    <w:rsid w:val="003C38AF"/>
    <w:rsid w:val="003C3959"/>
    <w:rsid w:val="003C41E8"/>
    <w:rsid w:val="003C50EA"/>
    <w:rsid w:val="003C574A"/>
    <w:rsid w:val="003C5B6D"/>
    <w:rsid w:val="003C5D17"/>
    <w:rsid w:val="003C5DDF"/>
    <w:rsid w:val="003C67A2"/>
    <w:rsid w:val="003C68BE"/>
    <w:rsid w:val="003C6B21"/>
    <w:rsid w:val="003C6CD7"/>
    <w:rsid w:val="003C6F7E"/>
    <w:rsid w:val="003C6FE3"/>
    <w:rsid w:val="003C77FE"/>
    <w:rsid w:val="003C785A"/>
    <w:rsid w:val="003C7B87"/>
    <w:rsid w:val="003D00B7"/>
    <w:rsid w:val="003D01CC"/>
    <w:rsid w:val="003D022A"/>
    <w:rsid w:val="003D0666"/>
    <w:rsid w:val="003D08A6"/>
    <w:rsid w:val="003D0925"/>
    <w:rsid w:val="003D0AA9"/>
    <w:rsid w:val="003D1424"/>
    <w:rsid w:val="003D1CD7"/>
    <w:rsid w:val="003D2A59"/>
    <w:rsid w:val="003D367C"/>
    <w:rsid w:val="003D3A04"/>
    <w:rsid w:val="003D439E"/>
    <w:rsid w:val="003D4648"/>
    <w:rsid w:val="003D5131"/>
    <w:rsid w:val="003D524E"/>
    <w:rsid w:val="003D573E"/>
    <w:rsid w:val="003D5C22"/>
    <w:rsid w:val="003D5D43"/>
    <w:rsid w:val="003D5DD0"/>
    <w:rsid w:val="003D6CBF"/>
    <w:rsid w:val="003D6CFC"/>
    <w:rsid w:val="003D742E"/>
    <w:rsid w:val="003D74C1"/>
    <w:rsid w:val="003D7B3A"/>
    <w:rsid w:val="003DBAFF"/>
    <w:rsid w:val="003E143D"/>
    <w:rsid w:val="003E2438"/>
    <w:rsid w:val="003E2669"/>
    <w:rsid w:val="003E27EA"/>
    <w:rsid w:val="003E2E7A"/>
    <w:rsid w:val="003E3046"/>
    <w:rsid w:val="003E32BF"/>
    <w:rsid w:val="003E3D9D"/>
    <w:rsid w:val="003E3DD1"/>
    <w:rsid w:val="003E4679"/>
    <w:rsid w:val="003E48B1"/>
    <w:rsid w:val="003E4FDC"/>
    <w:rsid w:val="003E66DB"/>
    <w:rsid w:val="003E7031"/>
    <w:rsid w:val="003E7258"/>
    <w:rsid w:val="003E73B7"/>
    <w:rsid w:val="003E7C12"/>
    <w:rsid w:val="003F010C"/>
    <w:rsid w:val="003F020D"/>
    <w:rsid w:val="003F0F43"/>
    <w:rsid w:val="003F0FDA"/>
    <w:rsid w:val="003F10A5"/>
    <w:rsid w:val="003F229B"/>
    <w:rsid w:val="003F26C9"/>
    <w:rsid w:val="003F2764"/>
    <w:rsid w:val="003F3144"/>
    <w:rsid w:val="003F3F3B"/>
    <w:rsid w:val="003F4082"/>
    <w:rsid w:val="003F4424"/>
    <w:rsid w:val="003F455E"/>
    <w:rsid w:val="003F4E6D"/>
    <w:rsid w:val="003F4F94"/>
    <w:rsid w:val="003F59A5"/>
    <w:rsid w:val="003F6A67"/>
    <w:rsid w:val="003F76BD"/>
    <w:rsid w:val="003F7946"/>
    <w:rsid w:val="003F7BC2"/>
    <w:rsid w:val="003F7C04"/>
    <w:rsid w:val="004001A1"/>
    <w:rsid w:val="00400207"/>
    <w:rsid w:val="00400758"/>
    <w:rsid w:val="00400C89"/>
    <w:rsid w:val="00400D9E"/>
    <w:rsid w:val="00400DA7"/>
    <w:rsid w:val="0040120B"/>
    <w:rsid w:val="0040126B"/>
    <w:rsid w:val="0040130E"/>
    <w:rsid w:val="00401824"/>
    <w:rsid w:val="00401836"/>
    <w:rsid w:val="00401B58"/>
    <w:rsid w:val="00401CC4"/>
    <w:rsid w:val="00401DB0"/>
    <w:rsid w:val="00401F35"/>
    <w:rsid w:val="0040209A"/>
    <w:rsid w:val="004020ED"/>
    <w:rsid w:val="00402629"/>
    <w:rsid w:val="00402BE9"/>
    <w:rsid w:val="00402C68"/>
    <w:rsid w:val="0040345D"/>
    <w:rsid w:val="00403758"/>
    <w:rsid w:val="004037B0"/>
    <w:rsid w:val="0040411B"/>
    <w:rsid w:val="00404722"/>
    <w:rsid w:val="0040522F"/>
    <w:rsid w:val="00405239"/>
    <w:rsid w:val="004060FF"/>
    <w:rsid w:val="004061A7"/>
    <w:rsid w:val="004065FD"/>
    <w:rsid w:val="004075ED"/>
    <w:rsid w:val="0040766C"/>
    <w:rsid w:val="00407B80"/>
    <w:rsid w:val="00407D5F"/>
    <w:rsid w:val="00411844"/>
    <w:rsid w:val="00411CEA"/>
    <w:rsid w:val="004120A7"/>
    <w:rsid w:val="0041229E"/>
    <w:rsid w:val="00412CDF"/>
    <w:rsid w:val="00412F2C"/>
    <w:rsid w:val="00413033"/>
    <w:rsid w:val="004134C1"/>
    <w:rsid w:val="00413772"/>
    <w:rsid w:val="00413AB0"/>
    <w:rsid w:val="0041454C"/>
    <w:rsid w:val="00414B04"/>
    <w:rsid w:val="00414F1A"/>
    <w:rsid w:val="004158E5"/>
    <w:rsid w:val="0041590E"/>
    <w:rsid w:val="00415A38"/>
    <w:rsid w:val="00416077"/>
    <w:rsid w:val="00416982"/>
    <w:rsid w:val="00416F61"/>
    <w:rsid w:val="00417353"/>
    <w:rsid w:val="00417774"/>
    <w:rsid w:val="00417A7A"/>
    <w:rsid w:val="00417D11"/>
    <w:rsid w:val="004206D5"/>
    <w:rsid w:val="00420A7A"/>
    <w:rsid w:val="00420CC1"/>
    <w:rsid w:val="00420F89"/>
    <w:rsid w:val="004213FB"/>
    <w:rsid w:val="004216C3"/>
    <w:rsid w:val="00422066"/>
    <w:rsid w:val="004221ED"/>
    <w:rsid w:val="00422653"/>
    <w:rsid w:val="00422BA3"/>
    <w:rsid w:val="004232A6"/>
    <w:rsid w:val="004233A0"/>
    <w:rsid w:val="00423850"/>
    <w:rsid w:val="0042398F"/>
    <w:rsid w:val="00424510"/>
    <w:rsid w:val="00424CC6"/>
    <w:rsid w:val="0042520B"/>
    <w:rsid w:val="0042537E"/>
    <w:rsid w:val="004256BA"/>
    <w:rsid w:val="004258B4"/>
    <w:rsid w:val="00425923"/>
    <w:rsid w:val="00425BAF"/>
    <w:rsid w:val="00426B6F"/>
    <w:rsid w:val="00426B77"/>
    <w:rsid w:val="004276D0"/>
    <w:rsid w:val="00430419"/>
    <w:rsid w:val="0043046D"/>
    <w:rsid w:val="0043075E"/>
    <w:rsid w:val="00430C60"/>
    <w:rsid w:val="00431E10"/>
    <w:rsid w:val="00431E4B"/>
    <w:rsid w:val="00431F24"/>
    <w:rsid w:val="00431F35"/>
    <w:rsid w:val="0043235B"/>
    <w:rsid w:val="00432913"/>
    <w:rsid w:val="0043302D"/>
    <w:rsid w:val="0043305A"/>
    <w:rsid w:val="004334FB"/>
    <w:rsid w:val="00433F4B"/>
    <w:rsid w:val="00434739"/>
    <w:rsid w:val="004348B6"/>
    <w:rsid w:val="00434E76"/>
    <w:rsid w:val="00435567"/>
    <w:rsid w:val="004355F1"/>
    <w:rsid w:val="00436091"/>
    <w:rsid w:val="004363AE"/>
    <w:rsid w:val="00437D69"/>
    <w:rsid w:val="004401CB"/>
    <w:rsid w:val="0044045F"/>
    <w:rsid w:val="004412EE"/>
    <w:rsid w:val="0044177A"/>
    <w:rsid w:val="00441783"/>
    <w:rsid w:val="004418C7"/>
    <w:rsid w:val="00441D2D"/>
    <w:rsid w:val="00441E60"/>
    <w:rsid w:val="00441F91"/>
    <w:rsid w:val="004426D5"/>
    <w:rsid w:val="00442796"/>
    <w:rsid w:val="00442F7A"/>
    <w:rsid w:val="00443F7E"/>
    <w:rsid w:val="00444073"/>
    <w:rsid w:val="00444327"/>
    <w:rsid w:val="00444B58"/>
    <w:rsid w:val="00444D44"/>
    <w:rsid w:val="004450B7"/>
    <w:rsid w:val="00445449"/>
    <w:rsid w:val="004455FC"/>
    <w:rsid w:val="00445BA3"/>
    <w:rsid w:val="00445D87"/>
    <w:rsid w:val="00446E1F"/>
    <w:rsid w:val="0044729D"/>
    <w:rsid w:val="0044759D"/>
    <w:rsid w:val="00447D14"/>
    <w:rsid w:val="004505D7"/>
    <w:rsid w:val="0045079D"/>
    <w:rsid w:val="004509A5"/>
    <w:rsid w:val="004510F8"/>
    <w:rsid w:val="004511F4"/>
    <w:rsid w:val="004518CA"/>
    <w:rsid w:val="00451929"/>
    <w:rsid w:val="00451DD8"/>
    <w:rsid w:val="00451E71"/>
    <w:rsid w:val="00452CDA"/>
    <w:rsid w:val="004534B2"/>
    <w:rsid w:val="00453C58"/>
    <w:rsid w:val="004546E6"/>
    <w:rsid w:val="00454846"/>
    <w:rsid w:val="00454A2A"/>
    <w:rsid w:val="00455A5E"/>
    <w:rsid w:val="00455DD6"/>
    <w:rsid w:val="00455EDA"/>
    <w:rsid w:val="00455F34"/>
    <w:rsid w:val="00456557"/>
    <w:rsid w:val="004567E9"/>
    <w:rsid w:val="00456972"/>
    <w:rsid w:val="00456C84"/>
    <w:rsid w:val="00456CBB"/>
    <w:rsid w:val="0045750B"/>
    <w:rsid w:val="0045750D"/>
    <w:rsid w:val="0046005C"/>
    <w:rsid w:val="00460F21"/>
    <w:rsid w:val="00462024"/>
    <w:rsid w:val="0046235B"/>
    <w:rsid w:val="00462400"/>
    <w:rsid w:val="00462505"/>
    <w:rsid w:val="004626FC"/>
    <w:rsid w:val="00462980"/>
    <w:rsid w:val="00463FFE"/>
    <w:rsid w:val="004644F8"/>
    <w:rsid w:val="00465464"/>
    <w:rsid w:val="00465910"/>
    <w:rsid w:val="004661D9"/>
    <w:rsid w:val="0046627D"/>
    <w:rsid w:val="004667F3"/>
    <w:rsid w:val="00466DB6"/>
    <w:rsid w:val="00467738"/>
    <w:rsid w:val="004679FF"/>
    <w:rsid w:val="00467B91"/>
    <w:rsid w:val="00470354"/>
    <w:rsid w:val="004707CF"/>
    <w:rsid w:val="00470C3F"/>
    <w:rsid w:val="00471B1F"/>
    <w:rsid w:val="00471B68"/>
    <w:rsid w:val="00471E96"/>
    <w:rsid w:val="004723F3"/>
    <w:rsid w:val="0047248C"/>
    <w:rsid w:val="00472540"/>
    <w:rsid w:val="0047296B"/>
    <w:rsid w:val="00472A92"/>
    <w:rsid w:val="00472B9E"/>
    <w:rsid w:val="00472E38"/>
    <w:rsid w:val="00472E6F"/>
    <w:rsid w:val="0047318D"/>
    <w:rsid w:val="004732EA"/>
    <w:rsid w:val="00473778"/>
    <w:rsid w:val="00473D45"/>
    <w:rsid w:val="00473E8F"/>
    <w:rsid w:val="00473F58"/>
    <w:rsid w:val="004740E3"/>
    <w:rsid w:val="00474166"/>
    <w:rsid w:val="00474778"/>
    <w:rsid w:val="00474CE0"/>
    <w:rsid w:val="00474E35"/>
    <w:rsid w:val="00475202"/>
    <w:rsid w:val="0047566B"/>
    <w:rsid w:val="00475898"/>
    <w:rsid w:val="00475B5D"/>
    <w:rsid w:val="00475FC9"/>
    <w:rsid w:val="0047622B"/>
    <w:rsid w:val="0047629F"/>
    <w:rsid w:val="004767DA"/>
    <w:rsid w:val="0047799A"/>
    <w:rsid w:val="00477C8C"/>
    <w:rsid w:val="00477EFA"/>
    <w:rsid w:val="004809DC"/>
    <w:rsid w:val="00480A7B"/>
    <w:rsid w:val="00481007"/>
    <w:rsid w:val="004815D9"/>
    <w:rsid w:val="0048197D"/>
    <w:rsid w:val="00481B7D"/>
    <w:rsid w:val="00482681"/>
    <w:rsid w:val="00483310"/>
    <w:rsid w:val="004833DC"/>
    <w:rsid w:val="00483793"/>
    <w:rsid w:val="00484301"/>
    <w:rsid w:val="004846F0"/>
    <w:rsid w:val="0048549E"/>
    <w:rsid w:val="00486021"/>
    <w:rsid w:val="0048720C"/>
    <w:rsid w:val="004874C8"/>
    <w:rsid w:val="0048799F"/>
    <w:rsid w:val="00487C33"/>
    <w:rsid w:val="00487E1F"/>
    <w:rsid w:val="00487E5B"/>
    <w:rsid w:val="00490581"/>
    <w:rsid w:val="00490709"/>
    <w:rsid w:val="0049080D"/>
    <w:rsid w:val="00490944"/>
    <w:rsid w:val="00490B1C"/>
    <w:rsid w:val="00490CC8"/>
    <w:rsid w:val="00491302"/>
    <w:rsid w:val="004916B0"/>
    <w:rsid w:val="004920A3"/>
    <w:rsid w:val="0049268B"/>
    <w:rsid w:val="00492F3B"/>
    <w:rsid w:val="00492F77"/>
    <w:rsid w:val="004931C6"/>
    <w:rsid w:val="004938DF"/>
    <w:rsid w:val="00493BBD"/>
    <w:rsid w:val="00494458"/>
    <w:rsid w:val="004947D4"/>
    <w:rsid w:val="0049494A"/>
    <w:rsid w:val="00494B47"/>
    <w:rsid w:val="0049782A"/>
    <w:rsid w:val="004979CE"/>
    <w:rsid w:val="00497BF4"/>
    <w:rsid w:val="00497C51"/>
    <w:rsid w:val="004A1048"/>
    <w:rsid w:val="004A17C3"/>
    <w:rsid w:val="004A19D1"/>
    <w:rsid w:val="004A2175"/>
    <w:rsid w:val="004A2249"/>
    <w:rsid w:val="004A2384"/>
    <w:rsid w:val="004A25EE"/>
    <w:rsid w:val="004A2AE5"/>
    <w:rsid w:val="004A35D7"/>
    <w:rsid w:val="004A36C6"/>
    <w:rsid w:val="004A3EBC"/>
    <w:rsid w:val="004A4088"/>
    <w:rsid w:val="004A4DB5"/>
    <w:rsid w:val="004A534B"/>
    <w:rsid w:val="004A66B9"/>
    <w:rsid w:val="004A6E2C"/>
    <w:rsid w:val="004A71CF"/>
    <w:rsid w:val="004A71E9"/>
    <w:rsid w:val="004B03FB"/>
    <w:rsid w:val="004B0460"/>
    <w:rsid w:val="004B1102"/>
    <w:rsid w:val="004B143C"/>
    <w:rsid w:val="004B16DC"/>
    <w:rsid w:val="004B184E"/>
    <w:rsid w:val="004B2212"/>
    <w:rsid w:val="004B2414"/>
    <w:rsid w:val="004B272A"/>
    <w:rsid w:val="004B2D4E"/>
    <w:rsid w:val="004B3437"/>
    <w:rsid w:val="004B36E2"/>
    <w:rsid w:val="004B3CE8"/>
    <w:rsid w:val="004B427E"/>
    <w:rsid w:val="004B53B1"/>
    <w:rsid w:val="004B5658"/>
    <w:rsid w:val="004B5FDE"/>
    <w:rsid w:val="004B60AC"/>
    <w:rsid w:val="004B60CE"/>
    <w:rsid w:val="004B7641"/>
    <w:rsid w:val="004B779E"/>
    <w:rsid w:val="004C06C7"/>
    <w:rsid w:val="004C0950"/>
    <w:rsid w:val="004C0BC0"/>
    <w:rsid w:val="004C0C0D"/>
    <w:rsid w:val="004C13D5"/>
    <w:rsid w:val="004C18BD"/>
    <w:rsid w:val="004C1B53"/>
    <w:rsid w:val="004C21C6"/>
    <w:rsid w:val="004C34AD"/>
    <w:rsid w:val="004C3517"/>
    <w:rsid w:val="004C3A5D"/>
    <w:rsid w:val="004C450D"/>
    <w:rsid w:val="004C4EB4"/>
    <w:rsid w:val="004C51BC"/>
    <w:rsid w:val="004C53A1"/>
    <w:rsid w:val="004C58C9"/>
    <w:rsid w:val="004C5984"/>
    <w:rsid w:val="004C5A0A"/>
    <w:rsid w:val="004C5BAE"/>
    <w:rsid w:val="004C6017"/>
    <w:rsid w:val="004C68A3"/>
    <w:rsid w:val="004C69ED"/>
    <w:rsid w:val="004C77DA"/>
    <w:rsid w:val="004C7869"/>
    <w:rsid w:val="004C7966"/>
    <w:rsid w:val="004C7CCA"/>
    <w:rsid w:val="004C7CF8"/>
    <w:rsid w:val="004D0EC1"/>
    <w:rsid w:val="004D1386"/>
    <w:rsid w:val="004D17F4"/>
    <w:rsid w:val="004D1993"/>
    <w:rsid w:val="004D1BE7"/>
    <w:rsid w:val="004D1CD9"/>
    <w:rsid w:val="004D1E74"/>
    <w:rsid w:val="004D1EB3"/>
    <w:rsid w:val="004D2EFF"/>
    <w:rsid w:val="004D336B"/>
    <w:rsid w:val="004D337F"/>
    <w:rsid w:val="004D38D2"/>
    <w:rsid w:val="004D3BB9"/>
    <w:rsid w:val="004D4A58"/>
    <w:rsid w:val="004D4C57"/>
    <w:rsid w:val="004D5706"/>
    <w:rsid w:val="004D5777"/>
    <w:rsid w:val="004D59AC"/>
    <w:rsid w:val="004D679B"/>
    <w:rsid w:val="004D69AD"/>
    <w:rsid w:val="004D6C2A"/>
    <w:rsid w:val="004D6E4F"/>
    <w:rsid w:val="004D72C9"/>
    <w:rsid w:val="004D73CC"/>
    <w:rsid w:val="004D7408"/>
    <w:rsid w:val="004D7F36"/>
    <w:rsid w:val="004E03E3"/>
    <w:rsid w:val="004E14E8"/>
    <w:rsid w:val="004E18EE"/>
    <w:rsid w:val="004E2083"/>
    <w:rsid w:val="004E2547"/>
    <w:rsid w:val="004E2DCB"/>
    <w:rsid w:val="004E30C4"/>
    <w:rsid w:val="004E3364"/>
    <w:rsid w:val="004E36B9"/>
    <w:rsid w:val="004E37C3"/>
    <w:rsid w:val="004E3A9E"/>
    <w:rsid w:val="004E3E2A"/>
    <w:rsid w:val="004E4041"/>
    <w:rsid w:val="004E5A5E"/>
    <w:rsid w:val="004E5FB5"/>
    <w:rsid w:val="004E5FCE"/>
    <w:rsid w:val="004E6206"/>
    <w:rsid w:val="004E640D"/>
    <w:rsid w:val="004E6937"/>
    <w:rsid w:val="004E6D28"/>
    <w:rsid w:val="004E6DB9"/>
    <w:rsid w:val="004E6FA0"/>
    <w:rsid w:val="004E7488"/>
    <w:rsid w:val="004E79AF"/>
    <w:rsid w:val="004E79BE"/>
    <w:rsid w:val="004E7AE7"/>
    <w:rsid w:val="004E7FCA"/>
    <w:rsid w:val="004F0521"/>
    <w:rsid w:val="004F1378"/>
    <w:rsid w:val="004F1416"/>
    <w:rsid w:val="004F1646"/>
    <w:rsid w:val="004F178A"/>
    <w:rsid w:val="004F1960"/>
    <w:rsid w:val="004F200A"/>
    <w:rsid w:val="004F290D"/>
    <w:rsid w:val="004F2B70"/>
    <w:rsid w:val="004F2D6A"/>
    <w:rsid w:val="004F362F"/>
    <w:rsid w:val="004F3ADB"/>
    <w:rsid w:val="004F3D63"/>
    <w:rsid w:val="004F3D68"/>
    <w:rsid w:val="004F3ED0"/>
    <w:rsid w:val="004F4D39"/>
    <w:rsid w:val="004F67DE"/>
    <w:rsid w:val="004F6A99"/>
    <w:rsid w:val="004F74EE"/>
    <w:rsid w:val="0050012B"/>
    <w:rsid w:val="00501307"/>
    <w:rsid w:val="00501FC4"/>
    <w:rsid w:val="00502053"/>
    <w:rsid w:val="00502512"/>
    <w:rsid w:val="00502733"/>
    <w:rsid w:val="00502D97"/>
    <w:rsid w:val="00503496"/>
    <w:rsid w:val="00503C0A"/>
    <w:rsid w:val="005045DC"/>
    <w:rsid w:val="005055A8"/>
    <w:rsid w:val="00505C76"/>
    <w:rsid w:val="00505DBC"/>
    <w:rsid w:val="00507895"/>
    <w:rsid w:val="005078F8"/>
    <w:rsid w:val="00507B08"/>
    <w:rsid w:val="00507DA6"/>
    <w:rsid w:val="00507FF8"/>
    <w:rsid w:val="00510A9D"/>
    <w:rsid w:val="00511B2D"/>
    <w:rsid w:val="0051227F"/>
    <w:rsid w:val="00512673"/>
    <w:rsid w:val="00512BCD"/>
    <w:rsid w:val="00513327"/>
    <w:rsid w:val="00514014"/>
    <w:rsid w:val="00515428"/>
    <w:rsid w:val="0051559D"/>
    <w:rsid w:val="005155B2"/>
    <w:rsid w:val="005157A5"/>
    <w:rsid w:val="00515D66"/>
    <w:rsid w:val="005165E0"/>
    <w:rsid w:val="005168D4"/>
    <w:rsid w:val="00516C84"/>
    <w:rsid w:val="00517158"/>
    <w:rsid w:val="00517439"/>
    <w:rsid w:val="005175B1"/>
    <w:rsid w:val="00517C5D"/>
    <w:rsid w:val="00517EDE"/>
    <w:rsid w:val="0052153C"/>
    <w:rsid w:val="005218D3"/>
    <w:rsid w:val="00521E9B"/>
    <w:rsid w:val="00521FC6"/>
    <w:rsid w:val="00522212"/>
    <w:rsid w:val="00522491"/>
    <w:rsid w:val="00523966"/>
    <w:rsid w:val="00523CDA"/>
    <w:rsid w:val="00524877"/>
    <w:rsid w:val="005249E4"/>
    <w:rsid w:val="00524FF7"/>
    <w:rsid w:val="00525E75"/>
    <w:rsid w:val="00526045"/>
    <w:rsid w:val="0052691A"/>
    <w:rsid w:val="0052698E"/>
    <w:rsid w:val="00526AEE"/>
    <w:rsid w:val="00526BC8"/>
    <w:rsid w:val="00526F44"/>
    <w:rsid w:val="005300CD"/>
    <w:rsid w:val="00530525"/>
    <w:rsid w:val="00530586"/>
    <w:rsid w:val="005308EA"/>
    <w:rsid w:val="00530ED6"/>
    <w:rsid w:val="005310F7"/>
    <w:rsid w:val="005318B2"/>
    <w:rsid w:val="00532A4E"/>
    <w:rsid w:val="00532C66"/>
    <w:rsid w:val="00532EB7"/>
    <w:rsid w:val="00532F48"/>
    <w:rsid w:val="005333F1"/>
    <w:rsid w:val="005336FE"/>
    <w:rsid w:val="00533FC4"/>
    <w:rsid w:val="005344D4"/>
    <w:rsid w:val="005344EB"/>
    <w:rsid w:val="00534D83"/>
    <w:rsid w:val="00535077"/>
    <w:rsid w:val="005352E1"/>
    <w:rsid w:val="005357DB"/>
    <w:rsid w:val="00535FC5"/>
    <w:rsid w:val="005364D6"/>
    <w:rsid w:val="005365D6"/>
    <w:rsid w:val="00536B2D"/>
    <w:rsid w:val="00536E3C"/>
    <w:rsid w:val="00536FF6"/>
    <w:rsid w:val="005373A1"/>
    <w:rsid w:val="0053750B"/>
    <w:rsid w:val="0053779B"/>
    <w:rsid w:val="00537C4A"/>
    <w:rsid w:val="00540BAB"/>
    <w:rsid w:val="00541400"/>
    <w:rsid w:val="0054195C"/>
    <w:rsid w:val="00541CCD"/>
    <w:rsid w:val="00542443"/>
    <w:rsid w:val="005426C1"/>
    <w:rsid w:val="005429B2"/>
    <w:rsid w:val="00542FDB"/>
    <w:rsid w:val="0054417A"/>
    <w:rsid w:val="0054425E"/>
    <w:rsid w:val="00545313"/>
    <w:rsid w:val="00545E1C"/>
    <w:rsid w:val="00546036"/>
    <w:rsid w:val="00546152"/>
    <w:rsid w:val="005463C6"/>
    <w:rsid w:val="00546F97"/>
    <w:rsid w:val="00547363"/>
    <w:rsid w:val="005475BF"/>
    <w:rsid w:val="0054799A"/>
    <w:rsid w:val="005506F0"/>
    <w:rsid w:val="005509D4"/>
    <w:rsid w:val="00550E69"/>
    <w:rsid w:val="005515FB"/>
    <w:rsid w:val="005517E5"/>
    <w:rsid w:val="00551ABE"/>
    <w:rsid w:val="0055265E"/>
    <w:rsid w:val="00552929"/>
    <w:rsid w:val="00552980"/>
    <w:rsid w:val="005530BD"/>
    <w:rsid w:val="00553854"/>
    <w:rsid w:val="00553B58"/>
    <w:rsid w:val="00553C04"/>
    <w:rsid w:val="00554365"/>
    <w:rsid w:val="00554477"/>
    <w:rsid w:val="0055463B"/>
    <w:rsid w:val="005548AD"/>
    <w:rsid w:val="00554DAA"/>
    <w:rsid w:val="005550B9"/>
    <w:rsid w:val="005556D7"/>
    <w:rsid w:val="005568F8"/>
    <w:rsid w:val="005570C6"/>
    <w:rsid w:val="0055753A"/>
    <w:rsid w:val="005575FB"/>
    <w:rsid w:val="00560864"/>
    <w:rsid w:val="00560900"/>
    <w:rsid w:val="00560970"/>
    <w:rsid w:val="00560A6C"/>
    <w:rsid w:val="00560B09"/>
    <w:rsid w:val="00560E03"/>
    <w:rsid w:val="00560E42"/>
    <w:rsid w:val="00562A94"/>
    <w:rsid w:val="00563709"/>
    <w:rsid w:val="00564128"/>
    <w:rsid w:val="0056427C"/>
    <w:rsid w:val="005643E1"/>
    <w:rsid w:val="005645E1"/>
    <w:rsid w:val="005652C4"/>
    <w:rsid w:val="005654F2"/>
    <w:rsid w:val="00565ADB"/>
    <w:rsid w:val="00565B16"/>
    <w:rsid w:val="00565BE3"/>
    <w:rsid w:val="00565C74"/>
    <w:rsid w:val="00566120"/>
    <w:rsid w:val="00566310"/>
    <w:rsid w:val="005663B9"/>
    <w:rsid w:val="00566819"/>
    <w:rsid w:val="00566931"/>
    <w:rsid w:val="00566D39"/>
    <w:rsid w:val="00567357"/>
    <w:rsid w:val="0056743D"/>
    <w:rsid w:val="0057015B"/>
    <w:rsid w:val="005701DD"/>
    <w:rsid w:val="00570419"/>
    <w:rsid w:val="00570E8B"/>
    <w:rsid w:val="00570FCF"/>
    <w:rsid w:val="005712BD"/>
    <w:rsid w:val="005715AB"/>
    <w:rsid w:val="005715FB"/>
    <w:rsid w:val="00572439"/>
    <w:rsid w:val="005724CE"/>
    <w:rsid w:val="005728E1"/>
    <w:rsid w:val="0057409D"/>
    <w:rsid w:val="00574D66"/>
    <w:rsid w:val="00575226"/>
    <w:rsid w:val="0057590C"/>
    <w:rsid w:val="00575E2F"/>
    <w:rsid w:val="00576784"/>
    <w:rsid w:val="005767C5"/>
    <w:rsid w:val="005769C1"/>
    <w:rsid w:val="00577488"/>
    <w:rsid w:val="005774F8"/>
    <w:rsid w:val="00577C65"/>
    <w:rsid w:val="00577ECC"/>
    <w:rsid w:val="00577F88"/>
    <w:rsid w:val="00577FDB"/>
    <w:rsid w:val="005802F3"/>
    <w:rsid w:val="00580AA3"/>
    <w:rsid w:val="005811AD"/>
    <w:rsid w:val="005819F6"/>
    <w:rsid w:val="00581CB2"/>
    <w:rsid w:val="00581DAE"/>
    <w:rsid w:val="005822FA"/>
    <w:rsid w:val="005824CC"/>
    <w:rsid w:val="00582816"/>
    <w:rsid w:val="00582A8F"/>
    <w:rsid w:val="00583F45"/>
    <w:rsid w:val="005844DF"/>
    <w:rsid w:val="0058531F"/>
    <w:rsid w:val="00585ADC"/>
    <w:rsid w:val="00585BD0"/>
    <w:rsid w:val="00586162"/>
    <w:rsid w:val="00586EB3"/>
    <w:rsid w:val="00586EE8"/>
    <w:rsid w:val="005873AB"/>
    <w:rsid w:val="00587BED"/>
    <w:rsid w:val="00587FED"/>
    <w:rsid w:val="0059017A"/>
    <w:rsid w:val="00590A2E"/>
    <w:rsid w:val="00590E3E"/>
    <w:rsid w:val="00590FEA"/>
    <w:rsid w:val="005913A8"/>
    <w:rsid w:val="005919DA"/>
    <w:rsid w:val="00591B41"/>
    <w:rsid w:val="005924BE"/>
    <w:rsid w:val="00593577"/>
    <w:rsid w:val="0059455A"/>
    <w:rsid w:val="005951F9"/>
    <w:rsid w:val="00595313"/>
    <w:rsid w:val="0059575C"/>
    <w:rsid w:val="005964C1"/>
    <w:rsid w:val="0059675D"/>
    <w:rsid w:val="005967FE"/>
    <w:rsid w:val="00596986"/>
    <w:rsid w:val="00596DCD"/>
    <w:rsid w:val="005A0871"/>
    <w:rsid w:val="005A09DD"/>
    <w:rsid w:val="005A1078"/>
    <w:rsid w:val="005A11E7"/>
    <w:rsid w:val="005A17C5"/>
    <w:rsid w:val="005A1AD3"/>
    <w:rsid w:val="005A1EB2"/>
    <w:rsid w:val="005A27C0"/>
    <w:rsid w:val="005A3B53"/>
    <w:rsid w:val="005A50D7"/>
    <w:rsid w:val="005A599B"/>
    <w:rsid w:val="005A635D"/>
    <w:rsid w:val="005A663A"/>
    <w:rsid w:val="005A7092"/>
    <w:rsid w:val="005A7C89"/>
    <w:rsid w:val="005A7F0C"/>
    <w:rsid w:val="005B005D"/>
    <w:rsid w:val="005B0117"/>
    <w:rsid w:val="005B05D0"/>
    <w:rsid w:val="005B0B5A"/>
    <w:rsid w:val="005B0FEB"/>
    <w:rsid w:val="005B11C9"/>
    <w:rsid w:val="005B14D6"/>
    <w:rsid w:val="005B162E"/>
    <w:rsid w:val="005B1704"/>
    <w:rsid w:val="005B173F"/>
    <w:rsid w:val="005B1E2C"/>
    <w:rsid w:val="005B2046"/>
    <w:rsid w:val="005B2FB7"/>
    <w:rsid w:val="005B3067"/>
    <w:rsid w:val="005B44F6"/>
    <w:rsid w:val="005B4B6E"/>
    <w:rsid w:val="005B53B8"/>
    <w:rsid w:val="005B58BC"/>
    <w:rsid w:val="005B5B82"/>
    <w:rsid w:val="005B5C44"/>
    <w:rsid w:val="005B5D8E"/>
    <w:rsid w:val="005B5F59"/>
    <w:rsid w:val="005B6109"/>
    <w:rsid w:val="005B64B7"/>
    <w:rsid w:val="005B660E"/>
    <w:rsid w:val="005B69C4"/>
    <w:rsid w:val="005B77BD"/>
    <w:rsid w:val="005B7C78"/>
    <w:rsid w:val="005B7CA5"/>
    <w:rsid w:val="005C0CA5"/>
    <w:rsid w:val="005C1222"/>
    <w:rsid w:val="005C1AF9"/>
    <w:rsid w:val="005C2540"/>
    <w:rsid w:val="005C28F6"/>
    <w:rsid w:val="005C2B58"/>
    <w:rsid w:val="005C351B"/>
    <w:rsid w:val="005C378A"/>
    <w:rsid w:val="005C403F"/>
    <w:rsid w:val="005C438C"/>
    <w:rsid w:val="005C4470"/>
    <w:rsid w:val="005C5355"/>
    <w:rsid w:val="005C5C32"/>
    <w:rsid w:val="005C61B9"/>
    <w:rsid w:val="005C629B"/>
    <w:rsid w:val="005C66AE"/>
    <w:rsid w:val="005C6DE7"/>
    <w:rsid w:val="005C6E6A"/>
    <w:rsid w:val="005C76BB"/>
    <w:rsid w:val="005C7767"/>
    <w:rsid w:val="005C7EAA"/>
    <w:rsid w:val="005C7F83"/>
    <w:rsid w:val="005D0582"/>
    <w:rsid w:val="005D0A7F"/>
    <w:rsid w:val="005D0D22"/>
    <w:rsid w:val="005D15E9"/>
    <w:rsid w:val="005D15F6"/>
    <w:rsid w:val="005D1EC4"/>
    <w:rsid w:val="005D1FAC"/>
    <w:rsid w:val="005D2246"/>
    <w:rsid w:val="005D27DD"/>
    <w:rsid w:val="005D3264"/>
    <w:rsid w:val="005D3C75"/>
    <w:rsid w:val="005D4348"/>
    <w:rsid w:val="005D478E"/>
    <w:rsid w:val="005D5010"/>
    <w:rsid w:val="005D52A4"/>
    <w:rsid w:val="005D59F2"/>
    <w:rsid w:val="005D59F6"/>
    <w:rsid w:val="005D64FD"/>
    <w:rsid w:val="005D6D52"/>
    <w:rsid w:val="005D6E4B"/>
    <w:rsid w:val="005D7D24"/>
    <w:rsid w:val="005D7DC7"/>
    <w:rsid w:val="005E0787"/>
    <w:rsid w:val="005E0FA0"/>
    <w:rsid w:val="005E201E"/>
    <w:rsid w:val="005E251A"/>
    <w:rsid w:val="005E2869"/>
    <w:rsid w:val="005E2A5A"/>
    <w:rsid w:val="005E2F26"/>
    <w:rsid w:val="005E3103"/>
    <w:rsid w:val="005E3337"/>
    <w:rsid w:val="005E3A6F"/>
    <w:rsid w:val="005E435D"/>
    <w:rsid w:val="005E46B8"/>
    <w:rsid w:val="005E497F"/>
    <w:rsid w:val="005E4BC5"/>
    <w:rsid w:val="005E4E96"/>
    <w:rsid w:val="005E5055"/>
    <w:rsid w:val="005E5C0E"/>
    <w:rsid w:val="005E608B"/>
    <w:rsid w:val="005E627A"/>
    <w:rsid w:val="005E627E"/>
    <w:rsid w:val="005E66AD"/>
    <w:rsid w:val="005E7A29"/>
    <w:rsid w:val="005E7ACC"/>
    <w:rsid w:val="005E7FB7"/>
    <w:rsid w:val="005F0188"/>
    <w:rsid w:val="005F0251"/>
    <w:rsid w:val="005F083B"/>
    <w:rsid w:val="005F0C52"/>
    <w:rsid w:val="005F0F61"/>
    <w:rsid w:val="005F101F"/>
    <w:rsid w:val="005F1274"/>
    <w:rsid w:val="005F16AD"/>
    <w:rsid w:val="005F17FC"/>
    <w:rsid w:val="005F2089"/>
    <w:rsid w:val="005F21EE"/>
    <w:rsid w:val="005F2379"/>
    <w:rsid w:val="005F25B1"/>
    <w:rsid w:val="005F3059"/>
    <w:rsid w:val="005F3274"/>
    <w:rsid w:val="005F3CD2"/>
    <w:rsid w:val="005F3E8E"/>
    <w:rsid w:val="005F420F"/>
    <w:rsid w:val="005F4243"/>
    <w:rsid w:val="005F43D3"/>
    <w:rsid w:val="005F4410"/>
    <w:rsid w:val="005F4612"/>
    <w:rsid w:val="005F4A1E"/>
    <w:rsid w:val="005F517B"/>
    <w:rsid w:val="005F5397"/>
    <w:rsid w:val="005F53BB"/>
    <w:rsid w:val="005F59FF"/>
    <w:rsid w:val="005F6429"/>
    <w:rsid w:val="005F6A8B"/>
    <w:rsid w:val="005F6AC3"/>
    <w:rsid w:val="005F6DD2"/>
    <w:rsid w:val="005F74B3"/>
    <w:rsid w:val="005F7665"/>
    <w:rsid w:val="005F7736"/>
    <w:rsid w:val="005F7738"/>
    <w:rsid w:val="005F7C90"/>
    <w:rsid w:val="005F7E4F"/>
    <w:rsid w:val="0060046B"/>
    <w:rsid w:val="00600643"/>
    <w:rsid w:val="00601659"/>
    <w:rsid w:val="00601AE4"/>
    <w:rsid w:val="00601D56"/>
    <w:rsid w:val="00601E36"/>
    <w:rsid w:val="00603DD9"/>
    <w:rsid w:val="00603F4F"/>
    <w:rsid w:val="00604A8D"/>
    <w:rsid w:val="00604D9E"/>
    <w:rsid w:val="00604EDC"/>
    <w:rsid w:val="00605028"/>
    <w:rsid w:val="00605066"/>
    <w:rsid w:val="00605756"/>
    <w:rsid w:val="00605871"/>
    <w:rsid w:val="00605CDE"/>
    <w:rsid w:val="006067AC"/>
    <w:rsid w:val="00606A44"/>
    <w:rsid w:val="00606DC6"/>
    <w:rsid w:val="006071A0"/>
    <w:rsid w:val="006101E0"/>
    <w:rsid w:val="006107AA"/>
    <w:rsid w:val="00610A02"/>
    <w:rsid w:val="00610BC1"/>
    <w:rsid w:val="00610E8B"/>
    <w:rsid w:val="00610F84"/>
    <w:rsid w:val="00611923"/>
    <w:rsid w:val="00611BF6"/>
    <w:rsid w:val="00611C2A"/>
    <w:rsid w:val="00611EE7"/>
    <w:rsid w:val="0061292C"/>
    <w:rsid w:val="00612A50"/>
    <w:rsid w:val="00612B13"/>
    <w:rsid w:val="00612EF4"/>
    <w:rsid w:val="00612F07"/>
    <w:rsid w:val="0061327D"/>
    <w:rsid w:val="00613E2C"/>
    <w:rsid w:val="00614185"/>
    <w:rsid w:val="006141AD"/>
    <w:rsid w:val="00614E55"/>
    <w:rsid w:val="006154EE"/>
    <w:rsid w:val="006154FA"/>
    <w:rsid w:val="0061602F"/>
    <w:rsid w:val="00616577"/>
    <w:rsid w:val="006166D9"/>
    <w:rsid w:val="00616DE1"/>
    <w:rsid w:val="0061711A"/>
    <w:rsid w:val="006202DC"/>
    <w:rsid w:val="006210B5"/>
    <w:rsid w:val="00621779"/>
    <w:rsid w:val="006222F7"/>
    <w:rsid w:val="00623280"/>
    <w:rsid w:val="00623566"/>
    <w:rsid w:val="00623D64"/>
    <w:rsid w:val="00625435"/>
    <w:rsid w:val="006254F3"/>
    <w:rsid w:val="006264DA"/>
    <w:rsid w:val="006269B8"/>
    <w:rsid w:val="00626AF4"/>
    <w:rsid w:val="00626CB5"/>
    <w:rsid w:val="00626F4D"/>
    <w:rsid w:val="00626F84"/>
    <w:rsid w:val="0062767F"/>
    <w:rsid w:val="0063009B"/>
    <w:rsid w:val="00631157"/>
    <w:rsid w:val="006313B2"/>
    <w:rsid w:val="0063176B"/>
    <w:rsid w:val="00631B49"/>
    <w:rsid w:val="006322C2"/>
    <w:rsid w:val="006322FE"/>
    <w:rsid w:val="00633724"/>
    <w:rsid w:val="006339C2"/>
    <w:rsid w:val="00633B2F"/>
    <w:rsid w:val="00633D4C"/>
    <w:rsid w:val="00633DED"/>
    <w:rsid w:val="006342C7"/>
    <w:rsid w:val="00634B90"/>
    <w:rsid w:val="00634F72"/>
    <w:rsid w:val="006355EA"/>
    <w:rsid w:val="00635787"/>
    <w:rsid w:val="00635C72"/>
    <w:rsid w:val="00635DD4"/>
    <w:rsid w:val="00635E9F"/>
    <w:rsid w:val="00636115"/>
    <w:rsid w:val="006364FE"/>
    <w:rsid w:val="00636661"/>
    <w:rsid w:val="0063696F"/>
    <w:rsid w:val="00636F26"/>
    <w:rsid w:val="00637724"/>
    <w:rsid w:val="00637D72"/>
    <w:rsid w:val="00640383"/>
    <w:rsid w:val="00640736"/>
    <w:rsid w:val="00640B97"/>
    <w:rsid w:val="006410B1"/>
    <w:rsid w:val="006410CA"/>
    <w:rsid w:val="0064173D"/>
    <w:rsid w:val="00641AE3"/>
    <w:rsid w:val="00641D83"/>
    <w:rsid w:val="00642227"/>
    <w:rsid w:val="00643275"/>
    <w:rsid w:val="0064356C"/>
    <w:rsid w:val="00643677"/>
    <w:rsid w:val="00643984"/>
    <w:rsid w:val="00644943"/>
    <w:rsid w:val="00644FBC"/>
    <w:rsid w:val="006456B8"/>
    <w:rsid w:val="00645E28"/>
    <w:rsid w:val="006463DB"/>
    <w:rsid w:val="0064668B"/>
    <w:rsid w:val="00646802"/>
    <w:rsid w:val="00647939"/>
    <w:rsid w:val="006500A8"/>
    <w:rsid w:val="006500C4"/>
    <w:rsid w:val="00650502"/>
    <w:rsid w:val="006507D1"/>
    <w:rsid w:val="006507E4"/>
    <w:rsid w:val="00650D93"/>
    <w:rsid w:val="0065121E"/>
    <w:rsid w:val="00651294"/>
    <w:rsid w:val="006514F9"/>
    <w:rsid w:val="00651619"/>
    <w:rsid w:val="0065166B"/>
    <w:rsid w:val="00651877"/>
    <w:rsid w:val="00652921"/>
    <w:rsid w:val="0065297A"/>
    <w:rsid w:val="00652D48"/>
    <w:rsid w:val="006538C4"/>
    <w:rsid w:val="00654AB7"/>
    <w:rsid w:val="00654AED"/>
    <w:rsid w:val="00655334"/>
    <w:rsid w:val="00657120"/>
    <w:rsid w:val="00660C4D"/>
    <w:rsid w:val="00660C87"/>
    <w:rsid w:val="006611D5"/>
    <w:rsid w:val="00661487"/>
    <w:rsid w:val="006618EB"/>
    <w:rsid w:val="0066202B"/>
    <w:rsid w:val="00662203"/>
    <w:rsid w:val="006626D4"/>
    <w:rsid w:val="006626FA"/>
    <w:rsid w:val="00662A55"/>
    <w:rsid w:val="00662D9F"/>
    <w:rsid w:val="00663E5E"/>
    <w:rsid w:val="00663E6B"/>
    <w:rsid w:val="00664246"/>
    <w:rsid w:val="006656E1"/>
    <w:rsid w:val="00665E5E"/>
    <w:rsid w:val="00665EC6"/>
    <w:rsid w:val="0066636E"/>
    <w:rsid w:val="00666398"/>
    <w:rsid w:val="00666402"/>
    <w:rsid w:val="006664C8"/>
    <w:rsid w:val="00666506"/>
    <w:rsid w:val="0066743E"/>
    <w:rsid w:val="00667519"/>
    <w:rsid w:val="0067052A"/>
    <w:rsid w:val="0067055F"/>
    <w:rsid w:val="00670608"/>
    <w:rsid w:val="00670BAE"/>
    <w:rsid w:val="00670C6D"/>
    <w:rsid w:val="00670D32"/>
    <w:rsid w:val="00670E3D"/>
    <w:rsid w:val="00671530"/>
    <w:rsid w:val="00671EB5"/>
    <w:rsid w:val="00673110"/>
    <w:rsid w:val="006743C7"/>
    <w:rsid w:val="00674990"/>
    <w:rsid w:val="00675002"/>
    <w:rsid w:val="00676808"/>
    <w:rsid w:val="00677000"/>
    <w:rsid w:val="00677867"/>
    <w:rsid w:val="00677C45"/>
    <w:rsid w:val="00677CBF"/>
    <w:rsid w:val="00677F86"/>
    <w:rsid w:val="006801AA"/>
    <w:rsid w:val="006803CB"/>
    <w:rsid w:val="00680A57"/>
    <w:rsid w:val="00680B3E"/>
    <w:rsid w:val="00680ED5"/>
    <w:rsid w:val="00681841"/>
    <w:rsid w:val="006828B0"/>
    <w:rsid w:val="006828CC"/>
    <w:rsid w:val="00683A93"/>
    <w:rsid w:val="00683D63"/>
    <w:rsid w:val="006841B1"/>
    <w:rsid w:val="006841C4"/>
    <w:rsid w:val="0068485B"/>
    <w:rsid w:val="00684D25"/>
    <w:rsid w:val="00684D88"/>
    <w:rsid w:val="00685097"/>
    <w:rsid w:val="0068567A"/>
    <w:rsid w:val="00685EBF"/>
    <w:rsid w:val="00686138"/>
    <w:rsid w:val="006861F9"/>
    <w:rsid w:val="00686941"/>
    <w:rsid w:val="00686AF1"/>
    <w:rsid w:val="00686D9E"/>
    <w:rsid w:val="00687DCE"/>
    <w:rsid w:val="006903A8"/>
    <w:rsid w:val="006904CA"/>
    <w:rsid w:val="00690661"/>
    <w:rsid w:val="00690AA0"/>
    <w:rsid w:val="00690D99"/>
    <w:rsid w:val="00691FF9"/>
    <w:rsid w:val="00692EFA"/>
    <w:rsid w:val="006934C7"/>
    <w:rsid w:val="00694060"/>
    <w:rsid w:val="00694C4E"/>
    <w:rsid w:val="00694C6E"/>
    <w:rsid w:val="00694D8E"/>
    <w:rsid w:val="006951C5"/>
    <w:rsid w:val="006954F6"/>
    <w:rsid w:val="00695679"/>
    <w:rsid w:val="00697324"/>
    <w:rsid w:val="00697E74"/>
    <w:rsid w:val="00697EE8"/>
    <w:rsid w:val="00697F74"/>
    <w:rsid w:val="006A0CFC"/>
    <w:rsid w:val="006A0D29"/>
    <w:rsid w:val="006A1059"/>
    <w:rsid w:val="006A1085"/>
    <w:rsid w:val="006A1108"/>
    <w:rsid w:val="006A1997"/>
    <w:rsid w:val="006A1AB9"/>
    <w:rsid w:val="006A2099"/>
    <w:rsid w:val="006A26E5"/>
    <w:rsid w:val="006A2C9A"/>
    <w:rsid w:val="006A2E04"/>
    <w:rsid w:val="006A3280"/>
    <w:rsid w:val="006A32F3"/>
    <w:rsid w:val="006A370D"/>
    <w:rsid w:val="006A3E2D"/>
    <w:rsid w:val="006A473C"/>
    <w:rsid w:val="006A4CAE"/>
    <w:rsid w:val="006A4F5C"/>
    <w:rsid w:val="006A58B5"/>
    <w:rsid w:val="006A5C68"/>
    <w:rsid w:val="006A5E21"/>
    <w:rsid w:val="006A631C"/>
    <w:rsid w:val="006A6748"/>
    <w:rsid w:val="006A70C5"/>
    <w:rsid w:val="006A76E6"/>
    <w:rsid w:val="006A7857"/>
    <w:rsid w:val="006A7F92"/>
    <w:rsid w:val="006B03C4"/>
    <w:rsid w:val="006B0569"/>
    <w:rsid w:val="006B0DAC"/>
    <w:rsid w:val="006B0F5C"/>
    <w:rsid w:val="006B1B87"/>
    <w:rsid w:val="006B20FA"/>
    <w:rsid w:val="006B2361"/>
    <w:rsid w:val="006B2B5D"/>
    <w:rsid w:val="006B3210"/>
    <w:rsid w:val="006B43AD"/>
    <w:rsid w:val="006B4517"/>
    <w:rsid w:val="006B4981"/>
    <w:rsid w:val="006B58E8"/>
    <w:rsid w:val="006B642F"/>
    <w:rsid w:val="006B6C2B"/>
    <w:rsid w:val="006B6E11"/>
    <w:rsid w:val="006B720B"/>
    <w:rsid w:val="006B7C4F"/>
    <w:rsid w:val="006C00FF"/>
    <w:rsid w:val="006C04FF"/>
    <w:rsid w:val="006C0691"/>
    <w:rsid w:val="006C0B41"/>
    <w:rsid w:val="006C0BC5"/>
    <w:rsid w:val="006C0DE4"/>
    <w:rsid w:val="006C14B7"/>
    <w:rsid w:val="006C1C6E"/>
    <w:rsid w:val="006C1D4D"/>
    <w:rsid w:val="006C23F0"/>
    <w:rsid w:val="006C2F27"/>
    <w:rsid w:val="006C332E"/>
    <w:rsid w:val="006C3BAE"/>
    <w:rsid w:val="006C3EEF"/>
    <w:rsid w:val="006C3FD9"/>
    <w:rsid w:val="006C420E"/>
    <w:rsid w:val="006C47EF"/>
    <w:rsid w:val="006C4B5B"/>
    <w:rsid w:val="006C4DA5"/>
    <w:rsid w:val="006C508A"/>
    <w:rsid w:val="006C50D4"/>
    <w:rsid w:val="006C52F0"/>
    <w:rsid w:val="006C5B40"/>
    <w:rsid w:val="006C6958"/>
    <w:rsid w:val="006C6EA5"/>
    <w:rsid w:val="006C764E"/>
    <w:rsid w:val="006C7B2D"/>
    <w:rsid w:val="006C7E1C"/>
    <w:rsid w:val="006D0288"/>
    <w:rsid w:val="006D09BB"/>
    <w:rsid w:val="006D0F36"/>
    <w:rsid w:val="006D138C"/>
    <w:rsid w:val="006D157F"/>
    <w:rsid w:val="006D182E"/>
    <w:rsid w:val="006D1BFF"/>
    <w:rsid w:val="006D24D3"/>
    <w:rsid w:val="006D4251"/>
    <w:rsid w:val="006D42EA"/>
    <w:rsid w:val="006D456A"/>
    <w:rsid w:val="006D4F7B"/>
    <w:rsid w:val="006D50F7"/>
    <w:rsid w:val="006D54BB"/>
    <w:rsid w:val="006D56FC"/>
    <w:rsid w:val="006D57CF"/>
    <w:rsid w:val="006D5C89"/>
    <w:rsid w:val="006D5D2F"/>
    <w:rsid w:val="006D5F02"/>
    <w:rsid w:val="006D5F43"/>
    <w:rsid w:val="006D68FC"/>
    <w:rsid w:val="006D79B0"/>
    <w:rsid w:val="006D7D17"/>
    <w:rsid w:val="006D7F0E"/>
    <w:rsid w:val="006D7F6F"/>
    <w:rsid w:val="006E01F6"/>
    <w:rsid w:val="006E048A"/>
    <w:rsid w:val="006E055E"/>
    <w:rsid w:val="006E0DDF"/>
    <w:rsid w:val="006E1605"/>
    <w:rsid w:val="006E1608"/>
    <w:rsid w:val="006E2110"/>
    <w:rsid w:val="006E2315"/>
    <w:rsid w:val="006E2781"/>
    <w:rsid w:val="006E279F"/>
    <w:rsid w:val="006E3997"/>
    <w:rsid w:val="006E3A0D"/>
    <w:rsid w:val="006E3B71"/>
    <w:rsid w:val="006E3C31"/>
    <w:rsid w:val="006E3CFF"/>
    <w:rsid w:val="006E46F9"/>
    <w:rsid w:val="006E5214"/>
    <w:rsid w:val="006E5593"/>
    <w:rsid w:val="006E5788"/>
    <w:rsid w:val="006E587F"/>
    <w:rsid w:val="006E64EC"/>
    <w:rsid w:val="006E65B1"/>
    <w:rsid w:val="006E66D9"/>
    <w:rsid w:val="006E6CE5"/>
    <w:rsid w:val="006E7187"/>
    <w:rsid w:val="006E775D"/>
    <w:rsid w:val="006E7C8E"/>
    <w:rsid w:val="006E7F83"/>
    <w:rsid w:val="006F007F"/>
    <w:rsid w:val="006F0328"/>
    <w:rsid w:val="006F08F7"/>
    <w:rsid w:val="006F091D"/>
    <w:rsid w:val="006F093C"/>
    <w:rsid w:val="006F0D90"/>
    <w:rsid w:val="006F0EC9"/>
    <w:rsid w:val="006F20AA"/>
    <w:rsid w:val="006F233F"/>
    <w:rsid w:val="006F2498"/>
    <w:rsid w:val="006F2757"/>
    <w:rsid w:val="006F2D7A"/>
    <w:rsid w:val="006F2F2B"/>
    <w:rsid w:val="006F315D"/>
    <w:rsid w:val="006F3422"/>
    <w:rsid w:val="006F3ABB"/>
    <w:rsid w:val="006F3D2F"/>
    <w:rsid w:val="006F413E"/>
    <w:rsid w:val="006F53E4"/>
    <w:rsid w:val="006F5C54"/>
    <w:rsid w:val="006F5CAE"/>
    <w:rsid w:val="006F62B7"/>
    <w:rsid w:val="006F63B4"/>
    <w:rsid w:val="006F63CB"/>
    <w:rsid w:val="006F67AC"/>
    <w:rsid w:val="006F7077"/>
    <w:rsid w:val="006F708F"/>
    <w:rsid w:val="006F76A7"/>
    <w:rsid w:val="006F796E"/>
    <w:rsid w:val="006F7E32"/>
    <w:rsid w:val="007002CC"/>
    <w:rsid w:val="0070049B"/>
    <w:rsid w:val="00700EAB"/>
    <w:rsid w:val="007017D2"/>
    <w:rsid w:val="007027B4"/>
    <w:rsid w:val="0070289E"/>
    <w:rsid w:val="00702FCD"/>
    <w:rsid w:val="0070322E"/>
    <w:rsid w:val="007034F3"/>
    <w:rsid w:val="00703660"/>
    <w:rsid w:val="00703732"/>
    <w:rsid w:val="007038A9"/>
    <w:rsid w:val="00703A6C"/>
    <w:rsid w:val="00704153"/>
    <w:rsid w:val="00704472"/>
    <w:rsid w:val="007047D8"/>
    <w:rsid w:val="00704827"/>
    <w:rsid w:val="007048EF"/>
    <w:rsid w:val="0070589D"/>
    <w:rsid w:val="00705C96"/>
    <w:rsid w:val="00705E28"/>
    <w:rsid w:val="00705F53"/>
    <w:rsid w:val="00706ADC"/>
    <w:rsid w:val="00706B7B"/>
    <w:rsid w:val="0070700C"/>
    <w:rsid w:val="007101A0"/>
    <w:rsid w:val="00710700"/>
    <w:rsid w:val="007114FE"/>
    <w:rsid w:val="00711B9A"/>
    <w:rsid w:val="007122FD"/>
    <w:rsid w:val="007125DA"/>
    <w:rsid w:val="00712788"/>
    <w:rsid w:val="00712CB3"/>
    <w:rsid w:val="00713205"/>
    <w:rsid w:val="007135B9"/>
    <w:rsid w:val="00713806"/>
    <w:rsid w:val="00713CD5"/>
    <w:rsid w:val="00713E4D"/>
    <w:rsid w:val="0071458F"/>
    <w:rsid w:val="007145FC"/>
    <w:rsid w:val="00714FAF"/>
    <w:rsid w:val="00715686"/>
    <w:rsid w:val="0071599E"/>
    <w:rsid w:val="00715F71"/>
    <w:rsid w:val="00715FAC"/>
    <w:rsid w:val="007164CC"/>
    <w:rsid w:val="007166C9"/>
    <w:rsid w:val="00716996"/>
    <w:rsid w:val="00716FB7"/>
    <w:rsid w:val="00717261"/>
    <w:rsid w:val="00717FDF"/>
    <w:rsid w:val="007204DF"/>
    <w:rsid w:val="00720529"/>
    <w:rsid w:val="007206BB"/>
    <w:rsid w:val="0072229F"/>
    <w:rsid w:val="007223C5"/>
    <w:rsid w:val="007246B8"/>
    <w:rsid w:val="0072490E"/>
    <w:rsid w:val="00724D18"/>
    <w:rsid w:val="00724FC7"/>
    <w:rsid w:val="007254B7"/>
    <w:rsid w:val="007254C1"/>
    <w:rsid w:val="007254F7"/>
    <w:rsid w:val="00725823"/>
    <w:rsid w:val="0072606A"/>
    <w:rsid w:val="007264EA"/>
    <w:rsid w:val="00726A7A"/>
    <w:rsid w:val="00726B82"/>
    <w:rsid w:val="00726BDC"/>
    <w:rsid w:val="007270C3"/>
    <w:rsid w:val="0072722F"/>
    <w:rsid w:val="0073040B"/>
    <w:rsid w:val="00730599"/>
    <w:rsid w:val="007306FB"/>
    <w:rsid w:val="00730E84"/>
    <w:rsid w:val="00730FB9"/>
    <w:rsid w:val="007314A1"/>
    <w:rsid w:val="007314C4"/>
    <w:rsid w:val="00731B9E"/>
    <w:rsid w:val="00732576"/>
    <w:rsid w:val="00732631"/>
    <w:rsid w:val="007326BA"/>
    <w:rsid w:val="00732717"/>
    <w:rsid w:val="0073275C"/>
    <w:rsid w:val="0073275D"/>
    <w:rsid w:val="00732A93"/>
    <w:rsid w:val="007344F4"/>
    <w:rsid w:val="0073450B"/>
    <w:rsid w:val="007346C9"/>
    <w:rsid w:val="00734DD6"/>
    <w:rsid w:val="00735059"/>
    <w:rsid w:val="00736377"/>
    <w:rsid w:val="0073699C"/>
    <w:rsid w:val="0073732C"/>
    <w:rsid w:val="00737BE5"/>
    <w:rsid w:val="00737D0C"/>
    <w:rsid w:val="00737F53"/>
    <w:rsid w:val="00740282"/>
    <w:rsid w:val="0074076D"/>
    <w:rsid w:val="00740998"/>
    <w:rsid w:val="007409BE"/>
    <w:rsid w:val="00740CCC"/>
    <w:rsid w:val="00740F7D"/>
    <w:rsid w:val="00741D24"/>
    <w:rsid w:val="007426DF"/>
    <w:rsid w:val="00742A03"/>
    <w:rsid w:val="00742C28"/>
    <w:rsid w:val="007433CA"/>
    <w:rsid w:val="0074368F"/>
    <w:rsid w:val="00743931"/>
    <w:rsid w:val="00743C60"/>
    <w:rsid w:val="00744DAF"/>
    <w:rsid w:val="00746596"/>
    <w:rsid w:val="00746653"/>
    <w:rsid w:val="007471FC"/>
    <w:rsid w:val="007477D5"/>
    <w:rsid w:val="0074799E"/>
    <w:rsid w:val="00750952"/>
    <w:rsid w:val="00750BCA"/>
    <w:rsid w:val="00750C5A"/>
    <w:rsid w:val="0075122B"/>
    <w:rsid w:val="007518A0"/>
    <w:rsid w:val="00752332"/>
    <w:rsid w:val="00752460"/>
    <w:rsid w:val="00752826"/>
    <w:rsid w:val="00752AE0"/>
    <w:rsid w:val="00753763"/>
    <w:rsid w:val="00754689"/>
    <w:rsid w:val="00754E4B"/>
    <w:rsid w:val="00754F7F"/>
    <w:rsid w:val="0075518C"/>
    <w:rsid w:val="00755D2D"/>
    <w:rsid w:val="007563ED"/>
    <w:rsid w:val="007568EA"/>
    <w:rsid w:val="00756A3D"/>
    <w:rsid w:val="00757585"/>
    <w:rsid w:val="007578CD"/>
    <w:rsid w:val="007579C8"/>
    <w:rsid w:val="0076005B"/>
    <w:rsid w:val="007607B8"/>
    <w:rsid w:val="0076086C"/>
    <w:rsid w:val="0076138A"/>
    <w:rsid w:val="007613C5"/>
    <w:rsid w:val="007618F3"/>
    <w:rsid w:val="00762D89"/>
    <w:rsid w:val="00763639"/>
    <w:rsid w:val="00764400"/>
    <w:rsid w:val="0076482E"/>
    <w:rsid w:val="00764B17"/>
    <w:rsid w:val="00765040"/>
    <w:rsid w:val="007651FE"/>
    <w:rsid w:val="00765869"/>
    <w:rsid w:val="00765B98"/>
    <w:rsid w:val="007669AA"/>
    <w:rsid w:val="00766A1F"/>
    <w:rsid w:val="007671F7"/>
    <w:rsid w:val="00767202"/>
    <w:rsid w:val="0076734F"/>
    <w:rsid w:val="00767503"/>
    <w:rsid w:val="00767883"/>
    <w:rsid w:val="00767A56"/>
    <w:rsid w:val="00767AC1"/>
    <w:rsid w:val="00770313"/>
    <w:rsid w:val="007712C6"/>
    <w:rsid w:val="00771E51"/>
    <w:rsid w:val="00772A05"/>
    <w:rsid w:val="00773256"/>
    <w:rsid w:val="0077382F"/>
    <w:rsid w:val="00773977"/>
    <w:rsid w:val="00773D0D"/>
    <w:rsid w:val="00774295"/>
    <w:rsid w:val="00774C44"/>
    <w:rsid w:val="00774C5B"/>
    <w:rsid w:val="00775381"/>
    <w:rsid w:val="00775CB8"/>
    <w:rsid w:val="00775D75"/>
    <w:rsid w:val="00776AEB"/>
    <w:rsid w:val="007774BC"/>
    <w:rsid w:val="00780021"/>
    <w:rsid w:val="00780283"/>
    <w:rsid w:val="00781575"/>
    <w:rsid w:val="00781645"/>
    <w:rsid w:val="00781F43"/>
    <w:rsid w:val="00782518"/>
    <w:rsid w:val="00782975"/>
    <w:rsid w:val="00782E61"/>
    <w:rsid w:val="00783496"/>
    <w:rsid w:val="007838F9"/>
    <w:rsid w:val="00783BA2"/>
    <w:rsid w:val="00784935"/>
    <w:rsid w:val="00784BBC"/>
    <w:rsid w:val="00785080"/>
    <w:rsid w:val="0078570F"/>
    <w:rsid w:val="007857D5"/>
    <w:rsid w:val="00785F8D"/>
    <w:rsid w:val="00785FAC"/>
    <w:rsid w:val="00786018"/>
    <w:rsid w:val="00786A11"/>
    <w:rsid w:val="0079037A"/>
    <w:rsid w:val="00790E25"/>
    <w:rsid w:val="007915BA"/>
    <w:rsid w:val="007917A1"/>
    <w:rsid w:val="00791B4F"/>
    <w:rsid w:val="00792120"/>
    <w:rsid w:val="0079269D"/>
    <w:rsid w:val="00792A7D"/>
    <w:rsid w:val="007932A4"/>
    <w:rsid w:val="007934D9"/>
    <w:rsid w:val="00793EE1"/>
    <w:rsid w:val="007946EE"/>
    <w:rsid w:val="00794B79"/>
    <w:rsid w:val="00794E5F"/>
    <w:rsid w:val="00795133"/>
    <w:rsid w:val="0079530A"/>
    <w:rsid w:val="00795374"/>
    <w:rsid w:val="00795677"/>
    <w:rsid w:val="007957FF"/>
    <w:rsid w:val="0079646A"/>
    <w:rsid w:val="00796803"/>
    <w:rsid w:val="00796AC6"/>
    <w:rsid w:val="00797024"/>
    <w:rsid w:val="007973BE"/>
    <w:rsid w:val="007976AB"/>
    <w:rsid w:val="00797CBA"/>
    <w:rsid w:val="00797DD3"/>
    <w:rsid w:val="00797FB1"/>
    <w:rsid w:val="007A0009"/>
    <w:rsid w:val="007A073B"/>
    <w:rsid w:val="007A0ACF"/>
    <w:rsid w:val="007A0E80"/>
    <w:rsid w:val="007A101B"/>
    <w:rsid w:val="007A1043"/>
    <w:rsid w:val="007A1087"/>
    <w:rsid w:val="007A1BB2"/>
    <w:rsid w:val="007A1DF2"/>
    <w:rsid w:val="007A1FA3"/>
    <w:rsid w:val="007A3087"/>
    <w:rsid w:val="007A352D"/>
    <w:rsid w:val="007A35EC"/>
    <w:rsid w:val="007A3812"/>
    <w:rsid w:val="007A3A8C"/>
    <w:rsid w:val="007A3DD1"/>
    <w:rsid w:val="007A4095"/>
    <w:rsid w:val="007A418D"/>
    <w:rsid w:val="007A41FA"/>
    <w:rsid w:val="007A5730"/>
    <w:rsid w:val="007A5B19"/>
    <w:rsid w:val="007A66C6"/>
    <w:rsid w:val="007A6C2D"/>
    <w:rsid w:val="007A6C5E"/>
    <w:rsid w:val="007A6FCC"/>
    <w:rsid w:val="007A733D"/>
    <w:rsid w:val="007A7A63"/>
    <w:rsid w:val="007B01DF"/>
    <w:rsid w:val="007B093A"/>
    <w:rsid w:val="007B17E0"/>
    <w:rsid w:val="007B1C12"/>
    <w:rsid w:val="007B2ACA"/>
    <w:rsid w:val="007B2D5F"/>
    <w:rsid w:val="007B3073"/>
    <w:rsid w:val="007B31D4"/>
    <w:rsid w:val="007B384D"/>
    <w:rsid w:val="007B3AC1"/>
    <w:rsid w:val="007B3E00"/>
    <w:rsid w:val="007B409E"/>
    <w:rsid w:val="007B41B4"/>
    <w:rsid w:val="007B4441"/>
    <w:rsid w:val="007B50CB"/>
    <w:rsid w:val="007B51B4"/>
    <w:rsid w:val="007B56DA"/>
    <w:rsid w:val="007B5D5A"/>
    <w:rsid w:val="007B5FCD"/>
    <w:rsid w:val="007B62A6"/>
    <w:rsid w:val="007B6897"/>
    <w:rsid w:val="007B6F59"/>
    <w:rsid w:val="007B7735"/>
    <w:rsid w:val="007C0A6D"/>
    <w:rsid w:val="007C13A5"/>
    <w:rsid w:val="007C1C99"/>
    <w:rsid w:val="007C2364"/>
    <w:rsid w:val="007C37FC"/>
    <w:rsid w:val="007C3C38"/>
    <w:rsid w:val="007C3C7C"/>
    <w:rsid w:val="007C4173"/>
    <w:rsid w:val="007C4BCE"/>
    <w:rsid w:val="007C5146"/>
    <w:rsid w:val="007C5182"/>
    <w:rsid w:val="007C588E"/>
    <w:rsid w:val="007C6E02"/>
    <w:rsid w:val="007C755D"/>
    <w:rsid w:val="007C76E8"/>
    <w:rsid w:val="007C7FC0"/>
    <w:rsid w:val="007D0CF4"/>
    <w:rsid w:val="007D0E81"/>
    <w:rsid w:val="007D135F"/>
    <w:rsid w:val="007D16BF"/>
    <w:rsid w:val="007D1AC2"/>
    <w:rsid w:val="007D3373"/>
    <w:rsid w:val="007D33A3"/>
    <w:rsid w:val="007D4718"/>
    <w:rsid w:val="007D4EA8"/>
    <w:rsid w:val="007D56E0"/>
    <w:rsid w:val="007D58CE"/>
    <w:rsid w:val="007D60F7"/>
    <w:rsid w:val="007D72DD"/>
    <w:rsid w:val="007D7A50"/>
    <w:rsid w:val="007E00BD"/>
    <w:rsid w:val="007E06F9"/>
    <w:rsid w:val="007E0AB3"/>
    <w:rsid w:val="007E0B6F"/>
    <w:rsid w:val="007E0B71"/>
    <w:rsid w:val="007E13E8"/>
    <w:rsid w:val="007E1C3C"/>
    <w:rsid w:val="007E1E74"/>
    <w:rsid w:val="007E1F36"/>
    <w:rsid w:val="007E245D"/>
    <w:rsid w:val="007E3487"/>
    <w:rsid w:val="007E40CC"/>
    <w:rsid w:val="007E46D7"/>
    <w:rsid w:val="007E539E"/>
    <w:rsid w:val="007E55EE"/>
    <w:rsid w:val="007E5A14"/>
    <w:rsid w:val="007E5FF9"/>
    <w:rsid w:val="007E65F5"/>
    <w:rsid w:val="007E67DB"/>
    <w:rsid w:val="007E6B45"/>
    <w:rsid w:val="007E6D4F"/>
    <w:rsid w:val="007E6EBF"/>
    <w:rsid w:val="007E796F"/>
    <w:rsid w:val="007E7FF2"/>
    <w:rsid w:val="007F008F"/>
    <w:rsid w:val="007F2B16"/>
    <w:rsid w:val="007F2E93"/>
    <w:rsid w:val="007F3076"/>
    <w:rsid w:val="007F3407"/>
    <w:rsid w:val="007F379C"/>
    <w:rsid w:val="007F40B6"/>
    <w:rsid w:val="007F4181"/>
    <w:rsid w:val="007F46DB"/>
    <w:rsid w:val="007F49CB"/>
    <w:rsid w:val="007F535B"/>
    <w:rsid w:val="007F5598"/>
    <w:rsid w:val="007F5BA8"/>
    <w:rsid w:val="007F6721"/>
    <w:rsid w:val="007F69D8"/>
    <w:rsid w:val="007F7324"/>
    <w:rsid w:val="007F76BB"/>
    <w:rsid w:val="007F7A02"/>
    <w:rsid w:val="007F7CD1"/>
    <w:rsid w:val="007F7D03"/>
    <w:rsid w:val="007F7FEB"/>
    <w:rsid w:val="00800081"/>
    <w:rsid w:val="00800418"/>
    <w:rsid w:val="00801233"/>
    <w:rsid w:val="00801245"/>
    <w:rsid w:val="0080175D"/>
    <w:rsid w:val="00801BD5"/>
    <w:rsid w:val="00802477"/>
    <w:rsid w:val="008028C3"/>
    <w:rsid w:val="008034F7"/>
    <w:rsid w:val="00803668"/>
    <w:rsid w:val="008039F9"/>
    <w:rsid w:val="00803D9E"/>
    <w:rsid w:val="00803E83"/>
    <w:rsid w:val="008041E4"/>
    <w:rsid w:val="00804612"/>
    <w:rsid w:val="008048F7"/>
    <w:rsid w:val="008050DD"/>
    <w:rsid w:val="00805718"/>
    <w:rsid w:val="00805D57"/>
    <w:rsid w:val="00806057"/>
    <w:rsid w:val="008061FD"/>
    <w:rsid w:val="0080668F"/>
    <w:rsid w:val="00806719"/>
    <w:rsid w:val="008069EB"/>
    <w:rsid w:val="00806B52"/>
    <w:rsid w:val="00807003"/>
    <w:rsid w:val="00807534"/>
    <w:rsid w:val="00807E2F"/>
    <w:rsid w:val="008100DE"/>
    <w:rsid w:val="00810237"/>
    <w:rsid w:val="0081031A"/>
    <w:rsid w:val="00810FF4"/>
    <w:rsid w:val="0081186E"/>
    <w:rsid w:val="008119C0"/>
    <w:rsid w:val="008120D2"/>
    <w:rsid w:val="008120D7"/>
    <w:rsid w:val="0081244A"/>
    <w:rsid w:val="00812F5E"/>
    <w:rsid w:val="008131A0"/>
    <w:rsid w:val="0081354C"/>
    <w:rsid w:val="008136FF"/>
    <w:rsid w:val="00814236"/>
    <w:rsid w:val="00816B1F"/>
    <w:rsid w:val="00817467"/>
    <w:rsid w:val="008177F4"/>
    <w:rsid w:val="00817ECD"/>
    <w:rsid w:val="00820598"/>
    <w:rsid w:val="008207FF"/>
    <w:rsid w:val="00820DB0"/>
    <w:rsid w:val="00820FAB"/>
    <w:rsid w:val="008217B7"/>
    <w:rsid w:val="00821FB0"/>
    <w:rsid w:val="00821FBF"/>
    <w:rsid w:val="00822482"/>
    <w:rsid w:val="0082267D"/>
    <w:rsid w:val="00822FC7"/>
    <w:rsid w:val="0082384E"/>
    <w:rsid w:val="00824300"/>
    <w:rsid w:val="00824650"/>
    <w:rsid w:val="00824975"/>
    <w:rsid w:val="00824B0A"/>
    <w:rsid w:val="00824F5B"/>
    <w:rsid w:val="0082580C"/>
    <w:rsid w:val="0082589A"/>
    <w:rsid w:val="00825DCC"/>
    <w:rsid w:val="00826356"/>
    <w:rsid w:val="008264FF"/>
    <w:rsid w:val="008274BF"/>
    <w:rsid w:val="00827902"/>
    <w:rsid w:val="00827C99"/>
    <w:rsid w:val="00830047"/>
    <w:rsid w:val="00831382"/>
    <w:rsid w:val="00832534"/>
    <w:rsid w:val="00832735"/>
    <w:rsid w:val="008337F7"/>
    <w:rsid w:val="00833AEC"/>
    <w:rsid w:val="008348B2"/>
    <w:rsid w:val="008351F5"/>
    <w:rsid w:val="00836391"/>
    <w:rsid w:val="00836764"/>
    <w:rsid w:val="00836893"/>
    <w:rsid w:val="00836CB2"/>
    <w:rsid w:val="00837003"/>
    <w:rsid w:val="008378FF"/>
    <w:rsid w:val="00837950"/>
    <w:rsid w:val="008379D0"/>
    <w:rsid w:val="00840C10"/>
    <w:rsid w:val="008411B0"/>
    <w:rsid w:val="00841452"/>
    <w:rsid w:val="00841782"/>
    <w:rsid w:val="00841C20"/>
    <w:rsid w:val="0084260F"/>
    <w:rsid w:val="00842F09"/>
    <w:rsid w:val="00843156"/>
    <w:rsid w:val="008440AF"/>
    <w:rsid w:val="008444DF"/>
    <w:rsid w:val="008447A3"/>
    <w:rsid w:val="00845031"/>
    <w:rsid w:val="00845E48"/>
    <w:rsid w:val="0084604C"/>
    <w:rsid w:val="0084710C"/>
    <w:rsid w:val="008473C3"/>
    <w:rsid w:val="0084741E"/>
    <w:rsid w:val="00847FA8"/>
    <w:rsid w:val="00850884"/>
    <w:rsid w:val="00850914"/>
    <w:rsid w:val="00850A08"/>
    <w:rsid w:val="00850BD7"/>
    <w:rsid w:val="0085134B"/>
    <w:rsid w:val="008514AE"/>
    <w:rsid w:val="00851553"/>
    <w:rsid w:val="0085225F"/>
    <w:rsid w:val="008524E2"/>
    <w:rsid w:val="00852C6A"/>
    <w:rsid w:val="00853ECC"/>
    <w:rsid w:val="008546F9"/>
    <w:rsid w:val="0085584E"/>
    <w:rsid w:val="00855CAD"/>
    <w:rsid w:val="00856323"/>
    <w:rsid w:val="00856970"/>
    <w:rsid w:val="00856B16"/>
    <w:rsid w:val="00857A5C"/>
    <w:rsid w:val="00857BB4"/>
    <w:rsid w:val="00857BF8"/>
    <w:rsid w:val="0086151C"/>
    <w:rsid w:val="00862022"/>
    <w:rsid w:val="00862238"/>
    <w:rsid w:val="0086239E"/>
    <w:rsid w:val="00862DC5"/>
    <w:rsid w:val="00863580"/>
    <w:rsid w:val="008637E9"/>
    <w:rsid w:val="00863AAF"/>
    <w:rsid w:val="00864A50"/>
    <w:rsid w:val="00864CC6"/>
    <w:rsid w:val="00864FBA"/>
    <w:rsid w:val="0086568F"/>
    <w:rsid w:val="00865F60"/>
    <w:rsid w:val="008668D1"/>
    <w:rsid w:val="00867390"/>
    <w:rsid w:val="008677F2"/>
    <w:rsid w:val="008700A3"/>
    <w:rsid w:val="008700BB"/>
    <w:rsid w:val="008704EE"/>
    <w:rsid w:val="008716C5"/>
    <w:rsid w:val="0087170A"/>
    <w:rsid w:val="00871777"/>
    <w:rsid w:val="00871940"/>
    <w:rsid w:val="00871D42"/>
    <w:rsid w:val="00871ED8"/>
    <w:rsid w:val="00871EF7"/>
    <w:rsid w:val="00871F7A"/>
    <w:rsid w:val="00872840"/>
    <w:rsid w:val="00873D78"/>
    <w:rsid w:val="0087404D"/>
    <w:rsid w:val="00874498"/>
    <w:rsid w:val="0087520E"/>
    <w:rsid w:val="0087569F"/>
    <w:rsid w:val="008764E7"/>
    <w:rsid w:val="0087745C"/>
    <w:rsid w:val="00877641"/>
    <w:rsid w:val="008776B6"/>
    <w:rsid w:val="008777EA"/>
    <w:rsid w:val="00877A5D"/>
    <w:rsid w:val="008801C7"/>
    <w:rsid w:val="0088092A"/>
    <w:rsid w:val="00880F92"/>
    <w:rsid w:val="008813DA"/>
    <w:rsid w:val="008818DA"/>
    <w:rsid w:val="00882676"/>
    <w:rsid w:val="00882ADE"/>
    <w:rsid w:val="0088323F"/>
    <w:rsid w:val="00883CF5"/>
    <w:rsid w:val="00883D2C"/>
    <w:rsid w:val="00884B2C"/>
    <w:rsid w:val="00884D33"/>
    <w:rsid w:val="00885887"/>
    <w:rsid w:val="0088607F"/>
    <w:rsid w:val="00886246"/>
    <w:rsid w:val="008868EE"/>
    <w:rsid w:val="00886A57"/>
    <w:rsid w:val="008871F7"/>
    <w:rsid w:val="008876A5"/>
    <w:rsid w:val="00887757"/>
    <w:rsid w:val="00887BF1"/>
    <w:rsid w:val="00890512"/>
    <w:rsid w:val="00890E40"/>
    <w:rsid w:val="00890F3A"/>
    <w:rsid w:val="00891255"/>
    <w:rsid w:val="00891356"/>
    <w:rsid w:val="00891566"/>
    <w:rsid w:val="0089156C"/>
    <w:rsid w:val="00891676"/>
    <w:rsid w:val="00891F42"/>
    <w:rsid w:val="00892AB7"/>
    <w:rsid w:val="0089332E"/>
    <w:rsid w:val="00893537"/>
    <w:rsid w:val="00893D5A"/>
    <w:rsid w:val="00893D62"/>
    <w:rsid w:val="00893E7E"/>
    <w:rsid w:val="00894239"/>
    <w:rsid w:val="00894CB3"/>
    <w:rsid w:val="0089504B"/>
    <w:rsid w:val="0089510D"/>
    <w:rsid w:val="00895931"/>
    <w:rsid w:val="00895C0A"/>
    <w:rsid w:val="0089640B"/>
    <w:rsid w:val="0089697B"/>
    <w:rsid w:val="00896A3F"/>
    <w:rsid w:val="008975C5"/>
    <w:rsid w:val="0089768F"/>
    <w:rsid w:val="008977A3"/>
    <w:rsid w:val="008979DA"/>
    <w:rsid w:val="00897A04"/>
    <w:rsid w:val="008A0484"/>
    <w:rsid w:val="008A069E"/>
    <w:rsid w:val="008A0C45"/>
    <w:rsid w:val="008A0E49"/>
    <w:rsid w:val="008A13BA"/>
    <w:rsid w:val="008A1C6A"/>
    <w:rsid w:val="008A1D65"/>
    <w:rsid w:val="008A25DF"/>
    <w:rsid w:val="008A2BF2"/>
    <w:rsid w:val="008A38D2"/>
    <w:rsid w:val="008A3C1D"/>
    <w:rsid w:val="008A40FF"/>
    <w:rsid w:val="008A4266"/>
    <w:rsid w:val="008A4660"/>
    <w:rsid w:val="008A4F60"/>
    <w:rsid w:val="008A52CE"/>
    <w:rsid w:val="008A5B77"/>
    <w:rsid w:val="008A5EFF"/>
    <w:rsid w:val="008A6A5E"/>
    <w:rsid w:val="008A6FA9"/>
    <w:rsid w:val="008A70A8"/>
    <w:rsid w:val="008A7A65"/>
    <w:rsid w:val="008B030C"/>
    <w:rsid w:val="008B089D"/>
    <w:rsid w:val="008B08FE"/>
    <w:rsid w:val="008B0C97"/>
    <w:rsid w:val="008B11AE"/>
    <w:rsid w:val="008B18C0"/>
    <w:rsid w:val="008B1B8F"/>
    <w:rsid w:val="008B1BAA"/>
    <w:rsid w:val="008B1C4A"/>
    <w:rsid w:val="008B21EB"/>
    <w:rsid w:val="008B2511"/>
    <w:rsid w:val="008B2A9D"/>
    <w:rsid w:val="008B2F22"/>
    <w:rsid w:val="008B3032"/>
    <w:rsid w:val="008B3775"/>
    <w:rsid w:val="008B396D"/>
    <w:rsid w:val="008B4435"/>
    <w:rsid w:val="008B4666"/>
    <w:rsid w:val="008B530D"/>
    <w:rsid w:val="008B59B5"/>
    <w:rsid w:val="008B5B55"/>
    <w:rsid w:val="008B5B56"/>
    <w:rsid w:val="008B5F80"/>
    <w:rsid w:val="008B7074"/>
    <w:rsid w:val="008B7093"/>
    <w:rsid w:val="008C0684"/>
    <w:rsid w:val="008C0759"/>
    <w:rsid w:val="008C0872"/>
    <w:rsid w:val="008C1AD0"/>
    <w:rsid w:val="008C2013"/>
    <w:rsid w:val="008C2613"/>
    <w:rsid w:val="008C26D9"/>
    <w:rsid w:val="008C2722"/>
    <w:rsid w:val="008C29BC"/>
    <w:rsid w:val="008C3235"/>
    <w:rsid w:val="008C35A4"/>
    <w:rsid w:val="008C45C2"/>
    <w:rsid w:val="008C460E"/>
    <w:rsid w:val="008C4902"/>
    <w:rsid w:val="008C4DA8"/>
    <w:rsid w:val="008C5AEC"/>
    <w:rsid w:val="008C5D05"/>
    <w:rsid w:val="008C5F9A"/>
    <w:rsid w:val="008C6112"/>
    <w:rsid w:val="008C68D0"/>
    <w:rsid w:val="008C69DC"/>
    <w:rsid w:val="008C6CA2"/>
    <w:rsid w:val="008C6D12"/>
    <w:rsid w:val="008C6D38"/>
    <w:rsid w:val="008C7272"/>
    <w:rsid w:val="008C758E"/>
    <w:rsid w:val="008C7B97"/>
    <w:rsid w:val="008D0081"/>
    <w:rsid w:val="008D1574"/>
    <w:rsid w:val="008D280D"/>
    <w:rsid w:val="008D2EA6"/>
    <w:rsid w:val="008D37A8"/>
    <w:rsid w:val="008D38E2"/>
    <w:rsid w:val="008D4627"/>
    <w:rsid w:val="008D5441"/>
    <w:rsid w:val="008D5989"/>
    <w:rsid w:val="008D5A84"/>
    <w:rsid w:val="008D5B6D"/>
    <w:rsid w:val="008D5F82"/>
    <w:rsid w:val="008D632C"/>
    <w:rsid w:val="008D63CA"/>
    <w:rsid w:val="008D66F4"/>
    <w:rsid w:val="008D6B1A"/>
    <w:rsid w:val="008D72EF"/>
    <w:rsid w:val="008D73D3"/>
    <w:rsid w:val="008D7731"/>
    <w:rsid w:val="008D7755"/>
    <w:rsid w:val="008D7F12"/>
    <w:rsid w:val="008D7F53"/>
    <w:rsid w:val="008E0470"/>
    <w:rsid w:val="008E0BCA"/>
    <w:rsid w:val="008E0C43"/>
    <w:rsid w:val="008E0CDB"/>
    <w:rsid w:val="008E19DF"/>
    <w:rsid w:val="008E200C"/>
    <w:rsid w:val="008E221B"/>
    <w:rsid w:val="008E2ADA"/>
    <w:rsid w:val="008E2B16"/>
    <w:rsid w:val="008E2C8F"/>
    <w:rsid w:val="008E3033"/>
    <w:rsid w:val="008E3D5D"/>
    <w:rsid w:val="008E3EB7"/>
    <w:rsid w:val="008E407D"/>
    <w:rsid w:val="008E4B52"/>
    <w:rsid w:val="008E4F39"/>
    <w:rsid w:val="008E57F7"/>
    <w:rsid w:val="008E5BD2"/>
    <w:rsid w:val="008E6247"/>
    <w:rsid w:val="008E657B"/>
    <w:rsid w:val="008E6992"/>
    <w:rsid w:val="008E6EF7"/>
    <w:rsid w:val="008E764A"/>
    <w:rsid w:val="008E7770"/>
    <w:rsid w:val="008E77ED"/>
    <w:rsid w:val="008E7972"/>
    <w:rsid w:val="008E7D8A"/>
    <w:rsid w:val="008E7F15"/>
    <w:rsid w:val="008F0380"/>
    <w:rsid w:val="008F131B"/>
    <w:rsid w:val="008F1C8E"/>
    <w:rsid w:val="008F1EAB"/>
    <w:rsid w:val="008F24A2"/>
    <w:rsid w:val="008F2653"/>
    <w:rsid w:val="008F2EF7"/>
    <w:rsid w:val="008F3529"/>
    <w:rsid w:val="008F353D"/>
    <w:rsid w:val="008F41ED"/>
    <w:rsid w:val="008F488B"/>
    <w:rsid w:val="008F48A5"/>
    <w:rsid w:val="008F4C00"/>
    <w:rsid w:val="008F4CC5"/>
    <w:rsid w:val="008F4FE0"/>
    <w:rsid w:val="008F546A"/>
    <w:rsid w:val="008F5A96"/>
    <w:rsid w:val="008F61C3"/>
    <w:rsid w:val="008F6482"/>
    <w:rsid w:val="008F7172"/>
    <w:rsid w:val="008F72D1"/>
    <w:rsid w:val="008F7790"/>
    <w:rsid w:val="008F7812"/>
    <w:rsid w:val="008F79B1"/>
    <w:rsid w:val="009000C3"/>
    <w:rsid w:val="009017E1"/>
    <w:rsid w:val="009029A1"/>
    <w:rsid w:val="00902C2C"/>
    <w:rsid w:val="0090302B"/>
    <w:rsid w:val="00903198"/>
    <w:rsid w:val="009039FF"/>
    <w:rsid w:val="00903C6F"/>
    <w:rsid w:val="00903E52"/>
    <w:rsid w:val="00904212"/>
    <w:rsid w:val="0090428B"/>
    <w:rsid w:val="009045ED"/>
    <w:rsid w:val="009046D5"/>
    <w:rsid w:val="00904BD9"/>
    <w:rsid w:val="00904EA8"/>
    <w:rsid w:val="00904F72"/>
    <w:rsid w:val="0090544A"/>
    <w:rsid w:val="009057CF"/>
    <w:rsid w:val="009058DA"/>
    <w:rsid w:val="0090598D"/>
    <w:rsid w:val="00905CA7"/>
    <w:rsid w:val="00906339"/>
    <w:rsid w:val="0090640D"/>
    <w:rsid w:val="009066B5"/>
    <w:rsid w:val="00906F85"/>
    <w:rsid w:val="009070A7"/>
    <w:rsid w:val="00907603"/>
    <w:rsid w:val="00907BF5"/>
    <w:rsid w:val="00910D37"/>
    <w:rsid w:val="009111CD"/>
    <w:rsid w:val="00911726"/>
    <w:rsid w:val="009117EF"/>
    <w:rsid w:val="009124A1"/>
    <w:rsid w:val="009128A8"/>
    <w:rsid w:val="00913344"/>
    <w:rsid w:val="0091375E"/>
    <w:rsid w:val="00913AF8"/>
    <w:rsid w:val="00914697"/>
    <w:rsid w:val="00915833"/>
    <w:rsid w:val="00915985"/>
    <w:rsid w:val="0091641C"/>
    <w:rsid w:val="00916A5A"/>
    <w:rsid w:val="00916BFA"/>
    <w:rsid w:val="0091719A"/>
    <w:rsid w:val="009171D5"/>
    <w:rsid w:val="00917851"/>
    <w:rsid w:val="00917956"/>
    <w:rsid w:val="00917A23"/>
    <w:rsid w:val="00917D8F"/>
    <w:rsid w:val="00920208"/>
    <w:rsid w:val="009208E2"/>
    <w:rsid w:val="00920E70"/>
    <w:rsid w:val="00921049"/>
    <w:rsid w:val="00921059"/>
    <w:rsid w:val="00921224"/>
    <w:rsid w:val="00921F16"/>
    <w:rsid w:val="00922066"/>
    <w:rsid w:val="00922095"/>
    <w:rsid w:val="009225D1"/>
    <w:rsid w:val="009227BD"/>
    <w:rsid w:val="0092285B"/>
    <w:rsid w:val="00922FDB"/>
    <w:rsid w:val="00923076"/>
    <w:rsid w:val="009231B5"/>
    <w:rsid w:val="0092338C"/>
    <w:rsid w:val="009239B3"/>
    <w:rsid w:val="00923D6F"/>
    <w:rsid w:val="00924271"/>
    <w:rsid w:val="009243AF"/>
    <w:rsid w:val="009245AF"/>
    <w:rsid w:val="0092493D"/>
    <w:rsid w:val="00924C0F"/>
    <w:rsid w:val="00925824"/>
    <w:rsid w:val="00925E0A"/>
    <w:rsid w:val="009261B2"/>
    <w:rsid w:val="00926CD5"/>
    <w:rsid w:val="00926DA7"/>
    <w:rsid w:val="00926F3C"/>
    <w:rsid w:val="00927106"/>
    <w:rsid w:val="0092767A"/>
    <w:rsid w:val="00927724"/>
    <w:rsid w:val="00927A0C"/>
    <w:rsid w:val="00930014"/>
    <w:rsid w:val="0093010A"/>
    <w:rsid w:val="00930258"/>
    <w:rsid w:val="00930DAB"/>
    <w:rsid w:val="00931551"/>
    <w:rsid w:val="0093168D"/>
    <w:rsid w:val="0093197E"/>
    <w:rsid w:val="00932282"/>
    <w:rsid w:val="00932D27"/>
    <w:rsid w:val="00932DB3"/>
    <w:rsid w:val="00933230"/>
    <w:rsid w:val="00933C9F"/>
    <w:rsid w:val="00933DCD"/>
    <w:rsid w:val="009342EF"/>
    <w:rsid w:val="0093430D"/>
    <w:rsid w:val="00934311"/>
    <w:rsid w:val="00934F15"/>
    <w:rsid w:val="009351A1"/>
    <w:rsid w:val="00935395"/>
    <w:rsid w:val="009357DE"/>
    <w:rsid w:val="00935D3D"/>
    <w:rsid w:val="00936326"/>
    <w:rsid w:val="009367EC"/>
    <w:rsid w:val="00936DC3"/>
    <w:rsid w:val="00936E6B"/>
    <w:rsid w:val="0093798F"/>
    <w:rsid w:val="009379D2"/>
    <w:rsid w:val="00937B8E"/>
    <w:rsid w:val="00937EAC"/>
    <w:rsid w:val="009401B7"/>
    <w:rsid w:val="00940200"/>
    <w:rsid w:val="0094023D"/>
    <w:rsid w:val="00940431"/>
    <w:rsid w:val="00940725"/>
    <w:rsid w:val="00940A7B"/>
    <w:rsid w:val="00940B46"/>
    <w:rsid w:val="009410D3"/>
    <w:rsid w:val="009412BC"/>
    <w:rsid w:val="009414AC"/>
    <w:rsid w:val="00942F51"/>
    <w:rsid w:val="009432AD"/>
    <w:rsid w:val="0094468A"/>
    <w:rsid w:val="00944ECF"/>
    <w:rsid w:val="009450C7"/>
    <w:rsid w:val="00945151"/>
    <w:rsid w:val="009452C5"/>
    <w:rsid w:val="009457CE"/>
    <w:rsid w:val="0094597F"/>
    <w:rsid w:val="0094609A"/>
    <w:rsid w:val="00946278"/>
    <w:rsid w:val="00946327"/>
    <w:rsid w:val="009468A4"/>
    <w:rsid w:val="009474DE"/>
    <w:rsid w:val="009500AA"/>
    <w:rsid w:val="00950839"/>
    <w:rsid w:val="0095096D"/>
    <w:rsid w:val="00951399"/>
    <w:rsid w:val="0095192F"/>
    <w:rsid w:val="00952192"/>
    <w:rsid w:val="00952500"/>
    <w:rsid w:val="009529AA"/>
    <w:rsid w:val="00952AB7"/>
    <w:rsid w:val="00952C3B"/>
    <w:rsid w:val="009530EE"/>
    <w:rsid w:val="00953171"/>
    <w:rsid w:val="00953645"/>
    <w:rsid w:val="00953ED5"/>
    <w:rsid w:val="009544F6"/>
    <w:rsid w:val="00954808"/>
    <w:rsid w:val="00955D97"/>
    <w:rsid w:val="009568C7"/>
    <w:rsid w:val="00956F13"/>
    <w:rsid w:val="00957016"/>
    <w:rsid w:val="00957078"/>
    <w:rsid w:val="009572F2"/>
    <w:rsid w:val="00957A3B"/>
    <w:rsid w:val="009600D9"/>
    <w:rsid w:val="009607C8"/>
    <w:rsid w:val="00960846"/>
    <w:rsid w:val="00961A41"/>
    <w:rsid w:val="00961F34"/>
    <w:rsid w:val="009623D6"/>
    <w:rsid w:val="00962A39"/>
    <w:rsid w:val="00962BD4"/>
    <w:rsid w:val="00963B2E"/>
    <w:rsid w:val="00963D1C"/>
    <w:rsid w:val="00964197"/>
    <w:rsid w:val="0096446D"/>
    <w:rsid w:val="00964BC2"/>
    <w:rsid w:val="0096509A"/>
    <w:rsid w:val="00966724"/>
    <w:rsid w:val="0096689B"/>
    <w:rsid w:val="00966BEC"/>
    <w:rsid w:val="00966D21"/>
    <w:rsid w:val="00966EAB"/>
    <w:rsid w:val="0096754D"/>
    <w:rsid w:val="009677E7"/>
    <w:rsid w:val="009678C7"/>
    <w:rsid w:val="00967904"/>
    <w:rsid w:val="00967BFC"/>
    <w:rsid w:val="00970060"/>
    <w:rsid w:val="009701E5"/>
    <w:rsid w:val="009705ED"/>
    <w:rsid w:val="00970EB6"/>
    <w:rsid w:val="00971399"/>
    <w:rsid w:val="00971478"/>
    <w:rsid w:val="009718FB"/>
    <w:rsid w:val="00971C57"/>
    <w:rsid w:val="00971F11"/>
    <w:rsid w:val="00972135"/>
    <w:rsid w:val="0097348E"/>
    <w:rsid w:val="0097369F"/>
    <w:rsid w:val="00973BA6"/>
    <w:rsid w:val="00975550"/>
    <w:rsid w:val="00975721"/>
    <w:rsid w:val="0097695F"/>
    <w:rsid w:val="00976C8A"/>
    <w:rsid w:val="00976DF8"/>
    <w:rsid w:val="00976FFC"/>
    <w:rsid w:val="009771C7"/>
    <w:rsid w:val="0098085B"/>
    <w:rsid w:val="00980894"/>
    <w:rsid w:val="00981033"/>
    <w:rsid w:val="00981442"/>
    <w:rsid w:val="009816E0"/>
    <w:rsid w:val="00981EB6"/>
    <w:rsid w:val="0098206D"/>
    <w:rsid w:val="00982218"/>
    <w:rsid w:val="009825CC"/>
    <w:rsid w:val="0098282D"/>
    <w:rsid w:val="00982AAF"/>
    <w:rsid w:val="00982CA0"/>
    <w:rsid w:val="009839F8"/>
    <w:rsid w:val="00984D04"/>
    <w:rsid w:val="00985049"/>
    <w:rsid w:val="00985190"/>
    <w:rsid w:val="00985241"/>
    <w:rsid w:val="0098555F"/>
    <w:rsid w:val="009855ED"/>
    <w:rsid w:val="00985973"/>
    <w:rsid w:val="009859CD"/>
    <w:rsid w:val="00985C1F"/>
    <w:rsid w:val="00985C57"/>
    <w:rsid w:val="00986ACD"/>
    <w:rsid w:val="00986EFD"/>
    <w:rsid w:val="009872E2"/>
    <w:rsid w:val="0099026E"/>
    <w:rsid w:val="0099078B"/>
    <w:rsid w:val="009908EA"/>
    <w:rsid w:val="0099149D"/>
    <w:rsid w:val="00991CB3"/>
    <w:rsid w:val="0099261B"/>
    <w:rsid w:val="00992CA4"/>
    <w:rsid w:val="00994206"/>
    <w:rsid w:val="00995102"/>
    <w:rsid w:val="00995253"/>
    <w:rsid w:val="00995939"/>
    <w:rsid w:val="00996714"/>
    <w:rsid w:val="009968E9"/>
    <w:rsid w:val="0099694E"/>
    <w:rsid w:val="00996AD3"/>
    <w:rsid w:val="00997968"/>
    <w:rsid w:val="00997BAF"/>
    <w:rsid w:val="009A0410"/>
    <w:rsid w:val="009A0430"/>
    <w:rsid w:val="009A0F44"/>
    <w:rsid w:val="009A16E3"/>
    <w:rsid w:val="009A1739"/>
    <w:rsid w:val="009A1B32"/>
    <w:rsid w:val="009A1BAA"/>
    <w:rsid w:val="009A1BD1"/>
    <w:rsid w:val="009A1E26"/>
    <w:rsid w:val="009A1F95"/>
    <w:rsid w:val="009A2B92"/>
    <w:rsid w:val="009A30C1"/>
    <w:rsid w:val="009A318E"/>
    <w:rsid w:val="009A350B"/>
    <w:rsid w:val="009A37D0"/>
    <w:rsid w:val="009A384D"/>
    <w:rsid w:val="009A39B4"/>
    <w:rsid w:val="009A3DB6"/>
    <w:rsid w:val="009A4228"/>
    <w:rsid w:val="009A6BB8"/>
    <w:rsid w:val="009A7839"/>
    <w:rsid w:val="009A79B0"/>
    <w:rsid w:val="009A7E89"/>
    <w:rsid w:val="009B02EB"/>
    <w:rsid w:val="009B0752"/>
    <w:rsid w:val="009B0C90"/>
    <w:rsid w:val="009B120C"/>
    <w:rsid w:val="009B142C"/>
    <w:rsid w:val="009B18C2"/>
    <w:rsid w:val="009B1FF0"/>
    <w:rsid w:val="009B2062"/>
    <w:rsid w:val="009B2255"/>
    <w:rsid w:val="009B23EA"/>
    <w:rsid w:val="009B2D44"/>
    <w:rsid w:val="009B2EE9"/>
    <w:rsid w:val="009B30DA"/>
    <w:rsid w:val="009B38DB"/>
    <w:rsid w:val="009B3D46"/>
    <w:rsid w:val="009B3ED2"/>
    <w:rsid w:val="009B3F39"/>
    <w:rsid w:val="009B4837"/>
    <w:rsid w:val="009B4894"/>
    <w:rsid w:val="009B54B8"/>
    <w:rsid w:val="009B5887"/>
    <w:rsid w:val="009B62B4"/>
    <w:rsid w:val="009B6D36"/>
    <w:rsid w:val="009B70E1"/>
    <w:rsid w:val="009B796E"/>
    <w:rsid w:val="009C0238"/>
    <w:rsid w:val="009C1E3F"/>
    <w:rsid w:val="009C2178"/>
    <w:rsid w:val="009C2383"/>
    <w:rsid w:val="009C2B34"/>
    <w:rsid w:val="009C2BE4"/>
    <w:rsid w:val="009C2DB0"/>
    <w:rsid w:val="009C2EEA"/>
    <w:rsid w:val="009C3DA7"/>
    <w:rsid w:val="009C41EA"/>
    <w:rsid w:val="009C52D0"/>
    <w:rsid w:val="009C62A8"/>
    <w:rsid w:val="009C6939"/>
    <w:rsid w:val="009C6A4D"/>
    <w:rsid w:val="009C6C62"/>
    <w:rsid w:val="009C7542"/>
    <w:rsid w:val="009C754A"/>
    <w:rsid w:val="009C78DC"/>
    <w:rsid w:val="009C7AAA"/>
    <w:rsid w:val="009D0626"/>
    <w:rsid w:val="009D091A"/>
    <w:rsid w:val="009D09A1"/>
    <w:rsid w:val="009D09D8"/>
    <w:rsid w:val="009D0EF8"/>
    <w:rsid w:val="009D1004"/>
    <w:rsid w:val="009D15EB"/>
    <w:rsid w:val="009D1C25"/>
    <w:rsid w:val="009D1F3F"/>
    <w:rsid w:val="009D1FBD"/>
    <w:rsid w:val="009D20C3"/>
    <w:rsid w:val="009D2309"/>
    <w:rsid w:val="009D273E"/>
    <w:rsid w:val="009D3365"/>
    <w:rsid w:val="009D33CC"/>
    <w:rsid w:val="009D3A68"/>
    <w:rsid w:val="009D3F48"/>
    <w:rsid w:val="009D42E6"/>
    <w:rsid w:val="009D45F4"/>
    <w:rsid w:val="009D4CEB"/>
    <w:rsid w:val="009D53D5"/>
    <w:rsid w:val="009D54DD"/>
    <w:rsid w:val="009D615A"/>
    <w:rsid w:val="009D655A"/>
    <w:rsid w:val="009D693E"/>
    <w:rsid w:val="009D6C75"/>
    <w:rsid w:val="009D7A89"/>
    <w:rsid w:val="009D7B99"/>
    <w:rsid w:val="009D7CCF"/>
    <w:rsid w:val="009D7E9B"/>
    <w:rsid w:val="009E036E"/>
    <w:rsid w:val="009E0409"/>
    <w:rsid w:val="009E0E17"/>
    <w:rsid w:val="009E0F9D"/>
    <w:rsid w:val="009E1BB3"/>
    <w:rsid w:val="009E2D80"/>
    <w:rsid w:val="009E2DED"/>
    <w:rsid w:val="009E3C80"/>
    <w:rsid w:val="009E3EC3"/>
    <w:rsid w:val="009E46F7"/>
    <w:rsid w:val="009E48FF"/>
    <w:rsid w:val="009E4A01"/>
    <w:rsid w:val="009E4FE9"/>
    <w:rsid w:val="009E53F5"/>
    <w:rsid w:val="009E58D5"/>
    <w:rsid w:val="009E59BF"/>
    <w:rsid w:val="009E5C82"/>
    <w:rsid w:val="009E630A"/>
    <w:rsid w:val="009E639E"/>
    <w:rsid w:val="009E6420"/>
    <w:rsid w:val="009E6949"/>
    <w:rsid w:val="009E6A29"/>
    <w:rsid w:val="009E6E04"/>
    <w:rsid w:val="009E76F8"/>
    <w:rsid w:val="009E7D48"/>
    <w:rsid w:val="009F0799"/>
    <w:rsid w:val="009F0CD5"/>
    <w:rsid w:val="009F0E4B"/>
    <w:rsid w:val="009F1B38"/>
    <w:rsid w:val="009F1B8C"/>
    <w:rsid w:val="009F23E1"/>
    <w:rsid w:val="009F25C8"/>
    <w:rsid w:val="009F2AF9"/>
    <w:rsid w:val="009F2DA9"/>
    <w:rsid w:val="009F2DBA"/>
    <w:rsid w:val="009F2FF0"/>
    <w:rsid w:val="009F3559"/>
    <w:rsid w:val="009F35E0"/>
    <w:rsid w:val="009F55C6"/>
    <w:rsid w:val="009F68FF"/>
    <w:rsid w:val="009F6E61"/>
    <w:rsid w:val="009F7753"/>
    <w:rsid w:val="009F7BD4"/>
    <w:rsid w:val="00A00296"/>
    <w:rsid w:val="00A00B31"/>
    <w:rsid w:val="00A01603"/>
    <w:rsid w:val="00A0196D"/>
    <w:rsid w:val="00A022C3"/>
    <w:rsid w:val="00A0269E"/>
    <w:rsid w:val="00A02705"/>
    <w:rsid w:val="00A02DE1"/>
    <w:rsid w:val="00A035F2"/>
    <w:rsid w:val="00A03A5B"/>
    <w:rsid w:val="00A03DC3"/>
    <w:rsid w:val="00A046CD"/>
    <w:rsid w:val="00A0627E"/>
    <w:rsid w:val="00A06283"/>
    <w:rsid w:val="00A100A2"/>
    <w:rsid w:val="00A100F7"/>
    <w:rsid w:val="00A106C4"/>
    <w:rsid w:val="00A10916"/>
    <w:rsid w:val="00A115D7"/>
    <w:rsid w:val="00A11CB0"/>
    <w:rsid w:val="00A1255F"/>
    <w:rsid w:val="00A12A31"/>
    <w:rsid w:val="00A13506"/>
    <w:rsid w:val="00A13927"/>
    <w:rsid w:val="00A13BE7"/>
    <w:rsid w:val="00A14027"/>
    <w:rsid w:val="00A14583"/>
    <w:rsid w:val="00A1496E"/>
    <w:rsid w:val="00A14D4B"/>
    <w:rsid w:val="00A15648"/>
    <w:rsid w:val="00A15A3B"/>
    <w:rsid w:val="00A16622"/>
    <w:rsid w:val="00A17049"/>
    <w:rsid w:val="00A1775E"/>
    <w:rsid w:val="00A17FB5"/>
    <w:rsid w:val="00A205DD"/>
    <w:rsid w:val="00A20EB0"/>
    <w:rsid w:val="00A2102A"/>
    <w:rsid w:val="00A215DD"/>
    <w:rsid w:val="00A21FF2"/>
    <w:rsid w:val="00A221BD"/>
    <w:rsid w:val="00A222FC"/>
    <w:rsid w:val="00A223AC"/>
    <w:rsid w:val="00A23882"/>
    <w:rsid w:val="00A2398D"/>
    <w:rsid w:val="00A23E6D"/>
    <w:rsid w:val="00A24F25"/>
    <w:rsid w:val="00A25C75"/>
    <w:rsid w:val="00A26448"/>
    <w:rsid w:val="00A264C9"/>
    <w:rsid w:val="00A2658F"/>
    <w:rsid w:val="00A2679C"/>
    <w:rsid w:val="00A27914"/>
    <w:rsid w:val="00A27C43"/>
    <w:rsid w:val="00A27CC2"/>
    <w:rsid w:val="00A3036A"/>
    <w:rsid w:val="00A30490"/>
    <w:rsid w:val="00A30CD5"/>
    <w:rsid w:val="00A310D2"/>
    <w:rsid w:val="00A31398"/>
    <w:rsid w:val="00A315B1"/>
    <w:rsid w:val="00A317D1"/>
    <w:rsid w:val="00A31920"/>
    <w:rsid w:val="00A31F3A"/>
    <w:rsid w:val="00A327ED"/>
    <w:rsid w:val="00A32B78"/>
    <w:rsid w:val="00A33427"/>
    <w:rsid w:val="00A33997"/>
    <w:rsid w:val="00A33F0C"/>
    <w:rsid w:val="00A342D4"/>
    <w:rsid w:val="00A34C1C"/>
    <w:rsid w:val="00A34C7D"/>
    <w:rsid w:val="00A3520B"/>
    <w:rsid w:val="00A367CB"/>
    <w:rsid w:val="00A368AC"/>
    <w:rsid w:val="00A369D1"/>
    <w:rsid w:val="00A36C4B"/>
    <w:rsid w:val="00A36D3E"/>
    <w:rsid w:val="00A37B04"/>
    <w:rsid w:val="00A37B1A"/>
    <w:rsid w:val="00A37C34"/>
    <w:rsid w:val="00A37F6B"/>
    <w:rsid w:val="00A400AF"/>
    <w:rsid w:val="00A4095E"/>
    <w:rsid w:val="00A41530"/>
    <w:rsid w:val="00A41B72"/>
    <w:rsid w:val="00A4244E"/>
    <w:rsid w:val="00A428D9"/>
    <w:rsid w:val="00A434C0"/>
    <w:rsid w:val="00A43B34"/>
    <w:rsid w:val="00A43BAC"/>
    <w:rsid w:val="00A43F76"/>
    <w:rsid w:val="00A43F97"/>
    <w:rsid w:val="00A440D4"/>
    <w:rsid w:val="00A446A5"/>
    <w:rsid w:val="00A44B85"/>
    <w:rsid w:val="00A45CE2"/>
    <w:rsid w:val="00A45D8F"/>
    <w:rsid w:val="00A45F4E"/>
    <w:rsid w:val="00A46413"/>
    <w:rsid w:val="00A468AB"/>
    <w:rsid w:val="00A46C73"/>
    <w:rsid w:val="00A47018"/>
    <w:rsid w:val="00A4715D"/>
    <w:rsid w:val="00A4719F"/>
    <w:rsid w:val="00A47647"/>
    <w:rsid w:val="00A47BBC"/>
    <w:rsid w:val="00A5065F"/>
    <w:rsid w:val="00A51146"/>
    <w:rsid w:val="00A5153B"/>
    <w:rsid w:val="00A518E6"/>
    <w:rsid w:val="00A51C31"/>
    <w:rsid w:val="00A529CA"/>
    <w:rsid w:val="00A53001"/>
    <w:rsid w:val="00A5391C"/>
    <w:rsid w:val="00A53E99"/>
    <w:rsid w:val="00A548EE"/>
    <w:rsid w:val="00A549E7"/>
    <w:rsid w:val="00A54F6A"/>
    <w:rsid w:val="00A553B8"/>
    <w:rsid w:val="00A55AC1"/>
    <w:rsid w:val="00A55CEB"/>
    <w:rsid w:val="00A56321"/>
    <w:rsid w:val="00A56696"/>
    <w:rsid w:val="00A56AFB"/>
    <w:rsid w:val="00A5708C"/>
    <w:rsid w:val="00A578EB"/>
    <w:rsid w:val="00A57DC9"/>
    <w:rsid w:val="00A6058A"/>
    <w:rsid w:val="00A609F8"/>
    <w:rsid w:val="00A60A49"/>
    <w:rsid w:val="00A611AF"/>
    <w:rsid w:val="00A6120B"/>
    <w:rsid w:val="00A61618"/>
    <w:rsid w:val="00A61813"/>
    <w:rsid w:val="00A61F30"/>
    <w:rsid w:val="00A627AC"/>
    <w:rsid w:val="00A62AE2"/>
    <w:rsid w:val="00A62E5D"/>
    <w:rsid w:val="00A630A1"/>
    <w:rsid w:val="00A643C5"/>
    <w:rsid w:val="00A643D4"/>
    <w:rsid w:val="00A648A0"/>
    <w:rsid w:val="00A64E89"/>
    <w:rsid w:val="00A65218"/>
    <w:rsid w:val="00A65781"/>
    <w:rsid w:val="00A65970"/>
    <w:rsid w:val="00A65BEB"/>
    <w:rsid w:val="00A662D7"/>
    <w:rsid w:val="00A6638E"/>
    <w:rsid w:val="00A66634"/>
    <w:rsid w:val="00A66713"/>
    <w:rsid w:val="00A66820"/>
    <w:rsid w:val="00A66B90"/>
    <w:rsid w:val="00A66E8F"/>
    <w:rsid w:val="00A700F3"/>
    <w:rsid w:val="00A70A34"/>
    <w:rsid w:val="00A71A69"/>
    <w:rsid w:val="00A7228B"/>
    <w:rsid w:val="00A72BE6"/>
    <w:rsid w:val="00A734BE"/>
    <w:rsid w:val="00A73D2B"/>
    <w:rsid w:val="00A7486E"/>
    <w:rsid w:val="00A74E0C"/>
    <w:rsid w:val="00A752CB"/>
    <w:rsid w:val="00A753F3"/>
    <w:rsid w:val="00A76320"/>
    <w:rsid w:val="00A76491"/>
    <w:rsid w:val="00A769AB"/>
    <w:rsid w:val="00A76A48"/>
    <w:rsid w:val="00A76B4D"/>
    <w:rsid w:val="00A77709"/>
    <w:rsid w:val="00A778F2"/>
    <w:rsid w:val="00A77B5C"/>
    <w:rsid w:val="00A77C5B"/>
    <w:rsid w:val="00A801EC"/>
    <w:rsid w:val="00A824C3"/>
    <w:rsid w:val="00A82556"/>
    <w:rsid w:val="00A83375"/>
    <w:rsid w:val="00A846C5"/>
    <w:rsid w:val="00A84FCC"/>
    <w:rsid w:val="00A85362"/>
    <w:rsid w:val="00A857C7"/>
    <w:rsid w:val="00A85883"/>
    <w:rsid w:val="00A858AC"/>
    <w:rsid w:val="00A85A87"/>
    <w:rsid w:val="00A860B5"/>
    <w:rsid w:val="00A86293"/>
    <w:rsid w:val="00A86834"/>
    <w:rsid w:val="00A86949"/>
    <w:rsid w:val="00A90208"/>
    <w:rsid w:val="00A911DD"/>
    <w:rsid w:val="00A915A0"/>
    <w:rsid w:val="00A924B1"/>
    <w:rsid w:val="00A92AAC"/>
    <w:rsid w:val="00A92C3C"/>
    <w:rsid w:val="00A92D8C"/>
    <w:rsid w:val="00A94299"/>
    <w:rsid w:val="00A946EE"/>
    <w:rsid w:val="00A94B1F"/>
    <w:rsid w:val="00A94B47"/>
    <w:rsid w:val="00A95271"/>
    <w:rsid w:val="00A95BD9"/>
    <w:rsid w:val="00A96091"/>
    <w:rsid w:val="00A96943"/>
    <w:rsid w:val="00A96B25"/>
    <w:rsid w:val="00A96E23"/>
    <w:rsid w:val="00A974E5"/>
    <w:rsid w:val="00A97C96"/>
    <w:rsid w:val="00AA0374"/>
    <w:rsid w:val="00AA05A8"/>
    <w:rsid w:val="00AA0B78"/>
    <w:rsid w:val="00AA0FA7"/>
    <w:rsid w:val="00AA2382"/>
    <w:rsid w:val="00AA240F"/>
    <w:rsid w:val="00AA2DFB"/>
    <w:rsid w:val="00AA40C3"/>
    <w:rsid w:val="00AA4600"/>
    <w:rsid w:val="00AA5857"/>
    <w:rsid w:val="00AA5C2E"/>
    <w:rsid w:val="00AA6B70"/>
    <w:rsid w:val="00AA6D41"/>
    <w:rsid w:val="00AA702E"/>
    <w:rsid w:val="00AA70DF"/>
    <w:rsid w:val="00AA7738"/>
    <w:rsid w:val="00AA7D9E"/>
    <w:rsid w:val="00AB0243"/>
    <w:rsid w:val="00AB059E"/>
    <w:rsid w:val="00AB1372"/>
    <w:rsid w:val="00AB256F"/>
    <w:rsid w:val="00AB313E"/>
    <w:rsid w:val="00AB3376"/>
    <w:rsid w:val="00AB3839"/>
    <w:rsid w:val="00AB3999"/>
    <w:rsid w:val="00AB3AB1"/>
    <w:rsid w:val="00AB3C68"/>
    <w:rsid w:val="00AB426E"/>
    <w:rsid w:val="00AB433C"/>
    <w:rsid w:val="00AB4D9D"/>
    <w:rsid w:val="00AB4FC5"/>
    <w:rsid w:val="00AB5806"/>
    <w:rsid w:val="00AB5A5D"/>
    <w:rsid w:val="00AB6579"/>
    <w:rsid w:val="00AB6EF4"/>
    <w:rsid w:val="00AB7898"/>
    <w:rsid w:val="00AC03BC"/>
    <w:rsid w:val="00AC0C4F"/>
    <w:rsid w:val="00AC1337"/>
    <w:rsid w:val="00AC16EC"/>
    <w:rsid w:val="00AC2137"/>
    <w:rsid w:val="00AC2FDE"/>
    <w:rsid w:val="00AC353C"/>
    <w:rsid w:val="00AC3E41"/>
    <w:rsid w:val="00AC42A2"/>
    <w:rsid w:val="00AC4647"/>
    <w:rsid w:val="00AC5879"/>
    <w:rsid w:val="00AC5CCC"/>
    <w:rsid w:val="00AC5FAD"/>
    <w:rsid w:val="00AC6CC7"/>
    <w:rsid w:val="00AC70FF"/>
    <w:rsid w:val="00AC7784"/>
    <w:rsid w:val="00AC7AAB"/>
    <w:rsid w:val="00AC7B8D"/>
    <w:rsid w:val="00AC7CDC"/>
    <w:rsid w:val="00AC7EE4"/>
    <w:rsid w:val="00AD0374"/>
    <w:rsid w:val="00AD13D3"/>
    <w:rsid w:val="00AD1992"/>
    <w:rsid w:val="00AD1E46"/>
    <w:rsid w:val="00AD1F64"/>
    <w:rsid w:val="00AD20FF"/>
    <w:rsid w:val="00AD2848"/>
    <w:rsid w:val="00AD2C7E"/>
    <w:rsid w:val="00AD2E4F"/>
    <w:rsid w:val="00AD3248"/>
    <w:rsid w:val="00AD399E"/>
    <w:rsid w:val="00AD4D6E"/>
    <w:rsid w:val="00AD4EDB"/>
    <w:rsid w:val="00AD5048"/>
    <w:rsid w:val="00AD5228"/>
    <w:rsid w:val="00AD56A3"/>
    <w:rsid w:val="00AD5B88"/>
    <w:rsid w:val="00AD5DC3"/>
    <w:rsid w:val="00AD643C"/>
    <w:rsid w:val="00AD6E08"/>
    <w:rsid w:val="00AD72E9"/>
    <w:rsid w:val="00AD72EB"/>
    <w:rsid w:val="00AD7617"/>
    <w:rsid w:val="00AD7F4C"/>
    <w:rsid w:val="00AE0715"/>
    <w:rsid w:val="00AE189D"/>
    <w:rsid w:val="00AE1E39"/>
    <w:rsid w:val="00AE1F22"/>
    <w:rsid w:val="00AE20DC"/>
    <w:rsid w:val="00AE2166"/>
    <w:rsid w:val="00AE2AC6"/>
    <w:rsid w:val="00AE2B41"/>
    <w:rsid w:val="00AE3A1A"/>
    <w:rsid w:val="00AE3D00"/>
    <w:rsid w:val="00AE406F"/>
    <w:rsid w:val="00AE40E5"/>
    <w:rsid w:val="00AE43D1"/>
    <w:rsid w:val="00AE4464"/>
    <w:rsid w:val="00AE4547"/>
    <w:rsid w:val="00AE528D"/>
    <w:rsid w:val="00AE57A7"/>
    <w:rsid w:val="00AE5FDC"/>
    <w:rsid w:val="00AE6723"/>
    <w:rsid w:val="00AE695A"/>
    <w:rsid w:val="00AE7098"/>
    <w:rsid w:val="00AE7557"/>
    <w:rsid w:val="00AF00D8"/>
    <w:rsid w:val="00AF024E"/>
    <w:rsid w:val="00AF07AC"/>
    <w:rsid w:val="00AF0803"/>
    <w:rsid w:val="00AF08C8"/>
    <w:rsid w:val="00AF0923"/>
    <w:rsid w:val="00AF0BDC"/>
    <w:rsid w:val="00AF0F09"/>
    <w:rsid w:val="00AF0F6E"/>
    <w:rsid w:val="00AF2249"/>
    <w:rsid w:val="00AF2F5B"/>
    <w:rsid w:val="00AF3496"/>
    <w:rsid w:val="00AF3999"/>
    <w:rsid w:val="00AF3D4F"/>
    <w:rsid w:val="00AF3FBF"/>
    <w:rsid w:val="00AF405E"/>
    <w:rsid w:val="00AF42E4"/>
    <w:rsid w:val="00AF4590"/>
    <w:rsid w:val="00AF52FB"/>
    <w:rsid w:val="00AF5320"/>
    <w:rsid w:val="00AF55E3"/>
    <w:rsid w:val="00AF5CDF"/>
    <w:rsid w:val="00AF65FD"/>
    <w:rsid w:val="00AF6DE6"/>
    <w:rsid w:val="00AF7248"/>
    <w:rsid w:val="00AF7B10"/>
    <w:rsid w:val="00AF7B7C"/>
    <w:rsid w:val="00B002D5"/>
    <w:rsid w:val="00B00389"/>
    <w:rsid w:val="00B00883"/>
    <w:rsid w:val="00B00E8D"/>
    <w:rsid w:val="00B00EF7"/>
    <w:rsid w:val="00B01542"/>
    <w:rsid w:val="00B017D7"/>
    <w:rsid w:val="00B019E5"/>
    <w:rsid w:val="00B01C32"/>
    <w:rsid w:val="00B02533"/>
    <w:rsid w:val="00B0261E"/>
    <w:rsid w:val="00B02AD3"/>
    <w:rsid w:val="00B03978"/>
    <w:rsid w:val="00B0437F"/>
    <w:rsid w:val="00B0466B"/>
    <w:rsid w:val="00B049E3"/>
    <w:rsid w:val="00B04D1E"/>
    <w:rsid w:val="00B052A7"/>
    <w:rsid w:val="00B057F5"/>
    <w:rsid w:val="00B05912"/>
    <w:rsid w:val="00B05A42"/>
    <w:rsid w:val="00B05C7F"/>
    <w:rsid w:val="00B0601D"/>
    <w:rsid w:val="00B06260"/>
    <w:rsid w:val="00B072D8"/>
    <w:rsid w:val="00B0751C"/>
    <w:rsid w:val="00B079F4"/>
    <w:rsid w:val="00B07CEA"/>
    <w:rsid w:val="00B10152"/>
    <w:rsid w:val="00B10D7A"/>
    <w:rsid w:val="00B10E36"/>
    <w:rsid w:val="00B110AA"/>
    <w:rsid w:val="00B118B1"/>
    <w:rsid w:val="00B11E57"/>
    <w:rsid w:val="00B11F8A"/>
    <w:rsid w:val="00B12961"/>
    <w:rsid w:val="00B12CB5"/>
    <w:rsid w:val="00B13B09"/>
    <w:rsid w:val="00B13D98"/>
    <w:rsid w:val="00B14093"/>
    <w:rsid w:val="00B1428A"/>
    <w:rsid w:val="00B1487B"/>
    <w:rsid w:val="00B15395"/>
    <w:rsid w:val="00B157B9"/>
    <w:rsid w:val="00B15E1F"/>
    <w:rsid w:val="00B16030"/>
    <w:rsid w:val="00B16060"/>
    <w:rsid w:val="00B164E7"/>
    <w:rsid w:val="00B1656C"/>
    <w:rsid w:val="00B165A8"/>
    <w:rsid w:val="00B16706"/>
    <w:rsid w:val="00B176CF"/>
    <w:rsid w:val="00B20283"/>
    <w:rsid w:val="00B2096A"/>
    <w:rsid w:val="00B21871"/>
    <w:rsid w:val="00B21E41"/>
    <w:rsid w:val="00B21F99"/>
    <w:rsid w:val="00B2286B"/>
    <w:rsid w:val="00B22D82"/>
    <w:rsid w:val="00B22DA3"/>
    <w:rsid w:val="00B231AD"/>
    <w:rsid w:val="00B2325C"/>
    <w:rsid w:val="00B23390"/>
    <w:rsid w:val="00B235EB"/>
    <w:rsid w:val="00B2385E"/>
    <w:rsid w:val="00B23DCC"/>
    <w:rsid w:val="00B24A61"/>
    <w:rsid w:val="00B24BE5"/>
    <w:rsid w:val="00B25143"/>
    <w:rsid w:val="00B25B3B"/>
    <w:rsid w:val="00B25CAB"/>
    <w:rsid w:val="00B2612B"/>
    <w:rsid w:val="00B26F1C"/>
    <w:rsid w:val="00B27748"/>
    <w:rsid w:val="00B27FB2"/>
    <w:rsid w:val="00B3066A"/>
    <w:rsid w:val="00B30D63"/>
    <w:rsid w:val="00B31456"/>
    <w:rsid w:val="00B31AA5"/>
    <w:rsid w:val="00B31FD3"/>
    <w:rsid w:val="00B327DF"/>
    <w:rsid w:val="00B32A90"/>
    <w:rsid w:val="00B32B68"/>
    <w:rsid w:val="00B32EAA"/>
    <w:rsid w:val="00B331E4"/>
    <w:rsid w:val="00B33814"/>
    <w:rsid w:val="00B33B35"/>
    <w:rsid w:val="00B348D5"/>
    <w:rsid w:val="00B34A7E"/>
    <w:rsid w:val="00B356AE"/>
    <w:rsid w:val="00B35E76"/>
    <w:rsid w:val="00B35FA1"/>
    <w:rsid w:val="00B36344"/>
    <w:rsid w:val="00B368F0"/>
    <w:rsid w:val="00B36B9A"/>
    <w:rsid w:val="00B372C2"/>
    <w:rsid w:val="00B37693"/>
    <w:rsid w:val="00B37B16"/>
    <w:rsid w:val="00B4119F"/>
    <w:rsid w:val="00B412A3"/>
    <w:rsid w:val="00B412D7"/>
    <w:rsid w:val="00B4173D"/>
    <w:rsid w:val="00B419BE"/>
    <w:rsid w:val="00B41D61"/>
    <w:rsid w:val="00B42285"/>
    <w:rsid w:val="00B426B3"/>
    <w:rsid w:val="00B427AF"/>
    <w:rsid w:val="00B4358C"/>
    <w:rsid w:val="00B43D01"/>
    <w:rsid w:val="00B440A5"/>
    <w:rsid w:val="00B4429B"/>
    <w:rsid w:val="00B44782"/>
    <w:rsid w:val="00B447D6"/>
    <w:rsid w:val="00B44AC7"/>
    <w:rsid w:val="00B44D02"/>
    <w:rsid w:val="00B44E7B"/>
    <w:rsid w:val="00B44F72"/>
    <w:rsid w:val="00B4599F"/>
    <w:rsid w:val="00B462F3"/>
    <w:rsid w:val="00B46476"/>
    <w:rsid w:val="00B465FD"/>
    <w:rsid w:val="00B469AC"/>
    <w:rsid w:val="00B4723B"/>
    <w:rsid w:val="00B47412"/>
    <w:rsid w:val="00B47494"/>
    <w:rsid w:val="00B47A5C"/>
    <w:rsid w:val="00B504B5"/>
    <w:rsid w:val="00B509D8"/>
    <w:rsid w:val="00B50C85"/>
    <w:rsid w:val="00B510E0"/>
    <w:rsid w:val="00B513CB"/>
    <w:rsid w:val="00B51919"/>
    <w:rsid w:val="00B525D8"/>
    <w:rsid w:val="00B52974"/>
    <w:rsid w:val="00B52C52"/>
    <w:rsid w:val="00B5363B"/>
    <w:rsid w:val="00B538D8"/>
    <w:rsid w:val="00B53C12"/>
    <w:rsid w:val="00B54191"/>
    <w:rsid w:val="00B544E3"/>
    <w:rsid w:val="00B54957"/>
    <w:rsid w:val="00B5569C"/>
    <w:rsid w:val="00B55B6F"/>
    <w:rsid w:val="00B55C68"/>
    <w:rsid w:val="00B55E8A"/>
    <w:rsid w:val="00B563FF"/>
    <w:rsid w:val="00B5687B"/>
    <w:rsid w:val="00B56939"/>
    <w:rsid w:val="00B56B87"/>
    <w:rsid w:val="00B5700A"/>
    <w:rsid w:val="00B57187"/>
    <w:rsid w:val="00B574BD"/>
    <w:rsid w:val="00B577AE"/>
    <w:rsid w:val="00B60A0B"/>
    <w:rsid w:val="00B60A94"/>
    <w:rsid w:val="00B61BF7"/>
    <w:rsid w:val="00B61C84"/>
    <w:rsid w:val="00B6217F"/>
    <w:rsid w:val="00B621CD"/>
    <w:rsid w:val="00B62228"/>
    <w:rsid w:val="00B6228D"/>
    <w:rsid w:val="00B624F3"/>
    <w:rsid w:val="00B6259F"/>
    <w:rsid w:val="00B62BB7"/>
    <w:rsid w:val="00B6310F"/>
    <w:rsid w:val="00B63552"/>
    <w:rsid w:val="00B64461"/>
    <w:rsid w:val="00B64BEB"/>
    <w:rsid w:val="00B64F3E"/>
    <w:rsid w:val="00B6509F"/>
    <w:rsid w:val="00B65209"/>
    <w:rsid w:val="00B6547E"/>
    <w:rsid w:val="00B654BB"/>
    <w:rsid w:val="00B657F7"/>
    <w:rsid w:val="00B65F60"/>
    <w:rsid w:val="00B6657D"/>
    <w:rsid w:val="00B66E44"/>
    <w:rsid w:val="00B67388"/>
    <w:rsid w:val="00B7081E"/>
    <w:rsid w:val="00B715B4"/>
    <w:rsid w:val="00B71A8E"/>
    <w:rsid w:val="00B71F82"/>
    <w:rsid w:val="00B72538"/>
    <w:rsid w:val="00B72943"/>
    <w:rsid w:val="00B729A8"/>
    <w:rsid w:val="00B72F17"/>
    <w:rsid w:val="00B7330D"/>
    <w:rsid w:val="00B73740"/>
    <w:rsid w:val="00B73D07"/>
    <w:rsid w:val="00B746E4"/>
    <w:rsid w:val="00B74AE4"/>
    <w:rsid w:val="00B74AEA"/>
    <w:rsid w:val="00B74B04"/>
    <w:rsid w:val="00B74CC0"/>
    <w:rsid w:val="00B74F65"/>
    <w:rsid w:val="00B75251"/>
    <w:rsid w:val="00B754AD"/>
    <w:rsid w:val="00B75554"/>
    <w:rsid w:val="00B75A33"/>
    <w:rsid w:val="00B75B1D"/>
    <w:rsid w:val="00B75FE9"/>
    <w:rsid w:val="00B7683E"/>
    <w:rsid w:val="00B76BFD"/>
    <w:rsid w:val="00B7729A"/>
    <w:rsid w:val="00B7735D"/>
    <w:rsid w:val="00B77D79"/>
    <w:rsid w:val="00B77EB1"/>
    <w:rsid w:val="00B8025E"/>
    <w:rsid w:val="00B802AB"/>
    <w:rsid w:val="00B804D6"/>
    <w:rsid w:val="00B804DA"/>
    <w:rsid w:val="00B807A9"/>
    <w:rsid w:val="00B80B10"/>
    <w:rsid w:val="00B81911"/>
    <w:rsid w:val="00B82649"/>
    <w:rsid w:val="00B83624"/>
    <w:rsid w:val="00B849F6"/>
    <w:rsid w:val="00B84C7E"/>
    <w:rsid w:val="00B85585"/>
    <w:rsid w:val="00B8566B"/>
    <w:rsid w:val="00B856CC"/>
    <w:rsid w:val="00B85AC1"/>
    <w:rsid w:val="00B860B3"/>
    <w:rsid w:val="00B86306"/>
    <w:rsid w:val="00B8633F"/>
    <w:rsid w:val="00B86AAE"/>
    <w:rsid w:val="00B8708A"/>
    <w:rsid w:val="00B87804"/>
    <w:rsid w:val="00B901E6"/>
    <w:rsid w:val="00B904A5"/>
    <w:rsid w:val="00B907CB"/>
    <w:rsid w:val="00B90E47"/>
    <w:rsid w:val="00B9187A"/>
    <w:rsid w:val="00B91930"/>
    <w:rsid w:val="00B91B47"/>
    <w:rsid w:val="00B91B52"/>
    <w:rsid w:val="00B91B87"/>
    <w:rsid w:val="00B91EF0"/>
    <w:rsid w:val="00B92334"/>
    <w:rsid w:val="00B92602"/>
    <w:rsid w:val="00B928D7"/>
    <w:rsid w:val="00B92A17"/>
    <w:rsid w:val="00B92F20"/>
    <w:rsid w:val="00B932D8"/>
    <w:rsid w:val="00B94165"/>
    <w:rsid w:val="00B94253"/>
    <w:rsid w:val="00B95337"/>
    <w:rsid w:val="00B95DF4"/>
    <w:rsid w:val="00B95F9C"/>
    <w:rsid w:val="00B95FA9"/>
    <w:rsid w:val="00B96703"/>
    <w:rsid w:val="00B97510"/>
    <w:rsid w:val="00B97ACB"/>
    <w:rsid w:val="00BA00E4"/>
    <w:rsid w:val="00BA028F"/>
    <w:rsid w:val="00BA04C2"/>
    <w:rsid w:val="00BA1779"/>
    <w:rsid w:val="00BA213D"/>
    <w:rsid w:val="00BA2732"/>
    <w:rsid w:val="00BA2A16"/>
    <w:rsid w:val="00BA2F4A"/>
    <w:rsid w:val="00BA358D"/>
    <w:rsid w:val="00BA3EF3"/>
    <w:rsid w:val="00BA4126"/>
    <w:rsid w:val="00BA48F6"/>
    <w:rsid w:val="00BA5C26"/>
    <w:rsid w:val="00BA5D71"/>
    <w:rsid w:val="00BA5DC7"/>
    <w:rsid w:val="00BA60DB"/>
    <w:rsid w:val="00BA64BD"/>
    <w:rsid w:val="00BA67D6"/>
    <w:rsid w:val="00BA7521"/>
    <w:rsid w:val="00BA75CD"/>
    <w:rsid w:val="00BA7823"/>
    <w:rsid w:val="00BA7972"/>
    <w:rsid w:val="00BA7A6C"/>
    <w:rsid w:val="00BA7D17"/>
    <w:rsid w:val="00BB0A6C"/>
    <w:rsid w:val="00BB123A"/>
    <w:rsid w:val="00BB22FD"/>
    <w:rsid w:val="00BB24EE"/>
    <w:rsid w:val="00BB2C10"/>
    <w:rsid w:val="00BB37C1"/>
    <w:rsid w:val="00BB3AE0"/>
    <w:rsid w:val="00BB4507"/>
    <w:rsid w:val="00BB4C99"/>
    <w:rsid w:val="00BB4E3B"/>
    <w:rsid w:val="00BB570A"/>
    <w:rsid w:val="00BB5FA9"/>
    <w:rsid w:val="00BB6623"/>
    <w:rsid w:val="00BB672B"/>
    <w:rsid w:val="00BB6B6D"/>
    <w:rsid w:val="00BB6BD0"/>
    <w:rsid w:val="00BB6F7A"/>
    <w:rsid w:val="00BB6FA3"/>
    <w:rsid w:val="00BB6FD9"/>
    <w:rsid w:val="00BB71CB"/>
    <w:rsid w:val="00BB73C4"/>
    <w:rsid w:val="00BB7484"/>
    <w:rsid w:val="00BB74B5"/>
    <w:rsid w:val="00BC04E3"/>
    <w:rsid w:val="00BC0ABC"/>
    <w:rsid w:val="00BC0CDD"/>
    <w:rsid w:val="00BC0D11"/>
    <w:rsid w:val="00BC17F2"/>
    <w:rsid w:val="00BC1B5B"/>
    <w:rsid w:val="00BC2D8D"/>
    <w:rsid w:val="00BC3107"/>
    <w:rsid w:val="00BC3277"/>
    <w:rsid w:val="00BC331B"/>
    <w:rsid w:val="00BC3D73"/>
    <w:rsid w:val="00BC490C"/>
    <w:rsid w:val="00BC49C7"/>
    <w:rsid w:val="00BC4BD9"/>
    <w:rsid w:val="00BC5D78"/>
    <w:rsid w:val="00BC5F89"/>
    <w:rsid w:val="00BC6415"/>
    <w:rsid w:val="00BC6A81"/>
    <w:rsid w:val="00BC6AEB"/>
    <w:rsid w:val="00BC6C6B"/>
    <w:rsid w:val="00BC753E"/>
    <w:rsid w:val="00BC7F01"/>
    <w:rsid w:val="00BC7FA1"/>
    <w:rsid w:val="00BD0572"/>
    <w:rsid w:val="00BD05FD"/>
    <w:rsid w:val="00BD0633"/>
    <w:rsid w:val="00BD07F8"/>
    <w:rsid w:val="00BD0A98"/>
    <w:rsid w:val="00BD0B7D"/>
    <w:rsid w:val="00BD0C14"/>
    <w:rsid w:val="00BD0C4B"/>
    <w:rsid w:val="00BD17EB"/>
    <w:rsid w:val="00BD3536"/>
    <w:rsid w:val="00BD3A5B"/>
    <w:rsid w:val="00BD3C70"/>
    <w:rsid w:val="00BD43C8"/>
    <w:rsid w:val="00BD567E"/>
    <w:rsid w:val="00BD58A4"/>
    <w:rsid w:val="00BD59D3"/>
    <w:rsid w:val="00BD5A50"/>
    <w:rsid w:val="00BD6307"/>
    <w:rsid w:val="00BD6502"/>
    <w:rsid w:val="00BD6CDF"/>
    <w:rsid w:val="00BE0489"/>
    <w:rsid w:val="00BE04F7"/>
    <w:rsid w:val="00BE06CB"/>
    <w:rsid w:val="00BE095E"/>
    <w:rsid w:val="00BE0E8B"/>
    <w:rsid w:val="00BE0F5D"/>
    <w:rsid w:val="00BE17F0"/>
    <w:rsid w:val="00BE1B73"/>
    <w:rsid w:val="00BE1E07"/>
    <w:rsid w:val="00BE2100"/>
    <w:rsid w:val="00BE21A4"/>
    <w:rsid w:val="00BE2378"/>
    <w:rsid w:val="00BE2E9D"/>
    <w:rsid w:val="00BE3389"/>
    <w:rsid w:val="00BE37AF"/>
    <w:rsid w:val="00BE3C5A"/>
    <w:rsid w:val="00BE3D17"/>
    <w:rsid w:val="00BE414F"/>
    <w:rsid w:val="00BE41F0"/>
    <w:rsid w:val="00BE4406"/>
    <w:rsid w:val="00BE4D2F"/>
    <w:rsid w:val="00BE527B"/>
    <w:rsid w:val="00BE5454"/>
    <w:rsid w:val="00BE5D2C"/>
    <w:rsid w:val="00BE60FD"/>
    <w:rsid w:val="00BE68F9"/>
    <w:rsid w:val="00BE7301"/>
    <w:rsid w:val="00BF00AF"/>
    <w:rsid w:val="00BF087F"/>
    <w:rsid w:val="00BF08A8"/>
    <w:rsid w:val="00BF098E"/>
    <w:rsid w:val="00BF0E6A"/>
    <w:rsid w:val="00BF13E3"/>
    <w:rsid w:val="00BF1591"/>
    <w:rsid w:val="00BF19D4"/>
    <w:rsid w:val="00BF1F90"/>
    <w:rsid w:val="00BF25A3"/>
    <w:rsid w:val="00BF2641"/>
    <w:rsid w:val="00BF27E3"/>
    <w:rsid w:val="00BF3D6B"/>
    <w:rsid w:val="00BF3EDD"/>
    <w:rsid w:val="00BF4199"/>
    <w:rsid w:val="00BF4371"/>
    <w:rsid w:val="00BF4AF4"/>
    <w:rsid w:val="00BF4D6D"/>
    <w:rsid w:val="00BF4DEA"/>
    <w:rsid w:val="00BF5268"/>
    <w:rsid w:val="00BF56BC"/>
    <w:rsid w:val="00BF5B92"/>
    <w:rsid w:val="00BF5BE1"/>
    <w:rsid w:val="00BF5DFD"/>
    <w:rsid w:val="00BF61BC"/>
    <w:rsid w:val="00BF62A7"/>
    <w:rsid w:val="00BF652C"/>
    <w:rsid w:val="00BF6B85"/>
    <w:rsid w:val="00BF934B"/>
    <w:rsid w:val="00C000F6"/>
    <w:rsid w:val="00C00161"/>
    <w:rsid w:val="00C0026F"/>
    <w:rsid w:val="00C00EB3"/>
    <w:rsid w:val="00C01747"/>
    <w:rsid w:val="00C01821"/>
    <w:rsid w:val="00C01F7B"/>
    <w:rsid w:val="00C02030"/>
    <w:rsid w:val="00C0241D"/>
    <w:rsid w:val="00C02735"/>
    <w:rsid w:val="00C0315C"/>
    <w:rsid w:val="00C035FB"/>
    <w:rsid w:val="00C03678"/>
    <w:rsid w:val="00C03EB6"/>
    <w:rsid w:val="00C04321"/>
    <w:rsid w:val="00C044D5"/>
    <w:rsid w:val="00C0464E"/>
    <w:rsid w:val="00C04AB5"/>
    <w:rsid w:val="00C04B4B"/>
    <w:rsid w:val="00C0635F"/>
    <w:rsid w:val="00C06AB4"/>
    <w:rsid w:val="00C06B74"/>
    <w:rsid w:val="00C06C59"/>
    <w:rsid w:val="00C06D7F"/>
    <w:rsid w:val="00C06F7A"/>
    <w:rsid w:val="00C0723F"/>
    <w:rsid w:val="00C07573"/>
    <w:rsid w:val="00C07A34"/>
    <w:rsid w:val="00C092CA"/>
    <w:rsid w:val="00C109B6"/>
    <w:rsid w:val="00C111F1"/>
    <w:rsid w:val="00C1128F"/>
    <w:rsid w:val="00C1175B"/>
    <w:rsid w:val="00C11E55"/>
    <w:rsid w:val="00C1240B"/>
    <w:rsid w:val="00C12A53"/>
    <w:rsid w:val="00C12C1F"/>
    <w:rsid w:val="00C1378B"/>
    <w:rsid w:val="00C13C3C"/>
    <w:rsid w:val="00C14DC3"/>
    <w:rsid w:val="00C150A0"/>
    <w:rsid w:val="00C15137"/>
    <w:rsid w:val="00C153CE"/>
    <w:rsid w:val="00C15566"/>
    <w:rsid w:val="00C159D6"/>
    <w:rsid w:val="00C15FE6"/>
    <w:rsid w:val="00C16315"/>
    <w:rsid w:val="00C166A9"/>
    <w:rsid w:val="00C1670F"/>
    <w:rsid w:val="00C16B14"/>
    <w:rsid w:val="00C16FED"/>
    <w:rsid w:val="00C17117"/>
    <w:rsid w:val="00C17C93"/>
    <w:rsid w:val="00C17FD4"/>
    <w:rsid w:val="00C2027D"/>
    <w:rsid w:val="00C20BEC"/>
    <w:rsid w:val="00C211AC"/>
    <w:rsid w:val="00C21248"/>
    <w:rsid w:val="00C228B4"/>
    <w:rsid w:val="00C22AC8"/>
    <w:rsid w:val="00C22B90"/>
    <w:rsid w:val="00C23579"/>
    <w:rsid w:val="00C23845"/>
    <w:rsid w:val="00C23C70"/>
    <w:rsid w:val="00C248B4"/>
    <w:rsid w:val="00C25F14"/>
    <w:rsid w:val="00C26839"/>
    <w:rsid w:val="00C2698F"/>
    <w:rsid w:val="00C269AA"/>
    <w:rsid w:val="00C26C3B"/>
    <w:rsid w:val="00C27074"/>
    <w:rsid w:val="00C272F9"/>
    <w:rsid w:val="00C2749B"/>
    <w:rsid w:val="00C274C0"/>
    <w:rsid w:val="00C3038E"/>
    <w:rsid w:val="00C3054C"/>
    <w:rsid w:val="00C30D8C"/>
    <w:rsid w:val="00C3116E"/>
    <w:rsid w:val="00C311EF"/>
    <w:rsid w:val="00C31D0A"/>
    <w:rsid w:val="00C31E67"/>
    <w:rsid w:val="00C32076"/>
    <w:rsid w:val="00C323FB"/>
    <w:rsid w:val="00C32BED"/>
    <w:rsid w:val="00C33757"/>
    <w:rsid w:val="00C33B9C"/>
    <w:rsid w:val="00C33F6D"/>
    <w:rsid w:val="00C34385"/>
    <w:rsid w:val="00C34990"/>
    <w:rsid w:val="00C35557"/>
    <w:rsid w:val="00C356EC"/>
    <w:rsid w:val="00C35797"/>
    <w:rsid w:val="00C35D2B"/>
    <w:rsid w:val="00C35D89"/>
    <w:rsid w:val="00C35FF5"/>
    <w:rsid w:val="00C364E3"/>
    <w:rsid w:val="00C36915"/>
    <w:rsid w:val="00C36D67"/>
    <w:rsid w:val="00C36F75"/>
    <w:rsid w:val="00C377C3"/>
    <w:rsid w:val="00C37A9A"/>
    <w:rsid w:val="00C407DE"/>
    <w:rsid w:val="00C40F1C"/>
    <w:rsid w:val="00C41163"/>
    <w:rsid w:val="00C418AD"/>
    <w:rsid w:val="00C4198E"/>
    <w:rsid w:val="00C41B02"/>
    <w:rsid w:val="00C42733"/>
    <w:rsid w:val="00C42AFC"/>
    <w:rsid w:val="00C436A0"/>
    <w:rsid w:val="00C43732"/>
    <w:rsid w:val="00C4586A"/>
    <w:rsid w:val="00C45B6F"/>
    <w:rsid w:val="00C46D2E"/>
    <w:rsid w:val="00C4728F"/>
    <w:rsid w:val="00C47C09"/>
    <w:rsid w:val="00C47F25"/>
    <w:rsid w:val="00C4F3B5"/>
    <w:rsid w:val="00C505C4"/>
    <w:rsid w:val="00C50FB4"/>
    <w:rsid w:val="00C511FE"/>
    <w:rsid w:val="00C5207E"/>
    <w:rsid w:val="00C5230C"/>
    <w:rsid w:val="00C525A9"/>
    <w:rsid w:val="00C52809"/>
    <w:rsid w:val="00C52818"/>
    <w:rsid w:val="00C52FEC"/>
    <w:rsid w:val="00C53101"/>
    <w:rsid w:val="00C53634"/>
    <w:rsid w:val="00C53AE8"/>
    <w:rsid w:val="00C54956"/>
    <w:rsid w:val="00C55C8B"/>
    <w:rsid w:val="00C55EF2"/>
    <w:rsid w:val="00C56168"/>
    <w:rsid w:val="00C56831"/>
    <w:rsid w:val="00C5698C"/>
    <w:rsid w:val="00C57713"/>
    <w:rsid w:val="00C57926"/>
    <w:rsid w:val="00C57937"/>
    <w:rsid w:val="00C57B25"/>
    <w:rsid w:val="00C604C6"/>
    <w:rsid w:val="00C60ECC"/>
    <w:rsid w:val="00C612E5"/>
    <w:rsid w:val="00C61408"/>
    <w:rsid w:val="00C6380F"/>
    <w:rsid w:val="00C63A38"/>
    <w:rsid w:val="00C6456F"/>
    <w:rsid w:val="00C646D6"/>
    <w:rsid w:val="00C64EA3"/>
    <w:rsid w:val="00C65304"/>
    <w:rsid w:val="00C65D0E"/>
    <w:rsid w:val="00C66E84"/>
    <w:rsid w:val="00C6703B"/>
    <w:rsid w:val="00C675A7"/>
    <w:rsid w:val="00C6786E"/>
    <w:rsid w:val="00C67DC2"/>
    <w:rsid w:val="00C700A4"/>
    <w:rsid w:val="00C706D1"/>
    <w:rsid w:val="00C7081B"/>
    <w:rsid w:val="00C70D9C"/>
    <w:rsid w:val="00C70E6B"/>
    <w:rsid w:val="00C71A02"/>
    <w:rsid w:val="00C72080"/>
    <w:rsid w:val="00C723E0"/>
    <w:rsid w:val="00C72ADE"/>
    <w:rsid w:val="00C72DD1"/>
    <w:rsid w:val="00C73C42"/>
    <w:rsid w:val="00C73C76"/>
    <w:rsid w:val="00C73CEE"/>
    <w:rsid w:val="00C73ED3"/>
    <w:rsid w:val="00C74109"/>
    <w:rsid w:val="00C745E8"/>
    <w:rsid w:val="00C74E32"/>
    <w:rsid w:val="00C74FE9"/>
    <w:rsid w:val="00C74FEF"/>
    <w:rsid w:val="00C75ED7"/>
    <w:rsid w:val="00C75FF8"/>
    <w:rsid w:val="00C76385"/>
    <w:rsid w:val="00C7655D"/>
    <w:rsid w:val="00C76918"/>
    <w:rsid w:val="00C769C1"/>
    <w:rsid w:val="00C76A73"/>
    <w:rsid w:val="00C76C1F"/>
    <w:rsid w:val="00C778DF"/>
    <w:rsid w:val="00C77BF3"/>
    <w:rsid w:val="00C8059E"/>
    <w:rsid w:val="00C80C4E"/>
    <w:rsid w:val="00C80D28"/>
    <w:rsid w:val="00C80E6B"/>
    <w:rsid w:val="00C81204"/>
    <w:rsid w:val="00C8132A"/>
    <w:rsid w:val="00C82146"/>
    <w:rsid w:val="00C82469"/>
    <w:rsid w:val="00C834EE"/>
    <w:rsid w:val="00C83619"/>
    <w:rsid w:val="00C83982"/>
    <w:rsid w:val="00C83B21"/>
    <w:rsid w:val="00C83C3C"/>
    <w:rsid w:val="00C84562"/>
    <w:rsid w:val="00C85760"/>
    <w:rsid w:val="00C857E8"/>
    <w:rsid w:val="00C8593E"/>
    <w:rsid w:val="00C85B59"/>
    <w:rsid w:val="00C861F6"/>
    <w:rsid w:val="00C86229"/>
    <w:rsid w:val="00C86688"/>
    <w:rsid w:val="00C86759"/>
    <w:rsid w:val="00C86D7E"/>
    <w:rsid w:val="00C8727F"/>
    <w:rsid w:val="00C8775D"/>
    <w:rsid w:val="00C87A45"/>
    <w:rsid w:val="00C90185"/>
    <w:rsid w:val="00C90C3C"/>
    <w:rsid w:val="00C911A8"/>
    <w:rsid w:val="00C91DD7"/>
    <w:rsid w:val="00C91F56"/>
    <w:rsid w:val="00C9216E"/>
    <w:rsid w:val="00C92359"/>
    <w:rsid w:val="00C9245A"/>
    <w:rsid w:val="00C925C2"/>
    <w:rsid w:val="00C9270B"/>
    <w:rsid w:val="00C9326D"/>
    <w:rsid w:val="00C9327B"/>
    <w:rsid w:val="00C9388A"/>
    <w:rsid w:val="00C93C6F"/>
    <w:rsid w:val="00C94C57"/>
    <w:rsid w:val="00C94D1A"/>
    <w:rsid w:val="00C95187"/>
    <w:rsid w:val="00C952C4"/>
    <w:rsid w:val="00C95E0C"/>
    <w:rsid w:val="00C95E3E"/>
    <w:rsid w:val="00C960B6"/>
    <w:rsid w:val="00C962C1"/>
    <w:rsid w:val="00C962D3"/>
    <w:rsid w:val="00C96728"/>
    <w:rsid w:val="00C96EB3"/>
    <w:rsid w:val="00CA03C2"/>
    <w:rsid w:val="00CA174A"/>
    <w:rsid w:val="00CA1A5C"/>
    <w:rsid w:val="00CA23B8"/>
    <w:rsid w:val="00CA2582"/>
    <w:rsid w:val="00CA26C8"/>
    <w:rsid w:val="00CA2A9D"/>
    <w:rsid w:val="00CA3235"/>
    <w:rsid w:val="00CA3FDF"/>
    <w:rsid w:val="00CA4F9A"/>
    <w:rsid w:val="00CA5656"/>
    <w:rsid w:val="00CA603E"/>
    <w:rsid w:val="00CA6074"/>
    <w:rsid w:val="00CA628A"/>
    <w:rsid w:val="00CA663C"/>
    <w:rsid w:val="00CA7407"/>
    <w:rsid w:val="00CA7DFB"/>
    <w:rsid w:val="00CB003B"/>
    <w:rsid w:val="00CB0988"/>
    <w:rsid w:val="00CB0A33"/>
    <w:rsid w:val="00CB174D"/>
    <w:rsid w:val="00CB250B"/>
    <w:rsid w:val="00CB27CB"/>
    <w:rsid w:val="00CB2994"/>
    <w:rsid w:val="00CB2B65"/>
    <w:rsid w:val="00CB2BCD"/>
    <w:rsid w:val="00CB2D0C"/>
    <w:rsid w:val="00CB34AB"/>
    <w:rsid w:val="00CB3BEE"/>
    <w:rsid w:val="00CB3DC7"/>
    <w:rsid w:val="00CB50E2"/>
    <w:rsid w:val="00CB5310"/>
    <w:rsid w:val="00CB57C3"/>
    <w:rsid w:val="00CB5BBA"/>
    <w:rsid w:val="00CB5FFD"/>
    <w:rsid w:val="00CB6923"/>
    <w:rsid w:val="00CB6C1E"/>
    <w:rsid w:val="00CB6EB8"/>
    <w:rsid w:val="00CB7D56"/>
    <w:rsid w:val="00CB7F09"/>
    <w:rsid w:val="00CC098C"/>
    <w:rsid w:val="00CC0D35"/>
    <w:rsid w:val="00CC0FB1"/>
    <w:rsid w:val="00CC1077"/>
    <w:rsid w:val="00CC1353"/>
    <w:rsid w:val="00CC143F"/>
    <w:rsid w:val="00CC1788"/>
    <w:rsid w:val="00CC2671"/>
    <w:rsid w:val="00CC2D1C"/>
    <w:rsid w:val="00CC2F9A"/>
    <w:rsid w:val="00CC3EF2"/>
    <w:rsid w:val="00CC402C"/>
    <w:rsid w:val="00CC4399"/>
    <w:rsid w:val="00CC46A3"/>
    <w:rsid w:val="00CC5080"/>
    <w:rsid w:val="00CC51BF"/>
    <w:rsid w:val="00CC57DD"/>
    <w:rsid w:val="00CC5B0C"/>
    <w:rsid w:val="00CC61EE"/>
    <w:rsid w:val="00CC6BB0"/>
    <w:rsid w:val="00CC6E0A"/>
    <w:rsid w:val="00CC6F93"/>
    <w:rsid w:val="00CC789D"/>
    <w:rsid w:val="00CD0457"/>
    <w:rsid w:val="00CD0B4F"/>
    <w:rsid w:val="00CD0C6D"/>
    <w:rsid w:val="00CD11C4"/>
    <w:rsid w:val="00CD126C"/>
    <w:rsid w:val="00CD2171"/>
    <w:rsid w:val="00CD2993"/>
    <w:rsid w:val="00CD2A4C"/>
    <w:rsid w:val="00CD3022"/>
    <w:rsid w:val="00CD3178"/>
    <w:rsid w:val="00CD32BB"/>
    <w:rsid w:val="00CD370E"/>
    <w:rsid w:val="00CD4184"/>
    <w:rsid w:val="00CD4F75"/>
    <w:rsid w:val="00CD511D"/>
    <w:rsid w:val="00CD521E"/>
    <w:rsid w:val="00CD535C"/>
    <w:rsid w:val="00CD632A"/>
    <w:rsid w:val="00CD6824"/>
    <w:rsid w:val="00CD6A9B"/>
    <w:rsid w:val="00CD7DD2"/>
    <w:rsid w:val="00CD7E78"/>
    <w:rsid w:val="00CE1562"/>
    <w:rsid w:val="00CE27B6"/>
    <w:rsid w:val="00CE29A3"/>
    <w:rsid w:val="00CE3463"/>
    <w:rsid w:val="00CE3E84"/>
    <w:rsid w:val="00CE4873"/>
    <w:rsid w:val="00CE4DCF"/>
    <w:rsid w:val="00CE5409"/>
    <w:rsid w:val="00CE5434"/>
    <w:rsid w:val="00CE5FAE"/>
    <w:rsid w:val="00CE60C9"/>
    <w:rsid w:val="00CE66B6"/>
    <w:rsid w:val="00CE6835"/>
    <w:rsid w:val="00CE6E6E"/>
    <w:rsid w:val="00CE71D4"/>
    <w:rsid w:val="00CE7869"/>
    <w:rsid w:val="00CF0CE2"/>
    <w:rsid w:val="00CF0DE6"/>
    <w:rsid w:val="00CF137B"/>
    <w:rsid w:val="00CF1939"/>
    <w:rsid w:val="00CF2280"/>
    <w:rsid w:val="00CF2A6E"/>
    <w:rsid w:val="00CF3B6A"/>
    <w:rsid w:val="00CF3BF4"/>
    <w:rsid w:val="00CF4464"/>
    <w:rsid w:val="00CF54E0"/>
    <w:rsid w:val="00CF6234"/>
    <w:rsid w:val="00CF6B16"/>
    <w:rsid w:val="00CF6E7B"/>
    <w:rsid w:val="00CF70C7"/>
    <w:rsid w:val="00CF7110"/>
    <w:rsid w:val="00CF7127"/>
    <w:rsid w:val="00CF7457"/>
    <w:rsid w:val="00D000D8"/>
    <w:rsid w:val="00D002A1"/>
    <w:rsid w:val="00D00782"/>
    <w:rsid w:val="00D009CE"/>
    <w:rsid w:val="00D0197C"/>
    <w:rsid w:val="00D01A9F"/>
    <w:rsid w:val="00D01FF6"/>
    <w:rsid w:val="00D0245E"/>
    <w:rsid w:val="00D0351A"/>
    <w:rsid w:val="00D040A3"/>
    <w:rsid w:val="00D04C47"/>
    <w:rsid w:val="00D04CB1"/>
    <w:rsid w:val="00D04D61"/>
    <w:rsid w:val="00D051B3"/>
    <w:rsid w:val="00D06C8A"/>
    <w:rsid w:val="00D07987"/>
    <w:rsid w:val="00D07A27"/>
    <w:rsid w:val="00D07A32"/>
    <w:rsid w:val="00D10226"/>
    <w:rsid w:val="00D10AAE"/>
    <w:rsid w:val="00D11213"/>
    <w:rsid w:val="00D11277"/>
    <w:rsid w:val="00D1163A"/>
    <w:rsid w:val="00D11A02"/>
    <w:rsid w:val="00D11C35"/>
    <w:rsid w:val="00D11CFA"/>
    <w:rsid w:val="00D120F4"/>
    <w:rsid w:val="00D12149"/>
    <w:rsid w:val="00D126A0"/>
    <w:rsid w:val="00D12769"/>
    <w:rsid w:val="00D12C75"/>
    <w:rsid w:val="00D13015"/>
    <w:rsid w:val="00D13131"/>
    <w:rsid w:val="00D13167"/>
    <w:rsid w:val="00D13306"/>
    <w:rsid w:val="00D136A3"/>
    <w:rsid w:val="00D137A1"/>
    <w:rsid w:val="00D14584"/>
    <w:rsid w:val="00D1463B"/>
    <w:rsid w:val="00D14BEE"/>
    <w:rsid w:val="00D1508F"/>
    <w:rsid w:val="00D168B1"/>
    <w:rsid w:val="00D17895"/>
    <w:rsid w:val="00D17B3A"/>
    <w:rsid w:val="00D205A3"/>
    <w:rsid w:val="00D206A2"/>
    <w:rsid w:val="00D210DC"/>
    <w:rsid w:val="00D21263"/>
    <w:rsid w:val="00D218AC"/>
    <w:rsid w:val="00D21915"/>
    <w:rsid w:val="00D21B03"/>
    <w:rsid w:val="00D21FB5"/>
    <w:rsid w:val="00D22CE0"/>
    <w:rsid w:val="00D23955"/>
    <w:rsid w:val="00D23BF3"/>
    <w:rsid w:val="00D23FE1"/>
    <w:rsid w:val="00D24119"/>
    <w:rsid w:val="00D24283"/>
    <w:rsid w:val="00D243A5"/>
    <w:rsid w:val="00D248AA"/>
    <w:rsid w:val="00D24CE3"/>
    <w:rsid w:val="00D24DC4"/>
    <w:rsid w:val="00D24DFA"/>
    <w:rsid w:val="00D252DD"/>
    <w:rsid w:val="00D25398"/>
    <w:rsid w:val="00D25467"/>
    <w:rsid w:val="00D25B33"/>
    <w:rsid w:val="00D25D84"/>
    <w:rsid w:val="00D25E5B"/>
    <w:rsid w:val="00D26370"/>
    <w:rsid w:val="00D265AD"/>
    <w:rsid w:val="00D26BE4"/>
    <w:rsid w:val="00D2744F"/>
    <w:rsid w:val="00D27993"/>
    <w:rsid w:val="00D27D7E"/>
    <w:rsid w:val="00D27F9E"/>
    <w:rsid w:val="00D30A4A"/>
    <w:rsid w:val="00D3116C"/>
    <w:rsid w:val="00D31292"/>
    <w:rsid w:val="00D31931"/>
    <w:rsid w:val="00D31ADF"/>
    <w:rsid w:val="00D31C9A"/>
    <w:rsid w:val="00D31D92"/>
    <w:rsid w:val="00D323C7"/>
    <w:rsid w:val="00D328F4"/>
    <w:rsid w:val="00D330AB"/>
    <w:rsid w:val="00D33230"/>
    <w:rsid w:val="00D3355C"/>
    <w:rsid w:val="00D33BA3"/>
    <w:rsid w:val="00D33D01"/>
    <w:rsid w:val="00D34AC5"/>
    <w:rsid w:val="00D34C59"/>
    <w:rsid w:val="00D3501B"/>
    <w:rsid w:val="00D350F3"/>
    <w:rsid w:val="00D35518"/>
    <w:rsid w:val="00D359D6"/>
    <w:rsid w:val="00D364E9"/>
    <w:rsid w:val="00D365F9"/>
    <w:rsid w:val="00D36611"/>
    <w:rsid w:val="00D36698"/>
    <w:rsid w:val="00D36A3C"/>
    <w:rsid w:val="00D36A96"/>
    <w:rsid w:val="00D36CEC"/>
    <w:rsid w:val="00D37166"/>
    <w:rsid w:val="00D37575"/>
    <w:rsid w:val="00D379F4"/>
    <w:rsid w:val="00D40022"/>
    <w:rsid w:val="00D40144"/>
    <w:rsid w:val="00D405A0"/>
    <w:rsid w:val="00D407D0"/>
    <w:rsid w:val="00D40C79"/>
    <w:rsid w:val="00D40D34"/>
    <w:rsid w:val="00D413CD"/>
    <w:rsid w:val="00D4170C"/>
    <w:rsid w:val="00D4186D"/>
    <w:rsid w:val="00D418B8"/>
    <w:rsid w:val="00D41B03"/>
    <w:rsid w:val="00D41B12"/>
    <w:rsid w:val="00D42B2A"/>
    <w:rsid w:val="00D42BA9"/>
    <w:rsid w:val="00D42FE1"/>
    <w:rsid w:val="00D43110"/>
    <w:rsid w:val="00D43501"/>
    <w:rsid w:val="00D4363A"/>
    <w:rsid w:val="00D43950"/>
    <w:rsid w:val="00D43CA9"/>
    <w:rsid w:val="00D43D23"/>
    <w:rsid w:val="00D43F06"/>
    <w:rsid w:val="00D440E6"/>
    <w:rsid w:val="00D44338"/>
    <w:rsid w:val="00D44688"/>
    <w:rsid w:val="00D44C07"/>
    <w:rsid w:val="00D45220"/>
    <w:rsid w:val="00D45989"/>
    <w:rsid w:val="00D470E2"/>
    <w:rsid w:val="00D47270"/>
    <w:rsid w:val="00D475E1"/>
    <w:rsid w:val="00D479B7"/>
    <w:rsid w:val="00D47A2A"/>
    <w:rsid w:val="00D50F77"/>
    <w:rsid w:val="00D510DC"/>
    <w:rsid w:val="00D522B6"/>
    <w:rsid w:val="00D52346"/>
    <w:rsid w:val="00D52417"/>
    <w:rsid w:val="00D5258D"/>
    <w:rsid w:val="00D529D4"/>
    <w:rsid w:val="00D52FF8"/>
    <w:rsid w:val="00D539AA"/>
    <w:rsid w:val="00D539AE"/>
    <w:rsid w:val="00D540EF"/>
    <w:rsid w:val="00D54168"/>
    <w:rsid w:val="00D556FB"/>
    <w:rsid w:val="00D55B2F"/>
    <w:rsid w:val="00D55D82"/>
    <w:rsid w:val="00D56522"/>
    <w:rsid w:val="00D56C3D"/>
    <w:rsid w:val="00D56D38"/>
    <w:rsid w:val="00D5792F"/>
    <w:rsid w:val="00D57D72"/>
    <w:rsid w:val="00D607E0"/>
    <w:rsid w:val="00D60D48"/>
    <w:rsid w:val="00D61459"/>
    <w:rsid w:val="00D61484"/>
    <w:rsid w:val="00D6189B"/>
    <w:rsid w:val="00D618E3"/>
    <w:rsid w:val="00D61E33"/>
    <w:rsid w:val="00D6230C"/>
    <w:rsid w:val="00D62542"/>
    <w:rsid w:val="00D62971"/>
    <w:rsid w:val="00D62C13"/>
    <w:rsid w:val="00D62F60"/>
    <w:rsid w:val="00D6385A"/>
    <w:rsid w:val="00D63898"/>
    <w:rsid w:val="00D639BA"/>
    <w:rsid w:val="00D6445F"/>
    <w:rsid w:val="00D6479A"/>
    <w:rsid w:val="00D65ED3"/>
    <w:rsid w:val="00D6610B"/>
    <w:rsid w:val="00D662C2"/>
    <w:rsid w:val="00D662CB"/>
    <w:rsid w:val="00D66482"/>
    <w:rsid w:val="00D66783"/>
    <w:rsid w:val="00D6683C"/>
    <w:rsid w:val="00D669C7"/>
    <w:rsid w:val="00D66C27"/>
    <w:rsid w:val="00D6729E"/>
    <w:rsid w:val="00D6796B"/>
    <w:rsid w:val="00D67E87"/>
    <w:rsid w:val="00D70810"/>
    <w:rsid w:val="00D70915"/>
    <w:rsid w:val="00D7153C"/>
    <w:rsid w:val="00D71B39"/>
    <w:rsid w:val="00D71E48"/>
    <w:rsid w:val="00D71E9D"/>
    <w:rsid w:val="00D7261C"/>
    <w:rsid w:val="00D72B8B"/>
    <w:rsid w:val="00D72CA9"/>
    <w:rsid w:val="00D73194"/>
    <w:rsid w:val="00D73498"/>
    <w:rsid w:val="00D73F25"/>
    <w:rsid w:val="00D7439E"/>
    <w:rsid w:val="00D7509B"/>
    <w:rsid w:val="00D757D9"/>
    <w:rsid w:val="00D757F7"/>
    <w:rsid w:val="00D761D8"/>
    <w:rsid w:val="00D763B7"/>
    <w:rsid w:val="00D763F4"/>
    <w:rsid w:val="00D768BB"/>
    <w:rsid w:val="00D76CAD"/>
    <w:rsid w:val="00D7734C"/>
    <w:rsid w:val="00D77DA0"/>
    <w:rsid w:val="00D77ED4"/>
    <w:rsid w:val="00D77FE2"/>
    <w:rsid w:val="00D81188"/>
    <w:rsid w:val="00D816BB"/>
    <w:rsid w:val="00D8184C"/>
    <w:rsid w:val="00D826B8"/>
    <w:rsid w:val="00D82729"/>
    <w:rsid w:val="00D828C7"/>
    <w:rsid w:val="00D82A65"/>
    <w:rsid w:val="00D83D10"/>
    <w:rsid w:val="00D8477E"/>
    <w:rsid w:val="00D852C2"/>
    <w:rsid w:val="00D8530F"/>
    <w:rsid w:val="00D862CC"/>
    <w:rsid w:val="00D86A16"/>
    <w:rsid w:val="00D86BBB"/>
    <w:rsid w:val="00D86E54"/>
    <w:rsid w:val="00D86F21"/>
    <w:rsid w:val="00D87161"/>
    <w:rsid w:val="00D87608"/>
    <w:rsid w:val="00D87E42"/>
    <w:rsid w:val="00D907FF"/>
    <w:rsid w:val="00D909EA"/>
    <w:rsid w:val="00D90EE7"/>
    <w:rsid w:val="00D9124E"/>
    <w:rsid w:val="00D92381"/>
    <w:rsid w:val="00D931FE"/>
    <w:rsid w:val="00D937B1"/>
    <w:rsid w:val="00D93866"/>
    <w:rsid w:val="00D939FB"/>
    <w:rsid w:val="00D9449B"/>
    <w:rsid w:val="00D944AE"/>
    <w:rsid w:val="00D94627"/>
    <w:rsid w:val="00D948EA"/>
    <w:rsid w:val="00D94CB2"/>
    <w:rsid w:val="00D94E46"/>
    <w:rsid w:val="00D953FB"/>
    <w:rsid w:val="00D954EA"/>
    <w:rsid w:val="00D95BB1"/>
    <w:rsid w:val="00D95CEE"/>
    <w:rsid w:val="00D96D2E"/>
    <w:rsid w:val="00D96E02"/>
    <w:rsid w:val="00D97B10"/>
    <w:rsid w:val="00D97CCD"/>
    <w:rsid w:val="00DA0A76"/>
    <w:rsid w:val="00DA1268"/>
    <w:rsid w:val="00DA18AE"/>
    <w:rsid w:val="00DA1D60"/>
    <w:rsid w:val="00DA1E00"/>
    <w:rsid w:val="00DA271F"/>
    <w:rsid w:val="00DA278A"/>
    <w:rsid w:val="00DA3487"/>
    <w:rsid w:val="00DA3B73"/>
    <w:rsid w:val="00DA3D71"/>
    <w:rsid w:val="00DA3EBD"/>
    <w:rsid w:val="00DA4A14"/>
    <w:rsid w:val="00DA4E48"/>
    <w:rsid w:val="00DA5E0C"/>
    <w:rsid w:val="00DA6903"/>
    <w:rsid w:val="00DA733E"/>
    <w:rsid w:val="00DA78AD"/>
    <w:rsid w:val="00DA7E3E"/>
    <w:rsid w:val="00DB0433"/>
    <w:rsid w:val="00DB06FC"/>
    <w:rsid w:val="00DB1032"/>
    <w:rsid w:val="00DB1F9E"/>
    <w:rsid w:val="00DB21E4"/>
    <w:rsid w:val="00DB2291"/>
    <w:rsid w:val="00DB23ED"/>
    <w:rsid w:val="00DB2A87"/>
    <w:rsid w:val="00DB2C58"/>
    <w:rsid w:val="00DB444F"/>
    <w:rsid w:val="00DB4470"/>
    <w:rsid w:val="00DB499B"/>
    <w:rsid w:val="00DB4DF8"/>
    <w:rsid w:val="00DB5089"/>
    <w:rsid w:val="00DB55B3"/>
    <w:rsid w:val="00DB5ACF"/>
    <w:rsid w:val="00DB5BD5"/>
    <w:rsid w:val="00DB5F64"/>
    <w:rsid w:val="00DB6036"/>
    <w:rsid w:val="00DB6399"/>
    <w:rsid w:val="00DB6D7E"/>
    <w:rsid w:val="00DB6F67"/>
    <w:rsid w:val="00DB7430"/>
    <w:rsid w:val="00DB78D9"/>
    <w:rsid w:val="00DC03A7"/>
    <w:rsid w:val="00DC0E3B"/>
    <w:rsid w:val="00DC1341"/>
    <w:rsid w:val="00DC1BA2"/>
    <w:rsid w:val="00DC25EE"/>
    <w:rsid w:val="00DC2790"/>
    <w:rsid w:val="00DC2EA4"/>
    <w:rsid w:val="00DC3142"/>
    <w:rsid w:val="00DC39C4"/>
    <w:rsid w:val="00DC3C61"/>
    <w:rsid w:val="00DC3D21"/>
    <w:rsid w:val="00DC4186"/>
    <w:rsid w:val="00DC54C9"/>
    <w:rsid w:val="00DC5A6E"/>
    <w:rsid w:val="00DC5C18"/>
    <w:rsid w:val="00DC63C4"/>
    <w:rsid w:val="00DC697F"/>
    <w:rsid w:val="00DC6FE1"/>
    <w:rsid w:val="00DD0108"/>
    <w:rsid w:val="00DD011C"/>
    <w:rsid w:val="00DD014E"/>
    <w:rsid w:val="00DD0243"/>
    <w:rsid w:val="00DD03F4"/>
    <w:rsid w:val="00DD082E"/>
    <w:rsid w:val="00DD0A51"/>
    <w:rsid w:val="00DD0BB6"/>
    <w:rsid w:val="00DD0CF8"/>
    <w:rsid w:val="00DD120C"/>
    <w:rsid w:val="00DD13B6"/>
    <w:rsid w:val="00DD2155"/>
    <w:rsid w:val="00DD244C"/>
    <w:rsid w:val="00DD2D14"/>
    <w:rsid w:val="00DD342B"/>
    <w:rsid w:val="00DD352E"/>
    <w:rsid w:val="00DD35B2"/>
    <w:rsid w:val="00DD412F"/>
    <w:rsid w:val="00DD4276"/>
    <w:rsid w:val="00DD43EC"/>
    <w:rsid w:val="00DD4AC4"/>
    <w:rsid w:val="00DD4AD0"/>
    <w:rsid w:val="00DD4CEC"/>
    <w:rsid w:val="00DD5E24"/>
    <w:rsid w:val="00DD68CC"/>
    <w:rsid w:val="00DD6B82"/>
    <w:rsid w:val="00DD6D81"/>
    <w:rsid w:val="00DD71C1"/>
    <w:rsid w:val="00DE01CA"/>
    <w:rsid w:val="00DE05AF"/>
    <w:rsid w:val="00DE14F9"/>
    <w:rsid w:val="00DE1F8D"/>
    <w:rsid w:val="00DE2078"/>
    <w:rsid w:val="00DE2230"/>
    <w:rsid w:val="00DE2B14"/>
    <w:rsid w:val="00DE3051"/>
    <w:rsid w:val="00DE34E9"/>
    <w:rsid w:val="00DE369D"/>
    <w:rsid w:val="00DE373C"/>
    <w:rsid w:val="00DE3AB8"/>
    <w:rsid w:val="00DE3F27"/>
    <w:rsid w:val="00DE455E"/>
    <w:rsid w:val="00DE4A23"/>
    <w:rsid w:val="00DE50D0"/>
    <w:rsid w:val="00DE514C"/>
    <w:rsid w:val="00DE5299"/>
    <w:rsid w:val="00DE5B65"/>
    <w:rsid w:val="00DE6010"/>
    <w:rsid w:val="00DE6246"/>
    <w:rsid w:val="00DE6509"/>
    <w:rsid w:val="00DE6510"/>
    <w:rsid w:val="00DE68E6"/>
    <w:rsid w:val="00DE6920"/>
    <w:rsid w:val="00DE70A3"/>
    <w:rsid w:val="00DE7425"/>
    <w:rsid w:val="00DE7502"/>
    <w:rsid w:val="00DE77DC"/>
    <w:rsid w:val="00DE7E30"/>
    <w:rsid w:val="00DE7F84"/>
    <w:rsid w:val="00DF05C7"/>
    <w:rsid w:val="00DF09CB"/>
    <w:rsid w:val="00DF0CE3"/>
    <w:rsid w:val="00DF11F8"/>
    <w:rsid w:val="00DF17BE"/>
    <w:rsid w:val="00DF1C31"/>
    <w:rsid w:val="00DF1C76"/>
    <w:rsid w:val="00DF216B"/>
    <w:rsid w:val="00DF2C54"/>
    <w:rsid w:val="00DF2CC0"/>
    <w:rsid w:val="00DF31E6"/>
    <w:rsid w:val="00DF3926"/>
    <w:rsid w:val="00DF3B5D"/>
    <w:rsid w:val="00DF3E53"/>
    <w:rsid w:val="00DF48E1"/>
    <w:rsid w:val="00DF4AA5"/>
    <w:rsid w:val="00DF4F94"/>
    <w:rsid w:val="00DF50DB"/>
    <w:rsid w:val="00DF536B"/>
    <w:rsid w:val="00DF5514"/>
    <w:rsid w:val="00DF5908"/>
    <w:rsid w:val="00DF5BFD"/>
    <w:rsid w:val="00DF5C9B"/>
    <w:rsid w:val="00DF63F1"/>
    <w:rsid w:val="00DF66D3"/>
    <w:rsid w:val="00DF6ADA"/>
    <w:rsid w:val="00DF70B2"/>
    <w:rsid w:val="00DF714F"/>
    <w:rsid w:val="00DF72F7"/>
    <w:rsid w:val="00DF7633"/>
    <w:rsid w:val="00DF7852"/>
    <w:rsid w:val="00DF7FF1"/>
    <w:rsid w:val="00E005AB"/>
    <w:rsid w:val="00E005E1"/>
    <w:rsid w:val="00E00628"/>
    <w:rsid w:val="00E009FB"/>
    <w:rsid w:val="00E00B26"/>
    <w:rsid w:val="00E01E2A"/>
    <w:rsid w:val="00E02241"/>
    <w:rsid w:val="00E02B90"/>
    <w:rsid w:val="00E02EEE"/>
    <w:rsid w:val="00E02F60"/>
    <w:rsid w:val="00E03392"/>
    <w:rsid w:val="00E039C4"/>
    <w:rsid w:val="00E03A8A"/>
    <w:rsid w:val="00E04047"/>
    <w:rsid w:val="00E04120"/>
    <w:rsid w:val="00E04357"/>
    <w:rsid w:val="00E043AD"/>
    <w:rsid w:val="00E04D71"/>
    <w:rsid w:val="00E04E05"/>
    <w:rsid w:val="00E058BC"/>
    <w:rsid w:val="00E05C7D"/>
    <w:rsid w:val="00E05D91"/>
    <w:rsid w:val="00E05F62"/>
    <w:rsid w:val="00E06895"/>
    <w:rsid w:val="00E06F09"/>
    <w:rsid w:val="00E06FD0"/>
    <w:rsid w:val="00E07F54"/>
    <w:rsid w:val="00E1117C"/>
    <w:rsid w:val="00E113B4"/>
    <w:rsid w:val="00E11BC0"/>
    <w:rsid w:val="00E11E07"/>
    <w:rsid w:val="00E1243E"/>
    <w:rsid w:val="00E12608"/>
    <w:rsid w:val="00E129ED"/>
    <w:rsid w:val="00E12BA1"/>
    <w:rsid w:val="00E1319B"/>
    <w:rsid w:val="00E13234"/>
    <w:rsid w:val="00E1370B"/>
    <w:rsid w:val="00E1405A"/>
    <w:rsid w:val="00E15034"/>
    <w:rsid w:val="00E150F7"/>
    <w:rsid w:val="00E1541C"/>
    <w:rsid w:val="00E15742"/>
    <w:rsid w:val="00E15762"/>
    <w:rsid w:val="00E15BD8"/>
    <w:rsid w:val="00E16272"/>
    <w:rsid w:val="00E163F4"/>
    <w:rsid w:val="00E1699F"/>
    <w:rsid w:val="00E16C9D"/>
    <w:rsid w:val="00E178D0"/>
    <w:rsid w:val="00E17F96"/>
    <w:rsid w:val="00E20434"/>
    <w:rsid w:val="00E2191A"/>
    <w:rsid w:val="00E21EBE"/>
    <w:rsid w:val="00E2280E"/>
    <w:rsid w:val="00E22C16"/>
    <w:rsid w:val="00E22C2E"/>
    <w:rsid w:val="00E2309D"/>
    <w:rsid w:val="00E234E1"/>
    <w:rsid w:val="00E23E39"/>
    <w:rsid w:val="00E23FA0"/>
    <w:rsid w:val="00E245FE"/>
    <w:rsid w:val="00E2535B"/>
    <w:rsid w:val="00E2550B"/>
    <w:rsid w:val="00E25BA9"/>
    <w:rsid w:val="00E268F8"/>
    <w:rsid w:val="00E26A46"/>
    <w:rsid w:val="00E3008F"/>
    <w:rsid w:val="00E301CE"/>
    <w:rsid w:val="00E304A3"/>
    <w:rsid w:val="00E309D7"/>
    <w:rsid w:val="00E30A59"/>
    <w:rsid w:val="00E30B2B"/>
    <w:rsid w:val="00E30FF7"/>
    <w:rsid w:val="00E31273"/>
    <w:rsid w:val="00E314F2"/>
    <w:rsid w:val="00E31825"/>
    <w:rsid w:val="00E31909"/>
    <w:rsid w:val="00E31C9A"/>
    <w:rsid w:val="00E320B4"/>
    <w:rsid w:val="00E3218A"/>
    <w:rsid w:val="00E32589"/>
    <w:rsid w:val="00E32643"/>
    <w:rsid w:val="00E326BE"/>
    <w:rsid w:val="00E329DE"/>
    <w:rsid w:val="00E32EC2"/>
    <w:rsid w:val="00E3307C"/>
    <w:rsid w:val="00E336FB"/>
    <w:rsid w:val="00E340CF"/>
    <w:rsid w:val="00E34403"/>
    <w:rsid w:val="00E348AF"/>
    <w:rsid w:val="00E348C2"/>
    <w:rsid w:val="00E3543B"/>
    <w:rsid w:val="00E3562E"/>
    <w:rsid w:val="00E3574A"/>
    <w:rsid w:val="00E35D30"/>
    <w:rsid w:val="00E3661C"/>
    <w:rsid w:val="00E3691F"/>
    <w:rsid w:val="00E37706"/>
    <w:rsid w:val="00E37D96"/>
    <w:rsid w:val="00E40BB9"/>
    <w:rsid w:val="00E411DF"/>
    <w:rsid w:val="00E415AC"/>
    <w:rsid w:val="00E42D49"/>
    <w:rsid w:val="00E43DD7"/>
    <w:rsid w:val="00E4432A"/>
    <w:rsid w:val="00E44549"/>
    <w:rsid w:val="00E453FE"/>
    <w:rsid w:val="00E4556D"/>
    <w:rsid w:val="00E45A73"/>
    <w:rsid w:val="00E46984"/>
    <w:rsid w:val="00E46E56"/>
    <w:rsid w:val="00E470A7"/>
    <w:rsid w:val="00E511E4"/>
    <w:rsid w:val="00E51B49"/>
    <w:rsid w:val="00E52195"/>
    <w:rsid w:val="00E52DCB"/>
    <w:rsid w:val="00E537C5"/>
    <w:rsid w:val="00E5383A"/>
    <w:rsid w:val="00E53919"/>
    <w:rsid w:val="00E53AF3"/>
    <w:rsid w:val="00E53CAB"/>
    <w:rsid w:val="00E53DAF"/>
    <w:rsid w:val="00E53E19"/>
    <w:rsid w:val="00E542DA"/>
    <w:rsid w:val="00E54883"/>
    <w:rsid w:val="00E5581D"/>
    <w:rsid w:val="00E56026"/>
    <w:rsid w:val="00E56B29"/>
    <w:rsid w:val="00E56CBD"/>
    <w:rsid w:val="00E56DA0"/>
    <w:rsid w:val="00E56ED1"/>
    <w:rsid w:val="00E56F9E"/>
    <w:rsid w:val="00E571AF"/>
    <w:rsid w:val="00E571CB"/>
    <w:rsid w:val="00E57891"/>
    <w:rsid w:val="00E60642"/>
    <w:rsid w:val="00E61440"/>
    <w:rsid w:val="00E61DFE"/>
    <w:rsid w:val="00E62103"/>
    <w:rsid w:val="00E62285"/>
    <w:rsid w:val="00E62916"/>
    <w:rsid w:val="00E62A60"/>
    <w:rsid w:val="00E62D18"/>
    <w:rsid w:val="00E62E42"/>
    <w:rsid w:val="00E633F9"/>
    <w:rsid w:val="00E63447"/>
    <w:rsid w:val="00E639B7"/>
    <w:rsid w:val="00E63A98"/>
    <w:rsid w:val="00E63CDD"/>
    <w:rsid w:val="00E63DAC"/>
    <w:rsid w:val="00E640E8"/>
    <w:rsid w:val="00E65119"/>
    <w:rsid w:val="00E65643"/>
    <w:rsid w:val="00E656BC"/>
    <w:rsid w:val="00E65B3D"/>
    <w:rsid w:val="00E664A9"/>
    <w:rsid w:val="00E6655F"/>
    <w:rsid w:val="00E6710D"/>
    <w:rsid w:val="00E67564"/>
    <w:rsid w:val="00E67DF0"/>
    <w:rsid w:val="00E70A62"/>
    <w:rsid w:val="00E70B94"/>
    <w:rsid w:val="00E71025"/>
    <w:rsid w:val="00E71141"/>
    <w:rsid w:val="00E7166C"/>
    <w:rsid w:val="00E721C0"/>
    <w:rsid w:val="00E726B1"/>
    <w:rsid w:val="00E72BAF"/>
    <w:rsid w:val="00E730E1"/>
    <w:rsid w:val="00E73167"/>
    <w:rsid w:val="00E734E9"/>
    <w:rsid w:val="00E73B67"/>
    <w:rsid w:val="00E73C43"/>
    <w:rsid w:val="00E74599"/>
    <w:rsid w:val="00E74D0F"/>
    <w:rsid w:val="00E74D92"/>
    <w:rsid w:val="00E74ED5"/>
    <w:rsid w:val="00E7551B"/>
    <w:rsid w:val="00E7598D"/>
    <w:rsid w:val="00E760D1"/>
    <w:rsid w:val="00E76688"/>
    <w:rsid w:val="00E76772"/>
    <w:rsid w:val="00E76923"/>
    <w:rsid w:val="00E76F62"/>
    <w:rsid w:val="00E777EC"/>
    <w:rsid w:val="00E778AF"/>
    <w:rsid w:val="00E77C78"/>
    <w:rsid w:val="00E80252"/>
    <w:rsid w:val="00E809D1"/>
    <w:rsid w:val="00E80B0A"/>
    <w:rsid w:val="00E80B64"/>
    <w:rsid w:val="00E80CAE"/>
    <w:rsid w:val="00E80F98"/>
    <w:rsid w:val="00E818B2"/>
    <w:rsid w:val="00E81923"/>
    <w:rsid w:val="00E82124"/>
    <w:rsid w:val="00E829DB"/>
    <w:rsid w:val="00E82A05"/>
    <w:rsid w:val="00E82A66"/>
    <w:rsid w:val="00E8319C"/>
    <w:rsid w:val="00E83629"/>
    <w:rsid w:val="00E836CE"/>
    <w:rsid w:val="00E839C8"/>
    <w:rsid w:val="00E83A67"/>
    <w:rsid w:val="00E85168"/>
    <w:rsid w:val="00E8567E"/>
    <w:rsid w:val="00E85DCE"/>
    <w:rsid w:val="00E867FC"/>
    <w:rsid w:val="00E874D3"/>
    <w:rsid w:val="00E8756B"/>
    <w:rsid w:val="00E8773D"/>
    <w:rsid w:val="00E90F0A"/>
    <w:rsid w:val="00E91E45"/>
    <w:rsid w:val="00E91E7E"/>
    <w:rsid w:val="00E92BAB"/>
    <w:rsid w:val="00E92C5F"/>
    <w:rsid w:val="00E9355A"/>
    <w:rsid w:val="00E94D59"/>
    <w:rsid w:val="00E94E73"/>
    <w:rsid w:val="00E95050"/>
    <w:rsid w:val="00E9526E"/>
    <w:rsid w:val="00E9531C"/>
    <w:rsid w:val="00E95BBA"/>
    <w:rsid w:val="00E95EA4"/>
    <w:rsid w:val="00E964B1"/>
    <w:rsid w:val="00E965B8"/>
    <w:rsid w:val="00E968E1"/>
    <w:rsid w:val="00E96CE3"/>
    <w:rsid w:val="00E96EF9"/>
    <w:rsid w:val="00E9722F"/>
    <w:rsid w:val="00E97CCF"/>
    <w:rsid w:val="00EA00DB"/>
    <w:rsid w:val="00EA0227"/>
    <w:rsid w:val="00EA0977"/>
    <w:rsid w:val="00EA097B"/>
    <w:rsid w:val="00EA0D44"/>
    <w:rsid w:val="00EA1BA9"/>
    <w:rsid w:val="00EA252D"/>
    <w:rsid w:val="00EA2745"/>
    <w:rsid w:val="00EA30D0"/>
    <w:rsid w:val="00EA3918"/>
    <w:rsid w:val="00EA3B2E"/>
    <w:rsid w:val="00EA3E52"/>
    <w:rsid w:val="00EA3EFC"/>
    <w:rsid w:val="00EA3F14"/>
    <w:rsid w:val="00EA40E1"/>
    <w:rsid w:val="00EA42A7"/>
    <w:rsid w:val="00EA4FAE"/>
    <w:rsid w:val="00EA516C"/>
    <w:rsid w:val="00EA51FA"/>
    <w:rsid w:val="00EA52F6"/>
    <w:rsid w:val="00EA541D"/>
    <w:rsid w:val="00EA5563"/>
    <w:rsid w:val="00EA5853"/>
    <w:rsid w:val="00EA5FE1"/>
    <w:rsid w:val="00EA7AF7"/>
    <w:rsid w:val="00EA7B8A"/>
    <w:rsid w:val="00EB015A"/>
    <w:rsid w:val="00EB02F0"/>
    <w:rsid w:val="00EB0431"/>
    <w:rsid w:val="00EB0507"/>
    <w:rsid w:val="00EB0A10"/>
    <w:rsid w:val="00EB0A76"/>
    <w:rsid w:val="00EB1B87"/>
    <w:rsid w:val="00EB1D65"/>
    <w:rsid w:val="00EB1DA7"/>
    <w:rsid w:val="00EB1FDC"/>
    <w:rsid w:val="00EB24C6"/>
    <w:rsid w:val="00EB25C9"/>
    <w:rsid w:val="00EB293C"/>
    <w:rsid w:val="00EB45D8"/>
    <w:rsid w:val="00EB494C"/>
    <w:rsid w:val="00EB536B"/>
    <w:rsid w:val="00EB5B6B"/>
    <w:rsid w:val="00EB6E85"/>
    <w:rsid w:val="00EC0760"/>
    <w:rsid w:val="00EC0CFF"/>
    <w:rsid w:val="00EC101D"/>
    <w:rsid w:val="00EC13D2"/>
    <w:rsid w:val="00EC2E2C"/>
    <w:rsid w:val="00EC30CD"/>
    <w:rsid w:val="00EC335D"/>
    <w:rsid w:val="00EC3AEC"/>
    <w:rsid w:val="00EC406E"/>
    <w:rsid w:val="00EC4739"/>
    <w:rsid w:val="00EC4747"/>
    <w:rsid w:val="00EC48D8"/>
    <w:rsid w:val="00EC50A3"/>
    <w:rsid w:val="00EC5226"/>
    <w:rsid w:val="00EC584D"/>
    <w:rsid w:val="00EC590F"/>
    <w:rsid w:val="00EC6261"/>
    <w:rsid w:val="00EC6A49"/>
    <w:rsid w:val="00EC6B98"/>
    <w:rsid w:val="00EC7398"/>
    <w:rsid w:val="00EC788A"/>
    <w:rsid w:val="00EC79FD"/>
    <w:rsid w:val="00ED0BE0"/>
    <w:rsid w:val="00ED0D4C"/>
    <w:rsid w:val="00ED141F"/>
    <w:rsid w:val="00ED157E"/>
    <w:rsid w:val="00ED19C4"/>
    <w:rsid w:val="00ED2656"/>
    <w:rsid w:val="00ED2BA7"/>
    <w:rsid w:val="00ED4B79"/>
    <w:rsid w:val="00ED4D0E"/>
    <w:rsid w:val="00ED5487"/>
    <w:rsid w:val="00ED5C42"/>
    <w:rsid w:val="00ED5F08"/>
    <w:rsid w:val="00ED62A7"/>
    <w:rsid w:val="00ED6F25"/>
    <w:rsid w:val="00ED6F2E"/>
    <w:rsid w:val="00ED7F06"/>
    <w:rsid w:val="00EE0376"/>
    <w:rsid w:val="00EE03BB"/>
    <w:rsid w:val="00EE047F"/>
    <w:rsid w:val="00EE1119"/>
    <w:rsid w:val="00EE1425"/>
    <w:rsid w:val="00EE167F"/>
    <w:rsid w:val="00EE1D2D"/>
    <w:rsid w:val="00EE1F13"/>
    <w:rsid w:val="00EE1F2F"/>
    <w:rsid w:val="00EE22AA"/>
    <w:rsid w:val="00EE26DA"/>
    <w:rsid w:val="00EE29A9"/>
    <w:rsid w:val="00EE2E63"/>
    <w:rsid w:val="00EE4192"/>
    <w:rsid w:val="00EE44B1"/>
    <w:rsid w:val="00EE59A4"/>
    <w:rsid w:val="00EE64B5"/>
    <w:rsid w:val="00EE6CD3"/>
    <w:rsid w:val="00EE7308"/>
    <w:rsid w:val="00EE7491"/>
    <w:rsid w:val="00EE762A"/>
    <w:rsid w:val="00EE7677"/>
    <w:rsid w:val="00EE781A"/>
    <w:rsid w:val="00EE7E1A"/>
    <w:rsid w:val="00EF0128"/>
    <w:rsid w:val="00EF0FC1"/>
    <w:rsid w:val="00EF14FD"/>
    <w:rsid w:val="00EF1669"/>
    <w:rsid w:val="00EF1EF1"/>
    <w:rsid w:val="00EF2020"/>
    <w:rsid w:val="00EF3008"/>
    <w:rsid w:val="00EF353E"/>
    <w:rsid w:val="00EF39E8"/>
    <w:rsid w:val="00EF3E70"/>
    <w:rsid w:val="00EF40DF"/>
    <w:rsid w:val="00EF4351"/>
    <w:rsid w:val="00EF4418"/>
    <w:rsid w:val="00EF4A16"/>
    <w:rsid w:val="00EF5054"/>
    <w:rsid w:val="00EF5771"/>
    <w:rsid w:val="00EF57CA"/>
    <w:rsid w:val="00EF5AE0"/>
    <w:rsid w:val="00EF6925"/>
    <w:rsid w:val="00EF6BDC"/>
    <w:rsid w:val="00EF7017"/>
    <w:rsid w:val="00EF7581"/>
    <w:rsid w:val="00EF77EE"/>
    <w:rsid w:val="00EF7AB2"/>
    <w:rsid w:val="00EF7BB0"/>
    <w:rsid w:val="00F00267"/>
    <w:rsid w:val="00F0086E"/>
    <w:rsid w:val="00F008AC"/>
    <w:rsid w:val="00F00B63"/>
    <w:rsid w:val="00F01D75"/>
    <w:rsid w:val="00F0230E"/>
    <w:rsid w:val="00F025A2"/>
    <w:rsid w:val="00F026DB"/>
    <w:rsid w:val="00F02E49"/>
    <w:rsid w:val="00F0358F"/>
    <w:rsid w:val="00F04628"/>
    <w:rsid w:val="00F0473F"/>
    <w:rsid w:val="00F049A8"/>
    <w:rsid w:val="00F04ABD"/>
    <w:rsid w:val="00F04B57"/>
    <w:rsid w:val="00F04FE4"/>
    <w:rsid w:val="00F0531B"/>
    <w:rsid w:val="00F054C2"/>
    <w:rsid w:val="00F05500"/>
    <w:rsid w:val="00F05791"/>
    <w:rsid w:val="00F05D52"/>
    <w:rsid w:val="00F05E70"/>
    <w:rsid w:val="00F06329"/>
    <w:rsid w:val="00F06F60"/>
    <w:rsid w:val="00F07492"/>
    <w:rsid w:val="00F07B4B"/>
    <w:rsid w:val="00F10076"/>
    <w:rsid w:val="00F1043A"/>
    <w:rsid w:val="00F1144F"/>
    <w:rsid w:val="00F11CB7"/>
    <w:rsid w:val="00F12B1A"/>
    <w:rsid w:val="00F13060"/>
    <w:rsid w:val="00F1367F"/>
    <w:rsid w:val="00F13820"/>
    <w:rsid w:val="00F13DA0"/>
    <w:rsid w:val="00F141D8"/>
    <w:rsid w:val="00F146E2"/>
    <w:rsid w:val="00F156D4"/>
    <w:rsid w:val="00F159DE"/>
    <w:rsid w:val="00F15BBE"/>
    <w:rsid w:val="00F15D25"/>
    <w:rsid w:val="00F16212"/>
    <w:rsid w:val="00F169AC"/>
    <w:rsid w:val="00F1759F"/>
    <w:rsid w:val="00F2042B"/>
    <w:rsid w:val="00F20498"/>
    <w:rsid w:val="00F204AD"/>
    <w:rsid w:val="00F215B4"/>
    <w:rsid w:val="00F21DBB"/>
    <w:rsid w:val="00F22086"/>
    <w:rsid w:val="00F220AA"/>
    <w:rsid w:val="00F22B3D"/>
    <w:rsid w:val="00F24582"/>
    <w:rsid w:val="00F247DC"/>
    <w:rsid w:val="00F24CEB"/>
    <w:rsid w:val="00F24F24"/>
    <w:rsid w:val="00F26A11"/>
    <w:rsid w:val="00F26FBD"/>
    <w:rsid w:val="00F2714A"/>
    <w:rsid w:val="00F27A0A"/>
    <w:rsid w:val="00F30009"/>
    <w:rsid w:val="00F3053F"/>
    <w:rsid w:val="00F30F44"/>
    <w:rsid w:val="00F30F88"/>
    <w:rsid w:val="00F315BE"/>
    <w:rsid w:val="00F31A6D"/>
    <w:rsid w:val="00F31C1F"/>
    <w:rsid w:val="00F322D4"/>
    <w:rsid w:val="00F32495"/>
    <w:rsid w:val="00F32A54"/>
    <w:rsid w:val="00F336E6"/>
    <w:rsid w:val="00F33A68"/>
    <w:rsid w:val="00F342AD"/>
    <w:rsid w:val="00F347D8"/>
    <w:rsid w:val="00F35B65"/>
    <w:rsid w:val="00F36CB5"/>
    <w:rsid w:val="00F36CEF"/>
    <w:rsid w:val="00F37A2D"/>
    <w:rsid w:val="00F40805"/>
    <w:rsid w:val="00F4084F"/>
    <w:rsid w:val="00F410E8"/>
    <w:rsid w:val="00F41477"/>
    <w:rsid w:val="00F42AB0"/>
    <w:rsid w:val="00F42E3C"/>
    <w:rsid w:val="00F4304B"/>
    <w:rsid w:val="00F43EFF"/>
    <w:rsid w:val="00F445D7"/>
    <w:rsid w:val="00F4463F"/>
    <w:rsid w:val="00F448A0"/>
    <w:rsid w:val="00F44B77"/>
    <w:rsid w:val="00F44BBE"/>
    <w:rsid w:val="00F44C21"/>
    <w:rsid w:val="00F44DEF"/>
    <w:rsid w:val="00F44FA6"/>
    <w:rsid w:val="00F452D1"/>
    <w:rsid w:val="00F4561B"/>
    <w:rsid w:val="00F46270"/>
    <w:rsid w:val="00F4667E"/>
    <w:rsid w:val="00F466A3"/>
    <w:rsid w:val="00F46CEC"/>
    <w:rsid w:val="00F46FC4"/>
    <w:rsid w:val="00F47452"/>
    <w:rsid w:val="00F474D9"/>
    <w:rsid w:val="00F502A7"/>
    <w:rsid w:val="00F50884"/>
    <w:rsid w:val="00F511C8"/>
    <w:rsid w:val="00F51811"/>
    <w:rsid w:val="00F51D2D"/>
    <w:rsid w:val="00F51D73"/>
    <w:rsid w:val="00F5216C"/>
    <w:rsid w:val="00F52389"/>
    <w:rsid w:val="00F52FD5"/>
    <w:rsid w:val="00F53794"/>
    <w:rsid w:val="00F53B34"/>
    <w:rsid w:val="00F53F94"/>
    <w:rsid w:val="00F54427"/>
    <w:rsid w:val="00F54816"/>
    <w:rsid w:val="00F54D85"/>
    <w:rsid w:val="00F55605"/>
    <w:rsid w:val="00F5593C"/>
    <w:rsid w:val="00F559B5"/>
    <w:rsid w:val="00F55FCC"/>
    <w:rsid w:val="00F566B1"/>
    <w:rsid w:val="00F5688C"/>
    <w:rsid w:val="00F56CDD"/>
    <w:rsid w:val="00F600D1"/>
    <w:rsid w:val="00F61306"/>
    <w:rsid w:val="00F618C4"/>
    <w:rsid w:val="00F6275F"/>
    <w:rsid w:val="00F6281F"/>
    <w:rsid w:val="00F62C2F"/>
    <w:rsid w:val="00F62E9A"/>
    <w:rsid w:val="00F6354F"/>
    <w:rsid w:val="00F63A18"/>
    <w:rsid w:val="00F6484E"/>
    <w:rsid w:val="00F64B3B"/>
    <w:rsid w:val="00F64D5A"/>
    <w:rsid w:val="00F6581A"/>
    <w:rsid w:val="00F658E6"/>
    <w:rsid w:val="00F66017"/>
    <w:rsid w:val="00F66200"/>
    <w:rsid w:val="00F67D24"/>
    <w:rsid w:val="00F701A5"/>
    <w:rsid w:val="00F7076B"/>
    <w:rsid w:val="00F70A59"/>
    <w:rsid w:val="00F70C08"/>
    <w:rsid w:val="00F70CC8"/>
    <w:rsid w:val="00F713D9"/>
    <w:rsid w:val="00F72188"/>
    <w:rsid w:val="00F72326"/>
    <w:rsid w:val="00F72431"/>
    <w:rsid w:val="00F73508"/>
    <w:rsid w:val="00F735EF"/>
    <w:rsid w:val="00F736B6"/>
    <w:rsid w:val="00F7397C"/>
    <w:rsid w:val="00F73CBF"/>
    <w:rsid w:val="00F73DA4"/>
    <w:rsid w:val="00F743B4"/>
    <w:rsid w:val="00F744C2"/>
    <w:rsid w:val="00F74584"/>
    <w:rsid w:val="00F74BFD"/>
    <w:rsid w:val="00F75549"/>
    <w:rsid w:val="00F76031"/>
    <w:rsid w:val="00F778C8"/>
    <w:rsid w:val="00F77CAD"/>
    <w:rsid w:val="00F802BE"/>
    <w:rsid w:val="00F81121"/>
    <w:rsid w:val="00F8135E"/>
    <w:rsid w:val="00F81534"/>
    <w:rsid w:val="00F81B63"/>
    <w:rsid w:val="00F81E79"/>
    <w:rsid w:val="00F82E4D"/>
    <w:rsid w:val="00F82EAE"/>
    <w:rsid w:val="00F8315B"/>
    <w:rsid w:val="00F83278"/>
    <w:rsid w:val="00F8371A"/>
    <w:rsid w:val="00F83783"/>
    <w:rsid w:val="00F841FA"/>
    <w:rsid w:val="00F84755"/>
    <w:rsid w:val="00F85321"/>
    <w:rsid w:val="00F8537E"/>
    <w:rsid w:val="00F85D6F"/>
    <w:rsid w:val="00F86161"/>
    <w:rsid w:val="00F86566"/>
    <w:rsid w:val="00F868D1"/>
    <w:rsid w:val="00F86E6B"/>
    <w:rsid w:val="00F86F7A"/>
    <w:rsid w:val="00F878AD"/>
    <w:rsid w:val="00F87EAA"/>
    <w:rsid w:val="00F87F3B"/>
    <w:rsid w:val="00F90342"/>
    <w:rsid w:val="00F90998"/>
    <w:rsid w:val="00F90F13"/>
    <w:rsid w:val="00F9115C"/>
    <w:rsid w:val="00F9133C"/>
    <w:rsid w:val="00F91723"/>
    <w:rsid w:val="00F91834"/>
    <w:rsid w:val="00F918AB"/>
    <w:rsid w:val="00F9191A"/>
    <w:rsid w:val="00F921CD"/>
    <w:rsid w:val="00F939A4"/>
    <w:rsid w:val="00F93A7E"/>
    <w:rsid w:val="00F93B18"/>
    <w:rsid w:val="00F93EF3"/>
    <w:rsid w:val="00F9401D"/>
    <w:rsid w:val="00F94949"/>
    <w:rsid w:val="00F953DF"/>
    <w:rsid w:val="00F9560A"/>
    <w:rsid w:val="00F95BDE"/>
    <w:rsid w:val="00F95C02"/>
    <w:rsid w:val="00F95F1B"/>
    <w:rsid w:val="00F978E2"/>
    <w:rsid w:val="00F97EB9"/>
    <w:rsid w:val="00FA0049"/>
    <w:rsid w:val="00FA0177"/>
    <w:rsid w:val="00FA0423"/>
    <w:rsid w:val="00FA07B7"/>
    <w:rsid w:val="00FA0982"/>
    <w:rsid w:val="00FA0F4E"/>
    <w:rsid w:val="00FA1081"/>
    <w:rsid w:val="00FA2315"/>
    <w:rsid w:val="00FA2EC6"/>
    <w:rsid w:val="00FA3003"/>
    <w:rsid w:val="00FA3CDB"/>
    <w:rsid w:val="00FA3CE8"/>
    <w:rsid w:val="00FA3E13"/>
    <w:rsid w:val="00FA436A"/>
    <w:rsid w:val="00FA4454"/>
    <w:rsid w:val="00FA4AA1"/>
    <w:rsid w:val="00FA4E38"/>
    <w:rsid w:val="00FA58EC"/>
    <w:rsid w:val="00FA5A6F"/>
    <w:rsid w:val="00FA6BA1"/>
    <w:rsid w:val="00FA7618"/>
    <w:rsid w:val="00FA7836"/>
    <w:rsid w:val="00FA7A14"/>
    <w:rsid w:val="00FA7A67"/>
    <w:rsid w:val="00FB05DB"/>
    <w:rsid w:val="00FB0C68"/>
    <w:rsid w:val="00FB1DC3"/>
    <w:rsid w:val="00FB2408"/>
    <w:rsid w:val="00FB240F"/>
    <w:rsid w:val="00FB2EFC"/>
    <w:rsid w:val="00FB3B38"/>
    <w:rsid w:val="00FB3D42"/>
    <w:rsid w:val="00FB48AF"/>
    <w:rsid w:val="00FB4BE3"/>
    <w:rsid w:val="00FB4CBC"/>
    <w:rsid w:val="00FB4CCD"/>
    <w:rsid w:val="00FB53BC"/>
    <w:rsid w:val="00FB6CA7"/>
    <w:rsid w:val="00FB6D71"/>
    <w:rsid w:val="00FB700D"/>
    <w:rsid w:val="00FB74FC"/>
    <w:rsid w:val="00FB7540"/>
    <w:rsid w:val="00FB7E94"/>
    <w:rsid w:val="00FC05A0"/>
    <w:rsid w:val="00FC0724"/>
    <w:rsid w:val="00FC0A4F"/>
    <w:rsid w:val="00FC0C7E"/>
    <w:rsid w:val="00FC0D3E"/>
    <w:rsid w:val="00FC0DE6"/>
    <w:rsid w:val="00FC1921"/>
    <w:rsid w:val="00FC2D36"/>
    <w:rsid w:val="00FC392D"/>
    <w:rsid w:val="00FC3991"/>
    <w:rsid w:val="00FC3BC2"/>
    <w:rsid w:val="00FC3E6D"/>
    <w:rsid w:val="00FC4172"/>
    <w:rsid w:val="00FC4C45"/>
    <w:rsid w:val="00FC587B"/>
    <w:rsid w:val="00FC5BD5"/>
    <w:rsid w:val="00FC5E6F"/>
    <w:rsid w:val="00FC5ED3"/>
    <w:rsid w:val="00FC603D"/>
    <w:rsid w:val="00FC61D7"/>
    <w:rsid w:val="00FC6892"/>
    <w:rsid w:val="00FC69D2"/>
    <w:rsid w:val="00FD00B0"/>
    <w:rsid w:val="00FD013E"/>
    <w:rsid w:val="00FD0175"/>
    <w:rsid w:val="00FD028C"/>
    <w:rsid w:val="00FD0301"/>
    <w:rsid w:val="00FD04BA"/>
    <w:rsid w:val="00FD13B2"/>
    <w:rsid w:val="00FD17A0"/>
    <w:rsid w:val="00FD1920"/>
    <w:rsid w:val="00FD1B0D"/>
    <w:rsid w:val="00FD2427"/>
    <w:rsid w:val="00FD24BA"/>
    <w:rsid w:val="00FD2845"/>
    <w:rsid w:val="00FD37AF"/>
    <w:rsid w:val="00FD4787"/>
    <w:rsid w:val="00FD4DF2"/>
    <w:rsid w:val="00FD53AE"/>
    <w:rsid w:val="00FD5432"/>
    <w:rsid w:val="00FD59FB"/>
    <w:rsid w:val="00FD5EE5"/>
    <w:rsid w:val="00FD6A2E"/>
    <w:rsid w:val="00FD7B14"/>
    <w:rsid w:val="00FD7D30"/>
    <w:rsid w:val="00FE00DC"/>
    <w:rsid w:val="00FE0822"/>
    <w:rsid w:val="00FE0C89"/>
    <w:rsid w:val="00FE165D"/>
    <w:rsid w:val="00FE1B71"/>
    <w:rsid w:val="00FE1C7B"/>
    <w:rsid w:val="00FE1FAB"/>
    <w:rsid w:val="00FE1FF8"/>
    <w:rsid w:val="00FE23B3"/>
    <w:rsid w:val="00FE285B"/>
    <w:rsid w:val="00FE286F"/>
    <w:rsid w:val="00FE2FD5"/>
    <w:rsid w:val="00FE34CE"/>
    <w:rsid w:val="00FE3566"/>
    <w:rsid w:val="00FE3812"/>
    <w:rsid w:val="00FE39B2"/>
    <w:rsid w:val="00FE4595"/>
    <w:rsid w:val="00FE45A5"/>
    <w:rsid w:val="00FE4B7A"/>
    <w:rsid w:val="00FE4C29"/>
    <w:rsid w:val="00FE515B"/>
    <w:rsid w:val="00FE548A"/>
    <w:rsid w:val="00FE5EB5"/>
    <w:rsid w:val="00FE657A"/>
    <w:rsid w:val="00FE6985"/>
    <w:rsid w:val="00FE6FC1"/>
    <w:rsid w:val="00FE71B3"/>
    <w:rsid w:val="00FE7B96"/>
    <w:rsid w:val="00FE7D20"/>
    <w:rsid w:val="00FF02B5"/>
    <w:rsid w:val="00FF0B09"/>
    <w:rsid w:val="00FF0D78"/>
    <w:rsid w:val="00FF0E6B"/>
    <w:rsid w:val="00FF13EA"/>
    <w:rsid w:val="00FF150B"/>
    <w:rsid w:val="00FF1593"/>
    <w:rsid w:val="00FF23A9"/>
    <w:rsid w:val="00FF2687"/>
    <w:rsid w:val="00FF304B"/>
    <w:rsid w:val="00FF31E9"/>
    <w:rsid w:val="00FF3973"/>
    <w:rsid w:val="00FF4F71"/>
    <w:rsid w:val="00FF54F4"/>
    <w:rsid w:val="00FF5D99"/>
    <w:rsid w:val="00FF6054"/>
    <w:rsid w:val="00FF6DD8"/>
    <w:rsid w:val="00FF7AEA"/>
    <w:rsid w:val="0111E063"/>
    <w:rsid w:val="01155990"/>
    <w:rsid w:val="0130D2C9"/>
    <w:rsid w:val="0137702E"/>
    <w:rsid w:val="013BE1EB"/>
    <w:rsid w:val="0181EBD1"/>
    <w:rsid w:val="018A9C2A"/>
    <w:rsid w:val="01A22735"/>
    <w:rsid w:val="01C4DC95"/>
    <w:rsid w:val="01E368DE"/>
    <w:rsid w:val="01FFFA36"/>
    <w:rsid w:val="0204F7D3"/>
    <w:rsid w:val="025642F4"/>
    <w:rsid w:val="0269F438"/>
    <w:rsid w:val="02715446"/>
    <w:rsid w:val="028CF555"/>
    <w:rsid w:val="029B8F98"/>
    <w:rsid w:val="02C512B9"/>
    <w:rsid w:val="02D7BD68"/>
    <w:rsid w:val="02F22249"/>
    <w:rsid w:val="02FB232B"/>
    <w:rsid w:val="03080862"/>
    <w:rsid w:val="030B2017"/>
    <w:rsid w:val="0343883B"/>
    <w:rsid w:val="0352DD59"/>
    <w:rsid w:val="0357F6D7"/>
    <w:rsid w:val="03806A96"/>
    <w:rsid w:val="038BADF2"/>
    <w:rsid w:val="038CC8B6"/>
    <w:rsid w:val="03A4C223"/>
    <w:rsid w:val="03ADE6D3"/>
    <w:rsid w:val="03BF84B2"/>
    <w:rsid w:val="03D19AF0"/>
    <w:rsid w:val="03EBD03B"/>
    <w:rsid w:val="04036F52"/>
    <w:rsid w:val="041A76F9"/>
    <w:rsid w:val="041C3CC5"/>
    <w:rsid w:val="04277851"/>
    <w:rsid w:val="0430A9FE"/>
    <w:rsid w:val="04525CBB"/>
    <w:rsid w:val="0455090E"/>
    <w:rsid w:val="0458B486"/>
    <w:rsid w:val="04A21932"/>
    <w:rsid w:val="04B12663"/>
    <w:rsid w:val="04B2EF41"/>
    <w:rsid w:val="04F4652C"/>
    <w:rsid w:val="04FB4137"/>
    <w:rsid w:val="05219253"/>
    <w:rsid w:val="0526825B"/>
    <w:rsid w:val="052921E5"/>
    <w:rsid w:val="0547656D"/>
    <w:rsid w:val="0548DEAD"/>
    <w:rsid w:val="054C64E8"/>
    <w:rsid w:val="05711143"/>
    <w:rsid w:val="057A827B"/>
    <w:rsid w:val="058E2797"/>
    <w:rsid w:val="059F5069"/>
    <w:rsid w:val="05D3032F"/>
    <w:rsid w:val="060B14AB"/>
    <w:rsid w:val="0611FD59"/>
    <w:rsid w:val="0618506D"/>
    <w:rsid w:val="061E64CD"/>
    <w:rsid w:val="0626746F"/>
    <w:rsid w:val="063681DF"/>
    <w:rsid w:val="0643AC63"/>
    <w:rsid w:val="067E81FD"/>
    <w:rsid w:val="06ADCD83"/>
    <w:rsid w:val="06B51E67"/>
    <w:rsid w:val="06D5D1DE"/>
    <w:rsid w:val="06DA7EFA"/>
    <w:rsid w:val="06F7834D"/>
    <w:rsid w:val="06FAAE8B"/>
    <w:rsid w:val="06FBCC60"/>
    <w:rsid w:val="070A3FFA"/>
    <w:rsid w:val="071DB893"/>
    <w:rsid w:val="07321F41"/>
    <w:rsid w:val="07467FFB"/>
    <w:rsid w:val="074922A6"/>
    <w:rsid w:val="074D87A8"/>
    <w:rsid w:val="0772A891"/>
    <w:rsid w:val="0772FECA"/>
    <w:rsid w:val="077711D5"/>
    <w:rsid w:val="079B4BFF"/>
    <w:rsid w:val="079DDCF3"/>
    <w:rsid w:val="07A07D0D"/>
    <w:rsid w:val="07A73D4C"/>
    <w:rsid w:val="07C9E41F"/>
    <w:rsid w:val="0820116A"/>
    <w:rsid w:val="083C7982"/>
    <w:rsid w:val="084BD631"/>
    <w:rsid w:val="0882B1AC"/>
    <w:rsid w:val="088B3F35"/>
    <w:rsid w:val="08A9376F"/>
    <w:rsid w:val="08BC4269"/>
    <w:rsid w:val="08D3A59F"/>
    <w:rsid w:val="08F0477B"/>
    <w:rsid w:val="0913EAC2"/>
    <w:rsid w:val="0923D853"/>
    <w:rsid w:val="0937F391"/>
    <w:rsid w:val="093DA0B1"/>
    <w:rsid w:val="094C70E6"/>
    <w:rsid w:val="098AAF10"/>
    <w:rsid w:val="09C5DE5D"/>
    <w:rsid w:val="09CB4757"/>
    <w:rsid w:val="09E40FBF"/>
    <w:rsid w:val="09FFBE48"/>
    <w:rsid w:val="0A103B2B"/>
    <w:rsid w:val="0A1F2C55"/>
    <w:rsid w:val="0A3A5193"/>
    <w:rsid w:val="0A43E7C7"/>
    <w:rsid w:val="0A442416"/>
    <w:rsid w:val="0A56B9D1"/>
    <w:rsid w:val="0A6F615A"/>
    <w:rsid w:val="0A8EE947"/>
    <w:rsid w:val="0A95587A"/>
    <w:rsid w:val="0AB39285"/>
    <w:rsid w:val="0B0663D2"/>
    <w:rsid w:val="0B263348"/>
    <w:rsid w:val="0B3F33F0"/>
    <w:rsid w:val="0B6850C7"/>
    <w:rsid w:val="0B784775"/>
    <w:rsid w:val="0B909413"/>
    <w:rsid w:val="0BA39AC1"/>
    <w:rsid w:val="0BA58FC1"/>
    <w:rsid w:val="0BC1F813"/>
    <w:rsid w:val="0BCFFBA2"/>
    <w:rsid w:val="0BF2B90E"/>
    <w:rsid w:val="0BF9D778"/>
    <w:rsid w:val="0C1C158B"/>
    <w:rsid w:val="0C29DDA4"/>
    <w:rsid w:val="0C304BD5"/>
    <w:rsid w:val="0C4AD184"/>
    <w:rsid w:val="0C4F5722"/>
    <w:rsid w:val="0C726C04"/>
    <w:rsid w:val="0C7E72D9"/>
    <w:rsid w:val="0CA0E3EF"/>
    <w:rsid w:val="0CB22400"/>
    <w:rsid w:val="0CB85BFA"/>
    <w:rsid w:val="0CC5B21E"/>
    <w:rsid w:val="0CC70B82"/>
    <w:rsid w:val="0CD5E720"/>
    <w:rsid w:val="0CDB7369"/>
    <w:rsid w:val="0CF2EC4F"/>
    <w:rsid w:val="0CFF1A01"/>
    <w:rsid w:val="0D068B04"/>
    <w:rsid w:val="0D122AB2"/>
    <w:rsid w:val="0D2974E4"/>
    <w:rsid w:val="0DC995C7"/>
    <w:rsid w:val="0DEF1962"/>
    <w:rsid w:val="0E044A9E"/>
    <w:rsid w:val="0E0FDED8"/>
    <w:rsid w:val="0E32FB44"/>
    <w:rsid w:val="0E70F960"/>
    <w:rsid w:val="0E7DD82A"/>
    <w:rsid w:val="0E89E086"/>
    <w:rsid w:val="0EA0247E"/>
    <w:rsid w:val="0EA29D20"/>
    <w:rsid w:val="0EA45EB5"/>
    <w:rsid w:val="0EAFCABD"/>
    <w:rsid w:val="0EF5175C"/>
    <w:rsid w:val="0F080E06"/>
    <w:rsid w:val="0F0CA6AC"/>
    <w:rsid w:val="0F245DD9"/>
    <w:rsid w:val="0F60AEA8"/>
    <w:rsid w:val="0F94FFC6"/>
    <w:rsid w:val="0FA3C2EC"/>
    <w:rsid w:val="0FBDA5AB"/>
    <w:rsid w:val="1026D2F1"/>
    <w:rsid w:val="105261C5"/>
    <w:rsid w:val="10532D7E"/>
    <w:rsid w:val="105D8DB0"/>
    <w:rsid w:val="1064E079"/>
    <w:rsid w:val="1080F60E"/>
    <w:rsid w:val="109AAA8D"/>
    <w:rsid w:val="10DF927C"/>
    <w:rsid w:val="10E393D3"/>
    <w:rsid w:val="111B42EA"/>
    <w:rsid w:val="11240E0E"/>
    <w:rsid w:val="1128EC0F"/>
    <w:rsid w:val="113F7596"/>
    <w:rsid w:val="114BF425"/>
    <w:rsid w:val="117C11DE"/>
    <w:rsid w:val="11A2A86F"/>
    <w:rsid w:val="11AD016B"/>
    <w:rsid w:val="11B22D9C"/>
    <w:rsid w:val="11C0A2C0"/>
    <w:rsid w:val="11D6593C"/>
    <w:rsid w:val="11D8D22A"/>
    <w:rsid w:val="120CB111"/>
    <w:rsid w:val="12349396"/>
    <w:rsid w:val="12550030"/>
    <w:rsid w:val="126B618E"/>
    <w:rsid w:val="126DCFFC"/>
    <w:rsid w:val="127B4F99"/>
    <w:rsid w:val="12850F31"/>
    <w:rsid w:val="12879E2E"/>
    <w:rsid w:val="1291B003"/>
    <w:rsid w:val="12BB8C1C"/>
    <w:rsid w:val="12DA6098"/>
    <w:rsid w:val="12DBAD9F"/>
    <w:rsid w:val="12DEAC2D"/>
    <w:rsid w:val="131136F7"/>
    <w:rsid w:val="1316F4CF"/>
    <w:rsid w:val="131A929F"/>
    <w:rsid w:val="1339318C"/>
    <w:rsid w:val="133E0EC5"/>
    <w:rsid w:val="1343040E"/>
    <w:rsid w:val="13433070"/>
    <w:rsid w:val="13504279"/>
    <w:rsid w:val="135B632F"/>
    <w:rsid w:val="13679FA1"/>
    <w:rsid w:val="13D92785"/>
    <w:rsid w:val="13DD1205"/>
    <w:rsid w:val="13E11D2B"/>
    <w:rsid w:val="13E7AA22"/>
    <w:rsid w:val="13E946E5"/>
    <w:rsid w:val="13F8D88A"/>
    <w:rsid w:val="1409325C"/>
    <w:rsid w:val="141978EE"/>
    <w:rsid w:val="142139C5"/>
    <w:rsid w:val="1455EFE7"/>
    <w:rsid w:val="147383CF"/>
    <w:rsid w:val="1478E759"/>
    <w:rsid w:val="14A09BA9"/>
    <w:rsid w:val="14B85822"/>
    <w:rsid w:val="14CF0DA0"/>
    <w:rsid w:val="14F7B873"/>
    <w:rsid w:val="150A199F"/>
    <w:rsid w:val="154CB9DB"/>
    <w:rsid w:val="155943F8"/>
    <w:rsid w:val="15677993"/>
    <w:rsid w:val="1578A29E"/>
    <w:rsid w:val="15837631"/>
    <w:rsid w:val="158DF948"/>
    <w:rsid w:val="15930398"/>
    <w:rsid w:val="15ABC078"/>
    <w:rsid w:val="15AD9E77"/>
    <w:rsid w:val="15B76DE4"/>
    <w:rsid w:val="15C4ED5E"/>
    <w:rsid w:val="15CB5A02"/>
    <w:rsid w:val="15F5A516"/>
    <w:rsid w:val="160342E5"/>
    <w:rsid w:val="160C4A66"/>
    <w:rsid w:val="161216ED"/>
    <w:rsid w:val="162F4F86"/>
    <w:rsid w:val="1633775F"/>
    <w:rsid w:val="16408398"/>
    <w:rsid w:val="16426873"/>
    <w:rsid w:val="16443746"/>
    <w:rsid w:val="1664F884"/>
    <w:rsid w:val="16709656"/>
    <w:rsid w:val="168108EF"/>
    <w:rsid w:val="168A28F7"/>
    <w:rsid w:val="1698B25D"/>
    <w:rsid w:val="169C6D91"/>
    <w:rsid w:val="16AB2B04"/>
    <w:rsid w:val="16CE76FA"/>
    <w:rsid w:val="16CF2935"/>
    <w:rsid w:val="16F8A10C"/>
    <w:rsid w:val="17168890"/>
    <w:rsid w:val="1734B223"/>
    <w:rsid w:val="1753D390"/>
    <w:rsid w:val="1764BA04"/>
    <w:rsid w:val="177BB3FF"/>
    <w:rsid w:val="17A9C79C"/>
    <w:rsid w:val="17B23D7E"/>
    <w:rsid w:val="17C8DB4D"/>
    <w:rsid w:val="17D58200"/>
    <w:rsid w:val="17DF4DA3"/>
    <w:rsid w:val="181940F7"/>
    <w:rsid w:val="18324BC2"/>
    <w:rsid w:val="183AC8FA"/>
    <w:rsid w:val="183DB4EC"/>
    <w:rsid w:val="184B7246"/>
    <w:rsid w:val="1851DD69"/>
    <w:rsid w:val="18634A65"/>
    <w:rsid w:val="18718D39"/>
    <w:rsid w:val="187720FE"/>
    <w:rsid w:val="1896B802"/>
    <w:rsid w:val="18ADFF9F"/>
    <w:rsid w:val="18ECC71D"/>
    <w:rsid w:val="1901B602"/>
    <w:rsid w:val="191F1373"/>
    <w:rsid w:val="192142D6"/>
    <w:rsid w:val="193A40EE"/>
    <w:rsid w:val="19470205"/>
    <w:rsid w:val="197A1A06"/>
    <w:rsid w:val="197D3FEA"/>
    <w:rsid w:val="19AA7AA5"/>
    <w:rsid w:val="19C6506A"/>
    <w:rsid w:val="19D09414"/>
    <w:rsid w:val="19E3B1C9"/>
    <w:rsid w:val="19FABF8B"/>
    <w:rsid w:val="19FD5F24"/>
    <w:rsid w:val="1A027C9E"/>
    <w:rsid w:val="1A2CB861"/>
    <w:rsid w:val="1A3C9D88"/>
    <w:rsid w:val="1A6379AF"/>
    <w:rsid w:val="1A804E9F"/>
    <w:rsid w:val="1A828BE5"/>
    <w:rsid w:val="1A82DBAC"/>
    <w:rsid w:val="1AAFC212"/>
    <w:rsid w:val="1AB6DFD0"/>
    <w:rsid w:val="1AC087A6"/>
    <w:rsid w:val="1AC37F26"/>
    <w:rsid w:val="1AECD089"/>
    <w:rsid w:val="1B0CDA67"/>
    <w:rsid w:val="1B157F87"/>
    <w:rsid w:val="1B326BF6"/>
    <w:rsid w:val="1B47A23A"/>
    <w:rsid w:val="1B5913F6"/>
    <w:rsid w:val="1B5E53BE"/>
    <w:rsid w:val="1B6553F4"/>
    <w:rsid w:val="1B681312"/>
    <w:rsid w:val="1BA234E4"/>
    <w:rsid w:val="1BAC3B6A"/>
    <w:rsid w:val="1BE1BC3F"/>
    <w:rsid w:val="1C296B4F"/>
    <w:rsid w:val="1C3B482B"/>
    <w:rsid w:val="1C535E9A"/>
    <w:rsid w:val="1C53CDAA"/>
    <w:rsid w:val="1C56E5B7"/>
    <w:rsid w:val="1C60DACB"/>
    <w:rsid w:val="1C89D2D9"/>
    <w:rsid w:val="1CC1F62A"/>
    <w:rsid w:val="1CDFBEE6"/>
    <w:rsid w:val="1CE1A82F"/>
    <w:rsid w:val="1D17C62B"/>
    <w:rsid w:val="1D20F081"/>
    <w:rsid w:val="1D33462D"/>
    <w:rsid w:val="1D380850"/>
    <w:rsid w:val="1D42239A"/>
    <w:rsid w:val="1D537721"/>
    <w:rsid w:val="1D551934"/>
    <w:rsid w:val="1D6DA1FA"/>
    <w:rsid w:val="1D7DF627"/>
    <w:rsid w:val="1D89D0B2"/>
    <w:rsid w:val="1D905896"/>
    <w:rsid w:val="1D9F304F"/>
    <w:rsid w:val="1DA2F6C7"/>
    <w:rsid w:val="1DC65D0E"/>
    <w:rsid w:val="1DC870B2"/>
    <w:rsid w:val="1DD06AE3"/>
    <w:rsid w:val="1DD42675"/>
    <w:rsid w:val="1DF8BFDA"/>
    <w:rsid w:val="1DF98480"/>
    <w:rsid w:val="1DFCA9E3"/>
    <w:rsid w:val="1E04B7BE"/>
    <w:rsid w:val="1E056200"/>
    <w:rsid w:val="1E113296"/>
    <w:rsid w:val="1E12F288"/>
    <w:rsid w:val="1E78AF49"/>
    <w:rsid w:val="1E8BEAE0"/>
    <w:rsid w:val="1E8D24CF"/>
    <w:rsid w:val="1E93DE69"/>
    <w:rsid w:val="1EB4FA7C"/>
    <w:rsid w:val="1EFAD9E5"/>
    <w:rsid w:val="1F23DA65"/>
    <w:rsid w:val="1F3098F1"/>
    <w:rsid w:val="1F44F988"/>
    <w:rsid w:val="1F45358C"/>
    <w:rsid w:val="1F455F2C"/>
    <w:rsid w:val="1F67048A"/>
    <w:rsid w:val="1F75BAA6"/>
    <w:rsid w:val="1F890401"/>
    <w:rsid w:val="1F95816B"/>
    <w:rsid w:val="1FA98DB1"/>
    <w:rsid w:val="1FBCCFBC"/>
    <w:rsid w:val="1FC7B740"/>
    <w:rsid w:val="1FDE4FAD"/>
    <w:rsid w:val="1FF9AFE1"/>
    <w:rsid w:val="1FFE9A2E"/>
    <w:rsid w:val="2008B1E9"/>
    <w:rsid w:val="2021FF84"/>
    <w:rsid w:val="2023DAE9"/>
    <w:rsid w:val="20307D14"/>
    <w:rsid w:val="204A6473"/>
    <w:rsid w:val="204CF00D"/>
    <w:rsid w:val="208A0CCF"/>
    <w:rsid w:val="2095A9EE"/>
    <w:rsid w:val="20BCFF7B"/>
    <w:rsid w:val="20BE6821"/>
    <w:rsid w:val="20D10245"/>
    <w:rsid w:val="20DC0BBF"/>
    <w:rsid w:val="20DEC7A0"/>
    <w:rsid w:val="20F4E271"/>
    <w:rsid w:val="210CEA42"/>
    <w:rsid w:val="212342ED"/>
    <w:rsid w:val="212590B3"/>
    <w:rsid w:val="215077BE"/>
    <w:rsid w:val="21539A6E"/>
    <w:rsid w:val="216B01DD"/>
    <w:rsid w:val="21735FA3"/>
    <w:rsid w:val="2176DA0C"/>
    <w:rsid w:val="2179D9FC"/>
    <w:rsid w:val="2188F88C"/>
    <w:rsid w:val="2194A632"/>
    <w:rsid w:val="219DD145"/>
    <w:rsid w:val="21A0855E"/>
    <w:rsid w:val="21B5D80B"/>
    <w:rsid w:val="21B9BD0D"/>
    <w:rsid w:val="21C5DE02"/>
    <w:rsid w:val="21D68382"/>
    <w:rsid w:val="21DB2D61"/>
    <w:rsid w:val="21DC0BD9"/>
    <w:rsid w:val="21E3CE32"/>
    <w:rsid w:val="21F2EFBF"/>
    <w:rsid w:val="2229ED01"/>
    <w:rsid w:val="223EA634"/>
    <w:rsid w:val="2246E0E0"/>
    <w:rsid w:val="2262E1F2"/>
    <w:rsid w:val="226CCCC6"/>
    <w:rsid w:val="22807234"/>
    <w:rsid w:val="22A1A5D5"/>
    <w:rsid w:val="22A22346"/>
    <w:rsid w:val="22B0E4F3"/>
    <w:rsid w:val="22CC7C35"/>
    <w:rsid w:val="2307749D"/>
    <w:rsid w:val="2323811B"/>
    <w:rsid w:val="233013F3"/>
    <w:rsid w:val="2361DE8B"/>
    <w:rsid w:val="2373D31F"/>
    <w:rsid w:val="2389272B"/>
    <w:rsid w:val="23ABDAE4"/>
    <w:rsid w:val="23CB0AD2"/>
    <w:rsid w:val="23CE55BE"/>
    <w:rsid w:val="23E6D7D9"/>
    <w:rsid w:val="23FEC5EF"/>
    <w:rsid w:val="24147B9D"/>
    <w:rsid w:val="242EE24C"/>
    <w:rsid w:val="2440A4C0"/>
    <w:rsid w:val="24587E31"/>
    <w:rsid w:val="24619C42"/>
    <w:rsid w:val="2462C7BE"/>
    <w:rsid w:val="24740C0C"/>
    <w:rsid w:val="24892C47"/>
    <w:rsid w:val="248C6EF3"/>
    <w:rsid w:val="24C59291"/>
    <w:rsid w:val="24D22498"/>
    <w:rsid w:val="24ED60DA"/>
    <w:rsid w:val="2516D6EA"/>
    <w:rsid w:val="253570CE"/>
    <w:rsid w:val="25477B70"/>
    <w:rsid w:val="254E7EF9"/>
    <w:rsid w:val="255DE93B"/>
    <w:rsid w:val="25899D24"/>
    <w:rsid w:val="25C99FB4"/>
    <w:rsid w:val="25D91006"/>
    <w:rsid w:val="25E808EF"/>
    <w:rsid w:val="25FD797A"/>
    <w:rsid w:val="260E290B"/>
    <w:rsid w:val="26265639"/>
    <w:rsid w:val="26437D63"/>
    <w:rsid w:val="26590994"/>
    <w:rsid w:val="266E853D"/>
    <w:rsid w:val="26C1EBEC"/>
    <w:rsid w:val="26DBFFDC"/>
    <w:rsid w:val="26DC962B"/>
    <w:rsid w:val="26E93F96"/>
    <w:rsid w:val="26EDF962"/>
    <w:rsid w:val="26F4E390"/>
    <w:rsid w:val="270D9E1E"/>
    <w:rsid w:val="2743AE3C"/>
    <w:rsid w:val="2755C14F"/>
    <w:rsid w:val="276557E0"/>
    <w:rsid w:val="27757D4D"/>
    <w:rsid w:val="277817F4"/>
    <w:rsid w:val="27899602"/>
    <w:rsid w:val="27FCE249"/>
    <w:rsid w:val="2811AD7A"/>
    <w:rsid w:val="2811C80E"/>
    <w:rsid w:val="282A8E5D"/>
    <w:rsid w:val="282ABBBF"/>
    <w:rsid w:val="28818CB1"/>
    <w:rsid w:val="2882795D"/>
    <w:rsid w:val="2893BB08"/>
    <w:rsid w:val="28D0AF0E"/>
    <w:rsid w:val="290A8AA6"/>
    <w:rsid w:val="290E9EDB"/>
    <w:rsid w:val="291A77AA"/>
    <w:rsid w:val="2935697B"/>
    <w:rsid w:val="29950147"/>
    <w:rsid w:val="2996F99A"/>
    <w:rsid w:val="29B70BC2"/>
    <w:rsid w:val="29DBB813"/>
    <w:rsid w:val="29E44C66"/>
    <w:rsid w:val="29FC3F96"/>
    <w:rsid w:val="29FF977F"/>
    <w:rsid w:val="2A05618D"/>
    <w:rsid w:val="2A1B4949"/>
    <w:rsid w:val="2A2E4FD6"/>
    <w:rsid w:val="2A558BDC"/>
    <w:rsid w:val="2A55F599"/>
    <w:rsid w:val="2A60E796"/>
    <w:rsid w:val="2A757A64"/>
    <w:rsid w:val="2A849B0C"/>
    <w:rsid w:val="2AAECC61"/>
    <w:rsid w:val="2AF6B31D"/>
    <w:rsid w:val="2B2BB40D"/>
    <w:rsid w:val="2B2D3CAD"/>
    <w:rsid w:val="2B3FD243"/>
    <w:rsid w:val="2B4643CF"/>
    <w:rsid w:val="2B48D0C7"/>
    <w:rsid w:val="2B597D78"/>
    <w:rsid w:val="2BCAD7A2"/>
    <w:rsid w:val="2BD4237E"/>
    <w:rsid w:val="2BEAE543"/>
    <w:rsid w:val="2BF4A6C5"/>
    <w:rsid w:val="2C01B4D7"/>
    <w:rsid w:val="2C09E51B"/>
    <w:rsid w:val="2C19FEB6"/>
    <w:rsid w:val="2C272276"/>
    <w:rsid w:val="2C39B455"/>
    <w:rsid w:val="2C42142F"/>
    <w:rsid w:val="2C8DFE82"/>
    <w:rsid w:val="2C92D42B"/>
    <w:rsid w:val="2CA7E876"/>
    <w:rsid w:val="2CBD41F7"/>
    <w:rsid w:val="2CD3BE3B"/>
    <w:rsid w:val="2CFB6915"/>
    <w:rsid w:val="2D0F6F19"/>
    <w:rsid w:val="2D26CCE5"/>
    <w:rsid w:val="2D41422F"/>
    <w:rsid w:val="2D76E923"/>
    <w:rsid w:val="2DBE8063"/>
    <w:rsid w:val="2DD63714"/>
    <w:rsid w:val="2DFAFCE1"/>
    <w:rsid w:val="2DFC5553"/>
    <w:rsid w:val="2E0E21A0"/>
    <w:rsid w:val="2E20ADCA"/>
    <w:rsid w:val="2E44C25E"/>
    <w:rsid w:val="2E4FD00A"/>
    <w:rsid w:val="2E61F3E4"/>
    <w:rsid w:val="2E6556F7"/>
    <w:rsid w:val="2E7DA575"/>
    <w:rsid w:val="2EC2543D"/>
    <w:rsid w:val="2EC82F12"/>
    <w:rsid w:val="2EDF6C01"/>
    <w:rsid w:val="2EE1EFBC"/>
    <w:rsid w:val="2EEE481B"/>
    <w:rsid w:val="2EF15667"/>
    <w:rsid w:val="2EF41722"/>
    <w:rsid w:val="2EFBAFAD"/>
    <w:rsid w:val="2F058C0F"/>
    <w:rsid w:val="2F0D17E9"/>
    <w:rsid w:val="2F2E0215"/>
    <w:rsid w:val="2F3E4756"/>
    <w:rsid w:val="2F7E0C6D"/>
    <w:rsid w:val="2F7E47D6"/>
    <w:rsid w:val="2F816242"/>
    <w:rsid w:val="2F93C5D9"/>
    <w:rsid w:val="2FDF91DC"/>
    <w:rsid w:val="2FEC6263"/>
    <w:rsid w:val="2FF2B254"/>
    <w:rsid w:val="30097AD0"/>
    <w:rsid w:val="3015E180"/>
    <w:rsid w:val="3029EF44"/>
    <w:rsid w:val="303AE4A9"/>
    <w:rsid w:val="3062DF18"/>
    <w:rsid w:val="306BC6F3"/>
    <w:rsid w:val="30B762E6"/>
    <w:rsid w:val="30EE0990"/>
    <w:rsid w:val="3118BFEA"/>
    <w:rsid w:val="3129DBE4"/>
    <w:rsid w:val="3143F45E"/>
    <w:rsid w:val="3152F480"/>
    <w:rsid w:val="318C9BD6"/>
    <w:rsid w:val="31B7EDB4"/>
    <w:rsid w:val="31BB50D5"/>
    <w:rsid w:val="31BD6B82"/>
    <w:rsid w:val="31CC094B"/>
    <w:rsid w:val="321F7AA8"/>
    <w:rsid w:val="324D9C32"/>
    <w:rsid w:val="3263F820"/>
    <w:rsid w:val="3285DFA7"/>
    <w:rsid w:val="3291ED28"/>
    <w:rsid w:val="3299157B"/>
    <w:rsid w:val="32A6C3AC"/>
    <w:rsid w:val="32ADAA51"/>
    <w:rsid w:val="32AE6907"/>
    <w:rsid w:val="32C91B7B"/>
    <w:rsid w:val="32CC1B9D"/>
    <w:rsid w:val="32D69A9E"/>
    <w:rsid w:val="32E4E992"/>
    <w:rsid w:val="32ECE903"/>
    <w:rsid w:val="32EE9246"/>
    <w:rsid w:val="3308640B"/>
    <w:rsid w:val="330AAAFB"/>
    <w:rsid w:val="3311E6B1"/>
    <w:rsid w:val="332B2246"/>
    <w:rsid w:val="332FF016"/>
    <w:rsid w:val="333B915E"/>
    <w:rsid w:val="335990B8"/>
    <w:rsid w:val="3383C5B6"/>
    <w:rsid w:val="33BB29CE"/>
    <w:rsid w:val="33C76EC7"/>
    <w:rsid w:val="33CB6CCF"/>
    <w:rsid w:val="33E77A83"/>
    <w:rsid w:val="3405FEAA"/>
    <w:rsid w:val="3408F449"/>
    <w:rsid w:val="3416ADDD"/>
    <w:rsid w:val="3439EB8E"/>
    <w:rsid w:val="3442DEE4"/>
    <w:rsid w:val="34777504"/>
    <w:rsid w:val="3482A7F2"/>
    <w:rsid w:val="348E859B"/>
    <w:rsid w:val="34A2FF44"/>
    <w:rsid w:val="34AA8640"/>
    <w:rsid w:val="34AE4D01"/>
    <w:rsid w:val="34B2D957"/>
    <w:rsid w:val="34CEACD6"/>
    <w:rsid w:val="34F3E6D0"/>
    <w:rsid w:val="34FF5E60"/>
    <w:rsid w:val="3503CC75"/>
    <w:rsid w:val="35076E6A"/>
    <w:rsid w:val="351478FB"/>
    <w:rsid w:val="3550DAB3"/>
    <w:rsid w:val="35621038"/>
    <w:rsid w:val="356D5AB6"/>
    <w:rsid w:val="35713A74"/>
    <w:rsid w:val="358745E8"/>
    <w:rsid w:val="35BA6F14"/>
    <w:rsid w:val="35BCF5B7"/>
    <w:rsid w:val="35F0BF69"/>
    <w:rsid w:val="35F822E5"/>
    <w:rsid w:val="3639FBE0"/>
    <w:rsid w:val="36411B50"/>
    <w:rsid w:val="3658C883"/>
    <w:rsid w:val="36710195"/>
    <w:rsid w:val="36759AC3"/>
    <w:rsid w:val="3676836C"/>
    <w:rsid w:val="36878B72"/>
    <w:rsid w:val="368FC909"/>
    <w:rsid w:val="36993517"/>
    <w:rsid w:val="369FBCC2"/>
    <w:rsid w:val="36A52DAD"/>
    <w:rsid w:val="36BA5970"/>
    <w:rsid w:val="36CD0AE4"/>
    <w:rsid w:val="36DD830F"/>
    <w:rsid w:val="36F8AE42"/>
    <w:rsid w:val="3706702F"/>
    <w:rsid w:val="370A3005"/>
    <w:rsid w:val="37110C56"/>
    <w:rsid w:val="37374282"/>
    <w:rsid w:val="373DD29E"/>
    <w:rsid w:val="374B671E"/>
    <w:rsid w:val="375F1355"/>
    <w:rsid w:val="379E9543"/>
    <w:rsid w:val="37AF32FD"/>
    <w:rsid w:val="37C911D8"/>
    <w:rsid w:val="37D0C0FA"/>
    <w:rsid w:val="37DC9F77"/>
    <w:rsid w:val="37E6BC4C"/>
    <w:rsid w:val="37FD793B"/>
    <w:rsid w:val="38109B6F"/>
    <w:rsid w:val="381130A6"/>
    <w:rsid w:val="3823B8C9"/>
    <w:rsid w:val="384C5AC1"/>
    <w:rsid w:val="385907D6"/>
    <w:rsid w:val="3871292A"/>
    <w:rsid w:val="389E0132"/>
    <w:rsid w:val="38AE79FF"/>
    <w:rsid w:val="38B151C3"/>
    <w:rsid w:val="38B9B89D"/>
    <w:rsid w:val="38C344FF"/>
    <w:rsid w:val="38D52B02"/>
    <w:rsid w:val="38D90A00"/>
    <w:rsid w:val="39247B41"/>
    <w:rsid w:val="393E6EF6"/>
    <w:rsid w:val="394CA5F6"/>
    <w:rsid w:val="395A7E7A"/>
    <w:rsid w:val="395BF6A8"/>
    <w:rsid w:val="39747D75"/>
    <w:rsid w:val="397A0BA2"/>
    <w:rsid w:val="399759B1"/>
    <w:rsid w:val="39BEBF3A"/>
    <w:rsid w:val="39CEF532"/>
    <w:rsid w:val="39CF513D"/>
    <w:rsid w:val="3A1A1920"/>
    <w:rsid w:val="3A34F67D"/>
    <w:rsid w:val="3A5DDA43"/>
    <w:rsid w:val="3A6354F6"/>
    <w:rsid w:val="3A872281"/>
    <w:rsid w:val="3A8E0A75"/>
    <w:rsid w:val="3A98B767"/>
    <w:rsid w:val="3AB8CBD3"/>
    <w:rsid w:val="3AC60BF3"/>
    <w:rsid w:val="3AC6F4E6"/>
    <w:rsid w:val="3AD9E749"/>
    <w:rsid w:val="3B4833BB"/>
    <w:rsid w:val="3B51D848"/>
    <w:rsid w:val="3B5B436F"/>
    <w:rsid w:val="3B668E8D"/>
    <w:rsid w:val="3B8C3EFC"/>
    <w:rsid w:val="3BA42834"/>
    <w:rsid w:val="3BAC1B2F"/>
    <w:rsid w:val="3BBD7444"/>
    <w:rsid w:val="3BC4085C"/>
    <w:rsid w:val="3BC4DABB"/>
    <w:rsid w:val="3BCFFE84"/>
    <w:rsid w:val="3BEA80A5"/>
    <w:rsid w:val="3BF7EB6F"/>
    <w:rsid w:val="3C11E036"/>
    <w:rsid w:val="3C1EFCC4"/>
    <w:rsid w:val="3C38CD80"/>
    <w:rsid w:val="3C6A3465"/>
    <w:rsid w:val="3C7C45DE"/>
    <w:rsid w:val="3CA888B6"/>
    <w:rsid w:val="3CA9202E"/>
    <w:rsid w:val="3CC9C15C"/>
    <w:rsid w:val="3D00C888"/>
    <w:rsid w:val="3D24B2CA"/>
    <w:rsid w:val="3D4CC58C"/>
    <w:rsid w:val="3D689E2F"/>
    <w:rsid w:val="3D723945"/>
    <w:rsid w:val="3D8BCBFC"/>
    <w:rsid w:val="3D9422FF"/>
    <w:rsid w:val="3DBBED64"/>
    <w:rsid w:val="3DCF6948"/>
    <w:rsid w:val="3DD89C69"/>
    <w:rsid w:val="3DDF2A5B"/>
    <w:rsid w:val="3DF65B00"/>
    <w:rsid w:val="3E17E0FF"/>
    <w:rsid w:val="3E266496"/>
    <w:rsid w:val="3E363D1B"/>
    <w:rsid w:val="3E3BAE46"/>
    <w:rsid w:val="3E6DADA4"/>
    <w:rsid w:val="3EBAE068"/>
    <w:rsid w:val="3ED35647"/>
    <w:rsid w:val="3ED8F907"/>
    <w:rsid w:val="3ED998BA"/>
    <w:rsid w:val="3F01D0D9"/>
    <w:rsid w:val="3F07FECD"/>
    <w:rsid w:val="3F3CC606"/>
    <w:rsid w:val="3F5A61EA"/>
    <w:rsid w:val="3F5C2794"/>
    <w:rsid w:val="3F873F1C"/>
    <w:rsid w:val="3F99BD84"/>
    <w:rsid w:val="3FA61BF0"/>
    <w:rsid w:val="3FC59802"/>
    <w:rsid w:val="3FC69E03"/>
    <w:rsid w:val="3FCE1457"/>
    <w:rsid w:val="3FD5AEF6"/>
    <w:rsid w:val="3FE7006B"/>
    <w:rsid w:val="3FF4FC3A"/>
    <w:rsid w:val="40035B9A"/>
    <w:rsid w:val="40266487"/>
    <w:rsid w:val="40300DFD"/>
    <w:rsid w:val="404AEC94"/>
    <w:rsid w:val="40538C01"/>
    <w:rsid w:val="4060DD81"/>
    <w:rsid w:val="4069C104"/>
    <w:rsid w:val="40735394"/>
    <w:rsid w:val="40A3460E"/>
    <w:rsid w:val="41011D61"/>
    <w:rsid w:val="410B2BF9"/>
    <w:rsid w:val="412ACC0D"/>
    <w:rsid w:val="4134B10C"/>
    <w:rsid w:val="41357E8A"/>
    <w:rsid w:val="41403FC1"/>
    <w:rsid w:val="4148A80B"/>
    <w:rsid w:val="414E3E11"/>
    <w:rsid w:val="41525CBD"/>
    <w:rsid w:val="415CD23C"/>
    <w:rsid w:val="41AD6184"/>
    <w:rsid w:val="41C041F6"/>
    <w:rsid w:val="41E5B247"/>
    <w:rsid w:val="42037F59"/>
    <w:rsid w:val="42257AE6"/>
    <w:rsid w:val="422F725F"/>
    <w:rsid w:val="423502FB"/>
    <w:rsid w:val="423C5D08"/>
    <w:rsid w:val="4245FC5C"/>
    <w:rsid w:val="4259F712"/>
    <w:rsid w:val="42814D89"/>
    <w:rsid w:val="42A69BFC"/>
    <w:rsid w:val="42B139BE"/>
    <w:rsid w:val="42D62040"/>
    <w:rsid w:val="42F23A93"/>
    <w:rsid w:val="42F7144D"/>
    <w:rsid w:val="4329A1B1"/>
    <w:rsid w:val="4339567F"/>
    <w:rsid w:val="433C8966"/>
    <w:rsid w:val="433D9271"/>
    <w:rsid w:val="43416E22"/>
    <w:rsid w:val="43625C07"/>
    <w:rsid w:val="43A120A0"/>
    <w:rsid w:val="43CF73FD"/>
    <w:rsid w:val="43FBA640"/>
    <w:rsid w:val="44020364"/>
    <w:rsid w:val="4444796A"/>
    <w:rsid w:val="446C0C0E"/>
    <w:rsid w:val="44736BC3"/>
    <w:rsid w:val="447880C4"/>
    <w:rsid w:val="447C3430"/>
    <w:rsid w:val="44C3CFDE"/>
    <w:rsid w:val="44CAB6EE"/>
    <w:rsid w:val="44F13201"/>
    <w:rsid w:val="44F93709"/>
    <w:rsid w:val="453C8D02"/>
    <w:rsid w:val="4546968B"/>
    <w:rsid w:val="457FD0A3"/>
    <w:rsid w:val="45CAFEAC"/>
    <w:rsid w:val="45F438B5"/>
    <w:rsid w:val="4606D202"/>
    <w:rsid w:val="461629D6"/>
    <w:rsid w:val="46527DBE"/>
    <w:rsid w:val="465E72A0"/>
    <w:rsid w:val="4676BC32"/>
    <w:rsid w:val="467A68C1"/>
    <w:rsid w:val="46998D2D"/>
    <w:rsid w:val="46C6AF63"/>
    <w:rsid w:val="46E0CEF6"/>
    <w:rsid w:val="470079D4"/>
    <w:rsid w:val="472768CD"/>
    <w:rsid w:val="4740F468"/>
    <w:rsid w:val="47489E34"/>
    <w:rsid w:val="4749C78A"/>
    <w:rsid w:val="475886EE"/>
    <w:rsid w:val="476958D2"/>
    <w:rsid w:val="476A931F"/>
    <w:rsid w:val="4777C822"/>
    <w:rsid w:val="478922B9"/>
    <w:rsid w:val="4798C1CE"/>
    <w:rsid w:val="47AE8798"/>
    <w:rsid w:val="47E164C3"/>
    <w:rsid w:val="47F41D2D"/>
    <w:rsid w:val="481CA79A"/>
    <w:rsid w:val="48359D96"/>
    <w:rsid w:val="483BF50D"/>
    <w:rsid w:val="486C87D8"/>
    <w:rsid w:val="487E3AA2"/>
    <w:rsid w:val="48A9D824"/>
    <w:rsid w:val="48BFA363"/>
    <w:rsid w:val="48D23EBE"/>
    <w:rsid w:val="48DDE85D"/>
    <w:rsid w:val="48F8EFF1"/>
    <w:rsid w:val="49215FB3"/>
    <w:rsid w:val="492A081E"/>
    <w:rsid w:val="4935DA9B"/>
    <w:rsid w:val="49579AFD"/>
    <w:rsid w:val="497F6503"/>
    <w:rsid w:val="49B76681"/>
    <w:rsid w:val="49CF686B"/>
    <w:rsid w:val="49D2EAC6"/>
    <w:rsid w:val="49E24AE2"/>
    <w:rsid w:val="49E79112"/>
    <w:rsid w:val="4A03D5F3"/>
    <w:rsid w:val="4A1493E6"/>
    <w:rsid w:val="4A226D96"/>
    <w:rsid w:val="4A3939DF"/>
    <w:rsid w:val="4A3DEB3C"/>
    <w:rsid w:val="4A4E6648"/>
    <w:rsid w:val="4A4F0756"/>
    <w:rsid w:val="4A8D00E4"/>
    <w:rsid w:val="4AA32077"/>
    <w:rsid w:val="4AA7DC46"/>
    <w:rsid w:val="4AB5DC5C"/>
    <w:rsid w:val="4AEA58D5"/>
    <w:rsid w:val="4AFD7A65"/>
    <w:rsid w:val="4B1504E2"/>
    <w:rsid w:val="4B1725E4"/>
    <w:rsid w:val="4B1772D8"/>
    <w:rsid w:val="4B198DD3"/>
    <w:rsid w:val="4B56C1BA"/>
    <w:rsid w:val="4B5EFCC3"/>
    <w:rsid w:val="4B717F34"/>
    <w:rsid w:val="4B85A4D5"/>
    <w:rsid w:val="4BB2EADF"/>
    <w:rsid w:val="4C14AE3A"/>
    <w:rsid w:val="4C1AF1B0"/>
    <w:rsid w:val="4C1E6584"/>
    <w:rsid w:val="4C23CBF7"/>
    <w:rsid w:val="4C2E8605"/>
    <w:rsid w:val="4C542C9E"/>
    <w:rsid w:val="4C7C9EF8"/>
    <w:rsid w:val="4C96E3C9"/>
    <w:rsid w:val="4CB72F4B"/>
    <w:rsid w:val="4CDED8D2"/>
    <w:rsid w:val="4CE21A02"/>
    <w:rsid w:val="4CE224CE"/>
    <w:rsid w:val="4CF0D406"/>
    <w:rsid w:val="4CF5D5DC"/>
    <w:rsid w:val="4CF9E3B1"/>
    <w:rsid w:val="4CFB48EF"/>
    <w:rsid w:val="4D222368"/>
    <w:rsid w:val="4D5B981D"/>
    <w:rsid w:val="4D5F22E8"/>
    <w:rsid w:val="4D75849C"/>
    <w:rsid w:val="4D82E140"/>
    <w:rsid w:val="4DA9D112"/>
    <w:rsid w:val="4DABE1D6"/>
    <w:rsid w:val="4DDF31D1"/>
    <w:rsid w:val="4E01CE62"/>
    <w:rsid w:val="4E068A24"/>
    <w:rsid w:val="4E205160"/>
    <w:rsid w:val="4E21D48F"/>
    <w:rsid w:val="4E5562F0"/>
    <w:rsid w:val="4EC80D1C"/>
    <w:rsid w:val="4F09F58D"/>
    <w:rsid w:val="4F2814AE"/>
    <w:rsid w:val="4F2B3EBF"/>
    <w:rsid w:val="4F379EDA"/>
    <w:rsid w:val="4F6871ED"/>
    <w:rsid w:val="4F770D2A"/>
    <w:rsid w:val="4F9FAD87"/>
    <w:rsid w:val="4FAB5E55"/>
    <w:rsid w:val="4FBDF6B8"/>
    <w:rsid w:val="4FCC87F1"/>
    <w:rsid w:val="4FCCCC05"/>
    <w:rsid w:val="4FDFDF19"/>
    <w:rsid w:val="4FF9E464"/>
    <w:rsid w:val="5021E195"/>
    <w:rsid w:val="50442809"/>
    <w:rsid w:val="506DDC61"/>
    <w:rsid w:val="506E5415"/>
    <w:rsid w:val="50A0030F"/>
    <w:rsid w:val="50A95AF8"/>
    <w:rsid w:val="50B33B05"/>
    <w:rsid w:val="50D99EAC"/>
    <w:rsid w:val="50DF6028"/>
    <w:rsid w:val="50EE62D3"/>
    <w:rsid w:val="5164CF74"/>
    <w:rsid w:val="5176CB45"/>
    <w:rsid w:val="518FA65D"/>
    <w:rsid w:val="51AEC7B5"/>
    <w:rsid w:val="51C7C94D"/>
    <w:rsid w:val="51E56175"/>
    <w:rsid w:val="51E722DC"/>
    <w:rsid w:val="51F3609D"/>
    <w:rsid w:val="5231910E"/>
    <w:rsid w:val="52493286"/>
    <w:rsid w:val="5251BC3E"/>
    <w:rsid w:val="525F0C0C"/>
    <w:rsid w:val="5290ABF8"/>
    <w:rsid w:val="529E05A1"/>
    <w:rsid w:val="52A575E1"/>
    <w:rsid w:val="52BC88B8"/>
    <w:rsid w:val="52BF0C62"/>
    <w:rsid w:val="52C9C8E7"/>
    <w:rsid w:val="52DD78E0"/>
    <w:rsid w:val="52DE5852"/>
    <w:rsid w:val="52F61460"/>
    <w:rsid w:val="52FC2A04"/>
    <w:rsid w:val="530C05E3"/>
    <w:rsid w:val="5322F8AA"/>
    <w:rsid w:val="53444A8C"/>
    <w:rsid w:val="534455AB"/>
    <w:rsid w:val="536BDE85"/>
    <w:rsid w:val="53851869"/>
    <w:rsid w:val="5385FD10"/>
    <w:rsid w:val="53883E10"/>
    <w:rsid w:val="53956539"/>
    <w:rsid w:val="539DE0E9"/>
    <w:rsid w:val="53B80565"/>
    <w:rsid w:val="53D42998"/>
    <w:rsid w:val="5403ECC0"/>
    <w:rsid w:val="541A877B"/>
    <w:rsid w:val="541B9D4C"/>
    <w:rsid w:val="541E01DE"/>
    <w:rsid w:val="542D5627"/>
    <w:rsid w:val="545ADBFE"/>
    <w:rsid w:val="5479F80A"/>
    <w:rsid w:val="547DCE5E"/>
    <w:rsid w:val="5496F054"/>
    <w:rsid w:val="54AE83A0"/>
    <w:rsid w:val="54D2F00B"/>
    <w:rsid w:val="54D44A16"/>
    <w:rsid w:val="54D9B8DC"/>
    <w:rsid w:val="54F6CAB8"/>
    <w:rsid w:val="54F6D2EF"/>
    <w:rsid w:val="54F7CFA5"/>
    <w:rsid w:val="5508E840"/>
    <w:rsid w:val="5510893A"/>
    <w:rsid w:val="551D4B04"/>
    <w:rsid w:val="5544C5FE"/>
    <w:rsid w:val="554A71F1"/>
    <w:rsid w:val="556174AE"/>
    <w:rsid w:val="556F094C"/>
    <w:rsid w:val="556F8FF4"/>
    <w:rsid w:val="55717015"/>
    <w:rsid w:val="559769BF"/>
    <w:rsid w:val="55988928"/>
    <w:rsid w:val="55A3C2B5"/>
    <w:rsid w:val="55A5A8E0"/>
    <w:rsid w:val="55AA825E"/>
    <w:rsid w:val="55B751E7"/>
    <w:rsid w:val="55CAF52D"/>
    <w:rsid w:val="55FAB5E4"/>
    <w:rsid w:val="55FEC275"/>
    <w:rsid w:val="561D4D73"/>
    <w:rsid w:val="56312103"/>
    <w:rsid w:val="5646E637"/>
    <w:rsid w:val="566BD8FF"/>
    <w:rsid w:val="5687726D"/>
    <w:rsid w:val="56880F0C"/>
    <w:rsid w:val="56B2CC56"/>
    <w:rsid w:val="56DD8768"/>
    <w:rsid w:val="570A181F"/>
    <w:rsid w:val="57408FCC"/>
    <w:rsid w:val="5742C3DA"/>
    <w:rsid w:val="57584C4C"/>
    <w:rsid w:val="576AAD53"/>
    <w:rsid w:val="577B7284"/>
    <w:rsid w:val="57A9D86F"/>
    <w:rsid w:val="57AB5FC8"/>
    <w:rsid w:val="57CC2380"/>
    <w:rsid w:val="57F27022"/>
    <w:rsid w:val="58350972"/>
    <w:rsid w:val="5835E9C0"/>
    <w:rsid w:val="5840B629"/>
    <w:rsid w:val="585BE950"/>
    <w:rsid w:val="586AF4FB"/>
    <w:rsid w:val="58726F6B"/>
    <w:rsid w:val="5874F95C"/>
    <w:rsid w:val="587947E5"/>
    <w:rsid w:val="588E83BB"/>
    <w:rsid w:val="5893E75D"/>
    <w:rsid w:val="58CA8991"/>
    <w:rsid w:val="58E8A783"/>
    <w:rsid w:val="58FD1292"/>
    <w:rsid w:val="5934AD21"/>
    <w:rsid w:val="5961668D"/>
    <w:rsid w:val="599054CC"/>
    <w:rsid w:val="59AE3203"/>
    <w:rsid w:val="59B2FDE6"/>
    <w:rsid w:val="59D94A24"/>
    <w:rsid w:val="59ED3781"/>
    <w:rsid w:val="59F1EA5B"/>
    <w:rsid w:val="59F2A0C0"/>
    <w:rsid w:val="5A08A791"/>
    <w:rsid w:val="5A116F7B"/>
    <w:rsid w:val="5A2FFBEF"/>
    <w:rsid w:val="5A69337E"/>
    <w:rsid w:val="5A6ADC6E"/>
    <w:rsid w:val="5A6E0913"/>
    <w:rsid w:val="5A79497C"/>
    <w:rsid w:val="5A7E73FB"/>
    <w:rsid w:val="5A841924"/>
    <w:rsid w:val="5ABDF382"/>
    <w:rsid w:val="5AE320BC"/>
    <w:rsid w:val="5B06A212"/>
    <w:rsid w:val="5B1A043E"/>
    <w:rsid w:val="5B1CE54D"/>
    <w:rsid w:val="5B245CFB"/>
    <w:rsid w:val="5B2EEAAB"/>
    <w:rsid w:val="5B335201"/>
    <w:rsid w:val="5B392BBB"/>
    <w:rsid w:val="5B3E4EA6"/>
    <w:rsid w:val="5B5C911D"/>
    <w:rsid w:val="5B6CAD15"/>
    <w:rsid w:val="5B815B4B"/>
    <w:rsid w:val="5B860DE1"/>
    <w:rsid w:val="5BC0ECDD"/>
    <w:rsid w:val="5BC8D875"/>
    <w:rsid w:val="5BEA2BBF"/>
    <w:rsid w:val="5C04CBFD"/>
    <w:rsid w:val="5C299AB3"/>
    <w:rsid w:val="5C3966EA"/>
    <w:rsid w:val="5C778B93"/>
    <w:rsid w:val="5C956901"/>
    <w:rsid w:val="5CB1CB8D"/>
    <w:rsid w:val="5CBDAF9B"/>
    <w:rsid w:val="5CC3E476"/>
    <w:rsid w:val="5D04C32E"/>
    <w:rsid w:val="5D0C6EC6"/>
    <w:rsid w:val="5D1704B2"/>
    <w:rsid w:val="5D31CF56"/>
    <w:rsid w:val="5D432F98"/>
    <w:rsid w:val="5D446AF3"/>
    <w:rsid w:val="5D490F88"/>
    <w:rsid w:val="5D58CAB8"/>
    <w:rsid w:val="5D689607"/>
    <w:rsid w:val="5D8DC40A"/>
    <w:rsid w:val="5D939C76"/>
    <w:rsid w:val="5DA809BE"/>
    <w:rsid w:val="5DE08ECD"/>
    <w:rsid w:val="5DECBDAC"/>
    <w:rsid w:val="5E3F618F"/>
    <w:rsid w:val="5E5DDD45"/>
    <w:rsid w:val="5E67F84C"/>
    <w:rsid w:val="5EA6FEDD"/>
    <w:rsid w:val="5EB3B006"/>
    <w:rsid w:val="5EC48871"/>
    <w:rsid w:val="5EC7D1AE"/>
    <w:rsid w:val="5EF17CE7"/>
    <w:rsid w:val="5EF18D0C"/>
    <w:rsid w:val="5EFA3CE1"/>
    <w:rsid w:val="5F115FBC"/>
    <w:rsid w:val="5F14A443"/>
    <w:rsid w:val="5F7E5B3C"/>
    <w:rsid w:val="5FEAD20E"/>
    <w:rsid w:val="5FEC9F0E"/>
    <w:rsid w:val="60025024"/>
    <w:rsid w:val="600A2A2B"/>
    <w:rsid w:val="600A8EE6"/>
    <w:rsid w:val="60105F03"/>
    <w:rsid w:val="60120F1E"/>
    <w:rsid w:val="601FE5F9"/>
    <w:rsid w:val="60704464"/>
    <w:rsid w:val="608CCC5B"/>
    <w:rsid w:val="60A4823A"/>
    <w:rsid w:val="60C64042"/>
    <w:rsid w:val="60F741AE"/>
    <w:rsid w:val="61266CB3"/>
    <w:rsid w:val="612FE337"/>
    <w:rsid w:val="613306F7"/>
    <w:rsid w:val="613325CE"/>
    <w:rsid w:val="6137FA90"/>
    <w:rsid w:val="61422388"/>
    <w:rsid w:val="614573F8"/>
    <w:rsid w:val="615EC150"/>
    <w:rsid w:val="616FF55B"/>
    <w:rsid w:val="619159A9"/>
    <w:rsid w:val="619D2F83"/>
    <w:rsid w:val="61DE10AD"/>
    <w:rsid w:val="61E0F4B8"/>
    <w:rsid w:val="61E1762C"/>
    <w:rsid w:val="61E7815D"/>
    <w:rsid w:val="61EB4B30"/>
    <w:rsid w:val="6249B421"/>
    <w:rsid w:val="62617B9A"/>
    <w:rsid w:val="62763339"/>
    <w:rsid w:val="62900202"/>
    <w:rsid w:val="62987790"/>
    <w:rsid w:val="62B5535F"/>
    <w:rsid w:val="62B5B522"/>
    <w:rsid w:val="62C1AD05"/>
    <w:rsid w:val="62F3242D"/>
    <w:rsid w:val="6312A57E"/>
    <w:rsid w:val="6348FBCF"/>
    <w:rsid w:val="63802397"/>
    <w:rsid w:val="639CA235"/>
    <w:rsid w:val="63B3522D"/>
    <w:rsid w:val="63C4A4B7"/>
    <w:rsid w:val="63C7A77F"/>
    <w:rsid w:val="63CA1A38"/>
    <w:rsid w:val="63D2418B"/>
    <w:rsid w:val="63D57F3D"/>
    <w:rsid w:val="63E80D97"/>
    <w:rsid w:val="640E66A6"/>
    <w:rsid w:val="64628961"/>
    <w:rsid w:val="64685BB7"/>
    <w:rsid w:val="648C4638"/>
    <w:rsid w:val="648CE03C"/>
    <w:rsid w:val="64986BB9"/>
    <w:rsid w:val="64AB0B21"/>
    <w:rsid w:val="64C38CD9"/>
    <w:rsid w:val="64FD5934"/>
    <w:rsid w:val="65297A7B"/>
    <w:rsid w:val="653F219B"/>
    <w:rsid w:val="65819F69"/>
    <w:rsid w:val="659C9C5D"/>
    <w:rsid w:val="659EE498"/>
    <w:rsid w:val="65A804E6"/>
    <w:rsid w:val="65F27D42"/>
    <w:rsid w:val="6602623A"/>
    <w:rsid w:val="662D4606"/>
    <w:rsid w:val="662F5DE2"/>
    <w:rsid w:val="663A6FE0"/>
    <w:rsid w:val="6640B40E"/>
    <w:rsid w:val="664E45EB"/>
    <w:rsid w:val="666CAABA"/>
    <w:rsid w:val="66B79C79"/>
    <w:rsid w:val="66DDF715"/>
    <w:rsid w:val="66E940B4"/>
    <w:rsid w:val="66EA00C6"/>
    <w:rsid w:val="66FF6ABD"/>
    <w:rsid w:val="67124002"/>
    <w:rsid w:val="671E3AF0"/>
    <w:rsid w:val="6720BB7B"/>
    <w:rsid w:val="672C7352"/>
    <w:rsid w:val="6747210C"/>
    <w:rsid w:val="67481800"/>
    <w:rsid w:val="67515C85"/>
    <w:rsid w:val="6752982C"/>
    <w:rsid w:val="675BA4FD"/>
    <w:rsid w:val="6790E0FA"/>
    <w:rsid w:val="6796AC29"/>
    <w:rsid w:val="679FF5EE"/>
    <w:rsid w:val="67A6AA23"/>
    <w:rsid w:val="67CD5283"/>
    <w:rsid w:val="67CF8F6A"/>
    <w:rsid w:val="67DA70DC"/>
    <w:rsid w:val="67F0667D"/>
    <w:rsid w:val="68044C67"/>
    <w:rsid w:val="681301B5"/>
    <w:rsid w:val="681CFAB9"/>
    <w:rsid w:val="681E822E"/>
    <w:rsid w:val="68249228"/>
    <w:rsid w:val="6834FC20"/>
    <w:rsid w:val="683A3608"/>
    <w:rsid w:val="684B9578"/>
    <w:rsid w:val="687BE716"/>
    <w:rsid w:val="68885FA1"/>
    <w:rsid w:val="68891E0D"/>
    <w:rsid w:val="68A99C35"/>
    <w:rsid w:val="68B18C94"/>
    <w:rsid w:val="68C7DA39"/>
    <w:rsid w:val="68F9174A"/>
    <w:rsid w:val="68FDFDB6"/>
    <w:rsid w:val="69227055"/>
    <w:rsid w:val="692759F2"/>
    <w:rsid w:val="6940D853"/>
    <w:rsid w:val="695913A0"/>
    <w:rsid w:val="695FFEF6"/>
    <w:rsid w:val="6987C86A"/>
    <w:rsid w:val="699D440B"/>
    <w:rsid w:val="69AEB5E1"/>
    <w:rsid w:val="69AF776A"/>
    <w:rsid w:val="69C84F14"/>
    <w:rsid w:val="69F329DA"/>
    <w:rsid w:val="69F4C2A4"/>
    <w:rsid w:val="6A1CEAD1"/>
    <w:rsid w:val="6AA4189A"/>
    <w:rsid w:val="6AA4705C"/>
    <w:rsid w:val="6AB911BE"/>
    <w:rsid w:val="6ADE4A39"/>
    <w:rsid w:val="6B08A182"/>
    <w:rsid w:val="6B24F755"/>
    <w:rsid w:val="6B4BB2CA"/>
    <w:rsid w:val="6B4C80B9"/>
    <w:rsid w:val="6B4E77CF"/>
    <w:rsid w:val="6B72B3B6"/>
    <w:rsid w:val="6B7EA2D3"/>
    <w:rsid w:val="6B805E8A"/>
    <w:rsid w:val="6BC013B2"/>
    <w:rsid w:val="6BC48569"/>
    <w:rsid w:val="6BE137E6"/>
    <w:rsid w:val="6BF4E96C"/>
    <w:rsid w:val="6C121921"/>
    <w:rsid w:val="6C5CB683"/>
    <w:rsid w:val="6C61B584"/>
    <w:rsid w:val="6C866193"/>
    <w:rsid w:val="6C879E5C"/>
    <w:rsid w:val="6C937CA0"/>
    <w:rsid w:val="6CADCCA8"/>
    <w:rsid w:val="6CD75871"/>
    <w:rsid w:val="6CDE0746"/>
    <w:rsid w:val="6CFE9661"/>
    <w:rsid w:val="6D00791E"/>
    <w:rsid w:val="6D222B7D"/>
    <w:rsid w:val="6D288E56"/>
    <w:rsid w:val="6D400312"/>
    <w:rsid w:val="6D5E64BD"/>
    <w:rsid w:val="6D655C6D"/>
    <w:rsid w:val="6D96EA4D"/>
    <w:rsid w:val="6DAFD574"/>
    <w:rsid w:val="6DB6D1FF"/>
    <w:rsid w:val="6DD91342"/>
    <w:rsid w:val="6DE23EBC"/>
    <w:rsid w:val="6DE8AAF5"/>
    <w:rsid w:val="6DED597C"/>
    <w:rsid w:val="6E3653F0"/>
    <w:rsid w:val="6E392E4B"/>
    <w:rsid w:val="6E550DA6"/>
    <w:rsid w:val="6E574394"/>
    <w:rsid w:val="6E8A151D"/>
    <w:rsid w:val="6E9A3173"/>
    <w:rsid w:val="6EA902D9"/>
    <w:rsid w:val="6ED63D2F"/>
    <w:rsid w:val="6EE80159"/>
    <w:rsid w:val="6F0594F3"/>
    <w:rsid w:val="6F27F5BE"/>
    <w:rsid w:val="6F34BDDD"/>
    <w:rsid w:val="6F45EB1D"/>
    <w:rsid w:val="6F93F5FE"/>
    <w:rsid w:val="6FB87FCC"/>
    <w:rsid w:val="6FB8BA81"/>
    <w:rsid w:val="6FCC9356"/>
    <w:rsid w:val="6FD9A328"/>
    <w:rsid w:val="6FF1ED49"/>
    <w:rsid w:val="6FFF59DC"/>
    <w:rsid w:val="70096426"/>
    <w:rsid w:val="7029F1EE"/>
    <w:rsid w:val="707F4EE8"/>
    <w:rsid w:val="7082A3B4"/>
    <w:rsid w:val="708FC06A"/>
    <w:rsid w:val="70978915"/>
    <w:rsid w:val="70BE906A"/>
    <w:rsid w:val="70C11BAE"/>
    <w:rsid w:val="70C1B76C"/>
    <w:rsid w:val="70D829A5"/>
    <w:rsid w:val="70E4C905"/>
    <w:rsid w:val="713CA647"/>
    <w:rsid w:val="71431342"/>
    <w:rsid w:val="715118CB"/>
    <w:rsid w:val="71544F39"/>
    <w:rsid w:val="71795A62"/>
    <w:rsid w:val="71833766"/>
    <w:rsid w:val="719FE44C"/>
    <w:rsid w:val="71A39F4A"/>
    <w:rsid w:val="71B4E3D0"/>
    <w:rsid w:val="71D81FB9"/>
    <w:rsid w:val="71EC6548"/>
    <w:rsid w:val="7213D37A"/>
    <w:rsid w:val="721857E8"/>
    <w:rsid w:val="72277910"/>
    <w:rsid w:val="72419E34"/>
    <w:rsid w:val="72CD80F1"/>
    <w:rsid w:val="72D2F9C5"/>
    <w:rsid w:val="72D928A8"/>
    <w:rsid w:val="72DE8F37"/>
    <w:rsid w:val="72EC3D36"/>
    <w:rsid w:val="734557E6"/>
    <w:rsid w:val="734C0A52"/>
    <w:rsid w:val="73538672"/>
    <w:rsid w:val="73668AA7"/>
    <w:rsid w:val="736D1AA1"/>
    <w:rsid w:val="7377BAA0"/>
    <w:rsid w:val="737DF3D9"/>
    <w:rsid w:val="73954758"/>
    <w:rsid w:val="73A94C4C"/>
    <w:rsid w:val="73B6800D"/>
    <w:rsid w:val="73C8D87F"/>
    <w:rsid w:val="73EAED73"/>
    <w:rsid w:val="73F27BB5"/>
    <w:rsid w:val="73F79215"/>
    <w:rsid w:val="73F94DC6"/>
    <w:rsid w:val="742EE7F3"/>
    <w:rsid w:val="743A2D03"/>
    <w:rsid w:val="7441AF08"/>
    <w:rsid w:val="7447FD70"/>
    <w:rsid w:val="74496925"/>
    <w:rsid w:val="745606F2"/>
    <w:rsid w:val="74600096"/>
    <w:rsid w:val="74606975"/>
    <w:rsid w:val="746F6143"/>
    <w:rsid w:val="74A905D9"/>
    <w:rsid w:val="74C127C0"/>
    <w:rsid w:val="74C2D948"/>
    <w:rsid w:val="74CC27D0"/>
    <w:rsid w:val="74CD4AE8"/>
    <w:rsid w:val="74CD500B"/>
    <w:rsid w:val="74D98144"/>
    <w:rsid w:val="74F7643A"/>
    <w:rsid w:val="74FA4261"/>
    <w:rsid w:val="751353E8"/>
    <w:rsid w:val="7521FF09"/>
    <w:rsid w:val="754E0C89"/>
    <w:rsid w:val="7556E559"/>
    <w:rsid w:val="755748B8"/>
    <w:rsid w:val="7561C9D8"/>
    <w:rsid w:val="756CCEF8"/>
    <w:rsid w:val="7585CBD8"/>
    <w:rsid w:val="759D0647"/>
    <w:rsid w:val="759DC450"/>
    <w:rsid w:val="75B8D216"/>
    <w:rsid w:val="75C161FD"/>
    <w:rsid w:val="75E8B121"/>
    <w:rsid w:val="75F0D648"/>
    <w:rsid w:val="761C21D6"/>
    <w:rsid w:val="764319AF"/>
    <w:rsid w:val="764AAC09"/>
    <w:rsid w:val="764ACA2F"/>
    <w:rsid w:val="76537C4E"/>
    <w:rsid w:val="765750A5"/>
    <w:rsid w:val="7679FCF2"/>
    <w:rsid w:val="768B623B"/>
    <w:rsid w:val="7693E9BB"/>
    <w:rsid w:val="76BD0521"/>
    <w:rsid w:val="76E06845"/>
    <w:rsid w:val="77281D5A"/>
    <w:rsid w:val="773D091D"/>
    <w:rsid w:val="77A34050"/>
    <w:rsid w:val="77EDB4B0"/>
    <w:rsid w:val="77EFC534"/>
    <w:rsid w:val="780937D4"/>
    <w:rsid w:val="782DC024"/>
    <w:rsid w:val="783A426F"/>
    <w:rsid w:val="7841D92B"/>
    <w:rsid w:val="784E2EC3"/>
    <w:rsid w:val="7884B29F"/>
    <w:rsid w:val="788F6BC8"/>
    <w:rsid w:val="7892D12C"/>
    <w:rsid w:val="78BDA61D"/>
    <w:rsid w:val="78EDD41B"/>
    <w:rsid w:val="7904D634"/>
    <w:rsid w:val="7921DB7C"/>
    <w:rsid w:val="793A0430"/>
    <w:rsid w:val="793AFB02"/>
    <w:rsid w:val="793D8854"/>
    <w:rsid w:val="794D8BD4"/>
    <w:rsid w:val="79890650"/>
    <w:rsid w:val="7994282F"/>
    <w:rsid w:val="79B2D4A1"/>
    <w:rsid w:val="79B391C5"/>
    <w:rsid w:val="79D167A1"/>
    <w:rsid w:val="7A17B980"/>
    <w:rsid w:val="7A24DC93"/>
    <w:rsid w:val="7AA6A3AD"/>
    <w:rsid w:val="7AAA38D0"/>
    <w:rsid w:val="7AAFC130"/>
    <w:rsid w:val="7AC1F6C0"/>
    <w:rsid w:val="7B0A985B"/>
    <w:rsid w:val="7B112CCB"/>
    <w:rsid w:val="7B1E8883"/>
    <w:rsid w:val="7B5E937F"/>
    <w:rsid w:val="7B71F006"/>
    <w:rsid w:val="7B8B35E9"/>
    <w:rsid w:val="7B8C38E3"/>
    <w:rsid w:val="7B8F59EA"/>
    <w:rsid w:val="7B95EDE3"/>
    <w:rsid w:val="7B98FC2B"/>
    <w:rsid w:val="7BED8DA2"/>
    <w:rsid w:val="7C1C634C"/>
    <w:rsid w:val="7C234234"/>
    <w:rsid w:val="7C264B77"/>
    <w:rsid w:val="7C62152A"/>
    <w:rsid w:val="7C725738"/>
    <w:rsid w:val="7CF94DCE"/>
    <w:rsid w:val="7D0BBE14"/>
    <w:rsid w:val="7D124A09"/>
    <w:rsid w:val="7D126E8D"/>
    <w:rsid w:val="7D22CFAE"/>
    <w:rsid w:val="7D26EC12"/>
    <w:rsid w:val="7D333711"/>
    <w:rsid w:val="7D469A6A"/>
    <w:rsid w:val="7D4B909E"/>
    <w:rsid w:val="7D5B7289"/>
    <w:rsid w:val="7D7E1466"/>
    <w:rsid w:val="7D96312C"/>
    <w:rsid w:val="7DA68386"/>
    <w:rsid w:val="7DBA3CC2"/>
    <w:rsid w:val="7DF536CE"/>
    <w:rsid w:val="7DFCCD6C"/>
    <w:rsid w:val="7E285BC5"/>
    <w:rsid w:val="7E2D76D6"/>
    <w:rsid w:val="7E407414"/>
    <w:rsid w:val="7E52988D"/>
    <w:rsid w:val="7E6698F1"/>
    <w:rsid w:val="7F14F51A"/>
    <w:rsid w:val="7F23D4BE"/>
    <w:rsid w:val="7F2D8A6F"/>
    <w:rsid w:val="7F3D83F4"/>
    <w:rsid w:val="7F5A0802"/>
    <w:rsid w:val="7F6CDA0F"/>
    <w:rsid w:val="7F835FAA"/>
    <w:rsid w:val="7F87E71D"/>
    <w:rsid w:val="7F9D3A25"/>
    <w:rsid w:val="7FB7CB17"/>
    <w:rsid w:val="7FCB81E6"/>
    <w:rsid w:val="7FE04FEA"/>
    <w:rsid w:val="7FF734DB"/>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CF2BAE"/>
  <w15:docId w15:val="{41392647-2F4D-4169-A998-1BE1D47E0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pPr>
    <w:rPr>
      <w:rFonts w:ascii="Arial" w:hAnsi="Arial"/>
      <w:sz w:val="22"/>
      <w:szCs w:val="22"/>
      <w:lang w:eastAsia="en-US"/>
    </w:rPr>
  </w:style>
  <w:style w:type="paragraph" w:styleId="1">
    <w:name w:val="heading 1"/>
    <w:basedOn w:val="a"/>
    <w:next w:val="a"/>
    <w:link w:val="10"/>
    <w:uiPriority w:val="9"/>
    <w:qFormat/>
    <w:pPr>
      <w:keepNext/>
      <w:outlineLvl w:val="0"/>
    </w:pPr>
    <w:rPr>
      <w:rFonts w:eastAsia="Times New Roman"/>
      <w:b/>
      <w:bCs/>
      <w:caps/>
      <w:sz w:val="24"/>
      <w:szCs w:val="32"/>
    </w:rPr>
  </w:style>
  <w:style w:type="paragraph" w:styleId="2">
    <w:name w:val="heading 2"/>
    <w:basedOn w:val="a"/>
    <w:next w:val="a"/>
    <w:link w:val="20"/>
    <w:uiPriority w:val="9"/>
    <w:unhideWhenUsed/>
    <w:qFormat/>
    <w:pPr>
      <w:keepNext/>
      <w:outlineLvl w:val="1"/>
    </w:pPr>
    <w:rPr>
      <w:rFonts w:eastAsia="Times New Roman"/>
      <w:b/>
      <w:bCs/>
      <w:iCs/>
      <w:sz w:val="24"/>
      <w:szCs w:val="28"/>
    </w:rPr>
  </w:style>
  <w:style w:type="paragraph" w:styleId="3">
    <w:name w:val="heading 3"/>
    <w:basedOn w:val="a"/>
    <w:next w:val="a"/>
    <w:link w:val="30"/>
    <w:uiPriority w:val="9"/>
    <w:unhideWhenUsed/>
    <w:qFormat/>
    <w:pPr>
      <w:keepNext/>
      <w:outlineLvl w:val="2"/>
    </w:pPr>
    <w:rPr>
      <w:rFonts w:eastAsia="Times New Roman"/>
      <w:bCs/>
      <w:i/>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rFonts w:ascii="Arial" w:eastAsia="Times New Roman" w:hAnsi="Arial" w:cs="Times New Roman"/>
      <w:b/>
      <w:bCs/>
      <w:caps/>
      <w:sz w:val="24"/>
      <w:szCs w:val="32"/>
    </w:rPr>
  </w:style>
  <w:style w:type="character" w:customStyle="1" w:styleId="20">
    <w:name w:val="标题 2 字符"/>
    <w:link w:val="2"/>
    <w:uiPriority w:val="9"/>
    <w:rPr>
      <w:rFonts w:ascii="Arial" w:eastAsia="Times New Roman" w:hAnsi="Arial" w:cs="Times New Roman"/>
      <w:b/>
      <w:bCs/>
      <w:iCs/>
      <w:sz w:val="24"/>
      <w:szCs w:val="28"/>
    </w:rPr>
  </w:style>
  <w:style w:type="character" w:customStyle="1" w:styleId="30">
    <w:name w:val="标题 3 字符"/>
    <w:link w:val="3"/>
    <w:uiPriority w:val="9"/>
    <w:rPr>
      <w:rFonts w:ascii="Arial" w:eastAsia="Times New Roman" w:hAnsi="Arial" w:cs="Times New Roman"/>
      <w:bCs/>
      <w:i/>
      <w:szCs w:val="26"/>
    </w:rPr>
  </w:style>
  <w:style w:type="numbering" w:customStyle="1" w:styleId="Style1">
    <w:name w:val="Style1"/>
    <w:uiPriority w:val="99"/>
    <w:pPr>
      <w:numPr>
        <w:numId w:val="1"/>
      </w:numPr>
    </w:pPr>
  </w:style>
  <w:style w:type="numbering" w:customStyle="1" w:styleId="Style2">
    <w:name w:val="Style2"/>
    <w:uiPriority w:val="99"/>
    <w:pPr>
      <w:numPr>
        <w:numId w:val="3"/>
      </w:numPr>
    </w:pPr>
  </w:style>
  <w:style w:type="paragraph" w:styleId="a3">
    <w:name w:val="No Spacing"/>
    <w:uiPriority w:val="1"/>
    <w:qFormat/>
    <w:pPr>
      <w:spacing w:line="360" w:lineRule="auto"/>
    </w:pPr>
    <w:rPr>
      <w:rFonts w:ascii="Arial" w:hAnsi="Arial"/>
      <w:sz w:val="22"/>
      <w:szCs w:val="22"/>
      <w:lang w:eastAsia="en-US"/>
    </w:rPr>
  </w:style>
  <w:style w:type="character" w:styleId="a4">
    <w:name w:val="Hyperlink"/>
    <w:uiPriority w:val="99"/>
    <w:unhideWhenUsed/>
    <w:rPr>
      <w:color w:val="0000FF"/>
      <w:u w:val="single"/>
    </w:rPr>
  </w:style>
  <w:style w:type="paragraph" w:styleId="a5">
    <w:name w:val="header"/>
    <w:basedOn w:val="a"/>
    <w:link w:val="a6"/>
    <w:uiPriority w:val="99"/>
    <w:unhideWhenUsed/>
    <w:pPr>
      <w:tabs>
        <w:tab w:val="center" w:pos="4513"/>
        <w:tab w:val="right" w:pos="9026"/>
      </w:tabs>
    </w:pPr>
  </w:style>
  <w:style w:type="character" w:customStyle="1" w:styleId="a6">
    <w:name w:val="页眉 字符"/>
    <w:basedOn w:val="a0"/>
    <w:link w:val="a5"/>
    <w:uiPriority w:val="99"/>
    <w:rPr>
      <w:rFonts w:ascii="Arial" w:hAnsi="Arial"/>
      <w:sz w:val="22"/>
      <w:szCs w:val="22"/>
      <w:lang w:eastAsia="en-US"/>
    </w:rPr>
  </w:style>
  <w:style w:type="paragraph" w:styleId="a7">
    <w:name w:val="footer"/>
    <w:basedOn w:val="a"/>
    <w:link w:val="a8"/>
    <w:uiPriority w:val="99"/>
    <w:unhideWhenUsed/>
    <w:pPr>
      <w:tabs>
        <w:tab w:val="center" w:pos="4513"/>
        <w:tab w:val="right" w:pos="9026"/>
      </w:tabs>
    </w:pPr>
  </w:style>
  <w:style w:type="character" w:customStyle="1" w:styleId="a8">
    <w:name w:val="页脚 字符"/>
    <w:basedOn w:val="a0"/>
    <w:link w:val="a7"/>
    <w:uiPriority w:val="99"/>
    <w:rPr>
      <w:rFonts w:ascii="Arial" w:hAnsi="Arial"/>
      <w:sz w:val="22"/>
      <w:szCs w:val="22"/>
      <w:lang w:eastAsia="en-US"/>
    </w:rPr>
  </w:style>
  <w:style w:type="paragraph" w:styleId="a9">
    <w:name w:val="Balloon Text"/>
    <w:basedOn w:val="a"/>
    <w:link w:val="aa"/>
    <w:uiPriority w:val="99"/>
    <w:semiHidden/>
    <w:unhideWhenUsed/>
    <w:pPr>
      <w:spacing w:line="240" w:lineRule="auto"/>
    </w:pPr>
    <w:rPr>
      <w:rFonts w:ascii="Tahoma" w:hAnsi="Tahoma" w:cs="Tahoma"/>
      <w:sz w:val="16"/>
      <w:szCs w:val="16"/>
    </w:rPr>
  </w:style>
  <w:style w:type="character" w:customStyle="1" w:styleId="aa">
    <w:name w:val="批注框文本 字符"/>
    <w:basedOn w:val="a0"/>
    <w:link w:val="a9"/>
    <w:uiPriority w:val="99"/>
    <w:semiHidden/>
    <w:rPr>
      <w:rFonts w:ascii="Tahoma" w:hAnsi="Tahoma" w:cs="Tahoma"/>
      <w:sz w:val="16"/>
      <w:szCs w:val="16"/>
      <w:lang w:eastAsia="en-US"/>
    </w:rPr>
  </w:style>
  <w:style w:type="character" w:styleId="ab">
    <w:name w:val="annotation reference"/>
    <w:basedOn w:val="a0"/>
    <w:uiPriority w:val="99"/>
    <w:semiHidden/>
    <w:unhideWhenUsed/>
    <w:rPr>
      <w:sz w:val="16"/>
      <w:szCs w:val="16"/>
    </w:rPr>
  </w:style>
  <w:style w:type="paragraph" w:styleId="ac">
    <w:name w:val="annotation text"/>
    <w:basedOn w:val="a"/>
    <w:link w:val="ad"/>
    <w:uiPriority w:val="99"/>
    <w:unhideWhenUsed/>
    <w:rPr>
      <w:sz w:val="20"/>
      <w:szCs w:val="20"/>
    </w:rPr>
  </w:style>
  <w:style w:type="character" w:customStyle="1" w:styleId="ad">
    <w:name w:val="批注文字 字符"/>
    <w:basedOn w:val="a0"/>
    <w:link w:val="ac"/>
    <w:uiPriority w:val="99"/>
    <w:rPr>
      <w:rFonts w:ascii="Arial" w:hAnsi="Arial"/>
      <w:lang w:eastAsia="en-US"/>
    </w:rPr>
  </w:style>
  <w:style w:type="paragraph" w:styleId="ae">
    <w:name w:val="annotation subject"/>
    <w:basedOn w:val="ac"/>
    <w:next w:val="ac"/>
    <w:link w:val="af"/>
    <w:uiPriority w:val="99"/>
    <w:semiHidden/>
    <w:unhideWhenUsed/>
    <w:rPr>
      <w:b/>
      <w:bCs/>
    </w:rPr>
  </w:style>
  <w:style w:type="character" w:customStyle="1" w:styleId="af">
    <w:name w:val="批注主题 字符"/>
    <w:basedOn w:val="ad"/>
    <w:link w:val="ae"/>
    <w:uiPriority w:val="99"/>
    <w:semiHidden/>
    <w:rPr>
      <w:rFonts w:ascii="Arial" w:hAnsi="Arial"/>
      <w:b/>
      <w:bCs/>
      <w:lang w:eastAsia="en-US"/>
    </w:rPr>
  </w:style>
  <w:style w:type="paragraph" w:styleId="af0">
    <w:name w:val="List Paragraph"/>
    <w:aliases w:val="附件"/>
    <w:basedOn w:val="a"/>
    <w:link w:val="af1"/>
    <w:uiPriority w:val="34"/>
    <w:qFormat/>
    <w:pPr>
      <w:ind w:left="720"/>
      <w:contextualSpacing/>
    </w:pPr>
  </w:style>
  <w:style w:type="character" w:styleId="af2">
    <w:name w:val="Unresolved Mention"/>
    <w:basedOn w:val="a0"/>
    <w:uiPriority w:val="99"/>
    <w:semiHidden/>
    <w:unhideWhenUsed/>
    <w:rPr>
      <w:color w:val="605E5C"/>
      <w:shd w:val="clear" w:color="auto" w:fill="E1DFDD"/>
    </w:rPr>
  </w:style>
  <w:style w:type="table" w:styleId="af3">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4">
    <w:name w:val="题注 字符"/>
    <w:aliases w:val="fig cadre 字符,Bayer Caption 字符,IB Caption 字符,Medical Caption 字符,Caption Char1 字符,Bayer Caption Char1 字符,IB Caption Char 字符,Medical Caption Char Char Char 字符,Medical Caption Char 字符,Medical Caption Char1 字符,NDA 字符,NDA Char 字符,Bayer Normal Char 字符"/>
    <w:basedOn w:val="a0"/>
    <w:link w:val="af5"/>
    <w:semiHidden/>
    <w:locked/>
    <w:rPr>
      <w:rFonts w:ascii="Times New Roman" w:hAnsi="Times New Roman"/>
      <w:b/>
      <w:bCs/>
      <w:color w:val="000000" w:themeColor="text1"/>
      <w:sz w:val="24"/>
      <w:lang w:eastAsia="en-US"/>
    </w:rPr>
  </w:style>
  <w:style w:type="paragraph" w:styleId="af5">
    <w:name w:val="caption"/>
    <w:aliases w:val="fig cadre,Bayer Caption,IB Caption,Medical Caption,Caption Char1,Bayer Caption Char1,IB Caption Char,Medical Caption Char Char Char,Medical Caption Char,Medical Caption Char1,NDA,NDA Char,Bayer Normal Char,Légende eCTD,Caption 3,c"/>
    <w:basedOn w:val="a"/>
    <w:next w:val="a"/>
    <w:link w:val="af4"/>
    <w:semiHidden/>
    <w:unhideWhenUsed/>
    <w:qFormat/>
    <w:pPr>
      <w:keepNext/>
      <w:keepLines/>
      <w:spacing w:before="240" w:after="240" w:line="240" w:lineRule="auto"/>
      <w:ind w:left="1151" w:hanging="1151"/>
    </w:pPr>
    <w:rPr>
      <w:rFonts w:ascii="Times New Roman" w:hAnsi="Times New Roman"/>
      <w:b/>
      <w:bCs/>
      <w:color w:val="000000" w:themeColor="text1"/>
      <w:sz w:val="24"/>
      <w:szCs w:val="20"/>
    </w:rPr>
  </w:style>
  <w:style w:type="paragraph" w:styleId="af6">
    <w:name w:val="Revision"/>
    <w:hidden/>
    <w:uiPriority w:val="99"/>
    <w:semiHidden/>
    <w:rPr>
      <w:rFonts w:ascii="Arial" w:hAnsi="Arial"/>
      <w:sz w:val="22"/>
      <w:szCs w:val="22"/>
      <w:lang w:eastAsia="en-US"/>
    </w:rPr>
  </w:style>
  <w:style w:type="character" w:styleId="af7">
    <w:name w:val="FollowedHyperlink"/>
    <w:basedOn w:val="a0"/>
    <w:uiPriority w:val="99"/>
    <w:semiHidden/>
    <w:unhideWhenUsed/>
    <w:rPr>
      <w:color w:val="800080" w:themeColor="followedHyperlink"/>
      <w:u w:val="single"/>
    </w:rPr>
  </w:style>
  <w:style w:type="character" w:styleId="af8">
    <w:name w:val="Emphasis"/>
    <w:basedOn w:val="a0"/>
    <w:uiPriority w:val="20"/>
    <w:qFormat/>
    <w:rsid w:val="00611923"/>
    <w:rPr>
      <w:i/>
      <w:iCs/>
    </w:rPr>
  </w:style>
  <w:style w:type="character" w:styleId="af9">
    <w:name w:val="Strong"/>
    <w:basedOn w:val="a0"/>
    <w:uiPriority w:val="22"/>
    <w:qFormat/>
    <w:rsid w:val="00611923"/>
    <w:rPr>
      <w:b/>
      <w:bCs/>
    </w:rPr>
  </w:style>
  <w:style w:type="paragraph" w:customStyle="1" w:styleId="Default">
    <w:name w:val="Default"/>
    <w:rsid w:val="00D407D0"/>
    <w:pPr>
      <w:autoSpaceDE w:val="0"/>
      <w:autoSpaceDN w:val="0"/>
      <w:adjustRightInd w:val="0"/>
      <w:spacing w:before="200"/>
    </w:pPr>
    <w:rPr>
      <w:rFonts w:ascii="Arial" w:eastAsiaTheme="minorEastAsia" w:hAnsi="Arial" w:cs="Arial"/>
      <w:color w:val="000000"/>
      <w:sz w:val="24"/>
      <w:szCs w:val="24"/>
      <w:lang w:val="en-US" w:eastAsia="en-US"/>
    </w:rPr>
  </w:style>
  <w:style w:type="paragraph" w:customStyle="1" w:styleId="Tblrow">
    <w:name w:val="Tblrow"/>
    <w:basedOn w:val="a"/>
    <w:uiPriority w:val="99"/>
    <w:rsid w:val="00D407D0"/>
    <w:pPr>
      <w:suppressAutoHyphens/>
      <w:spacing w:before="38" w:after="38" w:line="240" w:lineRule="auto"/>
    </w:pPr>
    <w:rPr>
      <w:lang w:val="en-IN"/>
    </w:rPr>
  </w:style>
  <w:style w:type="character" w:customStyle="1" w:styleId="af1">
    <w:name w:val="列表段落 字符"/>
    <w:aliases w:val="附件 字符"/>
    <w:basedOn w:val="a0"/>
    <w:link w:val="af0"/>
    <w:uiPriority w:val="34"/>
    <w:rsid w:val="00B92602"/>
    <w:rPr>
      <w:rFonts w:ascii="Arial" w:hAnsi="Arial"/>
      <w:sz w:val="22"/>
      <w:szCs w:val="22"/>
      <w:lang w:eastAsia="en-US"/>
    </w:rPr>
  </w:style>
  <w:style w:type="character" w:styleId="afa">
    <w:name w:val="line number"/>
    <w:basedOn w:val="a0"/>
    <w:uiPriority w:val="99"/>
    <w:semiHidden/>
    <w:unhideWhenUsed/>
    <w:rsid w:val="00B928D7"/>
  </w:style>
  <w:style w:type="character" w:customStyle="1" w:styleId="fontstyle01">
    <w:name w:val="fontstyle01"/>
    <w:basedOn w:val="a0"/>
    <w:rsid w:val="00610E8B"/>
    <w:rPr>
      <w:rFonts w:ascii="AdvOTa851a675.B" w:hAnsi="AdvOTa851a675.B" w:hint="default"/>
      <w:b w:val="0"/>
      <w:bCs w:val="0"/>
      <w:i w:val="0"/>
      <w:iCs w:val="0"/>
      <w:color w:val="231F20"/>
      <w:sz w:val="48"/>
      <w:szCs w:val="48"/>
    </w:rPr>
  </w:style>
  <w:style w:type="character" w:customStyle="1" w:styleId="fontstyle21">
    <w:name w:val="fontstyle21"/>
    <w:basedOn w:val="a0"/>
    <w:rsid w:val="002B3CA1"/>
    <w:rPr>
      <w:rFonts w:ascii="AdvOTa20b42a7+fb" w:hAnsi="AdvOTa20b42a7+fb" w:hint="default"/>
      <w:b w:val="0"/>
      <w:bCs w:val="0"/>
      <w:i w:val="0"/>
      <w:iCs w:val="0"/>
      <w:color w:val="000000"/>
      <w:sz w:val="40"/>
      <w:szCs w:val="40"/>
    </w:rPr>
  </w:style>
  <w:style w:type="paragraph" w:customStyle="1" w:styleId="CovanceBodyText">
    <w:name w:val="Covance Body Text"/>
    <w:basedOn w:val="afb"/>
    <w:link w:val="CovanceBodyTextChar"/>
    <w:qFormat/>
    <w:rsid w:val="00C356EC"/>
    <w:pPr>
      <w:spacing w:before="240" w:after="240" w:line="240" w:lineRule="auto"/>
    </w:pPr>
    <w:rPr>
      <w:rFonts w:ascii="Times New Roman" w:eastAsia="Times New Roman" w:hAnsi="Times New Roman"/>
      <w:snapToGrid w:val="0"/>
      <w:sz w:val="24"/>
      <w:szCs w:val="24"/>
      <w:lang w:val="en-US"/>
    </w:rPr>
  </w:style>
  <w:style w:type="paragraph" w:customStyle="1" w:styleId="CovanceTableFootnote">
    <w:name w:val="Covance Table Footnote"/>
    <w:basedOn w:val="CovanceBodyText"/>
    <w:qFormat/>
    <w:rsid w:val="00C356EC"/>
    <w:pPr>
      <w:spacing w:before="0"/>
      <w:contextualSpacing/>
    </w:pPr>
    <w:rPr>
      <w:color w:val="000000"/>
      <w:sz w:val="18"/>
      <w:lang w:val="en-GB"/>
    </w:rPr>
  </w:style>
  <w:style w:type="character" w:customStyle="1" w:styleId="CovanceBodyTextChar">
    <w:name w:val="Covance Body Text Char"/>
    <w:basedOn w:val="a0"/>
    <w:link w:val="CovanceBodyText"/>
    <w:rsid w:val="00C356EC"/>
    <w:rPr>
      <w:rFonts w:ascii="Times New Roman" w:eastAsia="Times New Roman" w:hAnsi="Times New Roman"/>
      <w:snapToGrid w:val="0"/>
      <w:sz w:val="24"/>
      <w:szCs w:val="24"/>
      <w:lang w:val="en-US" w:eastAsia="en-US"/>
    </w:rPr>
  </w:style>
  <w:style w:type="paragraph" w:customStyle="1" w:styleId="CovanceNumberedList">
    <w:name w:val="Covance Numbered List"/>
    <w:basedOn w:val="a"/>
    <w:link w:val="CovanceNumberedListChar"/>
    <w:qFormat/>
    <w:rsid w:val="00C356EC"/>
    <w:pPr>
      <w:numPr>
        <w:numId w:val="41"/>
      </w:numPr>
      <w:spacing w:after="120" w:line="240" w:lineRule="auto"/>
    </w:pPr>
    <w:rPr>
      <w:rFonts w:ascii="Times New Roman" w:hAnsi="Times New Roman"/>
      <w:sz w:val="24"/>
      <w:szCs w:val="24"/>
      <w:lang w:val="en-US"/>
    </w:rPr>
  </w:style>
  <w:style w:type="character" w:customStyle="1" w:styleId="CovanceNumberedListChar">
    <w:name w:val="Covance Numbered List Char"/>
    <w:basedOn w:val="a0"/>
    <w:link w:val="CovanceNumberedList"/>
    <w:rsid w:val="00C356EC"/>
    <w:rPr>
      <w:rFonts w:ascii="Times New Roman" w:hAnsi="Times New Roman"/>
      <w:sz w:val="24"/>
      <w:szCs w:val="24"/>
      <w:lang w:val="en-US" w:eastAsia="en-US"/>
    </w:rPr>
  </w:style>
  <w:style w:type="table" w:customStyle="1" w:styleId="TableGrid1">
    <w:name w:val="Table Grid1"/>
    <w:basedOn w:val="a1"/>
    <w:next w:val="af3"/>
    <w:uiPriority w:val="39"/>
    <w:rsid w:val="00C356EC"/>
    <w:rPr>
      <w:rFonts w:ascii="Times New Roman" w:eastAsia="Times New Roman" w:hAnsi="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b">
    <w:name w:val="Body Text"/>
    <w:basedOn w:val="a"/>
    <w:link w:val="afc"/>
    <w:uiPriority w:val="99"/>
    <w:semiHidden/>
    <w:unhideWhenUsed/>
    <w:rsid w:val="00C356EC"/>
    <w:pPr>
      <w:spacing w:after="120"/>
    </w:pPr>
  </w:style>
  <w:style w:type="character" w:customStyle="1" w:styleId="afc">
    <w:name w:val="正文文本 字符"/>
    <w:basedOn w:val="a0"/>
    <w:link w:val="afb"/>
    <w:uiPriority w:val="99"/>
    <w:semiHidden/>
    <w:rsid w:val="00C356EC"/>
    <w:rPr>
      <w:rFonts w:ascii="Arial" w:hAnsi="Arial"/>
      <w:sz w:val="22"/>
      <w:szCs w:val="22"/>
      <w:lang w:eastAsia="en-US"/>
    </w:rPr>
  </w:style>
  <w:style w:type="paragraph" w:customStyle="1" w:styleId="CovanceBulletedList">
    <w:name w:val="Covance Bulleted List"/>
    <w:basedOn w:val="a"/>
    <w:qFormat/>
    <w:rsid w:val="005967FE"/>
    <w:pPr>
      <w:numPr>
        <w:numId w:val="44"/>
      </w:numPr>
      <w:spacing w:after="120" w:line="240" w:lineRule="auto"/>
    </w:pPr>
    <w:rPr>
      <w:rFonts w:ascii="Times New Roman" w:eastAsia="Times New Roman" w:hAnsi="Times New Roman"/>
      <w:sz w:val="24"/>
      <w:szCs w:val="20"/>
      <w:lang w:val="en-GB" w:eastAsia="zh-CN"/>
    </w:rPr>
  </w:style>
  <w:style w:type="character" w:styleId="afd">
    <w:name w:val="Mention"/>
    <w:basedOn w:val="a0"/>
    <w:uiPriority w:val="99"/>
    <w:unhideWhenUsed/>
    <w:rsid w:val="00F44C21"/>
    <w:rPr>
      <w:color w:val="2B579A"/>
      <w:shd w:val="clear" w:color="auto" w:fill="E6E6E6"/>
    </w:rPr>
  </w:style>
  <w:style w:type="character" w:customStyle="1" w:styleId="normaltextrun">
    <w:name w:val="normaltextrun"/>
    <w:basedOn w:val="a0"/>
    <w:rsid w:val="00411CEA"/>
  </w:style>
  <w:style w:type="paragraph" w:styleId="afe">
    <w:name w:val="Normal (Web)"/>
    <w:basedOn w:val="a"/>
    <w:uiPriority w:val="99"/>
    <w:semiHidden/>
    <w:unhideWhenUsed/>
    <w:rsid w:val="00181F72"/>
    <w:pPr>
      <w:spacing w:before="100" w:beforeAutospacing="1" w:after="100" w:afterAutospacing="1" w:line="240" w:lineRule="auto"/>
    </w:pPr>
    <w:rPr>
      <w:rFonts w:ascii="宋体" w:hAnsi="宋体" w:cs="宋体"/>
      <w:sz w:val="24"/>
      <w:szCs w:val="24"/>
      <w:lang w:val="en-US" w:eastAsia="zh-CN"/>
    </w:rPr>
  </w:style>
  <w:style w:type="paragraph" w:customStyle="1" w:styleId="CBH0">
    <w:name w:val="CBH0"/>
    <w:basedOn w:val="a"/>
    <w:next w:val="a"/>
    <w:link w:val="CBH00"/>
    <w:rsid w:val="002347E5"/>
    <w:pPr>
      <w:keepNext/>
      <w:keepLines/>
      <w:pageBreakBefore/>
      <w:spacing w:before="240" w:after="240"/>
      <w:ind w:left="720" w:hanging="720"/>
      <w:outlineLvl w:val="0"/>
    </w:pPr>
    <w:rPr>
      <w:rFonts w:ascii="Times New Roman Bold" w:hAnsi="Times New Roman Bold"/>
      <w:b/>
      <w:bCs/>
      <w:caps/>
      <w:sz w:val="24"/>
      <w:lang w:val="en-US"/>
    </w:rPr>
  </w:style>
  <w:style w:type="character" w:customStyle="1" w:styleId="CBH00">
    <w:name w:val="CBH0 字符"/>
    <w:basedOn w:val="a0"/>
    <w:link w:val="CBH0"/>
    <w:rsid w:val="002347E5"/>
    <w:rPr>
      <w:rFonts w:ascii="Times New Roman Bold" w:hAnsi="Times New Roman Bold"/>
      <w:b/>
      <w:bCs/>
      <w:caps/>
      <w:sz w:val="24"/>
      <w:szCs w:val="22"/>
      <w:lang w:val="en-US" w:eastAsia="en-US"/>
    </w:rPr>
  </w:style>
  <w:style w:type="paragraph" w:customStyle="1" w:styleId="CBH1">
    <w:name w:val="CBH1"/>
    <w:basedOn w:val="a"/>
    <w:next w:val="a"/>
    <w:link w:val="CBH10"/>
    <w:rsid w:val="002347E5"/>
    <w:pPr>
      <w:keepNext/>
      <w:keepLines/>
      <w:spacing w:before="240" w:after="240"/>
      <w:ind w:left="720" w:hanging="720"/>
      <w:outlineLvl w:val="0"/>
    </w:pPr>
    <w:rPr>
      <w:rFonts w:ascii="Times New Roman Bold" w:hAnsi="Times New Roman Bold"/>
      <w:b/>
      <w:bCs/>
      <w:caps/>
      <w:sz w:val="24"/>
      <w:lang w:val="en-US"/>
    </w:rPr>
  </w:style>
  <w:style w:type="character" w:customStyle="1" w:styleId="CBH10">
    <w:name w:val="CBH1 字符"/>
    <w:basedOn w:val="a0"/>
    <w:link w:val="CBH1"/>
    <w:rsid w:val="002347E5"/>
    <w:rPr>
      <w:rFonts w:ascii="Times New Roman Bold" w:hAnsi="Times New Roman Bold"/>
      <w:b/>
      <w:bCs/>
      <w:caps/>
      <w:sz w:val="24"/>
      <w:szCs w:val="22"/>
      <w:lang w:val="en-US" w:eastAsia="en-US"/>
    </w:rPr>
  </w:style>
  <w:style w:type="paragraph" w:customStyle="1" w:styleId="CBH2">
    <w:name w:val="CBH2"/>
    <w:basedOn w:val="a"/>
    <w:next w:val="a"/>
    <w:link w:val="CBH20"/>
    <w:rsid w:val="002347E5"/>
    <w:pPr>
      <w:keepNext/>
      <w:keepLines/>
      <w:spacing w:before="240" w:after="240"/>
      <w:ind w:left="720" w:hanging="720"/>
      <w:outlineLvl w:val="1"/>
    </w:pPr>
    <w:rPr>
      <w:rFonts w:ascii="Times New Roman Bold" w:hAnsi="Times New Roman Bold"/>
      <w:b/>
      <w:bCs/>
      <w:sz w:val="24"/>
      <w:lang w:val="en-US"/>
    </w:rPr>
  </w:style>
  <w:style w:type="character" w:customStyle="1" w:styleId="CBH20">
    <w:name w:val="CBH2 字符"/>
    <w:basedOn w:val="a0"/>
    <w:link w:val="CBH2"/>
    <w:rsid w:val="002347E5"/>
    <w:rPr>
      <w:rFonts w:ascii="Times New Roman Bold" w:hAnsi="Times New Roman Bold"/>
      <w:b/>
      <w:bCs/>
      <w:sz w:val="24"/>
      <w:szCs w:val="22"/>
      <w:lang w:val="en-US" w:eastAsia="en-US"/>
    </w:rPr>
  </w:style>
  <w:style w:type="paragraph" w:customStyle="1" w:styleId="CBH3">
    <w:name w:val="CBH3"/>
    <w:basedOn w:val="a"/>
    <w:next w:val="a"/>
    <w:link w:val="CBH30"/>
    <w:rsid w:val="002347E5"/>
    <w:pPr>
      <w:keepNext/>
      <w:keepLines/>
      <w:spacing w:before="240" w:after="240"/>
      <w:ind w:left="720" w:hanging="720"/>
      <w:outlineLvl w:val="2"/>
    </w:pPr>
    <w:rPr>
      <w:rFonts w:ascii="Times New Roman Bold" w:hAnsi="Times New Roman Bold"/>
      <w:b/>
      <w:bCs/>
      <w:sz w:val="24"/>
      <w:lang w:val="en-US"/>
    </w:rPr>
  </w:style>
  <w:style w:type="character" w:customStyle="1" w:styleId="CBH30">
    <w:name w:val="CBH3 字符"/>
    <w:basedOn w:val="a0"/>
    <w:link w:val="CBH3"/>
    <w:rsid w:val="002347E5"/>
    <w:rPr>
      <w:rFonts w:ascii="Times New Roman Bold" w:hAnsi="Times New Roman Bold"/>
      <w:b/>
      <w:bCs/>
      <w:sz w:val="24"/>
      <w:szCs w:val="22"/>
      <w:lang w:val="en-US" w:eastAsia="en-US"/>
    </w:rPr>
  </w:style>
  <w:style w:type="paragraph" w:customStyle="1" w:styleId="CBH4">
    <w:name w:val="CBH4"/>
    <w:basedOn w:val="a"/>
    <w:next w:val="a"/>
    <w:link w:val="CBH40"/>
    <w:rsid w:val="002347E5"/>
    <w:pPr>
      <w:keepNext/>
      <w:keepLines/>
      <w:spacing w:before="240" w:after="240"/>
      <w:ind w:left="720" w:hanging="720"/>
      <w:outlineLvl w:val="3"/>
    </w:pPr>
    <w:rPr>
      <w:rFonts w:ascii="Times New Roman Bold" w:hAnsi="Times New Roman Bold"/>
      <w:b/>
      <w:bCs/>
      <w:sz w:val="24"/>
      <w:lang w:val="en-US"/>
    </w:rPr>
  </w:style>
  <w:style w:type="character" w:customStyle="1" w:styleId="CBH40">
    <w:name w:val="CBH4 字符"/>
    <w:basedOn w:val="a0"/>
    <w:link w:val="CBH4"/>
    <w:rsid w:val="002347E5"/>
    <w:rPr>
      <w:rFonts w:ascii="Times New Roman Bold" w:hAnsi="Times New Roman Bold"/>
      <w:b/>
      <w:bCs/>
      <w:sz w:val="24"/>
      <w:szCs w:val="22"/>
      <w:lang w:val="en-US" w:eastAsia="en-US"/>
    </w:rPr>
  </w:style>
  <w:style w:type="paragraph" w:customStyle="1" w:styleId="CBH5">
    <w:name w:val="CBH5"/>
    <w:basedOn w:val="a"/>
    <w:next w:val="a"/>
    <w:link w:val="CBH50"/>
    <w:rsid w:val="002347E5"/>
    <w:pPr>
      <w:keepNext/>
      <w:keepLines/>
      <w:spacing w:before="240" w:after="240"/>
      <w:ind w:left="720" w:hanging="720"/>
      <w:outlineLvl w:val="4"/>
    </w:pPr>
    <w:rPr>
      <w:rFonts w:ascii="Times New Roman Bold" w:hAnsi="Times New Roman Bold"/>
      <w:b/>
      <w:bCs/>
      <w:sz w:val="24"/>
      <w:lang w:val="en-US"/>
    </w:rPr>
  </w:style>
  <w:style w:type="character" w:customStyle="1" w:styleId="CBH50">
    <w:name w:val="CBH5 字符"/>
    <w:basedOn w:val="a0"/>
    <w:link w:val="CBH5"/>
    <w:rsid w:val="002347E5"/>
    <w:rPr>
      <w:rFonts w:ascii="Times New Roman Bold" w:hAnsi="Times New Roman Bold"/>
      <w:b/>
      <w:bCs/>
      <w:sz w:val="24"/>
      <w:szCs w:val="22"/>
      <w:lang w:val="en-US" w:eastAsia="en-US"/>
    </w:rPr>
  </w:style>
  <w:style w:type="paragraph" w:customStyle="1" w:styleId="CBH6">
    <w:name w:val="CBH6"/>
    <w:basedOn w:val="a"/>
    <w:next w:val="a"/>
    <w:link w:val="CBH60"/>
    <w:rsid w:val="002347E5"/>
    <w:pPr>
      <w:keepNext/>
      <w:keepLines/>
      <w:spacing w:before="240" w:after="240"/>
      <w:ind w:left="720" w:hanging="720"/>
      <w:outlineLvl w:val="5"/>
    </w:pPr>
    <w:rPr>
      <w:rFonts w:ascii="Times New Roman Bold" w:hAnsi="Times New Roman Bold"/>
      <w:b/>
      <w:bCs/>
      <w:sz w:val="24"/>
      <w:lang w:val="en-US"/>
    </w:rPr>
  </w:style>
  <w:style w:type="character" w:customStyle="1" w:styleId="CBH60">
    <w:name w:val="CBH6 字符"/>
    <w:basedOn w:val="a0"/>
    <w:link w:val="CBH6"/>
    <w:rsid w:val="002347E5"/>
    <w:rPr>
      <w:rFonts w:ascii="Times New Roman Bold" w:hAnsi="Times New Roman Bold"/>
      <w:b/>
      <w:bCs/>
      <w:sz w:val="24"/>
      <w:szCs w:val="22"/>
      <w:lang w:val="en-US" w:eastAsia="en-US"/>
    </w:rPr>
  </w:style>
  <w:style w:type="paragraph" w:customStyle="1" w:styleId="CBHN0">
    <w:name w:val="CBHN0"/>
    <w:basedOn w:val="a"/>
    <w:next w:val="a"/>
    <w:link w:val="CBHN00"/>
    <w:rsid w:val="002347E5"/>
    <w:pPr>
      <w:keepNext/>
      <w:keepLines/>
      <w:pageBreakBefore/>
      <w:spacing w:before="240" w:after="240"/>
      <w:ind w:left="720" w:hanging="720"/>
      <w:outlineLvl w:val="0"/>
    </w:pPr>
    <w:rPr>
      <w:rFonts w:ascii="Times New Roman Bold" w:hAnsi="Times New Roman Bold"/>
      <w:b/>
      <w:bCs/>
      <w:caps/>
      <w:sz w:val="24"/>
      <w:lang w:val="en-US"/>
    </w:rPr>
  </w:style>
  <w:style w:type="character" w:customStyle="1" w:styleId="CBHN00">
    <w:name w:val="CBHN0 字符"/>
    <w:basedOn w:val="a0"/>
    <w:link w:val="CBHN0"/>
    <w:rsid w:val="002347E5"/>
    <w:rPr>
      <w:rFonts w:ascii="Times New Roman Bold" w:hAnsi="Times New Roman Bold"/>
      <w:b/>
      <w:bCs/>
      <w:caps/>
      <w:sz w:val="24"/>
      <w:szCs w:val="22"/>
      <w:lang w:val="en-US" w:eastAsia="en-US"/>
    </w:rPr>
  </w:style>
  <w:style w:type="paragraph" w:customStyle="1" w:styleId="CBHN1">
    <w:name w:val="CBHN1"/>
    <w:basedOn w:val="a"/>
    <w:next w:val="a"/>
    <w:link w:val="CBHN10"/>
    <w:rsid w:val="002347E5"/>
    <w:pPr>
      <w:keepNext/>
      <w:keepLines/>
      <w:spacing w:before="240" w:after="240"/>
      <w:ind w:left="720" w:hanging="720"/>
      <w:outlineLvl w:val="0"/>
    </w:pPr>
    <w:rPr>
      <w:rFonts w:ascii="Times New Roman Bold" w:hAnsi="Times New Roman Bold"/>
      <w:b/>
      <w:bCs/>
      <w:caps/>
      <w:sz w:val="24"/>
      <w:lang w:val="en-US"/>
    </w:rPr>
  </w:style>
  <w:style w:type="character" w:customStyle="1" w:styleId="CBHN10">
    <w:name w:val="CBHN1 字符"/>
    <w:basedOn w:val="a0"/>
    <w:link w:val="CBHN1"/>
    <w:rsid w:val="002347E5"/>
    <w:rPr>
      <w:rFonts w:ascii="Times New Roman Bold" w:hAnsi="Times New Roman Bold"/>
      <w:b/>
      <w:bCs/>
      <w:caps/>
      <w:sz w:val="24"/>
      <w:szCs w:val="22"/>
      <w:lang w:val="en-US" w:eastAsia="en-US"/>
    </w:rPr>
  </w:style>
  <w:style w:type="paragraph" w:customStyle="1" w:styleId="CBHN2">
    <w:name w:val="CBHN2"/>
    <w:basedOn w:val="a"/>
    <w:next w:val="a"/>
    <w:link w:val="CBHN20"/>
    <w:rsid w:val="002347E5"/>
    <w:pPr>
      <w:keepNext/>
      <w:keepLines/>
      <w:spacing w:before="240" w:after="240"/>
      <w:ind w:left="720" w:hanging="720"/>
      <w:outlineLvl w:val="1"/>
    </w:pPr>
    <w:rPr>
      <w:rFonts w:ascii="Times New Roman Bold" w:hAnsi="Times New Roman Bold"/>
      <w:b/>
      <w:bCs/>
      <w:sz w:val="24"/>
      <w:lang w:val="en-US"/>
    </w:rPr>
  </w:style>
  <w:style w:type="character" w:customStyle="1" w:styleId="CBHN20">
    <w:name w:val="CBHN2 字符"/>
    <w:basedOn w:val="a0"/>
    <w:link w:val="CBHN2"/>
    <w:rsid w:val="002347E5"/>
    <w:rPr>
      <w:rFonts w:ascii="Times New Roman Bold" w:hAnsi="Times New Roman Bold"/>
      <w:b/>
      <w:bCs/>
      <w:sz w:val="24"/>
      <w:szCs w:val="22"/>
      <w:lang w:val="en-US" w:eastAsia="en-US"/>
    </w:rPr>
  </w:style>
  <w:style w:type="paragraph" w:customStyle="1" w:styleId="CBN1">
    <w:name w:val="CBN1"/>
    <w:basedOn w:val="a"/>
    <w:link w:val="CBN10"/>
    <w:rsid w:val="002347E5"/>
    <w:pPr>
      <w:spacing w:after="120"/>
    </w:pPr>
    <w:rPr>
      <w:rFonts w:ascii="Times New Roman" w:hAnsi="Times New Roman"/>
      <w:bCs/>
      <w:sz w:val="24"/>
      <w:lang w:val="en-US"/>
    </w:rPr>
  </w:style>
  <w:style w:type="character" w:customStyle="1" w:styleId="CBN10">
    <w:name w:val="CBN1 字符"/>
    <w:basedOn w:val="a0"/>
    <w:link w:val="CBN1"/>
    <w:rsid w:val="002347E5"/>
    <w:rPr>
      <w:rFonts w:ascii="Times New Roman" w:hAnsi="Times New Roman"/>
      <w:bCs/>
      <w:sz w:val="24"/>
      <w:szCs w:val="22"/>
      <w:lang w:val="en-US" w:eastAsia="en-US"/>
    </w:rPr>
  </w:style>
  <w:style w:type="paragraph" w:customStyle="1" w:styleId="CBN2">
    <w:name w:val="CBN2"/>
    <w:basedOn w:val="a"/>
    <w:link w:val="CBN20"/>
    <w:rsid w:val="002347E5"/>
    <w:pPr>
      <w:spacing w:after="120"/>
    </w:pPr>
    <w:rPr>
      <w:rFonts w:ascii="Times New Roman" w:hAnsi="Times New Roman"/>
      <w:bCs/>
      <w:sz w:val="24"/>
      <w:lang w:val="en-US"/>
    </w:rPr>
  </w:style>
  <w:style w:type="character" w:customStyle="1" w:styleId="CBN20">
    <w:name w:val="CBN2 字符"/>
    <w:basedOn w:val="a0"/>
    <w:link w:val="CBN2"/>
    <w:rsid w:val="002347E5"/>
    <w:rPr>
      <w:rFonts w:ascii="Times New Roman" w:hAnsi="Times New Roman"/>
      <w:bCs/>
      <w:sz w:val="24"/>
      <w:szCs w:val="22"/>
      <w:lang w:val="en-US" w:eastAsia="en-US"/>
    </w:rPr>
  </w:style>
  <w:style w:type="paragraph" w:customStyle="1" w:styleId="CBN3">
    <w:name w:val="CBN3"/>
    <w:basedOn w:val="a"/>
    <w:link w:val="CBN30"/>
    <w:rsid w:val="002347E5"/>
    <w:pPr>
      <w:spacing w:after="120"/>
    </w:pPr>
    <w:rPr>
      <w:rFonts w:ascii="Times New Roman" w:hAnsi="Times New Roman"/>
      <w:bCs/>
      <w:sz w:val="24"/>
      <w:lang w:val="en-US"/>
    </w:rPr>
  </w:style>
  <w:style w:type="character" w:customStyle="1" w:styleId="CBN30">
    <w:name w:val="CBN3 字符"/>
    <w:basedOn w:val="a0"/>
    <w:link w:val="CBN3"/>
    <w:rsid w:val="002347E5"/>
    <w:rPr>
      <w:rFonts w:ascii="Times New Roman" w:hAnsi="Times New Roman"/>
      <w:bCs/>
      <w:sz w:val="24"/>
      <w:szCs w:val="22"/>
      <w:lang w:val="en-US" w:eastAsia="en-US"/>
    </w:rPr>
  </w:style>
  <w:style w:type="paragraph" w:customStyle="1" w:styleId="CBN4">
    <w:name w:val="CBN4"/>
    <w:basedOn w:val="a"/>
    <w:link w:val="CBN40"/>
    <w:rsid w:val="002347E5"/>
    <w:pPr>
      <w:spacing w:after="120"/>
    </w:pPr>
    <w:rPr>
      <w:rFonts w:ascii="Times New Roman" w:hAnsi="Times New Roman"/>
      <w:bCs/>
      <w:sz w:val="24"/>
      <w:lang w:val="en-US"/>
    </w:rPr>
  </w:style>
  <w:style w:type="character" w:customStyle="1" w:styleId="CBN40">
    <w:name w:val="CBN4 字符"/>
    <w:basedOn w:val="a0"/>
    <w:link w:val="CBN4"/>
    <w:rsid w:val="002347E5"/>
    <w:rPr>
      <w:rFonts w:ascii="Times New Roman" w:hAnsi="Times New Roman"/>
      <w:bCs/>
      <w:sz w:val="24"/>
      <w:szCs w:val="22"/>
      <w:lang w:val="en-US" w:eastAsia="en-US"/>
    </w:rPr>
  </w:style>
  <w:style w:type="paragraph" w:styleId="aff">
    <w:name w:val="table of figures"/>
    <w:basedOn w:val="a"/>
    <w:next w:val="a"/>
    <w:uiPriority w:val="99"/>
    <w:semiHidden/>
    <w:unhideWhenUsed/>
    <w:rsid w:val="002347E5"/>
    <w:pPr>
      <w:keepLines/>
      <w:tabs>
        <w:tab w:val="left" w:pos="317"/>
        <w:tab w:val="right" w:leader="dot" w:pos="9360"/>
      </w:tabs>
      <w:spacing w:before="120" w:after="120"/>
      <w:ind w:left="289" w:right="578" w:hanging="289"/>
    </w:pPr>
    <w:rPr>
      <w:rFonts w:ascii="Times New Roman" w:hAnsi="Times New Roman"/>
      <w:color w:val="0000FF"/>
      <w:sz w:val="24"/>
    </w:rPr>
  </w:style>
  <w:style w:type="paragraph" w:styleId="TOC1">
    <w:name w:val="toc 1"/>
    <w:basedOn w:val="a"/>
    <w:next w:val="a"/>
    <w:uiPriority w:val="39"/>
    <w:semiHidden/>
    <w:unhideWhenUsed/>
    <w:rsid w:val="002347E5"/>
    <w:pPr>
      <w:keepLines/>
      <w:tabs>
        <w:tab w:val="left" w:pos="431"/>
        <w:tab w:val="right" w:leader="dot" w:pos="9360"/>
      </w:tabs>
      <w:spacing w:before="120" w:after="120"/>
      <w:ind w:left="289" w:right="578" w:hanging="289"/>
    </w:pPr>
    <w:rPr>
      <w:rFonts w:ascii="Times New Roman" w:hAnsi="Times New Roman"/>
      <w:caps/>
      <w:color w:val="0000F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66561">
      <w:bodyDiv w:val="1"/>
      <w:marLeft w:val="0"/>
      <w:marRight w:val="0"/>
      <w:marTop w:val="0"/>
      <w:marBottom w:val="0"/>
      <w:divBdr>
        <w:top w:val="none" w:sz="0" w:space="0" w:color="auto"/>
        <w:left w:val="none" w:sz="0" w:space="0" w:color="auto"/>
        <w:bottom w:val="none" w:sz="0" w:space="0" w:color="auto"/>
        <w:right w:val="none" w:sz="0" w:space="0" w:color="auto"/>
      </w:divBdr>
    </w:div>
    <w:div w:id="148714664">
      <w:bodyDiv w:val="1"/>
      <w:marLeft w:val="0"/>
      <w:marRight w:val="0"/>
      <w:marTop w:val="0"/>
      <w:marBottom w:val="0"/>
      <w:divBdr>
        <w:top w:val="none" w:sz="0" w:space="0" w:color="auto"/>
        <w:left w:val="none" w:sz="0" w:space="0" w:color="auto"/>
        <w:bottom w:val="none" w:sz="0" w:space="0" w:color="auto"/>
        <w:right w:val="none" w:sz="0" w:space="0" w:color="auto"/>
      </w:divBdr>
    </w:div>
    <w:div w:id="206525293">
      <w:bodyDiv w:val="1"/>
      <w:marLeft w:val="0"/>
      <w:marRight w:val="0"/>
      <w:marTop w:val="0"/>
      <w:marBottom w:val="0"/>
      <w:divBdr>
        <w:top w:val="none" w:sz="0" w:space="0" w:color="auto"/>
        <w:left w:val="none" w:sz="0" w:space="0" w:color="auto"/>
        <w:bottom w:val="none" w:sz="0" w:space="0" w:color="auto"/>
        <w:right w:val="none" w:sz="0" w:space="0" w:color="auto"/>
      </w:divBdr>
    </w:div>
    <w:div w:id="213467641">
      <w:bodyDiv w:val="1"/>
      <w:marLeft w:val="0"/>
      <w:marRight w:val="0"/>
      <w:marTop w:val="0"/>
      <w:marBottom w:val="0"/>
      <w:divBdr>
        <w:top w:val="none" w:sz="0" w:space="0" w:color="auto"/>
        <w:left w:val="none" w:sz="0" w:space="0" w:color="auto"/>
        <w:bottom w:val="none" w:sz="0" w:space="0" w:color="auto"/>
        <w:right w:val="none" w:sz="0" w:space="0" w:color="auto"/>
      </w:divBdr>
    </w:div>
    <w:div w:id="251360325">
      <w:bodyDiv w:val="1"/>
      <w:marLeft w:val="0"/>
      <w:marRight w:val="0"/>
      <w:marTop w:val="0"/>
      <w:marBottom w:val="0"/>
      <w:divBdr>
        <w:top w:val="none" w:sz="0" w:space="0" w:color="auto"/>
        <w:left w:val="none" w:sz="0" w:space="0" w:color="auto"/>
        <w:bottom w:val="none" w:sz="0" w:space="0" w:color="auto"/>
        <w:right w:val="none" w:sz="0" w:space="0" w:color="auto"/>
      </w:divBdr>
    </w:div>
    <w:div w:id="383607802">
      <w:bodyDiv w:val="1"/>
      <w:marLeft w:val="0"/>
      <w:marRight w:val="0"/>
      <w:marTop w:val="0"/>
      <w:marBottom w:val="0"/>
      <w:divBdr>
        <w:top w:val="none" w:sz="0" w:space="0" w:color="auto"/>
        <w:left w:val="none" w:sz="0" w:space="0" w:color="auto"/>
        <w:bottom w:val="none" w:sz="0" w:space="0" w:color="auto"/>
        <w:right w:val="none" w:sz="0" w:space="0" w:color="auto"/>
      </w:divBdr>
    </w:div>
    <w:div w:id="404840153">
      <w:bodyDiv w:val="1"/>
      <w:marLeft w:val="0"/>
      <w:marRight w:val="0"/>
      <w:marTop w:val="0"/>
      <w:marBottom w:val="0"/>
      <w:divBdr>
        <w:top w:val="none" w:sz="0" w:space="0" w:color="auto"/>
        <w:left w:val="none" w:sz="0" w:space="0" w:color="auto"/>
        <w:bottom w:val="none" w:sz="0" w:space="0" w:color="auto"/>
        <w:right w:val="none" w:sz="0" w:space="0" w:color="auto"/>
      </w:divBdr>
      <w:divsChild>
        <w:div w:id="1495490584">
          <w:marLeft w:val="0"/>
          <w:marRight w:val="0"/>
          <w:marTop w:val="0"/>
          <w:marBottom w:val="0"/>
          <w:divBdr>
            <w:top w:val="none" w:sz="0" w:space="0" w:color="auto"/>
            <w:left w:val="none" w:sz="0" w:space="0" w:color="auto"/>
            <w:bottom w:val="none" w:sz="0" w:space="0" w:color="auto"/>
            <w:right w:val="none" w:sz="0" w:space="0" w:color="auto"/>
          </w:divBdr>
        </w:div>
      </w:divsChild>
    </w:div>
    <w:div w:id="518856777">
      <w:bodyDiv w:val="1"/>
      <w:marLeft w:val="0"/>
      <w:marRight w:val="0"/>
      <w:marTop w:val="0"/>
      <w:marBottom w:val="0"/>
      <w:divBdr>
        <w:top w:val="none" w:sz="0" w:space="0" w:color="auto"/>
        <w:left w:val="none" w:sz="0" w:space="0" w:color="auto"/>
        <w:bottom w:val="none" w:sz="0" w:space="0" w:color="auto"/>
        <w:right w:val="none" w:sz="0" w:space="0" w:color="auto"/>
      </w:divBdr>
    </w:div>
    <w:div w:id="555118877">
      <w:bodyDiv w:val="1"/>
      <w:marLeft w:val="0"/>
      <w:marRight w:val="0"/>
      <w:marTop w:val="0"/>
      <w:marBottom w:val="0"/>
      <w:divBdr>
        <w:top w:val="none" w:sz="0" w:space="0" w:color="auto"/>
        <w:left w:val="none" w:sz="0" w:space="0" w:color="auto"/>
        <w:bottom w:val="none" w:sz="0" w:space="0" w:color="auto"/>
        <w:right w:val="none" w:sz="0" w:space="0" w:color="auto"/>
      </w:divBdr>
    </w:div>
    <w:div w:id="707799827">
      <w:bodyDiv w:val="1"/>
      <w:marLeft w:val="0"/>
      <w:marRight w:val="0"/>
      <w:marTop w:val="0"/>
      <w:marBottom w:val="0"/>
      <w:divBdr>
        <w:top w:val="none" w:sz="0" w:space="0" w:color="auto"/>
        <w:left w:val="none" w:sz="0" w:space="0" w:color="auto"/>
        <w:bottom w:val="none" w:sz="0" w:space="0" w:color="auto"/>
        <w:right w:val="none" w:sz="0" w:space="0" w:color="auto"/>
      </w:divBdr>
    </w:div>
    <w:div w:id="724842064">
      <w:bodyDiv w:val="1"/>
      <w:marLeft w:val="0"/>
      <w:marRight w:val="0"/>
      <w:marTop w:val="0"/>
      <w:marBottom w:val="0"/>
      <w:divBdr>
        <w:top w:val="none" w:sz="0" w:space="0" w:color="auto"/>
        <w:left w:val="none" w:sz="0" w:space="0" w:color="auto"/>
        <w:bottom w:val="none" w:sz="0" w:space="0" w:color="auto"/>
        <w:right w:val="none" w:sz="0" w:space="0" w:color="auto"/>
      </w:divBdr>
    </w:div>
    <w:div w:id="860510477">
      <w:bodyDiv w:val="1"/>
      <w:marLeft w:val="0"/>
      <w:marRight w:val="0"/>
      <w:marTop w:val="0"/>
      <w:marBottom w:val="0"/>
      <w:divBdr>
        <w:top w:val="none" w:sz="0" w:space="0" w:color="auto"/>
        <w:left w:val="none" w:sz="0" w:space="0" w:color="auto"/>
        <w:bottom w:val="none" w:sz="0" w:space="0" w:color="auto"/>
        <w:right w:val="none" w:sz="0" w:space="0" w:color="auto"/>
      </w:divBdr>
    </w:div>
    <w:div w:id="879826276">
      <w:bodyDiv w:val="1"/>
      <w:marLeft w:val="0"/>
      <w:marRight w:val="0"/>
      <w:marTop w:val="0"/>
      <w:marBottom w:val="0"/>
      <w:divBdr>
        <w:top w:val="none" w:sz="0" w:space="0" w:color="auto"/>
        <w:left w:val="none" w:sz="0" w:space="0" w:color="auto"/>
        <w:bottom w:val="none" w:sz="0" w:space="0" w:color="auto"/>
        <w:right w:val="none" w:sz="0" w:space="0" w:color="auto"/>
      </w:divBdr>
    </w:div>
    <w:div w:id="890382466">
      <w:bodyDiv w:val="1"/>
      <w:marLeft w:val="0"/>
      <w:marRight w:val="0"/>
      <w:marTop w:val="0"/>
      <w:marBottom w:val="0"/>
      <w:divBdr>
        <w:top w:val="none" w:sz="0" w:space="0" w:color="auto"/>
        <w:left w:val="none" w:sz="0" w:space="0" w:color="auto"/>
        <w:bottom w:val="none" w:sz="0" w:space="0" w:color="auto"/>
        <w:right w:val="none" w:sz="0" w:space="0" w:color="auto"/>
      </w:divBdr>
    </w:div>
    <w:div w:id="1028336786">
      <w:bodyDiv w:val="1"/>
      <w:marLeft w:val="0"/>
      <w:marRight w:val="0"/>
      <w:marTop w:val="0"/>
      <w:marBottom w:val="0"/>
      <w:divBdr>
        <w:top w:val="none" w:sz="0" w:space="0" w:color="auto"/>
        <w:left w:val="none" w:sz="0" w:space="0" w:color="auto"/>
        <w:bottom w:val="none" w:sz="0" w:space="0" w:color="auto"/>
        <w:right w:val="none" w:sz="0" w:space="0" w:color="auto"/>
      </w:divBdr>
    </w:div>
    <w:div w:id="1039629131">
      <w:bodyDiv w:val="1"/>
      <w:marLeft w:val="0"/>
      <w:marRight w:val="0"/>
      <w:marTop w:val="0"/>
      <w:marBottom w:val="0"/>
      <w:divBdr>
        <w:top w:val="none" w:sz="0" w:space="0" w:color="auto"/>
        <w:left w:val="none" w:sz="0" w:space="0" w:color="auto"/>
        <w:bottom w:val="none" w:sz="0" w:space="0" w:color="auto"/>
        <w:right w:val="none" w:sz="0" w:space="0" w:color="auto"/>
      </w:divBdr>
    </w:div>
    <w:div w:id="1056243794">
      <w:bodyDiv w:val="1"/>
      <w:marLeft w:val="0"/>
      <w:marRight w:val="0"/>
      <w:marTop w:val="0"/>
      <w:marBottom w:val="0"/>
      <w:divBdr>
        <w:top w:val="none" w:sz="0" w:space="0" w:color="auto"/>
        <w:left w:val="none" w:sz="0" w:space="0" w:color="auto"/>
        <w:bottom w:val="none" w:sz="0" w:space="0" w:color="auto"/>
        <w:right w:val="none" w:sz="0" w:space="0" w:color="auto"/>
      </w:divBdr>
    </w:div>
    <w:div w:id="1259875967">
      <w:bodyDiv w:val="1"/>
      <w:marLeft w:val="0"/>
      <w:marRight w:val="0"/>
      <w:marTop w:val="0"/>
      <w:marBottom w:val="0"/>
      <w:divBdr>
        <w:top w:val="none" w:sz="0" w:space="0" w:color="auto"/>
        <w:left w:val="none" w:sz="0" w:space="0" w:color="auto"/>
        <w:bottom w:val="none" w:sz="0" w:space="0" w:color="auto"/>
        <w:right w:val="none" w:sz="0" w:space="0" w:color="auto"/>
      </w:divBdr>
    </w:div>
    <w:div w:id="1288198330">
      <w:bodyDiv w:val="1"/>
      <w:marLeft w:val="0"/>
      <w:marRight w:val="0"/>
      <w:marTop w:val="0"/>
      <w:marBottom w:val="0"/>
      <w:divBdr>
        <w:top w:val="none" w:sz="0" w:space="0" w:color="auto"/>
        <w:left w:val="none" w:sz="0" w:space="0" w:color="auto"/>
        <w:bottom w:val="none" w:sz="0" w:space="0" w:color="auto"/>
        <w:right w:val="none" w:sz="0" w:space="0" w:color="auto"/>
      </w:divBdr>
    </w:div>
    <w:div w:id="1291396036">
      <w:bodyDiv w:val="1"/>
      <w:marLeft w:val="0"/>
      <w:marRight w:val="0"/>
      <w:marTop w:val="0"/>
      <w:marBottom w:val="0"/>
      <w:divBdr>
        <w:top w:val="none" w:sz="0" w:space="0" w:color="auto"/>
        <w:left w:val="none" w:sz="0" w:space="0" w:color="auto"/>
        <w:bottom w:val="none" w:sz="0" w:space="0" w:color="auto"/>
        <w:right w:val="none" w:sz="0" w:space="0" w:color="auto"/>
      </w:divBdr>
    </w:div>
    <w:div w:id="1554804184">
      <w:bodyDiv w:val="1"/>
      <w:marLeft w:val="0"/>
      <w:marRight w:val="0"/>
      <w:marTop w:val="0"/>
      <w:marBottom w:val="0"/>
      <w:divBdr>
        <w:top w:val="none" w:sz="0" w:space="0" w:color="auto"/>
        <w:left w:val="none" w:sz="0" w:space="0" w:color="auto"/>
        <w:bottom w:val="none" w:sz="0" w:space="0" w:color="auto"/>
        <w:right w:val="none" w:sz="0" w:space="0" w:color="auto"/>
      </w:divBdr>
      <w:divsChild>
        <w:div w:id="1438254239">
          <w:marLeft w:val="0"/>
          <w:marRight w:val="0"/>
          <w:marTop w:val="0"/>
          <w:marBottom w:val="0"/>
          <w:divBdr>
            <w:top w:val="none" w:sz="0" w:space="0" w:color="auto"/>
            <w:left w:val="none" w:sz="0" w:space="0" w:color="auto"/>
            <w:bottom w:val="none" w:sz="0" w:space="0" w:color="auto"/>
            <w:right w:val="none" w:sz="0" w:space="0" w:color="auto"/>
          </w:divBdr>
          <w:divsChild>
            <w:div w:id="188536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495499">
      <w:bodyDiv w:val="1"/>
      <w:marLeft w:val="0"/>
      <w:marRight w:val="0"/>
      <w:marTop w:val="0"/>
      <w:marBottom w:val="0"/>
      <w:divBdr>
        <w:top w:val="none" w:sz="0" w:space="0" w:color="auto"/>
        <w:left w:val="none" w:sz="0" w:space="0" w:color="auto"/>
        <w:bottom w:val="none" w:sz="0" w:space="0" w:color="auto"/>
        <w:right w:val="none" w:sz="0" w:space="0" w:color="auto"/>
      </w:divBdr>
    </w:div>
    <w:div w:id="1714496270">
      <w:bodyDiv w:val="1"/>
      <w:marLeft w:val="0"/>
      <w:marRight w:val="0"/>
      <w:marTop w:val="0"/>
      <w:marBottom w:val="0"/>
      <w:divBdr>
        <w:top w:val="none" w:sz="0" w:space="0" w:color="auto"/>
        <w:left w:val="none" w:sz="0" w:space="0" w:color="auto"/>
        <w:bottom w:val="none" w:sz="0" w:space="0" w:color="auto"/>
        <w:right w:val="none" w:sz="0" w:space="0" w:color="auto"/>
      </w:divBdr>
    </w:div>
    <w:div w:id="1742488170">
      <w:bodyDiv w:val="1"/>
      <w:marLeft w:val="0"/>
      <w:marRight w:val="0"/>
      <w:marTop w:val="0"/>
      <w:marBottom w:val="0"/>
      <w:divBdr>
        <w:top w:val="none" w:sz="0" w:space="0" w:color="auto"/>
        <w:left w:val="none" w:sz="0" w:space="0" w:color="auto"/>
        <w:bottom w:val="none" w:sz="0" w:space="0" w:color="auto"/>
        <w:right w:val="none" w:sz="0" w:space="0" w:color="auto"/>
      </w:divBdr>
    </w:div>
    <w:div w:id="1871988695">
      <w:bodyDiv w:val="1"/>
      <w:marLeft w:val="0"/>
      <w:marRight w:val="0"/>
      <w:marTop w:val="0"/>
      <w:marBottom w:val="0"/>
      <w:divBdr>
        <w:top w:val="none" w:sz="0" w:space="0" w:color="auto"/>
        <w:left w:val="none" w:sz="0" w:space="0" w:color="auto"/>
        <w:bottom w:val="none" w:sz="0" w:space="0" w:color="auto"/>
        <w:right w:val="none" w:sz="0" w:space="0" w:color="auto"/>
      </w:divBdr>
    </w:div>
    <w:div w:id="1930966160">
      <w:bodyDiv w:val="1"/>
      <w:marLeft w:val="0"/>
      <w:marRight w:val="0"/>
      <w:marTop w:val="0"/>
      <w:marBottom w:val="0"/>
      <w:divBdr>
        <w:top w:val="none" w:sz="0" w:space="0" w:color="auto"/>
        <w:left w:val="none" w:sz="0" w:space="0" w:color="auto"/>
        <w:bottom w:val="none" w:sz="0" w:space="0" w:color="auto"/>
        <w:right w:val="none" w:sz="0" w:space="0" w:color="auto"/>
      </w:divBdr>
    </w:div>
    <w:div w:id="193936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6A623DD9B80BF3469D454C3196447F70" ma:contentTypeVersion="4" ma:contentTypeDescription="Create a new document." ma:contentTypeScope="" ma:versionID="9c3aa6ee7ca3a04eb33289b6978189ed">
  <xsd:schema xmlns:xsd="http://www.w3.org/2001/XMLSchema" xmlns:xs="http://www.w3.org/2001/XMLSchema" xmlns:p="http://schemas.microsoft.com/office/2006/metadata/properties" xmlns:ns2="919da800-4c3e-4636-9ca7-06470f7b5602" xmlns:ns3="6041a03d-4734-4a32-90d8-eda8f702c962" targetNamespace="http://schemas.microsoft.com/office/2006/metadata/properties" ma:root="true" ma:fieldsID="5b15857e4598f459246e4e9123d9b5ca" ns2:_="" ns3:_="">
    <xsd:import namespace="919da800-4c3e-4636-9ca7-06470f7b5602"/>
    <xsd:import namespace="6041a03d-4734-4a32-90d8-eda8f702c96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9da800-4c3e-4636-9ca7-06470f7b56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41a03d-4734-4a32-90d8-eda8f702c96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793306-362C-40A9-B247-112BD2C5989B}">
  <ds:schemaRefs>
    <ds:schemaRef ds:uri="http://schemas.microsoft.com/sharepoint/v3/contenttype/forms"/>
  </ds:schemaRefs>
</ds:datastoreItem>
</file>

<file path=customXml/itemProps2.xml><?xml version="1.0" encoding="utf-8"?>
<ds:datastoreItem xmlns:ds="http://schemas.openxmlformats.org/officeDocument/2006/customXml" ds:itemID="{BB09A3E9-786D-45DB-BF80-9BBC5844DBD5}">
  <ds:schemaRefs>
    <ds:schemaRef ds:uri="http://schemas.openxmlformats.org/officeDocument/2006/bibliography"/>
  </ds:schemaRefs>
</ds:datastoreItem>
</file>

<file path=customXml/itemProps3.xml><?xml version="1.0" encoding="utf-8"?>
<ds:datastoreItem xmlns:ds="http://schemas.openxmlformats.org/officeDocument/2006/customXml" ds:itemID="{83A7E1BC-DB83-4E33-A3C7-92A7DBA47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9da800-4c3e-4636-9ca7-06470f7b5602"/>
    <ds:schemaRef ds:uri="6041a03d-4734-4a32-90d8-eda8f702c9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822856-B397-4F0D-9C2B-5FDD31DA433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5</Pages>
  <Words>4969</Words>
  <Characters>2832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 Smith</dc:creator>
  <cp:keywords/>
  <cp:lastModifiedBy>Yuanyuan FENG</cp:lastModifiedBy>
  <cp:revision>38</cp:revision>
  <cp:lastPrinted>2017-06-22T09:48:00Z</cp:lastPrinted>
  <dcterms:created xsi:type="dcterms:W3CDTF">2023-01-16T08:35:00Z</dcterms:created>
  <dcterms:modified xsi:type="dcterms:W3CDTF">2023-01-20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623DD9B80BF3469D454C3196447F70</vt:lpwstr>
  </property>
  <property fmtid="{D5CDD505-2E9C-101B-9397-08002B2CF9AE}" pid="3" name="GrammarlyDocumentId">
    <vt:lpwstr>8c54b6f692b4b9a92a5e89e7a1d67d341f936d44684a546acef61d7c1f4f5696</vt:lpwstr>
  </property>
</Properties>
</file>